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EE9B83" w14:textId="0B66391B" w:rsidR="00DB6FC1" w:rsidRPr="007B6066" w:rsidRDefault="002615C4" w:rsidP="00F865A6">
      <w:pPr>
        <w:pStyle w:val="Heading1"/>
      </w:pPr>
      <w:r w:rsidRPr="007B6066">
        <w:t>APPENDICES</w:t>
      </w:r>
    </w:p>
    <w:p w14:paraId="653F3118" w14:textId="172D4303" w:rsidR="006F75ED" w:rsidRPr="007B6066" w:rsidRDefault="00764D77" w:rsidP="00F55256">
      <w:pPr>
        <w:pStyle w:val="Heading2"/>
        <w:rPr>
          <w:rFonts w:eastAsia="Times New Roman"/>
        </w:rPr>
      </w:pPr>
      <w:r w:rsidRPr="007B6066">
        <w:rPr>
          <w:rFonts w:eastAsia="Times New Roman"/>
        </w:rPr>
        <w:t xml:space="preserve">APPENDIX A: </w:t>
      </w:r>
      <w:r w:rsidRPr="00F3463C">
        <w:rPr>
          <w:rFonts w:eastAsia="Times New Roman"/>
        </w:rPr>
        <w:t>Cronbach's alpha results for implementation data, correlation matrix for all items in implementation measures, and correlation between implementation outcome totals</w:t>
      </w:r>
    </w:p>
    <w:p w14:paraId="5D2FC997" w14:textId="77777777" w:rsidR="00764D77" w:rsidRPr="00A43AAC" w:rsidRDefault="00764D77" w:rsidP="00764D77">
      <w:pPr>
        <w:tabs>
          <w:tab w:val="clear" w:pos="-284"/>
        </w:tabs>
        <w:autoSpaceDE/>
        <w:autoSpaceDN/>
        <w:adjustRightInd/>
        <w:spacing w:after="0" w:line="240" w:lineRule="auto"/>
        <w:ind w:right="0"/>
        <w:rPr>
          <w:rFonts w:eastAsia="Aptos"/>
          <w:kern w:val="2"/>
          <w14:ligatures w14:val="standardContextual"/>
        </w:rPr>
      </w:pPr>
      <w:r w:rsidRPr="00A43AAC">
        <w:rPr>
          <w:rFonts w:eastAsia="Aptos"/>
          <w:kern w:val="2"/>
          <w14:ligatures w14:val="standardContextual"/>
        </w:rPr>
        <w:t>Cronbach’s alpha results</w:t>
      </w:r>
    </w:p>
    <w:tbl>
      <w:tblPr>
        <w:tblStyle w:val="PlainTable21"/>
        <w:tblW w:w="0" w:type="auto"/>
        <w:tblLook w:val="04A0" w:firstRow="1" w:lastRow="0" w:firstColumn="1" w:lastColumn="0" w:noHBand="0" w:noVBand="1"/>
      </w:tblPr>
      <w:tblGrid>
        <w:gridCol w:w="2970"/>
        <w:gridCol w:w="2117"/>
        <w:gridCol w:w="2250"/>
        <w:gridCol w:w="1949"/>
      </w:tblGrid>
      <w:tr w:rsidR="008A2892" w:rsidRPr="007B6066" w14:paraId="4A1EC790" w14:textId="77777777" w:rsidTr="00A43AA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0" w:type="dxa"/>
          </w:tcPr>
          <w:p w14:paraId="0D55823F" w14:textId="77777777" w:rsidR="00764D77" w:rsidRPr="007B6066" w:rsidRDefault="00764D77" w:rsidP="00764D77">
            <w:pPr>
              <w:tabs>
                <w:tab w:val="clear" w:pos="-284"/>
              </w:tabs>
              <w:autoSpaceDE/>
              <w:autoSpaceDN/>
              <w:adjustRightInd/>
              <w:spacing w:after="0" w:line="240" w:lineRule="auto"/>
              <w:ind w:right="0"/>
              <w:rPr>
                <w:rFonts w:eastAsia="Aptos"/>
                <w:sz w:val="22"/>
                <w:szCs w:val="22"/>
              </w:rPr>
            </w:pPr>
            <w:r w:rsidRPr="007B6066">
              <w:rPr>
                <w:rFonts w:eastAsia="Aptos"/>
                <w:sz w:val="22"/>
                <w:szCs w:val="22"/>
              </w:rPr>
              <w:t>Measure</w:t>
            </w:r>
          </w:p>
        </w:tc>
        <w:tc>
          <w:tcPr>
            <w:tcW w:w="2117" w:type="dxa"/>
          </w:tcPr>
          <w:p w14:paraId="24725CF1" w14:textId="77777777" w:rsidR="00764D77" w:rsidRPr="007B6066" w:rsidRDefault="00764D77" w:rsidP="00764D77">
            <w:pPr>
              <w:tabs>
                <w:tab w:val="clear" w:pos="-284"/>
              </w:tabs>
              <w:autoSpaceDE/>
              <w:autoSpaceDN/>
              <w:adjustRightInd/>
              <w:spacing w:after="0" w:line="240" w:lineRule="auto"/>
              <w:ind w:right="0"/>
              <w:cnfStyle w:val="100000000000" w:firstRow="1" w:lastRow="0" w:firstColumn="0" w:lastColumn="0" w:oddVBand="0" w:evenVBand="0" w:oddHBand="0" w:evenHBand="0" w:firstRowFirstColumn="0" w:firstRowLastColumn="0" w:lastRowFirstColumn="0" w:lastRowLastColumn="0"/>
              <w:rPr>
                <w:rFonts w:eastAsia="Aptos"/>
                <w:sz w:val="22"/>
                <w:szCs w:val="22"/>
              </w:rPr>
            </w:pPr>
            <w:r w:rsidRPr="007B6066">
              <w:rPr>
                <w:rFonts w:eastAsia="Aptos"/>
                <w:sz w:val="22"/>
                <w:szCs w:val="22"/>
              </w:rPr>
              <w:t>Number of items in scale</w:t>
            </w:r>
          </w:p>
        </w:tc>
        <w:tc>
          <w:tcPr>
            <w:tcW w:w="0" w:type="auto"/>
          </w:tcPr>
          <w:p w14:paraId="526449EA" w14:textId="77777777" w:rsidR="00764D77" w:rsidRPr="007B6066" w:rsidRDefault="00764D77" w:rsidP="00764D77">
            <w:pPr>
              <w:tabs>
                <w:tab w:val="clear" w:pos="-284"/>
              </w:tabs>
              <w:autoSpaceDE/>
              <w:autoSpaceDN/>
              <w:adjustRightInd/>
              <w:spacing w:after="0" w:line="240" w:lineRule="auto"/>
              <w:ind w:right="0"/>
              <w:cnfStyle w:val="100000000000" w:firstRow="1" w:lastRow="0" w:firstColumn="0" w:lastColumn="0" w:oddVBand="0" w:evenVBand="0" w:oddHBand="0" w:evenHBand="0" w:firstRowFirstColumn="0" w:firstRowLastColumn="0" w:lastRowFirstColumn="0" w:lastRowLastColumn="0"/>
              <w:rPr>
                <w:rFonts w:eastAsia="Aptos"/>
                <w:sz w:val="22"/>
                <w:szCs w:val="22"/>
              </w:rPr>
            </w:pPr>
            <w:r w:rsidRPr="007B6066">
              <w:rPr>
                <w:rFonts w:eastAsia="Aptos"/>
                <w:sz w:val="22"/>
                <w:szCs w:val="22"/>
              </w:rPr>
              <w:t>Interitem covariance</w:t>
            </w:r>
          </w:p>
        </w:tc>
        <w:tc>
          <w:tcPr>
            <w:tcW w:w="0" w:type="auto"/>
          </w:tcPr>
          <w:p w14:paraId="6C7470F8" w14:textId="77777777" w:rsidR="00764D77" w:rsidRPr="007B6066" w:rsidRDefault="00764D77" w:rsidP="00764D77">
            <w:pPr>
              <w:tabs>
                <w:tab w:val="clear" w:pos="-284"/>
              </w:tabs>
              <w:autoSpaceDE/>
              <w:autoSpaceDN/>
              <w:adjustRightInd/>
              <w:spacing w:after="0" w:line="240" w:lineRule="auto"/>
              <w:ind w:right="0"/>
              <w:cnfStyle w:val="100000000000" w:firstRow="1" w:lastRow="0" w:firstColumn="0" w:lastColumn="0" w:oddVBand="0" w:evenVBand="0" w:oddHBand="0" w:evenHBand="0" w:firstRowFirstColumn="0" w:firstRowLastColumn="0" w:lastRowFirstColumn="0" w:lastRowLastColumn="0"/>
              <w:rPr>
                <w:rFonts w:eastAsia="Aptos" w:cs="Aptos"/>
                <w:sz w:val="22"/>
                <w:szCs w:val="22"/>
              </w:rPr>
            </w:pPr>
            <w:r w:rsidRPr="007B6066">
              <w:rPr>
                <w:rFonts w:eastAsia="Aptos"/>
                <w:sz w:val="22"/>
                <w:szCs w:val="22"/>
              </w:rPr>
              <w:t xml:space="preserve">Cronbach's </w:t>
            </w:r>
            <w:r w:rsidRPr="007B6066">
              <w:rPr>
                <w:rFonts w:eastAsia="Aptos" w:cs="Aptos"/>
                <w:sz w:val="22"/>
                <w:szCs w:val="22"/>
              </w:rPr>
              <w:t>alpha</w:t>
            </w:r>
          </w:p>
        </w:tc>
      </w:tr>
      <w:tr w:rsidR="008A2892" w:rsidRPr="007B6066" w14:paraId="546F78F9" w14:textId="77777777" w:rsidTr="00A43A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0" w:type="dxa"/>
          </w:tcPr>
          <w:p w14:paraId="78191FD9" w14:textId="77777777" w:rsidR="00764D77" w:rsidRPr="007B6066" w:rsidRDefault="00764D77" w:rsidP="00764D77">
            <w:pPr>
              <w:tabs>
                <w:tab w:val="clear" w:pos="-284"/>
              </w:tabs>
              <w:autoSpaceDE/>
              <w:autoSpaceDN/>
              <w:adjustRightInd/>
              <w:spacing w:after="0" w:line="240" w:lineRule="auto"/>
              <w:ind w:right="0"/>
              <w:rPr>
                <w:rFonts w:eastAsia="Aptos"/>
                <w:sz w:val="22"/>
                <w:szCs w:val="22"/>
              </w:rPr>
            </w:pPr>
            <w:r w:rsidRPr="007B6066">
              <w:rPr>
                <w:rFonts w:eastAsia="Aptos"/>
                <w:sz w:val="22"/>
                <w:szCs w:val="22"/>
              </w:rPr>
              <w:t>Acceptability scale</w:t>
            </w:r>
          </w:p>
        </w:tc>
        <w:tc>
          <w:tcPr>
            <w:tcW w:w="2117" w:type="dxa"/>
          </w:tcPr>
          <w:p w14:paraId="76E7BB38" w14:textId="77777777" w:rsidR="00764D77" w:rsidRPr="007B6066" w:rsidRDefault="00764D77" w:rsidP="00764D77">
            <w:pPr>
              <w:tabs>
                <w:tab w:val="clear" w:pos="-284"/>
              </w:tabs>
              <w:autoSpaceDE/>
              <w:autoSpaceDN/>
              <w:adjustRightInd/>
              <w:spacing w:after="0" w:line="240" w:lineRule="auto"/>
              <w:ind w:right="0"/>
              <w:cnfStyle w:val="000000100000" w:firstRow="0" w:lastRow="0" w:firstColumn="0" w:lastColumn="0" w:oddVBand="0" w:evenVBand="0" w:oddHBand="1" w:evenHBand="0" w:firstRowFirstColumn="0" w:firstRowLastColumn="0" w:lastRowFirstColumn="0" w:lastRowLastColumn="0"/>
              <w:rPr>
                <w:rFonts w:eastAsia="Aptos" w:cs="Aptos"/>
                <w:sz w:val="22"/>
                <w:szCs w:val="22"/>
              </w:rPr>
            </w:pPr>
            <w:r w:rsidRPr="007B6066">
              <w:rPr>
                <w:rFonts w:eastAsia="Aptos"/>
                <w:sz w:val="22"/>
                <w:szCs w:val="22"/>
              </w:rPr>
              <w:t>4</w:t>
            </w:r>
          </w:p>
        </w:tc>
        <w:tc>
          <w:tcPr>
            <w:tcW w:w="0" w:type="auto"/>
          </w:tcPr>
          <w:p w14:paraId="3306490F" w14:textId="77777777" w:rsidR="00764D77" w:rsidRPr="007B6066" w:rsidRDefault="00764D77" w:rsidP="00764D77">
            <w:pPr>
              <w:tabs>
                <w:tab w:val="clear" w:pos="-284"/>
              </w:tabs>
              <w:autoSpaceDE/>
              <w:autoSpaceDN/>
              <w:adjustRightInd/>
              <w:spacing w:after="0" w:line="240" w:lineRule="auto"/>
              <w:ind w:right="0"/>
              <w:cnfStyle w:val="000000100000" w:firstRow="0" w:lastRow="0" w:firstColumn="0" w:lastColumn="0" w:oddVBand="0" w:evenVBand="0" w:oddHBand="1" w:evenHBand="0" w:firstRowFirstColumn="0" w:firstRowLastColumn="0" w:lastRowFirstColumn="0" w:lastRowLastColumn="0"/>
              <w:rPr>
                <w:rFonts w:eastAsia="Aptos" w:cs="Aptos"/>
                <w:sz w:val="22"/>
                <w:szCs w:val="22"/>
              </w:rPr>
            </w:pPr>
            <w:r w:rsidRPr="007B6066">
              <w:rPr>
                <w:rFonts w:eastAsia="Aptos"/>
                <w:sz w:val="22"/>
                <w:szCs w:val="22"/>
              </w:rPr>
              <w:t>0.6848</w:t>
            </w:r>
          </w:p>
        </w:tc>
        <w:tc>
          <w:tcPr>
            <w:tcW w:w="0" w:type="auto"/>
          </w:tcPr>
          <w:p w14:paraId="132D85B7" w14:textId="77777777" w:rsidR="00764D77" w:rsidRPr="007B6066" w:rsidRDefault="00764D77" w:rsidP="00764D77">
            <w:pPr>
              <w:tabs>
                <w:tab w:val="clear" w:pos="-284"/>
              </w:tabs>
              <w:autoSpaceDE/>
              <w:autoSpaceDN/>
              <w:adjustRightInd/>
              <w:spacing w:after="0" w:line="240" w:lineRule="auto"/>
              <w:ind w:right="0"/>
              <w:cnfStyle w:val="000000100000" w:firstRow="0" w:lastRow="0" w:firstColumn="0" w:lastColumn="0" w:oddVBand="0" w:evenVBand="0" w:oddHBand="1" w:evenHBand="0" w:firstRowFirstColumn="0" w:firstRowLastColumn="0" w:lastRowFirstColumn="0" w:lastRowLastColumn="0"/>
              <w:rPr>
                <w:rFonts w:eastAsia="Aptos" w:cs="Aptos"/>
                <w:sz w:val="22"/>
                <w:szCs w:val="22"/>
              </w:rPr>
            </w:pPr>
            <w:r w:rsidRPr="007B6066">
              <w:rPr>
                <w:rFonts w:eastAsia="Aptos"/>
                <w:sz w:val="22"/>
                <w:szCs w:val="22"/>
              </w:rPr>
              <w:t>0.9356</w:t>
            </w:r>
          </w:p>
        </w:tc>
      </w:tr>
      <w:tr w:rsidR="008A2892" w:rsidRPr="007B6066" w14:paraId="1DBF6AD0" w14:textId="77777777" w:rsidTr="00A43AAC">
        <w:tc>
          <w:tcPr>
            <w:cnfStyle w:val="001000000000" w:firstRow="0" w:lastRow="0" w:firstColumn="1" w:lastColumn="0" w:oddVBand="0" w:evenVBand="0" w:oddHBand="0" w:evenHBand="0" w:firstRowFirstColumn="0" w:firstRowLastColumn="0" w:lastRowFirstColumn="0" w:lastRowLastColumn="0"/>
            <w:tcW w:w="2970" w:type="dxa"/>
          </w:tcPr>
          <w:p w14:paraId="5380CAD6" w14:textId="77777777" w:rsidR="00764D77" w:rsidRPr="007B6066" w:rsidRDefault="00764D77" w:rsidP="00764D77">
            <w:pPr>
              <w:tabs>
                <w:tab w:val="clear" w:pos="-284"/>
              </w:tabs>
              <w:autoSpaceDE/>
              <w:autoSpaceDN/>
              <w:adjustRightInd/>
              <w:spacing w:after="0" w:line="240" w:lineRule="auto"/>
              <w:ind w:right="0"/>
              <w:rPr>
                <w:rFonts w:eastAsia="Aptos"/>
                <w:sz w:val="22"/>
                <w:szCs w:val="22"/>
              </w:rPr>
            </w:pPr>
            <w:r w:rsidRPr="007B6066">
              <w:rPr>
                <w:rFonts w:eastAsia="Aptos"/>
                <w:sz w:val="22"/>
                <w:szCs w:val="22"/>
              </w:rPr>
              <w:t>Appropriateness scale</w:t>
            </w:r>
          </w:p>
        </w:tc>
        <w:tc>
          <w:tcPr>
            <w:tcW w:w="2117" w:type="dxa"/>
          </w:tcPr>
          <w:p w14:paraId="0EF2608B" w14:textId="77777777" w:rsidR="00764D77" w:rsidRPr="007B6066" w:rsidRDefault="00764D77" w:rsidP="00764D77">
            <w:pPr>
              <w:tabs>
                <w:tab w:val="clear" w:pos="-284"/>
              </w:tabs>
              <w:autoSpaceDE/>
              <w:autoSpaceDN/>
              <w:adjustRightInd/>
              <w:spacing w:after="0" w:line="240" w:lineRule="auto"/>
              <w:ind w:right="0"/>
              <w:cnfStyle w:val="000000000000" w:firstRow="0" w:lastRow="0" w:firstColumn="0" w:lastColumn="0" w:oddVBand="0" w:evenVBand="0" w:oddHBand="0" w:evenHBand="0" w:firstRowFirstColumn="0" w:firstRowLastColumn="0" w:lastRowFirstColumn="0" w:lastRowLastColumn="0"/>
              <w:rPr>
                <w:rFonts w:eastAsia="Aptos" w:cs="Aptos"/>
                <w:sz w:val="22"/>
                <w:szCs w:val="22"/>
              </w:rPr>
            </w:pPr>
            <w:r w:rsidRPr="007B6066">
              <w:rPr>
                <w:rFonts w:eastAsia="Aptos"/>
                <w:sz w:val="22"/>
                <w:szCs w:val="22"/>
              </w:rPr>
              <w:t>4</w:t>
            </w:r>
          </w:p>
        </w:tc>
        <w:tc>
          <w:tcPr>
            <w:tcW w:w="0" w:type="auto"/>
          </w:tcPr>
          <w:p w14:paraId="036E5E16" w14:textId="77777777" w:rsidR="00764D77" w:rsidRPr="007B6066" w:rsidRDefault="00764D77" w:rsidP="00764D77">
            <w:pPr>
              <w:tabs>
                <w:tab w:val="clear" w:pos="-284"/>
              </w:tabs>
              <w:autoSpaceDE/>
              <w:autoSpaceDN/>
              <w:adjustRightInd/>
              <w:spacing w:after="0" w:line="240" w:lineRule="auto"/>
              <w:ind w:right="0"/>
              <w:cnfStyle w:val="000000000000" w:firstRow="0" w:lastRow="0" w:firstColumn="0" w:lastColumn="0" w:oddVBand="0" w:evenVBand="0" w:oddHBand="0" w:evenHBand="0" w:firstRowFirstColumn="0" w:firstRowLastColumn="0" w:lastRowFirstColumn="0" w:lastRowLastColumn="0"/>
              <w:rPr>
                <w:rFonts w:eastAsia="Aptos" w:cs="Aptos"/>
                <w:sz w:val="22"/>
                <w:szCs w:val="22"/>
              </w:rPr>
            </w:pPr>
            <w:r w:rsidRPr="007B6066">
              <w:rPr>
                <w:rFonts w:eastAsia="Aptos"/>
                <w:sz w:val="22"/>
                <w:szCs w:val="22"/>
              </w:rPr>
              <w:t>0.8458</w:t>
            </w:r>
          </w:p>
        </w:tc>
        <w:tc>
          <w:tcPr>
            <w:tcW w:w="0" w:type="auto"/>
          </w:tcPr>
          <w:p w14:paraId="3C1C1E33" w14:textId="77777777" w:rsidR="00764D77" w:rsidRPr="007B6066" w:rsidRDefault="00764D77" w:rsidP="00764D77">
            <w:pPr>
              <w:tabs>
                <w:tab w:val="clear" w:pos="-284"/>
              </w:tabs>
              <w:autoSpaceDE/>
              <w:autoSpaceDN/>
              <w:adjustRightInd/>
              <w:spacing w:after="0" w:line="240" w:lineRule="auto"/>
              <w:ind w:right="0"/>
              <w:cnfStyle w:val="000000000000" w:firstRow="0" w:lastRow="0" w:firstColumn="0" w:lastColumn="0" w:oddVBand="0" w:evenVBand="0" w:oddHBand="0" w:evenHBand="0" w:firstRowFirstColumn="0" w:firstRowLastColumn="0" w:lastRowFirstColumn="0" w:lastRowLastColumn="0"/>
              <w:rPr>
                <w:rFonts w:eastAsia="Aptos" w:cs="Aptos"/>
                <w:sz w:val="22"/>
                <w:szCs w:val="22"/>
              </w:rPr>
            </w:pPr>
            <w:r w:rsidRPr="007B6066">
              <w:rPr>
                <w:rFonts w:eastAsia="Aptos"/>
                <w:sz w:val="22"/>
                <w:szCs w:val="22"/>
              </w:rPr>
              <w:t>0.9478</w:t>
            </w:r>
          </w:p>
        </w:tc>
      </w:tr>
      <w:tr w:rsidR="008A2892" w:rsidRPr="007B6066" w14:paraId="5D7F61FB" w14:textId="77777777" w:rsidTr="00A43A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0" w:type="dxa"/>
          </w:tcPr>
          <w:p w14:paraId="537170B3" w14:textId="77777777" w:rsidR="00764D77" w:rsidRPr="007B6066" w:rsidRDefault="00764D77" w:rsidP="00764D77">
            <w:pPr>
              <w:tabs>
                <w:tab w:val="clear" w:pos="-284"/>
              </w:tabs>
              <w:autoSpaceDE/>
              <w:autoSpaceDN/>
              <w:adjustRightInd/>
              <w:spacing w:after="0" w:line="240" w:lineRule="auto"/>
              <w:ind w:right="0"/>
              <w:rPr>
                <w:rFonts w:eastAsia="Aptos"/>
                <w:sz w:val="22"/>
                <w:szCs w:val="22"/>
              </w:rPr>
            </w:pPr>
            <w:r w:rsidRPr="007B6066">
              <w:rPr>
                <w:rFonts w:eastAsia="Aptos"/>
                <w:sz w:val="22"/>
                <w:szCs w:val="22"/>
              </w:rPr>
              <w:t>Feasibility scale</w:t>
            </w:r>
          </w:p>
        </w:tc>
        <w:tc>
          <w:tcPr>
            <w:tcW w:w="2117" w:type="dxa"/>
          </w:tcPr>
          <w:p w14:paraId="41FD5347" w14:textId="77777777" w:rsidR="00764D77" w:rsidRPr="007B6066" w:rsidRDefault="00764D77" w:rsidP="00764D77">
            <w:pPr>
              <w:tabs>
                <w:tab w:val="clear" w:pos="-284"/>
              </w:tabs>
              <w:autoSpaceDE/>
              <w:autoSpaceDN/>
              <w:adjustRightInd/>
              <w:spacing w:after="0" w:line="240" w:lineRule="auto"/>
              <w:ind w:right="0"/>
              <w:cnfStyle w:val="000000100000" w:firstRow="0" w:lastRow="0" w:firstColumn="0" w:lastColumn="0" w:oddVBand="0" w:evenVBand="0" w:oddHBand="1" w:evenHBand="0" w:firstRowFirstColumn="0" w:firstRowLastColumn="0" w:lastRowFirstColumn="0" w:lastRowLastColumn="0"/>
              <w:rPr>
                <w:rFonts w:eastAsia="Aptos" w:cs="Aptos"/>
                <w:sz w:val="22"/>
                <w:szCs w:val="22"/>
              </w:rPr>
            </w:pPr>
            <w:r w:rsidRPr="007B6066">
              <w:rPr>
                <w:rFonts w:eastAsia="Aptos"/>
                <w:sz w:val="22"/>
                <w:szCs w:val="22"/>
              </w:rPr>
              <w:t>4</w:t>
            </w:r>
          </w:p>
        </w:tc>
        <w:tc>
          <w:tcPr>
            <w:tcW w:w="0" w:type="auto"/>
          </w:tcPr>
          <w:p w14:paraId="2E7092E0" w14:textId="77777777" w:rsidR="00764D77" w:rsidRPr="007B6066" w:rsidRDefault="00764D77" w:rsidP="00764D77">
            <w:pPr>
              <w:tabs>
                <w:tab w:val="clear" w:pos="-284"/>
              </w:tabs>
              <w:autoSpaceDE/>
              <w:autoSpaceDN/>
              <w:adjustRightInd/>
              <w:spacing w:after="0" w:line="240" w:lineRule="auto"/>
              <w:ind w:right="0"/>
              <w:cnfStyle w:val="000000100000" w:firstRow="0" w:lastRow="0" w:firstColumn="0" w:lastColumn="0" w:oddVBand="0" w:evenVBand="0" w:oddHBand="1" w:evenHBand="0" w:firstRowFirstColumn="0" w:firstRowLastColumn="0" w:lastRowFirstColumn="0" w:lastRowLastColumn="0"/>
              <w:rPr>
                <w:rFonts w:eastAsia="Aptos" w:cs="Aptos"/>
                <w:sz w:val="22"/>
                <w:szCs w:val="22"/>
              </w:rPr>
            </w:pPr>
            <w:r w:rsidRPr="007B6066">
              <w:rPr>
                <w:rFonts w:eastAsia="Aptos"/>
                <w:sz w:val="22"/>
                <w:szCs w:val="22"/>
              </w:rPr>
              <w:t>0.6601</w:t>
            </w:r>
          </w:p>
        </w:tc>
        <w:tc>
          <w:tcPr>
            <w:tcW w:w="0" w:type="auto"/>
          </w:tcPr>
          <w:p w14:paraId="2FBF6B2D" w14:textId="77777777" w:rsidR="00764D77" w:rsidRPr="007B6066" w:rsidRDefault="00764D77" w:rsidP="00764D77">
            <w:pPr>
              <w:tabs>
                <w:tab w:val="clear" w:pos="-284"/>
              </w:tabs>
              <w:autoSpaceDE/>
              <w:autoSpaceDN/>
              <w:adjustRightInd/>
              <w:spacing w:after="0" w:line="240" w:lineRule="auto"/>
              <w:ind w:right="0"/>
              <w:cnfStyle w:val="000000100000" w:firstRow="0" w:lastRow="0" w:firstColumn="0" w:lastColumn="0" w:oddVBand="0" w:evenVBand="0" w:oddHBand="1" w:evenHBand="0" w:firstRowFirstColumn="0" w:firstRowLastColumn="0" w:lastRowFirstColumn="0" w:lastRowLastColumn="0"/>
              <w:rPr>
                <w:rFonts w:eastAsia="Aptos" w:cs="Aptos"/>
                <w:sz w:val="22"/>
                <w:szCs w:val="22"/>
              </w:rPr>
            </w:pPr>
            <w:r w:rsidRPr="007B6066">
              <w:rPr>
                <w:rFonts w:eastAsia="Aptos"/>
                <w:sz w:val="22"/>
                <w:szCs w:val="22"/>
              </w:rPr>
              <w:t>0.9138</w:t>
            </w:r>
          </w:p>
        </w:tc>
      </w:tr>
    </w:tbl>
    <w:p w14:paraId="7ADEC2B5" w14:textId="77777777" w:rsidR="00764D77" w:rsidRPr="007B6066" w:rsidRDefault="00764D77" w:rsidP="00764D77">
      <w:pPr>
        <w:tabs>
          <w:tab w:val="clear" w:pos="-284"/>
        </w:tabs>
        <w:autoSpaceDE/>
        <w:autoSpaceDN/>
        <w:adjustRightInd/>
        <w:spacing w:after="0" w:line="240" w:lineRule="auto"/>
        <w:ind w:right="0"/>
        <w:rPr>
          <w:rFonts w:eastAsia="Aptos"/>
          <w:kern w:val="2"/>
          <w:sz w:val="22"/>
          <w:szCs w:val="22"/>
          <w14:ligatures w14:val="standardContextual"/>
        </w:rPr>
      </w:pPr>
    </w:p>
    <w:p w14:paraId="09B6E769" w14:textId="77777777" w:rsidR="00A03BA0" w:rsidRPr="007B6066" w:rsidRDefault="00A03BA0" w:rsidP="00B13594">
      <w:pPr>
        <w:spacing w:after="0" w:line="240" w:lineRule="auto"/>
      </w:pPr>
    </w:p>
    <w:p w14:paraId="1CB06973" w14:textId="32F5C319" w:rsidR="00E951A7" w:rsidRDefault="00A03BA0" w:rsidP="00FC7298">
      <w:pPr>
        <w:rPr>
          <w:noProof/>
        </w:rPr>
      </w:pPr>
      <w:r w:rsidRPr="007B6066">
        <w:t xml:space="preserve">Correlation matrix between each </w:t>
      </w:r>
      <w:r w:rsidR="004610E2">
        <w:t xml:space="preserve">set of </w:t>
      </w:r>
      <w:r w:rsidR="00171FEC">
        <w:t>questions in the implementation questionnaire</w:t>
      </w:r>
      <w:r w:rsidR="007F5489">
        <w:t xml:space="preserve"> are presented below</w:t>
      </w:r>
      <w:r w:rsidR="009E3D10" w:rsidRPr="007B6066">
        <w:t xml:space="preserve">. </w:t>
      </w:r>
      <w:r w:rsidRPr="007B6066">
        <w:t>Darker colours represent more highly correlated item pairs.</w:t>
      </w:r>
    </w:p>
    <w:p w14:paraId="3568352D" w14:textId="77777777" w:rsidR="00E951A7" w:rsidRDefault="00E951A7" w:rsidP="00A43AAC">
      <w:pPr>
        <w:spacing w:before="240" w:after="0" w:line="240" w:lineRule="auto"/>
        <w:rPr>
          <w:noProof/>
        </w:rPr>
      </w:pPr>
      <w:r>
        <w:rPr>
          <w:noProof/>
        </w:rPr>
        <w:t>Feasability</w:t>
      </w:r>
    </w:p>
    <w:p w14:paraId="074D8535" w14:textId="56CBC36E" w:rsidR="00E951A7" w:rsidRDefault="00E951A7" w:rsidP="00A43AAC">
      <w:pPr>
        <w:spacing w:after="0" w:line="240" w:lineRule="auto"/>
        <w:rPr>
          <w:noProof/>
        </w:rPr>
      </w:pPr>
      <w:r>
        <w:rPr>
          <w:noProof/>
        </w:rPr>
        <w:drawing>
          <wp:inline distT="0" distB="0" distL="0" distR="0" wp14:anchorId="65FF389D" wp14:editId="3175048C">
            <wp:extent cx="4572000" cy="2739918"/>
            <wp:effectExtent l="0" t="0" r="0"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8">
                      <a:extLst>
                        <a:ext uri="{28A0092B-C50C-407E-A947-70E740481C1C}">
                          <a14:useLocalDpi xmlns:a14="http://schemas.microsoft.com/office/drawing/2010/main" val="0"/>
                        </a:ext>
                      </a:extLst>
                    </a:blip>
                    <a:stretch>
                      <a:fillRect/>
                    </a:stretch>
                  </pic:blipFill>
                  <pic:spPr>
                    <a:xfrm>
                      <a:off x="0" y="0"/>
                      <a:ext cx="4572000" cy="2739918"/>
                    </a:xfrm>
                    <a:prstGeom prst="rect">
                      <a:avLst/>
                    </a:prstGeom>
                    <a:ln>
                      <a:noFill/>
                    </a:ln>
                  </pic:spPr>
                </pic:pic>
              </a:graphicData>
            </a:graphic>
          </wp:inline>
        </w:drawing>
      </w:r>
    </w:p>
    <w:p w14:paraId="49706B1F" w14:textId="77777777" w:rsidR="006F75ED" w:rsidRDefault="006F75ED" w:rsidP="006F75ED">
      <w:pPr>
        <w:spacing w:before="240" w:after="0" w:line="240" w:lineRule="auto"/>
        <w:rPr>
          <w:noProof/>
        </w:rPr>
      </w:pPr>
    </w:p>
    <w:p w14:paraId="3BE86D35" w14:textId="77777777" w:rsidR="006F75ED" w:rsidRDefault="006F75ED" w:rsidP="006F75ED">
      <w:pPr>
        <w:spacing w:before="240" w:after="0" w:line="240" w:lineRule="auto"/>
        <w:rPr>
          <w:noProof/>
        </w:rPr>
      </w:pPr>
    </w:p>
    <w:p w14:paraId="47BACE95" w14:textId="77777777" w:rsidR="006F75ED" w:rsidRDefault="006F75ED" w:rsidP="006F75ED">
      <w:pPr>
        <w:spacing w:before="240" w:after="0" w:line="240" w:lineRule="auto"/>
        <w:rPr>
          <w:noProof/>
        </w:rPr>
      </w:pPr>
    </w:p>
    <w:p w14:paraId="6C423EE0" w14:textId="77777777" w:rsidR="006F75ED" w:rsidRDefault="006F75ED" w:rsidP="006F75ED">
      <w:pPr>
        <w:spacing w:before="240" w:after="0" w:line="240" w:lineRule="auto"/>
        <w:rPr>
          <w:noProof/>
        </w:rPr>
      </w:pPr>
    </w:p>
    <w:p w14:paraId="62152F32" w14:textId="37DE752E" w:rsidR="00E951A7" w:rsidRDefault="00AF03DE" w:rsidP="00A43AAC">
      <w:pPr>
        <w:spacing w:before="240" w:after="0" w:line="240" w:lineRule="auto"/>
        <w:rPr>
          <w:noProof/>
        </w:rPr>
      </w:pPr>
      <w:r>
        <w:rPr>
          <w:noProof/>
        </w:rPr>
        <w:t>Acceptability</w:t>
      </w:r>
    </w:p>
    <w:p w14:paraId="5D847327" w14:textId="77777777" w:rsidR="00AF03DE" w:rsidRDefault="00171FEC" w:rsidP="00A43AAC">
      <w:pPr>
        <w:spacing w:after="0" w:line="240" w:lineRule="auto"/>
        <w:rPr>
          <w:noProof/>
        </w:rPr>
      </w:pPr>
      <w:r>
        <w:rPr>
          <w:noProof/>
        </w:rPr>
        <w:drawing>
          <wp:inline distT="0" distB="0" distL="0" distR="0" wp14:anchorId="499889DD" wp14:editId="2694050F">
            <wp:extent cx="4572000" cy="2739918"/>
            <wp:effectExtent l="0" t="0" r="0" b="381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9">
                      <a:extLst>
                        <a:ext uri="{28A0092B-C50C-407E-A947-70E740481C1C}">
                          <a14:useLocalDpi xmlns:a14="http://schemas.microsoft.com/office/drawing/2010/main" val="0"/>
                        </a:ext>
                      </a:extLst>
                    </a:blip>
                    <a:stretch>
                      <a:fillRect/>
                    </a:stretch>
                  </pic:blipFill>
                  <pic:spPr>
                    <a:xfrm>
                      <a:off x="0" y="0"/>
                      <a:ext cx="4572000" cy="2739918"/>
                    </a:xfrm>
                    <a:prstGeom prst="rect">
                      <a:avLst/>
                    </a:prstGeom>
                    <a:ln>
                      <a:noFill/>
                    </a:ln>
                  </pic:spPr>
                </pic:pic>
              </a:graphicData>
            </a:graphic>
          </wp:inline>
        </w:drawing>
      </w:r>
    </w:p>
    <w:p w14:paraId="65087F9A" w14:textId="77777777" w:rsidR="00AF03DE" w:rsidRDefault="00AF03DE" w:rsidP="00A43AAC">
      <w:pPr>
        <w:spacing w:before="240" w:after="0" w:line="240" w:lineRule="auto"/>
        <w:rPr>
          <w:noProof/>
        </w:rPr>
      </w:pPr>
      <w:r>
        <w:rPr>
          <w:noProof/>
        </w:rPr>
        <w:t>Appropriateness</w:t>
      </w:r>
    </w:p>
    <w:p w14:paraId="6A73B8BA" w14:textId="2353E86E" w:rsidR="00B84544" w:rsidRPr="007B6066" w:rsidRDefault="00171FEC" w:rsidP="00A43AAC">
      <w:pPr>
        <w:spacing w:after="0" w:line="240" w:lineRule="auto"/>
      </w:pPr>
      <w:r>
        <w:rPr>
          <w:noProof/>
        </w:rPr>
        <w:drawing>
          <wp:inline distT="0" distB="0" distL="0" distR="0" wp14:anchorId="51834F2D" wp14:editId="1D82D42D">
            <wp:extent cx="4572000" cy="2739918"/>
            <wp:effectExtent l="0" t="0" r="0" b="381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0">
                      <a:extLst>
                        <a:ext uri="{28A0092B-C50C-407E-A947-70E740481C1C}">
                          <a14:useLocalDpi xmlns:a14="http://schemas.microsoft.com/office/drawing/2010/main" val="0"/>
                        </a:ext>
                      </a:extLst>
                    </a:blip>
                    <a:stretch>
                      <a:fillRect/>
                    </a:stretch>
                  </pic:blipFill>
                  <pic:spPr>
                    <a:xfrm>
                      <a:off x="0" y="0"/>
                      <a:ext cx="4572000" cy="2739918"/>
                    </a:xfrm>
                    <a:prstGeom prst="rect">
                      <a:avLst/>
                    </a:prstGeom>
                    <a:ln>
                      <a:noFill/>
                    </a:ln>
                  </pic:spPr>
                </pic:pic>
              </a:graphicData>
            </a:graphic>
          </wp:inline>
        </w:drawing>
      </w:r>
      <w:r w:rsidR="00B84544" w:rsidRPr="007B6066">
        <w:br w:type="page"/>
      </w:r>
    </w:p>
    <w:p w14:paraId="63EF66F9" w14:textId="77777777" w:rsidR="00C867C1" w:rsidRPr="007B6066" w:rsidRDefault="00C867C1" w:rsidP="00A43AAC">
      <w:pPr>
        <w:spacing w:before="240" w:after="0" w:line="240" w:lineRule="auto"/>
        <w:rPr>
          <w:rStyle w:val="Heading2Char"/>
        </w:rPr>
        <w:sectPr w:rsidR="00C867C1" w:rsidRPr="007B6066" w:rsidSect="00F3463C">
          <w:footerReference w:type="default" r:id="rId11"/>
          <w:pgSz w:w="11906" w:h="16838"/>
          <w:pgMar w:top="1310" w:right="1310" w:bottom="1310" w:left="1310" w:header="706" w:footer="706" w:gutter="0"/>
          <w:cols w:space="708"/>
          <w:docGrid w:linePitch="360"/>
        </w:sectPr>
      </w:pPr>
      <w:bookmarkStart w:id="0" w:name="_Hlk134111247"/>
    </w:p>
    <w:p w14:paraId="2CAD0291" w14:textId="77777777" w:rsidR="005C6938" w:rsidRPr="005C6938" w:rsidRDefault="00C867C1" w:rsidP="00F865A6">
      <w:pPr>
        <w:pStyle w:val="Heading2"/>
        <w:rPr>
          <w:rStyle w:val="Heading1Char"/>
          <w:bCs/>
        </w:rPr>
      </w:pPr>
      <w:r w:rsidRPr="00F865A6">
        <w:rPr>
          <w:rStyle w:val="Heading1Char"/>
          <w:bCs/>
        </w:rPr>
        <w:lastRenderedPageBreak/>
        <w:t xml:space="preserve">Appendix B: </w:t>
      </w:r>
      <w:r w:rsidRPr="00F865A6">
        <w:rPr>
          <w:rStyle w:val="Heading1Char"/>
        </w:rPr>
        <w:t xml:space="preserve">Consort flow diagram </w:t>
      </w:r>
    </w:p>
    <w:p w14:paraId="724E43AF" w14:textId="72122E1B" w:rsidR="00C867C1" w:rsidRPr="007B6066" w:rsidRDefault="00C867C1" w:rsidP="00FC7298">
      <w:pPr>
        <w:rPr>
          <w:noProof/>
        </w:rPr>
        <w:sectPr w:rsidR="00C867C1" w:rsidRPr="007B6066" w:rsidSect="00F3463C">
          <w:pgSz w:w="11906" w:h="16838"/>
          <w:pgMar w:top="1310" w:right="1310" w:bottom="1310" w:left="1310" w:header="706" w:footer="706" w:gutter="0"/>
          <w:cols w:space="708"/>
          <w:docGrid w:linePitch="360"/>
        </w:sectPr>
      </w:pPr>
      <w:r w:rsidRPr="00F865A6">
        <w:t xml:space="preserve">adapted from </w:t>
      </w:r>
      <w:r w:rsidR="00B13594" w:rsidRPr="00F865A6">
        <w:t>Am</w:t>
      </w:r>
      <w:r w:rsidR="009441B5" w:rsidRPr="00F865A6">
        <w:t>i</w:t>
      </w:r>
      <w:r w:rsidR="00B13594" w:rsidRPr="00F865A6">
        <w:t>el et al</w:t>
      </w:r>
      <w:r w:rsidR="00F3463C" w:rsidRPr="00F865A6">
        <w:t xml:space="preserve"> </w:t>
      </w:r>
      <w:sdt>
        <w:sdtPr>
          <w:tag w:val="MENDELEY_CITATION_v3_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"/>
          <w:id w:val="-1448624189"/>
          <w:placeholder>
            <w:docPart w:val="DefaultPlaceholder_-1854013440"/>
          </w:placeholder>
        </w:sdtPr>
        <w:sdtEndPr/>
        <w:sdtContent>
          <w:r w:rsidR="00FC7E6F" w:rsidRPr="00F865A6">
            <w:t>(20)</w:t>
          </w:r>
        </w:sdtContent>
      </w:sdt>
      <w:r w:rsidRPr="00A43AAC">
        <w:rPr>
          <w:noProof/>
        </w:rPr>
        <w:drawing>
          <wp:inline distT="0" distB="0" distL="0" distR="0" wp14:anchorId="07BB3F31" wp14:editId="0496E0D2">
            <wp:extent cx="5896610" cy="7331760"/>
            <wp:effectExtent l="0" t="0" r="8890" b="2540"/>
            <wp:docPr id="6" name="Picture 6"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Diagram&#10;&#10;Description automatically generated"/>
                    <pic:cNvPicPr/>
                  </pic:nvPicPr>
                  <pic:blipFill>
                    <a:blip r:embed="rId12"/>
                    <a:stretch>
                      <a:fillRect/>
                    </a:stretch>
                  </pic:blipFill>
                  <pic:spPr>
                    <a:xfrm>
                      <a:off x="0" y="0"/>
                      <a:ext cx="5896610" cy="7331760"/>
                    </a:xfrm>
                    <a:prstGeom prst="rect">
                      <a:avLst/>
                    </a:prstGeom>
                  </pic:spPr>
                </pic:pic>
              </a:graphicData>
            </a:graphic>
          </wp:inline>
        </w:drawing>
      </w:r>
      <w:r w:rsidRPr="007B6066">
        <w:rPr>
          <w:noProof/>
        </w:rPr>
        <w:t xml:space="preserve"> </w:t>
      </w:r>
    </w:p>
    <w:p w14:paraId="3124E0F0" w14:textId="046B8FA2" w:rsidR="00666967" w:rsidRPr="007B6066" w:rsidRDefault="00666967" w:rsidP="00F55256">
      <w:pPr>
        <w:pStyle w:val="Heading2"/>
      </w:pPr>
      <w:r w:rsidRPr="007B6066">
        <w:lastRenderedPageBreak/>
        <w:t xml:space="preserve">APPENDIX C: </w:t>
      </w:r>
      <w:r w:rsidRPr="00F3463C">
        <w:t>descriptive statistics for variables of interest from</w:t>
      </w:r>
      <w:r w:rsidR="0099727A" w:rsidRPr="00F3463C">
        <w:t xml:space="preserve"> participants of the</w:t>
      </w:r>
      <w:r w:rsidRPr="00F3463C">
        <w:t xml:space="preserve"> HARPdoc </w:t>
      </w:r>
      <w:r w:rsidR="0099727A" w:rsidRPr="00F3463C">
        <w:t xml:space="preserve">programme </w:t>
      </w:r>
      <w:r w:rsidRPr="00F3463C">
        <w:t>who contributed implementation data compared to those who did not</w:t>
      </w:r>
    </w:p>
    <w:tbl>
      <w:tblPr>
        <w:tblStyle w:val="PlainTable21"/>
        <w:tblW w:w="5000" w:type="pct"/>
        <w:tblLook w:val="04A0" w:firstRow="1" w:lastRow="0" w:firstColumn="1" w:lastColumn="0" w:noHBand="0" w:noVBand="1"/>
      </w:tblPr>
      <w:tblGrid>
        <w:gridCol w:w="2479"/>
        <w:gridCol w:w="2385"/>
        <w:gridCol w:w="2843"/>
        <w:gridCol w:w="3122"/>
        <w:gridCol w:w="3401"/>
      </w:tblGrid>
      <w:tr w:rsidR="00C867C1" w:rsidRPr="007B6066" w14:paraId="191F40C8" w14:textId="77777777" w:rsidTr="00C867C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1" w:type="pct"/>
          </w:tcPr>
          <w:p w14:paraId="26F22BF7" w14:textId="77777777" w:rsidR="00C867C1" w:rsidRPr="007B6066" w:rsidRDefault="00C867C1" w:rsidP="00666967">
            <w:pPr>
              <w:spacing w:after="0" w:line="240" w:lineRule="auto"/>
            </w:pPr>
          </w:p>
        </w:tc>
        <w:tc>
          <w:tcPr>
            <w:tcW w:w="838" w:type="pct"/>
            <w:vAlign w:val="bottom"/>
          </w:tcPr>
          <w:p w14:paraId="338D669E" w14:textId="77777777" w:rsidR="00C867C1" w:rsidRPr="007B6066" w:rsidRDefault="00C867C1" w:rsidP="00666967">
            <w:pPr>
              <w:spacing w:after="0" w:line="240" w:lineRule="auto"/>
              <w:cnfStyle w:val="100000000000" w:firstRow="1" w:lastRow="0" w:firstColumn="0" w:lastColumn="0" w:oddVBand="0" w:evenVBand="0" w:oddHBand="0" w:evenHBand="0" w:firstRowFirstColumn="0" w:firstRowLastColumn="0" w:lastRowFirstColumn="0" w:lastRowLastColumn="0"/>
              <w:rPr>
                <w:b w:val="0"/>
                <w:bCs w:val="0"/>
              </w:rPr>
            </w:pPr>
            <w:r w:rsidRPr="007B6066">
              <w:t>Clinical only</w:t>
            </w:r>
          </w:p>
        </w:tc>
        <w:tc>
          <w:tcPr>
            <w:tcW w:w="999" w:type="pct"/>
            <w:vAlign w:val="bottom"/>
          </w:tcPr>
          <w:p w14:paraId="52A6849A" w14:textId="77777777" w:rsidR="00C867C1" w:rsidRPr="007B6066" w:rsidRDefault="00C867C1" w:rsidP="00666967">
            <w:pPr>
              <w:spacing w:after="0" w:line="240" w:lineRule="auto"/>
              <w:cnfStyle w:val="100000000000" w:firstRow="1" w:lastRow="0" w:firstColumn="0" w:lastColumn="0" w:oddVBand="0" w:evenVBand="0" w:oddHBand="0" w:evenHBand="0" w:firstRowFirstColumn="0" w:firstRowLastColumn="0" w:lastRowFirstColumn="0" w:lastRowLastColumn="0"/>
              <w:rPr>
                <w:b w:val="0"/>
                <w:bCs w:val="0"/>
              </w:rPr>
            </w:pPr>
            <w:r w:rsidRPr="007B6066">
              <w:t>Clinical and implementation</w:t>
            </w:r>
          </w:p>
        </w:tc>
        <w:tc>
          <w:tcPr>
            <w:tcW w:w="1097" w:type="pct"/>
            <w:vAlign w:val="bottom"/>
          </w:tcPr>
          <w:p w14:paraId="5939F38B" w14:textId="77777777" w:rsidR="00C867C1" w:rsidRPr="007B6066" w:rsidRDefault="00C867C1" w:rsidP="00666967">
            <w:pPr>
              <w:spacing w:after="0" w:line="240" w:lineRule="auto"/>
              <w:cnfStyle w:val="100000000000" w:firstRow="1" w:lastRow="0" w:firstColumn="0" w:lastColumn="0" w:oddVBand="0" w:evenVBand="0" w:oddHBand="0" w:evenHBand="0" w:firstRowFirstColumn="0" w:firstRowLastColumn="0" w:lastRowFirstColumn="0" w:lastRowLastColumn="0"/>
              <w:rPr>
                <w:b w:val="0"/>
                <w:bCs w:val="0"/>
              </w:rPr>
            </w:pPr>
            <w:r w:rsidRPr="007B6066">
              <w:t>Chi</w:t>
            </w:r>
            <w:r w:rsidRPr="007B6066">
              <w:rPr>
                <w:vertAlign w:val="superscript"/>
              </w:rPr>
              <w:t>2</w:t>
            </w:r>
            <w:r w:rsidRPr="007B6066">
              <w:t xml:space="preserve"> test p-value </w:t>
            </w:r>
          </w:p>
        </w:tc>
        <w:tc>
          <w:tcPr>
            <w:tcW w:w="1195" w:type="pct"/>
            <w:vAlign w:val="bottom"/>
          </w:tcPr>
          <w:p w14:paraId="1F40EF0B" w14:textId="77777777" w:rsidR="00C867C1" w:rsidRPr="007B6066" w:rsidRDefault="00C867C1" w:rsidP="00666967">
            <w:pPr>
              <w:spacing w:after="0" w:line="240" w:lineRule="auto"/>
              <w:cnfStyle w:val="100000000000" w:firstRow="1" w:lastRow="0" w:firstColumn="0" w:lastColumn="0" w:oddVBand="0" w:evenVBand="0" w:oddHBand="0" w:evenHBand="0" w:firstRowFirstColumn="0" w:firstRowLastColumn="0" w:lastRowFirstColumn="0" w:lastRowLastColumn="0"/>
              <w:rPr>
                <w:b w:val="0"/>
                <w:bCs w:val="0"/>
              </w:rPr>
            </w:pPr>
            <w:r w:rsidRPr="007B6066">
              <w:t>Total</w:t>
            </w:r>
          </w:p>
        </w:tc>
      </w:tr>
      <w:tr w:rsidR="00C867C1" w:rsidRPr="007B6066" w14:paraId="1B5FD0AC" w14:textId="77777777" w:rsidTr="00C867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9" w:type="pct"/>
            <w:gridSpan w:val="2"/>
            <w:vAlign w:val="bottom"/>
          </w:tcPr>
          <w:p w14:paraId="5F04EC94" w14:textId="20ECFC1B" w:rsidR="00C867C1" w:rsidRPr="007B6066" w:rsidRDefault="00C867C1" w:rsidP="00B13594">
            <w:pPr>
              <w:spacing w:after="0" w:line="240" w:lineRule="auto"/>
              <w:rPr>
                <w:rFonts w:cstheme="minorHAnsi"/>
              </w:rPr>
            </w:pPr>
            <w:r w:rsidRPr="007B6066">
              <w:t>Binary variables, num</w:t>
            </w:r>
            <w:r w:rsidR="00367217" w:rsidRPr="007B6066">
              <w:t>ber</w:t>
            </w:r>
            <w:r w:rsidRPr="007B6066">
              <w:t xml:space="preserve"> (%) yes</w:t>
            </w:r>
          </w:p>
        </w:tc>
        <w:tc>
          <w:tcPr>
            <w:tcW w:w="999" w:type="pct"/>
            <w:vAlign w:val="bottom"/>
          </w:tcPr>
          <w:p w14:paraId="5AF4E53F" w14:textId="77777777" w:rsidR="00C867C1" w:rsidRPr="007B6066" w:rsidRDefault="00C867C1" w:rsidP="00B13594">
            <w:pPr>
              <w:spacing w:after="0" w:line="240" w:lineRule="auto"/>
              <w:cnfStyle w:val="000000100000" w:firstRow="0" w:lastRow="0" w:firstColumn="0" w:lastColumn="0" w:oddVBand="0" w:evenVBand="0" w:oddHBand="1" w:evenHBand="0" w:firstRowFirstColumn="0" w:firstRowLastColumn="0" w:lastRowFirstColumn="0" w:lastRowLastColumn="0"/>
            </w:pPr>
          </w:p>
        </w:tc>
        <w:tc>
          <w:tcPr>
            <w:tcW w:w="1097" w:type="pct"/>
            <w:vAlign w:val="bottom"/>
          </w:tcPr>
          <w:p w14:paraId="000B88EB" w14:textId="77777777" w:rsidR="00C867C1" w:rsidRPr="007B6066" w:rsidRDefault="00C867C1" w:rsidP="00B13594">
            <w:pPr>
              <w:spacing w:after="0" w:line="240" w:lineRule="auto"/>
              <w:cnfStyle w:val="000000100000" w:firstRow="0" w:lastRow="0" w:firstColumn="0" w:lastColumn="0" w:oddVBand="0" w:evenVBand="0" w:oddHBand="1" w:evenHBand="0" w:firstRowFirstColumn="0" w:firstRowLastColumn="0" w:lastRowFirstColumn="0" w:lastRowLastColumn="0"/>
            </w:pPr>
          </w:p>
        </w:tc>
        <w:tc>
          <w:tcPr>
            <w:tcW w:w="1195" w:type="pct"/>
            <w:vAlign w:val="bottom"/>
          </w:tcPr>
          <w:p w14:paraId="5590497B" w14:textId="77777777" w:rsidR="00C867C1" w:rsidRPr="007B6066" w:rsidRDefault="00C867C1" w:rsidP="00B13594">
            <w:pPr>
              <w:spacing w:after="0" w:line="240" w:lineRule="auto"/>
              <w:cnfStyle w:val="000000100000" w:firstRow="0" w:lastRow="0" w:firstColumn="0" w:lastColumn="0" w:oddVBand="0" w:evenVBand="0" w:oddHBand="1" w:evenHBand="0" w:firstRowFirstColumn="0" w:firstRowLastColumn="0" w:lastRowFirstColumn="0" w:lastRowLastColumn="0"/>
            </w:pPr>
          </w:p>
        </w:tc>
      </w:tr>
      <w:tr w:rsidR="00C867C1" w:rsidRPr="007B6066" w14:paraId="67E411F0" w14:textId="77777777" w:rsidTr="00C867C1">
        <w:tc>
          <w:tcPr>
            <w:cnfStyle w:val="001000000000" w:firstRow="0" w:lastRow="0" w:firstColumn="1" w:lastColumn="0" w:oddVBand="0" w:evenVBand="0" w:oddHBand="0" w:evenHBand="0" w:firstRowFirstColumn="0" w:firstRowLastColumn="0" w:lastRowFirstColumn="0" w:lastRowLastColumn="0"/>
            <w:tcW w:w="871" w:type="pct"/>
            <w:vAlign w:val="bottom"/>
          </w:tcPr>
          <w:p w14:paraId="45D5278F" w14:textId="77777777" w:rsidR="00C867C1" w:rsidRPr="007B6066" w:rsidRDefault="00C867C1" w:rsidP="00B13594">
            <w:pPr>
              <w:spacing w:after="0" w:line="240" w:lineRule="auto"/>
            </w:pPr>
            <w:r w:rsidRPr="007B6066">
              <w:t>Female</w:t>
            </w:r>
          </w:p>
        </w:tc>
        <w:tc>
          <w:tcPr>
            <w:tcW w:w="838" w:type="pct"/>
            <w:vAlign w:val="bottom"/>
          </w:tcPr>
          <w:p w14:paraId="1D5B60F5" w14:textId="77777777" w:rsidR="00C867C1" w:rsidRPr="007B6066" w:rsidRDefault="00C867C1" w:rsidP="00B13594">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rPr>
            </w:pPr>
            <w:r w:rsidRPr="007B6066">
              <w:t>34/59 (57.63)</w:t>
            </w:r>
          </w:p>
        </w:tc>
        <w:tc>
          <w:tcPr>
            <w:tcW w:w="999" w:type="pct"/>
            <w:vAlign w:val="bottom"/>
          </w:tcPr>
          <w:p w14:paraId="55A35FD5" w14:textId="77777777" w:rsidR="00C867C1" w:rsidRPr="007B6066" w:rsidRDefault="00C867C1" w:rsidP="00B13594">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rPr>
            </w:pPr>
            <w:r w:rsidRPr="007B6066">
              <w:t>21/40 (52.50)</w:t>
            </w:r>
          </w:p>
        </w:tc>
        <w:tc>
          <w:tcPr>
            <w:tcW w:w="1097" w:type="pct"/>
            <w:vAlign w:val="bottom"/>
          </w:tcPr>
          <w:p w14:paraId="77A05D7F" w14:textId="77777777" w:rsidR="00C867C1" w:rsidRPr="007B6066" w:rsidRDefault="00C867C1" w:rsidP="00B13594">
            <w:pPr>
              <w:spacing w:after="0" w:line="240" w:lineRule="auto"/>
              <w:cnfStyle w:val="000000000000" w:firstRow="0" w:lastRow="0" w:firstColumn="0" w:lastColumn="0" w:oddVBand="0" w:evenVBand="0" w:oddHBand="0" w:evenHBand="0" w:firstRowFirstColumn="0" w:firstRowLastColumn="0" w:lastRowFirstColumn="0" w:lastRowLastColumn="0"/>
              <w:rPr>
                <w:rFonts w:cs="Calibri"/>
              </w:rPr>
            </w:pPr>
            <w:r w:rsidRPr="007B6066">
              <w:t>0.614</w:t>
            </w:r>
          </w:p>
        </w:tc>
        <w:tc>
          <w:tcPr>
            <w:tcW w:w="1195" w:type="pct"/>
            <w:vAlign w:val="bottom"/>
          </w:tcPr>
          <w:p w14:paraId="5E2FB949" w14:textId="77777777" w:rsidR="00C867C1" w:rsidRPr="007B6066" w:rsidRDefault="00C867C1" w:rsidP="00B13594">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rPr>
            </w:pPr>
            <w:r w:rsidRPr="007B6066">
              <w:t>55/99 (55.56)</w:t>
            </w:r>
          </w:p>
        </w:tc>
      </w:tr>
      <w:tr w:rsidR="00C867C1" w:rsidRPr="007B6066" w14:paraId="477ABE68" w14:textId="77777777" w:rsidTr="00C867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1" w:type="pct"/>
            <w:vAlign w:val="bottom"/>
          </w:tcPr>
          <w:p w14:paraId="33911E06" w14:textId="77777777" w:rsidR="00C867C1" w:rsidRPr="007B6066" w:rsidRDefault="00C867C1" w:rsidP="00B13594">
            <w:pPr>
              <w:spacing w:after="0" w:line="240" w:lineRule="auto"/>
            </w:pPr>
            <w:r w:rsidRPr="007B6066">
              <w:t>MDI user</w:t>
            </w:r>
          </w:p>
        </w:tc>
        <w:tc>
          <w:tcPr>
            <w:tcW w:w="838" w:type="pct"/>
            <w:vAlign w:val="bottom"/>
          </w:tcPr>
          <w:p w14:paraId="61398CFE" w14:textId="77777777" w:rsidR="00C867C1" w:rsidRPr="007B6066" w:rsidRDefault="00C867C1" w:rsidP="00B13594">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rPr>
            </w:pPr>
            <w:r w:rsidRPr="007B6066">
              <w:t>28/59 (47.46)</w:t>
            </w:r>
          </w:p>
        </w:tc>
        <w:tc>
          <w:tcPr>
            <w:tcW w:w="999" w:type="pct"/>
            <w:vAlign w:val="bottom"/>
          </w:tcPr>
          <w:p w14:paraId="77E2CAAE" w14:textId="77777777" w:rsidR="00C867C1" w:rsidRPr="007B6066" w:rsidRDefault="00C867C1" w:rsidP="00B13594">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rPr>
            </w:pPr>
            <w:r w:rsidRPr="007B6066">
              <w:t>16/40 (40.00)</w:t>
            </w:r>
          </w:p>
        </w:tc>
        <w:tc>
          <w:tcPr>
            <w:tcW w:w="1097" w:type="pct"/>
            <w:vAlign w:val="bottom"/>
          </w:tcPr>
          <w:p w14:paraId="52867051" w14:textId="77777777" w:rsidR="00C867C1" w:rsidRPr="007B6066" w:rsidRDefault="00C867C1" w:rsidP="00B13594">
            <w:pPr>
              <w:spacing w:after="0" w:line="240" w:lineRule="auto"/>
              <w:cnfStyle w:val="000000100000" w:firstRow="0" w:lastRow="0" w:firstColumn="0" w:lastColumn="0" w:oddVBand="0" w:evenVBand="0" w:oddHBand="1" w:evenHBand="0" w:firstRowFirstColumn="0" w:firstRowLastColumn="0" w:lastRowFirstColumn="0" w:lastRowLastColumn="0"/>
              <w:rPr>
                <w:rFonts w:cs="Calibri"/>
              </w:rPr>
            </w:pPr>
            <w:r w:rsidRPr="007B6066">
              <w:t>0.464</w:t>
            </w:r>
          </w:p>
        </w:tc>
        <w:tc>
          <w:tcPr>
            <w:tcW w:w="1195" w:type="pct"/>
            <w:vAlign w:val="bottom"/>
          </w:tcPr>
          <w:p w14:paraId="0A8FBE0D" w14:textId="77777777" w:rsidR="00C867C1" w:rsidRPr="007B6066" w:rsidRDefault="00C867C1" w:rsidP="00B13594">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rPr>
            </w:pPr>
            <w:r w:rsidRPr="007B6066">
              <w:t>44/99 (44.44)</w:t>
            </w:r>
          </w:p>
        </w:tc>
      </w:tr>
      <w:tr w:rsidR="00C867C1" w:rsidRPr="007B6066" w14:paraId="094FD801" w14:textId="77777777" w:rsidTr="00C867C1">
        <w:tc>
          <w:tcPr>
            <w:cnfStyle w:val="001000000000" w:firstRow="0" w:lastRow="0" w:firstColumn="1" w:lastColumn="0" w:oddVBand="0" w:evenVBand="0" w:oddHBand="0" w:evenHBand="0" w:firstRowFirstColumn="0" w:firstRowLastColumn="0" w:lastRowFirstColumn="0" w:lastRowLastColumn="0"/>
            <w:tcW w:w="2708" w:type="pct"/>
            <w:gridSpan w:val="3"/>
            <w:vAlign w:val="bottom"/>
          </w:tcPr>
          <w:p w14:paraId="4AE772C6" w14:textId="39DDDC04" w:rsidR="00C867C1" w:rsidRPr="007B6066" w:rsidRDefault="00C867C1" w:rsidP="00B13594">
            <w:pPr>
              <w:spacing w:after="0" w:line="240" w:lineRule="auto"/>
              <w:rPr>
                <w:rFonts w:cstheme="minorHAnsi"/>
              </w:rPr>
            </w:pPr>
            <w:r w:rsidRPr="007B6066">
              <w:t>Categorical variables, num</w:t>
            </w:r>
            <w:r w:rsidR="00367217" w:rsidRPr="007B6066">
              <w:t>ber</w:t>
            </w:r>
            <w:r w:rsidRPr="007B6066">
              <w:t xml:space="preserve"> (%) in each category</w:t>
            </w:r>
          </w:p>
        </w:tc>
        <w:tc>
          <w:tcPr>
            <w:tcW w:w="1097" w:type="pct"/>
            <w:vAlign w:val="bottom"/>
          </w:tcPr>
          <w:p w14:paraId="2C2AEB59" w14:textId="77777777" w:rsidR="00C867C1" w:rsidRPr="007B6066" w:rsidRDefault="00C867C1" w:rsidP="00B13594">
            <w:pPr>
              <w:spacing w:after="0" w:line="240" w:lineRule="auto"/>
              <w:cnfStyle w:val="000000000000" w:firstRow="0" w:lastRow="0" w:firstColumn="0" w:lastColumn="0" w:oddVBand="0" w:evenVBand="0" w:oddHBand="0" w:evenHBand="0" w:firstRowFirstColumn="0" w:firstRowLastColumn="0" w:lastRowFirstColumn="0" w:lastRowLastColumn="0"/>
            </w:pPr>
          </w:p>
        </w:tc>
        <w:tc>
          <w:tcPr>
            <w:tcW w:w="1195" w:type="pct"/>
            <w:vAlign w:val="bottom"/>
          </w:tcPr>
          <w:p w14:paraId="059391DF" w14:textId="77777777" w:rsidR="00C867C1" w:rsidRPr="007B6066" w:rsidRDefault="00C867C1" w:rsidP="00B13594">
            <w:pPr>
              <w:spacing w:after="0" w:line="240" w:lineRule="auto"/>
              <w:cnfStyle w:val="000000000000" w:firstRow="0" w:lastRow="0" w:firstColumn="0" w:lastColumn="0" w:oddVBand="0" w:evenVBand="0" w:oddHBand="0" w:evenHBand="0" w:firstRowFirstColumn="0" w:firstRowLastColumn="0" w:lastRowFirstColumn="0" w:lastRowLastColumn="0"/>
            </w:pPr>
          </w:p>
        </w:tc>
      </w:tr>
      <w:tr w:rsidR="00C867C1" w:rsidRPr="007B6066" w14:paraId="086DD140" w14:textId="77777777" w:rsidTr="00C867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1" w:type="pct"/>
            <w:vAlign w:val="bottom"/>
          </w:tcPr>
          <w:p w14:paraId="571E567C" w14:textId="77777777" w:rsidR="00C867C1" w:rsidRPr="007B6066" w:rsidRDefault="00C867C1" w:rsidP="00B13594">
            <w:pPr>
              <w:spacing w:after="0" w:line="240" w:lineRule="auto"/>
              <w:rPr>
                <w:rFonts w:cstheme="minorHAnsi"/>
                <w:b w:val="0"/>
                <w:bCs w:val="0"/>
              </w:rPr>
            </w:pPr>
            <w:r w:rsidRPr="007B6066">
              <w:t>site</w:t>
            </w:r>
          </w:p>
        </w:tc>
        <w:tc>
          <w:tcPr>
            <w:tcW w:w="838" w:type="pct"/>
            <w:vAlign w:val="bottom"/>
          </w:tcPr>
          <w:p w14:paraId="41E8AEC2" w14:textId="77777777" w:rsidR="00C867C1" w:rsidRPr="007B6066" w:rsidRDefault="00C867C1" w:rsidP="00B13594">
            <w:pPr>
              <w:spacing w:after="0" w:line="240" w:lineRule="auto"/>
              <w:cnfStyle w:val="000000100000" w:firstRow="0" w:lastRow="0" w:firstColumn="0" w:lastColumn="0" w:oddVBand="0" w:evenVBand="0" w:oddHBand="1" w:evenHBand="0" w:firstRowFirstColumn="0" w:firstRowLastColumn="0" w:lastRowFirstColumn="0" w:lastRowLastColumn="0"/>
            </w:pPr>
          </w:p>
        </w:tc>
        <w:tc>
          <w:tcPr>
            <w:tcW w:w="999" w:type="pct"/>
            <w:vAlign w:val="bottom"/>
          </w:tcPr>
          <w:p w14:paraId="16852EE8" w14:textId="77777777" w:rsidR="00C867C1" w:rsidRPr="007B6066" w:rsidRDefault="00C867C1" w:rsidP="00B13594">
            <w:pPr>
              <w:spacing w:after="0" w:line="240" w:lineRule="auto"/>
              <w:cnfStyle w:val="000000100000" w:firstRow="0" w:lastRow="0" w:firstColumn="0" w:lastColumn="0" w:oddVBand="0" w:evenVBand="0" w:oddHBand="1" w:evenHBand="0" w:firstRowFirstColumn="0" w:firstRowLastColumn="0" w:lastRowFirstColumn="0" w:lastRowLastColumn="0"/>
            </w:pPr>
          </w:p>
        </w:tc>
        <w:tc>
          <w:tcPr>
            <w:tcW w:w="1097" w:type="pct"/>
            <w:vAlign w:val="bottom"/>
          </w:tcPr>
          <w:p w14:paraId="0E653960" w14:textId="77777777" w:rsidR="00C867C1" w:rsidRPr="007B6066" w:rsidRDefault="00C867C1" w:rsidP="00B13594">
            <w:pPr>
              <w:spacing w:after="0" w:line="240" w:lineRule="auto"/>
              <w:cnfStyle w:val="000000100000" w:firstRow="0" w:lastRow="0" w:firstColumn="0" w:lastColumn="0" w:oddVBand="0" w:evenVBand="0" w:oddHBand="1" w:evenHBand="0" w:firstRowFirstColumn="0" w:firstRowLastColumn="0" w:lastRowFirstColumn="0" w:lastRowLastColumn="0"/>
            </w:pPr>
          </w:p>
        </w:tc>
        <w:tc>
          <w:tcPr>
            <w:tcW w:w="1195" w:type="pct"/>
            <w:vAlign w:val="bottom"/>
          </w:tcPr>
          <w:p w14:paraId="5C56C91A" w14:textId="77777777" w:rsidR="00C867C1" w:rsidRPr="007B6066" w:rsidRDefault="00C867C1" w:rsidP="00B13594">
            <w:pPr>
              <w:spacing w:after="0" w:line="240" w:lineRule="auto"/>
              <w:cnfStyle w:val="000000100000" w:firstRow="0" w:lastRow="0" w:firstColumn="0" w:lastColumn="0" w:oddVBand="0" w:evenVBand="0" w:oddHBand="1" w:evenHBand="0" w:firstRowFirstColumn="0" w:firstRowLastColumn="0" w:lastRowFirstColumn="0" w:lastRowLastColumn="0"/>
            </w:pPr>
          </w:p>
        </w:tc>
      </w:tr>
      <w:tr w:rsidR="00C867C1" w:rsidRPr="007B6066" w14:paraId="0791FE81" w14:textId="77777777" w:rsidTr="00C867C1">
        <w:tc>
          <w:tcPr>
            <w:cnfStyle w:val="001000000000" w:firstRow="0" w:lastRow="0" w:firstColumn="1" w:lastColumn="0" w:oddVBand="0" w:evenVBand="0" w:oddHBand="0" w:evenHBand="0" w:firstRowFirstColumn="0" w:firstRowLastColumn="0" w:lastRowFirstColumn="0" w:lastRowLastColumn="0"/>
            <w:tcW w:w="871" w:type="pct"/>
          </w:tcPr>
          <w:p w14:paraId="78013FD1" w14:textId="77777777" w:rsidR="00C867C1" w:rsidRPr="007B6066" w:rsidRDefault="00C867C1" w:rsidP="00B13594">
            <w:pPr>
              <w:spacing w:after="0" w:line="240" w:lineRule="auto"/>
            </w:pPr>
            <w:r w:rsidRPr="007B6066">
              <w:t>London</w:t>
            </w:r>
          </w:p>
        </w:tc>
        <w:tc>
          <w:tcPr>
            <w:tcW w:w="838" w:type="pct"/>
            <w:vAlign w:val="bottom"/>
          </w:tcPr>
          <w:p w14:paraId="62FA1E46" w14:textId="77777777" w:rsidR="00C867C1" w:rsidRPr="007B6066" w:rsidRDefault="00C867C1" w:rsidP="00B13594">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rPr>
            </w:pPr>
            <w:r w:rsidRPr="007B6066">
              <w:t>31/59 (52.54)</w:t>
            </w:r>
          </w:p>
        </w:tc>
        <w:tc>
          <w:tcPr>
            <w:tcW w:w="999" w:type="pct"/>
            <w:vAlign w:val="bottom"/>
          </w:tcPr>
          <w:p w14:paraId="30684C41" w14:textId="77777777" w:rsidR="00C867C1" w:rsidRPr="007B6066" w:rsidRDefault="00C867C1" w:rsidP="00B13594">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rPr>
            </w:pPr>
            <w:r w:rsidRPr="007B6066">
              <w:t>14/40 (35.00)</w:t>
            </w:r>
          </w:p>
        </w:tc>
        <w:tc>
          <w:tcPr>
            <w:tcW w:w="1097" w:type="pct"/>
            <w:vAlign w:val="bottom"/>
          </w:tcPr>
          <w:p w14:paraId="2C4237E0" w14:textId="77777777" w:rsidR="00C867C1" w:rsidRPr="007B6066" w:rsidRDefault="00C867C1" w:rsidP="00B13594">
            <w:pPr>
              <w:spacing w:after="0" w:line="240" w:lineRule="auto"/>
              <w:cnfStyle w:val="000000000000" w:firstRow="0" w:lastRow="0" w:firstColumn="0" w:lastColumn="0" w:oddVBand="0" w:evenVBand="0" w:oddHBand="0" w:evenHBand="0" w:firstRowFirstColumn="0" w:firstRowLastColumn="0" w:lastRowFirstColumn="0" w:lastRowLastColumn="0"/>
              <w:rPr>
                <w:rFonts w:cs="Calibri"/>
              </w:rPr>
            </w:pPr>
            <w:r w:rsidRPr="007B6066">
              <w:t>0.085</w:t>
            </w:r>
          </w:p>
        </w:tc>
        <w:tc>
          <w:tcPr>
            <w:tcW w:w="1195" w:type="pct"/>
            <w:vAlign w:val="bottom"/>
          </w:tcPr>
          <w:p w14:paraId="03665330" w14:textId="77777777" w:rsidR="00C867C1" w:rsidRPr="007B6066" w:rsidRDefault="00C867C1" w:rsidP="00B13594">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rPr>
            </w:pPr>
            <w:r w:rsidRPr="007B6066">
              <w:t>45/99 (45.45)</w:t>
            </w:r>
          </w:p>
        </w:tc>
      </w:tr>
      <w:tr w:rsidR="00C867C1" w:rsidRPr="007B6066" w14:paraId="1A1A6058" w14:textId="77777777" w:rsidTr="00C867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1" w:type="pct"/>
          </w:tcPr>
          <w:p w14:paraId="06DD58D5" w14:textId="77777777" w:rsidR="00C867C1" w:rsidRPr="007B6066" w:rsidRDefault="00C867C1" w:rsidP="00B13594">
            <w:pPr>
              <w:spacing w:after="0" w:line="240" w:lineRule="auto"/>
            </w:pPr>
            <w:r w:rsidRPr="007B6066">
              <w:t>Sheffield</w:t>
            </w:r>
          </w:p>
        </w:tc>
        <w:tc>
          <w:tcPr>
            <w:tcW w:w="838" w:type="pct"/>
            <w:vAlign w:val="bottom"/>
          </w:tcPr>
          <w:p w14:paraId="74A59F2B" w14:textId="77777777" w:rsidR="00C867C1" w:rsidRPr="007B6066" w:rsidRDefault="00C867C1" w:rsidP="00B13594">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rPr>
            </w:pPr>
            <w:r w:rsidRPr="007B6066">
              <w:t>13/59 (22.03)</w:t>
            </w:r>
          </w:p>
        </w:tc>
        <w:tc>
          <w:tcPr>
            <w:tcW w:w="999" w:type="pct"/>
            <w:vAlign w:val="bottom"/>
          </w:tcPr>
          <w:p w14:paraId="10D832E1" w14:textId="77777777" w:rsidR="00C867C1" w:rsidRPr="007B6066" w:rsidRDefault="00C867C1" w:rsidP="00B13594">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rPr>
            </w:pPr>
            <w:r w:rsidRPr="007B6066">
              <w:t>7/40 (17.50)</w:t>
            </w:r>
          </w:p>
        </w:tc>
        <w:tc>
          <w:tcPr>
            <w:tcW w:w="1097" w:type="pct"/>
            <w:vAlign w:val="bottom"/>
          </w:tcPr>
          <w:p w14:paraId="512497C3" w14:textId="77777777" w:rsidR="00C867C1" w:rsidRPr="007B6066" w:rsidRDefault="00C867C1" w:rsidP="00B13594">
            <w:pPr>
              <w:spacing w:after="0" w:line="240" w:lineRule="auto"/>
              <w:cnfStyle w:val="000000100000" w:firstRow="0" w:lastRow="0" w:firstColumn="0" w:lastColumn="0" w:oddVBand="0" w:evenVBand="0" w:oddHBand="1" w:evenHBand="0" w:firstRowFirstColumn="0" w:firstRowLastColumn="0" w:lastRowFirstColumn="0" w:lastRowLastColumn="0"/>
              <w:rPr>
                <w:rFonts w:cs="Calibri"/>
              </w:rPr>
            </w:pPr>
            <w:r w:rsidRPr="007B6066">
              <w:t>0.581</w:t>
            </w:r>
          </w:p>
        </w:tc>
        <w:tc>
          <w:tcPr>
            <w:tcW w:w="1195" w:type="pct"/>
            <w:vAlign w:val="bottom"/>
          </w:tcPr>
          <w:p w14:paraId="03DEEC42" w14:textId="77777777" w:rsidR="00C867C1" w:rsidRPr="007B6066" w:rsidRDefault="00C867C1" w:rsidP="00B13594">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rPr>
            </w:pPr>
            <w:r w:rsidRPr="007B6066">
              <w:t>20/99 (20.20)</w:t>
            </w:r>
          </w:p>
        </w:tc>
      </w:tr>
      <w:tr w:rsidR="00C867C1" w:rsidRPr="007B6066" w14:paraId="017DD26A" w14:textId="77777777" w:rsidTr="00C867C1">
        <w:tc>
          <w:tcPr>
            <w:cnfStyle w:val="001000000000" w:firstRow="0" w:lastRow="0" w:firstColumn="1" w:lastColumn="0" w:oddVBand="0" w:evenVBand="0" w:oddHBand="0" w:evenHBand="0" w:firstRowFirstColumn="0" w:firstRowLastColumn="0" w:lastRowFirstColumn="0" w:lastRowLastColumn="0"/>
            <w:tcW w:w="871" w:type="pct"/>
          </w:tcPr>
          <w:p w14:paraId="00EEC493" w14:textId="77777777" w:rsidR="00C867C1" w:rsidRPr="007B6066" w:rsidRDefault="00C867C1" w:rsidP="00B13594">
            <w:pPr>
              <w:spacing w:after="0" w:line="240" w:lineRule="auto"/>
            </w:pPr>
            <w:r w:rsidRPr="007B6066">
              <w:t>Bournemouth</w:t>
            </w:r>
          </w:p>
        </w:tc>
        <w:tc>
          <w:tcPr>
            <w:tcW w:w="838" w:type="pct"/>
            <w:vAlign w:val="bottom"/>
          </w:tcPr>
          <w:p w14:paraId="62F7DC25" w14:textId="77777777" w:rsidR="00C867C1" w:rsidRPr="007B6066" w:rsidRDefault="00C867C1" w:rsidP="00B13594">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rPr>
            </w:pPr>
            <w:r w:rsidRPr="007B6066">
              <w:t>9/59 (15.25)</w:t>
            </w:r>
          </w:p>
        </w:tc>
        <w:tc>
          <w:tcPr>
            <w:tcW w:w="999" w:type="pct"/>
            <w:vAlign w:val="bottom"/>
          </w:tcPr>
          <w:p w14:paraId="59C55FBE" w14:textId="77777777" w:rsidR="00C867C1" w:rsidRPr="007B6066" w:rsidRDefault="00C867C1" w:rsidP="00B13594">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rPr>
            </w:pPr>
            <w:r w:rsidRPr="007B6066">
              <w:t>8/40 (20.00)</w:t>
            </w:r>
          </w:p>
        </w:tc>
        <w:tc>
          <w:tcPr>
            <w:tcW w:w="1097" w:type="pct"/>
            <w:vAlign w:val="bottom"/>
          </w:tcPr>
          <w:p w14:paraId="03F6DB56" w14:textId="77777777" w:rsidR="00C867C1" w:rsidRPr="007B6066" w:rsidRDefault="00C867C1" w:rsidP="00B13594">
            <w:pPr>
              <w:spacing w:after="0" w:line="240" w:lineRule="auto"/>
              <w:cnfStyle w:val="000000000000" w:firstRow="0" w:lastRow="0" w:firstColumn="0" w:lastColumn="0" w:oddVBand="0" w:evenVBand="0" w:oddHBand="0" w:evenHBand="0" w:firstRowFirstColumn="0" w:firstRowLastColumn="0" w:lastRowFirstColumn="0" w:lastRowLastColumn="0"/>
              <w:rPr>
                <w:rFonts w:cs="Calibri"/>
              </w:rPr>
            </w:pPr>
            <w:r w:rsidRPr="007B6066">
              <w:t>0.539</w:t>
            </w:r>
          </w:p>
        </w:tc>
        <w:tc>
          <w:tcPr>
            <w:tcW w:w="1195" w:type="pct"/>
            <w:vAlign w:val="bottom"/>
          </w:tcPr>
          <w:p w14:paraId="30492784" w14:textId="77777777" w:rsidR="00C867C1" w:rsidRPr="007B6066" w:rsidRDefault="00C867C1" w:rsidP="00B13594">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rPr>
            </w:pPr>
            <w:r w:rsidRPr="007B6066">
              <w:t>17/99 (17.17)</w:t>
            </w:r>
          </w:p>
        </w:tc>
      </w:tr>
      <w:tr w:rsidR="00C867C1" w:rsidRPr="007B6066" w14:paraId="38AB12A0" w14:textId="77777777" w:rsidTr="00C867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1" w:type="pct"/>
          </w:tcPr>
          <w:p w14:paraId="52FDEFB8" w14:textId="77777777" w:rsidR="00C867C1" w:rsidRPr="007B6066" w:rsidRDefault="00C867C1" w:rsidP="00B13594">
            <w:pPr>
              <w:spacing w:after="0" w:line="240" w:lineRule="auto"/>
            </w:pPr>
            <w:r w:rsidRPr="007B6066">
              <w:t>Joslin</w:t>
            </w:r>
          </w:p>
        </w:tc>
        <w:tc>
          <w:tcPr>
            <w:tcW w:w="838" w:type="pct"/>
            <w:vAlign w:val="bottom"/>
          </w:tcPr>
          <w:p w14:paraId="72E23D0F" w14:textId="77777777" w:rsidR="00C867C1" w:rsidRPr="007B6066" w:rsidRDefault="00C867C1" w:rsidP="00B13594">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rPr>
            </w:pPr>
            <w:r w:rsidRPr="007B6066">
              <w:t>6/59 (10.17)</w:t>
            </w:r>
          </w:p>
        </w:tc>
        <w:tc>
          <w:tcPr>
            <w:tcW w:w="999" w:type="pct"/>
            <w:vAlign w:val="bottom"/>
          </w:tcPr>
          <w:p w14:paraId="6C4D5E3C" w14:textId="77777777" w:rsidR="00C867C1" w:rsidRPr="007B6066" w:rsidRDefault="00C867C1" w:rsidP="00B13594">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rPr>
            </w:pPr>
            <w:r w:rsidRPr="007B6066">
              <w:t>11/40 (27.50)</w:t>
            </w:r>
          </w:p>
        </w:tc>
        <w:tc>
          <w:tcPr>
            <w:tcW w:w="1097" w:type="pct"/>
            <w:vAlign w:val="bottom"/>
          </w:tcPr>
          <w:p w14:paraId="6F251250" w14:textId="77777777" w:rsidR="00C867C1" w:rsidRPr="007B6066" w:rsidRDefault="00C867C1" w:rsidP="00B13594">
            <w:pPr>
              <w:spacing w:after="0" w:line="240" w:lineRule="auto"/>
              <w:cnfStyle w:val="000000100000" w:firstRow="0" w:lastRow="0" w:firstColumn="0" w:lastColumn="0" w:oddVBand="0" w:evenVBand="0" w:oddHBand="1" w:evenHBand="0" w:firstRowFirstColumn="0" w:firstRowLastColumn="0" w:lastRowFirstColumn="0" w:lastRowLastColumn="0"/>
              <w:rPr>
                <w:rFonts w:cs="Calibri"/>
              </w:rPr>
            </w:pPr>
            <w:r w:rsidRPr="007B6066">
              <w:t>0.025</w:t>
            </w:r>
          </w:p>
        </w:tc>
        <w:tc>
          <w:tcPr>
            <w:tcW w:w="1195" w:type="pct"/>
            <w:vAlign w:val="bottom"/>
          </w:tcPr>
          <w:p w14:paraId="7C3C8444" w14:textId="77777777" w:rsidR="00C867C1" w:rsidRPr="007B6066" w:rsidRDefault="00C867C1" w:rsidP="00B13594">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rPr>
            </w:pPr>
            <w:r w:rsidRPr="007B6066">
              <w:t>17/99 (17.17)</w:t>
            </w:r>
          </w:p>
        </w:tc>
      </w:tr>
      <w:tr w:rsidR="00C867C1" w:rsidRPr="007B6066" w14:paraId="47AD401F" w14:textId="77777777" w:rsidTr="00C867C1">
        <w:tc>
          <w:tcPr>
            <w:cnfStyle w:val="001000000000" w:firstRow="0" w:lastRow="0" w:firstColumn="1" w:lastColumn="0" w:oddVBand="0" w:evenVBand="0" w:oddHBand="0" w:evenHBand="0" w:firstRowFirstColumn="0" w:firstRowLastColumn="0" w:lastRowFirstColumn="0" w:lastRowLastColumn="0"/>
            <w:tcW w:w="871" w:type="pct"/>
            <w:vAlign w:val="bottom"/>
          </w:tcPr>
          <w:p w14:paraId="15F64996" w14:textId="77777777" w:rsidR="00C867C1" w:rsidRPr="007B6066" w:rsidRDefault="00C867C1" w:rsidP="00B13594">
            <w:pPr>
              <w:spacing w:after="0" w:line="240" w:lineRule="auto"/>
              <w:rPr>
                <w:rFonts w:cstheme="minorHAnsi"/>
                <w:b w:val="0"/>
                <w:bCs w:val="0"/>
              </w:rPr>
            </w:pPr>
            <w:r w:rsidRPr="007B6066">
              <w:t>country</w:t>
            </w:r>
          </w:p>
        </w:tc>
        <w:tc>
          <w:tcPr>
            <w:tcW w:w="838" w:type="pct"/>
            <w:vAlign w:val="bottom"/>
          </w:tcPr>
          <w:p w14:paraId="2471C195" w14:textId="77777777" w:rsidR="00C867C1" w:rsidRPr="007B6066" w:rsidRDefault="00C867C1" w:rsidP="00B13594">
            <w:pPr>
              <w:spacing w:after="0" w:line="240" w:lineRule="auto"/>
              <w:cnfStyle w:val="000000000000" w:firstRow="0" w:lastRow="0" w:firstColumn="0" w:lastColumn="0" w:oddVBand="0" w:evenVBand="0" w:oddHBand="0" w:evenHBand="0" w:firstRowFirstColumn="0" w:firstRowLastColumn="0" w:lastRowFirstColumn="0" w:lastRowLastColumn="0"/>
            </w:pPr>
          </w:p>
        </w:tc>
        <w:tc>
          <w:tcPr>
            <w:tcW w:w="999" w:type="pct"/>
            <w:vAlign w:val="bottom"/>
          </w:tcPr>
          <w:p w14:paraId="3B1C2C8C" w14:textId="77777777" w:rsidR="00C867C1" w:rsidRPr="007B6066" w:rsidRDefault="00C867C1" w:rsidP="00B13594">
            <w:pPr>
              <w:spacing w:after="0" w:line="240" w:lineRule="auto"/>
              <w:cnfStyle w:val="000000000000" w:firstRow="0" w:lastRow="0" w:firstColumn="0" w:lastColumn="0" w:oddVBand="0" w:evenVBand="0" w:oddHBand="0" w:evenHBand="0" w:firstRowFirstColumn="0" w:firstRowLastColumn="0" w:lastRowFirstColumn="0" w:lastRowLastColumn="0"/>
            </w:pPr>
          </w:p>
        </w:tc>
        <w:tc>
          <w:tcPr>
            <w:tcW w:w="1097" w:type="pct"/>
            <w:vAlign w:val="bottom"/>
          </w:tcPr>
          <w:p w14:paraId="42E5D246" w14:textId="77777777" w:rsidR="00C867C1" w:rsidRPr="007B6066" w:rsidRDefault="00C867C1" w:rsidP="00B13594">
            <w:pPr>
              <w:spacing w:after="0" w:line="240" w:lineRule="auto"/>
              <w:cnfStyle w:val="000000000000" w:firstRow="0" w:lastRow="0" w:firstColumn="0" w:lastColumn="0" w:oddVBand="0" w:evenVBand="0" w:oddHBand="0" w:evenHBand="0" w:firstRowFirstColumn="0" w:firstRowLastColumn="0" w:lastRowFirstColumn="0" w:lastRowLastColumn="0"/>
            </w:pPr>
          </w:p>
        </w:tc>
        <w:tc>
          <w:tcPr>
            <w:tcW w:w="1195" w:type="pct"/>
            <w:vAlign w:val="bottom"/>
          </w:tcPr>
          <w:p w14:paraId="05C091FD" w14:textId="77777777" w:rsidR="00C867C1" w:rsidRPr="007B6066" w:rsidRDefault="00C867C1" w:rsidP="00B13594">
            <w:pPr>
              <w:spacing w:after="0" w:line="240" w:lineRule="auto"/>
              <w:cnfStyle w:val="000000000000" w:firstRow="0" w:lastRow="0" w:firstColumn="0" w:lastColumn="0" w:oddVBand="0" w:evenVBand="0" w:oddHBand="0" w:evenHBand="0" w:firstRowFirstColumn="0" w:firstRowLastColumn="0" w:lastRowFirstColumn="0" w:lastRowLastColumn="0"/>
            </w:pPr>
          </w:p>
        </w:tc>
      </w:tr>
      <w:tr w:rsidR="00C867C1" w:rsidRPr="007B6066" w14:paraId="11CA50A6" w14:textId="77777777" w:rsidTr="00C867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1" w:type="pct"/>
            <w:vAlign w:val="bottom"/>
          </w:tcPr>
          <w:p w14:paraId="5C81BB5A" w14:textId="77777777" w:rsidR="00C867C1" w:rsidRPr="007B6066" w:rsidRDefault="00C867C1" w:rsidP="00B13594">
            <w:pPr>
              <w:spacing w:after="0" w:line="240" w:lineRule="auto"/>
              <w:rPr>
                <w:rFonts w:cstheme="minorHAnsi"/>
              </w:rPr>
            </w:pPr>
            <w:r w:rsidRPr="007B6066">
              <w:t>UK</w:t>
            </w:r>
          </w:p>
        </w:tc>
        <w:tc>
          <w:tcPr>
            <w:tcW w:w="838" w:type="pct"/>
            <w:vAlign w:val="bottom"/>
          </w:tcPr>
          <w:p w14:paraId="77FD6095" w14:textId="77777777" w:rsidR="00C867C1" w:rsidRPr="007B6066" w:rsidRDefault="00C867C1" w:rsidP="00B13594">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rPr>
            </w:pPr>
            <w:r w:rsidRPr="007B6066">
              <w:t>53/59 (89.83)</w:t>
            </w:r>
          </w:p>
        </w:tc>
        <w:tc>
          <w:tcPr>
            <w:tcW w:w="999" w:type="pct"/>
            <w:vAlign w:val="bottom"/>
          </w:tcPr>
          <w:p w14:paraId="4E6F1BC1" w14:textId="77777777" w:rsidR="00C867C1" w:rsidRPr="007B6066" w:rsidRDefault="00C867C1" w:rsidP="00B13594">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rPr>
            </w:pPr>
            <w:r w:rsidRPr="007B6066">
              <w:t>29/40 (72.50)</w:t>
            </w:r>
          </w:p>
        </w:tc>
        <w:tc>
          <w:tcPr>
            <w:tcW w:w="1097" w:type="pct"/>
            <w:vAlign w:val="bottom"/>
          </w:tcPr>
          <w:p w14:paraId="17889D0C" w14:textId="77777777" w:rsidR="00C867C1" w:rsidRPr="007B6066" w:rsidRDefault="00C867C1" w:rsidP="00B13594">
            <w:pPr>
              <w:spacing w:after="0" w:line="240" w:lineRule="auto"/>
              <w:cnfStyle w:val="000000100000" w:firstRow="0" w:lastRow="0" w:firstColumn="0" w:lastColumn="0" w:oddVBand="0" w:evenVBand="0" w:oddHBand="1" w:evenHBand="0" w:firstRowFirstColumn="0" w:firstRowLastColumn="0" w:lastRowFirstColumn="0" w:lastRowLastColumn="0"/>
              <w:rPr>
                <w:rFonts w:cs="Calibri"/>
              </w:rPr>
            </w:pPr>
            <w:r w:rsidRPr="007B6066">
              <w:t>0.025</w:t>
            </w:r>
          </w:p>
        </w:tc>
        <w:tc>
          <w:tcPr>
            <w:tcW w:w="1195" w:type="pct"/>
            <w:vAlign w:val="bottom"/>
          </w:tcPr>
          <w:p w14:paraId="6EFD9858" w14:textId="77777777" w:rsidR="00C867C1" w:rsidRPr="007B6066" w:rsidRDefault="00C867C1" w:rsidP="00B13594">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rPr>
            </w:pPr>
            <w:r w:rsidRPr="007B6066">
              <w:t>82/99 (82.83)</w:t>
            </w:r>
          </w:p>
        </w:tc>
      </w:tr>
      <w:tr w:rsidR="00C867C1" w:rsidRPr="007B6066" w14:paraId="5D0986F3" w14:textId="77777777" w:rsidTr="00C867C1">
        <w:tc>
          <w:tcPr>
            <w:cnfStyle w:val="001000000000" w:firstRow="0" w:lastRow="0" w:firstColumn="1" w:lastColumn="0" w:oddVBand="0" w:evenVBand="0" w:oddHBand="0" w:evenHBand="0" w:firstRowFirstColumn="0" w:firstRowLastColumn="0" w:lastRowFirstColumn="0" w:lastRowLastColumn="0"/>
            <w:tcW w:w="871" w:type="pct"/>
            <w:vAlign w:val="bottom"/>
          </w:tcPr>
          <w:p w14:paraId="19849A58" w14:textId="77777777" w:rsidR="00C867C1" w:rsidRPr="007B6066" w:rsidRDefault="00C867C1" w:rsidP="00B13594">
            <w:pPr>
              <w:spacing w:after="0" w:line="240" w:lineRule="auto"/>
              <w:rPr>
                <w:rFonts w:cstheme="minorHAnsi"/>
              </w:rPr>
            </w:pPr>
            <w:r w:rsidRPr="007B6066">
              <w:t>USA</w:t>
            </w:r>
          </w:p>
        </w:tc>
        <w:tc>
          <w:tcPr>
            <w:tcW w:w="838" w:type="pct"/>
            <w:vAlign w:val="bottom"/>
          </w:tcPr>
          <w:p w14:paraId="0F21D1A0" w14:textId="77777777" w:rsidR="00C867C1" w:rsidRPr="007B6066" w:rsidRDefault="00C867C1" w:rsidP="00B13594">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rPr>
            </w:pPr>
            <w:r w:rsidRPr="007B6066">
              <w:t>6/59 (10.17)</w:t>
            </w:r>
          </w:p>
        </w:tc>
        <w:tc>
          <w:tcPr>
            <w:tcW w:w="999" w:type="pct"/>
            <w:vAlign w:val="bottom"/>
          </w:tcPr>
          <w:p w14:paraId="1F73AEAF" w14:textId="77777777" w:rsidR="00C867C1" w:rsidRPr="007B6066" w:rsidRDefault="00C867C1" w:rsidP="00B13594">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rPr>
            </w:pPr>
            <w:r w:rsidRPr="007B6066">
              <w:t>11/40 (27.50)</w:t>
            </w:r>
          </w:p>
        </w:tc>
        <w:tc>
          <w:tcPr>
            <w:tcW w:w="1097" w:type="pct"/>
            <w:vAlign w:val="bottom"/>
          </w:tcPr>
          <w:p w14:paraId="340134F5" w14:textId="77777777" w:rsidR="00C867C1" w:rsidRPr="007B6066" w:rsidRDefault="00C867C1" w:rsidP="00B13594">
            <w:pPr>
              <w:spacing w:after="0" w:line="240" w:lineRule="auto"/>
              <w:cnfStyle w:val="000000000000" w:firstRow="0" w:lastRow="0" w:firstColumn="0" w:lastColumn="0" w:oddVBand="0" w:evenVBand="0" w:oddHBand="0" w:evenHBand="0" w:firstRowFirstColumn="0" w:firstRowLastColumn="0" w:lastRowFirstColumn="0" w:lastRowLastColumn="0"/>
              <w:rPr>
                <w:rFonts w:cs="Calibri"/>
              </w:rPr>
            </w:pPr>
            <w:r w:rsidRPr="007B6066">
              <w:t>0.025</w:t>
            </w:r>
          </w:p>
        </w:tc>
        <w:tc>
          <w:tcPr>
            <w:tcW w:w="1195" w:type="pct"/>
            <w:vAlign w:val="bottom"/>
          </w:tcPr>
          <w:p w14:paraId="2D597C7D" w14:textId="77777777" w:rsidR="00C867C1" w:rsidRPr="007B6066" w:rsidRDefault="00C867C1" w:rsidP="00B13594">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rPr>
            </w:pPr>
            <w:r w:rsidRPr="007B6066">
              <w:t>17/99 (17.17)</w:t>
            </w:r>
          </w:p>
        </w:tc>
      </w:tr>
      <w:tr w:rsidR="00C867C1" w:rsidRPr="007B6066" w14:paraId="19945149" w14:textId="77777777" w:rsidTr="00C867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1" w:type="pct"/>
            <w:vAlign w:val="bottom"/>
          </w:tcPr>
          <w:p w14:paraId="518AF351" w14:textId="77777777" w:rsidR="00C867C1" w:rsidRPr="007B6066" w:rsidRDefault="00C867C1" w:rsidP="00B13594">
            <w:pPr>
              <w:spacing w:after="0" w:line="240" w:lineRule="auto"/>
              <w:rPr>
                <w:rFonts w:cstheme="minorHAnsi"/>
                <w:b w:val="0"/>
                <w:bCs w:val="0"/>
              </w:rPr>
            </w:pPr>
            <w:r w:rsidRPr="007B6066">
              <w:t>ethnicity</w:t>
            </w:r>
          </w:p>
        </w:tc>
        <w:tc>
          <w:tcPr>
            <w:tcW w:w="838" w:type="pct"/>
            <w:vAlign w:val="bottom"/>
          </w:tcPr>
          <w:p w14:paraId="5AA53880" w14:textId="77777777" w:rsidR="00C867C1" w:rsidRPr="007B6066" w:rsidRDefault="00C867C1" w:rsidP="00B13594">
            <w:pPr>
              <w:spacing w:after="0" w:line="240" w:lineRule="auto"/>
              <w:cnfStyle w:val="000000100000" w:firstRow="0" w:lastRow="0" w:firstColumn="0" w:lastColumn="0" w:oddVBand="0" w:evenVBand="0" w:oddHBand="1" w:evenHBand="0" w:firstRowFirstColumn="0" w:firstRowLastColumn="0" w:lastRowFirstColumn="0" w:lastRowLastColumn="0"/>
            </w:pPr>
          </w:p>
        </w:tc>
        <w:tc>
          <w:tcPr>
            <w:tcW w:w="999" w:type="pct"/>
            <w:vAlign w:val="bottom"/>
          </w:tcPr>
          <w:p w14:paraId="0F756AAF" w14:textId="77777777" w:rsidR="00C867C1" w:rsidRPr="007B6066" w:rsidRDefault="00C867C1" w:rsidP="00B13594">
            <w:pPr>
              <w:spacing w:after="0" w:line="240" w:lineRule="auto"/>
              <w:cnfStyle w:val="000000100000" w:firstRow="0" w:lastRow="0" w:firstColumn="0" w:lastColumn="0" w:oddVBand="0" w:evenVBand="0" w:oddHBand="1" w:evenHBand="0" w:firstRowFirstColumn="0" w:firstRowLastColumn="0" w:lastRowFirstColumn="0" w:lastRowLastColumn="0"/>
            </w:pPr>
          </w:p>
        </w:tc>
        <w:tc>
          <w:tcPr>
            <w:tcW w:w="1097" w:type="pct"/>
            <w:vAlign w:val="bottom"/>
          </w:tcPr>
          <w:p w14:paraId="268A696F" w14:textId="77777777" w:rsidR="00C867C1" w:rsidRPr="007B6066" w:rsidRDefault="00C867C1" w:rsidP="00B13594">
            <w:pPr>
              <w:spacing w:after="0" w:line="240" w:lineRule="auto"/>
              <w:cnfStyle w:val="000000100000" w:firstRow="0" w:lastRow="0" w:firstColumn="0" w:lastColumn="0" w:oddVBand="0" w:evenVBand="0" w:oddHBand="1" w:evenHBand="0" w:firstRowFirstColumn="0" w:firstRowLastColumn="0" w:lastRowFirstColumn="0" w:lastRowLastColumn="0"/>
            </w:pPr>
          </w:p>
        </w:tc>
        <w:tc>
          <w:tcPr>
            <w:tcW w:w="1195" w:type="pct"/>
            <w:vAlign w:val="bottom"/>
          </w:tcPr>
          <w:p w14:paraId="26FB8119" w14:textId="77777777" w:rsidR="00C867C1" w:rsidRPr="007B6066" w:rsidRDefault="00C867C1" w:rsidP="00B13594">
            <w:pPr>
              <w:spacing w:after="0" w:line="240" w:lineRule="auto"/>
              <w:cnfStyle w:val="000000100000" w:firstRow="0" w:lastRow="0" w:firstColumn="0" w:lastColumn="0" w:oddVBand="0" w:evenVBand="0" w:oddHBand="1" w:evenHBand="0" w:firstRowFirstColumn="0" w:firstRowLastColumn="0" w:lastRowFirstColumn="0" w:lastRowLastColumn="0"/>
            </w:pPr>
          </w:p>
        </w:tc>
      </w:tr>
      <w:tr w:rsidR="00C867C1" w:rsidRPr="007B6066" w14:paraId="7261AAA7" w14:textId="77777777" w:rsidTr="00C867C1">
        <w:tc>
          <w:tcPr>
            <w:cnfStyle w:val="001000000000" w:firstRow="0" w:lastRow="0" w:firstColumn="1" w:lastColumn="0" w:oddVBand="0" w:evenVBand="0" w:oddHBand="0" w:evenHBand="0" w:firstRowFirstColumn="0" w:firstRowLastColumn="0" w:lastRowFirstColumn="0" w:lastRowLastColumn="0"/>
            <w:tcW w:w="871" w:type="pct"/>
          </w:tcPr>
          <w:p w14:paraId="69FF0FA5" w14:textId="77777777" w:rsidR="00C867C1" w:rsidRPr="007B6066" w:rsidRDefault="00C867C1" w:rsidP="00B13594">
            <w:pPr>
              <w:spacing w:after="0" w:line="240" w:lineRule="auto"/>
            </w:pPr>
            <w:r w:rsidRPr="007B6066">
              <w:t>Caucasian</w:t>
            </w:r>
          </w:p>
        </w:tc>
        <w:tc>
          <w:tcPr>
            <w:tcW w:w="838" w:type="pct"/>
            <w:vAlign w:val="bottom"/>
          </w:tcPr>
          <w:p w14:paraId="79081AA2" w14:textId="77777777" w:rsidR="00C867C1" w:rsidRPr="007B6066" w:rsidRDefault="00C867C1" w:rsidP="00B13594">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rPr>
            </w:pPr>
            <w:r w:rsidRPr="007B6066">
              <w:t>58/59 (98.31)</w:t>
            </w:r>
          </w:p>
        </w:tc>
        <w:tc>
          <w:tcPr>
            <w:tcW w:w="999" w:type="pct"/>
            <w:vAlign w:val="bottom"/>
          </w:tcPr>
          <w:p w14:paraId="46F2B60F" w14:textId="77777777" w:rsidR="00C867C1" w:rsidRPr="007B6066" w:rsidRDefault="00C867C1" w:rsidP="00B13594">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rPr>
            </w:pPr>
            <w:r w:rsidRPr="007B6066">
              <w:t>37/40 (92.50)</w:t>
            </w:r>
          </w:p>
        </w:tc>
        <w:tc>
          <w:tcPr>
            <w:tcW w:w="1097" w:type="pct"/>
            <w:vAlign w:val="bottom"/>
          </w:tcPr>
          <w:p w14:paraId="683F2501" w14:textId="77777777" w:rsidR="00C867C1" w:rsidRPr="007B6066" w:rsidRDefault="00C867C1" w:rsidP="00B13594">
            <w:pPr>
              <w:spacing w:after="0" w:line="240" w:lineRule="auto"/>
              <w:cnfStyle w:val="000000000000" w:firstRow="0" w:lastRow="0" w:firstColumn="0" w:lastColumn="0" w:oddVBand="0" w:evenVBand="0" w:oddHBand="0" w:evenHBand="0" w:firstRowFirstColumn="0" w:firstRowLastColumn="0" w:lastRowFirstColumn="0" w:lastRowLastColumn="0"/>
              <w:rPr>
                <w:rFonts w:cs="Calibri"/>
              </w:rPr>
            </w:pPr>
            <w:r w:rsidRPr="007B6066">
              <w:t>0.150</w:t>
            </w:r>
          </w:p>
        </w:tc>
        <w:tc>
          <w:tcPr>
            <w:tcW w:w="1195" w:type="pct"/>
            <w:vAlign w:val="bottom"/>
          </w:tcPr>
          <w:p w14:paraId="597B831C" w14:textId="77777777" w:rsidR="00C867C1" w:rsidRPr="007B6066" w:rsidRDefault="00C867C1" w:rsidP="00B13594">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rPr>
            </w:pPr>
            <w:r w:rsidRPr="007B6066">
              <w:t>95/99 (95.96)</w:t>
            </w:r>
          </w:p>
        </w:tc>
      </w:tr>
      <w:tr w:rsidR="00C867C1" w:rsidRPr="007B6066" w14:paraId="4AA1F34B" w14:textId="77777777" w:rsidTr="00C867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1" w:type="pct"/>
          </w:tcPr>
          <w:p w14:paraId="27DCAE92" w14:textId="77777777" w:rsidR="00C867C1" w:rsidRPr="007B6066" w:rsidRDefault="00C867C1" w:rsidP="00B13594">
            <w:pPr>
              <w:spacing w:after="0" w:line="240" w:lineRule="auto"/>
            </w:pPr>
            <w:r w:rsidRPr="007B6066">
              <w:t>African/Caribbean</w:t>
            </w:r>
          </w:p>
        </w:tc>
        <w:tc>
          <w:tcPr>
            <w:tcW w:w="838" w:type="pct"/>
            <w:vAlign w:val="bottom"/>
          </w:tcPr>
          <w:p w14:paraId="5821F213" w14:textId="77777777" w:rsidR="00C867C1" w:rsidRPr="007B6066" w:rsidRDefault="00C867C1" w:rsidP="00B13594">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rPr>
            </w:pPr>
            <w:r w:rsidRPr="007B6066">
              <w:t>0/59 (0.00)</w:t>
            </w:r>
          </w:p>
        </w:tc>
        <w:tc>
          <w:tcPr>
            <w:tcW w:w="999" w:type="pct"/>
            <w:vAlign w:val="bottom"/>
          </w:tcPr>
          <w:p w14:paraId="2950B758" w14:textId="77777777" w:rsidR="00C867C1" w:rsidRPr="007B6066" w:rsidRDefault="00C867C1" w:rsidP="00B13594">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rPr>
            </w:pPr>
            <w:r w:rsidRPr="007B6066">
              <w:t>1/40 (2.50)</w:t>
            </w:r>
          </w:p>
        </w:tc>
        <w:tc>
          <w:tcPr>
            <w:tcW w:w="1097" w:type="pct"/>
            <w:vAlign w:val="bottom"/>
          </w:tcPr>
          <w:p w14:paraId="189668CA" w14:textId="77777777" w:rsidR="00C867C1" w:rsidRPr="007B6066" w:rsidRDefault="00C867C1" w:rsidP="00B13594">
            <w:pPr>
              <w:spacing w:after="0" w:line="240" w:lineRule="auto"/>
              <w:cnfStyle w:val="000000100000" w:firstRow="0" w:lastRow="0" w:firstColumn="0" w:lastColumn="0" w:oddVBand="0" w:evenVBand="0" w:oddHBand="1" w:evenHBand="0" w:firstRowFirstColumn="0" w:firstRowLastColumn="0" w:lastRowFirstColumn="0" w:lastRowLastColumn="0"/>
              <w:rPr>
                <w:rFonts w:cs="Calibri"/>
              </w:rPr>
            </w:pPr>
            <w:r w:rsidRPr="007B6066">
              <w:t>0.222</w:t>
            </w:r>
          </w:p>
        </w:tc>
        <w:tc>
          <w:tcPr>
            <w:tcW w:w="1195" w:type="pct"/>
            <w:vAlign w:val="bottom"/>
          </w:tcPr>
          <w:p w14:paraId="5D3EBB3D" w14:textId="77777777" w:rsidR="00C867C1" w:rsidRPr="007B6066" w:rsidRDefault="00C867C1" w:rsidP="00B13594">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rPr>
            </w:pPr>
            <w:r w:rsidRPr="007B6066">
              <w:t>1/99 (1.01)</w:t>
            </w:r>
          </w:p>
        </w:tc>
      </w:tr>
      <w:tr w:rsidR="00C867C1" w:rsidRPr="007B6066" w14:paraId="0A023A3A" w14:textId="77777777" w:rsidTr="00C867C1">
        <w:tc>
          <w:tcPr>
            <w:cnfStyle w:val="001000000000" w:firstRow="0" w:lastRow="0" w:firstColumn="1" w:lastColumn="0" w:oddVBand="0" w:evenVBand="0" w:oddHBand="0" w:evenHBand="0" w:firstRowFirstColumn="0" w:firstRowLastColumn="0" w:lastRowFirstColumn="0" w:lastRowLastColumn="0"/>
            <w:tcW w:w="871" w:type="pct"/>
          </w:tcPr>
          <w:p w14:paraId="41FF5FCF" w14:textId="77777777" w:rsidR="00C867C1" w:rsidRPr="007B6066" w:rsidRDefault="00C867C1" w:rsidP="00B13594">
            <w:pPr>
              <w:spacing w:after="0" w:line="240" w:lineRule="auto"/>
            </w:pPr>
            <w:r w:rsidRPr="007B6066">
              <w:t>Hispanic</w:t>
            </w:r>
          </w:p>
        </w:tc>
        <w:tc>
          <w:tcPr>
            <w:tcW w:w="838" w:type="pct"/>
            <w:vAlign w:val="bottom"/>
          </w:tcPr>
          <w:p w14:paraId="7D0B60B0" w14:textId="77777777" w:rsidR="00C867C1" w:rsidRPr="007B6066" w:rsidRDefault="00C867C1" w:rsidP="00B13594">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rPr>
            </w:pPr>
            <w:r w:rsidRPr="007B6066">
              <w:t>0/59 (0.00)</w:t>
            </w:r>
          </w:p>
        </w:tc>
        <w:tc>
          <w:tcPr>
            <w:tcW w:w="999" w:type="pct"/>
            <w:vAlign w:val="bottom"/>
          </w:tcPr>
          <w:p w14:paraId="38892DA2" w14:textId="77777777" w:rsidR="00C867C1" w:rsidRPr="007B6066" w:rsidRDefault="00C867C1" w:rsidP="00B13594">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rPr>
            </w:pPr>
            <w:r w:rsidRPr="007B6066">
              <w:t>1/40 (2.50)</w:t>
            </w:r>
          </w:p>
        </w:tc>
        <w:tc>
          <w:tcPr>
            <w:tcW w:w="1097" w:type="pct"/>
            <w:vAlign w:val="bottom"/>
          </w:tcPr>
          <w:p w14:paraId="01A876B3" w14:textId="77777777" w:rsidR="00C867C1" w:rsidRPr="007B6066" w:rsidRDefault="00C867C1" w:rsidP="00B13594">
            <w:pPr>
              <w:spacing w:after="0" w:line="240" w:lineRule="auto"/>
              <w:cnfStyle w:val="000000000000" w:firstRow="0" w:lastRow="0" w:firstColumn="0" w:lastColumn="0" w:oddVBand="0" w:evenVBand="0" w:oddHBand="0" w:evenHBand="0" w:firstRowFirstColumn="0" w:firstRowLastColumn="0" w:lastRowFirstColumn="0" w:lastRowLastColumn="0"/>
              <w:rPr>
                <w:rFonts w:cs="Calibri"/>
              </w:rPr>
            </w:pPr>
            <w:r w:rsidRPr="007B6066">
              <w:t>0.222</w:t>
            </w:r>
          </w:p>
        </w:tc>
        <w:tc>
          <w:tcPr>
            <w:tcW w:w="1195" w:type="pct"/>
            <w:vAlign w:val="bottom"/>
          </w:tcPr>
          <w:p w14:paraId="36DE5226" w14:textId="77777777" w:rsidR="00C867C1" w:rsidRPr="007B6066" w:rsidRDefault="00C867C1" w:rsidP="00B13594">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rPr>
            </w:pPr>
            <w:r w:rsidRPr="007B6066">
              <w:t>1/99 (1.01)</w:t>
            </w:r>
          </w:p>
        </w:tc>
      </w:tr>
      <w:tr w:rsidR="00C867C1" w:rsidRPr="007B6066" w14:paraId="53CFB983" w14:textId="77777777" w:rsidTr="00C867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1" w:type="pct"/>
          </w:tcPr>
          <w:p w14:paraId="1280676A" w14:textId="77777777" w:rsidR="00C867C1" w:rsidRPr="007B6066" w:rsidRDefault="00C867C1" w:rsidP="00B13594">
            <w:pPr>
              <w:spacing w:after="0" w:line="240" w:lineRule="auto"/>
            </w:pPr>
            <w:r w:rsidRPr="007B6066">
              <w:t>Mixed</w:t>
            </w:r>
          </w:p>
        </w:tc>
        <w:tc>
          <w:tcPr>
            <w:tcW w:w="838" w:type="pct"/>
            <w:vAlign w:val="bottom"/>
          </w:tcPr>
          <w:p w14:paraId="630C04A7" w14:textId="77777777" w:rsidR="00C867C1" w:rsidRPr="007B6066" w:rsidRDefault="00C867C1" w:rsidP="00B13594">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rPr>
            </w:pPr>
            <w:r w:rsidRPr="007B6066">
              <w:t>0/59 (0.00)</w:t>
            </w:r>
          </w:p>
        </w:tc>
        <w:tc>
          <w:tcPr>
            <w:tcW w:w="999" w:type="pct"/>
            <w:vAlign w:val="bottom"/>
          </w:tcPr>
          <w:p w14:paraId="5F1B6EE1" w14:textId="77777777" w:rsidR="00C867C1" w:rsidRPr="007B6066" w:rsidRDefault="00C867C1" w:rsidP="00B13594">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rPr>
            </w:pPr>
            <w:r w:rsidRPr="007B6066">
              <w:t>1/40 (2.50)</w:t>
            </w:r>
          </w:p>
        </w:tc>
        <w:tc>
          <w:tcPr>
            <w:tcW w:w="1097" w:type="pct"/>
            <w:vAlign w:val="bottom"/>
          </w:tcPr>
          <w:p w14:paraId="3A79A360" w14:textId="77777777" w:rsidR="00C867C1" w:rsidRPr="007B6066" w:rsidRDefault="00C867C1" w:rsidP="00B13594">
            <w:pPr>
              <w:spacing w:after="0" w:line="240" w:lineRule="auto"/>
              <w:cnfStyle w:val="000000100000" w:firstRow="0" w:lastRow="0" w:firstColumn="0" w:lastColumn="0" w:oddVBand="0" w:evenVBand="0" w:oddHBand="1" w:evenHBand="0" w:firstRowFirstColumn="0" w:firstRowLastColumn="0" w:lastRowFirstColumn="0" w:lastRowLastColumn="0"/>
              <w:rPr>
                <w:rFonts w:cs="Calibri"/>
              </w:rPr>
            </w:pPr>
            <w:r w:rsidRPr="007B6066">
              <w:t>0.222</w:t>
            </w:r>
          </w:p>
        </w:tc>
        <w:tc>
          <w:tcPr>
            <w:tcW w:w="1195" w:type="pct"/>
            <w:vAlign w:val="bottom"/>
          </w:tcPr>
          <w:p w14:paraId="677D7A75" w14:textId="77777777" w:rsidR="00C867C1" w:rsidRPr="007B6066" w:rsidRDefault="00C867C1" w:rsidP="00B13594">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rPr>
            </w:pPr>
            <w:r w:rsidRPr="007B6066">
              <w:t>1/99 (1.01)</w:t>
            </w:r>
          </w:p>
        </w:tc>
      </w:tr>
      <w:tr w:rsidR="00C867C1" w:rsidRPr="007B6066" w14:paraId="0A395964" w14:textId="77777777" w:rsidTr="00C867C1">
        <w:tc>
          <w:tcPr>
            <w:cnfStyle w:val="001000000000" w:firstRow="0" w:lastRow="0" w:firstColumn="1" w:lastColumn="0" w:oddVBand="0" w:evenVBand="0" w:oddHBand="0" w:evenHBand="0" w:firstRowFirstColumn="0" w:firstRowLastColumn="0" w:lastRowFirstColumn="0" w:lastRowLastColumn="0"/>
            <w:tcW w:w="871" w:type="pct"/>
            <w:vAlign w:val="bottom"/>
          </w:tcPr>
          <w:p w14:paraId="630CBCB7" w14:textId="77777777" w:rsidR="00C867C1" w:rsidRPr="007B6066" w:rsidRDefault="00C867C1" w:rsidP="00B13594">
            <w:pPr>
              <w:spacing w:after="0" w:line="240" w:lineRule="auto"/>
              <w:rPr>
                <w:rFonts w:cstheme="minorHAnsi"/>
              </w:rPr>
            </w:pPr>
            <w:r w:rsidRPr="007B6066">
              <w:t>Other</w:t>
            </w:r>
          </w:p>
        </w:tc>
        <w:tc>
          <w:tcPr>
            <w:tcW w:w="838" w:type="pct"/>
            <w:vAlign w:val="bottom"/>
          </w:tcPr>
          <w:p w14:paraId="7AB0A86C" w14:textId="77777777" w:rsidR="00C867C1" w:rsidRPr="007B6066" w:rsidRDefault="00C867C1" w:rsidP="00B13594">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rPr>
            </w:pPr>
            <w:r w:rsidRPr="007B6066">
              <w:t>1/59 (1.69)</w:t>
            </w:r>
          </w:p>
        </w:tc>
        <w:tc>
          <w:tcPr>
            <w:tcW w:w="999" w:type="pct"/>
            <w:vAlign w:val="bottom"/>
          </w:tcPr>
          <w:p w14:paraId="663A1F4F" w14:textId="77777777" w:rsidR="00C867C1" w:rsidRPr="007B6066" w:rsidRDefault="00C867C1" w:rsidP="00B13594">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rPr>
            </w:pPr>
            <w:r w:rsidRPr="007B6066">
              <w:t>0/40 (0.00)</w:t>
            </w:r>
          </w:p>
        </w:tc>
        <w:tc>
          <w:tcPr>
            <w:tcW w:w="1097" w:type="pct"/>
            <w:vAlign w:val="bottom"/>
          </w:tcPr>
          <w:p w14:paraId="5ECFFF13" w14:textId="77777777" w:rsidR="00C867C1" w:rsidRPr="007B6066" w:rsidRDefault="00C867C1" w:rsidP="00B13594">
            <w:pPr>
              <w:spacing w:after="0" w:line="240" w:lineRule="auto"/>
              <w:cnfStyle w:val="000000000000" w:firstRow="0" w:lastRow="0" w:firstColumn="0" w:lastColumn="0" w:oddVBand="0" w:evenVBand="0" w:oddHBand="0" w:evenHBand="0" w:firstRowFirstColumn="0" w:firstRowLastColumn="0" w:lastRowFirstColumn="0" w:lastRowLastColumn="0"/>
              <w:rPr>
                <w:rFonts w:cs="Calibri"/>
              </w:rPr>
            </w:pPr>
            <w:r w:rsidRPr="007B6066">
              <w:t>0.408</w:t>
            </w:r>
          </w:p>
        </w:tc>
        <w:tc>
          <w:tcPr>
            <w:tcW w:w="1195" w:type="pct"/>
            <w:vAlign w:val="bottom"/>
          </w:tcPr>
          <w:p w14:paraId="6C7972E3" w14:textId="77777777" w:rsidR="00C867C1" w:rsidRPr="007B6066" w:rsidRDefault="00C867C1" w:rsidP="00B13594">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rPr>
            </w:pPr>
            <w:r w:rsidRPr="007B6066">
              <w:t>1/99 (1.01)</w:t>
            </w:r>
          </w:p>
        </w:tc>
      </w:tr>
      <w:tr w:rsidR="00C867C1" w:rsidRPr="007B6066" w14:paraId="5591DE0F" w14:textId="77777777" w:rsidTr="00C867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9" w:type="pct"/>
            <w:gridSpan w:val="2"/>
            <w:vAlign w:val="bottom"/>
          </w:tcPr>
          <w:p w14:paraId="561B170F" w14:textId="212B4285" w:rsidR="00C867C1" w:rsidRPr="007B6066" w:rsidRDefault="00C867C1" w:rsidP="00B13594">
            <w:pPr>
              <w:spacing w:after="0" w:line="240" w:lineRule="auto"/>
              <w:rPr>
                <w:rFonts w:cstheme="minorHAnsi"/>
              </w:rPr>
            </w:pPr>
            <w:r w:rsidRPr="007B6066">
              <w:t xml:space="preserve">Duration of hypoglycaemia </w:t>
            </w:r>
          </w:p>
        </w:tc>
        <w:tc>
          <w:tcPr>
            <w:tcW w:w="999" w:type="pct"/>
            <w:vAlign w:val="bottom"/>
          </w:tcPr>
          <w:p w14:paraId="68506D3E" w14:textId="77777777" w:rsidR="00C867C1" w:rsidRPr="007B6066" w:rsidRDefault="00C867C1" w:rsidP="00B13594">
            <w:pPr>
              <w:spacing w:after="0" w:line="240" w:lineRule="auto"/>
              <w:cnfStyle w:val="000000100000" w:firstRow="0" w:lastRow="0" w:firstColumn="0" w:lastColumn="0" w:oddVBand="0" w:evenVBand="0" w:oddHBand="1" w:evenHBand="0" w:firstRowFirstColumn="0" w:firstRowLastColumn="0" w:lastRowFirstColumn="0" w:lastRowLastColumn="0"/>
            </w:pPr>
          </w:p>
        </w:tc>
        <w:tc>
          <w:tcPr>
            <w:tcW w:w="1097" w:type="pct"/>
          </w:tcPr>
          <w:p w14:paraId="707BD8B5" w14:textId="77777777" w:rsidR="00C867C1" w:rsidRPr="007B6066" w:rsidRDefault="00C867C1" w:rsidP="00B13594">
            <w:pPr>
              <w:spacing w:after="0" w:line="240" w:lineRule="auto"/>
              <w:cnfStyle w:val="000000100000" w:firstRow="0" w:lastRow="0" w:firstColumn="0" w:lastColumn="0" w:oddVBand="0" w:evenVBand="0" w:oddHBand="1" w:evenHBand="0" w:firstRowFirstColumn="0" w:firstRowLastColumn="0" w:lastRowFirstColumn="0" w:lastRowLastColumn="0"/>
            </w:pPr>
          </w:p>
        </w:tc>
        <w:tc>
          <w:tcPr>
            <w:tcW w:w="1195" w:type="pct"/>
            <w:vAlign w:val="bottom"/>
          </w:tcPr>
          <w:p w14:paraId="5A359B40" w14:textId="77777777" w:rsidR="00C867C1" w:rsidRPr="007B6066" w:rsidRDefault="00C867C1" w:rsidP="00B13594">
            <w:pPr>
              <w:spacing w:after="0" w:line="240" w:lineRule="auto"/>
              <w:cnfStyle w:val="000000100000" w:firstRow="0" w:lastRow="0" w:firstColumn="0" w:lastColumn="0" w:oddVBand="0" w:evenVBand="0" w:oddHBand="1" w:evenHBand="0" w:firstRowFirstColumn="0" w:firstRowLastColumn="0" w:lastRowFirstColumn="0" w:lastRowLastColumn="0"/>
            </w:pPr>
          </w:p>
        </w:tc>
      </w:tr>
      <w:tr w:rsidR="00C867C1" w:rsidRPr="007B6066" w14:paraId="63839825" w14:textId="77777777" w:rsidTr="00C867C1">
        <w:tc>
          <w:tcPr>
            <w:cnfStyle w:val="001000000000" w:firstRow="0" w:lastRow="0" w:firstColumn="1" w:lastColumn="0" w:oddVBand="0" w:evenVBand="0" w:oddHBand="0" w:evenHBand="0" w:firstRowFirstColumn="0" w:firstRowLastColumn="0" w:lastRowFirstColumn="0" w:lastRowLastColumn="0"/>
            <w:tcW w:w="871" w:type="pct"/>
          </w:tcPr>
          <w:p w14:paraId="5800D04C" w14:textId="77777777" w:rsidR="00C867C1" w:rsidRPr="007B6066" w:rsidRDefault="00C867C1" w:rsidP="00B13594">
            <w:pPr>
              <w:spacing w:after="0" w:line="240" w:lineRule="auto"/>
            </w:pPr>
            <w:r w:rsidRPr="007B6066">
              <w:t>&lt;2 years</w:t>
            </w:r>
          </w:p>
        </w:tc>
        <w:tc>
          <w:tcPr>
            <w:tcW w:w="838" w:type="pct"/>
            <w:vAlign w:val="bottom"/>
          </w:tcPr>
          <w:p w14:paraId="3243CE33" w14:textId="77777777" w:rsidR="00C867C1" w:rsidRPr="007B6066" w:rsidRDefault="00C867C1" w:rsidP="00B13594">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rPr>
            </w:pPr>
            <w:r w:rsidRPr="007B6066">
              <w:t>4/59 (6.78)</w:t>
            </w:r>
          </w:p>
        </w:tc>
        <w:tc>
          <w:tcPr>
            <w:tcW w:w="999" w:type="pct"/>
            <w:vAlign w:val="bottom"/>
          </w:tcPr>
          <w:p w14:paraId="6E4A4527" w14:textId="77777777" w:rsidR="00C867C1" w:rsidRPr="007B6066" w:rsidRDefault="00C867C1" w:rsidP="00B13594">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rPr>
            </w:pPr>
            <w:r w:rsidRPr="007B6066">
              <w:t>0/40 (0.00)</w:t>
            </w:r>
          </w:p>
        </w:tc>
        <w:tc>
          <w:tcPr>
            <w:tcW w:w="1097" w:type="pct"/>
            <w:vAlign w:val="bottom"/>
          </w:tcPr>
          <w:p w14:paraId="324BE613" w14:textId="77777777" w:rsidR="00C867C1" w:rsidRPr="007B6066" w:rsidRDefault="00C867C1" w:rsidP="00B13594">
            <w:pPr>
              <w:spacing w:after="0" w:line="240" w:lineRule="auto"/>
              <w:cnfStyle w:val="000000000000" w:firstRow="0" w:lastRow="0" w:firstColumn="0" w:lastColumn="0" w:oddVBand="0" w:evenVBand="0" w:oddHBand="0" w:evenHBand="0" w:firstRowFirstColumn="0" w:firstRowLastColumn="0" w:lastRowFirstColumn="0" w:lastRowLastColumn="0"/>
            </w:pPr>
            <w:r w:rsidRPr="007B6066">
              <w:t>0.093</w:t>
            </w:r>
          </w:p>
        </w:tc>
        <w:tc>
          <w:tcPr>
            <w:tcW w:w="1195" w:type="pct"/>
            <w:vAlign w:val="bottom"/>
          </w:tcPr>
          <w:p w14:paraId="24C638F3" w14:textId="77777777" w:rsidR="00C867C1" w:rsidRPr="007B6066" w:rsidRDefault="00C867C1" w:rsidP="00B13594">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rPr>
            </w:pPr>
            <w:r w:rsidRPr="007B6066">
              <w:t>4/99 (4.04)</w:t>
            </w:r>
          </w:p>
        </w:tc>
      </w:tr>
      <w:tr w:rsidR="00C867C1" w:rsidRPr="007B6066" w14:paraId="5AD59EBB" w14:textId="77777777" w:rsidTr="00C867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1" w:type="pct"/>
          </w:tcPr>
          <w:p w14:paraId="4A70A36D" w14:textId="77777777" w:rsidR="00C867C1" w:rsidRPr="007B6066" w:rsidRDefault="00C867C1" w:rsidP="00B13594">
            <w:pPr>
              <w:spacing w:after="0" w:line="240" w:lineRule="auto"/>
            </w:pPr>
            <w:r w:rsidRPr="007B6066">
              <w:lastRenderedPageBreak/>
              <w:t>2+ years</w:t>
            </w:r>
          </w:p>
        </w:tc>
        <w:tc>
          <w:tcPr>
            <w:tcW w:w="838" w:type="pct"/>
            <w:vAlign w:val="bottom"/>
          </w:tcPr>
          <w:p w14:paraId="5E3A5A39" w14:textId="77777777" w:rsidR="00C867C1" w:rsidRPr="007B6066" w:rsidRDefault="00C867C1" w:rsidP="00B13594">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rPr>
            </w:pPr>
            <w:r w:rsidRPr="007B6066">
              <w:t>13/59 (22.03)</w:t>
            </w:r>
          </w:p>
        </w:tc>
        <w:tc>
          <w:tcPr>
            <w:tcW w:w="999" w:type="pct"/>
            <w:vAlign w:val="bottom"/>
          </w:tcPr>
          <w:p w14:paraId="7FA41D70" w14:textId="77777777" w:rsidR="00C867C1" w:rsidRPr="007B6066" w:rsidRDefault="00C867C1" w:rsidP="00B13594">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rPr>
            </w:pPr>
            <w:r w:rsidRPr="007B6066">
              <w:t>9/40 (22.50)</w:t>
            </w:r>
          </w:p>
        </w:tc>
        <w:tc>
          <w:tcPr>
            <w:tcW w:w="1097" w:type="pct"/>
            <w:vAlign w:val="bottom"/>
          </w:tcPr>
          <w:p w14:paraId="560A3EA2" w14:textId="77777777" w:rsidR="00C867C1" w:rsidRPr="007B6066" w:rsidRDefault="00C867C1" w:rsidP="00B13594">
            <w:pPr>
              <w:spacing w:after="0" w:line="240" w:lineRule="auto"/>
              <w:cnfStyle w:val="000000100000" w:firstRow="0" w:lastRow="0" w:firstColumn="0" w:lastColumn="0" w:oddVBand="0" w:evenVBand="0" w:oddHBand="1" w:evenHBand="0" w:firstRowFirstColumn="0" w:firstRowLastColumn="0" w:lastRowFirstColumn="0" w:lastRowLastColumn="0"/>
            </w:pPr>
            <w:r w:rsidRPr="007B6066">
              <w:t>0.956</w:t>
            </w:r>
          </w:p>
        </w:tc>
        <w:tc>
          <w:tcPr>
            <w:tcW w:w="1195" w:type="pct"/>
            <w:vAlign w:val="bottom"/>
          </w:tcPr>
          <w:p w14:paraId="6211AAE3" w14:textId="77777777" w:rsidR="00C867C1" w:rsidRPr="007B6066" w:rsidRDefault="00C867C1" w:rsidP="00B13594">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rPr>
            </w:pPr>
            <w:r w:rsidRPr="007B6066">
              <w:t>22/99 (22.22)</w:t>
            </w:r>
          </w:p>
        </w:tc>
      </w:tr>
      <w:tr w:rsidR="00C867C1" w:rsidRPr="007B6066" w14:paraId="6307B682" w14:textId="77777777" w:rsidTr="00C867C1">
        <w:tc>
          <w:tcPr>
            <w:cnfStyle w:val="001000000000" w:firstRow="0" w:lastRow="0" w:firstColumn="1" w:lastColumn="0" w:oddVBand="0" w:evenVBand="0" w:oddHBand="0" w:evenHBand="0" w:firstRowFirstColumn="0" w:firstRowLastColumn="0" w:lastRowFirstColumn="0" w:lastRowLastColumn="0"/>
            <w:tcW w:w="871" w:type="pct"/>
          </w:tcPr>
          <w:p w14:paraId="503744B9" w14:textId="77777777" w:rsidR="00C867C1" w:rsidRPr="007B6066" w:rsidRDefault="00C867C1" w:rsidP="00B13594">
            <w:pPr>
              <w:spacing w:after="0" w:line="240" w:lineRule="auto"/>
            </w:pPr>
            <w:r w:rsidRPr="007B6066">
              <w:t>5+ years</w:t>
            </w:r>
          </w:p>
        </w:tc>
        <w:tc>
          <w:tcPr>
            <w:tcW w:w="838" w:type="pct"/>
            <w:vAlign w:val="bottom"/>
          </w:tcPr>
          <w:p w14:paraId="73545069" w14:textId="77777777" w:rsidR="00C867C1" w:rsidRPr="007B6066" w:rsidRDefault="00C867C1" w:rsidP="00B13594">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rPr>
            </w:pPr>
            <w:r w:rsidRPr="007B6066">
              <w:t>13/59 (22.03)</w:t>
            </w:r>
          </w:p>
        </w:tc>
        <w:tc>
          <w:tcPr>
            <w:tcW w:w="999" w:type="pct"/>
            <w:vAlign w:val="bottom"/>
          </w:tcPr>
          <w:p w14:paraId="049DB8DF" w14:textId="77777777" w:rsidR="00C867C1" w:rsidRPr="007B6066" w:rsidRDefault="00C867C1" w:rsidP="00B13594">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rPr>
            </w:pPr>
            <w:r w:rsidRPr="007B6066">
              <w:t>6/40 (15.00)</w:t>
            </w:r>
          </w:p>
        </w:tc>
        <w:tc>
          <w:tcPr>
            <w:tcW w:w="1097" w:type="pct"/>
            <w:vAlign w:val="bottom"/>
          </w:tcPr>
          <w:p w14:paraId="31C9E5B4" w14:textId="77777777" w:rsidR="00C867C1" w:rsidRPr="007B6066" w:rsidRDefault="00C867C1" w:rsidP="00B13594">
            <w:pPr>
              <w:spacing w:after="0" w:line="240" w:lineRule="auto"/>
              <w:cnfStyle w:val="000000000000" w:firstRow="0" w:lastRow="0" w:firstColumn="0" w:lastColumn="0" w:oddVBand="0" w:evenVBand="0" w:oddHBand="0" w:evenHBand="0" w:firstRowFirstColumn="0" w:firstRowLastColumn="0" w:lastRowFirstColumn="0" w:lastRowLastColumn="0"/>
            </w:pPr>
            <w:r w:rsidRPr="007B6066">
              <w:t>0.383</w:t>
            </w:r>
          </w:p>
        </w:tc>
        <w:tc>
          <w:tcPr>
            <w:tcW w:w="1195" w:type="pct"/>
            <w:vAlign w:val="bottom"/>
          </w:tcPr>
          <w:p w14:paraId="297E080D" w14:textId="77777777" w:rsidR="00C867C1" w:rsidRPr="007B6066" w:rsidRDefault="00C867C1" w:rsidP="00B13594">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rPr>
            </w:pPr>
            <w:r w:rsidRPr="007B6066">
              <w:t>19/99 (19.19)</w:t>
            </w:r>
          </w:p>
        </w:tc>
      </w:tr>
      <w:tr w:rsidR="00C867C1" w:rsidRPr="007B6066" w14:paraId="2CA6A69F" w14:textId="77777777" w:rsidTr="00C867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1" w:type="pct"/>
          </w:tcPr>
          <w:p w14:paraId="39F1869F" w14:textId="77777777" w:rsidR="00C867C1" w:rsidRPr="007B6066" w:rsidRDefault="00C867C1" w:rsidP="00B13594">
            <w:pPr>
              <w:spacing w:after="0" w:line="240" w:lineRule="auto"/>
            </w:pPr>
            <w:r w:rsidRPr="007B6066">
              <w:t>10+ years</w:t>
            </w:r>
          </w:p>
        </w:tc>
        <w:tc>
          <w:tcPr>
            <w:tcW w:w="838" w:type="pct"/>
            <w:vAlign w:val="bottom"/>
          </w:tcPr>
          <w:p w14:paraId="01C66319" w14:textId="77777777" w:rsidR="00C867C1" w:rsidRPr="007B6066" w:rsidRDefault="00C867C1" w:rsidP="00B13594">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rPr>
            </w:pPr>
            <w:r w:rsidRPr="007B6066">
              <w:t>29/59 (49.15)</w:t>
            </w:r>
          </w:p>
        </w:tc>
        <w:tc>
          <w:tcPr>
            <w:tcW w:w="999" w:type="pct"/>
            <w:vAlign w:val="bottom"/>
          </w:tcPr>
          <w:p w14:paraId="32D467B0" w14:textId="77777777" w:rsidR="00C867C1" w:rsidRPr="007B6066" w:rsidRDefault="00C867C1" w:rsidP="00B13594">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rPr>
            </w:pPr>
            <w:r w:rsidRPr="007B6066">
              <w:t>25/40 (62.50)</w:t>
            </w:r>
          </w:p>
        </w:tc>
        <w:tc>
          <w:tcPr>
            <w:tcW w:w="1097" w:type="pct"/>
            <w:vAlign w:val="bottom"/>
          </w:tcPr>
          <w:p w14:paraId="199A87DC" w14:textId="77777777" w:rsidR="00C867C1" w:rsidRPr="007B6066" w:rsidRDefault="00C867C1" w:rsidP="00B13594">
            <w:pPr>
              <w:spacing w:after="0" w:line="240" w:lineRule="auto"/>
              <w:cnfStyle w:val="000000100000" w:firstRow="0" w:lastRow="0" w:firstColumn="0" w:lastColumn="0" w:oddVBand="0" w:evenVBand="0" w:oddHBand="1" w:evenHBand="0" w:firstRowFirstColumn="0" w:firstRowLastColumn="0" w:lastRowFirstColumn="0" w:lastRowLastColumn="0"/>
            </w:pPr>
            <w:r w:rsidRPr="007B6066">
              <w:t>0.191</w:t>
            </w:r>
          </w:p>
        </w:tc>
        <w:tc>
          <w:tcPr>
            <w:tcW w:w="1195" w:type="pct"/>
            <w:vAlign w:val="bottom"/>
          </w:tcPr>
          <w:p w14:paraId="585AC0E3" w14:textId="77777777" w:rsidR="00C867C1" w:rsidRPr="007B6066" w:rsidRDefault="00C867C1" w:rsidP="00B13594">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rPr>
            </w:pPr>
            <w:r w:rsidRPr="007B6066">
              <w:t>54/99 (54.55)</w:t>
            </w:r>
          </w:p>
        </w:tc>
      </w:tr>
      <w:tr w:rsidR="00C867C1" w:rsidRPr="007B6066" w14:paraId="3E8A5056" w14:textId="77777777" w:rsidTr="00C867C1">
        <w:tc>
          <w:tcPr>
            <w:cnfStyle w:val="001000000000" w:firstRow="0" w:lastRow="0" w:firstColumn="1" w:lastColumn="0" w:oddVBand="0" w:evenVBand="0" w:oddHBand="0" w:evenHBand="0" w:firstRowFirstColumn="0" w:firstRowLastColumn="0" w:lastRowFirstColumn="0" w:lastRowLastColumn="0"/>
            <w:tcW w:w="2708" w:type="pct"/>
            <w:gridSpan w:val="3"/>
            <w:vAlign w:val="center"/>
          </w:tcPr>
          <w:p w14:paraId="1052F9A8" w14:textId="77777777" w:rsidR="00C867C1" w:rsidRPr="007B6066" w:rsidRDefault="00C867C1" w:rsidP="00B13594">
            <w:pPr>
              <w:spacing w:after="0" w:line="240" w:lineRule="auto"/>
              <w:rPr>
                <w:rFonts w:cstheme="minorHAnsi"/>
              </w:rPr>
            </w:pPr>
            <w:r w:rsidRPr="007B6066">
              <w:t>Continuous variables, median (IQR)</w:t>
            </w:r>
          </w:p>
        </w:tc>
        <w:tc>
          <w:tcPr>
            <w:tcW w:w="1097" w:type="pct"/>
          </w:tcPr>
          <w:p w14:paraId="5A4057FA" w14:textId="77777777" w:rsidR="00C867C1" w:rsidRPr="007B6066" w:rsidRDefault="00C867C1" w:rsidP="00B13594">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rPr>
            </w:pPr>
            <w:r w:rsidRPr="007B6066">
              <w:t>Nonparametric equality-of-medians test p-value</w:t>
            </w:r>
          </w:p>
        </w:tc>
        <w:tc>
          <w:tcPr>
            <w:tcW w:w="1195" w:type="pct"/>
            <w:vAlign w:val="bottom"/>
          </w:tcPr>
          <w:p w14:paraId="717C09A1" w14:textId="77777777" w:rsidR="00C867C1" w:rsidRPr="007B6066" w:rsidRDefault="00C867C1" w:rsidP="00B13594">
            <w:pPr>
              <w:spacing w:after="0" w:line="240" w:lineRule="auto"/>
              <w:cnfStyle w:val="000000000000" w:firstRow="0" w:lastRow="0" w:firstColumn="0" w:lastColumn="0" w:oddVBand="0" w:evenVBand="0" w:oddHBand="0" w:evenHBand="0" w:firstRowFirstColumn="0" w:firstRowLastColumn="0" w:lastRowFirstColumn="0" w:lastRowLastColumn="0"/>
            </w:pPr>
          </w:p>
        </w:tc>
      </w:tr>
      <w:tr w:rsidR="00C867C1" w:rsidRPr="007B6066" w14:paraId="259E6053" w14:textId="77777777" w:rsidTr="00C867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1" w:type="pct"/>
            <w:vAlign w:val="bottom"/>
          </w:tcPr>
          <w:p w14:paraId="5B38CDFB" w14:textId="77777777" w:rsidR="00C867C1" w:rsidRPr="007B6066" w:rsidRDefault="00C867C1" w:rsidP="00B13594">
            <w:pPr>
              <w:spacing w:after="0" w:line="240" w:lineRule="auto"/>
              <w:rPr>
                <w:rFonts w:cstheme="minorHAnsi"/>
              </w:rPr>
            </w:pPr>
            <w:r w:rsidRPr="007B6066">
              <w:t>Age</w:t>
            </w:r>
          </w:p>
        </w:tc>
        <w:tc>
          <w:tcPr>
            <w:tcW w:w="838" w:type="pct"/>
            <w:vAlign w:val="bottom"/>
          </w:tcPr>
          <w:p w14:paraId="2D42EEC0" w14:textId="2BE6DBDB" w:rsidR="00C867C1" w:rsidRPr="007B6066" w:rsidRDefault="00C867C1" w:rsidP="00B13594">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rPr>
            </w:pPr>
            <w:r w:rsidRPr="007B6066">
              <w:t xml:space="preserve"> 54</w:t>
            </w:r>
            <w:r w:rsidR="00A43E44" w:rsidRPr="007B6066">
              <w:t>.0</w:t>
            </w:r>
            <w:r w:rsidRPr="007B6066">
              <w:t xml:space="preserve"> (42</w:t>
            </w:r>
            <w:r w:rsidR="00A43E44" w:rsidRPr="007B6066">
              <w:t>.0</w:t>
            </w:r>
            <w:r w:rsidRPr="007B6066">
              <w:t>, 61</w:t>
            </w:r>
            <w:r w:rsidR="00A43E44" w:rsidRPr="007B6066">
              <w:t>.0</w:t>
            </w:r>
            <w:r w:rsidRPr="007B6066">
              <w:t>)</w:t>
            </w:r>
          </w:p>
        </w:tc>
        <w:tc>
          <w:tcPr>
            <w:tcW w:w="999" w:type="pct"/>
            <w:vAlign w:val="bottom"/>
          </w:tcPr>
          <w:p w14:paraId="7BCE0A0C" w14:textId="716C40A3" w:rsidR="00C867C1" w:rsidRPr="007B6066" w:rsidRDefault="00C867C1" w:rsidP="00B13594">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rPr>
            </w:pPr>
            <w:r w:rsidRPr="007B6066">
              <w:t xml:space="preserve"> 59.5 (48.5, 66.5)</w:t>
            </w:r>
          </w:p>
        </w:tc>
        <w:tc>
          <w:tcPr>
            <w:tcW w:w="1097" w:type="pct"/>
            <w:vAlign w:val="bottom"/>
          </w:tcPr>
          <w:p w14:paraId="2A646772" w14:textId="77777777" w:rsidR="00C867C1" w:rsidRPr="007B6066" w:rsidRDefault="00C867C1" w:rsidP="00B13594">
            <w:pPr>
              <w:spacing w:after="0" w:line="240" w:lineRule="auto"/>
              <w:cnfStyle w:val="000000100000" w:firstRow="0" w:lastRow="0" w:firstColumn="0" w:lastColumn="0" w:oddVBand="0" w:evenVBand="0" w:oddHBand="1" w:evenHBand="0" w:firstRowFirstColumn="0" w:firstRowLastColumn="0" w:lastRowFirstColumn="0" w:lastRowLastColumn="0"/>
            </w:pPr>
            <w:r w:rsidRPr="007B6066">
              <w:t>0.033</w:t>
            </w:r>
          </w:p>
        </w:tc>
        <w:tc>
          <w:tcPr>
            <w:tcW w:w="1195" w:type="pct"/>
            <w:vAlign w:val="bottom"/>
          </w:tcPr>
          <w:p w14:paraId="68E14845" w14:textId="0846FAF8" w:rsidR="00C867C1" w:rsidRPr="007B6066" w:rsidRDefault="00C867C1" w:rsidP="00B13594">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rPr>
            </w:pPr>
            <w:r w:rsidRPr="007B6066">
              <w:t xml:space="preserve"> 56</w:t>
            </w:r>
            <w:r w:rsidR="00A43E44" w:rsidRPr="007B6066">
              <w:t>.0</w:t>
            </w:r>
            <w:r w:rsidRPr="007B6066">
              <w:t xml:space="preserve"> (44</w:t>
            </w:r>
            <w:r w:rsidR="00A43E44" w:rsidRPr="007B6066">
              <w:t>.0</w:t>
            </w:r>
            <w:r w:rsidRPr="007B6066">
              <w:t>, 64</w:t>
            </w:r>
            <w:r w:rsidR="00A43E44" w:rsidRPr="007B6066">
              <w:t>.0</w:t>
            </w:r>
            <w:r w:rsidRPr="007B6066">
              <w:t>)</w:t>
            </w:r>
          </w:p>
        </w:tc>
      </w:tr>
      <w:tr w:rsidR="00C867C1" w:rsidRPr="007B6066" w14:paraId="2A148645" w14:textId="77777777" w:rsidTr="00C867C1">
        <w:tc>
          <w:tcPr>
            <w:cnfStyle w:val="001000000000" w:firstRow="0" w:lastRow="0" w:firstColumn="1" w:lastColumn="0" w:oddVBand="0" w:evenVBand="0" w:oddHBand="0" w:evenHBand="0" w:firstRowFirstColumn="0" w:firstRowLastColumn="0" w:lastRowFirstColumn="0" w:lastRowLastColumn="0"/>
            <w:tcW w:w="871" w:type="pct"/>
            <w:vAlign w:val="bottom"/>
          </w:tcPr>
          <w:p w14:paraId="47E22126" w14:textId="77777777" w:rsidR="00C867C1" w:rsidRPr="007B6066" w:rsidRDefault="00C867C1" w:rsidP="00B13594">
            <w:pPr>
              <w:spacing w:after="0" w:line="240" w:lineRule="auto"/>
            </w:pPr>
            <w:r w:rsidRPr="007B6066">
              <w:t>BMI</w:t>
            </w:r>
          </w:p>
        </w:tc>
        <w:tc>
          <w:tcPr>
            <w:tcW w:w="838" w:type="pct"/>
            <w:vAlign w:val="bottom"/>
          </w:tcPr>
          <w:p w14:paraId="491E9635" w14:textId="77777777" w:rsidR="00C867C1" w:rsidRPr="007B6066" w:rsidRDefault="00C867C1" w:rsidP="00B13594">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rPr>
            </w:pPr>
            <w:r w:rsidRPr="007B6066">
              <w:t xml:space="preserve"> 25.26 (22.64, 28.15)</w:t>
            </w:r>
          </w:p>
        </w:tc>
        <w:tc>
          <w:tcPr>
            <w:tcW w:w="999" w:type="pct"/>
            <w:vAlign w:val="bottom"/>
          </w:tcPr>
          <w:p w14:paraId="35753C35" w14:textId="77777777" w:rsidR="00C867C1" w:rsidRPr="007B6066" w:rsidRDefault="00C867C1" w:rsidP="00B13594">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rPr>
            </w:pPr>
            <w:r w:rsidRPr="007B6066">
              <w:t xml:space="preserve"> 25.62 (22.54, 28.83)</w:t>
            </w:r>
          </w:p>
        </w:tc>
        <w:tc>
          <w:tcPr>
            <w:tcW w:w="1097" w:type="pct"/>
            <w:vAlign w:val="bottom"/>
          </w:tcPr>
          <w:p w14:paraId="6D9385A2" w14:textId="77777777" w:rsidR="00C867C1" w:rsidRPr="007B6066" w:rsidRDefault="00C867C1" w:rsidP="00B13594">
            <w:pPr>
              <w:spacing w:after="0" w:line="240" w:lineRule="auto"/>
              <w:cnfStyle w:val="000000000000" w:firstRow="0" w:lastRow="0" w:firstColumn="0" w:lastColumn="0" w:oddVBand="0" w:evenVBand="0" w:oddHBand="0" w:evenHBand="0" w:firstRowFirstColumn="0" w:firstRowLastColumn="0" w:lastRowFirstColumn="0" w:lastRowLastColumn="0"/>
            </w:pPr>
            <w:r w:rsidRPr="007B6066">
              <w:t>&gt;0.999</w:t>
            </w:r>
          </w:p>
        </w:tc>
        <w:tc>
          <w:tcPr>
            <w:tcW w:w="1195" w:type="pct"/>
            <w:vAlign w:val="bottom"/>
          </w:tcPr>
          <w:p w14:paraId="4F7A8386" w14:textId="77777777" w:rsidR="00C867C1" w:rsidRPr="007B6066" w:rsidRDefault="00C867C1" w:rsidP="00B13594">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rPr>
            </w:pPr>
            <w:r w:rsidRPr="007B6066">
              <w:t xml:space="preserve"> 25.51 (22.63, 28.80)</w:t>
            </w:r>
          </w:p>
        </w:tc>
      </w:tr>
      <w:tr w:rsidR="00C867C1" w:rsidRPr="007B6066" w14:paraId="2084F3FC" w14:textId="77777777" w:rsidTr="00C867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1" w:type="pct"/>
            <w:vAlign w:val="bottom"/>
          </w:tcPr>
          <w:p w14:paraId="706FCFB1" w14:textId="77777777" w:rsidR="00C867C1" w:rsidRPr="007B6066" w:rsidRDefault="00C867C1" w:rsidP="00B13594">
            <w:pPr>
              <w:spacing w:after="0" w:line="240" w:lineRule="auto"/>
              <w:rPr>
                <w:rFonts w:cstheme="minorHAnsi"/>
              </w:rPr>
            </w:pPr>
            <w:r w:rsidRPr="007B6066">
              <w:t>Duration of T1D</w:t>
            </w:r>
          </w:p>
        </w:tc>
        <w:tc>
          <w:tcPr>
            <w:tcW w:w="838" w:type="pct"/>
            <w:vAlign w:val="bottom"/>
          </w:tcPr>
          <w:p w14:paraId="0C7FB636" w14:textId="77777777" w:rsidR="00C867C1" w:rsidRPr="007B6066" w:rsidRDefault="00C867C1" w:rsidP="00B13594">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rPr>
            </w:pPr>
            <w:r w:rsidRPr="007B6066">
              <w:t xml:space="preserve"> 32.73 (22.07, 45.03)</w:t>
            </w:r>
          </w:p>
        </w:tc>
        <w:tc>
          <w:tcPr>
            <w:tcW w:w="999" w:type="pct"/>
            <w:vAlign w:val="bottom"/>
          </w:tcPr>
          <w:p w14:paraId="1A7DE14E" w14:textId="77777777" w:rsidR="00C867C1" w:rsidRPr="007B6066" w:rsidRDefault="00C867C1" w:rsidP="00B13594">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rPr>
            </w:pPr>
            <w:r w:rsidRPr="007B6066">
              <w:t xml:space="preserve"> 41.31 (22.21, 48.50)</w:t>
            </w:r>
          </w:p>
        </w:tc>
        <w:tc>
          <w:tcPr>
            <w:tcW w:w="1097" w:type="pct"/>
            <w:vAlign w:val="bottom"/>
          </w:tcPr>
          <w:p w14:paraId="6A391CD7" w14:textId="77777777" w:rsidR="00C867C1" w:rsidRPr="007B6066" w:rsidRDefault="00C867C1" w:rsidP="00B13594">
            <w:pPr>
              <w:spacing w:after="0" w:line="240" w:lineRule="auto"/>
              <w:cnfStyle w:val="000000100000" w:firstRow="0" w:lastRow="0" w:firstColumn="0" w:lastColumn="0" w:oddVBand="0" w:evenVBand="0" w:oddHBand="1" w:evenHBand="0" w:firstRowFirstColumn="0" w:firstRowLastColumn="0" w:lastRowFirstColumn="0" w:lastRowLastColumn="0"/>
            </w:pPr>
            <w:r w:rsidRPr="007B6066">
              <w:t>0.190</w:t>
            </w:r>
          </w:p>
        </w:tc>
        <w:tc>
          <w:tcPr>
            <w:tcW w:w="1195" w:type="pct"/>
            <w:vAlign w:val="bottom"/>
          </w:tcPr>
          <w:p w14:paraId="2C144417" w14:textId="77777777" w:rsidR="00C867C1" w:rsidRPr="007B6066" w:rsidRDefault="00C867C1" w:rsidP="00B13594">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rPr>
            </w:pPr>
            <w:r w:rsidRPr="007B6066">
              <w:t xml:space="preserve"> 36.74 (22.07, 46.88)</w:t>
            </w:r>
          </w:p>
        </w:tc>
      </w:tr>
      <w:tr w:rsidR="00C867C1" w:rsidRPr="007B6066" w14:paraId="6B02BDD7" w14:textId="77777777" w:rsidTr="00C867C1">
        <w:tc>
          <w:tcPr>
            <w:cnfStyle w:val="001000000000" w:firstRow="0" w:lastRow="0" w:firstColumn="1" w:lastColumn="0" w:oddVBand="0" w:evenVBand="0" w:oddHBand="0" w:evenHBand="0" w:firstRowFirstColumn="0" w:firstRowLastColumn="0" w:lastRowFirstColumn="0" w:lastRowLastColumn="0"/>
            <w:tcW w:w="871" w:type="pct"/>
            <w:vAlign w:val="bottom"/>
          </w:tcPr>
          <w:p w14:paraId="2790C4EB" w14:textId="77777777" w:rsidR="00C867C1" w:rsidRPr="007B6066" w:rsidRDefault="00C867C1" w:rsidP="00B13594">
            <w:pPr>
              <w:spacing w:after="0" w:line="240" w:lineRule="auto"/>
              <w:rPr>
                <w:rFonts w:cstheme="minorHAnsi"/>
              </w:rPr>
            </w:pPr>
            <w:r w:rsidRPr="007B6066">
              <w:t>N SH events / 12 months</w:t>
            </w:r>
          </w:p>
        </w:tc>
        <w:tc>
          <w:tcPr>
            <w:tcW w:w="838" w:type="pct"/>
            <w:vAlign w:val="bottom"/>
          </w:tcPr>
          <w:p w14:paraId="77DF31F3" w14:textId="77777777" w:rsidR="00C867C1" w:rsidRPr="007B6066" w:rsidRDefault="00C867C1" w:rsidP="00B13594">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rPr>
            </w:pPr>
            <w:r w:rsidRPr="007B6066">
              <w:t xml:space="preserve"> 5 (2, 12)</w:t>
            </w:r>
          </w:p>
        </w:tc>
        <w:tc>
          <w:tcPr>
            <w:tcW w:w="999" w:type="pct"/>
            <w:vAlign w:val="bottom"/>
          </w:tcPr>
          <w:p w14:paraId="488C3B87" w14:textId="77777777" w:rsidR="00C867C1" w:rsidRPr="007B6066" w:rsidRDefault="00C867C1" w:rsidP="00B13594">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rPr>
            </w:pPr>
            <w:r w:rsidRPr="007B6066">
              <w:t xml:space="preserve"> 4 (2, 11)</w:t>
            </w:r>
          </w:p>
        </w:tc>
        <w:tc>
          <w:tcPr>
            <w:tcW w:w="1097" w:type="pct"/>
            <w:vAlign w:val="bottom"/>
          </w:tcPr>
          <w:p w14:paraId="46D47472" w14:textId="77777777" w:rsidR="00C867C1" w:rsidRPr="007B6066" w:rsidRDefault="00C867C1" w:rsidP="00B13594">
            <w:pPr>
              <w:spacing w:after="0" w:line="240" w:lineRule="auto"/>
              <w:cnfStyle w:val="000000000000" w:firstRow="0" w:lastRow="0" w:firstColumn="0" w:lastColumn="0" w:oddVBand="0" w:evenVBand="0" w:oddHBand="0" w:evenHBand="0" w:firstRowFirstColumn="0" w:firstRowLastColumn="0" w:lastRowFirstColumn="0" w:lastRowLastColumn="0"/>
            </w:pPr>
            <w:r w:rsidRPr="007B6066">
              <w:t>0.685</w:t>
            </w:r>
          </w:p>
        </w:tc>
        <w:tc>
          <w:tcPr>
            <w:tcW w:w="1195" w:type="pct"/>
            <w:vAlign w:val="bottom"/>
          </w:tcPr>
          <w:p w14:paraId="5F84216A" w14:textId="77777777" w:rsidR="00C867C1" w:rsidRPr="007B6066" w:rsidRDefault="00C867C1" w:rsidP="00B13594">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rPr>
            </w:pPr>
            <w:r w:rsidRPr="007B6066">
              <w:t xml:space="preserve"> 5 (2, 12)</w:t>
            </w:r>
          </w:p>
        </w:tc>
      </w:tr>
      <w:tr w:rsidR="00C867C1" w:rsidRPr="007B6066" w14:paraId="730B29F1" w14:textId="77777777" w:rsidTr="00C867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1" w:type="pct"/>
            <w:vAlign w:val="bottom"/>
          </w:tcPr>
          <w:p w14:paraId="6339D53E" w14:textId="77777777" w:rsidR="00C867C1" w:rsidRPr="007B6066" w:rsidRDefault="00C867C1" w:rsidP="00B13594">
            <w:pPr>
              <w:spacing w:after="0" w:line="240" w:lineRule="auto"/>
              <w:rPr>
                <w:rFonts w:cstheme="minorHAnsi"/>
              </w:rPr>
            </w:pPr>
            <w:r w:rsidRPr="007B6066">
              <w:t>N MH events / 4 weeks</w:t>
            </w:r>
          </w:p>
        </w:tc>
        <w:tc>
          <w:tcPr>
            <w:tcW w:w="838" w:type="pct"/>
            <w:vAlign w:val="bottom"/>
          </w:tcPr>
          <w:p w14:paraId="3CB69A58" w14:textId="77777777" w:rsidR="00C867C1" w:rsidRPr="007B6066" w:rsidRDefault="00C867C1" w:rsidP="00B13594">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rPr>
            </w:pPr>
            <w:r w:rsidRPr="007B6066">
              <w:t xml:space="preserve"> 8 (3, 15)</w:t>
            </w:r>
          </w:p>
        </w:tc>
        <w:tc>
          <w:tcPr>
            <w:tcW w:w="999" w:type="pct"/>
            <w:vAlign w:val="bottom"/>
          </w:tcPr>
          <w:p w14:paraId="444BEE3F" w14:textId="77777777" w:rsidR="00C867C1" w:rsidRPr="007B6066" w:rsidRDefault="00C867C1" w:rsidP="00B13594">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rPr>
            </w:pPr>
            <w:r w:rsidRPr="007B6066">
              <w:t xml:space="preserve"> 6 (3, 15)</w:t>
            </w:r>
          </w:p>
        </w:tc>
        <w:tc>
          <w:tcPr>
            <w:tcW w:w="1097" w:type="pct"/>
            <w:vAlign w:val="bottom"/>
          </w:tcPr>
          <w:p w14:paraId="2FFFBD48" w14:textId="77777777" w:rsidR="00C867C1" w:rsidRPr="007B6066" w:rsidRDefault="00C867C1" w:rsidP="00B13594">
            <w:pPr>
              <w:spacing w:after="0" w:line="240" w:lineRule="auto"/>
              <w:cnfStyle w:val="000000100000" w:firstRow="0" w:lastRow="0" w:firstColumn="0" w:lastColumn="0" w:oddVBand="0" w:evenVBand="0" w:oddHBand="1" w:evenHBand="0" w:firstRowFirstColumn="0" w:firstRowLastColumn="0" w:lastRowFirstColumn="0" w:lastRowLastColumn="0"/>
            </w:pPr>
            <w:r w:rsidRPr="007B6066">
              <w:t>0.295</w:t>
            </w:r>
          </w:p>
        </w:tc>
        <w:tc>
          <w:tcPr>
            <w:tcW w:w="1195" w:type="pct"/>
            <w:vAlign w:val="bottom"/>
          </w:tcPr>
          <w:p w14:paraId="010D3732" w14:textId="77777777" w:rsidR="00C867C1" w:rsidRPr="007B6066" w:rsidRDefault="00C867C1" w:rsidP="00B13594">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rPr>
            </w:pPr>
            <w:r w:rsidRPr="007B6066">
              <w:t xml:space="preserve"> 7.50 (3, 15)</w:t>
            </w:r>
          </w:p>
        </w:tc>
      </w:tr>
      <w:tr w:rsidR="00C867C1" w:rsidRPr="007B6066" w14:paraId="0B3A2D88" w14:textId="77777777" w:rsidTr="00C867C1">
        <w:tc>
          <w:tcPr>
            <w:cnfStyle w:val="001000000000" w:firstRow="0" w:lastRow="0" w:firstColumn="1" w:lastColumn="0" w:oddVBand="0" w:evenVBand="0" w:oddHBand="0" w:evenHBand="0" w:firstRowFirstColumn="0" w:firstRowLastColumn="0" w:lastRowFirstColumn="0" w:lastRowLastColumn="0"/>
            <w:tcW w:w="871" w:type="pct"/>
            <w:vAlign w:val="bottom"/>
          </w:tcPr>
          <w:p w14:paraId="0E54E5E9" w14:textId="77777777" w:rsidR="00C867C1" w:rsidRPr="007B6066" w:rsidRDefault="00C867C1" w:rsidP="00B13594">
            <w:pPr>
              <w:spacing w:after="0" w:line="240" w:lineRule="auto"/>
              <w:rPr>
                <w:rFonts w:cstheme="minorHAnsi"/>
              </w:rPr>
            </w:pPr>
            <w:r w:rsidRPr="007B6066">
              <w:t>HbA1c</w:t>
            </w:r>
          </w:p>
        </w:tc>
        <w:tc>
          <w:tcPr>
            <w:tcW w:w="838" w:type="pct"/>
            <w:vAlign w:val="bottom"/>
          </w:tcPr>
          <w:p w14:paraId="6A04D51D" w14:textId="77777777" w:rsidR="00C867C1" w:rsidRPr="007B6066" w:rsidRDefault="00C867C1" w:rsidP="00B13594">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rPr>
            </w:pPr>
            <w:r w:rsidRPr="007B6066">
              <w:t xml:space="preserve"> 7.45 (6.50, 8.20)</w:t>
            </w:r>
          </w:p>
        </w:tc>
        <w:tc>
          <w:tcPr>
            <w:tcW w:w="999" w:type="pct"/>
            <w:vAlign w:val="bottom"/>
          </w:tcPr>
          <w:p w14:paraId="56709F96" w14:textId="77777777" w:rsidR="00C867C1" w:rsidRPr="007B6066" w:rsidRDefault="00C867C1" w:rsidP="00B13594">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rPr>
            </w:pPr>
            <w:r w:rsidRPr="007B6066">
              <w:t xml:space="preserve"> 7.10 (6.50, 8.10)</w:t>
            </w:r>
          </w:p>
        </w:tc>
        <w:tc>
          <w:tcPr>
            <w:tcW w:w="1097" w:type="pct"/>
            <w:vAlign w:val="bottom"/>
          </w:tcPr>
          <w:p w14:paraId="39A72678" w14:textId="77777777" w:rsidR="00C867C1" w:rsidRPr="007B6066" w:rsidRDefault="00C867C1" w:rsidP="00B13594">
            <w:pPr>
              <w:spacing w:after="0" w:line="240" w:lineRule="auto"/>
              <w:cnfStyle w:val="000000000000" w:firstRow="0" w:lastRow="0" w:firstColumn="0" w:lastColumn="0" w:oddVBand="0" w:evenVBand="0" w:oddHBand="0" w:evenHBand="0" w:firstRowFirstColumn="0" w:firstRowLastColumn="0" w:lastRowFirstColumn="0" w:lastRowLastColumn="0"/>
            </w:pPr>
            <w:r w:rsidRPr="007B6066">
              <w:t>0.513</w:t>
            </w:r>
          </w:p>
        </w:tc>
        <w:tc>
          <w:tcPr>
            <w:tcW w:w="1195" w:type="pct"/>
            <w:vAlign w:val="bottom"/>
          </w:tcPr>
          <w:p w14:paraId="5C7B8F6D" w14:textId="77777777" w:rsidR="00C867C1" w:rsidRPr="007B6066" w:rsidRDefault="00C867C1" w:rsidP="00B13594">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rPr>
            </w:pPr>
            <w:r w:rsidRPr="007B6066">
              <w:t xml:space="preserve"> 7.30 (6.50, 8.10)</w:t>
            </w:r>
          </w:p>
        </w:tc>
      </w:tr>
    </w:tbl>
    <w:p w14:paraId="51F16138" w14:textId="77777777" w:rsidR="00C867C1" w:rsidRPr="00FE349D" w:rsidRDefault="00C867C1" w:rsidP="00B13594">
      <w:pPr>
        <w:spacing w:after="0" w:line="240" w:lineRule="auto"/>
      </w:pPr>
      <w:r w:rsidRPr="00FE349D">
        <w:t>notes:</w:t>
      </w:r>
    </w:p>
    <w:p w14:paraId="342B7EA1" w14:textId="7F33A320" w:rsidR="00C867C1" w:rsidRPr="00FE349D" w:rsidRDefault="00C867C1" w:rsidP="00B13594">
      <w:pPr>
        <w:spacing w:after="0" w:line="240" w:lineRule="auto"/>
      </w:pPr>
      <w:r w:rsidRPr="00FE349D">
        <w:t xml:space="preserve">This table is to compare how </w:t>
      </w:r>
      <w:bookmarkStart w:id="1" w:name="_Hlk120799270"/>
      <w:r w:rsidRPr="00FE349D">
        <w:t xml:space="preserve">the sample of </w:t>
      </w:r>
      <w:r w:rsidR="006F5E1D" w:rsidRPr="00FE349D">
        <w:t xml:space="preserve">intervention participants </w:t>
      </w:r>
      <w:r w:rsidRPr="00FE349D">
        <w:t xml:space="preserve">who provided implementation data compares to the </w:t>
      </w:r>
      <w:bookmarkStart w:id="2" w:name="_Hlk120803872"/>
      <w:r w:rsidRPr="00FE349D">
        <w:t xml:space="preserve">RCT </w:t>
      </w:r>
      <w:bookmarkEnd w:id="1"/>
      <w:r w:rsidR="006F5E1D" w:rsidRPr="00FE349D">
        <w:t xml:space="preserve">participants </w:t>
      </w:r>
      <w:r w:rsidRPr="00FE349D">
        <w:t>who did not provide implementation data.</w:t>
      </w:r>
      <w:bookmarkEnd w:id="2"/>
    </w:p>
    <w:p w14:paraId="03A5C5CD" w14:textId="1987ECB8" w:rsidR="00C867C1" w:rsidRPr="00A43AAC" w:rsidRDefault="00C867C1" w:rsidP="00B13594">
      <w:pPr>
        <w:pStyle w:val="CommentText"/>
        <w:spacing w:after="0" w:line="240" w:lineRule="auto"/>
        <w:rPr>
          <w:rFonts w:cstheme="minorHAnsi"/>
          <w:b/>
          <w:bCs/>
          <w:sz w:val="24"/>
          <w:szCs w:val="24"/>
        </w:rPr>
      </w:pPr>
      <w:r w:rsidRPr="00A43AAC">
        <w:rPr>
          <w:sz w:val="24"/>
          <w:szCs w:val="24"/>
        </w:rPr>
        <w:t xml:space="preserve">The differences in number of </w:t>
      </w:r>
      <w:r w:rsidR="006F5E1D" w:rsidRPr="00A43AAC">
        <w:rPr>
          <w:sz w:val="24"/>
          <w:szCs w:val="24"/>
        </w:rPr>
        <w:t xml:space="preserve">intervention participants </w:t>
      </w:r>
      <w:r w:rsidRPr="00A43AAC">
        <w:rPr>
          <w:sz w:val="24"/>
          <w:szCs w:val="24"/>
        </w:rPr>
        <w:t>from each site between the two samples is a relevant limitation, there are not enough quantitative data in each site to compare statistically, but we did see differences between sites in the qualitative data</w:t>
      </w:r>
      <w:r w:rsidR="009E3D10" w:rsidRPr="00A43AAC">
        <w:rPr>
          <w:sz w:val="24"/>
          <w:szCs w:val="24"/>
        </w:rPr>
        <w:t xml:space="preserve">. </w:t>
      </w:r>
      <w:r w:rsidRPr="00A43AAC">
        <w:rPr>
          <w:sz w:val="24"/>
          <w:szCs w:val="24"/>
        </w:rPr>
        <w:t xml:space="preserve">The difference in collection is due to inconsistencies in how and when </w:t>
      </w:r>
      <w:r w:rsidR="006F5E1D" w:rsidRPr="00A43AAC">
        <w:rPr>
          <w:sz w:val="24"/>
          <w:szCs w:val="24"/>
        </w:rPr>
        <w:t xml:space="preserve">intervention participants </w:t>
      </w:r>
      <w:r w:rsidRPr="00A43AAC">
        <w:rPr>
          <w:sz w:val="24"/>
          <w:szCs w:val="24"/>
        </w:rPr>
        <w:t xml:space="preserve">were given the implementation </w:t>
      </w:r>
      <w:r w:rsidR="006F5E1D" w:rsidRPr="00A43AAC">
        <w:rPr>
          <w:sz w:val="24"/>
          <w:szCs w:val="24"/>
        </w:rPr>
        <w:t xml:space="preserve">outcome </w:t>
      </w:r>
      <w:r w:rsidRPr="00A43AAC">
        <w:rPr>
          <w:sz w:val="24"/>
          <w:szCs w:val="24"/>
        </w:rPr>
        <w:t xml:space="preserve">surveys. </w:t>
      </w:r>
    </w:p>
    <w:p w14:paraId="09A1FEC0" w14:textId="77777777" w:rsidR="00C867C1" w:rsidRPr="00FE349D" w:rsidRDefault="00C867C1" w:rsidP="00B13594">
      <w:pPr>
        <w:spacing w:after="0" w:line="240" w:lineRule="auto"/>
      </w:pPr>
      <w:r w:rsidRPr="00FE349D">
        <w:br w:type="page"/>
      </w:r>
    </w:p>
    <w:p w14:paraId="6FC46027" w14:textId="0E9119A0" w:rsidR="002B30C3" w:rsidRPr="007B6066" w:rsidRDefault="002B30C3" w:rsidP="00F55256">
      <w:pPr>
        <w:pStyle w:val="Heading2"/>
        <w:rPr>
          <w:rFonts w:eastAsia="Times New Roman"/>
        </w:rPr>
      </w:pPr>
      <w:r w:rsidRPr="007B6066">
        <w:rPr>
          <w:rFonts w:eastAsia="Times New Roman"/>
        </w:rPr>
        <w:lastRenderedPageBreak/>
        <w:t xml:space="preserve">APPENDIX D: </w:t>
      </w:r>
      <w:r w:rsidRPr="00F3463C">
        <w:rPr>
          <w:rFonts w:eastAsia="Times New Roman"/>
        </w:rPr>
        <w:t xml:space="preserve">Relationships between </w:t>
      </w:r>
      <w:r w:rsidR="000844CF" w:rsidRPr="00F3463C">
        <w:rPr>
          <w:rFonts w:eastAsia="Times New Roman"/>
        </w:rPr>
        <w:t>scores on perceived acceptability, appropriateness and feasibility</w:t>
      </w:r>
      <w:r w:rsidRPr="00F3463C">
        <w:rPr>
          <w:rFonts w:eastAsia="Times New Roman"/>
        </w:rPr>
        <w:t xml:space="preserve"> and </w:t>
      </w:r>
      <w:r w:rsidR="000844CF" w:rsidRPr="00F3463C">
        <w:rPr>
          <w:rFonts w:eastAsia="Times New Roman"/>
        </w:rPr>
        <w:t xml:space="preserve">patient-reported </w:t>
      </w:r>
      <w:r w:rsidRPr="00F3463C">
        <w:rPr>
          <w:rFonts w:eastAsia="Times New Roman"/>
        </w:rPr>
        <w:t>clinical outcomes.</w:t>
      </w:r>
      <w:r w:rsidRPr="007B6066">
        <w:rPr>
          <w:rFonts w:eastAsia="Times New Roman"/>
        </w:rPr>
        <w:t xml:space="preserve"> </w:t>
      </w:r>
    </w:p>
    <w:p w14:paraId="5BA9B48C" w14:textId="6F90CD3D" w:rsidR="002B30C3" w:rsidRPr="00A43AAC" w:rsidRDefault="002B30C3" w:rsidP="002B30C3">
      <w:pPr>
        <w:tabs>
          <w:tab w:val="clear" w:pos="-284"/>
        </w:tabs>
        <w:autoSpaceDE/>
        <w:autoSpaceDN/>
        <w:adjustRightInd/>
        <w:spacing w:after="0" w:line="240" w:lineRule="auto"/>
        <w:ind w:right="0"/>
        <w:rPr>
          <w:rFonts w:eastAsia="Aptos"/>
          <w:kern w:val="2"/>
          <w14:ligatures w14:val="standardContextual"/>
        </w:rPr>
      </w:pPr>
      <w:r w:rsidRPr="00A43AAC">
        <w:rPr>
          <w:rFonts w:eastAsia="Aptos"/>
          <w:kern w:val="2"/>
          <w14:ligatures w14:val="standardContextual"/>
        </w:rPr>
        <w:t xml:space="preserve">Implementation measures include AIM (acceptability), IAM (appropriateness), </w:t>
      </w:r>
      <w:r w:rsidR="00E36413" w:rsidRPr="00A43AAC">
        <w:rPr>
          <w:rFonts w:eastAsia="Aptos"/>
          <w:kern w:val="2"/>
          <w14:ligatures w14:val="standardContextual"/>
        </w:rPr>
        <w:t xml:space="preserve">and </w:t>
      </w:r>
      <w:r w:rsidRPr="00A43AAC">
        <w:rPr>
          <w:rFonts w:eastAsia="Aptos"/>
          <w:kern w:val="2"/>
          <w14:ligatures w14:val="standardContextual"/>
        </w:rPr>
        <w:t>FIM (feasibility)</w:t>
      </w:r>
      <w:r w:rsidR="00E36413" w:rsidRPr="00A43AAC">
        <w:rPr>
          <w:rFonts w:eastAsia="Aptos"/>
          <w:kern w:val="2"/>
          <w14:ligatures w14:val="standardContextual"/>
        </w:rPr>
        <w:t>.</w:t>
      </w:r>
    </w:p>
    <w:p w14:paraId="18804CC8" w14:textId="211E8D41" w:rsidR="002B30C3" w:rsidRPr="00A43AAC" w:rsidRDefault="002B30C3" w:rsidP="002B30C3">
      <w:pPr>
        <w:tabs>
          <w:tab w:val="clear" w:pos="-284"/>
        </w:tabs>
        <w:autoSpaceDE/>
        <w:autoSpaceDN/>
        <w:adjustRightInd/>
        <w:spacing w:after="0" w:line="240" w:lineRule="auto"/>
        <w:ind w:right="0"/>
        <w:rPr>
          <w:rFonts w:eastAsia="Aptos"/>
          <w:kern w:val="2"/>
          <w14:ligatures w14:val="standardContextual"/>
        </w:rPr>
      </w:pPr>
      <w:r w:rsidRPr="00A43AAC">
        <w:rPr>
          <w:rFonts w:eastAsia="Aptos"/>
          <w:kern w:val="2"/>
          <w14:ligatures w14:val="standardContextual"/>
        </w:rPr>
        <w:t>Primary outcome: Results of negative binomial models exploring the relationship between implementation measures and the primary clinical outcome, adjusted for baseline SH event counts</w:t>
      </w:r>
      <w:r w:rsidR="009E3D10" w:rsidRPr="00A43AAC">
        <w:rPr>
          <w:rFonts w:eastAsia="Aptos"/>
          <w:kern w:val="2"/>
          <w14:ligatures w14:val="standardContextual"/>
        </w:rPr>
        <w:t xml:space="preserve">. </w:t>
      </w:r>
      <w:r w:rsidRPr="00A43AAC">
        <w:rPr>
          <w:rFonts w:eastAsia="Aptos"/>
          <w:kern w:val="2"/>
          <w14:ligatures w14:val="standardContextual"/>
        </w:rPr>
        <w:t>Coefficients represent an incidence rate ratio (IRR)</w:t>
      </w:r>
    </w:p>
    <w:p w14:paraId="0D0E5A0B" w14:textId="0D4BD567" w:rsidR="002B30C3" w:rsidRPr="00A43AAC" w:rsidRDefault="002B30C3" w:rsidP="002B30C3">
      <w:pPr>
        <w:tabs>
          <w:tab w:val="clear" w:pos="-284"/>
        </w:tabs>
        <w:autoSpaceDE/>
        <w:autoSpaceDN/>
        <w:adjustRightInd/>
        <w:spacing w:after="0" w:line="240" w:lineRule="auto"/>
        <w:ind w:right="0"/>
        <w:rPr>
          <w:rFonts w:eastAsia="Aptos"/>
          <w:kern w:val="2"/>
          <w14:ligatures w14:val="standardContextual"/>
        </w:rPr>
      </w:pPr>
      <w:r w:rsidRPr="00A43AAC">
        <w:rPr>
          <w:rFonts w:eastAsia="Aptos"/>
          <w:kern w:val="2"/>
          <w14:ligatures w14:val="standardContextual"/>
        </w:rPr>
        <w:t>All other outcomes: We used regression models to explore the relationship between implementation measures and clinical outcomes, adjusted for baseline measurements of each outcome. Coefficients represent the change in clinical outcome score per 1 point increase in implementation outcome rating</w:t>
      </w:r>
      <w:r w:rsidR="009E3D10" w:rsidRPr="00A43AAC">
        <w:rPr>
          <w:rFonts w:eastAsia="Aptos"/>
          <w:kern w:val="2"/>
          <w14:ligatures w14:val="standardContextual"/>
        </w:rPr>
        <w:t xml:space="preserve">. </w:t>
      </w:r>
      <w:r w:rsidRPr="00A43AAC">
        <w:rPr>
          <w:rFonts w:eastAsia="Aptos"/>
          <w:kern w:val="2"/>
          <w14:ligatures w14:val="standardContextual"/>
        </w:rPr>
        <w:t>For each clinical outcome excluding the primary outcome, lower scores are healthier</w:t>
      </w:r>
      <w:r w:rsidR="009E3D10" w:rsidRPr="00A43AAC">
        <w:rPr>
          <w:rFonts w:eastAsia="Aptos"/>
          <w:kern w:val="2"/>
          <w14:ligatures w14:val="standardContextual"/>
        </w:rPr>
        <w:t xml:space="preserve">. </w:t>
      </w:r>
      <w:r w:rsidRPr="00A43AAC">
        <w:rPr>
          <w:rFonts w:eastAsia="Aptos"/>
          <w:kern w:val="2"/>
          <w14:ligatures w14:val="standardContextual"/>
        </w:rPr>
        <w:t>Decreased scores indicate improvement in that area.</w:t>
      </w:r>
    </w:p>
    <w:tbl>
      <w:tblPr>
        <w:tblStyle w:val="PlainTable21"/>
        <w:tblW w:w="13641" w:type="dxa"/>
        <w:tblLook w:val="04A0" w:firstRow="1" w:lastRow="0" w:firstColumn="1" w:lastColumn="0" w:noHBand="0" w:noVBand="1"/>
      </w:tblPr>
      <w:tblGrid>
        <w:gridCol w:w="4309"/>
        <w:gridCol w:w="1737"/>
        <w:gridCol w:w="564"/>
        <w:gridCol w:w="2268"/>
        <w:gridCol w:w="964"/>
        <w:gridCol w:w="567"/>
        <w:gridCol w:w="2268"/>
        <w:gridCol w:w="964"/>
      </w:tblGrid>
      <w:tr w:rsidR="008D2E64" w:rsidRPr="007B6066" w14:paraId="4B61F32E" w14:textId="77777777" w:rsidTr="00A43AAC">
        <w:trPr>
          <w:cnfStyle w:val="100000000000" w:firstRow="1" w:lastRow="0" w:firstColumn="0" w:lastColumn="0" w:oddVBand="0" w:evenVBand="0" w:oddHBand="0"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4309" w:type="dxa"/>
            <w:noWrap/>
          </w:tcPr>
          <w:p w14:paraId="7AA1131C" w14:textId="77777777" w:rsidR="002B30C3" w:rsidRPr="007B6066" w:rsidRDefault="002B30C3" w:rsidP="002B30C3">
            <w:pPr>
              <w:tabs>
                <w:tab w:val="clear" w:pos="-284"/>
              </w:tabs>
              <w:autoSpaceDE/>
              <w:autoSpaceDN/>
              <w:adjustRightInd/>
              <w:spacing w:after="0" w:line="240" w:lineRule="auto"/>
              <w:ind w:right="0"/>
              <w:rPr>
                <w:rFonts w:eastAsia="Aptos"/>
                <w:sz w:val="22"/>
                <w:szCs w:val="22"/>
                <w:lang w:eastAsia="en-GB"/>
              </w:rPr>
            </w:pPr>
          </w:p>
        </w:tc>
        <w:tc>
          <w:tcPr>
            <w:tcW w:w="1737" w:type="dxa"/>
            <w:noWrap/>
          </w:tcPr>
          <w:p w14:paraId="10672571" w14:textId="77777777" w:rsidR="002B30C3" w:rsidRPr="007B6066" w:rsidRDefault="002B30C3" w:rsidP="002B30C3">
            <w:pPr>
              <w:tabs>
                <w:tab w:val="clear" w:pos="-284"/>
              </w:tabs>
              <w:autoSpaceDE/>
              <w:autoSpaceDN/>
              <w:adjustRightInd/>
              <w:spacing w:after="0" w:line="240" w:lineRule="auto"/>
              <w:ind w:right="0"/>
              <w:cnfStyle w:val="100000000000" w:firstRow="1" w:lastRow="0" w:firstColumn="0" w:lastColumn="0" w:oddVBand="0" w:evenVBand="0" w:oddHBand="0" w:evenHBand="0" w:firstRowFirstColumn="0" w:firstRowLastColumn="0" w:lastRowFirstColumn="0" w:lastRowLastColumn="0"/>
              <w:rPr>
                <w:rFonts w:eastAsia="Aptos"/>
                <w:sz w:val="22"/>
                <w:szCs w:val="22"/>
                <w:lang w:eastAsia="en-GB"/>
              </w:rPr>
            </w:pPr>
          </w:p>
        </w:tc>
        <w:tc>
          <w:tcPr>
            <w:tcW w:w="564" w:type="dxa"/>
          </w:tcPr>
          <w:p w14:paraId="601414B9" w14:textId="77777777" w:rsidR="002B30C3" w:rsidRPr="007B6066" w:rsidRDefault="002B30C3" w:rsidP="002B30C3">
            <w:pPr>
              <w:tabs>
                <w:tab w:val="clear" w:pos="-284"/>
              </w:tabs>
              <w:autoSpaceDE/>
              <w:autoSpaceDN/>
              <w:adjustRightInd/>
              <w:spacing w:after="0" w:line="240" w:lineRule="auto"/>
              <w:ind w:right="0"/>
              <w:cnfStyle w:val="100000000000" w:firstRow="1" w:lastRow="0" w:firstColumn="0" w:lastColumn="0" w:oddVBand="0" w:evenVBand="0" w:oddHBand="0" w:evenHBand="0" w:firstRowFirstColumn="0" w:firstRowLastColumn="0" w:lastRowFirstColumn="0" w:lastRowLastColumn="0"/>
              <w:rPr>
                <w:rFonts w:eastAsia="Aptos"/>
                <w:sz w:val="22"/>
                <w:szCs w:val="22"/>
                <w:lang w:eastAsia="en-GB"/>
              </w:rPr>
            </w:pPr>
          </w:p>
        </w:tc>
        <w:tc>
          <w:tcPr>
            <w:tcW w:w="2268" w:type="dxa"/>
            <w:noWrap/>
          </w:tcPr>
          <w:p w14:paraId="7D6BF1A4" w14:textId="77777777" w:rsidR="002B30C3" w:rsidRPr="007B6066" w:rsidRDefault="002B30C3" w:rsidP="002B30C3">
            <w:pPr>
              <w:tabs>
                <w:tab w:val="clear" w:pos="-284"/>
              </w:tabs>
              <w:autoSpaceDE/>
              <w:autoSpaceDN/>
              <w:adjustRightInd/>
              <w:spacing w:after="0" w:line="240" w:lineRule="auto"/>
              <w:ind w:right="0"/>
              <w:cnfStyle w:val="100000000000" w:firstRow="1" w:lastRow="0" w:firstColumn="0" w:lastColumn="0" w:oddVBand="0" w:evenVBand="0" w:oddHBand="0" w:evenHBand="0" w:firstRowFirstColumn="0" w:firstRowLastColumn="0" w:lastRowFirstColumn="0" w:lastRowLastColumn="0"/>
              <w:rPr>
                <w:rFonts w:eastAsia="Aptos"/>
                <w:sz w:val="22"/>
                <w:szCs w:val="22"/>
                <w:lang w:eastAsia="en-GB"/>
              </w:rPr>
            </w:pPr>
            <w:r w:rsidRPr="007B6066">
              <w:rPr>
                <w:rFonts w:eastAsia="Aptos"/>
                <w:sz w:val="22"/>
                <w:szCs w:val="22"/>
                <w:lang w:eastAsia="en-GB"/>
              </w:rPr>
              <w:t>12 months</w:t>
            </w:r>
          </w:p>
        </w:tc>
        <w:tc>
          <w:tcPr>
            <w:tcW w:w="964" w:type="dxa"/>
            <w:tcBorders>
              <w:top w:val="single" w:sz="4" w:space="0" w:color="7F7F7F" w:themeColor="text1" w:themeTint="80"/>
              <w:right w:val="single" w:sz="4" w:space="0" w:color="auto"/>
            </w:tcBorders>
            <w:noWrap/>
          </w:tcPr>
          <w:p w14:paraId="31222B1F" w14:textId="77777777" w:rsidR="002B30C3" w:rsidRPr="007B6066" w:rsidRDefault="002B30C3" w:rsidP="002B30C3">
            <w:pPr>
              <w:tabs>
                <w:tab w:val="clear" w:pos="-284"/>
              </w:tabs>
              <w:autoSpaceDE/>
              <w:autoSpaceDN/>
              <w:adjustRightInd/>
              <w:spacing w:after="0" w:line="240" w:lineRule="auto"/>
              <w:ind w:right="0"/>
              <w:cnfStyle w:val="100000000000" w:firstRow="1" w:lastRow="0" w:firstColumn="0" w:lastColumn="0" w:oddVBand="0" w:evenVBand="0" w:oddHBand="0" w:evenHBand="0" w:firstRowFirstColumn="0" w:firstRowLastColumn="0" w:lastRowFirstColumn="0" w:lastRowLastColumn="0"/>
              <w:rPr>
                <w:rFonts w:eastAsia="Aptos"/>
                <w:sz w:val="22"/>
                <w:szCs w:val="22"/>
                <w:lang w:eastAsia="en-GB"/>
              </w:rPr>
            </w:pPr>
          </w:p>
        </w:tc>
        <w:tc>
          <w:tcPr>
            <w:tcW w:w="567" w:type="dxa"/>
            <w:tcBorders>
              <w:left w:val="single" w:sz="4" w:space="0" w:color="auto"/>
            </w:tcBorders>
          </w:tcPr>
          <w:p w14:paraId="06DD188F" w14:textId="77777777" w:rsidR="002B30C3" w:rsidRPr="007B6066" w:rsidRDefault="002B30C3" w:rsidP="002B30C3">
            <w:pPr>
              <w:tabs>
                <w:tab w:val="clear" w:pos="-284"/>
              </w:tabs>
              <w:autoSpaceDE/>
              <w:autoSpaceDN/>
              <w:adjustRightInd/>
              <w:spacing w:after="0" w:line="240" w:lineRule="auto"/>
              <w:ind w:right="0"/>
              <w:cnfStyle w:val="100000000000" w:firstRow="1" w:lastRow="0" w:firstColumn="0" w:lastColumn="0" w:oddVBand="0" w:evenVBand="0" w:oddHBand="0" w:evenHBand="0" w:firstRowFirstColumn="0" w:firstRowLastColumn="0" w:lastRowFirstColumn="0" w:lastRowLastColumn="0"/>
              <w:rPr>
                <w:rFonts w:eastAsia="Aptos"/>
                <w:sz w:val="22"/>
                <w:szCs w:val="22"/>
                <w:lang w:eastAsia="en-GB"/>
              </w:rPr>
            </w:pPr>
          </w:p>
        </w:tc>
        <w:tc>
          <w:tcPr>
            <w:tcW w:w="2268" w:type="dxa"/>
            <w:noWrap/>
          </w:tcPr>
          <w:p w14:paraId="6B03E6AF" w14:textId="77777777" w:rsidR="002B30C3" w:rsidRPr="007B6066" w:rsidRDefault="002B30C3" w:rsidP="002B30C3">
            <w:pPr>
              <w:tabs>
                <w:tab w:val="clear" w:pos="-284"/>
              </w:tabs>
              <w:autoSpaceDE/>
              <w:autoSpaceDN/>
              <w:adjustRightInd/>
              <w:spacing w:after="0" w:line="240" w:lineRule="auto"/>
              <w:ind w:right="0"/>
              <w:cnfStyle w:val="100000000000" w:firstRow="1" w:lastRow="0" w:firstColumn="0" w:lastColumn="0" w:oddVBand="0" w:evenVBand="0" w:oddHBand="0" w:evenHBand="0" w:firstRowFirstColumn="0" w:firstRowLastColumn="0" w:lastRowFirstColumn="0" w:lastRowLastColumn="0"/>
              <w:rPr>
                <w:rFonts w:eastAsia="Aptos"/>
                <w:sz w:val="22"/>
                <w:szCs w:val="22"/>
                <w:lang w:eastAsia="en-GB"/>
              </w:rPr>
            </w:pPr>
            <w:r w:rsidRPr="007B6066">
              <w:rPr>
                <w:rFonts w:eastAsia="Aptos"/>
                <w:sz w:val="22"/>
                <w:szCs w:val="22"/>
                <w:lang w:eastAsia="en-GB"/>
              </w:rPr>
              <w:t>24 months</w:t>
            </w:r>
          </w:p>
        </w:tc>
        <w:tc>
          <w:tcPr>
            <w:tcW w:w="964" w:type="dxa"/>
            <w:noWrap/>
          </w:tcPr>
          <w:p w14:paraId="0FB5C562" w14:textId="77777777" w:rsidR="002B30C3" w:rsidRPr="007B6066" w:rsidRDefault="002B30C3" w:rsidP="002B30C3">
            <w:pPr>
              <w:tabs>
                <w:tab w:val="clear" w:pos="-284"/>
              </w:tabs>
              <w:autoSpaceDE/>
              <w:autoSpaceDN/>
              <w:adjustRightInd/>
              <w:spacing w:after="0" w:line="240" w:lineRule="auto"/>
              <w:ind w:right="0"/>
              <w:cnfStyle w:val="100000000000" w:firstRow="1" w:lastRow="0" w:firstColumn="0" w:lastColumn="0" w:oddVBand="0" w:evenVBand="0" w:oddHBand="0" w:evenHBand="0" w:firstRowFirstColumn="0" w:firstRowLastColumn="0" w:lastRowFirstColumn="0" w:lastRowLastColumn="0"/>
              <w:rPr>
                <w:rFonts w:eastAsia="Aptos"/>
                <w:sz w:val="22"/>
                <w:szCs w:val="22"/>
                <w:lang w:eastAsia="en-GB"/>
              </w:rPr>
            </w:pPr>
          </w:p>
        </w:tc>
      </w:tr>
      <w:tr w:rsidR="008D2E64" w:rsidRPr="007B6066" w14:paraId="776CCCCF" w14:textId="77777777" w:rsidTr="00A43AAC">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4309" w:type="dxa"/>
            <w:noWrap/>
            <w:hideMark/>
          </w:tcPr>
          <w:p w14:paraId="07BAF67E" w14:textId="77777777" w:rsidR="002B30C3" w:rsidRPr="00A43AAC" w:rsidRDefault="002B30C3" w:rsidP="002B30C3">
            <w:pPr>
              <w:tabs>
                <w:tab w:val="clear" w:pos="-284"/>
              </w:tabs>
              <w:autoSpaceDE/>
              <w:autoSpaceDN/>
              <w:adjustRightInd/>
              <w:spacing w:after="0" w:line="240" w:lineRule="auto"/>
              <w:ind w:right="0"/>
              <w:rPr>
                <w:rFonts w:eastAsia="Aptos"/>
                <w:b w:val="0"/>
                <w:bCs w:val="0"/>
                <w:sz w:val="22"/>
                <w:szCs w:val="22"/>
                <w:lang w:eastAsia="en-GB"/>
              </w:rPr>
            </w:pPr>
            <w:r w:rsidRPr="00C90162">
              <w:rPr>
                <w:rFonts w:eastAsia="Aptos"/>
                <w:sz w:val="22"/>
                <w:szCs w:val="22"/>
                <w:lang w:eastAsia="en-GB"/>
              </w:rPr>
              <w:t>Clinical outcome</w:t>
            </w:r>
          </w:p>
        </w:tc>
        <w:tc>
          <w:tcPr>
            <w:tcW w:w="1737" w:type="dxa"/>
            <w:noWrap/>
            <w:hideMark/>
          </w:tcPr>
          <w:p w14:paraId="2A8EFDE4" w14:textId="77777777" w:rsidR="002B30C3" w:rsidRPr="007B6066" w:rsidRDefault="002B30C3" w:rsidP="00A43AAC">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Aptos"/>
                <w:sz w:val="22"/>
                <w:szCs w:val="22"/>
                <w:lang w:eastAsia="en-GB"/>
              </w:rPr>
            </w:pPr>
            <w:r w:rsidRPr="007B6066">
              <w:rPr>
                <w:rFonts w:eastAsia="Aptos"/>
                <w:sz w:val="22"/>
                <w:szCs w:val="22"/>
                <w:lang w:eastAsia="en-GB"/>
              </w:rPr>
              <w:t>Implementation measure</w:t>
            </w:r>
          </w:p>
        </w:tc>
        <w:tc>
          <w:tcPr>
            <w:tcW w:w="564" w:type="dxa"/>
          </w:tcPr>
          <w:p w14:paraId="4AAEDD8F" w14:textId="77777777" w:rsidR="002B30C3" w:rsidRPr="007B6066" w:rsidRDefault="002B30C3" w:rsidP="00A43AAC">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Aptos"/>
                <w:sz w:val="22"/>
                <w:szCs w:val="22"/>
                <w:lang w:eastAsia="en-GB"/>
              </w:rPr>
            </w:pPr>
            <w:r w:rsidRPr="007B6066">
              <w:rPr>
                <w:rFonts w:eastAsia="Aptos"/>
                <w:sz w:val="22"/>
                <w:szCs w:val="22"/>
                <w:lang w:eastAsia="en-GB"/>
              </w:rPr>
              <w:t>N</w:t>
            </w:r>
          </w:p>
        </w:tc>
        <w:tc>
          <w:tcPr>
            <w:tcW w:w="2268" w:type="dxa"/>
            <w:noWrap/>
            <w:hideMark/>
          </w:tcPr>
          <w:p w14:paraId="31768699" w14:textId="77777777" w:rsidR="002B30C3" w:rsidRPr="007B6066" w:rsidRDefault="002B30C3" w:rsidP="00A43AAC">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Aptos"/>
                <w:sz w:val="22"/>
                <w:szCs w:val="22"/>
                <w:lang w:eastAsia="en-GB"/>
              </w:rPr>
            </w:pPr>
            <w:r w:rsidRPr="007B6066">
              <w:rPr>
                <w:rFonts w:eastAsia="Aptos"/>
                <w:sz w:val="22"/>
                <w:szCs w:val="22"/>
                <w:lang w:eastAsia="en-GB"/>
              </w:rPr>
              <w:t>Coefficient (95% CI)</w:t>
            </w:r>
          </w:p>
        </w:tc>
        <w:tc>
          <w:tcPr>
            <w:tcW w:w="964" w:type="dxa"/>
            <w:tcBorders>
              <w:right w:val="single" w:sz="4" w:space="0" w:color="auto"/>
            </w:tcBorders>
            <w:noWrap/>
            <w:hideMark/>
          </w:tcPr>
          <w:p w14:paraId="2B1678A5" w14:textId="77777777" w:rsidR="002B30C3" w:rsidRPr="007B6066" w:rsidRDefault="002B30C3" w:rsidP="00A43AAC">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Aptos"/>
                <w:sz w:val="22"/>
                <w:szCs w:val="22"/>
                <w:lang w:eastAsia="en-GB"/>
              </w:rPr>
            </w:pPr>
            <w:r w:rsidRPr="007B6066">
              <w:rPr>
                <w:rFonts w:eastAsia="Aptos"/>
                <w:sz w:val="22"/>
                <w:szCs w:val="22"/>
                <w:lang w:eastAsia="en-GB"/>
              </w:rPr>
              <w:t>p-value</w:t>
            </w:r>
          </w:p>
        </w:tc>
        <w:tc>
          <w:tcPr>
            <w:tcW w:w="567" w:type="dxa"/>
            <w:tcBorders>
              <w:left w:val="single" w:sz="4" w:space="0" w:color="auto"/>
            </w:tcBorders>
          </w:tcPr>
          <w:p w14:paraId="181F1C59" w14:textId="77777777" w:rsidR="002B30C3" w:rsidRPr="007B6066" w:rsidRDefault="002B30C3" w:rsidP="00A43AAC">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Aptos"/>
                <w:sz w:val="22"/>
                <w:szCs w:val="22"/>
                <w:lang w:eastAsia="en-GB"/>
              </w:rPr>
            </w:pPr>
            <w:r w:rsidRPr="007B6066">
              <w:rPr>
                <w:rFonts w:eastAsia="Aptos"/>
                <w:sz w:val="22"/>
                <w:szCs w:val="22"/>
                <w:lang w:eastAsia="en-GB"/>
              </w:rPr>
              <w:t>N</w:t>
            </w:r>
          </w:p>
        </w:tc>
        <w:tc>
          <w:tcPr>
            <w:tcW w:w="2268" w:type="dxa"/>
            <w:noWrap/>
            <w:hideMark/>
          </w:tcPr>
          <w:p w14:paraId="7C8F43F7" w14:textId="77777777" w:rsidR="002B30C3" w:rsidRPr="007B6066" w:rsidRDefault="002B30C3" w:rsidP="00A43AAC">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Aptos"/>
                <w:sz w:val="22"/>
                <w:szCs w:val="22"/>
                <w:lang w:eastAsia="en-GB"/>
              </w:rPr>
            </w:pPr>
            <w:r w:rsidRPr="007B6066">
              <w:rPr>
                <w:rFonts w:eastAsia="Aptos"/>
                <w:sz w:val="22"/>
                <w:szCs w:val="22"/>
                <w:lang w:eastAsia="en-GB"/>
              </w:rPr>
              <w:t>Coefficient (95% CI)</w:t>
            </w:r>
          </w:p>
        </w:tc>
        <w:tc>
          <w:tcPr>
            <w:tcW w:w="964" w:type="dxa"/>
            <w:noWrap/>
            <w:hideMark/>
          </w:tcPr>
          <w:p w14:paraId="1F2F5F6E" w14:textId="77777777" w:rsidR="002B30C3" w:rsidRPr="007B6066" w:rsidRDefault="002B30C3" w:rsidP="00A43AAC">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Aptos"/>
                <w:sz w:val="22"/>
                <w:szCs w:val="22"/>
                <w:lang w:eastAsia="en-GB"/>
              </w:rPr>
            </w:pPr>
            <w:r w:rsidRPr="007B6066">
              <w:rPr>
                <w:rFonts w:eastAsia="Aptos"/>
                <w:sz w:val="22"/>
                <w:szCs w:val="22"/>
                <w:lang w:eastAsia="en-GB"/>
              </w:rPr>
              <w:t>p-value</w:t>
            </w:r>
          </w:p>
        </w:tc>
      </w:tr>
      <w:tr w:rsidR="008D2E64" w:rsidRPr="007B6066" w14:paraId="67D33B70" w14:textId="77777777" w:rsidTr="00A43AAC">
        <w:trPr>
          <w:trHeight w:val="20"/>
        </w:trPr>
        <w:tc>
          <w:tcPr>
            <w:cnfStyle w:val="001000000000" w:firstRow="0" w:lastRow="0" w:firstColumn="1" w:lastColumn="0" w:oddVBand="0" w:evenVBand="0" w:oddHBand="0" w:evenHBand="0" w:firstRowFirstColumn="0" w:firstRowLastColumn="0" w:lastRowFirstColumn="0" w:lastRowLastColumn="0"/>
            <w:tcW w:w="4309" w:type="dxa"/>
            <w:vMerge w:val="restart"/>
            <w:tcBorders>
              <w:top w:val="single" w:sz="4" w:space="0" w:color="auto"/>
            </w:tcBorders>
            <w:noWrap/>
          </w:tcPr>
          <w:p w14:paraId="23FA16D7" w14:textId="77777777" w:rsidR="002B30C3" w:rsidRPr="00A43AAC" w:rsidRDefault="002B30C3" w:rsidP="002B30C3">
            <w:pPr>
              <w:tabs>
                <w:tab w:val="clear" w:pos="-284"/>
              </w:tabs>
              <w:autoSpaceDE/>
              <w:autoSpaceDN/>
              <w:adjustRightInd/>
              <w:spacing w:after="0" w:line="240" w:lineRule="auto"/>
              <w:ind w:right="0"/>
              <w:rPr>
                <w:rFonts w:eastAsia="Aptos"/>
                <w:b w:val="0"/>
                <w:bCs w:val="0"/>
                <w:sz w:val="22"/>
                <w:szCs w:val="22"/>
                <w:lang w:eastAsia="en-GB"/>
              </w:rPr>
            </w:pPr>
            <w:r w:rsidRPr="00C90162">
              <w:rPr>
                <w:rFonts w:eastAsia="Aptos"/>
                <w:sz w:val="22"/>
                <w:szCs w:val="22"/>
                <w:lang w:eastAsia="en-GB"/>
              </w:rPr>
              <w:t>Primary Outcome</w:t>
            </w:r>
          </w:p>
          <w:p w14:paraId="4C4AF079" w14:textId="77777777" w:rsidR="002B30C3" w:rsidRPr="00A43AAC" w:rsidRDefault="002B30C3" w:rsidP="002B30C3">
            <w:pPr>
              <w:tabs>
                <w:tab w:val="clear" w:pos="-284"/>
              </w:tabs>
              <w:autoSpaceDE/>
              <w:autoSpaceDN/>
              <w:adjustRightInd/>
              <w:spacing w:after="0" w:line="240" w:lineRule="auto"/>
              <w:ind w:right="0"/>
              <w:rPr>
                <w:rFonts w:eastAsia="Aptos"/>
                <w:b w:val="0"/>
                <w:bCs w:val="0"/>
                <w:sz w:val="22"/>
                <w:szCs w:val="22"/>
                <w:lang w:eastAsia="en-GB"/>
              </w:rPr>
            </w:pPr>
            <w:r w:rsidRPr="00C90162">
              <w:rPr>
                <w:rFonts w:eastAsia="Aptos"/>
                <w:sz w:val="22"/>
                <w:szCs w:val="22"/>
                <w:lang w:eastAsia="en-GB"/>
              </w:rPr>
              <w:t>Rate of SH events over 12 months</w:t>
            </w:r>
          </w:p>
        </w:tc>
        <w:tc>
          <w:tcPr>
            <w:tcW w:w="1737" w:type="dxa"/>
            <w:tcBorders>
              <w:top w:val="single" w:sz="4" w:space="0" w:color="auto"/>
            </w:tcBorders>
            <w:noWrap/>
          </w:tcPr>
          <w:p w14:paraId="71F83EE6" w14:textId="77777777" w:rsidR="002B30C3" w:rsidRPr="007B6066" w:rsidRDefault="002B30C3" w:rsidP="00101C2C">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eastAsia="en-GB"/>
              </w:rPr>
            </w:pPr>
            <w:r w:rsidRPr="007B6066">
              <w:rPr>
                <w:rFonts w:eastAsia="Aptos"/>
                <w:sz w:val="22"/>
                <w:szCs w:val="22"/>
              </w:rPr>
              <w:t>AIM</w:t>
            </w:r>
          </w:p>
        </w:tc>
        <w:tc>
          <w:tcPr>
            <w:tcW w:w="564" w:type="dxa"/>
          </w:tcPr>
          <w:p w14:paraId="5B9201CD" w14:textId="77777777" w:rsidR="002B30C3" w:rsidRPr="007B6066" w:rsidRDefault="002B30C3" w:rsidP="00101C2C">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eastAsia="en-GB"/>
              </w:rPr>
            </w:pPr>
            <w:r w:rsidRPr="007B6066">
              <w:rPr>
                <w:rFonts w:eastAsia="Aptos"/>
                <w:sz w:val="22"/>
                <w:szCs w:val="22"/>
              </w:rPr>
              <w:t>40</w:t>
            </w:r>
          </w:p>
        </w:tc>
        <w:tc>
          <w:tcPr>
            <w:tcW w:w="2268" w:type="dxa"/>
          </w:tcPr>
          <w:p w14:paraId="0B5C063E" w14:textId="77777777" w:rsidR="002B30C3" w:rsidRPr="007B6066" w:rsidRDefault="002B30C3" w:rsidP="00101C2C">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eastAsia="en-GB"/>
              </w:rPr>
            </w:pPr>
            <w:r w:rsidRPr="007B6066">
              <w:rPr>
                <w:rFonts w:eastAsia="Aptos"/>
                <w:sz w:val="22"/>
                <w:szCs w:val="22"/>
              </w:rPr>
              <w:t xml:space="preserve"> 0.60 (0.28, 1.28)</w:t>
            </w:r>
          </w:p>
        </w:tc>
        <w:tc>
          <w:tcPr>
            <w:tcW w:w="964" w:type="dxa"/>
            <w:tcBorders>
              <w:top w:val="single" w:sz="4" w:space="0" w:color="7F7F7F" w:themeColor="text1" w:themeTint="80"/>
              <w:bottom w:val="single" w:sz="4" w:space="0" w:color="7F7F7F" w:themeColor="text1" w:themeTint="80"/>
              <w:right w:val="single" w:sz="4" w:space="0" w:color="auto"/>
            </w:tcBorders>
          </w:tcPr>
          <w:p w14:paraId="64683A29" w14:textId="77777777" w:rsidR="002B30C3" w:rsidRPr="007B6066" w:rsidRDefault="002B30C3" w:rsidP="00101C2C">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eastAsia="en-GB"/>
              </w:rPr>
            </w:pPr>
            <w:r w:rsidRPr="007B6066">
              <w:rPr>
                <w:rFonts w:eastAsia="Aptos"/>
                <w:sz w:val="22"/>
                <w:szCs w:val="22"/>
              </w:rPr>
              <w:t xml:space="preserve"> 0.188</w:t>
            </w:r>
          </w:p>
        </w:tc>
        <w:tc>
          <w:tcPr>
            <w:tcW w:w="567" w:type="dxa"/>
            <w:tcBorders>
              <w:left w:val="single" w:sz="4" w:space="0" w:color="auto"/>
            </w:tcBorders>
          </w:tcPr>
          <w:p w14:paraId="0D8C153C" w14:textId="77777777" w:rsidR="002B30C3" w:rsidRPr="007B6066" w:rsidRDefault="002B30C3" w:rsidP="00101C2C">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eastAsia="en-GB"/>
              </w:rPr>
            </w:pPr>
            <w:r w:rsidRPr="007B6066">
              <w:rPr>
                <w:rFonts w:eastAsia="Aptos"/>
                <w:sz w:val="22"/>
                <w:szCs w:val="22"/>
              </w:rPr>
              <w:t>38</w:t>
            </w:r>
          </w:p>
        </w:tc>
        <w:tc>
          <w:tcPr>
            <w:tcW w:w="2268" w:type="dxa"/>
          </w:tcPr>
          <w:p w14:paraId="52174635" w14:textId="77777777" w:rsidR="002B30C3" w:rsidRPr="007B6066" w:rsidRDefault="002B30C3" w:rsidP="00101C2C">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eastAsia="en-GB"/>
              </w:rPr>
            </w:pPr>
            <w:r w:rsidRPr="007B6066">
              <w:rPr>
                <w:rFonts w:eastAsia="Aptos"/>
                <w:sz w:val="22"/>
                <w:szCs w:val="22"/>
              </w:rPr>
              <w:t xml:space="preserve"> 1.60 (0.79, 3.25)</w:t>
            </w:r>
          </w:p>
        </w:tc>
        <w:tc>
          <w:tcPr>
            <w:tcW w:w="964" w:type="dxa"/>
            <w:vAlign w:val="bottom"/>
          </w:tcPr>
          <w:p w14:paraId="61ED4DEC" w14:textId="77777777" w:rsidR="002B30C3" w:rsidRPr="007B6066" w:rsidRDefault="002B30C3" w:rsidP="00101C2C">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eastAsia="en-GB"/>
              </w:rPr>
            </w:pPr>
            <w:r w:rsidRPr="007B6066">
              <w:rPr>
                <w:rFonts w:eastAsia="Aptos"/>
                <w:sz w:val="22"/>
                <w:szCs w:val="22"/>
              </w:rPr>
              <w:t xml:space="preserve"> 0.194</w:t>
            </w:r>
          </w:p>
        </w:tc>
      </w:tr>
      <w:tr w:rsidR="008D2E64" w:rsidRPr="007B6066" w14:paraId="30B3D90A" w14:textId="77777777" w:rsidTr="00A43AA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309" w:type="dxa"/>
            <w:vMerge/>
            <w:noWrap/>
          </w:tcPr>
          <w:p w14:paraId="2D9C1653" w14:textId="77777777" w:rsidR="002B30C3" w:rsidRPr="00A43AAC" w:rsidRDefault="002B30C3" w:rsidP="002B30C3">
            <w:pPr>
              <w:tabs>
                <w:tab w:val="clear" w:pos="-284"/>
              </w:tabs>
              <w:autoSpaceDE/>
              <w:autoSpaceDN/>
              <w:adjustRightInd/>
              <w:spacing w:after="0" w:line="240" w:lineRule="auto"/>
              <w:ind w:right="0"/>
              <w:rPr>
                <w:rFonts w:eastAsia="Aptos"/>
                <w:b w:val="0"/>
                <w:bCs w:val="0"/>
                <w:sz w:val="22"/>
                <w:szCs w:val="22"/>
                <w:lang w:eastAsia="en-GB"/>
              </w:rPr>
            </w:pPr>
          </w:p>
        </w:tc>
        <w:tc>
          <w:tcPr>
            <w:tcW w:w="1737" w:type="dxa"/>
            <w:noWrap/>
          </w:tcPr>
          <w:p w14:paraId="58113170" w14:textId="77777777" w:rsidR="002B30C3" w:rsidRPr="007B6066" w:rsidRDefault="002B30C3" w:rsidP="00101C2C">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2"/>
                <w:szCs w:val="22"/>
                <w:lang w:eastAsia="en-GB"/>
              </w:rPr>
            </w:pPr>
            <w:r w:rsidRPr="007B6066">
              <w:rPr>
                <w:rFonts w:eastAsia="Aptos"/>
                <w:sz w:val="22"/>
                <w:szCs w:val="22"/>
              </w:rPr>
              <w:t>IAM</w:t>
            </w:r>
          </w:p>
        </w:tc>
        <w:tc>
          <w:tcPr>
            <w:tcW w:w="564" w:type="dxa"/>
          </w:tcPr>
          <w:p w14:paraId="26A273E0" w14:textId="77777777" w:rsidR="002B30C3" w:rsidRPr="007B6066" w:rsidRDefault="002B30C3" w:rsidP="00101C2C">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2"/>
                <w:szCs w:val="22"/>
                <w:lang w:eastAsia="en-GB"/>
              </w:rPr>
            </w:pPr>
            <w:r w:rsidRPr="007B6066">
              <w:rPr>
                <w:rFonts w:eastAsia="Aptos"/>
                <w:sz w:val="22"/>
                <w:szCs w:val="22"/>
              </w:rPr>
              <w:t>40</w:t>
            </w:r>
          </w:p>
        </w:tc>
        <w:tc>
          <w:tcPr>
            <w:tcW w:w="2268" w:type="dxa"/>
          </w:tcPr>
          <w:p w14:paraId="41441837" w14:textId="77777777" w:rsidR="002B30C3" w:rsidRPr="007B6066" w:rsidRDefault="002B30C3" w:rsidP="00101C2C">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2"/>
                <w:szCs w:val="22"/>
                <w:lang w:eastAsia="en-GB"/>
              </w:rPr>
            </w:pPr>
            <w:r w:rsidRPr="007B6066">
              <w:rPr>
                <w:rFonts w:eastAsia="Aptos"/>
                <w:sz w:val="22"/>
                <w:szCs w:val="22"/>
              </w:rPr>
              <w:t xml:space="preserve"> 0.67 (0.32, 1.41)</w:t>
            </w:r>
          </w:p>
        </w:tc>
        <w:tc>
          <w:tcPr>
            <w:tcW w:w="964" w:type="dxa"/>
            <w:tcBorders>
              <w:right w:val="single" w:sz="4" w:space="0" w:color="auto"/>
            </w:tcBorders>
          </w:tcPr>
          <w:p w14:paraId="6C61C687" w14:textId="77777777" w:rsidR="002B30C3" w:rsidRPr="007B6066" w:rsidRDefault="002B30C3" w:rsidP="00101C2C">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2"/>
                <w:szCs w:val="22"/>
                <w:lang w:eastAsia="en-GB"/>
              </w:rPr>
            </w:pPr>
            <w:r w:rsidRPr="007B6066">
              <w:rPr>
                <w:rFonts w:eastAsia="Aptos"/>
                <w:sz w:val="22"/>
                <w:szCs w:val="22"/>
              </w:rPr>
              <w:t xml:space="preserve"> 0.290</w:t>
            </w:r>
          </w:p>
        </w:tc>
        <w:tc>
          <w:tcPr>
            <w:tcW w:w="567" w:type="dxa"/>
            <w:tcBorders>
              <w:left w:val="single" w:sz="4" w:space="0" w:color="auto"/>
            </w:tcBorders>
          </w:tcPr>
          <w:p w14:paraId="7E0A0CFE" w14:textId="77777777" w:rsidR="002B30C3" w:rsidRPr="007B6066" w:rsidRDefault="002B30C3" w:rsidP="00101C2C">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2"/>
                <w:szCs w:val="22"/>
                <w:lang w:eastAsia="en-GB"/>
              </w:rPr>
            </w:pPr>
            <w:r w:rsidRPr="007B6066">
              <w:rPr>
                <w:rFonts w:eastAsia="Aptos"/>
                <w:sz w:val="22"/>
                <w:szCs w:val="22"/>
              </w:rPr>
              <w:t>38</w:t>
            </w:r>
          </w:p>
        </w:tc>
        <w:tc>
          <w:tcPr>
            <w:tcW w:w="2268" w:type="dxa"/>
          </w:tcPr>
          <w:p w14:paraId="62A17876" w14:textId="77777777" w:rsidR="002B30C3" w:rsidRPr="007B6066" w:rsidRDefault="002B30C3" w:rsidP="00101C2C">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2"/>
                <w:szCs w:val="22"/>
                <w:lang w:eastAsia="en-GB"/>
              </w:rPr>
            </w:pPr>
            <w:r w:rsidRPr="007B6066">
              <w:rPr>
                <w:rFonts w:eastAsia="Aptos"/>
                <w:sz w:val="22"/>
                <w:szCs w:val="22"/>
              </w:rPr>
              <w:t xml:space="preserve"> 1.40 (0.69, 2.84)</w:t>
            </w:r>
          </w:p>
        </w:tc>
        <w:tc>
          <w:tcPr>
            <w:tcW w:w="964" w:type="dxa"/>
            <w:vAlign w:val="bottom"/>
          </w:tcPr>
          <w:p w14:paraId="6797415F" w14:textId="77777777" w:rsidR="002B30C3" w:rsidRPr="007B6066" w:rsidRDefault="002B30C3" w:rsidP="00101C2C">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2"/>
                <w:szCs w:val="22"/>
                <w:lang w:eastAsia="en-GB"/>
              </w:rPr>
            </w:pPr>
            <w:r w:rsidRPr="007B6066">
              <w:rPr>
                <w:rFonts w:eastAsia="Aptos"/>
                <w:sz w:val="22"/>
                <w:szCs w:val="22"/>
              </w:rPr>
              <w:t xml:space="preserve"> 0.356</w:t>
            </w:r>
          </w:p>
        </w:tc>
      </w:tr>
      <w:tr w:rsidR="008D2E64" w:rsidRPr="007B6066" w14:paraId="1643C78D" w14:textId="77777777" w:rsidTr="00A43AAC">
        <w:trPr>
          <w:trHeight w:val="20"/>
        </w:trPr>
        <w:tc>
          <w:tcPr>
            <w:cnfStyle w:val="001000000000" w:firstRow="0" w:lastRow="0" w:firstColumn="1" w:lastColumn="0" w:oddVBand="0" w:evenVBand="0" w:oddHBand="0" w:evenHBand="0" w:firstRowFirstColumn="0" w:firstRowLastColumn="0" w:lastRowFirstColumn="0" w:lastRowLastColumn="0"/>
            <w:tcW w:w="4309" w:type="dxa"/>
            <w:vMerge/>
            <w:noWrap/>
          </w:tcPr>
          <w:p w14:paraId="7E9A3450" w14:textId="77777777" w:rsidR="002B30C3" w:rsidRPr="00A43AAC" w:rsidRDefault="002B30C3" w:rsidP="002B30C3">
            <w:pPr>
              <w:tabs>
                <w:tab w:val="clear" w:pos="-284"/>
              </w:tabs>
              <w:autoSpaceDE/>
              <w:autoSpaceDN/>
              <w:adjustRightInd/>
              <w:spacing w:after="0" w:line="240" w:lineRule="auto"/>
              <w:ind w:right="0"/>
              <w:rPr>
                <w:rFonts w:eastAsia="Aptos"/>
                <w:b w:val="0"/>
                <w:bCs w:val="0"/>
                <w:sz w:val="22"/>
                <w:szCs w:val="22"/>
                <w:lang w:eastAsia="en-GB"/>
              </w:rPr>
            </w:pPr>
          </w:p>
        </w:tc>
        <w:tc>
          <w:tcPr>
            <w:tcW w:w="1737" w:type="dxa"/>
            <w:noWrap/>
          </w:tcPr>
          <w:p w14:paraId="7CD5DF8A" w14:textId="77777777" w:rsidR="002B30C3" w:rsidRPr="007B6066" w:rsidRDefault="002B30C3" w:rsidP="00101C2C">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eastAsia="en-GB"/>
              </w:rPr>
            </w:pPr>
            <w:r w:rsidRPr="007B6066">
              <w:rPr>
                <w:rFonts w:eastAsia="Aptos"/>
                <w:sz w:val="22"/>
                <w:szCs w:val="22"/>
              </w:rPr>
              <w:t>FIM</w:t>
            </w:r>
          </w:p>
        </w:tc>
        <w:tc>
          <w:tcPr>
            <w:tcW w:w="564" w:type="dxa"/>
          </w:tcPr>
          <w:p w14:paraId="33EDA25A" w14:textId="77777777" w:rsidR="002B30C3" w:rsidRPr="007B6066" w:rsidRDefault="002B30C3" w:rsidP="00101C2C">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eastAsia="en-GB"/>
              </w:rPr>
            </w:pPr>
            <w:r w:rsidRPr="007B6066">
              <w:rPr>
                <w:rFonts w:eastAsia="Aptos"/>
                <w:sz w:val="22"/>
                <w:szCs w:val="22"/>
              </w:rPr>
              <w:t>40</w:t>
            </w:r>
          </w:p>
        </w:tc>
        <w:tc>
          <w:tcPr>
            <w:tcW w:w="2268" w:type="dxa"/>
          </w:tcPr>
          <w:p w14:paraId="3E7A1BDB" w14:textId="77777777" w:rsidR="002B30C3" w:rsidRPr="007B6066" w:rsidRDefault="002B30C3" w:rsidP="00101C2C">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eastAsia="en-GB"/>
              </w:rPr>
            </w:pPr>
            <w:r w:rsidRPr="007B6066">
              <w:rPr>
                <w:rFonts w:eastAsia="Aptos"/>
                <w:sz w:val="22"/>
                <w:szCs w:val="22"/>
              </w:rPr>
              <w:t xml:space="preserve"> 0.71 (0.33, 1.53)</w:t>
            </w:r>
          </w:p>
        </w:tc>
        <w:tc>
          <w:tcPr>
            <w:tcW w:w="964" w:type="dxa"/>
            <w:tcBorders>
              <w:top w:val="single" w:sz="4" w:space="0" w:color="7F7F7F" w:themeColor="text1" w:themeTint="80"/>
              <w:bottom w:val="single" w:sz="4" w:space="0" w:color="7F7F7F" w:themeColor="text1" w:themeTint="80"/>
              <w:right w:val="single" w:sz="4" w:space="0" w:color="auto"/>
            </w:tcBorders>
          </w:tcPr>
          <w:p w14:paraId="6D8B6D22" w14:textId="77777777" w:rsidR="002B30C3" w:rsidRPr="007B6066" w:rsidRDefault="002B30C3" w:rsidP="00101C2C">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eastAsia="en-GB"/>
              </w:rPr>
            </w:pPr>
            <w:r w:rsidRPr="007B6066">
              <w:rPr>
                <w:rFonts w:eastAsia="Aptos"/>
                <w:sz w:val="22"/>
                <w:szCs w:val="22"/>
              </w:rPr>
              <w:t xml:space="preserve"> 0.382</w:t>
            </w:r>
          </w:p>
        </w:tc>
        <w:tc>
          <w:tcPr>
            <w:tcW w:w="567" w:type="dxa"/>
            <w:tcBorders>
              <w:left w:val="single" w:sz="4" w:space="0" w:color="auto"/>
            </w:tcBorders>
          </w:tcPr>
          <w:p w14:paraId="18E6A39F" w14:textId="77777777" w:rsidR="002B30C3" w:rsidRPr="007B6066" w:rsidRDefault="002B30C3" w:rsidP="00101C2C">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eastAsia="en-GB"/>
              </w:rPr>
            </w:pPr>
            <w:r w:rsidRPr="007B6066">
              <w:rPr>
                <w:rFonts w:eastAsia="Aptos"/>
                <w:sz w:val="22"/>
                <w:szCs w:val="22"/>
              </w:rPr>
              <w:t>38</w:t>
            </w:r>
          </w:p>
        </w:tc>
        <w:tc>
          <w:tcPr>
            <w:tcW w:w="2268" w:type="dxa"/>
          </w:tcPr>
          <w:p w14:paraId="631FBE63" w14:textId="77777777" w:rsidR="002B30C3" w:rsidRPr="007B6066" w:rsidRDefault="002B30C3" w:rsidP="00101C2C">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eastAsia="en-GB"/>
              </w:rPr>
            </w:pPr>
            <w:r w:rsidRPr="007B6066">
              <w:rPr>
                <w:rFonts w:eastAsia="Aptos"/>
                <w:sz w:val="22"/>
                <w:szCs w:val="22"/>
              </w:rPr>
              <w:t xml:space="preserve"> 1.43 (0.70, 2.91)</w:t>
            </w:r>
          </w:p>
        </w:tc>
        <w:tc>
          <w:tcPr>
            <w:tcW w:w="964" w:type="dxa"/>
            <w:vAlign w:val="bottom"/>
          </w:tcPr>
          <w:p w14:paraId="53D7BB93" w14:textId="77777777" w:rsidR="002B30C3" w:rsidRPr="007B6066" w:rsidRDefault="002B30C3" w:rsidP="00101C2C">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eastAsia="en-GB"/>
              </w:rPr>
            </w:pPr>
            <w:r w:rsidRPr="007B6066">
              <w:rPr>
                <w:rFonts w:eastAsia="Aptos"/>
                <w:sz w:val="22"/>
                <w:szCs w:val="22"/>
              </w:rPr>
              <w:t xml:space="preserve"> 0.328</w:t>
            </w:r>
          </w:p>
        </w:tc>
      </w:tr>
      <w:tr w:rsidR="008D2E64" w:rsidRPr="007B6066" w14:paraId="00712BCE" w14:textId="77777777" w:rsidTr="00A43AAC">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4309" w:type="dxa"/>
            <w:vMerge w:val="restart"/>
            <w:tcBorders>
              <w:top w:val="single" w:sz="4" w:space="0" w:color="auto"/>
            </w:tcBorders>
            <w:noWrap/>
            <w:hideMark/>
          </w:tcPr>
          <w:p w14:paraId="414B3B33" w14:textId="77777777" w:rsidR="002B30C3" w:rsidRPr="00A43AAC" w:rsidRDefault="002B30C3" w:rsidP="002B30C3">
            <w:pPr>
              <w:tabs>
                <w:tab w:val="clear" w:pos="-284"/>
              </w:tabs>
              <w:autoSpaceDE/>
              <w:autoSpaceDN/>
              <w:adjustRightInd/>
              <w:spacing w:after="0" w:line="240" w:lineRule="auto"/>
              <w:ind w:right="0"/>
              <w:rPr>
                <w:rFonts w:eastAsia="Aptos"/>
                <w:b w:val="0"/>
                <w:bCs w:val="0"/>
                <w:sz w:val="22"/>
                <w:szCs w:val="22"/>
                <w:lang w:eastAsia="en-GB"/>
              </w:rPr>
            </w:pPr>
            <w:r w:rsidRPr="00C90162">
              <w:rPr>
                <w:rFonts w:eastAsia="Aptos"/>
                <w:sz w:val="22"/>
                <w:szCs w:val="22"/>
                <w:lang w:eastAsia="en-GB"/>
              </w:rPr>
              <w:t>A2A HAP (Attitudes to Awareness-</w:t>
            </w:r>
            <w:r w:rsidRPr="00C90162">
              <w:rPr>
                <w:rFonts w:eastAsia="Aptos"/>
                <w:sz w:val="22"/>
                <w:szCs w:val="22"/>
              </w:rPr>
              <w:t xml:space="preserve"> </w:t>
            </w:r>
            <w:r w:rsidRPr="00C90162">
              <w:rPr>
                <w:rFonts w:eastAsia="Aptos"/>
                <w:sz w:val="22"/>
                <w:szCs w:val="22"/>
                <w:lang w:eastAsia="en-GB"/>
              </w:rPr>
              <w:t>Hyperglycaemia Avoidance Prioritised)</w:t>
            </w:r>
          </w:p>
        </w:tc>
        <w:tc>
          <w:tcPr>
            <w:tcW w:w="1737" w:type="dxa"/>
            <w:tcBorders>
              <w:top w:val="single" w:sz="4" w:space="0" w:color="auto"/>
            </w:tcBorders>
            <w:noWrap/>
            <w:hideMark/>
          </w:tcPr>
          <w:p w14:paraId="7E2AD83C" w14:textId="77777777" w:rsidR="002B30C3" w:rsidRPr="007B6066" w:rsidRDefault="002B30C3" w:rsidP="00101C2C">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Aptos"/>
                <w:sz w:val="22"/>
                <w:szCs w:val="22"/>
                <w:lang w:eastAsia="en-GB"/>
              </w:rPr>
            </w:pPr>
            <w:r w:rsidRPr="007B6066">
              <w:rPr>
                <w:rFonts w:eastAsia="Aptos"/>
                <w:sz w:val="22"/>
                <w:szCs w:val="22"/>
                <w:lang w:eastAsia="en-GB"/>
              </w:rPr>
              <w:t>AIM</w:t>
            </w:r>
          </w:p>
        </w:tc>
        <w:tc>
          <w:tcPr>
            <w:tcW w:w="564" w:type="dxa"/>
          </w:tcPr>
          <w:p w14:paraId="4CB6654A" w14:textId="77777777" w:rsidR="002B30C3" w:rsidRPr="007B6066" w:rsidRDefault="002B30C3" w:rsidP="00101C2C">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Aptos" w:cs="Arial"/>
                <w:sz w:val="22"/>
                <w:szCs w:val="22"/>
              </w:rPr>
            </w:pPr>
            <w:r w:rsidRPr="007B6066">
              <w:rPr>
                <w:rFonts w:eastAsia="Aptos"/>
                <w:sz w:val="22"/>
                <w:szCs w:val="22"/>
              </w:rPr>
              <w:t>40</w:t>
            </w:r>
          </w:p>
        </w:tc>
        <w:tc>
          <w:tcPr>
            <w:tcW w:w="2268" w:type="dxa"/>
            <w:noWrap/>
            <w:hideMark/>
          </w:tcPr>
          <w:p w14:paraId="0C58AC84" w14:textId="77777777" w:rsidR="002B30C3" w:rsidRPr="007B6066" w:rsidRDefault="002B30C3" w:rsidP="00101C2C">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2"/>
                <w:szCs w:val="22"/>
                <w:lang w:eastAsia="en-GB"/>
              </w:rPr>
            </w:pPr>
            <w:r w:rsidRPr="007B6066">
              <w:rPr>
                <w:rFonts w:eastAsia="Aptos"/>
                <w:sz w:val="22"/>
                <w:szCs w:val="22"/>
              </w:rPr>
              <w:t xml:space="preserve"> -0.36 (-1.33, 0.61)</w:t>
            </w:r>
          </w:p>
        </w:tc>
        <w:tc>
          <w:tcPr>
            <w:tcW w:w="964" w:type="dxa"/>
            <w:tcBorders>
              <w:right w:val="single" w:sz="4" w:space="0" w:color="auto"/>
            </w:tcBorders>
            <w:noWrap/>
            <w:vAlign w:val="bottom"/>
            <w:hideMark/>
          </w:tcPr>
          <w:p w14:paraId="40DEF542" w14:textId="77777777" w:rsidR="002B30C3" w:rsidRPr="007B6066" w:rsidRDefault="002B30C3" w:rsidP="00101C2C">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2"/>
                <w:szCs w:val="22"/>
                <w:lang w:eastAsia="en-GB"/>
              </w:rPr>
            </w:pPr>
            <w:r w:rsidRPr="007B6066">
              <w:rPr>
                <w:rFonts w:eastAsia="Aptos"/>
                <w:sz w:val="22"/>
                <w:szCs w:val="22"/>
              </w:rPr>
              <w:t xml:space="preserve"> 0.461</w:t>
            </w:r>
          </w:p>
        </w:tc>
        <w:tc>
          <w:tcPr>
            <w:tcW w:w="567" w:type="dxa"/>
            <w:tcBorders>
              <w:left w:val="single" w:sz="4" w:space="0" w:color="auto"/>
            </w:tcBorders>
          </w:tcPr>
          <w:p w14:paraId="4473AC62" w14:textId="77777777" w:rsidR="002B30C3" w:rsidRPr="007B6066" w:rsidRDefault="002B30C3" w:rsidP="00101C2C">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Aptos" w:cs="Arial"/>
                <w:sz w:val="22"/>
                <w:szCs w:val="22"/>
              </w:rPr>
            </w:pPr>
            <w:r w:rsidRPr="007B6066">
              <w:rPr>
                <w:rFonts w:eastAsia="Aptos"/>
                <w:sz w:val="22"/>
                <w:szCs w:val="22"/>
              </w:rPr>
              <w:t>35</w:t>
            </w:r>
          </w:p>
        </w:tc>
        <w:tc>
          <w:tcPr>
            <w:tcW w:w="2268" w:type="dxa"/>
            <w:noWrap/>
            <w:hideMark/>
          </w:tcPr>
          <w:p w14:paraId="24A9096A" w14:textId="77777777" w:rsidR="002B30C3" w:rsidRPr="007B6066" w:rsidRDefault="002B30C3" w:rsidP="00101C2C">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2"/>
                <w:szCs w:val="22"/>
                <w:lang w:eastAsia="en-GB"/>
              </w:rPr>
            </w:pPr>
            <w:r w:rsidRPr="007B6066">
              <w:rPr>
                <w:rFonts w:eastAsia="Aptos"/>
                <w:sz w:val="22"/>
                <w:szCs w:val="22"/>
              </w:rPr>
              <w:t xml:space="preserve"> -0.86 (-1.71, -0.01)</w:t>
            </w:r>
          </w:p>
        </w:tc>
        <w:tc>
          <w:tcPr>
            <w:tcW w:w="964" w:type="dxa"/>
            <w:noWrap/>
            <w:vAlign w:val="bottom"/>
            <w:hideMark/>
          </w:tcPr>
          <w:p w14:paraId="03DAEADF" w14:textId="77777777" w:rsidR="002B30C3" w:rsidRPr="007B6066" w:rsidRDefault="002B30C3" w:rsidP="00101C2C">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2"/>
                <w:szCs w:val="22"/>
                <w:lang w:eastAsia="en-GB"/>
              </w:rPr>
            </w:pPr>
            <w:r w:rsidRPr="007B6066">
              <w:rPr>
                <w:rFonts w:eastAsia="Aptos"/>
                <w:sz w:val="22"/>
                <w:szCs w:val="22"/>
              </w:rPr>
              <w:t xml:space="preserve"> 0.048*</w:t>
            </w:r>
          </w:p>
        </w:tc>
      </w:tr>
      <w:tr w:rsidR="008D2E64" w:rsidRPr="007B6066" w14:paraId="7DD3ABDC" w14:textId="77777777" w:rsidTr="00A43AAC">
        <w:trPr>
          <w:trHeight w:val="250"/>
        </w:trPr>
        <w:tc>
          <w:tcPr>
            <w:cnfStyle w:val="001000000000" w:firstRow="0" w:lastRow="0" w:firstColumn="1" w:lastColumn="0" w:oddVBand="0" w:evenVBand="0" w:oddHBand="0" w:evenHBand="0" w:firstRowFirstColumn="0" w:firstRowLastColumn="0" w:lastRowFirstColumn="0" w:lastRowLastColumn="0"/>
            <w:tcW w:w="4309" w:type="dxa"/>
            <w:vMerge/>
            <w:noWrap/>
            <w:hideMark/>
          </w:tcPr>
          <w:p w14:paraId="10AA398F" w14:textId="77777777" w:rsidR="002B30C3" w:rsidRPr="00A43AAC" w:rsidRDefault="002B30C3" w:rsidP="002B30C3">
            <w:pPr>
              <w:tabs>
                <w:tab w:val="clear" w:pos="-284"/>
              </w:tabs>
              <w:autoSpaceDE/>
              <w:autoSpaceDN/>
              <w:adjustRightInd/>
              <w:spacing w:after="0" w:line="240" w:lineRule="auto"/>
              <w:ind w:right="0"/>
              <w:rPr>
                <w:rFonts w:eastAsia="Aptos"/>
                <w:b w:val="0"/>
                <w:bCs w:val="0"/>
                <w:sz w:val="22"/>
                <w:szCs w:val="22"/>
                <w:lang w:eastAsia="en-GB"/>
              </w:rPr>
            </w:pPr>
          </w:p>
        </w:tc>
        <w:tc>
          <w:tcPr>
            <w:tcW w:w="1737" w:type="dxa"/>
            <w:noWrap/>
            <w:hideMark/>
          </w:tcPr>
          <w:p w14:paraId="6D6ECD82" w14:textId="77777777" w:rsidR="002B30C3" w:rsidRPr="007B6066" w:rsidRDefault="002B30C3" w:rsidP="00101C2C">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Aptos"/>
                <w:sz w:val="22"/>
                <w:szCs w:val="22"/>
                <w:lang w:eastAsia="en-GB"/>
              </w:rPr>
            </w:pPr>
            <w:r w:rsidRPr="007B6066">
              <w:rPr>
                <w:rFonts w:eastAsia="Aptos"/>
                <w:sz w:val="22"/>
                <w:szCs w:val="22"/>
                <w:lang w:eastAsia="en-GB"/>
              </w:rPr>
              <w:t>IAM</w:t>
            </w:r>
          </w:p>
        </w:tc>
        <w:tc>
          <w:tcPr>
            <w:tcW w:w="564" w:type="dxa"/>
          </w:tcPr>
          <w:p w14:paraId="4ECEE029" w14:textId="77777777" w:rsidR="002B30C3" w:rsidRPr="007B6066" w:rsidRDefault="002B30C3" w:rsidP="00101C2C">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Aptos" w:cs="Arial"/>
                <w:sz w:val="22"/>
                <w:szCs w:val="22"/>
              </w:rPr>
            </w:pPr>
            <w:r w:rsidRPr="007B6066">
              <w:rPr>
                <w:rFonts w:eastAsia="Aptos"/>
                <w:sz w:val="22"/>
                <w:szCs w:val="22"/>
              </w:rPr>
              <w:t>40</w:t>
            </w:r>
          </w:p>
        </w:tc>
        <w:tc>
          <w:tcPr>
            <w:tcW w:w="2268" w:type="dxa"/>
            <w:noWrap/>
            <w:hideMark/>
          </w:tcPr>
          <w:p w14:paraId="717A64BA" w14:textId="77777777" w:rsidR="002B30C3" w:rsidRPr="007B6066" w:rsidRDefault="002B30C3" w:rsidP="00101C2C">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eastAsia="en-GB"/>
              </w:rPr>
            </w:pPr>
            <w:r w:rsidRPr="007B6066">
              <w:rPr>
                <w:rFonts w:eastAsia="Aptos"/>
                <w:sz w:val="22"/>
                <w:szCs w:val="22"/>
              </w:rPr>
              <w:t xml:space="preserve"> -0.47 (-1.32, 0.37)</w:t>
            </w:r>
          </w:p>
        </w:tc>
        <w:tc>
          <w:tcPr>
            <w:tcW w:w="964" w:type="dxa"/>
            <w:tcBorders>
              <w:top w:val="single" w:sz="4" w:space="0" w:color="7F7F7F" w:themeColor="text1" w:themeTint="80"/>
              <w:bottom w:val="single" w:sz="4" w:space="0" w:color="7F7F7F" w:themeColor="text1" w:themeTint="80"/>
              <w:right w:val="single" w:sz="4" w:space="0" w:color="auto"/>
            </w:tcBorders>
            <w:noWrap/>
            <w:vAlign w:val="bottom"/>
            <w:hideMark/>
          </w:tcPr>
          <w:p w14:paraId="7F77199E" w14:textId="77777777" w:rsidR="002B30C3" w:rsidRPr="007B6066" w:rsidRDefault="002B30C3" w:rsidP="00101C2C">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eastAsia="en-GB"/>
              </w:rPr>
            </w:pPr>
            <w:r w:rsidRPr="007B6066">
              <w:rPr>
                <w:rFonts w:eastAsia="Aptos"/>
                <w:sz w:val="22"/>
                <w:szCs w:val="22"/>
              </w:rPr>
              <w:t xml:space="preserve"> 0.265</w:t>
            </w:r>
          </w:p>
        </w:tc>
        <w:tc>
          <w:tcPr>
            <w:tcW w:w="567" w:type="dxa"/>
            <w:tcBorders>
              <w:left w:val="single" w:sz="4" w:space="0" w:color="auto"/>
            </w:tcBorders>
          </w:tcPr>
          <w:p w14:paraId="171ED1E4" w14:textId="77777777" w:rsidR="002B30C3" w:rsidRPr="007B6066" w:rsidRDefault="002B30C3" w:rsidP="00101C2C">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Aptos" w:cs="Arial"/>
                <w:sz w:val="22"/>
                <w:szCs w:val="22"/>
              </w:rPr>
            </w:pPr>
            <w:r w:rsidRPr="007B6066">
              <w:rPr>
                <w:rFonts w:eastAsia="Aptos"/>
                <w:sz w:val="22"/>
                <w:szCs w:val="22"/>
              </w:rPr>
              <w:t>35</w:t>
            </w:r>
          </w:p>
        </w:tc>
        <w:tc>
          <w:tcPr>
            <w:tcW w:w="2268" w:type="dxa"/>
            <w:noWrap/>
            <w:hideMark/>
          </w:tcPr>
          <w:p w14:paraId="1466C550" w14:textId="77777777" w:rsidR="002B30C3" w:rsidRPr="007B6066" w:rsidRDefault="002B30C3" w:rsidP="00101C2C">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eastAsia="en-GB"/>
              </w:rPr>
            </w:pPr>
            <w:r w:rsidRPr="007B6066">
              <w:rPr>
                <w:rFonts w:eastAsia="Aptos"/>
                <w:sz w:val="22"/>
                <w:szCs w:val="22"/>
              </w:rPr>
              <w:t xml:space="preserve"> -0.77 (-1.49, -0.06)</w:t>
            </w:r>
          </w:p>
        </w:tc>
        <w:tc>
          <w:tcPr>
            <w:tcW w:w="964" w:type="dxa"/>
            <w:noWrap/>
            <w:vAlign w:val="bottom"/>
            <w:hideMark/>
          </w:tcPr>
          <w:p w14:paraId="45AC4B5B" w14:textId="77777777" w:rsidR="002B30C3" w:rsidRPr="007B6066" w:rsidRDefault="002B30C3" w:rsidP="00101C2C">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eastAsia="en-GB"/>
              </w:rPr>
            </w:pPr>
            <w:r w:rsidRPr="007B6066">
              <w:rPr>
                <w:rFonts w:eastAsia="Aptos"/>
                <w:sz w:val="22"/>
                <w:szCs w:val="22"/>
              </w:rPr>
              <w:t xml:space="preserve"> 0.035*</w:t>
            </w:r>
          </w:p>
        </w:tc>
      </w:tr>
      <w:tr w:rsidR="008D2E64" w:rsidRPr="007B6066" w14:paraId="76D8EE0B" w14:textId="77777777" w:rsidTr="00A43AAC">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4309" w:type="dxa"/>
            <w:vMerge/>
            <w:noWrap/>
            <w:hideMark/>
          </w:tcPr>
          <w:p w14:paraId="3C7513E7" w14:textId="77777777" w:rsidR="002B30C3" w:rsidRPr="00A43AAC" w:rsidRDefault="002B30C3" w:rsidP="002B30C3">
            <w:pPr>
              <w:tabs>
                <w:tab w:val="clear" w:pos="-284"/>
              </w:tabs>
              <w:autoSpaceDE/>
              <w:autoSpaceDN/>
              <w:adjustRightInd/>
              <w:spacing w:after="0" w:line="240" w:lineRule="auto"/>
              <w:ind w:right="0"/>
              <w:rPr>
                <w:rFonts w:eastAsia="Aptos"/>
                <w:b w:val="0"/>
                <w:bCs w:val="0"/>
                <w:sz w:val="22"/>
                <w:szCs w:val="22"/>
                <w:lang w:eastAsia="en-GB"/>
              </w:rPr>
            </w:pPr>
          </w:p>
        </w:tc>
        <w:tc>
          <w:tcPr>
            <w:tcW w:w="1737" w:type="dxa"/>
            <w:noWrap/>
            <w:hideMark/>
          </w:tcPr>
          <w:p w14:paraId="72895DDB" w14:textId="77777777" w:rsidR="002B30C3" w:rsidRPr="007B6066" w:rsidRDefault="002B30C3" w:rsidP="00101C2C">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Aptos"/>
                <w:sz w:val="22"/>
                <w:szCs w:val="22"/>
                <w:lang w:eastAsia="en-GB"/>
              </w:rPr>
            </w:pPr>
            <w:r w:rsidRPr="007B6066">
              <w:rPr>
                <w:rFonts w:eastAsia="Aptos"/>
                <w:sz w:val="22"/>
                <w:szCs w:val="22"/>
                <w:lang w:eastAsia="en-GB"/>
              </w:rPr>
              <w:t>FIM</w:t>
            </w:r>
          </w:p>
        </w:tc>
        <w:tc>
          <w:tcPr>
            <w:tcW w:w="564" w:type="dxa"/>
          </w:tcPr>
          <w:p w14:paraId="1AE28BB4" w14:textId="77777777" w:rsidR="002B30C3" w:rsidRPr="007B6066" w:rsidRDefault="002B30C3" w:rsidP="00101C2C">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Aptos" w:cs="Arial"/>
                <w:sz w:val="22"/>
                <w:szCs w:val="22"/>
              </w:rPr>
            </w:pPr>
            <w:r w:rsidRPr="007B6066">
              <w:rPr>
                <w:rFonts w:eastAsia="Aptos"/>
                <w:sz w:val="22"/>
                <w:szCs w:val="22"/>
              </w:rPr>
              <w:t>40</w:t>
            </w:r>
          </w:p>
        </w:tc>
        <w:tc>
          <w:tcPr>
            <w:tcW w:w="2268" w:type="dxa"/>
            <w:noWrap/>
            <w:hideMark/>
          </w:tcPr>
          <w:p w14:paraId="001636A9" w14:textId="77777777" w:rsidR="002B30C3" w:rsidRPr="007B6066" w:rsidRDefault="002B30C3" w:rsidP="00101C2C">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2"/>
                <w:szCs w:val="22"/>
                <w:lang w:eastAsia="en-GB"/>
              </w:rPr>
            </w:pPr>
            <w:r w:rsidRPr="007B6066">
              <w:rPr>
                <w:rFonts w:eastAsia="Aptos"/>
                <w:sz w:val="22"/>
                <w:szCs w:val="22"/>
              </w:rPr>
              <w:t xml:space="preserve"> -0.47 (-1.31, 0.37)</w:t>
            </w:r>
          </w:p>
        </w:tc>
        <w:tc>
          <w:tcPr>
            <w:tcW w:w="964" w:type="dxa"/>
            <w:tcBorders>
              <w:right w:val="single" w:sz="4" w:space="0" w:color="auto"/>
            </w:tcBorders>
            <w:noWrap/>
            <w:vAlign w:val="bottom"/>
            <w:hideMark/>
          </w:tcPr>
          <w:p w14:paraId="6F3BA2B2" w14:textId="77777777" w:rsidR="002B30C3" w:rsidRPr="007B6066" w:rsidRDefault="002B30C3" w:rsidP="00101C2C">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2"/>
                <w:szCs w:val="22"/>
                <w:lang w:eastAsia="en-GB"/>
              </w:rPr>
            </w:pPr>
            <w:r w:rsidRPr="007B6066">
              <w:rPr>
                <w:rFonts w:eastAsia="Aptos"/>
                <w:sz w:val="22"/>
                <w:szCs w:val="22"/>
              </w:rPr>
              <w:t xml:space="preserve"> 0.266</w:t>
            </w:r>
          </w:p>
        </w:tc>
        <w:tc>
          <w:tcPr>
            <w:tcW w:w="567" w:type="dxa"/>
            <w:tcBorders>
              <w:left w:val="single" w:sz="4" w:space="0" w:color="auto"/>
            </w:tcBorders>
          </w:tcPr>
          <w:p w14:paraId="5DDD746F" w14:textId="77777777" w:rsidR="002B30C3" w:rsidRPr="007B6066" w:rsidRDefault="002B30C3" w:rsidP="00101C2C">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Aptos" w:cs="Arial"/>
                <w:sz w:val="22"/>
                <w:szCs w:val="22"/>
              </w:rPr>
            </w:pPr>
            <w:r w:rsidRPr="007B6066">
              <w:rPr>
                <w:rFonts w:eastAsia="Aptos"/>
                <w:sz w:val="22"/>
                <w:szCs w:val="22"/>
              </w:rPr>
              <w:t>35</w:t>
            </w:r>
          </w:p>
        </w:tc>
        <w:tc>
          <w:tcPr>
            <w:tcW w:w="2268" w:type="dxa"/>
            <w:noWrap/>
            <w:hideMark/>
          </w:tcPr>
          <w:p w14:paraId="13C8B1D9" w14:textId="77777777" w:rsidR="002B30C3" w:rsidRPr="007B6066" w:rsidRDefault="002B30C3" w:rsidP="00101C2C">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2"/>
                <w:szCs w:val="22"/>
                <w:lang w:eastAsia="en-GB"/>
              </w:rPr>
            </w:pPr>
            <w:r w:rsidRPr="007B6066">
              <w:rPr>
                <w:rFonts w:eastAsia="Aptos"/>
                <w:sz w:val="22"/>
                <w:szCs w:val="22"/>
              </w:rPr>
              <w:t xml:space="preserve"> -0.70 (-1.45, 0.04)</w:t>
            </w:r>
          </w:p>
        </w:tc>
        <w:tc>
          <w:tcPr>
            <w:tcW w:w="964" w:type="dxa"/>
            <w:noWrap/>
            <w:vAlign w:val="bottom"/>
            <w:hideMark/>
          </w:tcPr>
          <w:p w14:paraId="155B9E69" w14:textId="77777777" w:rsidR="002B30C3" w:rsidRPr="007B6066" w:rsidRDefault="002B30C3" w:rsidP="00101C2C">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2"/>
                <w:szCs w:val="22"/>
                <w:lang w:eastAsia="en-GB"/>
              </w:rPr>
            </w:pPr>
            <w:r w:rsidRPr="007B6066">
              <w:rPr>
                <w:rFonts w:eastAsia="Aptos"/>
                <w:sz w:val="22"/>
                <w:szCs w:val="22"/>
              </w:rPr>
              <w:t xml:space="preserve"> 0.063</w:t>
            </w:r>
          </w:p>
        </w:tc>
      </w:tr>
      <w:tr w:rsidR="008D2E64" w:rsidRPr="007B6066" w14:paraId="65E52E73" w14:textId="77777777" w:rsidTr="00A43AAC">
        <w:trPr>
          <w:trHeight w:val="250"/>
        </w:trPr>
        <w:tc>
          <w:tcPr>
            <w:cnfStyle w:val="001000000000" w:firstRow="0" w:lastRow="0" w:firstColumn="1" w:lastColumn="0" w:oddVBand="0" w:evenVBand="0" w:oddHBand="0" w:evenHBand="0" w:firstRowFirstColumn="0" w:firstRowLastColumn="0" w:lastRowFirstColumn="0" w:lastRowLastColumn="0"/>
            <w:tcW w:w="4309" w:type="dxa"/>
            <w:vMerge w:val="restart"/>
            <w:tcBorders>
              <w:top w:val="single" w:sz="4" w:space="0" w:color="auto"/>
            </w:tcBorders>
            <w:noWrap/>
            <w:hideMark/>
          </w:tcPr>
          <w:p w14:paraId="7B311C45" w14:textId="77777777" w:rsidR="002B30C3" w:rsidRPr="00A43AAC" w:rsidRDefault="002B30C3" w:rsidP="002B30C3">
            <w:pPr>
              <w:tabs>
                <w:tab w:val="clear" w:pos="-284"/>
              </w:tabs>
              <w:autoSpaceDE/>
              <w:autoSpaceDN/>
              <w:adjustRightInd/>
              <w:spacing w:after="0" w:line="240" w:lineRule="auto"/>
              <w:ind w:right="0"/>
              <w:rPr>
                <w:rFonts w:eastAsia="Aptos"/>
                <w:b w:val="0"/>
                <w:bCs w:val="0"/>
                <w:sz w:val="22"/>
                <w:szCs w:val="22"/>
                <w:lang w:eastAsia="en-GB"/>
              </w:rPr>
            </w:pPr>
            <w:r w:rsidRPr="00C90162">
              <w:rPr>
                <w:rFonts w:eastAsia="Aptos"/>
                <w:sz w:val="22"/>
                <w:szCs w:val="22"/>
                <w:lang w:eastAsia="en-GB"/>
              </w:rPr>
              <w:t>A2A HCM (Attitudes to Awareness-</w:t>
            </w:r>
            <w:r w:rsidRPr="00C90162">
              <w:rPr>
                <w:rFonts w:eastAsia="Aptos"/>
                <w:sz w:val="22"/>
                <w:szCs w:val="22"/>
              </w:rPr>
              <w:t xml:space="preserve"> </w:t>
            </w:r>
            <w:r w:rsidRPr="00C90162">
              <w:rPr>
                <w:rFonts w:eastAsia="Aptos"/>
                <w:sz w:val="22"/>
                <w:szCs w:val="22"/>
                <w:lang w:eastAsia="en-GB"/>
              </w:rPr>
              <w:t>Hypoglycaemia Concern Minimised)</w:t>
            </w:r>
          </w:p>
        </w:tc>
        <w:tc>
          <w:tcPr>
            <w:tcW w:w="1737" w:type="dxa"/>
            <w:tcBorders>
              <w:top w:val="single" w:sz="4" w:space="0" w:color="auto"/>
            </w:tcBorders>
            <w:noWrap/>
            <w:hideMark/>
          </w:tcPr>
          <w:p w14:paraId="26168212" w14:textId="77777777" w:rsidR="002B30C3" w:rsidRPr="007B6066" w:rsidRDefault="002B30C3" w:rsidP="00101C2C">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Aptos"/>
                <w:sz w:val="22"/>
                <w:szCs w:val="22"/>
                <w:lang w:eastAsia="en-GB"/>
              </w:rPr>
            </w:pPr>
            <w:r w:rsidRPr="007B6066">
              <w:rPr>
                <w:rFonts w:eastAsia="Aptos"/>
                <w:sz w:val="22"/>
                <w:szCs w:val="22"/>
                <w:lang w:eastAsia="en-GB"/>
              </w:rPr>
              <w:t>AIM</w:t>
            </w:r>
          </w:p>
        </w:tc>
        <w:tc>
          <w:tcPr>
            <w:tcW w:w="564" w:type="dxa"/>
          </w:tcPr>
          <w:p w14:paraId="4888C1E2" w14:textId="77777777" w:rsidR="002B30C3" w:rsidRPr="007B6066" w:rsidRDefault="002B30C3" w:rsidP="00101C2C">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Aptos" w:cs="Arial"/>
                <w:sz w:val="22"/>
                <w:szCs w:val="22"/>
              </w:rPr>
            </w:pPr>
            <w:r w:rsidRPr="007B6066">
              <w:rPr>
                <w:rFonts w:eastAsia="Aptos"/>
                <w:sz w:val="22"/>
                <w:szCs w:val="22"/>
              </w:rPr>
              <w:t>40</w:t>
            </w:r>
          </w:p>
        </w:tc>
        <w:tc>
          <w:tcPr>
            <w:tcW w:w="2268" w:type="dxa"/>
            <w:noWrap/>
            <w:hideMark/>
          </w:tcPr>
          <w:p w14:paraId="4182D0AB" w14:textId="77777777" w:rsidR="002B30C3" w:rsidRPr="007B6066" w:rsidRDefault="002B30C3" w:rsidP="00101C2C">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eastAsia="en-GB"/>
              </w:rPr>
            </w:pPr>
            <w:r w:rsidRPr="007B6066">
              <w:rPr>
                <w:rFonts w:eastAsia="Aptos"/>
                <w:sz w:val="22"/>
                <w:szCs w:val="22"/>
              </w:rPr>
              <w:t xml:space="preserve"> -0.30 (-0.94, 0.34)</w:t>
            </w:r>
          </w:p>
        </w:tc>
        <w:tc>
          <w:tcPr>
            <w:tcW w:w="964" w:type="dxa"/>
            <w:tcBorders>
              <w:top w:val="single" w:sz="4" w:space="0" w:color="7F7F7F" w:themeColor="text1" w:themeTint="80"/>
              <w:bottom w:val="single" w:sz="4" w:space="0" w:color="7F7F7F" w:themeColor="text1" w:themeTint="80"/>
              <w:right w:val="single" w:sz="4" w:space="0" w:color="auto"/>
            </w:tcBorders>
            <w:noWrap/>
            <w:vAlign w:val="bottom"/>
            <w:hideMark/>
          </w:tcPr>
          <w:p w14:paraId="528C1A98" w14:textId="77777777" w:rsidR="002B30C3" w:rsidRPr="007B6066" w:rsidRDefault="002B30C3" w:rsidP="00101C2C">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eastAsia="en-GB"/>
              </w:rPr>
            </w:pPr>
            <w:r w:rsidRPr="007B6066">
              <w:rPr>
                <w:rFonts w:eastAsia="Aptos"/>
                <w:sz w:val="22"/>
                <w:szCs w:val="22"/>
              </w:rPr>
              <w:t xml:space="preserve"> 0.346</w:t>
            </w:r>
          </w:p>
        </w:tc>
        <w:tc>
          <w:tcPr>
            <w:tcW w:w="567" w:type="dxa"/>
            <w:tcBorders>
              <w:left w:val="single" w:sz="4" w:space="0" w:color="auto"/>
            </w:tcBorders>
          </w:tcPr>
          <w:p w14:paraId="63E51754" w14:textId="77777777" w:rsidR="002B30C3" w:rsidRPr="007B6066" w:rsidRDefault="002B30C3" w:rsidP="00101C2C">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Aptos" w:cs="Arial"/>
                <w:sz w:val="22"/>
                <w:szCs w:val="22"/>
              </w:rPr>
            </w:pPr>
            <w:r w:rsidRPr="007B6066">
              <w:rPr>
                <w:rFonts w:eastAsia="Aptos"/>
                <w:sz w:val="22"/>
                <w:szCs w:val="22"/>
              </w:rPr>
              <w:t>35</w:t>
            </w:r>
          </w:p>
        </w:tc>
        <w:tc>
          <w:tcPr>
            <w:tcW w:w="2268" w:type="dxa"/>
            <w:noWrap/>
            <w:hideMark/>
          </w:tcPr>
          <w:p w14:paraId="66BCD0BF" w14:textId="77777777" w:rsidR="002B30C3" w:rsidRPr="007B6066" w:rsidRDefault="002B30C3" w:rsidP="00101C2C">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eastAsia="en-GB"/>
              </w:rPr>
            </w:pPr>
            <w:r w:rsidRPr="007B6066">
              <w:rPr>
                <w:rFonts w:eastAsia="Aptos"/>
                <w:sz w:val="22"/>
                <w:szCs w:val="22"/>
              </w:rPr>
              <w:t xml:space="preserve"> -0.24 (-1.03, 0.54)</w:t>
            </w:r>
          </w:p>
        </w:tc>
        <w:tc>
          <w:tcPr>
            <w:tcW w:w="964" w:type="dxa"/>
            <w:noWrap/>
            <w:vAlign w:val="bottom"/>
            <w:hideMark/>
          </w:tcPr>
          <w:p w14:paraId="74A12A6B" w14:textId="77777777" w:rsidR="002B30C3" w:rsidRPr="007B6066" w:rsidRDefault="002B30C3" w:rsidP="00101C2C">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eastAsia="en-GB"/>
              </w:rPr>
            </w:pPr>
            <w:r w:rsidRPr="007B6066">
              <w:rPr>
                <w:rFonts w:eastAsia="Aptos"/>
                <w:sz w:val="22"/>
                <w:szCs w:val="22"/>
              </w:rPr>
              <w:t xml:space="preserve"> 0.535</w:t>
            </w:r>
          </w:p>
        </w:tc>
      </w:tr>
      <w:tr w:rsidR="008D2E64" w:rsidRPr="007B6066" w14:paraId="23C6B9F1" w14:textId="77777777" w:rsidTr="00A43AAC">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4309" w:type="dxa"/>
            <w:vMerge/>
            <w:noWrap/>
            <w:hideMark/>
          </w:tcPr>
          <w:p w14:paraId="2433DB0E" w14:textId="77777777" w:rsidR="002B30C3" w:rsidRPr="00A43AAC" w:rsidRDefault="002B30C3" w:rsidP="002B30C3">
            <w:pPr>
              <w:tabs>
                <w:tab w:val="clear" w:pos="-284"/>
              </w:tabs>
              <w:autoSpaceDE/>
              <w:autoSpaceDN/>
              <w:adjustRightInd/>
              <w:spacing w:after="0" w:line="240" w:lineRule="auto"/>
              <w:ind w:right="0"/>
              <w:rPr>
                <w:rFonts w:eastAsia="Aptos"/>
                <w:b w:val="0"/>
                <w:bCs w:val="0"/>
                <w:sz w:val="22"/>
                <w:szCs w:val="22"/>
                <w:lang w:eastAsia="en-GB"/>
              </w:rPr>
            </w:pPr>
          </w:p>
        </w:tc>
        <w:tc>
          <w:tcPr>
            <w:tcW w:w="1737" w:type="dxa"/>
            <w:noWrap/>
            <w:hideMark/>
          </w:tcPr>
          <w:p w14:paraId="7467636D" w14:textId="77777777" w:rsidR="002B30C3" w:rsidRPr="007B6066" w:rsidRDefault="002B30C3" w:rsidP="00101C2C">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Aptos"/>
                <w:sz w:val="22"/>
                <w:szCs w:val="22"/>
                <w:lang w:eastAsia="en-GB"/>
              </w:rPr>
            </w:pPr>
            <w:r w:rsidRPr="007B6066">
              <w:rPr>
                <w:rFonts w:eastAsia="Aptos"/>
                <w:sz w:val="22"/>
                <w:szCs w:val="22"/>
                <w:lang w:eastAsia="en-GB"/>
              </w:rPr>
              <w:t>IAM</w:t>
            </w:r>
          </w:p>
        </w:tc>
        <w:tc>
          <w:tcPr>
            <w:tcW w:w="564" w:type="dxa"/>
          </w:tcPr>
          <w:p w14:paraId="3D5E4768" w14:textId="77777777" w:rsidR="002B30C3" w:rsidRPr="007B6066" w:rsidRDefault="002B30C3" w:rsidP="00101C2C">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Aptos" w:cs="Arial"/>
                <w:sz w:val="22"/>
                <w:szCs w:val="22"/>
              </w:rPr>
            </w:pPr>
            <w:r w:rsidRPr="007B6066">
              <w:rPr>
                <w:rFonts w:eastAsia="Aptos"/>
                <w:sz w:val="22"/>
                <w:szCs w:val="22"/>
              </w:rPr>
              <w:t>40</w:t>
            </w:r>
          </w:p>
        </w:tc>
        <w:tc>
          <w:tcPr>
            <w:tcW w:w="2268" w:type="dxa"/>
            <w:noWrap/>
            <w:hideMark/>
          </w:tcPr>
          <w:p w14:paraId="64E62F87" w14:textId="77777777" w:rsidR="002B30C3" w:rsidRPr="007B6066" w:rsidRDefault="002B30C3" w:rsidP="00101C2C">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2"/>
                <w:szCs w:val="22"/>
                <w:lang w:eastAsia="en-GB"/>
              </w:rPr>
            </w:pPr>
            <w:r w:rsidRPr="007B6066">
              <w:rPr>
                <w:rFonts w:eastAsia="Aptos"/>
                <w:sz w:val="22"/>
                <w:szCs w:val="22"/>
              </w:rPr>
              <w:t xml:space="preserve"> -0.60 (-1.11, -0.09)</w:t>
            </w:r>
          </w:p>
        </w:tc>
        <w:tc>
          <w:tcPr>
            <w:tcW w:w="964" w:type="dxa"/>
            <w:tcBorders>
              <w:right w:val="single" w:sz="4" w:space="0" w:color="auto"/>
            </w:tcBorders>
            <w:noWrap/>
            <w:vAlign w:val="bottom"/>
            <w:hideMark/>
          </w:tcPr>
          <w:p w14:paraId="6DBA4A92" w14:textId="77777777" w:rsidR="002B30C3" w:rsidRPr="007B6066" w:rsidRDefault="002B30C3" w:rsidP="00101C2C">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2"/>
                <w:szCs w:val="22"/>
                <w:lang w:eastAsia="en-GB"/>
              </w:rPr>
            </w:pPr>
            <w:r w:rsidRPr="007B6066">
              <w:rPr>
                <w:rFonts w:eastAsia="Aptos"/>
                <w:sz w:val="22"/>
                <w:szCs w:val="22"/>
              </w:rPr>
              <w:t xml:space="preserve"> 0.022*</w:t>
            </w:r>
          </w:p>
        </w:tc>
        <w:tc>
          <w:tcPr>
            <w:tcW w:w="567" w:type="dxa"/>
            <w:tcBorders>
              <w:left w:val="single" w:sz="4" w:space="0" w:color="auto"/>
            </w:tcBorders>
          </w:tcPr>
          <w:p w14:paraId="1ECBBEE6" w14:textId="77777777" w:rsidR="002B30C3" w:rsidRPr="007B6066" w:rsidRDefault="002B30C3" w:rsidP="00101C2C">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Aptos" w:cs="Arial"/>
                <w:sz w:val="22"/>
                <w:szCs w:val="22"/>
              </w:rPr>
            </w:pPr>
            <w:r w:rsidRPr="007B6066">
              <w:rPr>
                <w:rFonts w:eastAsia="Aptos"/>
                <w:sz w:val="22"/>
                <w:szCs w:val="22"/>
              </w:rPr>
              <w:t>35</w:t>
            </w:r>
          </w:p>
        </w:tc>
        <w:tc>
          <w:tcPr>
            <w:tcW w:w="2268" w:type="dxa"/>
            <w:noWrap/>
            <w:hideMark/>
          </w:tcPr>
          <w:p w14:paraId="09673AC6" w14:textId="77777777" w:rsidR="002B30C3" w:rsidRPr="007B6066" w:rsidRDefault="002B30C3" w:rsidP="00101C2C">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2"/>
                <w:szCs w:val="22"/>
                <w:lang w:eastAsia="en-GB"/>
              </w:rPr>
            </w:pPr>
            <w:r w:rsidRPr="007B6066">
              <w:rPr>
                <w:rFonts w:eastAsia="Aptos"/>
                <w:sz w:val="22"/>
                <w:szCs w:val="22"/>
              </w:rPr>
              <w:t xml:space="preserve"> -0.61 (-1.22, -0.001)</w:t>
            </w:r>
          </w:p>
        </w:tc>
        <w:tc>
          <w:tcPr>
            <w:tcW w:w="964" w:type="dxa"/>
            <w:noWrap/>
            <w:vAlign w:val="bottom"/>
            <w:hideMark/>
          </w:tcPr>
          <w:p w14:paraId="584680C4" w14:textId="77777777" w:rsidR="002B30C3" w:rsidRPr="007B6066" w:rsidRDefault="002B30C3" w:rsidP="00101C2C">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2"/>
                <w:szCs w:val="22"/>
                <w:lang w:eastAsia="en-GB"/>
              </w:rPr>
            </w:pPr>
            <w:r w:rsidRPr="007B6066">
              <w:rPr>
                <w:rFonts w:eastAsia="Aptos"/>
                <w:sz w:val="22"/>
                <w:szCs w:val="22"/>
              </w:rPr>
              <w:t xml:space="preserve"> 0.049*</w:t>
            </w:r>
          </w:p>
        </w:tc>
      </w:tr>
      <w:tr w:rsidR="008D2E64" w:rsidRPr="007B6066" w14:paraId="07ACA420" w14:textId="77777777" w:rsidTr="00A43AAC">
        <w:trPr>
          <w:trHeight w:val="250"/>
        </w:trPr>
        <w:tc>
          <w:tcPr>
            <w:cnfStyle w:val="001000000000" w:firstRow="0" w:lastRow="0" w:firstColumn="1" w:lastColumn="0" w:oddVBand="0" w:evenVBand="0" w:oddHBand="0" w:evenHBand="0" w:firstRowFirstColumn="0" w:firstRowLastColumn="0" w:lastRowFirstColumn="0" w:lastRowLastColumn="0"/>
            <w:tcW w:w="4309" w:type="dxa"/>
            <w:vMerge/>
            <w:noWrap/>
            <w:hideMark/>
          </w:tcPr>
          <w:p w14:paraId="19D82B1E" w14:textId="77777777" w:rsidR="002B30C3" w:rsidRPr="00A43AAC" w:rsidRDefault="002B30C3" w:rsidP="002B30C3">
            <w:pPr>
              <w:tabs>
                <w:tab w:val="clear" w:pos="-284"/>
              </w:tabs>
              <w:autoSpaceDE/>
              <w:autoSpaceDN/>
              <w:adjustRightInd/>
              <w:spacing w:after="0" w:line="240" w:lineRule="auto"/>
              <w:ind w:right="0"/>
              <w:rPr>
                <w:rFonts w:eastAsia="Aptos"/>
                <w:b w:val="0"/>
                <w:bCs w:val="0"/>
                <w:sz w:val="22"/>
                <w:szCs w:val="22"/>
                <w:lang w:eastAsia="en-GB"/>
              </w:rPr>
            </w:pPr>
          </w:p>
        </w:tc>
        <w:tc>
          <w:tcPr>
            <w:tcW w:w="1737" w:type="dxa"/>
            <w:noWrap/>
            <w:hideMark/>
          </w:tcPr>
          <w:p w14:paraId="14FAEC34" w14:textId="77777777" w:rsidR="002B30C3" w:rsidRPr="007B6066" w:rsidRDefault="002B30C3" w:rsidP="00101C2C">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Aptos"/>
                <w:sz w:val="22"/>
                <w:szCs w:val="22"/>
                <w:lang w:eastAsia="en-GB"/>
              </w:rPr>
            </w:pPr>
            <w:r w:rsidRPr="007B6066">
              <w:rPr>
                <w:rFonts w:eastAsia="Aptos"/>
                <w:sz w:val="22"/>
                <w:szCs w:val="22"/>
                <w:lang w:eastAsia="en-GB"/>
              </w:rPr>
              <w:t>FIM</w:t>
            </w:r>
          </w:p>
        </w:tc>
        <w:tc>
          <w:tcPr>
            <w:tcW w:w="564" w:type="dxa"/>
          </w:tcPr>
          <w:p w14:paraId="7944333F" w14:textId="77777777" w:rsidR="002B30C3" w:rsidRPr="007B6066" w:rsidRDefault="002B30C3" w:rsidP="00101C2C">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Aptos" w:cs="Arial"/>
                <w:sz w:val="22"/>
                <w:szCs w:val="22"/>
              </w:rPr>
            </w:pPr>
            <w:r w:rsidRPr="007B6066">
              <w:rPr>
                <w:rFonts w:eastAsia="Aptos"/>
                <w:sz w:val="22"/>
                <w:szCs w:val="22"/>
              </w:rPr>
              <w:t>40</w:t>
            </w:r>
          </w:p>
        </w:tc>
        <w:tc>
          <w:tcPr>
            <w:tcW w:w="2268" w:type="dxa"/>
            <w:noWrap/>
            <w:hideMark/>
          </w:tcPr>
          <w:p w14:paraId="486EE61B" w14:textId="77777777" w:rsidR="002B30C3" w:rsidRPr="007B6066" w:rsidRDefault="002B30C3" w:rsidP="00101C2C">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eastAsia="en-GB"/>
              </w:rPr>
            </w:pPr>
            <w:r w:rsidRPr="007B6066">
              <w:rPr>
                <w:rFonts w:eastAsia="Aptos"/>
                <w:sz w:val="22"/>
                <w:szCs w:val="22"/>
              </w:rPr>
              <w:t xml:space="preserve"> -0.51 (-1.03, 0.01)</w:t>
            </w:r>
          </w:p>
        </w:tc>
        <w:tc>
          <w:tcPr>
            <w:tcW w:w="964" w:type="dxa"/>
            <w:tcBorders>
              <w:top w:val="single" w:sz="4" w:space="0" w:color="7F7F7F" w:themeColor="text1" w:themeTint="80"/>
              <w:bottom w:val="single" w:sz="4" w:space="0" w:color="7F7F7F" w:themeColor="text1" w:themeTint="80"/>
              <w:right w:val="single" w:sz="4" w:space="0" w:color="auto"/>
            </w:tcBorders>
            <w:noWrap/>
            <w:vAlign w:val="bottom"/>
            <w:hideMark/>
          </w:tcPr>
          <w:p w14:paraId="617E7B24" w14:textId="77777777" w:rsidR="002B30C3" w:rsidRPr="007B6066" w:rsidRDefault="002B30C3" w:rsidP="00101C2C">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eastAsia="en-GB"/>
              </w:rPr>
            </w:pPr>
            <w:r w:rsidRPr="007B6066">
              <w:rPr>
                <w:rFonts w:eastAsia="Aptos"/>
                <w:sz w:val="22"/>
                <w:szCs w:val="22"/>
              </w:rPr>
              <w:t xml:space="preserve"> 0.053</w:t>
            </w:r>
          </w:p>
        </w:tc>
        <w:tc>
          <w:tcPr>
            <w:tcW w:w="567" w:type="dxa"/>
            <w:tcBorders>
              <w:left w:val="single" w:sz="4" w:space="0" w:color="auto"/>
            </w:tcBorders>
          </w:tcPr>
          <w:p w14:paraId="4C46EC0B" w14:textId="77777777" w:rsidR="002B30C3" w:rsidRPr="007B6066" w:rsidRDefault="002B30C3" w:rsidP="00101C2C">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Aptos" w:cs="Arial"/>
                <w:sz w:val="22"/>
                <w:szCs w:val="22"/>
              </w:rPr>
            </w:pPr>
            <w:r w:rsidRPr="007B6066">
              <w:rPr>
                <w:rFonts w:eastAsia="Aptos"/>
                <w:sz w:val="22"/>
                <w:szCs w:val="22"/>
              </w:rPr>
              <w:t>35</w:t>
            </w:r>
          </w:p>
        </w:tc>
        <w:tc>
          <w:tcPr>
            <w:tcW w:w="2268" w:type="dxa"/>
            <w:noWrap/>
            <w:hideMark/>
          </w:tcPr>
          <w:p w14:paraId="57DA4546" w14:textId="77777777" w:rsidR="002B30C3" w:rsidRPr="007B6066" w:rsidRDefault="002B30C3" w:rsidP="00101C2C">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eastAsia="en-GB"/>
              </w:rPr>
            </w:pPr>
            <w:r w:rsidRPr="007B6066">
              <w:rPr>
                <w:rFonts w:eastAsia="Aptos"/>
                <w:sz w:val="22"/>
                <w:szCs w:val="22"/>
              </w:rPr>
              <w:t xml:space="preserve"> -0.59 (-1.22, 0.04)</w:t>
            </w:r>
          </w:p>
        </w:tc>
        <w:tc>
          <w:tcPr>
            <w:tcW w:w="964" w:type="dxa"/>
            <w:noWrap/>
            <w:vAlign w:val="bottom"/>
            <w:hideMark/>
          </w:tcPr>
          <w:p w14:paraId="6BA0821E" w14:textId="77777777" w:rsidR="002B30C3" w:rsidRPr="007B6066" w:rsidRDefault="002B30C3" w:rsidP="00101C2C">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eastAsia="en-GB"/>
              </w:rPr>
            </w:pPr>
            <w:r w:rsidRPr="007B6066">
              <w:rPr>
                <w:rFonts w:eastAsia="Aptos"/>
                <w:sz w:val="22"/>
                <w:szCs w:val="22"/>
              </w:rPr>
              <w:t xml:space="preserve"> 0.067</w:t>
            </w:r>
          </w:p>
        </w:tc>
      </w:tr>
      <w:tr w:rsidR="008D2E64" w:rsidRPr="007B6066" w14:paraId="6CEF670D" w14:textId="77777777" w:rsidTr="00A43AAC">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4309" w:type="dxa"/>
            <w:vMerge w:val="restart"/>
            <w:tcBorders>
              <w:top w:val="single" w:sz="4" w:space="0" w:color="auto"/>
            </w:tcBorders>
            <w:noWrap/>
            <w:hideMark/>
          </w:tcPr>
          <w:p w14:paraId="05211068" w14:textId="77777777" w:rsidR="002B30C3" w:rsidRPr="00A43AAC" w:rsidRDefault="002B30C3" w:rsidP="002B30C3">
            <w:pPr>
              <w:tabs>
                <w:tab w:val="clear" w:pos="-284"/>
              </w:tabs>
              <w:autoSpaceDE/>
              <w:autoSpaceDN/>
              <w:adjustRightInd/>
              <w:spacing w:after="0" w:line="240" w:lineRule="auto"/>
              <w:ind w:right="0"/>
              <w:rPr>
                <w:rFonts w:eastAsia="Aptos"/>
                <w:b w:val="0"/>
                <w:bCs w:val="0"/>
                <w:sz w:val="22"/>
                <w:szCs w:val="22"/>
                <w:lang w:eastAsia="en-GB"/>
              </w:rPr>
            </w:pPr>
            <w:r w:rsidRPr="00C90162">
              <w:rPr>
                <w:rFonts w:eastAsia="Aptos"/>
                <w:sz w:val="22"/>
                <w:szCs w:val="22"/>
                <w:lang w:eastAsia="en-GB"/>
              </w:rPr>
              <w:t>A2A AHN (Attitudes to Awareness-</w:t>
            </w:r>
            <w:r w:rsidRPr="00C90162">
              <w:rPr>
                <w:rFonts w:eastAsia="Aptos"/>
                <w:sz w:val="22"/>
                <w:szCs w:val="22"/>
              </w:rPr>
              <w:t xml:space="preserve"> </w:t>
            </w:r>
            <w:r w:rsidRPr="00C90162">
              <w:rPr>
                <w:rFonts w:eastAsia="Aptos"/>
                <w:sz w:val="22"/>
                <w:szCs w:val="22"/>
                <w:lang w:eastAsia="en-GB"/>
              </w:rPr>
              <w:t>Asymptomatic Hypoglycaemia Normalised)</w:t>
            </w:r>
          </w:p>
        </w:tc>
        <w:tc>
          <w:tcPr>
            <w:tcW w:w="1737" w:type="dxa"/>
            <w:tcBorders>
              <w:top w:val="single" w:sz="4" w:space="0" w:color="auto"/>
            </w:tcBorders>
            <w:noWrap/>
            <w:hideMark/>
          </w:tcPr>
          <w:p w14:paraId="607F22C5" w14:textId="77777777" w:rsidR="002B30C3" w:rsidRPr="007B6066" w:rsidRDefault="002B30C3" w:rsidP="00101C2C">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Aptos"/>
                <w:sz w:val="22"/>
                <w:szCs w:val="22"/>
                <w:lang w:eastAsia="en-GB"/>
              </w:rPr>
            </w:pPr>
            <w:r w:rsidRPr="007B6066">
              <w:rPr>
                <w:rFonts w:eastAsia="Aptos"/>
                <w:sz w:val="22"/>
                <w:szCs w:val="22"/>
                <w:lang w:eastAsia="en-GB"/>
              </w:rPr>
              <w:t>AIM</w:t>
            </w:r>
          </w:p>
        </w:tc>
        <w:tc>
          <w:tcPr>
            <w:tcW w:w="564" w:type="dxa"/>
          </w:tcPr>
          <w:p w14:paraId="0865DA3A" w14:textId="77777777" w:rsidR="002B30C3" w:rsidRPr="007B6066" w:rsidRDefault="002B30C3" w:rsidP="00101C2C">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Aptos" w:cs="Arial"/>
                <w:sz w:val="22"/>
                <w:szCs w:val="22"/>
              </w:rPr>
            </w:pPr>
            <w:r w:rsidRPr="007B6066">
              <w:rPr>
                <w:rFonts w:eastAsia="Aptos"/>
                <w:sz w:val="22"/>
                <w:szCs w:val="22"/>
              </w:rPr>
              <w:t>40</w:t>
            </w:r>
          </w:p>
        </w:tc>
        <w:tc>
          <w:tcPr>
            <w:tcW w:w="2268" w:type="dxa"/>
            <w:noWrap/>
            <w:hideMark/>
          </w:tcPr>
          <w:p w14:paraId="4671A3CF" w14:textId="77777777" w:rsidR="002B30C3" w:rsidRPr="007B6066" w:rsidRDefault="002B30C3" w:rsidP="00101C2C">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2"/>
                <w:szCs w:val="22"/>
                <w:lang w:eastAsia="en-GB"/>
              </w:rPr>
            </w:pPr>
            <w:r w:rsidRPr="007B6066">
              <w:rPr>
                <w:rFonts w:eastAsia="Aptos"/>
                <w:sz w:val="22"/>
                <w:szCs w:val="22"/>
              </w:rPr>
              <w:t xml:space="preserve"> -0.60 (-1.25, 0.05)</w:t>
            </w:r>
          </w:p>
        </w:tc>
        <w:tc>
          <w:tcPr>
            <w:tcW w:w="964" w:type="dxa"/>
            <w:tcBorders>
              <w:right w:val="single" w:sz="4" w:space="0" w:color="auto"/>
            </w:tcBorders>
            <w:noWrap/>
            <w:vAlign w:val="bottom"/>
            <w:hideMark/>
          </w:tcPr>
          <w:p w14:paraId="10A613A5" w14:textId="77777777" w:rsidR="002B30C3" w:rsidRPr="007B6066" w:rsidRDefault="002B30C3" w:rsidP="00101C2C">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2"/>
                <w:szCs w:val="22"/>
                <w:lang w:eastAsia="en-GB"/>
              </w:rPr>
            </w:pPr>
            <w:r w:rsidRPr="007B6066">
              <w:rPr>
                <w:rFonts w:eastAsia="Aptos"/>
                <w:sz w:val="22"/>
                <w:szCs w:val="22"/>
              </w:rPr>
              <w:t xml:space="preserve"> 0.067</w:t>
            </w:r>
          </w:p>
        </w:tc>
        <w:tc>
          <w:tcPr>
            <w:tcW w:w="567" w:type="dxa"/>
            <w:tcBorders>
              <w:left w:val="single" w:sz="4" w:space="0" w:color="auto"/>
            </w:tcBorders>
          </w:tcPr>
          <w:p w14:paraId="4E4C5371" w14:textId="77777777" w:rsidR="002B30C3" w:rsidRPr="007B6066" w:rsidRDefault="002B30C3" w:rsidP="00101C2C">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Aptos" w:cs="Arial"/>
                <w:sz w:val="22"/>
                <w:szCs w:val="22"/>
              </w:rPr>
            </w:pPr>
            <w:r w:rsidRPr="007B6066">
              <w:rPr>
                <w:rFonts w:eastAsia="Aptos"/>
                <w:sz w:val="22"/>
                <w:szCs w:val="22"/>
              </w:rPr>
              <w:t>35</w:t>
            </w:r>
          </w:p>
        </w:tc>
        <w:tc>
          <w:tcPr>
            <w:tcW w:w="2268" w:type="dxa"/>
            <w:noWrap/>
            <w:hideMark/>
          </w:tcPr>
          <w:p w14:paraId="612A0039" w14:textId="77777777" w:rsidR="002B30C3" w:rsidRPr="007B6066" w:rsidRDefault="002B30C3" w:rsidP="00101C2C">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2"/>
                <w:szCs w:val="22"/>
                <w:lang w:eastAsia="en-GB"/>
              </w:rPr>
            </w:pPr>
            <w:r w:rsidRPr="007B6066">
              <w:rPr>
                <w:rFonts w:eastAsia="Aptos"/>
                <w:sz w:val="22"/>
                <w:szCs w:val="22"/>
              </w:rPr>
              <w:t xml:space="preserve"> -0.34 (-0.96, 0.28)</w:t>
            </w:r>
          </w:p>
        </w:tc>
        <w:tc>
          <w:tcPr>
            <w:tcW w:w="964" w:type="dxa"/>
            <w:noWrap/>
            <w:vAlign w:val="bottom"/>
            <w:hideMark/>
          </w:tcPr>
          <w:p w14:paraId="2357734F" w14:textId="77777777" w:rsidR="002B30C3" w:rsidRPr="007B6066" w:rsidRDefault="002B30C3" w:rsidP="00101C2C">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2"/>
                <w:szCs w:val="22"/>
                <w:lang w:eastAsia="en-GB"/>
              </w:rPr>
            </w:pPr>
            <w:r w:rsidRPr="007B6066">
              <w:rPr>
                <w:rFonts w:eastAsia="Aptos"/>
                <w:sz w:val="22"/>
                <w:szCs w:val="22"/>
              </w:rPr>
              <w:t xml:space="preserve"> 0.269</w:t>
            </w:r>
          </w:p>
        </w:tc>
      </w:tr>
      <w:tr w:rsidR="008D2E64" w:rsidRPr="007B6066" w14:paraId="57AF4450" w14:textId="77777777" w:rsidTr="00A43AAC">
        <w:trPr>
          <w:trHeight w:val="250"/>
        </w:trPr>
        <w:tc>
          <w:tcPr>
            <w:cnfStyle w:val="001000000000" w:firstRow="0" w:lastRow="0" w:firstColumn="1" w:lastColumn="0" w:oddVBand="0" w:evenVBand="0" w:oddHBand="0" w:evenHBand="0" w:firstRowFirstColumn="0" w:firstRowLastColumn="0" w:lastRowFirstColumn="0" w:lastRowLastColumn="0"/>
            <w:tcW w:w="4309" w:type="dxa"/>
            <w:vMerge/>
            <w:noWrap/>
            <w:hideMark/>
          </w:tcPr>
          <w:p w14:paraId="37515742" w14:textId="77777777" w:rsidR="002B30C3" w:rsidRPr="00A43AAC" w:rsidRDefault="002B30C3" w:rsidP="002B30C3">
            <w:pPr>
              <w:tabs>
                <w:tab w:val="clear" w:pos="-284"/>
              </w:tabs>
              <w:autoSpaceDE/>
              <w:autoSpaceDN/>
              <w:adjustRightInd/>
              <w:spacing w:after="0" w:line="240" w:lineRule="auto"/>
              <w:ind w:right="0"/>
              <w:rPr>
                <w:rFonts w:eastAsia="Aptos"/>
                <w:b w:val="0"/>
                <w:bCs w:val="0"/>
                <w:sz w:val="22"/>
                <w:szCs w:val="22"/>
                <w:lang w:eastAsia="en-GB"/>
              </w:rPr>
            </w:pPr>
          </w:p>
        </w:tc>
        <w:tc>
          <w:tcPr>
            <w:tcW w:w="1737" w:type="dxa"/>
            <w:noWrap/>
            <w:hideMark/>
          </w:tcPr>
          <w:p w14:paraId="468D4A6E" w14:textId="77777777" w:rsidR="002B30C3" w:rsidRPr="007B6066" w:rsidRDefault="002B30C3" w:rsidP="00101C2C">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Aptos"/>
                <w:sz w:val="22"/>
                <w:szCs w:val="22"/>
                <w:lang w:eastAsia="en-GB"/>
              </w:rPr>
            </w:pPr>
            <w:r w:rsidRPr="007B6066">
              <w:rPr>
                <w:rFonts w:eastAsia="Aptos"/>
                <w:sz w:val="22"/>
                <w:szCs w:val="22"/>
                <w:lang w:eastAsia="en-GB"/>
              </w:rPr>
              <w:t>IAM</w:t>
            </w:r>
          </w:p>
        </w:tc>
        <w:tc>
          <w:tcPr>
            <w:tcW w:w="564" w:type="dxa"/>
          </w:tcPr>
          <w:p w14:paraId="356D346E" w14:textId="77777777" w:rsidR="002B30C3" w:rsidRPr="007B6066" w:rsidRDefault="002B30C3" w:rsidP="00101C2C">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Aptos" w:cs="Arial"/>
                <w:sz w:val="22"/>
                <w:szCs w:val="22"/>
              </w:rPr>
            </w:pPr>
            <w:r w:rsidRPr="007B6066">
              <w:rPr>
                <w:rFonts w:eastAsia="Aptos"/>
                <w:sz w:val="22"/>
                <w:szCs w:val="22"/>
              </w:rPr>
              <w:t>40</w:t>
            </w:r>
          </w:p>
        </w:tc>
        <w:tc>
          <w:tcPr>
            <w:tcW w:w="2268" w:type="dxa"/>
            <w:noWrap/>
            <w:hideMark/>
          </w:tcPr>
          <w:p w14:paraId="39812AF7" w14:textId="77777777" w:rsidR="002B30C3" w:rsidRPr="007B6066" w:rsidRDefault="002B30C3" w:rsidP="00101C2C">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eastAsia="en-GB"/>
              </w:rPr>
            </w:pPr>
            <w:r w:rsidRPr="007B6066">
              <w:rPr>
                <w:rFonts w:eastAsia="Aptos"/>
                <w:sz w:val="22"/>
                <w:szCs w:val="22"/>
              </w:rPr>
              <w:t xml:space="preserve"> -0.60 (-1.15, -0.04)</w:t>
            </w:r>
          </w:p>
        </w:tc>
        <w:tc>
          <w:tcPr>
            <w:tcW w:w="964" w:type="dxa"/>
            <w:tcBorders>
              <w:top w:val="single" w:sz="4" w:space="0" w:color="7F7F7F" w:themeColor="text1" w:themeTint="80"/>
              <w:bottom w:val="single" w:sz="4" w:space="0" w:color="7F7F7F" w:themeColor="text1" w:themeTint="80"/>
              <w:right w:val="single" w:sz="4" w:space="0" w:color="auto"/>
            </w:tcBorders>
            <w:noWrap/>
            <w:vAlign w:val="bottom"/>
            <w:hideMark/>
          </w:tcPr>
          <w:p w14:paraId="2B5A18C1" w14:textId="77777777" w:rsidR="002B30C3" w:rsidRPr="007B6066" w:rsidRDefault="002B30C3" w:rsidP="00101C2C">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eastAsia="en-GB"/>
              </w:rPr>
            </w:pPr>
            <w:r w:rsidRPr="007B6066">
              <w:rPr>
                <w:rFonts w:eastAsia="Aptos"/>
                <w:sz w:val="22"/>
                <w:szCs w:val="22"/>
              </w:rPr>
              <w:t xml:space="preserve"> 0.036*</w:t>
            </w:r>
          </w:p>
        </w:tc>
        <w:tc>
          <w:tcPr>
            <w:tcW w:w="567" w:type="dxa"/>
            <w:tcBorders>
              <w:left w:val="single" w:sz="4" w:space="0" w:color="auto"/>
            </w:tcBorders>
          </w:tcPr>
          <w:p w14:paraId="3A74617B" w14:textId="77777777" w:rsidR="002B30C3" w:rsidRPr="007B6066" w:rsidRDefault="002B30C3" w:rsidP="00101C2C">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Aptos" w:cs="Arial"/>
                <w:sz w:val="22"/>
                <w:szCs w:val="22"/>
              </w:rPr>
            </w:pPr>
            <w:r w:rsidRPr="007B6066">
              <w:rPr>
                <w:rFonts w:eastAsia="Aptos"/>
                <w:sz w:val="22"/>
                <w:szCs w:val="22"/>
              </w:rPr>
              <w:t>35</w:t>
            </w:r>
          </w:p>
        </w:tc>
        <w:tc>
          <w:tcPr>
            <w:tcW w:w="2268" w:type="dxa"/>
            <w:noWrap/>
            <w:hideMark/>
          </w:tcPr>
          <w:p w14:paraId="1DCC7C75" w14:textId="77777777" w:rsidR="002B30C3" w:rsidRPr="007B6066" w:rsidRDefault="002B30C3" w:rsidP="00101C2C">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eastAsia="en-GB"/>
              </w:rPr>
            </w:pPr>
            <w:r w:rsidRPr="007B6066">
              <w:rPr>
                <w:rFonts w:eastAsia="Aptos"/>
                <w:sz w:val="22"/>
                <w:szCs w:val="22"/>
              </w:rPr>
              <w:t xml:space="preserve"> -0.19 (-0.72, 0.34)</w:t>
            </w:r>
          </w:p>
        </w:tc>
        <w:tc>
          <w:tcPr>
            <w:tcW w:w="964" w:type="dxa"/>
            <w:noWrap/>
            <w:vAlign w:val="bottom"/>
            <w:hideMark/>
          </w:tcPr>
          <w:p w14:paraId="48CF6700" w14:textId="77777777" w:rsidR="002B30C3" w:rsidRPr="007B6066" w:rsidRDefault="002B30C3" w:rsidP="00101C2C">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eastAsia="en-GB"/>
              </w:rPr>
            </w:pPr>
            <w:r w:rsidRPr="007B6066">
              <w:rPr>
                <w:rFonts w:eastAsia="Aptos"/>
                <w:sz w:val="22"/>
                <w:szCs w:val="22"/>
              </w:rPr>
              <w:t xml:space="preserve"> 0.463</w:t>
            </w:r>
          </w:p>
        </w:tc>
      </w:tr>
      <w:tr w:rsidR="008D2E64" w:rsidRPr="007B6066" w14:paraId="003682CB" w14:textId="77777777" w:rsidTr="00A43AAC">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4309" w:type="dxa"/>
            <w:vMerge/>
            <w:noWrap/>
            <w:hideMark/>
          </w:tcPr>
          <w:p w14:paraId="79DC9EAE" w14:textId="77777777" w:rsidR="002B30C3" w:rsidRPr="00A43AAC" w:rsidRDefault="002B30C3" w:rsidP="002B30C3">
            <w:pPr>
              <w:tabs>
                <w:tab w:val="clear" w:pos="-284"/>
              </w:tabs>
              <w:autoSpaceDE/>
              <w:autoSpaceDN/>
              <w:adjustRightInd/>
              <w:spacing w:after="0" w:line="240" w:lineRule="auto"/>
              <w:ind w:right="0"/>
              <w:rPr>
                <w:rFonts w:eastAsia="Aptos"/>
                <w:b w:val="0"/>
                <w:bCs w:val="0"/>
                <w:sz w:val="22"/>
                <w:szCs w:val="22"/>
                <w:lang w:eastAsia="en-GB"/>
              </w:rPr>
            </w:pPr>
          </w:p>
        </w:tc>
        <w:tc>
          <w:tcPr>
            <w:tcW w:w="1737" w:type="dxa"/>
            <w:noWrap/>
            <w:hideMark/>
          </w:tcPr>
          <w:p w14:paraId="1FC06F73" w14:textId="77777777" w:rsidR="002B30C3" w:rsidRPr="007B6066" w:rsidRDefault="002B30C3" w:rsidP="00101C2C">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Aptos"/>
                <w:sz w:val="22"/>
                <w:szCs w:val="22"/>
                <w:lang w:eastAsia="en-GB"/>
              </w:rPr>
            </w:pPr>
            <w:r w:rsidRPr="007B6066">
              <w:rPr>
                <w:rFonts w:eastAsia="Aptos"/>
                <w:sz w:val="22"/>
                <w:szCs w:val="22"/>
                <w:lang w:eastAsia="en-GB"/>
              </w:rPr>
              <w:t>FIM</w:t>
            </w:r>
          </w:p>
        </w:tc>
        <w:tc>
          <w:tcPr>
            <w:tcW w:w="564" w:type="dxa"/>
          </w:tcPr>
          <w:p w14:paraId="34805A88" w14:textId="77777777" w:rsidR="002B30C3" w:rsidRPr="007B6066" w:rsidRDefault="002B30C3" w:rsidP="00101C2C">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Aptos" w:cs="Arial"/>
                <w:sz w:val="22"/>
                <w:szCs w:val="22"/>
              </w:rPr>
            </w:pPr>
            <w:r w:rsidRPr="007B6066">
              <w:rPr>
                <w:rFonts w:eastAsia="Aptos"/>
                <w:sz w:val="22"/>
                <w:szCs w:val="22"/>
              </w:rPr>
              <w:t>40</w:t>
            </w:r>
          </w:p>
        </w:tc>
        <w:tc>
          <w:tcPr>
            <w:tcW w:w="2268" w:type="dxa"/>
            <w:noWrap/>
            <w:hideMark/>
          </w:tcPr>
          <w:p w14:paraId="3B1DDF62" w14:textId="77777777" w:rsidR="002B30C3" w:rsidRPr="007B6066" w:rsidRDefault="002B30C3" w:rsidP="00101C2C">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2"/>
                <w:szCs w:val="22"/>
                <w:lang w:eastAsia="en-GB"/>
              </w:rPr>
            </w:pPr>
            <w:r w:rsidRPr="007B6066">
              <w:rPr>
                <w:rFonts w:eastAsia="Aptos"/>
                <w:sz w:val="22"/>
                <w:szCs w:val="22"/>
              </w:rPr>
              <w:t xml:space="preserve"> -0.51 (-1.07, 0.06)</w:t>
            </w:r>
          </w:p>
        </w:tc>
        <w:tc>
          <w:tcPr>
            <w:tcW w:w="964" w:type="dxa"/>
            <w:tcBorders>
              <w:right w:val="single" w:sz="4" w:space="0" w:color="auto"/>
            </w:tcBorders>
            <w:noWrap/>
            <w:vAlign w:val="bottom"/>
            <w:hideMark/>
          </w:tcPr>
          <w:p w14:paraId="040F937D" w14:textId="77777777" w:rsidR="002B30C3" w:rsidRPr="007B6066" w:rsidRDefault="002B30C3" w:rsidP="00101C2C">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2"/>
                <w:szCs w:val="22"/>
                <w:lang w:eastAsia="en-GB"/>
              </w:rPr>
            </w:pPr>
            <w:r w:rsidRPr="007B6066">
              <w:rPr>
                <w:rFonts w:eastAsia="Aptos"/>
                <w:sz w:val="22"/>
                <w:szCs w:val="22"/>
              </w:rPr>
              <w:t xml:space="preserve"> 0.078</w:t>
            </w:r>
          </w:p>
        </w:tc>
        <w:tc>
          <w:tcPr>
            <w:tcW w:w="567" w:type="dxa"/>
            <w:tcBorders>
              <w:left w:val="single" w:sz="4" w:space="0" w:color="auto"/>
            </w:tcBorders>
          </w:tcPr>
          <w:p w14:paraId="6499D090" w14:textId="77777777" w:rsidR="002B30C3" w:rsidRPr="007B6066" w:rsidRDefault="002B30C3" w:rsidP="00101C2C">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Aptos" w:cs="Arial"/>
                <w:sz w:val="22"/>
                <w:szCs w:val="22"/>
              </w:rPr>
            </w:pPr>
            <w:r w:rsidRPr="007B6066">
              <w:rPr>
                <w:rFonts w:eastAsia="Aptos"/>
                <w:sz w:val="22"/>
                <w:szCs w:val="22"/>
              </w:rPr>
              <w:t>35</w:t>
            </w:r>
          </w:p>
        </w:tc>
        <w:tc>
          <w:tcPr>
            <w:tcW w:w="2268" w:type="dxa"/>
            <w:noWrap/>
            <w:hideMark/>
          </w:tcPr>
          <w:p w14:paraId="7BE32051" w14:textId="77777777" w:rsidR="002B30C3" w:rsidRPr="007B6066" w:rsidRDefault="002B30C3" w:rsidP="00101C2C">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2"/>
                <w:szCs w:val="22"/>
                <w:lang w:eastAsia="en-GB"/>
              </w:rPr>
            </w:pPr>
            <w:r w:rsidRPr="007B6066">
              <w:rPr>
                <w:rFonts w:eastAsia="Aptos"/>
                <w:sz w:val="22"/>
                <w:szCs w:val="22"/>
              </w:rPr>
              <w:t xml:space="preserve"> -0.18 (-0.72, 0.37)</w:t>
            </w:r>
          </w:p>
        </w:tc>
        <w:tc>
          <w:tcPr>
            <w:tcW w:w="964" w:type="dxa"/>
            <w:noWrap/>
            <w:vAlign w:val="bottom"/>
            <w:hideMark/>
          </w:tcPr>
          <w:p w14:paraId="535BB4DE" w14:textId="77777777" w:rsidR="002B30C3" w:rsidRPr="007B6066" w:rsidRDefault="002B30C3" w:rsidP="00101C2C">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2"/>
                <w:szCs w:val="22"/>
                <w:lang w:eastAsia="en-GB"/>
              </w:rPr>
            </w:pPr>
            <w:r w:rsidRPr="007B6066">
              <w:rPr>
                <w:rFonts w:eastAsia="Aptos"/>
                <w:sz w:val="22"/>
                <w:szCs w:val="22"/>
              </w:rPr>
              <w:t xml:space="preserve"> 0.514</w:t>
            </w:r>
          </w:p>
        </w:tc>
      </w:tr>
      <w:tr w:rsidR="008D2E64" w:rsidRPr="007B6066" w14:paraId="53549344" w14:textId="77777777" w:rsidTr="00A43AAC">
        <w:trPr>
          <w:trHeight w:val="250"/>
        </w:trPr>
        <w:tc>
          <w:tcPr>
            <w:cnfStyle w:val="001000000000" w:firstRow="0" w:lastRow="0" w:firstColumn="1" w:lastColumn="0" w:oddVBand="0" w:evenVBand="0" w:oddHBand="0" w:evenHBand="0" w:firstRowFirstColumn="0" w:firstRowLastColumn="0" w:lastRowFirstColumn="0" w:lastRowLastColumn="0"/>
            <w:tcW w:w="4309" w:type="dxa"/>
            <w:vMerge w:val="restart"/>
            <w:tcBorders>
              <w:top w:val="single" w:sz="4" w:space="0" w:color="auto"/>
            </w:tcBorders>
            <w:noWrap/>
          </w:tcPr>
          <w:p w14:paraId="46444691" w14:textId="77777777" w:rsidR="002B30C3" w:rsidRPr="00A43AAC" w:rsidRDefault="002B30C3" w:rsidP="002B30C3">
            <w:pPr>
              <w:tabs>
                <w:tab w:val="clear" w:pos="-284"/>
              </w:tabs>
              <w:autoSpaceDE/>
              <w:autoSpaceDN/>
              <w:adjustRightInd/>
              <w:spacing w:after="0" w:line="240" w:lineRule="auto"/>
              <w:ind w:right="0"/>
              <w:rPr>
                <w:rFonts w:eastAsia="Aptos"/>
                <w:b w:val="0"/>
                <w:bCs w:val="0"/>
                <w:sz w:val="22"/>
                <w:szCs w:val="22"/>
                <w:lang w:eastAsia="en-GB"/>
              </w:rPr>
            </w:pPr>
            <w:r w:rsidRPr="00C90162">
              <w:rPr>
                <w:rFonts w:eastAsia="Aptos"/>
                <w:sz w:val="22"/>
                <w:szCs w:val="22"/>
                <w:lang w:eastAsia="en-GB"/>
              </w:rPr>
              <w:t>A2A Total (Attitudes to Awareness-</w:t>
            </w:r>
            <w:r w:rsidRPr="00C90162">
              <w:rPr>
                <w:rFonts w:eastAsia="Aptos"/>
                <w:sz w:val="22"/>
                <w:szCs w:val="22"/>
              </w:rPr>
              <w:t xml:space="preserve"> </w:t>
            </w:r>
            <w:r w:rsidRPr="00C90162">
              <w:rPr>
                <w:rFonts w:eastAsia="Aptos"/>
                <w:sz w:val="22"/>
                <w:szCs w:val="22"/>
                <w:lang w:eastAsia="en-GB"/>
              </w:rPr>
              <w:t>Total score)</w:t>
            </w:r>
          </w:p>
        </w:tc>
        <w:tc>
          <w:tcPr>
            <w:tcW w:w="1737" w:type="dxa"/>
            <w:tcBorders>
              <w:top w:val="single" w:sz="4" w:space="0" w:color="auto"/>
            </w:tcBorders>
            <w:noWrap/>
          </w:tcPr>
          <w:p w14:paraId="4453F195" w14:textId="77777777" w:rsidR="002B30C3" w:rsidRPr="007B6066" w:rsidRDefault="002B30C3" w:rsidP="00101C2C">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Aptos"/>
                <w:sz w:val="22"/>
                <w:szCs w:val="22"/>
                <w:lang w:eastAsia="en-GB"/>
              </w:rPr>
            </w:pPr>
            <w:r w:rsidRPr="007B6066">
              <w:rPr>
                <w:rFonts w:eastAsia="Aptos"/>
                <w:sz w:val="22"/>
                <w:szCs w:val="22"/>
                <w:lang w:eastAsia="en-GB"/>
              </w:rPr>
              <w:t>AIM</w:t>
            </w:r>
          </w:p>
        </w:tc>
        <w:tc>
          <w:tcPr>
            <w:tcW w:w="564" w:type="dxa"/>
          </w:tcPr>
          <w:p w14:paraId="6367BF3D" w14:textId="77777777" w:rsidR="002B30C3" w:rsidRPr="007B6066" w:rsidRDefault="002B30C3" w:rsidP="00101C2C">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Aptos"/>
                <w:sz w:val="22"/>
                <w:szCs w:val="22"/>
              </w:rPr>
            </w:pPr>
            <w:r w:rsidRPr="007B6066">
              <w:rPr>
                <w:rFonts w:eastAsia="Aptos"/>
                <w:sz w:val="22"/>
                <w:szCs w:val="22"/>
              </w:rPr>
              <w:t>40</w:t>
            </w:r>
          </w:p>
        </w:tc>
        <w:tc>
          <w:tcPr>
            <w:tcW w:w="2268" w:type="dxa"/>
            <w:noWrap/>
            <w:vAlign w:val="bottom"/>
          </w:tcPr>
          <w:p w14:paraId="1E206665" w14:textId="77777777" w:rsidR="002B30C3" w:rsidRPr="007B6066" w:rsidRDefault="002B30C3" w:rsidP="00101C2C">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Aptos"/>
                <w:sz w:val="22"/>
                <w:szCs w:val="22"/>
              </w:rPr>
            </w:pPr>
            <w:r w:rsidRPr="007B6066">
              <w:rPr>
                <w:rFonts w:eastAsia="Aptos" w:cs="Calibri"/>
                <w:sz w:val="22"/>
                <w:szCs w:val="22"/>
              </w:rPr>
              <w:t xml:space="preserve"> -1.37 (-3.14, 0.39)</w:t>
            </w:r>
          </w:p>
        </w:tc>
        <w:tc>
          <w:tcPr>
            <w:tcW w:w="964" w:type="dxa"/>
            <w:tcBorders>
              <w:top w:val="single" w:sz="4" w:space="0" w:color="7F7F7F" w:themeColor="text1" w:themeTint="80"/>
              <w:bottom w:val="single" w:sz="4" w:space="0" w:color="7F7F7F" w:themeColor="text1" w:themeTint="80"/>
              <w:right w:val="single" w:sz="4" w:space="0" w:color="auto"/>
            </w:tcBorders>
            <w:noWrap/>
            <w:vAlign w:val="bottom"/>
          </w:tcPr>
          <w:p w14:paraId="5C05055C" w14:textId="77777777" w:rsidR="002B30C3" w:rsidRPr="007B6066" w:rsidRDefault="002B30C3" w:rsidP="00101C2C">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Aptos"/>
                <w:sz w:val="22"/>
                <w:szCs w:val="22"/>
              </w:rPr>
            </w:pPr>
            <w:r w:rsidRPr="007B6066">
              <w:rPr>
                <w:rFonts w:eastAsia="Aptos" w:cs="Calibri"/>
                <w:sz w:val="22"/>
                <w:szCs w:val="22"/>
              </w:rPr>
              <w:t xml:space="preserve"> 0.123</w:t>
            </w:r>
          </w:p>
        </w:tc>
        <w:tc>
          <w:tcPr>
            <w:tcW w:w="567" w:type="dxa"/>
            <w:tcBorders>
              <w:left w:val="single" w:sz="4" w:space="0" w:color="auto"/>
            </w:tcBorders>
            <w:vAlign w:val="bottom"/>
          </w:tcPr>
          <w:p w14:paraId="47AB7E00" w14:textId="77777777" w:rsidR="002B30C3" w:rsidRPr="007B6066" w:rsidRDefault="002B30C3" w:rsidP="00101C2C">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Aptos"/>
                <w:sz w:val="22"/>
                <w:szCs w:val="22"/>
              </w:rPr>
            </w:pPr>
            <w:r w:rsidRPr="007B6066">
              <w:rPr>
                <w:rFonts w:eastAsia="Aptos" w:cs="Calibri"/>
                <w:sz w:val="22"/>
                <w:szCs w:val="22"/>
              </w:rPr>
              <w:t>35</w:t>
            </w:r>
          </w:p>
        </w:tc>
        <w:tc>
          <w:tcPr>
            <w:tcW w:w="2268" w:type="dxa"/>
            <w:noWrap/>
            <w:vAlign w:val="bottom"/>
          </w:tcPr>
          <w:p w14:paraId="190DAF34" w14:textId="77777777" w:rsidR="002B30C3" w:rsidRPr="007B6066" w:rsidRDefault="002B30C3" w:rsidP="00101C2C">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Aptos"/>
                <w:sz w:val="22"/>
                <w:szCs w:val="22"/>
              </w:rPr>
            </w:pPr>
            <w:r w:rsidRPr="007B6066">
              <w:rPr>
                <w:rFonts w:eastAsia="Aptos" w:cs="Calibri"/>
                <w:sz w:val="22"/>
                <w:szCs w:val="22"/>
              </w:rPr>
              <w:t xml:space="preserve"> -1.71 (-3.14, -0.27)</w:t>
            </w:r>
          </w:p>
        </w:tc>
        <w:tc>
          <w:tcPr>
            <w:tcW w:w="964" w:type="dxa"/>
            <w:noWrap/>
            <w:vAlign w:val="bottom"/>
          </w:tcPr>
          <w:p w14:paraId="3D071244" w14:textId="77777777" w:rsidR="002B30C3" w:rsidRPr="007B6066" w:rsidRDefault="002B30C3" w:rsidP="00101C2C">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Aptos"/>
                <w:sz w:val="22"/>
                <w:szCs w:val="22"/>
              </w:rPr>
            </w:pPr>
            <w:r w:rsidRPr="007B6066">
              <w:rPr>
                <w:rFonts w:eastAsia="Aptos" w:cs="Calibri"/>
                <w:sz w:val="22"/>
                <w:szCs w:val="22"/>
              </w:rPr>
              <w:t xml:space="preserve"> 0.021*</w:t>
            </w:r>
          </w:p>
        </w:tc>
      </w:tr>
      <w:tr w:rsidR="008D2E64" w:rsidRPr="007B6066" w14:paraId="3AA4135F" w14:textId="77777777" w:rsidTr="00A43AAC">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4309" w:type="dxa"/>
            <w:vMerge/>
            <w:noWrap/>
          </w:tcPr>
          <w:p w14:paraId="6EA28C5D" w14:textId="77777777" w:rsidR="002B30C3" w:rsidRPr="00A43AAC" w:rsidRDefault="002B30C3" w:rsidP="002B30C3">
            <w:pPr>
              <w:tabs>
                <w:tab w:val="clear" w:pos="-284"/>
              </w:tabs>
              <w:autoSpaceDE/>
              <w:autoSpaceDN/>
              <w:adjustRightInd/>
              <w:spacing w:after="0" w:line="240" w:lineRule="auto"/>
              <w:ind w:right="0"/>
              <w:rPr>
                <w:rFonts w:eastAsia="Aptos"/>
                <w:b w:val="0"/>
                <w:bCs w:val="0"/>
                <w:sz w:val="22"/>
                <w:szCs w:val="22"/>
                <w:lang w:eastAsia="en-GB"/>
              </w:rPr>
            </w:pPr>
          </w:p>
        </w:tc>
        <w:tc>
          <w:tcPr>
            <w:tcW w:w="1737" w:type="dxa"/>
            <w:noWrap/>
          </w:tcPr>
          <w:p w14:paraId="6CEFC4DE" w14:textId="77777777" w:rsidR="002B30C3" w:rsidRPr="007B6066" w:rsidRDefault="002B30C3" w:rsidP="00101C2C">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Aptos"/>
                <w:sz w:val="22"/>
                <w:szCs w:val="22"/>
                <w:lang w:eastAsia="en-GB"/>
              </w:rPr>
            </w:pPr>
            <w:r w:rsidRPr="007B6066">
              <w:rPr>
                <w:rFonts w:eastAsia="Aptos"/>
                <w:sz w:val="22"/>
                <w:szCs w:val="22"/>
                <w:lang w:eastAsia="en-GB"/>
              </w:rPr>
              <w:t>IAM</w:t>
            </w:r>
          </w:p>
        </w:tc>
        <w:tc>
          <w:tcPr>
            <w:tcW w:w="564" w:type="dxa"/>
          </w:tcPr>
          <w:p w14:paraId="456066DE" w14:textId="77777777" w:rsidR="002B30C3" w:rsidRPr="007B6066" w:rsidRDefault="002B30C3" w:rsidP="00101C2C">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Aptos"/>
                <w:sz w:val="22"/>
                <w:szCs w:val="22"/>
              </w:rPr>
            </w:pPr>
            <w:r w:rsidRPr="007B6066">
              <w:rPr>
                <w:rFonts w:eastAsia="Aptos"/>
                <w:sz w:val="22"/>
                <w:szCs w:val="22"/>
              </w:rPr>
              <w:t>40</w:t>
            </w:r>
          </w:p>
        </w:tc>
        <w:tc>
          <w:tcPr>
            <w:tcW w:w="2268" w:type="dxa"/>
            <w:noWrap/>
            <w:vAlign w:val="bottom"/>
          </w:tcPr>
          <w:p w14:paraId="1E5733FC" w14:textId="77777777" w:rsidR="002B30C3" w:rsidRPr="007B6066" w:rsidRDefault="002B30C3" w:rsidP="00101C2C">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Aptos"/>
                <w:sz w:val="22"/>
                <w:szCs w:val="22"/>
              </w:rPr>
            </w:pPr>
            <w:r w:rsidRPr="007B6066">
              <w:rPr>
                <w:rFonts w:eastAsia="Aptos" w:cs="Calibri"/>
                <w:sz w:val="22"/>
                <w:szCs w:val="22"/>
              </w:rPr>
              <w:t xml:space="preserve"> -1.74 (-3.23, -0.25)</w:t>
            </w:r>
          </w:p>
        </w:tc>
        <w:tc>
          <w:tcPr>
            <w:tcW w:w="964" w:type="dxa"/>
            <w:tcBorders>
              <w:right w:val="single" w:sz="4" w:space="0" w:color="auto"/>
            </w:tcBorders>
            <w:noWrap/>
            <w:vAlign w:val="bottom"/>
          </w:tcPr>
          <w:p w14:paraId="1271FC27" w14:textId="77777777" w:rsidR="002B30C3" w:rsidRPr="007B6066" w:rsidRDefault="002B30C3" w:rsidP="00101C2C">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Aptos"/>
                <w:sz w:val="22"/>
                <w:szCs w:val="22"/>
              </w:rPr>
            </w:pPr>
            <w:r w:rsidRPr="007B6066">
              <w:rPr>
                <w:rFonts w:eastAsia="Aptos" w:cs="Calibri"/>
                <w:sz w:val="22"/>
                <w:szCs w:val="22"/>
              </w:rPr>
              <w:t xml:space="preserve"> 0.023*</w:t>
            </w:r>
          </w:p>
        </w:tc>
        <w:tc>
          <w:tcPr>
            <w:tcW w:w="567" w:type="dxa"/>
            <w:tcBorders>
              <w:left w:val="single" w:sz="4" w:space="0" w:color="auto"/>
            </w:tcBorders>
            <w:vAlign w:val="bottom"/>
          </w:tcPr>
          <w:p w14:paraId="39E32116" w14:textId="77777777" w:rsidR="002B30C3" w:rsidRPr="007B6066" w:rsidRDefault="002B30C3" w:rsidP="00101C2C">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Aptos"/>
                <w:sz w:val="22"/>
                <w:szCs w:val="22"/>
              </w:rPr>
            </w:pPr>
            <w:r w:rsidRPr="007B6066">
              <w:rPr>
                <w:rFonts w:eastAsia="Aptos" w:cs="Calibri"/>
                <w:sz w:val="22"/>
                <w:szCs w:val="22"/>
              </w:rPr>
              <w:t>35</w:t>
            </w:r>
          </w:p>
        </w:tc>
        <w:tc>
          <w:tcPr>
            <w:tcW w:w="2268" w:type="dxa"/>
            <w:noWrap/>
            <w:vAlign w:val="bottom"/>
          </w:tcPr>
          <w:p w14:paraId="59791651" w14:textId="77777777" w:rsidR="002B30C3" w:rsidRPr="007B6066" w:rsidRDefault="002B30C3" w:rsidP="00101C2C">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Aptos"/>
                <w:sz w:val="22"/>
                <w:szCs w:val="22"/>
              </w:rPr>
            </w:pPr>
            <w:r w:rsidRPr="007B6066">
              <w:rPr>
                <w:rFonts w:eastAsia="Aptos" w:cs="Calibri"/>
                <w:sz w:val="22"/>
                <w:szCs w:val="22"/>
              </w:rPr>
              <w:t xml:space="preserve"> -1.74 (-2.90, -0.59)</w:t>
            </w:r>
          </w:p>
        </w:tc>
        <w:tc>
          <w:tcPr>
            <w:tcW w:w="964" w:type="dxa"/>
            <w:noWrap/>
            <w:vAlign w:val="bottom"/>
          </w:tcPr>
          <w:p w14:paraId="155A0CA7" w14:textId="77777777" w:rsidR="002B30C3" w:rsidRPr="007B6066" w:rsidRDefault="002B30C3" w:rsidP="00101C2C">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Aptos"/>
                <w:sz w:val="22"/>
                <w:szCs w:val="22"/>
              </w:rPr>
            </w:pPr>
            <w:r w:rsidRPr="007B6066">
              <w:rPr>
                <w:rFonts w:eastAsia="Aptos" w:cs="Calibri"/>
                <w:sz w:val="22"/>
                <w:szCs w:val="22"/>
              </w:rPr>
              <w:t>0.004**</w:t>
            </w:r>
          </w:p>
        </w:tc>
      </w:tr>
      <w:tr w:rsidR="008D2E64" w:rsidRPr="007B6066" w14:paraId="5AF86F19" w14:textId="77777777" w:rsidTr="00A43AAC">
        <w:trPr>
          <w:trHeight w:val="250"/>
        </w:trPr>
        <w:tc>
          <w:tcPr>
            <w:cnfStyle w:val="001000000000" w:firstRow="0" w:lastRow="0" w:firstColumn="1" w:lastColumn="0" w:oddVBand="0" w:evenVBand="0" w:oddHBand="0" w:evenHBand="0" w:firstRowFirstColumn="0" w:firstRowLastColumn="0" w:lastRowFirstColumn="0" w:lastRowLastColumn="0"/>
            <w:tcW w:w="4309" w:type="dxa"/>
            <w:vMerge/>
            <w:noWrap/>
          </w:tcPr>
          <w:p w14:paraId="4387FFE6" w14:textId="77777777" w:rsidR="002B30C3" w:rsidRPr="00A43AAC" w:rsidRDefault="002B30C3" w:rsidP="002B30C3">
            <w:pPr>
              <w:tabs>
                <w:tab w:val="clear" w:pos="-284"/>
              </w:tabs>
              <w:autoSpaceDE/>
              <w:autoSpaceDN/>
              <w:adjustRightInd/>
              <w:spacing w:after="0" w:line="240" w:lineRule="auto"/>
              <w:ind w:right="0"/>
              <w:rPr>
                <w:rFonts w:eastAsia="Aptos"/>
                <w:b w:val="0"/>
                <w:bCs w:val="0"/>
                <w:sz w:val="22"/>
                <w:szCs w:val="22"/>
                <w:lang w:eastAsia="en-GB"/>
              </w:rPr>
            </w:pPr>
          </w:p>
        </w:tc>
        <w:tc>
          <w:tcPr>
            <w:tcW w:w="1737" w:type="dxa"/>
            <w:noWrap/>
          </w:tcPr>
          <w:p w14:paraId="5370F2F8" w14:textId="77777777" w:rsidR="002B30C3" w:rsidRPr="007B6066" w:rsidRDefault="002B30C3" w:rsidP="00101C2C">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Aptos"/>
                <w:sz w:val="22"/>
                <w:szCs w:val="22"/>
                <w:lang w:eastAsia="en-GB"/>
              </w:rPr>
            </w:pPr>
            <w:r w:rsidRPr="007B6066">
              <w:rPr>
                <w:rFonts w:eastAsia="Aptos"/>
                <w:sz w:val="22"/>
                <w:szCs w:val="22"/>
                <w:lang w:eastAsia="en-GB"/>
              </w:rPr>
              <w:t>FIM</w:t>
            </w:r>
          </w:p>
        </w:tc>
        <w:tc>
          <w:tcPr>
            <w:tcW w:w="564" w:type="dxa"/>
          </w:tcPr>
          <w:p w14:paraId="2F25FAD2" w14:textId="77777777" w:rsidR="002B30C3" w:rsidRPr="007B6066" w:rsidRDefault="002B30C3" w:rsidP="00101C2C">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Aptos"/>
                <w:sz w:val="22"/>
                <w:szCs w:val="22"/>
              </w:rPr>
            </w:pPr>
            <w:r w:rsidRPr="007B6066">
              <w:rPr>
                <w:rFonts w:eastAsia="Aptos"/>
                <w:sz w:val="22"/>
                <w:szCs w:val="22"/>
              </w:rPr>
              <w:t>40</w:t>
            </w:r>
          </w:p>
        </w:tc>
        <w:tc>
          <w:tcPr>
            <w:tcW w:w="2268" w:type="dxa"/>
            <w:noWrap/>
            <w:vAlign w:val="bottom"/>
          </w:tcPr>
          <w:p w14:paraId="5F142540" w14:textId="77777777" w:rsidR="002B30C3" w:rsidRPr="007B6066" w:rsidRDefault="002B30C3" w:rsidP="00101C2C">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Aptos"/>
                <w:sz w:val="22"/>
                <w:szCs w:val="22"/>
              </w:rPr>
            </w:pPr>
            <w:r w:rsidRPr="007B6066">
              <w:rPr>
                <w:rFonts w:eastAsia="Aptos" w:cs="Calibri"/>
                <w:sz w:val="22"/>
                <w:szCs w:val="22"/>
              </w:rPr>
              <w:t xml:space="preserve"> -1.57 (-3.07, -0.07)</w:t>
            </w:r>
          </w:p>
        </w:tc>
        <w:tc>
          <w:tcPr>
            <w:tcW w:w="964" w:type="dxa"/>
            <w:tcBorders>
              <w:top w:val="single" w:sz="4" w:space="0" w:color="7F7F7F" w:themeColor="text1" w:themeTint="80"/>
              <w:bottom w:val="single" w:sz="4" w:space="0" w:color="7F7F7F" w:themeColor="text1" w:themeTint="80"/>
              <w:right w:val="single" w:sz="4" w:space="0" w:color="auto"/>
            </w:tcBorders>
            <w:noWrap/>
            <w:vAlign w:val="bottom"/>
          </w:tcPr>
          <w:p w14:paraId="22E5F5B9" w14:textId="77777777" w:rsidR="002B30C3" w:rsidRPr="007B6066" w:rsidRDefault="002B30C3" w:rsidP="00101C2C">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Aptos"/>
                <w:sz w:val="22"/>
                <w:szCs w:val="22"/>
              </w:rPr>
            </w:pPr>
            <w:r w:rsidRPr="007B6066">
              <w:rPr>
                <w:rFonts w:eastAsia="Aptos" w:cs="Calibri"/>
                <w:sz w:val="22"/>
                <w:szCs w:val="22"/>
              </w:rPr>
              <w:t xml:space="preserve"> 0.040*</w:t>
            </w:r>
          </w:p>
        </w:tc>
        <w:tc>
          <w:tcPr>
            <w:tcW w:w="567" w:type="dxa"/>
            <w:tcBorders>
              <w:left w:val="single" w:sz="4" w:space="0" w:color="auto"/>
            </w:tcBorders>
            <w:vAlign w:val="bottom"/>
          </w:tcPr>
          <w:p w14:paraId="6B107C24" w14:textId="77777777" w:rsidR="002B30C3" w:rsidRPr="007B6066" w:rsidRDefault="002B30C3" w:rsidP="00101C2C">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Aptos"/>
                <w:sz w:val="22"/>
                <w:szCs w:val="22"/>
              </w:rPr>
            </w:pPr>
            <w:r w:rsidRPr="007B6066">
              <w:rPr>
                <w:rFonts w:eastAsia="Aptos" w:cs="Calibri"/>
                <w:sz w:val="22"/>
                <w:szCs w:val="22"/>
              </w:rPr>
              <w:t>35</w:t>
            </w:r>
          </w:p>
        </w:tc>
        <w:tc>
          <w:tcPr>
            <w:tcW w:w="2268" w:type="dxa"/>
            <w:noWrap/>
            <w:vAlign w:val="bottom"/>
          </w:tcPr>
          <w:p w14:paraId="72776B49" w14:textId="77777777" w:rsidR="002B30C3" w:rsidRPr="007B6066" w:rsidRDefault="002B30C3" w:rsidP="00101C2C">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Aptos"/>
                <w:sz w:val="22"/>
                <w:szCs w:val="22"/>
              </w:rPr>
            </w:pPr>
            <w:r w:rsidRPr="007B6066">
              <w:rPr>
                <w:rFonts w:eastAsia="Aptos" w:cs="Calibri"/>
                <w:sz w:val="22"/>
                <w:szCs w:val="22"/>
              </w:rPr>
              <w:t xml:space="preserve"> -1.67 (-2.88, -0.46)</w:t>
            </w:r>
          </w:p>
        </w:tc>
        <w:tc>
          <w:tcPr>
            <w:tcW w:w="964" w:type="dxa"/>
            <w:noWrap/>
            <w:vAlign w:val="bottom"/>
          </w:tcPr>
          <w:p w14:paraId="6A5BB33F" w14:textId="77777777" w:rsidR="002B30C3" w:rsidRPr="007B6066" w:rsidRDefault="002B30C3" w:rsidP="00101C2C">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Aptos"/>
                <w:sz w:val="22"/>
                <w:szCs w:val="22"/>
              </w:rPr>
            </w:pPr>
            <w:r w:rsidRPr="007B6066">
              <w:rPr>
                <w:rFonts w:eastAsia="Aptos" w:cs="Calibri"/>
                <w:sz w:val="22"/>
                <w:szCs w:val="22"/>
              </w:rPr>
              <w:t>0.008**</w:t>
            </w:r>
          </w:p>
        </w:tc>
      </w:tr>
      <w:tr w:rsidR="008D2E64" w:rsidRPr="007B6066" w14:paraId="31922701" w14:textId="77777777" w:rsidTr="00A43AAC">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4309" w:type="dxa"/>
            <w:vMerge w:val="restart"/>
            <w:tcBorders>
              <w:top w:val="single" w:sz="4" w:space="0" w:color="auto"/>
            </w:tcBorders>
            <w:noWrap/>
            <w:hideMark/>
          </w:tcPr>
          <w:p w14:paraId="07CAEB8D" w14:textId="77777777" w:rsidR="002B30C3" w:rsidRPr="00A43AAC" w:rsidRDefault="002B30C3" w:rsidP="002B30C3">
            <w:pPr>
              <w:tabs>
                <w:tab w:val="clear" w:pos="-284"/>
              </w:tabs>
              <w:autoSpaceDE/>
              <w:autoSpaceDN/>
              <w:adjustRightInd/>
              <w:spacing w:after="0" w:line="240" w:lineRule="auto"/>
              <w:ind w:right="0"/>
              <w:rPr>
                <w:rFonts w:eastAsia="Aptos"/>
                <w:b w:val="0"/>
                <w:bCs w:val="0"/>
                <w:sz w:val="22"/>
                <w:szCs w:val="22"/>
                <w:lang w:eastAsia="en-GB"/>
              </w:rPr>
            </w:pPr>
            <w:r w:rsidRPr="00C90162">
              <w:rPr>
                <w:rFonts w:eastAsia="Aptos"/>
                <w:sz w:val="22"/>
                <w:szCs w:val="22"/>
                <w:lang w:eastAsia="en-GB"/>
              </w:rPr>
              <w:t>HAS (Hyperglycaemia Avoidance Survey) behaviour subscale</w:t>
            </w:r>
          </w:p>
        </w:tc>
        <w:tc>
          <w:tcPr>
            <w:tcW w:w="1737" w:type="dxa"/>
            <w:tcBorders>
              <w:top w:val="single" w:sz="4" w:space="0" w:color="auto"/>
            </w:tcBorders>
            <w:noWrap/>
            <w:hideMark/>
          </w:tcPr>
          <w:p w14:paraId="0EBB2F0E" w14:textId="77777777" w:rsidR="002B30C3" w:rsidRPr="007B6066" w:rsidRDefault="002B30C3" w:rsidP="00101C2C">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Aptos"/>
                <w:sz w:val="22"/>
                <w:szCs w:val="22"/>
                <w:lang w:eastAsia="en-GB"/>
              </w:rPr>
            </w:pPr>
            <w:r w:rsidRPr="007B6066">
              <w:rPr>
                <w:rFonts w:eastAsia="Aptos"/>
                <w:sz w:val="22"/>
                <w:szCs w:val="22"/>
                <w:lang w:eastAsia="en-GB"/>
              </w:rPr>
              <w:t>AIM</w:t>
            </w:r>
          </w:p>
        </w:tc>
        <w:tc>
          <w:tcPr>
            <w:tcW w:w="564" w:type="dxa"/>
          </w:tcPr>
          <w:p w14:paraId="3E08F3B8" w14:textId="77777777" w:rsidR="002B30C3" w:rsidRPr="007B6066" w:rsidRDefault="002B30C3" w:rsidP="00101C2C">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Aptos" w:cs="Arial"/>
                <w:sz w:val="22"/>
                <w:szCs w:val="22"/>
              </w:rPr>
            </w:pPr>
            <w:r w:rsidRPr="007B6066">
              <w:rPr>
                <w:rFonts w:eastAsia="Aptos"/>
                <w:sz w:val="22"/>
                <w:szCs w:val="22"/>
              </w:rPr>
              <w:t>40</w:t>
            </w:r>
          </w:p>
        </w:tc>
        <w:tc>
          <w:tcPr>
            <w:tcW w:w="2268" w:type="dxa"/>
            <w:noWrap/>
            <w:hideMark/>
          </w:tcPr>
          <w:p w14:paraId="787AA631" w14:textId="77777777" w:rsidR="002B30C3" w:rsidRPr="007B6066" w:rsidRDefault="002B30C3" w:rsidP="00101C2C">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2"/>
                <w:szCs w:val="22"/>
                <w:lang w:eastAsia="en-GB"/>
              </w:rPr>
            </w:pPr>
            <w:r w:rsidRPr="007B6066">
              <w:rPr>
                <w:rFonts w:eastAsia="Aptos"/>
                <w:sz w:val="22"/>
                <w:szCs w:val="22"/>
              </w:rPr>
              <w:t xml:space="preserve"> -0.11 (-0.26, 0.05)</w:t>
            </w:r>
          </w:p>
        </w:tc>
        <w:tc>
          <w:tcPr>
            <w:tcW w:w="964" w:type="dxa"/>
            <w:tcBorders>
              <w:right w:val="single" w:sz="4" w:space="0" w:color="auto"/>
            </w:tcBorders>
            <w:noWrap/>
            <w:vAlign w:val="bottom"/>
            <w:hideMark/>
          </w:tcPr>
          <w:p w14:paraId="1446A987" w14:textId="77777777" w:rsidR="002B30C3" w:rsidRPr="007B6066" w:rsidRDefault="002B30C3" w:rsidP="00101C2C">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2"/>
                <w:szCs w:val="22"/>
                <w:lang w:eastAsia="en-GB"/>
              </w:rPr>
            </w:pPr>
            <w:r w:rsidRPr="007B6066">
              <w:rPr>
                <w:rFonts w:eastAsia="Aptos"/>
                <w:sz w:val="22"/>
                <w:szCs w:val="22"/>
              </w:rPr>
              <w:t xml:space="preserve"> 0.182</w:t>
            </w:r>
          </w:p>
        </w:tc>
        <w:tc>
          <w:tcPr>
            <w:tcW w:w="567" w:type="dxa"/>
            <w:tcBorders>
              <w:left w:val="single" w:sz="4" w:space="0" w:color="auto"/>
            </w:tcBorders>
          </w:tcPr>
          <w:p w14:paraId="75E2601B" w14:textId="77777777" w:rsidR="002B30C3" w:rsidRPr="007B6066" w:rsidRDefault="002B30C3" w:rsidP="00101C2C">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Aptos" w:cs="Arial"/>
                <w:sz w:val="22"/>
                <w:szCs w:val="22"/>
              </w:rPr>
            </w:pPr>
            <w:r w:rsidRPr="007B6066">
              <w:rPr>
                <w:rFonts w:eastAsia="Aptos"/>
                <w:sz w:val="22"/>
                <w:szCs w:val="22"/>
              </w:rPr>
              <w:t>33</w:t>
            </w:r>
          </w:p>
        </w:tc>
        <w:tc>
          <w:tcPr>
            <w:tcW w:w="2268" w:type="dxa"/>
            <w:noWrap/>
            <w:hideMark/>
          </w:tcPr>
          <w:p w14:paraId="088DD144" w14:textId="77777777" w:rsidR="002B30C3" w:rsidRPr="007B6066" w:rsidRDefault="002B30C3" w:rsidP="00101C2C">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2"/>
                <w:szCs w:val="22"/>
                <w:lang w:eastAsia="en-GB"/>
              </w:rPr>
            </w:pPr>
            <w:r w:rsidRPr="007B6066">
              <w:rPr>
                <w:rFonts w:eastAsia="Aptos"/>
                <w:sz w:val="22"/>
                <w:szCs w:val="22"/>
              </w:rPr>
              <w:t xml:space="preserve"> -0.14 (-0.32, 0.03)</w:t>
            </w:r>
          </w:p>
        </w:tc>
        <w:tc>
          <w:tcPr>
            <w:tcW w:w="964" w:type="dxa"/>
            <w:noWrap/>
            <w:vAlign w:val="bottom"/>
            <w:hideMark/>
          </w:tcPr>
          <w:p w14:paraId="43A1CF15" w14:textId="77777777" w:rsidR="002B30C3" w:rsidRPr="007B6066" w:rsidRDefault="002B30C3" w:rsidP="00101C2C">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2"/>
                <w:szCs w:val="22"/>
                <w:lang w:eastAsia="en-GB"/>
              </w:rPr>
            </w:pPr>
            <w:r w:rsidRPr="007B6066">
              <w:rPr>
                <w:rFonts w:eastAsia="Aptos"/>
                <w:sz w:val="22"/>
                <w:szCs w:val="22"/>
              </w:rPr>
              <w:t xml:space="preserve"> 0.108</w:t>
            </w:r>
          </w:p>
        </w:tc>
      </w:tr>
      <w:tr w:rsidR="008D2E64" w:rsidRPr="007B6066" w14:paraId="7F430487" w14:textId="77777777" w:rsidTr="00A43AAC">
        <w:trPr>
          <w:trHeight w:val="250"/>
        </w:trPr>
        <w:tc>
          <w:tcPr>
            <w:cnfStyle w:val="001000000000" w:firstRow="0" w:lastRow="0" w:firstColumn="1" w:lastColumn="0" w:oddVBand="0" w:evenVBand="0" w:oddHBand="0" w:evenHBand="0" w:firstRowFirstColumn="0" w:firstRowLastColumn="0" w:lastRowFirstColumn="0" w:lastRowLastColumn="0"/>
            <w:tcW w:w="4309" w:type="dxa"/>
            <w:vMerge/>
            <w:noWrap/>
            <w:hideMark/>
          </w:tcPr>
          <w:p w14:paraId="4EEF2B0D" w14:textId="77777777" w:rsidR="002B30C3" w:rsidRPr="00A43AAC" w:rsidRDefault="002B30C3" w:rsidP="002B30C3">
            <w:pPr>
              <w:tabs>
                <w:tab w:val="clear" w:pos="-284"/>
              </w:tabs>
              <w:autoSpaceDE/>
              <w:autoSpaceDN/>
              <w:adjustRightInd/>
              <w:spacing w:after="0" w:line="240" w:lineRule="auto"/>
              <w:ind w:right="0"/>
              <w:rPr>
                <w:rFonts w:eastAsia="Aptos"/>
                <w:b w:val="0"/>
                <w:bCs w:val="0"/>
                <w:sz w:val="22"/>
                <w:szCs w:val="22"/>
                <w:lang w:eastAsia="en-GB"/>
              </w:rPr>
            </w:pPr>
          </w:p>
        </w:tc>
        <w:tc>
          <w:tcPr>
            <w:tcW w:w="1737" w:type="dxa"/>
            <w:noWrap/>
            <w:hideMark/>
          </w:tcPr>
          <w:p w14:paraId="48537BD2" w14:textId="77777777" w:rsidR="002B30C3" w:rsidRPr="007B6066" w:rsidRDefault="002B30C3" w:rsidP="00101C2C">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Aptos"/>
                <w:sz w:val="22"/>
                <w:szCs w:val="22"/>
                <w:lang w:eastAsia="en-GB"/>
              </w:rPr>
            </w:pPr>
            <w:r w:rsidRPr="007B6066">
              <w:rPr>
                <w:rFonts w:eastAsia="Aptos"/>
                <w:sz w:val="22"/>
                <w:szCs w:val="22"/>
                <w:lang w:eastAsia="en-GB"/>
              </w:rPr>
              <w:t>IAM</w:t>
            </w:r>
          </w:p>
        </w:tc>
        <w:tc>
          <w:tcPr>
            <w:tcW w:w="564" w:type="dxa"/>
          </w:tcPr>
          <w:p w14:paraId="45C208EC" w14:textId="77777777" w:rsidR="002B30C3" w:rsidRPr="007B6066" w:rsidRDefault="002B30C3" w:rsidP="00101C2C">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Aptos" w:cs="Arial"/>
                <w:sz w:val="22"/>
                <w:szCs w:val="22"/>
              </w:rPr>
            </w:pPr>
            <w:r w:rsidRPr="007B6066">
              <w:rPr>
                <w:rFonts w:eastAsia="Aptos"/>
                <w:sz w:val="22"/>
                <w:szCs w:val="22"/>
              </w:rPr>
              <w:t>40</w:t>
            </w:r>
          </w:p>
        </w:tc>
        <w:tc>
          <w:tcPr>
            <w:tcW w:w="2268" w:type="dxa"/>
            <w:noWrap/>
            <w:hideMark/>
          </w:tcPr>
          <w:p w14:paraId="3FDD1336" w14:textId="77777777" w:rsidR="002B30C3" w:rsidRPr="007B6066" w:rsidRDefault="002B30C3" w:rsidP="00101C2C">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eastAsia="en-GB"/>
              </w:rPr>
            </w:pPr>
            <w:r w:rsidRPr="007B6066">
              <w:rPr>
                <w:rFonts w:eastAsia="Aptos"/>
                <w:sz w:val="22"/>
                <w:szCs w:val="22"/>
              </w:rPr>
              <w:t xml:space="preserve"> -0.06 (-0.20, 0.08)</w:t>
            </w:r>
          </w:p>
        </w:tc>
        <w:tc>
          <w:tcPr>
            <w:tcW w:w="964" w:type="dxa"/>
            <w:tcBorders>
              <w:top w:val="single" w:sz="4" w:space="0" w:color="7F7F7F" w:themeColor="text1" w:themeTint="80"/>
              <w:bottom w:val="single" w:sz="4" w:space="0" w:color="7F7F7F" w:themeColor="text1" w:themeTint="80"/>
              <w:right w:val="single" w:sz="4" w:space="0" w:color="auto"/>
            </w:tcBorders>
            <w:noWrap/>
            <w:vAlign w:val="bottom"/>
            <w:hideMark/>
          </w:tcPr>
          <w:p w14:paraId="1F36D16A" w14:textId="77777777" w:rsidR="002B30C3" w:rsidRPr="007B6066" w:rsidRDefault="002B30C3" w:rsidP="00101C2C">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eastAsia="en-GB"/>
              </w:rPr>
            </w:pPr>
            <w:r w:rsidRPr="007B6066">
              <w:rPr>
                <w:rFonts w:eastAsia="Aptos"/>
                <w:sz w:val="22"/>
                <w:szCs w:val="22"/>
              </w:rPr>
              <w:t xml:space="preserve"> 0.362</w:t>
            </w:r>
          </w:p>
        </w:tc>
        <w:tc>
          <w:tcPr>
            <w:tcW w:w="567" w:type="dxa"/>
            <w:tcBorders>
              <w:left w:val="single" w:sz="4" w:space="0" w:color="auto"/>
            </w:tcBorders>
          </w:tcPr>
          <w:p w14:paraId="150C9E56" w14:textId="77777777" w:rsidR="002B30C3" w:rsidRPr="007B6066" w:rsidRDefault="002B30C3" w:rsidP="00101C2C">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Aptos" w:cs="Arial"/>
                <w:sz w:val="22"/>
                <w:szCs w:val="22"/>
              </w:rPr>
            </w:pPr>
            <w:r w:rsidRPr="007B6066">
              <w:rPr>
                <w:rFonts w:eastAsia="Aptos"/>
                <w:sz w:val="22"/>
                <w:szCs w:val="22"/>
              </w:rPr>
              <w:t>33</w:t>
            </w:r>
          </w:p>
        </w:tc>
        <w:tc>
          <w:tcPr>
            <w:tcW w:w="2268" w:type="dxa"/>
            <w:noWrap/>
            <w:hideMark/>
          </w:tcPr>
          <w:p w14:paraId="20230004" w14:textId="77777777" w:rsidR="002B30C3" w:rsidRPr="007B6066" w:rsidRDefault="002B30C3" w:rsidP="00101C2C">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eastAsia="en-GB"/>
              </w:rPr>
            </w:pPr>
            <w:r w:rsidRPr="007B6066">
              <w:rPr>
                <w:rFonts w:eastAsia="Aptos"/>
                <w:sz w:val="22"/>
                <w:szCs w:val="22"/>
              </w:rPr>
              <w:t xml:space="preserve"> -0.15 (-0.29, -0.0001)</w:t>
            </w:r>
          </w:p>
        </w:tc>
        <w:tc>
          <w:tcPr>
            <w:tcW w:w="964" w:type="dxa"/>
            <w:noWrap/>
            <w:vAlign w:val="bottom"/>
            <w:hideMark/>
          </w:tcPr>
          <w:p w14:paraId="79C46AD2" w14:textId="77777777" w:rsidR="002B30C3" w:rsidRPr="007B6066" w:rsidRDefault="002B30C3" w:rsidP="00101C2C">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eastAsia="en-GB"/>
              </w:rPr>
            </w:pPr>
            <w:r w:rsidRPr="007B6066">
              <w:rPr>
                <w:rFonts w:eastAsia="Aptos"/>
                <w:sz w:val="22"/>
                <w:szCs w:val="22"/>
              </w:rPr>
              <w:t xml:space="preserve"> 0.050*</w:t>
            </w:r>
          </w:p>
        </w:tc>
      </w:tr>
      <w:tr w:rsidR="008D2E64" w:rsidRPr="007B6066" w14:paraId="6EF10EB3" w14:textId="77777777" w:rsidTr="00A43AAC">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4309" w:type="dxa"/>
            <w:vMerge/>
            <w:noWrap/>
            <w:hideMark/>
          </w:tcPr>
          <w:p w14:paraId="4911B431" w14:textId="77777777" w:rsidR="002B30C3" w:rsidRPr="00A43AAC" w:rsidRDefault="002B30C3" w:rsidP="002B30C3">
            <w:pPr>
              <w:tabs>
                <w:tab w:val="clear" w:pos="-284"/>
              </w:tabs>
              <w:autoSpaceDE/>
              <w:autoSpaceDN/>
              <w:adjustRightInd/>
              <w:spacing w:after="0" w:line="240" w:lineRule="auto"/>
              <w:ind w:right="0"/>
              <w:rPr>
                <w:rFonts w:eastAsia="Aptos"/>
                <w:b w:val="0"/>
                <w:bCs w:val="0"/>
                <w:sz w:val="22"/>
                <w:szCs w:val="22"/>
                <w:lang w:eastAsia="en-GB"/>
              </w:rPr>
            </w:pPr>
          </w:p>
        </w:tc>
        <w:tc>
          <w:tcPr>
            <w:tcW w:w="1737" w:type="dxa"/>
            <w:noWrap/>
            <w:hideMark/>
          </w:tcPr>
          <w:p w14:paraId="473A8D19" w14:textId="77777777" w:rsidR="002B30C3" w:rsidRPr="007B6066" w:rsidRDefault="002B30C3" w:rsidP="00101C2C">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Aptos"/>
                <w:sz w:val="22"/>
                <w:szCs w:val="22"/>
                <w:lang w:eastAsia="en-GB"/>
              </w:rPr>
            </w:pPr>
            <w:r w:rsidRPr="007B6066">
              <w:rPr>
                <w:rFonts w:eastAsia="Aptos"/>
                <w:sz w:val="22"/>
                <w:szCs w:val="22"/>
                <w:lang w:eastAsia="en-GB"/>
              </w:rPr>
              <w:t>FIM</w:t>
            </w:r>
          </w:p>
        </w:tc>
        <w:tc>
          <w:tcPr>
            <w:tcW w:w="564" w:type="dxa"/>
          </w:tcPr>
          <w:p w14:paraId="2C43D4FF" w14:textId="77777777" w:rsidR="002B30C3" w:rsidRPr="007B6066" w:rsidRDefault="002B30C3" w:rsidP="00101C2C">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Aptos" w:cs="Arial"/>
                <w:sz w:val="22"/>
                <w:szCs w:val="22"/>
              </w:rPr>
            </w:pPr>
            <w:r w:rsidRPr="007B6066">
              <w:rPr>
                <w:rFonts w:eastAsia="Aptos"/>
                <w:sz w:val="22"/>
                <w:szCs w:val="22"/>
              </w:rPr>
              <w:t>40</w:t>
            </w:r>
          </w:p>
        </w:tc>
        <w:tc>
          <w:tcPr>
            <w:tcW w:w="2268" w:type="dxa"/>
            <w:noWrap/>
            <w:hideMark/>
          </w:tcPr>
          <w:p w14:paraId="414EF71B" w14:textId="77777777" w:rsidR="002B30C3" w:rsidRPr="007B6066" w:rsidRDefault="002B30C3" w:rsidP="00101C2C">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2"/>
                <w:szCs w:val="22"/>
                <w:lang w:eastAsia="en-GB"/>
              </w:rPr>
            </w:pPr>
            <w:r w:rsidRPr="007B6066">
              <w:rPr>
                <w:rFonts w:eastAsia="Aptos"/>
                <w:sz w:val="22"/>
                <w:szCs w:val="22"/>
              </w:rPr>
              <w:t xml:space="preserve"> -0.08 (-0.22, 0.06)</w:t>
            </w:r>
          </w:p>
        </w:tc>
        <w:tc>
          <w:tcPr>
            <w:tcW w:w="964" w:type="dxa"/>
            <w:tcBorders>
              <w:right w:val="single" w:sz="4" w:space="0" w:color="auto"/>
            </w:tcBorders>
            <w:noWrap/>
            <w:vAlign w:val="bottom"/>
            <w:hideMark/>
          </w:tcPr>
          <w:p w14:paraId="0D6A90B1" w14:textId="77777777" w:rsidR="002B30C3" w:rsidRPr="007B6066" w:rsidRDefault="002B30C3" w:rsidP="00101C2C">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2"/>
                <w:szCs w:val="22"/>
                <w:lang w:eastAsia="en-GB"/>
              </w:rPr>
            </w:pPr>
            <w:r w:rsidRPr="007B6066">
              <w:rPr>
                <w:rFonts w:eastAsia="Aptos"/>
                <w:sz w:val="22"/>
                <w:szCs w:val="22"/>
              </w:rPr>
              <w:t xml:space="preserve"> 0.254</w:t>
            </w:r>
          </w:p>
        </w:tc>
        <w:tc>
          <w:tcPr>
            <w:tcW w:w="567" w:type="dxa"/>
            <w:tcBorders>
              <w:left w:val="single" w:sz="4" w:space="0" w:color="auto"/>
            </w:tcBorders>
          </w:tcPr>
          <w:p w14:paraId="4C3D8D86" w14:textId="77777777" w:rsidR="002B30C3" w:rsidRPr="007B6066" w:rsidRDefault="002B30C3" w:rsidP="00101C2C">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Aptos" w:cs="Arial"/>
                <w:sz w:val="22"/>
                <w:szCs w:val="22"/>
              </w:rPr>
            </w:pPr>
            <w:r w:rsidRPr="007B6066">
              <w:rPr>
                <w:rFonts w:eastAsia="Aptos"/>
                <w:sz w:val="22"/>
                <w:szCs w:val="22"/>
              </w:rPr>
              <w:t>33</w:t>
            </w:r>
          </w:p>
        </w:tc>
        <w:tc>
          <w:tcPr>
            <w:tcW w:w="2268" w:type="dxa"/>
            <w:noWrap/>
            <w:hideMark/>
          </w:tcPr>
          <w:p w14:paraId="706B227F" w14:textId="77777777" w:rsidR="002B30C3" w:rsidRPr="007B6066" w:rsidRDefault="002B30C3" w:rsidP="00101C2C">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2"/>
                <w:szCs w:val="22"/>
                <w:lang w:eastAsia="en-GB"/>
              </w:rPr>
            </w:pPr>
            <w:r w:rsidRPr="007B6066">
              <w:rPr>
                <w:rFonts w:eastAsia="Aptos"/>
                <w:sz w:val="22"/>
                <w:szCs w:val="22"/>
              </w:rPr>
              <w:t xml:space="preserve"> -0.11 (-0.27, 0.05)</w:t>
            </w:r>
          </w:p>
        </w:tc>
        <w:tc>
          <w:tcPr>
            <w:tcW w:w="964" w:type="dxa"/>
            <w:noWrap/>
            <w:vAlign w:val="bottom"/>
            <w:hideMark/>
          </w:tcPr>
          <w:p w14:paraId="591753A7" w14:textId="77777777" w:rsidR="002B30C3" w:rsidRPr="007B6066" w:rsidRDefault="002B30C3" w:rsidP="00101C2C">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2"/>
                <w:szCs w:val="22"/>
                <w:lang w:eastAsia="en-GB"/>
              </w:rPr>
            </w:pPr>
            <w:r w:rsidRPr="007B6066">
              <w:rPr>
                <w:rFonts w:eastAsia="Aptos"/>
                <w:sz w:val="22"/>
                <w:szCs w:val="22"/>
              </w:rPr>
              <w:t xml:space="preserve"> 0.180</w:t>
            </w:r>
          </w:p>
        </w:tc>
      </w:tr>
      <w:tr w:rsidR="008D2E64" w:rsidRPr="007B6066" w14:paraId="64E636A3" w14:textId="77777777" w:rsidTr="00A43AAC">
        <w:trPr>
          <w:trHeight w:val="250"/>
        </w:trPr>
        <w:tc>
          <w:tcPr>
            <w:cnfStyle w:val="001000000000" w:firstRow="0" w:lastRow="0" w:firstColumn="1" w:lastColumn="0" w:oddVBand="0" w:evenVBand="0" w:oddHBand="0" w:evenHBand="0" w:firstRowFirstColumn="0" w:firstRowLastColumn="0" w:lastRowFirstColumn="0" w:lastRowLastColumn="0"/>
            <w:tcW w:w="4309" w:type="dxa"/>
            <w:vMerge w:val="restart"/>
            <w:tcBorders>
              <w:top w:val="single" w:sz="4" w:space="0" w:color="auto"/>
            </w:tcBorders>
            <w:noWrap/>
            <w:hideMark/>
          </w:tcPr>
          <w:p w14:paraId="30CDCB7C" w14:textId="77777777" w:rsidR="002B30C3" w:rsidRPr="00A43AAC" w:rsidRDefault="002B30C3" w:rsidP="002B30C3">
            <w:pPr>
              <w:tabs>
                <w:tab w:val="clear" w:pos="-284"/>
              </w:tabs>
              <w:autoSpaceDE/>
              <w:autoSpaceDN/>
              <w:adjustRightInd/>
              <w:spacing w:after="0" w:line="240" w:lineRule="auto"/>
              <w:ind w:right="0"/>
              <w:rPr>
                <w:rFonts w:eastAsia="Aptos"/>
                <w:b w:val="0"/>
                <w:bCs w:val="0"/>
                <w:sz w:val="22"/>
                <w:szCs w:val="22"/>
                <w:lang w:eastAsia="en-GB"/>
              </w:rPr>
            </w:pPr>
            <w:r w:rsidRPr="00C90162">
              <w:rPr>
                <w:rFonts w:eastAsia="Aptos"/>
                <w:sz w:val="22"/>
                <w:szCs w:val="22"/>
                <w:lang w:eastAsia="en-GB"/>
              </w:rPr>
              <w:t>HAS (Hyperglycaemia Avoidance Survey) worry subscale</w:t>
            </w:r>
          </w:p>
        </w:tc>
        <w:tc>
          <w:tcPr>
            <w:tcW w:w="1737" w:type="dxa"/>
            <w:tcBorders>
              <w:top w:val="single" w:sz="4" w:space="0" w:color="auto"/>
            </w:tcBorders>
            <w:noWrap/>
            <w:hideMark/>
          </w:tcPr>
          <w:p w14:paraId="62042199" w14:textId="77777777" w:rsidR="002B30C3" w:rsidRPr="007B6066" w:rsidRDefault="002B30C3" w:rsidP="00101C2C">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Aptos"/>
                <w:sz w:val="22"/>
                <w:szCs w:val="22"/>
                <w:lang w:eastAsia="en-GB"/>
              </w:rPr>
            </w:pPr>
            <w:r w:rsidRPr="007B6066">
              <w:rPr>
                <w:rFonts w:eastAsia="Aptos"/>
                <w:sz w:val="22"/>
                <w:szCs w:val="22"/>
                <w:lang w:eastAsia="en-GB"/>
              </w:rPr>
              <w:t>AIM</w:t>
            </w:r>
          </w:p>
        </w:tc>
        <w:tc>
          <w:tcPr>
            <w:tcW w:w="564" w:type="dxa"/>
          </w:tcPr>
          <w:p w14:paraId="5389C458" w14:textId="77777777" w:rsidR="002B30C3" w:rsidRPr="007B6066" w:rsidRDefault="002B30C3" w:rsidP="00101C2C">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Aptos" w:cs="Arial"/>
                <w:sz w:val="22"/>
                <w:szCs w:val="22"/>
              </w:rPr>
            </w:pPr>
            <w:r w:rsidRPr="007B6066">
              <w:rPr>
                <w:rFonts w:eastAsia="Aptos"/>
                <w:sz w:val="22"/>
                <w:szCs w:val="22"/>
              </w:rPr>
              <w:t>40</w:t>
            </w:r>
          </w:p>
        </w:tc>
        <w:tc>
          <w:tcPr>
            <w:tcW w:w="2268" w:type="dxa"/>
            <w:noWrap/>
            <w:hideMark/>
          </w:tcPr>
          <w:p w14:paraId="673E5509" w14:textId="77777777" w:rsidR="002B30C3" w:rsidRPr="007B6066" w:rsidRDefault="002B30C3" w:rsidP="00101C2C">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eastAsia="en-GB"/>
              </w:rPr>
            </w:pPr>
            <w:r w:rsidRPr="007B6066">
              <w:rPr>
                <w:rFonts w:eastAsia="Aptos"/>
                <w:sz w:val="22"/>
                <w:szCs w:val="22"/>
              </w:rPr>
              <w:t xml:space="preserve"> -0.13 (-0.37, 0.11)</w:t>
            </w:r>
          </w:p>
        </w:tc>
        <w:tc>
          <w:tcPr>
            <w:tcW w:w="964" w:type="dxa"/>
            <w:tcBorders>
              <w:top w:val="single" w:sz="4" w:space="0" w:color="7F7F7F" w:themeColor="text1" w:themeTint="80"/>
              <w:bottom w:val="single" w:sz="4" w:space="0" w:color="7F7F7F" w:themeColor="text1" w:themeTint="80"/>
              <w:right w:val="single" w:sz="4" w:space="0" w:color="auto"/>
            </w:tcBorders>
            <w:noWrap/>
            <w:vAlign w:val="bottom"/>
            <w:hideMark/>
          </w:tcPr>
          <w:p w14:paraId="5D5117C7" w14:textId="77777777" w:rsidR="002B30C3" w:rsidRPr="007B6066" w:rsidRDefault="002B30C3" w:rsidP="00101C2C">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eastAsia="en-GB"/>
              </w:rPr>
            </w:pPr>
            <w:r w:rsidRPr="007B6066">
              <w:rPr>
                <w:rFonts w:eastAsia="Aptos"/>
                <w:sz w:val="22"/>
                <w:szCs w:val="22"/>
              </w:rPr>
              <w:t xml:space="preserve"> 0.273</w:t>
            </w:r>
          </w:p>
        </w:tc>
        <w:tc>
          <w:tcPr>
            <w:tcW w:w="567" w:type="dxa"/>
            <w:tcBorders>
              <w:left w:val="single" w:sz="4" w:space="0" w:color="auto"/>
            </w:tcBorders>
          </w:tcPr>
          <w:p w14:paraId="0B0A2183" w14:textId="77777777" w:rsidR="002B30C3" w:rsidRPr="007B6066" w:rsidRDefault="002B30C3" w:rsidP="00101C2C">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Aptos" w:cs="Arial"/>
                <w:sz w:val="22"/>
                <w:szCs w:val="22"/>
              </w:rPr>
            </w:pPr>
            <w:r w:rsidRPr="007B6066">
              <w:rPr>
                <w:rFonts w:eastAsia="Aptos"/>
                <w:sz w:val="22"/>
                <w:szCs w:val="22"/>
              </w:rPr>
              <w:t>35</w:t>
            </w:r>
          </w:p>
        </w:tc>
        <w:tc>
          <w:tcPr>
            <w:tcW w:w="2268" w:type="dxa"/>
            <w:noWrap/>
            <w:hideMark/>
          </w:tcPr>
          <w:p w14:paraId="1EB44781" w14:textId="77777777" w:rsidR="002B30C3" w:rsidRPr="007B6066" w:rsidRDefault="002B30C3" w:rsidP="00101C2C">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eastAsia="en-GB"/>
              </w:rPr>
            </w:pPr>
            <w:r w:rsidRPr="007B6066">
              <w:rPr>
                <w:rFonts w:eastAsia="Aptos"/>
                <w:sz w:val="22"/>
                <w:szCs w:val="22"/>
              </w:rPr>
              <w:t xml:space="preserve"> -0.18 (-0.40, 0.04)</w:t>
            </w:r>
          </w:p>
        </w:tc>
        <w:tc>
          <w:tcPr>
            <w:tcW w:w="964" w:type="dxa"/>
            <w:noWrap/>
            <w:vAlign w:val="bottom"/>
            <w:hideMark/>
          </w:tcPr>
          <w:p w14:paraId="0527DA16" w14:textId="77777777" w:rsidR="002B30C3" w:rsidRPr="007B6066" w:rsidRDefault="002B30C3" w:rsidP="00101C2C">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eastAsia="en-GB"/>
              </w:rPr>
            </w:pPr>
            <w:r w:rsidRPr="007B6066">
              <w:rPr>
                <w:rFonts w:eastAsia="Aptos"/>
                <w:sz w:val="22"/>
                <w:szCs w:val="22"/>
              </w:rPr>
              <w:t xml:space="preserve"> 0.113</w:t>
            </w:r>
          </w:p>
        </w:tc>
      </w:tr>
      <w:tr w:rsidR="008D2E64" w:rsidRPr="007B6066" w14:paraId="017A8AAA" w14:textId="77777777" w:rsidTr="00A43AAC">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4309" w:type="dxa"/>
            <w:vMerge/>
            <w:noWrap/>
            <w:hideMark/>
          </w:tcPr>
          <w:p w14:paraId="6ECAF157" w14:textId="77777777" w:rsidR="002B30C3" w:rsidRPr="00A43AAC" w:rsidRDefault="002B30C3" w:rsidP="002B30C3">
            <w:pPr>
              <w:tabs>
                <w:tab w:val="clear" w:pos="-284"/>
              </w:tabs>
              <w:autoSpaceDE/>
              <w:autoSpaceDN/>
              <w:adjustRightInd/>
              <w:spacing w:after="0" w:line="240" w:lineRule="auto"/>
              <w:ind w:right="0"/>
              <w:rPr>
                <w:rFonts w:eastAsia="Aptos"/>
                <w:b w:val="0"/>
                <w:bCs w:val="0"/>
                <w:sz w:val="22"/>
                <w:szCs w:val="22"/>
                <w:lang w:eastAsia="en-GB"/>
              </w:rPr>
            </w:pPr>
          </w:p>
        </w:tc>
        <w:tc>
          <w:tcPr>
            <w:tcW w:w="1737" w:type="dxa"/>
            <w:noWrap/>
            <w:hideMark/>
          </w:tcPr>
          <w:p w14:paraId="7A99868C" w14:textId="77777777" w:rsidR="002B30C3" w:rsidRPr="007B6066" w:rsidRDefault="002B30C3" w:rsidP="00101C2C">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Aptos"/>
                <w:sz w:val="22"/>
                <w:szCs w:val="22"/>
                <w:lang w:eastAsia="en-GB"/>
              </w:rPr>
            </w:pPr>
            <w:r w:rsidRPr="007B6066">
              <w:rPr>
                <w:rFonts w:eastAsia="Aptos"/>
                <w:sz w:val="22"/>
                <w:szCs w:val="22"/>
                <w:lang w:eastAsia="en-GB"/>
              </w:rPr>
              <w:t>IAM</w:t>
            </w:r>
          </w:p>
        </w:tc>
        <w:tc>
          <w:tcPr>
            <w:tcW w:w="564" w:type="dxa"/>
          </w:tcPr>
          <w:p w14:paraId="6ECB9115" w14:textId="77777777" w:rsidR="002B30C3" w:rsidRPr="007B6066" w:rsidRDefault="002B30C3" w:rsidP="00101C2C">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Aptos" w:cs="Arial"/>
                <w:sz w:val="22"/>
                <w:szCs w:val="22"/>
              </w:rPr>
            </w:pPr>
            <w:r w:rsidRPr="007B6066">
              <w:rPr>
                <w:rFonts w:eastAsia="Aptos"/>
                <w:sz w:val="22"/>
                <w:szCs w:val="22"/>
              </w:rPr>
              <w:t>40</w:t>
            </w:r>
          </w:p>
        </w:tc>
        <w:tc>
          <w:tcPr>
            <w:tcW w:w="2268" w:type="dxa"/>
            <w:noWrap/>
            <w:hideMark/>
          </w:tcPr>
          <w:p w14:paraId="1289C5F2" w14:textId="77777777" w:rsidR="002B30C3" w:rsidRPr="007B6066" w:rsidRDefault="002B30C3" w:rsidP="00101C2C">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2"/>
                <w:szCs w:val="22"/>
                <w:lang w:eastAsia="en-GB"/>
              </w:rPr>
            </w:pPr>
            <w:r w:rsidRPr="007B6066">
              <w:rPr>
                <w:rFonts w:eastAsia="Aptos"/>
                <w:sz w:val="22"/>
                <w:szCs w:val="22"/>
              </w:rPr>
              <w:t xml:space="preserve"> -0.04 (-0.25, 0.16)</w:t>
            </w:r>
          </w:p>
        </w:tc>
        <w:tc>
          <w:tcPr>
            <w:tcW w:w="964" w:type="dxa"/>
            <w:tcBorders>
              <w:right w:val="single" w:sz="4" w:space="0" w:color="auto"/>
            </w:tcBorders>
            <w:noWrap/>
            <w:vAlign w:val="bottom"/>
            <w:hideMark/>
          </w:tcPr>
          <w:p w14:paraId="4A7B9D5F" w14:textId="77777777" w:rsidR="002B30C3" w:rsidRPr="007B6066" w:rsidRDefault="002B30C3" w:rsidP="00101C2C">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2"/>
                <w:szCs w:val="22"/>
                <w:lang w:eastAsia="en-GB"/>
              </w:rPr>
            </w:pPr>
            <w:r w:rsidRPr="007B6066">
              <w:rPr>
                <w:rFonts w:eastAsia="Aptos"/>
                <w:sz w:val="22"/>
                <w:szCs w:val="22"/>
              </w:rPr>
              <w:t xml:space="preserve"> 0.679</w:t>
            </w:r>
          </w:p>
        </w:tc>
        <w:tc>
          <w:tcPr>
            <w:tcW w:w="567" w:type="dxa"/>
            <w:tcBorders>
              <w:left w:val="single" w:sz="4" w:space="0" w:color="auto"/>
            </w:tcBorders>
          </w:tcPr>
          <w:p w14:paraId="035111CB" w14:textId="77777777" w:rsidR="002B30C3" w:rsidRPr="007B6066" w:rsidRDefault="002B30C3" w:rsidP="00101C2C">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Aptos" w:cs="Arial"/>
                <w:sz w:val="22"/>
                <w:szCs w:val="22"/>
              </w:rPr>
            </w:pPr>
            <w:r w:rsidRPr="007B6066">
              <w:rPr>
                <w:rFonts w:eastAsia="Aptos"/>
                <w:sz w:val="22"/>
                <w:szCs w:val="22"/>
              </w:rPr>
              <w:t>35</w:t>
            </w:r>
          </w:p>
        </w:tc>
        <w:tc>
          <w:tcPr>
            <w:tcW w:w="2268" w:type="dxa"/>
            <w:noWrap/>
            <w:hideMark/>
          </w:tcPr>
          <w:p w14:paraId="582448C6" w14:textId="77777777" w:rsidR="002B30C3" w:rsidRPr="007B6066" w:rsidRDefault="002B30C3" w:rsidP="00101C2C">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2"/>
                <w:szCs w:val="22"/>
                <w:lang w:eastAsia="en-GB"/>
              </w:rPr>
            </w:pPr>
            <w:r w:rsidRPr="007B6066">
              <w:rPr>
                <w:rFonts w:eastAsia="Aptos"/>
                <w:sz w:val="22"/>
                <w:szCs w:val="22"/>
              </w:rPr>
              <w:t xml:space="preserve"> -0.11 (-0.30, 0.08)</w:t>
            </w:r>
          </w:p>
        </w:tc>
        <w:tc>
          <w:tcPr>
            <w:tcW w:w="964" w:type="dxa"/>
            <w:noWrap/>
            <w:vAlign w:val="bottom"/>
            <w:hideMark/>
          </w:tcPr>
          <w:p w14:paraId="0308BE56" w14:textId="77777777" w:rsidR="002B30C3" w:rsidRPr="007B6066" w:rsidRDefault="002B30C3" w:rsidP="00101C2C">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2"/>
                <w:szCs w:val="22"/>
                <w:lang w:eastAsia="en-GB"/>
              </w:rPr>
            </w:pPr>
            <w:r w:rsidRPr="007B6066">
              <w:rPr>
                <w:rFonts w:eastAsia="Aptos"/>
                <w:sz w:val="22"/>
                <w:szCs w:val="22"/>
              </w:rPr>
              <w:t xml:space="preserve"> 0.238</w:t>
            </w:r>
          </w:p>
        </w:tc>
      </w:tr>
      <w:tr w:rsidR="008D2E64" w:rsidRPr="007B6066" w14:paraId="70A74504" w14:textId="77777777" w:rsidTr="00A43AAC">
        <w:trPr>
          <w:trHeight w:val="250"/>
        </w:trPr>
        <w:tc>
          <w:tcPr>
            <w:cnfStyle w:val="001000000000" w:firstRow="0" w:lastRow="0" w:firstColumn="1" w:lastColumn="0" w:oddVBand="0" w:evenVBand="0" w:oddHBand="0" w:evenHBand="0" w:firstRowFirstColumn="0" w:firstRowLastColumn="0" w:lastRowFirstColumn="0" w:lastRowLastColumn="0"/>
            <w:tcW w:w="4309" w:type="dxa"/>
            <w:vMerge/>
            <w:noWrap/>
            <w:hideMark/>
          </w:tcPr>
          <w:p w14:paraId="55264FAF" w14:textId="77777777" w:rsidR="002B30C3" w:rsidRPr="00A43AAC" w:rsidRDefault="002B30C3" w:rsidP="002B30C3">
            <w:pPr>
              <w:tabs>
                <w:tab w:val="clear" w:pos="-284"/>
              </w:tabs>
              <w:autoSpaceDE/>
              <w:autoSpaceDN/>
              <w:adjustRightInd/>
              <w:spacing w:after="0" w:line="240" w:lineRule="auto"/>
              <w:ind w:right="0"/>
              <w:rPr>
                <w:rFonts w:eastAsia="Aptos"/>
                <w:b w:val="0"/>
                <w:bCs w:val="0"/>
                <w:sz w:val="22"/>
                <w:szCs w:val="22"/>
                <w:lang w:eastAsia="en-GB"/>
              </w:rPr>
            </w:pPr>
          </w:p>
        </w:tc>
        <w:tc>
          <w:tcPr>
            <w:tcW w:w="1737" w:type="dxa"/>
            <w:noWrap/>
            <w:hideMark/>
          </w:tcPr>
          <w:p w14:paraId="39CBD8B1" w14:textId="77777777" w:rsidR="002B30C3" w:rsidRPr="007B6066" w:rsidRDefault="002B30C3" w:rsidP="00101C2C">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Aptos"/>
                <w:sz w:val="22"/>
                <w:szCs w:val="22"/>
                <w:lang w:eastAsia="en-GB"/>
              </w:rPr>
            </w:pPr>
            <w:r w:rsidRPr="007B6066">
              <w:rPr>
                <w:rFonts w:eastAsia="Aptos"/>
                <w:sz w:val="22"/>
                <w:szCs w:val="22"/>
                <w:lang w:eastAsia="en-GB"/>
              </w:rPr>
              <w:t>FIM</w:t>
            </w:r>
          </w:p>
        </w:tc>
        <w:tc>
          <w:tcPr>
            <w:tcW w:w="564" w:type="dxa"/>
          </w:tcPr>
          <w:p w14:paraId="5C44C927" w14:textId="77777777" w:rsidR="002B30C3" w:rsidRPr="007B6066" w:rsidRDefault="002B30C3" w:rsidP="00101C2C">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Aptos" w:cs="Arial"/>
                <w:sz w:val="22"/>
                <w:szCs w:val="22"/>
              </w:rPr>
            </w:pPr>
            <w:r w:rsidRPr="007B6066">
              <w:rPr>
                <w:rFonts w:eastAsia="Aptos"/>
                <w:sz w:val="22"/>
                <w:szCs w:val="22"/>
              </w:rPr>
              <w:t>40</w:t>
            </w:r>
          </w:p>
        </w:tc>
        <w:tc>
          <w:tcPr>
            <w:tcW w:w="2268" w:type="dxa"/>
            <w:noWrap/>
            <w:hideMark/>
          </w:tcPr>
          <w:p w14:paraId="55E5C89D" w14:textId="77777777" w:rsidR="002B30C3" w:rsidRPr="007B6066" w:rsidRDefault="002B30C3" w:rsidP="00101C2C">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eastAsia="en-GB"/>
              </w:rPr>
            </w:pPr>
            <w:r w:rsidRPr="007B6066">
              <w:rPr>
                <w:rFonts w:eastAsia="Aptos"/>
                <w:sz w:val="22"/>
                <w:szCs w:val="22"/>
              </w:rPr>
              <w:t xml:space="preserve"> -0.01 (-0.22, 0.20)</w:t>
            </w:r>
          </w:p>
        </w:tc>
        <w:tc>
          <w:tcPr>
            <w:tcW w:w="964" w:type="dxa"/>
            <w:tcBorders>
              <w:top w:val="single" w:sz="4" w:space="0" w:color="7F7F7F" w:themeColor="text1" w:themeTint="80"/>
              <w:bottom w:val="single" w:sz="4" w:space="0" w:color="7F7F7F" w:themeColor="text1" w:themeTint="80"/>
              <w:right w:val="single" w:sz="4" w:space="0" w:color="auto"/>
            </w:tcBorders>
            <w:noWrap/>
            <w:vAlign w:val="bottom"/>
            <w:hideMark/>
          </w:tcPr>
          <w:p w14:paraId="6B4E1B01" w14:textId="77777777" w:rsidR="002B30C3" w:rsidRPr="007B6066" w:rsidRDefault="002B30C3" w:rsidP="00101C2C">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eastAsia="en-GB"/>
              </w:rPr>
            </w:pPr>
            <w:r w:rsidRPr="007B6066">
              <w:rPr>
                <w:rFonts w:eastAsia="Aptos"/>
                <w:sz w:val="22"/>
                <w:szCs w:val="22"/>
              </w:rPr>
              <w:t xml:space="preserve"> 0.921</w:t>
            </w:r>
          </w:p>
        </w:tc>
        <w:tc>
          <w:tcPr>
            <w:tcW w:w="567" w:type="dxa"/>
            <w:tcBorders>
              <w:left w:val="single" w:sz="4" w:space="0" w:color="auto"/>
            </w:tcBorders>
          </w:tcPr>
          <w:p w14:paraId="2E6EEBC0" w14:textId="77777777" w:rsidR="002B30C3" w:rsidRPr="007B6066" w:rsidRDefault="002B30C3" w:rsidP="00101C2C">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Aptos" w:cs="Arial"/>
                <w:sz w:val="22"/>
                <w:szCs w:val="22"/>
              </w:rPr>
            </w:pPr>
            <w:r w:rsidRPr="007B6066">
              <w:rPr>
                <w:rFonts w:eastAsia="Aptos"/>
                <w:sz w:val="22"/>
                <w:szCs w:val="22"/>
              </w:rPr>
              <w:t>35</w:t>
            </w:r>
          </w:p>
        </w:tc>
        <w:tc>
          <w:tcPr>
            <w:tcW w:w="2268" w:type="dxa"/>
            <w:noWrap/>
            <w:hideMark/>
          </w:tcPr>
          <w:p w14:paraId="7056FE49" w14:textId="77777777" w:rsidR="002B30C3" w:rsidRPr="007B6066" w:rsidRDefault="002B30C3" w:rsidP="00101C2C">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eastAsia="en-GB"/>
              </w:rPr>
            </w:pPr>
            <w:r w:rsidRPr="007B6066">
              <w:rPr>
                <w:rFonts w:eastAsia="Aptos"/>
                <w:sz w:val="22"/>
                <w:szCs w:val="22"/>
              </w:rPr>
              <w:t xml:space="preserve"> -0.09 (-0.29, 0.12)</w:t>
            </w:r>
          </w:p>
        </w:tc>
        <w:tc>
          <w:tcPr>
            <w:tcW w:w="964" w:type="dxa"/>
            <w:noWrap/>
            <w:vAlign w:val="bottom"/>
            <w:hideMark/>
          </w:tcPr>
          <w:p w14:paraId="5466390B" w14:textId="77777777" w:rsidR="002B30C3" w:rsidRPr="007B6066" w:rsidRDefault="002B30C3" w:rsidP="00101C2C">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eastAsia="en-GB"/>
              </w:rPr>
            </w:pPr>
            <w:r w:rsidRPr="007B6066">
              <w:rPr>
                <w:rFonts w:eastAsia="Aptos"/>
                <w:sz w:val="22"/>
                <w:szCs w:val="22"/>
              </w:rPr>
              <w:t xml:space="preserve"> 0.395</w:t>
            </w:r>
          </w:p>
        </w:tc>
      </w:tr>
      <w:tr w:rsidR="008D2E64" w:rsidRPr="007B6066" w14:paraId="5A6811B4" w14:textId="77777777" w:rsidTr="00A43AAC">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4309" w:type="dxa"/>
            <w:vMerge w:val="restart"/>
            <w:tcBorders>
              <w:top w:val="single" w:sz="4" w:space="0" w:color="auto"/>
            </w:tcBorders>
            <w:noWrap/>
            <w:hideMark/>
          </w:tcPr>
          <w:p w14:paraId="5C0FAB7A" w14:textId="77777777" w:rsidR="002B30C3" w:rsidRPr="00A43AAC" w:rsidRDefault="002B30C3" w:rsidP="002B30C3">
            <w:pPr>
              <w:tabs>
                <w:tab w:val="clear" w:pos="-284"/>
              </w:tabs>
              <w:autoSpaceDE/>
              <w:autoSpaceDN/>
              <w:adjustRightInd/>
              <w:spacing w:after="0" w:line="240" w:lineRule="auto"/>
              <w:ind w:right="0"/>
              <w:rPr>
                <w:rFonts w:eastAsia="Aptos"/>
                <w:b w:val="0"/>
                <w:bCs w:val="0"/>
                <w:sz w:val="22"/>
                <w:szCs w:val="22"/>
                <w:lang w:eastAsia="en-GB"/>
              </w:rPr>
            </w:pPr>
            <w:r w:rsidRPr="00C90162">
              <w:rPr>
                <w:rFonts w:eastAsia="Aptos"/>
                <w:sz w:val="22"/>
                <w:szCs w:val="22"/>
                <w:lang w:eastAsia="en-GB"/>
              </w:rPr>
              <w:t>HAS (Hyperglycaemia Avoidance Survey) total</w:t>
            </w:r>
          </w:p>
        </w:tc>
        <w:tc>
          <w:tcPr>
            <w:tcW w:w="1737" w:type="dxa"/>
            <w:tcBorders>
              <w:top w:val="single" w:sz="4" w:space="0" w:color="auto"/>
            </w:tcBorders>
            <w:noWrap/>
            <w:hideMark/>
          </w:tcPr>
          <w:p w14:paraId="60325F6E" w14:textId="77777777" w:rsidR="002B30C3" w:rsidRPr="007B6066" w:rsidRDefault="002B30C3" w:rsidP="00101C2C">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Aptos"/>
                <w:sz w:val="22"/>
                <w:szCs w:val="22"/>
                <w:lang w:eastAsia="en-GB"/>
              </w:rPr>
            </w:pPr>
            <w:r w:rsidRPr="007B6066">
              <w:rPr>
                <w:rFonts w:eastAsia="Aptos"/>
                <w:sz w:val="22"/>
                <w:szCs w:val="22"/>
                <w:lang w:eastAsia="en-GB"/>
              </w:rPr>
              <w:t>AIM</w:t>
            </w:r>
          </w:p>
        </w:tc>
        <w:tc>
          <w:tcPr>
            <w:tcW w:w="564" w:type="dxa"/>
          </w:tcPr>
          <w:p w14:paraId="0783DF53" w14:textId="77777777" w:rsidR="002B30C3" w:rsidRPr="007B6066" w:rsidRDefault="002B30C3" w:rsidP="00101C2C">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Aptos" w:cs="Arial"/>
                <w:sz w:val="22"/>
                <w:szCs w:val="22"/>
              </w:rPr>
            </w:pPr>
            <w:r w:rsidRPr="007B6066">
              <w:rPr>
                <w:rFonts w:eastAsia="Aptos"/>
                <w:sz w:val="22"/>
                <w:szCs w:val="22"/>
              </w:rPr>
              <w:t>40</w:t>
            </w:r>
          </w:p>
        </w:tc>
        <w:tc>
          <w:tcPr>
            <w:tcW w:w="2268" w:type="dxa"/>
            <w:noWrap/>
            <w:hideMark/>
          </w:tcPr>
          <w:p w14:paraId="691B16E4" w14:textId="77777777" w:rsidR="002B30C3" w:rsidRPr="007B6066" w:rsidRDefault="002B30C3" w:rsidP="00101C2C">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2"/>
                <w:szCs w:val="22"/>
                <w:lang w:eastAsia="en-GB"/>
              </w:rPr>
            </w:pPr>
            <w:r w:rsidRPr="007B6066">
              <w:rPr>
                <w:rFonts w:eastAsia="Aptos"/>
                <w:sz w:val="22"/>
                <w:szCs w:val="22"/>
              </w:rPr>
              <w:t xml:space="preserve"> -0.13 (-0.30, 0.05)</w:t>
            </w:r>
          </w:p>
        </w:tc>
        <w:tc>
          <w:tcPr>
            <w:tcW w:w="964" w:type="dxa"/>
            <w:tcBorders>
              <w:right w:val="single" w:sz="4" w:space="0" w:color="auto"/>
            </w:tcBorders>
            <w:noWrap/>
            <w:vAlign w:val="bottom"/>
            <w:hideMark/>
          </w:tcPr>
          <w:p w14:paraId="4F4A1B51" w14:textId="77777777" w:rsidR="002B30C3" w:rsidRPr="007B6066" w:rsidRDefault="002B30C3" w:rsidP="00101C2C">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2"/>
                <w:szCs w:val="22"/>
                <w:lang w:eastAsia="en-GB"/>
              </w:rPr>
            </w:pPr>
            <w:r w:rsidRPr="007B6066">
              <w:rPr>
                <w:rFonts w:eastAsia="Aptos"/>
                <w:sz w:val="22"/>
                <w:szCs w:val="22"/>
              </w:rPr>
              <w:t xml:space="preserve"> 0.142</w:t>
            </w:r>
          </w:p>
        </w:tc>
        <w:tc>
          <w:tcPr>
            <w:tcW w:w="567" w:type="dxa"/>
            <w:tcBorders>
              <w:left w:val="single" w:sz="4" w:space="0" w:color="auto"/>
            </w:tcBorders>
          </w:tcPr>
          <w:p w14:paraId="6906E13E" w14:textId="77777777" w:rsidR="002B30C3" w:rsidRPr="007B6066" w:rsidRDefault="002B30C3" w:rsidP="00101C2C">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Aptos" w:cs="Arial"/>
                <w:sz w:val="22"/>
                <w:szCs w:val="22"/>
              </w:rPr>
            </w:pPr>
            <w:r w:rsidRPr="007B6066">
              <w:rPr>
                <w:rFonts w:eastAsia="Aptos"/>
                <w:sz w:val="22"/>
                <w:szCs w:val="22"/>
              </w:rPr>
              <w:t>34</w:t>
            </w:r>
          </w:p>
        </w:tc>
        <w:tc>
          <w:tcPr>
            <w:tcW w:w="2268" w:type="dxa"/>
            <w:noWrap/>
            <w:hideMark/>
          </w:tcPr>
          <w:p w14:paraId="47FBFA2A" w14:textId="77777777" w:rsidR="002B30C3" w:rsidRPr="007B6066" w:rsidRDefault="002B30C3" w:rsidP="00101C2C">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2"/>
                <w:szCs w:val="22"/>
                <w:lang w:eastAsia="en-GB"/>
              </w:rPr>
            </w:pPr>
            <w:r w:rsidRPr="007B6066">
              <w:rPr>
                <w:rFonts w:eastAsia="Aptos"/>
                <w:sz w:val="22"/>
                <w:szCs w:val="22"/>
              </w:rPr>
              <w:t xml:space="preserve"> -0.15 (-0.31, 0.01)</w:t>
            </w:r>
          </w:p>
        </w:tc>
        <w:tc>
          <w:tcPr>
            <w:tcW w:w="964" w:type="dxa"/>
            <w:noWrap/>
            <w:vAlign w:val="bottom"/>
            <w:hideMark/>
          </w:tcPr>
          <w:p w14:paraId="28B8F3A7" w14:textId="77777777" w:rsidR="002B30C3" w:rsidRPr="007B6066" w:rsidRDefault="002B30C3" w:rsidP="00101C2C">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2"/>
                <w:szCs w:val="22"/>
                <w:lang w:eastAsia="en-GB"/>
              </w:rPr>
            </w:pPr>
            <w:r w:rsidRPr="007B6066">
              <w:rPr>
                <w:rFonts w:eastAsia="Aptos"/>
                <w:sz w:val="22"/>
                <w:szCs w:val="22"/>
              </w:rPr>
              <w:t xml:space="preserve"> 0.069</w:t>
            </w:r>
          </w:p>
        </w:tc>
      </w:tr>
      <w:tr w:rsidR="008D2E64" w:rsidRPr="007B6066" w14:paraId="2DAB60CF" w14:textId="77777777" w:rsidTr="00A43AAC">
        <w:trPr>
          <w:trHeight w:val="250"/>
        </w:trPr>
        <w:tc>
          <w:tcPr>
            <w:cnfStyle w:val="001000000000" w:firstRow="0" w:lastRow="0" w:firstColumn="1" w:lastColumn="0" w:oddVBand="0" w:evenVBand="0" w:oddHBand="0" w:evenHBand="0" w:firstRowFirstColumn="0" w:firstRowLastColumn="0" w:lastRowFirstColumn="0" w:lastRowLastColumn="0"/>
            <w:tcW w:w="4309" w:type="dxa"/>
            <w:vMerge/>
            <w:noWrap/>
            <w:hideMark/>
          </w:tcPr>
          <w:p w14:paraId="657BFD88" w14:textId="77777777" w:rsidR="002B30C3" w:rsidRPr="00A43AAC" w:rsidRDefault="002B30C3" w:rsidP="002B30C3">
            <w:pPr>
              <w:tabs>
                <w:tab w:val="clear" w:pos="-284"/>
              </w:tabs>
              <w:autoSpaceDE/>
              <w:autoSpaceDN/>
              <w:adjustRightInd/>
              <w:spacing w:after="0" w:line="240" w:lineRule="auto"/>
              <w:ind w:right="0"/>
              <w:rPr>
                <w:rFonts w:eastAsia="Aptos"/>
                <w:b w:val="0"/>
                <w:bCs w:val="0"/>
                <w:sz w:val="22"/>
                <w:szCs w:val="22"/>
                <w:lang w:eastAsia="en-GB"/>
              </w:rPr>
            </w:pPr>
          </w:p>
        </w:tc>
        <w:tc>
          <w:tcPr>
            <w:tcW w:w="1737" w:type="dxa"/>
            <w:noWrap/>
            <w:hideMark/>
          </w:tcPr>
          <w:p w14:paraId="60BA2DC2" w14:textId="77777777" w:rsidR="002B30C3" w:rsidRPr="007B6066" w:rsidRDefault="002B30C3" w:rsidP="00101C2C">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Aptos"/>
                <w:sz w:val="22"/>
                <w:szCs w:val="22"/>
                <w:lang w:eastAsia="en-GB"/>
              </w:rPr>
            </w:pPr>
            <w:r w:rsidRPr="007B6066">
              <w:rPr>
                <w:rFonts w:eastAsia="Aptos"/>
                <w:sz w:val="22"/>
                <w:szCs w:val="22"/>
                <w:lang w:eastAsia="en-GB"/>
              </w:rPr>
              <w:t>IAM</w:t>
            </w:r>
          </w:p>
        </w:tc>
        <w:tc>
          <w:tcPr>
            <w:tcW w:w="564" w:type="dxa"/>
          </w:tcPr>
          <w:p w14:paraId="617A6622" w14:textId="77777777" w:rsidR="002B30C3" w:rsidRPr="007B6066" w:rsidRDefault="002B30C3" w:rsidP="00101C2C">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Aptos" w:cs="Arial"/>
                <w:sz w:val="22"/>
                <w:szCs w:val="22"/>
              </w:rPr>
            </w:pPr>
            <w:r w:rsidRPr="007B6066">
              <w:rPr>
                <w:rFonts w:eastAsia="Aptos"/>
                <w:sz w:val="22"/>
                <w:szCs w:val="22"/>
              </w:rPr>
              <w:t>40</w:t>
            </w:r>
          </w:p>
        </w:tc>
        <w:tc>
          <w:tcPr>
            <w:tcW w:w="2268" w:type="dxa"/>
            <w:noWrap/>
            <w:hideMark/>
          </w:tcPr>
          <w:p w14:paraId="2FAD0D74" w14:textId="77777777" w:rsidR="002B30C3" w:rsidRPr="007B6066" w:rsidRDefault="002B30C3" w:rsidP="00101C2C">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eastAsia="en-GB"/>
              </w:rPr>
            </w:pPr>
            <w:r w:rsidRPr="007B6066">
              <w:rPr>
                <w:rFonts w:eastAsia="Aptos"/>
                <w:sz w:val="22"/>
                <w:szCs w:val="22"/>
              </w:rPr>
              <w:t xml:space="preserve"> -0.06 (-0.21, 0.10)</w:t>
            </w:r>
          </w:p>
        </w:tc>
        <w:tc>
          <w:tcPr>
            <w:tcW w:w="964" w:type="dxa"/>
            <w:tcBorders>
              <w:top w:val="single" w:sz="4" w:space="0" w:color="7F7F7F" w:themeColor="text1" w:themeTint="80"/>
              <w:bottom w:val="single" w:sz="4" w:space="0" w:color="7F7F7F" w:themeColor="text1" w:themeTint="80"/>
              <w:right w:val="single" w:sz="4" w:space="0" w:color="auto"/>
            </w:tcBorders>
            <w:noWrap/>
            <w:vAlign w:val="bottom"/>
            <w:hideMark/>
          </w:tcPr>
          <w:p w14:paraId="1CE9F296" w14:textId="77777777" w:rsidR="002B30C3" w:rsidRPr="007B6066" w:rsidRDefault="002B30C3" w:rsidP="00101C2C">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eastAsia="en-GB"/>
              </w:rPr>
            </w:pPr>
            <w:r w:rsidRPr="007B6066">
              <w:rPr>
                <w:rFonts w:eastAsia="Aptos"/>
                <w:sz w:val="22"/>
                <w:szCs w:val="22"/>
              </w:rPr>
              <w:t xml:space="preserve"> 0.455</w:t>
            </w:r>
          </w:p>
        </w:tc>
        <w:tc>
          <w:tcPr>
            <w:tcW w:w="567" w:type="dxa"/>
            <w:tcBorders>
              <w:left w:val="single" w:sz="4" w:space="0" w:color="auto"/>
            </w:tcBorders>
          </w:tcPr>
          <w:p w14:paraId="560C16FE" w14:textId="77777777" w:rsidR="002B30C3" w:rsidRPr="007B6066" w:rsidRDefault="002B30C3" w:rsidP="00101C2C">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Aptos" w:cs="Arial"/>
                <w:sz w:val="22"/>
                <w:szCs w:val="22"/>
              </w:rPr>
            </w:pPr>
            <w:r w:rsidRPr="007B6066">
              <w:rPr>
                <w:rFonts w:eastAsia="Aptos"/>
                <w:sz w:val="22"/>
                <w:szCs w:val="22"/>
              </w:rPr>
              <w:t>34</w:t>
            </w:r>
          </w:p>
        </w:tc>
        <w:tc>
          <w:tcPr>
            <w:tcW w:w="2268" w:type="dxa"/>
            <w:noWrap/>
            <w:hideMark/>
          </w:tcPr>
          <w:p w14:paraId="28DAF873" w14:textId="77777777" w:rsidR="002B30C3" w:rsidRPr="007B6066" w:rsidRDefault="002B30C3" w:rsidP="00101C2C">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eastAsia="en-GB"/>
              </w:rPr>
            </w:pPr>
            <w:r w:rsidRPr="007B6066">
              <w:rPr>
                <w:rFonts w:eastAsia="Aptos"/>
                <w:sz w:val="22"/>
                <w:szCs w:val="22"/>
              </w:rPr>
              <w:t xml:space="preserve"> -0.12 (-0.25, 0.02)</w:t>
            </w:r>
          </w:p>
        </w:tc>
        <w:tc>
          <w:tcPr>
            <w:tcW w:w="964" w:type="dxa"/>
            <w:noWrap/>
            <w:vAlign w:val="bottom"/>
            <w:hideMark/>
          </w:tcPr>
          <w:p w14:paraId="737A1603" w14:textId="77777777" w:rsidR="002B30C3" w:rsidRPr="007B6066" w:rsidRDefault="002B30C3" w:rsidP="00101C2C">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eastAsia="en-GB"/>
              </w:rPr>
            </w:pPr>
            <w:r w:rsidRPr="007B6066">
              <w:rPr>
                <w:rFonts w:eastAsia="Aptos"/>
                <w:sz w:val="22"/>
                <w:szCs w:val="22"/>
              </w:rPr>
              <w:t xml:space="preserve"> 0.083</w:t>
            </w:r>
          </w:p>
        </w:tc>
      </w:tr>
      <w:tr w:rsidR="008D2E64" w:rsidRPr="007B6066" w14:paraId="5F775E27" w14:textId="77777777" w:rsidTr="00A43AAC">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4309" w:type="dxa"/>
            <w:vMerge/>
            <w:noWrap/>
            <w:hideMark/>
          </w:tcPr>
          <w:p w14:paraId="22ADB872" w14:textId="77777777" w:rsidR="002B30C3" w:rsidRPr="00A43AAC" w:rsidRDefault="002B30C3" w:rsidP="002B30C3">
            <w:pPr>
              <w:tabs>
                <w:tab w:val="clear" w:pos="-284"/>
              </w:tabs>
              <w:autoSpaceDE/>
              <w:autoSpaceDN/>
              <w:adjustRightInd/>
              <w:spacing w:after="0" w:line="240" w:lineRule="auto"/>
              <w:ind w:right="0"/>
              <w:rPr>
                <w:rFonts w:eastAsia="Aptos"/>
                <w:b w:val="0"/>
                <w:bCs w:val="0"/>
                <w:sz w:val="22"/>
                <w:szCs w:val="22"/>
                <w:lang w:eastAsia="en-GB"/>
              </w:rPr>
            </w:pPr>
          </w:p>
        </w:tc>
        <w:tc>
          <w:tcPr>
            <w:tcW w:w="1737" w:type="dxa"/>
            <w:noWrap/>
            <w:hideMark/>
          </w:tcPr>
          <w:p w14:paraId="7D89BFAF" w14:textId="77777777" w:rsidR="002B30C3" w:rsidRPr="007B6066" w:rsidRDefault="002B30C3" w:rsidP="00101C2C">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Aptos"/>
                <w:sz w:val="22"/>
                <w:szCs w:val="22"/>
                <w:lang w:eastAsia="en-GB"/>
              </w:rPr>
            </w:pPr>
            <w:r w:rsidRPr="007B6066">
              <w:rPr>
                <w:rFonts w:eastAsia="Aptos"/>
                <w:sz w:val="22"/>
                <w:szCs w:val="22"/>
                <w:lang w:eastAsia="en-GB"/>
              </w:rPr>
              <w:t>FIM</w:t>
            </w:r>
          </w:p>
        </w:tc>
        <w:tc>
          <w:tcPr>
            <w:tcW w:w="564" w:type="dxa"/>
          </w:tcPr>
          <w:p w14:paraId="288B8759" w14:textId="77777777" w:rsidR="002B30C3" w:rsidRPr="007B6066" w:rsidRDefault="002B30C3" w:rsidP="00101C2C">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Aptos" w:cs="Arial"/>
                <w:sz w:val="22"/>
                <w:szCs w:val="22"/>
              </w:rPr>
            </w:pPr>
            <w:r w:rsidRPr="007B6066">
              <w:rPr>
                <w:rFonts w:eastAsia="Aptos"/>
                <w:sz w:val="22"/>
                <w:szCs w:val="22"/>
              </w:rPr>
              <w:t>40</w:t>
            </w:r>
          </w:p>
        </w:tc>
        <w:tc>
          <w:tcPr>
            <w:tcW w:w="2268" w:type="dxa"/>
            <w:noWrap/>
            <w:hideMark/>
          </w:tcPr>
          <w:p w14:paraId="0BD43508" w14:textId="77777777" w:rsidR="002B30C3" w:rsidRPr="007B6066" w:rsidRDefault="002B30C3" w:rsidP="00101C2C">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2"/>
                <w:szCs w:val="22"/>
                <w:lang w:eastAsia="en-GB"/>
              </w:rPr>
            </w:pPr>
            <w:r w:rsidRPr="007B6066">
              <w:rPr>
                <w:rFonts w:eastAsia="Aptos"/>
                <w:sz w:val="22"/>
                <w:szCs w:val="22"/>
              </w:rPr>
              <w:t xml:space="preserve"> -0.05 (-0.21, 0.10)</w:t>
            </w:r>
          </w:p>
        </w:tc>
        <w:tc>
          <w:tcPr>
            <w:tcW w:w="964" w:type="dxa"/>
            <w:tcBorders>
              <w:right w:val="single" w:sz="4" w:space="0" w:color="auto"/>
            </w:tcBorders>
            <w:noWrap/>
            <w:vAlign w:val="bottom"/>
            <w:hideMark/>
          </w:tcPr>
          <w:p w14:paraId="67032342" w14:textId="77777777" w:rsidR="002B30C3" w:rsidRPr="007B6066" w:rsidRDefault="002B30C3" w:rsidP="00101C2C">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2"/>
                <w:szCs w:val="22"/>
                <w:lang w:eastAsia="en-GB"/>
              </w:rPr>
            </w:pPr>
            <w:r w:rsidRPr="007B6066">
              <w:rPr>
                <w:rFonts w:eastAsia="Aptos"/>
                <w:sz w:val="22"/>
                <w:szCs w:val="22"/>
              </w:rPr>
              <w:t xml:space="preserve"> 0.492</w:t>
            </w:r>
          </w:p>
        </w:tc>
        <w:tc>
          <w:tcPr>
            <w:tcW w:w="567" w:type="dxa"/>
            <w:tcBorders>
              <w:left w:val="single" w:sz="4" w:space="0" w:color="auto"/>
            </w:tcBorders>
          </w:tcPr>
          <w:p w14:paraId="7E6C9362" w14:textId="77777777" w:rsidR="002B30C3" w:rsidRPr="007B6066" w:rsidRDefault="002B30C3" w:rsidP="00101C2C">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Aptos" w:cs="Arial"/>
                <w:sz w:val="22"/>
                <w:szCs w:val="22"/>
              </w:rPr>
            </w:pPr>
            <w:r w:rsidRPr="007B6066">
              <w:rPr>
                <w:rFonts w:eastAsia="Aptos"/>
                <w:sz w:val="22"/>
                <w:szCs w:val="22"/>
              </w:rPr>
              <w:t>34</w:t>
            </w:r>
          </w:p>
        </w:tc>
        <w:tc>
          <w:tcPr>
            <w:tcW w:w="2268" w:type="dxa"/>
            <w:noWrap/>
            <w:hideMark/>
          </w:tcPr>
          <w:p w14:paraId="265F12D6" w14:textId="77777777" w:rsidR="002B30C3" w:rsidRPr="007B6066" w:rsidRDefault="002B30C3" w:rsidP="00101C2C">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2"/>
                <w:szCs w:val="22"/>
                <w:lang w:eastAsia="en-GB"/>
              </w:rPr>
            </w:pPr>
            <w:r w:rsidRPr="007B6066">
              <w:rPr>
                <w:rFonts w:eastAsia="Aptos"/>
                <w:sz w:val="22"/>
                <w:szCs w:val="22"/>
              </w:rPr>
              <w:t xml:space="preserve"> -0.08 (-0.23, 0.06)</w:t>
            </w:r>
          </w:p>
        </w:tc>
        <w:tc>
          <w:tcPr>
            <w:tcW w:w="964" w:type="dxa"/>
            <w:noWrap/>
            <w:vAlign w:val="bottom"/>
            <w:hideMark/>
          </w:tcPr>
          <w:p w14:paraId="28625583" w14:textId="77777777" w:rsidR="002B30C3" w:rsidRPr="007B6066" w:rsidRDefault="002B30C3" w:rsidP="00101C2C">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2"/>
                <w:szCs w:val="22"/>
                <w:lang w:eastAsia="en-GB"/>
              </w:rPr>
            </w:pPr>
            <w:r w:rsidRPr="007B6066">
              <w:rPr>
                <w:rFonts w:eastAsia="Aptos"/>
                <w:sz w:val="22"/>
                <w:szCs w:val="22"/>
              </w:rPr>
              <w:t xml:space="preserve"> 0.256</w:t>
            </w:r>
          </w:p>
        </w:tc>
      </w:tr>
      <w:tr w:rsidR="008D2E64" w:rsidRPr="007B6066" w14:paraId="3C5EC8D1" w14:textId="77777777" w:rsidTr="00A43AAC">
        <w:trPr>
          <w:trHeight w:val="250"/>
        </w:trPr>
        <w:tc>
          <w:tcPr>
            <w:cnfStyle w:val="001000000000" w:firstRow="0" w:lastRow="0" w:firstColumn="1" w:lastColumn="0" w:oddVBand="0" w:evenVBand="0" w:oddHBand="0" w:evenHBand="0" w:firstRowFirstColumn="0" w:firstRowLastColumn="0" w:lastRowFirstColumn="0" w:lastRowLastColumn="0"/>
            <w:tcW w:w="4309" w:type="dxa"/>
            <w:vMerge w:val="restart"/>
            <w:tcBorders>
              <w:top w:val="single" w:sz="4" w:space="0" w:color="auto"/>
            </w:tcBorders>
            <w:noWrap/>
            <w:hideMark/>
          </w:tcPr>
          <w:p w14:paraId="0163D6AA" w14:textId="77777777" w:rsidR="002B30C3" w:rsidRPr="00A43AAC" w:rsidRDefault="002B30C3" w:rsidP="002B30C3">
            <w:pPr>
              <w:tabs>
                <w:tab w:val="clear" w:pos="-284"/>
              </w:tabs>
              <w:autoSpaceDE/>
              <w:autoSpaceDN/>
              <w:adjustRightInd/>
              <w:spacing w:after="0" w:line="240" w:lineRule="auto"/>
              <w:ind w:right="0"/>
              <w:rPr>
                <w:rFonts w:eastAsia="Aptos"/>
                <w:b w:val="0"/>
                <w:bCs w:val="0"/>
                <w:sz w:val="22"/>
                <w:szCs w:val="22"/>
                <w:lang w:eastAsia="en-GB"/>
              </w:rPr>
            </w:pPr>
            <w:r w:rsidRPr="00C90162">
              <w:rPr>
                <w:rFonts w:eastAsia="Aptos"/>
                <w:sz w:val="22"/>
                <w:szCs w:val="22"/>
                <w:lang w:eastAsia="en-GB"/>
              </w:rPr>
              <w:t xml:space="preserve">PAID </w:t>
            </w:r>
          </w:p>
          <w:p w14:paraId="6E2ED8B9" w14:textId="77777777" w:rsidR="002B30C3" w:rsidRPr="00A43AAC" w:rsidRDefault="002B30C3" w:rsidP="002B30C3">
            <w:pPr>
              <w:tabs>
                <w:tab w:val="clear" w:pos="-284"/>
              </w:tabs>
              <w:autoSpaceDE/>
              <w:autoSpaceDN/>
              <w:adjustRightInd/>
              <w:spacing w:after="0" w:line="240" w:lineRule="auto"/>
              <w:ind w:right="0"/>
              <w:rPr>
                <w:rFonts w:eastAsia="Aptos"/>
                <w:b w:val="0"/>
                <w:bCs w:val="0"/>
                <w:sz w:val="22"/>
                <w:szCs w:val="22"/>
                <w:lang w:eastAsia="en-GB"/>
              </w:rPr>
            </w:pPr>
            <w:r w:rsidRPr="00C90162">
              <w:rPr>
                <w:rFonts w:eastAsia="Aptos"/>
                <w:sz w:val="22"/>
                <w:szCs w:val="22"/>
                <w:lang w:eastAsia="en-GB"/>
              </w:rPr>
              <w:t>(Problem Areas in Diabetes questionnaire)</w:t>
            </w:r>
          </w:p>
        </w:tc>
        <w:tc>
          <w:tcPr>
            <w:tcW w:w="1737" w:type="dxa"/>
            <w:tcBorders>
              <w:top w:val="single" w:sz="4" w:space="0" w:color="auto"/>
            </w:tcBorders>
            <w:noWrap/>
            <w:hideMark/>
          </w:tcPr>
          <w:p w14:paraId="163D2E6B" w14:textId="77777777" w:rsidR="002B30C3" w:rsidRPr="007B6066" w:rsidRDefault="002B30C3" w:rsidP="00101C2C">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Aptos"/>
                <w:sz w:val="22"/>
                <w:szCs w:val="22"/>
                <w:lang w:eastAsia="en-GB"/>
              </w:rPr>
            </w:pPr>
            <w:r w:rsidRPr="007B6066">
              <w:rPr>
                <w:rFonts w:eastAsia="Aptos"/>
                <w:sz w:val="22"/>
                <w:szCs w:val="22"/>
                <w:lang w:eastAsia="en-GB"/>
              </w:rPr>
              <w:t>AIM</w:t>
            </w:r>
          </w:p>
        </w:tc>
        <w:tc>
          <w:tcPr>
            <w:tcW w:w="564" w:type="dxa"/>
          </w:tcPr>
          <w:p w14:paraId="442A6B9A" w14:textId="77777777" w:rsidR="002B30C3" w:rsidRPr="007B6066" w:rsidRDefault="002B30C3" w:rsidP="00101C2C">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Aptos" w:cs="Arial"/>
                <w:sz w:val="22"/>
                <w:szCs w:val="22"/>
              </w:rPr>
            </w:pPr>
            <w:r w:rsidRPr="007B6066">
              <w:rPr>
                <w:rFonts w:eastAsia="Aptos"/>
                <w:sz w:val="22"/>
                <w:szCs w:val="22"/>
              </w:rPr>
              <w:t>40</w:t>
            </w:r>
          </w:p>
        </w:tc>
        <w:tc>
          <w:tcPr>
            <w:tcW w:w="2268" w:type="dxa"/>
            <w:noWrap/>
            <w:hideMark/>
          </w:tcPr>
          <w:p w14:paraId="2A6EDDA5" w14:textId="77777777" w:rsidR="002B30C3" w:rsidRPr="007B6066" w:rsidRDefault="002B30C3" w:rsidP="00101C2C">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eastAsia="en-GB"/>
              </w:rPr>
            </w:pPr>
            <w:r w:rsidRPr="007B6066">
              <w:rPr>
                <w:rFonts w:eastAsia="Aptos"/>
                <w:sz w:val="22"/>
                <w:szCs w:val="22"/>
              </w:rPr>
              <w:t xml:space="preserve"> -1.63 (-6.41, 3.16)</w:t>
            </w:r>
          </w:p>
        </w:tc>
        <w:tc>
          <w:tcPr>
            <w:tcW w:w="964" w:type="dxa"/>
            <w:tcBorders>
              <w:top w:val="single" w:sz="4" w:space="0" w:color="7F7F7F" w:themeColor="text1" w:themeTint="80"/>
              <w:bottom w:val="single" w:sz="4" w:space="0" w:color="7F7F7F" w:themeColor="text1" w:themeTint="80"/>
              <w:right w:val="single" w:sz="4" w:space="0" w:color="auto"/>
            </w:tcBorders>
            <w:noWrap/>
            <w:vAlign w:val="bottom"/>
            <w:hideMark/>
          </w:tcPr>
          <w:p w14:paraId="7A39CF97" w14:textId="77777777" w:rsidR="002B30C3" w:rsidRPr="007B6066" w:rsidRDefault="002B30C3" w:rsidP="00101C2C">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eastAsia="en-GB"/>
              </w:rPr>
            </w:pPr>
            <w:r w:rsidRPr="007B6066">
              <w:rPr>
                <w:rFonts w:eastAsia="Aptos"/>
                <w:sz w:val="22"/>
                <w:szCs w:val="22"/>
              </w:rPr>
              <w:t xml:space="preserve"> 0.496</w:t>
            </w:r>
          </w:p>
        </w:tc>
        <w:tc>
          <w:tcPr>
            <w:tcW w:w="567" w:type="dxa"/>
            <w:tcBorders>
              <w:left w:val="single" w:sz="4" w:space="0" w:color="auto"/>
            </w:tcBorders>
          </w:tcPr>
          <w:p w14:paraId="16DDCD18" w14:textId="77777777" w:rsidR="002B30C3" w:rsidRPr="007B6066" w:rsidRDefault="002B30C3" w:rsidP="00101C2C">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Aptos" w:cs="Arial"/>
                <w:sz w:val="22"/>
                <w:szCs w:val="22"/>
              </w:rPr>
            </w:pPr>
            <w:r w:rsidRPr="007B6066">
              <w:rPr>
                <w:rFonts w:eastAsia="Aptos"/>
                <w:sz w:val="22"/>
                <w:szCs w:val="22"/>
              </w:rPr>
              <w:t>35</w:t>
            </w:r>
          </w:p>
        </w:tc>
        <w:tc>
          <w:tcPr>
            <w:tcW w:w="2268" w:type="dxa"/>
            <w:noWrap/>
            <w:hideMark/>
          </w:tcPr>
          <w:p w14:paraId="5611C14C" w14:textId="77777777" w:rsidR="002B30C3" w:rsidRPr="007B6066" w:rsidRDefault="002B30C3" w:rsidP="00101C2C">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eastAsia="en-GB"/>
              </w:rPr>
            </w:pPr>
            <w:r w:rsidRPr="007B6066">
              <w:rPr>
                <w:rFonts w:eastAsia="Aptos"/>
                <w:sz w:val="22"/>
                <w:szCs w:val="22"/>
              </w:rPr>
              <w:t xml:space="preserve"> -3.46 (-8.10, 1.17)</w:t>
            </w:r>
          </w:p>
        </w:tc>
        <w:tc>
          <w:tcPr>
            <w:tcW w:w="964" w:type="dxa"/>
            <w:noWrap/>
            <w:vAlign w:val="bottom"/>
            <w:hideMark/>
          </w:tcPr>
          <w:p w14:paraId="02316791" w14:textId="77777777" w:rsidR="002B30C3" w:rsidRPr="007B6066" w:rsidRDefault="002B30C3" w:rsidP="00101C2C">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eastAsia="en-GB"/>
              </w:rPr>
            </w:pPr>
            <w:r w:rsidRPr="007B6066">
              <w:rPr>
                <w:rFonts w:eastAsia="Aptos"/>
                <w:sz w:val="22"/>
                <w:szCs w:val="22"/>
              </w:rPr>
              <w:t xml:space="preserve"> 0.138</w:t>
            </w:r>
          </w:p>
        </w:tc>
      </w:tr>
      <w:tr w:rsidR="008D2E64" w:rsidRPr="007B6066" w14:paraId="54EAC479" w14:textId="77777777" w:rsidTr="00A43AAC">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4309" w:type="dxa"/>
            <w:vMerge/>
            <w:noWrap/>
            <w:hideMark/>
          </w:tcPr>
          <w:p w14:paraId="1B4ADB0A" w14:textId="77777777" w:rsidR="002B30C3" w:rsidRPr="00A43AAC" w:rsidRDefault="002B30C3" w:rsidP="002B30C3">
            <w:pPr>
              <w:tabs>
                <w:tab w:val="clear" w:pos="-284"/>
              </w:tabs>
              <w:autoSpaceDE/>
              <w:autoSpaceDN/>
              <w:adjustRightInd/>
              <w:spacing w:after="0" w:line="240" w:lineRule="auto"/>
              <w:ind w:right="0"/>
              <w:rPr>
                <w:rFonts w:eastAsia="Aptos"/>
                <w:b w:val="0"/>
                <w:bCs w:val="0"/>
                <w:sz w:val="22"/>
                <w:szCs w:val="22"/>
                <w:lang w:eastAsia="en-GB"/>
              </w:rPr>
            </w:pPr>
          </w:p>
        </w:tc>
        <w:tc>
          <w:tcPr>
            <w:tcW w:w="1737" w:type="dxa"/>
            <w:noWrap/>
            <w:hideMark/>
          </w:tcPr>
          <w:p w14:paraId="21C1C256" w14:textId="77777777" w:rsidR="002B30C3" w:rsidRPr="007B6066" w:rsidRDefault="002B30C3" w:rsidP="00101C2C">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Aptos"/>
                <w:sz w:val="22"/>
                <w:szCs w:val="22"/>
                <w:lang w:eastAsia="en-GB"/>
              </w:rPr>
            </w:pPr>
            <w:r w:rsidRPr="007B6066">
              <w:rPr>
                <w:rFonts w:eastAsia="Aptos"/>
                <w:sz w:val="22"/>
                <w:szCs w:val="22"/>
                <w:lang w:eastAsia="en-GB"/>
              </w:rPr>
              <w:t>IAM</w:t>
            </w:r>
          </w:p>
        </w:tc>
        <w:tc>
          <w:tcPr>
            <w:tcW w:w="564" w:type="dxa"/>
          </w:tcPr>
          <w:p w14:paraId="21491D75" w14:textId="77777777" w:rsidR="002B30C3" w:rsidRPr="007B6066" w:rsidRDefault="002B30C3" w:rsidP="00101C2C">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Aptos" w:cs="Arial"/>
                <w:sz w:val="22"/>
                <w:szCs w:val="22"/>
              </w:rPr>
            </w:pPr>
            <w:r w:rsidRPr="007B6066">
              <w:rPr>
                <w:rFonts w:eastAsia="Aptos"/>
                <w:sz w:val="22"/>
                <w:szCs w:val="22"/>
              </w:rPr>
              <w:t>40</w:t>
            </w:r>
          </w:p>
        </w:tc>
        <w:tc>
          <w:tcPr>
            <w:tcW w:w="2268" w:type="dxa"/>
            <w:noWrap/>
            <w:hideMark/>
          </w:tcPr>
          <w:p w14:paraId="0CFBDE89" w14:textId="77777777" w:rsidR="002B30C3" w:rsidRPr="007B6066" w:rsidRDefault="002B30C3" w:rsidP="00101C2C">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2"/>
                <w:szCs w:val="22"/>
                <w:lang w:eastAsia="en-GB"/>
              </w:rPr>
            </w:pPr>
            <w:r w:rsidRPr="007B6066">
              <w:rPr>
                <w:rFonts w:eastAsia="Aptos"/>
                <w:sz w:val="22"/>
                <w:szCs w:val="22"/>
              </w:rPr>
              <w:t xml:space="preserve"> -4.54 (-8.30, -0.77)</w:t>
            </w:r>
          </w:p>
        </w:tc>
        <w:tc>
          <w:tcPr>
            <w:tcW w:w="964" w:type="dxa"/>
            <w:tcBorders>
              <w:right w:val="single" w:sz="4" w:space="0" w:color="auto"/>
            </w:tcBorders>
            <w:noWrap/>
            <w:vAlign w:val="bottom"/>
            <w:hideMark/>
          </w:tcPr>
          <w:p w14:paraId="3594D6C2" w14:textId="77777777" w:rsidR="002B30C3" w:rsidRPr="007B6066" w:rsidRDefault="002B30C3" w:rsidP="00101C2C">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2"/>
                <w:szCs w:val="22"/>
                <w:lang w:eastAsia="en-GB"/>
              </w:rPr>
            </w:pPr>
            <w:r w:rsidRPr="007B6066">
              <w:rPr>
                <w:rFonts w:eastAsia="Aptos"/>
                <w:sz w:val="22"/>
                <w:szCs w:val="22"/>
              </w:rPr>
              <w:t xml:space="preserve"> 0.020*</w:t>
            </w:r>
          </w:p>
        </w:tc>
        <w:tc>
          <w:tcPr>
            <w:tcW w:w="567" w:type="dxa"/>
            <w:tcBorders>
              <w:left w:val="single" w:sz="4" w:space="0" w:color="auto"/>
            </w:tcBorders>
          </w:tcPr>
          <w:p w14:paraId="29FF91AA" w14:textId="77777777" w:rsidR="002B30C3" w:rsidRPr="007B6066" w:rsidRDefault="002B30C3" w:rsidP="00101C2C">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Aptos" w:cs="Arial"/>
                <w:sz w:val="22"/>
                <w:szCs w:val="22"/>
              </w:rPr>
            </w:pPr>
            <w:r w:rsidRPr="007B6066">
              <w:rPr>
                <w:rFonts w:eastAsia="Aptos"/>
                <w:sz w:val="22"/>
                <w:szCs w:val="22"/>
              </w:rPr>
              <w:t>35</w:t>
            </w:r>
          </w:p>
        </w:tc>
        <w:tc>
          <w:tcPr>
            <w:tcW w:w="2268" w:type="dxa"/>
            <w:noWrap/>
            <w:hideMark/>
          </w:tcPr>
          <w:p w14:paraId="4C8401A5" w14:textId="77777777" w:rsidR="002B30C3" w:rsidRPr="007B6066" w:rsidRDefault="002B30C3" w:rsidP="00101C2C">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2"/>
                <w:szCs w:val="22"/>
                <w:lang w:eastAsia="en-GB"/>
              </w:rPr>
            </w:pPr>
            <w:r w:rsidRPr="007B6066">
              <w:rPr>
                <w:rFonts w:eastAsia="Aptos"/>
                <w:sz w:val="22"/>
                <w:szCs w:val="22"/>
              </w:rPr>
              <w:t xml:space="preserve"> -3.13 (-6.89, 0.63)</w:t>
            </w:r>
          </w:p>
        </w:tc>
        <w:tc>
          <w:tcPr>
            <w:tcW w:w="964" w:type="dxa"/>
            <w:noWrap/>
            <w:vAlign w:val="bottom"/>
            <w:hideMark/>
          </w:tcPr>
          <w:p w14:paraId="7F3FFD71" w14:textId="77777777" w:rsidR="002B30C3" w:rsidRPr="007B6066" w:rsidRDefault="002B30C3" w:rsidP="00101C2C">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2"/>
                <w:szCs w:val="22"/>
                <w:lang w:eastAsia="en-GB"/>
              </w:rPr>
            </w:pPr>
            <w:r w:rsidRPr="007B6066">
              <w:rPr>
                <w:rFonts w:eastAsia="Aptos"/>
                <w:sz w:val="22"/>
                <w:szCs w:val="22"/>
              </w:rPr>
              <w:t xml:space="preserve"> 0.100</w:t>
            </w:r>
          </w:p>
        </w:tc>
      </w:tr>
      <w:tr w:rsidR="008D2E64" w:rsidRPr="007B6066" w14:paraId="276D8CB5" w14:textId="77777777" w:rsidTr="00A43AAC">
        <w:trPr>
          <w:trHeight w:val="250"/>
        </w:trPr>
        <w:tc>
          <w:tcPr>
            <w:cnfStyle w:val="001000000000" w:firstRow="0" w:lastRow="0" w:firstColumn="1" w:lastColumn="0" w:oddVBand="0" w:evenVBand="0" w:oddHBand="0" w:evenHBand="0" w:firstRowFirstColumn="0" w:firstRowLastColumn="0" w:lastRowFirstColumn="0" w:lastRowLastColumn="0"/>
            <w:tcW w:w="4309" w:type="dxa"/>
            <w:vMerge/>
            <w:noWrap/>
            <w:hideMark/>
          </w:tcPr>
          <w:p w14:paraId="4D802980" w14:textId="77777777" w:rsidR="002B30C3" w:rsidRPr="00A43AAC" w:rsidRDefault="002B30C3" w:rsidP="002B30C3">
            <w:pPr>
              <w:tabs>
                <w:tab w:val="clear" w:pos="-284"/>
              </w:tabs>
              <w:autoSpaceDE/>
              <w:autoSpaceDN/>
              <w:adjustRightInd/>
              <w:spacing w:after="0" w:line="240" w:lineRule="auto"/>
              <w:ind w:right="0"/>
              <w:rPr>
                <w:rFonts w:eastAsia="Aptos"/>
                <w:b w:val="0"/>
                <w:bCs w:val="0"/>
                <w:sz w:val="22"/>
                <w:szCs w:val="22"/>
                <w:lang w:eastAsia="en-GB"/>
              </w:rPr>
            </w:pPr>
          </w:p>
        </w:tc>
        <w:tc>
          <w:tcPr>
            <w:tcW w:w="1737" w:type="dxa"/>
            <w:noWrap/>
            <w:hideMark/>
          </w:tcPr>
          <w:p w14:paraId="48C501A5" w14:textId="77777777" w:rsidR="002B30C3" w:rsidRPr="007B6066" w:rsidRDefault="002B30C3" w:rsidP="00101C2C">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Aptos"/>
                <w:sz w:val="22"/>
                <w:szCs w:val="22"/>
                <w:lang w:eastAsia="en-GB"/>
              </w:rPr>
            </w:pPr>
            <w:r w:rsidRPr="007B6066">
              <w:rPr>
                <w:rFonts w:eastAsia="Aptos"/>
                <w:sz w:val="22"/>
                <w:szCs w:val="22"/>
                <w:lang w:eastAsia="en-GB"/>
              </w:rPr>
              <w:t>FIM</w:t>
            </w:r>
          </w:p>
        </w:tc>
        <w:tc>
          <w:tcPr>
            <w:tcW w:w="564" w:type="dxa"/>
          </w:tcPr>
          <w:p w14:paraId="48DCF13B" w14:textId="77777777" w:rsidR="002B30C3" w:rsidRPr="007B6066" w:rsidRDefault="002B30C3" w:rsidP="00101C2C">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Aptos" w:cs="Arial"/>
                <w:sz w:val="22"/>
                <w:szCs w:val="22"/>
              </w:rPr>
            </w:pPr>
            <w:r w:rsidRPr="007B6066">
              <w:rPr>
                <w:rFonts w:eastAsia="Aptos"/>
                <w:sz w:val="22"/>
                <w:szCs w:val="22"/>
              </w:rPr>
              <w:t>40</w:t>
            </w:r>
          </w:p>
        </w:tc>
        <w:tc>
          <w:tcPr>
            <w:tcW w:w="2268" w:type="dxa"/>
            <w:noWrap/>
            <w:hideMark/>
          </w:tcPr>
          <w:p w14:paraId="5F1F398D" w14:textId="77777777" w:rsidR="002B30C3" w:rsidRPr="007B6066" w:rsidRDefault="002B30C3" w:rsidP="00101C2C">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eastAsia="en-GB"/>
              </w:rPr>
            </w:pPr>
            <w:r w:rsidRPr="007B6066">
              <w:rPr>
                <w:rFonts w:eastAsia="Aptos"/>
                <w:sz w:val="22"/>
                <w:szCs w:val="22"/>
              </w:rPr>
              <w:t xml:space="preserve"> -5.25 (-9.09, -1.41)</w:t>
            </w:r>
          </w:p>
        </w:tc>
        <w:tc>
          <w:tcPr>
            <w:tcW w:w="964" w:type="dxa"/>
            <w:tcBorders>
              <w:top w:val="single" w:sz="4" w:space="0" w:color="7F7F7F" w:themeColor="text1" w:themeTint="80"/>
              <w:bottom w:val="single" w:sz="4" w:space="0" w:color="7F7F7F" w:themeColor="text1" w:themeTint="80"/>
              <w:right w:val="single" w:sz="4" w:space="0" w:color="auto"/>
            </w:tcBorders>
            <w:noWrap/>
            <w:vAlign w:val="bottom"/>
            <w:hideMark/>
          </w:tcPr>
          <w:p w14:paraId="4BEFBD40" w14:textId="31469AD3" w:rsidR="002B30C3" w:rsidRPr="007B6066" w:rsidRDefault="002B30C3" w:rsidP="00101C2C">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eastAsia="en-GB"/>
              </w:rPr>
            </w:pPr>
            <w:r w:rsidRPr="007B6066">
              <w:rPr>
                <w:rFonts w:eastAsia="Aptos"/>
                <w:sz w:val="22"/>
                <w:szCs w:val="22"/>
              </w:rPr>
              <w:t>0.009**</w:t>
            </w:r>
          </w:p>
        </w:tc>
        <w:tc>
          <w:tcPr>
            <w:tcW w:w="567" w:type="dxa"/>
            <w:tcBorders>
              <w:left w:val="single" w:sz="4" w:space="0" w:color="auto"/>
            </w:tcBorders>
          </w:tcPr>
          <w:p w14:paraId="473C10B9" w14:textId="77777777" w:rsidR="002B30C3" w:rsidRPr="007B6066" w:rsidRDefault="002B30C3" w:rsidP="00101C2C">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Aptos" w:cs="Arial"/>
                <w:sz w:val="22"/>
                <w:szCs w:val="22"/>
              </w:rPr>
            </w:pPr>
            <w:r w:rsidRPr="007B6066">
              <w:rPr>
                <w:rFonts w:eastAsia="Aptos"/>
                <w:sz w:val="22"/>
                <w:szCs w:val="22"/>
              </w:rPr>
              <w:t>35</w:t>
            </w:r>
          </w:p>
        </w:tc>
        <w:tc>
          <w:tcPr>
            <w:tcW w:w="2268" w:type="dxa"/>
            <w:noWrap/>
            <w:hideMark/>
          </w:tcPr>
          <w:p w14:paraId="665A6631" w14:textId="77777777" w:rsidR="002B30C3" w:rsidRPr="007B6066" w:rsidRDefault="002B30C3" w:rsidP="00101C2C">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eastAsia="en-GB"/>
              </w:rPr>
            </w:pPr>
            <w:r w:rsidRPr="007B6066">
              <w:rPr>
                <w:rFonts w:eastAsia="Aptos"/>
                <w:sz w:val="22"/>
                <w:szCs w:val="22"/>
              </w:rPr>
              <w:t xml:space="preserve"> -3.20 (-7.25, 0.85)</w:t>
            </w:r>
          </w:p>
        </w:tc>
        <w:tc>
          <w:tcPr>
            <w:tcW w:w="964" w:type="dxa"/>
            <w:noWrap/>
            <w:vAlign w:val="bottom"/>
            <w:hideMark/>
          </w:tcPr>
          <w:p w14:paraId="350F4F9A" w14:textId="77777777" w:rsidR="002B30C3" w:rsidRPr="007B6066" w:rsidRDefault="002B30C3" w:rsidP="00101C2C">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eastAsia="en-GB"/>
              </w:rPr>
            </w:pPr>
            <w:r w:rsidRPr="007B6066">
              <w:rPr>
                <w:rFonts w:eastAsia="Aptos"/>
                <w:sz w:val="22"/>
                <w:szCs w:val="22"/>
              </w:rPr>
              <w:t xml:space="preserve"> 0.117</w:t>
            </w:r>
          </w:p>
        </w:tc>
      </w:tr>
      <w:tr w:rsidR="008D2E64" w:rsidRPr="007B6066" w14:paraId="34D2BA94" w14:textId="77777777" w:rsidTr="00A43AAC">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4309" w:type="dxa"/>
            <w:vMerge w:val="restart"/>
            <w:tcBorders>
              <w:top w:val="single" w:sz="4" w:space="0" w:color="auto"/>
            </w:tcBorders>
            <w:noWrap/>
            <w:hideMark/>
          </w:tcPr>
          <w:p w14:paraId="30BBB35A" w14:textId="77777777" w:rsidR="002B30C3" w:rsidRPr="00A43AAC" w:rsidRDefault="002B30C3" w:rsidP="002B30C3">
            <w:pPr>
              <w:tabs>
                <w:tab w:val="clear" w:pos="-284"/>
              </w:tabs>
              <w:autoSpaceDE/>
              <w:autoSpaceDN/>
              <w:adjustRightInd/>
              <w:spacing w:after="0" w:line="240" w:lineRule="auto"/>
              <w:ind w:right="0"/>
              <w:rPr>
                <w:rFonts w:eastAsia="Aptos"/>
                <w:b w:val="0"/>
                <w:bCs w:val="0"/>
                <w:sz w:val="22"/>
                <w:szCs w:val="22"/>
                <w:lang w:eastAsia="en-GB"/>
              </w:rPr>
            </w:pPr>
            <w:r w:rsidRPr="00C90162">
              <w:rPr>
                <w:rFonts w:eastAsia="Aptos"/>
                <w:sz w:val="22"/>
                <w:szCs w:val="22"/>
                <w:lang w:eastAsia="en-GB"/>
              </w:rPr>
              <w:t>Anxiety</w:t>
            </w:r>
          </w:p>
          <w:p w14:paraId="2BDC54FE" w14:textId="77777777" w:rsidR="002B30C3" w:rsidRPr="00A43AAC" w:rsidRDefault="002B30C3" w:rsidP="002B30C3">
            <w:pPr>
              <w:tabs>
                <w:tab w:val="clear" w:pos="-284"/>
              </w:tabs>
              <w:autoSpaceDE/>
              <w:autoSpaceDN/>
              <w:adjustRightInd/>
              <w:spacing w:after="0" w:line="240" w:lineRule="auto"/>
              <w:ind w:right="0"/>
              <w:rPr>
                <w:rFonts w:eastAsia="Aptos"/>
                <w:b w:val="0"/>
                <w:bCs w:val="0"/>
                <w:sz w:val="22"/>
                <w:szCs w:val="22"/>
                <w:lang w:eastAsia="en-GB"/>
              </w:rPr>
            </w:pPr>
            <w:r w:rsidRPr="00C90162">
              <w:rPr>
                <w:rFonts w:eastAsia="Aptos"/>
                <w:sz w:val="22"/>
                <w:szCs w:val="22"/>
                <w:lang w:eastAsia="en-GB"/>
              </w:rPr>
              <w:t>(Hospital Anxiety and Depression)</w:t>
            </w:r>
            <w:r w:rsidRPr="00C90162">
              <w:rPr>
                <w:rFonts w:eastAsia="Aptos"/>
                <w:sz w:val="22"/>
                <w:szCs w:val="22"/>
                <w:lang w:eastAsia="en-GB"/>
              </w:rPr>
              <w:tab/>
            </w:r>
          </w:p>
        </w:tc>
        <w:tc>
          <w:tcPr>
            <w:tcW w:w="1737" w:type="dxa"/>
            <w:tcBorders>
              <w:top w:val="single" w:sz="4" w:space="0" w:color="auto"/>
            </w:tcBorders>
            <w:noWrap/>
            <w:hideMark/>
          </w:tcPr>
          <w:p w14:paraId="3EB5712F" w14:textId="77777777" w:rsidR="002B30C3" w:rsidRPr="007B6066" w:rsidRDefault="002B30C3" w:rsidP="00101C2C">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Aptos"/>
                <w:sz w:val="22"/>
                <w:szCs w:val="22"/>
                <w:lang w:eastAsia="en-GB"/>
              </w:rPr>
            </w:pPr>
            <w:r w:rsidRPr="007B6066">
              <w:rPr>
                <w:rFonts w:eastAsia="Aptos"/>
                <w:sz w:val="22"/>
                <w:szCs w:val="22"/>
                <w:lang w:eastAsia="en-GB"/>
              </w:rPr>
              <w:t>AIM</w:t>
            </w:r>
          </w:p>
        </w:tc>
        <w:tc>
          <w:tcPr>
            <w:tcW w:w="564" w:type="dxa"/>
          </w:tcPr>
          <w:p w14:paraId="51C3FAE7" w14:textId="77777777" w:rsidR="002B30C3" w:rsidRPr="007B6066" w:rsidRDefault="002B30C3" w:rsidP="00101C2C">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Aptos" w:cs="Arial"/>
                <w:sz w:val="22"/>
                <w:szCs w:val="22"/>
              </w:rPr>
            </w:pPr>
            <w:r w:rsidRPr="007B6066">
              <w:rPr>
                <w:rFonts w:eastAsia="Aptos"/>
                <w:sz w:val="22"/>
                <w:szCs w:val="22"/>
              </w:rPr>
              <w:t>40</w:t>
            </w:r>
          </w:p>
        </w:tc>
        <w:tc>
          <w:tcPr>
            <w:tcW w:w="2268" w:type="dxa"/>
            <w:noWrap/>
            <w:hideMark/>
          </w:tcPr>
          <w:p w14:paraId="667D6029" w14:textId="77777777" w:rsidR="002B30C3" w:rsidRPr="007B6066" w:rsidRDefault="002B30C3" w:rsidP="00101C2C">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2"/>
                <w:szCs w:val="22"/>
                <w:lang w:eastAsia="en-GB"/>
              </w:rPr>
            </w:pPr>
            <w:r w:rsidRPr="007B6066">
              <w:rPr>
                <w:rFonts w:eastAsia="Aptos"/>
                <w:sz w:val="22"/>
                <w:szCs w:val="22"/>
              </w:rPr>
              <w:t xml:space="preserve"> -0.86 (-1.99, 0.27)</w:t>
            </w:r>
          </w:p>
        </w:tc>
        <w:tc>
          <w:tcPr>
            <w:tcW w:w="964" w:type="dxa"/>
            <w:tcBorders>
              <w:right w:val="single" w:sz="4" w:space="0" w:color="auto"/>
            </w:tcBorders>
            <w:noWrap/>
            <w:vAlign w:val="bottom"/>
            <w:hideMark/>
          </w:tcPr>
          <w:p w14:paraId="72DEE27A" w14:textId="77777777" w:rsidR="002B30C3" w:rsidRPr="007B6066" w:rsidRDefault="002B30C3" w:rsidP="00101C2C">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2"/>
                <w:szCs w:val="22"/>
                <w:lang w:eastAsia="en-GB"/>
              </w:rPr>
            </w:pPr>
            <w:r w:rsidRPr="007B6066">
              <w:rPr>
                <w:rFonts w:eastAsia="Aptos"/>
                <w:sz w:val="22"/>
                <w:szCs w:val="22"/>
              </w:rPr>
              <w:t xml:space="preserve"> 0.133</w:t>
            </w:r>
          </w:p>
        </w:tc>
        <w:tc>
          <w:tcPr>
            <w:tcW w:w="567" w:type="dxa"/>
            <w:tcBorders>
              <w:left w:val="single" w:sz="4" w:space="0" w:color="auto"/>
            </w:tcBorders>
          </w:tcPr>
          <w:p w14:paraId="6BA35D80" w14:textId="77777777" w:rsidR="002B30C3" w:rsidRPr="007B6066" w:rsidRDefault="002B30C3" w:rsidP="00101C2C">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Aptos" w:cs="Arial"/>
                <w:sz w:val="22"/>
                <w:szCs w:val="22"/>
              </w:rPr>
            </w:pPr>
            <w:r w:rsidRPr="007B6066">
              <w:rPr>
                <w:rFonts w:eastAsia="Aptos"/>
                <w:sz w:val="22"/>
                <w:szCs w:val="22"/>
              </w:rPr>
              <w:t>35</w:t>
            </w:r>
          </w:p>
        </w:tc>
        <w:tc>
          <w:tcPr>
            <w:tcW w:w="2268" w:type="dxa"/>
            <w:noWrap/>
            <w:hideMark/>
          </w:tcPr>
          <w:p w14:paraId="7546E903" w14:textId="77777777" w:rsidR="002B30C3" w:rsidRPr="007B6066" w:rsidRDefault="002B30C3" w:rsidP="00101C2C">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2"/>
                <w:szCs w:val="22"/>
                <w:lang w:eastAsia="en-GB"/>
              </w:rPr>
            </w:pPr>
            <w:r w:rsidRPr="007B6066">
              <w:rPr>
                <w:rFonts w:eastAsia="Aptos"/>
                <w:sz w:val="22"/>
                <w:szCs w:val="22"/>
              </w:rPr>
              <w:t xml:space="preserve"> -1.65 (-2.98, -0.32)</w:t>
            </w:r>
          </w:p>
        </w:tc>
        <w:tc>
          <w:tcPr>
            <w:tcW w:w="964" w:type="dxa"/>
            <w:noWrap/>
            <w:vAlign w:val="bottom"/>
            <w:hideMark/>
          </w:tcPr>
          <w:p w14:paraId="3C661F7C" w14:textId="77777777" w:rsidR="002B30C3" w:rsidRPr="007B6066" w:rsidRDefault="002B30C3" w:rsidP="00101C2C">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2"/>
                <w:szCs w:val="22"/>
                <w:lang w:eastAsia="en-GB"/>
              </w:rPr>
            </w:pPr>
            <w:r w:rsidRPr="007B6066">
              <w:rPr>
                <w:rFonts w:eastAsia="Aptos"/>
                <w:sz w:val="22"/>
                <w:szCs w:val="22"/>
              </w:rPr>
              <w:t xml:space="preserve"> 0.016*</w:t>
            </w:r>
          </w:p>
        </w:tc>
      </w:tr>
      <w:tr w:rsidR="008D2E64" w:rsidRPr="007B6066" w14:paraId="72D04011" w14:textId="77777777" w:rsidTr="00A43AAC">
        <w:trPr>
          <w:trHeight w:val="250"/>
        </w:trPr>
        <w:tc>
          <w:tcPr>
            <w:cnfStyle w:val="001000000000" w:firstRow="0" w:lastRow="0" w:firstColumn="1" w:lastColumn="0" w:oddVBand="0" w:evenVBand="0" w:oddHBand="0" w:evenHBand="0" w:firstRowFirstColumn="0" w:firstRowLastColumn="0" w:lastRowFirstColumn="0" w:lastRowLastColumn="0"/>
            <w:tcW w:w="4309" w:type="dxa"/>
            <w:vMerge/>
            <w:noWrap/>
            <w:hideMark/>
          </w:tcPr>
          <w:p w14:paraId="134C9423" w14:textId="77777777" w:rsidR="002B30C3" w:rsidRPr="00A43AAC" w:rsidRDefault="002B30C3" w:rsidP="002B30C3">
            <w:pPr>
              <w:tabs>
                <w:tab w:val="clear" w:pos="-284"/>
              </w:tabs>
              <w:autoSpaceDE/>
              <w:autoSpaceDN/>
              <w:adjustRightInd/>
              <w:spacing w:after="0" w:line="240" w:lineRule="auto"/>
              <w:ind w:right="0"/>
              <w:rPr>
                <w:rFonts w:eastAsia="Aptos"/>
                <w:b w:val="0"/>
                <w:bCs w:val="0"/>
                <w:sz w:val="22"/>
                <w:szCs w:val="22"/>
                <w:lang w:eastAsia="en-GB"/>
              </w:rPr>
            </w:pPr>
          </w:p>
        </w:tc>
        <w:tc>
          <w:tcPr>
            <w:tcW w:w="1737" w:type="dxa"/>
            <w:noWrap/>
            <w:hideMark/>
          </w:tcPr>
          <w:p w14:paraId="7BDBCA6B" w14:textId="77777777" w:rsidR="002B30C3" w:rsidRPr="007B6066" w:rsidRDefault="002B30C3" w:rsidP="00101C2C">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Aptos"/>
                <w:sz w:val="22"/>
                <w:szCs w:val="22"/>
                <w:lang w:eastAsia="en-GB"/>
              </w:rPr>
            </w:pPr>
            <w:r w:rsidRPr="007B6066">
              <w:rPr>
                <w:rFonts w:eastAsia="Aptos"/>
                <w:sz w:val="22"/>
                <w:szCs w:val="22"/>
                <w:lang w:eastAsia="en-GB"/>
              </w:rPr>
              <w:t>IAM</w:t>
            </w:r>
          </w:p>
        </w:tc>
        <w:tc>
          <w:tcPr>
            <w:tcW w:w="564" w:type="dxa"/>
          </w:tcPr>
          <w:p w14:paraId="39F1648E" w14:textId="77777777" w:rsidR="002B30C3" w:rsidRPr="007B6066" w:rsidRDefault="002B30C3" w:rsidP="00101C2C">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Aptos" w:cs="Arial"/>
                <w:sz w:val="22"/>
                <w:szCs w:val="22"/>
              </w:rPr>
            </w:pPr>
            <w:r w:rsidRPr="007B6066">
              <w:rPr>
                <w:rFonts w:eastAsia="Aptos"/>
                <w:sz w:val="22"/>
                <w:szCs w:val="22"/>
              </w:rPr>
              <w:t>40</w:t>
            </w:r>
          </w:p>
        </w:tc>
        <w:tc>
          <w:tcPr>
            <w:tcW w:w="2268" w:type="dxa"/>
            <w:noWrap/>
            <w:hideMark/>
          </w:tcPr>
          <w:p w14:paraId="7CAB74D2" w14:textId="77777777" w:rsidR="002B30C3" w:rsidRPr="007B6066" w:rsidRDefault="002B30C3" w:rsidP="00101C2C">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eastAsia="en-GB"/>
              </w:rPr>
            </w:pPr>
            <w:r w:rsidRPr="007B6066">
              <w:rPr>
                <w:rFonts w:eastAsia="Aptos"/>
                <w:sz w:val="22"/>
                <w:szCs w:val="22"/>
              </w:rPr>
              <w:t xml:space="preserve"> -0.97 (-1.93, -0.02)</w:t>
            </w:r>
          </w:p>
        </w:tc>
        <w:tc>
          <w:tcPr>
            <w:tcW w:w="964" w:type="dxa"/>
            <w:tcBorders>
              <w:top w:val="single" w:sz="4" w:space="0" w:color="7F7F7F" w:themeColor="text1" w:themeTint="80"/>
              <w:bottom w:val="single" w:sz="4" w:space="0" w:color="7F7F7F" w:themeColor="text1" w:themeTint="80"/>
              <w:right w:val="single" w:sz="4" w:space="0" w:color="auto"/>
            </w:tcBorders>
            <w:noWrap/>
            <w:vAlign w:val="bottom"/>
            <w:hideMark/>
          </w:tcPr>
          <w:p w14:paraId="58ADA94E" w14:textId="77777777" w:rsidR="002B30C3" w:rsidRPr="007B6066" w:rsidRDefault="002B30C3" w:rsidP="00101C2C">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eastAsia="en-GB"/>
              </w:rPr>
            </w:pPr>
            <w:r w:rsidRPr="007B6066">
              <w:rPr>
                <w:rFonts w:eastAsia="Aptos"/>
                <w:sz w:val="22"/>
                <w:szCs w:val="22"/>
              </w:rPr>
              <w:t xml:space="preserve"> 0.046*</w:t>
            </w:r>
          </w:p>
        </w:tc>
        <w:tc>
          <w:tcPr>
            <w:tcW w:w="567" w:type="dxa"/>
            <w:tcBorders>
              <w:left w:val="single" w:sz="4" w:space="0" w:color="auto"/>
            </w:tcBorders>
          </w:tcPr>
          <w:p w14:paraId="1944E97C" w14:textId="77777777" w:rsidR="002B30C3" w:rsidRPr="007B6066" w:rsidRDefault="002B30C3" w:rsidP="00101C2C">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Aptos" w:cs="Arial"/>
                <w:sz w:val="22"/>
                <w:szCs w:val="22"/>
              </w:rPr>
            </w:pPr>
            <w:r w:rsidRPr="007B6066">
              <w:rPr>
                <w:rFonts w:eastAsia="Aptos"/>
                <w:sz w:val="22"/>
                <w:szCs w:val="22"/>
              </w:rPr>
              <w:t>35</w:t>
            </w:r>
          </w:p>
        </w:tc>
        <w:tc>
          <w:tcPr>
            <w:tcW w:w="2268" w:type="dxa"/>
            <w:noWrap/>
            <w:hideMark/>
          </w:tcPr>
          <w:p w14:paraId="03BDECDA" w14:textId="77777777" w:rsidR="002B30C3" w:rsidRPr="007B6066" w:rsidRDefault="002B30C3" w:rsidP="00101C2C">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eastAsia="en-GB"/>
              </w:rPr>
            </w:pPr>
            <w:r w:rsidRPr="007B6066">
              <w:rPr>
                <w:rFonts w:eastAsia="Aptos"/>
                <w:sz w:val="22"/>
                <w:szCs w:val="22"/>
              </w:rPr>
              <w:t xml:space="preserve"> -1.34 (-2.46, -0.23)</w:t>
            </w:r>
          </w:p>
        </w:tc>
        <w:tc>
          <w:tcPr>
            <w:tcW w:w="964" w:type="dxa"/>
            <w:noWrap/>
            <w:vAlign w:val="bottom"/>
            <w:hideMark/>
          </w:tcPr>
          <w:p w14:paraId="28342084" w14:textId="77777777" w:rsidR="002B30C3" w:rsidRPr="007B6066" w:rsidRDefault="002B30C3" w:rsidP="00101C2C">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eastAsia="en-GB"/>
              </w:rPr>
            </w:pPr>
            <w:r w:rsidRPr="007B6066">
              <w:rPr>
                <w:rFonts w:eastAsia="Aptos"/>
                <w:sz w:val="22"/>
                <w:szCs w:val="22"/>
              </w:rPr>
              <w:t xml:space="preserve"> 0.020*</w:t>
            </w:r>
          </w:p>
        </w:tc>
      </w:tr>
      <w:tr w:rsidR="008D2E64" w:rsidRPr="007B6066" w14:paraId="562861CA" w14:textId="77777777" w:rsidTr="00A43AAC">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4309" w:type="dxa"/>
            <w:vMerge/>
            <w:noWrap/>
            <w:hideMark/>
          </w:tcPr>
          <w:p w14:paraId="3A36BD65" w14:textId="77777777" w:rsidR="002B30C3" w:rsidRPr="00A43AAC" w:rsidRDefault="002B30C3" w:rsidP="002B30C3">
            <w:pPr>
              <w:tabs>
                <w:tab w:val="clear" w:pos="-284"/>
              </w:tabs>
              <w:autoSpaceDE/>
              <w:autoSpaceDN/>
              <w:adjustRightInd/>
              <w:spacing w:after="0" w:line="240" w:lineRule="auto"/>
              <w:ind w:right="0"/>
              <w:rPr>
                <w:rFonts w:eastAsia="Aptos"/>
                <w:b w:val="0"/>
                <w:bCs w:val="0"/>
                <w:sz w:val="22"/>
                <w:szCs w:val="22"/>
                <w:lang w:eastAsia="en-GB"/>
              </w:rPr>
            </w:pPr>
          </w:p>
        </w:tc>
        <w:tc>
          <w:tcPr>
            <w:tcW w:w="1737" w:type="dxa"/>
            <w:noWrap/>
            <w:hideMark/>
          </w:tcPr>
          <w:p w14:paraId="610C90D9" w14:textId="77777777" w:rsidR="002B30C3" w:rsidRPr="007B6066" w:rsidRDefault="002B30C3" w:rsidP="00101C2C">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Aptos"/>
                <w:sz w:val="22"/>
                <w:szCs w:val="22"/>
                <w:lang w:eastAsia="en-GB"/>
              </w:rPr>
            </w:pPr>
            <w:r w:rsidRPr="007B6066">
              <w:rPr>
                <w:rFonts w:eastAsia="Aptos"/>
                <w:sz w:val="22"/>
                <w:szCs w:val="22"/>
                <w:lang w:eastAsia="en-GB"/>
              </w:rPr>
              <w:t>FIM</w:t>
            </w:r>
          </w:p>
        </w:tc>
        <w:tc>
          <w:tcPr>
            <w:tcW w:w="564" w:type="dxa"/>
          </w:tcPr>
          <w:p w14:paraId="3A1DC7C6" w14:textId="77777777" w:rsidR="002B30C3" w:rsidRPr="007B6066" w:rsidRDefault="002B30C3" w:rsidP="00101C2C">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Aptos" w:cs="Arial"/>
                <w:sz w:val="22"/>
                <w:szCs w:val="22"/>
              </w:rPr>
            </w:pPr>
            <w:r w:rsidRPr="007B6066">
              <w:rPr>
                <w:rFonts w:eastAsia="Aptos"/>
                <w:sz w:val="22"/>
                <w:szCs w:val="22"/>
              </w:rPr>
              <w:t>40</w:t>
            </w:r>
          </w:p>
        </w:tc>
        <w:tc>
          <w:tcPr>
            <w:tcW w:w="2268" w:type="dxa"/>
            <w:noWrap/>
            <w:hideMark/>
          </w:tcPr>
          <w:p w14:paraId="2385C2D6" w14:textId="77777777" w:rsidR="002B30C3" w:rsidRPr="007B6066" w:rsidRDefault="002B30C3" w:rsidP="00101C2C">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2"/>
                <w:szCs w:val="22"/>
                <w:lang w:eastAsia="en-GB"/>
              </w:rPr>
            </w:pPr>
            <w:r w:rsidRPr="007B6066">
              <w:rPr>
                <w:rFonts w:eastAsia="Aptos"/>
                <w:sz w:val="22"/>
                <w:szCs w:val="22"/>
              </w:rPr>
              <w:t xml:space="preserve"> -1.07 (-2.03, -0.10)</w:t>
            </w:r>
          </w:p>
        </w:tc>
        <w:tc>
          <w:tcPr>
            <w:tcW w:w="964" w:type="dxa"/>
            <w:tcBorders>
              <w:right w:val="single" w:sz="4" w:space="0" w:color="auto"/>
            </w:tcBorders>
            <w:noWrap/>
            <w:vAlign w:val="bottom"/>
            <w:hideMark/>
          </w:tcPr>
          <w:p w14:paraId="5D903F4B" w14:textId="77777777" w:rsidR="002B30C3" w:rsidRPr="007B6066" w:rsidRDefault="002B30C3" w:rsidP="00101C2C">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2"/>
                <w:szCs w:val="22"/>
                <w:lang w:eastAsia="en-GB"/>
              </w:rPr>
            </w:pPr>
            <w:r w:rsidRPr="007B6066">
              <w:rPr>
                <w:rFonts w:eastAsia="Aptos"/>
                <w:sz w:val="22"/>
                <w:szCs w:val="22"/>
              </w:rPr>
              <w:t xml:space="preserve"> 0.031*</w:t>
            </w:r>
          </w:p>
        </w:tc>
        <w:tc>
          <w:tcPr>
            <w:tcW w:w="567" w:type="dxa"/>
            <w:tcBorders>
              <w:left w:val="single" w:sz="4" w:space="0" w:color="auto"/>
            </w:tcBorders>
          </w:tcPr>
          <w:p w14:paraId="01D8F8E4" w14:textId="77777777" w:rsidR="002B30C3" w:rsidRPr="007B6066" w:rsidRDefault="002B30C3" w:rsidP="00101C2C">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Aptos" w:cs="Arial"/>
                <w:sz w:val="22"/>
                <w:szCs w:val="22"/>
              </w:rPr>
            </w:pPr>
            <w:r w:rsidRPr="007B6066">
              <w:rPr>
                <w:rFonts w:eastAsia="Aptos"/>
                <w:sz w:val="22"/>
                <w:szCs w:val="22"/>
              </w:rPr>
              <w:t>35</w:t>
            </w:r>
          </w:p>
        </w:tc>
        <w:tc>
          <w:tcPr>
            <w:tcW w:w="2268" w:type="dxa"/>
            <w:noWrap/>
            <w:hideMark/>
          </w:tcPr>
          <w:p w14:paraId="7BD0F1BB" w14:textId="77777777" w:rsidR="002B30C3" w:rsidRPr="007B6066" w:rsidRDefault="002B30C3" w:rsidP="00101C2C">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2"/>
                <w:szCs w:val="22"/>
                <w:lang w:eastAsia="en-GB"/>
              </w:rPr>
            </w:pPr>
            <w:r w:rsidRPr="007B6066">
              <w:rPr>
                <w:rFonts w:eastAsia="Aptos"/>
                <w:sz w:val="22"/>
                <w:szCs w:val="22"/>
              </w:rPr>
              <w:t xml:space="preserve"> -1.22 (-2.43, -0.01)</w:t>
            </w:r>
          </w:p>
        </w:tc>
        <w:tc>
          <w:tcPr>
            <w:tcW w:w="964" w:type="dxa"/>
            <w:noWrap/>
            <w:vAlign w:val="bottom"/>
            <w:hideMark/>
          </w:tcPr>
          <w:p w14:paraId="19D687E7" w14:textId="77777777" w:rsidR="002B30C3" w:rsidRPr="007B6066" w:rsidRDefault="002B30C3" w:rsidP="00101C2C">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2"/>
                <w:szCs w:val="22"/>
                <w:lang w:eastAsia="en-GB"/>
              </w:rPr>
            </w:pPr>
            <w:r w:rsidRPr="007B6066">
              <w:rPr>
                <w:rFonts w:eastAsia="Aptos"/>
                <w:sz w:val="22"/>
                <w:szCs w:val="22"/>
              </w:rPr>
              <w:t xml:space="preserve"> 0.048*</w:t>
            </w:r>
          </w:p>
        </w:tc>
      </w:tr>
      <w:tr w:rsidR="008D2E64" w:rsidRPr="007B6066" w14:paraId="184E17B5" w14:textId="77777777" w:rsidTr="00A43AAC">
        <w:trPr>
          <w:trHeight w:val="250"/>
        </w:trPr>
        <w:tc>
          <w:tcPr>
            <w:cnfStyle w:val="001000000000" w:firstRow="0" w:lastRow="0" w:firstColumn="1" w:lastColumn="0" w:oddVBand="0" w:evenVBand="0" w:oddHBand="0" w:evenHBand="0" w:firstRowFirstColumn="0" w:firstRowLastColumn="0" w:lastRowFirstColumn="0" w:lastRowLastColumn="0"/>
            <w:tcW w:w="4309" w:type="dxa"/>
            <w:vMerge w:val="restart"/>
            <w:tcBorders>
              <w:top w:val="single" w:sz="4" w:space="0" w:color="auto"/>
            </w:tcBorders>
            <w:noWrap/>
            <w:hideMark/>
          </w:tcPr>
          <w:p w14:paraId="663C570D" w14:textId="77777777" w:rsidR="002B30C3" w:rsidRPr="00A43AAC" w:rsidRDefault="002B30C3" w:rsidP="002B30C3">
            <w:pPr>
              <w:tabs>
                <w:tab w:val="clear" w:pos="-284"/>
              </w:tabs>
              <w:autoSpaceDE/>
              <w:autoSpaceDN/>
              <w:adjustRightInd/>
              <w:spacing w:after="0" w:line="240" w:lineRule="auto"/>
              <w:ind w:right="0"/>
              <w:rPr>
                <w:rFonts w:eastAsia="Aptos"/>
                <w:b w:val="0"/>
                <w:bCs w:val="0"/>
                <w:sz w:val="22"/>
                <w:szCs w:val="22"/>
                <w:lang w:eastAsia="en-GB"/>
              </w:rPr>
            </w:pPr>
            <w:r w:rsidRPr="00C90162">
              <w:rPr>
                <w:rFonts w:eastAsia="Aptos"/>
                <w:sz w:val="22"/>
                <w:szCs w:val="22"/>
                <w:lang w:eastAsia="en-GB"/>
              </w:rPr>
              <w:t>Depression</w:t>
            </w:r>
          </w:p>
          <w:p w14:paraId="33E4714E" w14:textId="77777777" w:rsidR="002B30C3" w:rsidRPr="00A43AAC" w:rsidRDefault="002B30C3" w:rsidP="002B30C3">
            <w:pPr>
              <w:tabs>
                <w:tab w:val="clear" w:pos="-284"/>
              </w:tabs>
              <w:autoSpaceDE/>
              <w:autoSpaceDN/>
              <w:adjustRightInd/>
              <w:spacing w:after="0" w:line="240" w:lineRule="auto"/>
              <w:ind w:right="0"/>
              <w:rPr>
                <w:rFonts w:eastAsia="Aptos"/>
                <w:b w:val="0"/>
                <w:bCs w:val="0"/>
                <w:sz w:val="22"/>
                <w:szCs w:val="22"/>
                <w:lang w:eastAsia="en-GB"/>
              </w:rPr>
            </w:pPr>
            <w:r w:rsidRPr="00C90162">
              <w:rPr>
                <w:rFonts w:eastAsia="Aptos"/>
                <w:sz w:val="22"/>
                <w:szCs w:val="22"/>
                <w:lang w:eastAsia="en-GB"/>
              </w:rPr>
              <w:t>(Hospital Anxiety and Depression)</w:t>
            </w:r>
          </w:p>
        </w:tc>
        <w:tc>
          <w:tcPr>
            <w:tcW w:w="1737" w:type="dxa"/>
            <w:tcBorders>
              <w:top w:val="single" w:sz="4" w:space="0" w:color="auto"/>
            </w:tcBorders>
            <w:noWrap/>
            <w:hideMark/>
          </w:tcPr>
          <w:p w14:paraId="5DDB802C" w14:textId="77777777" w:rsidR="002B30C3" w:rsidRPr="007B6066" w:rsidRDefault="002B30C3" w:rsidP="00101C2C">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Aptos"/>
                <w:sz w:val="22"/>
                <w:szCs w:val="22"/>
                <w:lang w:eastAsia="en-GB"/>
              </w:rPr>
            </w:pPr>
            <w:r w:rsidRPr="007B6066">
              <w:rPr>
                <w:rFonts w:eastAsia="Aptos"/>
                <w:sz w:val="22"/>
                <w:szCs w:val="22"/>
                <w:lang w:eastAsia="en-GB"/>
              </w:rPr>
              <w:t>AIM</w:t>
            </w:r>
          </w:p>
        </w:tc>
        <w:tc>
          <w:tcPr>
            <w:tcW w:w="564" w:type="dxa"/>
          </w:tcPr>
          <w:p w14:paraId="48D0F2B9" w14:textId="77777777" w:rsidR="002B30C3" w:rsidRPr="007B6066" w:rsidRDefault="002B30C3" w:rsidP="00101C2C">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Aptos" w:cs="Arial"/>
                <w:sz w:val="22"/>
                <w:szCs w:val="22"/>
              </w:rPr>
            </w:pPr>
            <w:r w:rsidRPr="007B6066">
              <w:rPr>
                <w:rFonts w:eastAsia="Aptos"/>
                <w:sz w:val="22"/>
                <w:szCs w:val="22"/>
              </w:rPr>
              <w:t>40</w:t>
            </w:r>
          </w:p>
        </w:tc>
        <w:tc>
          <w:tcPr>
            <w:tcW w:w="2268" w:type="dxa"/>
            <w:noWrap/>
            <w:hideMark/>
          </w:tcPr>
          <w:p w14:paraId="12FC7BC6" w14:textId="77777777" w:rsidR="002B30C3" w:rsidRPr="007B6066" w:rsidRDefault="002B30C3" w:rsidP="00101C2C">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eastAsia="en-GB"/>
              </w:rPr>
            </w:pPr>
            <w:r w:rsidRPr="007B6066">
              <w:rPr>
                <w:rFonts w:eastAsia="Aptos"/>
                <w:sz w:val="22"/>
                <w:szCs w:val="22"/>
              </w:rPr>
              <w:t xml:space="preserve"> -0.03 (-1.33, 1.27)</w:t>
            </w:r>
          </w:p>
        </w:tc>
        <w:tc>
          <w:tcPr>
            <w:tcW w:w="964" w:type="dxa"/>
            <w:tcBorders>
              <w:top w:val="single" w:sz="4" w:space="0" w:color="7F7F7F" w:themeColor="text1" w:themeTint="80"/>
              <w:bottom w:val="single" w:sz="4" w:space="0" w:color="7F7F7F" w:themeColor="text1" w:themeTint="80"/>
              <w:right w:val="single" w:sz="4" w:space="0" w:color="auto"/>
            </w:tcBorders>
            <w:noWrap/>
            <w:vAlign w:val="bottom"/>
            <w:hideMark/>
          </w:tcPr>
          <w:p w14:paraId="7B25293A" w14:textId="77777777" w:rsidR="002B30C3" w:rsidRPr="007B6066" w:rsidRDefault="002B30C3" w:rsidP="00101C2C">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eastAsia="en-GB"/>
              </w:rPr>
            </w:pPr>
            <w:r w:rsidRPr="007B6066">
              <w:rPr>
                <w:rFonts w:eastAsia="Aptos"/>
                <w:sz w:val="22"/>
                <w:szCs w:val="22"/>
              </w:rPr>
              <w:t xml:space="preserve"> 0.958</w:t>
            </w:r>
          </w:p>
        </w:tc>
        <w:tc>
          <w:tcPr>
            <w:tcW w:w="567" w:type="dxa"/>
            <w:tcBorders>
              <w:left w:val="single" w:sz="4" w:space="0" w:color="auto"/>
            </w:tcBorders>
          </w:tcPr>
          <w:p w14:paraId="5BAB8F27" w14:textId="77777777" w:rsidR="002B30C3" w:rsidRPr="007B6066" w:rsidRDefault="002B30C3" w:rsidP="00101C2C">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Aptos" w:cs="Arial"/>
                <w:sz w:val="22"/>
                <w:szCs w:val="22"/>
              </w:rPr>
            </w:pPr>
            <w:r w:rsidRPr="007B6066">
              <w:rPr>
                <w:rFonts w:eastAsia="Aptos"/>
                <w:sz w:val="22"/>
                <w:szCs w:val="22"/>
              </w:rPr>
              <w:t>35</w:t>
            </w:r>
          </w:p>
        </w:tc>
        <w:tc>
          <w:tcPr>
            <w:tcW w:w="2268" w:type="dxa"/>
            <w:noWrap/>
            <w:hideMark/>
          </w:tcPr>
          <w:p w14:paraId="5F9FB963" w14:textId="77777777" w:rsidR="002B30C3" w:rsidRPr="007B6066" w:rsidRDefault="002B30C3" w:rsidP="00101C2C">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eastAsia="en-GB"/>
              </w:rPr>
            </w:pPr>
            <w:r w:rsidRPr="007B6066">
              <w:rPr>
                <w:rFonts w:eastAsia="Aptos"/>
                <w:sz w:val="22"/>
                <w:szCs w:val="22"/>
              </w:rPr>
              <w:t xml:space="preserve"> -0.89 (-2.31, 0.52)</w:t>
            </w:r>
          </w:p>
        </w:tc>
        <w:tc>
          <w:tcPr>
            <w:tcW w:w="964" w:type="dxa"/>
            <w:noWrap/>
            <w:vAlign w:val="bottom"/>
            <w:hideMark/>
          </w:tcPr>
          <w:p w14:paraId="0D97EC3A" w14:textId="77777777" w:rsidR="002B30C3" w:rsidRPr="007B6066" w:rsidRDefault="002B30C3" w:rsidP="00101C2C">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eastAsia="en-GB"/>
              </w:rPr>
            </w:pPr>
            <w:r w:rsidRPr="007B6066">
              <w:rPr>
                <w:rFonts w:eastAsia="Aptos"/>
                <w:sz w:val="22"/>
                <w:szCs w:val="22"/>
              </w:rPr>
              <w:t xml:space="preserve"> 0.207</w:t>
            </w:r>
          </w:p>
        </w:tc>
      </w:tr>
      <w:tr w:rsidR="008D2E64" w:rsidRPr="007B6066" w14:paraId="634B18EF" w14:textId="77777777" w:rsidTr="00A43AAC">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4309" w:type="dxa"/>
            <w:vMerge/>
            <w:noWrap/>
            <w:hideMark/>
          </w:tcPr>
          <w:p w14:paraId="06F03BCC" w14:textId="77777777" w:rsidR="002B30C3" w:rsidRPr="007B6066" w:rsidRDefault="002B30C3" w:rsidP="002B30C3">
            <w:pPr>
              <w:tabs>
                <w:tab w:val="clear" w:pos="-284"/>
              </w:tabs>
              <w:autoSpaceDE/>
              <w:autoSpaceDN/>
              <w:adjustRightInd/>
              <w:spacing w:after="0" w:line="240" w:lineRule="auto"/>
              <w:ind w:right="0"/>
              <w:rPr>
                <w:rFonts w:eastAsia="Aptos"/>
                <w:sz w:val="22"/>
                <w:szCs w:val="22"/>
                <w:lang w:eastAsia="en-GB"/>
              </w:rPr>
            </w:pPr>
          </w:p>
        </w:tc>
        <w:tc>
          <w:tcPr>
            <w:tcW w:w="1737" w:type="dxa"/>
            <w:noWrap/>
            <w:hideMark/>
          </w:tcPr>
          <w:p w14:paraId="4932A7B2" w14:textId="77777777" w:rsidR="002B30C3" w:rsidRPr="007B6066" w:rsidRDefault="002B30C3" w:rsidP="00101C2C">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Aptos"/>
                <w:sz w:val="22"/>
                <w:szCs w:val="22"/>
                <w:lang w:eastAsia="en-GB"/>
              </w:rPr>
            </w:pPr>
            <w:r w:rsidRPr="007B6066">
              <w:rPr>
                <w:rFonts w:eastAsia="Aptos"/>
                <w:sz w:val="22"/>
                <w:szCs w:val="22"/>
                <w:lang w:eastAsia="en-GB"/>
              </w:rPr>
              <w:t>IAM</w:t>
            </w:r>
          </w:p>
        </w:tc>
        <w:tc>
          <w:tcPr>
            <w:tcW w:w="564" w:type="dxa"/>
          </w:tcPr>
          <w:p w14:paraId="37584669" w14:textId="77777777" w:rsidR="002B30C3" w:rsidRPr="007B6066" w:rsidRDefault="002B30C3" w:rsidP="00101C2C">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Aptos" w:cs="Arial"/>
                <w:sz w:val="22"/>
                <w:szCs w:val="22"/>
              </w:rPr>
            </w:pPr>
            <w:r w:rsidRPr="007B6066">
              <w:rPr>
                <w:rFonts w:eastAsia="Aptos"/>
                <w:sz w:val="22"/>
                <w:szCs w:val="22"/>
              </w:rPr>
              <w:t>40</w:t>
            </w:r>
          </w:p>
        </w:tc>
        <w:tc>
          <w:tcPr>
            <w:tcW w:w="2268" w:type="dxa"/>
            <w:noWrap/>
            <w:hideMark/>
          </w:tcPr>
          <w:p w14:paraId="5091EF74" w14:textId="77777777" w:rsidR="002B30C3" w:rsidRPr="007B6066" w:rsidRDefault="002B30C3" w:rsidP="00101C2C">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2"/>
                <w:szCs w:val="22"/>
                <w:lang w:eastAsia="en-GB"/>
              </w:rPr>
            </w:pPr>
            <w:r w:rsidRPr="007B6066">
              <w:rPr>
                <w:rFonts w:eastAsia="Aptos"/>
                <w:sz w:val="22"/>
                <w:szCs w:val="22"/>
              </w:rPr>
              <w:t xml:space="preserve"> -0.18 (-1.29, 0.94)</w:t>
            </w:r>
          </w:p>
        </w:tc>
        <w:tc>
          <w:tcPr>
            <w:tcW w:w="964" w:type="dxa"/>
            <w:tcBorders>
              <w:right w:val="single" w:sz="4" w:space="0" w:color="auto"/>
            </w:tcBorders>
            <w:noWrap/>
            <w:vAlign w:val="bottom"/>
            <w:hideMark/>
          </w:tcPr>
          <w:p w14:paraId="099C0FA8" w14:textId="77777777" w:rsidR="002B30C3" w:rsidRPr="007B6066" w:rsidRDefault="002B30C3" w:rsidP="00101C2C">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2"/>
                <w:szCs w:val="22"/>
                <w:lang w:eastAsia="en-GB"/>
              </w:rPr>
            </w:pPr>
            <w:r w:rsidRPr="007B6066">
              <w:rPr>
                <w:rFonts w:eastAsia="Aptos"/>
                <w:sz w:val="22"/>
                <w:szCs w:val="22"/>
              </w:rPr>
              <w:t xml:space="preserve"> 0.749</w:t>
            </w:r>
          </w:p>
        </w:tc>
        <w:tc>
          <w:tcPr>
            <w:tcW w:w="567" w:type="dxa"/>
            <w:tcBorders>
              <w:left w:val="single" w:sz="4" w:space="0" w:color="auto"/>
            </w:tcBorders>
          </w:tcPr>
          <w:p w14:paraId="431163B1" w14:textId="77777777" w:rsidR="002B30C3" w:rsidRPr="007B6066" w:rsidRDefault="002B30C3" w:rsidP="00101C2C">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Aptos" w:cs="Arial"/>
                <w:sz w:val="22"/>
                <w:szCs w:val="22"/>
              </w:rPr>
            </w:pPr>
            <w:r w:rsidRPr="007B6066">
              <w:rPr>
                <w:rFonts w:eastAsia="Aptos"/>
                <w:sz w:val="22"/>
                <w:szCs w:val="22"/>
              </w:rPr>
              <w:t>35</w:t>
            </w:r>
          </w:p>
        </w:tc>
        <w:tc>
          <w:tcPr>
            <w:tcW w:w="2268" w:type="dxa"/>
            <w:noWrap/>
            <w:hideMark/>
          </w:tcPr>
          <w:p w14:paraId="0D2A57F8" w14:textId="77777777" w:rsidR="002B30C3" w:rsidRPr="007B6066" w:rsidRDefault="002B30C3" w:rsidP="00101C2C">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2"/>
                <w:szCs w:val="22"/>
                <w:lang w:eastAsia="en-GB"/>
              </w:rPr>
            </w:pPr>
            <w:r w:rsidRPr="007B6066">
              <w:rPr>
                <w:rFonts w:eastAsia="Aptos"/>
                <w:sz w:val="22"/>
                <w:szCs w:val="22"/>
              </w:rPr>
              <w:t xml:space="preserve"> -0.78 (-1.95, 0.39)</w:t>
            </w:r>
          </w:p>
        </w:tc>
        <w:tc>
          <w:tcPr>
            <w:tcW w:w="964" w:type="dxa"/>
            <w:noWrap/>
            <w:vAlign w:val="bottom"/>
            <w:hideMark/>
          </w:tcPr>
          <w:p w14:paraId="2C7D7054" w14:textId="77777777" w:rsidR="002B30C3" w:rsidRPr="007B6066" w:rsidRDefault="002B30C3" w:rsidP="00101C2C">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2"/>
                <w:szCs w:val="22"/>
                <w:lang w:eastAsia="en-GB"/>
              </w:rPr>
            </w:pPr>
            <w:r w:rsidRPr="007B6066">
              <w:rPr>
                <w:rFonts w:eastAsia="Aptos"/>
                <w:sz w:val="22"/>
                <w:szCs w:val="22"/>
              </w:rPr>
              <w:t xml:space="preserve"> 0.182</w:t>
            </w:r>
          </w:p>
        </w:tc>
      </w:tr>
      <w:tr w:rsidR="008D2E64" w:rsidRPr="007B6066" w14:paraId="522C160B" w14:textId="77777777" w:rsidTr="00A43AAC">
        <w:trPr>
          <w:trHeight w:val="250"/>
        </w:trPr>
        <w:tc>
          <w:tcPr>
            <w:cnfStyle w:val="001000000000" w:firstRow="0" w:lastRow="0" w:firstColumn="1" w:lastColumn="0" w:oddVBand="0" w:evenVBand="0" w:oddHBand="0" w:evenHBand="0" w:firstRowFirstColumn="0" w:firstRowLastColumn="0" w:lastRowFirstColumn="0" w:lastRowLastColumn="0"/>
            <w:tcW w:w="4309" w:type="dxa"/>
            <w:vMerge/>
            <w:noWrap/>
            <w:hideMark/>
          </w:tcPr>
          <w:p w14:paraId="53088188" w14:textId="77777777" w:rsidR="002B30C3" w:rsidRPr="007B6066" w:rsidRDefault="002B30C3" w:rsidP="002B30C3">
            <w:pPr>
              <w:tabs>
                <w:tab w:val="clear" w:pos="-284"/>
              </w:tabs>
              <w:autoSpaceDE/>
              <w:autoSpaceDN/>
              <w:adjustRightInd/>
              <w:spacing w:after="0" w:line="240" w:lineRule="auto"/>
              <w:ind w:right="0"/>
              <w:rPr>
                <w:rFonts w:eastAsia="Aptos"/>
                <w:sz w:val="22"/>
                <w:szCs w:val="22"/>
                <w:lang w:eastAsia="en-GB"/>
              </w:rPr>
            </w:pPr>
          </w:p>
        </w:tc>
        <w:tc>
          <w:tcPr>
            <w:tcW w:w="1737" w:type="dxa"/>
            <w:noWrap/>
            <w:hideMark/>
          </w:tcPr>
          <w:p w14:paraId="085E3027" w14:textId="77777777" w:rsidR="002B30C3" w:rsidRPr="007B6066" w:rsidRDefault="002B30C3" w:rsidP="00101C2C">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Aptos"/>
                <w:sz w:val="22"/>
                <w:szCs w:val="22"/>
                <w:lang w:eastAsia="en-GB"/>
              </w:rPr>
            </w:pPr>
            <w:r w:rsidRPr="007B6066">
              <w:rPr>
                <w:rFonts w:eastAsia="Aptos"/>
                <w:sz w:val="22"/>
                <w:szCs w:val="22"/>
                <w:lang w:eastAsia="en-GB"/>
              </w:rPr>
              <w:t>FIM</w:t>
            </w:r>
          </w:p>
        </w:tc>
        <w:tc>
          <w:tcPr>
            <w:tcW w:w="564" w:type="dxa"/>
          </w:tcPr>
          <w:p w14:paraId="2069F14E" w14:textId="77777777" w:rsidR="002B30C3" w:rsidRPr="007B6066" w:rsidRDefault="002B30C3" w:rsidP="00101C2C">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Aptos" w:cs="Arial"/>
                <w:sz w:val="22"/>
                <w:szCs w:val="22"/>
              </w:rPr>
            </w:pPr>
            <w:r w:rsidRPr="007B6066">
              <w:rPr>
                <w:rFonts w:eastAsia="Aptos"/>
                <w:sz w:val="22"/>
                <w:szCs w:val="22"/>
              </w:rPr>
              <w:t>40</w:t>
            </w:r>
          </w:p>
        </w:tc>
        <w:tc>
          <w:tcPr>
            <w:tcW w:w="2268" w:type="dxa"/>
            <w:noWrap/>
            <w:hideMark/>
          </w:tcPr>
          <w:p w14:paraId="1B5B0C76" w14:textId="77777777" w:rsidR="002B30C3" w:rsidRPr="007B6066" w:rsidRDefault="002B30C3" w:rsidP="00101C2C">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eastAsia="en-GB"/>
              </w:rPr>
            </w:pPr>
            <w:r w:rsidRPr="007B6066">
              <w:rPr>
                <w:rFonts w:eastAsia="Aptos"/>
                <w:sz w:val="22"/>
                <w:szCs w:val="22"/>
              </w:rPr>
              <w:t xml:space="preserve"> -0.15 (-1.27, 0.98)</w:t>
            </w:r>
          </w:p>
        </w:tc>
        <w:tc>
          <w:tcPr>
            <w:tcW w:w="964" w:type="dxa"/>
            <w:tcBorders>
              <w:top w:val="single" w:sz="4" w:space="0" w:color="7F7F7F" w:themeColor="text1" w:themeTint="80"/>
              <w:bottom w:val="single" w:sz="4" w:space="0" w:color="7F7F7F" w:themeColor="text1" w:themeTint="80"/>
              <w:right w:val="single" w:sz="4" w:space="0" w:color="auto"/>
            </w:tcBorders>
            <w:noWrap/>
            <w:vAlign w:val="bottom"/>
            <w:hideMark/>
          </w:tcPr>
          <w:p w14:paraId="0EF9DD84" w14:textId="77777777" w:rsidR="002B30C3" w:rsidRPr="007B6066" w:rsidRDefault="002B30C3" w:rsidP="00101C2C">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eastAsia="en-GB"/>
              </w:rPr>
            </w:pPr>
            <w:r w:rsidRPr="007B6066">
              <w:rPr>
                <w:rFonts w:eastAsia="Aptos"/>
                <w:sz w:val="22"/>
                <w:szCs w:val="22"/>
              </w:rPr>
              <w:t xml:space="preserve"> 0.791</w:t>
            </w:r>
          </w:p>
        </w:tc>
        <w:tc>
          <w:tcPr>
            <w:tcW w:w="567" w:type="dxa"/>
            <w:tcBorders>
              <w:left w:val="single" w:sz="4" w:space="0" w:color="auto"/>
            </w:tcBorders>
          </w:tcPr>
          <w:p w14:paraId="22B3D1D8" w14:textId="77777777" w:rsidR="002B30C3" w:rsidRPr="007B6066" w:rsidRDefault="002B30C3" w:rsidP="00101C2C">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Aptos" w:cs="Arial"/>
                <w:sz w:val="22"/>
                <w:szCs w:val="22"/>
              </w:rPr>
            </w:pPr>
            <w:r w:rsidRPr="007B6066">
              <w:rPr>
                <w:rFonts w:eastAsia="Aptos"/>
                <w:sz w:val="22"/>
                <w:szCs w:val="22"/>
              </w:rPr>
              <w:t>35</w:t>
            </w:r>
          </w:p>
        </w:tc>
        <w:tc>
          <w:tcPr>
            <w:tcW w:w="2268" w:type="dxa"/>
            <w:noWrap/>
            <w:hideMark/>
          </w:tcPr>
          <w:p w14:paraId="67860A7B" w14:textId="77777777" w:rsidR="002B30C3" w:rsidRPr="007B6066" w:rsidRDefault="002B30C3" w:rsidP="00101C2C">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eastAsia="en-GB"/>
              </w:rPr>
            </w:pPr>
            <w:r w:rsidRPr="007B6066">
              <w:rPr>
                <w:rFonts w:eastAsia="Aptos"/>
                <w:sz w:val="22"/>
                <w:szCs w:val="22"/>
              </w:rPr>
              <w:t xml:space="preserve"> -0.84 (-2.05, 0.38)</w:t>
            </w:r>
          </w:p>
        </w:tc>
        <w:tc>
          <w:tcPr>
            <w:tcW w:w="964" w:type="dxa"/>
            <w:noWrap/>
            <w:vAlign w:val="bottom"/>
            <w:hideMark/>
          </w:tcPr>
          <w:p w14:paraId="1C4D07AC" w14:textId="77777777" w:rsidR="002B30C3" w:rsidRPr="007B6066" w:rsidRDefault="002B30C3" w:rsidP="00101C2C">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2"/>
                <w:szCs w:val="22"/>
                <w:lang w:eastAsia="en-GB"/>
              </w:rPr>
            </w:pPr>
            <w:r w:rsidRPr="007B6066">
              <w:rPr>
                <w:rFonts w:eastAsia="Aptos"/>
                <w:sz w:val="22"/>
                <w:szCs w:val="22"/>
              </w:rPr>
              <w:t xml:space="preserve"> 0.172</w:t>
            </w:r>
          </w:p>
        </w:tc>
      </w:tr>
    </w:tbl>
    <w:p w14:paraId="0056858F" w14:textId="77777777" w:rsidR="002B30C3" w:rsidRPr="007B6066" w:rsidRDefault="002B30C3" w:rsidP="002B30C3">
      <w:pPr>
        <w:tabs>
          <w:tab w:val="clear" w:pos="-284"/>
        </w:tabs>
        <w:autoSpaceDE/>
        <w:autoSpaceDN/>
        <w:adjustRightInd/>
        <w:spacing w:after="0" w:line="240" w:lineRule="auto"/>
        <w:ind w:right="0"/>
        <w:rPr>
          <w:rFonts w:eastAsia="Aptos"/>
          <w:kern w:val="2"/>
          <w:sz w:val="22"/>
          <w:szCs w:val="22"/>
          <w14:ligatures w14:val="standardContextual"/>
        </w:rPr>
      </w:pPr>
      <w:r w:rsidRPr="007B6066">
        <w:rPr>
          <w:rFonts w:eastAsia="Aptos"/>
          <w:kern w:val="2"/>
          <w:sz w:val="22"/>
          <w:szCs w:val="22"/>
          <w14:ligatures w14:val="standardContextual"/>
        </w:rPr>
        <w:t>* Significant at α=0.05; ** significant at α=0.01</w:t>
      </w:r>
    </w:p>
    <w:p w14:paraId="124E5F19" w14:textId="77777777" w:rsidR="002B30C3" w:rsidRPr="007B6066" w:rsidRDefault="002B30C3" w:rsidP="002B30C3">
      <w:pPr>
        <w:tabs>
          <w:tab w:val="clear" w:pos="-284"/>
        </w:tabs>
        <w:autoSpaceDE/>
        <w:autoSpaceDN/>
        <w:adjustRightInd/>
        <w:spacing w:after="0" w:line="240" w:lineRule="auto"/>
        <w:ind w:right="0"/>
        <w:rPr>
          <w:rFonts w:eastAsia="Aptos"/>
          <w:kern w:val="2"/>
          <w:sz w:val="22"/>
          <w:szCs w:val="22"/>
          <w14:ligatures w14:val="standardContextual"/>
        </w:rPr>
      </w:pPr>
      <w:r w:rsidRPr="007B6066">
        <w:rPr>
          <w:rFonts w:eastAsia="Aptos"/>
          <w:kern w:val="2"/>
          <w:sz w:val="22"/>
          <w:szCs w:val="22"/>
          <w14:ligatures w14:val="standardContextual"/>
        </w:rPr>
        <w:br w:type="page"/>
      </w:r>
    </w:p>
    <w:p w14:paraId="63A2F2A3" w14:textId="77777777" w:rsidR="002B30C3" w:rsidRPr="007B6066" w:rsidRDefault="002B30C3" w:rsidP="002B30C3">
      <w:pPr>
        <w:tabs>
          <w:tab w:val="clear" w:pos="-284"/>
        </w:tabs>
        <w:autoSpaceDE/>
        <w:autoSpaceDN/>
        <w:adjustRightInd/>
        <w:spacing w:after="0" w:line="240" w:lineRule="auto"/>
        <w:ind w:right="0"/>
        <w:rPr>
          <w:rFonts w:eastAsia="Aptos"/>
          <w:kern w:val="2"/>
          <w:sz w:val="22"/>
          <w:szCs w:val="22"/>
          <w14:ligatures w14:val="standardContextual"/>
        </w:rPr>
        <w:sectPr w:rsidR="002B30C3" w:rsidRPr="007B6066" w:rsidSect="002B30C3">
          <w:pgSz w:w="16838" w:h="11906" w:orient="landscape"/>
          <w:pgMar w:top="1304" w:right="1304" w:bottom="1304" w:left="1304" w:header="708" w:footer="708" w:gutter="0"/>
          <w:cols w:space="708"/>
          <w:docGrid w:linePitch="360"/>
        </w:sectPr>
      </w:pPr>
    </w:p>
    <w:p w14:paraId="7D433407" w14:textId="35D7F342" w:rsidR="002B30C3" w:rsidRPr="007B6066" w:rsidRDefault="002B30C3" w:rsidP="00F55256">
      <w:pPr>
        <w:pStyle w:val="Heading2"/>
        <w:rPr>
          <w:rFonts w:eastAsia="Times New Roman"/>
        </w:rPr>
      </w:pPr>
      <w:r w:rsidRPr="00A43AAC">
        <w:rPr>
          <w:rFonts w:eastAsia="Times New Roman"/>
          <w:bCs/>
        </w:rPr>
        <w:lastRenderedPageBreak/>
        <w:t xml:space="preserve">APPENDIX E: </w:t>
      </w:r>
      <w:r w:rsidRPr="00F3463C">
        <w:rPr>
          <w:rFonts w:eastAsia="Times New Roman"/>
        </w:rPr>
        <w:t xml:space="preserve">Results of mediation analysis. Adjusted direct and indirect associations of HARPdoc </w:t>
      </w:r>
      <w:r w:rsidR="00D33AA1" w:rsidRPr="00F3463C">
        <w:rPr>
          <w:rFonts w:eastAsia="Times New Roman"/>
        </w:rPr>
        <w:t>intervention</w:t>
      </w:r>
      <w:r w:rsidR="0099727A" w:rsidRPr="00F3463C">
        <w:rPr>
          <w:rFonts w:eastAsia="Times New Roman"/>
        </w:rPr>
        <w:t xml:space="preserve"> </w:t>
      </w:r>
      <w:r w:rsidRPr="00F3463C">
        <w:rPr>
          <w:rFonts w:eastAsia="Times New Roman"/>
        </w:rPr>
        <w:t xml:space="preserve">on A2A HAP, PAID, Anxiety, Depression via acceptability (AIM), appropriateness (IAM), feasibility (FIM), and total implementation rating. </w:t>
      </w:r>
    </w:p>
    <w:p w14:paraId="162FFAA4" w14:textId="77777777" w:rsidR="002B30C3" w:rsidRPr="007B6066" w:rsidRDefault="002B30C3" w:rsidP="002B30C3">
      <w:pPr>
        <w:tabs>
          <w:tab w:val="clear" w:pos="-284"/>
        </w:tabs>
        <w:autoSpaceDE/>
        <w:autoSpaceDN/>
        <w:adjustRightInd/>
        <w:spacing w:after="0" w:line="240" w:lineRule="auto"/>
        <w:ind w:right="0"/>
        <w:rPr>
          <w:rFonts w:eastAsia="Aptos"/>
          <w:kern w:val="2"/>
          <w:sz w:val="22"/>
          <w:szCs w:val="22"/>
          <w14:ligatures w14:val="standardContextual"/>
        </w:rPr>
      </w:pPr>
    </w:p>
    <w:tbl>
      <w:tblPr>
        <w:tblStyle w:val="PlainTable210"/>
        <w:tblW w:w="0" w:type="auto"/>
        <w:tblLook w:val="04A0" w:firstRow="1" w:lastRow="0" w:firstColumn="1" w:lastColumn="0" w:noHBand="0" w:noVBand="1"/>
      </w:tblPr>
      <w:tblGrid>
        <w:gridCol w:w="2824"/>
        <w:gridCol w:w="1108"/>
        <w:gridCol w:w="1649"/>
        <w:gridCol w:w="1089"/>
        <w:gridCol w:w="1671"/>
        <w:gridCol w:w="1119"/>
        <w:gridCol w:w="1638"/>
        <w:gridCol w:w="1090"/>
        <w:gridCol w:w="1668"/>
      </w:tblGrid>
      <w:tr w:rsidR="002B30C3" w:rsidRPr="007B6066" w14:paraId="1CD3C815" w14:textId="77777777" w:rsidTr="005A26B6">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vMerge w:val="restart"/>
            <w:noWrap/>
          </w:tcPr>
          <w:p w14:paraId="49AF1010" w14:textId="77777777" w:rsidR="002B30C3" w:rsidRPr="007B6066" w:rsidRDefault="002B30C3" w:rsidP="002B30C3">
            <w:pPr>
              <w:tabs>
                <w:tab w:val="clear" w:pos="-284"/>
              </w:tabs>
              <w:autoSpaceDE/>
              <w:autoSpaceDN/>
              <w:adjustRightInd/>
              <w:spacing w:after="0" w:line="240" w:lineRule="auto"/>
              <w:ind w:right="0"/>
              <w:rPr>
                <w:rFonts w:eastAsia="Aptos"/>
                <w:sz w:val="22"/>
                <w:szCs w:val="22"/>
                <w:lang w:eastAsia="en-GB"/>
              </w:rPr>
            </w:pPr>
            <w:r w:rsidRPr="007B6066">
              <w:rPr>
                <w:rFonts w:eastAsia="Aptos"/>
                <w:sz w:val="22"/>
                <w:szCs w:val="22"/>
                <w:lang w:eastAsia="en-GB"/>
              </w:rPr>
              <w:t>Implementation measure,</w:t>
            </w:r>
          </w:p>
          <w:p w14:paraId="5C080F47" w14:textId="77777777" w:rsidR="002B30C3" w:rsidRPr="007B6066" w:rsidRDefault="002B30C3" w:rsidP="002B30C3">
            <w:pPr>
              <w:tabs>
                <w:tab w:val="clear" w:pos="-284"/>
              </w:tabs>
              <w:autoSpaceDE/>
              <w:autoSpaceDN/>
              <w:adjustRightInd/>
              <w:spacing w:after="0" w:line="240" w:lineRule="auto"/>
              <w:ind w:right="0"/>
              <w:rPr>
                <w:rFonts w:eastAsia="Aptos" w:cs="Calibri"/>
                <w:sz w:val="22"/>
                <w:szCs w:val="22"/>
                <w:lang w:eastAsia="en-GB"/>
              </w:rPr>
            </w:pPr>
            <w:r w:rsidRPr="007B6066">
              <w:rPr>
                <w:rFonts w:eastAsia="Aptos"/>
                <w:sz w:val="22"/>
                <w:szCs w:val="22"/>
                <w:lang w:eastAsia="en-GB"/>
              </w:rPr>
              <w:t>effect</w:t>
            </w:r>
          </w:p>
        </w:tc>
        <w:tc>
          <w:tcPr>
            <w:tcW w:w="2757" w:type="dxa"/>
            <w:gridSpan w:val="2"/>
            <w:noWrap/>
            <w:vAlign w:val="center"/>
          </w:tcPr>
          <w:p w14:paraId="3C3EEBFD" w14:textId="77777777" w:rsidR="002B30C3" w:rsidRPr="007B6066" w:rsidRDefault="002B30C3" w:rsidP="002B30C3">
            <w:pPr>
              <w:tabs>
                <w:tab w:val="clear" w:pos="-284"/>
              </w:tabs>
              <w:autoSpaceDE/>
              <w:autoSpaceDN/>
              <w:adjustRightInd/>
              <w:spacing w:after="0" w:line="240" w:lineRule="auto"/>
              <w:ind w:right="0"/>
              <w:cnfStyle w:val="100000000000" w:firstRow="1" w:lastRow="0" w:firstColumn="0" w:lastColumn="0" w:oddVBand="0" w:evenVBand="0" w:oddHBand="0" w:evenHBand="0" w:firstRowFirstColumn="0" w:firstRowLastColumn="0" w:lastRowFirstColumn="0" w:lastRowLastColumn="0"/>
              <w:rPr>
                <w:rFonts w:eastAsia="Aptos" w:cs="Calibri"/>
                <w:sz w:val="22"/>
                <w:szCs w:val="22"/>
                <w:lang w:eastAsia="en-GB"/>
              </w:rPr>
            </w:pPr>
            <w:r w:rsidRPr="007B6066">
              <w:rPr>
                <w:rFonts w:eastAsia="Aptos"/>
                <w:sz w:val="22"/>
                <w:szCs w:val="22"/>
                <w:lang w:eastAsia="en-GB"/>
              </w:rPr>
              <w:t>A2A HAP</w:t>
            </w:r>
          </w:p>
        </w:tc>
        <w:tc>
          <w:tcPr>
            <w:tcW w:w="2760" w:type="dxa"/>
            <w:gridSpan w:val="2"/>
            <w:vAlign w:val="center"/>
          </w:tcPr>
          <w:p w14:paraId="54F0108A" w14:textId="77777777" w:rsidR="002B30C3" w:rsidRPr="007B6066" w:rsidRDefault="002B30C3" w:rsidP="002B30C3">
            <w:pPr>
              <w:tabs>
                <w:tab w:val="clear" w:pos="-284"/>
              </w:tabs>
              <w:autoSpaceDE/>
              <w:autoSpaceDN/>
              <w:adjustRightInd/>
              <w:spacing w:after="0" w:line="240" w:lineRule="auto"/>
              <w:ind w:right="0"/>
              <w:cnfStyle w:val="100000000000" w:firstRow="1" w:lastRow="0" w:firstColumn="0" w:lastColumn="0" w:oddVBand="0" w:evenVBand="0" w:oddHBand="0" w:evenHBand="0" w:firstRowFirstColumn="0" w:firstRowLastColumn="0" w:lastRowFirstColumn="0" w:lastRowLastColumn="0"/>
              <w:rPr>
                <w:rFonts w:eastAsia="Aptos" w:cs="Arial"/>
                <w:sz w:val="20"/>
                <w:szCs w:val="20"/>
                <w:lang w:eastAsia="en-GB"/>
              </w:rPr>
            </w:pPr>
            <w:r w:rsidRPr="007B6066">
              <w:rPr>
                <w:rFonts w:eastAsia="Aptos"/>
                <w:sz w:val="22"/>
                <w:szCs w:val="22"/>
                <w:lang w:eastAsia="en-GB"/>
              </w:rPr>
              <w:t>PAID</w:t>
            </w:r>
          </w:p>
        </w:tc>
        <w:tc>
          <w:tcPr>
            <w:tcW w:w="2757" w:type="dxa"/>
            <w:gridSpan w:val="2"/>
            <w:vAlign w:val="center"/>
          </w:tcPr>
          <w:p w14:paraId="18B770DA" w14:textId="77777777" w:rsidR="002B30C3" w:rsidRPr="007B6066" w:rsidRDefault="002B30C3" w:rsidP="002B30C3">
            <w:pPr>
              <w:tabs>
                <w:tab w:val="clear" w:pos="-284"/>
              </w:tabs>
              <w:autoSpaceDE/>
              <w:autoSpaceDN/>
              <w:adjustRightInd/>
              <w:spacing w:after="0" w:line="240" w:lineRule="auto"/>
              <w:ind w:right="0"/>
              <w:cnfStyle w:val="100000000000" w:firstRow="1" w:lastRow="0" w:firstColumn="0" w:lastColumn="0" w:oddVBand="0" w:evenVBand="0" w:oddHBand="0" w:evenHBand="0" w:firstRowFirstColumn="0" w:firstRowLastColumn="0" w:lastRowFirstColumn="0" w:lastRowLastColumn="0"/>
              <w:rPr>
                <w:rFonts w:eastAsia="Aptos" w:cs="Arial"/>
                <w:sz w:val="20"/>
                <w:szCs w:val="20"/>
                <w:lang w:eastAsia="en-GB"/>
              </w:rPr>
            </w:pPr>
            <w:r w:rsidRPr="007B6066">
              <w:rPr>
                <w:rFonts w:eastAsia="Aptos"/>
                <w:sz w:val="22"/>
                <w:szCs w:val="22"/>
                <w:lang w:eastAsia="en-GB"/>
              </w:rPr>
              <w:t>Anxiety</w:t>
            </w:r>
          </w:p>
        </w:tc>
        <w:tc>
          <w:tcPr>
            <w:tcW w:w="2758" w:type="dxa"/>
            <w:gridSpan w:val="2"/>
            <w:vAlign w:val="center"/>
          </w:tcPr>
          <w:p w14:paraId="50711231" w14:textId="77777777" w:rsidR="002B30C3" w:rsidRPr="007B6066" w:rsidRDefault="002B30C3" w:rsidP="002B30C3">
            <w:pPr>
              <w:tabs>
                <w:tab w:val="clear" w:pos="-284"/>
              </w:tabs>
              <w:autoSpaceDE/>
              <w:autoSpaceDN/>
              <w:adjustRightInd/>
              <w:spacing w:after="0" w:line="240" w:lineRule="auto"/>
              <w:ind w:right="0"/>
              <w:cnfStyle w:val="100000000000" w:firstRow="1" w:lastRow="0" w:firstColumn="0" w:lastColumn="0" w:oddVBand="0" w:evenVBand="0" w:oddHBand="0" w:evenHBand="0" w:firstRowFirstColumn="0" w:firstRowLastColumn="0" w:lastRowFirstColumn="0" w:lastRowLastColumn="0"/>
              <w:rPr>
                <w:rFonts w:eastAsia="Aptos" w:cs="Arial"/>
                <w:sz w:val="20"/>
                <w:szCs w:val="20"/>
                <w:lang w:eastAsia="en-GB"/>
              </w:rPr>
            </w:pPr>
            <w:r w:rsidRPr="007B6066">
              <w:rPr>
                <w:rFonts w:eastAsia="Aptos"/>
                <w:sz w:val="22"/>
                <w:szCs w:val="22"/>
                <w:lang w:eastAsia="en-GB"/>
              </w:rPr>
              <w:t>Depression</w:t>
            </w:r>
          </w:p>
        </w:tc>
      </w:tr>
      <w:tr w:rsidR="002B30C3" w:rsidRPr="007B6066" w14:paraId="316D246F" w14:textId="77777777" w:rsidTr="005A26B6">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vMerge/>
            <w:noWrap/>
            <w:hideMark/>
          </w:tcPr>
          <w:p w14:paraId="03AF7EC9" w14:textId="77777777" w:rsidR="002B30C3" w:rsidRPr="007B6066" w:rsidRDefault="002B30C3" w:rsidP="002B30C3">
            <w:pPr>
              <w:tabs>
                <w:tab w:val="clear" w:pos="-284"/>
              </w:tabs>
              <w:autoSpaceDE/>
              <w:autoSpaceDN/>
              <w:adjustRightInd/>
              <w:spacing w:after="0" w:line="240" w:lineRule="auto"/>
              <w:ind w:right="0"/>
              <w:rPr>
                <w:rFonts w:eastAsia="Aptos"/>
                <w:sz w:val="22"/>
                <w:szCs w:val="22"/>
                <w:lang w:eastAsia="en-GB"/>
              </w:rPr>
            </w:pPr>
          </w:p>
        </w:tc>
        <w:tc>
          <w:tcPr>
            <w:tcW w:w="1108" w:type="dxa"/>
            <w:noWrap/>
            <w:vAlign w:val="center"/>
            <w:hideMark/>
          </w:tcPr>
          <w:p w14:paraId="7E9F9E7C" w14:textId="77777777" w:rsidR="002B30C3" w:rsidRPr="007B6066" w:rsidRDefault="002B30C3" w:rsidP="002B30C3">
            <w:pPr>
              <w:tabs>
                <w:tab w:val="clear" w:pos="-284"/>
              </w:tabs>
              <w:autoSpaceDE/>
              <w:autoSpaceDN/>
              <w:adjustRightInd/>
              <w:spacing w:after="0" w:line="240" w:lineRule="auto"/>
              <w:ind w:right="0"/>
              <w:cnfStyle w:val="000000100000" w:firstRow="0" w:lastRow="0" w:firstColumn="0" w:lastColumn="0" w:oddVBand="0" w:evenVBand="0" w:oddHBand="1" w:evenHBand="0" w:firstRowFirstColumn="0" w:firstRowLastColumn="0" w:lastRowFirstColumn="0" w:lastRowLastColumn="0"/>
              <w:rPr>
                <w:rFonts w:eastAsia="Aptos"/>
                <w:sz w:val="22"/>
                <w:szCs w:val="22"/>
                <w:lang w:eastAsia="en-GB"/>
              </w:rPr>
            </w:pPr>
            <w:r w:rsidRPr="007B6066">
              <w:rPr>
                <w:rFonts w:eastAsia="Aptos"/>
                <w:sz w:val="22"/>
                <w:szCs w:val="22"/>
                <w:lang w:eastAsia="en-GB"/>
              </w:rPr>
              <w:t>Estimate</w:t>
            </w:r>
          </w:p>
        </w:tc>
        <w:tc>
          <w:tcPr>
            <w:tcW w:w="1649" w:type="dxa"/>
            <w:noWrap/>
            <w:vAlign w:val="center"/>
            <w:hideMark/>
          </w:tcPr>
          <w:p w14:paraId="4C900776" w14:textId="77777777" w:rsidR="002B30C3" w:rsidRPr="007B6066" w:rsidRDefault="002B30C3" w:rsidP="002B30C3">
            <w:pPr>
              <w:tabs>
                <w:tab w:val="clear" w:pos="-284"/>
              </w:tabs>
              <w:autoSpaceDE/>
              <w:autoSpaceDN/>
              <w:adjustRightInd/>
              <w:spacing w:after="0" w:line="240" w:lineRule="auto"/>
              <w:ind w:right="0"/>
              <w:cnfStyle w:val="000000100000" w:firstRow="0" w:lastRow="0" w:firstColumn="0" w:lastColumn="0" w:oddVBand="0" w:evenVBand="0" w:oddHBand="1" w:evenHBand="0" w:firstRowFirstColumn="0" w:firstRowLastColumn="0" w:lastRowFirstColumn="0" w:lastRowLastColumn="0"/>
              <w:rPr>
                <w:rFonts w:eastAsia="Aptos"/>
                <w:sz w:val="22"/>
                <w:szCs w:val="22"/>
                <w:lang w:eastAsia="en-GB"/>
              </w:rPr>
            </w:pPr>
            <w:r w:rsidRPr="007B6066">
              <w:rPr>
                <w:rFonts w:eastAsia="Aptos"/>
                <w:sz w:val="22"/>
                <w:szCs w:val="22"/>
                <w:lang w:eastAsia="en-GB"/>
              </w:rPr>
              <w:t>95% CI</w:t>
            </w:r>
          </w:p>
        </w:tc>
        <w:tc>
          <w:tcPr>
            <w:tcW w:w="1089" w:type="dxa"/>
            <w:vAlign w:val="center"/>
          </w:tcPr>
          <w:p w14:paraId="4C7B22FE" w14:textId="77777777" w:rsidR="002B30C3" w:rsidRPr="007B6066" w:rsidRDefault="002B30C3" w:rsidP="002B30C3">
            <w:pPr>
              <w:tabs>
                <w:tab w:val="clear" w:pos="-284"/>
              </w:tabs>
              <w:autoSpaceDE/>
              <w:autoSpaceDN/>
              <w:adjustRightInd/>
              <w:spacing w:after="0" w:line="240" w:lineRule="auto"/>
              <w:ind w:right="0"/>
              <w:cnfStyle w:val="000000100000" w:firstRow="0" w:lastRow="0" w:firstColumn="0" w:lastColumn="0" w:oddVBand="0" w:evenVBand="0" w:oddHBand="1" w:evenHBand="0" w:firstRowFirstColumn="0" w:firstRowLastColumn="0" w:lastRowFirstColumn="0" w:lastRowLastColumn="0"/>
              <w:rPr>
                <w:rFonts w:eastAsia="Aptos"/>
                <w:sz w:val="22"/>
                <w:szCs w:val="22"/>
                <w:lang w:eastAsia="en-GB"/>
              </w:rPr>
            </w:pPr>
            <w:r w:rsidRPr="007B6066">
              <w:rPr>
                <w:rFonts w:eastAsia="Aptos"/>
                <w:sz w:val="22"/>
                <w:szCs w:val="22"/>
                <w:lang w:eastAsia="en-GB"/>
              </w:rPr>
              <w:t>Estimate</w:t>
            </w:r>
          </w:p>
        </w:tc>
        <w:tc>
          <w:tcPr>
            <w:tcW w:w="1671" w:type="dxa"/>
            <w:vAlign w:val="center"/>
          </w:tcPr>
          <w:p w14:paraId="2AFA3E0B" w14:textId="77777777" w:rsidR="002B30C3" w:rsidRPr="007B6066" w:rsidRDefault="002B30C3" w:rsidP="002B30C3">
            <w:pPr>
              <w:tabs>
                <w:tab w:val="clear" w:pos="-284"/>
              </w:tabs>
              <w:autoSpaceDE/>
              <w:autoSpaceDN/>
              <w:adjustRightInd/>
              <w:spacing w:after="0" w:line="240" w:lineRule="auto"/>
              <w:ind w:right="0"/>
              <w:cnfStyle w:val="000000100000" w:firstRow="0" w:lastRow="0" w:firstColumn="0" w:lastColumn="0" w:oddVBand="0" w:evenVBand="0" w:oddHBand="1" w:evenHBand="0" w:firstRowFirstColumn="0" w:firstRowLastColumn="0" w:lastRowFirstColumn="0" w:lastRowLastColumn="0"/>
              <w:rPr>
                <w:rFonts w:eastAsia="Aptos"/>
                <w:sz w:val="22"/>
                <w:szCs w:val="22"/>
                <w:lang w:eastAsia="en-GB"/>
              </w:rPr>
            </w:pPr>
            <w:r w:rsidRPr="007B6066">
              <w:rPr>
                <w:rFonts w:eastAsia="Aptos"/>
                <w:sz w:val="22"/>
                <w:szCs w:val="22"/>
                <w:lang w:eastAsia="en-GB"/>
              </w:rPr>
              <w:t>95% CI</w:t>
            </w:r>
          </w:p>
        </w:tc>
        <w:tc>
          <w:tcPr>
            <w:tcW w:w="1119" w:type="dxa"/>
            <w:vAlign w:val="center"/>
          </w:tcPr>
          <w:p w14:paraId="5D2B08AE" w14:textId="77777777" w:rsidR="002B30C3" w:rsidRPr="007B6066" w:rsidRDefault="002B30C3" w:rsidP="002B30C3">
            <w:pPr>
              <w:tabs>
                <w:tab w:val="clear" w:pos="-284"/>
              </w:tabs>
              <w:autoSpaceDE/>
              <w:autoSpaceDN/>
              <w:adjustRightInd/>
              <w:spacing w:after="0" w:line="240" w:lineRule="auto"/>
              <w:ind w:right="0"/>
              <w:cnfStyle w:val="000000100000" w:firstRow="0" w:lastRow="0" w:firstColumn="0" w:lastColumn="0" w:oddVBand="0" w:evenVBand="0" w:oddHBand="1" w:evenHBand="0" w:firstRowFirstColumn="0" w:firstRowLastColumn="0" w:lastRowFirstColumn="0" w:lastRowLastColumn="0"/>
              <w:rPr>
                <w:rFonts w:eastAsia="Aptos"/>
                <w:sz w:val="22"/>
                <w:szCs w:val="22"/>
                <w:lang w:eastAsia="en-GB"/>
              </w:rPr>
            </w:pPr>
            <w:r w:rsidRPr="007B6066">
              <w:rPr>
                <w:rFonts w:eastAsia="Aptos"/>
                <w:sz w:val="22"/>
                <w:szCs w:val="22"/>
                <w:lang w:eastAsia="en-GB"/>
              </w:rPr>
              <w:t>Estimate</w:t>
            </w:r>
          </w:p>
        </w:tc>
        <w:tc>
          <w:tcPr>
            <w:tcW w:w="1638" w:type="dxa"/>
            <w:vAlign w:val="center"/>
          </w:tcPr>
          <w:p w14:paraId="56F8EF80" w14:textId="77777777" w:rsidR="002B30C3" w:rsidRPr="007B6066" w:rsidRDefault="002B30C3" w:rsidP="002B30C3">
            <w:pPr>
              <w:tabs>
                <w:tab w:val="clear" w:pos="-284"/>
              </w:tabs>
              <w:autoSpaceDE/>
              <w:autoSpaceDN/>
              <w:adjustRightInd/>
              <w:spacing w:after="0" w:line="240" w:lineRule="auto"/>
              <w:ind w:right="0"/>
              <w:cnfStyle w:val="000000100000" w:firstRow="0" w:lastRow="0" w:firstColumn="0" w:lastColumn="0" w:oddVBand="0" w:evenVBand="0" w:oddHBand="1" w:evenHBand="0" w:firstRowFirstColumn="0" w:firstRowLastColumn="0" w:lastRowFirstColumn="0" w:lastRowLastColumn="0"/>
              <w:rPr>
                <w:rFonts w:eastAsia="Aptos"/>
                <w:sz w:val="22"/>
                <w:szCs w:val="22"/>
                <w:lang w:eastAsia="en-GB"/>
              </w:rPr>
            </w:pPr>
            <w:r w:rsidRPr="007B6066">
              <w:rPr>
                <w:rFonts w:eastAsia="Aptos"/>
                <w:sz w:val="22"/>
                <w:szCs w:val="22"/>
                <w:lang w:eastAsia="en-GB"/>
              </w:rPr>
              <w:t>95% CI</w:t>
            </w:r>
          </w:p>
        </w:tc>
        <w:tc>
          <w:tcPr>
            <w:tcW w:w="1090" w:type="dxa"/>
            <w:vAlign w:val="center"/>
          </w:tcPr>
          <w:p w14:paraId="2708D7BF" w14:textId="77777777" w:rsidR="002B30C3" w:rsidRPr="007B6066" w:rsidRDefault="002B30C3" w:rsidP="002B30C3">
            <w:pPr>
              <w:tabs>
                <w:tab w:val="clear" w:pos="-284"/>
              </w:tabs>
              <w:autoSpaceDE/>
              <w:autoSpaceDN/>
              <w:adjustRightInd/>
              <w:spacing w:after="0" w:line="240" w:lineRule="auto"/>
              <w:ind w:right="0"/>
              <w:cnfStyle w:val="000000100000" w:firstRow="0" w:lastRow="0" w:firstColumn="0" w:lastColumn="0" w:oddVBand="0" w:evenVBand="0" w:oddHBand="1" w:evenHBand="0" w:firstRowFirstColumn="0" w:firstRowLastColumn="0" w:lastRowFirstColumn="0" w:lastRowLastColumn="0"/>
              <w:rPr>
                <w:rFonts w:eastAsia="Aptos"/>
                <w:sz w:val="22"/>
                <w:szCs w:val="22"/>
                <w:lang w:eastAsia="en-GB"/>
              </w:rPr>
            </w:pPr>
            <w:r w:rsidRPr="007B6066">
              <w:rPr>
                <w:rFonts w:eastAsia="Aptos"/>
                <w:sz w:val="22"/>
                <w:szCs w:val="22"/>
                <w:lang w:eastAsia="en-GB"/>
              </w:rPr>
              <w:t>Estimate</w:t>
            </w:r>
          </w:p>
        </w:tc>
        <w:tc>
          <w:tcPr>
            <w:tcW w:w="1668" w:type="dxa"/>
            <w:vAlign w:val="center"/>
          </w:tcPr>
          <w:p w14:paraId="1949707D" w14:textId="77777777" w:rsidR="002B30C3" w:rsidRPr="007B6066" w:rsidRDefault="002B30C3" w:rsidP="002B30C3">
            <w:pPr>
              <w:tabs>
                <w:tab w:val="clear" w:pos="-284"/>
              </w:tabs>
              <w:autoSpaceDE/>
              <w:autoSpaceDN/>
              <w:adjustRightInd/>
              <w:spacing w:after="0" w:line="240" w:lineRule="auto"/>
              <w:ind w:right="0"/>
              <w:cnfStyle w:val="000000100000" w:firstRow="0" w:lastRow="0" w:firstColumn="0" w:lastColumn="0" w:oddVBand="0" w:evenVBand="0" w:oddHBand="1" w:evenHBand="0" w:firstRowFirstColumn="0" w:firstRowLastColumn="0" w:lastRowFirstColumn="0" w:lastRowLastColumn="0"/>
              <w:rPr>
                <w:rFonts w:eastAsia="Aptos"/>
                <w:sz w:val="22"/>
                <w:szCs w:val="22"/>
                <w:lang w:eastAsia="en-GB"/>
              </w:rPr>
            </w:pPr>
            <w:r w:rsidRPr="007B6066">
              <w:rPr>
                <w:rFonts w:eastAsia="Aptos"/>
                <w:sz w:val="22"/>
                <w:szCs w:val="22"/>
                <w:lang w:eastAsia="en-GB"/>
              </w:rPr>
              <w:t>95% CI</w:t>
            </w:r>
          </w:p>
        </w:tc>
      </w:tr>
      <w:tr w:rsidR="002B30C3" w:rsidRPr="007B6066" w14:paraId="27562966" w14:textId="77777777" w:rsidTr="005A26B6">
        <w:trPr>
          <w:trHeight w:val="290"/>
        </w:trPr>
        <w:tc>
          <w:tcPr>
            <w:cnfStyle w:val="001000000000" w:firstRow="0" w:lastRow="0" w:firstColumn="1" w:lastColumn="0" w:oddVBand="0" w:evenVBand="0" w:oddHBand="0" w:evenHBand="0" w:firstRowFirstColumn="0" w:firstRowLastColumn="0" w:lastRowFirstColumn="0" w:lastRowLastColumn="0"/>
            <w:tcW w:w="0" w:type="auto"/>
            <w:noWrap/>
          </w:tcPr>
          <w:p w14:paraId="431B7291" w14:textId="77777777" w:rsidR="002B30C3" w:rsidRPr="007B6066" w:rsidRDefault="002B30C3" w:rsidP="002B30C3">
            <w:pPr>
              <w:tabs>
                <w:tab w:val="clear" w:pos="-284"/>
              </w:tabs>
              <w:autoSpaceDE/>
              <w:autoSpaceDN/>
              <w:adjustRightInd/>
              <w:spacing w:after="0" w:line="240" w:lineRule="auto"/>
              <w:ind w:right="0"/>
              <w:rPr>
                <w:rFonts w:eastAsia="Aptos"/>
                <w:sz w:val="22"/>
                <w:szCs w:val="22"/>
                <w:lang w:eastAsia="en-GB"/>
              </w:rPr>
            </w:pPr>
            <w:r w:rsidRPr="007B6066">
              <w:rPr>
                <w:rFonts w:eastAsia="Aptos"/>
                <w:sz w:val="22"/>
                <w:szCs w:val="22"/>
                <w:lang w:eastAsia="en-GB"/>
              </w:rPr>
              <w:t xml:space="preserve">  AIM</w:t>
            </w:r>
          </w:p>
        </w:tc>
        <w:tc>
          <w:tcPr>
            <w:tcW w:w="1108" w:type="dxa"/>
            <w:noWrap/>
            <w:vAlign w:val="center"/>
          </w:tcPr>
          <w:p w14:paraId="0F070004" w14:textId="77777777" w:rsidR="002B30C3" w:rsidRPr="007B6066" w:rsidRDefault="002B30C3" w:rsidP="002B30C3">
            <w:pPr>
              <w:tabs>
                <w:tab w:val="clear" w:pos="-284"/>
              </w:tabs>
              <w:autoSpaceDE/>
              <w:autoSpaceDN/>
              <w:adjustRightInd/>
              <w:spacing w:after="0" w:line="240" w:lineRule="auto"/>
              <w:ind w:right="0"/>
              <w:cnfStyle w:val="000000000000" w:firstRow="0" w:lastRow="0" w:firstColumn="0" w:lastColumn="0" w:oddVBand="0" w:evenVBand="0" w:oddHBand="0" w:evenHBand="0" w:firstRowFirstColumn="0" w:firstRowLastColumn="0" w:lastRowFirstColumn="0" w:lastRowLastColumn="0"/>
              <w:rPr>
                <w:rFonts w:eastAsia="Aptos"/>
                <w:sz w:val="22"/>
                <w:szCs w:val="22"/>
                <w:lang w:eastAsia="en-GB"/>
              </w:rPr>
            </w:pPr>
          </w:p>
        </w:tc>
        <w:tc>
          <w:tcPr>
            <w:tcW w:w="1649" w:type="dxa"/>
            <w:noWrap/>
            <w:vAlign w:val="center"/>
          </w:tcPr>
          <w:p w14:paraId="1A985D0B" w14:textId="77777777" w:rsidR="002B30C3" w:rsidRPr="007B6066" w:rsidRDefault="002B30C3" w:rsidP="002B30C3">
            <w:pPr>
              <w:tabs>
                <w:tab w:val="clear" w:pos="-284"/>
              </w:tabs>
              <w:autoSpaceDE/>
              <w:autoSpaceDN/>
              <w:adjustRightInd/>
              <w:spacing w:after="0" w:line="240" w:lineRule="auto"/>
              <w:ind w:right="0"/>
              <w:cnfStyle w:val="000000000000" w:firstRow="0" w:lastRow="0" w:firstColumn="0" w:lastColumn="0" w:oddVBand="0" w:evenVBand="0" w:oddHBand="0" w:evenHBand="0" w:firstRowFirstColumn="0" w:firstRowLastColumn="0" w:lastRowFirstColumn="0" w:lastRowLastColumn="0"/>
              <w:rPr>
                <w:rFonts w:eastAsia="Aptos"/>
                <w:sz w:val="22"/>
                <w:szCs w:val="22"/>
                <w:lang w:eastAsia="en-GB"/>
              </w:rPr>
            </w:pPr>
          </w:p>
        </w:tc>
        <w:tc>
          <w:tcPr>
            <w:tcW w:w="1089" w:type="dxa"/>
            <w:vAlign w:val="center"/>
          </w:tcPr>
          <w:p w14:paraId="62361C53" w14:textId="77777777" w:rsidR="002B30C3" w:rsidRPr="007B6066" w:rsidRDefault="002B30C3" w:rsidP="002B30C3">
            <w:pPr>
              <w:tabs>
                <w:tab w:val="clear" w:pos="-284"/>
              </w:tabs>
              <w:autoSpaceDE/>
              <w:autoSpaceDN/>
              <w:adjustRightInd/>
              <w:spacing w:after="0" w:line="240" w:lineRule="auto"/>
              <w:ind w:right="0"/>
              <w:cnfStyle w:val="000000000000" w:firstRow="0" w:lastRow="0" w:firstColumn="0" w:lastColumn="0" w:oddVBand="0" w:evenVBand="0" w:oddHBand="0" w:evenHBand="0" w:firstRowFirstColumn="0" w:firstRowLastColumn="0" w:lastRowFirstColumn="0" w:lastRowLastColumn="0"/>
              <w:rPr>
                <w:rFonts w:eastAsia="Aptos"/>
                <w:sz w:val="22"/>
                <w:szCs w:val="22"/>
                <w:lang w:eastAsia="en-GB"/>
              </w:rPr>
            </w:pPr>
          </w:p>
        </w:tc>
        <w:tc>
          <w:tcPr>
            <w:tcW w:w="1671" w:type="dxa"/>
            <w:vAlign w:val="center"/>
          </w:tcPr>
          <w:p w14:paraId="50E9983C" w14:textId="77777777" w:rsidR="002B30C3" w:rsidRPr="007B6066" w:rsidRDefault="002B30C3" w:rsidP="002B30C3">
            <w:pPr>
              <w:tabs>
                <w:tab w:val="clear" w:pos="-284"/>
              </w:tabs>
              <w:autoSpaceDE/>
              <w:autoSpaceDN/>
              <w:adjustRightInd/>
              <w:spacing w:after="0" w:line="240" w:lineRule="auto"/>
              <w:ind w:right="0"/>
              <w:cnfStyle w:val="000000000000" w:firstRow="0" w:lastRow="0" w:firstColumn="0" w:lastColumn="0" w:oddVBand="0" w:evenVBand="0" w:oddHBand="0" w:evenHBand="0" w:firstRowFirstColumn="0" w:firstRowLastColumn="0" w:lastRowFirstColumn="0" w:lastRowLastColumn="0"/>
              <w:rPr>
                <w:rFonts w:eastAsia="Aptos"/>
                <w:sz w:val="22"/>
                <w:szCs w:val="22"/>
                <w:lang w:eastAsia="en-GB"/>
              </w:rPr>
            </w:pPr>
          </w:p>
        </w:tc>
        <w:tc>
          <w:tcPr>
            <w:tcW w:w="1119" w:type="dxa"/>
            <w:vAlign w:val="center"/>
          </w:tcPr>
          <w:p w14:paraId="2C8207D8" w14:textId="77777777" w:rsidR="002B30C3" w:rsidRPr="007B6066" w:rsidRDefault="002B30C3" w:rsidP="002B30C3">
            <w:pPr>
              <w:tabs>
                <w:tab w:val="clear" w:pos="-284"/>
              </w:tabs>
              <w:autoSpaceDE/>
              <w:autoSpaceDN/>
              <w:adjustRightInd/>
              <w:spacing w:after="0" w:line="240" w:lineRule="auto"/>
              <w:ind w:right="0"/>
              <w:cnfStyle w:val="000000000000" w:firstRow="0" w:lastRow="0" w:firstColumn="0" w:lastColumn="0" w:oddVBand="0" w:evenVBand="0" w:oddHBand="0" w:evenHBand="0" w:firstRowFirstColumn="0" w:firstRowLastColumn="0" w:lastRowFirstColumn="0" w:lastRowLastColumn="0"/>
              <w:rPr>
                <w:rFonts w:eastAsia="Aptos"/>
                <w:sz w:val="22"/>
                <w:szCs w:val="22"/>
                <w:lang w:eastAsia="en-GB"/>
              </w:rPr>
            </w:pPr>
          </w:p>
        </w:tc>
        <w:tc>
          <w:tcPr>
            <w:tcW w:w="1638" w:type="dxa"/>
            <w:vAlign w:val="center"/>
          </w:tcPr>
          <w:p w14:paraId="1373BF57" w14:textId="77777777" w:rsidR="002B30C3" w:rsidRPr="007B6066" w:rsidRDefault="002B30C3" w:rsidP="002B30C3">
            <w:pPr>
              <w:tabs>
                <w:tab w:val="clear" w:pos="-284"/>
              </w:tabs>
              <w:autoSpaceDE/>
              <w:autoSpaceDN/>
              <w:adjustRightInd/>
              <w:spacing w:after="0" w:line="240" w:lineRule="auto"/>
              <w:ind w:right="0"/>
              <w:cnfStyle w:val="000000000000" w:firstRow="0" w:lastRow="0" w:firstColumn="0" w:lastColumn="0" w:oddVBand="0" w:evenVBand="0" w:oddHBand="0" w:evenHBand="0" w:firstRowFirstColumn="0" w:firstRowLastColumn="0" w:lastRowFirstColumn="0" w:lastRowLastColumn="0"/>
              <w:rPr>
                <w:rFonts w:eastAsia="Aptos"/>
                <w:sz w:val="22"/>
                <w:szCs w:val="22"/>
                <w:lang w:eastAsia="en-GB"/>
              </w:rPr>
            </w:pPr>
          </w:p>
        </w:tc>
        <w:tc>
          <w:tcPr>
            <w:tcW w:w="1090" w:type="dxa"/>
            <w:vAlign w:val="center"/>
          </w:tcPr>
          <w:p w14:paraId="5A802639" w14:textId="77777777" w:rsidR="002B30C3" w:rsidRPr="007B6066" w:rsidRDefault="002B30C3" w:rsidP="002B30C3">
            <w:pPr>
              <w:tabs>
                <w:tab w:val="clear" w:pos="-284"/>
              </w:tabs>
              <w:autoSpaceDE/>
              <w:autoSpaceDN/>
              <w:adjustRightInd/>
              <w:spacing w:after="0" w:line="240" w:lineRule="auto"/>
              <w:ind w:right="0"/>
              <w:cnfStyle w:val="000000000000" w:firstRow="0" w:lastRow="0" w:firstColumn="0" w:lastColumn="0" w:oddVBand="0" w:evenVBand="0" w:oddHBand="0" w:evenHBand="0" w:firstRowFirstColumn="0" w:firstRowLastColumn="0" w:lastRowFirstColumn="0" w:lastRowLastColumn="0"/>
              <w:rPr>
                <w:rFonts w:eastAsia="Aptos"/>
                <w:sz w:val="22"/>
                <w:szCs w:val="22"/>
                <w:lang w:eastAsia="en-GB"/>
              </w:rPr>
            </w:pPr>
          </w:p>
        </w:tc>
        <w:tc>
          <w:tcPr>
            <w:tcW w:w="1668" w:type="dxa"/>
            <w:vAlign w:val="center"/>
          </w:tcPr>
          <w:p w14:paraId="01474CB3" w14:textId="77777777" w:rsidR="002B30C3" w:rsidRPr="007B6066" w:rsidRDefault="002B30C3" w:rsidP="002B30C3">
            <w:pPr>
              <w:tabs>
                <w:tab w:val="clear" w:pos="-284"/>
              </w:tabs>
              <w:autoSpaceDE/>
              <w:autoSpaceDN/>
              <w:adjustRightInd/>
              <w:spacing w:after="0" w:line="240" w:lineRule="auto"/>
              <w:ind w:right="0"/>
              <w:cnfStyle w:val="000000000000" w:firstRow="0" w:lastRow="0" w:firstColumn="0" w:lastColumn="0" w:oddVBand="0" w:evenVBand="0" w:oddHBand="0" w:evenHBand="0" w:firstRowFirstColumn="0" w:firstRowLastColumn="0" w:lastRowFirstColumn="0" w:lastRowLastColumn="0"/>
              <w:rPr>
                <w:rFonts w:eastAsia="Aptos"/>
                <w:sz w:val="22"/>
                <w:szCs w:val="22"/>
                <w:lang w:eastAsia="en-GB"/>
              </w:rPr>
            </w:pPr>
          </w:p>
        </w:tc>
      </w:tr>
      <w:tr w:rsidR="002B30C3" w:rsidRPr="007B6066" w14:paraId="5AB36D58" w14:textId="77777777" w:rsidTr="0067137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tcPr>
          <w:p w14:paraId="2F7EF4A4" w14:textId="77777777" w:rsidR="002B30C3" w:rsidRPr="007B6066" w:rsidRDefault="002B30C3" w:rsidP="002B30C3">
            <w:pPr>
              <w:tabs>
                <w:tab w:val="clear" w:pos="-284"/>
              </w:tabs>
              <w:autoSpaceDE/>
              <w:autoSpaceDN/>
              <w:adjustRightInd/>
              <w:spacing w:after="0" w:line="240" w:lineRule="auto"/>
              <w:ind w:right="0"/>
              <w:rPr>
                <w:rFonts w:eastAsia="Aptos"/>
                <w:sz w:val="22"/>
                <w:szCs w:val="22"/>
                <w:lang w:eastAsia="en-GB"/>
              </w:rPr>
            </w:pPr>
            <w:r w:rsidRPr="007B6066">
              <w:rPr>
                <w:rFonts w:eastAsia="Aptos"/>
                <w:sz w:val="22"/>
                <w:szCs w:val="22"/>
                <w:lang w:eastAsia="en-GB"/>
              </w:rPr>
              <w:t xml:space="preserve">    controlled direct effect</w:t>
            </w:r>
          </w:p>
        </w:tc>
        <w:tc>
          <w:tcPr>
            <w:tcW w:w="1108" w:type="dxa"/>
            <w:noWrap/>
            <w:vAlign w:val="center"/>
          </w:tcPr>
          <w:p w14:paraId="347BFA9A" w14:textId="77777777" w:rsidR="002B30C3" w:rsidRPr="007B6066" w:rsidRDefault="002B30C3" w:rsidP="00671374">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Times New Roman"/>
                <w:sz w:val="22"/>
                <w:szCs w:val="22"/>
                <w:lang w:eastAsia="en-GB"/>
              </w:rPr>
            </w:pPr>
            <w:r w:rsidRPr="007B6066">
              <w:rPr>
                <w:rFonts w:eastAsia="Aptos"/>
                <w:sz w:val="22"/>
                <w:szCs w:val="22"/>
              </w:rPr>
              <w:t>-0.33</w:t>
            </w:r>
          </w:p>
        </w:tc>
        <w:tc>
          <w:tcPr>
            <w:tcW w:w="1649" w:type="dxa"/>
            <w:noWrap/>
            <w:vAlign w:val="center"/>
          </w:tcPr>
          <w:p w14:paraId="1349BEED" w14:textId="77777777" w:rsidR="002B30C3" w:rsidRPr="007B6066" w:rsidRDefault="002B30C3" w:rsidP="00671374">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Times New Roman"/>
                <w:sz w:val="22"/>
                <w:szCs w:val="22"/>
                <w:lang w:eastAsia="en-GB"/>
              </w:rPr>
            </w:pPr>
            <w:r w:rsidRPr="007B6066">
              <w:rPr>
                <w:rFonts w:eastAsia="Aptos"/>
                <w:sz w:val="22"/>
                <w:szCs w:val="22"/>
              </w:rPr>
              <w:t>-1.95, 1.46</w:t>
            </w:r>
          </w:p>
        </w:tc>
        <w:tc>
          <w:tcPr>
            <w:tcW w:w="1089" w:type="dxa"/>
            <w:vAlign w:val="center"/>
          </w:tcPr>
          <w:p w14:paraId="0F2E452F" w14:textId="77777777" w:rsidR="002B30C3" w:rsidRPr="007B6066" w:rsidRDefault="002B30C3" w:rsidP="00671374">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Aptos"/>
                <w:sz w:val="22"/>
                <w:szCs w:val="22"/>
              </w:rPr>
            </w:pPr>
            <w:r w:rsidRPr="007B6066">
              <w:rPr>
                <w:rFonts w:eastAsia="Aptos"/>
                <w:sz w:val="22"/>
                <w:szCs w:val="22"/>
              </w:rPr>
              <w:t>-4.64</w:t>
            </w:r>
          </w:p>
        </w:tc>
        <w:tc>
          <w:tcPr>
            <w:tcW w:w="1671" w:type="dxa"/>
            <w:vAlign w:val="center"/>
          </w:tcPr>
          <w:p w14:paraId="7D20C4F2" w14:textId="77777777" w:rsidR="002B30C3" w:rsidRPr="007B6066" w:rsidRDefault="002B30C3" w:rsidP="00671374">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Aptos"/>
                <w:sz w:val="22"/>
                <w:szCs w:val="22"/>
              </w:rPr>
            </w:pPr>
            <w:r w:rsidRPr="007B6066">
              <w:rPr>
                <w:rFonts w:eastAsia="Aptos"/>
                <w:sz w:val="22"/>
                <w:szCs w:val="22"/>
              </w:rPr>
              <w:t>-9.65, 4.63</w:t>
            </w:r>
          </w:p>
        </w:tc>
        <w:tc>
          <w:tcPr>
            <w:tcW w:w="1119" w:type="dxa"/>
            <w:vAlign w:val="center"/>
          </w:tcPr>
          <w:p w14:paraId="6D306831" w14:textId="77777777" w:rsidR="002B30C3" w:rsidRPr="007B6066" w:rsidRDefault="002B30C3" w:rsidP="00671374">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Aptos"/>
                <w:sz w:val="22"/>
                <w:szCs w:val="22"/>
              </w:rPr>
            </w:pPr>
            <w:r w:rsidRPr="007B6066">
              <w:rPr>
                <w:rFonts w:eastAsia="Aptos"/>
                <w:sz w:val="22"/>
                <w:szCs w:val="22"/>
              </w:rPr>
              <w:t>-1.83</w:t>
            </w:r>
          </w:p>
        </w:tc>
        <w:tc>
          <w:tcPr>
            <w:tcW w:w="1638" w:type="dxa"/>
            <w:vAlign w:val="center"/>
          </w:tcPr>
          <w:p w14:paraId="751A1429" w14:textId="77777777" w:rsidR="002B30C3" w:rsidRPr="007B6066" w:rsidRDefault="002B30C3" w:rsidP="00671374">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Aptos"/>
                <w:sz w:val="22"/>
                <w:szCs w:val="22"/>
              </w:rPr>
            </w:pPr>
            <w:r w:rsidRPr="007B6066">
              <w:rPr>
                <w:rFonts w:eastAsia="Aptos"/>
                <w:sz w:val="22"/>
                <w:szCs w:val="22"/>
              </w:rPr>
              <w:t>-3.49, 0.13</w:t>
            </w:r>
          </w:p>
        </w:tc>
        <w:tc>
          <w:tcPr>
            <w:tcW w:w="1090" w:type="dxa"/>
            <w:vAlign w:val="center"/>
          </w:tcPr>
          <w:p w14:paraId="04846C8C" w14:textId="77777777" w:rsidR="002B30C3" w:rsidRPr="007B6066" w:rsidRDefault="002B30C3" w:rsidP="00671374">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Aptos"/>
                <w:sz w:val="22"/>
                <w:szCs w:val="22"/>
              </w:rPr>
            </w:pPr>
            <w:r w:rsidRPr="007B6066">
              <w:rPr>
                <w:rFonts w:eastAsia="Aptos"/>
                <w:sz w:val="22"/>
                <w:szCs w:val="22"/>
              </w:rPr>
              <w:t>-2.28</w:t>
            </w:r>
          </w:p>
        </w:tc>
        <w:tc>
          <w:tcPr>
            <w:tcW w:w="1668" w:type="dxa"/>
            <w:vAlign w:val="center"/>
          </w:tcPr>
          <w:p w14:paraId="6744EFE1" w14:textId="77777777" w:rsidR="002B30C3" w:rsidRPr="007B6066" w:rsidRDefault="002B30C3" w:rsidP="00671374">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Aptos"/>
                <w:sz w:val="22"/>
                <w:szCs w:val="22"/>
              </w:rPr>
            </w:pPr>
            <w:r w:rsidRPr="007B6066">
              <w:rPr>
                <w:rFonts w:eastAsia="Aptos"/>
                <w:sz w:val="22"/>
                <w:szCs w:val="22"/>
              </w:rPr>
              <w:t>-4.37, 0.05</w:t>
            </w:r>
          </w:p>
        </w:tc>
      </w:tr>
      <w:tr w:rsidR="002B30C3" w:rsidRPr="007B6066" w14:paraId="4707B542" w14:textId="77777777" w:rsidTr="00671374">
        <w:trPr>
          <w:trHeight w:val="290"/>
        </w:trPr>
        <w:tc>
          <w:tcPr>
            <w:cnfStyle w:val="001000000000" w:firstRow="0" w:lastRow="0" w:firstColumn="1" w:lastColumn="0" w:oddVBand="0" w:evenVBand="0" w:oddHBand="0" w:evenHBand="0" w:firstRowFirstColumn="0" w:firstRowLastColumn="0" w:lastRowFirstColumn="0" w:lastRowLastColumn="0"/>
            <w:tcW w:w="0" w:type="auto"/>
            <w:noWrap/>
          </w:tcPr>
          <w:p w14:paraId="3076A44F" w14:textId="77777777" w:rsidR="002B30C3" w:rsidRPr="007B6066" w:rsidRDefault="002B30C3" w:rsidP="002B30C3">
            <w:pPr>
              <w:tabs>
                <w:tab w:val="clear" w:pos="-284"/>
              </w:tabs>
              <w:autoSpaceDE/>
              <w:autoSpaceDN/>
              <w:adjustRightInd/>
              <w:spacing w:after="0" w:line="240" w:lineRule="auto"/>
              <w:ind w:right="0"/>
              <w:rPr>
                <w:rFonts w:eastAsia="Aptos"/>
                <w:sz w:val="22"/>
                <w:szCs w:val="22"/>
                <w:lang w:eastAsia="en-GB"/>
              </w:rPr>
            </w:pPr>
            <w:r w:rsidRPr="007B6066">
              <w:rPr>
                <w:rFonts w:eastAsia="Aptos"/>
                <w:sz w:val="22"/>
                <w:szCs w:val="22"/>
                <w:lang w:eastAsia="en-GB"/>
              </w:rPr>
              <w:t xml:space="preserve">    natural indirect effect</w:t>
            </w:r>
          </w:p>
        </w:tc>
        <w:tc>
          <w:tcPr>
            <w:tcW w:w="1108" w:type="dxa"/>
            <w:noWrap/>
            <w:vAlign w:val="center"/>
          </w:tcPr>
          <w:p w14:paraId="528A2E49" w14:textId="77777777" w:rsidR="002B30C3" w:rsidRPr="007B6066" w:rsidRDefault="002B30C3" w:rsidP="00671374">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Times New Roman"/>
                <w:sz w:val="22"/>
                <w:szCs w:val="22"/>
                <w:lang w:eastAsia="en-GB"/>
              </w:rPr>
            </w:pPr>
            <w:r w:rsidRPr="007B6066">
              <w:rPr>
                <w:rFonts w:eastAsia="Aptos"/>
                <w:sz w:val="22"/>
                <w:szCs w:val="22"/>
              </w:rPr>
              <w:t>-0.18</w:t>
            </w:r>
          </w:p>
        </w:tc>
        <w:tc>
          <w:tcPr>
            <w:tcW w:w="1649" w:type="dxa"/>
            <w:noWrap/>
            <w:vAlign w:val="center"/>
          </w:tcPr>
          <w:p w14:paraId="1A1E7A38" w14:textId="77777777" w:rsidR="002B30C3" w:rsidRPr="007B6066" w:rsidRDefault="002B30C3" w:rsidP="00671374">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Times New Roman"/>
                <w:sz w:val="22"/>
                <w:szCs w:val="22"/>
                <w:lang w:eastAsia="en-GB"/>
              </w:rPr>
            </w:pPr>
            <w:r w:rsidRPr="007B6066">
              <w:rPr>
                <w:rFonts w:eastAsia="Aptos"/>
                <w:sz w:val="22"/>
                <w:szCs w:val="22"/>
              </w:rPr>
              <w:t>-1.11, 0.51</w:t>
            </w:r>
          </w:p>
        </w:tc>
        <w:tc>
          <w:tcPr>
            <w:tcW w:w="1089" w:type="dxa"/>
            <w:vAlign w:val="center"/>
          </w:tcPr>
          <w:p w14:paraId="1E4365B3" w14:textId="77777777" w:rsidR="002B30C3" w:rsidRPr="007B6066" w:rsidRDefault="002B30C3" w:rsidP="00671374">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Aptos"/>
                <w:sz w:val="22"/>
                <w:szCs w:val="22"/>
              </w:rPr>
            </w:pPr>
            <w:r w:rsidRPr="007B6066">
              <w:rPr>
                <w:rFonts w:eastAsia="Aptos"/>
                <w:sz w:val="22"/>
                <w:szCs w:val="22"/>
              </w:rPr>
              <w:t>-10.56</w:t>
            </w:r>
          </w:p>
        </w:tc>
        <w:tc>
          <w:tcPr>
            <w:tcW w:w="1671" w:type="dxa"/>
            <w:vAlign w:val="center"/>
          </w:tcPr>
          <w:p w14:paraId="1AA15614" w14:textId="77777777" w:rsidR="002B30C3" w:rsidRPr="007B6066" w:rsidRDefault="002B30C3" w:rsidP="00671374">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Aptos"/>
                <w:sz w:val="22"/>
                <w:szCs w:val="22"/>
              </w:rPr>
            </w:pPr>
            <w:r w:rsidRPr="007B6066">
              <w:rPr>
                <w:rFonts w:eastAsia="Aptos"/>
                <w:sz w:val="22"/>
                <w:szCs w:val="22"/>
              </w:rPr>
              <w:t>-3.85, 2.28</w:t>
            </w:r>
          </w:p>
        </w:tc>
        <w:tc>
          <w:tcPr>
            <w:tcW w:w="1119" w:type="dxa"/>
            <w:vAlign w:val="center"/>
          </w:tcPr>
          <w:p w14:paraId="3A6FECC5" w14:textId="77777777" w:rsidR="002B30C3" w:rsidRPr="007B6066" w:rsidRDefault="002B30C3" w:rsidP="00671374">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Aptos"/>
                <w:sz w:val="22"/>
                <w:szCs w:val="22"/>
              </w:rPr>
            </w:pPr>
            <w:r w:rsidRPr="007B6066">
              <w:rPr>
                <w:rFonts w:eastAsia="Aptos"/>
                <w:sz w:val="22"/>
                <w:szCs w:val="22"/>
              </w:rPr>
              <w:t>-0.25</w:t>
            </w:r>
          </w:p>
        </w:tc>
        <w:tc>
          <w:tcPr>
            <w:tcW w:w="1638" w:type="dxa"/>
            <w:vAlign w:val="center"/>
          </w:tcPr>
          <w:p w14:paraId="72DB218C" w14:textId="77777777" w:rsidR="002B30C3" w:rsidRPr="007B6066" w:rsidRDefault="002B30C3" w:rsidP="00671374">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Aptos"/>
                <w:sz w:val="22"/>
                <w:szCs w:val="22"/>
              </w:rPr>
            </w:pPr>
            <w:r w:rsidRPr="007B6066">
              <w:rPr>
                <w:rFonts w:eastAsia="Aptos"/>
                <w:sz w:val="22"/>
                <w:szCs w:val="22"/>
              </w:rPr>
              <w:t>-1.13, 0.21</w:t>
            </w:r>
          </w:p>
        </w:tc>
        <w:tc>
          <w:tcPr>
            <w:tcW w:w="1090" w:type="dxa"/>
            <w:vAlign w:val="center"/>
          </w:tcPr>
          <w:p w14:paraId="5BA2EBD9" w14:textId="77777777" w:rsidR="002B30C3" w:rsidRPr="007B6066" w:rsidRDefault="002B30C3" w:rsidP="00671374">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Aptos"/>
                <w:sz w:val="22"/>
                <w:szCs w:val="22"/>
              </w:rPr>
            </w:pPr>
            <w:r w:rsidRPr="007B6066">
              <w:rPr>
                <w:rFonts w:eastAsia="Aptos"/>
                <w:sz w:val="22"/>
                <w:szCs w:val="22"/>
              </w:rPr>
              <w:t>0.49</w:t>
            </w:r>
          </w:p>
        </w:tc>
        <w:tc>
          <w:tcPr>
            <w:tcW w:w="1668" w:type="dxa"/>
            <w:vAlign w:val="center"/>
          </w:tcPr>
          <w:p w14:paraId="143EC491" w14:textId="77777777" w:rsidR="002B30C3" w:rsidRPr="007B6066" w:rsidRDefault="002B30C3" w:rsidP="00671374">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Aptos"/>
                <w:sz w:val="22"/>
                <w:szCs w:val="22"/>
              </w:rPr>
            </w:pPr>
            <w:r w:rsidRPr="007B6066">
              <w:rPr>
                <w:rFonts w:eastAsia="Aptos"/>
                <w:sz w:val="22"/>
                <w:szCs w:val="22"/>
              </w:rPr>
              <w:t>-0.32, 1.39</w:t>
            </w:r>
          </w:p>
        </w:tc>
      </w:tr>
      <w:tr w:rsidR="002B30C3" w:rsidRPr="007B6066" w14:paraId="09686070" w14:textId="77777777" w:rsidTr="0067137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tcPr>
          <w:p w14:paraId="0DC182DD" w14:textId="77777777" w:rsidR="002B30C3" w:rsidRPr="007B6066" w:rsidRDefault="002B30C3" w:rsidP="002B30C3">
            <w:pPr>
              <w:tabs>
                <w:tab w:val="clear" w:pos="-284"/>
              </w:tabs>
              <w:autoSpaceDE/>
              <w:autoSpaceDN/>
              <w:adjustRightInd/>
              <w:spacing w:after="0" w:line="240" w:lineRule="auto"/>
              <w:ind w:right="0"/>
              <w:rPr>
                <w:rFonts w:eastAsia="Aptos"/>
                <w:sz w:val="22"/>
                <w:szCs w:val="22"/>
                <w:lang w:eastAsia="en-GB"/>
              </w:rPr>
            </w:pPr>
            <w:r w:rsidRPr="007B6066">
              <w:rPr>
                <w:rFonts w:eastAsia="Aptos"/>
                <w:sz w:val="22"/>
                <w:szCs w:val="22"/>
                <w:lang w:eastAsia="en-GB"/>
              </w:rPr>
              <w:t xml:space="preserve">    total effect</w:t>
            </w:r>
          </w:p>
        </w:tc>
        <w:tc>
          <w:tcPr>
            <w:tcW w:w="1108" w:type="dxa"/>
            <w:noWrap/>
            <w:vAlign w:val="center"/>
          </w:tcPr>
          <w:p w14:paraId="53C6229D" w14:textId="77777777" w:rsidR="002B30C3" w:rsidRPr="007B6066" w:rsidRDefault="002B30C3" w:rsidP="00671374">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Times New Roman"/>
                <w:sz w:val="22"/>
                <w:szCs w:val="22"/>
                <w:lang w:eastAsia="en-GB"/>
              </w:rPr>
            </w:pPr>
            <w:r w:rsidRPr="007B6066">
              <w:rPr>
                <w:rFonts w:eastAsia="Aptos"/>
                <w:sz w:val="22"/>
                <w:szCs w:val="22"/>
              </w:rPr>
              <w:t>-0.51</w:t>
            </w:r>
          </w:p>
        </w:tc>
        <w:tc>
          <w:tcPr>
            <w:tcW w:w="1649" w:type="dxa"/>
            <w:noWrap/>
            <w:vAlign w:val="center"/>
          </w:tcPr>
          <w:p w14:paraId="732AC211" w14:textId="77777777" w:rsidR="002B30C3" w:rsidRPr="007B6066" w:rsidRDefault="002B30C3" w:rsidP="00671374">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Times New Roman"/>
                <w:sz w:val="22"/>
                <w:szCs w:val="22"/>
                <w:lang w:eastAsia="en-GB"/>
              </w:rPr>
            </w:pPr>
            <w:r w:rsidRPr="007B6066">
              <w:rPr>
                <w:rFonts w:eastAsia="Aptos"/>
                <w:sz w:val="22"/>
                <w:szCs w:val="22"/>
              </w:rPr>
              <w:t>-1.96, 1.11</w:t>
            </w:r>
          </w:p>
        </w:tc>
        <w:tc>
          <w:tcPr>
            <w:tcW w:w="1089" w:type="dxa"/>
            <w:vAlign w:val="center"/>
          </w:tcPr>
          <w:p w14:paraId="4A63E8A2" w14:textId="77777777" w:rsidR="002B30C3" w:rsidRPr="007B6066" w:rsidRDefault="002B30C3" w:rsidP="00671374">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Aptos"/>
                <w:sz w:val="22"/>
                <w:szCs w:val="22"/>
              </w:rPr>
            </w:pPr>
            <w:r w:rsidRPr="007B6066">
              <w:rPr>
                <w:rFonts w:eastAsia="Aptos"/>
                <w:sz w:val="22"/>
                <w:szCs w:val="22"/>
              </w:rPr>
              <w:t>-10.96</w:t>
            </w:r>
          </w:p>
        </w:tc>
        <w:tc>
          <w:tcPr>
            <w:tcW w:w="1671" w:type="dxa"/>
            <w:vAlign w:val="center"/>
          </w:tcPr>
          <w:p w14:paraId="75E05C66" w14:textId="77777777" w:rsidR="002B30C3" w:rsidRPr="007B6066" w:rsidRDefault="002B30C3" w:rsidP="00671374">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Aptos"/>
                <w:sz w:val="22"/>
                <w:szCs w:val="22"/>
              </w:rPr>
            </w:pPr>
            <w:r w:rsidRPr="007B6066">
              <w:rPr>
                <w:rFonts w:eastAsia="Aptos"/>
                <w:sz w:val="22"/>
                <w:szCs w:val="22"/>
              </w:rPr>
              <w:t>-10.96, 3.92</w:t>
            </w:r>
          </w:p>
        </w:tc>
        <w:tc>
          <w:tcPr>
            <w:tcW w:w="1119" w:type="dxa"/>
            <w:vAlign w:val="center"/>
          </w:tcPr>
          <w:p w14:paraId="3B45B52F" w14:textId="77777777" w:rsidR="002B30C3" w:rsidRPr="007B6066" w:rsidRDefault="002B30C3" w:rsidP="00671374">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Aptos"/>
                <w:sz w:val="22"/>
                <w:szCs w:val="22"/>
              </w:rPr>
            </w:pPr>
            <w:r w:rsidRPr="007B6066">
              <w:rPr>
                <w:rFonts w:eastAsia="Aptos"/>
                <w:sz w:val="22"/>
                <w:szCs w:val="22"/>
              </w:rPr>
              <w:t>-2.08</w:t>
            </w:r>
          </w:p>
        </w:tc>
        <w:tc>
          <w:tcPr>
            <w:tcW w:w="1638" w:type="dxa"/>
            <w:vAlign w:val="center"/>
          </w:tcPr>
          <w:p w14:paraId="7C4496ED" w14:textId="77777777" w:rsidR="002B30C3" w:rsidRPr="007B6066" w:rsidRDefault="002B30C3" w:rsidP="00671374">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Aptos"/>
                <w:sz w:val="22"/>
                <w:szCs w:val="22"/>
              </w:rPr>
            </w:pPr>
            <w:r w:rsidRPr="007B6066">
              <w:rPr>
                <w:rFonts w:eastAsia="Aptos"/>
                <w:sz w:val="22"/>
                <w:szCs w:val="22"/>
              </w:rPr>
              <w:t>-3.64, -0.50</w:t>
            </w:r>
          </w:p>
        </w:tc>
        <w:tc>
          <w:tcPr>
            <w:tcW w:w="1090" w:type="dxa"/>
            <w:vAlign w:val="center"/>
          </w:tcPr>
          <w:p w14:paraId="6E5EED8B" w14:textId="77777777" w:rsidR="002B30C3" w:rsidRPr="007B6066" w:rsidRDefault="002B30C3" w:rsidP="00671374">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Aptos"/>
                <w:sz w:val="22"/>
                <w:szCs w:val="22"/>
              </w:rPr>
            </w:pPr>
            <w:r w:rsidRPr="007B6066">
              <w:rPr>
                <w:rFonts w:eastAsia="Aptos"/>
                <w:sz w:val="22"/>
                <w:szCs w:val="22"/>
              </w:rPr>
              <w:t>-1.79</w:t>
            </w:r>
          </w:p>
        </w:tc>
        <w:tc>
          <w:tcPr>
            <w:tcW w:w="1668" w:type="dxa"/>
            <w:vAlign w:val="center"/>
          </w:tcPr>
          <w:p w14:paraId="4ACBD99E" w14:textId="77777777" w:rsidR="002B30C3" w:rsidRPr="007B6066" w:rsidRDefault="002B30C3" w:rsidP="00671374">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Aptos"/>
                <w:sz w:val="22"/>
                <w:szCs w:val="22"/>
              </w:rPr>
            </w:pPr>
            <w:r w:rsidRPr="007B6066">
              <w:rPr>
                <w:rFonts w:eastAsia="Aptos"/>
                <w:sz w:val="22"/>
                <w:szCs w:val="22"/>
              </w:rPr>
              <w:t>-3.81, 0.37</w:t>
            </w:r>
          </w:p>
        </w:tc>
      </w:tr>
      <w:tr w:rsidR="002B30C3" w:rsidRPr="007B6066" w14:paraId="3A727F33" w14:textId="77777777" w:rsidTr="00671374">
        <w:trPr>
          <w:trHeight w:val="290"/>
        </w:trPr>
        <w:tc>
          <w:tcPr>
            <w:cnfStyle w:val="001000000000" w:firstRow="0" w:lastRow="0" w:firstColumn="1" w:lastColumn="0" w:oddVBand="0" w:evenVBand="0" w:oddHBand="0" w:evenHBand="0" w:firstRowFirstColumn="0" w:firstRowLastColumn="0" w:lastRowFirstColumn="0" w:lastRowLastColumn="0"/>
            <w:tcW w:w="0" w:type="auto"/>
            <w:noWrap/>
          </w:tcPr>
          <w:p w14:paraId="04485A98" w14:textId="77777777" w:rsidR="002B30C3" w:rsidRPr="007B6066" w:rsidRDefault="002B30C3" w:rsidP="002B30C3">
            <w:pPr>
              <w:tabs>
                <w:tab w:val="clear" w:pos="-284"/>
              </w:tabs>
              <w:autoSpaceDE/>
              <w:autoSpaceDN/>
              <w:adjustRightInd/>
              <w:spacing w:after="0" w:line="240" w:lineRule="auto"/>
              <w:ind w:right="0"/>
              <w:rPr>
                <w:rFonts w:eastAsia="Aptos"/>
                <w:sz w:val="22"/>
                <w:szCs w:val="22"/>
                <w:lang w:eastAsia="en-GB"/>
              </w:rPr>
            </w:pPr>
            <w:r w:rsidRPr="007B6066">
              <w:rPr>
                <w:rFonts w:eastAsia="Aptos"/>
                <w:sz w:val="22"/>
                <w:szCs w:val="22"/>
                <w:lang w:eastAsia="en-GB"/>
              </w:rPr>
              <w:t>IAM</w:t>
            </w:r>
          </w:p>
        </w:tc>
        <w:tc>
          <w:tcPr>
            <w:tcW w:w="1108" w:type="dxa"/>
            <w:noWrap/>
            <w:vAlign w:val="center"/>
          </w:tcPr>
          <w:p w14:paraId="66C82BA5" w14:textId="77777777" w:rsidR="002B30C3" w:rsidRPr="007B6066" w:rsidRDefault="002B30C3" w:rsidP="00671374">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Aptos"/>
                <w:sz w:val="22"/>
                <w:szCs w:val="22"/>
                <w:lang w:eastAsia="en-GB"/>
              </w:rPr>
            </w:pPr>
          </w:p>
        </w:tc>
        <w:tc>
          <w:tcPr>
            <w:tcW w:w="1649" w:type="dxa"/>
            <w:noWrap/>
            <w:vAlign w:val="center"/>
          </w:tcPr>
          <w:p w14:paraId="283F3C26" w14:textId="77777777" w:rsidR="002B30C3" w:rsidRPr="007B6066" w:rsidRDefault="002B30C3" w:rsidP="00671374">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Aptos"/>
                <w:sz w:val="22"/>
                <w:szCs w:val="22"/>
                <w:lang w:eastAsia="en-GB"/>
              </w:rPr>
            </w:pPr>
          </w:p>
        </w:tc>
        <w:tc>
          <w:tcPr>
            <w:tcW w:w="1089" w:type="dxa"/>
            <w:vAlign w:val="center"/>
          </w:tcPr>
          <w:p w14:paraId="1CF3442A" w14:textId="77777777" w:rsidR="002B30C3" w:rsidRPr="007B6066" w:rsidRDefault="002B30C3" w:rsidP="00671374">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Aptos"/>
                <w:sz w:val="22"/>
                <w:szCs w:val="22"/>
                <w:lang w:eastAsia="en-GB"/>
              </w:rPr>
            </w:pPr>
          </w:p>
        </w:tc>
        <w:tc>
          <w:tcPr>
            <w:tcW w:w="1671" w:type="dxa"/>
            <w:vAlign w:val="center"/>
          </w:tcPr>
          <w:p w14:paraId="3B8AC83D" w14:textId="77777777" w:rsidR="002B30C3" w:rsidRPr="007B6066" w:rsidRDefault="002B30C3" w:rsidP="00671374">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Aptos"/>
                <w:sz w:val="22"/>
                <w:szCs w:val="22"/>
                <w:lang w:eastAsia="en-GB"/>
              </w:rPr>
            </w:pPr>
          </w:p>
        </w:tc>
        <w:tc>
          <w:tcPr>
            <w:tcW w:w="1119" w:type="dxa"/>
            <w:vAlign w:val="center"/>
          </w:tcPr>
          <w:p w14:paraId="5630A2DA" w14:textId="77777777" w:rsidR="002B30C3" w:rsidRPr="007B6066" w:rsidRDefault="002B30C3" w:rsidP="00671374">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Aptos"/>
                <w:sz w:val="22"/>
                <w:szCs w:val="22"/>
                <w:lang w:eastAsia="en-GB"/>
              </w:rPr>
            </w:pPr>
          </w:p>
        </w:tc>
        <w:tc>
          <w:tcPr>
            <w:tcW w:w="1638" w:type="dxa"/>
            <w:vAlign w:val="center"/>
          </w:tcPr>
          <w:p w14:paraId="22E4651B" w14:textId="77777777" w:rsidR="002B30C3" w:rsidRPr="007B6066" w:rsidRDefault="002B30C3" w:rsidP="00671374">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Aptos"/>
                <w:sz w:val="22"/>
                <w:szCs w:val="22"/>
                <w:lang w:eastAsia="en-GB"/>
              </w:rPr>
            </w:pPr>
          </w:p>
        </w:tc>
        <w:tc>
          <w:tcPr>
            <w:tcW w:w="1090" w:type="dxa"/>
            <w:vAlign w:val="center"/>
          </w:tcPr>
          <w:p w14:paraId="2F078378" w14:textId="77777777" w:rsidR="002B30C3" w:rsidRPr="007B6066" w:rsidRDefault="002B30C3" w:rsidP="00671374">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Aptos"/>
                <w:sz w:val="22"/>
                <w:szCs w:val="22"/>
                <w:lang w:eastAsia="en-GB"/>
              </w:rPr>
            </w:pPr>
          </w:p>
        </w:tc>
        <w:tc>
          <w:tcPr>
            <w:tcW w:w="1668" w:type="dxa"/>
            <w:vAlign w:val="center"/>
          </w:tcPr>
          <w:p w14:paraId="4E4B5115" w14:textId="77777777" w:rsidR="002B30C3" w:rsidRPr="007B6066" w:rsidRDefault="002B30C3" w:rsidP="00671374">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Aptos"/>
                <w:sz w:val="22"/>
                <w:szCs w:val="22"/>
                <w:lang w:eastAsia="en-GB"/>
              </w:rPr>
            </w:pPr>
          </w:p>
        </w:tc>
      </w:tr>
      <w:tr w:rsidR="002B30C3" w:rsidRPr="007B6066" w14:paraId="69EC9B97" w14:textId="77777777" w:rsidTr="0067137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tcPr>
          <w:p w14:paraId="5586A8EF" w14:textId="77777777" w:rsidR="002B30C3" w:rsidRPr="007B6066" w:rsidRDefault="002B30C3" w:rsidP="002B30C3">
            <w:pPr>
              <w:tabs>
                <w:tab w:val="clear" w:pos="-284"/>
              </w:tabs>
              <w:autoSpaceDE/>
              <w:autoSpaceDN/>
              <w:adjustRightInd/>
              <w:spacing w:after="0" w:line="240" w:lineRule="auto"/>
              <w:ind w:right="0"/>
              <w:rPr>
                <w:rFonts w:eastAsia="Aptos"/>
                <w:sz w:val="22"/>
                <w:szCs w:val="22"/>
                <w:lang w:eastAsia="en-GB"/>
              </w:rPr>
            </w:pPr>
            <w:r w:rsidRPr="007B6066">
              <w:rPr>
                <w:rFonts w:eastAsia="Aptos"/>
                <w:sz w:val="22"/>
                <w:szCs w:val="22"/>
                <w:lang w:eastAsia="en-GB"/>
              </w:rPr>
              <w:t xml:space="preserve">    controlled direct effect</w:t>
            </w:r>
          </w:p>
        </w:tc>
        <w:tc>
          <w:tcPr>
            <w:tcW w:w="1108" w:type="dxa"/>
            <w:noWrap/>
            <w:vAlign w:val="center"/>
          </w:tcPr>
          <w:p w14:paraId="2A0BB7C3" w14:textId="77777777" w:rsidR="002B30C3" w:rsidRPr="007B6066" w:rsidRDefault="002B30C3" w:rsidP="00671374">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Times New Roman"/>
                <w:sz w:val="22"/>
                <w:szCs w:val="22"/>
                <w:lang w:eastAsia="en-GB"/>
              </w:rPr>
            </w:pPr>
            <w:r w:rsidRPr="007B6066">
              <w:rPr>
                <w:rFonts w:eastAsia="Aptos"/>
                <w:sz w:val="22"/>
                <w:szCs w:val="22"/>
              </w:rPr>
              <w:t>-0.05</w:t>
            </w:r>
          </w:p>
        </w:tc>
        <w:tc>
          <w:tcPr>
            <w:tcW w:w="1649" w:type="dxa"/>
            <w:noWrap/>
            <w:vAlign w:val="center"/>
          </w:tcPr>
          <w:p w14:paraId="1E956CA3" w14:textId="77777777" w:rsidR="002B30C3" w:rsidRPr="007B6066" w:rsidRDefault="002B30C3" w:rsidP="00671374">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Times New Roman"/>
                <w:sz w:val="22"/>
                <w:szCs w:val="22"/>
                <w:lang w:eastAsia="en-GB"/>
              </w:rPr>
            </w:pPr>
            <w:r w:rsidRPr="007B6066">
              <w:rPr>
                <w:rFonts w:eastAsia="Aptos"/>
                <w:sz w:val="22"/>
                <w:szCs w:val="22"/>
              </w:rPr>
              <w:t>-1.97, 2.20</w:t>
            </w:r>
          </w:p>
        </w:tc>
        <w:tc>
          <w:tcPr>
            <w:tcW w:w="1089" w:type="dxa"/>
            <w:vAlign w:val="center"/>
          </w:tcPr>
          <w:p w14:paraId="657576EA" w14:textId="77777777" w:rsidR="002B30C3" w:rsidRPr="007B6066" w:rsidRDefault="002B30C3" w:rsidP="00671374">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Aptos"/>
                <w:sz w:val="22"/>
                <w:szCs w:val="22"/>
              </w:rPr>
            </w:pPr>
            <w:r w:rsidRPr="007B6066">
              <w:rPr>
                <w:rFonts w:eastAsia="Aptos"/>
                <w:sz w:val="22"/>
                <w:szCs w:val="22"/>
              </w:rPr>
              <w:t>1.31</w:t>
            </w:r>
          </w:p>
        </w:tc>
        <w:tc>
          <w:tcPr>
            <w:tcW w:w="1671" w:type="dxa"/>
            <w:vAlign w:val="center"/>
          </w:tcPr>
          <w:p w14:paraId="665FD6B5" w14:textId="77777777" w:rsidR="002B30C3" w:rsidRPr="007B6066" w:rsidRDefault="002B30C3" w:rsidP="00671374">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Aptos"/>
                <w:sz w:val="22"/>
                <w:szCs w:val="22"/>
              </w:rPr>
            </w:pPr>
            <w:r w:rsidRPr="007B6066">
              <w:rPr>
                <w:rFonts w:eastAsia="Aptos"/>
                <w:sz w:val="22"/>
                <w:szCs w:val="22"/>
              </w:rPr>
              <w:t>-4.64, 9.39</w:t>
            </w:r>
          </w:p>
        </w:tc>
        <w:tc>
          <w:tcPr>
            <w:tcW w:w="1119" w:type="dxa"/>
            <w:vAlign w:val="center"/>
          </w:tcPr>
          <w:p w14:paraId="05BCC695" w14:textId="77777777" w:rsidR="002B30C3" w:rsidRPr="007B6066" w:rsidRDefault="002B30C3" w:rsidP="00671374">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Aptos"/>
                <w:sz w:val="22"/>
                <w:szCs w:val="22"/>
              </w:rPr>
            </w:pPr>
            <w:r w:rsidRPr="007B6066">
              <w:rPr>
                <w:rFonts w:eastAsia="Aptos"/>
                <w:sz w:val="22"/>
                <w:szCs w:val="22"/>
              </w:rPr>
              <w:t>-1.55</w:t>
            </w:r>
          </w:p>
        </w:tc>
        <w:tc>
          <w:tcPr>
            <w:tcW w:w="1638" w:type="dxa"/>
            <w:vAlign w:val="center"/>
          </w:tcPr>
          <w:p w14:paraId="361AFA07" w14:textId="77777777" w:rsidR="002B30C3" w:rsidRPr="007B6066" w:rsidRDefault="002B30C3" w:rsidP="00671374">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Aptos"/>
                <w:sz w:val="22"/>
                <w:szCs w:val="22"/>
              </w:rPr>
            </w:pPr>
            <w:r w:rsidRPr="007B6066">
              <w:rPr>
                <w:rFonts w:eastAsia="Aptos"/>
                <w:sz w:val="22"/>
                <w:szCs w:val="22"/>
              </w:rPr>
              <w:t>-3.51, 0.34</w:t>
            </w:r>
          </w:p>
        </w:tc>
        <w:tc>
          <w:tcPr>
            <w:tcW w:w="1090" w:type="dxa"/>
            <w:vAlign w:val="center"/>
          </w:tcPr>
          <w:p w14:paraId="43F6A55A" w14:textId="3D8F608D" w:rsidR="002B30C3" w:rsidRPr="007B6066" w:rsidRDefault="002B30C3" w:rsidP="00671374">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Aptos"/>
                <w:sz w:val="22"/>
                <w:szCs w:val="22"/>
              </w:rPr>
            </w:pPr>
            <w:r w:rsidRPr="007B6066">
              <w:rPr>
                <w:rFonts w:eastAsia="Aptos"/>
                <w:sz w:val="22"/>
                <w:szCs w:val="22"/>
              </w:rPr>
              <w:t>-2.31</w:t>
            </w:r>
          </w:p>
        </w:tc>
        <w:tc>
          <w:tcPr>
            <w:tcW w:w="1668" w:type="dxa"/>
            <w:vAlign w:val="center"/>
          </w:tcPr>
          <w:p w14:paraId="68323A1F" w14:textId="77777777" w:rsidR="002B30C3" w:rsidRPr="007B6066" w:rsidRDefault="002B30C3" w:rsidP="00671374">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Aptos"/>
                <w:sz w:val="22"/>
                <w:szCs w:val="22"/>
              </w:rPr>
            </w:pPr>
            <w:r w:rsidRPr="007B6066">
              <w:rPr>
                <w:rFonts w:eastAsia="Aptos"/>
                <w:sz w:val="22"/>
                <w:szCs w:val="22"/>
              </w:rPr>
              <w:t>-4.56, -0.07</w:t>
            </w:r>
          </w:p>
        </w:tc>
      </w:tr>
      <w:tr w:rsidR="002B30C3" w:rsidRPr="007B6066" w14:paraId="0D377991" w14:textId="77777777" w:rsidTr="00671374">
        <w:trPr>
          <w:trHeight w:val="290"/>
        </w:trPr>
        <w:tc>
          <w:tcPr>
            <w:cnfStyle w:val="001000000000" w:firstRow="0" w:lastRow="0" w:firstColumn="1" w:lastColumn="0" w:oddVBand="0" w:evenVBand="0" w:oddHBand="0" w:evenHBand="0" w:firstRowFirstColumn="0" w:firstRowLastColumn="0" w:lastRowFirstColumn="0" w:lastRowLastColumn="0"/>
            <w:tcW w:w="0" w:type="auto"/>
            <w:noWrap/>
          </w:tcPr>
          <w:p w14:paraId="3519D203" w14:textId="77777777" w:rsidR="002B30C3" w:rsidRPr="007B6066" w:rsidRDefault="002B30C3" w:rsidP="002B30C3">
            <w:pPr>
              <w:tabs>
                <w:tab w:val="clear" w:pos="-284"/>
              </w:tabs>
              <w:autoSpaceDE/>
              <w:autoSpaceDN/>
              <w:adjustRightInd/>
              <w:spacing w:after="0" w:line="240" w:lineRule="auto"/>
              <w:ind w:right="0"/>
              <w:rPr>
                <w:rFonts w:eastAsia="Aptos"/>
                <w:sz w:val="22"/>
                <w:szCs w:val="22"/>
                <w:lang w:eastAsia="en-GB"/>
              </w:rPr>
            </w:pPr>
            <w:r w:rsidRPr="007B6066">
              <w:rPr>
                <w:rFonts w:eastAsia="Aptos"/>
                <w:sz w:val="22"/>
                <w:szCs w:val="22"/>
                <w:lang w:eastAsia="en-GB"/>
              </w:rPr>
              <w:t xml:space="preserve">    natural indirect effect</w:t>
            </w:r>
          </w:p>
        </w:tc>
        <w:tc>
          <w:tcPr>
            <w:tcW w:w="1108" w:type="dxa"/>
            <w:noWrap/>
            <w:vAlign w:val="center"/>
          </w:tcPr>
          <w:p w14:paraId="3A9A94FB" w14:textId="77777777" w:rsidR="002B30C3" w:rsidRPr="007B6066" w:rsidRDefault="002B30C3" w:rsidP="00671374">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Times New Roman"/>
                <w:sz w:val="22"/>
                <w:szCs w:val="22"/>
                <w:lang w:eastAsia="en-GB"/>
              </w:rPr>
            </w:pPr>
            <w:r w:rsidRPr="007B6066">
              <w:rPr>
                <w:rFonts w:eastAsia="Aptos"/>
                <w:sz w:val="22"/>
                <w:szCs w:val="22"/>
              </w:rPr>
              <w:t>-0.46</w:t>
            </w:r>
          </w:p>
        </w:tc>
        <w:tc>
          <w:tcPr>
            <w:tcW w:w="1649" w:type="dxa"/>
            <w:noWrap/>
            <w:vAlign w:val="center"/>
          </w:tcPr>
          <w:p w14:paraId="57523D7F" w14:textId="77777777" w:rsidR="002B30C3" w:rsidRPr="007B6066" w:rsidRDefault="002B30C3" w:rsidP="00671374">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Times New Roman"/>
                <w:sz w:val="22"/>
                <w:szCs w:val="22"/>
                <w:lang w:eastAsia="en-GB"/>
              </w:rPr>
            </w:pPr>
            <w:r w:rsidRPr="007B6066">
              <w:rPr>
                <w:rFonts w:eastAsia="Aptos"/>
                <w:sz w:val="22"/>
                <w:szCs w:val="22"/>
              </w:rPr>
              <w:t>-1.88, 0.51</w:t>
            </w:r>
          </w:p>
        </w:tc>
        <w:tc>
          <w:tcPr>
            <w:tcW w:w="1089" w:type="dxa"/>
            <w:vAlign w:val="center"/>
          </w:tcPr>
          <w:p w14:paraId="090E0296" w14:textId="4077C961" w:rsidR="002B30C3" w:rsidRPr="00A43AAC" w:rsidRDefault="002B30C3" w:rsidP="00671374">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Aptos"/>
                <w:sz w:val="22"/>
                <w:szCs w:val="22"/>
              </w:rPr>
            </w:pPr>
            <w:r w:rsidRPr="00A43AAC">
              <w:rPr>
                <w:rFonts w:eastAsia="Aptos"/>
                <w:sz w:val="22"/>
                <w:szCs w:val="22"/>
              </w:rPr>
              <w:t>-5.05</w:t>
            </w:r>
          </w:p>
        </w:tc>
        <w:tc>
          <w:tcPr>
            <w:tcW w:w="1671" w:type="dxa"/>
            <w:vAlign w:val="center"/>
          </w:tcPr>
          <w:p w14:paraId="7985F8F9" w14:textId="77777777" w:rsidR="002B30C3" w:rsidRPr="00A43AAC" w:rsidRDefault="002B30C3" w:rsidP="00671374">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Aptos"/>
                <w:sz w:val="22"/>
                <w:szCs w:val="22"/>
              </w:rPr>
            </w:pPr>
            <w:r w:rsidRPr="00A43AAC">
              <w:rPr>
                <w:rFonts w:eastAsia="Aptos"/>
                <w:sz w:val="22"/>
                <w:szCs w:val="22"/>
              </w:rPr>
              <w:t>-10.56, -1.26</w:t>
            </w:r>
          </w:p>
        </w:tc>
        <w:tc>
          <w:tcPr>
            <w:tcW w:w="1119" w:type="dxa"/>
            <w:vAlign w:val="center"/>
          </w:tcPr>
          <w:p w14:paraId="23AD6969" w14:textId="77777777" w:rsidR="002B30C3" w:rsidRPr="007B6066" w:rsidRDefault="002B30C3" w:rsidP="00671374">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Aptos"/>
                <w:sz w:val="22"/>
                <w:szCs w:val="22"/>
              </w:rPr>
            </w:pPr>
            <w:r w:rsidRPr="007B6066">
              <w:rPr>
                <w:rFonts w:eastAsia="Aptos"/>
                <w:sz w:val="22"/>
                <w:szCs w:val="22"/>
              </w:rPr>
              <w:t>-0.53</w:t>
            </w:r>
          </w:p>
        </w:tc>
        <w:tc>
          <w:tcPr>
            <w:tcW w:w="1638" w:type="dxa"/>
            <w:vAlign w:val="center"/>
          </w:tcPr>
          <w:p w14:paraId="4EB1ABD9" w14:textId="77777777" w:rsidR="002B30C3" w:rsidRPr="007B6066" w:rsidRDefault="002B30C3" w:rsidP="00671374">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Aptos"/>
                <w:sz w:val="22"/>
                <w:szCs w:val="22"/>
              </w:rPr>
            </w:pPr>
            <w:r w:rsidRPr="007B6066">
              <w:rPr>
                <w:rFonts w:eastAsia="Aptos"/>
                <w:sz w:val="22"/>
                <w:szCs w:val="22"/>
              </w:rPr>
              <w:t>-1.89, 0.35</w:t>
            </w:r>
          </w:p>
        </w:tc>
        <w:tc>
          <w:tcPr>
            <w:tcW w:w="1090" w:type="dxa"/>
            <w:vAlign w:val="center"/>
          </w:tcPr>
          <w:p w14:paraId="111A8159" w14:textId="77777777" w:rsidR="002B30C3" w:rsidRPr="007B6066" w:rsidRDefault="002B30C3" w:rsidP="00671374">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Aptos"/>
                <w:sz w:val="22"/>
                <w:szCs w:val="22"/>
              </w:rPr>
            </w:pPr>
            <w:r w:rsidRPr="007B6066">
              <w:rPr>
                <w:rFonts w:eastAsia="Aptos"/>
                <w:sz w:val="22"/>
                <w:szCs w:val="22"/>
              </w:rPr>
              <w:t>0.52</w:t>
            </w:r>
          </w:p>
        </w:tc>
        <w:tc>
          <w:tcPr>
            <w:tcW w:w="1668" w:type="dxa"/>
            <w:vAlign w:val="center"/>
          </w:tcPr>
          <w:p w14:paraId="40E0DAD2" w14:textId="77777777" w:rsidR="002B30C3" w:rsidRPr="007B6066" w:rsidRDefault="002B30C3" w:rsidP="00671374">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Aptos"/>
                <w:sz w:val="22"/>
                <w:szCs w:val="22"/>
              </w:rPr>
            </w:pPr>
            <w:r w:rsidRPr="007B6066">
              <w:rPr>
                <w:rFonts w:eastAsia="Aptos"/>
                <w:sz w:val="22"/>
                <w:szCs w:val="22"/>
              </w:rPr>
              <w:t>-0.67, 1.90</w:t>
            </w:r>
          </w:p>
        </w:tc>
      </w:tr>
      <w:tr w:rsidR="002B30C3" w:rsidRPr="007B6066" w14:paraId="6E23C981" w14:textId="77777777" w:rsidTr="0067137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tcPr>
          <w:p w14:paraId="243F69E6" w14:textId="77777777" w:rsidR="002B30C3" w:rsidRPr="007B6066" w:rsidRDefault="002B30C3" w:rsidP="002B30C3">
            <w:pPr>
              <w:tabs>
                <w:tab w:val="clear" w:pos="-284"/>
              </w:tabs>
              <w:autoSpaceDE/>
              <w:autoSpaceDN/>
              <w:adjustRightInd/>
              <w:spacing w:after="0" w:line="240" w:lineRule="auto"/>
              <w:ind w:right="0"/>
              <w:rPr>
                <w:rFonts w:eastAsia="Aptos"/>
                <w:sz w:val="22"/>
                <w:szCs w:val="22"/>
                <w:lang w:eastAsia="en-GB"/>
              </w:rPr>
            </w:pPr>
            <w:r w:rsidRPr="007B6066">
              <w:rPr>
                <w:rFonts w:eastAsia="Aptos"/>
                <w:sz w:val="22"/>
                <w:szCs w:val="22"/>
                <w:lang w:eastAsia="en-GB"/>
              </w:rPr>
              <w:t xml:space="preserve">    total effect</w:t>
            </w:r>
          </w:p>
        </w:tc>
        <w:tc>
          <w:tcPr>
            <w:tcW w:w="1108" w:type="dxa"/>
            <w:noWrap/>
            <w:vAlign w:val="center"/>
          </w:tcPr>
          <w:p w14:paraId="2FCE5534" w14:textId="77777777" w:rsidR="002B30C3" w:rsidRPr="007B6066" w:rsidRDefault="002B30C3" w:rsidP="00671374">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Times New Roman"/>
                <w:sz w:val="22"/>
                <w:szCs w:val="22"/>
                <w:lang w:eastAsia="en-GB"/>
              </w:rPr>
            </w:pPr>
            <w:r w:rsidRPr="007B6066">
              <w:rPr>
                <w:rFonts w:eastAsia="Aptos"/>
                <w:sz w:val="22"/>
                <w:szCs w:val="22"/>
              </w:rPr>
              <w:t>-0.51</w:t>
            </w:r>
          </w:p>
        </w:tc>
        <w:tc>
          <w:tcPr>
            <w:tcW w:w="1649" w:type="dxa"/>
            <w:noWrap/>
            <w:vAlign w:val="center"/>
          </w:tcPr>
          <w:p w14:paraId="19A76BA8" w14:textId="77777777" w:rsidR="002B30C3" w:rsidRPr="007B6066" w:rsidRDefault="002B30C3" w:rsidP="00671374">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Times New Roman"/>
                <w:sz w:val="22"/>
                <w:szCs w:val="22"/>
                <w:lang w:eastAsia="en-GB"/>
              </w:rPr>
            </w:pPr>
            <w:r w:rsidRPr="007B6066">
              <w:rPr>
                <w:rFonts w:eastAsia="Aptos"/>
                <w:sz w:val="22"/>
                <w:szCs w:val="22"/>
              </w:rPr>
              <w:t>-1.96, 1.11</w:t>
            </w:r>
          </w:p>
        </w:tc>
        <w:tc>
          <w:tcPr>
            <w:tcW w:w="1089" w:type="dxa"/>
            <w:vAlign w:val="center"/>
          </w:tcPr>
          <w:p w14:paraId="46D9D59C" w14:textId="77777777" w:rsidR="002B30C3" w:rsidRPr="00FE349D" w:rsidRDefault="002B30C3" w:rsidP="00671374">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Aptos"/>
                <w:sz w:val="22"/>
                <w:szCs w:val="22"/>
              </w:rPr>
            </w:pPr>
            <w:r w:rsidRPr="00FE349D">
              <w:rPr>
                <w:rFonts w:eastAsia="Aptos"/>
                <w:sz w:val="22"/>
                <w:szCs w:val="22"/>
              </w:rPr>
              <w:t>-3.74</w:t>
            </w:r>
          </w:p>
        </w:tc>
        <w:tc>
          <w:tcPr>
            <w:tcW w:w="1671" w:type="dxa"/>
            <w:vAlign w:val="center"/>
          </w:tcPr>
          <w:p w14:paraId="2DE4A9C0" w14:textId="77777777" w:rsidR="002B30C3" w:rsidRPr="00FE349D" w:rsidRDefault="002B30C3" w:rsidP="00671374">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Aptos"/>
                <w:sz w:val="22"/>
                <w:szCs w:val="22"/>
              </w:rPr>
            </w:pPr>
            <w:r w:rsidRPr="00FE349D">
              <w:rPr>
                <w:rFonts w:eastAsia="Aptos"/>
                <w:sz w:val="22"/>
                <w:szCs w:val="22"/>
              </w:rPr>
              <w:t>-10.96, 3.92</w:t>
            </w:r>
          </w:p>
        </w:tc>
        <w:tc>
          <w:tcPr>
            <w:tcW w:w="1119" w:type="dxa"/>
            <w:vAlign w:val="center"/>
          </w:tcPr>
          <w:p w14:paraId="3850E9B1" w14:textId="77777777" w:rsidR="002B30C3" w:rsidRPr="007B6066" w:rsidRDefault="002B30C3" w:rsidP="00671374">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Aptos"/>
                <w:sz w:val="22"/>
                <w:szCs w:val="22"/>
              </w:rPr>
            </w:pPr>
            <w:r w:rsidRPr="007B6066">
              <w:rPr>
                <w:rFonts w:eastAsia="Aptos"/>
                <w:sz w:val="22"/>
                <w:szCs w:val="22"/>
              </w:rPr>
              <w:t>-2.08</w:t>
            </w:r>
          </w:p>
        </w:tc>
        <w:tc>
          <w:tcPr>
            <w:tcW w:w="1638" w:type="dxa"/>
            <w:vAlign w:val="center"/>
          </w:tcPr>
          <w:p w14:paraId="1321F4F5" w14:textId="77777777" w:rsidR="002B30C3" w:rsidRPr="007B6066" w:rsidRDefault="002B30C3" w:rsidP="00671374">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Aptos"/>
                <w:sz w:val="22"/>
                <w:szCs w:val="22"/>
              </w:rPr>
            </w:pPr>
            <w:r w:rsidRPr="007B6066">
              <w:rPr>
                <w:rFonts w:eastAsia="Aptos"/>
                <w:sz w:val="22"/>
                <w:szCs w:val="22"/>
              </w:rPr>
              <w:t>-3.64, -0.50</w:t>
            </w:r>
          </w:p>
        </w:tc>
        <w:tc>
          <w:tcPr>
            <w:tcW w:w="1090" w:type="dxa"/>
            <w:vAlign w:val="center"/>
          </w:tcPr>
          <w:p w14:paraId="18BF23B0" w14:textId="77777777" w:rsidR="002B30C3" w:rsidRPr="007B6066" w:rsidRDefault="002B30C3" w:rsidP="00671374">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Aptos"/>
                <w:sz w:val="22"/>
                <w:szCs w:val="22"/>
              </w:rPr>
            </w:pPr>
            <w:r w:rsidRPr="007B6066">
              <w:rPr>
                <w:rFonts w:eastAsia="Aptos"/>
                <w:sz w:val="22"/>
                <w:szCs w:val="22"/>
              </w:rPr>
              <w:t>-1.79</w:t>
            </w:r>
          </w:p>
        </w:tc>
        <w:tc>
          <w:tcPr>
            <w:tcW w:w="1668" w:type="dxa"/>
            <w:vAlign w:val="center"/>
          </w:tcPr>
          <w:p w14:paraId="77C8D1C1" w14:textId="77777777" w:rsidR="002B30C3" w:rsidRPr="007B6066" w:rsidRDefault="002B30C3" w:rsidP="00671374">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Aptos"/>
                <w:sz w:val="22"/>
                <w:szCs w:val="22"/>
              </w:rPr>
            </w:pPr>
            <w:r w:rsidRPr="007B6066">
              <w:rPr>
                <w:rFonts w:eastAsia="Aptos"/>
                <w:sz w:val="22"/>
                <w:szCs w:val="22"/>
              </w:rPr>
              <w:t>-3.81, 0.37</w:t>
            </w:r>
          </w:p>
        </w:tc>
      </w:tr>
      <w:tr w:rsidR="002B30C3" w:rsidRPr="007B6066" w14:paraId="13D18690" w14:textId="77777777" w:rsidTr="00671374">
        <w:trPr>
          <w:trHeight w:val="290"/>
        </w:trPr>
        <w:tc>
          <w:tcPr>
            <w:cnfStyle w:val="001000000000" w:firstRow="0" w:lastRow="0" w:firstColumn="1" w:lastColumn="0" w:oddVBand="0" w:evenVBand="0" w:oddHBand="0" w:evenHBand="0" w:firstRowFirstColumn="0" w:firstRowLastColumn="0" w:lastRowFirstColumn="0" w:lastRowLastColumn="0"/>
            <w:tcW w:w="0" w:type="auto"/>
            <w:noWrap/>
          </w:tcPr>
          <w:p w14:paraId="6DF64562" w14:textId="77777777" w:rsidR="002B30C3" w:rsidRPr="007B6066" w:rsidRDefault="002B30C3" w:rsidP="002B30C3">
            <w:pPr>
              <w:tabs>
                <w:tab w:val="clear" w:pos="-284"/>
              </w:tabs>
              <w:autoSpaceDE/>
              <w:autoSpaceDN/>
              <w:adjustRightInd/>
              <w:spacing w:after="0" w:line="240" w:lineRule="auto"/>
              <w:ind w:right="0"/>
              <w:rPr>
                <w:rFonts w:eastAsia="Aptos"/>
                <w:sz w:val="22"/>
                <w:szCs w:val="22"/>
                <w:lang w:eastAsia="en-GB"/>
              </w:rPr>
            </w:pPr>
            <w:r w:rsidRPr="007B6066">
              <w:rPr>
                <w:rFonts w:eastAsia="Aptos"/>
                <w:sz w:val="22"/>
                <w:szCs w:val="22"/>
                <w:lang w:eastAsia="en-GB"/>
              </w:rPr>
              <w:t>FIM</w:t>
            </w:r>
          </w:p>
        </w:tc>
        <w:tc>
          <w:tcPr>
            <w:tcW w:w="1108" w:type="dxa"/>
            <w:noWrap/>
            <w:vAlign w:val="center"/>
          </w:tcPr>
          <w:p w14:paraId="1BD0B39E" w14:textId="77777777" w:rsidR="002B30C3" w:rsidRPr="007B6066" w:rsidRDefault="002B30C3" w:rsidP="00671374">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Aptos"/>
                <w:sz w:val="22"/>
                <w:szCs w:val="22"/>
                <w:lang w:eastAsia="en-GB"/>
              </w:rPr>
            </w:pPr>
          </w:p>
        </w:tc>
        <w:tc>
          <w:tcPr>
            <w:tcW w:w="1649" w:type="dxa"/>
            <w:noWrap/>
            <w:vAlign w:val="center"/>
          </w:tcPr>
          <w:p w14:paraId="30878758" w14:textId="77777777" w:rsidR="002B30C3" w:rsidRPr="007B6066" w:rsidRDefault="002B30C3" w:rsidP="00671374">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Aptos"/>
                <w:sz w:val="22"/>
                <w:szCs w:val="22"/>
                <w:lang w:eastAsia="en-GB"/>
              </w:rPr>
            </w:pPr>
          </w:p>
        </w:tc>
        <w:tc>
          <w:tcPr>
            <w:tcW w:w="1089" w:type="dxa"/>
            <w:vAlign w:val="center"/>
          </w:tcPr>
          <w:p w14:paraId="5A6017BB" w14:textId="77777777" w:rsidR="002B30C3" w:rsidRPr="00FE349D" w:rsidRDefault="002B30C3" w:rsidP="00671374">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Aptos"/>
                <w:sz w:val="22"/>
                <w:szCs w:val="22"/>
                <w:lang w:eastAsia="en-GB"/>
              </w:rPr>
            </w:pPr>
          </w:p>
        </w:tc>
        <w:tc>
          <w:tcPr>
            <w:tcW w:w="1671" w:type="dxa"/>
            <w:vAlign w:val="center"/>
          </w:tcPr>
          <w:p w14:paraId="337B35D4" w14:textId="77777777" w:rsidR="002B30C3" w:rsidRPr="00FE349D" w:rsidRDefault="002B30C3" w:rsidP="00671374">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Aptos"/>
                <w:sz w:val="22"/>
                <w:szCs w:val="22"/>
                <w:lang w:eastAsia="en-GB"/>
              </w:rPr>
            </w:pPr>
          </w:p>
        </w:tc>
        <w:tc>
          <w:tcPr>
            <w:tcW w:w="1119" w:type="dxa"/>
            <w:vAlign w:val="center"/>
          </w:tcPr>
          <w:p w14:paraId="18CCD824" w14:textId="77777777" w:rsidR="002B30C3" w:rsidRPr="007B6066" w:rsidRDefault="002B30C3" w:rsidP="00671374">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Aptos"/>
                <w:sz w:val="22"/>
                <w:szCs w:val="22"/>
                <w:lang w:eastAsia="en-GB"/>
              </w:rPr>
            </w:pPr>
          </w:p>
        </w:tc>
        <w:tc>
          <w:tcPr>
            <w:tcW w:w="1638" w:type="dxa"/>
            <w:vAlign w:val="center"/>
          </w:tcPr>
          <w:p w14:paraId="058C938E" w14:textId="77777777" w:rsidR="002B30C3" w:rsidRPr="007B6066" w:rsidRDefault="002B30C3" w:rsidP="00671374">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Aptos"/>
                <w:sz w:val="22"/>
                <w:szCs w:val="22"/>
                <w:lang w:eastAsia="en-GB"/>
              </w:rPr>
            </w:pPr>
          </w:p>
        </w:tc>
        <w:tc>
          <w:tcPr>
            <w:tcW w:w="1090" w:type="dxa"/>
            <w:vAlign w:val="center"/>
          </w:tcPr>
          <w:p w14:paraId="7D056415" w14:textId="77777777" w:rsidR="002B30C3" w:rsidRPr="007B6066" w:rsidRDefault="002B30C3" w:rsidP="00671374">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Aptos"/>
                <w:sz w:val="22"/>
                <w:szCs w:val="22"/>
                <w:lang w:eastAsia="en-GB"/>
              </w:rPr>
            </w:pPr>
          </w:p>
        </w:tc>
        <w:tc>
          <w:tcPr>
            <w:tcW w:w="1668" w:type="dxa"/>
            <w:vAlign w:val="center"/>
          </w:tcPr>
          <w:p w14:paraId="52DD6DFE" w14:textId="77777777" w:rsidR="002B30C3" w:rsidRPr="007B6066" w:rsidRDefault="002B30C3" w:rsidP="00671374">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Aptos"/>
                <w:sz w:val="22"/>
                <w:szCs w:val="22"/>
                <w:lang w:eastAsia="en-GB"/>
              </w:rPr>
            </w:pPr>
          </w:p>
        </w:tc>
      </w:tr>
      <w:tr w:rsidR="002B30C3" w:rsidRPr="007B6066" w14:paraId="4B7FB14A" w14:textId="77777777" w:rsidTr="0067137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tcPr>
          <w:p w14:paraId="6823FB42" w14:textId="77777777" w:rsidR="002B30C3" w:rsidRPr="007B6066" w:rsidRDefault="002B30C3" w:rsidP="002B30C3">
            <w:pPr>
              <w:tabs>
                <w:tab w:val="clear" w:pos="-284"/>
              </w:tabs>
              <w:autoSpaceDE/>
              <w:autoSpaceDN/>
              <w:adjustRightInd/>
              <w:spacing w:after="0" w:line="240" w:lineRule="auto"/>
              <w:ind w:right="0"/>
              <w:rPr>
                <w:rFonts w:eastAsia="Aptos"/>
                <w:sz w:val="22"/>
                <w:szCs w:val="22"/>
                <w:lang w:eastAsia="en-GB"/>
              </w:rPr>
            </w:pPr>
            <w:r w:rsidRPr="007B6066">
              <w:rPr>
                <w:rFonts w:eastAsia="Aptos"/>
                <w:sz w:val="22"/>
                <w:szCs w:val="22"/>
                <w:lang w:eastAsia="en-GB"/>
              </w:rPr>
              <w:t xml:space="preserve">    controlled direct effect</w:t>
            </w:r>
          </w:p>
        </w:tc>
        <w:tc>
          <w:tcPr>
            <w:tcW w:w="1108" w:type="dxa"/>
            <w:noWrap/>
            <w:vAlign w:val="center"/>
          </w:tcPr>
          <w:p w14:paraId="476AEE9D" w14:textId="77777777" w:rsidR="002B30C3" w:rsidRPr="007B6066" w:rsidRDefault="002B30C3" w:rsidP="00671374">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Times New Roman"/>
                <w:sz w:val="22"/>
                <w:szCs w:val="22"/>
                <w:lang w:eastAsia="en-GB"/>
              </w:rPr>
            </w:pPr>
            <w:r w:rsidRPr="007B6066">
              <w:rPr>
                <w:rFonts w:eastAsia="Aptos"/>
                <w:sz w:val="22"/>
                <w:szCs w:val="22"/>
              </w:rPr>
              <w:t>-0.11</w:t>
            </w:r>
          </w:p>
        </w:tc>
        <w:tc>
          <w:tcPr>
            <w:tcW w:w="1649" w:type="dxa"/>
            <w:noWrap/>
            <w:vAlign w:val="center"/>
          </w:tcPr>
          <w:p w14:paraId="6C50DC7E" w14:textId="77777777" w:rsidR="002B30C3" w:rsidRPr="007B6066" w:rsidRDefault="002B30C3" w:rsidP="00671374">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Times New Roman"/>
                <w:sz w:val="22"/>
                <w:szCs w:val="22"/>
                <w:lang w:eastAsia="en-GB"/>
              </w:rPr>
            </w:pPr>
            <w:r w:rsidRPr="007B6066">
              <w:rPr>
                <w:rFonts w:eastAsia="Aptos"/>
                <w:sz w:val="22"/>
                <w:szCs w:val="22"/>
              </w:rPr>
              <w:t>-2.04, 1.87</w:t>
            </w:r>
          </w:p>
        </w:tc>
        <w:tc>
          <w:tcPr>
            <w:tcW w:w="1089" w:type="dxa"/>
            <w:vAlign w:val="center"/>
          </w:tcPr>
          <w:p w14:paraId="7527B758" w14:textId="77777777" w:rsidR="002B30C3" w:rsidRPr="00FE349D" w:rsidRDefault="002B30C3" w:rsidP="00671374">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Aptos"/>
                <w:sz w:val="22"/>
                <w:szCs w:val="22"/>
              </w:rPr>
            </w:pPr>
            <w:r w:rsidRPr="00FE349D">
              <w:rPr>
                <w:rFonts w:eastAsia="Aptos"/>
                <w:sz w:val="22"/>
                <w:szCs w:val="22"/>
              </w:rPr>
              <w:t>1.82</w:t>
            </w:r>
          </w:p>
        </w:tc>
        <w:tc>
          <w:tcPr>
            <w:tcW w:w="1671" w:type="dxa"/>
            <w:vAlign w:val="center"/>
          </w:tcPr>
          <w:p w14:paraId="0FB1A8A0" w14:textId="77777777" w:rsidR="002B30C3" w:rsidRPr="00FE349D" w:rsidRDefault="002B30C3" w:rsidP="00671374">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Aptos"/>
                <w:sz w:val="22"/>
                <w:szCs w:val="22"/>
              </w:rPr>
            </w:pPr>
            <w:r w:rsidRPr="00FE349D">
              <w:rPr>
                <w:rFonts w:eastAsia="Aptos"/>
                <w:sz w:val="22"/>
                <w:szCs w:val="22"/>
              </w:rPr>
              <w:t>-4.78, 10.67</w:t>
            </w:r>
          </w:p>
        </w:tc>
        <w:tc>
          <w:tcPr>
            <w:tcW w:w="1119" w:type="dxa"/>
            <w:vAlign w:val="center"/>
          </w:tcPr>
          <w:p w14:paraId="2D9ECD21" w14:textId="77777777" w:rsidR="002B30C3" w:rsidRPr="007B6066" w:rsidRDefault="002B30C3" w:rsidP="00671374">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Aptos"/>
                <w:sz w:val="22"/>
                <w:szCs w:val="22"/>
              </w:rPr>
            </w:pPr>
            <w:r w:rsidRPr="007B6066">
              <w:rPr>
                <w:rFonts w:eastAsia="Aptos"/>
                <w:sz w:val="22"/>
                <w:szCs w:val="22"/>
              </w:rPr>
              <w:t>-1.44</w:t>
            </w:r>
          </w:p>
        </w:tc>
        <w:tc>
          <w:tcPr>
            <w:tcW w:w="1638" w:type="dxa"/>
            <w:vAlign w:val="center"/>
          </w:tcPr>
          <w:p w14:paraId="40303E02" w14:textId="77777777" w:rsidR="002B30C3" w:rsidRPr="007B6066" w:rsidRDefault="002B30C3" w:rsidP="00671374">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Aptos"/>
                <w:sz w:val="22"/>
                <w:szCs w:val="22"/>
              </w:rPr>
            </w:pPr>
            <w:r w:rsidRPr="007B6066">
              <w:rPr>
                <w:rFonts w:eastAsia="Aptos"/>
                <w:sz w:val="22"/>
                <w:szCs w:val="22"/>
              </w:rPr>
              <w:t>-3.34, 0.52</w:t>
            </w:r>
          </w:p>
        </w:tc>
        <w:tc>
          <w:tcPr>
            <w:tcW w:w="1090" w:type="dxa"/>
            <w:vAlign w:val="center"/>
          </w:tcPr>
          <w:p w14:paraId="15C7B676" w14:textId="2B5D83A0" w:rsidR="002B30C3" w:rsidRPr="007B6066" w:rsidRDefault="002B30C3" w:rsidP="00671374">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Aptos"/>
                <w:sz w:val="22"/>
                <w:szCs w:val="22"/>
              </w:rPr>
            </w:pPr>
            <w:r w:rsidRPr="007B6066">
              <w:rPr>
                <w:rFonts w:eastAsia="Aptos"/>
                <w:sz w:val="22"/>
                <w:szCs w:val="22"/>
              </w:rPr>
              <w:t>-2.38</w:t>
            </w:r>
          </w:p>
        </w:tc>
        <w:tc>
          <w:tcPr>
            <w:tcW w:w="1668" w:type="dxa"/>
            <w:vAlign w:val="center"/>
          </w:tcPr>
          <w:p w14:paraId="29AF7747" w14:textId="77777777" w:rsidR="002B30C3" w:rsidRPr="007B6066" w:rsidRDefault="002B30C3" w:rsidP="00671374">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Aptos"/>
                <w:sz w:val="22"/>
                <w:szCs w:val="22"/>
              </w:rPr>
            </w:pPr>
            <w:r w:rsidRPr="007B6066">
              <w:rPr>
                <w:rFonts w:eastAsia="Aptos"/>
                <w:sz w:val="22"/>
                <w:szCs w:val="22"/>
              </w:rPr>
              <w:t>-4.57, -0.01</w:t>
            </w:r>
          </w:p>
        </w:tc>
      </w:tr>
      <w:tr w:rsidR="002B30C3" w:rsidRPr="007B6066" w14:paraId="47DF7C9B" w14:textId="77777777" w:rsidTr="00671374">
        <w:trPr>
          <w:trHeight w:val="290"/>
        </w:trPr>
        <w:tc>
          <w:tcPr>
            <w:cnfStyle w:val="001000000000" w:firstRow="0" w:lastRow="0" w:firstColumn="1" w:lastColumn="0" w:oddVBand="0" w:evenVBand="0" w:oddHBand="0" w:evenHBand="0" w:firstRowFirstColumn="0" w:firstRowLastColumn="0" w:lastRowFirstColumn="0" w:lastRowLastColumn="0"/>
            <w:tcW w:w="0" w:type="auto"/>
            <w:noWrap/>
          </w:tcPr>
          <w:p w14:paraId="7CC13D32" w14:textId="77777777" w:rsidR="002B30C3" w:rsidRPr="007B6066" w:rsidRDefault="002B30C3" w:rsidP="002B30C3">
            <w:pPr>
              <w:tabs>
                <w:tab w:val="clear" w:pos="-284"/>
              </w:tabs>
              <w:autoSpaceDE/>
              <w:autoSpaceDN/>
              <w:adjustRightInd/>
              <w:spacing w:after="0" w:line="240" w:lineRule="auto"/>
              <w:ind w:right="0"/>
              <w:rPr>
                <w:rFonts w:eastAsia="Aptos"/>
                <w:sz w:val="22"/>
                <w:szCs w:val="22"/>
                <w:lang w:eastAsia="en-GB"/>
              </w:rPr>
            </w:pPr>
            <w:r w:rsidRPr="007B6066">
              <w:rPr>
                <w:rFonts w:eastAsia="Aptos"/>
                <w:sz w:val="22"/>
                <w:szCs w:val="22"/>
                <w:lang w:eastAsia="en-GB"/>
              </w:rPr>
              <w:t xml:space="preserve">    natural indirect effect</w:t>
            </w:r>
          </w:p>
        </w:tc>
        <w:tc>
          <w:tcPr>
            <w:tcW w:w="1108" w:type="dxa"/>
            <w:noWrap/>
            <w:vAlign w:val="center"/>
          </w:tcPr>
          <w:p w14:paraId="1C5594C9" w14:textId="77777777" w:rsidR="002B30C3" w:rsidRPr="007B6066" w:rsidRDefault="002B30C3" w:rsidP="00671374">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Times New Roman"/>
                <w:sz w:val="22"/>
                <w:szCs w:val="22"/>
                <w:lang w:eastAsia="en-GB"/>
              </w:rPr>
            </w:pPr>
            <w:r w:rsidRPr="007B6066">
              <w:rPr>
                <w:rFonts w:eastAsia="Aptos"/>
                <w:sz w:val="22"/>
                <w:szCs w:val="22"/>
              </w:rPr>
              <w:t>-0.41</w:t>
            </w:r>
          </w:p>
        </w:tc>
        <w:tc>
          <w:tcPr>
            <w:tcW w:w="1649" w:type="dxa"/>
            <w:noWrap/>
            <w:vAlign w:val="center"/>
          </w:tcPr>
          <w:p w14:paraId="1A39B2F8" w14:textId="77777777" w:rsidR="002B30C3" w:rsidRPr="007B6066" w:rsidRDefault="002B30C3" w:rsidP="00671374">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Times New Roman"/>
                <w:sz w:val="22"/>
                <w:szCs w:val="22"/>
                <w:lang w:eastAsia="en-GB"/>
              </w:rPr>
            </w:pPr>
            <w:r w:rsidRPr="007B6066">
              <w:rPr>
                <w:rFonts w:eastAsia="Aptos"/>
                <w:sz w:val="22"/>
                <w:szCs w:val="22"/>
              </w:rPr>
              <w:t>-1.62, 0.43</w:t>
            </w:r>
          </w:p>
        </w:tc>
        <w:tc>
          <w:tcPr>
            <w:tcW w:w="1089" w:type="dxa"/>
            <w:vAlign w:val="center"/>
          </w:tcPr>
          <w:p w14:paraId="3293A6AA" w14:textId="0583C65D" w:rsidR="002B30C3" w:rsidRPr="00A43AAC" w:rsidRDefault="002B30C3" w:rsidP="00671374">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Aptos"/>
                <w:sz w:val="22"/>
                <w:szCs w:val="22"/>
              </w:rPr>
            </w:pPr>
            <w:r w:rsidRPr="00A43AAC">
              <w:rPr>
                <w:rFonts w:eastAsia="Aptos"/>
                <w:sz w:val="22"/>
                <w:szCs w:val="22"/>
              </w:rPr>
              <w:t>-5.56</w:t>
            </w:r>
          </w:p>
        </w:tc>
        <w:tc>
          <w:tcPr>
            <w:tcW w:w="1671" w:type="dxa"/>
            <w:vAlign w:val="center"/>
          </w:tcPr>
          <w:p w14:paraId="656DA80A" w14:textId="77777777" w:rsidR="002B30C3" w:rsidRPr="00A43AAC" w:rsidRDefault="002B30C3" w:rsidP="00671374">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Aptos"/>
                <w:sz w:val="22"/>
                <w:szCs w:val="22"/>
              </w:rPr>
            </w:pPr>
            <w:r w:rsidRPr="00A43AAC">
              <w:rPr>
                <w:rFonts w:eastAsia="Aptos"/>
                <w:sz w:val="22"/>
                <w:szCs w:val="22"/>
              </w:rPr>
              <w:t>-11.72, -1.79</w:t>
            </w:r>
          </w:p>
        </w:tc>
        <w:tc>
          <w:tcPr>
            <w:tcW w:w="1119" w:type="dxa"/>
            <w:vAlign w:val="center"/>
          </w:tcPr>
          <w:p w14:paraId="3AD47122" w14:textId="77777777" w:rsidR="002B30C3" w:rsidRPr="007B6066" w:rsidRDefault="002B30C3" w:rsidP="00671374">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Aptos"/>
                <w:sz w:val="22"/>
                <w:szCs w:val="22"/>
              </w:rPr>
            </w:pPr>
            <w:r w:rsidRPr="007B6066">
              <w:rPr>
                <w:rFonts w:eastAsia="Aptos"/>
                <w:sz w:val="22"/>
                <w:szCs w:val="22"/>
              </w:rPr>
              <w:t>-0.64</w:t>
            </w:r>
          </w:p>
        </w:tc>
        <w:tc>
          <w:tcPr>
            <w:tcW w:w="1638" w:type="dxa"/>
            <w:vAlign w:val="center"/>
          </w:tcPr>
          <w:p w14:paraId="0304F59B" w14:textId="77777777" w:rsidR="002B30C3" w:rsidRPr="007B6066" w:rsidRDefault="002B30C3" w:rsidP="00671374">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Aptos"/>
                <w:sz w:val="22"/>
                <w:szCs w:val="22"/>
              </w:rPr>
            </w:pPr>
            <w:r w:rsidRPr="007B6066">
              <w:rPr>
                <w:rFonts w:eastAsia="Aptos"/>
                <w:sz w:val="22"/>
                <w:szCs w:val="22"/>
              </w:rPr>
              <w:t>-1.96, 0.19</w:t>
            </w:r>
          </w:p>
        </w:tc>
        <w:tc>
          <w:tcPr>
            <w:tcW w:w="1090" w:type="dxa"/>
            <w:vAlign w:val="center"/>
          </w:tcPr>
          <w:p w14:paraId="704EDD06" w14:textId="77777777" w:rsidR="002B30C3" w:rsidRPr="007B6066" w:rsidRDefault="002B30C3" w:rsidP="00671374">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Aptos"/>
                <w:sz w:val="22"/>
                <w:szCs w:val="22"/>
              </w:rPr>
            </w:pPr>
            <w:r w:rsidRPr="007B6066">
              <w:rPr>
                <w:rFonts w:eastAsia="Aptos"/>
                <w:sz w:val="22"/>
                <w:szCs w:val="22"/>
              </w:rPr>
              <w:t>0.58</w:t>
            </w:r>
          </w:p>
        </w:tc>
        <w:tc>
          <w:tcPr>
            <w:tcW w:w="1668" w:type="dxa"/>
            <w:vAlign w:val="center"/>
          </w:tcPr>
          <w:p w14:paraId="1C822559" w14:textId="77777777" w:rsidR="002B30C3" w:rsidRPr="007B6066" w:rsidRDefault="002B30C3" w:rsidP="00671374">
            <w:pPr>
              <w:tabs>
                <w:tab w:val="clear" w:pos="-284"/>
              </w:tabs>
              <w:autoSpaceDE/>
              <w:autoSpaceDN/>
              <w:adjustRightInd/>
              <w:spacing w:after="0" w:line="240" w:lineRule="auto"/>
              <w:ind w:right="0"/>
              <w:jc w:val="right"/>
              <w:cnfStyle w:val="000000000000" w:firstRow="0" w:lastRow="0" w:firstColumn="0" w:lastColumn="0" w:oddVBand="0" w:evenVBand="0" w:oddHBand="0" w:evenHBand="0" w:firstRowFirstColumn="0" w:firstRowLastColumn="0" w:lastRowFirstColumn="0" w:lastRowLastColumn="0"/>
              <w:rPr>
                <w:rFonts w:eastAsia="Aptos"/>
                <w:sz w:val="22"/>
                <w:szCs w:val="22"/>
              </w:rPr>
            </w:pPr>
            <w:r w:rsidRPr="007B6066">
              <w:rPr>
                <w:rFonts w:eastAsia="Aptos"/>
                <w:sz w:val="22"/>
                <w:szCs w:val="22"/>
              </w:rPr>
              <w:t>-0.64, 1.95</w:t>
            </w:r>
          </w:p>
        </w:tc>
      </w:tr>
      <w:tr w:rsidR="002B30C3" w:rsidRPr="007B6066" w14:paraId="02336DEA" w14:textId="77777777" w:rsidTr="0067137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tcPr>
          <w:p w14:paraId="63BC25C4" w14:textId="77777777" w:rsidR="002B30C3" w:rsidRPr="007B6066" w:rsidRDefault="002B30C3" w:rsidP="002B30C3">
            <w:pPr>
              <w:tabs>
                <w:tab w:val="clear" w:pos="-284"/>
              </w:tabs>
              <w:autoSpaceDE/>
              <w:autoSpaceDN/>
              <w:adjustRightInd/>
              <w:spacing w:after="0" w:line="240" w:lineRule="auto"/>
              <w:ind w:right="0"/>
              <w:rPr>
                <w:rFonts w:eastAsia="Aptos"/>
                <w:sz w:val="22"/>
                <w:szCs w:val="22"/>
                <w:lang w:eastAsia="en-GB"/>
              </w:rPr>
            </w:pPr>
            <w:r w:rsidRPr="007B6066">
              <w:rPr>
                <w:rFonts w:eastAsia="Aptos"/>
                <w:sz w:val="22"/>
                <w:szCs w:val="22"/>
                <w:lang w:eastAsia="en-GB"/>
              </w:rPr>
              <w:t xml:space="preserve">    total effect</w:t>
            </w:r>
          </w:p>
        </w:tc>
        <w:tc>
          <w:tcPr>
            <w:tcW w:w="1108" w:type="dxa"/>
            <w:noWrap/>
            <w:vAlign w:val="center"/>
          </w:tcPr>
          <w:p w14:paraId="4401B9C7" w14:textId="77777777" w:rsidR="002B30C3" w:rsidRPr="007B6066" w:rsidRDefault="002B30C3" w:rsidP="00671374">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Times New Roman"/>
                <w:sz w:val="22"/>
                <w:szCs w:val="22"/>
                <w:lang w:eastAsia="en-GB"/>
              </w:rPr>
            </w:pPr>
            <w:r w:rsidRPr="007B6066">
              <w:rPr>
                <w:rFonts w:eastAsia="Aptos"/>
                <w:sz w:val="22"/>
                <w:szCs w:val="22"/>
              </w:rPr>
              <w:t>-0.51</w:t>
            </w:r>
          </w:p>
        </w:tc>
        <w:tc>
          <w:tcPr>
            <w:tcW w:w="1649" w:type="dxa"/>
            <w:noWrap/>
            <w:vAlign w:val="center"/>
          </w:tcPr>
          <w:p w14:paraId="1140DE83" w14:textId="77777777" w:rsidR="002B30C3" w:rsidRPr="007B6066" w:rsidRDefault="002B30C3" w:rsidP="00671374">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Times New Roman"/>
                <w:sz w:val="22"/>
                <w:szCs w:val="22"/>
                <w:lang w:eastAsia="en-GB"/>
              </w:rPr>
            </w:pPr>
            <w:r w:rsidRPr="007B6066">
              <w:rPr>
                <w:rFonts w:eastAsia="Aptos"/>
                <w:sz w:val="22"/>
                <w:szCs w:val="22"/>
              </w:rPr>
              <w:t>-1.96, 1.11</w:t>
            </w:r>
          </w:p>
        </w:tc>
        <w:tc>
          <w:tcPr>
            <w:tcW w:w="1089" w:type="dxa"/>
            <w:vAlign w:val="center"/>
          </w:tcPr>
          <w:p w14:paraId="00A50B8E" w14:textId="77777777" w:rsidR="002B30C3" w:rsidRPr="007B6066" w:rsidRDefault="002B30C3" w:rsidP="00671374">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Aptos"/>
                <w:sz w:val="22"/>
                <w:szCs w:val="22"/>
              </w:rPr>
            </w:pPr>
            <w:r w:rsidRPr="007B6066">
              <w:rPr>
                <w:rFonts w:eastAsia="Aptos"/>
                <w:sz w:val="22"/>
                <w:szCs w:val="22"/>
              </w:rPr>
              <w:t>-3.74</w:t>
            </w:r>
          </w:p>
        </w:tc>
        <w:tc>
          <w:tcPr>
            <w:tcW w:w="1671" w:type="dxa"/>
            <w:vAlign w:val="center"/>
          </w:tcPr>
          <w:p w14:paraId="56B8F065" w14:textId="77777777" w:rsidR="002B30C3" w:rsidRPr="007B6066" w:rsidRDefault="002B30C3" w:rsidP="00671374">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Aptos"/>
                <w:sz w:val="22"/>
                <w:szCs w:val="22"/>
              </w:rPr>
            </w:pPr>
            <w:r w:rsidRPr="007B6066">
              <w:rPr>
                <w:rFonts w:eastAsia="Aptos"/>
                <w:sz w:val="22"/>
                <w:szCs w:val="22"/>
              </w:rPr>
              <w:t>-10.96, 3.92</w:t>
            </w:r>
          </w:p>
        </w:tc>
        <w:tc>
          <w:tcPr>
            <w:tcW w:w="1119" w:type="dxa"/>
            <w:vAlign w:val="center"/>
          </w:tcPr>
          <w:p w14:paraId="0FEB3A2C" w14:textId="4E756501" w:rsidR="002B30C3" w:rsidRPr="007B6066" w:rsidRDefault="002B30C3" w:rsidP="00671374">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Aptos"/>
                <w:sz w:val="22"/>
                <w:szCs w:val="22"/>
              </w:rPr>
            </w:pPr>
            <w:r w:rsidRPr="007B6066">
              <w:rPr>
                <w:rFonts w:eastAsia="Aptos"/>
                <w:sz w:val="22"/>
                <w:szCs w:val="22"/>
              </w:rPr>
              <w:t>-2.08</w:t>
            </w:r>
          </w:p>
        </w:tc>
        <w:tc>
          <w:tcPr>
            <w:tcW w:w="1638" w:type="dxa"/>
            <w:vAlign w:val="center"/>
          </w:tcPr>
          <w:p w14:paraId="4E236301" w14:textId="77777777" w:rsidR="002B30C3" w:rsidRPr="007B6066" w:rsidRDefault="002B30C3" w:rsidP="00671374">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Aptos"/>
                <w:sz w:val="22"/>
                <w:szCs w:val="22"/>
              </w:rPr>
            </w:pPr>
            <w:r w:rsidRPr="007B6066">
              <w:rPr>
                <w:rFonts w:eastAsia="Aptos"/>
                <w:sz w:val="22"/>
                <w:szCs w:val="22"/>
              </w:rPr>
              <w:t>-3.64, -0.50</w:t>
            </w:r>
          </w:p>
        </w:tc>
        <w:tc>
          <w:tcPr>
            <w:tcW w:w="1090" w:type="dxa"/>
            <w:vAlign w:val="center"/>
          </w:tcPr>
          <w:p w14:paraId="3E99FFF8" w14:textId="77777777" w:rsidR="002B30C3" w:rsidRPr="007B6066" w:rsidRDefault="002B30C3" w:rsidP="00671374">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Aptos"/>
                <w:sz w:val="22"/>
                <w:szCs w:val="22"/>
              </w:rPr>
            </w:pPr>
            <w:r w:rsidRPr="007B6066">
              <w:rPr>
                <w:rFonts w:eastAsia="Aptos"/>
                <w:sz w:val="22"/>
                <w:szCs w:val="22"/>
              </w:rPr>
              <w:t>-1.79</w:t>
            </w:r>
          </w:p>
        </w:tc>
        <w:tc>
          <w:tcPr>
            <w:tcW w:w="1668" w:type="dxa"/>
            <w:vAlign w:val="center"/>
          </w:tcPr>
          <w:p w14:paraId="34FDA86F" w14:textId="77777777" w:rsidR="002B30C3" w:rsidRPr="007B6066" w:rsidRDefault="002B30C3" w:rsidP="00671374">
            <w:pPr>
              <w:tabs>
                <w:tab w:val="clear" w:pos="-284"/>
              </w:tabs>
              <w:autoSpaceDE/>
              <w:autoSpaceDN/>
              <w:adjustRightInd/>
              <w:spacing w:after="0" w:line="240" w:lineRule="auto"/>
              <w:ind w:right="0"/>
              <w:jc w:val="right"/>
              <w:cnfStyle w:val="000000100000" w:firstRow="0" w:lastRow="0" w:firstColumn="0" w:lastColumn="0" w:oddVBand="0" w:evenVBand="0" w:oddHBand="1" w:evenHBand="0" w:firstRowFirstColumn="0" w:firstRowLastColumn="0" w:lastRowFirstColumn="0" w:lastRowLastColumn="0"/>
              <w:rPr>
                <w:rFonts w:eastAsia="Aptos"/>
                <w:sz w:val="22"/>
                <w:szCs w:val="22"/>
              </w:rPr>
            </w:pPr>
            <w:r w:rsidRPr="007B6066">
              <w:rPr>
                <w:rFonts w:eastAsia="Aptos"/>
                <w:sz w:val="22"/>
                <w:szCs w:val="22"/>
              </w:rPr>
              <w:t xml:space="preserve">-3.81, 0.37 </w:t>
            </w:r>
          </w:p>
        </w:tc>
      </w:tr>
      <w:bookmarkEnd w:id="0"/>
    </w:tbl>
    <w:p w14:paraId="28ADD01A" w14:textId="365D4C50" w:rsidR="00FF698F" w:rsidRPr="007B6066" w:rsidRDefault="00FF698F" w:rsidP="00FC7298"/>
    <w:sectPr w:rsidR="00FF698F" w:rsidRPr="007B6066" w:rsidSect="00671374">
      <w:pgSz w:w="16838" w:h="11906" w:orient="landscape"/>
      <w:pgMar w:top="1310" w:right="1310" w:bottom="1310" w:left="131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61BC33" w14:textId="77777777" w:rsidR="00EC14B8" w:rsidRDefault="00EC14B8" w:rsidP="00FC7298">
      <w:r>
        <w:separator/>
      </w:r>
    </w:p>
  </w:endnote>
  <w:endnote w:type="continuationSeparator" w:id="0">
    <w:p w14:paraId="71539AA1" w14:textId="77777777" w:rsidR="00EC14B8" w:rsidRDefault="00EC14B8" w:rsidP="00FC7298">
      <w:r>
        <w:continuationSeparator/>
      </w:r>
    </w:p>
  </w:endnote>
  <w:endnote w:type="continuationNotice" w:id="1">
    <w:p w14:paraId="1374E528" w14:textId="77777777" w:rsidR="00EC14B8" w:rsidRDefault="00EC14B8" w:rsidP="00FC729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ptos">
    <w:altName w:val="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altName w:val="Sylfaen"/>
    <w:charset w:val="00"/>
    <w:family w:val="auto"/>
    <w:pitch w:val="variable"/>
    <w:sig w:usb0="E50002FF" w:usb1="500079DB" w:usb2="0000001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4133718"/>
      <w:docPartObj>
        <w:docPartGallery w:val="Page Numbers (Bottom of Page)"/>
        <w:docPartUnique/>
      </w:docPartObj>
    </w:sdtPr>
    <w:sdtEndPr/>
    <w:sdtContent>
      <w:p w14:paraId="6150A96D" w14:textId="7A7C1E53" w:rsidR="00A23AE6" w:rsidRDefault="00A23AE6" w:rsidP="00FC7298">
        <w:pPr>
          <w:pStyle w:val="Footer"/>
        </w:pPr>
        <w:r>
          <w:fldChar w:fldCharType="begin"/>
        </w:r>
        <w:r>
          <w:instrText xml:space="preserve"> PAGE   \* MERGEFORMAT </w:instrText>
        </w:r>
        <w:r>
          <w:fldChar w:fldCharType="separate"/>
        </w:r>
        <w:r w:rsidR="00097D8A">
          <w:rPr>
            <w:noProof/>
          </w:rPr>
          <w:t>40</w:t>
        </w:r>
        <w:r>
          <w:fldChar w:fldCharType="end"/>
        </w:r>
      </w:p>
    </w:sdtContent>
  </w:sdt>
  <w:p w14:paraId="6E809A47" w14:textId="77777777" w:rsidR="00A23AE6" w:rsidRDefault="00A23AE6" w:rsidP="00FC729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301A0D" w14:textId="77777777" w:rsidR="00EC14B8" w:rsidRDefault="00EC14B8" w:rsidP="00FC7298">
      <w:r>
        <w:separator/>
      </w:r>
    </w:p>
  </w:footnote>
  <w:footnote w:type="continuationSeparator" w:id="0">
    <w:p w14:paraId="6CC5D253" w14:textId="77777777" w:rsidR="00EC14B8" w:rsidRDefault="00EC14B8" w:rsidP="00FC7298">
      <w:r>
        <w:continuationSeparator/>
      </w:r>
    </w:p>
  </w:footnote>
  <w:footnote w:type="continuationNotice" w:id="1">
    <w:p w14:paraId="5782B2C6" w14:textId="77777777" w:rsidR="00EC14B8" w:rsidRDefault="00EC14B8" w:rsidP="00FC7298"/>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3C175B"/>
    <w:multiLevelType w:val="hybridMultilevel"/>
    <w:tmpl w:val="78B8B5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6CE4BA8"/>
    <w:multiLevelType w:val="hybridMultilevel"/>
    <w:tmpl w:val="7CCE8F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B8531AF"/>
    <w:multiLevelType w:val="hybridMultilevel"/>
    <w:tmpl w:val="8ECEFC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C5308E0"/>
    <w:multiLevelType w:val="hybridMultilevel"/>
    <w:tmpl w:val="5046F5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1756B3E"/>
    <w:multiLevelType w:val="hybridMultilevel"/>
    <w:tmpl w:val="011625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5883264"/>
    <w:multiLevelType w:val="hybridMultilevel"/>
    <w:tmpl w:val="B6627DE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7D62CD8"/>
    <w:multiLevelType w:val="hybridMultilevel"/>
    <w:tmpl w:val="9630450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8BB666E"/>
    <w:multiLevelType w:val="hybridMultilevel"/>
    <w:tmpl w:val="B4E434C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B833903"/>
    <w:multiLevelType w:val="hybridMultilevel"/>
    <w:tmpl w:val="C3B8EC2E"/>
    <w:lvl w:ilvl="0" w:tplc="B078A112">
      <w:numFmt w:val="bullet"/>
      <w:lvlText w:val="-"/>
      <w:lvlJc w:val="left"/>
      <w:pPr>
        <w:ind w:left="720" w:hanging="360"/>
      </w:pPr>
      <w:rPr>
        <w:rFonts w:ascii="Times New Roman" w:eastAsiaTheme="minorHAnsi"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C1A41C9"/>
    <w:multiLevelType w:val="hybridMultilevel"/>
    <w:tmpl w:val="DDC2E7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CE1279B"/>
    <w:multiLevelType w:val="hybridMultilevel"/>
    <w:tmpl w:val="0E3A356E"/>
    <w:lvl w:ilvl="0" w:tplc="0809000F">
      <w:start w:val="1"/>
      <w:numFmt w:val="decimal"/>
      <w:lvlText w:val="%1."/>
      <w:lvlJc w:val="left"/>
      <w:pPr>
        <w:ind w:left="360" w:hanging="360"/>
      </w:pPr>
    </w:lvl>
    <w:lvl w:ilvl="1" w:tplc="08090001">
      <w:start w:val="1"/>
      <w:numFmt w:val="bullet"/>
      <w:lvlText w:val=""/>
      <w:lvlJc w:val="left"/>
      <w:pPr>
        <w:ind w:left="720" w:hanging="360"/>
      </w:pPr>
      <w:rPr>
        <w:rFonts w:ascii="Symbol" w:hAnsi="Symbol" w:hint="default"/>
      </w:rPr>
    </w:lvl>
    <w:lvl w:ilvl="2" w:tplc="FFFFFFFF">
      <w:start w:val="1"/>
      <w:numFmt w:val="lowerLetter"/>
      <w:lvlText w:val="%3."/>
      <w:lvlJc w:val="left"/>
      <w:pPr>
        <w:ind w:left="1980" w:hanging="36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1" w15:restartNumberingAfterBreak="0">
    <w:nsid w:val="1D72476E"/>
    <w:multiLevelType w:val="hybridMultilevel"/>
    <w:tmpl w:val="1F8483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2DC0E25"/>
    <w:multiLevelType w:val="hybridMultilevel"/>
    <w:tmpl w:val="C7405D96"/>
    <w:lvl w:ilvl="0" w:tplc="AC6C4D72">
      <w:start w:val="1"/>
      <w:numFmt w:val="decimal"/>
      <w:lvlText w:val="H%1:"/>
      <w:lvlJc w:val="left"/>
      <w:pPr>
        <w:ind w:left="1080" w:hanging="360"/>
      </w:pPr>
      <w:rPr>
        <w:rFonts w:hint="default"/>
        <w:b/>
        <w:bCs/>
        <w:color w:val="auto"/>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3" w15:restartNumberingAfterBreak="0">
    <w:nsid w:val="248C47C3"/>
    <w:multiLevelType w:val="hybridMultilevel"/>
    <w:tmpl w:val="B462BDD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733034B"/>
    <w:multiLevelType w:val="hybridMultilevel"/>
    <w:tmpl w:val="014AEA08"/>
    <w:lvl w:ilvl="0" w:tplc="08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B9B02AA"/>
    <w:multiLevelType w:val="hybridMultilevel"/>
    <w:tmpl w:val="C740582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65815A4"/>
    <w:multiLevelType w:val="hybridMultilevel"/>
    <w:tmpl w:val="EC46CC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6FE646C"/>
    <w:multiLevelType w:val="hybridMultilevel"/>
    <w:tmpl w:val="B8981F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7DD4E4F"/>
    <w:multiLevelType w:val="hybridMultilevel"/>
    <w:tmpl w:val="DB0264E2"/>
    <w:lvl w:ilvl="0" w:tplc="BBD46AAA">
      <w:start w:val="1"/>
      <w:numFmt w:val="upperLetter"/>
      <w:lvlText w:val="%1."/>
      <w:lvlJc w:val="left"/>
      <w:pPr>
        <w:ind w:left="720" w:hanging="360"/>
      </w:pPr>
      <w:rPr>
        <w:vertAlign w:val="baseli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869639F"/>
    <w:multiLevelType w:val="hybridMultilevel"/>
    <w:tmpl w:val="097AEACC"/>
    <w:lvl w:ilvl="0" w:tplc="FFFFFFFF">
      <w:start w:val="1"/>
      <w:numFmt w:val="lowerLetter"/>
      <w:lvlText w:val="%1."/>
      <w:lvlJc w:val="left"/>
      <w:pPr>
        <w:ind w:left="108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0" w15:restartNumberingAfterBreak="0">
    <w:nsid w:val="39A35244"/>
    <w:multiLevelType w:val="hybridMultilevel"/>
    <w:tmpl w:val="AADEAA9A"/>
    <w:lvl w:ilvl="0" w:tplc="0809000F">
      <w:start w:val="1"/>
      <w:numFmt w:val="decimal"/>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A6A3AA4"/>
    <w:multiLevelType w:val="hybridMultilevel"/>
    <w:tmpl w:val="BD3E6582"/>
    <w:lvl w:ilvl="0" w:tplc="0582BC3C">
      <w:start w:val="1"/>
      <w:numFmt w:val="lowerRoman"/>
      <w:lvlText w:val="%1)"/>
      <w:lvlJc w:val="left"/>
      <w:pPr>
        <w:ind w:left="1440" w:hanging="72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2" w15:restartNumberingAfterBreak="0">
    <w:nsid w:val="3D9E28F5"/>
    <w:multiLevelType w:val="hybridMultilevel"/>
    <w:tmpl w:val="D208F9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3E0627E3"/>
    <w:multiLevelType w:val="hybridMultilevel"/>
    <w:tmpl w:val="C450B2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3E296D19"/>
    <w:multiLevelType w:val="hybridMultilevel"/>
    <w:tmpl w:val="730C2CCA"/>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445943D1"/>
    <w:multiLevelType w:val="hybridMultilevel"/>
    <w:tmpl w:val="DEF88A30"/>
    <w:lvl w:ilvl="0" w:tplc="08090001">
      <w:start w:val="1"/>
      <w:numFmt w:val="bullet"/>
      <w:lvlText w:val=""/>
      <w:lvlJc w:val="left"/>
      <w:pPr>
        <w:ind w:left="786" w:hanging="360"/>
      </w:pPr>
      <w:rPr>
        <w:rFonts w:ascii="Symbol" w:hAnsi="Symbol" w:hint="default"/>
        <w:sz w:val="24"/>
        <w:szCs w:val="24"/>
      </w:rPr>
    </w:lvl>
    <w:lvl w:ilvl="1" w:tplc="08090019" w:tentative="1">
      <w:start w:val="1"/>
      <w:numFmt w:val="lowerLetter"/>
      <w:lvlText w:val="%2."/>
      <w:lvlJc w:val="left"/>
      <w:pPr>
        <w:ind w:left="1506" w:hanging="360"/>
      </w:pPr>
    </w:lvl>
    <w:lvl w:ilvl="2" w:tplc="0809001B" w:tentative="1">
      <w:start w:val="1"/>
      <w:numFmt w:val="lowerRoman"/>
      <w:lvlText w:val="%3."/>
      <w:lvlJc w:val="right"/>
      <w:pPr>
        <w:ind w:left="2226" w:hanging="180"/>
      </w:pPr>
    </w:lvl>
    <w:lvl w:ilvl="3" w:tplc="0809000F" w:tentative="1">
      <w:start w:val="1"/>
      <w:numFmt w:val="decimal"/>
      <w:lvlText w:val="%4."/>
      <w:lvlJc w:val="left"/>
      <w:pPr>
        <w:ind w:left="2946" w:hanging="360"/>
      </w:pPr>
    </w:lvl>
    <w:lvl w:ilvl="4" w:tplc="08090019" w:tentative="1">
      <w:start w:val="1"/>
      <w:numFmt w:val="lowerLetter"/>
      <w:lvlText w:val="%5."/>
      <w:lvlJc w:val="left"/>
      <w:pPr>
        <w:ind w:left="3666" w:hanging="360"/>
      </w:pPr>
    </w:lvl>
    <w:lvl w:ilvl="5" w:tplc="0809001B" w:tentative="1">
      <w:start w:val="1"/>
      <w:numFmt w:val="lowerRoman"/>
      <w:lvlText w:val="%6."/>
      <w:lvlJc w:val="right"/>
      <w:pPr>
        <w:ind w:left="4386" w:hanging="180"/>
      </w:pPr>
    </w:lvl>
    <w:lvl w:ilvl="6" w:tplc="0809000F" w:tentative="1">
      <w:start w:val="1"/>
      <w:numFmt w:val="decimal"/>
      <w:lvlText w:val="%7."/>
      <w:lvlJc w:val="left"/>
      <w:pPr>
        <w:ind w:left="5106" w:hanging="360"/>
      </w:pPr>
    </w:lvl>
    <w:lvl w:ilvl="7" w:tplc="08090019" w:tentative="1">
      <w:start w:val="1"/>
      <w:numFmt w:val="lowerLetter"/>
      <w:lvlText w:val="%8."/>
      <w:lvlJc w:val="left"/>
      <w:pPr>
        <w:ind w:left="5826" w:hanging="360"/>
      </w:pPr>
    </w:lvl>
    <w:lvl w:ilvl="8" w:tplc="0809001B" w:tentative="1">
      <w:start w:val="1"/>
      <w:numFmt w:val="lowerRoman"/>
      <w:lvlText w:val="%9."/>
      <w:lvlJc w:val="right"/>
      <w:pPr>
        <w:ind w:left="6546" w:hanging="180"/>
      </w:pPr>
    </w:lvl>
  </w:abstractNum>
  <w:abstractNum w:abstractNumId="26" w15:restartNumberingAfterBreak="0">
    <w:nsid w:val="451756AD"/>
    <w:multiLevelType w:val="hybridMultilevel"/>
    <w:tmpl w:val="E690A486"/>
    <w:lvl w:ilvl="0" w:tplc="8E32BF08">
      <w:start w:val="1"/>
      <w:numFmt w:val="decimal"/>
      <w:lvlText w:val="Q%1:"/>
      <w:lvlJc w:val="left"/>
      <w:pPr>
        <w:ind w:left="1440" w:hanging="72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27" w15:restartNumberingAfterBreak="0">
    <w:nsid w:val="49CE3A73"/>
    <w:multiLevelType w:val="hybridMultilevel"/>
    <w:tmpl w:val="FAC64212"/>
    <w:lvl w:ilvl="0" w:tplc="97A6286C">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65A0DB5"/>
    <w:multiLevelType w:val="hybridMultilevel"/>
    <w:tmpl w:val="F1C6DA7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58980CE9"/>
    <w:multiLevelType w:val="hybridMultilevel"/>
    <w:tmpl w:val="DD62797C"/>
    <w:lvl w:ilvl="0" w:tplc="06AAF4D8">
      <w:start w:val="1"/>
      <w:numFmt w:val="bullet"/>
      <w:lvlText w:val=""/>
      <w:lvlJc w:val="left"/>
      <w:pPr>
        <w:ind w:left="1020" w:hanging="360"/>
      </w:pPr>
      <w:rPr>
        <w:rFonts w:ascii="Symbol" w:hAnsi="Symbol"/>
      </w:rPr>
    </w:lvl>
    <w:lvl w:ilvl="1" w:tplc="9962D55C">
      <w:start w:val="1"/>
      <w:numFmt w:val="bullet"/>
      <w:lvlText w:val=""/>
      <w:lvlJc w:val="left"/>
      <w:pPr>
        <w:ind w:left="1020" w:hanging="360"/>
      </w:pPr>
      <w:rPr>
        <w:rFonts w:ascii="Symbol" w:hAnsi="Symbol"/>
      </w:rPr>
    </w:lvl>
    <w:lvl w:ilvl="2" w:tplc="A3FC622C">
      <w:start w:val="1"/>
      <w:numFmt w:val="bullet"/>
      <w:lvlText w:val=""/>
      <w:lvlJc w:val="left"/>
      <w:pPr>
        <w:ind w:left="1020" w:hanging="360"/>
      </w:pPr>
      <w:rPr>
        <w:rFonts w:ascii="Symbol" w:hAnsi="Symbol"/>
      </w:rPr>
    </w:lvl>
    <w:lvl w:ilvl="3" w:tplc="C0A052F0">
      <w:start w:val="1"/>
      <w:numFmt w:val="bullet"/>
      <w:lvlText w:val=""/>
      <w:lvlJc w:val="left"/>
      <w:pPr>
        <w:ind w:left="1020" w:hanging="360"/>
      </w:pPr>
      <w:rPr>
        <w:rFonts w:ascii="Symbol" w:hAnsi="Symbol"/>
      </w:rPr>
    </w:lvl>
    <w:lvl w:ilvl="4" w:tplc="48CABCB0">
      <w:start w:val="1"/>
      <w:numFmt w:val="bullet"/>
      <w:lvlText w:val=""/>
      <w:lvlJc w:val="left"/>
      <w:pPr>
        <w:ind w:left="1020" w:hanging="360"/>
      </w:pPr>
      <w:rPr>
        <w:rFonts w:ascii="Symbol" w:hAnsi="Symbol"/>
      </w:rPr>
    </w:lvl>
    <w:lvl w:ilvl="5" w:tplc="5BD6A850">
      <w:start w:val="1"/>
      <w:numFmt w:val="bullet"/>
      <w:lvlText w:val=""/>
      <w:lvlJc w:val="left"/>
      <w:pPr>
        <w:ind w:left="1020" w:hanging="360"/>
      </w:pPr>
      <w:rPr>
        <w:rFonts w:ascii="Symbol" w:hAnsi="Symbol"/>
      </w:rPr>
    </w:lvl>
    <w:lvl w:ilvl="6" w:tplc="A5A67D68">
      <w:start w:val="1"/>
      <w:numFmt w:val="bullet"/>
      <w:lvlText w:val=""/>
      <w:lvlJc w:val="left"/>
      <w:pPr>
        <w:ind w:left="1020" w:hanging="360"/>
      </w:pPr>
      <w:rPr>
        <w:rFonts w:ascii="Symbol" w:hAnsi="Symbol"/>
      </w:rPr>
    </w:lvl>
    <w:lvl w:ilvl="7" w:tplc="961885CC">
      <w:start w:val="1"/>
      <w:numFmt w:val="bullet"/>
      <w:lvlText w:val=""/>
      <w:lvlJc w:val="left"/>
      <w:pPr>
        <w:ind w:left="1020" w:hanging="360"/>
      </w:pPr>
      <w:rPr>
        <w:rFonts w:ascii="Symbol" w:hAnsi="Symbol"/>
      </w:rPr>
    </w:lvl>
    <w:lvl w:ilvl="8" w:tplc="71286434">
      <w:start w:val="1"/>
      <w:numFmt w:val="bullet"/>
      <w:lvlText w:val=""/>
      <w:lvlJc w:val="left"/>
      <w:pPr>
        <w:ind w:left="1020" w:hanging="360"/>
      </w:pPr>
      <w:rPr>
        <w:rFonts w:ascii="Symbol" w:hAnsi="Symbol"/>
      </w:rPr>
    </w:lvl>
  </w:abstractNum>
  <w:abstractNum w:abstractNumId="30" w15:restartNumberingAfterBreak="0">
    <w:nsid w:val="5955617E"/>
    <w:multiLevelType w:val="hybridMultilevel"/>
    <w:tmpl w:val="F8EE5832"/>
    <w:lvl w:ilvl="0" w:tplc="08090001">
      <w:start w:val="1"/>
      <w:numFmt w:val="bullet"/>
      <w:lvlText w:val=""/>
      <w:lvlJc w:val="left"/>
      <w:pPr>
        <w:ind w:left="5889" w:hanging="360"/>
      </w:pPr>
      <w:rPr>
        <w:rFonts w:ascii="Symbol" w:hAnsi="Symbol" w:hint="default"/>
      </w:rPr>
    </w:lvl>
    <w:lvl w:ilvl="1" w:tplc="08090003" w:tentative="1">
      <w:start w:val="1"/>
      <w:numFmt w:val="bullet"/>
      <w:lvlText w:val="o"/>
      <w:lvlJc w:val="left"/>
      <w:pPr>
        <w:ind w:left="6609" w:hanging="360"/>
      </w:pPr>
      <w:rPr>
        <w:rFonts w:ascii="Courier New" w:hAnsi="Courier New" w:cs="Courier New" w:hint="default"/>
      </w:rPr>
    </w:lvl>
    <w:lvl w:ilvl="2" w:tplc="08090005" w:tentative="1">
      <w:start w:val="1"/>
      <w:numFmt w:val="bullet"/>
      <w:lvlText w:val=""/>
      <w:lvlJc w:val="left"/>
      <w:pPr>
        <w:ind w:left="7329" w:hanging="360"/>
      </w:pPr>
      <w:rPr>
        <w:rFonts w:ascii="Wingdings" w:hAnsi="Wingdings" w:hint="default"/>
      </w:rPr>
    </w:lvl>
    <w:lvl w:ilvl="3" w:tplc="08090001" w:tentative="1">
      <w:start w:val="1"/>
      <w:numFmt w:val="bullet"/>
      <w:lvlText w:val=""/>
      <w:lvlJc w:val="left"/>
      <w:pPr>
        <w:ind w:left="8049" w:hanging="360"/>
      </w:pPr>
      <w:rPr>
        <w:rFonts w:ascii="Symbol" w:hAnsi="Symbol" w:hint="default"/>
      </w:rPr>
    </w:lvl>
    <w:lvl w:ilvl="4" w:tplc="08090003" w:tentative="1">
      <w:start w:val="1"/>
      <w:numFmt w:val="bullet"/>
      <w:lvlText w:val="o"/>
      <w:lvlJc w:val="left"/>
      <w:pPr>
        <w:ind w:left="8769" w:hanging="360"/>
      </w:pPr>
      <w:rPr>
        <w:rFonts w:ascii="Courier New" w:hAnsi="Courier New" w:cs="Courier New" w:hint="default"/>
      </w:rPr>
    </w:lvl>
    <w:lvl w:ilvl="5" w:tplc="08090005" w:tentative="1">
      <w:start w:val="1"/>
      <w:numFmt w:val="bullet"/>
      <w:lvlText w:val=""/>
      <w:lvlJc w:val="left"/>
      <w:pPr>
        <w:ind w:left="9489" w:hanging="360"/>
      </w:pPr>
      <w:rPr>
        <w:rFonts w:ascii="Wingdings" w:hAnsi="Wingdings" w:hint="default"/>
      </w:rPr>
    </w:lvl>
    <w:lvl w:ilvl="6" w:tplc="08090001" w:tentative="1">
      <w:start w:val="1"/>
      <w:numFmt w:val="bullet"/>
      <w:lvlText w:val=""/>
      <w:lvlJc w:val="left"/>
      <w:pPr>
        <w:ind w:left="10209" w:hanging="360"/>
      </w:pPr>
      <w:rPr>
        <w:rFonts w:ascii="Symbol" w:hAnsi="Symbol" w:hint="default"/>
      </w:rPr>
    </w:lvl>
    <w:lvl w:ilvl="7" w:tplc="08090003" w:tentative="1">
      <w:start w:val="1"/>
      <w:numFmt w:val="bullet"/>
      <w:lvlText w:val="o"/>
      <w:lvlJc w:val="left"/>
      <w:pPr>
        <w:ind w:left="10929" w:hanging="360"/>
      </w:pPr>
      <w:rPr>
        <w:rFonts w:ascii="Courier New" w:hAnsi="Courier New" w:cs="Courier New" w:hint="default"/>
      </w:rPr>
    </w:lvl>
    <w:lvl w:ilvl="8" w:tplc="08090005" w:tentative="1">
      <w:start w:val="1"/>
      <w:numFmt w:val="bullet"/>
      <w:lvlText w:val=""/>
      <w:lvlJc w:val="left"/>
      <w:pPr>
        <w:ind w:left="11649" w:hanging="360"/>
      </w:pPr>
      <w:rPr>
        <w:rFonts w:ascii="Wingdings" w:hAnsi="Wingdings" w:hint="default"/>
      </w:rPr>
    </w:lvl>
  </w:abstractNum>
  <w:abstractNum w:abstractNumId="31" w15:restartNumberingAfterBreak="0">
    <w:nsid w:val="5CD053C2"/>
    <w:multiLevelType w:val="hybridMultilevel"/>
    <w:tmpl w:val="D082BD0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5ED30B6E"/>
    <w:multiLevelType w:val="hybridMultilevel"/>
    <w:tmpl w:val="7FB253D8"/>
    <w:lvl w:ilvl="0" w:tplc="FFFFFFFF">
      <w:start w:val="1"/>
      <w:numFmt w:val="lowerRoman"/>
      <w:lvlText w:val="%1)"/>
      <w:lvlJc w:val="left"/>
      <w:pPr>
        <w:ind w:left="1440" w:hanging="720"/>
      </w:pPr>
      <w:rPr>
        <w:rFonts w:ascii="Aptos" w:eastAsiaTheme="minorHAnsi" w:hAnsi="Aptos" w:cstheme="minorBidi"/>
        <w:b/>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33" w15:restartNumberingAfterBreak="0">
    <w:nsid w:val="62BF0D9A"/>
    <w:multiLevelType w:val="hybridMultilevel"/>
    <w:tmpl w:val="A6D85052"/>
    <w:lvl w:ilvl="0" w:tplc="B4CEEAA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62ED5B3F"/>
    <w:multiLevelType w:val="hybridMultilevel"/>
    <w:tmpl w:val="855E05B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63644F25"/>
    <w:multiLevelType w:val="hybridMultilevel"/>
    <w:tmpl w:val="07CC89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66257062"/>
    <w:multiLevelType w:val="hybridMultilevel"/>
    <w:tmpl w:val="58E00580"/>
    <w:lvl w:ilvl="0" w:tplc="50AC523A">
      <w:start w:val="1"/>
      <w:numFmt w:val="bullet"/>
      <w:lvlText w:val=""/>
      <w:lvlJc w:val="left"/>
      <w:pPr>
        <w:ind w:left="1020" w:hanging="360"/>
      </w:pPr>
      <w:rPr>
        <w:rFonts w:ascii="Symbol" w:hAnsi="Symbol"/>
      </w:rPr>
    </w:lvl>
    <w:lvl w:ilvl="1" w:tplc="055E200C">
      <w:start w:val="1"/>
      <w:numFmt w:val="bullet"/>
      <w:lvlText w:val=""/>
      <w:lvlJc w:val="left"/>
      <w:pPr>
        <w:ind w:left="1020" w:hanging="360"/>
      </w:pPr>
      <w:rPr>
        <w:rFonts w:ascii="Symbol" w:hAnsi="Symbol"/>
      </w:rPr>
    </w:lvl>
    <w:lvl w:ilvl="2" w:tplc="C8B0AEEC">
      <w:start w:val="1"/>
      <w:numFmt w:val="bullet"/>
      <w:lvlText w:val=""/>
      <w:lvlJc w:val="left"/>
      <w:pPr>
        <w:ind w:left="1020" w:hanging="360"/>
      </w:pPr>
      <w:rPr>
        <w:rFonts w:ascii="Symbol" w:hAnsi="Symbol"/>
      </w:rPr>
    </w:lvl>
    <w:lvl w:ilvl="3" w:tplc="45FA0408">
      <w:start w:val="1"/>
      <w:numFmt w:val="bullet"/>
      <w:lvlText w:val=""/>
      <w:lvlJc w:val="left"/>
      <w:pPr>
        <w:ind w:left="1020" w:hanging="360"/>
      </w:pPr>
      <w:rPr>
        <w:rFonts w:ascii="Symbol" w:hAnsi="Symbol"/>
      </w:rPr>
    </w:lvl>
    <w:lvl w:ilvl="4" w:tplc="0AAA6554">
      <w:start w:val="1"/>
      <w:numFmt w:val="bullet"/>
      <w:lvlText w:val=""/>
      <w:lvlJc w:val="left"/>
      <w:pPr>
        <w:ind w:left="1020" w:hanging="360"/>
      </w:pPr>
      <w:rPr>
        <w:rFonts w:ascii="Symbol" w:hAnsi="Symbol"/>
      </w:rPr>
    </w:lvl>
    <w:lvl w:ilvl="5" w:tplc="BD88BA10">
      <w:start w:val="1"/>
      <w:numFmt w:val="bullet"/>
      <w:lvlText w:val=""/>
      <w:lvlJc w:val="left"/>
      <w:pPr>
        <w:ind w:left="1020" w:hanging="360"/>
      </w:pPr>
      <w:rPr>
        <w:rFonts w:ascii="Symbol" w:hAnsi="Symbol"/>
      </w:rPr>
    </w:lvl>
    <w:lvl w:ilvl="6" w:tplc="7310919E">
      <w:start w:val="1"/>
      <w:numFmt w:val="bullet"/>
      <w:lvlText w:val=""/>
      <w:lvlJc w:val="left"/>
      <w:pPr>
        <w:ind w:left="1020" w:hanging="360"/>
      </w:pPr>
      <w:rPr>
        <w:rFonts w:ascii="Symbol" w:hAnsi="Symbol"/>
      </w:rPr>
    </w:lvl>
    <w:lvl w:ilvl="7" w:tplc="D5BE7440">
      <w:start w:val="1"/>
      <w:numFmt w:val="bullet"/>
      <w:lvlText w:val=""/>
      <w:lvlJc w:val="left"/>
      <w:pPr>
        <w:ind w:left="1020" w:hanging="360"/>
      </w:pPr>
      <w:rPr>
        <w:rFonts w:ascii="Symbol" w:hAnsi="Symbol"/>
      </w:rPr>
    </w:lvl>
    <w:lvl w:ilvl="8" w:tplc="2A0A4310">
      <w:start w:val="1"/>
      <w:numFmt w:val="bullet"/>
      <w:lvlText w:val=""/>
      <w:lvlJc w:val="left"/>
      <w:pPr>
        <w:ind w:left="1020" w:hanging="360"/>
      </w:pPr>
      <w:rPr>
        <w:rFonts w:ascii="Symbol" w:hAnsi="Symbol"/>
      </w:rPr>
    </w:lvl>
  </w:abstractNum>
  <w:abstractNum w:abstractNumId="37" w15:restartNumberingAfterBreak="0">
    <w:nsid w:val="67254479"/>
    <w:multiLevelType w:val="hybridMultilevel"/>
    <w:tmpl w:val="1B4A41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68B108CB"/>
    <w:multiLevelType w:val="hybridMultilevel"/>
    <w:tmpl w:val="0F48B00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68ED1DD0"/>
    <w:multiLevelType w:val="hybridMultilevel"/>
    <w:tmpl w:val="F71E043A"/>
    <w:lvl w:ilvl="0" w:tplc="08090001">
      <w:start w:val="1"/>
      <w:numFmt w:val="bullet"/>
      <w:lvlText w:val=""/>
      <w:lvlJc w:val="left"/>
      <w:pPr>
        <w:ind w:left="780" w:hanging="360"/>
      </w:pPr>
      <w:rPr>
        <w:rFonts w:ascii="Symbol" w:hAnsi="Symbol"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40" w15:restartNumberingAfterBreak="0">
    <w:nsid w:val="695E7C8A"/>
    <w:multiLevelType w:val="hybridMultilevel"/>
    <w:tmpl w:val="043E16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69AB08AC"/>
    <w:multiLevelType w:val="hybridMultilevel"/>
    <w:tmpl w:val="7FB253D8"/>
    <w:lvl w:ilvl="0" w:tplc="16040F3A">
      <w:start w:val="1"/>
      <w:numFmt w:val="lowerRoman"/>
      <w:lvlText w:val="%1)"/>
      <w:lvlJc w:val="left"/>
      <w:pPr>
        <w:ind w:left="1440" w:hanging="720"/>
      </w:pPr>
      <w:rPr>
        <w:rFonts w:ascii="Aptos" w:eastAsiaTheme="minorHAnsi" w:hAnsi="Aptos" w:cstheme="minorBidi"/>
        <w:b/>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42" w15:restartNumberingAfterBreak="0">
    <w:nsid w:val="6AFE4F78"/>
    <w:multiLevelType w:val="hybridMultilevel"/>
    <w:tmpl w:val="D27A13B8"/>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703D27A6"/>
    <w:multiLevelType w:val="hybridMultilevel"/>
    <w:tmpl w:val="89F056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731B21BD"/>
    <w:multiLevelType w:val="hybridMultilevel"/>
    <w:tmpl w:val="F948042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5" w15:restartNumberingAfterBreak="0">
    <w:nsid w:val="756200A6"/>
    <w:multiLevelType w:val="hybridMultilevel"/>
    <w:tmpl w:val="26781966"/>
    <w:lvl w:ilvl="0" w:tplc="0809000F">
      <w:start w:val="1"/>
      <w:numFmt w:val="decimal"/>
      <w:lvlText w:val="%1."/>
      <w:lvlJc w:val="left"/>
      <w:pPr>
        <w:ind w:left="502" w:hanging="360"/>
      </w:pPr>
    </w:lvl>
    <w:lvl w:ilvl="1" w:tplc="08090019" w:tentative="1">
      <w:start w:val="1"/>
      <w:numFmt w:val="lowerLetter"/>
      <w:lvlText w:val="%2."/>
      <w:lvlJc w:val="left"/>
      <w:pPr>
        <w:ind w:left="1222" w:hanging="360"/>
      </w:pPr>
    </w:lvl>
    <w:lvl w:ilvl="2" w:tplc="0809001B" w:tentative="1">
      <w:start w:val="1"/>
      <w:numFmt w:val="lowerRoman"/>
      <w:lvlText w:val="%3."/>
      <w:lvlJc w:val="right"/>
      <w:pPr>
        <w:ind w:left="1942" w:hanging="180"/>
      </w:pPr>
    </w:lvl>
    <w:lvl w:ilvl="3" w:tplc="0809000F" w:tentative="1">
      <w:start w:val="1"/>
      <w:numFmt w:val="decimal"/>
      <w:lvlText w:val="%4."/>
      <w:lvlJc w:val="left"/>
      <w:pPr>
        <w:ind w:left="2662" w:hanging="360"/>
      </w:pPr>
    </w:lvl>
    <w:lvl w:ilvl="4" w:tplc="08090019" w:tentative="1">
      <w:start w:val="1"/>
      <w:numFmt w:val="lowerLetter"/>
      <w:lvlText w:val="%5."/>
      <w:lvlJc w:val="left"/>
      <w:pPr>
        <w:ind w:left="3382" w:hanging="360"/>
      </w:pPr>
    </w:lvl>
    <w:lvl w:ilvl="5" w:tplc="0809001B" w:tentative="1">
      <w:start w:val="1"/>
      <w:numFmt w:val="lowerRoman"/>
      <w:lvlText w:val="%6."/>
      <w:lvlJc w:val="right"/>
      <w:pPr>
        <w:ind w:left="4102" w:hanging="180"/>
      </w:pPr>
    </w:lvl>
    <w:lvl w:ilvl="6" w:tplc="0809000F" w:tentative="1">
      <w:start w:val="1"/>
      <w:numFmt w:val="decimal"/>
      <w:lvlText w:val="%7."/>
      <w:lvlJc w:val="left"/>
      <w:pPr>
        <w:ind w:left="4822" w:hanging="360"/>
      </w:pPr>
    </w:lvl>
    <w:lvl w:ilvl="7" w:tplc="08090019" w:tentative="1">
      <w:start w:val="1"/>
      <w:numFmt w:val="lowerLetter"/>
      <w:lvlText w:val="%8."/>
      <w:lvlJc w:val="left"/>
      <w:pPr>
        <w:ind w:left="5542" w:hanging="360"/>
      </w:pPr>
    </w:lvl>
    <w:lvl w:ilvl="8" w:tplc="0809001B" w:tentative="1">
      <w:start w:val="1"/>
      <w:numFmt w:val="lowerRoman"/>
      <w:lvlText w:val="%9."/>
      <w:lvlJc w:val="right"/>
      <w:pPr>
        <w:ind w:left="6262" w:hanging="180"/>
      </w:pPr>
    </w:lvl>
  </w:abstractNum>
  <w:abstractNum w:abstractNumId="46" w15:restartNumberingAfterBreak="0">
    <w:nsid w:val="77693DEF"/>
    <w:multiLevelType w:val="hybridMultilevel"/>
    <w:tmpl w:val="778CB08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7" w15:restartNumberingAfterBreak="0">
    <w:nsid w:val="7B1D47B1"/>
    <w:multiLevelType w:val="hybridMultilevel"/>
    <w:tmpl w:val="A5B6B3E8"/>
    <w:lvl w:ilvl="0" w:tplc="08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8" w15:restartNumberingAfterBreak="0">
    <w:nsid w:val="7D601197"/>
    <w:multiLevelType w:val="hybridMultilevel"/>
    <w:tmpl w:val="1F2AF854"/>
    <w:lvl w:ilvl="0" w:tplc="0582BC3C">
      <w:start w:val="1"/>
      <w:numFmt w:val="lowerRoman"/>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9" w15:restartNumberingAfterBreak="0">
    <w:nsid w:val="7DC65947"/>
    <w:multiLevelType w:val="hybridMultilevel"/>
    <w:tmpl w:val="5F42D7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0" w15:restartNumberingAfterBreak="0">
    <w:nsid w:val="7FA951AE"/>
    <w:multiLevelType w:val="hybridMultilevel"/>
    <w:tmpl w:val="B0E0F834"/>
    <w:lvl w:ilvl="0" w:tplc="6CEC2E16">
      <w:start w:val="1"/>
      <w:numFmt w:val="bullet"/>
      <w:lvlText w:val="•"/>
      <w:lvlJc w:val="left"/>
      <w:pPr>
        <w:tabs>
          <w:tab w:val="num" w:pos="720"/>
        </w:tabs>
        <w:ind w:left="720" w:hanging="360"/>
      </w:pPr>
      <w:rPr>
        <w:rFonts w:ascii="Arial" w:hAnsi="Arial" w:hint="default"/>
      </w:rPr>
    </w:lvl>
    <w:lvl w:ilvl="1" w:tplc="680E6D98">
      <w:start w:val="1"/>
      <w:numFmt w:val="bullet"/>
      <w:lvlText w:val="•"/>
      <w:lvlJc w:val="left"/>
      <w:pPr>
        <w:tabs>
          <w:tab w:val="num" w:pos="1440"/>
        </w:tabs>
        <w:ind w:left="1440" w:hanging="360"/>
      </w:pPr>
      <w:rPr>
        <w:rFonts w:ascii="Arial" w:hAnsi="Arial" w:hint="default"/>
      </w:rPr>
    </w:lvl>
    <w:lvl w:ilvl="2" w:tplc="026659A2">
      <w:numFmt w:val="bullet"/>
      <w:lvlText w:val="‒"/>
      <w:lvlJc w:val="left"/>
      <w:pPr>
        <w:tabs>
          <w:tab w:val="num" w:pos="2160"/>
        </w:tabs>
        <w:ind w:left="2160" w:hanging="360"/>
      </w:pPr>
      <w:rPr>
        <w:rFonts w:ascii="Times New Roman" w:hAnsi="Times New Roman" w:hint="default"/>
      </w:rPr>
    </w:lvl>
    <w:lvl w:ilvl="3" w:tplc="123E40A4" w:tentative="1">
      <w:start w:val="1"/>
      <w:numFmt w:val="bullet"/>
      <w:lvlText w:val="•"/>
      <w:lvlJc w:val="left"/>
      <w:pPr>
        <w:tabs>
          <w:tab w:val="num" w:pos="2880"/>
        </w:tabs>
        <w:ind w:left="2880" w:hanging="360"/>
      </w:pPr>
      <w:rPr>
        <w:rFonts w:ascii="Arial" w:hAnsi="Arial" w:hint="default"/>
      </w:rPr>
    </w:lvl>
    <w:lvl w:ilvl="4" w:tplc="24B2463C" w:tentative="1">
      <w:start w:val="1"/>
      <w:numFmt w:val="bullet"/>
      <w:lvlText w:val="•"/>
      <w:lvlJc w:val="left"/>
      <w:pPr>
        <w:tabs>
          <w:tab w:val="num" w:pos="3600"/>
        </w:tabs>
        <w:ind w:left="3600" w:hanging="360"/>
      </w:pPr>
      <w:rPr>
        <w:rFonts w:ascii="Arial" w:hAnsi="Arial" w:hint="default"/>
      </w:rPr>
    </w:lvl>
    <w:lvl w:ilvl="5" w:tplc="036468B6" w:tentative="1">
      <w:start w:val="1"/>
      <w:numFmt w:val="bullet"/>
      <w:lvlText w:val="•"/>
      <w:lvlJc w:val="left"/>
      <w:pPr>
        <w:tabs>
          <w:tab w:val="num" w:pos="4320"/>
        </w:tabs>
        <w:ind w:left="4320" w:hanging="360"/>
      </w:pPr>
      <w:rPr>
        <w:rFonts w:ascii="Arial" w:hAnsi="Arial" w:hint="default"/>
      </w:rPr>
    </w:lvl>
    <w:lvl w:ilvl="6" w:tplc="AFB2DF0A" w:tentative="1">
      <w:start w:val="1"/>
      <w:numFmt w:val="bullet"/>
      <w:lvlText w:val="•"/>
      <w:lvlJc w:val="left"/>
      <w:pPr>
        <w:tabs>
          <w:tab w:val="num" w:pos="5040"/>
        </w:tabs>
        <w:ind w:left="5040" w:hanging="360"/>
      </w:pPr>
      <w:rPr>
        <w:rFonts w:ascii="Arial" w:hAnsi="Arial" w:hint="default"/>
      </w:rPr>
    </w:lvl>
    <w:lvl w:ilvl="7" w:tplc="18F8461A" w:tentative="1">
      <w:start w:val="1"/>
      <w:numFmt w:val="bullet"/>
      <w:lvlText w:val="•"/>
      <w:lvlJc w:val="left"/>
      <w:pPr>
        <w:tabs>
          <w:tab w:val="num" w:pos="5760"/>
        </w:tabs>
        <w:ind w:left="5760" w:hanging="360"/>
      </w:pPr>
      <w:rPr>
        <w:rFonts w:ascii="Arial" w:hAnsi="Arial" w:hint="default"/>
      </w:rPr>
    </w:lvl>
    <w:lvl w:ilvl="8" w:tplc="E15E6472" w:tentative="1">
      <w:start w:val="1"/>
      <w:numFmt w:val="bullet"/>
      <w:lvlText w:val="•"/>
      <w:lvlJc w:val="left"/>
      <w:pPr>
        <w:tabs>
          <w:tab w:val="num" w:pos="6480"/>
        </w:tabs>
        <w:ind w:left="6480" w:hanging="360"/>
      </w:pPr>
      <w:rPr>
        <w:rFonts w:ascii="Arial" w:hAnsi="Arial" w:hint="default"/>
      </w:rPr>
    </w:lvl>
  </w:abstractNum>
  <w:abstractNum w:abstractNumId="51" w15:restartNumberingAfterBreak="0">
    <w:nsid w:val="7FFE01D0"/>
    <w:multiLevelType w:val="hybridMultilevel"/>
    <w:tmpl w:val="55DC42D2"/>
    <w:lvl w:ilvl="0" w:tplc="FB800828">
      <w:start w:val="1"/>
      <w:numFmt w:val="decimal"/>
      <w:lvlText w:val="%1."/>
      <w:lvlJc w:val="left"/>
      <w:pPr>
        <w:ind w:left="720" w:hanging="360"/>
      </w:pPr>
      <w:rPr>
        <w:sz w:val="24"/>
        <w:szCs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318465848">
    <w:abstractNumId w:val="43"/>
  </w:num>
  <w:num w:numId="2" w16cid:durableId="658114515">
    <w:abstractNumId w:val="35"/>
  </w:num>
  <w:num w:numId="3" w16cid:durableId="452868881">
    <w:abstractNumId w:val="37"/>
  </w:num>
  <w:num w:numId="4" w16cid:durableId="1975483907">
    <w:abstractNumId w:val="25"/>
  </w:num>
  <w:num w:numId="5" w16cid:durableId="1432893599">
    <w:abstractNumId w:val="24"/>
  </w:num>
  <w:num w:numId="6" w16cid:durableId="1807969684">
    <w:abstractNumId w:val="0"/>
  </w:num>
  <w:num w:numId="7" w16cid:durableId="24062206">
    <w:abstractNumId w:val="45"/>
  </w:num>
  <w:num w:numId="8" w16cid:durableId="973297382">
    <w:abstractNumId w:val="39"/>
  </w:num>
  <w:num w:numId="9" w16cid:durableId="1070034080">
    <w:abstractNumId w:val="44"/>
  </w:num>
  <w:num w:numId="10" w16cid:durableId="926958367">
    <w:abstractNumId w:val="40"/>
  </w:num>
  <w:num w:numId="11" w16cid:durableId="114063571">
    <w:abstractNumId w:val="11"/>
  </w:num>
  <w:num w:numId="12" w16cid:durableId="495845805">
    <w:abstractNumId w:val="13"/>
  </w:num>
  <w:num w:numId="13" w16cid:durableId="2071223916">
    <w:abstractNumId w:val="33"/>
  </w:num>
  <w:num w:numId="14" w16cid:durableId="678585888">
    <w:abstractNumId w:val="5"/>
  </w:num>
  <w:num w:numId="15" w16cid:durableId="315694110">
    <w:abstractNumId w:val="22"/>
  </w:num>
  <w:num w:numId="16" w16cid:durableId="503589829">
    <w:abstractNumId w:val="9"/>
  </w:num>
  <w:num w:numId="17" w16cid:durableId="1009024195">
    <w:abstractNumId w:val="49"/>
  </w:num>
  <w:num w:numId="18" w16cid:durableId="1346786617">
    <w:abstractNumId w:val="2"/>
  </w:num>
  <w:num w:numId="19" w16cid:durableId="497423596">
    <w:abstractNumId w:val="7"/>
  </w:num>
  <w:num w:numId="20" w16cid:durableId="2143307924">
    <w:abstractNumId w:val="17"/>
  </w:num>
  <w:num w:numId="21" w16cid:durableId="1852449295">
    <w:abstractNumId w:val="16"/>
  </w:num>
  <w:num w:numId="22" w16cid:durableId="2083746485">
    <w:abstractNumId w:val="30"/>
  </w:num>
  <w:num w:numId="23" w16cid:durableId="1277643728">
    <w:abstractNumId w:val="4"/>
  </w:num>
  <w:num w:numId="24" w16cid:durableId="1845197440">
    <w:abstractNumId w:val="38"/>
  </w:num>
  <w:num w:numId="25" w16cid:durableId="1744141501">
    <w:abstractNumId w:val="51"/>
  </w:num>
  <w:num w:numId="26" w16cid:durableId="446123197">
    <w:abstractNumId w:val="3"/>
  </w:num>
  <w:num w:numId="27" w16cid:durableId="1410233620">
    <w:abstractNumId w:val="1"/>
  </w:num>
  <w:num w:numId="28" w16cid:durableId="183902469">
    <w:abstractNumId w:val="15"/>
  </w:num>
  <w:num w:numId="29" w16cid:durableId="586577882">
    <w:abstractNumId w:val="14"/>
  </w:num>
  <w:num w:numId="30" w16cid:durableId="391122628">
    <w:abstractNumId w:val="23"/>
  </w:num>
  <w:num w:numId="31" w16cid:durableId="1715614122">
    <w:abstractNumId w:val="50"/>
  </w:num>
  <w:num w:numId="32" w16cid:durableId="676227987">
    <w:abstractNumId w:val="20"/>
  </w:num>
  <w:num w:numId="33" w16cid:durableId="1601523046">
    <w:abstractNumId w:val="27"/>
  </w:num>
  <w:num w:numId="34" w16cid:durableId="1319698629">
    <w:abstractNumId w:val="42"/>
  </w:num>
  <w:num w:numId="35" w16cid:durableId="1919093613">
    <w:abstractNumId w:val="47"/>
  </w:num>
  <w:num w:numId="36" w16cid:durableId="1509636151">
    <w:abstractNumId w:val="8"/>
  </w:num>
  <w:num w:numId="37" w16cid:durableId="230775895">
    <w:abstractNumId w:val="31"/>
  </w:num>
  <w:num w:numId="38" w16cid:durableId="274752823">
    <w:abstractNumId w:val="6"/>
  </w:num>
  <w:num w:numId="39" w16cid:durableId="1953631485">
    <w:abstractNumId w:val="34"/>
  </w:num>
  <w:num w:numId="40" w16cid:durableId="1660499313">
    <w:abstractNumId w:val="10"/>
  </w:num>
  <w:num w:numId="41" w16cid:durableId="762530454">
    <w:abstractNumId w:val="19"/>
  </w:num>
  <w:num w:numId="42" w16cid:durableId="299573373">
    <w:abstractNumId w:val="21"/>
  </w:num>
  <w:num w:numId="43" w16cid:durableId="2131968211">
    <w:abstractNumId w:val="48"/>
  </w:num>
  <w:num w:numId="44" w16cid:durableId="45614124">
    <w:abstractNumId w:val="26"/>
  </w:num>
  <w:num w:numId="45" w16cid:durableId="1455710284">
    <w:abstractNumId w:val="41"/>
  </w:num>
  <w:num w:numId="46" w16cid:durableId="1437292901">
    <w:abstractNumId w:val="12"/>
  </w:num>
  <w:num w:numId="47" w16cid:durableId="1343627601">
    <w:abstractNumId w:val="18"/>
  </w:num>
  <w:num w:numId="48" w16cid:durableId="31658882">
    <w:abstractNumId w:val="28"/>
  </w:num>
  <w:num w:numId="49" w16cid:durableId="1924148402">
    <w:abstractNumId w:val="29"/>
  </w:num>
  <w:num w:numId="50" w16cid:durableId="928924348">
    <w:abstractNumId w:val="36"/>
  </w:num>
  <w:num w:numId="51" w16cid:durableId="978191594">
    <w:abstractNumId w:val="46"/>
  </w:num>
  <w:num w:numId="52" w16cid:durableId="662244080">
    <w:abstractNumId w:val="32"/>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20"/>
  <w:displayHorizontalDrawingGridEvery w:val="2"/>
  <w:displayVerticalDrawingGridEvery w:val="2"/>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00991"/>
    <w:rsid w:val="000000D9"/>
    <w:rsid w:val="00000384"/>
    <w:rsid w:val="000009A6"/>
    <w:rsid w:val="00000E79"/>
    <w:rsid w:val="0000199A"/>
    <w:rsid w:val="00001A6E"/>
    <w:rsid w:val="00001D80"/>
    <w:rsid w:val="00002CAD"/>
    <w:rsid w:val="00002D8F"/>
    <w:rsid w:val="00002F80"/>
    <w:rsid w:val="00003139"/>
    <w:rsid w:val="00003CE3"/>
    <w:rsid w:val="0000478F"/>
    <w:rsid w:val="000047FB"/>
    <w:rsid w:val="00004C01"/>
    <w:rsid w:val="00004FD2"/>
    <w:rsid w:val="0000526C"/>
    <w:rsid w:val="00006012"/>
    <w:rsid w:val="0000614D"/>
    <w:rsid w:val="00006400"/>
    <w:rsid w:val="00006F40"/>
    <w:rsid w:val="00006F43"/>
    <w:rsid w:val="0000732D"/>
    <w:rsid w:val="00007769"/>
    <w:rsid w:val="00007CCB"/>
    <w:rsid w:val="0001010A"/>
    <w:rsid w:val="0001088A"/>
    <w:rsid w:val="000110E2"/>
    <w:rsid w:val="00011391"/>
    <w:rsid w:val="00011618"/>
    <w:rsid w:val="00011820"/>
    <w:rsid w:val="00011984"/>
    <w:rsid w:val="00011EAE"/>
    <w:rsid w:val="0001253B"/>
    <w:rsid w:val="0001268C"/>
    <w:rsid w:val="000127AA"/>
    <w:rsid w:val="00012A1E"/>
    <w:rsid w:val="00012BA3"/>
    <w:rsid w:val="00012D07"/>
    <w:rsid w:val="0001319B"/>
    <w:rsid w:val="0001353E"/>
    <w:rsid w:val="0001358C"/>
    <w:rsid w:val="0001359B"/>
    <w:rsid w:val="000136A1"/>
    <w:rsid w:val="000137F6"/>
    <w:rsid w:val="00013F9E"/>
    <w:rsid w:val="00014400"/>
    <w:rsid w:val="000144F2"/>
    <w:rsid w:val="00014562"/>
    <w:rsid w:val="00014A0D"/>
    <w:rsid w:val="00014BE2"/>
    <w:rsid w:val="00014D61"/>
    <w:rsid w:val="00014E59"/>
    <w:rsid w:val="00014ECE"/>
    <w:rsid w:val="000154E4"/>
    <w:rsid w:val="00015EA1"/>
    <w:rsid w:val="00015F98"/>
    <w:rsid w:val="00016118"/>
    <w:rsid w:val="000165D4"/>
    <w:rsid w:val="0001669A"/>
    <w:rsid w:val="00016DCB"/>
    <w:rsid w:val="00016E82"/>
    <w:rsid w:val="00016F1E"/>
    <w:rsid w:val="0001729C"/>
    <w:rsid w:val="000173DD"/>
    <w:rsid w:val="000178D6"/>
    <w:rsid w:val="00017ADA"/>
    <w:rsid w:val="000200B5"/>
    <w:rsid w:val="000209BA"/>
    <w:rsid w:val="00020B69"/>
    <w:rsid w:val="000216B8"/>
    <w:rsid w:val="000223D3"/>
    <w:rsid w:val="000223F7"/>
    <w:rsid w:val="000227D6"/>
    <w:rsid w:val="000235A3"/>
    <w:rsid w:val="00023760"/>
    <w:rsid w:val="00023B8F"/>
    <w:rsid w:val="00023C82"/>
    <w:rsid w:val="00023D0D"/>
    <w:rsid w:val="000243EA"/>
    <w:rsid w:val="00024943"/>
    <w:rsid w:val="000249D7"/>
    <w:rsid w:val="00024C03"/>
    <w:rsid w:val="00024CB9"/>
    <w:rsid w:val="00024EDF"/>
    <w:rsid w:val="00024F19"/>
    <w:rsid w:val="00024F3B"/>
    <w:rsid w:val="0002517F"/>
    <w:rsid w:val="000254A4"/>
    <w:rsid w:val="00025BDC"/>
    <w:rsid w:val="00025C11"/>
    <w:rsid w:val="00025C69"/>
    <w:rsid w:val="00025CA8"/>
    <w:rsid w:val="00025DD0"/>
    <w:rsid w:val="00025F35"/>
    <w:rsid w:val="00025FE5"/>
    <w:rsid w:val="000262AE"/>
    <w:rsid w:val="00026379"/>
    <w:rsid w:val="0002653D"/>
    <w:rsid w:val="000275FE"/>
    <w:rsid w:val="000303D4"/>
    <w:rsid w:val="00030604"/>
    <w:rsid w:val="000306B2"/>
    <w:rsid w:val="00030803"/>
    <w:rsid w:val="00030B97"/>
    <w:rsid w:val="00030FC5"/>
    <w:rsid w:val="00030FE6"/>
    <w:rsid w:val="00031349"/>
    <w:rsid w:val="000316EA"/>
    <w:rsid w:val="000317A7"/>
    <w:rsid w:val="000317DC"/>
    <w:rsid w:val="000318E3"/>
    <w:rsid w:val="00031A65"/>
    <w:rsid w:val="00031A6D"/>
    <w:rsid w:val="00031B6D"/>
    <w:rsid w:val="00031FEE"/>
    <w:rsid w:val="00032390"/>
    <w:rsid w:val="000327E6"/>
    <w:rsid w:val="000329BF"/>
    <w:rsid w:val="00032ABF"/>
    <w:rsid w:val="00032BA1"/>
    <w:rsid w:val="00032C0F"/>
    <w:rsid w:val="00032D2B"/>
    <w:rsid w:val="000331D7"/>
    <w:rsid w:val="00033297"/>
    <w:rsid w:val="0003330A"/>
    <w:rsid w:val="000336C4"/>
    <w:rsid w:val="00033C70"/>
    <w:rsid w:val="0003431F"/>
    <w:rsid w:val="00034404"/>
    <w:rsid w:val="0003482C"/>
    <w:rsid w:val="00034FA7"/>
    <w:rsid w:val="00035229"/>
    <w:rsid w:val="00035AB1"/>
    <w:rsid w:val="00035AC1"/>
    <w:rsid w:val="00035D47"/>
    <w:rsid w:val="00035D61"/>
    <w:rsid w:val="00036892"/>
    <w:rsid w:val="00036CF9"/>
    <w:rsid w:val="00036ED3"/>
    <w:rsid w:val="00037031"/>
    <w:rsid w:val="00037144"/>
    <w:rsid w:val="00037191"/>
    <w:rsid w:val="000372C5"/>
    <w:rsid w:val="000374E2"/>
    <w:rsid w:val="00037670"/>
    <w:rsid w:val="0003786E"/>
    <w:rsid w:val="00037966"/>
    <w:rsid w:val="000379E5"/>
    <w:rsid w:val="00037B18"/>
    <w:rsid w:val="00037B90"/>
    <w:rsid w:val="00037BEE"/>
    <w:rsid w:val="00037BFC"/>
    <w:rsid w:val="00037E02"/>
    <w:rsid w:val="0004002D"/>
    <w:rsid w:val="00040748"/>
    <w:rsid w:val="00040956"/>
    <w:rsid w:val="00040A52"/>
    <w:rsid w:val="0004121A"/>
    <w:rsid w:val="000412B2"/>
    <w:rsid w:val="00041681"/>
    <w:rsid w:val="000416A9"/>
    <w:rsid w:val="000418B2"/>
    <w:rsid w:val="00041E97"/>
    <w:rsid w:val="00041FC7"/>
    <w:rsid w:val="000421DE"/>
    <w:rsid w:val="000423A7"/>
    <w:rsid w:val="00042818"/>
    <w:rsid w:val="0004283B"/>
    <w:rsid w:val="000428C7"/>
    <w:rsid w:val="00042967"/>
    <w:rsid w:val="000429E0"/>
    <w:rsid w:val="00042A8C"/>
    <w:rsid w:val="00042C73"/>
    <w:rsid w:val="00042D92"/>
    <w:rsid w:val="00042FD1"/>
    <w:rsid w:val="000432F2"/>
    <w:rsid w:val="00043584"/>
    <w:rsid w:val="00043623"/>
    <w:rsid w:val="00043692"/>
    <w:rsid w:val="00043704"/>
    <w:rsid w:val="0004393B"/>
    <w:rsid w:val="00043D5C"/>
    <w:rsid w:val="00043E82"/>
    <w:rsid w:val="00043F7B"/>
    <w:rsid w:val="00044047"/>
    <w:rsid w:val="00044058"/>
    <w:rsid w:val="0004408F"/>
    <w:rsid w:val="00044252"/>
    <w:rsid w:val="00044384"/>
    <w:rsid w:val="00044898"/>
    <w:rsid w:val="0004496C"/>
    <w:rsid w:val="00044A22"/>
    <w:rsid w:val="00045186"/>
    <w:rsid w:val="000452B7"/>
    <w:rsid w:val="000456AC"/>
    <w:rsid w:val="000458BC"/>
    <w:rsid w:val="00045D6C"/>
    <w:rsid w:val="00045F71"/>
    <w:rsid w:val="00046247"/>
    <w:rsid w:val="000463AC"/>
    <w:rsid w:val="000466D8"/>
    <w:rsid w:val="0004678B"/>
    <w:rsid w:val="00046F35"/>
    <w:rsid w:val="0004703B"/>
    <w:rsid w:val="00047147"/>
    <w:rsid w:val="00047482"/>
    <w:rsid w:val="000500D1"/>
    <w:rsid w:val="0005057E"/>
    <w:rsid w:val="000508A3"/>
    <w:rsid w:val="00050909"/>
    <w:rsid w:val="00050F25"/>
    <w:rsid w:val="00050FA8"/>
    <w:rsid w:val="00051033"/>
    <w:rsid w:val="00051075"/>
    <w:rsid w:val="0005134D"/>
    <w:rsid w:val="00051C01"/>
    <w:rsid w:val="00051D64"/>
    <w:rsid w:val="0005224A"/>
    <w:rsid w:val="00052751"/>
    <w:rsid w:val="00052BA3"/>
    <w:rsid w:val="00052D62"/>
    <w:rsid w:val="00052F46"/>
    <w:rsid w:val="0005324A"/>
    <w:rsid w:val="0005324D"/>
    <w:rsid w:val="00053AB3"/>
    <w:rsid w:val="00053E86"/>
    <w:rsid w:val="00053FB9"/>
    <w:rsid w:val="00054071"/>
    <w:rsid w:val="00054547"/>
    <w:rsid w:val="00054881"/>
    <w:rsid w:val="00054AA3"/>
    <w:rsid w:val="0005527A"/>
    <w:rsid w:val="000554CE"/>
    <w:rsid w:val="00055624"/>
    <w:rsid w:val="0005563D"/>
    <w:rsid w:val="00055674"/>
    <w:rsid w:val="0005573D"/>
    <w:rsid w:val="00056D0C"/>
    <w:rsid w:val="00057330"/>
    <w:rsid w:val="000575CE"/>
    <w:rsid w:val="000578D0"/>
    <w:rsid w:val="0005790C"/>
    <w:rsid w:val="00057A6B"/>
    <w:rsid w:val="0006046F"/>
    <w:rsid w:val="000606C9"/>
    <w:rsid w:val="000606F2"/>
    <w:rsid w:val="00060BA4"/>
    <w:rsid w:val="00060DE2"/>
    <w:rsid w:val="00060E35"/>
    <w:rsid w:val="00060F70"/>
    <w:rsid w:val="00061012"/>
    <w:rsid w:val="00061310"/>
    <w:rsid w:val="000613A6"/>
    <w:rsid w:val="0006163E"/>
    <w:rsid w:val="000616E5"/>
    <w:rsid w:val="0006182B"/>
    <w:rsid w:val="00061946"/>
    <w:rsid w:val="00061AFF"/>
    <w:rsid w:val="00061BE3"/>
    <w:rsid w:val="00062420"/>
    <w:rsid w:val="0006259C"/>
    <w:rsid w:val="000631EF"/>
    <w:rsid w:val="0006326B"/>
    <w:rsid w:val="000634FB"/>
    <w:rsid w:val="00063728"/>
    <w:rsid w:val="00063A6F"/>
    <w:rsid w:val="00063ED9"/>
    <w:rsid w:val="00063FB8"/>
    <w:rsid w:val="0006402A"/>
    <w:rsid w:val="000640A1"/>
    <w:rsid w:val="000641A4"/>
    <w:rsid w:val="0006425E"/>
    <w:rsid w:val="0006449E"/>
    <w:rsid w:val="00064707"/>
    <w:rsid w:val="00064C8F"/>
    <w:rsid w:val="00064FB6"/>
    <w:rsid w:val="00065692"/>
    <w:rsid w:val="0006579C"/>
    <w:rsid w:val="00065A19"/>
    <w:rsid w:val="00065D83"/>
    <w:rsid w:val="00065F05"/>
    <w:rsid w:val="00066066"/>
    <w:rsid w:val="0006616B"/>
    <w:rsid w:val="000662A8"/>
    <w:rsid w:val="0006665A"/>
    <w:rsid w:val="00066A0E"/>
    <w:rsid w:val="00067008"/>
    <w:rsid w:val="0006733C"/>
    <w:rsid w:val="0006772D"/>
    <w:rsid w:val="00067DEE"/>
    <w:rsid w:val="00070279"/>
    <w:rsid w:val="00070919"/>
    <w:rsid w:val="00071579"/>
    <w:rsid w:val="000716F1"/>
    <w:rsid w:val="000718F4"/>
    <w:rsid w:val="00071C34"/>
    <w:rsid w:val="00072476"/>
    <w:rsid w:val="00072F5F"/>
    <w:rsid w:val="000730D7"/>
    <w:rsid w:val="00073282"/>
    <w:rsid w:val="000738E1"/>
    <w:rsid w:val="00073F54"/>
    <w:rsid w:val="0007401B"/>
    <w:rsid w:val="00074067"/>
    <w:rsid w:val="00074158"/>
    <w:rsid w:val="0007419F"/>
    <w:rsid w:val="0007443D"/>
    <w:rsid w:val="00074451"/>
    <w:rsid w:val="0007459A"/>
    <w:rsid w:val="0007489F"/>
    <w:rsid w:val="0007506A"/>
    <w:rsid w:val="000753AA"/>
    <w:rsid w:val="00075458"/>
    <w:rsid w:val="00075501"/>
    <w:rsid w:val="000755E8"/>
    <w:rsid w:val="00075969"/>
    <w:rsid w:val="00075C81"/>
    <w:rsid w:val="000761D8"/>
    <w:rsid w:val="00076583"/>
    <w:rsid w:val="00076DF2"/>
    <w:rsid w:val="00077220"/>
    <w:rsid w:val="00077315"/>
    <w:rsid w:val="000773D6"/>
    <w:rsid w:val="00077770"/>
    <w:rsid w:val="00077773"/>
    <w:rsid w:val="00077B2A"/>
    <w:rsid w:val="00077BDF"/>
    <w:rsid w:val="00077E53"/>
    <w:rsid w:val="000801DC"/>
    <w:rsid w:val="00080211"/>
    <w:rsid w:val="0008034F"/>
    <w:rsid w:val="000803F2"/>
    <w:rsid w:val="000803F3"/>
    <w:rsid w:val="00080618"/>
    <w:rsid w:val="00080957"/>
    <w:rsid w:val="000809F8"/>
    <w:rsid w:val="00080FAB"/>
    <w:rsid w:val="00081115"/>
    <w:rsid w:val="000816C0"/>
    <w:rsid w:val="00081914"/>
    <w:rsid w:val="00081A39"/>
    <w:rsid w:val="00081F32"/>
    <w:rsid w:val="00082485"/>
    <w:rsid w:val="00082933"/>
    <w:rsid w:val="00082BBF"/>
    <w:rsid w:val="00082C73"/>
    <w:rsid w:val="000832DA"/>
    <w:rsid w:val="000835D3"/>
    <w:rsid w:val="000838AC"/>
    <w:rsid w:val="000838C3"/>
    <w:rsid w:val="00083FFC"/>
    <w:rsid w:val="000844CF"/>
    <w:rsid w:val="00084A31"/>
    <w:rsid w:val="00084AD1"/>
    <w:rsid w:val="00084B6E"/>
    <w:rsid w:val="00084C79"/>
    <w:rsid w:val="00085103"/>
    <w:rsid w:val="00085166"/>
    <w:rsid w:val="000854A0"/>
    <w:rsid w:val="00086E20"/>
    <w:rsid w:val="00087033"/>
    <w:rsid w:val="00087139"/>
    <w:rsid w:val="000871DA"/>
    <w:rsid w:val="00087750"/>
    <w:rsid w:val="00087C97"/>
    <w:rsid w:val="00087CF7"/>
    <w:rsid w:val="00090052"/>
    <w:rsid w:val="0009034D"/>
    <w:rsid w:val="000908B5"/>
    <w:rsid w:val="00091089"/>
    <w:rsid w:val="00091241"/>
    <w:rsid w:val="000913A5"/>
    <w:rsid w:val="000917C3"/>
    <w:rsid w:val="000918FA"/>
    <w:rsid w:val="00091C11"/>
    <w:rsid w:val="00092368"/>
    <w:rsid w:val="00092BB8"/>
    <w:rsid w:val="00092C3A"/>
    <w:rsid w:val="00092EEB"/>
    <w:rsid w:val="0009371E"/>
    <w:rsid w:val="000937AA"/>
    <w:rsid w:val="00093812"/>
    <w:rsid w:val="00093ACC"/>
    <w:rsid w:val="00093B25"/>
    <w:rsid w:val="00093DD6"/>
    <w:rsid w:val="00093F7C"/>
    <w:rsid w:val="00094220"/>
    <w:rsid w:val="00094228"/>
    <w:rsid w:val="000943B4"/>
    <w:rsid w:val="0009464D"/>
    <w:rsid w:val="0009467D"/>
    <w:rsid w:val="000946E5"/>
    <w:rsid w:val="000949E6"/>
    <w:rsid w:val="00094C72"/>
    <w:rsid w:val="00094DEE"/>
    <w:rsid w:val="00095243"/>
    <w:rsid w:val="000953E3"/>
    <w:rsid w:val="000956CB"/>
    <w:rsid w:val="00095AF4"/>
    <w:rsid w:val="00095D12"/>
    <w:rsid w:val="00095DE7"/>
    <w:rsid w:val="00095E60"/>
    <w:rsid w:val="0009629B"/>
    <w:rsid w:val="00096442"/>
    <w:rsid w:val="00096447"/>
    <w:rsid w:val="00096451"/>
    <w:rsid w:val="0009648B"/>
    <w:rsid w:val="00096976"/>
    <w:rsid w:val="00097277"/>
    <w:rsid w:val="0009760B"/>
    <w:rsid w:val="00097CFB"/>
    <w:rsid w:val="00097D8A"/>
    <w:rsid w:val="000A0181"/>
    <w:rsid w:val="000A0444"/>
    <w:rsid w:val="000A0820"/>
    <w:rsid w:val="000A0962"/>
    <w:rsid w:val="000A0BAF"/>
    <w:rsid w:val="000A0CC8"/>
    <w:rsid w:val="000A0D1C"/>
    <w:rsid w:val="000A0E16"/>
    <w:rsid w:val="000A0FFF"/>
    <w:rsid w:val="000A1531"/>
    <w:rsid w:val="000A1DE4"/>
    <w:rsid w:val="000A21DB"/>
    <w:rsid w:val="000A2689"/>
    <w:rsid w:val="000A2A41"/>
    <w:rsid w:val="000A2AB0"/>
    <w:rsid w:val="000A30BF"/>
    <w:rsid w:val="000A30E7"/>
    <w:rsid w:val="000A3252"/>
    <w:rsid w:val="000A34C3"/>
    <w:rsid w:val="000A35D6"/>
    <w:rsid w:val="000A38E2"/>
    <w:rsid w:val="000A38EE"/>
    <w:rsid w:val="000A3D39"/>
    <w:rsid w:val="000A3E2A"/>
    <w:rsid w:val="000A3E52"/>
    <w:rsid w:val="000A46D6"/>
    <w:rsid w:val="000A4977"/>
    <w:rsid w:val="000A4EA5"/>
    <w:rsid w:val="000A5C75"/>
    <w:rsid w:val="000A5D27"/>
    <w:rsid w:val="000A5EF5"/>
    <w:rsid w:val="000A62BC"/>
    <w:rsid w:val="000A653B"/>
    <w:rsid w:val="000A6D28"/>
    <w:rsid w:val="000A6E45"/>
    <w:rsid w:val="000A73ED"/>
    <w:rsid w:val="000A73EE"/>
    <w:rsid w:val="000A7451"/>
    <w:rsid w:val="000A7534"/>
    <w:rsid w:val="000A76D7"/>
    <w:rsid w:val="000A7766"/>
    <w:rsid w:val="000A79DC"/>
    <w:rsid w:val="000A7CC7"/>
    <w:rsid w:val="000A7D62"/>
    <w:rsid w:val="000B05A4"/>
    <w:rsid w:val="000B07B4"/>
    <w:rsid w:val="000B0844"/>
    <w:rsid w:val="000B08D3"/>
    <w:rsid w:val="000B0F57"/>
    <w:rsid w:val="000B1094"/>
    <w:rsid w:val="000B10D3"/>
    <w:rsid w:val="000B1495"/>
    <w:rsid w:val="000B14B0"/>
    <w:rsid w:val="000B16C5"/>
    <w:rsid w:val="000B1AF9"/>
    <w:rsid w:val="000B1D0A"/>
    <w:rsid w:val="000B249D"/>
    <w:rsid w:val="000B2565"/>
    <w:rsid w:val="000B3273"/>
    <w:rsid w:val="000B3312"/>
    <w:rsid w:val="000B3565"/>
    <w:rsid w:val="000B35F8"/>
    <w:rsid w:val="000B3981"/>
    <w:rsid w:val="000B3D41"/>
    <w:rsid w:val="000B3E6D"/>
    <w:rsid w:val="000B4A4A"/>
    <w:rsid w:val="000B4FC4"/>
    <w:rsid w:val="000B50F3"/>
    <w:rsid w:val="000B51BA"/>
    <w:rsid w:val="000B5270"/>
    <w:rsid w:val="000B5571"/>
    <w:rsid w:val="000B56FF"/>
    <w:rsid w:val="000B5C22"/>
    <w:rsid w:val="000B5C83"/>
    <w:rsid w:val="000B66FD"/>
    <w:rsid w:val="000B676E"/>
    <w:rsid w:val="000B67D6"/>
    <w:rsid w:val="000B6A9C"/>
    <w:rsid w:val="000B6BFD"/>
    <w:rsid w:val="000B6FF1"/>
    <w:rsid w:val="000B701E"/>
    <w:rsid w:val="000B73EE"/>
    <w:rsid w:val="000B777D"/>
    <w:rsid w:val="000B7FAB"/>
    <w:rsid w:val="000C0213"/>
    <w:rsid w:val="000C14C4"/>
    <w:rsid w:val="000C1B16"/>
    <w:rsid w:val="000C1FD2"/>
    <w:rsid w:val="000C27DE"/>
    <w:rsid w:val="000C29F6"/>
    <w:rsid w:val="000C2BEA"/>
    <w:rsid w:val="000C2EED"/>
    <w:rsid w:val="000C2F41"/>
    <w:rsid w:val="000C31CE"/>
    <w:rsid w:val="000C3408"/>
    <w:rsid w:val="000C37CF"/>
    <w:rsid w:val="000C3A5D"/>
    <w:rsid w:val="000C3C4F"/>
    <w:rsid w:val="000C3E44"/>
    <w:rsid w:val="000C40F3"/>
    <w:rsid w:val="000C41FF"/>
    <w:rsid w:val="000C42B3"/>
    <w:rsid w:val="000C4301"/>
    <w:rsid w:val="000C433D"/>
    <w:rsid w:val="000C460F"/>
    <w:rsid w:val="000C4751"/>
    <w:rsid w:val="000C4773"/>
    <w:rsid w:val="000C4924"/>
    <w:rsid w:val="000C498E"/>
    <w:rsid w:val="000C4D33"/>
    <w:rsid w:val="000C55DB"/>
    <w:rsid w:val="000C566C"/>
    <w:rsid w:val="000C5AAA"/>
    <w:rsid w:val="000C5CDC"/>
    <w:rsid w:val="000C5FC9"/>
    <w:rsid w:val="000C5FDE"/>
    <w:rsid w:val="000C6227"/>
    <w:rsid w:val="000C67F9"/>
    <w:rsid w:val="000C6870"/>
    <w:rsid w:val="000C6C43"/>
    <w:rsid w:val="000C6D2B"/>
    <w:rsid w:val="000C76D4"/>
    <w:rsid w:val="000C7A34"/>
    <w:rsid w:val="000C7D80"/>
    <w:rsid w:val="000D001B"/>
    <w:rsid w:val="000D0268"/>
    <w:rsid w:val="000D04AF"/>
    <w:rsid w:val="000D059A"/>
    <w:rsid w:val="000D083C"/>
    <w:rsid w:val="000D09A3"/>
    <w:rsid w:val="000D0F3D"/>
    <w:rsid w:val="000D109C"/>
    <w:rsid w:val="000D216A"/>
    <w:rsid w:val="000D22D4"/>
    <w:rsid w:val="000D2507"/>
    <w:rsid w:val="000D253E"/>
    <w:rsid w:val="000D2872"/>
    <w:rsid w:val="000D2B37"/>
    <w:rsid w:val="000D34ED"/>
    <w:rsid w:val="000D3633"/>
    <w:rsid w:val="000D3B67"/>
    <w:rsid w:val="000D3D9D"/>
    <w:rsid w:val="000D3F90"/>
    <w:rsid w:val="000D403A"/>
    <w:rsid w:val="000D445A"/>
    <w:rsid w:val="000D4541"/>
    <w:rsid w:val="000D4681"/>
    <w:rsid w:val="000D47C5"/>
    <w:rsid w:val="000D48E3"/>
    <w:rsid w:val="000D4AF3"/>
    <w:rsid w:val="000D5206"/>
    <w:rsid w:val="000D53A0"/>
    <w:rsid w:val="000D5497"/>
    <w:rsid w:val="000D564E"/>
    <w:rsid w:val="000D5C46"/>
    <w:rsid w:val="000D5EA2"/>
    <w:rsid w:val="000D64D3"/>
    <w:rsid w:val="000D6A7A"/>
    <w:rsid w:val="000D6C2D"/>
    <w:rsid w:val="000D7226"/>
    <w:rsid w:val="000D72A4"/>
    <w:rsid w:val="000D7490"/>
    <w:rsid w:val="000D757F"/>
    <w:rsid w:val="000D7828"/>
    <w:rsid w:val="000D7BFF"/>
    <w:rsid w:val="000D7E95"/>
    <w:rsid w:val="000D7F3D"/>
    <w:rsid w:val="000E001E"/>
    <w:rsid w:val="000E0229"/>
    <w:rsid w:val="000E076D"/>
    <w:rsid w:val="000E0FAF"/>
    <w:rsid w:val="000E1043"/>
    <w:rsid w:val="000E12DF"/>
    <w:rsid w:val="000E1AB1"/>
    <w:rsid w:val="000E1C4E"/>
    <w:rsid w:val="000E1DAC"/>
    <w:rsid w:val="000E1F5D"/>
    <w:rsid w:val="000E20C3"/>
    <w:rsid w:val="000E23BC"/>
    <w:rsid w:val="000E23FC"/>
    <w:rsid w:val="000E3011"/>
    <w:rsid w:val="000E34B9"/>
    <w:rsid w:val="000E3634"/>
    <w:rsid w:val="000E3A50"/>
    <w:rsid w:val="000E3B02"/>
    <w:rsid w:val="000E40DF"/>
    <w:rsid w:val="000E441C"/>
    <w:rsid w:val="000E44E8"/>
    <w:rsid w:val="000E46E1"/>
    <w:rsid w:val="000E4770"/>
    <w:rsid w:val="000E4A79"/>
    <w:rsid w:val="000E4AB2"/>
    <w:rsid w:val="000E4B6A"/>
    <w:rsid w:val="000E4D64"/>
    <w:rsid w:val="000E4EC4"/>
    <w:rsid w:val="000E5509"/>
    <w:rsid w:val="000E57C0"/>
    <w:rsid w:val="000E59D2"/>
    <w:rsid w:val="000E5D03"/>
    <w:rsid w:val="000E5EBA"/>
    <w:rsid w:val="000E5FE6"/>
    <w:rsid w:val="000E6514"/>
    <w:rsid w:val="000E6D77"/>
    <w:rsid w:val="000E6DBA"/>
    <w:rsid w:val="000E6E82"/>
    <w:rsid w:val="000E6ED0"/>
    <w:rsid w:val="000E6FF6"/>
    <w:rsid w:val="000E764E"/>
    <w:rsid w:val="000E78E7"/>
    <w:rsid w:val="000E7AFE"/>
    <w:rsid w:val="000E7FFB"/>
    <w:rsid w:val="000F0064"/>
    <w:rsid w:val="000F0317"/>
    <w:rsid w:val="000F04AF"/>
    <w:rsid w:val="000F05EB"/>
    <w:rsid w:val="000F0BD1"/>
    <w:rsid w:val="000F1002"/>
    <w:rsid w:val="000F142B"/>
    <w:rsid w:val="000F1576"/>
    <w:rsid w:val="000F184B"/>
    <w:rsid w:val="000F2206"/>
    <w:rsid w:val="000F22FE"/>
    <w:rsid w:val="000F251A"/>
    <w:rsid w:val="000F2821"/>
    <w:rsid w:val="000F297C"/>
    <w:rsid w:val="000F2D22"/>
    <w:rsid w:val="000F2EE0"/>
    <w:rsid w:val="000F2FFC"/>
    <w:rsid w:val="000F3422"/>
    <w:rsid w:val="000F370D"/>
    <w:rsid w:val="000F3805"/>
    <w:rsid w:val="000F385A"/>
    <w:rsid w:val="000F38B0"/>
    <w:rsid w:val="000F4488"/>
    <w:rsid w:val="000F481A"/>
    <w:rsid w:val="000F4A15"/>
    <w:rsid w:val="000F4AB3"/>
    <w:rsid w:val="000F50C0"/>
    <w:rsid w:val="000F568C"/>
    <w:rsid w:val="000F57EB"/>
    <w:rsid w:val="000F59D6"/>
    <w:rsid w:val="000F5E79"/>
    <w:rsid w:val="000F63E6"/>
    <w:rsid w:val="000F64A6"/>
    <w:rsid w:val="000F6509"/>
    <w:rsid w:val="000F68E9"/>
    <w:rsid w:val="000F6B79"/>
    <w:rsid w:val="000F6F3B"/>
    <w:rsid w:val="000F7070"/>
    <w:rsid w:val="000F71AE"/>
    <w:rsid w:val="000F7837"/>
    <w:rsid w:val="000F7B1A"/>
    <w:rsid w:val="000F7BB6"/>
    <w:rsid w:val="000F7D96"/>
    <w:rsid w:val="001002C3"/>
    <w:rsid w:val="001005DD"/>
    <w:rsid w:val="00100601"/>
    <w:rsid w:val="0010064C"/>
    <w:rsid w:val="00100729"/>
    <w:rsid w:val="001009FC"/>
    <w:rsid w:val="001011E3"/>
    <w:rsid w:val="0010127B"/>
    <w:rsid w:val="00101B8A"/>
    <w:rsid w:val="00101BB8"/>
    <w:rsid w:val="00101C2C"/>
    <w:rsid w:val="00101C46"/>
    <w:rsid w:val="00101D19"/>
    <w:rsid w:val="00101D4E"/>
    <w:rsid w:val="00102207"/>
    <w:rsid w:val="001026D8"/>
    <w:rsid w:val="001028B4"/>
    <w:rsid w:val="00102A10"/>
    <w:rsid w:val="00102ED4"/>
    <w:rsid w:val="00102ED5"/>
    <w:rsid w:val="0010342D"/>
    <w:rsid w:val="001037AF"/>
    <w:rsid w:val="0010384E"/>
    <w:rsid w:val="00103998"/>
    <w:rsid w:val="001039EA"/>
    <w:rsid w:val="00103C35"/>
    <w:rsid w:val="00104254"/>
    <w:rsid w:val="00104342"/>
    <w:rsid w:val="0010445E"/>
    <w:rsid w:val="00104874"/>
    <w:rsid w:val="00105003"/>
    <w:rsid w:val="0010531B"/>
    <w:rsid w:val="00105400"/>
    <w:rsid w:val="00105963"/>
    <w:rsid w:val="001059DD"/>
    <w:rsid w:val="00105A76"/>
    <w:rsid w:val="00105B26"/>
    <w:rsid w:val="0010609D"/>
    <w:rsid w:val="00106134"/>
    <w:rsid w:val="001064A6"/>
    <w:rsid w:val="0010650B"/>
    <w:rsid w:val="00106685"/>
    <w:rsid w:val="00106828"/>
    <w:rsid w:val="001069E6"/>
    <w:rsid w:val="00106EF1"/>
    <w:rsid w:val="00106FDA"/>
    <w:rsid w:val="00107071"/>
    <w:rsid w:val="001070A3"/>
    <w:rsid w:val="001070EE"/>
    <w:rsid w:val="00107511"/>
    <w:rsid w:val="00107757"/>
    <w:rsid w:val="0010794B"/>
    <w:rsid w:val="00107FDA"/>
    <w:rsid w:val="0011007E"/>
    <w:rsid w:val="00110281"/>
    <w:rsid w:val="001102F0"/>
    <w:rsid w:val="00110D9C"/>
    <w:rsid w:val="00110DE8"/>
    <w:rsid w:val="0011144D"/>
    <w:rsid w:val="00111774"/>
    <w:rsid w:val="00111A70"/>
    <w:rsid w:val="00111CD7"/>
    <w:rsid w:val="00111DE8"/>
    <w:rsid w:val="00111EF6"/>
    <w:rsid w:val="00111FCE"/>
    <w:rsid w:val="001124CD"/>
    <w:rsid w:val="00112845"/>
    <w:rsid w:val="00112900"/>
    <w:rsid w:val="00112BAA"/>
    <w:rsid w:val="00113166"/>
    <w:rsid w:val="0011321F"/>
    <w:rsid w:val="0011349E"/>
    <w:rsid w:val="001135D7"/>
    <w:rsid w:val="0011386B"/>
    <w:rsid w:val="00113BD1"/>
    <w:rsid w:val="00114147"/>
    <w:rsid w:val="00114235"/>
    <w:rsid w:val="001144DB"/>
    <w:rsid w:val="001145D6"/>
    <w:rsid w:val="00114610"/>
    <w:rsid w:val="00114EBF"/>
    <w:rsid w:val="001150E7"/>
    <w:rsid w:val="0011521C"/>
    <w:rsid w:val="001152CA"/>
    <w:rsid w:val="001158D9"/>
    <w:rsid w:val="00115C7A"/>
    <w:rsid w:val="00115D77"/>
    <w:rsid w:val="00115DF6"/>
    <w:rsid w:val="0011645F"/>
    <w:rsid w:val="00116A5E"/>
    <w:rsid w:val="00116BDF"/>
    <w:rsid w:val="00116C60"/>
    <w:rsid w:val="00116CBB"/>
    <w:rsid w:val="00116D79"/>
    <w:rsid w:val="0011717D"/>
    <w:rsid w:val="001175D4"/>
    <w:rsid w:val="00117DBA"/>
    <w:rsid w:val="00117E01"/>
    <w:rsid w:val="001201E1"/>
    <w:rsid w:val="00120436"/>
    <w:rsid w:val="001204FE"/>
    <w:rsid w:val="0012096D"/>
    <w:rsid w:val="00120CBA"/>
    <w:rsid w:val="00120DD0"/>
    <w:rsid w:val="001211BD"/>
    <w:rsid w:val="001213BE"/>
    <w:rsid w:val="00121F19"/>
    <w:rsid w:val="00122057"/>
    <w:rsid w:val="00122421"/>
    <w:rsid w:val="0012249A"/>
    <w:rsid w:val="00122655"/>
    <w:rsid w:val="001226ED"/>
    <w:rsid w:val="0012299A"/>
    <w:rsid w:val="001229CD"/>
    <w:rsid w:val="00122DD1"/>
    <w:rsid w:val="00122F00"/>
    <w:rsid w:val="001231B5"/>
    <w:rsid w:val="001231F7"/>
    <w:rsid w:val="0012367B"/>
    <w:rsid w:val="001236FB"/>
    <w:rsid w:val="001239DA"/>
    <w:rsid w:val="00123C62"/>
    <w:rsid w:val="0012412E"/>
    <w:rsid w:val="0012464F"/>
    <w:rsid w:val="00124936"/>
    <w:rsid w:val="00124BF8"/>
    <w:rsid w:val="001252CD"/>
    <w:rsid w:val="00125334"/>
    <w:rsid w:val="0012565A"/>
    <w:rsid w:val="001256E6"/>
    <w:rsid w:val="00125710"/>
    <w:rsid w:val="001259B9"/>
    <w:rsid w:val="00126054"/>
    <w:rsid w:val="00126095"/>
    <w:rsid w:val="00126365"/>
    <w:rsid w:val="001268B0"/>
    <w:rsid w:val="001268F7"/>
    <w:rsid w:val="0012692F"/>
    <w:rsid w:val="00126BA2"/>
    <w:rsid w:val="00126DB8"/>
    <w:rsid w:val="001271E6"/>
    <w:rsid w:val="001274A2"/>
    <w:rsid w:val="00127875"/>
    <w:rsid w:val="00127936"/>
    <w:rsid w:val="00127A48"/>
    <w:rsid w:val="00127BE5"/>
    <w:rsid w:val="00127E91"/>
    <w:rsid w:val="00130243"/>
    <w:rsid w:val="00130263"/>
    <w:rsid w:val="0013026D"/>
    <w:rsid w:val="0013029E"/>
    <w:rsid w:val="0013051C"/>
    <w:rsid w:val="00131132"/>
    <w:rsid w:val="00131272"/>
    <w:rsid w:val="00131861"/>
    <w:rsid w:val="00132538"/>
    <w:rsid w:val="001325DC"/>
    <w:rsid w:val="00132841"/>
    <w:rsid w:val="00132867"/>
    <w:rsid w:val="00132A6F"/>
    <w:rsid w:val="00132BD1"/>
    <w:rsid w:val="0013327E"/>
    <w:rsid w:val="001335D3"/>
    <w:rsid w:val="00133769"/>
    <w:rsid w:val="001337CE"/>
    <w:rsid w:val="001339D8"/>
    <w:rsid w:val="00133A48"/>
    <w:rsid w:val="00133CA8"/>
    <w:rsid w:val="00133CB8"/>
    <w:rsid w:val="00134146"/>
    <w:rsid w:val="00134241"/>
    <w:rsid w:val="0013436C"/>
    <w:rsid w:val="001343C2"/>
    <w:rsid w:val="001345AF"/>
    <w:rsid w:val="0013461D"/>
    <w:rsid w:val="0013490B"/>
    <w:rsid w:val="00134B7A"/>
    <w:rsid w:val="00134BF3"/>
    <w:rsid w:val="00134EA4"/>
    <w:rsid w:val="00135123"/>
    <w:rsid w:val="0013525F"/>
    <w:rsid w:val="001352C6"/>
    <w:rsid w:val="001357F5"/>
    <w:rsid w:val="00135AC1"/>
    <w:rsid w:val="00135C57"/>
    <w:rsid w:val="00135E49"/>
    <w:rsid w:val="00135E86"/>
    <w:rsid w:val="00136004"/>
    <w:rsid w:val="0013636E"/>
    <w:rsid w:val="0013673B"/>
    <w:rsid w:val="00136A79"/>
    <w:rsid w:val="00136C18"/>
    <w:rsid w:val="00136FA5"/>
    <w:rsid w:val="00137088"/>
    <w:rsid w:val="0013729D"/>
    <w:rsid w:val="001372D7"/>
    <w:rsid w:val="0013790B"/>
    <w:rsid w:val="0013798F"/>
    <w:rsid w:val="00137B8C"/>
    <w:rsid w:val="00137C67"/>
    <w:rsid w:val="00137C81"/>
    <w:rsid w:val="0014013F"/>
    <w:rsid w:val="00140698"/>
    <w:rsid w:val="001407E2"/>
    <w:rsid w:val="00140925"/>
    <w:rsid w:val="00140B74"/>
    <w:rsid w:val="00140C39"/>
    <w:rsid w:val="00140C49"/>
    <w:rsid w:val="00140C6B"/>
    <w:rsid w:val="00140F1F"/>
    <w:rsid w:val="001411D0"/>
    <w:rsid w:val="001412B1"/>
    <w:rsid w:val="0014137D"/>
    <w:rsid w:val="00141421"/>
    <w:rsid w:val="00141AD7"/>
    <w:rsid w:val="00141E10"/>
    <w:rsid w:val="00141F1C"/>
    <w:rsid w:val="001423DC"/>
    <w:rsid w:val="00142511"/>
    <w:rsid w:val="00142D73"/>
    <w:rsid w:val="00142EBB"/>
    <w:rsid w:val="001435F9"/>
    <w:rsid w:val="0014381C"/>
    <w:rsid w:val="00143AC9"/>
    <w:rsid w:val="00143D35"/>
    <w:rsid w:val="00143F34"/>
    <w:rsid w:val="00144112"/>
    <w:rsid w:val="001448B6"/>
    <w:rsid w:val="00144DDC"/>
    <w:rsid w:val="00145420"/>
    <w:rsid w:val="00145D96"/>
    <w:rsid w:val="00145F94"/>
    <w:rsid w:val="001462D8"/>
    <w:rsid w:val="00146497"/>
    <w:rsid w:val="001464D2"/>
    <w:rsid w:val="001465C2"/>
    <w:rsid w:val="001467BA"/>
    <w:rsid w:val="001468A0"/>
    <w:rsid w:val="00146C76"/>
    <w:rsid w:val="00146E3C"/>
    <w:rsid w:val="001470CF"/>
    <w:rsid w:val="001471BD"/>
    <w:rsid w:val="00147570"/>
    <w:rsid w:val="001475F8"/>
    <w:rsid w:val="0014764E"/>
    <w:rsid w:val="001478B0"/>
    <w:rsid w:val="001479C4"/>
    <w:rsid w:val="00147A36"/>
    <w:rsid w:val="00147D62"/>
    <w:rsid w:val="00147E97"/>
    <w:rsid w:val="00147E9E"/>
    <w:rsid w:val="00147F2E"/>
    <w:rsid w:val="001501B8"/>
    <w:rsid w:val="00150507"/>
    <w:rsid w:val="001507EE"/>
    <w:rsid w:val="00150809"/>
    <w:rsid w:val="00150DE5"/>
    <w:rsid w:val="001513BF"/>
    <w:rsid w:val="00151449"/>
    <w:rsid w:val="0015159C"/>
    <w:rsid w:val="001516E5"/>
    <w:rsid w:val="00151795"/>
    <w:rsid w:val="0015185F"/>
    <w:rsid w:val="001518C5"/>
    <w:rsid w:val="00151B04"/>
    <w:rsid w:val="00151E7D"/>
    <w:rsid w:val="0015215D"/>
    <w:rsid w:val="001526EF"/>
    <w:rsid w:val="00152D65"/>
    <w:rsid w:val="00152DA8"/>
    <w:rsid w:val="001530C3"/>
    <w:rsid w:val="00153519"/>
    <w:rsid w:val="00153644"/>
    <w:rsid w:val="00153B46"/>
    <w:rsid w:val="00153C4F"/>
    <w:rsid w:val="001540F3"/>
    <w:rsid w:val="00154549"/>
    <w:rsid w:val="00154CE6"/>
    <w:rsid w:val="00154D27"/>
    <w:rsid w:val="00155A25"/>
    <w:rsid w:val="00155CF3"/>
    <w:rsid w:val="001560DF"/>
    <w:rsid w:val="00156127"/>
    <w:rsid w:val="00156203"/>
    <w:rsid w:val="00156A48"/>
    <w:rsid w:val="00156AC9"/>
    <w:rsid w:val="00156DBC"/>
    <w:rsid w:val="00156E25"/>
    <w:rsid w:val="00157DC8"/>
    <w:rsid w:val="001601E9"/>
    <w:rsid w:val="00160EA2"/>
    <w:rsid w:val="001612CB"/>
    <w:rsid w:val="001612FF"/>
    <w:rsid w:val="00161AD4"/>
    <w:rsid w:val="00161F01"/>
    <w:rsid w:val="0016248A"/>
    <w:rsid w:val="001624A3"/>
    <w:rsid w:val="001624D1"/>
    <w:rsid w:val="00162A5A"/>
    <w:rsid w:val="00162FEA"/>
    <w:rsid w:val="00162FEF"/>
    <w:rsid w:val="001631D7"/>
    <w:rsid w:val="0016320E"/>
    <w:rsid w:val="0016369C"/>
    <w:rsid w:val="00163B1F"/>
    <w:rsid w:val="00163BC2"/>
    <w:rsid w:val="00163FC3"/>
    <w:rsid w:val="0016462A"/>
    <w:rsid w:val="001648DA"/>
    <w:rsid w:val="00165054"/>
    <w:rsid w:val="001651A6"/>
    <w:rsid w:val="0016521E"/>
    <w:rsid w:val="0016545B"/>
    <w:rsid w:val="001654C7"/>
    <w:rsid w:val="00165BE1"/>
    <w:rsid w:val="00165BFF"/>
    <w:rsid w:val="001661F2"/>
    <w:rsid w:val="00166241"/>
    <w:rsid w:val="001662F6"/>
    <w:rsid w:val="001663C7"/>
    <w:rsid w:val="0016647B"/>
    <w:rsid w:val="001666F2"/>
    <w:rsid w:val="00166C72"/>
    <w:rsid w:val="00166CBA"/>
    <w:rsid w:val="00166F03"/>
    <w:rsid w:val="00167041"/>
    <w:rsid w:val="001670E6"/>
    <w:rsid w:val="00167262"/>
    <w:rsid w:val="0016764B"/>
    <w:rsid w:val="001676FE"/>
    <w:rsid w:val="00167CA1"/>
    <w:rsid w:val="0017037D"/>
    <w:rsid w:val="00170859"/>
    <w:rsid w:val="00170881"/>
    <w:rsid w:val="00170964"/>
    <w:rsid w:val="001709E6"/>
    <w:rsid w:val="00170BEC"/>
    <w:rsid w:val="00170C84"/>
    <w:rsid w:val="00170D59"/>
    <w:rsid w:val="00170E72"/>
    <w:rsid w:val="0017103E"/>
    <w:rsid w:val="001710C5"/>
    <w:rsid w:val="00171328"/>
    <w:rsid w:val="00171715"/>
    <w:rsid w:val="00171FEC"/>
    <w:rsid w:val="00172576"/>
    <w:rsid w:val="00172666"/>
    <w:rsid w:val="001732E6"/>
    <w:rsid w:val="00173571"/>
    <w:rsid w:val="00173758"/>
    <w:rsid w:val="00173950"/>
    <w:rsid w:val="00173AFD"/>
    <w:rsid w:val="001743DB"/>
    <w:rsid w:val="00174409"/>
    <w:rsid w:val="00174610"/>
    <w:rsid w:val="001747EE"/>
    <w:rsid w:val="001748FC"/>
    <w:rsid w:val="00174982"/>
    <w:rsid w:val="001749DC"/>
    <w:rsid w:val="00174D68"/>
    <w:rsid w:val="0017572A"/>
    <w:rsid w:val="00175822"/>
    <w:rsid w:val="00175B06"/>
    <w:rsid w:val="00176298"/>
    <w:rsid w:val="0017630E"/>
    <w:rsid w:val="00176657"/>
    <w:rsid w:val="001768C2"/>
    <w:rsid w:val="00176BFC"/>
    <w:rsid w:val="00176D87"/>
    <w:rsid w:val="00176F70"/>
    <w:rsid w:val="0017748D"/>
    <w:rsid w:val="00177BB5"/>
    <w:rsid w:val="00177D0E"/>
    <w:rsid w:val="001802C2"/>
    <w:rsid w:val="00180EF4"/>
    <w:rsid w:val="0018108B"/>
    <w:rsid w:val="0018137F"/>
    <w:rsid w:val="001813CB"/>
    <w:rsid w:val="0018159F"/>
    <w:rsid w:val="00181CA6"/>
    <w:rsid w:val="00181D64"/>
    <w:rsid w:val="00181F46"/>
    <w:rsid w:val="00181FFE"/>
    <w:rsid w:val="00182117"/>
    <w:rsid w:val="00182167"/>
    <w:rsid w:val="001822A8"/>
    <w:rsid w:val="001824E7"/>
    <w:rsid w:val="001827DD"/>
    <w:rsid w:val="0018325D"/>
    <w:rsid w:val="0018389F"/>
    <w:rsid w:val="0018404A"/>
    <w:rsid w:val="0018414A"/>
    <w:rsid w:val="0018417B"/>
    <w:rsid w:val="001842CC"/>
    <w:rsid w:val="00184462"/>
    <w:rsid w:val="001848BC"/>
    <w:rsid w:val="00184B50"/>
    <w:rsid w:val="00184D5B"/>
    <w:rsid w:val="00184D9E"/>
    <w:rsid w:val="00184E83"/>
    <w:rsid w:val="0018549A"/>
    <w:rsid w:val="0018556D"/>
    <w:rsid w:val="00185824"/>
    <w:rsid w:val="00185A96"/>
    <w:rsid w:val="00185F11"/>
    <w:rsid w:val="00186965"/>
    <w:rsid w:val="00186D57"/>
    <w:rsid w:val="00186D6E"/>
    <w:rsid w:val="00187272"/>
    <w:rsid w:val="00187640"/>
    <w:rsid w:val="00187699"/>
    <w:rsid w:val="00187B9D"/>
    <w:rsid w:val="00187D1E"/>
    <w:rsid w:val="00190296"/>
    <w:rsid w:val="00190560"/>
    <w:rsid w:val="001907FD"/>
    <w:rsid w:val="00190B0D"/>
    <w:rsid w:val="00190B57"/>
    <w:rsid w:val="00190B5F"/>
    <w:rsid w:val="00190E69"/>
    <w:rsid w:val="00190FDE"/>
    <w:rsid w:val="00191240"/>
    <w:rsid w:val="001915AB"/>
    <w:rsid w:val="00191616"/>
    <w:rsid w:val="00191639"/>
    <w:rsid w:val="001916A7"/>
    <w:rsid w:val="00191723"/>
    <w:rsid w:val="00191A55"/>
    <w:rsid w:val="00191E78"/>
    <w:rsid w:val="00191F7A"/>
    <w:rsid w:val="001920A4"/>
    <w:rsid w:val="001922CC"/>
    <w:rsid w:val="00192728"/>
    <w:rsid w:val="00192CDA"/>
    <w:rsid w:val="0019331D"/>
    <w:rsid w:val="00193432"/>
    <w:rsid w:val="00193B79"/>
    <w:rsid w:val="00193D9B"/>
    <w:rsid w:val="00193FCE"/>
    <w:rsid w:val="00194294"/>
    <w:rsid w:val="0019486F"/>
    <w:rsid w:val="00194B60"/>
    <w:rsid w:val="00195079"/>
    <w:rsid w:val="001950B0"/>
    <w:rsid w:val="001952F2"/>
    <w:rsid w:val="0019536C"/>
    <w:rsid w:val="0019556C"/>
    <w:rsid w:val="00195B9B"/>
    <w:rsid w:val="00195BD0"/>
    <w:rsid w:val="00195FE2"/>
    <w:rsid w:val="0019601E"/>
    <w:rsid w:val="00196137"/>
    <w:rsid w:val="001964A3"/>
    <w:rsid w:val="00196515"/>
    <w:rsid w:val="00196851"/>
    <w:rsid w:val="00196861"/>
    <w:rsid w:val="00197469"/>
    <w:rsid w:val="00197510"/>
    <w:rsid w:val="00197552"/>
    <w:rsid w:val="001975AD"/>
    <w:rsid w:val="001976BC"/>
    <w:rsid w:val="00197789"/>
    <w:rsid w:val="00197D60"/>
    <w:rsid w:val="00197DBD"/>
    <w:rsid w:val="001A001E"/>
    <w:rsid w:val="001A057A"/>
    <w:rsid w:val="001A1407"/>
    <w:rsid w:val="001A1A51"/>
    <w:rsid w:val="001A241D"/>
    <w:rsid w:val="001A2535"/>
    <w:rsid w:val="001A2887"/>
    <w:rsid w:val="001A2A5F"/>
    <w:rsid w:val="001A2F96"/>
    <w:rsid w:val="001A3077"/>
    <w:rsid w:val="001A37AB"/>
    <w:rsid w:val="001A3A2C"/>
    <w:rsid w:val="001A3AA1"/>
    <w:rsid w:val="001A3E28"/>
    <w:rsid w:val="001A3F11"/>
    <w:rsid w:val="001A3F73"/>
    <w:rsid w:val="001A421B"/>
    <w:rsid w:val="001A4432"/>
    <w:rsid w:val="001A4705"/>
    <w:rsid w:val="001A4BBB"/>
    <w:rsid w:val="001A4C69"/>
    <w:rsid w:val="001A4D3D"/>
    <w:rsid w:val="001A4F07"/>
    <w:rsid w:val="001A4F28"/>
    <w:rsid w:val="001A4F79"/>
    <w:rsid w:val="001A5791"/>
    <w:rsid w:val="001A592A"/>
    <w:rsid w:val="001A5965"/>
    <w:rsid w:val="001A5BA5"/>
    <w:rsid w:val="001A5FB6"/>
    <w:rsid w:val="001A6261"/>
    <w:rsid w:val="001A6894"/>
    <w:rsid w:val="001A68EE"/>
    <w:rsid w:val="001A6A90"/>
    <w:rsid w:val="001A6CA6"/>
    <w:rsid w:val="001A6D35"/>
    <w:rsid w:val="001A730B"/>
    <w:rsid w:val="001A79BC"/>
    <w:rsid w:val="001A7D08"/>
    <w:rsid w:val="001B003B"/>
    <w:rsid w:val="001B0048"/>
    <w:rsid w:val="001B01A2"/>
    <w:rsid w:val="001B026A"/>
    <w:rsid w:val="001B0551"/>
    <w:rsid w:val="001B0C3F"/>
    <w:rsid w:val="001B163C"/>
    <w:rsid w:val="001B177F"/>
    <w:rsid w:val="001B17B1"/>
    <w:rsid w:val="001B1AE2"/>
    <w:rsid w:val="001B2541"/>
    <w:rsid w:val="001B2615"/>
    <w:rsid w:val="001B26FF"/>
    <w:rsid w:val="001B2994"/>
    <w:rsid w:val="001B2CB0"/>
    <w:rsid w:val="001B30BD"/>
    <w:rsid w:val="001B3616"/>
    <w:rsid w:val="001B3777"/>
    <w:rsid w:val="001B3A96"/>
    <w:rsid w:val="001B3CB2"/>
    <w:rsid w:val="001B3D23"/>
    <w:rsid w:val="001B3E6A"/>
    <w:rsid w:val="001B3FEF"/>
    <w:rsid w:val="001B4145"/>
    <w:rsid w:val="001B424B"/>
    <w:rsid w:val="001B430C"/>
    <w:rsid w:val="001B466B"/>
    <w:rsid w:val="001B53E1"/>
    <w:rsid w:val="001B5778"/>
    <w:rsid w:val="001B580C"/>
    <w:rsid w:val="001B5C68"/>
    <w:rsid w:val="001B5D04"/>
    <w:rsid w:val="001B5E5C"/>
    <w:rsid w:val="001B61C6"/>
    <w:rsid w:val="001B637D"/>
    <w:rsid w:val="001B6559"/>
    <w:rsid w:val="001B67B6"/>
    <w:rsid w:val="001B6BE9"/>
    <w:rsid w:val="001B70DC"/>
    <w:rsid w:val="001B70F1"/>
    <w:rsid w:val="001B72A4"/>
    <w:rsid w:val="001B73E5"/>
    <w:rsid w:val="001B7A42"/>
    <w:rsid w:val="001B7A99"/>
    <w:rsid w:val="001B7B1E"/>
    <w:rsid w:val="001B7BA7"/>
    <w:rsid w:val="001B7D52"/>
    <w:rsid w:val="001B7F7D"/>
    <w:rsid w:val="001C01EA"/>
    <w:rsid w:val="001C08EC"/>
    <w:rsid w:val="001C0E89"/>
    <w:rsid w:val="001C1474"/>
    <w:rsid w:val="001C18D8"/>
    <w:rsid w:val="001C195E"/>
    <w:rsid w:val="001C1BFD"/>
    <w:rsid w:val="001C1D34"/>
    <w:rsid w:val="001C1FE7"/>
    <w:rsid w:val="001C24E0"/>
    <w:rsid w:val="001C28DC"/>
    <w:rsid w:val="001C29CF"/>
    <w:rsid w:val="001C2A52"/>
    <w:rsid w:val="001C2B9C"/>
    <w:rsid w:val="001C2F39"/>
    <w:rsid w:val="001C341A"/>
    <w:rsid w:val="001C3675"/>
    <w:rsid w:val="001C392E"/>
    <w:rsid w:val="001C3AE6"/>
    <w:rsid w:val="001C411B"/>
    <w:rsid w:val="001C437D"/>
    <w:rsid w:val="001C4418"/>
    <w:rsid w:val="001C4485"/>
    <w:rsid w:val="001C4D7F"/>
    <w:rsid w:val="001C5100"/>
    <w:rsid w:val="001C5223"/>
    <w:rsid w:val="001C553E"/>
    <w:rsid w:val="001C5843"/>
    <w:rsid w:val="001C60D0"/>
    <w:rsid w:val="001C644D"/>
    <w:rsid w:val="001C651F"/>
    <w:rsid w:val="001C6730"/>
    <w:rsid w:val="001C678D"/>
    <w:rsid w:val="001C6986"/>
    <w:rsid w:val="001C69D1"/>
    <w:rsid w:val="001C7265"/>
    <w:rsid w:val="001C7342"/>
    <w:rsid w:val="001D08B0"/>
    <w:rsid w:val="001D09BE"/>
    <w:rsid w:val="001D0B5E"/>
    <w:rsid w:val="001D0BB0"/>
    <w:rsid w:val="001D1182"/>
    <w:rsid w:val="001D13D9"/>
    <w:rsid w:val="001D14AE"/>
    <w:rsid w:val="001D17C6"/>
    <w:rsid w:val="001D19B4"/>
    <w:rsid w:val="001D1C8A"/>
    <w:rsid w:val="001D1C9E"/>
    <w:rsid w:val="001D2255"/>
    <w:rsid w:val="001D2540"/>
    <w:rsid w:val="001D267D"/>
    <w:rsid w:val="001D33E4"/>
    <w:rsid w:val="001D383A"/>
    <w:rsid w:val="001D3A3E"/>
    <w:rsid w:val="001D3D30"/>
    <w:rsid w:val="001D3ED4"/>
    <w:rsid w:val="001D400B"/>
    <w:rsid w:val="001D41FD"/>
    <w:rsid w:val="001D4380"/>
    <w:rsid w:val="001D4720"/>
    <w:rsid w:val="001D4811"/>
    <w:rsid w:val="001D4AE1"/>
    <w:rsid w:val="001D4C97"/>
    <w:rsid w:val="001D4EC9"/>
    <w:rsid w:val="001D515A"/>
    <w:rsid w:val="001D52CD"/>
    <w:rsid w:val="001D5678"/>
    <w:rsid w:val="001D57D9"/>
    <w:rsid w:val="001D5BDC"/>
    <w:rsid w:val="001D5DAE"/>
    <w:rsid w:val="001D5FD7"/>
    <w:rsid w:val="001D61D2"/>
    <w:rsid w:val="001D61F6"/>
    <w:rsid w:val="001D6308"/>
    <w:rsid w:val="001D6433"/>
    <w:rsid w:val="001D674C"/>
    <w:rsid w:val="001D676A"/>
    <w:rsid w:val="001D676C"/>
    <w:rsid w:val="001D6846"/>
    <w:rsid w:val="001D6D8B"/>
    <w:rsid w:val="001D7184"/>
    <w:rsid w:val="001D75A1"/>
    <w:rsid w:val="001D75CC"/>
    <w:rsid w:val="001D7807"/>
    <w:rsid w:val="001D7A24"/>
    <w:rsid w:val="001D7AF0"/>
    <w:rsid w:val="001E0111"/>
    <w:rsid w:val="001E02D2"/>
    <w:rsid w:val="001E0525"/>
    <w:rsid w:val="001E0AF6"/>
    <w:rsid w:val="001E0EF8"/>
    <w:rsid w:val="001E0F88"/>
    <w:rsid w:val="001E114D"/>
    <w:rsid w:val="001E11B7"/>
    <w:rsid w:val="001E13E5"/>
    <w:rsid w:val="001E1618"/>
    <w:rsid w:val="001E1970"/>
    <w:rsid w:val="001E19DE"/>
    <w:rsid w:val="001E1BAD"/>
    <w:rsid w:val="001E1D06"/>
    <w:rsid w:val="001E1D2D"/>
    <w:rsid w:val="001E1D61"/>
    <w:rsid w:val="001E1DE4"/>
    <w:rsid w:val="001E211A"/>
    <w:rsid w:val="001E23DF"/>
    <w:rsid w:val="001E2613"/>
    <w:rsid w:val="001E2AF5"/>
    <w:rsid w:val="001E2FC8"/>
    <w:rsid w:val="001E32BC"/>
    <w:rsid w:val="001E3622"/>
    <w:rsid w:val="001E3749"/>
    <w:rsid w:val="001E3769"/>
    <w:rsid w:val="001E3A82"/>
    <w:rsid w:val="001E3B4F"/>
    <w:rsid w:val="001E3DEC"/>
    <w:rsid w:val="001E42C1"/>
    <w:rsid w:val="001E4773"/>
    <w:rsid w:val="001E47BC"/>
    <w:rsid w:val="001E47FD"/>
    <w:rsid w:val="001E4BCB"/>
    <w:rsid w:val="001E4C39"/>
    <w:rsid w:val="001E4CD3"/>
    <w:rsid w:val="001E4D95"/>
    <w:rsid w:val="001E524C"/>
    <w:rsid w:val="001E542F"/>
    <w:rsid w:val="001E54C7"/>
    <w:rsid w:val="001E5871"/>
    <w:rsid w:val="001E58BA"/>
    <w:rsid w:val="001E5ACD"/>
    <w:rsid w:val="001E5E93"/>
    <w:rsid w:val="001E5F69"/>
    <w:rsid w:val="001E6374"/>
    <w:rsid w:val="001E63D8"/>
    <w:rsid w:val="001E6694"/>
    <w:rsid w:val="001E6D17"/>
    <w:rsid w:val="001E7265"/>
    <w:rsid w:val="001E7565"/>
    <w:rsid w:val="001E77FB"/>
    <w:rsid w:val="001E79D9"/>
    <w:rsid w:val="001E7D34"/>
    <w:rsid w:val="001E7E98"/>
    <w:rsid w:val="001F0221"/>
    <w:rsid w:val="001F08A2"/>
    <w:rsid w:val="001F0C93"/>
    <w:rsid w:val="001F103F"/>
    <w:rsid w:val="001F105D"/>
    <w:rsid w:val="001F1131"/>
    <w:rsid w:val="001F11D7"/>
    <w:rsid w:val="001F1200"/>
    <w:rsid w:val="001F1624"/>
    <w:rsid w:val="001F176B"/>
    <w:rsid w:val="001F1D75"/>
    <w:rsid w:val="001F1EEC"/>
    <w:rsid w:val="001F231D"/>
    <w:rsid w:val="001F2368"/>
    <w:rsid w:val="001F23FE"/>
    <w:rsid w:val="001F2413"/>
    <w:rsid w:val="001F2701"/>
    <w:rsid w:val="001F27DE"/>
    <w:rsid w:val="001F2CAD"/>
    <w:rsid w:val="001F3923"/>
    <w:rsid w:val="001F3D5F"/>
    <w:rsid w:val="001F437A"/>
    <w:rsid w:val="001F4B9C"/>
    <w:rsid w:val="001F4DB6"/>
    <w:rsid w:val="001F4E11"/>
    <w:rsid w:val="001F4E2A"/>
    <w:rsid w:val="001F502C"/>
    <w:rsid w:val="001F5036"/>
    <w:rsid w:val="001F567F"/>
    <w:rsid w:val="001F57E9"/>
    <w:rsid w:val="001F588F"/>
    <w:rsid w:val="001F58B8"/>
    <w:rsid w:val="001F596A"/>
    <w:rsid w:val="001F5A69"/>
    <w:rsid w:val="001F5ACC"/>
    <w:rsid w:val="001F5B37"/>
    <w:rsid w:val="001F5DF1"/>
    <w:rsid w:val="001F63FC"/>
    <w:rsid w:val="001F6495"/>
    <w:rsid w:val="001F6533"/>
    <w:rsid w:val="001F680E"/>
    <w:rsid w:val="001F6F5A"/>
    <w:rsid w:val="001F73BE"/>
    <w:rsid w:val="001F74B1"/>
    <w:rsid w:val="001F76D5"/>
    <w:rsid w:val="001F7BEE"/>
    <w:rsid w:val="001F7C27"/>
    <w:rsid w:val="001F7C31"/>
    <w:rsid w:val="001F7C95"/>
    <w:rsid w:val="0020009A"/>
    <w:rsid w:val="002003F7"/>
    <w:rsid w:val="0020105E"/>
    <w:rsid w:val="002016C5"/>
    <w:rsid w:val="00201DFF"/>
    <w:rsid w:val="002020B1"/>
    <w:rsid w:val="002023C3"/>
    <w:rsid w:val="00202700"/>
    <w:rsid w:val="002029B4"/>
    <w:rsid w:val="00202A28"/>
    <w:rsid w:val="00202D07"/>
    <w:rsid w:val="00202D79"/>
    <w:rsid w:val="00203077"/>
    <w:rsid w:val="002030DC"/>
    <w:rsid w:val="00203AB7"/>
    <w:rsid w:val="00203BE1"/>
    <w:rsid w:val="00203E7D"/>
    <w:rsid w:val="00204895"/>
    <w:rsid w:val="00204A05"/>
    <w:rsid w:val="00204BAC"/>
    <w:rsid w:val="002058A4"/>
    <w:rsid w:val="00205980"/>
    <w:rsid w:val="00205A4E"/>
    <w:rsid w:val="00205C23"/>
    <w:rsid w:val="00205EE7"/>
    <w:rsid w:val="0020604A"/>
    <w:rsid w:val="002061B1"/>
    <w:rsid w:val="00206402"/>
    <w:rsid w:val="002065EA"/>
    <w:rsid w:val="002068DB"/>
    <w:rsid w:val="002069D0"/>
    <w:rsid w:val="00206E8D"/>
    <w:rsid w:val="00207026"/>
    <w:rsid w:val="002072D7"/>
    <w:rsid w:val="0020732C"/>
    <w:rsid w:val="00207463"/>
    <w:rsid w:val="002075CB"/>
    <w:rsid w:val="00207BCF"/>
    <w:rsid w:val="00207DE3"/>
    <w:rsid w:val="00207E7B"/>
    <w:rsid w:val="0021038F"/>
    <w:rsid w:val="00210592"/>
    <w:rsid w:val="002107D5"/>
    <w:rsid w:val="00210C71"/>
    <w:rsid w:val="00210DBB"/>
    <w:rsid w:val="00210FAE"/>
    <w:rsid w:val="002110F2"/>
    <w:rsid w:val="00211245"/>
    <w:rsid w:val="002113BB"/>
    <w:rsid w:val="0021159A"/>
    <w:rsid w:val="00211A86"/>
    <w:rsid w:val="00211B50"/>
    <w:rsid w:val="00211C5C"/>
    <w:rsid w:val="00211CCA"/>
    <w:rsid w:val="00212044"/>
    <w:rsid w:val="00212132"/>
    <w:rsid w:val="002124AB"/>
    <w:rsid w:val="002126EA"/>
    <w:rsid w:val="0021272A"/>
    <w:rsid w:val="00212A0F"/>
    <w:rsid w:val="00212B20"/>
    <w:rsid w:val="00212BE6"/>
    <w:rsid w:val="00212F61"/>
    <w:rsid w:val="002130CF"/>
    <w:rsid w:val="0021315A"/>
    <w:rsid w:val="0021325F"/>
    <w:rsid w:val="00213432"/>
    <w:rsid w:val="0021377D"/>
    <w:rsid w:val="00213861"/>
    <w:rsid w:val="002139C2"/>
    <w:rsid w:val="00213B54"/>
    <w:rsid w:val="00213EED"/>
    <w:rsid w:val="00214055"/>
    <w:rsid w:val="00214140"/>
    <w:rsid w:val="002149EE"/>
    <w:rsid w:val="00214A0D"/>
    <w:rsid w:val="00214B3A"/>
    <w:rsid w:val="00214B40"/>
    <w:rsid w:val="00214F39"/>
    <w:rsid w:val="00215031"/>
    <w:rsid w:val="0021557D"/>
    <w:rsid w:val="00215652"/>
    <w:rsid w:val="0021568D"/>
    <w:rsid w:val="00215DED"/>
    <w:rsid w:val="00216457"/>
    <w:rsid w:val="002166C7"/>
    <w:rsid w:val="002167A0"/>
    <w:rsid w:val="00216B11"/>
    <w:rsid w:val="00216BF3"/>
    <w:rsid w:val="00216DFC"/>
    <w:rsid w:val="00216E86"/>
    <w:rsid w:val="00216EEC"/>
    <w:rsid w:val="002171B7"/>
    <w:rsid w:val="00217855"/>
    <w:rsid w:val="00217E39"/>
    <w:rsid w:val="00217EBB"/>
    <w:rsid w:val="00217EEF"/>
    <w:rsid w:val="00217FE2"/>
    <w:rsid w:val="0022019C"/>
    <w:rsid w:val="0022044C"/>
    <w:rsid w:val="00220492"/>
    <w:rsid w:val="0022050F"/>
    <w:rsid w:val="002206F4"/>
    <w:rsid w:val="0022082A"/>
    <w:rsid w:val="00220BD2"/>
    <w:rsid w:val="0022165C"/>
    <w:rsid w:val="00221810"/>
    <w:rsid w:val="0022192D"/>
    <w:rsid w:val="00221B75"/>
    <w:rsid w:val="0022201A"/>
    <w:rsid w:val="002222A8"/>
    <w:rsid w:val="00222380"/>
    <w:rsid w:val="002224F0"/>
    <w:rsid w:val="00222622"/>
    <w:rsid w:val="00222B14"/>
    <w:rsid w:val="00222D89"/>
    <w:rsid w:val="002231E5"/>
    <w:rsid w:val="00223758"/>
    <w:rsid w:val="00223A5F"/>
    <w:rsid w:val="00223B84"/>
    <w:rsid w:val="00223BF5"/>
    <w:rsid w:val="0022403E"/>
    <w:rsid w:val="00224238"/>
    <w:rsid w:val="0022438B"/>
    <w:rsid w:val="00224AB6"/>
    <w:rsid w:val="00224AC6"/>
    <w:rsid w:val="00225438"/>
    <w:rsid w:val="00225770"/>
    <w:rsid w:val="00225F84"/>
    <w:rsid w:val="0022607D"/>
    <w:rsid w:val="002261F1"/>
    <w:rsid w:val="00226506"/>
    <w:rsid w:val="002265C8"/>
    <w:rsid w:val="00226694"/>
    <w:rsid w:val="00226BEF"/>
    <w:rsid w:val="00226C18"/>
    <w:rsid w:val="00226D01"/>
    <w:rsid w:val="00227067"/>
    <w:rsid w:val="002271DB"/>
    <w:rsid w:val="0022764E"/>
    <w:rsid w:val="002277FA"/>
    <w:rsid w:val="0022784D"/>
    <w:rsid w:val="002302BE"/>
    <w:rsid w:val="002303E9"/>
    <w:rsid w:val="002305C7"/>
    <w:rsid w:val="0023081D"/>
    <w:rsid w:val="002308A0"/>
    <w:rsid w:val="002308C0"/>
    <w:rsid w:val="00230CC7"/>
    <w:rsid w:val="00230DDD"/>
    <w:rsid w:val="00230F5F"/>
    <w:rsid w:val="0023141E"/>
    <w:rsid w:val="002319E2"/>
    <w:rsid w:val="00232454"/>
    <w:rsid w:val="00232532"/>
    <w:rsid w:val="002327EC"/>
    <w:rsid w:val="00232859"/>
    <w:rsid w:val="002328BE"/>
    <w:rsid w:val="00232A2B"/>
    <w:rsid w:val="00232BBE"/>
    <w:rsid w:val="00232F1B"/>
    <w:rsid w:val="00232FEC"/>
    <w:rsid w:val="00232FF4"/>
    <w:rsid w:val="002337D7"/>
    <w:rsid w:val="00233A86"/>
    <w:rsid w:val="00233B39"/>
    <w:rsid w:val="00233DEB"/>
    <w:rsid w:val="00234119"/>
    <w:rsid w:val="00234522"/>
    <w:rsid w:val="00234BCA"/>
    <w:rsid w:val="00234C5F"/>
    <w:rsid w:val="0023504C"/>
    <w:rsid w:val="00235502"/>
    <w:rsid w:val="00235631"/>
    <w:rsid w:val="002357EA"/>
    <w:rsid w:val="002358AF"/>
    <w:rsid w:val="00235B9B"/>
    <w:rsid w:val="00235E05"/>
    <w:rsid w:val="00235F90"/>
    <w:rsid w:val="0023603F"/>
    <w:rsid w:val="00236221"/>
    <w:rsid w:val="00236284"/>
    <w:rsid w:val="00236580"/>
    <w:rsid w:val="0023668A"/>
    <w:rsid w:val="00236F90"/>
    <w:rsid w:val="00236FE6"/>
    <w:rsid w:val="002373F8"/>
    <w:rsid w:val="002374B5"/>
    <w:rsid w:val="002374DE"/>
    <w:rsid w:val="00240095"/>
    <w:rsid w:val="002407A4"/>
    <w:rsid w:val="00240869"/>
    <w:rsid w:val="002409D2"/>
    <w:rsid w:val="0024124D"/>
    <w:rsid w:val="002413A3"/>
    <w:rsid w:val="002413DE"/>
    <w:rsid w:val="00241461"/>
    <w:rsid w:val="00241764"/>
    <w:rsid w:val="00241918"/>
    <w:rsid w:val="00241B22"/>
    <w:rsid w:val="00241BB5"/>
    <w:rsid w:val="00241CCE"/>
    <w:rsid w:val="00241EAE"/>
    <w:rsid w:val="00241FDC"/>
    <w:rsid w:val="00242106"/>
    <w:rsid w:val="002422C8"/>
    <w:rsid w:val="0024241C"/>
    <w:rsid w:val="00242B36"/>
    <w:rsid w:val="00242E55"/>
    <w:rsid w:val="00242F5B"/>
    <w:rsid w:val="00242FF0"/>
    <w:rsid w:val="00243098"/>
    <w:rsid w:val="00243246"/>
    <w:rsid w:val="00243277"/>
    <w:rsid w:val="002432CB"/>
    <w:rsid w:val="00243774"/>
    <w:rsid w:val="002437ED"/>
    <w:rsid w:val="00243841"/>
    <w:rsid w:val="00243BB6"/>
    <w:rsid w:val="00243F3F"/>
    <w:rsid w:val="002440D5"/>
    <w:rsid w:val="002442D6"/>
    <w:rsid w:val="002447B8"/>
    <w:rsid w:val="002449E0"/>
    <w:rsid w:val="00244D2A"/>
    <w:rsid w:val="00244F0E"/>
    <w:rsid w:val="002451E9"/>
    <w:rsid w:val="0024542D"/>
    <w:rsid w:val="00245504"/>
    <w:rsid w:val="00245859"/>
    <w:rsid w:val="00245D9C"/>
    <w:rsid w:val="0024654F"/>
    <w:rsid w:val="002467CD"/>
    <w:rsid w:val="00246AFC"/>
    <w:rsid w:val="00246C9C"/>
    <w:rsid w:val="00246EE2"/>
    <w:rsid w:val="00246F8F"/>
    <w:rsid w:val="00246FFE"/>
    <w:rsid w:val="00247049"/>
    <w:rsid w:val="002470DB"/>
    <w:rsid w:val="0024710E"/>
    <w:rsid w:val="002472A2"/>
    <w:rsid w:val="002476A3"/>
    <w:rsid w:val="002476D6"/>
    <w:rsid w:val="0024788C"/>
    <w:rsid w:val="00247962"/>
    <w:rsid w:val="002479D8"/>
    <w:rsid w:val="00247BE7"/>
    <w:rsid w:val="00250113"/>
    <w:rsid w:val="0025013B"/>
    <w:rsid w:val="00250163"/>
    <w:rsid w:val="00250173"/>
    <w:rsid w:val="002501CF"/>
    <w:rsid w:val="00250631"/>
    <w:rsid w:val="002506AE"/>
    <w:rsid w:val="00250EDE"/>
    <w:rsid w:val="00250F2B"/>
    <w:rsid w:val="00250FAA"/>
    <w:rsid w:val="002510B6"/>
    <w:rsid w:val="0025117E"/>
    <w:rsid w:val="0025132E"/>
    <w:rsid w:val="00251408"/>
    <w:rsid w:val="0025151C"/>
    <w:rsid w:val="0025160A"/>
    <w:rsid w:val="00251649"/>
    <w:rsid w:val="0025174C"/>
    <w:rsid w:val="00251D99"/>
    <w:rsid w:val="00252230"/>
    <w:rsid w:val="002528A6"/>
    <w:rsid w:val="00252EBE"/>
    <w:rsid w:val="0025319A"/>
    <w:rsid w:val="00253252"/>
    <w:rsid w:val="00253741"/>
    <w:rsid w:val="002537B1"/>
    <w:rsid w:val="00253DBA"/>
    <w:rsid w:val="0025435C"/>
    <w:rsid w:val="002544A7"/>
    <w:rsid w:val="0025465E"/>
    <w:rsid w:val="0025478D"/>
    <w:rsid w:val="002548FA"/>
    <w:rsid w:val="00255BCD"/>
    <w:rsid w:val="00255C38"/>
    <w:rsid w:val="00255C3A"/>
    <w:rsid w:val="00256055"/>
    <w:rsid w:val="00256187"/>
    <w:rsid w:val="002565AA"/>
    <w:rsid w:val="00257015"/>
    <w:rsid w:val="00257268"/>
    <w:rsid w:val="002601EE"/>
    <w:rsid w:val="0026037B"/>
    <w:rsid w:val="00260432"/>
    <w:rsid w:val="00260461"/>
    <w:rsid w:val="00260588"/>
    <w:rsid w:val="002608C5"/>
    <w:rsid w:val="00260EC0"/>
    <w:rsid w:val="00260EC5"/>
    <w:rsid w:val="0026138B"/>
    <w:rsid w:val="00261396"/>
    <w:rsid w:val="002615C4"/>
    <w:rsid w:val="002615DC"/>
    <w:rsid w:val="00261D43"/>
    <w:rsid w:val="00261DD7"/>
    <w:rsid w:val="00262102"/>
    <w:rsid w:val="0026251E"/>
    <w:rsid w:val="0026300B"/>
    <w:rsid w:val="002636E7"/>
    <w:rsid w:val="0026371A"/>
    <w:rsid w:val="00263790"/>
    <w:rsid w:val="00263849"/>
    <w:rsid w:val="00263AD3"/>
    <w:rsid w:val="00263D58"/>
    <w:rsid w:val="0026433B"/>
    <w:rsid w:val="0026436D"/>
    <w:rsid w:val="00264569"/>
    <w:rsid w:val="00264775"/>
    <w:rsid w:val="00264B46"/>
    <w:rsid w:val="00264E76"/>
    <w:rsid w:val="00264F2A"/>
    <w:rsid w:val="0026513D"/>
    <w:rsid w:val="0026523A"/>
    <w:rsid w:val="0026563E"/>
    <w:rsid w:val="002656BE"/>
    <w:rsid w:val="00265B4D"/>
    <w:rsid w:val="00265B74"/>
    <w:rsid w:val="00265C78"/>
    <w:rsid w:val="00265D1E"/>
    <w:rsid w:val="00265DE9"/>
    <w:rsid w:val="00265E4B"/>
    <w:rsid w:val="002663BF"/>
    <w:rsid w:val="00266A3E"/>
    <w:rsid w:val="00266B36"/>
    <w:rsid w:val="0026706D"/>
    <w:rsid w:val="002670B2"/>
    <w:rsid w:val="00267570"/>
    <w:rsid w:val="00267695"/>
    <w:rsid w:val="002678E2"/>
    <w:rsid w:val="002679DB"/>
    <w:rsid w:val="002700CE"/>
    <w:rsid w:val="0027016C"/>
    <w:rsid w:val="002702C5"/>
    <w:rsid w:val="002706FB"/>
    <w:rsid w:val="00270DE8"/>
    <w:rsid w:val="0027100C"/>
    <w:rsid w:val="002711EF"/>
    <w:rsid w:val="002714AF"/>
    <w:rsid w:val="00271728"/>
    <w:rsid w:val="0027192B"/>
    <w:rsid w:val="00271BD1"/>
    <w:rsid w:val="00271C85"/>
    <w:rsid w:val="002727BD"/>
    <w:rsid w:val="00272C0B"/>
    <w:rsid w:val="00273043"/>
    <w:rsid w:val="00273100"/>
    <w:rsid w:val="00273B65"/>
    <w:rsid w:val="00273C89"/>
    <w:rsid w:val="0027422A"/>
    <w:rsid w:val="0027446E"/>
    <w:rsid w:val="0027472B"/>
    <w:rsid w:val="002748E9"/>
    <w:rsid w:val="00274B11"/>
    <w:rsid w:val="00274EC2"/>
    <w:rsid w:val="00274F35"/>
    <w:rsid w:val="00275008"/>
    <w:rsid w:val="00275205"/>
    <w:rsid w:val="00275497"/>
    <w:rsid w:val="002757FB"/>
    <w:rsid w:val="00275851"/>
    <w:rsid w:val="002758C8"/>
    <w:rsid w:val="00275B5D"/>
    <w:rsid w:val="0027624F"/>
    <w:rsid w:val="0027627D"/>
    <w:rsid w:val="002762D0"/>
    <w:rsid w:val="00276690"/>
    <w:rsid w:val="0027685A"/>
    <w:rsid w:val="00276BAE"/>
    <w:rsid w:val="00276C62"/>
    <w:rsid w:val="00276CB9"/>
    <w:rsid w:val="00276DCB"/>
    <w:rsid w:val="00276EF2"/>
    <w:rsid w:val="00277070"/>
    <w:rsid w:val="00277126"/>
    <w:rsid w:val="00277288"/>
    <w:rsid w:val="002772FF"/>
    <w:rsid w:val="00277862"/>
    <w:rsid w:val="002779AD"/>
    <w:rsid w:val="002779C2"/>
    <w:rsid w:val="00277AEC"/>
    <w:rsid w:val="00277E60"/>
    <w:rsid w:val="00277EE2"/>
    <w:rsid w:val="002802E2"/>
    <w:rsid w:val="002804BD"/>
    <w:rsid w:val="00280794"/>
    <w:rsid w:val="00280BEE"/>
    <w:rsid w:val="00280C18"/>
    <w:rsid w:val="00280C72"/>
    <w:rsid w:val="00280D88"/>
    <w:rsid w:val="00280FAC"/>
    <w:rsid w:val="00280FE0"/>
    <w:rsid w:val="002810ED"/>
    <w:rsid w:val="00281262"/>
    <w:rsid w:val="002815E3"/>
    <w:rsid w:val="002817A5"/>
    <w:rsid w:val="0028193E"/>
    <w:rsid w:val="002819BB"/>
    <w:rsid w:val="00281B23"/>
    <w:rsid w:val="00281DA0"/>
    <w:rsid w:val="00281EF1"/>
    <w:rsid w:val="00282248"/>
    <w:rsid w:val="002823D6"/>
    <w:rsid w:val="00282730"/>
    <w:rsid w:val="00282B37"/>
    <w:rsid w:val="00282E80"/>
    <w:rsid w:val="0028383D"/>
    <w:rsid w:val="002838C4"/>
    <w:rsid w:val="00283DC6"/>
    <w:rsid w:val="00283FF2"/>
    <w:rsid w:val="0028405B"/>
    <w:rsid w:val="002844E7"/>
    <w:rsid w:val="00284566"/>
    <w:rsid w:val="002846D2"/>
    <w:rsid w:val="0028494C"/>
    <w:rsid w:val="00284C76"/>
    <w:rsid w:val="002851D1"/>
    <w:rsid w:val="002864A4"/>
    <w:rsid w:val="0028668E"/>
    <w:rsid w:val="002866AD"/>
    <w:rsid w:val="002867D4"/>
    <w:rsid w:val="00286832"/>
    <w:rsid w:val="002868D3"/>
    <w:rsid w:val="00286A8F"/>
    <w:rsid w:val="00286E0C"/>
    <w:rsid w:val="00286E4C"/>
    <w:rsid w:val="00286F7D"/>
    <w:rsid w:val="0028750F"/>
    <w:rsid w:val="002877F1"/>
    <w:rsid w:val="00287AFB"/>
    <w:rsid w:val="00290476"/>
    <w:rsid w:val="00291138"/>
    <w:rsid w:val="00291373"/>
    <w:rsid w:val="002913BD"/>
    <w:rsid w:val="0029159D"/>
    <w:rsid w:val="00291927"/>
    <w:rsid w:val="002919FF"/>
    <w:rsid w:val="00291A14"/>
    <w:rsid w:val="00291AE7"/>
    <w:rsid w:val="00292015"/>
    <w:rsid w:val="002920F2"/>
    <w:rsid w:val="002921B1"/>
    <w:rsid w:val="0029226D"/>
    <w:rsid w:val="00292277"/>
    <w:rsid w:val="0029282B"/>
    <w:rsid w:val="0029297E"/>
    <w:rsid w:val="00292D2D"/>
    <w:rsid w:val="0029307C"/>
    <w:rsid w:val="0029347F"/>
    <w:rsid w:val="002935E4"/>
    <w:rsid w:val="00293A0D"/>
    <w:rsid w:val="00293CF2"/>
    <w:rsid w:val="00293F88"/>
    <w:rsid w:val="002946F6"/>
    <w:rsid w:val="00294978"/>
    <w:rsid w:val="00295803"/>
    <w:rsid w:val="00295917"/>
    <w:rsid w:val="00295B69"/>
    <w:rsid w:val="00295D7B"/>
    <w:rsid w:val="00295FAE"/>
    <w:rsid w:val="0029630C"/>
    <w:rsid w:val="002964FB"/>
    <w:rsid w:val="0029656F"/>
    <w:rsid w:val="002965E4"/>
    <w:rsid w:val="0029692B"/>
    <w:rsid w:val="00296F7D"/>
    <w:rsid w:val="002970A9"/>
    <w:rsid w:val="0029730E"/>
    <w:rsid w:val="00297542"/>
    <w:rsid w:val="0029783F"/>
    <w:rsid w:val="00297A8F"/>
    <w:rsid w:val="00297D46"/>
    <w:rsid w:val="002A0276"/>
    <w:rsid w:val="002A02A2"/>
    <w:rsid w:val="002A066F"/>
    <w:rsid w:val="002A0836"/>
    <w:rsid w:val="002A0A44"/>
    <w:rsid w:val="002A0A6B"/>
    <w:rsid w:val="002A0BD9"/>
    <w:rsid w:val="002A0C09"/>
    <w:rsid w:val="002A0CFF"/>
    <w:rsid w:val="002A12E4"/>
    <w:rsid w:val="002A1349"/>
    <w:rsid w:val="002A1540"/>
    <w:rsid w:val="002A2B17"/>
    <w:rsid w:val="002A2BFE"/>
    <w:rsid w:val="002A2E1F"/>
    <w:rsid w:val="002A327F"/>
    <w:rsid w:val="002A346A"/>
    <w:rsid w:val="002A35E7"/>
    <w:rsid w:val="002A3669"/>
    <w:rsid w:val="002A4281"/>
    <w:rsid w:val="002A4696"/>
    <w:rsid w:val="002A4C6A"/>
    <w:rsid w:val="002A50B0"/>
    <w:rsid w:val="002A521A"/>
    <w:rsid w:val="002A5429"/>
    <w:rsid w:val="002A549A"/>
    <w:rsid w:val="002A55C8"/>
    <w:rsid w:val="002A5623"/>
    <w:rsid w:val="002A57C2"/>
    <w:rsid w:val="002A5827"/>
    <w:rsid w:val="002A5B00"/>
    <w:rsid w:val="002A5CA3"/>
    <w:rsid w:val="002A61C9"/>
    <w:rsid w:val="002A63B2"/>
    <w:rsid w:val="002A64AA"/>
    <w:rsid w:val="002A699E"/>
    <w:rsid w:val="002A6A22"/>
    <w:rsid w:val="002A6AA0"/>
    <w:rsid w:val="002A7504"/>
    <w:rsid w:val="002A7635"/>
    <w:rsid w:val="002A7B8B"/>
    <w:rsid w:val="002A7BAA"/>
    <w:rsid w:val="002A7BEB"/>
    <w:rsid w:val="002A7D52"/>
    <w:rsid w:val="002B021D"/>
    <w:rsid w:val="002B041C"/>
    <w:rsid w:val="002B08D3"/>
    <w:rsid w:val="002B097C"/>
    <w:rsid w:val="002B0BEC"/>
    <w:rsid w:val="002B0C6E"/>
    <w:rsid w:val="002B1380"/>
    <w:rsid w:val="002B15B9"/>
    <w:rsid w:val="002B1A8E"/>
    <w:rsid w:val="002B1BC5"/>
    <w:rsid w:val="002B1D0E"/>
    <w:rsid w:val="002B1F7D"/>
    <w:rsid w:val="002B247C"/>
    <w:rsid w:val="002B249D"/>
    <w:rsid w:val="002B27A9"/>
    <w:rsid w:val="002B2ADC"/>
    <w:rsid w:val="002B30C3"/>
    <w:rsid w:val="002B31EB"/>
    <w:rsid w:val="002B35C1"/>
    <w:rsid w:val="002B38C3"/>
    <w:rsid w:val="002B3CD3"/>
    <w:rsid w:val="002B3E4B"/>
    <w:rsid w:val="002B4230"/>
    <w:rsid w:val="002B4267"/>
    <w:rsid w:val="002B4A3B"/>
    <w:rsid w:val="002B4D84"/>
    <w:rsid w:val="002B4FCB"/>
    <w:rsid w:val="002B5032"/>
    <w:rsid w:val="002B5891"/>
    <w:rsid w:val="002B58C8"/>
    <w:rsid w:val="002B5A4E"/>
    <w:rsid w:val="002B5C5E"/>
    <w:rsid w:val="002B5DDE"/>
    <w:rsid w:val="002B5ED6"/>
    <w:rsid w:val="002B64BA"/>
    <w:rsid w:val="002B660A"/>
    <w:rsid w:val="002B6618"/>
    <w:rsid w:val="002B66D6"/>
    <w:rsid w:val="002B66E9"/>
    <w:rsid w:val="002B6A97"/>
    <w:rsid w:val="002B6B0D"/>
    <w:rsid w:val="002B6B6D"/>
    <w:rsid w:val="002B6C70"/>
    <w:rsid w:val="002B6CB8"/>
    <w:rsid w:val="002B6E34"/>
    <w:rsid w:val="002B7100"/>
    <w:rsid w:val="002B7446"/>
    <w:rsid w:val="002B7549"/>
    <w:rsid w:val="002B75D9"/>
    <w:rsid w:val="002B761F"/>
    <w:rsid w:val="002B771F"/>
    <w:rsid w:val="002B7AB3"/>
    <w:rsid w:val="002C02BE"/>
    <w:rsid w:val="002C0424"/>
    <w:rsid w:val="002C086F"/>
    <w:rsid w:val="002C0C06"/>
    <w:rsid w:val="002C0CAD"/>
    <w:rsid w:val="002C0D2C"/>
    <w:rsid w:val="002C10FD"/>
    <w:rsid w:val="002C17A2"/>
    <w:rsid w:val="002C17EA"/>
    <w:rsid w:val="002C1C4C"/>
    <w:rsid w:val="002C1E6C"/>
    <w:rsid w:val="002C1E9A"/>
    <w:rsid w:val="002C20FD"/>
    <w:rsid w:val="002C21DF"/>
    <w:rsid w:val="002C244C"/>
    <w:rsid w:val="002C2551"/>
    <w:rsid w:val="002C27D0"/>
    <w:rsid w:val="002C2914"/>
    <w:rsid w:val="002C2A82"/>
    <w:rsid w:val="002C2F4E"/>
    <w:rsid w:val="002C3159"/>
    <w:rsid w:val="002C3856"/>
    <w:rsid w:val="002C38B9"/>
    <w:rsid w:val="002C4356"/>
    <w:rsid w:val="002C4C88"/>
    <w:rsid w:val="002C5101"/>
    <w:rsid w:val="002C511C"/>
    <w:rsid w:val="002C5245"/>
    <w:rsid w:val="002C53D4"/>
    <w:rsid w:val="002C55C0"/>
    <w:rsid w:val="002C55EF"/>
    <w:rsid w:val="002C57DD"/>
    <w:rsid w:val="002C5A9F"/>
    <w:rsid w:val="002C6179"/>
    <w:rsid w:val="002C65BF"/>
    <w:rsid w:val="002C6710"/>
    <w:rsid w:val="002C6C4D"/>
    <w:rsid w:val="002C7165"/>
    <w:rsid w:val="002C7246"/>
    <w:rsid w:val="002C746D"/>
    <w:rsid w:val="002C787D"/>
    <w:rsid w:val="002C7AB3"/>
    <w:rsid w:val="002C7C82"/>
    <w:rsid w:val="002C7EB5"/>
    <w:rsid w:val="002C7EEF"/>
    <w:rsid w:val="002D00F6"/>
    <w:rsid w:val="002D03F2"/>
    <w:rsid w:val="002D0F6F"/>
    <w:rsid w:val="002D1091"/>
    <w:rsid w:val="002D1208"/>
    <w:rsid w:val="002D1609"/>
    <w:rsid w:val="002D19C5"/>
    <w:rsid w:val="002D1BCC"/>
    <w:rsid w:val="002D1D8B"/>
    <w:rsid w:val="002D25AA"/>
    <w:rsid w:val="002D2850"/>
    <w:rsid w:val="002D2B7A"/>
    <w:rsid w:val="002D2B95"/>
    <w:rsid w:val="002D3225"/>
    <w:rsid w:val="002D37C4"/>
    <w:rsid w:val="002D3FAA"/>
    <w:rsid w:val="002D3FFA"/>
    <w:rsid w:val="002D4528"/>
    <w:rsid w:val="002D4CFA"/>
    <w:rsid w:val="002D4D71"/>
    <w:rsid w:val="002D52D9"/>
    <w:rsid w:val="002D5755"/>
    <w:rsid w:val="002D5C99"/>
    <w:rsid w:val="002D5F2D"/>
    <w:rsid w:val="002D6056"/>
    <w:rsid w:val="002D66EE"/>
    <w:rsid w:val="002D6819"/>
    <w:rsid w:val="002D70DA"/>
    <w:rsid w:val="002D72F1"/>
    <w:rsid w:val="002D74D6"/>
    <w:rsid w:val="002E0778"/>
    <w:rsid w:val="002E0989"/>
    <w:rsid w:val="002E09AA"/>
    <w:rsid w:val="002E0AD4"/>
    <w:rsid w:val="002E0E31"/>
    <w:rsid w:val="002E15A0"/>
    <w:rsid w:val="002E18FB"/>
    <w:rsid w:val="002E1947"/>
    <w:rsid w:val="002E1BD5"/>
    <w:rsid w:val="002E1D7B"/>
    <w:rsid w:val="002E1E19"/>
    <w:rsid w:val="002E1E6A"/>
    <w:rsid w:val="002E20AD"/>
    <w:rsid w:val="002E210F"/>
    <w:rsid w:val="002E22F6"/>
    <w:rsid w:val="002E29BE"/>
    <w:rsid w:val="002E29FA"/>
    <w:rsid w:val="002E2C15"/>
    <w:rsid w:val="002E3218"/>
    <w:rsid w:val="002E34B5"/>
    <w:rsid w:val="002E3728"/>
    <w:rsid w:val="002E37CF"/>
    <w:rsid w:val="002E3E2D"/>
    <w:rsid w:val="002E3ED3"/>
    <w:rsid w:val="002E40BF"/>
    <w:rsid w:val="002E4DBC"/>
    <w:rsid w:val="002E4E05"/>
    <w:rsid w:val="002E4E0C"/>
    <w:rsid w:val="002E5660"/>
    <w:rsid w:val="002E571A"/>
    <w:rsid w:val="002E5B91"/>
    <w:rsid w:val="002E726D"/>
    <w:rsid w:val="002E7742"/>
    <w:rsid w:val="002E7BE7"/>
    <w:rsid w:val="002E7CB6"/>
    <w:rsid w:val="002E7E61"/>
    <w:rsid w:val="002F012B"/>
    <w:rsid w:val="002F0254"/>
    <w:rsid w:val="002F039D"/>
    <w:rsid w:val="002F03DF"/>
    <w:rsid w:val="002F075F"/>
    <w:rsid w:val="002F098F"/>
    <w:rsid w:val="002F0BA4"/>
    <w:rsid w:val="002F0DB9"/>
    <w:rsid w:val="002F13E7"/>
    <w:rsid w:val="002F144E"/>
    <w:rsid w:val="002F1540"/>
    <w:rsid w:val="002F17AC"/>
    <w:rsid w:val="002F1829"/>
    <w:rsid w:val="002F18C5"/>
    <w:rsid w:val="002F1D07"/>
    <w:rsid w:val="002F1F6C"/>
    <w:rsid w:val="002F2329"/>
    <w:rsid w:val="002F260F"/>
    <w:rsid w:val="002F2A31"/>
    <w:rsid w:val="002F2D6B"/>
    <w:rsid w:val="002F2DBB"/>
    <w:rsid w:val="002F2E5C"/>
    <w:rsid w:val="002F33FE"/>
    <w:rsid w:val="002F34EC"/>
    <w:rsid w:val="002F393B"/>
    <w:rsid w:val="002F3B99"/>
    <w:rsid w:val="002F3C78"/>
    <w:rsid w:val="002F3C86"/>
    <w:rsid w:val="002F4614"/>
    <w:rsid w:val="002F46D7"/>
    <w:rsid w:val="002F491A"/>
    <w:rsid w:val="002F4A02"/>
    <w:rsid w:val="002F4CEA"/>
    <w:rsid w:val="002F511A"/>
    <w:rsid w:val="002F5350"/>
    <w:rsid w:val="002F586D"/>
    <w:rsid w:val="002F5909"/>
    <w:rsid w:val="002F5E68"/>
    <w:rsid w:val="002F5FE9"/>
    <w:rsid w:val="002F615E"/>
    <w:rsid w:val="002F63E7"/>
    <w:rsid w:val="002F6633"/>
    <w:rsid w:val="002F6644"/>
    <w:rsid w:val="002F68EE"/>
    <w:rsid w:val="002F691A"/>
    <w:rsid w:val="002F6CAF"/>
    <w:rsid w:val="002F6F42"/>
    <w:rsid w:val="002F6FB0"/>
    <w:rsid w:val="002F7466"/>
    <w:rsid w:val="002F74A3"/>
    <w:rsid w:val="002F75BB"/>
    <w:rsid w:val="002F7A11"/>
    <w:rsid w:val="002F7B30"/>
    <w:rsid w:val="002F7FB6"/>
    <w:rsid w:val="003008A3"/>
    <w:rsid w:val="00300B05"/>
    <w:rsid w:val="00300CF2"/>
    <w:rsid w:val="00301077"/>
    <w:rsid w:val="00301175"/>
    <w:rsid w:val="0030118B"/>
    <w:rsid w:val="00301592"/>
    <w:rsid w:val="00301884"/>
    <w:rsid w:val="003019C4"/>
    <w:rsid w:val="00301A39"/>
    <w:rsid w:val="00301C8D"/>
    <w:rsid w:val="00301D96"/>
    <w:rsid w:val="00301DCD"/>
    <w:rsid w:val="00301E4D"/>
    <w:rsid w:val="0030241D"/>
    <w:rsid w:val="00302649"/>
    <w:rsid w:val="00303732"/>
    <w:rsid w:val="0030380B"/>
    <w:rsid w:val="003039F4"/>
    <w:rsid w:val="00303FBA"/>
    <w:rsid w:val="00304158"/>
    <w:rsid w:val="003042E6"/>
    <w:rsid w:val="00304592"/>
    <w:rsid w:val="0030485D"/>
    <w:rsid w:val="00304B96"/>
    <w:rsid w:val="00304D8B"/>
    <w:rsid w:val="00305359"/>
    <w:rsid w:val="0030535B"/>
    <w:rsid w:val="00305750"/>
    <w:rsid w:val="0030591E"/>
    <w:rsid w:val="00305A0F"/>
    <w:rsid w:val="00306274"/>
    <w:rsid w:val="00306530"/>
    <w:rsid w:val="0030658F"/>
    <w:rsid w:val="00306A08"/>
    <w:rsid w:val="00306A57"/>
    <w:rsid w:val="00306F7A"/>
    <w:rsid w:val="0030728A"/>
    <w:rsid w:val="003073DA"/>
    <w:rsid w:val="0030742F"/>
    <w:rsid w:val="00307442"/>
    <w:rsid w:val="0030784F"/>
    <w:rsid w:val="0030790D"/>
    <w:rsid w:val="00307E35"/>
    <w:rsid w:val="00310522"/>
    <w:rsid w:val="003106F8"/>
    <w:rsid w:val="003108E4"/>
    <w:rsid w:val="00310EEC"/>
    <w:rsid w:val="0031134F"/>
    <w:rsid w:val="003113FF"/>
    <w:rsid w:val="00311A92"/>
    <w:rsid w:val="00311AE3"/>
    <w:rsid w:val="00311D05"/>
    <w:rsid w:val="00311DE3"/>
    <w:rsid w:val="00311E29"/>
    <w:rsid w:val="00312121"/>
    <w:rsid w:val="003122CA"/>
    <w:rsid w:val="00312841"/>
    <w:rsid w:val="00313094"/>
    <w:rsid w:val="003130F9"/>
    <w:rsid w:val="0031392D"/>
    <w:rsid w:val="00313933"/>
    <w:rsid w:val="00313B43"/>
    <w:rsid w:val="00313F24"/>
    <w:rsid w:val="0031409C"/>
    <w:rsid w:val="00314472"/>
    <w:rsid w:val="003146E7"/>
    <w:rsid w:val="0031485A"/>
    <w:rsid w:val="00314E80"/>
    <w:rsid w:val="00314F30"/>
    <w:rsid w:val="00315093"/>
    <w:rsid w:val="00315223"/>
    <w:rsid w:val="00315490"/>
    <w:rsid w:val="003159F9"/>
    <w:rsid w:val="00315D38"/>
    <w:rsid w:val="00315E5F"/>
    <w:rsid w:val="00316CD8"/>
    <w:rsid w:val="00316E65"/>
    <w:rsid w:val="0031732E"/>
    <w:rsid w:val="00317697"/>
    <w:rsid w:val="003177BA"/>
    <w:rsid w:val="00317995"/>
    <w:rsid w:val="00317B79"/>
    <w:rsid w:val="00317D42"/>
    <w:rsid w:val="00317D7E"/>
    <w:rsid w:val="003200E6"/>
    <w:rsid w:val="003202AE"/>
    <w:rsid w:val="00320FB8"/>
    <w:rsid w:val="003212C1"/>
    <w:rsid w:val="0032157D"/>
    <w:rsid w:val="0032199C"/>
    <w:rsid w:val="00321D0B"/>
    <w:rsid w:val="00321F61"/>
    <w:rsid w:val="0032208D"/>
    <w:rsid w:val="003220C1"/>
    <w:rsid w:val="00322161"/>
    <w:rsid w:val="003221DA"/>
    <w:rsid w:val="003221E6"/>
    <w:rsid w:val="0032262D"/>
    <w:rsid w:val="00322703"/>
    <w:rsid w:val="003227E0"/>
    <w:rsid w:val="00322884"/>
    <w:rsid w:val="00322951"/>
    <w:rsid w:val="0032295C"/>
    <w:rsid w:val="00322E16"/>
    <w:rsid w:val="003235E7"/>
    <w:rsid w:val="0032367D"/>
    <w:rsid w:val="00323B5F"/>
    <w:rsid w:val="00323F79"/>
    <w:rsid w:val="00324387"/>
    <w:rsid w:val="0032448E"/>
    <w:rsid w:val="0032451E"/>
    <w:rsid w:val="00324672"/>
    <w:rsid w:val="0032492B"/>
    <w:rsid w:val="003249D0"/>
    <w:rsid w:val="00325176"/>
    <w:rsid w:val="00325487"/>
    <w:rsid w:val="003254A6"/>
    <w:rsid w:val="00325738"/>
    <w:rsid w:val="00325783"/>
    <w:rsid w:val="00325888"/>
    <w:rsid w:val="003258A9"/>
    <w:rsid w:val="00325941"/>
    <w:rsid w:val="00325945"/>
    <w:rsid w:val="00325C21"/>
    <w:rsid w:val="003269EA"/>
    <w:rsid w:val="00326CA7"/>
    <w:rsid w:val="00326D82"/>
    <w:rsid w:val="00326DE8"/>
    <w:rsid w:val="003277CB"/>
    <w:rsid w:val="00327829"/>
    <w:rsid w:val="00327EBB"/>
    <w:rsid w:val="00327F84"/>
    <w:rsid w:val="003300A3"/>
    <w:rsid w:val="00330209"/>
    <w:rsid w:val="0033031C"/>
    <w:rsid w:val="0033035D"/>
    <w:rsid w:val="003303FA"/>
    <w:rsid w:val="00330425"/>
    <w:rsid w:val="003304F8"/>
    <w:rsid w:val="003305B8"/>
    <w:rsid w:val="00330709"/>
    <w:rsid w:val="0033095B"/>
    <w:rsid w:val="00330CB7"/>
    <w:rsid w:val="00330D8D"/>
    <w:rsid w:val="00330DD6"/>
    <w:rsid w:val="00331460"/>
    <w:rsid w:val="003315C6"/>
    <w:rsid w:val="003316CC"/>
    <w:rsid w:val="00331A1C"/>
    <w:rsid w:val="00331A75"/>
    <w:rsid w:val="00331C3F"/>
    <w:rsid w:val="00331FD1"/>
    <w:rsid w:val="00332233"/>
    <w:rsid w:val="00332272"/>
    <w:rsid w:val="003326C8"/>
    <w:rsid w:val="00332F98"/>
    <w:rsid w:val="003333BD"/>
    <w:rsid w:val="003334F6"/>
    <w:rsid w:val="00333891"/>
    <w:rsid w:val="0033395D"/>
    <w:rsid w:val="00333B12"/>
    <w:rsid w:val="00333E07"/>
    <w:rsid w:val="003340A4"/>
    <w:rsid w:val="00334116"/>
    <w:rsid w:val="003341A7"/>
    <w:rsid w:val="003343C2"/>
    <w:rsid w:val="00334593"/>
    <w:rsid w:val="0033494A"/>
    <w:rsid w:val="00334AEF"/>
    <w:rsid w:val="00334B40"/>
    <w:rsid w:val="00334F97"/>
    <w:rsid w:val="00335002"/>
    <w:rsid w:val="003356C8"/>
    <w:rsid w:val="003357B5"/>
    <w:rsid w:val="00335AEF"/>
    <w:rsid w:val="00335C4D"/>
    <w:rsid w:val="00335CD3"/>
    <w:rsid w:val="00335D8F"/>
    <w:rsid w:val="003361FF"/>
    <w:rsid w:val="00336547"/>
    <w:rsid w:val="00336622"/>
    <w:rsid w:val="00336794"/>
    <w:rsid w:val="00336938"/>
    <w:rsid w:val="00336A2E"/>
    <w:rsid w:val="00336A6B"/>
    <w:rsid w:val="00336AC2"/>
    <w:rsid w:val="00336B29"/>
    <w:rsid w:val="00336C43"/>
    <w:rsid w:val="00336C71"/>
    <w:rsid w:val="00336EC0"/>
    <w:rsid w:val="00336EE5"/>
    <w:rsid w:val="003370B6"/>
    <w:rsid w:val="0033721C"/>
    <w:rsid w:val="003373C7"/>
    <w:rsid w:val="003373C9"/>
    <w:rsid w:val="00337844"/>
    <w:rsid w:val="00337A58"/>
    <w:rsid w:val="00337BEB"/>
    <w:rsid w:val="00340059"/>
    <w:rsid w:val="00340320"/>
    <w:rsid w:val="00340678"/>
    <w:rsid w:val="0034078D"/>
    <w:rsid w:val="0034089D"/>
    <w:rsid w:val="003412C4"/>
    <w:rsid w:val="003414E5"/>
    <w:rsid w:val="00341553"/>
    <w:rsid w:val="00341A7A"/>
    <w:rsid w:val="00341F5A"/>
    <w:rsid w:val="00342230"/>
    <w:rsid w:val="00342459"/>
    <w:rsid w:val="0034320B"/>
    <w:rsid w:val="00343774"/>
    <w:rsid w:val="0034380A"/>
    <w:rsid w:val="00343A18"/>
    <w:rsid w:val="00343BBE"/>
    <w:rsid w:val="00343EBE"/>
    <w:rsid w:val="00343EE5"/>
    <w:rsid w:val="00343F2A"/>
    <w:rsid w:val="003440BD"/>
    <w:rsid w:val="003443DA"/>
    <w:rsid w:val="0034455C"/>
    <w:rsid w:val="003447BB"/>
    <w:rsid w:val="00344949"/>
    <w:rsid w:val="00344C14"/>
    <w:rsid w:val="00344D0E"/>
    <w:rsid w:val="00344DFB"/>
    <w:rsid w:val="0034520B"/>
    <w:rsid w:val="00345239"/>
    <w:rsid w:val="0034542E"/>
    <w:rsid w:val="003454AF"/>
    <w:rsid w:val="00345697"/>
    <w:rsid w:val="00345955"/>
    <w:rsid w:val="00345B15"/>
    <w:rsid w:val="00346073"/>
    <w:rsid w:val="0034607D"/>
    <w:rsid w:val="00346274"/>
    <w:rsid w:val="00346367"/>
    <w:rsid w:val="00346470"/>
    <w:rsid w:val="003467E3"/>
    <w:rsid w:val="0034687F"/>
    <w:rsid w:val="00346CF6"/>
    <w:rsid w:val="00346E53"/>
    <w:rsid w:val="00346E76"/>
    <w:rsid w:val="00346EBC"/>
    <w:rsid w:val="00347379"/>
    <w:rsid w:val="00347800"/>
    <w:rsid w:val="00347885"/>
    <w:rsid w:val="00347CB8"/>
    <w:rsid w:val="00347EA3"/>
    <w:rsid w:val="00347EA4"/>
    <w:rsid w:val="00350193"/>
    <w:rsid w:val="003505EF"/>
    <w:rsid w:val="00350915"/>
    <w:rsid w:val="003509DA"/>
    <w:rsid w:val="00350BC1"/>
    <w:rsid w:val="00350D04"/>
    <w:rsid w:val="00350D17"/>
    <w:rsid w:val="00350D8F"/>
    <w:rsid w:val="00351394"/>
    <w:rsid w:val="003515DF"/>
    <w:rsid w:val="00351B79"/>
    <w:rsid w:val="00351B8C"/>
    <w:rsid w:val="00351B91"/>
    <w:rsid w:val="00351D1D"/>
    <w:rsid w:val="0035237D"/>
    <w:rsid w:val="00352758"/>
    <w:rsid w:val="0035276E"/>
    <w:rsid w:val="00352B19"/>
    <w:rsid w:val="00352CC5"/>
    <w:rsid w:val="003531C2"/>
    <w:rsid w:val="0035327B"/>
    <w:rsid w:val="00353355"/>
    <w:rsid w:val="003536A3"/>
    <w:rsid w:val="00353765"/>
    <w:rsid w:val="00353AE3"/>
    <w:rsid w:val="00353B28"/>
    <w:rsid w:val="00353BFC"/>
    <w:rsid w:val="00353BFE"/>
    <w:rsid w:val="00353E68"/>
    <w:rsid w:val="003541E0"/>
    <w:rsid w:val="003546AF"/>
    <w:rsid w:val="00354A6F"/>
    <w:rsid w:val="0035522E"/>
    <w:rsid w:val="0035566D"/>
    <w:rsid w:val="00355693"/>
    <w:rsid w:val="003558E4"/>
    <w:rsid w:val="00355DAB"/>
    <w:rsid w:val="00355E12"/>
    <w:rsid w:val="00355FCB"/>
    <w:rsid w:val="00356AAD"/>
    <w:rsid w:val="00356BEE"/>
    <w:rsid w:val="0035714C"/>
    <w:rsid w:val="0035742F"/>
    <w:rsid w:val="00357507"/>
    <w:rsid w:val="00357568"/>
    <w:rsid w:val="003577F3"/>
    <w:rsid w:val="00357AE4"/>
    <w:rsid w:val="00357B9F"/>
    <w:rsid w:val="00357C4C"/>
    <w:rsid w:val="00357CF9"/>
    <w:rsid w:val="00360B52"/>
    <w:rsid w:val="00360CC4"/>
    <w:rsid w:val="00361048"/>
    <w:rsid w:val="0036152B"/>
    <w:rsid w:val="003618E7"/>
    <w:rsid w:val="0036191D"/>
    <w:rsid w:val="00361CAA"/>
    <w:rsid w:val="00361DEE"/>
    <w:rsid w:val="00361DF1"/>
    <w:rsid w:val="00361E10"/>
    <w:rsid w:val="0036227F"/>
    <w:rsid w:val="003622E8"/>
    <w:rsid w:val="003629AD"/>
    <w:rsid w:val="00362AA3"/>
    <w:rsid w:val="00362D5F"/>
    <w:rsid w:val="00362E84"/>
    <w:rsid w:val="0036348B"/>
    <w:rsid w:val="00363573"/>
    <w:rsid w:val="0036361A"/>
    <w:rsid w:val="00363710"/>
    <w:rsid w:val="0036374A"/>
    <w:rsid w:val="00363B04"/>
    <w:rsid w:val="00364020"/>
    <w:rsid w:val="00364056"/>
    <w:rsid w:val="00364410"/>
    <w:rsid w:val="00364638"/>
    <w:rsid w:val="003646B5"/>
    <w:rsid w:val="0036495A"/>
    <w:rsid w:val="00364B1D"/>
    <w:rsid w:val="00364C03"/>
    <w:rsid w:val="00364EB6"/>
    <w:rsid w:val="003651DF"/>
    <w:rsid w:val="00365525"/>
    <w:rsid w:val="0036579D"/>
    <w:rsid w:val="003657E0"/>
    <w:rsid w:val="0036587B"/>
    <w:rsid w:val="00365B80"/>
    <w:rsid w:val="00365E6E"/>
    <w:rsid w:val="00366431"/>
    <w:rsid w:val="003665F2"/>
    <w:rsid w:val="003666CE"/>
    <w:rsid w:val="003668D1"/>
    <w:rsid w:val="00366CFA"/>
    <w:rsid w:val="003670B8"/>
    <w:rsid w:val="00367217"/>
    <w:rsid w:val="00367660"/>
    <w:rsid w:val="00367A82"/>
    <w:rsid w:val="00367B54"/>
    <w:rsid w:val="00367BC4"/>
    <w:rsid w:val="00367CA8"/>
    <w:rsid w:val="00370140"/>
    <w:rsid w:val="003705E2"/>
    <w:rsid w:val="00370826"/>
    <w:rsid w:val="003713BC"/>
    <w:rsid w:val="003717D5"/>
    <w:rsid w:val="00371ECC"/>
    <w:rsid w:val="00371EFD"/>
    <w:rsid w:val="003721B4"/>
    <w:rsid w:val="003722C4"/>
    <w:rsid w:val="00372365"/>
    <w:rsid w:val="00372745"/>
    <w:rsid w:val="003729E9"/>
    <w:rsid w:val="00372AEF"/>
    <w:rsid w:val="00372B17"/>
    <w:rsid w:val="00372CD2"/>
    <w:rsid w:val="00372D40"/>
    <w:rsid w:val="00372EFE"/>
    <w:rsid w:val="003732F9"/>
    <w:rsid w:val="0037336A"/>
    <w:rsid w:val="00373478"/>
    <w:rsid w:val="003738CE"/>
    <w:rsid w:val="0037398F"/>
    <w:rsid w:val="00373C04"/>
    <w:rsid w:val="00373CC1"/>
    <w:rsid w:val="00373CC2"/>
    <w:rsid w:val="00373D25"/>
    <w:rsid w:val="00373D77"/>
    <w:rsid w:val="00373DD1"/>
    <w:rsid w:val="00373E69"/>
    <w:rsid w:val="003745CC"/>
    <w:rsid w:val="0037472F"/>
    <w:rsid w:val="00374A32"/>
    <w:rsid w:val="00374CE8"/>
    <w:rsid w:val="00375141"/>
    <w:rsid w:val="00375529"/>
    <w:rsid w:val="00375B45"/>
    <w:rsid w:val="00375C23"/>
    <w:rsid w:val="00375E4D"/>
    <w:rsid w:val="00376553"/>
    <w:rsid w:val="003766E2"/>
    <w:rsid w:val="00376926"/>
    <w:rsid w:val="00376CB9"/>
    <w:rsid w:val="00377020"/>
    <w:rsid w:val="0037717E"/>
    <w:rsid w:val="0037783B"/>
    <w:rsid w:val="00377AB3"/>
    <w:rsid w:val="00377AEB"/>
    <w:rsid w:val="00377B66"/>
    <w:rsid w:val="00377D23"/>
    <w:rsid w:val="003804E6"/>
    <w:rsid w:val="0038068A"/>
    <w:rsid w:val="003806B7"/>
    <w:rsid w:val="00380980"/>
    <w:rsid w:val="00380BD0"/>
    <w:rsid w:val="003811C2"/>
    <w:rsid w:val="003812BD"/>
    <w:rsid w:val="00381BAA"/>
    <w:rsid w:val="00381E37"/>
    <w:rsid w:val="00382325"/>
    <w:rsid w:val="003824CA"/>
    <w:rsid w:val="00382561"/>
    <w:rsid w:val="00382D6D"/>
    <w:rsid w:val="00382DE5"/>
    <w:rsid w:val="00382EFF"/>
    <w:rsid w:val="00382F08"/>
    <w:rsid w:val="00383597"/>
    <w:rsid w:val="00383A53"/>
    <w:rsid w:val="00383B80"/>
    <w:rsid w:val="00383F19"/>
    <w:rsid w:val="0038403A"/>
    <w:rsid w:val="00384072"/>
    <w:rsid w:val="0038448B"/>
    <w:rsid w:val="0038463D"/>
    <w:rsid w:val="003846E8"/>
    <w:rsid w:val="00384873"/>
    <w:rsid w:val="00384CCB"/>
    <w:rsid w:val="00384D37"/>
    <w:rsid w:val="00384E02"/>
    <w:rsid w:val="00385087"/>
    <w:rsid w:val="00385212"/>
    <w:rsid w:val="00385311"/>
    <w:rsid w:val="00385791"/>
    <w:rsid w:val="00385C4C"/>
    <w:rsid w:val="00385C88"/>
    <w:rsid w:val="00385CC7"/>
    <w:rsid w:val="00385D5E"/>
    <w:rsid w:val="00385E74"/>
    <w:rsid w:val="00386218"/>
    <w:rsid w:val="003862D7"/>
    <w:rsid w:val="00386310"/>
    <w:rsid w:val="00386400"/>
    <w:rsid w:val="003864AA"/>
    <w:rsid w:val="0038658B"/>
    <w:rsid w:val="00386604"/>
    <w:rsid w:val="003869F4"/>
    <w:rsid w:val="00386A56"/>
    <w:rsid w:val="00386CF1"/>
    <w:rsid w:val="00386EC8"/>
    <w:rsid w:val="00386EF5"/>
    <w:rsid w:val="00387115"/>
    <w:rsid w:val="003873B6"/>
    <w:rsid w:val="00387586"/>
    <w:rsid w:val="0038776C"/>
    <w:rsid w:val="00387E6A"/>
    <w:rsid w:val="00387F76"/>
    <w:rsid w:val="00390170"/>
    <w:rsid w:val="00390924"/>
    <w:rsid w:val="00390B2B"/>
    <w:rsid w:val="00390B92"/>
    <w:rsid w:val="00391339"/>
    <w:rsid w:val="0039188E"/>
    <w:rsid w:val="003920A6"/>
    <w:rsid w:val="003923DE"/>
    <w:rsid w:val="003923FF"/>
    <w:rsid w:val="0039248B"/>
    <w:rsid w:val="00392543"/>
    <w:rsid w:val="00392846"/>
    <w:rsid w:val="003929B9"/>
    <w:rsid w:val="0039351D"/>
    <w:rsid w:val="003935E1"/>
    <w:rsid w:val="003936F3"/>
    <w:rsid w:val="00393A76"/>
    <w:rsid w:val="0039436B"/>
    <w:rsid w:val="003946EE"/>
    <w:rsid w:val="00394B09"/>
    <w:rsid w:val="00394E77"/>
    <w:rsid w:val="0039528E"/>
    <w:rsid w:val="00395290"/>
    <w:rsid w:val="003957DB"/>
    <w:rsid w:val="00395A26"/>
    <w:rsid w:val="00395AD4"/>
    <w:rsid w:val="00395EE4"/>
    <w:rsid w:val="00396358"/>
    <w:rsid w:val="003964DC"/>
    <w:rsid w:val="0039663B"/>
    <w:rsid w:val="003968A9"/>
    <w:rsid w:val="00396900"/>
    <w:rsid w:val="00396946"/>
    <w:rsid w:val="0039720C"/>
    <w:rsid w:val="003974B6"/>
    <w:rsid w:val="00397A20"/>
    <w:rsid w:val="00397BC1"/>
    <w:rsid w:val="00397C01"/>
    <w:rsid w:val="00397D49"/>
    <w:rsid w:val="00397DD5"/>
    <w:rsid w:val="00397F6E"/>
    <w:rsid w:val="00397F8B"/>
    <w:rsid w:val="003A019D"/>
    <w:rsid w:val="003A01A8"/>
    <w:rsid w:val="003A0503"/>
    <w:rsid w:val="003A062E"/>
    <w:rsid w:val="003A0D59"/>
    <w:rsid w:val="003A0DBC"/>
    <w:rsid w:val="003A0FFD"/>
    <w:rsid w:val="003A16A7"/>
    <w:rsid w:val="003A1927"/>
    <w:rsid w:val="003A1CDB"/>
    <w:rsid w:val="003A1E29"/>
    <w:rsid w:val="003A2088"/>
    <w:rsid w:val="003A288A"/>
    <w:rsid w:val="003A2CA5"/>
    <w:rsid w:val="003A2D00"/>
    <w:rsid w:val="003A2DE0"/>
    <w:rsid w:val="003A2EBF"/>
    <w:rsid w:val="003A2FA0"/>
    <w:rsid w:val="003A3011"/>
    <w:rsid w:val="003A3035"/>
    <w:rsid w:val="003A3135"/>
    <w:rsid w:val="003A3596"/>
    <w:rsid w:val="003A396C"/>
    <w:rsid w:val="003A3AFA"/>
    <w:rsid w:val="003A3B26"/>
    <w:rsid w:val="003A3D37"/>
    <w:rsid w:val="003A3D60"/>
    <w:rsid w:val="003A4010"/>
    <w:rsid w:val="003A4209"/>
    <w:rsid w:val="003A4501"/>
    <w:rsid w:val="003A5184"/>
    <w:rsid w:val="003A5216"/>
    <w:rsid w:val="003A53A5"/>
    <w:rsid w:val="003A54AF"/>
    <w:rsid w:val="003A5B8D"/>
    <w:rsid w:val="003A62AD"/>
    <w:rsid w:val="003A66CD"/>
    <w:rsid w:val="003A677C"/>
    <w:rsid w:val="003A6ABF"/>
    <w:rsid w:val="003A6CBF"/>
    <w:rsid w:val="003A6CDE"/>
    <w:rsid w:val="003A6D3E"/>
    <w:rsid w:val="003A6F4D"/>
    <w:rsid w:val="003A750F"/>
    <w:rsid w:val="003A77AA"/>
    <w:rsid w:val="003A794A"/>
    <w:rsid w:val="003A7E4B"/>
    <w:rsid w:val="003A7E7C"/>
    <w:rsid w:val="003A7EF7"/>
    <w:rsid w:val="003B027D"/>
    <w:rsid w:val="003B0282"/>
    <w:rsid w:val="003B0484"/>
    <w:rsid w:val="003B0601"/>
    <w:rsid w:val="003B0A80"/>
    <w:rsid w:val="003B0FA3"/>
    <w:rsid w:val="003B10B4"/>
    <w:rsid w:val="003B15E0"/>
    <w:rsid w:val="003B183E"/>
    <w:rsid w:val="003B197E"/>
    <w:rsid w:val="003B1B95"/>
    <w:rsid w:val="003B1C06"/>
    <w:rsid w:val="003B1FAD"/>
    <w:rsid w:val="003B202F"/>
    <w:rsid w:val="003B2069"/>
    <w:rsid w:val="003B20E4"/>
    <w:rsid w:val="003B222A"/>
    <w:rsid w:val="003B279C"/>
    <w:rsid w:val="003B290E"/>
    <w:rsid w:val="003B2F3A"/>
    <w:rsid w:val="003B2F44"/>
    <w:rsid w:val="003B3246"/>
    <w:rsid w:val="003B3334"/>
    <w:rsid w:val="003B35F1"/>
    <w:rsid w:val="003B390D"/>
    <w:rsid w:val="003B3A55"/>
    <w:rsid w:val="003B3E8A"/>
    <w:rsid w:val="003B4123"/>
    <w:rsid w:val="003B4155"/>
    <w:rsid w:val="003B41AC"/>
    <w:rsid w:val="003B42DD"/>
    <w:rsid w:val="003B45DC"/>
    <w:rsid w:val="003B488F"/>
    <w:rsid w:val="003B4EBA"/>
    <w:rsid w:val="003B4EE7"/>
    <w:rsid w:val="003B4FDB"/>
    <w:rsid w:val="003B51E8"/>
    <w:rsid w:val="003B5B39"/>
    <w:rsid w:val="003B5FB4"/>
    <w:rsid w:val="003B62C7"/>
    <w:rsid w:val="003B6607"/>
    <w:rsid w:val="003B7018"/>
    <w:rsid w:val="003B7224"/>
    <w:rsid w:val="003B7237"/>
    <w:rsid w:val="003B75F8"/>
    <w:rsid w:val="003B78E4"/>
    <w:rsid w:val="003B7BA6"/>
    <w:rsid w:val="003B7BF5"/>
    <w:rsid w:val="003C0420"/>
    <w:rsid w:val="003C06C7"/>
    <w:rsid w:val="003C090A"/>
    <w:rsid w:val="003C092A"/>
    <w:rsid w:val="003C10BC"/>
    <w:rsid w:val="003C155F"/>
    <w:rsid w:val="003C16A9"/>
    <w:rsid w:val="003C18E3"/>
    <w:rsid w:val="003C19BC"/>
    <w:rsid w:val="003C1C0F"/>
    <w:rsid w:val="003C288A"/>
    <w:rsid w:val="003C2901"/>
    <w:rsid w:val="003C29FE"/>
    <w:rsid w:val="003C2BAE"/>
    <w:rsid w:val="003C311A"/>
    <w:rsid w:val="003C311C"/>
    <w:rsid w:val="003C31BA"/>
    <w:rsid w:val="003C3534"/>
    <w:rsid w:val="003C3788"/>
    <w:rsid w:val="003C37BC"/>
    <w:rsid w:val="003C3966"/>
    <w:rsid w:val="003C3982"/>
    <w:rsid w:val="003C3B2E"/>
    <w:rsid w:val="003C3DF0"/>
    <w:rsid w:val="003C43B7"/>
    <w:rsid w:val="003C43F4"/>
    <w:rsid w:val="003C4717"/>
    <w:rsid w:val="003C4BDD"/>
    <w:rsid w:val="003C4E7A"/>
    <w:rsid w:val="003C504C"/>
    <w:rsid w:val="003C50CD"/>
    <w:rsid w:val="003C5191"/>
    <w:rsid w:val="003C51FE"/>
    <w:rsid w:val="003C5359"/>
    <w:rsid w:val="003C58AD"/>
    <w:rsid w:val="003C5B06"/>
    <w:rsid w:val="003C5B4B"/>
    <w:rsid w:val="003C5F60"/>
    <w:rsid w:val="003C67C0"/>
    <w:rsid w:val="003C6920"/>
    <w:rsid w:val="003C6B5D"/>
    <w:rsid w:val="003C6CBC"/>
    <w:rsid w:val="003C6D83"/>
    <w:rsid w:val="003C71A3"/>
    <w:rsid w:val="003C71A7"/>
    <w:rsid w:val="003C7312"/>
    <w:rsid w:val="003C748B"/>
    <w:rsid w:val="003C75A4"/>
    <w:rsid w:val="003C7991"/>
    <w:rsid w:val="003C7B4D"/>
    <w:rsid w:val="003C7BB2"/>
    <w:rsid w:val="003D018F"/>
    <w:rsid w:val="003D0328"/>
    <w:rsid w:val="003D067E"/>
    <w:rsid w:val="003D0937"/>
    <w:rsid w:val="003D0998"/>
    <w:rsid w:val="003D0A34"/>
    <w:rsid w:val="003D0B46"/>
    <w:rsid w:val="003D0D9B"/>
    <w:rsid w:val="003D1036"/>
    <w:rsid w:val="003D127A"/>
    <w:rsid w:val="003D12FE"/>
    <w:rsid w:val="003D1398"/>
    <w:rsid w:val="003D14DB"/>
    <w:rsid w:val="003D17D7"/>
    <w:rsid w:val="003D1882"/>
    <w:rsid w:val="003D1AB5"/>
    <w:rsid w:val="003D1BAC"/>
    <w:rsid w:val="003D1BFB"/>
    <w:rsid w:val="003D1CBA"/>
    <w:rsid w:val="003D1CFE"/>
    <w:rsid w:val="003D2022"/>
    <w:rsid w:val="003D20F7"/>
    <w:rsid w:val="003D24B1"/>
    <w:rsid w:val="003D2875"/>
    <w:rsid w:val="003D291E"/>
    <w:rsid w:val="003D2951"/>
    <w:rsid w:val="003D2952"/>
    <w:rsid w:val="003D2CF1"/>
    <w:rsid w:val="003D312C"/>
    <w:rsid w:val="003D31AB"/>
    <w:rsid w:val="003D3407"/>
    <w:rsid w:val="003D3CA5"/>
    <w:rsid w:val="003D3D64"/>
    <w:rsid w:val="003D3EE9"/>
    <w:rsid w:val="003D431E"/>
    <w:rsid w:val="003D4820"/>
    <w:rsid w:val="003D48AA"/>
    <w:rsid w:val="003D48D8"/>
    <w:rsid w:val="003D4A75"/>
    <w:rsid w:val="003D4C35"/>
    <w:rsid w:val="003D4C79"/>
    <w:rsid w:val="003D5A90"/>
    <w:rsid w:val="003D5B53"/>
    <w:rsid w:val="003D5E22"/>
    <w:rsid w:val="003D5EA5"/>
    <w:rsid w:val="003D646D"/>
    <w:rsid w:val="003D664D"/>
    <w:rsid w:val="003D6C6C"/>
    <w:rsid w:val="003D6EEC"/>
    <w:rsid w:val="003D70FC"/>
    <w:rsid w:val="003D73F3"/>
    <w:rsid w:val="003D75AD"/>
    <w:rsid w:val="003D75B2"/>
    <w:rsid w:val="003D7684"/>
    <w:rsid w:val="003D7B9B"/>
    <w:rsid w:val="003D7BE1"/>
    <w:rsid w:val="003D7CED"/>
    <w:rsid w:val="003D7DBD"/>
    <w:rsid w:val="003E0245"/>
    <w:rsid w:val="003E035B"/>
    <w:rsid w:val="003E0442"/>
    <w:rsid w:val="003E0537"/>
    <w:rsid w:val="003E0644"/>
    <w:rsid w:val="003E0768"/>
    <w:rsid w:val="003E07DB"/>
    <w:rsid w:val="003E098F"/>
    <w:rsid w:val="003E0AB4"/>
    <w:rsid w:val="003E12CE"/>
    <w:rsid w:val="003E142E"/>
    <w:rsid w:val="003E153C"/>
    <w:rsid w:val="003E1969"/>
    <w:rsid w:val="003E1A48"/>
    <w:rsid w:val="003E1C5E"/>
    <w:rsid w:val="003E23CC"/>
    <w:rsid w:val="003E23E6"/>
    <w:rsid w:val="003E28CA"/>
    <w:rsid w:val="003E2B45"/>
    <w:rsid w:val="003E3105"/>
    <w:rsid w:val="003E33D7"/>
    <w:rsid w:val="003E370C"/>
    <w:rsid w:val="003E391B"/>
    <w:rsid w:val="003E3B1C"/>
    <w:rsid w:val="003E3CD5"/>
    <w:rsid w:val="003E453E"/>
    <w:rsid w:val="003E4799"/>
    <w:rsid w:val="003E4910"/>
    <w:rsid w:val="003E49A5"/>
    <w:rsid w:val="003E4B40"/>
    <w:rsid w:val="003E4CC4"/>
    <w:rsid w:val="003E506E"/>
    <w:rsid w:val="003E5202"/>
    <w:rsid w:val="003E536B"/>
    <w:rsid w:val="003E547C"/>
    <w:rsid w:val="003E5558"/>
    <w:rsid w:val="003E58DE"/>
    <w:rsid w:val="003E5B38"/>
    <w:rsid w:val="003E5C22"/>
    <w:rsid w:val="003E5D24"/>
    <w:rsid w:val="003E6469"/>
    <w:rsid w:val="003E6544"/>
    <w:rsid w:val="003E65D3"/>
    <w:rsid w:val="003E6E5C"/>
    <w:rsid w:val="003E72A6"/>
    <w:rsid w:val="003E75F3"/>
    <w:rsid w:val="003E76F5"/>
    <w:rsid w:val="003E7A98"/>
    <w:rsid w:val="003E7C9E"/>
    <w:rsid w:val="003E7EAA"/>
    <w:rsid w:val="003F0271"/>
    <w:rsid w:val="003F05C3"/>
    <w:rsid w:val="003F0DB3"/>
    <w:rsid w:val="003F0EAE"/>
    <w:rsid w:val="003F135A"/>
    <w:rsid w:val="003F1BA5"/>
    <w:rsid w:val="003F1BFB"/>
    <w:rsid w:val="003F218F"/>
    <w:rsid w:val="003F2457"/>
    <w:rsid w:val="003F2D1A"/>
    <w:rsid w:val="003F3267"/>
    <w:rsid w:val="003F3A47"/>
    <w:rsid w:val="003F3A84"/>
    <w:rsid w:val="003F3D59"/>
    <w:rsid w:val="003F4010"/>
    <w:rsid w:val="003F40B5"/>
    <w:rsid w:val="003F4827"/>
    <w:rsid w:val="003F4A69"/>
    <w:rsid w:val="003F4BA8"/>
    <w:rsid w:val="003F4BDF"/>
    <w:rsid w:val="003F4BF0"/>
    <w:rsid w:val="003F5070"/>
    <w:rsid w:val="003F5576"/>
    <w:rsid w:val="003F5D17"/>
    <w:rsid w:val="003F6445"/>
    <w:rsid w:val="003F68D6"/>
    <w:rsid w:val="003F6944"/>
    <w:rsid w:val="003F7579"/>
    <w:rsid w:val="003F79CC"/>
    <w:rsid w:val="003F7C63"/>
    <w:rsid w:val="0040001D"/>
    <w:rsid w:val="004001A9"/>
    <w:rsid w:val="00400516"/>
    <w:rsid w:val="00401595"/>
    <w:rsid w:val="00402577"/>
    <w:rsid w:val="004026AB"/>
    <w:rsid w:val="00402BB2"/>
    <w:rsid w:val="00402E3D"/>
    <w:rsid w:val="00402E6E"/>
    <w:rsid w:val="00403267"/>
    <w:rsid w:val="0040331C"/>
    <w:rsid w:val="00403379"/>
    <w:rsid w:val="00403751"/>
    <w:rsid w:val="00403C1E"/>
    <w:rsid w:val="00403F67"/>
    <w:rsid w:val="00404081"/>
    <w:rsid w:val="0040453B"/>
    <w:rsid w:val="00404838"/>
    <w:rsid w:val="00404933"/>
    <w:rsid w:val="00404D85"/>
    <w:rsid w:val="00404FB0"/>
    <w:rsid w:val="004050C3"/>
    <w:rsid w:val="00405B74"/>
    <w:rsid w:val="00405BE4"/>
    <w:rsid w:val="00405F4E"/>
    <w:rsid w:val="00405FA6"/>
    <w:rsid w:val="0040628B"/>
    <w:rsid w:val="00406581"/>
    <w:rsid w:val="004066A7"/>
    <w:rsid w:val="0040696D"/>
    <w:rsid w:val="00406DB7"/>
    <w:rsid w:val="00406E0C"/>
    <w:rsid w:val="004070B7"/>
    <w:rsid w:val="00407371"/>
    <w:rsid w:val="00407399"/>
    <w:rsid w:val="0040748D"/>
    <w:rsid w:val="00407B3C"/>
    <w:rsid w:val="00407FD8"/>
    <w:rsid w:val="00410299"/>
    <w:rsid w:val="004102EF"/>
    <w:rsid w:val="0041072E"/>
    <w:rsid w:val="00410AD1"/>
    <w:rsid w:val="00410D28"/>
    <w:rsid w:val="00410DAA"/>
    <w:rsid w:val="004110F0"/>
    <w:rsid w:val="00411701"/>
    <w:rsid w:val="00411B32"/>
    <w:rsid w:val="00411CF2"/>
    <w:rsid w:val="00411FE5"/>
    <w:rsid w:val="00412123"/>
    <w:rsid w:val="00412300"/>
    <w:rsid w:val="0041260A"/>
    <w:rsid w:val="00412665"/>
    <w:rsid w:val="0041276D"/>
    <w:rsid w:val="0041285C"/>
    <w:rsid w:val="0041286E"/>
    <w:rsid w:val="00412965"/>
    <w:rsid w:val="00412AF3"/>
    <w:rsid w:val="00412E14"/>
    <w:rsid w:val="00412F4C"/>
    <w:rsid w:val="00413576"/>
    <w:rsid w:val="0041376B"/>
    <w:rsid w:val="00413C06"/>
    <w:rsid w:val="00413F15"/>
    <w:rsid w:val="0041412C"/>
    <w:rsid w:val="0041420C"/>
    <w:rsid w:val="0041421F"/>
    <w:rsid w:val="00414321"/>
    <w:rsid w:val="004148E2"/>
    <w:rsid w:val="0041507A"/>
    <w:rsid w:val="004151F4"/>
    <w:rsid w:val="00415393"/>
    <w:rsid w:val="004154E2"/>
    <w:rsid w:val="00415853"/>
    <w:rsid w:val="00415C13"/>
    <w:rsid w:val="00415CEE"/>
    <w:rsid w:val="00415E5C"/>
    <w:rsid w:val="004160C8"/>
    <w:rsid w:val="004165E7"/>
    <w:rsid w:val="0041687E"/>
    <w:rsid w:val="00416993"/>
    <w:rsid w:val="00416C01"/>
    <w:rsid w:val="00417357"/>
    <w:rsid w:val="00417412"/>
    <w:rsid w:val="00417572"/>
    <w:rsid w:val="0041784B"/>
    <w:rsid w:val="00417A12"/>
    <w:rsid w:val="00417EE0"/>
    <w:rsid w:val="004203A0"/>
    <w:rsid w:val="004203C7"/>
    <w:rsid w:val="00420633"/>
    <w:rsid w:val="004209D5"/>
    <w:rsid w:val="00420BC2"/>
    <w:rsid w:val="00421580"/>
    <w:rsid w:val="004215BD"/>
    <w:rsid w:val="00421A26"/>
    <w:rsid w:val="00421C10"/>
    <w:rsid w:val="00421E39"/>
    <w:rsid w:val="00421E82"/>
    <w:rsid w:val="0042200E"/>
    <w:rsid w:val="00422592"/>
    <w:rsid w:val="0042290F"/>
    <w:rsid w:val="00423038"/>
    <w:rsid w:val="004230EA"/>
    <w:rsid w:val="004231CD"/>
    <w:rsid w:val="00423351"/>
    <w:rsid w:val="00423418"/>
    <w:rsid w:val="0042376E"/>
    <w:rsid w:val="004237E4"/>
    <w:rsid w:val="00423EB7"/>
    <w:rsid w:val="00424109"/>
    <w:rsid w:val="0042439A"/>
    <w:rsid w:val="004243B2"/>
    <w:rsid w:val="00424BF7"/>
    <w:rsid w:val="00424E48"/>
    <w:rsid w:val="004250C7"/>
    <w:rsid w:val="004251A9"/>
    <w:rsid w:val="004255C1"/>
    <w:rsid w:val="00425620"/>
    <w:rsid w:val="004257F7"/>
    <w:rsid w:val="00425E44"/>
    <w:rsid w:val="00426187"/>
    <w:rsid w:val="004261BD"/>
    <w:rsid w:val="00426420"/>
    <w:rsid w:val="004267B6"/>
    <w:rsid w:val="00426910"/>
    <w:rsid w:val="004269EF"/>
    <w:rsid w:val="00426A20"/>
    <w:rsid w:val="00426C03"/>
    <w:rsid w:val="00426C5C"/>
    <w:rsid w:val="00426F74"/>
    <w:rsid w:val="004277D7"/>
    <w:rsid w:val="0042799D"/>
    <w:rsid w:val="00427C6D"/>
    <w:rsid w:val="00427C85"/>
    <w:rsid w:val="00430160"/>
    <w:rsid w:val="00430323"/>
    <w:rsid w:val="004303D3"/>
    <w:rsid w:val="004306BC"/>
    <w:rsid w:val="00430971"/>
    <w:rsid w:val="00430B5C"/>
    <w:rsid w:val="00430B67"/>
    <w:rsid w:val="00430CE5"/>
    <w:rsid w:val="00430D46"/>
    <w:rsid w:val="0043104D"/>
    <w:rsid w:val="004310E8"/>
    <w:rsid w:val="00431211"/>
    <w:rsid w:val="00431284"/>
    <w:rsid w:val="00431841"/>
    <w:rsid w:val="00431965"/>
    <w:rsid w:val="00431A09"/>
    <w:rsid w:val="00431B32"/>
    <w:rsid w:val="00431E09"/>
    <w:rsid w:val="00431F4E"/>
    <w:rsid w:val="00432166"/>
    <w:rsid w:val="00432215"/>
    <w:rsid w:val="00432365"/>
    <w:rsid w:val="00432463"/>
    <w:rsid w:val="00432930"/>
    <w:rsid w:val="00432A4D"/>
    <w:rsid w:val="00432E82"/>
    <w:rsid w:val="004334FE"/>
    <w:rsid w:val="00433678"/>
    <w:rsid w:val="004339F6"/>
    <w:rsid w:val="00433BF9"/>
    <w:rsid w:val="00433C6F"/>
    <w:rsid w:val="00433D01"/>
    <w:rsid w:val="00434026"/>
    <w:rsid w:val="004344B2"/>
    <w:rsid w:val="004346BD"/>
    <w:rsid w:val="00434757"/>
    <w:rsid w:val="004350E3"/>
    <w:rsid w:val="004358B6"/>
    <w:rsid w:val="004358ED"/>
    <w:rsid w:val="00435BE1"/>
    <w:rsid w:val="00435D0C"/>
    <w:rsid w:val="00435FF1"/>
    <w:rsid w:val="00436B3B"/>
    <w:rsid w:val="00436F15"/>
    <w:rsid w:val="0043769E"/>
    <w:rsid w:val="004378BD"/>
    <w:rsid w:val="00437E75"/>
    <w:rsid w:val="00437F91"/>
    <w:rsid w:val="00440275"/>
    <w:rsid w:val="0044050F"/>
    <w:rsid w:val="00440BF9"/>
    <w:rsid w:val="00440CEF"/>
    <w:rsid w:val="00440DB0"/>
    <w:rsid w:val="00441007"/>
    <w:rsid w:val="004411A2"/>
    <w:rsid w:val="00441BC3"/>
    <w:rsid w:val="00441D75"/>
    <w:rsid w:val="00441F96"/>
    <w:rsid w:val="00442618"/>
    <w:rsid w:val="00442933"/>
    <w:rsid w:val="00442B6B"/>
    <w:rsid w:val="00442F75"/>
    <w:rsid w:val="00443154"/>
    <w:rsid w:val="00443167"/>
    <w:rsid w:val="00443430"/>
    <w:rsid w:val="004435CE"/>
    <w:rsid w:val="00443B44"/>
    <w:rsid w:val="00444479"/>
    <w:rsid w:val="004445C5"/>
    <w:rsid w:val="00444924"/>
    <w:rsid w:val="004450DC"/>
    <w:rsid w:val="00445349"/>
    <w:rsid w:val="0044550D"/>
    <w:rsid w:val="0044555E"/>
    <w:rsid w:val="004457EB"/>
    <w:rsid w:val="004458EE"/>
    <w:rsid w:val="0044598C"/>
    <w:rsid w:val="00445A5B"/>
    <w:rsid w:val="00445F05"/>
    <w:rsid w:val="00445F45"/>
    <w:rsid w:val="00446070"/>
    <w:rsid w:val="00446476"/>
    <w:rsid w:val="0044691A"/>
    <w:rsid w:val="00446C6A"/>
    <w:rsid w:val="0045006D"/>
    <w:rsid w:val="004502DE"/>
    <w:rsid w:val="00450394"/>
    <w:rsid w:val="004503E8"/>
    <w:rsid w:val="0045053D"/>
    <w:rsid w:val="00450593"/>
    <w:rsid w:val="0045066D"/>
    <w:rsid w:val="00450983"/>
    <w:rsid w:val="00450C97"/>
    <w:rsid w:val="00450E3A"/>
    <w:rsid w:val="0045144E"/>
    <w:rsid w:val="004514E9"/>
    <w:rsid w:val="0045169F"/>
    <w:rsid w:val="00451B52"/>
    <w:rsid w:val="00451B65"/>
    <w:rsid w:val="00451D89"/>
    <w:rsid w:val="00452452"/>
    <w:rsid w:val="00452493"/>
    <w:rsid w:val="0045269F"/>
    <w:rsid w:val="00452817"/>
    <w:rsid w:val="0045299F"/>
    <w:rsid w:val="0045309A"/>
    <w:rsid w:val="004532AB"/>
    <w:rsid w:val="004535C2"/>
    <w:rsid w:val="00453B2C"/>
    <w:rsid w:val="00453BC2"/>
    <w:rsid w:val="00453ED7"/>
    <w:rsid w:val="00453F80"/>
    <w:rsid w:val="004549A6"/>
    <w:rsid w:val="004556BC"/>
    <w:rsid w:val="0045586A"/>
    <w:rsid w:val="0045587A"/>
    <w:rsid w:val="00455A67"/>
    <w:rsid w:val="00455B3F"/>
    <w:rsid w:val="00455F96"/>
    <w:rsid w:val="00456334"/>
    <w:rsid w:val="004563C8"/>
    <w:rsid w:val="00456438"/>
    <w:rsid w:val="004566C0"/>
    <w:rsid w:val="00457282"/>
    <w:rsid w:val="00457983"/>
    <w:rsid w:val="00457BF0"/>
    <w:rsid w:val="00457CDB"/>
    <w:rsid w:val="00457DF3"/>
    <w:rsid w:val="004601CA"/>
    <w:rsid w:val="004602D9"/>
    <w:rsid w:val="00460601"/>
    <w:rsid w:val="00460649"/>
    <w:rsid w:val="004606E9"/>
    <w:rsid w:val="00460815"/>
    <w:rsid w:val="00460A2C"/>
    <w:rsid w:val="00460FAC"/>
    <w:rsid w:val="004610E2"/>
    <w:rsid w:val="0046116C"/>
    <w:rsid w:val="00461203"/>
    <w:rsid w:val="004612A4"/>
    <w:rsid w:val="0046138D"/>
    <w:rsid w:val="0046140A"/>
    <w:rsid w:val="00462006"/>
    <w:rsid w:val="0046287B"/>
    <w:rsid w:val="00462936"/>
    <w:rsid w:val="00462BC2"/>
    <w:rsid w:val="004633C5"/>
    <w:rsid w:val="004634FC"/>
    <w:rsid w:val="0046356B"/>
    <w:rsid w:val="0046378E"/>
    <w:rsid w:val="004638AF"/>
    <w:rsid w:val="00463C0F"/>
    <w:rsid w:val="00463CE4"/>
    <w:rsid w:val="004642B8"/>
    <w:rsid w:val="00464599"/>
    <w:rsid w:val="004648B0"/>
    <w:rsid w:val="00464979"/>
    <w:rsid w:val="00464B36"/>
    <w:rsid w:val="00464E1C"/>
    <w:rsid w:val="00464E9C"/>
    <w:rsid w:val="004656AC"/>
    <w:rsid w:val="00466394"/>
    <w:rsid w:val="00466566"/>
    <w:rsid w:val="0046712F"/>
    <w:rsid w:val="0046715D"/>
    <w:rsid w:val="00467219"/>
    <w:rsid w:val="00467563"/>
    <w:rsid w:val="004677B3"/>
    <w:rsid w:val="0046787F"/>
    <w:rsid w:val="00467899"/>
    <w:rsid w:val="00467BE3"/>
    <w:rsid w:val="00467C52"/>
    <w:rsid w:val="00467D1E"/>
    <w:rsid w:val="00467E03"/>
    <w:rsid w:val="00470031"/>
    <w:rsid w:val="004704F7"/>
    <w:rsid w:val="004706AE"/>
    <w:rsid w:val="00470EFC"/>
    <w:rsid w:val="00470FB8"/>
    <w:rsid w:val="00471029"/>
    <w:rsid w:val="0047114D"/>
    <w:rsid w:val="00471205"/>
    <w:rsid w:val="004723E4"/>
    <w:rsid w:val="0047245B"/>
    <w:rsid w:val="00472600"/>
    <w:rsid w:val="004726A0"/>
    <w:rsid w:val="004729A4"/>
    <w:rsid w:val="00472A9C"/>
    <w:rsid w:val="00472B41"/>
    <w:rsid w:val="00472D73"/>
    <w:rsid w:val="004730A1"/>
    <w:rsid w:val="0047350D"/>
    <w:rsid w:val="00473B14"/>
    <w:rsid w:val="0047416E"/>
    <w:rsid w:val="0047425E"/>
    <w:rsid w:val="00474365"/>
    <w:rsid w:val="0047447A"/>
    <w:rsid w:val="00474602"/>
    <w:rsid w:val="00474777"/>
    <w:rsid w:val="004748C5"/>
    <w:rsid w:val="004748E1"/>
    <w:rsid w:val="004757D3"/>
    <w:rsid w:val="00475CF8"/>
    <w:rsid w:val="00476300"/>
    <w:rsid w:val="00476484"/>
    <w:rsid w:val="004767CE"/>
    <w:rsid w:val="004779A0"/>
    <w:rsid w:val="004779CC"/>
    <w:rsid w:val="00477B8B"/>
    <w:rsid w:val="00477C11"/>
    <w:rsid w:val="00480679"/>
    <w:rsid w:val="0048092E"/>
    <w:rsid w:val="00480EF3"/>
    <w:rsid w:val="004814AE"/>
    <w:rsid w:val="00481899"/>
    <w:rsid w:val="00481B2F"/>
    <w:rsid w:val="00481BB4"/>
    <w:rsid w:val="00481F87"/>
    <w:rsid w:val="0048215D"/>
    <w:rsid w:val="004822B4"/>
    <w:rsid w:val="0048289E"/>
    <w:rsid w:val="0048298D"/>
    <w:rsid w:val="00482D24"/>
    <w:rsid w:val="00482F27"/>
    <w:rsid w:val="004830F2"/>
    <w:rsid w:val="004831A7"/>
    <w:rsid w:val="00483670"/>
    <w:rsid w:val="004837F7"/>
    <w:rsid w:val="00483977"/>
    <w:rsid w:val="00483985"/>
    <w:rsid w:val="00483F7A"/>
    <w:rsid w:val="00484406"/>
    <w:rsid w:val="004846D8"/>
    <w:rsid w:val="004847FC"/>
    <w:rsid w:val="00484A63"/>
    <w:rsid w:val="00484BA0"/>
    <w:rsid w:val="00484FE9"/>
    <w:rsid w:val="004850B0"/>
    <w:rsid w:val="0048515C"/>
    <w:rsid w:val="00485285"/>
    <w:rsid w:val="00485606"/>
    <w:rsid w:val="004857A4"/>
    <w:rsid w:val="004859E4"/>
    <w:rsid w:val="00485C24"/>
    <w:rsid w:val="00485CC4"/>
    <w:rsid w:val="00486024"/>
    <w:rsid w:val="0048677E"/>
    <w:rsid w:val="00486BF5"/>
    <w:rsid w:val="00486C0F"/>
    <w:rsid w:val="00486C92"/>
    <w:rsid w:val="004872FB"/>
    <w:rsid w:val="0048766F"/>
    <w:rsid w:val="004877A1"/>
    <w:rsid w:val="00487BEC"/>
    <w:rsid w:val="00487C22"/>
    <w:rsid w:val="00487E0F"/>
    <w:rsid w:val="00487E2A"/>
    <w:rsid w:val="004900C4"/>
    <w:rsid w:val="00490197"/>
    <w:rsid w:val="00490757"/>
    <w:rsid w:val="00490B59"/>
    <w:rsid w:val="00490B5E"/>
    <w:rsid w:val="00490BC9"/>
    <w:rsid w:val="00490F33"/>
    <w:rsid w:val="004914F8"/>
    <w:rsid w:val="00491786"/>
    <w:rsid w:val="00491B64"/>
    <w:rsid w:val="0049215D"/>
    <w:rsid w:val="004923E9"/>
    <w:rsid w:val="00492523"/>
    <w:rsid w:val="00492629"/>
    <w:rsid w:val="004926F2"/>
    <w:rsid w:val="004929B4"/>
    <w:rsid w:val="00492C50"/>
    <w:rsid w:val="00492E52"/>
    <w:rsid w:val="004935B4"/>
    <w:rsid w:val="004937F3"/>
    <w:rsid w:val="00493862"/>
    <w:rsid w:val="00493A6D"/>
    <w:rsid w:val="00493BF2"/>
    <w:rsid w:val="00493C18"/>
    <w:rsid w:val="00493C3E"/>
    <w:rsid w:val="00493C87"/>
    <w:rsid w:val="00493DB5"/>
    <w:rsid w:val="00494117"/>
    <w:rsid w:val="0049416F"/>
    <w:rsid w:val="004949D9"/>
    <w:rsid w:val="00494B2D"/>
    <w:rsid w:val="00494C01"/>
    <w:rsid w:val="00494F24"/>
    <w:rsid w:val="00495048"/>
    <w:rsid w:val="004951E7"/>
    <w:rsid w:val="00495264"/>
    <w:rsid w:val="00495308"/>
    <w:rsid w:val="0049546D"/>
    <w:rsid w:val="0049584B"/>
    <w:rsid w:val="00495895"/>
    <w:rsid w:val="00495C53"/>
    <w:rsid w:val="00495DB0"/>
    <w:rsid w:val="00495DB7"/>
    <w:rsid w:val="004960B1"/>
    <w:rsid w:val="00496A24"/>
    <w:rsid w:val="004970FA"/>
    <w:rsid w:val="00497179"/>
    <w:rsid w:val="00497892"/>
    <w:rsid w:val="00497915"/>
    <w:rsid w:val="00497CA1"/>
    <w:rsid w:val="00497D15"/>
    <w:rsid w:val="00497EE0"/>
    <w:rsid w:val="004A028A"/>
    <w:rsid w:val="004A071F"/>
    <w:rsid w:val="004A0CF8"/>
    <w:rsid w:val="004A12C3"/>
    <w:rsid w:val="004A17A6"/>
    <w:rsid w:val="004A192D"/>
    <w:rsid w:val="004A19D3"/>
    <w:rsid w:val="004A1B45"/>
    <w:rsid w:val="004A219A"/>
    <w:rsid w:val="004A24D9"/>
    <w:rsid w:val="004A27AD"/>
    <w:rsid w:val="004A3181"/>
    <w:rsid w:val="004A31A9"/>
    <w:rsid w:val="004A3C00"/>
    <w:rsid w:val="004A3DF3"/>
    <w:rsid w:val="004A4468"/>
    <w:rsid w:val="004A45F2"/>
    <w:rsid w:val="004A4685"/>
    <w:rsid w:val="004A4A6E"/>
    <w:rsid w:val="004A4F7E"/>
    <w:rsid w:val="004A50FC"/>
    <w:rsid w:val="004A5135"/>
    <w:rsid w:val="004A5325"/>
    <w:rsid w:val="004A5626"/>
    <w:rsid w:val="004A5EE9"/>
    <w:rsid w:val="004A6509"/>
    <w:rsid w:val="004A6580"/>
    <w:rsid w:val="004A66C6"/>
    <w:rsid w:val="004A6D10"/>
    <w:rsid w:val="004A71C7"/>
    <w:rsid w:val="004A7357"/>
    <w:rsid w:val="004A73C8"/>
    <w:rsid w:val="004A73EA"/>
    <w:rsid w:val="004A7654"/>
    <w:rsid w:val="004A772E"/>
    <w:rsid w:val="004A79BE"/>
    <w:rsid w:val="004A7B46"/>
    <w:rsid w:val="004A7B6F"/>
    <w:rsid w:val="004A7E3F"/>
    <w:rsid w:val="004A7FD4"/>
    <w:rsid w:val="004B006B"/>
    <w:rsid w:val="004B044B"/>
    <w:rsid w:val="004B059D"/>
    <w:rsid w:val="004B06BF"/>
    <w:rsid w:val="004B0B5A"/>
    <w:rsid w:val="004B0E35"/>
    <w:rsid w:val="004B1200"/>
    <w:rsid w:val="004B1599"/>
    <w:rsid w:val="004B1743"/>
    <w:rsid w:val="004B1AA1"/>
    <w:rsid w:val="004B1ACE"/>
    <w:rsid w:val="004B1CCF"/>
    <w:rsid w:val="004B1D8E"/>
    <w:rsid w:val="004B1DC9"/>
    <w:rsid w:val="004B1F9C"/>
    <w:rsid w:val="004B2564"/>
    <w:rsid w:val="004B26F9"/>
    <w:rsid w:val="004B28FC"/>
    <w:rsid w:val="004B34A9"/>
    <w:rsid w:val="004B3845"/>
    <w:rsid w:val="004B3941"/>
    <w:rsid w:val="004B3969"/>
    <w:rsid w:val="004B3D99"/>
    <w:rsid w:val="004B43D3"/>
    <w:rsid w:val="004B479B"/>
    <w:rsid w:val="004B4C8A"/>
    <w:rsid w:val="004B4C8F"/>
    <w:rsid w:val="004B4E42"/>
    <w:rsid w:val="004B4F9C"/>
    <w:rsid w:val="004B4FC6"/>
    <w:rsid w:val="004B5469"/>
    <w:rsid w:val="004B54F8"/>
    <w:rsid w:val="004B5549"/>
    <w:rsid w:val="004B555C"/>
    <w:rsid w:val="004B5736"/>
    <w:rsid w:val="004B593A"/>
    <w:rsid w:val="004B5D31"/>
    <w:rsid w:val="004B5ED2"/>
    <w:rsid w:val="004B5FBF"/>
    <w:rsid w:val="004B63A4"/>
    <w:rsid w:val="004B6BC1"/>
    <w:rsid w:val="004B6F35"/>
    <w:rsid w:val="004B7284"/>
    <w:rsid w:val="004B72AF"/>
    <w:rsid w:val="004B7335"/>
    <w:rsid w:val="004B7475"/>
    <w:rsid w:val="004B7533"/>
    <w:rsid w:val="004B77CE"/>
    <w:rsid w:val="004B78A6"/>
    <w:rsid w:val="004B7B48"/>
    <w:rsid w:val="004B7DB7"/>
    <w:rsid w:val="004B7DE7"/>
    <w:rsid w:val="004C03B2"/>
    <w:rsid w:val="004C04B1"/>
    <w:rsid w:val="004C0503"/>
    <w:rsid w:val="004C05B0"/>
    <w:rsid w:val="004C08A8"/>
    <w:rsid w:val="004C09C3"/>
    <w:rsid w:val="004C1159"/>
    <w:rsid w:val="004C19AD"/>
    <w:rsid w:val="004C1AA4"/>
    <w:rsid w:val="004C1AC7"/>
    <w:rsid w:val="004C1CC4"/>
    <w:rsid w:val="004C1F67"/>
    <w:rsid w:val="004C20CA"/>
    <w:rsid w:val="004C2353"/>
    <w:rsid w:val="004C23CA"/>
    <w:rsid w:val="004C23DC"/>
    <w:rsid w:val="004C2924"/>
    <w:rsid w:val="004C2B1A"/>
    <w:rsid w:val="004C2B81"/>
    <w:rsid w:val="004C3085"/>
    <w:rsid w:val="004C30AC"/>
    <w:rsid w:val="004C312F"/>
    <w:rsid w:val="004C313D"/>
    <w:rsid w:val="004C3493"/>
    <w:rsid w:val="004C3F21"/>
    <w:rsid w:val="004C431E"/>
    <w:rsid w:val="004C440B"/>
    <w:rsid w:val="004C5275"/>
    <w:rsid w:val="004C527F"/>
    <w:rsid w:val="004C54E2"/>
    <w:rsid w:val="004C5563"/>
    <w:rsid w:val="004C5835"/>
    <w:rsid w:val="004C5CA2"/>
    <w:rsid w:val="004C5F01"/>
    <w:rsid w:val="004C61F3"/>
    <w:rsid w:val="004C6365"/>
    <w:rsid w:val="004C6AB1"/>
    <w:rsid w:val="004C7047"/>
    <w:rsid w:val="004C73E9"/>
    <w:rsid w:val="004C7605"/>
    <w:rsid w:val="004C7BFB"/>
    <w:rsid w:val="004C7F17"/>
    <w:rsid w:val="004D040C"/>
    <w:rsid w:val="004D0576"/>
    <w:rsid w:val="004D05D5"/>
    <w:rsid w:val="004D06F5"/>
    <w:rsid w:val="004D07AC"/>
    <w:rsid w:val="004D09C1"/>
    <w:rsid w:val="004D0F4D"/>
    <w:rsid w:val="004D11D4"/>
    <w:rsid w:val="004D19AE"/>
    <w:rsid w:val="004D1AD8"/>
    <w:rsid w:val="004D1D18"/>
    <w:rsid w:val="004D1D2D"/>
    <w:rsid w:val="004D21EE"/>
    <w:rsid w:val="004D221D"/>
    <w:rsid w:val="004D2A48"/>
    <w:rsid w:val="004D2B23"/>
    <w:rsid w:val="004D3141"/>
    <w:rsid w:val="004D338B"/>
    <w:rsid w:val="004D33F5"/>
    <w:rsid w:val="004D3743"/>
    <w:rsid w:val="004D380C"/>
    <w:rsid w:val="004D38E9"/>
    <w:rsid w:val="004D3A33"/>
    <w:rsid w:val="004D3B1B"/>
    <w:rsid w:val="004D3D24"/>
    <w:rsid w:val="004D458F"/>
    <w:rsid w:val="004D4A23"/>
    <w:rsid w:val="004D4D60"/>
    <w:rsid w:val="004D4E9D"/>
    <w:rsid w:val="004D4F61"/>
    <w:rsid w:val="004D539A"/>
    <w:rsid w:val="004D5559"/>
    <w:rsid w:val="004D5745"/>
    <w:rsid w:val="004D59C9"/>
    <w:rsid w:val="004D5DE3"/>
    <w:rsid w:val="004D6283"/>
    <w:rsid w:val="004D6847"/>
    <w:rsid w:val="004D6A1E"/>
    <w:rsid w:val="004D6D4C"/>
    <w:rsid w:val="004D6F1A"/>
    <w:rsid w:val="004D6F62"/>
    <w:rsid w:val="004D7117"/>
    <w:rsid w:val="004D7613"/>
    <w:rsid w:val="004D77D0"/>
    <w:rsid w:val="004D7C5D"/>
    <w:rsid w:val="004E0391"/>
    <w:rsid w:val="004E0432"/>
    <w:rsid w:val="004E06E1"/>
    <w:rsid w:val="004E0879"/>
    <w:rsid w:val="004E0C6E"/>
    <w:rsid w:val="004E0CDC"/>
    <w:rsid w:val="004E0E4A"/>
    <w:rsid w:val="004E0EE1"/>
    <w:rsid w:val="004E1038"/>
    <w:rsid w:val="004E11C0"/>
    <w:rsid w:val="004E147C"/>
    <w:rsid w:val="004E1E8F"/>
    <w:rsid w:val="004E2AD3"/>
    <w:rsid w:val="004E2BEE"/>
    <w:rsid w:val="004E360B"/>
    <w:rsid w:val="004E37B7"/>
    <w:rsid w:val="004E3976"/>
    <w:rsid w:val="004E3BCD"/>
    <w:rsid w:val="004E3D5A"/>
    <w:rsid w:val="004E3DBE"/>
    <w:rsid w:val="004E3FA8"/>
    <w:rsid w:val="004E41BA"/>
    <w:rsid w:val="004E4A15"/>
    <w:rsid w:val="004E4BFE"/>
    <w:rsid w:val="004E4E65"/>
    <w:rsid w:val="004E54D6"/>
    <w:rsid w:val="004E59D4"/>
    <w:rsid w:val="004E5C2B"/>
    <w:rsid w:val="004E5C34"/>
    <w:rsid w:val="004E5FB8"/>
    <w:rsid w:val="004E5FE9"/>
    <w:rsid w:val="004E6338"/>
    <w:rsid w:val="004E680C"/>
    <w:rsid w:val="004E692F"/>
    <w:rsid w:val="004E6CC4"/>
    <w:rsid w:val="004E6E58"/>
    <w:rsid w:val="004E70B3"/>
    <w:rsid w:val="004E73E1"/>
    <w:rsid w:val="004E7706"/>
    <w:rsid w:val="004E7958"/>
    <w:rsid w:val="004F04FE"/>
    <w:rsid w:val="004F075E"/>
    <w:rsid w:val="004F0FE0"/>
    <w:rsid w:val="004F1116"/>
    <w:rsid w:val="004F142B"/>
    <w:rsid w:val="004F1958"/>
    <w:rsid w:val="004F1E3A"/>
    <w:rsid w:val="004F24F8"/>
    <w:rsid w:val="004F2786"/>
    <w:rsid w:val="004F2F7B"/>
    <w:rsid w:val="004F30D8"/>
    <w:rsid w:val="004F35EC"/>
    <w:rsid w:val="004F39A4"/>
    <w:rsid w:val="004F3BC9"/>
    <w:rsid w:val="004F3E74"/>
    <w:rsid w:val="004F3FDE"/>
    <w:rsid w:val="004F4256"/>
    <w:rsid w:val="004F4E12"/>
    <w:rsid w:val="004F5271"/>
    <w:rsid w:val="004F52A9"/>
    <w:rsid w:val="004F57CA"/>
    <w:rsid w:val="004F5A9B"/>
    <w:rsid w:val="004F5DB3"/>
    <w:rsid w:val="004F62D9"/>
    <w:rsid w:val="004F648F"/>
    <w:rsid w:val="004F663F"/>
    <w:rsid w:val="004F6663"/>
    <w:rsid w:val="004F6884"/>
    <w:rsid w:val="004F6A27"/>
    <w:rsid w:val="004F6AB1"/>
    <w:rsid w:val="004F6D43"/>
    <w:rsid w:val="004F6DF5"/>
    <w:rsid w:val="004F6F71"/>
    <w:rsid w:val="004F6F93"/>
    <w:rsid w:val="004F7689"/>
    <w:rsid w:val="004F76BB"/>
    <w:rsid w:val="004F77A6"/>
    <w:rsid w:val="004F7C03"/>
    <w:rsid w:val="004F7ED2"/>
    <w:rsid w:val="00500791"/>
    <w:rsid w:val="005009B5"/>
    <w:rsid w:val="00500E5F"/>
    <w:rsid w:val="00500EA5"/>
    <w:rsid w:val="005012AF"/>
    <w:rsid w:val="00501372"/>
    <w:rsid w:val="00501791"/>
    <w:rsid w:val="00501A39"/>
    <w:rsid w:val="00501AEA"/>
    <w:rsid w:val="00501E36"/>
    <w:rsid w:val="00502709"/>
    <w:rsid w:val="00502932"/>
    <w:rsid w:val="00502A2A"/>
    <w:rsid w:val="00502CF6"/>
    <w:rsid w:val="00502CFA"/>
    <w:rsid w:val="00502EF8"/>
    <w:rsid w:val="005031F6"/>
    <w:rsid w:val="005033D7"/>
    <w:rsid w:val="00503469"/>
    <w:rsid w:val="005034CB"/>
    <w:rsid w:val="00503BD7"/>
    <w:rsid w:val="00504105"/>
    <w:rsid w:val="00504800"/>
    <w:rsid w:val="00504A05"/>
    <w:rsid w:val="00504CD2"/>
    <w:rsid w:val="00504FAB"/>
    <w:rsid w:val="0050517E"/>
    <w:rsid w:val="00505271"/>
    <w:rsid w:val="005052F6"/>
    <w:rsid w:val="00505FC6"/>
    <w:rsid w:val="00506033"/>
    <w:rsid w:val="00506397"/>
    <w:rsid w:val="00506780"/>
    <w:rsid w:val="005067C8"/>
    <w:rsid w:val="00506856"/>
    <w:rsid w:val="005069CA"/>
    <w:rsid w:val="005069EF"/>
    <w:rsid w:val="00507865"/>
    <w:rsid w:val="005078CD"/>
    <w:rsid w:val="00507DAF"/>
    <w:rsid w:val="0051053C"/>
    <w:rsid w:val="00510BF6"/>
    <w:rsid w:val="00510E3A"/>
    <w:rsid w:val="00510F00"/>
    <w:rsid w:val="005110FF"/>
    <w:rsid w:val="00511433"/>
    <w:rsid w:val="0051150F"/>
    <w:rsid w:val="00511840"/>
    <w:rsid w:val="00511922"/>
    <w:rsid w:val="00511C8B"/>
    <w:rsid w:val="0051204E"/>
    <w:rsid w:val="005121FE"/>
    <w:rsid w:val="00512350"/>
    <w:rsid w:val="005125A1"/>
    <w:rsid w:val="005125F4"/>
    <w:rsid w:val="00512BBF"/>
    <w:rsid w:val="00512F5D"/>
    <w:rsid w:val="0051304A"/>
    <w:rsid w:val="00513078"/>
    <w:rsid w:val="0051332D"/>
    <w:rsid w:val="0051337F"/>
    <w:rsid w:val="00513B57"/>
    <w:rsid w:val="0051428C"/>
    <w:rsid w:val="005142B4"/>
    <w:rsid w:val="0051453D"/>
    <w:rsid w:val="005145EB"/>
    <w:rsid w:val="00514F29"/>
    <w:rsid w:val="0051500F"/>
    <w:rsid w:val="005151DE"/>
    <w:rsid w:val="00515370"/>
    <w:rsid w:val="005159F4"/>
    <w:rsid w:val="00515AA4"/>
    <w:rsid w:val="00515D67"/>
    <w:rsid w:val="005160EB"/>
    <w:rsid w:val="00516195"/>
    <w:rsid w:val="0051652F"/>
    <w:rsid w:val="0051659A"/>
    <w:rsid w:val="005168F0"/>
    <w:rsid w:val="005169ED"/>
    <w:rsid w:val="00517323"/>
    <w:rsid w:val="005177CC"/>
    <w:rsid w:val="0051796D"/>
    <w:rsid w:val="00517A01"/>
    <w:rsid w:val="00517B4E"/>
    <w:rsid w:val="00517F43"/>
    <w:rsid w:val="00520205"/>
    <w:rsid w:val="005203BD"/>
    <w:rsid w:val="0052059A"/>
    <w:rsid w:val="0052071C"/>
    <w:rsid w:val="0052094B"/>
    <w:rsid w:val="00520E5A"/>
    <w:rsid w:val="00520E91"/>
    <w:rsid w:val="00520F49"/>
    <w:rsid w:val="00521011"/>
    <w:rsid w:val="005213F8"/>
    <w:rsid w:val="005214AD"/>
    <w:rsid w:val="005214CF"/>
    <w:rsid w:val="005218A6"/>
    <w:rsid w:val="00521C09"/>
    <w:rsid w:val="00521D6D"/>
    <w:rsid w:val="00521EA8"/>
    <w:rsid w:val="005226D4"/>
    <w:rsid w:val="00522858"/>
    <w:rsid w:val="0052364C"/>
    <w:rsid w:val="00523CF7"/>
    <w:rsid w:val="00523DCA"/>
    <w:rsid w:val="00523F4A"/>
    <w:rsid w:val="00524553"/>
    <w:rsid w:val="0052485F"/>
    <w:rsid w:val="00524971"/>
    <w:rsid w:val="00524CA5"/>
    <w:rsid w:val="00525225"/>
    <w:rsid w:val="00525D5C"/>
    <w:rsid w:val="0052603B"/>
    <w:rsid w:val="00526455"/>
    <w:rsid w:val="00526568"/>
    <w:rsid w:val="0052661E"/>
    <w:rsid w:val="00526869"/>
    <w:rsid w:val="00526E9D"/>
    <w:rsid w:val="005276C3"/>
    <w:rsid w:val="00527A0E"/>
    <w:rsid w:val="00527A2C"/>
    <w:rsid w:val="0053013E"/>
    <w:rsid w:val="00530156"/>
    <w:rsid w:val="005301FD"/>
    <w:rsid w:val="0053040F"/>
    <w:rsid w:val="005308E9"/>
    <w:rsid w:val="005309D3"/>
    <w:rsid w:val="00530A1E"/>
    <w:rsid w:val="00530B81"/>
    <w:rsid w:val="00530FA1"/>
    <w:rsid w:val="00531276"/>
    <w:rsid w:val="005312BF"/>
    <w:rsid w:val="00531353"/>
    <w:rsid w:val="00531ECA"/>
    <w:rsid w:val="00532021"/>
    <w:rsid w:val="00532667"/>
    <w:rsid w:val="00532F45"/>
    <w:rsid w:val="00532F66"/>
    <w:rsid w:val="005337F3"/>
    <w:rsid w:val="00534196"/>
    <w:rsid w:val="005345B8"/>
    <w:rsid w:val="00534AC9"/>
    <w:rsid w:val="0053514D"/>
    <w:rsid w:val="0053524D"/>
    <w:rsid w:val="0053529F"/>
    <w:rsid w:val="00535A0D"/>
    <w:rsid w:val="00535A50"/>
    <w:rsid w:val="00535D18"/>
    <w:rsid w:val="00535E45"/>
    <w:rsid w:val="005361BF"/>
    <w:rsid w:val="00536287"/>
    <w:rsid w:val="005364BD"/>
    <w:rsid w:val="005365BB"/>
    <w:rsid w:val="00536A0F"/>
    <w:rsid w:val="00536BF5"/>
    <w:rsid w:val="00536CCC"/>
    <w:rsid w:val="005379C0"/>
    <w:rsid w:val="00537C0B"/>
    <w:rsid w:val="005404F0"/>
    <w:rsid w:val="0054056F"/>
    <w:rsid w:val="00540C79"/>
    <w:rsid w:val="00540D21"/>
    <w:rsid w:val="00540E4F"/>
    <w:rsid w:val="005414F3"/>
    <w:rsid w:val="005415A5"/>
    <w:rsid w:val="00541D4A"/>
    <w:rsid w:val="00541F73"/>
    <w:rsid w:val="00541FBC"/>
    <w:rsid w:val="005422FD"/>
    <w:rsid w:val="00542365"/>
    <w:rsid w:val="00542B18"/>
    <w:rsid w:val="00542D89"/>
    <w:rsid w:val="00542FDD"/>
    <w:rsid w:val="0054316E"/>
    <w:rsid w:val="00543922"/>
    <w:rsid w:val="00543B86"/>
    <w:rsid w:val="00543C1B"/>
    <w:rsid w:val="00544125"/>
    <w:rsid w:val="0054415D"/>
    <w:rsid w:val="0054419D"/>
    <w:rsid w:val="005442B5"/>
    <w:rsid w:val="005443C6"/>
    <w:rsid w:val="00544969"/>
    <w:rsid w:val="00544F00"/>
    <w:rsid w:val="00545871"/>
    <w:rsid w:val="00545975"/>
    <w:rsid w:val="005459BB"/>
    <w:rsid w:val="00545E6F"/>
    <w:rsid w:val="00545E81"/>
    <w:rsid w:val="00545FE3"/>
    <w:rsid w:val="00547A49"/>
    <w:rsid w:val="00547B86"/>
    <w:rsid w:val="005501AE"/>
    <w:rsid w:val="0055044A"/>
    <w:rsid w:val="00550462"/>
    <w:rsid w:val="00550961"/>
    <w:rsid w:val="00550A14"/>
    <w:rsid w:val="005510E7"/>
    <w:rsid w:val="005516E9"/>
    <w:rsid w:val="005518DD"/>
    <w:rsid w:val="00551AB4"/>
    <w:rsid w:val="00551C96"/>
    <w:rsid w:val="005522F5"/>
    <w:rsid w:val="005529B0"/>
    <w:rsid w:val="005529EE"/>
    <w:rsid w:val="00553121"/>
    <w:rsid w:val="005531D9"/>
    <w:rsid w:val="005534CB"/>
    <w:rsid w:val="00553997"/>
    <w:rsid w:val="00553EAB"/>
    <w:rsid w:val="00553F6E"/>
    <w:rsid w:val="005540CA"/>
    <w:rsid w:val="00554324"/>
    <w:rsid w:val="005545A2"/>
    <w:rsid w:val="00554626"/>
    <w:rsid w:val="00554AAE"/>
    <w:rsid w:val="00554BED"/>
    <w:rsid w:val="00554C37"/>
    <w:rsid w:val="00554CB4"/>
    <w:rsid w:val="00554D40"/>
    <w:rsid w:val="00554E45"/>
    <w:rsid w:val="00555041"/>
    <w:rsid w:val="005554FB"/>
    <w:rsid w:val="00555A5F"/>
    <w:rsid w:val="00555D77"/>
    <w:rsid w:val="00555D95"/>
    <w:rsid w:val="00555EF4"/>
    <w:rsid w:val="005560D2"/>
    <w:rsid w:val="0055658F"/>
    <w:rsid w:val="00556612"/>
    <w:rsid w:val="0055669E"/>
    <w:rsid w:val="0055679F"/>
    <w:rsid w:val="00556BB8"/>
    <w:rsid w:val="00556BD6"/>
    <w:rsid w:val="00557094"/>
    <w:rsid w:val="0055718A"/>
    <w:rsid w:val="00557485"/>
    <w:rsid w:val="00557860"/>
    <w:rsid w:val="0055787D"/>
    <w:rsid w:val="00560215"/>
    <w:rsid w:val="0056098D"/>
    <w:rsid w:val="00560A53"/>
    <w:rsid w:val="00560B3D"/>
    <w:rsid w:val="00560BCA"/>
    <w:rsid w:val="00560D8C"/>
    <w:rsid w:val="00561089"/>
    <w:rsid w:val="0056144B"/>
    <w:rsid w:val="0056190C"/>
    <w:rsid w:val="005625A5"/>
    <w:rsid w:val="00562A89"/>
    <w:rsid w:val="00562B3D"/>
    <w:rsid w:val="00563177"/>
    <w:rsid w:val="0056317D"/>
    <w:rsid w:val="00563199"/>
    <w:rsid w:val="005635A6"/>
    <w:rsid w:val="005636D4"/>
    <w:rsid w:val="00563982"/>
    <w:rsid w:val="00563CBA"/>
    <w:rsid w:val="00563DAB"/>
    <w:rsid w:val="00564CFB"/>
    <w:rsid w:val="00564E1B"/>
    <w:rsid w:val="00564EA5"/>
    <w:rsid w:val="0056512E"/>
    <w:rsid w:val="005651AC"/>
    <w:rsid w:val="00565393"/>
    <w:rsid w:val="005653B4"/>
    <w:rsid w:val="0056542E"/>
    <w:rsid w:val="00565B4F"/>
    <w:rsid w:val="00565E90"/>
    <w:rsid w:val="005660A2"/>
    <w:rsid w:val="0056613F"/>
    <w:rsid w:val="005662F8"/>
    <w:rsid w:val="00566548"/>
    <w:rsid w:val="00566FA5"/>
    <w:rsid w:val="00566FA7"/>
    <w:rsid w:val="00567651"/>
    <w:rsid w:val="00567EEC"/>
    <w:rsid w:val="0057049D"/>
    <w:rsid w:val="005705F1"/>
    <w:rsid w:val="00570D27"/>
    <w:rsid w:val="00570E56"/>
    <w:rsid w:val="00570F49"/>
    <w:rsid w:val="0057114F"/>
    <w:rsid w:val="00571181"/>
    <w:rsid w:val="00571347"/>
    <w:rsid w:val="005713F4"/>
    <w:rsid w:val="005714BD"/>
    <w:rsid w:val="005715C5"/>
    <w:rsid w:val="0057180C"/>
    <w:rsid w:val="00571A5C"/>
    <w:rsid w:val="00571A7E"/>
    <w:rsid w:val="00571C6B"/>
    <w:rsid w:val="00571F94"/>
    <w:rsid w:val="0057200F"/>
    <w:rsid w:val="005722D9"/>
    <w:rsid w:val="00572654"/>
    <w:rsid w:val="00572703"/>
    <w:rsid w:val="00572759"/>
    <w:rsid w:val="0057278E"/>
    <w:rsid w:val="00572AA7"/>
    <w:rsid w:val="00572BA2"/>
    <w:rsid w:val="005732EA"/>
    <w:rsid w:val="0057369E"/>
    <w:rsid w:val="00573735"/>
    <w:rsid w:val="0057378E"/>
    <w:rsid w:val="0057379D"/>
    <w:rsid w:val="00573B30"/>
    <w:rsid w:val="00573B9E"/>
    <w:rsid w:val="0057454D"/>
    <w:rsid w:val="00574EC9"/>
    <w:rsid w:val="00575303"/>
    <w:rsid w:val="00575B48"/>
    <w:rsid w:val="00575BEA"/>
    <w:rsid w:val="00575CEC"/>
    <w:rsid w:val="00575E36"/>
    <w:rsid w:val="00575FD5"/>
    <w:rsid w:val="0057609A"/>
    <w:rsid w:val="00576171"/>
    <w:rsid w:val="005763D6"/>
    <w:rsid w:val="00576429"/>
    <w:rsid w:val="005764E1"/>
    <w:rsid w:val="005765CB"/>
    <w:rsid w:val="005768C9"/>
    <w:rsid w:val="00576D2F"/>
    <w:rsid w:val="00576D3C"/>
    <w:rsid w:val="00576D8F"/>
    <w:rsid w:val="00576F01"/>
    <w:rsid w:val="0057708A"/>
    <w:rsid w:val="005771B8"/>
    <w:rsid w:val="00577451"/>
    <w:rsid w:val="00577A10"/>
    <w:rsid w:val="00577B43"/>
    <w:rsid w:val="005800E0"/>
    <w:rsid w:val="005801B6"/>
    <w:rsid w:val="005802C9"/>
    <w:rsid w:val="005808E7"/>
    <w:rsid w:val="005809BC"/>
    <w:rsid w:val="00580D30"/>
    <w:rsid w:val="00580E2E"/>
    <w:rsid w:val="00581067"/>
    <w:rsid w:val="005817C2"/>
    <w:rsid w:val="005818D0"/>
    <w:rsid w:val="00581AAF"/>
    <w:rsid w:val="00581EEE"/>
    <w:rsid w:val="0058228C"/>
    <w:rsid w:val="00582465"/>
    <w:rsid w:val="00582501"/>
    <w:rsid w:val="005825A5"/>
    <w:rsid w:val="005827C9"/>
    <w:rsid w:val="00582843"/>
    <w:rsid w:val="00582B53"/>
    <w:rsid w:val="00582D3A"/>
    <w:rsid w:val="00582DC1"/>
    <w:rsid w:val="00583440"/>
    <w:rsid w:val="005835BC"/>
    <w:rsid w:val="005836FF"/>
    <w:rsid w:val="00583945"/>
    <w:rsid w:val="00583B87"/>
    <w:rsid w:val="00583CB9"/>
    <w:rsid w:val="00583E7D"/>
    <w:rsid w:val="005840CD"/>
    <w:rsid w:val="0058418D"/>
    <w:rsid w:val="00584312"/>
    <w:rsid w:val="005845A9"/>
    <w:rsid w:val="0058481F"/>
    <w:rsid w:val="00584883"/>
    <w:rsid w:val="00584927"/>
    <w:rsid w:val="00584A1A"/>
    <w:rsid w:val="00584A4D"/>
    <w:rsid w:val="00584CEB"/>
    <w:rsid w:val="00584DC9"/>
    <w:rsid w:val="00585180"/>
    <w:rsid w:val="005853E0"/>
    <w:rsid w:val="0058549F"/>
    <w:rsid w:val="005856DF"/>
    <w:rsid w:val="005857F5"/>
    <w:rsid w:val="00585B9D"/>
    <w:rsid w:val="00585CB5"/>
    <w:rsid w:val="00585FC5"/>
    <w:rsid w:val="00586070"/>
    <w:rsid w:val="005865EB"/>
    <w:rsid w:val="00586CA7"/>
    <w:rsid w:val="005870F5"/>
    <w:rsid w:val="005873CB"/>
    <w:rsid w:val="005875E8"/>
    <w:rsid w:val="005879A2"/>
    <w:rsid w:val="00587BBA"/>
    <w:rsid w:val="00587D29"/>
    <w:rsid w:val="0059046C"/>
    <w:rsid w:val="005904D6"/>
    <w:rsid w:val="005904F2"/>
    <w:rsid w:val="00590D75"/>
    <w:rsid w:val="00590F2A"/>
    <w:rsid w:val="00590F91"/>
    <w:rsid w:val="00591062"/>
    <w:rsid w:val="005912AD"/>
    <w:rsid w:val="00592317"/>
    <w:rsid w:val="005927F1"/>
    <w:rsid w:val="0059284D"/>
    <w:rsid w:val="00592BDB"/>
    <w:rsid w:val="00592F70"/>
    <w:rsid w:val="005935EA"/>
    <w:rsid w:val="00593849"/>
    <w:rsid w:val="00593980"/>
    <w:rsid w:val="005939CD"/>
    <w:rsid w:val="00593C69"/>
    <w:rsid w:val="00593CF4"/>
    <w:rsid w:val="005944AB"/>
    <w:rsid w:val="005944AE"/>
    <w:rsid w:val="005945FA"/>
    <w:rsid w:val="005948E1"/>
    <w:rsid w:val="00594C19"/>
    <w:rsid w:val="00594C7C"/>
    <w:rsid w:val="00594D4D"/>
    <w:rsid w:val="00595598"/>
    <w:rsid w:val="005956A5"/>
    <w:rsid w:val="005957DA"/>
    <w:rsid w:val="00595930"/>
    <w:rsid w:val="00595C39"/>
    <w:rsid w:val="00595E04"/>
    <w:rsid w:val="00595E9B"/>
    <w:rsid w:val="00595F25"/>
    <w:rsid w:val="00596199"/>
    <w:rsid w:val="005964A8"/>
    <w:rsid w:val="005968A1"/>
    <w:rsid w:val="00596EF2"/>
    <w:rsid w:val="0059708F"/>
    <w:rsid w:val="00597607"/>
    <w:rsid w:val="00597832"/>
    <w:rsid w:val="00597CEC"/>
    <w:rsid w:val="005A031E"/>
    <w:rsid w:val="005A03C3"/>
    <w:rsid w:val="005A0785"/>
    <w:rsid w:val="005A07DB"/>
    <w:rsid w:val="005A0AA3"/>
    <w:rsid w:val="005A0BD9"/>
    <w:rsid w:val="005A1352"/>
    <w:rsid w:val="005A14EC"/>
    <w:rsid w:val="005A1A35"/>
    <w:rsid w:val="005A1B24"/>
    <w:rsid w:val="005A2212"/>
    <w:rsid w:val="005A23E0"/>
    <w:rsid w:val="005A245B"/>
    <w:rsid w:val="005A26B6"/>
    <w:rsid w:val="005A2DAB"/>
    <w:rsid w:val="005A2E81"/>
    <w:rsid w:val="005A2EC9"/>
    <w:rsid w:val="005A303E"/>
    <w:rsid w:val="005A31D7"/>
    <w:rsid w:val="005A320D"/>
    <w:rsid w:val="005A3562"/>
    <w:rsid w:val="005A36A1"/>
    <w:rsid w:val="005A37C4"/>
    <w:rsid w:val="005A448D"/>
    <w:rsid w:val="005A49A0"/>
    <w:rsid w:val="005A4A2B"/>
    <w:rsid w:val="005A4A76"/>
    <w:rsid w:val="005A4ED6"/>
    <w:rsid w:val="005A4F97"/>
    <w:rsid w:val="005A55F8"/>
    <w:rsid w:val="005A5915"/>
    <w:rsid w:val="005A5AD1"/>
    <w:rsid w:val="005A5B7A"/>
    <w:rsid w:val="005A5DCB"/>
    <w:rsid w:val="005A60C4"/>
    <w:rsid w:val="005A632B"/>
    <w:rsid w:val="005A6361"/>
    <w:rsid w:val="005A6755"/>
    <w:rsid w:val="005A6C96"/>
    <w:rsid w:val="005A6EC9"/>
    <w:rsid w:val="005A72D6"/>
    <w:rsid w:val="005A7555"/>
    <w:rsid w:val="005A76A7"/>
    <w:rsid w:val="005A76E6"/>
    <w:rsid w:val="005A7CD1"/>
    <w:rsid w:val="005A7CDA"/>
    <w:rsid w:val="005A7D0A"/>
    <w:rsid w:val="005B02A0"/>
    <w:rsid w:val="005B0725"/>
    <w:rsid w:val="005B1358"/>
    <w:rsid w:val="005B16F1"/>
    <w:rsid w:val="005B18FA"/>
    <w:rsid w:val="005B1A84"/>
    <w:rsid w:val="005B220B"/>
    <w:rsid w:val="005B23AC"/>
    <w:rsid w:val="005B2516"/>
    <w:rsid w:val="005B2AD1"/>
    <w:rsid w:val="005B2B96"/>
    <w:rsid w:val="005B2C35"/>
    <w:rsid w:val="005B2E2D"/>
    <w:rsid w:val="005B2E57"/>
    <w:rsid w:val="005B3765"/>
    <w:rsid w:val="005B38B4"/>
    <w:rsid w:val="005B3A34"/>
    <w:rsid w:val="005B3E9A"/>
    <w:rsid w:val="005B4361"/>
    <w:rsid w:val="005B4592"/>
    <w:rsid w:val="005B47E2"/>
    <w:rsid w:val="005B49E3"/>
    <w:rsid w:val="005B4B0E"/>
    <w:rsid w:val="005B4C3E"/>
    <w:rsid w:val="005B5443"/>
    <w:rsid w:val="005B560B"/>
    <w:rsid w:val="005B563A"/>
    <w:rsid w:val="005B5C0B"/>
    <w:rsid w:val="005B601E"/>
    <w:rsid w:val="005B6061"/>
    <w:rsid w:val="005B627F"/>
    <w:rsid w:val="005B6B5E"/>
    <w:rsid w:val="005B6F5A"/>
    <w:rsid w:val="005B70C1"/>
    <w:rsid w:val="005B7186"/>
    <w:rsid w:val="005B71DE"/>
    <w:rsid w:val="005B74C2"/>
    <w:rsid w:val="005B7546"/>
    <w:rsid w:val="005B7653"/>
    <w:rsid w:val="005C0538"/>
    <w:rsid w:val="005C0CA9"/>
    <w:rsid w:val="005C0F84"/>
    <w:rsid w:val="005C11C9"/>
    <w:rsid w:val="005C11E8"/>
    <w:rsid w:val="005C1445"/>
    <w:rsid w:val="005C154D"/>
    <w:rsid w:val="005C1B3A"/>
    <w:rsid w:val="005C1BAB"/>
    <w:rsid w:val="005C1C03"/>
    <w:rsid w:val="005C1F49"/>
    <w:rsid w:val="005C20F5"/>
    <w:rsid w:val="005C2A14"/>
    <w:rsid w:val="005C36EE"/>
    <w:rsid w:val="005C39B9"/>
    <w:rsid w:val="005C3F11"/>
    <w:rsid w:val="005C4440"/>
    <w:rsid w:val="005C49E3"/>
    <w:rsid w:val="005C4B54"/>
    <w:rsid w:val="005C4EDC"/>
    <w:rsid w:val="005C4F86"/>
    <w:rsid w:val="005C50AA"/>
    <w:rsid w:val="005C5A4A"/>
    <w:rsid w:val="005C5E96"/>
    <w:rsid w:val="005C5F97"/>
    <w:rsid w:val="005C6028"/>
    <w:rsid w:val="005C6074"/>
    <w:rsid w:val="005C6245"/>
    <w:rsid w:val="005C62E0"/>
    <w:rsid w:val="005C65AB"/>
    <w:rsid w:val="005C661A"/>
    <w:rsid w:val="005C669A"/>
    <w:rsid w:val="005C681A"/>
    <w:rsid w:val="005C684A"/>
    <w:rsid w:val="005C6897"/>
    <w:rsid w:val="005C68DA"/>
    <w:rsid w:val="005C6938"/>
    <w:rsid w:val="005C6BB8"/>
    <w:rsid w:val="005C6DCB"/>
    <w:rsid w:val="005C6DE4"/>
    <w:rsid w:val="005C728B"/>
    <w:rsid w:val="005C77A7"/>
    <w:rsid w:val="005C7A2C"/>
    <w:rsid w:val="005C7BFC"/>
    <w:rsid w:val="005C7CEC"/>
    <w:rsid w:val="005C7F78"/>
    <w:rsid w:val="005D075B"/>
    <w:rsid w:val="005D090F"/>
    <w:rsid w:val="005D0BFF"/>
    <w:rsid w:val="005D0FDB"/>
    <w:rsid w:val="005D1107"/>
    <w:rsid w:val="005D12A2"/>
    <w:rsid w:val="005D14CE"/>
    <w:rsid w:val="005D181F"/>
    <w:rsid w:val="005D1A59"/>
    <w:rsid w:val="005D1C5C"/>
    <w:rsid w:val="005D1CD3"/>
    <w:rsid w:val="005D2028"/>
    <w:rsid w:val="005D24F5"/>
    <w:rsid w:val="005D2A0B"/>
    <w:rsid w:val="005D2BE5"/>
    <w:rsid w:val="005D2BEA"/>
    <w:rsid w:val="005D2EC3"/>
    <w:rsid w:val="005D2F36"/>
    <w:rsid w:val="005D335F"/>
    <w:rsid w:val="005D3537"/>
    <w:rsid w:val="005D35FA"/>
    <w:rsid w:val="005D3790"/>
    <w:rsid w:val="005D3A54"/>
    <w:rsid w:val="005D4284"/>
    <w:rsid w:val="005D44D5"/>
    <w:rsid w:val="005D4584"/>
    <w:rsid w:val="005D46A7"/>
    <w:rsid w:val="005D55AA"/>
    <w:rsid w:val="005D56EE"/>
    <w:rsid w:val="005D56F4"/>
    <w:rsid w:val="005D59A8"/>
    <w:rsid w:val="005D5D39"/>
    <w:rsid w:val="005D5E96"/>
    <w:rsid w:val="005D61CE"/>
    <w:rsid w:val="005D6430"/>
    <w:rsid w:val="005D662B"/>
    <w:rsid w:val="005D66B2"/>
    <w:rsid w:val="005D67D8"/>
    <w:rsid w:val="005D67F5"/>
    <w:rsid w:val="005D68B6"/>
    <w:rsid w:val="005D69BA"/>
    <w:rsid w:val="005D6C75"/>
    <w:rsid w:val="005D7792"/>
    <w:rsid w:val="005D79DD"/>
    <w:rsid w:val="005D7F10"/>
    <w:rsid w:val="005E00EA"/>
    <w:rsid w:val="005E0655"/>
    <w:rsid w:val="005E0A70"/>
    <w:rsid w:val="005E0D31"/>
    <w:rsid w:val="005E0EC1"/>
    <w:rsid w:val="005E130B"/>
    <w:rsid w:val="005E21DC"/>
    <w:rsid w:val="005E2363"/>
    <w:rsid w:val="005E251B"/>
    <w:rsid w:val="005E2913"/>
    <w:rsid w:val="005E298D"/>
    <w:rsid w:val="005E2F05"/>
    <w:rsid w:val="005E3AC6"/>
    <w:rsid w:val="005E3DD5"/>
    <w:rsid w:val="005E452D"/>
    <w:rsid w:val="005E4C7A"/>
    <w:rsid w:val="005E4D6A"/>
    <w:rsid w:val="005E4DDB"/>
    <w:rsid w:val="005E4FD1"/>
    <w:rsid w:val="005E50C1"/>
    <w:rsid w:val="005E5477"/>
    <w:rsid w:val="005E5B86"/>
    <w:rsid w:val="005E5D42"/>
    <w:rsid w:val="005E5EE8"/>
    <w:rsid w:val="005E629E"/>
    <w:rsid w:val="005E6434"/>
    <w:rsid w:val="005E68DD"/>
    <w:rsid w:val="005E6C04"/>
    <w:rsid w:val="005E6D48"/>
    <w:rsid w:val="005E6D5F"/>
    <w:rsid w:val="005E6E4B"/>
    <w:rsid w:val="005E713D"/>
    <w:rsid w:val="005E744F"/>
    <w:rsid w:val="005E754E"/>
    <w:rsid w:val="005E7749"/>
    <w:rsid w:val="005E78B3"/>
    <w:rsid w:val="005E7945"/>
    <w:rsid w:val="005E7CA3"/>
    <w:rsid w:val="005E7D9E"/>
    <w:rsid w:val="005F01AE"/>
    <w:rsid w:val="005F0796"/>
    <w:rsid w:val="005F0A81"/>
    <w:rsid w:val="005F0BDC"/>
    <w:rsid w:val="005F0C23"/>
    <w:rsid w:val="005F0CFD"/>
    <w:rsid w:val="005F0D14"/>
    <w:rsid w:val="005F0F22"/>
    <w:rsid w:val="005F1262"/>
    <w:rsid w:val="005F1430"/>
    <w:rsid w:val="005F16F3"/>
    <w:rsid w:val="005F16F8"/>
    <w:rsid w:val="005F1A88"/>
    <w:rsid w:val="005F202A"/>
    <w:rsid w:val="005F210C"/>
    <w:rsid w:val="005F23A8"/>
    <w:rsid w:val="005F24EE"/>
    <w:rsid w:val="005F2AB1"/>
    <w:rsid w:val="005F2FAB"/>
    <w:rsid w:val="005F360D"/>
    <w:rsid w:val="005F3DE9"/>
    <w:rsid w:val="005F4457"/>
    <w:rsid w:val="005F489C"/>
    <w:rsid w:val="005F4A84"/>
    <w:rsid w:val="005F4FBA"/>
    <w:rsid w:val="005F5575"/>
    <w:rsid w:val="005F5B62"/>
    <w:rsid w:val="005F5B9B"/>
    <w:rsid w:val="005F5C53"/>
    <w:rsid w:val="005F62BB"/>
    <w:rsid w:val="005F6453"/>
    <w:rsid w:val="005F6599"/>
    <w:rsid w:val="005F680C"/>
    <w:rsid w:val="005F6813"/>
    <w:rsid w:val="005F6DE2"/>
    <w:rsid w:val="005F70A2"/>
    <w:rsid w:val="005F7104"/>
    <w:rsid w:val="005F7788"/>
    <w:rsid w:val="005F7C9A"/>
    <w:rsid w:val="005F7D6A"/>
    <w:rsid w:val="0060006D"/>
    <w:rsid w:val="006003BD"/>
    <w:rsid w:val="00600459"/>
    <w:rsid w:val="0060054C"/>
    <w:rsid w:val="00600628"/>
    <w:rsid w:val="00600DE2"/>
    <w:rsid w:val="00600E0C"/>
    <w:rsid w:val="006017FD"/>
    <w:rsid w:val="006019B8"/>
    <w:rsid w:val="00601D78"/>
    <w:rsid w:val="00601D99"/>
    <w:rsid w:val="00601F44"/>
    <w:rsid w:val="00602021"/>
    <w:rsid w:val="00602137"/>
    <w:rsid w:val="00602281"/>
    <w:rsid w:val="00602BAF"/>
    <w:rsid w:val="00602BE1"/>
    <w:rsid w:val="00602C5E"/>
    <w:rsid w:val="00602DC3"/>
    <w:rsid w:val="00602F04"/>
    <w:rsid w:val="0060343A"/>
    <w:rsid w:val="006034EC"/>
    <w:rsid w:val="00603528"/>
    <w:rsid w:val="0060366A"/>
    <w:rsid w:val="0060374A"/>
    <w:rsid w:val="0060388B"/>
    <w:rsid w:val="00603895"/>
    <w:rsid w:val="00603974"/>
    <w:rsid w:val="00603A62"/>
    <w:rsid w:val="00603AF6"/>
    <w:rsid w:val="00603D80"/>
    <w:rsid w:val="006042B9"/>
    <w:rsid w:val="00604369"/>
    <w:rsid w:val="0060454F"/>
    <w:rsid w:val="006045D4"/>
    <w:rsid w:val="006046C4"/>
    <w:rsid w:val="006050C2"/>
    <w:rsid w:val="006053D6"/>
    <w:rsid w:val="006055C5"/>
    <w:rsid w:val="00605646"/>
    <w:rsid w:val="00605C5D"/>
    <w:rsid w:val="006067AD"/>
    <w:rsid w:val="006068A1"/>
    <w:rsid w:val="00606B37"/>
    <w:rsid w:val="00606BC0"/>
    <w:rsid w:val="00606F8F"/>
    <w:rsid w:val="0060703D"/>
    <w:rsid w:val="00607154"/>
    <w:rsid w:val="0060730A"/>
    <w:rsid w:val="00607605"/>
    <w:rsid w:val="00607646"/>
    <w:rsid w:val="00607808"/>
    <w:rsid w:val="00607AD3"/>
    <w:rsid w:val="00607DB7"/>
    <w:rsid w:val="00607E99"/>
    <w:rsid w:val="0061061D"/>
    <w:rsid w:val="00610A11"/>
    <w:rsid w:val="00610B77"/>
    <w:rsid w:val="00610D03"/>
    <w:rsid w:val="00610E30"/>
    <w:rsid w:val="0061151D"/>
    <w:rsid w:val="00611882"/>
    <w:rsid w:val="00611B44"/>
    <w:rsid w:val="00611DC9"/>
    <w:rsid w:val="0061230B"/>
    <w:rsid w:val="0061237F"/>
    <w:rsid w:val="0061293B"/>
    <w:rsid w:val="00612C20"/>
    <w:rsid w:val="00612C83"/>
    <w:rsid w:val="00613857"/>
    <w:rsid w:val="00613D84"/>
    <w:rsid w:val="00613FCE"/>
    <w:rsid w:val="00614538"/>
    <w:rsid w:val="00614BD6"/>
    <w:rsid w:val="00614BED"/>
    <w:rsid w:val="006150D8"/>
    <w:rsid w:val="00615168"/>
    <w:rsid w:val="006151BF"/>
    <w:rsid w:val="00615485"/>
    <w:rsid w:val="0061554C"/>
    <w:rsid w:val="0061556B"/>
    <w:rsid w:val="0061562C"/>
    <w:rsid w:val="0061563C"/>
    <w:rsid w:val="00615A8E"/>
    <w:rsid w:val="00615EDA"/>
    <w:rsid w:val="00615F47"/>
    <w:rsid w:val="00616276"/>
    <w:rsid w:val="006163C8"/>
    <w:rsid w:val="0061652F"/>
    <w:rsid w:val="00616859"/>
    <w:rsid w:val="0061687D"/>
    <w:rsid w:val="00616A24"/>
    <w:rsid w:val="00616AFB"/>
    <w:rsid w:val="00616D64"/>
    <w:rsid w:val="00616E53"/>
    <w:rsid w:val="00616FEE"/>
    <w:rsid w:val="0061742A"/>
    <w:rsid w:val="00617498"/>
    <w:rsid w:val="006174F1"/>
    <w:rsid w:val="00617755"/>
    <w:rsid w:val="006204B0"/>
    <w:rsid w:val="0062050F"/>
    <w:rsid w:val="006207E6"/>
    <w:rsid w:val="0062084C"/>
    <w:rsid w:val="00620895"/>
    <w:rsid w:val="00620B1C"/>
    <w:rsid w:val="00620F1F"/>
    <w:rsid w:val="00620FF1"/>
    <w:rsid w:val="0062103B"/>
    <w:rsid w:val="0062114B"/>
    <w:rsid w:val="006212A5"/>
    <w:rsid w:val="006213A9"/>
    <w:rsid w:val="00621599"/>
    <w:rsid w:val="0062170A"/>
    <w:rsid w:val="00621BAB"/>
    <w:rsid w:val="00621D88"/>
    <w:rsid w:val="00621F3C"/>
    <w:rsid w:val="006220A7"/>
    <w:rsid w:val="00622357"/>
    <w:rsid w:val="00622611"/>
    <w:rsid w:val="006226F4"/>
    <w:rsid w:val="00622A79"/>
    <w:rsid w:val="00622AB1"/>
    <w:rsid w:val="0062312F"/>
    <w:rsid w:val="006233EC"/>
    <w:rsid w:val="0062340A"/>
    <w:rsid w:val="00623534"/>
    <w:rsid w:val="0062382A"/>
    <w:rsid w:val="00623B99"/>
    <w:rsid w:val="00623C3C"/>
    <w:rsid w:val="00623ED6"/>
    <w:rsid w:val="00624534"/>
    <w:rsid w:val="006245CA"/>
    <w:rsid w:val="00624D7E"/>
    <w:rsid w:val="00624DAC"/>
    <w:rsid w:val="00624E22"/>
    <w:rsid w:val="006255B1"/>
    <w:rsid w:val="006258F6"/>
    <w:rsid w:val="0062607E"/>
    <w:rsid w:val="006265AF"/>
    <w:rsid w:val="00626763"/>
    <w:rsid w:val="006267B9"/>
    <w:rsid w:val="006268AA"/>
    <w:rsid w:val="00626BEB"/>
    <w:rsid w:val="00626CC7"/>
    <w:rsid w:val="00626DD0"/>
    <w:rsid w:val="006270F1"/>
    <w:rsid w:val="0062720F"/>
    <w:rsid w:val="00627306"/>
    <w:rsid w:val="0062751D"/>
    <w:rsid w:val="006276D2"/>
    <w:rsid w:val="00627A1F"/>
    <w:rsid w:val="00630453"/>
    <w:rsid w:val="0063059B"/>
    <w:rsid w:val="006305B2"/>
    <w:rsid w:val="00630689"/>
    <w:rsid w:val="006307EA"/>
    <w:rsid w:val="00630BDC"/>
    <w:rsid w:val="0063106D"/>
    <w:rsid w:val="006311C3"/>
    <w:rsid w:val="0063120E"/>
    <w:rsid w:val="00631529"/>
    <w:rsid w:val="006318A6"/>
    <w:rsid w:val="0063198D"/>
    <w:rsid w:val="00631B65"/>
    <w:rsid w:val="00631D0E"/>
    <w:rsid w:val="00631DCA"/>
    <w:rsid w:val="00631EAD"/>
    <w:rsid w:val="00631FD8"/>
    <w:rsid w:val="0063225E"/>
    <w:rsid w:val="006322D5"/>
    <w:rsid w:val="006322F4"/>
    <w:rsid w:val="00632669"/>
    <w:rsid w:val="00632C40"/>
    <w:rsid w:val="00633107"/>
    <w:rsid w:val="006331FF"/>
    <w:rsid w:val="00633426"/>
    <w:rsid w:val="00633AB1"/>
    <w:rsid w:val="00633CBC"/>
    <w:rsid w:val="00633F95"/>
    <w:rsid w:val="00634612"/>
    <w:rsid w:val="00634724"/>
    <w:rsid w:val="0063541A"/>
    <w:rsid w:val="00635B21"/>
    <w:rsid w:val="006360A7"/>
    <w:rsid w:val="006360FC"/>
    <w:rsid w:val="00636248"/>
    <w:rsid w:val="0063625F"/>
    <w:rsid w:val="006364C2"/>
    <w:rsid w:val="00636AA2"/>
    <w:rsid w:val="00636C0A"/>
    <w:rsid w:val="006376CB"/>
    <w:rsid w:val="00637A98"/>
    <w:rsid w:val="00637B32"/>
    <w:rsid w:val="00637D40"/>
    <w:rsid w:val="00637FE0"/>
    <w:rsid w:val="006403EE"/>
    <w:rsid w:val="00640674"/>
    <w:rsid w:val="006407ED"/>
    <w:rsid w:val="00641161"/>
    <w:rsid w:val="00641176"/>
    <w:rsid w:val="006411F4"/>
    <w:rsid w:val="006417CE"/>
    <w:rsid w:val="006420F7"/>
    <w:rsid w:val="0064238A"/>
    <w:rsid w:val="00642AEB"/>
    <w:rsid w:val="00642E64"/>
    <w:rsid w:val="0064329F"/>
    <w:rsid w:val="006432E8"/>
    <w:rsid w:val="006436C3"/>
    <w:rsid w:val="0064384B"/>
    <w:rsid w:val="00643C1B"/>
    <w:rsid w:val="00643C6D"/>
    <w:rsid w:val="00643D58"/>
    <w:rsid w:val="00643F7F"/>
    <w:rsid w:val="006445A4"/>
    <w:rsid w:val="00644D55"/>
    <w:rsid w:val="00644DCC"/>
    <w:rsid w:val="00644FB5"/>
    <w:rsid w:val="00645829"/>
    <w:rsid w:val="00645867"/>
    <w:rsid w:val="0064587B"/>
    <w:rsid w:val="00645C60"/>
    <w:rsid w:val="00645E56"/>
    <w:rsid w:val="00645F3F"/>
    <w:rsid w:val="00645F95"/>
    <w:rsid w:val="00645FEA"/>
    <w:rsid w:val="0064664B"/>
    <w:rsid w:val="0064688C"/>
    <w:rsid w:val="00646BDB"/>
    <w:rsid w:val="0064728C"/>
    <w:rsid w:val="00647291"/>
    <w:rsid w:val="00647CAB"/>
    <w:rsid w:val="00650278"/>
    <w:rsid w:val="00650563"/>
    <w:rsid w:val="00650C88"/>
    <w:rsid w:val="00650C8C"/>
    <w:rsid w:val="00650F98"/>
    <w:rsid w:val="00651022"/>
    <w:rsid w:val="006511D5"/>
    <w:rsid w:val="00651277"/>
    <w:rsid w:val="006516F2"/>
    <w:rsid w:val="00651760"/>
    <w:rsid w:val="00651A44"/>
    <w:rsid w:val="00651A76"/>
    <w:rsid w:val="00651BDA"/>
    <w:rsid w:val="00651DCA"/>
    <w:rsid w:val="00652138"/>
    <w:rsid w:val="00652217"/>
    <w:rsid w:val="006524A8"/>
    <w:rsid w:val="00652525"/>
    <w:rsid w:val="00652610"/>
    <w:rsid w:val="006526B1"/>
    <w:rsid w:val="006536B4"/>
    <w:rsid w:val="006540CD"/>
    <w:rsid w:val="00654168"/>
    <w:rsid w:val="006541DE"/>
    <w:rsid w:val="006543F3"/>
    <w:rsid w:val="006547C0"/>
    <w:rsid w:val="006547F7"/>
    <w:rsid w:val="00654940"/>
    <w:rsid w:val="00654961"/>
    <w:rsid w:val="00654B0D"/>
    <w:rsid w:val="00654C9B"/>
    <w:rsid w:val="00654D35"/>
    <w:rsid w:val="00654DBB"/>
    <w:rsid w:val="00654FBE"/>
    <w:rsid w:val="0065505F"/>
    <w:rsid w:val="006551F9"/>
    <w:rsid w:val="00655A82"/>
    <w:rsid w:val="00655CD1"/>
    <w:rsid w:val="00655E1C"/>
    <w:rsid w:val="00655E4B"/>
    <w:rsid w:val="006560A6"/>
    <w:rsid w:val="006566EB"/>
    <w:rsid w:val="0065672F"/>
    <w:rsid w:val="00656C51"/>
    <w:rsid w:val="00656F5D"/>
    <w:rsid w:val="00656FC9"/>
    <w:rsid w:val="00657B1A"/>
    <w:rsid w:val="00657BEB"/>
    <w:rsid w:val="00657FE8"/>
    <w:rsid w:val="00660394"/>
    <w:rsid w:val="006605E0"/>
    <w:rsid w:val="0066061D"/>
    <w:rsid w:val="00660C52"/>
    <w:rsid w:val="00660C7F"/>
    <w:rsid w:val="00660D6F"/>
    <w:rsid w:val="00661403"/>
    <w:rsid w:val="006617CF"/>
    <w:rsid w:val="006619E2"/>
    <w:rsid w:val="00661F63"/>
    <w:rsid w:val="006621BA"/>
    <w:rsid w:val="0066228A"/>
    <w:rsid w:val="00662438"/>
    <w:rsid w:val="006627B8"/>
    <w:rsid w:val="00662913"/>
    <w:rsid w:val="00662917"/>
    <w:rsid w:val="00662DB8"/>
    <w:rsid w:val="00662E08"/>
    <w:rsid w:val="00662E78"/>
    <w:rsid w:val="00662FEC"/>
    <w:rsid w:val="00663253"/>
    <w:rsid w:val="006633B1"/>
    <w:rsid w:val="0066361E"/>
    <w:rsid w:val="00663624"/>
    <w:rsid w:val="0066368A"/>
    <w:rsid w:val="00663772"/>
    <w:rsid w:val="00664191"/>
    <w:rsid w:val="006641F1"/>
    <w:rsid w:val="00664234"/>
    <w:rsid w:val="00664BB4"/>
    <w:rsid w:val="00664F6F"/>
    <w:rsid w:val="0066523F"/>
    <w:rsid w:val="00665273"/>
    <w:rsid w:val="00665351"/>
    <w:rsid w:val="00665392"/>
    <w:rsid w:val="006653A9"/>
    <w:rsid w:val="0066540A"/>
    <w:rsid w:val="00665495"/>
    <w:rsid w:val="00665A16"/>
    <w:rsid w:val="00665A31"/>
    <w:rsid w:val="00665B4F"/>
    <w:rsid w:val="00665FD6"/>
    <w:rsid w:val="00666263"/>
    <w:rsid w:val="00666442"/>
    <w:rsid w:val="00666616"/>
    <w:rsid w:val="0066688B"/>
    <w:rsid w:val="00666928"/>
    <w:rsid w:val="00666967"/>
    <w:rsid w:val="00666D32"/>
    <w:rsid w:val="00666F69"/>
    <w:rsid w:val="00667059"/>
    <w:rsid w:val="00667337"/>
    <w:rsid w:val="006673B4"/>
    <w:rsid w:val="006675A6"/>
    <w:rsid w:val="00667898"/>
    <w:rsid w:val="00667AF0"/>
    <w:rsid w:val="006705EE"/>
    <w:rsid w:val="00670614"/>
    <w:rsid w:val="00670668"/>
    <w:rsid w:val="00670D70"/>
    <w:rsid w:val="00670D84"/>
    <w:rsid w:val="00670D9A"/>
    <w:rsid w:val="00670F3B"/>
    <w:rsid w:val="00670F57"/>
    <w:rsid w:val="006711EE"/>
    <w:rsid w:val="00671374"/>
    <w:rsid w:val="006713ED"/>
    <w:rsid w:val="0067195C"/>
    <w:rsid w:val="00671C76"/>
    <w:rsid w:val="00671D6D"/>
    <w:rsid w:val="006720A0"/>
    <w:rsid w:val="00672433"/>
    <w:rsid w:val="00672684"/>
    <w:rsid w:val="006726EE"/>
    <w:rsid w:val="00672727"/>
    <w:rsid w:val="006729E0"/>
    <w:rsid w:val="00672A8B"/>
    <w:rsid w:val="00672DEA"/>
    <w:rsid w:val="00673101"/>
    <w:rsid w:val="0067360B"/>
    <w:rsid w:val="006737BA"/>
    <w:rsid w:val="006738F8"/>
    <w:rsid w:val="0067392B"/>
    <w:rsid w:val="00673B30"/>
    <w:rsid w:val="006747A4"/>
    <w:rsid w:val="006747CE"/>
    <w:rsid w:val="00674AC5"/>
    <w:rsid w:val="006752C9"/>
    <w:rsid w:val="006757D0"/>
    <w:rsid w:val="0067599F"/>
    <w:rsid w:val="006759A3"/>
    <w:rsid w:val="00675D90"/>
    <w:rsid w:val="00675E7D"/>
    <w:rsid w:val="00675FE4"/>
    <w:rsid w:val="006761CF"/>
    <w:rsid w:val="0067631E"/>
    <w:rsid w:val="0067635E"/>
    <w:rsid w:val="00676360"/>
    <w:rsid w:val="006764BF"/>
    <w:rsid w:val="006765B3"/>
    <w:rsid w:val="00676673"/>
    <w:rsid w:val="006767FC"/>
    <w:rsid w:val="00676994"/>
    <w:rsid w:val="006770AB"/>
    <w:rsid w:val="00677178"/>
    <w:rsid w:val="0067797C"/>
    <w:rsid w:val="00677A68"/>
    <w:rsid w:val="00677BBB"/>
    <w:rsid w:val="00677D23"/>
    <w:rsid w:val="0068003A"/>
    <w:rsid w:val="006800AE"/>
    <w:rsid w:val="006805AA"/>
    <w:rsid w:val="006805D7"/>
    <w:rsid w:val="006808D0"/>
    <w:rsid w:val="00680917"/>
    <w:rsid w:val="0068094F"/>
    <w:rsid w:val="0068098A"/>
    <w:rsid w:val="00681403"/>
    <w:rsid w:val="006815C7"/>
    <w:rsid w:val="00681759"/>
    <w:rsid w:val="00681CC4"/>
    <w:rsid w:val="00681DC8"/>
    <w:rsid w:val="006822C6"/>
    <w:rsid w:val="00682415"/>
    <w:rsid w:val="0068299F"/>
    <w:rsid w:val="00682BE8"/>
    <w:rsid w:val="00682C0F"/>
    <w:rsid w:val="00682F4E"/>
    <w:rsid w:val="006831C9"/>
    <w:rsid w:val="00683285"/>
    <w:rsid w:val="00683A74"/>
    <w:rsid w:val="00683CAA"/>
    <w:rsid w:val="00683F3D"/>
    <w:rsid w:val="0068429D"/>
    <w:rsid w:val="00684366"/>
    <w:rsid w:val="00684397"/>
    <w:rsid w:val="00684892"/>
    <w:rsid w:val="006849E0"/>
    <w:rsid w:val="00684AE6"/>
    <w:rsid w:val="00684F1C"/>
    <w:rsid w:val="00685183"/>
    <w:rsid w:val="0068560C"/>
    <w:rsid w:val="00685616"/>
    <w:rsid w:val="00685803"/>
    <w:rsid w:val="00685882"/>
    <w:rsid w:val="00685BE7"/>
    <w:rsid w:val="0068608A"/>
    <w:rsid w:val="006865A6"/>
    <w:rsid w:val="00686695"/>
    <w:rsid w:val="00686974"/>
    <w:rsid w:val="00686B0A"/>
    <w:rsid w:val="00686DA9"/>
    <w:rsid w:val="00687479"/>
    <w:rsid w:val="00687939"/>
    <w:rsid w:val="00687B52"/>
    <w:rsid w:val="00687C56"/>
    <w:rsid w:val="00687C6D"/>
    <w:rsid w:val="00687D27"/>
    <w:rsid w:val="00687EB6"/>
    <w:rsid w:val="00687EFF"/>
    <w:rsid w:val="00687F79"/>
    <w:rsid w:val="00690818"/>
    <w:rsid w:val="00690AAE"/>
    <w:rsid w:val="00690AB0"/>
    <w:rsid w:val="00691056"/>
    <w:rsid w:val="00691188"/>
    <w:rsid w:val="00691C66"/>
    <w:rsid w:val="00691C94"/>
    <w:rsid w:val="0069217C"/>
    <w:rsid w:val="006924CF"/>
    <w:rsid w:val="006924D1"/>
    <w:rsid w:val="006924DE"/>
    <w:rsid w:val="00692677"/>
    <w:rsid w:val="006927AD"/>
    <w:rsid w:val="00692A9F"/>
    <w:rsid w:val="00692C9E"/>
    <w:rsid w:val="00692E7D"/>
    <w:rsid w:val="00693154"/>
    <w:rsid w:val="00693596"/>
    <w:rsid w:val="006935DE"/>
    <w:rsid w:val="006937D9"/>
    <w:rsid w:val="00693894"/>
    <w:rsid w:val="00693EC7"/>
    <w:rsid w:val="00694355"/>
    <w:rsid w:val="006945D4"/>
    <w:rsid w:val="00694E47"/>
    <w:rsid w:val="00694FB2"/>
    <w:rsid w:val="00695042"/>
    <w:rsid w:val="006954CD"/>
    <w:rsid w:val="00695520"/>
    <w:rsid w:val="00695A34"/>
    <w:rsid w:val="00695AE0"/>
    <w:rsid w:val="00695BD7"/>
    <w:rsid w:val="00695DC2"/>
    <w:rsid w:val="00696141"/>
    <w:rsid w:val="006961E6"/>
    <w:rsid w:val="0069620F"/>
    <w:rsid w:val="00696642"/>
    <w:rsid w:val="006967DD"/>
    <w:rsid w:val="00696911"/>
    <w:rsid w:val="00696F41"/>
    <w:rsid w:val="0069702C"/>
    <w:rsid w:val="006973B6"/>
    <w:rsid w:val="00697A1E"/>
    <w:rsid w:val="00697E80"/>
    <w:rsid w:val="00697F29"/>
    <w:rsid w:val="006A00ED"/>
    <w:rsid w:val="006A011D"/>
    <w:rsid w:val="006A07E0"/>
    <w:rsid w:val="006A081D"/>
    <w:rsid w:val="006A0908"/>
    <w:rsid w:val="006A097B"/>
    <w:rsid w:val="006A1368"/>
    <w:rsid w:val="006A164E"/>
    <w:rsid w:val="006A16A2"/>
    <w:rsid w:val="006A16D1"/>
    <w:rsid w:val="006A1A0F"/>
    <w:rsid w:val="006A1AD1"/>
    <w:rsid w:val="006A1DD9"/>
    <w:rsid w:val="006A20BF"/>
    <w:rsid w:val="006A24E1"/>
    <w:rsid w:val="006A266B"/>
    <w:rsid w:val="006A2703"/>
    <w:rsid w:val="006A28B1"/>
    <w:rsid w:val="006A2E51"/>
    <w:rsid w:val="006A2F73"/>
    <w:rsid w:val="006A3189"/>
    <w:rsid w:val="006A3190"/>
    <w:rsid w:val="006A31A3"/>
    <w:rsid w:val="006A3C72"/>
    <w:rsid w:val="006A3CC9"/>
    <w:rsid w:val="006A3EAC"/>
    <w:rsid w:val="006A3F55"/>
    <w:rsid w:val="006A42C3"/>
    <w:rsid w:val="006A4B57"/>
    <w:rsid w:val="006A4B73"/>
    <w:rsid w:val="006A4C87"/>
    <w:rsid w:val="006A4F41"/>
    <w:rsid w:val="006A5151"/>
    <w:rsid w:val="006A5D01"/>
    <w:rsid w:val="006A60A7"/>
    <w:rsid w:val="006A6283"/>
    <w:rsid w:val="006A692E"/>
    <w:rsid w:val="006A6B8C"/>
    <w:rsid w:val="006A6D6D"/>
    <w:rsid w:val="006A6FC2"/>
    <w:rsid w:val="006A7192"/>
    <w:rsid w:val="006A7BF9"/>
    <w:rsid w:val="006A7D60"/>
    <w:rsid w:val="006A7DDE"/>
    <w:rsid w:val="006B0914"/>
    <w:rsid w:val="006B1347"/>
    <w:rsid w:val="006B1846"/>
    <w:rsid w:val="006B187E"/>
    <w:rsid w:val="006B1932"/>
    <w:rsid w:val="006B1B12"/>
    <w:rsid w:val="006B1E2B"/>
    <w:rsid w:val="006B1E49"/>
    <w:rsid w:val="006B20C9"/>
    <w:rsid w:val="006B214E"/>
    <w:rsid w:val="006B21E2"/>
    <w:rsid w:val="006B27E5"/>
    <w:rsid w:val="006B2B6B"/>
    <w:rsid w:val="006B2F1A"/>
    <w:rsid w:val="006B30C6"/>
    <w:rsid w:val="006B32F9"/>
    <w:rsid w:val="006B38B0"/>
    <w:rsid w:val="006B3D7B"/>
    <w:rsid w:val="006B4097"/>
    <w:rsid w:val="006B4280"/>
    <w:rsid w:val="006B46AB"/>
    <w:rsid w:val="006B46F8"/>
    <w:rsid w:val="006B4736"/>
    <w:rsid w:val="006B4AD4"/>
    <w:rsid w:val="006B4CAC"/>
    <w:rsid w:val="006B4DC3"/>
    <w:rsid w:val="006B55D3"/>
    <w:rsid w:val="006B59DD"/>
    <w:rsid w:val="006B5BDE"/>
    <w:rsid w:val="006B5C03"/>
    <w:rsid w:val="006B5C36"/>
    <w:rsid w:val="006B63C9"/>
    <w:rsid w:val="006B6406"/>
    <w:rsid w:val="006B6769"/>
    <w:rsid w:val="006B6CEF"/>
    <w:rsid w:val="006B71F3"/>
    <w:rsid w:val="006B7460"/>
    <w:rsid w:val="006B796C"/>
    <w:rsid w:val="006B797A"/>
    <w:rsid w:val="006B7DE4"/>
    <w:rsid w:val="006B7E58"/>
    <w:rsid w:val="006B7F41"/>
    <w:rsid w:val="006C062F"/>
    <w:rsid w:val="006C081E"/>
    <w:rsid w:val="006C0C74"/>
    <w:rsid w:val="006C0E58"/>
    <w:rsid w:val="006C0F19"/>
    <w:rsid w:val="006C148C"/>
    <w:rsid w:val="006C149F"/>
    <w:rsid w:val="006C1727"/>
    <w:rsid w:val="006C1A07"/>
    <w:rsid w:val="006C1CE4"/>
    <w:rsid w:val="006C1F71"/>
    <w:rsid w:val="006C2230"/>
    <w:rsid w:val="006C22DB"/>
    <w:rsid w:val="006C240C"/>
    <w:rsid w:val="006C2635"/>
    <w:rsid w:val="006C26F5"/>
    <w:rsid w:val="006C34CE"/>
    <w:rsid w:val="006C3A3C"/>
    <w:rsid w:val="006C3BA9"/>
    <w:rsid w:val="006C3C27"/>
    <w:rsid w:val="006C3ECD"/>
    <w:rsid w:val="006C4001"/>
    <w:rsid w:val="006C4072"/>
    <w:rsid w:val="006C4200"/>
    <w:rsid w:val="006C423E"/>
    <w:rsid w:val="006C4442"/>
    <w:rsid w:val="006C4577"/>
    <w:rsid w:val="006C46AD"/>
    <w:rsid w:val="006C46EF"/>
    <w:rsid w:val="006C4950"/>
    <w:rsid w:val="006C4AAD"/>
    <w:rsid w:val="006C4BF7"/>
    <w:rsid w:val="006C5C46"/>
    <w:rsid w:val="006C5D00"/>
    <w:rsid w:val="006C5EE7"/>
    <w:rsid w:val="006C6011"/>
    <w:rsid w:val="006C6124"/>
    <w:rsid w:val="006C68BA"/>
    <w:rsid w:val="006C6A54"/>
    <w:rsid w:val="006C6A69"/>
    <w:rsid w:val="006C6E17"/>
    <w:rsid w:val="006C70C8"/>
    <w:rsid w:val="006C7EFD"/>
    <w:rsid w:val="006D024A"/>
    <w:rsid w:val="006D0742"/>
    <w:rsid w:val="006D14D7"/>
    <w:rsid w:val="006D187D"/>
    <w:rsid w:val="006D19A8"/>
    <w:rsid w:val="006D22D6"/>
    <w:rsid w:val="006D23C4"/>
    <w:rsid w:val="006D2793"/>
    <w:rsid w:val="006D280F"/>
    <w:rsid w:val="006D28D6"/>
    <w:rsid w:val="006D2C41"/>
    <w:rsid w:val="006D2D66"/>
    <w:rsid w:val="006D2F59"/>
    <w:rsid w:val="006D330C"/>
    <w:rsid w:val="006D38E2"/>
    <w:rsid w:val="006D3B98"/>
    <w:rsid w:val="006D437D"/>
    <w:rsid w:val="006D4485"/>
    <w:rsid w:val="006D4638"/>
    <w:rsid w:val="006D4694"/>
    <w:rsid w:val="006D470C"/>
    <w:rsid w:val="006D4D91"/>
    <w:rsid w:val="006D4EE2"/>
    <w:rsid w:val="006D52B2"/>
    <w:rsid w:val="006D54B1"/>
    <w:rsid w:val="006D560D"/>
    <w:rsid w:val="006D59A8"/>
    <w:rsid w:val="006D5A6C"/>
    <w:rsid w:val="006D5E38"/>
    <w:rsid w:val="006D5E3F"/>
    <w:rsid w:val="006D6000"/>
    <w:rsid w:val="006D6192"/>
    <w:rsid w:val="006D6718"/>
    <w:rsid w:val="006D6743"/>
    <w:rsid w:val="006D6812"/>
    <w:rsid w:val="006D68F6"/>
    <w:rsid w:val="006D6B16"/>
    <w:rsid w:val="006D6F45"/>
    <w:rsid w:val="006D70CF"/>
    <w:rsid w:val="006D7264"/>
    <w:rsid w:val="006D728A"/>
    <w:rsid w:val="006D7423"/>
    <w:rsid w:val="006D767C"/>
    <w:rsid w:val="006D7898"/>
    <w:rsid w:val="006D798B"/>
    <w:rsid w:val="006D7D40"/>
    <w:rsid w:val="006D7F3D"/>
    <w:rsid w:val="006D7FAC"/>
    <w:rsid w:val="006E0433"/>
    <w:rsid w:val="006E0507"/>
    <w:rsid w:val="006E0673"/>
    <w:rsid w:val="006E06D0"/>
    <w:rsid w:val="006E0746"/>
    <w:rsid w:val="006E0A17"/>
    <w:rsid w:val="006E0DAE"/>
    <w:rsid w:val="006E1140"/>
    <w:rsid w:val="006E1298"/>
    <w:rsid w:val="006E14F9"/>
    <w:rsid w:val="006E157E"/>
    <w:rsid w:val="006E1755"/>
    <w:rsid w:val="006E1804"/>
    <w:rsid w:val="006E1861"/>
    <w:rsid w:val="006E1A90"/>
    <w:rsid w:val="006E1A92"/>
    <w:rsid w:val="006E1BE9"/>
    <w:rsid w:val="006E1F0C"/>
    <w:rsid w:val="006E1FE0"/>
    <w:rsid w:val="006E2196"/>
    <w:rsid w:val="006E2435"/>
    <w:rsid w:val="006E27CF"/>
    <w:rsid w:val="006E2A2D"/>
    <w:rsid w:val="006E2A91"/>
    <w:rsid w:val="006E2E12"/>
    <w:rsid w:val="006E32DB"/>
    <w:rsid w:val="006E32E8"/>
    <w:rsid w:val="006E3440"/>
    <w:rsid w:val="006E3B94"/>
    <w:rsid w:val="006E419A"/>
    <w:rsid w:val="006E4262"/>
    <w:rsid w:val="006E43B6"/>
    <w:rsid w:val="006E45BB"/>
    <w:rsid w:val="006E4616"/>
    <w:rsid w:val="006E48B0"/>
    <w:rsid w:val="006E49C6"/>
    <w:rsid w:val="006E4B34"/>
    <w:rsid w:val="006E4F36"/>
    <w:rsid w:val="006E5371"/>
    <w:rsid w:val="006E53BA"/>
    <w:rsid w:val="006E5ADC"/>
    <w:rsid w:val="006E5B02"/>
    <w:rsid w:val="006E5DD3"/>
    <w:rsid w:val="006E5E7F"/>
    <w:rsid w:val="006E6C52"/>
    <w:rsid w:val="006E6D5E"/>
    <w:rsid w:val="006E6E5F"/>
    <w:rsid w:val="006E6F43"/>
    <w:rsid w:val="006E764D"/>
    <w:rsid w:val="006E7688"/>
    <w:rsid w:val="006E7754"/>
    <w:rsid w:val="006E78D6"/>
    <w:rsid w:val="006E7A6A"/>
    <w:rsid w:val="006E7BAC"/>
    <w:rsid w:val="006F02E3"/>
    <w:rsid w:val="006F090A"/>
    <w:rsid w:val="006F0EFC"/>
    <w:rsid w:val="006F12CA"/>
    <w:rsid w:val="006F1349"/>
    <w:rsid w:val="006F13C9"/>
    <w:rsid w:val="006F14C3"/>
    <w:rsid w:val="006F15F0"/>
    <w:rsid w:val="006F1904"/>
    <w:rsid w:val="006F1E2A"/>
    <w:rsid w:val="006F1EAB"/>
    <w:rsid w:val="006F1F92"/>
    <w:rsid w:val="006F23DC"/>
    <w:rsid w:val="006F2462"/>
    <w:rsid w:val="006F24D1"/>
    <w:rsid w:val="006F2799"/>
    <w:rsid w:val="006F3008"/>
    <w:rsid w:val="006F301F"/>
    <w:rsid w:val="006F30F2"/>
    <w:rsid w:val="006F3D70"/>
    <w:rsid w:val="006F3DAC"/>
    <w:rsid w:val="006F3F60"/>
    <w:rsid w:val="006F40A7"/>
    <w:rsid w:val="006F4665"/>
    <w:rsid w:val="006F4B46"/>
    <w:rsid w:val="006F4B52"/>
    <w:rsid w:val="006F4B9D"/>
    <w:rsid w:val="006F4DB9"/>
    <w:rsid w:val="006F53BA"/>
    <w:rsid w:val="006F5C38"/>
    <w:rsid w:val="006F5D3C"/>
    <w:rsid w:val="006F5E1D"/>
    <w:rsid w:val="006F6178"/>
    <w:rsid w:val="006F61A5"/>
    <w:rsid w:val="006F6391"/>
    <w:rsid w:val="006F6459"/>
    <w:rsid w:val="006F6A19"/>
    <w:rsid w:val="006F75DD"/>
    <w:rsid w:val="006F75ED"/>
    <w:rsid w:val="006F788C"/>
    <w:rsid w:val="006F7923"/>
    <w:rsid w:val="006F79FC"/>
    <w:rsid w:val="006F7AD3"/>
    <w:rsid w:val="00700276"/>
    <w:rsid w:val="00700624"/>
    <w:rsid w:val="00700744"/>
    <w:rsid w:val="00700D31"/>
    <w:rsid w:val="00700F98"/>
    <w:rsid w:val="007010B7"/>
    <w:rsid w:val="007012D3"/>
    <w:rsid w:val="00701935"/>
    <w:rsid w:val="00702083"/>
    <w:rsid w:val="00702345"/>
    <w:rsid w:val="00702745"/>
    <w:rsid w:val="00702DCF"/>
    <w:rsid w:val="00703506"/>
    <w:rsid w:val="0070398B"/>
    <w:rsid w:val="00703BA0"/>
    <w:rsid w:val="00703D80"/>
    <w:rsid w:val="0070416C"/>
    <w:rsid w:val="00704C5B"/>
    <w:rsid w:val="00704DF0"/>
    <w:rsid w:val="00704F28"/>
    <w:rsid w:val="007050C3"/>
    <w:rsid w:val="00705402"/>
    <w:rsid w:val="0070553B"/>
    <w:rsid w:val="007056C4"/>
    <w:rsid w:val="0070590E"/>
    <w:rsid w:val="007059BE"/>
    <w:rsid w:val="00705B04"/>
    <w:rsid w:val="00705B9C"/>
    <w:rsid w:val="007065A3"/>
    <w:rsid w:val="00706650"/>
    <w:rsid w:val="00706B20"/>
    <w:rsid w:val="007078C1"/>
    <w:rsid w:val="0070790F"/>
    <w:rsid w:val="00707A33"/>
    <w:rsid w:val="00707CF4"/>
    <w:rsid w:val="00707E8D"/>
    <w:rsid w:val="007100B2"/>
    <w:rsid w:val="00710167"/>
    <w:rsid w:val="0071018C"/>
    <w:rsid w:val="0071077B"/>
    <w:rsid w:val="00710866"/>
    <w:rsid w:val="00710AFF"/>
    <w:rsid w:val="00710D64"/>
    <w:rsid w:val="00710E6A"/>
    <w:rsid w:val="00711520"/>
    <w:rsid w:val="007119AA"/>
    <w:rsid w:val="00711AD0"/>
    <w:rsid w:val="00711C3C"/>
    <w:rsid w:val="00711D9A"/>
    <w:rsid w:val="00711E62"/>
    <w:rsid w:val="00711EBB"/>
    <w:rsid w:val="00711F6C"/>
    <w:rsid w:val="00712042"/>
    <w:rsid w:val="007120C5"/>
    <w:rsid w:val="00712EC2"/>
    <w:rsid w:val="0071357D"/>
    <w:rsid w:val="00713C0E"/>
    <w:rsid w:val="00713D7D"/>
    <w:rsid w:val="007142FB"/>
    <w:rsid w:val="0071462A"/>
    <w:rsid w:val="007147D9"/>
    <w:rsid w:val="007149F0"/>
    <w:rsid w:val="00714B23"/>
    <w:rsid w:val="00714CFC"/>
    <w:rsid w:val="00714D73"/>
    <w:rsid w:val="00714E04"/>
    <w:rsid w:val="00715000"/>
    <w:rsid w:val="0071504F"/>
    <w:rsid w:val="00715064"/>
    <w:rsid w:val="007150EE"/>
    <w:rsid w:val="00715469"/>
    <w:rsid w:val="007154F2"/>
    <w:rsid w:val="007155A0"/>
    <w:rsid w:val="00715756"/>
    <w:rsid w:val="007157F3"/>
    <w:rsid w:val="007158B4"/>
    <w:rsid w:val="007159A2"/>
    <w:rsid w:val="00715B20"/>
    <w:rsid w:val="00715C8A"/>
    <w:rsid w:val="00715D9C"/>
    <w:rsid w:val="00715E0E"/>
    <w:rsid w:val="0071606C"/>
    <w:rsid w:val="00717445"/>
    <w:rsid w:val="0071749E"/>
    <w:rsid w:val="007175CA"/>
    <w:rsid w:val="00717A82"/>
    <w:rsid w:val="00720289"/>
    <w:rsid w:val="00720296"/>
    <w:rsid w:val="00720901"/>
    <w:rsid w:val="007209A9"/>
    <w:rsid w:val="00720BF5"/>
    <w:rsid w:val="00720EFC"/>
    <w:rsid w:val="00720FA0"/>
    <w:rsid w:val="0072115A"/>
    <w:rsid w:val="00721303"/>
    <w:rsid w:val="007217A2"/>
    <w:rsid w:val="00721B60"/>
    <w:rsid w:val="00722072"/>
    <w:rsid w:val="007226C8"/>
    <w:rsid w:val="007229D6"/>
    <w:rsid w:val="00722A08"/>
    <w:rsid w:val="00722FD8"/>
    <w:rsid w:val="0072336E"/>
    <w:rsid w:val="00723843"/>
    <w:rsid w:val="00724219"/>
    <w:rsid w:val="00724432"/>
    <w:rsid w:val="0072494C"/>
    <w:rsid w:val="0072497A"/>
    <w:rsid w:val="00724B89"/>
    <w:rsid w:val="00724C0D"/>
    <w:rsid w:val="00724D49"/>
    <w:rsid w:val="00725107"/>
    <w:rsid w:val="007258EA"/>
    <w:rsid w:val="007260D8"/>
    <w:rsid w:val="00726567"/>
    <w:rsid w:val="00726660"/>
    <w:rsid w:val="00726801"/>
    <w:rsid w:val="00726B7D"/>
    <w:rsid w:val="00726BCC"/>
    <w:rsid w:val="00726FA7"/>
    <w:rsid w:val="00727041"/>
    <w:rsid w:val="00727159"/>
    <w:rsid w:val="007272EC"/>
    <w:rsid w:val="0072737C"/>
    <w:rsid w:val="00727420"/>
    <w:rsid w:val="007275C8"/>
    <w:rsid w:val="00727B87"/>
    <w:rsid w:val="00727D4D"/>
    <w:rsid w:val="00730006"/>
    <w:rsid w:val="00730069"/>
    <w:rsid w:val="007301DE"/>
    <w:rsid w:val="0073068D"/>
    <w:rsid w:val="00730762"/>
    <w:rsid w:val="00730858"/>
    <w:rsid w:val="00730C26"/>
    <w:rsid w:val="00730E56"/>
    <w:rsid w:val="00730F6F"/>
    <w:rsid w:val="00731747"/>
    <w:rsid w:val="0073199B"/>
    <w:rsid w:val="00731BDF"/>
    <w:rsid w:val="00731F08"/>
    <w:rsid w:val="00731FC9"/>
    <w:rsid w:val="007323D4"/>
    <w:rsid w:val="00732415"/>
    <w:rsid w:val="007324CE"/>
    <w:rsid w:val="00732951"/>
    <w:rsid w:val="00732AA9"/>
    <w:rsid w:val="00732CC3"/>
    <w:rsid w:val="00732EEB"/>
    <w:rsid w:val="0073316A"/>
    <w:rsid w:val="00733556"/>
    <w:rsid w:val="007335A6"/>
    <w:rsid w:val="0073374A"/>
    <w:rsid w:val="00733E1E"/>
    <w:rsid w:val="00733FBF"/>
    <w:rsid w:val="00734269"/>
    <w:rsid w:val="0073489D"/>
    <w:rsid w:val="00734997"/>
    <w:rsid w:val="00734F60"/>
    <w:rsid w:val="007358E2"/>
    <w:rsid w:val="00735A23"/>
    <w:rsid w:val="00735A37"/>
    <w:rsid w:val="00735AF1"/>
    <w:rsid w:val="00735DAA"/>
    <w:rsid w:val="007366D7"/>
    <w:rsid w:val="00736741"/>
    <w:rsid w:val="00736785"/>
    <w:rsid w:val="007367FD"/>
    <w:rsid w:val="007368ED"/>
    <w:rsid w:val="00736991"/>
    <w:rsid w:val="007370CF"/>
    <w:rsid w:val="0073722E"/>
    <w:rsid w:val="007375B0"/>
    <w:rsid w:val="00737915"/>
    <w:rsid w:val="00737D8A"/>
    <w:rsid w:val="00740149"/>
    <w:rsid w:val="007402D8"/>
    <w:rsid w:val="0074092B"/>
    <w:rsid w:val="00740B3F"/>
    <w:rsid w:val="00740BF0"/>
    <w:rsid w:val="0074145B"/>
    <w:rsid w:val="00741494"/>
    <w:rsid w:val="00741509"/>
    <w:rsid w:val="00741614"/>
    <w:rsid w:val="00741EF8"/>
    <w:rsid w:val="00742196"/>
    <w:rsid w:val="00742224"/>
    <w:rsid w:val="00742947"/>
    <w:rsid w:val="00742C8F"/>
    <w:rsid w:val="0074308D"/>
    <w:rsid w:val="007438D6"/>
    <w:rsid w:val="00743968"/>
    <w:rsid w:val="00744BD8"/>
    <w:rsid w:val="00744EBE"/>
    <w:rsid w:val="0074508E"/>
    <w:rsid w:val="007453A5"/>
    <w:rsid w:val="007455BF"/>
    <w:rsid w:val="00745862"/>
    <w:rsid w:val="00745C80"/>
    <w:rsid w:val="007461CB"/>
    <w:rsid w:val="007462A5"/>
    <w:rsid w:val="0074637D"/>
    <w:rsid w:val="00746E59"/>
    <w:rsid w:val="00747130"/>
    <w:rsid w:val="00747409"/>
    <w:rsid w:val="0074744C"/>
    <w:rsid w:val="00747832"/>
    <w:rsid w:val="00747BF6"/>
    <w:rsid w:val="00747DED"/>
    <w:rsid w:val="0075005A"/>
    <w:rsid w:val="0075037E"/>
    <w:rsid w:val="0075051F"/>
    <w:rsid w:val="00750F44"/>
    <w:rsid w:val="00750F5E"/>
    <w:rsid w:val="007512B5"/>
    <w:rsid w:val="007513C9"/>
    <w:rsid w:val="007517E4"/>
    <w:rsid w:val="0075186A"/>
    <w:rsid w:val="00751875"/>
    <w:rsid w:val="0075188E"/>
    <w:rsid w:val="007518CD"/>
    <w:rsid w:val="00751E46"/>
    <w:rsid w:val="00752231"/>
    <w:rsid w:val="0075254F"/>
    <w:rsid w:val="00752694"/>
    <w:rsid w:val="00752973"/>
    <w:rsid w:val="00752B5A"/>
    <w:rsid w:val="00752CB9"/>
    <w:rsid w:val="00752E33"/>
    <w:rsid w:val="0075333B"/>
    <w:rsid w:val="00753567"/>
    <w:rsid w:val="0075362F"/>
    <w:rsid w:val="00753926"/>
    <w:rsid w:val="00753D6A"/>
    <w:rsid w:val="00753F58"/>
    <w:rsid w:val="0075407D"/>
    <w:rsid w:val="00754216"/>
    <w:rsid w:val="007545D4"/>
    <w:rsid w:val="00754736"/>
    <w:rsid w:val="007549F7"/>
    <w:rsid w:val="0075500B"/>
    <w:rsid w:val="007551B4"/>
    <w:rsid w:val="007553DA"/>
    <w:rsid w:val="007559FB"/>
    <w:rsid w:val="00755B18"/>
    <w:rsid w:val="00755ECF"/>
    <w:rsid w:val="00756231"/>
    <w:rsid w:val="0075637A"/>
    <w:rsid w:val="007563C0"/>
    <w:rsid w:val="00756624"/>
    <w:rsid w:val="00756830"/>
    <w:rsid w:val="0075685D"/>
    <w:rsid w:val="00756E2E"/>
    <w:rsid w:val="00757036"/>
    <w:rsid w:val="0075714D"/>
    <w:rsid w:val="007572CD"/>
    <w:rsid w:val="007577D1"/>
    <w:rsid w:val="0076021B"/>
    <w:rsid w:val="007604FC"/>
    <w:rsid w:val="007605F4"/>
    <w:rsid w:val="007607AB"/>
    <w:rsid w:val="007609D6"/>
    <w:rsid w:val="00760C8B"/>
    <w:rsid w:val="00760D66"/>
    <w:rsid w:val="00760E22"/>
    <w:rsid w:val="007610C5"/>
    <w:rsid w:val="007610ED"/>
    <w:rsid w:val="00761169"/>
    <w:rsid w:val="0076135F"/>
    <w:rsid w:val="0076148B"/>
    <w:rsid w:val="00761501"/>
    <w:rsid w:val="00761798"/>
    <w:rsid w:val="007617C8"/>
    <w:rsid w:val="00761B7B"/>
    <w:rsid w:val="00761D14"/>
    <w:rsid w:val="00761E5A"/>
    <w:rsid w:val="00761FAC"/>
    <w:rsid w:val="00761FC3"/>
    <w:rsid w:val="007621C9"/>
    <w:rsid w:val="007622FC"/>
    <w:rsid w:val="007627BF"/>
    <w:rsid w:val="00762B04"/>
    <w:rsid w:val="007637D5"/>
    <w:rsid w:val="0076387E"/>
    <w:rsid w:val="00763B97"/>
    <w:rsid w:val="00763E6D"/>
    <w:rsid w:val="007643E2"/>
    <w:rsid w:val="0076454D"/>
    <w:rsid w:val="007646E1"/>
    <w:rsid w:val="00764D11"/>
    <w:rsid w:val="00764D4E"/>
    <w:rsid w:val="00764D77"/>
    <w:rsid w:val="0076500D"/>
    <w:rsid w:val="00765170"/>
    <w:rsid w:val="0076522B"/>
    <w:rsid w:val="007652A9"/>
    <w:rsid w:val="007652F6"/>
    <w:rsid w:val="0076539B"/>
    <w:rsid w:val="007655BE"/>
    <w:rsid w:val="00765658"/>
    <w:rsid w:val="00765A45"/>
    <w:rsid w:val="00765AF2"/>
    <w:rsid w:val="00765CA1"/>
    <w:rsid w:val="00766095"/>
    <w:rsid w:val="0076611B"/>
    <w:rsid w:val="007661A2"/>
    <w:rsid w:val="00766249"/>
    <w:rsid w:val="00766331"/>
    <w:rsid w:val="00766434"/>
    <w:rsid w:val="0076656D"/>
    <w:rsid w:val="0076665F"/>
    <w:rsid w:val="00766B11"/>
    <w:rsid w:val="00766B81"/>
    <w:rsid w:val="00766BF5"/>
    <w:rsid w:val="0076714A"/>
    <w:rsid w:val="007679D1"/>
    <w:rsid w:val="00767D20"/>
    <w:rsid w:val="00767F2F"/>
    <w:rsid w:val="00767F31"/>
    <w:rsid w:val="00770363"/>
    <w:rsid w:val="0077045B"/>
    <w:rsid w:val="00770547"/>
    <w:rsid w:val="0077070C"/>
    <w:rsid w:val="007707A8"/>
    <w:rsid w:val="0077089F"/>
    <w:rsid w:val="007709AC"/>
    <w:rsid w:val="00770A8A"/>
    <w:rsid w:val="00770D26"/>
    <w:rsid w:val="00770ECE"/>
    <w:rsid w:val="0077137F"/>
    <w:rsid w:val="007714D9"/>
    <w:rsid w:val="007719B5"/>
    <w:rsid w:val="00771AF6"/>
    <w:rsid w:val="00771E9D"/>
    <w:rsid w:val="00771F90"/>
    <w:rsid w:val="0077268C"/>
    <w:rsid w:val="00772788"/>
    <w:rsid w:val="00772A4E"/>
    <w:rsid w:val="00773559"/>
    <w:rsid w:val="007735AE"/>
    <w:rsid w:val="0077373C"/>
    <w:rsid w:val="007738D5"/>
    <w:rsid w:val="00773B21"/>
    <w:rsid w:val="00773E97"/>
    <w:rsid w:val="00773FD4"/>
    <w:rsid w:val="007746FE"/>
    <w:rsid w:val="007748CB"/>
    <w:rsid w:val="00774B95"/>
    <w:rsid w:val="00774BB3"/>
    <w:rsid w:val="00774EC7"/>
    <w:rsid w:val="007753CD"/>
    <w:rsid w:val="0077542C"/>
    <w:rsid w:val="0077555E"/>
    <w:rsid w:val="00775A1A"/>
    <w:rsid w:val="007760A6"/>
    <w:rsid w:val="00776247"/>
    <w:rsid w:val="007764AE"/>
    <w:rsid w:val="00776B32"/>
    <w:rsid w:val="00776CD0"/>
    <w:rsid w:val="0077745F"/>
    <w:rsid w:val="00777869"/>
    <w:rsid w:val="00777A78"/>
    <w:rsid w:val="00777DFC"/>
    <w:rsid w:val="00780540"/>
    <w:rsid w:val="007805C5"/>
    <w:rsid w:val="00780730"/>
    <w:rsid w:val="00780756"/>
    <w:rsid w:val="007807B6"/>
    <w:rsid w:val="00780A3C"/>
    <w:rsid w:val="00780B3E"/>
    <w:rsid w:val="00780D1B"/>
    <w:rsid w:val="00780E40"/>
    <w:rsid w:val="00781693"/>
    <w:rsid w:val="007819C0"/>
    <w:rsid w:val="00781AB1"/>
    <w:rsid w:val="00781B74"/>
    <w:rsid w:val="00781F2D"/>
    <w:rsid w:val="007820D2"/>
    <w:rsid w:val="007821FF"/>
    <w:rsid w:val="00782347"/>
    <w:rsid w:val="0078258A"/>
    <w:rsid w:val="007825CB"/>
    <w:rsid w:val="00782BA9"/>
    <w:rsid w:val="007830FD"/>
    <w:rsid w:val="007831DA"/>
    <w:rsid w:val="00783850"/>
    <w:rsid w:val="00783B2D"/>
    <w:rsid w:val="00783BB5"/>
    <w:rsid w:val="00783C1C"/>
    <w:rsid w:val="00783CDF"/>
    <w:rsid w:val="00783DB2"/>
    <w:rsid w:val="00783F9E"/>
    <w:rsid w:val="00784B5E"/>
    <w:rsid w:val="00784D96"/>
    <w:rsid w:val="00784DE9"/>
    <w:rsid w:val="00784E3C"/>
    <w:rsid w:val="00784ED9"/>
    <w:rsid w:val="00785294"/>
    <w:rsid w:val="00785477"/>
    <w:rsid w:val="00785706"/>
    <w:rsid w:val="00785831"/>
    <w:rsid w:val="007858D9"/>
    <w:rsid w:val="00785972"/>
    <w:rsid w:val="00785AAF"/>
    <w:rsid w:val="00785AD2"/>
    <w:rsid w:val="007860B4"/>
    <w:rsid w:val="00786203"/>
    <w:rsid w:val="007864D2"/>
    <w:rsid w:val="00786504"/>
    <w:rsid w:val="0078709B"/>
    <w:rsid w:val="007870A0"/>
    <w:rsid w:val="00787430"/>
    <w:rsid w:val="00787867"/>
    <w:rsid w:val="007879E6"/>
    <w:rsid w:val="00790472"/>
    <w:rsid w:val="00790574"/>
    <w:rsid w:val="0079059F"/>
    <w:rsid w:val="0079065C"/>
    <w:rsid w:val="0079089B"/>
    <w:rsid w:val="00790B87"/>
    <w:rsid w:val="00790E30"/>
    <w:rsid w:val="00791007"/>
    <w:rsid w:val="0079127D"/>
    <w:rsid w:val="007912D9"/>
    <w:rsid w:val="00791303"/>
    <w:rsid w:val="00791874"/>
    <w:rsid w:val="00791EA6"/>
    <w:rsid w:val="00792056"/>
    <w:rsid w:val="00792472"/>
    <w:rsid w:val="00792B1E"/>
    <w:rsid w:val="00792BD0"/>
    <w:rsid w:val="00792BE0"/>
    <w:rsid w:val="00792DF1"/>
    <w:rsid w:val="0079365C"/>
    <w:rsid w:val="00793669"/>
    <w:rsid w:val="007940F9"/>
    <w:rsid w:val="00794305"/>
    <w:rsid w:val="007943AB"/>
    <w:rsid w:val="00794895"/>
    <w:rsid w:val="00794AC4"/>
    <w:rsid w:val="00794B0F"/>
    <w:rsid w:val="00794C8F"/>
    <w:rsid w:val="007958E6"/>
    <w:rsid w:val="00795AAB"/>
    <w:rsid w:val="00795B72"/>
    <w:rsid w:val="00795BAB"/>
    <w:rsid w:val="00795BF1"/>
    <w:rsid w:val="00795BF5"/>
    <w:rsid w:val="00795ED2"/>
    <w:rsid w:val="00795F1E"/>
    <w:rsid w:val="00795F79"/>
    <w:rsid w:val="0079615E"/>
    <w:rsid w:val="0079642E"/>
    <w:rsid w:val="00796B52"/>
    <w:rsid w:val="00796D05"/>
    <w:rsid w:val="00796E72"/>
    <w:rsid w:val="00796EB0"/>
    <w:rsid w:val="007976A5"/>
    <w:rsid w:val="007A0005"/>
    <w:rsid w:val="007A0A27"/>
    <w:rsid w:val="007A0F30"/>
    <w:rsid w:val="007A1280"/>
    <w:rsid w:val="007A142D"/>
    <w:rsid w:val="007A14DD"/>
    <w:rsid w:val="007A153A"/>
    <w:rsid w:val="007A1A4D"/>
    <w:rsid w:val="007A1C26"/>
    <w:rsid w:val="007A1C71"/>
    <w:rsid w:val="007A1D16"/>
    <w:rsid w:val="007A1D6C"/>
    <w:rsid w:val="007A1D9E"/>
    <w:rsid w:val="007A217A"/>
    <w:rsid w:val="007A22F3"/>
    <w:rsid w:val="007A271D"/>
    <w:rsid w:val="007A32FC"/>
    <w:rsid w:val="007A3472"/>
    <w:rsid w:val="007A34CD"/>
    <w:rsid w:val="007A36D0"/>
    <w:rsid w:val="007A36ED"/>
    <w:rsid w:val="007A3BC1"/>
    <w:rsid w:val="007A3C8D"/>
    <w:rsid w:val="007A3CA7"/>
    <w:rsid w:val="007A3EFE"/>
    <w:rsid w:val="007A43B6"/>
    <w:rsid w:val="007A4A37"/>
    <w:rsid w:val="007A4EAE"/>
    <w:rsid w:val="007A53D8"/>
    <w:rsid w:val="007A559A"/>
    <w:rsid w:val="007A57A8"/>
    <w:rsid w:val="007A59FC"/>
    <w:rsid w:val="007A5E06"/>
    <w:rsid w:val="007A5E8B"/>
    <w:rsid w:val="007A605E"/>
    <w:rsid w:val="007A6091"/>
    <w:rsid w:val="007A60F3"/>
    <w:rsid w:val="007A6144"/>
    <w:rsid w:val="007A66C3"/>
    <w:rsid w:val="007A68CD"/>
    <w:rsid w:val="007A6D58"/>
    <w:rsid w:val="007A6D6D"/>
    <w:rsid w:val="007A6DA9"/>
    <w:rsid w:val="007A74D0"/>
    <w:rsid w:val="007A79D9"/>
    <w:rsid w:val="007A7AF4"/>
    <w:rsid w:val="007B02F7"/>
    <w:rsid w:val="007B06B3"/>
    <w:rsid w:val="007B0EAA"/>
    <w:rsid w:val="007B0EDA"/>
    <w:rsid w:val="007B1169"/>
    <w:rsid w:val="007B1A88"/>
    <w:rsid w:val="007B2490"/>
    <w:rsid w:val="007B27A1"/>
    <w:rsid w:val="007B27B4"/>
    <w:rsid w:val="007B2E0E"/>
    <w:rsid w:val="007B33BD"/>
    <w:rsid w:val="007B352E"/>
    <w:rsid w:val="007B39E2"/>
    <w:rsid w:val="007B3B1D"/>
    <w:rsid w:val="007B3C98"/>
    <w:rsid w:val="007B4152"/>
    <w:rsid w:val="007B432D"/>
    <w:rsid w:val="007B43B5"/>
    <w:rsid w:val="007B486C"/>
    <w:rsid w:val="007B4C5D"/>
    <w:rsid w:val="007B52E9"/>
    <w:rsid w:val="007B542D"/>
    <w:rsid w:val="007B5466"/>
    <w:rsid w:val="007B576D"/>
    <w:rsid w:val="007B586B"/>
    <w:rsid w:val="007B5DD7"/>
    <w:rsid w:val="007B6066"/>
    <w:rsid w:val="007B680E"/>
    <w:rsid w:val="007B6B38"/>
    <w:rsid w:val="007B6BE2"/>
    <w:rsid w:val="007B7DAF"/>
    <w:rsid w:val="007B7FA7"/>
    <w:rsid w:val="007C0504"/>
    <w:rsid w:val="007C0520"/>
    <w:rsid w:val="007C11A8"/>
    <w:rsid w:val="007C1343"/>
    <w:rsid w:val="007C13BB"/>
    <w:rsid w:val="007C1684"/>
    <w:rsid w:val="007C1A5C"/>
    <w:rsid w:val="007C1BE6"/>
    <w:rsid w:val="007C1C1F"/>
    <w:rsid w:val="007C1F78"/>
    <w:rsid w:val="007C2058"/>
    <w:rsid w:val="007C2200"/>
    <w:rsid w:val="007C22B6"/>
    <w:rsid w:val="007C251A"/>
    <w:rsid w:val="007C283F"/>
    <w:rsid w:val="007C2AB5"/>
    <w:rsid w:val="007C2C3D"/>
    <w:rsid w:val="007C2CCC"/>
    <w:rsid w:val="007C2FAC"/>
    <w:rsid w:val="007C3182"/>
    <w:rsid w:val="007C37A2"/>
    <w:rsid w:val="007C3885"/>
    <w:rsid w:val="007C391A"/>
    <w:rsid w:val="007C3B42"/>
    <w:rsid w:val="007C3E64"/>
    <w:rsid w:val="007C3F29"/>
    <w:rsid w:val="007C417F"/>
    <w:rsid w:val="007C4648"/>
    <w:rsid w:val="007C4653"/>
    <w:rsid w:val="007C4B0E"/>
    <w:rsid w:val="007C4D70"/>
    <w:rsid w:val="007C5D6E"/>
    <w:rsid w:val="007C6094"/>
    <w:rsid w:val="007C61EC"/>
    <w:rsid w:val="007C6A27"/>
    <w:rsid w:val="007C7075"/>
    <w:rsid w:val="007C7155"/>
    <w:rsid w:val="007C7176"/>
    <w:rsid w:val="007D0384"/>
    <w:rsid w:val="007D0777"/>
    <w:rsid w:val="007D0A4C"/>
    <w:rsid w:val="007D0B91"/>
    <w:rsid w:val="007D0E36"/>
    <w:rsid w:val="007D0E3D"/>
    <w:rsid w:val="007D1176"/>
    <w:rsid w:val="007D11F2"/>
    <w:rsid w:val="007D1247"/>
    <w:rsid w:val="007D1647"/>
    <w:rsid w:val="007D17E7"/>
    <w:rsid w:val="007D19A2"/>
    <w:rsid w:val="007D1B0D"/>
    <w:rsid w:val="007D1DFA"/>
    <w:rsid w:val="007D20BF"/>
    <w:rsid w:val="007D2349"/>
    <w:rsid w:val="007D28EF"/>
    <w:rsid w:val="007D2FE9"/>
    <w:rsid w:val="007D305C"/>
    <w:rsid w:val="007D362B"/>
    <w:rsid w:val="007D3CDF"/>
    <w:rsid w:val="007D3E57"/>
    <w:rsid w:val="007D45DE"/>
    <w:rsid w:val="007D4645"/>
    <w:rsid w:val="007D46EB"/>
    <w:rsid w:val="007D47E5"/>
    <w:rsid w:val="007D4915"/>
    <w:rsid w:val="007D493E"/>
    <w:rsid w:val="007D4AB7"/>
    <w:rsid w:val="007D4B44"/>
    <w:rsid w:val="007D4D19"/>
    <w:rsid w:val="007D4F72"/>
    <w:rsid w:val="007D51A5"/>
    <w:rsid w:val="007D51F2"/>
    <w:rsid w:val="007D52D4"/>
    <w:rsid w:val="007D5491"/>
    <w:rsid w:val="007D56FD"/>
    <w:rsid w:val="007D5D9E"/>
    <w:rsid w:val="007D6053"/>
    <w:rsid w:val="007D60CC"/>
    <w:rsid w:val="007D63CF"/>
    <w:rsid w:val="007D651A"/>
    <w:rsid w:val="007D65FE"/>
    <w:rsid w:val="007D666F"/>
    <w:rsid w:val="007D682D"/>
    <w:rsid w:val="007D69F8"/>
    <w:rsid w:val="007D6AC5"/>
    <w:rsid w:val="007D6BA0"/>
    <w:rsid w:val="007D6C0E"/>
    <w:rsid w:val="007D6D1F"/>
    <w:rsid w:val="007D7035"/>
    <w:rsid w:val="007D703A"/>
    <w:rsid w:val="007D7C84"/>
    <w:rsid w:val="007D7D12"/>
    <w:rsid w:val="007D7E5B"/>
    <w:rsid w:val="007D7EE5"/>
    <w:rsid w:val="007E05AE"/>
    <w:rsid w:val="007E0732"/>
    <w:rsid w:val="007E0D69"/>
    <w:rsid w:val="007E1A8A"/>
    <w:rsid w:val="007E1AD4"/>
    <w:rsid w:val="007E1B5A"/>
    <w:rsid w:val="007E2285"/>
    <w:rsid w:val="007E28FF"/>
    <w:rsid w:val="007E2CBF"/>
    <w:rsid w:val="007E3399"/>
    <w:rsid w:val="007E34A3"/>
    <w:rsid w:val="007E3660"/>
    <w:rsid w:val="007E3706"/>
    <w:rsid w:val="007E37B2"/>
    <w:rsid w:val="007E38A7"/>
    <w:rsid w:val="007E3EF0"/>
    <w:rsid w:val="007E3F34"/>
    <w:rsid w:val="007E410B"/>
    <w:rsid w:val="007E475C"/>
    <w:rsid w:val="007E47CB"/>
    <w:rsid w:val="007E4E1C"/>
    <w:rsid w:val="007E5207"/>
    <w:rsid w:val="007E5491"/>
    <w:rsid w:val="007E584D"/>
    <w:rsid w:val="007E5854"/>
    <w:rsid w:val="007E58CD"/>
    <w:rsid w:val="007E5C0D"/>
    <w:rsid w:val="007E5D34"/>
    <w:rsid w:val="007E5F14"/>
    <w:rsid w:val="007E607D"/>
    <w:rsid w:val="007E60F4"/>
    <w:rsid w:val="007E6227"/>
    <w:rsid w:val="007E68FB"/>
    <w:rsid w:val="007E6AC7"/>
    <w:rsid w:val="007E6AF3"/>
    <w:rsid w:val="007E7059"/>
    <w:rsid w:val="007E73B2"/>
    <w:rsid w:val="007E76C0"/>
    <w:rsid w:val="007E7761"/>
    <w:rsid w:val="007E7E94"/>
    <w:rsid w:val="007E7F43"/>
    <w:rsid w:val="007E7FFE"/>
    <w:rsid w:val="007F0109"/>
    <w:rsid w:val="007F0593"/>
    <w:rsid w:val="007F145D"/>
    <w:rsid w:val="007F153F"/>
    <w:rsid w:val="007F188C"/>
    <w:rsid w:val="007F1B56"/>
    <w:rsid w:val="007F1FC0"/>
    <w:rsid w:val="007F22B2"/>
    <w:rsid w:val="007F2529"/>
    <w:rsid w:val="007F26B1"/>
    <w:rsid w:val="007F2EEE"/>
    <w:rsid w:val="007F3032"/>
    <w:rsid w:val="007F31C3"/>
    <w:rsid w:val="007F3656"/>
    <w:rsid w:val="007F3AE6"/>
    <w:rsid w:val="007F3D0B"/>
    <w:rsid w:val="007F404F"/>
    <w:rsid w:val="007F4444"/>
    <w:rsid w:val="007F48D9"/>
    <w:rsid w:val="007F4A1F"/>
    <w:rsid w:val="007F4A51"/>
    <w:rsid w:val="007F4A57"/>
    <w:rsid w:val="007F5033"/>
    <w:rsid w:val="007F51DB"/>
    <w:rsid w:val="007F5489"/>
    <w:rsid w:val="007F54A7"/>
    <w:rsid w:val="007F5F2B"/>
    <w:rsid w:val="007F5FA1"/>
    <w:rsid w:val="007F615D"/>
    <w:rsid w:val="007F6174"/>
    <w:rsid w:val="007F632B"/>
    <w:rsid w:val="007F6C0F"/>
    <w:rsid w:val="007F6CCF"/>
    <w:rsid w:val="007F6F7C"/>
    <w:rsid w:val="007F7288"/>
    <w:rsid w:val="007F7310"/>
    <w:rsid w:val="007F73F9"/>
    <w:rsid w:val="007F74F4"/>
    <w:rsid w:val="007F75CF"/>
    <w:rsid w:val="007F7C27"/>
    <w:rsid w:val="007F7D6D"/>
    <w:rsid w:val="007F7F75"/>
    <w:rsid w:val="008001FD"/>
    <w:rsid w:val="0080048E"/>
    <w:rsid w:val="008007D9"/>
    <w:rsid w:val="008008AF"/>
    <w:rsid w:val="00800E0A"/>
    <w:rsid w:val="00800EE5"/>
    <w:rsid w:val="00801084"/>
    <w:rsid w:val="0080126F"/>
    <w:rsid w:val="00801679"/>
    <w:rsid w:val="008019BE"/>
    <w:rsid w:val="00801DB6"/>
    <w:rsid w:val="0080266D"/>
    <w:rsid w:val="00802740"/>
    <w:rsid w:val="0080275B"/>
    <w:rsid w:val="00802A32"/>
    <w:rsid w:val="008031EC"/>
    <w:rsid w:val="008032F7"/>
    <w:rsid w:val="00803414"/>
    <w:rsid w:val="0080379E"/>
    <w:rsid w:val="008041C9"/>
    <w:rsid w:val="008042BE"/>
    <w:rsid w:val="00804424"/>
    <w:rsid w:val="00804543"/>
    <w:rsid w:val="008048E4"/>
    <w:rsid w:val="00804E3F"/>
    <w:rsid w:val="00805B26"/>
    <w:rsid w:val="00805BD6"/>
    <w:rsid w:val="00805F64"/>
    <w:rsid w:val="00806365"/>
    <w:rsid w:val="00806B86"/>
    <w:rsid w:val="00806D94"/>
    <w:rsid w:val="00807619"/>
    <w:rsid w:val="008079C7"/>
    <w:rsid w:val="00807AED"/>
    <w:rsid w:val="00807B1A"/>
    <w:rsid w:val="00807B79"/>
    <w:rsid w:val="00807C16"/>
    <w:rsid w:val="00807E08"/>
    <w:rsid w:val="00810C09"/>
    <w:rsid w:val="00810CFF"/>
    <w:rsid w:val="0081104D"/>
    <w:rsid w:val="0081106F"/>
    <w:rsid w:val="008116ED"/>
    <w:rsid w:val="00811A3F"/>
    <w:rsid w:val="00811ABD"/>
    <w:rsid w:val="00811F27"/>
    <w:rsid w:val="008127E9"/>
    <w:rsid w:val="0081281A"/>
    <w:rsid w:val="0081286B"/>
    <w:rsid w:val="00812A37"/>
    <w:rsid w:val="008130BA"/>
    <w:rsid w:val="008131CD"/>
    <w:rsid w:val="00813435"/>
    <w:rsid w:val="008137FD"/>
    <w:rsid w:val="00813BB1"/>
    <w:rsid w:val="00813FAE"/>
    <w:rsid w:val="008142F8"/>
    <w:rsid w:val="008145FE"/>
    <w:rsid w:val="00814635"/>
    <w:rsid w:val="008147F1"/>
    <w:rsid w:val="0081484D"/>
    <w:rsid w:val="00814F0C"/>
    <w:rsid w:val="008151E5"/>
    <w:rsid w:val="00815499"/>
    <w:rsid w:val="00815647"/>
    <w:rsid w:val="00815FBE"/>
    <w:rsid w:val="00816092"/>
    <w:rsid w:val="008160E8"/>
    <w:rsid w:val="00816433"/>
    <w:rsid w:val="00816505"/>
    <w:rsid w:val="00816760"/>
    <w:rsid w:val="008167A3"/>
    <w:rsid w:val="00816EB6"/>
    <w:rsid w:val="00816F13"/>
    <w:rsid w:val="00817130"/>
    <w:rsid w:val="008172C1"/>
    <w:rsid w:val="008173F2"/>
    <w:rsid w:val="0081778D"/>
    <w:rsid w:val="00817A00"/>
    <w:rsid w:val="00817D41"/>
    <w:rsid w:val="00817F1C"/>
    <w:rsid w:val="00820066"/>
    <w:rsid w:val="0082014D"/>
    <w:rsid w:val="008203FE"/>
    <w:rsid w:val="00820A67"/>
    <w:rsid w:val="00820A91"/>
    <w:rsid w:val="00820BCF"/>
    <w:rsid w:val="00821340"/>
    <w:rsid w:val="008217FF"/>
    <w:rsid w:val="00821B81"/>
    <w:rsid w:val="00821C74"/>
    <w:rsid w:val="00821C8A"/>
    <w:rsid w:val="00821CE7"/>
    <w:rsid w:val="00822075"/>
    <w:rsid w:val="00822206"/>
    <w:rsid w:val="0082294B"/>
    <w:rsid w:val="00822FE1"/>
    <w:rsid w:val="00823A2B"/>
    <w:rsid w:val="00823BF9"/>
    <w:rsid w:val="00824549"/>
    <w:rsid w:val="008247C3"/>
    <w:rsid w:val="0082485B"/>
    <w:rsid w:val="00824C13"/>
    <w:rsid w:val="00824CC2"/>
    <w:rsid w:val="00824D3A"/>
    <w:rsid w:val="008250B5"/>
    <w:rsid w:val="008250D4"/>
    <w:rsid w:val="00825583"/>
    <w:rsid w:val="0082583A"/>
    <w:rsid w:val="00825877"/>
    <w:rsid w:val="00825AC5"/>
    <w:rsid w:val="00825CE3"/>
    <w:rsid w:val="00825DA7"/>
    <w:rsid w:val="00825F4A"/>
    <w:rsid w:val="00826BED"/>
    <w:rsid w:val="008272CF"/>
    <w:rsid w:val="0082736F"/>
    <w:rsid w:val="00827539"/>
    <w:rsid w:val="008276AD"/>
    <w:rsid w:val="008278F7"/>
    <w:rsid w:val="008303AA"/>
    <w:rsid w:val="00830521"/>
    <w:rsid w:val="00830525"/>
    <w:rsid w:val="008305F8"/>
    <w:rsid w:val="00830660"/>
    <w:rsid w:val="00830730"/>
    <w:rsid w:val="00830A71"/>
    <w:rsid w:val="00830A87"/>
    <w:rsid w:val="00830B1E"/>
    <w:rsid w:val="0083100F"/>
    <w:rsid w:val="0083102B"/>
    <w:rsid w:val="0083103E"/>
    <w:rsid w:val="008313D3"/>
    <w:rsid w:val="00831535"/>
    <w:rsid w:val="0083179C"/>
    <w:rsid w:val="00831E1D"/>
    <w:rsid w:val="00831FD7"/>
    <w:rsid w:val="00832799"/>
    <w:rsid w:val="00832A84"/>
    <w:rsid w:val="00832EBC"/>
    <w:rsid w:val="00832FFB"/>
    <w:rsid w:val="0083373F"/>
    <w:rsid w:val="00833808"/>
    <w:rsid w:val="008338F1"/>
    <w:rsid w:val="00833AFA"/>
    <w:rsid w:val="00833EE2"/>
    <w:rsid w:val="008344D8"/>
    <w:rsid w:val="0083484C"/>
    <w:rsid w:val="00834A7A"/>
    <w:rsid w:val="00834BFA"/>
    <w:rsid w:val="00835001"/>
    <w:rsid w:val="00835380"/>
    <w:rsid w:val="00835435"/>
    <w:rsid w:val="008355F4"/>
    <w:rsid w:val="0083571D"/>
    <w:rsid w:val="00835978"/>
    <w:rsid w:val="00835D11"/>
    <w:rsid w:val="00835D88"/>
    <w:rsid w:val="00835D99"/>
    <w:rsid w:val="00835F07"/>
    <w:rsid w:val="0083612E"/>
    <w:rsid w:val="008363B8"/>
    <w:rsid w:val="008368D1"/>
    <w:rsid w:val="008369F8"/>
    <w:rsid w:val="00836A52"/>
    <w:rsid w:val="00836F5B"/>
    <w:rsid w:val="00837406"/>
    <w:rsid w:val="00837885"/>
    <w:rsid w:val="00837905"/>
    <w:rsid w:val="00837C3F"/>
    <w:rsid w:val="00840384"/>
    <w:rsid w:val="00840974"/>
    <w:rsid w:val="00840D05"/>
    <w:rsid w:val="00840E72"/>
    <w:rsid w:val="008413B4"/>
    <w:rsid w:val="00841837"/>
    <w:rsid w:val="00841A3D"/>
    <w:rsid w:val="00841CE3"/>
    <w:rsid w:val="008426DB"/>
    <w:rsid w:val="00842E31"/>
    <w:rsid w:val="00842EEC"/>
    <w:rsid w:val="008430A2"/>
    <w:rsid w:val="0084316A"/>
    <w:rsid w:val="008433A7"/>
    <w:rsid w:val="00843B4C"/>
    <w:rsid w:val="00843D87"/>
    <w:rsid w:val="00844383"/>
    <w:rsid w:val="00844926"/>
    <w:rsid w:val="0084492D"/>
    <w:rsid w:val="00844D97"/>
    <w:rsid w:val="00844E10"/>
    <w:rsid w:val="00844E49"/>
    <w:rsid w:val="00845050"/>
    <w:rsid w:val="00845066"/>
    <w:rsid w:val="0084548E"/>
    <w:rsid w:val="0084560C"/>
    <w:rsid w:val="0084581C"/>
    <w:rsid w:val="008458CB"/>
    <w:rsid w:val="00845C2A"/>
    <w:rsid w:val="00845E90"/>
    <w:rsid w:val="00845EF2"/>
    <w:rsid w:val="008468C8"/>
    <w:rsid w:val="00846929"/>
    <w:rsid w:val="00846952"/>
    <w:rsid w:val="00846994"/>
    <w:rsid w:val="00846A3D"/>
    <w:rsid w:val="008470F9"/>
    <w:rsid w:val="00847352"/>
    <w:rsid w:val="008473B8"/>
    <w:rsid w:val="008478C1"/>
    <w:rsid w:val="00847A21"/>
    <w:rsid w:val="008504D1"/>
    <w:rsid w:val="00850747"/>
    <w:rsid w:val="008508D0"/>
    <w:rsid w:val="00850E95"/>
    <w:rsid w:val="008510C7"/>
    <w:rsid w:val="008511C7"/>
    <w:rsid w:val="00851310"/>
    <w:rsid w:val="0085148A"/>
    <w:rsid w:val="008515D8"/>
    <w:rsid w:val="0085167D"/>
    <w:rsid w:val="00851AB5"/>
    <w:rsid w:val="00851BF7"/>
    <w:rsid w:val="00851C0D"/>
    <w:rsid w:val="00851E3D"/>
    <w:rsid w:val="00851E5D"/>
    <w:rsid w:val="0085201D"/>
    <w:rsid w:val="0085208E"/>
    <w:rsid w:val="008525D5"/>
    <w:rsid w:val="0085260C"/>
    <w:rsid w:val="0085279F"/>
    <w:rsid w:val="00852967"/>
    <w:rsid w:val="00852C8B"/>
    <w:rsid w:val="00852D10"/>
    <w:rsid w:val="00852D36"/>
    <w:rsid w:val="00852EBE"/>
    <w:rsid w:val="008532E2"/>
    <w:rsid w:val="008533FB"/>
    <w:rsid w:val="00853557"/>
    <w:rsid w:val="00853581"/>
    <w:rsid w:val="008535FD"/>
    <w:rsid w:val="008539FF"/>
    <w:rsid w:val="00853A1B"/>
    <w:rsid w:val="00853B58"/>
    <w:rsid w:val="0085437C"/>
    <w:rsid w:val="00854A38"/>
    <w:rsid w:val="00854A58"/>
    <w:rsid w:val="00854B97"/>
    <w:rsid w:val="00854ED7"/>
    <w:rsid w:val="008553E9"/>
    <w:rsid w:val="00855523"/>
    <w:rsid w:val="0085588F"/>
    <w:rsid w:val="00855A3C"/>
    <w:rsid w:val="00855AFC"/>
    <w:rsid w:val="00856493"/>
    <w:rsid w:val="00856614"/>
    <w:rsid w:val="00856AAD"/>
    <w:rsid w:val="00857345"/>
    <w:rsid w:val="0085735B"/>
    <w:rsid w:val="0085761E"/>
    <w:rsid w:val="00857657"/>
    <w:rsid w:val="00857712"/>
    <w:rsid w:val="008600FE"/>
    <w:rsid w:val="0086082F"/>
    <w:rsid w:val="00860C77"/>
    <w:rsid w:val="00860FD5"/>
    <w:rsid w:val="008610CD"/>
    <w:rsid w:val="0086117A"/>
    <w:rsid w:val="008613B7"/>
    <w:rsid w:val="008615C5"/>
    <w:rsid w:val="008616AA"/>
    <w:rsid w:val="0086172D"/>
    <w:rsid w:val="0086183E"/>
    <w:rsid w:val="00861B99"/>
    <w:rsid w:val="00861BEF"/>
    <w:rsid w:val="00861C73"/>
    <w:rsid w:val="00861D1B"/>
    <w:rsid w:val="00861FBD"/>
    <w:rsid w:val="00862239"/>
    <w:rsid w:val="008622BB"/>
    <w:rsid w:val="00862502"/>
    <w:rsid w:val="0086259D"/>
    <w:rsid w:val="00862620"/>
    <w:rsid w:val="00862BE0"/>
    <w:rsid w:val="00862C83"/>
    <w:rsid w:val="00862E7B"/>
    <w:rsid w:val="008633AB"/>
    <w:rsid w:val="00863B63"/>
    <w:rsid w:val="00863E16"/>
    <w:rsid w:val="00863FE0"/>
    <w:rsid w:val="00864240"/>
    <w:rsid w:val="0086424B"/>
    <w:rsid w:val="008642D1"/>
    <w:rsid w:val="0086458B"/>
    <w:rsid w:val="00864699"/>
    <w:rsid w:val="0086475D"/>
    <w:rsid w:val="008648B1"/>
    <w:rsid w:val="00864B1E"/>
    <w:rsid w:val="0086506C"/>
    <w:rsid w:val="0086510C"/>
    <w:rsid w:val="00865BEF"/>
    <w:rsid w:val="00865C68"/>
    <w:rsid w:val="00865E68"/>
    <w:rsid w:val="00866130"/>
    <w:rsid w:val="008662F0"/>
    <w:rsid w:val="0086639F"/>
    <w:rsid w:val="0086642A"/>
    <w:rsid w:val="008664A2"/>
    <w:rsid w:val="008666A9"/>
    <w:rsid w:val="00866E95"/>
    <w:rsid w:val="0086792F"/>
    <w:rsid w:val="00867B15"/>
    <w:rsid w:val="00867E0B"/>
    <w:rsid w:val="00867EB6"/>
    <w:rsid w:val="00867F3C"/>
    <w:rsid w:val="00870792"/>
    <w:rsid w:val="00870A18"/>
    <w:rsid w:val="00870FE0"/>
    <w:rsid w:val="0087115A"/>
    <w:rsid w:val="00871282"/>
    <w:rsid w:val="00871538"/>
    <w:rsid w:val="008726A5"/>
    <w:rsid w:val="00872776"/>
    <w:rsid w:val="00872816"/>
    <w:rsid w:val="00872842"/>
    <w:rsid w:val="00872921"/>
    <w:rsid w:val="008729FC"/>
    <w:rsid w:val="00872A97"/>
    <w:rsid w:val="00873966"/>
    <w:rsid w:val="0087398C"/>
    <w:rsid w:val="00873F76"/>
    <w:rsid w:val="00874614"/>
    <w:rsid w:val="008746E0"/>
    <w:rsid w:val="00874C92"/>
    <w:rsid w:val="00875047"/>
    <w:rsid w:val="00875365"/>
    <w:rsid w:val="008755D5"/>
    <w:rsid w:val="008755F3"/>
    <w:rsid w:val="00875818"/>
    <w:rsid w:val="00875BB5"/>
    <w:rsid w:val="00875FE1"/>
    <w:rsid w:val="008761F7"/>
    <w:rsid w:val="00876337"/>
    <w:rsid w:val="0087659C"/>
    <w:rsid w:val="00876926"/>
    <w:rsid w:val="00876AE8"/>
    <w:rsid w:val="00876B1A"/>
    <w:rsid w:val="00876C64"/>
    <w:rsid w:val="00876E18"/>
    <w:rsid w:val="00876E59"/>
    <w:rsid w:val="008770C1"/>
    <w:rsid w:val="00877254"/>
    <w:rsid w:val="0087744D"/>
    <w:rsid w:val="0087783D"/>
    <w:rsid w:val="00877C21"/>
    <w:rsid w:val="00877DB7"/>
    <w:rsid w:val="0088028B"/>
    <w:rsid w:val="008805BF"/>
    <w:rsid w:val="008805C3"/>
    <w:rsid w:val="00880B33"/>
    <w:rsid w:val="00880B64"/>
    <w:rsid w:val="00880B95"/>
    <w:rsid w:val="00880CE9"/>
    <w:rsid w:val="00880D1B"/>
    <w:rsid w:val="00880F22"/>
    <w:rsid w:val="008817BD"/>
    <w:rsid w:val="00881B68"/>
    <w:rsid w:val="00881C49"/>
    <w:rsid w:val="00882432"/>
    <w:rsid w:val="0088283A"/>
    <w:rsid w:val="00882928"/>
    <w:rsid w:val="00882BF1"/>
    <w:rsid w:val="00882DED"/>
    <w:rsid w:val="00883085"/>
    <w:rsid w:val="00883139"/>
    <w:rsid w:val="0088375B"/>
    <w:rsid w:val="008839DE"/>
    <w:rsid w:val="00883A98"/>
    <w:rsid w:val="00883AE7"/>
    <w:rsid w:val="00883D01"/>
    <w:rsid w:val="00883FBC"/>
    <w:rsid w:val="008842C6"/>
    <w:rsid w:val="00884489"/>
    <w:rsid w:val="008846E0"/>
    <w:rsid w:val="00884894"/>
    <w:rsid w:val="00884E11"/>
    <w:rsid w:val="0088578F"/>
    <w:rsid w:val="0088595B"/>
    <w:rsid w:val="008859D3"/>
    <w:rsid w:val="00885A27"/>
    <w:rsid w:val="00885B00"/>
    <w:rsid w:val="0088606B"/>
    <w:rsid w:val="008862AC"/>
    <w:rsid w:val="008863B5"/>
    <w:rsid w:val="0088678F"/>
    <w:rsid w:val="00886B28"/>
    <w:rsid w:val="00886D0C"/>
    <w:rsid w:val="00886F45"/>
    <w:rsid w:val="00887027"/>
    <w:rsid w:val="0088718F"/>
    <w:rsid w:val="008871F2"/>
    <w:rsid w:val="008874F4"/>
    <w:rsid w:val="008874F6"/>
    <w:rsid w:val="00887648"/>
    <w:rsid w:val="00887C36"/>
    <w:rsid w:val="00887D1F"/>
    <w:rsid w:val="00887FC5"/>
    <w:rsid w:val="008908A2"/>
    <w:rsid w:val="00890E43"/>
    <w:rsid w:val="00890E96"/>
    <w:rsid w:val="0089100B"/>
    <w:rsid w:val="00891186"/>
    <w:rsid w:val="008912B0"/>
    <w:rsid w:val="008915DB"/>
    <w:rsid w:val="0089177E"/>
    <w:rsid w:val="0089214F"/>
    <w:rsid w:val="008924F1"/>
    <w:rsid w:val="0089258F"/>
    <w:rsid w:val="008925D9"/>
    <w:rsid w:val="008926B4"/>
    <w:rsid w:val="00892E88"/>
    <w:rsid w:val="008933D5"/>
    <w:rsid w:val="00893ADB"/>
    <w:rsid w:val="00893E9A"/>
    <w:rsid w:val="00894528"/>
    <w:rsid w:val="008946B2"/>
    <w:rsid w:val="00894A68"/>
    <w:rsid w:val="00894AAB"/>
    <w:rsid w:val="00894FD3"/>
    <w:rsid w:val="008955C7"/>
    <w:rsid w:val="00895C5C"/>
    <w:rsid w:val="00896343"/>
    <w:rsid w:val="008966C0"/>
    <w:rsid w:val="0089670F"/>
    <w:rsid w:val="00896CC4"/>
    <w:rsid w:val="00896EBC"/>
    <w:rsid w:val="00897445"/>
    <w:rsid w:val="00897757"/>
    <w:rsid w:val="00897922"/>
    <w:rsid w:val="00897B50"/>
    <w:rsid w:val="00897B93"/>
    <w:rsid w:val="00897BA6"/>
    <w:rsid w:val="00897E64"/>
    <w:rsid w:val="008A017E"/>
    <w:rsid w:val="008A0925"/>
    <w:rsid w:val="008A0A0B"/>
    <w:rsid w:val="008A1003"/>
    <w:rsid w:val="008A137A"/>
    <w:rsid w:val="008A138D"/>
    <w:rsid w:val="008A18B3"/>
    <w:rsid w:val="008A1934"/>
    <w:rsid w:val="008A1D38"/>
    <w:rsid w:val="008A1D44"/>
    <w:rsid w:val="008A2480"/>
    <w:rsid w:val="008A25E8"/>
    <w:rsid w:val="008A2892"/>
    <w:rsid w:val="008A2A51"/>
    <w:rsid w:val="008A2B5C"/>
    <w:rsid w:val="008A2BE3"/>
    <w:rsid w:val="008A2E57"/>
    <w:rsid w:val="008A2F2E"/>
    <w:rsid w:val="008A32DE"/>
    <w:rsid w:val="008A32F9"/>
    <w:rsid w:val="008A34A9"/>
    <w:rsid w:val="008A36D1"/>
    <w:rsid w:val="008A394C"/>
    <w:rsid w:val="008A3AA2"/>
    <w:rsid w:val="008A3E07"/>
    <w:rsid w:val="008A4447"/>
    <w:rsid w:val="008A478B"/>
    <w:rsid w:val="008A49BB"/>
    <w:rsid w:val="008A4B11"/>
    <w:rsid w:val="008A4CAD"/>
    <w:rsid w:val="008A4E4D"/>
    <w:rsid w:val="008A535A"/>
    <w:rsid w:val="008A545A"/>
    <w:rsid w:val="008A54DF"/>
    <w:rsid w:val="008A55FF"/>
    <w:rsid w:val="008A5901"/>
    <w:rsid w:val="008A632A"/>
    <w:rsid w:val="008A6495"/>
    <w:rsid w:val="008A65BA"/>
    <w:rsid w:val="008A69D4"/>
    <w:rsid w:val="008A6BC4"/>
    <w:rsid w:val="008A6F2B"/>
    <w:rsid w:val="008A70C2"/>
    <w:rsid w:val="008A7166"/>
    <w:rsid w:val="008A716A"/>
    <w:rsid w:val="008A7225"/>
    <w:rsid w:val="008A74F5"/>
    <w:rsid w:val="008A7630"/>
    <w:rsid w:val="008A7699"/>
    <w:rsid w:val="008A78AF"/>
    <w:rsid w:val="008A7C27"/>
    <w:rsid w:val="008B0190"/>
    <w:rsid w:val="008B0243"/>
    <w:rsid w:val="008B03CD"/>
    <w:rsid w:val="008B0611"/>
    <w:rsid w:val="008B074A"/>
    <w:rsid w:val="008B08D9"/>
    <w:rsid w:val="008B0A9B"/>
    <w:rsid w:val="008B0D8D"/>
    <w:rsid w:val="008B1496"/>
    <w:rsid w:val="008B16E6"/>
    <w:rsid w:val="008B1D4C"/>
    <w:rsid w:val="008B3753"/>
    <w:rsid w:val="008B3EB9"/>
    <w:rsid w:val="008B3F3E"/>
    <w:rsid w:val="008B4229"/>
    <w:rsid w:val="008B449B"/>
    <w:rsid w:val="008B44FD"/>
    <w:rsid w:val="008B45B6"/>
    <w:rsid w:val="008B4EE6"/>
    <w:rsid w:val="008B4FC6"/>
    <w:rsid w:val="008B4FFE"/>
    <w:rsid w:val="008B5808"/>
    <w:rsid w:val="008B599F"/>
    <w:rsid w:val="008B5AAC"/>
    <w:rsid w:val="008B5E3D"/>
    <w:rsid w:val="008B6AA1"/>
    <w:rsid w:val="008B6B6B"/>
    <w:rsid w:val="008B6E7B"/>
    <w:rsid w:val="008B7033"/>
    <w:rsid w:val="008B7A10"/>
    <w:rsid w:val="008B7B39"/>
    <w:rsid w:val="008B7E48"/>
    <w:rsid w:val="008C0454"/>
    <w:rsid w:val="008C0DDC"/>
    <w:rsid w:val="008C1083"/>
    <w:rsid w:val="008C11A0"/>
    <w:rsid w:val="008C15B7"/>
    <w:rsid w:val="008C1648"/>
    <w:rsid w:val="008C1929"/>
    <w:rsid w:val="008C1AD1"/>
    <w:rsid w:val="008C218C"/>
    <w:rsid w:val="008C26F4"/>
    <w:rsid w:val="008C30BE"/>
    <w:rsid w:val="008C3901"/>
    <w:rsid w:val="008C3BD6"/>
    <w:rsid w:val="008C3E56"/>
    <w:rsid w:val="008C49BD"/>
    <w:rsid w:val="008C4A9F"/>
    <w:rsid w:val="008C4DC8"/>
    <w:rsid w:val="008C4E96"/>
    <w:rsid w:val="008C50B2"/>
    <w:rsid w:val="008C53E8"/>
    <w:rsid w:val="008C5458"/>
    <w:rsid w:val="008C5618"/>
    <w:rsid w:val="008C56BA"/>
    <w:rsid w:val="008C5CBD"/>
    <w:rsid w:val="008C5F13"/>
    <w:rsid w:val="008C5F5E"/>
    <w:rsid w:val="008C6BF7"/>
    <w:rsid w:val="008C6D76"/>
    <w:rsid w:val="008C729E"/>
    <w:rsid w:val="008C73F3"/>
    <w:rsid w:val="008C743F"/>
    <w:rsid w:val="008C78B6"/>
    <w:rsid w:val="008C796F"/>
    <w:rsid w:val="008C7984"/>
    <w:rsid w:val="008C79E3"/>
    <w:rsid w:val="008C7CAB"/>
    <w:rsid w:val="008C7EC8"/>
    <w:rsid w:val="008D088E"/>
    <w:rsid w:val="008D08EB"/>
    <w:rsid w:val="008D0A50"/>
    <w:rsid w:val="008D0B96"/>
    <w:rsid w:val="008D0C47"/>
    <w:rsid w:val="008D0CDC"/>
    <w:rsid w:val="008D0DA3"/>
    <w:rsid w:val="008D0E47"/>
    <w:rsid w:val="008D0E52"/>
    <w:rsid w:val="008D1454"/>
    <w:rsid w:val="008D1A51"/>
    <w:rsid w:val="008D1AF7"/>
    <w:rsid w:val="008D1EE7"/>
    <w:rsid w:val="008D1F3B"/>
    <w:rsid w:val="008D1FBE"/>
    <w:rsid w:val="008D1FF0"/>
    <w:rsid w:val="008D209F"/>
    <w:rsid w:val="008D219E"/>
    <w:rsid w:val="008D2638"/>
    <w:rsid w:val="008D2DA8"/>
    <w:rsid w:val="008D2E64"/>
    <w:rsid w:val="008D2EC3"/>
    <w:rsid w:val="008D31DE"/>
    <w:rsid w:val="008D33FD"/>
    <w:rsid w:val="008D3838"/>
    <w:rsid w:val="008D3C18"/>
    <w:rsid w:val="008D3CDC"/>
    <w:rsid w:val="008D3FD2"/>
    <w:rsid w:val="008D412D"/>
    <w:rsid w:val="008D4255"/>
    <w:rsid w:val="008D427C"/>
    <w:rsid w:val="008D4381"/>
    <w:rsid w:val="008D4531"/>
    <w:rsid w:val="008D46C3"/>
    <w:rsid w:val="008D4863"/>
    <w:rsid w:val="008D4BAF"/>
    <w:rsid w:val="008D4D37"/>
    <w:rsid w:val="008D4D74"/>
    <w:rsid w:val="008D4F1F"/>
    <w:rsid w:val="008D5471"/>
    <w:rsid w:val="008D5DB8"/>
    <w:rsid w:val="008D6122"/>
    <w:rsid w:val="008D6493"/>
    <w:rsid w:val="008D65D9"/>
    <w:rsid w:val="008D6613"/>
    <w:rsid w:val="008D6752"/>
    <w:rsid w:val="008D688F"/>
    <w:rsid w:val="008D6BD5"/>
    <w:rsid w:val="008D6D36"/>
    <w:rsid w:val="008D6DB1"/>
    <w:rsid w:val="008D6E99"/>
    <w:rsid w:val="008D7200"/>
    <w:rsid w:val="008D738B"/>
    <w:rsid w:val="008D7505"/>
    <w:rsid w:val="008D75AD"/>
    <w:rsid w:val="008D7B91"/>
    <w:rsid w:val="008E0413"/>
    <w:rsid w:val="008E050F"/>
    <w:rsid w:val="008E060D"/>
    <w:rsid w:val="008E06E3"/>
    <w:rsid w:val="008E0D6A"/>
    <w:rsid w:val="008E11B6"/>
    <w:rsid w:val="008E127C"/>
    <w:rsid w:val="008E156A"/>
    <w:rsid w:val="008E187C"/>
    <w:rsid w:val="008E18FC"/>
    <w:rsid w:val="008E1AD6"/>
    <w:rsid w:val="008E1CD8"/>
    <w:rsid w:val="008E1D0A"/>
    <w:rsid w:val="008E1E7B"/>
    <w:rsid w:val="008E1FAB"/>
    <w:rsid w:val="008E23DB"/>
    <w:rsid w:val="008E2CA1"/>
    <w:rsid w:val="008E2F08"/>
    <w:rsid w:val="008E33D8"/>
    <w:rsid w:val="008E35EF"/>
    <w:rsid w:val="008E37CB"/>
    <w:rsid w:val="008E3939"/>
    <w:rsid w:val="008E394D"/>
    <w:rsid w:val="008E39F3"/>
    <w:rsid w:val="008E3E99"/>
    <w:rsid w:val="008E4319"/>
    <w:rsid w:val="008E4850"/>
    <w:rsid w:val="008E48BA"/>
    <w:rsid w:val="008E4AD9"/>
    <w:rsid w:val="008E4E75"/>
    <w:rsid w:val="008E4E9F"/>
    <w:rsid w:val="008E541F"/>
    <w:rsid w:val="008E58F1"/>
    <w:rsid w:val="008E599D"/>
    <w:rsid w:val="008E5AA9"/>
    <w:rsid w:val="008E5ABA"/>
    <w:rsid w:val="008E6108"/>
    <w:rsid w:val="008E61CA"/>
    <w:rsid w:val="008E654A"/>
    <w:rsid w:val="008E6582"/>
    <w:rsid w:val="008E66FA"/>
    <w:rsid w:val="008E6830"/>
    <w:rsid w:val="008E684B"/>
    <w:rsid w:val="008E68C7"/>
    <w:rsid w:val="008E698E"/>
    <w:rsid w:val="008E6997"/>
    <w:rsid w:val="008E6B15"/>
    <w:rsid w:val="008E6E7D"/>
    <w:rsid w:val="008E7068"/>
    <w:rsid w:val="008E71D9"/>
    <w:rsid w:val="008E7974"/>
    <w:rsid w:val="008E7CDD"/>
    <w:rsid w:val="008F0200"/>
    <w:rsid w:val="008F0239"/>
    <w:rsid w:val="008F02E6"/>
    <w:rsid w:val="008F0623"/>
    <w:rsid w:val="008F0704"/>
    <w:rsid w:val="008F0A1A"/>
    <w:rsid w:val="008F0B82"/>
    <w:rsid w:val="008F0C2B"/>
    <w:rsid w:val="008F11AD"/>
    <w:rsid w:val="008F1305"/>
    <w:rsid w:val="008F14F3"/>
    <w:rsid w:val="008F1B3C"/>
    <w:rsid w:val="008F1BFD"/>
    <w:rsid w:val="008F1D44"/>
    <w:rsid w:val="008F1ED6"/>
    <w:rsid w:val="008F2085"/>
    <w:rsid w:val="008F24EC"/>
    <w:rsid w:val="008F2674"/>
    <w:rsid w:val="008F2897"/>
    <w:rsid w:val="008F2E98"/>
    <w:rsid w:val="008F3080"/>
    <w:rsid w:val="008F30D0"/>
    <w:rsid w:val="008F320A"/>
    <w:rsid w:val="008F36D0"/>
    <w:rsid w:val="008F3890"/>
    <w:rsid w:val="008F39A8"/>
    <w:rsid w:val="008F3A54"/>
    <w:rsid w:val="008F3B09"/>
    <w:rsid w:val="008F3CC2"/>
    <w:rsid w:val="008F3DA1"/>
    <w:rsid w:val="008F3E59"/>
    <w:rsid w:val="008F41B0"/>
    <w:rsid w:val="008F41DC"/>
    <w:rsid w:val="008F425C"/>
    <w:rsid w:val="008F45AE"/>
    <w:rsid w:val="008F48D1"/>
    <w:rsid w:val="008F4974"/>
    <w:rsid w:val="008F4F58"/>
    <w:rsid w:val="008F503F"/>
    <w:rsid w:val="008F505C"/>
    <w:rsid w:val="008F5073"/>
    <w:rsid w:val="008F5300"/>
    <w:rsid w:val="008F558D"/>
    <w:rsid w:val="008F5821"/>
    <w:rsid w:val="008F5A78"/>
    <w:rsid w:val="008F5B15"/>
    <w:rsid w:val="008F64D1"/>
    <w:rsid w:val="008F68A5"/>
    <w:rsid w:val="008F6C87"/>
    <w:rsid w:val="008F6EAA"/>
    <w:rsid w:val="008F71AA"/>
    <w:rsid w:val="008F71D1"/>
    <w:rsid w:val="008F7AE3"/>
    <w:rsid w:val="008F7F72"/>
    <w:rsid w:val="009000DB"/>
    <w:rsid w:val="0090076B"/>
    <w:rsid w:val="0090091A"/>
    <w:rsid w:val="009012FB"/>
    <w:rsid w:val="00901E65"/>
    <w:rsid w:val="00902327"/>
    <w:rsid w:val="00902332"/>
    <w:rsid w:val="00902CC6"/>
    <w:rsid w:val="00902DEA"/>
    <w:rsid w:val="00903056"/>
    <w:rsid w:val="009039F9"/>
    <w:rsid w:val="00903F9B"/>
    <w:rsid w:val="0090418D"/>
    <w:rsid w:val="00904816"/>
    <w:rsid w:val="00904C1F"/>
    <w:rsid w:val="00904D01"/>
    <w:rsid w:val="00904D69"/>
    <w:rsid w:val="0090507E"/>
    <w:rsid w:val="00905D65"/>
    <w:rsid w:val="00906607"/>
    <w:rsid w:val="00906B2D"/>
    <w:rsid w:val="00906F85"/>
    <w:rsid w:val="00906FB3"/>
    <w:rsid w:val="00907652"/>
    <w:rsid w:val="00907672"/>
    <w:rsid w:val="0090767A"/>
    <w:rsid w:val="00907C96"/>
    <w:rsid w:val="0091005A"/>
    <w:rsid w:val="009100C9"/>
    <w:rsid w:val="009108F5"/>
    <w:rsid w:val="00910BA7"/>
    <w:rsid w:val="00910BC0"/>
    <w:rsid w:val="00910C18"/>
    <w:rsid w:val="00910F62"/>
    <w:rsid w:val="0091103E"/>
    <w:rsid w:val="00911629"/>
    <w:rsid w:val="00911AEC"/>
    <w:rsid w:val="00912062"/>
    <w:rsid w:val="009120E2"/>
    <w:rsid w:val="00912AB8"/>
    <w:rsid w:val="00912C2B"/>
    <w:rsid w:val="009136F3"/>
    <w:rsid w:val="00913A80"/>
    <w:rsid w:val="00913A9E"/>
    <w:rsid w:val="00914DA5"/>
    <w:rsid w:val="00915128"/>
    <w:rsid w:val="009152B9"/>
    <w:rsid w:val="0091538F"/>
    <w:rsid w:val="00915650"/>
    <w:rsid w:val="00915787"/>
    <w:rsid w:val="00915814"/>
    <w:rsid w:val="00915931"/>
    <w:rsid w:val="00915A49"/>
    <w:rsid w:val="00915D65"/>
    <w:rsid w:val="00916521"/>
    <w:rsid w:val="00916573"/>
    <w:rsid w:val="00916608"/>
    <w:rsid w:val="009166DD"/>
    <w:rsid w:val="009169BF"/>
    <w:rsid w:val="0091734E"/>
    <w:rsid w:val="00917520"/>
    <w:rsid w:val="00917805"/>
    <w:rsid w:val="00917C14"/>
    <w:rsid w:val="00917FDF"/>
    <w:rsid w:val="009200A3"/>
    <w:rsid w:val="009201E2"/>
    <w:rsid w:val="00921059"/>
    <w:rsid w:val="0092148A"/>
    <w:rsid w:val="00921713"/>
    <w:rsid w:val="00921743"/>
    <w:rsid w:val="009226C4"/>
    <w:rsid w:val="00922957"/>
    <w:rsid w:val="00922E55"/>
    <w:rsid w:val="00922EB2"/>
    <w:rsid w:val="00923013"/>
    <w:rsid w:val="00923679"/>
    <w:rsid w:val="00924095"/>
    <w:rsid w:val="0092427B"/>
    <w:rsid w:val="00924327"/>
    <w:rsid w:val="00924583"/>
    <w:rsid w:val="00924749"/>
    <w:rsid w:val="009247E9"/>
    <w:rsid w:val="00925077"/>
    <w:rsid w:val="009250D8"/>
    <w:rsid w:val="00925315"/>
    <w:rsid w:val="009255EC"/>
    <w:rsid w:val="00925606"/>
    <w:rsid w:val="00925618"/>
    <w:rsid w:val="00925752"/>
    <w:rsid w:val="00925D3D"/>
    <w:rsid w:val="00925E1A"/>
    <w:rsid w:val="009261F9"/>
    <w:rsid w:val="00926346"/>
    <w:rsid w:val="009263B3"/>
    <w:rsid w:val="00926530"/>
    <w:rsid w:val="00926875"/>
    <w:rsid w:val="00926C42"/>
    <w:rsid w:val="00927320"/>
    <w:rsid w:val="009275EF"/>
    <w:rsid w:val="009276A5"/>
    <w:rsid w:val="00927758"/>
    <w:rsid w:val="00927BA9"/>
    <w:rsid w:val="00927D6A"/>
    <w:rsid w:val="00927DAE"/>
    <w:rsid w:val="00927FD7"/>
    <w:rsid w:val="00930CF2"/>
    <w:rsid w:val="00931880"/>
    <w:rsid w:val="00931A40"/>
    <w:rsid w:val="00931AE9"/>
    <w:rsid w:val="00931D9A"/>
    <w:rsid w:val="00931F00"/>
    <w:rsid w:val="0093214D"/>
    <w:rsid w:val="00932612"/>
    <w:rsid w:val="0093297D"/>
    <w:rsid w:val="00932D04"/>
    <w:rsid w:val="009332EE"/>
    <w:rsid w:val="00933539"/>
    <w:rsid w:val="009337B3"/>
    <w:rsid w:val="0093380A"/>
    <w:rsid w:val="0093389F"/>
    <w:rsid w:val="00933A33"/>
    <w:rsid w:val="00933AD9"/>
    <w:rsid w:val="009341AE"/>
    <w:rsid w:val="00934469"/>
    <w:rsid w:val="0093494C"/>
    <w:rsid w:val="009350A0"/>
    <w:rsid w:val="009353D9"/>
    <w:rsid w:val="00935413"/>
    <w:rsid w:val="009355C6"/>
    <w:rsid w:val="009359F2"/>
    <w:rsid w:val="00935AF5"/>
    <w:rsid w:val="00936BB1"/>
    <w:rsid w:val="00936C95"/>
    <w:rsid w:val="00936F19"/>
    <w:rsid w:val="009370FE"/>
    <w:rsid w:val="009401EA"/>
    <w:rsid w:val="009404B4"/>
    <w:rsid w:val="00940863"/>
    <w:rsid w:val="00940AB3"/>
    <w:rsid w:val="00940B4D"/>
    <w:rsid w:val="00940FEF"/>
    <w:rsid w:val="00941574"/>
    <w:rsid w:val="009415DD"/>
    <w:rsid w:val="00941879"/>
    <w:rsid w:val="00941BE0"/>
    <w:rsid w:val="00942181"/>
    <w:rsid w:val="0094229F"/>
    <w:rsid w:val="0094232C"/>
    <w:rsid w:val="009424F2"/>
    <w:rsid w:val="0094296B"/>
    <w:rsid w:val="00942A39"/>
    <w:rsid w:val="00942C07"/>
    <w:rsid w:val="00942E4B"/>
    <w:rsid w:val="00943110"/>
    <w:rsid w:val="00943177"/>
    <w:rsid w:val="009431F5"/>
    <w:rsid w:val="009436DE"/>
    <w:rsid w:val="009439BD"/>
    <w:rsid w:val="009439F4"/>
    <w:rsid w:val="00943ACD"/>
    <w:rsid w:val="009441B5"/>
    <w:rsid w:val="00944332"/>
    <w:rsid w:val="009446DB"/>
    <w:rsid w:val="00944883"/>
    <w:rsid w:val="00944A0B"/>
    <w:rsid w:val="00944EA8"/>
    <w:rsid w:val="009452F1"/>
    <w:rsid w:val="009453B0"/>
    <w:rsid w:val="00945454"/>
    <w:rsid w:val="00945568"/>
    <w:rsid w:val="00945595"/>
    <w:rsid w:val="0094565B"/>
    <w:rsid w:val="009457D5"/>
    <w:rsid w:val="00945A0E"/>
    <w:rsid w:val="00945DAE"/>
    <w:rsid w:val="009461F0"/>
    <w:rsid w:val="009462F9"/>
    <w:rsid w:val="00946330"/>
    <w:rsid w:val="00946337"/>
    <w:rsid w:val="009463D6"/>
    <w:rsid w:val="00946782"/>
    <w:rsid w:val="009468D5"/>
    <w:rsid w:val="00946CC1"/>
    <w:rsid w:val="00946CFE"/>
    <w:rsid w:val="00946D5F"/>
    <w:rsid w:val="00946E02"/>
    <w:rsid w:val="009477E6"/>
    <w:rsid w:val="0094784E"/>
    <w:rsid w:val="00947BE2"/>
    <w:rsid w:val="00947D21"/>
    <w:rsid w:val="0095018A"/>
    <w:rsid w:val="009503A8"/>
    <w:rsid w:val="00950572"/>
    <w:rsid w:val="009506D3"/>
    <w:rsid w:val="00950767"/>
    <w:rsid w:val="00950B49"/>
    <w:rsid w:val="009511D1"/>
    <w:rsid w:val="00951545"/>
    <w:rsid w:val="00951B6F"/>
    <w:rsid w:val="00951E2C"/>
    <w:rsid w:val="00951EF4"/>
    <w:rsid w:val="00952552"/>
    <w:rsid w:val="00952722"/>
    <w:rsid w:val="00952942"/>
    <w:rsid w:val="00952D2C"/>
    <w:rsid w:val="0095300F"/>
    <w:rsid w:val="009531B6"/>
    <w:rsid w:val="00953741"/>
    <w:rsid w:val="009538AE"/>
    <w:rsid w:val="00953913"/>
    <w:rsid w:val="009539FC"/>
    <w:rsid w:val="00953A1F"/>
    <w:rsid w:val="00953B8E"/>
    <w:rsid w:val="00954159"/>
    <w:rsid w:val="0095462F"/>
    <w:rsid w:val="00954FDC"/>
    <w:rsid w:val="00955798"/>
    <w:rsid w:val="00955806"/>
    <w:rsid w:val="00955D0B"/>
    <w:rsid w:val="00955D71"/>
    <w:rsid w:val="0095629A"/>
    <w:rsid w:val="009562B1"/>
    <w:rsid w:val="00956306"/>
    <w:rsid w:val="0095647A"/>
    <w:rsid w:val="00956792"/>
    <w:rsid w:val="009567EA"/>
    <w:rsid w:val="009567F7"/>
    <w:rsid w:val="00957225"/>
    <w:rsid w:val="00957283"/>
    <w:rsid w:val="0095783A"/>
    <w:rsid w:val="009578C6"/>
    <w:rsid w:val="00957A0B"/>
    <w:rsid w:val="00957AE1"/>
    <w:rsid w:val="00957E51"/>
    <w:rsid w:val="00957E9C"/>
    <w:rsid w:val="00957FC0"/>
    <w:rsid w:val="00960345"/>
    <w:rsid w:val="00960DF8"/>
    <w:rsid w:val="009610FC"/>
    <w:rsid w:val="0096127C"/>
    <w:rsid w:val="00961280"/>
    <w:rsid w:val="0096128E"/>
    <w:rsid w:val="009613E1"/>
    <w:rsid w:val="009614FA"/>
    <w:rsid w:val="009615E5"/>
    <w:rsid w:val="00961692"/>
    <w:rsid w:val="009624B0"/>
    <w:rsid w:val="00962773"/>
    <w:rsid w:val="009627F7"/>
    <w:rsid w:val="00962904"/>
    <w:rsid w:val="00962F8E"/>
    <w:rsid w:val="0096362A"/>
    <w:rsid w:val="009636F5"/>
    <w:rsid w:val="009639A8"/>
    <w:rsid w:val="00963ADD"/>
    <w:rsid w:val="00963E7D"/>
    <w:rsid w:val="0096408B"/>
    <w:rsid w:val="0096429C"/>
    <w:rsid w:val="009643BD"/>
    <w:rsid w:val="0096465A"/>
    <w:rsid w:val="009648C1"/>
    <w:rsid w:val="00964A86"/>
    <w:rsid w:val="00964D80"/>
    <w:rsid w:val="00964D9A"/>
    <w:rsid w:val="00964DFA"/>
    <w:rsid w:val="00965445"/>
    <w:rsid w:val="0096549E"/>
    <w:rsid w:val="00965592"/>
    <w:rsid w:val="009657B1"/>
    <w:rsid w:val="00965B29"/>
    <w:rsid w:val="0096603F"/>
    <w:rsid w:val="009662A5"/>
    <w:rsid w:val="00966CC7"/>
    <w:rsid w:val="009670DC"/>
    <w:rsid w:val="00967223"/>
    <w:rsid w:val="0096765A"/>
    <w:rsid w:val="009676FF"/>
    <w:rsid w:val="00967CB2"/>
    <w:rsid w:val="009703D8"/>
    <w:rsid w:val="00970444"/>
    <w:rsid w:val="009707D6"/>
    <w:rsid w:val="00970C25"/>
    <w:rsid w:val="00970DFB"/>
    <w:rsid w:val="009710A6"/>
    <w:rsid w:val="0097154A"/>
    <w:rsid w:val="009719C4"/>
    <w:rsid w:val="00971E6F"/>
    <w:rsid w:val="00972105"/>
    <w:rsid w:val="00972177"/>
    <w:rsid w:val="00972287"/>
    <w:rsid w:val="009724EA"/>
    <w:rsid w:val="009725F5"/>
    <w:rsid w:val="00972F01"/>
    <w:rsid w:val="00972FAA"/>
    <w:rsid w:val="00973002"/>
    <w:rsid w:val="00973075"/>
    <w:rsid w:val="009730B1"/>
    <w:rsid w:val="0097332B"/>
    <w:rsid w:val="009736E5"/>
    <w:rsid w:val="00973E03"/>
    <w:rsid w:val="0097420F"/>
    <w:rsid w:val="009743AD"/>
    <w:rsid w:val="009745E5"/>
    <w:rsid w:val="009747FA"/>
    <w:rsid w:val="00974DE0"/>
    <w:rsid w:val="009751F8"/>
    <w:rsid w:val="009756C5"/>
    <w:rsid w:val="0097637B"/>
    <w:rsid w:val="009766B6"/>
    <w:rsid w:val="00976B2A"/>
    <w:rsid w:val="009775E2"/>
    <w:rsid w:val="009777C2"/>
    <w:rsid w:val="00977BED"/>
    <w:rsid w:val="00977E2B"/>
    <w:rsid w:val="009800B8"/>
    <w:rsid w:val="009806AE"/>
    <w:rsid w:val="00980C67"/>
    <w:rsid w:val="00980C9E"/>
    <w:rsid w:val="00980CBA"/>
    <w:rsid w:val="00980F13"/>
    <w:rsid w:val="009817E3"/>
    <w:rsid w:val="00981C16"/>
    <w:rsid w:val="00981DC0"/>
    <w:rsid w:val="00981EFE"/>
    <w:rsid w:val="0098209E"/>
    <w:rsid w:val="00982274"/>
    <w:rsid w:val="00982366"/>
    <w:rsid w:val="009823B3"/>
    <w:rsid w:val="009829FF"/>
    <w:rsid w:val="00983383"/>
    <w:rsid w:val="009834E7"/>
    <w:rsid w:val="0098449A"/>
    <w:rsid w:val="0098449B"/>
    <w:rsid w:val="00984AF4"/>
    <w:rsid w:val="00984D29"/>
    <w:rsid w:val="00984EC5"/>
    <w:rsid w:val="0098556D"/>
    <w:rsid w:val="00985B1C"/>
    <w:rsid w:val="00985C3D"/>
    <w:rsid w:val="009861E5"/>
    <w:rsid w:val="009862D6"/>
    <w:rsid w:val="009862F1"/>
    <w:rsid w:val="00986959"/>
    <w:rsid w:val="00987028"/>
    <w:rsid w:val="0098739F"/>
    <w:rsid w:val="00987473"/>
    <w:rsid w:val="00987C80"/>
    <w:rsid w:val="00987E83"/>
    <w:rsid w:val="009900F5"/>
    <w:rsid w:val="0099037A"/>
    <w:rsid w:val="00990E90"/>
    <w:rsid w:val="00990FA7"/>
    <w:rsid w:val="00991063"/>
    <w:rsid w:val="009914C7"/>
    <w:rsid w:val="009916E4"/>
    <w:rsid w:val="00991893"/>
    <w:rsid w:val="00991B4D"/>
    <w:rsid w:val="00991DA3"/>
    <w:rsid w:val="0099220A"/>
    <w:rsid w:val="009925EF"/>
    <w:rsid w:val="009925F7"/>
    <w:rsid w:val="0099262A"/>
    <w:rsid w:val="009926E5"/>
    <w:rsid w:val="00992786"/>
    <w:rsid w:val="00992A23"/>
    <w:rsid w:val="00992C62"/>
    <w:rsid w:val="00992E3D"/>
    <w:rsid w:val="0099314A"/>
    <w:rsid w:val="009935B4"/>
    <w:rsid w:val="009935EC"/>
    <w:rsid w:val="00993948"/>
    <w:rsid w:val="00993D32"/>
    <w:rsid w:val="00993D92"/>
    <w:rsid w:val="00993F1D"/>
    <w:rsid w:val="00994369"/>
    <w:rsid w:val="009944A1"/>
    <w:rsid w:val="009944EB"/>
    <w:rsid w:val="00994AA8"/>
    <w:rsid w:val="00994C48"/>
    <w:rsid w:val="00994E66"/>
    <w:rsid w:val="00994EB3"/>
    <w:rsid w:val="0099509A"/>
    <w:rsid w:val="00995124"/>
    <w:rsid w:val="00995D27"/>
    <w:rsid w:val="00995D43"/>
    <w:rsid w:val="00995DA0"/>
    <w:rsid w:val="00995E7C"/>
    <w:rsid w:val="00996082"/>
    <w:rsid w:val="0099622F"/>
    <w:rsid w:val="0099645F"/>
    <w:rsid w:val="009964DF"/>
    <w:rsid w:val="009968F5"/>
    <w:rsid w:val="0099693D"/>
    <w:rsid w:val="00996983"/>
    <w:rsid w:val="00996B15"/>
    <w:rsid w:val="00996F62"/>
    <w:rsid w:val="009971CF"/>
    <w:rsid w:val="0099727A"/>
    <w:rsid w:val="0099750F"/>
    <w:rsid w:val="0099751A"/>
    <w:rsid w:val="00997AA5"/>
    <w:rsid w:val="00997D5C"/>
    <w:rsid w:val="00997E91"/>
    <w:rsid w:val="009A020F"/>
    <w:rsid w:val="009A0231"/>
    <w:rsid w:val="009A026D"/>
    <w:rsid w:val="009A048B"/>
    <w:rsid w:val="009A04C7"/>
    <w:rsid w:val="009A0511"/>
    <w:rsid w:val="009A06A6"/>
    <w:rsid w:val="009A082A"/>
    <w:rsid w:val="009A097F"/>
    <w:rsid w:val="009A0D51"/>
    <w:rsid w:val="009A0F0B"/>
    <w:rsid w:val="009A0F9A"/>
    <w:rsid w:val="009A119F"/>
    <w:rsid w:val="009A1309"/>
    <w:rsid w:val="009A13EA"/>
    <w:rsid w:val="009A15D7"/>
    <w:rsid w:val="009A1B4B"/>
    <w:rsid w:val="009A2741"/>
    <w:rsid w:val="009A28D4"/>
    <w:rsid w:val="009A34CC"/>
    <w:rsid w:val="009A3636"/>
    <w:rsid w:val="009A3B3C"/>
    <w:rsid w:val="009A46FC"/>
    <w:rsid w:val="009A49B7"/>
    <w:rsid w:val="009A4B88"/>
    <w:rsid w:val="009A4F8A"/>
    <w:rsid w:val="009A5607"/>
    <w:rsid w:val="009A5842"/>
    <w:rsid w:val="009A6D23"/>
    <w:rsid w:val="009A6D29"/>
    <w:rsid w:val="009A6E94"/>
    <w:rsid w:val="009A6ECA"/>
    <w:rsid w:val="009A701D"/>
    <w:rsid w:val="009A705C"/>
    <w:rsid w:val="009A714E"/>
    <w:rsid w:val="009A74A4"/>
    <w:rsid w:val="009A75F6"/>
    <w:rsid w:val="009A77D4"/>
    <w:rsid w:val="009A7945"/>
    <w:rsid w:val="009B0072"/>
    <w:rsid w:val="009B0450"/>
    <w:rsid w:val="009B08CA"/>
    <w:rsid w:val="009B0AAA"/>
    <w:rsid w:val="009B121A"/>
    <w:rsid w:val="009B139F"/>
    <w:rsid w:val="009B17BF"/>
    <w:rsid w:val="009B1AB8"/>
    <w:rsid w:val="009B1ABA"/>
    <w:rsid w:val="009B1EDA"/>
    <w:rsid w:val="009B26EE"/>
    <w:rsid w:val="009B2A44"/>
    <w:rsid w:val="009B2A6D"/>
    <w:rsid w:val="009B2DB0"/>
    <w:rsid w:val="009B35E5"/>
    <w:rsid w:val="009B3737"/>
    <w:rsid w:val="009B37CE"/>
    <w:rsid w:val="009B3A06"/>
    <w:rsid w:val="009B3AAB"/>
    <w:rsid w:val="009B3B49"/>
    <w:rsid w:val="009B3DAD"/>
    <w:rsid w:val="009B4348"/>
    <w:rsid w:val="009B4740"/>
    <w:rsid w:val="009B4992"/>
    <w:rsid w:val="009B55F5"/>
    <w:rsid w:val="009B5AFA"/>
    <w:rsid w:val="009B5B6B"/>
    <w:rsid w:val="009B5DBE"/>
    <w:rsid w:val="009B5F6E"/>
    <w:rsid w:val="009B62CD"/>
    <w:rsid w:val="009B6318"/>
    <w:rsid w:val="009B6415"/>
    <w:rsid w:val="009B6977"/>
    <w:rsid w:val="009B6DAF"/>
    <w:rsid w:val="009B6E19"/>
    <w:rsid w:val="009B6E72"/>
    <w:rsid w:val="009B6F5A"/>
    <w:rsid w:val="009B6FF8"/>
    <w:rsid w:val="009B73B9"/>
    <w:rsid w:val="009B76F6"/>
    <w:rsid w:val="009B7729"/>
    <w:rsid w:val="009B7A15"/>
    <w:rsid w:val="009B7B42"/>
    <w:rsid w:val="009B7CC3"/>
    <w:rsid w:val="009B7EA1"/>
    <w:rsid w:val="009B7F30"/>
    <w:rsid w:val="009B7FD7"/>
    <w:rsid w:val="009C02A1"/>
    <w:rsid w:val="009C055C"/>
    <w:rsid w:val="009C080D"/>
    <w:rsid w:val="009C0CBD"/>
    <w:rsid w:val="009C0F0F"/>
    <w:rsid w:val="009C0F62"/>
    <w:rsid w:val="009C13A7"/>
    <w:rsid w:val="009C148E"/>
    <w:rsid w:val="009C1F26"/>
    <w:rsid w:val="009C213E"/>
    <w:rsid w:val="009C25FD"/>
    <w:rsid w:val="009C27EE"/>
    <w:rsid w:val="009C29E3"/>
    <w:rsid w:val="009C2DD7"/>
    <w:rsid w:val="009C314A"/>
    <w:rsid w:val="009C3343"/>
    <w:rsid w:val="009C35E2"/>
    <w:rsid w:val="009C3AA8"/>
    <w:rsid w:val="009C3AB2"/>
    <w:rsid w:val="009C3BBD"/>
    <w:rsid w:val="009C3CCF"/>
    <w:rsid w:val="009C3CED"/>
    <w:rsid w:val="009C3F51"/>
    <w:rsid w:val="009C3FD3"/>
    <w:rsid w:val="009C40EF"/>
    <w:rsid w:val="009C4185"/>
    <w:rsid w:val="009C4390"/>
    <w:rsid w:val="009C449E"/>
    <w:rsid w:val="009C452E"/>
    <w:rsid w:val="009C4E11"/>
    <w:rsid w:val="009C4FEB"/>
    <w:rsid w:val="009C54A6"/>
    <w:rsid w:val="009C55C2"/>
    <w:rsid w:val="009C5BF2"/>
    <w:rsid w:val="009C5C3D"/>
    <w:rsid w:val="009C5C44"/>
    <w:rsid w:val="009C5ECE"/>
    <w:rsid w:val="009C63DB"/>
    <w:rsid w:val="009C686C"/>
    <w:rsid w:val="009C68A9"/>
    <w:rsid w:val="009C697E"/>
    <w:rsid w:val="009C6A2D"/>
    <w:rsid w:val="009C6C0F"/>
    <w:rsid w:val="009C6EA7"/>
    <w:rsid w:val="009C7177"/>
    <w:rsid w:val="009C7472"/>
    <w:rsid w:val="009C76D2"/>
    <w:rsid w:val="009C7AC6"/>
    <w:rsid w:val="009C7B65"/>
    <w:rsid w:val="009D0025"/>
    <w:rsid w:val="009D016E"/>
    <w:rsid w:val="009D04C9"/>
    <w:rsid w:val="009D071F"/>
    <w:rsid w:val="009D07C2"/>
    <w:rsid w:val="009D0990"/>
    <w:rsid w:val="009D0B89"/>
    <w:rsid w:val="009D0E88"/>
    <w:rsid w:val="009D10B7"/>
    <w:rsid w:val="009D15A7"/>
    <w:rsid w:val="009D174F"/>
    <w:rsid w:val="009D21BD"/>
    <w:rsid w:val="009D2905"/>
    <w:rsid w:val="009D29B2"/>
    <w:rsid w:val="009D2C63"/>
    <w:rsid w:val="009D30C4"/>
    <w:rsid w:val="009D3121"/>
    <w:rsid w:val="009D3150"/>
    <w:rsid w:val="009D3481"/>
    <w:rsid w:val="009D35FA"/>
    <w:rsid w:val="009D3E82"/>
    <w:rsid w:val="009D45D9"/>
    <w:rsid w:val="009D5473"/>
    <w:rsid w:val="009D5669"/>
    <w:rsid w:val="009D599A"/>
    <w:rsid w:val="009D6137"/>
    <w:rsid w:val="009D6245"/>
    <w:rsid w:val="009D65AA"/>
    <w:rsid w:val="009D6646"/>
    <w:rsid w:val="009D6CC4"/>
    <w:rsid w:val="009D6F71"/>
    <w:rsid w:val="009D712B"/>
    <w:rsid w:val="009D743F"/>
    <w:rsid w:val="009D76C7"/>
    <w:rsid w:val="009D771C"/>
    <w:rsid w:val="009D7859"/>
    <w:rsid w:val="009D78F1"/>
    <w:rsid w:val="009D7A58"/>
    <w:rsid w:val="009D7BA3"/>
    <w:rsid w:val="009D7FA4"/>
    <w:rsid w:val="009E022D"/>
    <w:rsid w:val="009E056D"/>
    <w:rsid w:val="009E0AE8"/>
    <w:rsid w:val="009E0B39"/>
    <w:rsid w:val="009E180B"/>
    <w:rsid w:val="009E19BB"/>
    <w:rsid w:val="009E1C66"/>
    <w:rsid w:val="009E1E13"/>
    <w:rsid w:val="009E2686"/>
    <w:rsid w:val="009E2A95"/>
    <w:rsid w:val="009E2CAC"/>
    <w:rsid w:val="009E31F8"/>
    <w:rsid w:val="009E32A2"/>
    <w:rsid w:val="009E32F9"/>
    <w:rsid w:val="009E3374"/>
    <w:rsid w:val="009E3429"/>
    <w:rsid w:val="009E36E7"/>
    <w:rsid w:val="009E3A02"/>
    <w:rsid w:val="009E3C05"/>
    <w:rsid w:val="009E3C15"/>
    <w:rsid w:val="009E3D10"/>
    <w:rsid w:val="009E3EEA"/>
    <w:rsid w:val="009E42B5"/>
    <w:rsid w:val="009E45A8"/>
    <w:rsid w:val="009E4741"/>
    <w:rsid w:val="009E48A6"/>
    <w:rsid w:val="009E48F0"/>
    <w:rsid w:val="009E4B6D"/>
    <w:rsid w:val="009E4CF1"/>
    <w:rsid w:val="009E501E"/>
    <w:rsid w:val="009E521F"/>
    <w:rsid w:val="009E5295"/>
    <w:rsid w:val="009E54DA"/>
    <w:rsid w:val="009E54E2"/>
    <w:rsid w:val="009E55C9"/>
    <w:rsid w:val="009E587C"/>
    <w:rsid w:val="009E59D2"/>
    <w:rsid w:val="009E62B1"/>
    <w:rsid w:val="009E62D5"/>
    <w:rsid w:val="009E6584"/>
    <w:rsid w:val="009E7122"/>
    <w:rsid w:val="009E76E6"/>
    <w:rsid w:val="009E7A0B"/>
    <w:rsid w:val="009E7C88"/>
    <w:rsid w:val="009F014C"/>
    <w:rsid w:val="009F0879"/>
    <w:rsid w:val="009F0C8E"/>
    <w:rsid w:val="009F0C93"/>
    <w:rsid w:val="009F0DF0"/>
    <w:rsid w:val="009F0E43"/>
    <w:rsid w:val="009F0FF8"/>
    <w:rsid w:val="009F1160"/>
    <w:rsid w:val="009F1388"/>
    <w:rsid w:val="009F1464"/>
    <w:rsid w:val="009F1724"/>
    <w:rsid w:val="009F1B67"/>
    <w:rsid w:val="009F1D4A"/>
    <w:rsid w:val="009F218E"/>
    <w:rsid w:val="009F25E7"/>
    <w:rsid w:val="009F29D3"/>
    <w:rsid w:val="009F2C25"/>
    <w:rsid w:val="009F2E30"/>
    <w:rsid w:val="009F358C"/>
    <w:rsid w:val="009F3632"/>
    <w:rsid w:val="009F3662"/>
    <w:rsid w:val="009F37D0"/>
    <w:rsid w:val="009F38FF"/>
    <w:rsid w:val="009F3D08"/>
    <w:rsid w:val="009F4191"/>
    <w:rsid w:val="009F46A9"/>
    <w:rsid w:val="009F4805"/>
    <w:rsid w:val="009F4DA0"/>
    <w:rsid w:val="009F4E96"/>
    <w:rsid w:val="009F4F26"/>
    <w:rsid w:val="009F52E1"/>
    <w:rsid w:val="009F53A3"/>
    <w:rsid w:val="009F55CB"/>
    <w:rsid w:val="009F5BEC"/>
    <w:rsid w:val="009F5CFB"/>
    <w:rsid w:val="009F5E30"/>
    <w:rsid w:val="009F5E48"/>
    <w:rsid w:val="009F5EA1"/>
    <w:rsid w:val="009F6021"/>
    <w:rsid w:val="009F60AB"/>
    <w:rsid w:val="009F66EF"/>
    <w:rsid w:val="009F6AED"/>
    <w:rsid w:val="009F7079"/>
    <w:rsid w:val="009F721B"/>
    <w:rsid w:val="009F72A1"/>
    <w:rsid w:val="009F7464"/>
    <w:rsid w:val="009F7664"/>
    <w:rsid w:val="009F76AC"/>
    <w:rsid w:val="009F77E0"/>
    <w:rsid w:val="009F785B"/>
    <w:rsid w:val="009F7956"/>
    <w:rsid w:val="009F7B5E"/>
    <w:rsid w:val="00A00335"/>
    <w:rsid w:val="00A003F9"/>
    <w:rsid w:val="00A007FB"/>
    <w:rsid w:val="00A0098A"/>
    <w:rsid w:val="00A00991"/>
    <w:rsid w:val="00A009BE"/>
    <w:rsid w:val="00A010CC"/>
    <w:rsid w:val="00A01113"/>
    <w:rsid w:val="00A01328"/>
    <w:rsid w:val="00A01D40"/>
    <w:rsid w:val="00A01DCB"/>
    <w:rsid w:val="00A01F1C"/>
    <w:rsid w:val="00A01FDD"/>
    <w:rsid w:val="00A02179"/>
    <w:rsid w:val="00A0226A"/>
    <w:rsid w:val="00A022FE"/>
    <w:rsid w:val="00A0251B"/>
    <w:rsid w:val="00A025E1"/>
    <w:rsid w:val="00A02DC5"/>
    <w:rsid w:val="00A03475"/>
    <w:rsid w:val="00A0357A"/>
    <w:rsid w:val="00A035B7"/>
    <w:rsid w:val="00A038B4"/>
    <w:rsid w:val="00A03996"/>
    <w:rsid w:val="00A03BA0"/>
    <w:rsid w:val="00A03F74"/>
    <w:rsid w:val="00A03FE6"/>
    <w:rsid w:val="00A0434A"/>
    <w:rsid w:val="00A044F7"/>
    <w:rsid w:val="00A04948"/>
    <w:rsid w:val="00A05005"/>
    <w:rsid w:val="00A05638"/>
    <w:rsid w:val="00A058A5"/>
    <w:rsid w:val="00A05B02"/>
    <w:rsid w:val="00A05E03"/>
    <w:rsid w:val="00A05F29"/>
    <w:rsid w:val="00A0605F"/>
    <w:rsid w:val="00A0632F"/>
    <w:rsid w:val="00A065C9"/>
    <w:rsid w:val="00A07025"/>
    <w:rsid w:val="00A07108"/>
    <w:rsid w:val="00A0758F"/>
    <w:rsid w:val="00A07A77"/>
    <w:rsid w:val="00A07C3D"/>
    <w:rsid w:val="00A07C7A"/>
    <w:rsid w:val="00A1032B"/>
    <w:rsid w:val="00A104D7"/>
    <w:rsid w:val="00A106CC"/>
    <w:rsid w:val="00A10B3D"/>
    <w:rsid w:val="00A10E29"/>
    <w:rsid w:val="00A110C1"/>
    <w:rsid w:val="00A112E8"/>
    <w:rsid w:val="00A1145D"/>
    <w:rsid w:val="00A114B7"/>
    <w:rsid w:val="00A11600"/>
    <w:rsid w:val="00A11654"/>
    <w:rsid w:val="00A12180"/>
    <w:rsid w:val="00A121A8"/>
    <w:rsid w:val="00A1241B"/>
    <w:rsid w:val="00A12564"/>
    <w:rsid w:val="00A1299B"/>
    <w:rsid w:val="00A12A32"/>
    <w:rsid w:val="00A12B69"/>
    <w:rsid w:val="00A12DCF"/>
    <w:rsid w:val="00A1332E"/>
    <w:rsid w:val="00A1416B"/>
    <w:rsid w:val="00A14460"/>
    <w:rsid w:val="00A14587"/>
    <w:rsid w:val="00A1478E"/>
    <w:rsid w:val="00A148F2"/>
    <w:rsid w:val="00A14FB0"/>
    <w:rsid w:val="00A153B2"/>
    <w:rsid w:val="00A157EF"/>
    <w:rsid w:val="00A15D55"/>
    <w:rsid w:val="00A15EAC"/>
    <w:rsid w:val="00A15EDE"/>
    <w:rsid w:val="00A16A69"/>
    <w:rsid w:val="00A16BBA"/>
    <w:rsid w:val="00A16F22"/>
    <w:rsid w:val="00A16FA0"/>
    <w:rsid w:val="00A17078"/>
    <w:rsid w:val="00A172FC"/>
    <w:rsid w:val="00A1730E"/>
    <w:rsid w:val="00A17418"/>
    <w:rsid w:val="00A17509"/>
    <w:rsid w:val="00A175B1"/>
    <w:rsid w:val="00A207F1"/>
    <w:rsid w:val="00A20C27"/>
    <w:rsid w:val="00A21029"/>
    <w:rsid w:val="00A21069"/>
    <w:rsid w:val="00A2115F"/>
    <w:rsid w:val="00A21333"/>
    <w:rsid w:val="00A21691"/>
    <w:rsid w:val="00A217ED"/>
    <w:rsid w:val="00A2197B"/>
    <w:rsid w:val="00A21A16"/>
    <w:rsid w:val="00A21C81"/>
    <w:rsid w:val="00A21FFC"/>
    <w:rsid w:val="00A226B8"/>
    <w:rsid w:val="00A2276A"/>
    <w:rsid w:val="00A2290C"/>
    <w:rsid w:val="00A22D18"/>
    <w:rsid w:val="00A22DFC"/>
    <w:rsid w:val="00A22ED0"/>
    <w:rsid w:val="00A23012"/>
    <w:rsid w:val="00A2346B"/>
    <w:rsid w:val="00A23524"/>
    <w:rsid w:val="00A236A3"/>
    <w:rsid w:val="00A23A14"/>
    <w:rsid w:val="00A23AE6"/>
    <w:rsid w:val="00A23CD2"/>
    <w:rsid w:val="00A23D0C"/>
    <w:rsid w:val="00A23E29"/>
    <w:rsid w:val="00A23FDB"/>
    <w:rsid w:val="00A24150"/>
    <w:rsid w:val="00A242A9"/>
    <w:rsid w:val="00A2433F"/>
    <w:rsid w:val="00A2434A"/>
    <w:rsid w:val="00A247FC"/>
    <w:rsid w:val="00A24A32"/>
    <w:rsid w:val="00A24C27"/>
    <w:rsid w:val="00A24F3D"/>
    <w:rsid w:val="00A25183"/>
    <w:rsid w:val="00A25186"/>
    <w:rsid w:val="00A2568F"/>
    <w:rsid w:val="00A2579B"/>
    <w:rsid w:val="00A25821"/>
    <w:rsid w:val="00A25D54"/>
    <w:rsid w:val="00A262A2"/>
    <w:rsid w:val="00A262A6"/>
    <w:rsid w:val="00A267B2"/>
    <w:rsid w:val="00A269B9"/>
    <w:rsid w:val="00A269CF"/>
    <w:rsid w:val="00A26A0E"/>
    <w:rsid w:val="00A26A19"/>
    <w:rsid w:val="00A26D79"/>
    <w:rsid w:val="00A26E59"/>
    <w:rsid w:val="00A272D1"/>
    <w:rsid w:val="00A2734E"/>
    <w:rsid w:val="00A27DBC"/>
    <w:rsid w:val="00A27DBF"/>
    <w:rsid w:val="00A3024E"/>
    <w:rsid w:val="00A307C3"/>
    <w:rsid w:val="00A30876"/>
    <w:rsid w:val="00A30897"/>
    <w:rsid w:val="00A309B1"/>
    <w:rsid w:val="00A30A2C"/>
    <w:rsid w:val="00A30D30"/>
    <w:rsid w:val="00A30DCD"/>
    <w:rsid w:val="00A314C6"/>
    <w:rsid w:val="00A314FE"/>
    <w:rsid w:val="00A3180C"/>
    <w:rsid w:val="00A32197"/>
    <w:rsid w:val="00A32495"/>
    <w:rsid w:val="00A3294A"/>
    <w:rsid w:val="00A32DB2"/>
    <w:rsid w:val="00A32EE2"/>
    <w:rsid w:val="00A33153"/>
    <w:rsid w:val="00A338AD"/>
    <w:rsid w:val="00A33CF7"/>
    <w:rsid w:val="00A33D74"/>
    <w:rsid w:val="00A33E7F"/>
    <w:rsid w:val="00A34020"/>
    <w:rsid w:val="00A34144"/>
    <w:rsid w:val="00A347C7"/>
    <w:rsid w:val="00A348AF"/>
    <w:rsid w:val="00A34D43"/>
    <w:rsid w:val="00A353B2"/>
    <w:rsid w:val="00A354C2"/>
    <w:rsid w:val="00A355D9"/>
    <w:rsid w:val="00A35735"/>
    <w:rsid w:val="00A35C09"/>
    <w:rsid w:val="00A35FD3"/>
    <w:rsid w:val="00A363C8"/>
    <w:rsid w:val="00A364BD"/>
    <w:rsid w:val="00A36796"/>
    <w:rsid w:val="00A36917"/>
    <w:rsid w:val="00A36CEB"/>
    <w:rsid w:val="00A36DFC"/>
    <w:rsid w:val="00A371D7"/>
    <w:rsid w:val="00A375ED"/>
    <w:rsid w:val="00A3761F"/>
    <w:rsid w:val="00A37658"/>
    <w:rsid w:val="00A376F8"/>
    <w:rsid w:val="00A3772B"/>
    <w:rsid w:val="00A37C74"/>
    <w:rsid w:val="00A37F3B"/>
    <w:rsid w:val="00A37F85"/>
    <w:rsid w:val="00A40030"/>
    <w:rsid w:val="00A4006A"/>
    <w:rsid w:val="00A40313"/>
    <w:rsid w:val="00A4072B"/>
    <w:rsid w:val="00A4075D"/>
    <w:rsid w:val="00A40938"/>
    <w:rsid w:val="00A40C94"/>
    <w:rsid w:val="00A40DF3"/>
    <w:rsid w:val="00A40E0E"/>
    <w:rsid w:val="00A41175"/>
    <w:rsid w:val="00A411AC"/>
    <w:rsid w:val="00A41457"/>
    <w:rsid w:val="00A41A4D"/>
    <w:rsid w:val="00A42090"/>
    <w:rsid w:val="00A4238C"/>
    <w:rsid w:val="00A42C23"/>
    <w:rsid w:val="00A434F1"/>
    <w:rsid w:val="00A4371C"/>
    <w:rsid w:val="00A43AAC"/>
    <w:rsid w:val="00A43BC0"/>
    <w:rsid w:val="00A43E44"/>
    <w:rsid w:val="00A43FB7"/>
    <w:rsid w:val="00A44175"/>
    <w:rsid w:val="00A442F3"/>
    <w:rsid w:val="00A4437E"/>
    <w:rsid w:val="00A4446D"/>
    <w:rsid w:val="00A4471A"/>
    <w:rsid w:val="00A44841"/>
    <w:rsid w:val="00A44AD0"/>
    <w:rsid w:val="00A44B6A"/>
    <w:rsid w:val="00A44D59"/>
    <w:rsid w:val="00A451FC"/>
    <w:rsid w:val="00A466BE"/>
    <w:rsid w:val="00A4681F"/>
    <w:rsid w:val="00A46D1F"/>
    <w:rsid w:val="00A46D33"/>
    <w:rsid w:val="00A470E9"/>
    <w:rsid w:val="00A47559"/>
    <w:rsid w:val="00A479DD"/>
    <w:rsid w:val="00A47AA9"/>
    <w:rsid w:val="00A47B29"/>
    <w:rsid w:val="00A47DEB"/>
    <w:rsid w:val="00A50361"/>
    <w:rsid w:val="00A50696"/>
    <w:rsid w:val="00A5075F"/>
    <w:rsid w:val="00A50B15"/>
    <w:rsid w:val="00A50D75"/>
    <w:rsid w:val="00A50FE5"/>
    <w:rsid w:val="00A51399"/>
    <w:rsid w:val="00A5170F"/>
    <w:rsid w:val="00A5172C"/>
    <w:rsid w:val="00A51949"/>
    <w:rsid w:val="00A51B75"/>
    <w:rsid w:val="00A51C42"/>
    <w:rsid w:val="00A51D10"/>
    <w:rsid w:val="00A51E0D"/>
    <w:rsid w:val="00A51E76"/>
    <w:rsid w:val="00A52508"/>
    <w:rsid w:val="00A5279C"/>
    <w:rsid w:val="00A527A1"/>
    <w:rsid w:val="00A5295F"/>
    <w:rsid w:val="00A529D7"/>
    <w:rsid w:val="00A52C82"/>
    <w:rsid w:val="00A53534"/>
    <w:rsid w:val="00A5382A"/>
    <w:rsid w:val="00A53FCD"/>
    <w:rsid w:val="00A543BE"/>
    <w:rsid w:val="00A54533"/>
    <w:rsid w:val="00A546EB"/>
    <w:rsid w:val="00A54E47"/>
    <w:rsid w:val="00A54ED5"/>
    <w:rsid w:val="00A550E0"/>
    <w:rsid w:val="00A55121"/>
    <w:rsid w:val="00A5528A"/>
    <w:rsid w:val="00A55B38"/>
    <w:rsid w:val="00A55D0E"/>
    <w:rsid w:val="00A55D39"/>
    <w:rsid w:val="00A55DA6"/>
    <w:rsid w:val="00A56004"/>
    <w:rsid w:val="00A56038"/>
    <w:rsid w:val="00A560B1"/>
    <w:rsid w:val="00A56558"/>
    <w:rsid w:val="00A56728"/>
    <w:rsid w:val="00A5685E"/>
    <w:rsid w:val="00A56A85"/>
    <w:rsid w:val="00A56AA7"/>
    <w:rsid w:val="00A56B1A"/>
    <w:rsid w:val="00A56D6B"/>
    <w:rsid w:val="00A57081"/>
    <w:rsid w:val="00A57502"/>
    <w:rsid w:val="00A576F6"/>
    <w:rsid w:val="00A578FB"/>
    <w:rsid w:val="00A57910"/>
    <w:rsid w:val="00A57996"/>
    <w:rsid w:val="00A579BB"/>
    <w:rsid w:val="00A57EF7"/>
    <w:rsid w:val="00A60B8E"/>
    <w:rsid w:val="00A6181D"/>
    <w:rsid w:val="00A61A63"/>
    <w:rsid w:val="00A61D0E"/>
    <w:rsid w:val="00A61EB8"/>
    <w:rsid w:val="00A628AB"/>
    <w:rsid w:val="00A62E86"/>
    <w:rsid w:val="00A637BD"/>
    <w:rsid w:val="00A63892"/>
    <w:rsid w:val="00A638F5"/>
    <w:rsid w:val="00A63A94"/>
    <w:rsid w:val="00A63E4C"/>
    <w:rsid w:val="00A642A9"/>
    <w:rsid w:val="00A6460B"/>
    <w:rsid w:val="00A64723"/>
    <w:rsid w:val="00A64D8D"/>
    <w:rsid w:val="00A64E74"/>
    <w:rsid w:val="00A64FC2"/>
    <w:rsid w:val="00A65176"/>
    <w:rsid w:val="00A656BE"/>
    <w:rsid w:val="00A65738"/>
    <w:rsid w:val="00A65E58"/>
    <w:rsid w:val="00A660EA"/>
    <w:rsid w:val="00A668C3"/>
    <w:rsid w:val="00A66975"/>
    <w:rsid w:val="00A670A6"/>
    <w:rsid w:val="00A67438"/>
    <w:rsid w:val="00A67496"/>
    <w:rsid w:val="00A674F2"/>
    <w:rsid w:val="00A67757"/>
    <w:rsid w:val="00A67C1E"/>
    <w:rsid w:val="00A67D60"/>
    <w:rsid w:val="00A70939"/>
    <w:rsid w:val="00A70944"/>
    <w:rsid w:val="00A70948"/>
    <w:rsid w:val="00A70A69"/>
    <w:rsid w:val="00A70A73"/>
    <w:rsid w:val="00A70DB6"/>
    <w:rsid w:val="00A70FE1"/>
    <w:rsid w:val="00A71083"/>
    <w:rsid w:val="00A7184A"/>
    <w:rsid w:val="00A71D2E"/>
    <w:rsid w:val="00A72029"/>
    <w:rsid w:val="00A72359"/>
    <w:rsid w:val="00A7279D"/>
    <w:rsid w:val="00A7280F"/>
    <w:rsid w:val="00A72CA8"/>
    <w:rsid w:val="00A72CBC"/>
    <w:rsid w:val="00A72D67"/>
    <w:rsid w:val="00A72F34"/>
    <w:rsid w:val="00A733F0"/>
    <w:rsid w:val="00A73657"/>
    <w:rsid w:val="00A7376B"/>
    <w:rsid w:val="00A73816"/>
    <w:rsid w:val="00A73961"/>
    <w:rsid w:val="00A7408E"/>
    <w:rsid w:val="00A740BD"/>
    <w:rsid w:val="00A741F3"/>
    <w:rsid w:val="00A747B9"/>
    <w:rsid w:val="00A74826"/>
    <w:rsid w:val="00A7484B"/>
    <w:rsid w:val="00A74CB7"/>
    <w:rsid w:val="00A74D6E"/>
    <w:rsid w:val="00A7510C"/>
    <w:rsid w:val="00A75202"/>
    <w:rsid w:val="00A755D4"/>
    <w:rsid w:val="00A75B3E"/>
    <w:rsid w:val="00A75CFB"/>
    <w:rsid w:val="00A75D1A"/>
    <w:rsid w:val="00A75D3F"/>
    <w:rsid w:val="00A75EF6"/>
    <w:rsid w:val="00A7612D"/>
    <w:rsid w:val="00A768F0"/>
    <w:rsid w:val="00A76A32"/>
    <w:rsid w:val="00A77012"/>
    <w:rsid w:val="00A771F5"/>
    <w:rsid w:val="00A773C9"/>
    <w:rsid w:val="00A775B3"/>
    <w:rsid w:val="00A77661"/>
    <w:rsid w:val="00A778DC"/>
    <w:rsid w:val="00A77B12"/>
    <w:rsid w:val="00A77C55"/>
    <w:rsid w:val="00A80523"/>
    <w:rsid w:val="00A80586"/>
    <w:rsid w:val="00A80C22"/>
    <w:rsid w:val="00A80E78"/>
    <w:rsid w:val="00A80F35"/>
    <w:rsid w:val="00A81007"/>
    <w:rsid w:val="00A811BC"/>
    <w:rsid w:val="00A81278"/>
    <w:rsid w:val="00A81343"/>
    <w:rsid w:val="00A813EE"/>
    <w:rsid w:val="00A81433"/>
    <w:rsid w:val="00A81B00"/>
    <w:rsid w:val="00A81E18"/>
    <w:rsid w:val="00A821AB"/>
    <w:rsid w:val="00A82410"/>
    <w:rsid w:val="00A82501"/>
    <w:rsid w:val="00A8256E"/>
    <w:rsid w:val="00A82B9D"/>
    <w:rsid w:val="00A8386A"/>
    <w:rsid w:val="00A83937"/>
    <w:rsid w:val="00A83E48"/>
    <w:rsid w:val="00A84027"/>
    <w:rsid w:val="00A841A4"/>
    <w:rsid w:val="00A84353"/>
    <w:rsid w:val="00A84362"/>
    <w:rsid w:val="00A84368"/>
    <w:rsid w:val="00A844B4"/>
    <w:rsid w:val="00A847F9"/>
    <w:rsid w:val="00A848F3"/>
    <w:rsid w:val="00A8521C"/>
    <w:rsid w:val="00A8535F"/>
    <w:rsid w:val="00A85CF3"/>
    <w:rsid w:val="00A85DAF"/>
    <w:rsid w:val="00A85EB0"/>
    <w:rsid w:val="00A86108"/>
    <w:rsid w:val="00A8644A"/>
    <w:rsid w:val="00A867CD"/>
    <w:rsid w:val="00A8686E"/>
    <w:rsid w:val="00A86C7E"/>
    <w:rsid w:val="00A86CC9"/>
    <w:rsid w:val="00A86E36"/>
    <w:rsid w:val="00A877D2"/>
    <w:rsid w:val="00A87993"/>
    <w:rsid w:val="00A87CDD"/>
    <w:rsid w:val="00A87E16"/>
    <w:rsid w:val="00A90372"/>
    <w:rsid w:val="00A90614"/>
    <w:rsid w:val="00A906F0"/>
    <w:rsid w:val="00A9104E"/>
    <w:rsid w:val="00A910CB"/>
    <w:rsid w:val="00A91225"/>
    <w:rsid w:val="00A9140C"/>
    <w:rsid w:val="00A9188F"/>
    <w:rsid w:val="00A91AA3"/>
    <w:rsid w:val="00A91B2D"/>
    <w:rsid w:val="00A91DFA"/>
    <w:rsid w:val="00A922E5"/>
    <w:rsid w:val="00A92484"/>
    <w:rsid w:val="00A92B2E"/>
    <w:rsid w:val="00A92C20"/>
    <w:rsid w:val="00A9309D"/>
    <w:rsid w:val="00A93195"/>
    <w:rsid w:val="00A93653"/>
    <w:rsid w:val="00A93A8F"/>
    <w:rsid w:val="00A93E2B"/>
    <w:rsid w:val="00A94513"/>
    <w:rsid w:val="00A949B0"/>
    <w:rsid w:val="00A94A6F"/>
    <w:rsid w:val="00A9568E"/>
    <w:rsid w:val="00A957D7"/>
    <w:rsid w:val="00A9599A"/>
    <w:rsid w:val="00A95AAE"/>
    <w:rsid w:val="00A95D9E"/>
    <w:rsid w:val="00A96120"/>
    <w:rsid w:val="00A96F46"/>
    <w:rsid w:val="00A970EB"/>
    <w:rsid w:val="00A971A5"/>
    <w:rsid w:val="00A97507"/>
    <w:rsid w:val="00A975A0"/>
    <w:rsid w:val="00A975D2"/>
    <w:rsid w:val="00A975DB"/>
    <w:rsid w:val="00A97AE8"/>
    <w:rsid w:val="00A97E89"/>
    <w:rsid w:val="00A97F76"/>
    <w:rsid w:val="00AA0A32"/>
    <w:rsid w:val="00AA0AC4"/>
    <w:rsid w:val="00AA0DB7"/>
    <w:rsid w:val="00AA0F14"/>
    <w:rsid w:val="00AA1292"/>
    <w:rsid w:val="00AA13DF"/>
    <w:rsid w:val="00AA167F"/>
    <w:rsid w:val="00AA1EDE"/>
    <w:rsid w:val="00AA1FE4"/>
    <w:rsid w:val="00AA20CB"/>
    <w:rsid w:val="00AA20E7"/>
    <w:rsid w:val="00AA2A1C"/>
    <w:rsid w:val="00AA2A84"/>
    <w:rsid w:val="00AA2E29"/>
    <w:rsid w:val="00AA312D"/>
    <w:rsid w:val="00AA337B"/>
    <w:rsid w:val="00AA394A"/>
    <w:rsid w:val="00AA3B90"/>
    <w:rsid w:val="00AA3CEC"/>
    <w:rsid w:val="00AA3EB1"/>
    <w:rsid w:val="00AA40F6"/>
    <w:rsid w:val="00AA44ED"/>
    <w:rsid w:val="00AA4B31"/>
    <w:rsid w:val="00AA4B83"/>
    <w:rsid w:val="00AA4C87"/>
    <w:rsid w:val="00AA4CA3"/>
    <w:rsid w:val="00AA51B9"/>
    <w:rsid w:val="00AA52ED"/>
    <w:rsid w:val="00AA5511"/>
    <w:rsid w:val="00AA55A9"/>
    <w:rsid w:val="00AA5672"/>
    <w:rsid w:val="00AA59F3"/>
    <w:rsid w:val="00AA5B10"/>
    <w:rsid w:val="00AA5D9A"/>
    <w:rsid w:val="00AA6256"/>
    <w:rsid w:val="00AA6926"/>
    <w:rsid w:val="00AA6BFB"/>
    <w:rsid w:val="00AA6CC7"/>
    <w:rsid w:val="00AA6DB4"/>
    <w:rsid w:val="00AA6EE7"/>
    <w:rsid w:val="00AA6F5D"/>
    <w:rsid w:val="00AA6F86"/>
    <w:rsid w:val="00AA71B7"/>
    <w:rsid w:val="00AA7371"/>
    <w:rsid w:val="00AA75A9"/>
    <w:rsid w:val="00AA7837"/>
    <w:rsid w:val="00AA785D"/>
    <w:rsid w:val="00AA792F"/>
    <w:rsid w:val="00AA7A6E"/>
    <w:rsid w:val="00AB0151"/>
    <w:rsid w:val="00AB0181"/>
    <w:rsid w:val="00AB068E"/>
    <w:rsid w:val="00AB0841"/>
    <w:rsid w:val="00AB0F16"/>
    <w:rsid w:val="00AB0F60"/>
    <w:rsid w:val="00AB117C"/>
    <w:rsid w:val="00AB1294"/>
    <w:rsid w:val="00AB1717"/>
    <w:rsid w:val="00AB176A"/>
    <w:rsid w:val="00AB19EA"/>
    <w:rsid w:val="00AB1C53"/>
    <w:rsid w:val="00AB1F4D"/>
    <w:rsid w:val="00AB27D3"/>
    <w:rsid w:val="00AB32C0"/>
    <w:rsid w:val="00AB3A84"/>
    <w:rsid w:val="00AB3B32"/>
    <w:rsid w:val="00AB3DD5"/>
    <w:rsid w:val="00AB3E68"/>
    <w:rsid w:val="00AB3E90"/>
    <w:rsid w:val="00AB4262"/>
    <w:rsid w:val="00AB4DB1"/>
    <w:rsid w:val="00AB53D3"/>
    <w:rsid w:val="00AB5594"/>
    <w:rsid w:val="00AB5A77"/>
    <w:rsid w:val="00AB5C31"/>
    <w:rsid w:val="00AB5C70"/>
    <w:rsid w:val="00AB60C5"/>
    <w:rsid w:val="00AB6380"/>
    <w:rsid w:val="00AB67A4"/>
    <w:rsid w:val="00AB69DE"/>
    <w:rsid w:val="00AB711D"/>
    <w:rsid w:val="00AB78F0"/>
    <w:rsid w:val="00AB7D0D"/>
    <w:rsid w:val="00AC0107"/>
    <w:rsid w:val="00AC0460"/>
    <w:rsid w:val="00AC071D"/>
    <w:rsid w:val="00AC08C2"/>
    <w:rsid w:val="00AC0ED7"/>
    <w:rsid w:val="00AC152F"/>
    <w:rsid w:val="00AC15E4"/>
    <w:rsid w:val="00AC1BD8"/>
    <w:rsid w:val="00AC256D"/>
    <w:rsid w:val="00AC2785"/>
    <w:rsid w:val="00AC2CBF"/>
    <w:rsid w:val="00AC3017"/>
    <w:rsid w:val="00AC3333"/>
    <w:rsid w:val="00AC33B9"/>
    <w:rsid w:val="00AC3685"/>
    <w:rsid w:val="00AC36CA"/>
    <w:rsid w:val="00AC3D35"/>
    <w:rsid w:val="00AC4005"/>
    <w:rsid w:val="00AC41F7"/>
    <w:rsid w:val="00AC44DB"/>
    <w:rsid w:val="00AC4520"/>
    <w:rsid w:val="00AC46C0"/>
    <w:rsid w:val="00AC477D"/>
    <w:rsid w:val="00AC484F"/>
    <w:rsid w:val="00AC4E64"/>
    <w:rsid w:val="00AC4EE6"/>
    <w:rsid w:val="00AC511F"/>
    <w:rsid w:val="00AC54FB"/>
    <w:rsid w:val="00AC5698"/>
    <w:rsid w:val="00AC5ED1"/>
    <w:rsid w:val="00AC5F7D"/>
    <w:rsid w:val="00AC617B"/>
    <w:rsid w:val="00AC62E4"/>
    <w:rsid w:val="00AC6BB3"/>
    <w:rsid w:val="00AC6DA7"/>
    <w:rsid w:val="00AC6EBE"/>
    <w:rsid w:val="00AC71B3"/>
    <w:rsid w:val="00AC71C6"/>
    <w:rsid w:val="00AC7449"/>
    <w:rsid w:val="00AC7A03"/>
    <w:rsid w:val="00AC7A9E"/>
    <w:rsid w:val="00AC7D1B"/>
    <w:rsid w:val="00AC7D4A"/>
    <w:rsid w:val="00AC7E33"/>
    <w:rsid w:val="00AC7E84"/>
    <w:rsid w:val="00AC7ED1"/>
    <w:rsid w:val="00AD0883"/>
    <w:rsid w:val="00AD0B91"/>
    <w:rsid w:val="00AD0BBC"/>
    <w:rsid w:val="00AD0ECE"/>
    <w:rsid w:val="00AD0FA9"/>
    <w:rsid w:val="00AD126A"/>
    <w:rsid w:val="00AD144D"/>
    <w:rsid w:val="00AD1498"/>
    <w:rsid w:val="00AD1508"/>
    <w:rsid w:val="00AD1556"/>
    <w:rsid w:val="00AD1689"/>
    <w:rsid w:val="00AD1887"/>
    <w:rsid w:val="00AD1D07"/>
    <w:rsid w:val="00AD1FCE"/>
    <w:rsid w:val="00AD2245"/>
    <w:rsid w:val="00AD2540"/>
    <w:rsid w:val="00AD2845"/>
    <w:rsid w:val="00AD2C80"/>
    <w:rsid w:val="00AD368E"/>
    <w:rsid w:val="00AD3887"/>
    <w:rsid w:val="00AD3CA7"/>
    <w:rsid w:val="00AD4033"/>
    <w:rsid w:val="00AD47F7"/>
    <w:rsid w:val="00AD4A0E"/>
    <w:rsid w:val="00AD4C53"/>
    <w:rsid w:val="00AD4C76"/>
    <w:rsid w:val="00AD4D52"/>
    <w:rsid w:val="00AD4D7D"/>
    <w:rsid w:val="00AD530D"/>
    <w:rsid w:val="00AD5364"/>
    <w:rsid w:val="00AD53DD"/>
    <w:rsid w:val="00AD551D"/>
    <w:rsid w:val="00AD5610"/>
    <w:rsid w:val="00AD57C8"/>
    <w:rsid w:val="00AD5E92"/>
    <w:rsid w:val="00AD5EF5"/>
    <w:rsid w:val="00AD6445"/>
    <w:rsid w:val="00AD6656"/>
    <w:rsid w:val="00AD67D6"/>
    <w:rsid w:val="00AD683F"/>
    <w:rsid w:val="00AD6A1D"/>
    <w:rsid w:val="00AD6B23"/>
    <w:rsid w:val="00AD70E5"/>
    <w:rsid w:val="00AD7289"/>
    <w:rsid w:val="00AD73C3"/>
    <w:rsid w:val="00AD7774"/>
    <w:rsid w:val="00AD7D61"/>
    <w:rsid w:val="00AD7F16"/>
    <w:rsid w:val="00AD7F2B"/>
    <w:rsid w:val="00AD7F49"/>
    <w:rsid w:val="00AE01CA"/>
    <w:rsid w:val="00AE1329"/>
    <w:rsid w:val="00AE138B"/>
    <w:rsid w:val="00AE13EC"/>
    <w:rsid w:val="00AE1BAB"/>
    <w:rsid w:val="00AE20F7"/>
    <w:rsid w:val="00AE28CC"/>
    <w:rsid w:val="00AE2AB8"/>
    <w:rsid w:val="00AE2F12"/>
    <w:rsid w:val="00AE33AC"/>
    <w:rsid w:val="00AE33C1"/>
    <w:rsid w:val="00AE351B"/>
    <w:rsid w:val="00AE372C"/>
    <w:rsid w:val="00AE39D9"/>
    <w:rsid w:val="00AE3DC6"/>
    <w:rsid w:val="00AE3E23"/>
    <w:rsid w:val="00AE3E3A"/>
    <w:rsid w:val="00AE3FFD"/>
    <w:rsid w:val="00AE409D"/>
    <w:rsid w:val="00AE4D7F"/>
    <w:rsid w:val="00AE4ED3"/>
    <w:rsid w:val="00AE5518"/>
    <w:rsid w:val="00AE56B9"/>
    <w:rsid w:val="00AE56FA"/>
    <w:rsid w:val="00AE585B"/>
    <w:rsid w:val="00AE5983"/>
    <w:rsid w:val="00AE5C2B"/>
    <w:rsid w:val="00AE6486"/>
    <w:rsid w:val="00AE6580"/>
    <w:rsid w:val="00AE6812"/>
    <w:rsid w:val="00AE69E3"/>
    <w:rsid w:val="00AE6B21"/>
    <w:rsid w:val="00AE6BD8"/>
    <w:rsid w:val="00AE7691"/>
    <w:rsid w:val="00AE76E7"/>
    <w:rsid w:val="00AE77C8"/>
    <w:rsid w:val="00AE7964"/>
    <w:rsid w:val="00AE7A72"/>
    <w:rsid w:val="00AE7DB9"/>
    <w:rsid w:val="00AF03DE"/>
    <w:rsid w:val="00AF04DE"/>
    <w:rsid w:val="00AF089E"/>
    <w:rsid w:val="00AF090F"/>
    <w:rsid w:val="00AF0CF3"/>
    <w:rsid w:val="00AF0DE7"/>
    <w:rsid w:val="00AF0ECD"/>
    <w:rsid w:val="00AF11CA"/>
    <w:rsid w:val="00AF1519"/>
    <w:rsid w:val="00AF1965"/>
    <w:rsid w:val="00AF2128"/>
    <w:rsid w:val="00AF215C"/>
    <w:rsid w:val="00AF217C"/>
    <w:rsid w:val="00AF21D3"/>
    <w:rsid w:val="00AF2674"/>
    <w:rsid w:val="00AF2BCC"/>
    <w:rsid w:val="00AF2CA1"/>
    <w:rsid w:val="00AF2EA3"/>
    <w:rsid w:val="00AF2ED3"/>
    <w:rsid w:val="00AF3161"/>
    <w:rsid w:val="00AF35CC"/>
    <w:rsid w:val="00AF3B1D"/>
    <w:rsid w:val="00AF3C4F"/>
    <w:rsid w:val="00AF3D76"/>
    <w:rsid w:val="00AF415D"/>
    <w:rsid w:val="00AF41B3"/>
    <w:rsid w:val="00AF42F1"/>
    <w:rsid w:val="00AF43BB"/>
    <w:rsid w:val="00AF45BE"/>
    <w:rsid w:val="00AF4608"/>
    <w:rsid w:val="00AF4740"/>
    <w:rsid w:val="00AF492C"/>
    <w:rsid w:val="00AF493D"/>
    <w:rsid w:val="00AF49A9"/>
    <w:rsid w:val="00AF4AD6"/>
    <w:rsid w:val="00AF4DFD"/>
    <w:rsid w:val="00AF4F6C"/>
    <w:rsid w:val="00AF51B0"/>
    <w:rsid w:val="00AF5D6F"/>
    <w:rsid w:val="00AF6256"/>
    <w:rsid w:val="00AF6430"/>
    <w:rsid w:val="00AF648D"/>
    <w:rsid w:val="00AF69C0"/>
    <w:rsid w:val="00AF6D05"/>
    <w:rsid w:val="00AF72A8"/>
    <w:rsid w:val="00AF7537"/>
    <w:rsid w:val="00AF7F06"/>
    <w:rsid w:val="00AF7F69"/>
    <w:rsid w:val="00B0032D"/>
    <w:rsid w:val="00B00B5E"/>
    <w:rsid w:val="00B00BE4"/>
    <w:rsid w:val="00B019C7"/>
    <w:rsid w:val="00B020B1"/>
    <w:rsid w:val="00B021C9"/>
    <w:rsid w:val="00B021EA"/>
    <w:rsid w:val="00B02295"/>
    <w:rsid w:val="00B02526"/>
    <w:rsid w:val="00B02793"/>
    <w:rsid w:val="00B029BE"/>
    <w:rsid w:val="00B02A63"/>
    <w:rsid w:val="00B02AC9"/>
    <w:rsid w:val="00B03588"/>
    <w:rsid w:val="00B0370F"/>
    <w:rsid w:val="00B0382A"/>
    <w:rsid w:val="00B03E22"/>
    <w:rsid w:val="00B03F0B"/>
    <w:rsid w:val="00B0433F"/>
    <w:rsid w:val="00B04546"/>
    <w:rsid w:val="00B045FD"/>
    <w:rsid w:val="00B046EB"/>
    <w:rsid w:val="00B047F5"/>
    <w:rsid w:val="00B04DA7"/>
    <w:rsid w:val="00B05465"/>
    <w:rsid w:val="00B055EE"/>
    <w:rsid w:val="00B05965"/>
    <w:rsid w:val="00B059E5"/>
    <w:rsid w:val="00B05FD1"/>
    <w:rsid w:val="00B06175"/>
    <w:rsid w:val="00B06550"/>
    <w:rsid w:val="00B0682A"/>
    <w:rsid w:val="00B06C64"/>
    <w:rsid w:val="00B071A8"/>
    <w:rsid w:val="00B07317"/>
    <w:rsid w:val="00B073D6"/>
    <w:rsid w:val="00B07416"/>
    <w:rsid w:val="00B075E5"/>
    <w:rsid w:val="00B07788"/>
    <w:rsid w:val="00B078BE"/>
    <w:rsid w:val="00B079C1"/>
    <w:rsid w:val="00B07DCA"/>
    <w:rsid w:val="00B1037B"/>
    <w:rsid w:val="00B105B6"/>
    <w:rsid w:val="00B10818"/>
    <w:rsid w:val="00B10A10"/>
    <w:rsid w:val="00B10BC1"/>
    <w:rsid w:val="00B10BEC"/>
    <w:rsid w:val="00B110A9"/>
    <w:rsid w:val="00B11344"/>
    <w:rsid w:val="00B11520"/>
    <w:rsid w:val="00B118B7"/>
    <w:rsid w:val="00B1206C"/>
    <w:rsid w:val="00B12329"/>
    <w:rsid w:val="00B12605"/>
    <w:rsid w:val="00B128B4"/>
    <w:rsid w:val="00B12E41"/>
    <w:rsid w:val="00B13130"/>
    <w:rsid w:val="00B131DF"/>
    <w:rsid w:val="00B1333C"/>
    <w:rsid w:val="00B13363"/>
    <w:rsid w:val="00B133E6"/>
    <w:rsid w:val="00B13594"/>
    <w:rsid w:val="00B13AB3"/>
    <w:rsid w:val="00B13DC0"/>
    <w:rsid w:val="00B13E7C"/>
    <w:rsid w:val="00B13EDF"/>
    <w:rsid w:val="00B147F9"/>
    <w:rsid w:val="00B1480E"/>
    <w:rsid w:val="00B14C74"/>
    <w:rsid w:val="00B151BD"/>
    <w:rsid w:val="00B15636"/>
    <w:rsid w:val="00B1570E"/>
    <w:rsid w:val="00B15AED"/>
    <w:rsid w:val="00B15B14"/>
    <w:rsid w:val="00B16330"/>
    <w:rsid w:val="00B166A4"/>
    <w:rsid w:val="00B16789"/>
    <w:rsid w:val="00B16BDE"/>
    <w:rsid w:val="00B16BFB"/>
    <w:rsid w:val="00B16C66"/>
    <w:rsid w:val="00B16C8D"/>
    <w:rsid w:val="00B16DBB"/>
    <w:rsid w:val="00B16F0E"/>
    <w:rsid w:val="00B17087"/>
    <w:rsid w:val="00B170E4"/>
    <w:rsid w:val="00B172AE"/>
    <w:rsid w:val="00B17353"/>
    <w:rsid w:val="00B17700"/>
    <w:rsid w:val="00B17802"/>
    <w:rsid w:val="00B17880"/>
    <w:rsid w:val="00B17AE0"/>
    <w:rsid w:val="00B203BD"/>
    <w:rsid w:val="00B203DE"/>
    <w:rsid w:val="00B2043C"/>
    <w:rsid w:val="00B204FC"/>
    <w:rsid w:val="00B205DF"/>
    <w:rsid w:val="00B207D0"/>
    <w:rsid w:val="00B21172"/>
    <w:rsid w:val="00B2170B"/>
    <w:rsid w:val="00B21C86"/>
    <w:rsid w:val="00B21D0C"/>
    <w:rsid w:val="00B21E4A"/>
    <w:rsid w:val="00B22547"/>
    <w:rsid w:val="00B22714"/>
    <w:rsid w:val="00B227AC"/>
    <w:rsid w:val="00B22A94"/>
    <w:rsid w:val="00B22DAC"/>
    <w:rsid w:val="00B231FB"/>
    <w:rsid w:val="00B23257"/>
    <w:rsid w:val="00B234C6"/>
    <w:rsid w:val="00B23689"/>
    <w:rsid w:val="00B23799"/>
    <w:rsid w:val="00B237CA"/>
    <w:rsid w:val="00B23821"/>
    <w:rsid w:val="00B23C38"/>
    <w:rsid w:val="00B2421B"/>
    <w:rsid w:val="00B2432A"/>
    <w:rsid w:val="00B244DB"/>
    <w:rsid w:val="00B24921"/>
    <w:rsid w:val="00B24E8A"/>
    <w:rsid w:val="00B2532C"/>
    <w:rsid w:val="00B2555C"/>
    <w:rsid w:val="00B257AC"/>
    <w:rsid w:val="00B25AAB"/>
    <w:rsid w:val="00B26312"/>
    <w:rsid w:val="00B2638B"/>
    <w:rsid w:val="00B2674A"/>
    <w:rsid w:val="00B271BD"/>
    <w:rsid w:val="00B27305"/>
    <w:rsid w:val="00B279D8"/>
    <w:rsid w:val="00B301D8"/>
    <w:rsid w:val="00B302B4"/>
    <w:rsid w:val="00B30344"/>
    <w:rsid w:val="00B3086E"/>
    <w:rsid w:val="00B30966"/>
    <w:rsid w:val="00B30B49"/>
    <w:rsid w:val="00B30BF9"/>
    <w:rsid w:val="00B30CE7"/>
    <w:rsid w:val="00B3120C"/>
    <w:rsid w:val="00B3138A"/>
    <w:rsid w:val="00B3143F"/>
    <w:rsid w:val="00B31511"/>
    <w:rsid w:val="00B316DC"/>
    <w:rsid w:val="00B3200E"/>
    <w:rsid w:val="00B321CE"/>
    <w:rsid w:val="00B32484"/>
    <w:rsid w:val="00B32557"/>
    <w:rsid w:val="00B32C79"/>
    <w:rsid w:val="00B33982"/>
    <w:rsid w:val="00B33B67"/>
    <w:rsid w:val="00B33D4A"/>
    <w:rsid w:val="00B33DA4"/>
    <w:rsid w:val="00B340DD"/>
    <w:rsid w:val="00B341B9"/>
    <w:rsid w:val="00B3435C"/>
    <w:rsid w:val="00B34574"/>
    <w:rsid w:val="00B34B75"/>
    <w:rsid w:val="00B34C68"/>
    <w:rsid w:val="00B34EB7"/>
    <w:rsid w:val="00B35F19"/>
    <w:rsid w:val="00B35F7B"/>
    <w:rsid w:val="00B36310"/>
    <w:rsid w:val="00B3672D"/>
    <w:rsid w:val="00B36B53"/>
    <w:rsid w:val="00B36C10"/>
    <w:rsid w:val="00B36CB1"/>
    <w:rsid w:val="00B37988"/>
    <w:rsid w:val="00B37A6C"/>
    <w:rsid w:val="00B37B9E"/>
    <w:rsid w:val="00B37EEB"/>
    <w:rsid w:val="00B401D4"/>
    <w:rsid w:val="00B40482"/>
    <w:rsid w:val="00B406D0"/>
    <w:rsid w:val="00B40CC0"/>
    <w:rsid w:val="00B40F11"/>
    <w:rsid w:val="00B40FD0"/>
    <w:rsid w:val="00B40FE2"/>
    <w:rsid w:val="00B41336"/>
    <w:rsid w:val="00B4166F"/>
    <w:rsid w:val="00B417A1"/>
    <w:rsid w:val="00B417DE"/>
    <w:rsid w:val="00B421D8"/>
    <w:rsid w:val="00B422DC"/>
    <w:rsid w:val="00B4239B"/>
    <w:rsid w:val="00B424F4"/>
    <w:rsid w:val="00B4267C"/>
    <w:rsid w:val="00B42DAD"/>
    <w:rsid w:val="00B42DD0"/>
    <w:rsid w:val="00B42EC3"/>
    <w:rsid w:val="00B42F58"/>
    <w:rsid w:val="00B4341F"/>
    <w:rsid w:val="00B43D65"/>
    <w:rsid w:val="00B4402F"/>
    <w:rsid w:val="00B44196"/>
    <w:rsid w:val="00B44205"/>
    <w:rsid w:val="00B444D4"/>
    <w:rsid w:val="00B445E5"/>
    <w:rsid w:val="00B447C8"/>
    <w:rsid w:val="00B449F0"/>
    <w:rsid w:val="00B44B46"/>
    <w:rsid w:val="00B44CAB"/>
    <w:rsid w:val="00B454D3"/>
    <w:rsid w:val="00B4563B"/>
    <w:rsid w:val="00B459B3"/>
    <w:rsid w:val="00B45D53"/>
    <w:rsid w:val="00B45EC0"/>
    <w:rsid w:val="00B45F72"/>
    <w:rsid w:val="00B4625C"/>
    <w:rsid w:val="00B46811"/>
    <w:rsid w:val="00B46A00"/>
    <w:rsid w:val="00B46A45"/>
    <w:rsid w:val="00B46BFB"/>
    <w:rsid w:val="00B46E89"/>
    <w:rsid w:val="00B476B3"/>
    <w:rsid w:val="00B4783D"/>
    <w:rsid w:val="00B478E9"/>
    <w:rsid w:val="00B479EF"/>
    <w:rsid w:val="00B47AA6"/>
    <w:rsid w:val="00B47B52"/>
    <w:rsid w:val="00B47B54"/>
    <w:rsid w:val="00B47DB4"/>
    <w:rsid w:val="00B47F4E"/>
    <w:rsid w:val="00B50403"/>
    <w:rsid w:val="00B50544"/>
    <w:rsid w:val="00B50630"/>
    <w:rsid w:val="00B5069E"/>
    <w:rsid w:val="00B5082F"/>
    <w:rsid w:val="00B5084A"/>
    <w:rsid w:val="00B5087D"/>
    <w:rsid w:val="00B50BD1"/>
    <w:rsid w:val="00B50E39"/>
    <w:rsid w:val="00B5101F"/>
    <w:rsid w:val="00B51325"/>
    <w:rsid w:val="00B51AF5"/>
    <w:rsid w:val="00B51E74"/>
    <w:rsid w:val="00B51F45"/>
    <w:rsid w:val="00B52157"/>
    <w:rsid w:val="00B523C2"/>
    <w:rsid w:val="00B525D3"/>
    <w:rsid w:val="00B527C6"/>
    <w:rsid w:val="00B52B7D"/>
    <w:rsid w:val="00B52D3E"/>
    <w:rsid w:val="00B52E6C"/>
    <w:rsid w:val="00B52F01"/>
    <w:rsid w:val="00B52FD8"/>
    <w:rsid w:val="00B5371D"/>
    <w:rsid w:val="00B53B24"/>
    <w:rsid w:val="00B53F00"/>
    <w:rsid w:val="00B5443A"/>
    <w:rsid w:val="00B545A9"/>
    <w:rsid w:val="00B546BF"/>
    <w:rsid w:val="00B54AB9"/>
    <w:rsid w:val="00B54BCB"/>
    <w:rsid w:val="00B55290"/>
    <w:rsid w:val="00B5531A"/>
    <w:rsid w:val="00B55680"/>
    <w:rsid w:val="00B557C1"/>
    <w:rsid w:val="00B55D6A"/>
    <w:rsid w:val="00B56A6F"/>
    <w:rsid w:val="00B56AD8"/>
    <w:rsid w:val="00B56F11"/>
    <w:rsid w:val="00B57897"/>
    <w:rsid w:val="00B57967"/>
    <w:rsid w:val="00B600F6"/>
    <w:rsid w:val="00B6012E"/>
    <w:rsid w:val="00B603B3"/>
    <w:rsid w:val="00B609ED"/>
    <w:rsid w:val="00B60A58"/>
    <w:rsid w:val="00B60ADD"/>
    <w:rsid w:val="00B60B47"/>
    <w:rsid w:val="00B60BB4"/>
    <w:rsid w:val="00B60C49"/>
    <w:rsid w:val="00B60FBD"/>
    <w:rsid w:val="00B61077"/>
    <w:rsid w:val="00B610D3"/>
    <w:rsid w:val="00B61112"/>
    <w:rsid w:val="00B615A5"/>
    <w:rsid w:val="00B617F0"/>
    <w:rsid w:val="00B61A95"/>
    <w:rsid w:val="00B61F97"/>
    <w:rsid w:val="00B62650"/>
    <w:rsid w:val="00B6287F"/>
    <w:rsid w:val="00B6292E"/>
    <w:rsid w:val="00B630CB"/>
    <w:rsid w:val="00B633A5"/>
    <w:rsid w:val="00B63486"/>
    <w:rsid w:val="00B637EB"/>
    <w:rsid w:val="00B63A73"/>
    <w:rsid w:val="00B63BAA"/>
    <w:rsid w:val="00B63D14"/>
    <w:rsid w:val="00B6458C"/>
    <w:rsid w:val="00B64B97"/>
    <w:rsid w:val="00B64CAA"/>
    <w:rsid w:val="00B64D28"/>
    <w:rsid w:val="00B6528E"/>
    <w:rsid w:val="00B6538B"/>
    <w:rsid w:val="00B656B1"/>
    <w:rsid w:val="00B65C4B"/>
    <w:rsid w:val="00B65E8B"/>
    <w:rsid w:val="00B66577"/>
    <w:rsid w:val="00B66661"/>
    <w:rsid w:val="00B66A9D"/>
    <w:rsid w:val="00B66C82"/>
    <w:rsid w:val="00B66D8E"/>
    <w:rsid w:val="00B6705C"/>
    <w:rsid w:val="00B67196"/>
    <w:rsid w:val="00B671D6"/>
    <w:rsid w:val="00B671E7"/>
    <w:rsid w:val="00B67331"/>
    <w:rsid w:val="00B67343"/>
    <w:rsid w:val="00B6750D"/>
    <w:rsid w:val="00B67BC5"/>
    <w:rsid w:val="00B67F10"/>
    <w:rsid w:val="00B700E6"/>
    <w:rsid w:val="00B70264"/>
    <w:rsid w:val="00B703EC"/>
    <w:rsid w:val="00B704A4"/>
    <w:rsid w:val="00B7061A"/>
    <w:rsid w:val="00B706FE"/>
    <w:rsid w:val="00B71391"/>
    <w:rsid w:val="00B71EEE"/>
    <w:rsid w:val="00B7201A"/>
    <w:rsid w:val="00B72907"/>
    <w:rsid w:val="00B729A5"/>
    <w:rsid w:val="00B72A8F"/>
    <w:rsid w:val="00B730AC"/>
    <w:rsid w:val="00B737A7"/>
    <w:rsid w:val="00B739DD"/>
    <w:rsid w:val="00B73A7E"/>
    <w:rsid w:val="00B741F6"/>
    <w:rsid w:val="00B747CB"/>
    <w:rsid w:val="00B74FCC"/>
    <w:rsid w:val="00B7537D"/>
    <w:rsid w:val="00B758E5"/>
    <w:rsid w:val="00B759C9"/>
    <w:rsid w:val="00B75D1F"/>
    <w:rsid w:val="00B75D2B"/>
    <w:rsid w:val="00B7616F"/>
    <w:rsid w:val="00B7639B"/>
    <w:rsid w:val="00B764D5"/>
    <w:rsid w:val="00B765B3"/>
    <w:rsid w:val="00B7676B"/>
    <w:rsid w:val="00B767C9"/>
    <w:rsid w:val="00B76A20"/>
    <w:rsid w:val="00B76AB7"/>
    <w:rsid w:val="00B7755B"/>
    <w:rsid w:val="00B77693"/>
    <w:rsid w:val="00B778E6"/>
    <w:rsid w:val="00B8051F"/>
    <w:rsid w:val="00B80BF0"/>
    <w:rsid w:val="00B81A75"/>
    <w:rsid w:val="00B81B76"/>
    <w:rsid w:val="00B81BBB"/>
    <w:rsid w:val="00B820AE"/>
    <w:rsid w:val="00B821FF"/>
    <w:rsid w:val="00B8248A"/>
    <w:rsid w:val="00B82711"/>
    <w:rsid w:val="00B827DE"/>
    <w:rsid w:val="00B82ADF"/>
    <w:rsid w:val="00B82BEA"/>
    <w:rsid w:val="00B831DB"/>
    <w:rsid w:val="00B832CA"/>
    <w:rsid w:val="00B832F6"/>
    <w:rsid w:val="00B8362B"/>
    <w:rsid w:val="00B837D2"/>
    <w:rsid w:val="00B83998"/>
    <w:rsid w:val="00B83B0B"/>
    <w:rsid w:val="00B83C12"/>
    <w:rsid w:val="00B84005"/>
    <w:rsid w:val="00B8414D"/>
    <w:rsid w:val="00B84544"/>
    <w:rsid w:val="00B84836"/>
    <w:rsid w:val="00B8488E"/>
    <w:rsid w:val="00B84928"/>
    <w:rsid w:val="00B84EBD"/>
    <w:rsid w:val="00B84FEA"/>
    <w:rsid w:val="00B856B9"/>
    <w:rsid w:val="00B857EB"/>
    <w:rsid w:val="00B85F86"/>
    <w:rsid w:val="00B861F2"/>
    <w:rsid w:val="00B8659D"/>
    <w:rsid w:val="00B87224"/>
    <w:rsid w:val="00B876E2"/>
    <w:rsid w:val="00B87702"/>
    <w:rsid w:val="00B87A8D"/>
    <w:rsid w:val="00B87DEC"/>
    <w:rsid w:val="00B90320"/>
    <w:rsid w:val="00B905E4"/>
    <w:rsid w:val="00B9079A"/>
    <w:rsid w:val="00B907FD"/>
    <w:rsid w:val="00B90872"/>
    <w:rsid w:val="00B90AA5"/>
    <w:rsid w:val="00B90AFB"/>
    <w:rsid w:val="00B90FCE"/>
    <w:rsid w:val="00B9113B"/>
    <w:rsid w:val="00B916AC"/>
    <w:rsid w:val="00B920E3"/>
    <w:rsid w:val="00B922F0"/>
    <w:rsid w:val="00B923F1"/>
    <w:rsid w:val="00B92A20"/>
    <w:rsid w:val="00B92E2C"/>
    <w:rsid w:val="00B92EF0"/>
    <w:rsid w:val="00B93147"/>
    <w:rsid w:val="00B9315F"/>
    <w:rsid w:val="00B93621"/>
    <w:rsid w:val="00B93D2D"/>
    <w:rsid w:val="00B94FC3"/>
    <w:rsid w:val="00B953F5"/>
    <w:rsid w:val="00B95506"/>
    <w:rsid w:val="00B95671"/>
    <w:rsid w:val="00B956B8"/>
    <w:rsid w:val="00B95739"/>
    <w:rsid w:val="00B95818"/>
    <w:rsid w:val="00B95ACB"/>
    <w:rsid w:val="00B95B51"/>
    <w:rsid w:val="00B95B96"/>
    <w:rsid w:val="00B95BF3"/>
    <w:rsid w:val="00B95C68"/>
    <w:rsid w:val="00B960BE"/>
    <w:rsid w:val="00B96289"/>
    <w:rsid w:val="00B967CB"/>
    <w:rsid w:val="00B96CB1"/>
    <w:rsid w:val="00B96EDD"/>
    <w:rsid w:val="00B973A8"/>
    <w:rsid w:val="00B97717"/>
    <w:rsid w:val="00B97B76"/>
    <w:rsid w:val="00BA01B2"/>
    <w:rsid w:val="00BA0268"/>
    <w:rsid w:val="00BA0359"/>
    <w:rsid w:val="00BA077B"/>
    <w:rsid w:val="00BA081C"/>
    <w:rsid w:val="00BA098A"/>
    <w:rsid w:val="00BA0ACC"/>
    <w:rsid w:val="00BA0B92"/>
    <w:rsid w:val="00BA0CC3"/>
    <w:rsid w:val="00BA0E24"/>
    <w:rsid w:val="00BA15B5"/>
    <w:rsid w:val="00BA1874"/>
    <w:rsid w:val="00BA189C"/>
    <w:rsid w:val="00BA1F17"/>
    <w:rsid w:val="00BA2179"/>
    <w:rsid w:val="00BA22D8"/>
    <w:rsid w:val="00BA2D2B"/>
    <w:rsid w:val="00BA2D5C"/>
    <w:rsid w:val="00BA3075"/>
    <w:rsid w:val="00BA3884"/>
    <w:rsid w:val="00BA42AF"/>
    <w:rsid w:val="00BA44CF"/>
    <w:rsid w:val="00BA44D7"/>
    <w:rsid w:val="00BA451B"/>
    <w:rsid w:val="00BA4586"/>
    <w:rsid w:val="00BA47E1"/>
    <w:rsid w:val="00BA47E3"/>
    <w:rsid w:val="00BA4D7B"/>
    <w:rsid w:val="00BA4EFD"/>
    <w:rsid w:val="00BA5233"/>
    <w:rsid w:val="00BA5B6A"/>
    <w:rsid w:val="00BA5D1D"/>
    <w:rsid w:val="00BA5D8D"/>
    <w:rsid w:val="00BA6771"/>
    <w:rsid w:val="00BA6957"/>
    <w:rsid w:val="00BA6A01"/>
    <w:rsid w:val="00BA6A09"/>
    <w:rsid w:val="00BA6DF3"/>
    <w:rsid w:val="00BA6FFC"/>
    <w:rsid w:val="00BA72E9"/>
    <w:rsid w:val="00BA73D3"/>
    <w:rsid w:val="00BA79EB"/>
    <w:rsid w:val="00BA7ADD"/>
    <w:rsid w:val="00BA7E9D"/>
    <w:rsid w:val="00BA7F56"/>
    <w:rsid w:val="00BA7FBD"/>
    <w:rsid w:val="00BB05A8"/>
    <w:rsid w:val="00BB066F"/>
    <w:rsid w:val="00BB082F"/>
    <w:rsid w:val="00BB0DEB"/>
    <w:rsid w:val="00BB161C"/>
    <w:rsid w:val="00BB16B7"/>
    <w:rsid w:val="00BB17F0"/>
    <w:rsid w:val="00BB19E1"/>
    <w:rsid w:val="00BB1D7E"/>
    <w:rsid w:val="00BB20A4"/>
    <w:rsid w:val="00BB2592"/>
    <w:rsid w:val="00BB2611"/>
    <w:rsid w:val="00BB26E3"/>
    <w:rsid w:val="00BB2854"/>
    <w:rsid w:val="00BB29E1"/>
    <w:rsid w:val="00BB2D59"/>
    <w:rsid w:val="00BB2E2D"/>
    <w:rsid w:val="00BB31E6"/>
    <w:rsid w:val="00BB3478"/>
    <w:rsid w:val="00BB3612"/>
    <w:rsid w:val="00BB3A5C"/>
    <w:rsid w:val="00BB3AF3"/>
    <w:rsid w:val="00BB3B2E"/>
    <w:rsid w:val="00BB3D65"/>
    <w:rsid w:val="00BB3E14"/>
    <w:rsid w:val="00BB42E4"/>
    <w:rsid w:val="00BB4323"/>
    <w:rsid w:val="00BB4694"/>
    <w:rsid w:val="00BB4BC9"/>
    <w:rsid w:val="00BB4BE9"/>
    <w:rsid w:val="00BB4F2D"/>
    <w:rsid w:val="00BB5079"/>
    <w:rsid w:val="00BB5114"/>
    <w:rsid w:val="00BB536B"/>
    <w:rsid w:val="00BB5913"/>
    <w:rsid w:val="00BB5FE6"/>
    <w:rsid w:val="00BB627D"/>
    <w:rsid w:val="00BB658C"/>
    <w:rsid w:val="00BB6910"/>
    <w:rsid w:val="00BB6ABB"/>
    <w:rsid w:val="00BB7020"/>
    <w:rsid w:val="00BB7324"/>
    <w:rsid w:val="00BB7408"/>
    <w:rsid w:val="00BB7E93"/>
    <w:rsid w:val="00BC039E"/>
    <w:rsid w:val="00BC057C"/>
    <w:rsid w:val="00BC06FF"/>
    <w:rsid w:val="00BC0AB7"/>
    <w:rsid w:val="00BC0DB0"/>
    <w:rsid w:val="00BC1AFE"/>
    <w:rsid w:val="00BC1D20"/>
    <w:rsid w:val="00BC28A0"/>
    <w:rsid w:val="00BC2A1E"/>
    <w:rsid w:val="00BC300D"/>
    <w:rsid w:val="00BC30CF"/>
    <w:rsid w:val="00BC33AA"/>
    <w:rsid w:val="00BC36D6"/>
    <w:rsid w:val="00BC3DB4"/>
    <w:rsid w:val="00BC4169"/>
    <w:rsid w:val="00BC44C3"/>
    <w:rsid w:val="00BC44D6"/>
    <w:rsid w:val="00BC478C"/>
    <w:rsid w:val="00BC4799"/>
    <w:rsid w:val="00BC4BD1"/>
    <w:rsid w:val="00BC4CD5"/>
    <w:rsid w:val="00BC4CF9"/>
    <w:rsid w:val="00BC54AD"/>
    <w:rsid w:val="00BC5855"/>
    <w:rsid w:val="00BC58A5"/>
    <w:rsid w:val="00BC5A08"/>
    <w:rsid w:val="00BC604E"/>
    <w:rsid w:val="00BC60E6"/>
    <w:rsid w:val="00BC66AC"/>
    <w:rsid w:val="00BC68A3"/>
    <w:rsid w:val="00BC75ED"/>
    <w:rsid w:val="00BC75FF"/>
    <w:rsid w:val="00BC77AD"/>
    <w:rsid w:val="00BC7B17"/>
    <w:rsid w:val="00BC7BE6"/>
    <w:rsid w:val="00BC7D37"/>
    <w:rsid w:val="00BD0345"/>
    <w:rsid w:val="00BD04F8"/>
    <w:rsid w:val="00BD05F5"/>
    <w:rsid w:val="00BD0752"/>
    <w:rsid w:val="00BD0A4B"/>
    <w:rsid w:val="00BD0CFA"/>
    <w:rsid w:val="00BD1117"/>
    <w:rsid w:val="00BD124F"/>
    <w:rsid w:val="00BD1896"/>
    <w:rsid w:val="00BD1F2D"/>
    <w:rsid w:val="00BD2108"/>
    <w:rsid w:val="00BD2279"/>
    <w:rsid w:val="00BD2701"/>
    <w:rsid w:val="00BD2892"/>
    <w:rsid w:val="00BD2954"/>
    <w:rsid w:val="00BD336B"/>
    <w:rsid w:val="00BD3383"/>
    <w:rsid w:val="00BD33D2"/>
    <w:rsid w:val="00BD3466"/>
    <w:rsid w:val="00BD3868"/>
    <w:rsid w:val="00BD3B46"/>
    <w:rsid w:val="00BD3C9A"/>
    <w:rsid w:val="00BD4068"/>
    <w:rsid w:val="00BD42C3"/>
    <w:rsid w:val="00BD42CD"/>
    <w:rsid w:val="00BD4446"/>
    <w:rsid w:val="00BD482F"/>
    <w:rsid w:val="00BD4E7F"/>
    <w:rsid w:val="00BD4F6A"/>
    <w:rsid w:val="00BD584B"/>
    <w:rsid w:val="00BD5B5A"/>
    <w:rsid w:val="00BD5E51"/>
    <w:rsid w:val="00BD5E67"/>
    <w:rsid w:val="00BD60B5"/>
    <w:rsid w:val="00BD6102"/>
    <w:rsid w:val="00BD616A"/>
    <w:rsid w:val="00BD62B3"/>
    <w:rsid w:val="00BD65CB"/>
    <w:rsid w:val="00BD6658"/>
    <w:rsid w:val="00BD67D6"/>
    <w:rsid w:val="00BD6DB6"/>
    <w:rsid w:val="00BD6DFD"/>
    <w:rsid w:val="00BD70BC"/>
    <w:rsid w:val="00BD7184"/>
    <w:rsid w:val="00BD74A0"/>
    <w:rsid w:val="00BD7594"/>
    <w:rsid w:val="00BD7596"/>
    <w:rsid w:val="00BD797E"/>
    <w:rsid w:val="00BD7CE7"/>
    <w:rsid w:val="00BD7FDE"/>
    <w:rsid w:val="00BE00C8"/>
    <w:rsid w:val="00BE036E"/>
    <w:rsid w:val="00BE0438"/>
    <w:rsid w:val="00BE07C1"/>
    <w:rsid w:val="00BE0AE3"/>
    <w:rsid w:val="00BE0F4D"/>
    <w:rsid w:val="00BE0F98"/>
    <w:rsid w:val="00BE18F9"/>
    <w:rsid w:val="00BE1B11"/>
    <w:rsid w:val="00BE1C7F"/>
    <w:rsid w:val="00BE21AC"/>
    <w:rsid w:val="00BE23B7"/>
    <w:rsid w:val="00BE32DD"/>
    <w:rsid w:val="00BE32E8"/>
    <w:rsid w:val="00BE3481"/>
    <w:rsid w:val="00BE34C4"/>
    <w:rsid w:val="00BE3784"/>
    <w:rsid w:val="00BE3A81"/>
    <w:rsid w:val="00BE3B02"/>
    <w:rsid w:val="00BE41D2"/>
    <w:rsid w:val="00BE425D"/>
    <w:rsid w:val="00BE4412"/>
    <w:rsid w:val="00BE4AB6"/>
    <w:rsid w:val="00BE4E2F"/>
    <w:rsid w:val="00BE5150"/>
    <w:rsid w:val="00BE53DB"/>
    <w:rsid w:val="00BE54A2"/>
    <w:rsid w:val="00BE54B4"/>
    <w:rsid w:val="00BE5796"/>
    <w:rsid w:val="00BE58DE"/>
    <w:rsid w:val="00BE5CB4"/>
    <w:rsid w:val="00BE6001"/>
    <w:rsid w:val="00BE6DAA"/>
    <w:rsid w:val="00BE7029"/>
    <w:rsid w:val="00BE740E"/>
    <w:rsid w:val="00BE7673"/>
    <w:rsid w:val="00BF0364"/>
    <w:rsid w:val="00BF0552"/>
    <w:rsid w:val="00BF069B"/>
    <w:rsid w:val="00BF06AC"/>
    <w:rsid w:val="00BF0802"/>
    <w:rsid w:val="00BF088B"/>
    <w:rsid w:val="00BF0C8D"/>
    <w:rsid w:val="00BF0CFF"/>
    <w:rsid w:val="00BF0E9C"/>
    <w:rsid w:val="00BF11F2"/>
    <w:rsid w:val="00BF15A5"/>
    <w:rsid w:val="00BF1972"/>
    <w:rsid w:val="00BF1DAB"/>
    <w:rsid w:val="00BF203C"/>
    <w:rsid w:val="00BF211D"/>
    <w:rsid w:val="00BF2248"/>
    <w:rsid w:val="00BF2661"/>
    <w:rsid w:val="00BF2A48"/>
    <w:rsid w:val="00BF2E4D"/>
    <w:rsid w:val="00BF2F51"/>
    <w:rsid w:val="00BF3CAA"/>
    <w:rsid w:val="00BF3D0A"/>
    <w:rsid w:val="00BF3F7D"/>
    <w:rsid w:val="00BF40A2"/>
    <w:rsid w:val="00BF4123"/>
    <w:rsid w:val="00BF41A3"/>
    <w:rsid w:val="00BF41AE"/>
    <w:rsid w:val="00BF42BF"/>
    <w:rsid w:val="00BF43B2"/>
    <w:rsid w:val="00BF4A2E"/>
    <w:rsid w:val="00BF4BFB"/>
    <w:rsid w:val="00BF4C3C"/>
    <w:rsid w:val="00BF4C68"/>
    <w:rsid w:val="00BF5042"/>
    <w:rsid w:val="00BF52D2"/>
    <w:rsid w:val="00BF5442"/>
    <w:rsid w:val="00BF54E9"/>
    <w:rsid w:val="00BF56F3"/>
    <w:rsid w:val="00BF5937"/>
    <w:rsid w:val="00BF5B6E"/>
    <w:rsid w:val="00BF5C0C"/>
    <w:rsid w:val="00BF5C52"/>
    <w:rsid w:val="00BF619F"/>
    <w:rsid w:val="00BF6377"/>
    <w:rsid w:val="00BF63A8"/>
    <w:rsid w:val="00BF63E4"/>
    <w:rsid w:val="00BF6785"/>
    <w:rsid w:val="00BF6E9C"/>
    <w:rsid w:val="00BF7075"/>
    <w:rsid w:val="00BF7100"/>
    <w:rsid w:val="00BF724C"/>
    <w:rsid w:val="00BF724E"/>
    <w:rsid w:val="00BF7478"/>
    <w:rsid w:val="00BF783C"/>
    <w:rsid w:val="00BF7A94"/>
    <w:rsid w:val="00BF7E9B"/>
    <w:rsid w:val="00C0054F"/>
    <w:rsid w:val="00C01093"/>
    <w:rsid w:val="00C01156"/>
    <w:rsid w:val="00C013E2"/>
    <w:rsid w:val="00C01522"/>
    <w:rsid w:val="00C01569"/>
    <w:rsid w:val="00C0159F"/>
    <w:rsid w:val="00C01669"/>
    <w:rsid w:val="00C01762"/>
    <w:rsid w:val="00C01C32"/>
    <w:rsid w:val="00C01D74"/>
    <w:rsid w:val="00C02251"/>
    <w:rsid w:val="00C024E7"/>
    <w:rsid w:val="00C02CBB"/>
    <w:rsid w:val="00C03204"/>
    <w:rsid w:val="00C034AF"/>
    <w:rsid w:val="00C03608"/>
    <w:rsid w:val="00C038C5"/>
    <w:rsid w:val="00C03976"/>
    <w:rsid w:val="00C03C6F"/>
    <w:rsid w:val="00C03C83"/>
    <w:rsid w:val="00C03D1E"/>
    <w:rsid w:val="00C041B1"/>
    <w:rsid w:val="00C04237"/>
    <w:rsid w:val="00C044A2"/>
    <w:rsid w:val="00C048CA"/>
    <w:rsid w:val="00C04E79"/>
    <w:rsid w:val="00C04EBC"/>
    <w:rsid w:val="00C0544A"/>
    <w:rsid w:val="00C0571E"/>
    <w:rsid w:val="00C05F7E"/>
    <w:rsid w:val="00C06065"/>
    <w:rsid w:val="00C0648D"/>
    <w:rsid w:val="00C06619"/>
    <w:rsid w:val="00C067A3"/>
    <w:rsid w:val="00C069B7"/>
    <w:rsid w:val="00C06E3D"/>
    <w:rsid w:val="00C072D2"/>
    <w:rsid w:val="00C079E2"/>
    <w:rsid w:val="00C07CF8"/>
    <w:rsid w:val="00C10136"/>
    <w:rsid w:val="00C104E6"/>
    <w:rsid w:val="00C108E3"/>
    <w:rsid w:val="00C10961"/>
    <w:rsid w:val="00C10BF2"/>
    <w:rsid w:val="00C10DA7"/>
    <w:rsid w:val="00C10FA1"/>
    <w:rsid w:val="00C11263"/>
    <w:rsid w:val="00C11678"/>
    <w:rsid w:val="00C116DA"/>
    <w:rsid w:val="00C117A5"/>
    <w:rsid w:val="00C1182C"/>
    <w:rsid w:val="00C12710"/>
    <w:rsid w:val="00C1290C"/>
    <w:rsid w:val="00C12A1A"/>
    <w:rsid w:val="00C12A7B"/>
    <w:rsid w:val="00C1371B"/>
    <w:rsid w:val="00C13720"/>
    <w:rsid w:val="00C13E7A"/>
    <w:rsid w:val="00C13FA7"/>
    <w:rsid w:val="00C140AC"/>
    <w:rsid w:val="00C1493F"/>
    <w:rsid w:val="00C14E1C"/>
    <w:rsid w:val="00C14E5B"/>
    <w:rsid w:val="00C151CE"/>
    <w:rsid w:val="00C15250"/>
    <w:rsid w:val="00C15262"/>
    <w:rsid w:val="00C15426"/>
    <w:rsid w:val="00C15577"/>
    <w:rsid w:val="00C1581A"/>
    <w:rsid w:val="00C15AAB"/>
    <w:rsid w:val="00C15AC1"/>
    <w:rsid w:val="00C160A5"/>
    <w:rsid w:val="00C163B9"/>
    <w:rsid w:val="00C163EB"/>
    <w:rsid w:val="00C1656C"/>
    <w:rsid w:val="00C165A0"/>
    <w:rsid w:val="00C165B7"/>
    <w:rsid w:val="00C16EA4"/>
    <w:rsid w:val="00C16F1B"/>
    <w:rsid w:val="00C172A2"/>
    <w:rsid w:val="00C17849"/>
    <w:rsid w:val="00C179FC"/>
    <w:rsid w:val="00C201D0"/>
    <w:rsid w:val="00C2025D"/>
    <w:rsid w:val="00C20270"/>
    <w:rsid w:val="00C20773"/>
    <w:rsid w:val="00C2079F"/>
    <w:rsid w:val="00C20A05"/>
    <w:rsid w:val="00C20A74"/>
    <w:rsid w:val="00C2119C"/>
    <w:rsid w:val="00C2132F"/>
    <w:rsid w:val="00C216BA"/>
    <w:rsid w:val="00C21AD2"/>
    <w:rsid w:val="00C22102"/>
    <w:rsid w:val="00C2241A"/>
    <w:rsid w:val="00C22802"/>
    <w:rsid w:val="00C22A78"/>
    <w:rsid w:val="00C22ADF"/>
    <w:rsid w:val="00C22ECC"/>
    <w:rsid w:val="00C22F3F"/>
    <w:rsid w:val="00C22F75"/>
    <w:rsid w:val="00C231B2"/>
    <w:rsid w:val="00C23472"/>
    <w:rsid w:val="00C2365C"/>
    <w:rsid w:val="00C236FC"/>
    <w:rsid w:val="00C237B6"/>
    <w:rsid w:val="00C23F4F"/>
    <w:rsid w:val="00C240BE"/>
    <w:rsid w:val="00C241A4"/>
    <w:rsid w:val="00C244F7"/>
    <w:rsid w:val="00C24521"/>
    <w:rsid w:val="00C24B93"/>
    <w:rsid w:val="00C24FCB"/>
    <w:rsid w:val="00C25518"/>
    <w:rsid w:val="00C260F3"/>
    <w:rsid w:val="00C264A4"/>
    <w:rsid w:val="00C26717"/>
    <w:rsid w:val="00C269DF"/>
    <w:rsid w:val="00C26D7D"/>
    <w:rsid w:val="00C26E61"/>
    <w:rsid w:val="00C26EC1"/>
    <w:rsid w:val="00C26EDB"/>
    <w:rsid w:val="00C27539"/>
    <w:rsid w:val="00C30595"/>
    <w:rsid w:val="00C30693"/>
    <w:rsid w:val="00C30795"/>
    <w:rsid w:val="00C30916"/>
    <w:rsid w:val="00C30DD1"/>
    <w:rsid w:val="00C31241"/>
    <w:rsid w:val="00C31273"/>
    <w:rsid w:val="00C3136C"/>
    <w:rsid w:val="00C31603"/>
    <w:rsid w:val="00C31763"/>
    <w:rsid w:val="00C317D8"/>
    <w:rsid w:val="00C317E2"/>
    <w:rsid w:val="00C31849"/>
    <w:rsid w:val="00C3190D"/>
    <w:rsid w:val="00C31EB5"/>
    <w:rsid w:val="00C320CA"/>
    <w:rsid w:val="00C32485"/>
    <w:rsid w:val="00C32C21"/>
    <w:rsid w:val="00C32EC4"/>
    <w:rsid w:val="00C335F7"/>
    <w:rsid w:val="00C336C2"/>
    <w:rsid w:val="00C337DF"/>
    <w:rsid w:val="00C33E22"/>
    <w:rsid w:val="00C33FAC"/>
    <w:rsid w:val="00C3416D"/>
    <w:rsid w:val="00C348C8"/>
    <w:rsid w:val="00C34EA2"/>
    <w:rsid w:val="00C34FA3"/>
    <w:rsid w:val="00C350C7"/>
    <w:rsid w:val="00C351F9"/>
    <w:rsid w:val="00C35389"/>
    <w:rsid w:val="00C35534"/>
    <w:rsid w:val="00C356F7"/>
    <w:rsid w:val="00C35A5E"/>
    <w:rsid w:val="00C35D3D"/>
    <w:rsid w:val="00C3604A"/>
    <w:rsid w:val="00C36188"/>
    <w:rsid w:val="00C361F3"/>
    <w:rsid w:val="00C362E2"/>
    <w:rsid w:val="00C36313"/>
    <w:rsid w:val="00C3680C"/>
    <w:rsid w:val="00C368BA"/>
    <w:rsid w:val="00C36C08"/>
    <w:rsid w:val="00C36E96"/>
    <w:rsid w:val="00C37017"/>
    <w:rsid w:val="00C378D1"/>
    <w:rsid w:val="00C379FA"/>
    <w:rsid w:val="00C37B36"/>
    <w:rsid w:val="00C37C7F"/>
    <w:rsid w:val="00C400E2"/>
    <w:rsid w:val="00C40364"/>
    <w:rsid w:val="00C40404"/>
    <w:rsid w:val="00C40613"/>
    <w:rsid w:val="00C409FB"/>
    <w:rsid w:val="00C40B27"/>
    <w:rsid w:val="00C414F5"/>
    <w:rsid w:val="00C4163B"/>
    <w:rsid w:val="00C421E1"/>
    <w:rsid w:val="00C42446"/>
    <w:rsid w:val="00C4259D"/>
    <w:rsid w:val="00C4306C"/>
    <w:rsid w:val="00C4318A"/>
    <w:rsid w:val="00C4342D"/>
    <w:rsid w:val="00C436C5"/>
    <w:rsid w:val="00C43759"/>
    <w:rsid w:val="00C43D33"/>
    <w:rsid w:val="00C43DDD"/>
    <w:rsid w:val="00C44148"/>
    <w:rsid w:val="00C4431C"/>
    <w:rsid w:val="00C4444A"/>
    <w:rsid w:val="00C44929"/>
    <w:rsid w:val="00C44A98"/>
    <w:rsid w:val="00C44B8E"/>
    <w:rsid w:val="00C44C61"/>
    <w:rsid w:val="00C44EF1"/>
    <w:rsid w:val="00C45867"/>
    <w:rsid w:val="00C4587A"/>
    <w:rsid w:val="00C45E07"/>
    <w:rsid w:val="00C46053"/>
    <w:rsid w:val="00C4620B"/>
    <w:rsid w:val="00C4700F"/>
    <w:rsid w:val="00C4723B"/>
    <w:rsid w:val="00C473FD"/>
    <w:rsid w:val="00C4743D"/>
    <w:rsid w:val="00C47CE3"/>
    <w:rsid w:val="00C47CF8"/>
    <w:rsid w:val="00C504EE"/>
    <w:rsid w:val="00C50908"/>
    <w:rsid w:val="00C50BB6"/>
    <w:rsid w:val="00C50EF8"/>
    <w:rsid w:val="00C51068"/>
    <w:rsid w:val="00C514DB"/>
    <w:rsid w:val="00C514F8"/>
    <w:rsid w:val="00C51BEC"/>
    <w:rsid w:val="00C51ED2"/>
    <w:rsid w:val="00C5202D"/>
    <w:rsid w:val="00C524CA"/>
    <w:rsid w:val="00C52701"/>
    <w:rsid w:val="00C52D33"/>
    <w:rsid w:val="00C53024"/>
    <w:rsid w:val="00C5345B"/>
    <w:rsid w:val="00C53912"/>
    <w:rsid w:val="00C53CC6"/>
    <w:rsid w:val="00C54C58"/>
    <w:rsid w:val="00C5521A"/>
    <w:rsid w:val="00C557D1"/>
    <w:rsid w:val="00C55A2A"/>
    <w:rsid w:val="00C55BBD"/>
    <w:rsid w:val="00C55CDE"/>
    <w:rsid w:val="00C55D5C"/>
    <w:rsid w:val="00C55E74"/>
    <w:rsid w:val="00C55EC3"/>
    <w:rsid w:val="00C562E0"/>
    <w:rsid w:val="00C56748"/>
    <w:rsid w:val="00C56801"/>
    <w:rsid w:val="00C56B53"/>
    <w:rsid w:val="00C56CED"/>
    <w:rsid w:val="00C570C0"/>
    <w:rsid w:val="00C57235"/>
    <w:rsid w:val="00C57A7B"/>
    <w:rsid w:val="00C57A95"/>
    <w:rsid w:val="00C57C39"/>
    <w:rsid w:val="00C60024"/>
    <w:rsid w:val="00C6007D"/>
    <w:rsid w:val="00C60126"/>
    <w:rsid w:val="00C60422"/>
    <w:rsid w:val="00C606CB"/>
    <w:rsid w:val="00C61553"/>
    <w:rsid w:val="00C61653"/>
    <w:rsid w:val="00C617B1"/>
    <w:rsid w:val="00C61A3B"/>
    <w:rsid w:val="00C61D31"/>
    <w:rsid w:val="00C61DE6"/>
    <w:rsid w:val="00C62D0E"/>
    <w:rsid w:val="00C632AD"/>
    <w:rsid w:val="00C63B7F"/>
    <w:rsid w:val="00C63D71"/>
    <w:rsid w:val="00C64238"/>
    <w:rsid w:val="00C645C3"/>
    <w:rsid w:val="00C6483F"/>
    <w:rsid w:val="00C64A86"/>
    <w:rsid w:val="00C64AEB"/>
    <w:rsid w:val="00C653FB"/>
    <w:rsid w:val="00C65418"/>
    <w:rsid w:val="00C65757"/>
    <w:rsid w:val="00C65AD4"/>
    <w:rsid w:val="00C65F78"/>
    <w:rsid w:val="00C66479"/>
    <w:rsid w:val="00C66600"/>
    <w:rsid w:val="00C668BA"/>
    <w:rsid w:val="00C6693E"/>
    <w:rsid w:val="00C66A63"/>
    <w:rsid w:val="00C66CCF"/>
    <w:rsid w:val="00C67A91"/>
    <w:rsid w:val="00C67DBA"/>
    <w:rsid w:val="00C67E66"/>
    <w:rsid w:val="00C700FA"/>
    <w:rsid w:val="00C70197"/>
    <w:rsid w:val="00C704A9"/>
    <w:rsid w:val="00C705A9"/>
    <w:rsid w:val="00C7064A"/>
    <w:rsid w:val="00C70699"/>
    <w:rsid w:val="00C70784"/>
    <w:rsid w:val="00C70A5B"/>
    <w:rsid w:val="00C70BAC"/>
    <w:rsid w:val="00C70D80"/>
    <w:rsid w:val="00C70F4E"/>
    <w:rsid w:val="00C71014"/>
    <w:rsid w:val="00C71349"/>
    <w:rsid w:val="00C71579"/>
    <w:rsid w:val="00C7163E"/>
    <w:rsid w:val="00C71B94"/>
    <w:rsid w:val="00C71E45"/>
    <w:rsid w:val="00C71FC9"/>
    <w:rsid w:val="00C7235D"/>
    <w:rsid w:val="00C726F9"/>
    <w:rsid w:val="00C729FF"/>
    <w:rsid w:val="00C72CCB"/>
    <w:rsid w:val="00C72E81"/>
    <w:rsid w:val="00C73211"/>
    <w:rsid w:val="00C7390F"/>
    <w:rsid w:val="00C73E85"/>
    <w:rsid w:val="00C73EAA"/>
    <w:rsid w:val="00C73FC7"/>
    <w:rsid w:val="00C7416B"/>
    <w:rsid w:val="00C74247"/>
    <w:rsid w:val="00C743DA"/>
    <w:rsid w:val="00C7448E"/>
    <w:rsid w:val="00C7478F"/>
    <w:rsid w:val="00C7479A"/>
    <w:rsid w:val="00C747E2"/>
    <w:rsid w:val="00C74918"/>
    <w:rsid w:val="00C74BBC"/>
    <w:rsid w:val="00C74C24"/>
    <w:rsid w:val="00C74C9F"/>
    <w:rsid w:val="00C74F34"/>
    <w:rsid w:val="00C74F39"/>
    <w:rsid w:val="00C75681"/>
    <w:rsid w:val="00C7590A"/>
    <w:rsid w:val="00C75BAB"/>
    <w:rsid w:val="00C76304"/>
    <w:rsid w:val="00C76641"/>
    <w:rsid w:val="00C767C1"/>
    <w:rsid w:val="00C76B4C"/>
    <w:rsid w:val="00C76D37"/>
    <w:rsid w:val="00C76D82"/>
    <w:rsid w:val="00C76F6E"/>
    <w:rsid w:val="00C7707D"/>
    <w:rsid w:val="00C772FE"/>
    <w:rsid w:val="00C77494"/>
    <w:rsid w:val="00C774A5"/>
    <w:rsid w:val="00C77F2C"/>
    <w:rsid w:val="00C80236"/>
    <w:rsid w:val="00C805AF"/>
    <w:rsid w:val="00C806C8"/>
    <w:rsid w:val="00C80B81"/>
    <w:rsid w:val="00C80C1D"/>
    <w:rsid w:val="00C80F00"/>
    <w:rsid w:val="00C810E0"/>
    <w:rsid w:val="00C8142A"/>
    <w:rsid w:val="00C815CF"/>
    <w:rsid w:val="00C81931"/>
    <w:rsid w:val="00C82041"/>
    <w:rsid w:val="00C8205D"/>
    <w:rsid w:val="00C82085"/>
    <w:rsid w:val="00C82612"/>
    <w:rsid w:val="00C82970"/>
    <w:rsid w:val="00C83078"/>
    <w:rsid w:val="00C834B5"/>
    <w:rsid w:val="00C8355B"/>
    <w:rsid w:val="00C83BE2"/>
    <w:rsid w:val="00C83CEB"/>
    <w:rsid w:val="00C840AB"/>
    <w:rsid w:val="00C84164"/>
    <w:rsid w:val="00C84762"/>
    <w:rsid w:val="00C84D2F"/>
    <w:rsid w:val="00C84FCA"/>
    <w:rsid w:val="00C852C1"/>
    <w:rsid w:val="00C857B8"/>
    <w:rsid w:val="00C85A47"/>
    <w:rsid w:val="00C85BAD"/>
    <w:rsid w:val="00C85D29"/>
    <w:rsid w:val="00C85F81"/>
    <w:rsid w:val="00C86101"/>
    <w:rsid w:val="00C86199"/>
    <w:rsid w:val="00C86674"/>
    <w:rsid w:val="00C86699"/>
    <w:rsid w:val="00C866F6"/>
    <w:rsid w:val="00C867C1"/>
    <w:rsid w:val="00C86D0E"/>
    <w:rsid w:val="00C86D78"/>
    <w:rsid w:val="00C86E2C"/>
    <w:rsid w:val="00C87522"/>
    <w:rsid w:val="00C875F6"/>
    <w:rsid w:val="00C878DF"/>
    <w:rsid w:val="00C87A69"/>
    <w:rsid w:val="00C87B36"/>
    <w:rsid w:val="00C87F9D"/>
    <w:rsid w:val="00C90162"/>
    <w:rsid w:val="00C90230"/>
    <w:rsid w:val="00C903DA"/>
    <w:rsid w:val="00C9066F"/>
    <w:rsid w:val="00C90869"/>
    <w:rsid w:val="00C90AD9"/>
    <w:rsid w:val="00C90E32"/>
    <w:rsid w:val="00C90E8F"/>
    <w:rsid w:val="00C9108B"/>
    <w:rsid w:val="00C9113F"/>
    <w:rsid w:val="00C9156C"/>
    <w:rsid w:val="00C91AD0"/>
    <w:rsid w:val="00C91D77"/>
    <w:rsid w:val="00C91EC4"/>
    <w:rsid w:val="00C92113"/>
    <w:rsid w:val="00C92133"/>
    <w:rsid w:val="00C92158"/>
    <w:rsid w:val="00C92878"/>
    <w:rsid w:val="00C9297E"/>
    <w:rsid w:val="00C92D6E"/>
    <w:rsid w:val="00C92E62"/>
    <w:rsid w:val="00C93454"/>
    <w:rsid w:val="00C9371C"/>
    <w:rsid w:val="00C937A2"/>
    <w:rsid w:val="00C93A65"/>
    <w:rsid w:val="00C93D14"/>
    <w:rsid w:val="00C93E11"/>
    <w:rsid w:val="00C93E29"/>
    <w:rsid w:val="00C941AA"/>
    <w:rsid w:val="00C946DA"/>
    <w:rsid w:val="00C94992"/>
    <w:rsid w:val="00C94A25"/>
    <w:rsid w:val="00C95157"/>
    <w:rsid w:val="00C95458"/>
    <w:rsid w:val="00C95596"/>
    <w:rsid w:val="00C959E5"/>
    <w:rsid w:val="00C95EC9"/>
    <w:rsid w:val="00C97BDD"/>
    <w:rsid w:val="00C97FF4"/>
    <w:rsid w:val="00CA0166"/>
    <w:rsid w:val="00CA08CE"/>
    <w:rsid w:val="00CA09AC"/>
    <w:rsid w:val="00CA0B3A"/>
    <w:rsid w:val="00CA15F8"/>
    <w:rsid w:val="00CA1A68"/>
    <w:rsid w:val="00CA1AF8"/>
    <w:rsid w:val="00CA1C9C"/>
    <w:rsid w:val="00CA1CB5"/>
    <w:rsid w:val="00CA1E99"/>
    <w:rsid w:val="00CA220A"/>
    <w:rsid w:val="00CA22C1"/>
    <w:rsid w:val="00CA2346"/>
    <w:rsid w:val="00CA25D4"/>
    <w:rsid w:val="00CA269E"/>
    <w:rsid w:val="00CA26AE"/>
    <w:rsid w:val="00CA27F3"/>
    <w:rsid w:val="00CA2B74"/>
    <w:rsid w:val="00CA2ED1"/>
    <w:rsid w:val="00CA2F95"/>
    <w:rsid w:val="00CA37E7"/>
    <w:rsid w:val="00CA3846"/>
    <w:rsid w:val="00CA3872"/>
    <w:rsid w:val="00CA3A0B"/>
    <w:rsid w:val="00CA3AAD"/>
    <w:rsid w:val="00CA3C7A"/>
    <w:rsid w:val="00CA3CAB"/>
    <w:rsid w:val="00CA3D5B"/>
    <w:rsid w:val="00CA3DAA"/>
    <w:rsid w:val="00CA3E76"/>
    <w:rsid w:val="00CA41E4"/>
    <w:rsid w:val="00CA4423"/>
    <w:rsid w:val="00CA44A3"/>
    <w:rsid w:val="00CA44FF"/>
    <w:rsid w:val="00CA4A7C"/>
    <w:rsid w:val="00CA4CC9"/>
    <w:rsid w:val="00CA4D7D"/>
    <w:rsid w:val="00CA4D83"/>
    <w:rsid w:val="00CA4F1D"/>
    <w:rsid w:val="00CA526F"/>
    <w:rsid w:val="00CA642B"/>
    <w:rsid w:val="00CA675F"/>
    <w:rsid w:val="00CA6A9A"/>
    <w:rsid w:val="00CA6B60"/>
    <w:rsid w:val="00CA6B61"/>
    <w:rsid w:val="00CA6BA2"/>
    <w:rsid w:val="00CA6CD3"/>
    <w:rsid w:val="00CA709C"/>
    <w:rsid w:val="00CA733C"/>
    <w:rsid w:val="00CA74ED"/>
    <w:rsid w:val="00CA75EE"/>
    <w:rsid w:val="00CA7B33"/>
    <w:rsid w:val="00CA7D1B"/>
    <w:rsid w:val="00CA7FD1"/>
    <w:rsid w:val="00CB0008"/>
    <w:rsid w:val="00CB0086"/>
    <w:rsid w:val="00CB07D8"/>
    <w:rsid w:val="00CB07E8"/>
    <w:rsid w:val="00CB0881"/>
    <w:rsid w:val="00CB09DA"/>
    <w:rsid w:val="00CB0A67"/>
    <w:rsid w:val="00CB0D33"/>
    <w:rsid w:val="00CB0D5C"/>
    <w:rsid w:val="00CB0FC5"/>
    <w:rsid w:val="00CB19C9"/>
    <w:rsid w:val="00CB20C8"/>
    <w:rsid w:val="00CB2341"/>
    <w:rsid w:val="00CB239F"/>
    <w:rsid w:val="00CB26BA"/>
    <w:rsid w:val="00CB2869"/>
    <w:rsid w:val="00CB299B"/>
    <w:rsid w:val="00CB2C0A"/>
    <w:rsid w:val="00CB2DF2"/>
    <w:rsid w:val="00CB2E56"/>
    <w:rsid w:val="00CB387C"/>
    <w:rsid w:val="00CB38B8"/>
    <w:rsid w:val="00CB3A9B"/>
    <w:rsid w:val="00CB3DE8"/>
    <w:rsid w:val="00CB4610"/>
    <w:rsid w:val="00CB4801"/>
    <w:rsid w:val="00CB4845"/>
    <w:rsid w:val="00CB4CEF"/>
    <w:rsid w:val="00CB4E44"/>
    <w:rsid w:val="00CB4F09"/>
    <w:rsid w:val="00CB50CB"/>
    <w:rsid w:val="00CB55B1"/>
    <w:rsid w:val="00CB5679"/>
    <w:rsid w:val="00CB5719"/>
    <w:rsid w:val="00CB5C54"/>
    <w:rsid w:val="00CB623E"/>
    <w:rsid w:val="00CB63B7"/>
    <w:rsid w:val="00CB6630"/>
    <w:rsid w:val="00CB67DC"/>
    <w:rsid w:val="00CB6B36"/>
    <w:rsid w:val="00CB6B67"/>
    <w:rsid w:val="00CB6D16"/>
    <w:rsid w:val="00CB6D1D"/>
    <w:rsid w:val="00CB6E15"/>
    <w:rsid w:val="00CB6ECB"/>
    <w:rsid w:val="00CB6EED"/>
    <w:rsid w:val="00CB6FA4"/>
    <w:rsid w:val="00CB72AA"/>
    <w:rsid w:val="00CB743D"/>
    <w:rsid w:val="00CB74E9"/>
    <w:rsid w:val="00CB7581"/>
    <w:rsid w:val="00CB7AF7"/>
    <w:rsid w:val="00CC00F0"/>
    <w:rsid w:val="00CC0283"/>
    <w:rsid w:val="00CC0453"/>
    <w:rsid w:val="00CC0478"/>
    <w:rsid w:val="00CC0675"/>
    <w:rsid w:val="00CC0C50"/>
    <w:rsid w:val="00CC142F"/>
    <w:rsid w:val="00CC14BF"/>
    <w:rsid w:val="00CC1862"/>
    <w:rsid w:val="00CC196B"/>
    <w:rsid w:val="00CC1B59"/>
    <w:rsid w:val="00CC1D96"/>
    <w:rsid w:val="00CC2733"/>
    <w:rsid w:val="00CC2DF5"/>
    <w:rsid w:val="00CC2E74"/>
    <w:rsid w:val="00CC2F2C"/>
    <w:rsid w:val="00CC2F45"/>
    <w:rsid w:val="00CC2FC7"/>
    <w:rsid w:val="00CC31B4"/>
    <w:rsid w:val="00CC3358"/>
    <w:rsid w:val="00CC402C"/>
    <w:rsid w:val="00CC48E8"/>
    <w:rsid w:val="00CC51F3"/>
    <w:rsid w:val="00CC53E0"/>
    <w:rsid w:val="00CC5602"/>
    <w:rsid w:val="00CC5A25"/>
    <w:rsid w:val="00CC5FCA"/>
    <w:rsid w:val="00CC64DA"/>
    <w:rsid w:val="00CC660D"/>
    <w:rsid w:val="00CC7388"/>
    <w:rsid w:val="00CC753D"/>
    <w:rsid w:val="00CC7839"/>
    <w:rsid w:val="00CC7BA7"/>
    <w:rsid w:val="00CD0063"/>
    <w:rsid w:val="00CD01C6"/>
    <w:rsid w:val="00CD03A8"/>
    <w:rsid w:val="00CD0EF8"/>
    <w:rsid w:val="00CD0F3A"/>
    <w:rsid w:val="00CD131F"/>
    <w:rsid w:val="00CD172E"/>
    <w:rsid w:val="00CD1859"/>
    <w:rsid w:val="00CD21C1"/>
    <w:rsid w:val="00CD23B5"/>
    <w:rsid w:val="00CD23C8"/>
    <w:rsid w:val="00CD2465"/>
    <w:rsid w:val="00CD2779"/>
    <w:rsid w:val="00CD2BC0"/>
    <w:rsid w:val="00CD2CB6"/>
    <w:rsid w:val="00CD2DFB"/>
    <w:rsid w:val="00CD2FDF"/>
    <w:rsid w:val="00CD30D8"/>
    <w:rsid w:val="00CD3125"/>
    <w:rsid w:val="00CD34F2"/>
    <w:rsid w:val="00CD3726"/>
    <w:rsid w:val="00CD3812"/>
    <w:rsid w:val="00CD3C00"/>
    <w:rsid w:val="00CD3D73"/>
    <w:rsid w:val="00CD4081"/>
    <w:rsid w:val="00CD4468"/>
    <w:rsid w:val="00CD46A7"/>
    <w:rsid w:val="00CD49EC"/>
    <w:rsid w:val="00CD4B2E"/>
    <w:rsid w:val="00CD4DEE"/>
    <w:rsid w:val="00CD502C"/>
    <w:rsid w:val="00CD5101"/>
    <w:rsid w:val="00CD5229"/>
    <w:rsid w:val="00CD5579"/>
    <w:rsid w:val="00CD56DA"/>
    <w:rsid w:val="00CD58D3"/>
    <w:rsid w:val="00CD5BF2"/>
    <w:rsid w:val="00CD5C18"/>
    <w:rsid w:val="00CD630B"/>
    <w:rsid w:val="00CD67F3"/>
    <w:rsid w:val="00CD687E"/>
    <w:rsid w:val="00CD6915"/>
    <w:rsid w:val="00CD6A59"/>
    <w:rsid w:val="00CD6ACC"/>
    <w:rsid w:val="00CD7877"/>
    <w:rsid w:val="00CD7A11"/>
    <w:rsid w:val="00CD7B8C"/>
    <w:rsid w:val="00CD7D1A"/>
    <w:rsid w:val="00CD7D6A"/>
    <w:rsid w:val="00CD7FDE"/>
    <w:rsid w:val="00CE010D"/>
    <w:rsid w:val="00CE011E"/>
    <w:rsid w:val="00CE0179"/>
    <w:rsid w:val="00CE06CE"/>
    <w:rsid w:val="00CE08D5"/>
    <w:rsid w:val="00CE08F8"/>
    <w:rsid w:val="00CE09CE"/>
    <w:rsid w:val="00CE0F53"/>
    <w:rsid w:val="00CE0F9B"/>
    <w:rsid w:val="00CE15B0"/>
    <w:rsid w:val="00CE161D"/>
    <w:rsid w:val="00CE1683"/>
    <w:rsid w:val="00CE1792"/>
    <w:rsid w:val="00CE19F6"/>
    <w:rsid w:val="00CE1B1D"/>
    <w:rsid w:val="00CE1D38"/>
    <w:rsid w:val="00CE1DEB"/>
    <w:rsid w:val="00CE1EEA"/>
    <w:rsid w:val="00CE205A"/>
    <w:rsid w:val="00CE20CE"/>
    <w:rsid w:val="00CE20D4"/>
    <w:rsid w:val="00CE2928"/>
    <w:rsid w:val="00CE2D35"/>
    <w:rsid w:val="00CE2D5F"/>
    <w:rsid w:val="00CE3446"/>
    <w:rsid w:val="00CE3926"/>
    <w:rsid w:val="00CE3AA8"/>
    <w:rsid w:val="00CE3E65"/>
    <w:rsid w:val="00CE3FE1"/>
    <w:rsid w:val="00CE4678"/>
    <w:rsid w:val="00CE4740"/>
    <w:rsid w:val="00CE4820"/>
    <w:rsid w:val="00CE498F"/>
    <w:rsid w:val="00CE4DDA"/>
    <w:rsid w:val="00CE5111"/>
    <w:rsid w:val="00CE5217"/>
    <w:rsid w:val="00CE5345"/>
    <w:rsid w:val="00CE5407"/>
    <w:rsid w:val="00CE5625"/>
    <w:rsid w:val="00CE5A16"/>
    <w:rsid w:val="00CE5CC8"/>
    <w:rsid w:val="00CE5EB8"/>
    <w:rsid w:val="00CE5EC2"/>
    <w:rsid w:val="00CE6368"/>
    <w:rsid w:val="00CE6400"/>
    <w:rsid w:val="00CE64ED"/>
    <w:rsid w:val="00CE6812"/>
    <w:rsid w:val="00CE6A2D"/>
    <w:rsid w:val="00CE6D07"/>
    <w:rsid w:val="00CE6F52"/>
    <w:rsid w:val="00CE7165"/>
    <w:rsid w:val="00CE73AB"/>
    <w:rsid w:val="00CE7A45"/>
    <w:rsid w:val="00CE7CB9"/>
    <w:rsid w:val="00CE7FDF"/>
    <w:rsid w:val="00CF06AB"/>
    <w:rsid w:val="00CF070E"/>
    <w:rsid w:val="00CF08D1"/>
    <w:rsid w:val="00CF0B49"/>
    <w:rsid w:val="00CF15BE"/>
    <w:rsid w:val="00CF184C"/>
    <w:rsid w:val="00CF1A63"/>
    <w:rsid w:val="00CF224B"/>
    <w:rsid w:val="00CF22B5"/>
    <w:rsid w:val="00CF2419"/>
    <w:rsid w:val="00CF2748"/>
    <w:rsid w:val="00CF3078"/>
    <w:rsid w:val="00CF32EA"/>
    <w:rsid w:val="00CF33B6"/>
    <w:rsid w:val="00CF3925"/>
    <w:rsid w:val="00CF41D5"/>
    <w:rsid w:val="00CF4329"/>
    <w:rsid w:val="00CF44BC"/>
    <w:rsid w:val="00CF471B"/>
    <w:rsid w:val="00CF5102"/>
    <w:rsid w:val="00CF51DD"/>
    <w:rsid w:val="00CF5407"/>
    <w:rsid w:val="00CF617D"/>
    <w:rsid w:val="00CF648A"/>
    <w:rsid w:val="00CF6988"/>
    <w:rsid w:val="00CF6A16"/>
    <w:rsid w:val="00CF6AE8"/>
    <w:rsid w:val="00CF70C2"/>
    <w:rsid w:val="00CF7107"/>
    <w:rsid w:val="00CF7193"/>
    <w:rsid w:val="00CF71DC"/>
    <w:rsid w:val="00CF7226"/>
    <w:rsid w:val="00CF7422"/>
    <w:rsid w:val="00CF7FA8"/>
    <w:rsid w:val="00D001AB"/>
    <w:rsid w:val="00D003D0"/>
    <w:rsid w:val="00D00567"/>
    <w:rsid w:val="00D00B0C"/>
    <w:rsid w:val="00D01279"/>
    <w:rsid w:val="00D01390"/>
    <w:rsid w:val="00D013A8"/>
    <w:rsid w:val="00D013BF"/>
    <w:rsid w:val="00D01454"/>
    <w:rsid w:val="00D017EB"/>
    <w:rsid w:val="00D01906"/>
    <w:rsid w:val="00D01EB3"/>
    <w:rsid w:val="00D021F2"/>
    <w:rsid w:val="00D023D0"/>
    <w:rsid w:val="00D0276D"/>
    <w:rsid w:val="00D0296F"/>
    <w:rsid w:val="00D02A4D"/>
    <w:rsid w:val="00D02C3C"/>
    <w:rsid w:val="00D03027"/>
    <w:rsid w:val="00D03465"/>
    <w:rsid w:val="00D034F4"/>
    <w:rsid w:val="00D0386B"/>
    <w:rsid w:val="00D039CF"/>
    <w:rsid w:val="00D03A18"/>
    <w:rsid w:val="00D04300"/>
    <w:rsid w:val="00D04343"/>
    <w:rsid w:val="00D045D4"/>
    <w:rsid w:val="00D04627"/>
    <w:rsid w:val="00D0478A"/>
    <w:rsid w:val="00D04876"/>
    <w:rsid w:val="00D04D35"/>
    <w:rsid w:val="00D04D3B"/>
    <w:rsid w:val="00D04EB1"/>
    <w:rsid w:val="00D05126"/>
    <w:rsid w:val="00D052AE"/>
    <w:rsid w:val="00D05301"/>
    <w:rsid w:val="00D055D6"/>
    <w:rsid w:val="00D05714"/>
    <w:rsid w:val="00D05A5D"/>
    <w:rsid w:val="00D05AA1"/>
    <w:rsid w:val="00D05B1A"/>
    <w:rsid w:val="00D05C19"/>
    <w:rsid w:val="00D05E95"/>
    <w:rsid w:val="00D0617A"/>
    <w:rsid w:val="00D068B2"/>
    <w:rsid w:val="00D06DC7"/>
    <w:rsid w:val="00D07070"/>
    <w:rsid w:val="00D070BB"/>
    <w:rsid w:val="00D0733C"/>
    <w:rsid w:val="00D073E3"/>
    <w:rsid w:val="00D0747D"/>
    <w:rsid w:val="00D0759F"/>
    <w:rsid w:val="00D07A90"/>
    <w:rsid w:val="00D07D02"/>
    <w:rsid w:val="00D10594"/>
    <w:rsid w:val="00D11101"/>
    <w:rsid w:val="00D11255"/>
    <w:rsid w:val="00D1133F"/>
    <w:rsid w:val="00D1143E"/>
    <w:rsid w:val="00D11A75"/>
    <w:rsid w:val="00D11E4C"/>
    <w:rsid w:val="00D1213D"/>
    <w:rsid w:val="00D1231E"/>
    <w:rsid w:val="00D123EA"/>
    <w:rsid w:val="00D12959"/>
    <w:rsid w:val="00D12AA8"/>
    <w:rsid w:val="00D1300C"/>
    <w:rsid w:val="00D1301D"/>
    <w:rsid w:val="00D1313F"/>
    <w:rsid w:val="00D13237"/>
    <w:rsid w:val="00D13484"/>
    <w:rsid w:val="00D13499"/>
    <w:rsid w:val="00D134BF"/>
    <w:rsid w:val="00D13917"/>
    <w:rsid w:val="00D13CBC"/>
    <w:rsid w:val="00D13DB3"/>
    <w:rsid w:val="00D13FAB"/>
    <w:rsid w:val="00D14A54"/>
    <w:rsid w:val="00D14CA5"/>
    <w:rsid w:val="00D15394"/>
    <w:rsid w:val="00D15500"/>
    <w:rsid w:val="00D15566"/>
    <w:rsid w:val="00D1562C"/>
    <w:rsid w:val="00D157EC"/>
    <w:rsid w:val="00D16C64"/>
    <w:rsid w:val="00D16F87"/>
    <w:rsid w:val="00D16FAD"/>
    <w:rsid w:val="00D1737D"/>
    <w:rsid w:val="00D1755D"/>
    <w:rsid w:val="00D175B7"/>
    <w:rsid w:val="00D17619"/>
    <w:rsid w:val="00D17749"/>
    <w:rsid w:val="00D1789D"/>
    <w:rsid w:val="00D17BE1"/>
    <w:rsid w:val="00D17CDD"/>
    <w:rsid w:val="00D17D82"/>
    <w:rsid w:val="00D2000E"/>
    <w:rsid w:val="00D20523"/>
    <w:rsid w:val="00D20D34"/>
    <w:rsid w:val="00D20E39"/>
    <w:rsid w:val="00D20F1E"/>
    <w:rsid w:val="00D2114A"/>
    <w:rsid w:val="00D21171"/>
    <w:rsid w:val="00D21177"/>
    <w:rsid w:val="00D21302"/>
    <w:rsid w:val="00D215C8"/>
    <w:rsid w:val="00D21AD4"/>
    <w:rsid w:val="00D21B94"/>
    <w:rsid w:val="00D234C2"/>
    <w:rsid w:val="00D23907"/>
    <w:rsid w:val="00D2390D"/>
    <w:rsid w:val="00D23EF5"/>
    <w:rsid w:val="00D23F3B"/>
    <w:rsid w:val="00D23F45"/>
    <w:rsid w:val="00D255D3"/>
    <w:rsid w:val="00D256A5"/>
    <w:rsid w:val="00D2582B"/>
    <w:rsid w:val="00D25B79"/>
    <w:rsid w:val="00D25B84"/>
    <w:rsid w:val="00D25C95"/>
    <w:rsid w:val="00D25FAA"/>
    <w:rsid w:val="00D262D1"/>
    <w:rsid w:val="00D26376"/>
    <w:rsid w:val="00D26529"/>
    <w:rsid w:val="00D26600"/>
    <w:rsid w:val="00D271B4"/>
    <w:rsid w:val="00D273EF"/>
    <w:rsid w:val="00D277BE"/>
    <w:rsid w:val="00D27F67"/>
    <w:rsid w:val="00D30501"/>
    <w:rsid w:val="00D30570"/>
    <w:rsid w:val="00D307B7"/>
    <w:rsid w:val="00D309BC"/>
    <w:rsid w:val="00D30EC1"/>
    <w:rsid w:val="00D310D4"/>
    <w:rsid w:val="00D312AA"/>
    <w:rsid w:val="00D313F1"/>
    <w:rsid w:val="00D31589"/>
    <w:rsid w:val="00D3191C"/>
    <w:rsid w:val="00D31A8A"/>
    <w:rsid w:val="00D31DFC"/>
    <w:rsid w:val="00D3212F"/>
    <w:rsid w:val="00D323BC"/>
    <w:rsid w:val="00D3250F"/>
    <w:rsid w:val="00D3264C"/>
    <w:rsid w:val="00D327D1"/>
    <w:rsid w:val="00D328C6"/>
    <w:rsid w:val="00D32C8F"/>
    <w:rsid w:val="00D32EA2"/>
    <w:rsid w:val="00D32FFA"/>
    <w:rsid w:val="00D335B3"/>
    <w:rsid w:val="00D336E3"/>
    <w:rsid w:val="00D33AA1"/>
    <w:rsid w:val="00D33B0F"/>
    <w:rsid w:val="00D33C56"/>
    <w:rsid w:val="00D33DF6"/>
    <w:rsid w:val="00D3441A"/>
    <w:rsid w:val="00D348DE"/>
    <w:rsid w:val="00D349C4"/>
    <w:rsid w:val="00D3546F"/>
    <w:rsid w:val="00D35AAD"/>
    <w:rsid w:val="00D35CA2"/>
    <w:rsid w:val="00D35CC4"/>
    <w:rsid w:val="00D35D29"/>
    <w:rsid w:val="00D35E9F"/>
    <w:rsid w:val="00D35F22"/>
    <w:rsid w:val="00D36043"/>
    <w:rsid w:val="00D3613A"/>
    <w:rsid w:val="00D36154"/>
    <w:rsid w:val="00D363D1"/>
    <w:rsid w:val="00D365F0"/>
    <w:rsid w:val="00D36B29"/>
    <w:rsid w:val="00D36C43"/>
    <w:rsid w:val="00D36C44"/>
    <w:rsid w:val="00D36DCC"/>
    <w:rsid w:val="00D36F08"/>
    <w:rsid w:val="00D36F4C"/>
    <w:rsid w:val="00D373CD"/>
    <w:rsid w:val="00D376B2"/>
    <w:rsid w:val="00D37CB1"/>
    <w:rsid w:val="00D37E47"/>
    <w:rsid w:val="00D37FD2"/>
    <w:rsid w:val="00D40053"/>
    <w:rsid w:val="00D40056"/>
    <w:rsid w:val="00D40092"/>
    <w:rsid w:val="00D400EC"/>
    <w:rsid w:val="00D4031D"/>
    <w:rsid w:val="00D4040D"/>
    <w:rsid w:val="00D40608"/>
    <w:rsid w:val="00D40811"/>
    <w:rsid w:val="00D40869"/>
    <w:rsid w:val="00D41436"/>
    <w:rsid w:val="00D41766"/>
    <w:rsid w:val="00D41858"/>
    <w:rsid w:val="00D418A5"/>
    <w:rsid w:val="00D418AF"/>
    <w:rsid w:val="00D41C24"/>
    <w:rsid w:val="00D42200"/>
    <w:rsid w:val="00D423DF"/>
    <w:rsid w:val="00D423F8"/>
    <w:rsid w:val="00D425DB"/>
    <w:rsid w:val="00D42AE4"/>
    <w:rsid w:val="00D42F73"/>
    <w:rsid w:val="00D43477"/>
    <w:rsid w:val="00D43C4B"/>
    <w:rsid w:val="00D441D0"/>
    <w:rsid w:val="00D4493C"/>
    <w:rsid w:val="00D44BBB"/>
    <w:rsid w:val="00D44D3D"/>
    <w:rsid w:val="00D45471"/>
    <w:rsid w:val="00D4564A"/>
    <w:rsid w:val="00D45A63"/>
    <w:rsid w:val="00D460C8"/>
    <w:rsid w:val="00D4690D"/>
    <w:rsid w:val="00D46985"/>
    <w:rsid w:val="00D46ED9"/>
    <w:rsid w:val="00D476CE"/>
    <w:rsid w:val="00D47760"/>
    <w:rsid w:val="00D479C0"/>
    <w:rsid w:val="00D47A18"/>
    <w:rsid w:val="00D47BE5"/>
    <w:rsid w:val="00D47CAB"/>
    <w:rsid w:val="00D47D3B"/>
    <w:rsid w:val="00D47E51"/>
    <w:rsid w:val="00D500CB"/>
    <w:rsid w:val="00D506C3"/>
    <w:rsid w:val="00D506CE"/>
    <w:rsid w:val="00D506DB"/>
    <w:rsid w:val="00D50C79"/>
    <w:rsid w:val="00D51008"/>
    <w:rsid w:val="00D514B2"/>
    <w:rsid w:val="00D514B6"/>
    <w:rsid w:val="00D514F5"/>
    <w:rsid w:val="00D515E3"/>
    <w:rsid w:val="00D51677"/>
    <w:rsid w:val="00D51AB5"/>
    <w:rsid w:val="00D51B7C"/>
    <w:rsid w:val="00D51F64"/>
    <w:rsid w:val="00D51F81"/>
    <w:rsid w:val="00D5208E"/>
    <w:rsid w:val="00D52291"/>
    <w:rsid w:val="00D529DE"/>
    <w:rsid w:val="00D52BCD"/>
    <w:rsid w:val="00D52D07"/>
    <w:rsid w:val="00D52EEC"/>
    <w:rsid w:val="00D53341"/>
    <w:rsid w:val="00D53460"/>
    <w:rsid w:val="00D5359B"/>
    <w:rsid w:val="00D53CEA"/>
    <w:rsid w:val="00D54246"/>
    <w:rsid w:val="00D542C3"/>
    <w:rsid w:val="00D54753"/>
    <w:rsid w:val="00D54938"/>
    <w:rsid w:val="00D54949"/>
    <w:rsid w:val="00D54E9B"/>
    <w:rsid w:val="00D54E9C"/>
    <w:rsid w:val="00D54FEB"/>
    <w:rsid w:val="00D5500C"/>
    <w:rsid w:val="00D5517D"/>
    <w:rsid w:val="00D55259"/>
    <w:rsid w:val="00D552CF"/>
    <w:rsid w:val="00D559FD"/>
    <w:rsid w:val="00D55C6B"/>
    <w:rsid w:val="00D55CAB"/>
    <w:rsid w:val="00D55D17"/>
    <w:rsid w:val="00D56079"/>
    <w:rsid w:val="00D56822"/>
    <w:rsid w:val="00D5689E"/>
    <w:rsid w:val="00D570B1"/>
    <w:rsid w:val="00D574DB"/>
    <w:rsid w:val="00D575CC"/>
    <w:rsid w:val="00D57968"/>
    <w:rsid w:val="00D57E78"/>
    <w:rsid w:val="00D60045"/>
    <w:rsid w:val="00D601C3"/>
    <w:rsid w:val="00D6044D"/>
    <w:rsid w:val="00D60954"/>
    <w:rsid w:val="00D60B17"/>
    <w:rsid w:val="00D60C74"/>
    <w:rsid w:val="00D61652"/>
    <w:rsid w:val="00D61913"/>
    <w:rsid w:val="00D61EBC"/>
    <w:rsid w:val="00D61FC2"/>
    <w:rsid w:val="00D62123"/>
    <w:rsid w:val="00D623A7"/>
    <w:rsid w:val="00D624BB"/>
    <w:rsid w:val="00D6265D"/>
    <w:rsid w:val="00D62BE4"/>
    <w:rsid w:val="00D62C1E"/>
    <w:rsid w:val="00D62ED7"/>
    <w:rsid w:val="00D62EDA"/>
    <w:rsid w:val="00D63428"/>
    <w:rsid w:val="00D6342B"/>
    <w:rsid w:val="00D634B9"/>
    <w:rsid w:val="00D638F7"/>
    <w:rsid w:val="00D63E06"/>
    <w:rsid w:val="00D63E25"/>
    <w:rsid w:val="00D64276"/>
    <w:rsid w:val="00D644FD"/>
    <w:rsid w:val="00D6456E"/>
    <w:rsid w:val="00D64948"/>
    <w:rsid w:val="00D649BD"/>
    <w:rsid w:val="00D64A33"/>
    <w:rsid w:val="00D64C2E"/>
    <w:rsid w:val="00D64E71"/>
    <w:rsid w:val="00D64ED4"/>
    <w:rsid w:val="00D64F01"/>
    <w:rsid w:val="00D64F26"/>
    <w:rsid w:val="00D6511E"/>
    <w:rsid w:val="00D654B6"/>
    <w:rsid w:val="00D6557A"/>
    <w:rsid w:val="00D6580E"/>
    <w:rsid w:val="00D65A86"/>
    <w:rsid w:val="00D65E68"/>
    <w:rsid w:val="00D662AB"/>
    <w:rsid w:val="00D665FB"/>
    <w:rsid w:val="00D668DA"/>
    <w:rsid w:val="00D66AEE"/>
    <w:rsid w:val="00D66B26"/>
    <w:rsid w:val="00D66CE4"/>
    <w:rsid w:val="00D66D48"/>
    <w:rsid w:val="00D67299"/>
    <w:rsid w:val="00D67691"/>
    <w:rsid w:val="00D676C8"/>
    <w:rsid w:val="00D679EF"/>
    <w:rsid w:val="00D70070"/>
    <w:rsid w:val="00D70091"/>
    <w:rsid w:val="00D7031C"/>
    <w:rsid w:val="00D7033F"/>
    <w:rsid w:val="00D706C0"/>
    <w:rsid w:val="00D7085F"/>
    <w:rsid w:val="00D70DF8"/>
    <w:rsid w:val="00D70E07"/>
    <w:rsid w:val="00D70EA0"/>
    <w:rsid w:val="00D70F2E"/>
    <w:rsid w:val="00D70FA2"/>
    <w:rsid w:val="00D7119E"/>
    <w:rsid w:val="00D71471"/>
    <w:rsid w:val="00D715FC"/>
    <w:rsid w:val="00D71875"/>
    <w:rsid w:val="00D71B42"/>
    <w:rsid w:val="00D71CE8"/>
    <w:rsid w:val="00D7220F"/>
    <w:rsid w:val="00D72581"/>
    <w:rsid w:val="00D72582"/>
    <w:rsid w:val="00D72704"/>
    <w:rsid w:val="00D72843"/>
    <w:rsid w:val="00D72A4E"/>
    <w:rsid w:val="00D72D10"/>
    <w:rsid w:val="00D72DFA"/>
    <w:rsid w:val="00D72FE9"/>
    <w:rsid w:val="00D73126"/>
    <w:rsid w:val="00D734BB"/>
    <w:rsid w:val="00D734E6"/>
    <w:rsid w:val="00D736F4"/>
    <w:rsid w:val="00D738F3"/>
    <w:rsid w:val="00D73A17"/>
    <w:rsid w:val="00D73A50"/>
    <w:rsid w:val="00D73C31"/>
    <w:rsid w:val="00D740D0"/>
    <w:rsid w:val="00D743AE"/>
    <w:rsid w:val="00D74838"/>
    <w:rsid w:val="00D74D26"/>
    <w:rsid w:val="00D753D2"/>
    <w:rsid w:val="00D75B2F"/>
    <w:rsid w:val="00D75EDA"/>
    <w:rsid w:val="00D76572"/>
    <w:rsid w:val="00D7663B"/>
    <w:rsid w:val="00D7680D"/>
    <w:rsid w:val="00D76922"/>
    <w:rsid w:val="00D76A23"/>
    <w:rsid w:val="00D77320"/>
    <w:rsid w:val="00D773E6"/>
    <w:rsid w:val="00D77631"/>
    <w:rsid w:val="00D7770B"/>
    <w:rsid w:val="00D778DC"/>
    <w:rsid w:val="00D77C34"/>
    <w:rsid w:val="00D77DF4"/>
    <w:rsid w:val="00D77F74"/>
    <w:rsid w:val="00D8016E"/>
    <w:rsid w:val="00D8018F"/>
    <w:rsid w:val="00D80270"/>
    <w:rsid w:val="00D8084D"/>
    <w:rsid w:val="00D8085A"/>
    <w:rsid w:val="00D80932"/>
    <w:rsid w:val="00D809E9"/>
    <w:rsid w:val="00D80BA2"/>
    <w:rsid w:val="00D80BB8"/>
    <w:rsid w:val="00D80C8A"/>
    <w:rsid w:val="00D80F74"/>
    <w:rsid w:val="00D8104F"/>
    <w:rsid w:val="00D810D8"/>
    <w:rsid w:val="00D8123A"/>
    <w:rsid w:val="00D813B8"/>
    <w:rsid w:val="00D8161C"/>
    <w:rsid w:val="00D8199D"/>
    <w:rsid w:val="00D81BA6"/>
    <w:rsid w:val="00D82723"/>
    <w:rsid w:val="00D82D82"/>
    <w:rsid w:val="00D83001"/>
    <w:rsid w:val="00D83305"/>
    <w:rsid w:val="00D8356E"/>
    <w:rsid w:val="00D83592"/>
    <w:rsid w:val="00D83851"/>
    <w:rsid w:val="00D83BB3"/>
    <w:rsid w:val="00D83BC2"/>
    <w:rsid w:val="00D83C3F"/>
    <w:rsid w:val="00D84166"/>
    <w:rsid w:val="00D84470"/>
    <w:rsid w:val="00D84750"/>
    <w:rsid w:val="00D8485D"/>
    <w:rsid w:val="00D8499F"/>
    <w:rsid w:val="00D852D2"/>
    <w:rsid w:val="00D85686"/>
    <w:rsid w:val="00D85A23"/>
    <w:rsid w:val="00D85D41"/>
    <w:rsid w:val="00D85FB8"/>
    <w:rsid w:val="00D861C2"/>
    <w:rsid w:val="00D86261"/>
    <w:rsid w:val="00D86657"/>
    <w:rsid w:val="00D86D8B"/>
    <w:rsid w:val="00D8708A"/>
    <w:rsid w:val="00D87290"/>
    <w:rsid w:val="00D8740B"/>
    <w:rsid w:val="00D876F7"/>
    <w:rsid w:val="00D87916"/>
    <w:rsid w:val="00D90004"/>
    <w:rsid w:val="00D901CA"/>
    <w:rsid w:val="00D90291"/>
    <w:rsid w:val="00D9034E"/>
    <w:rsid w:val="00D90657"/>
    <w:rsid w:val="00D90945"/>
    <w:rsid w:val="00D90951"/>
    <w:rsid w:val="00D90A61"/>
    <w:rsid w:val="00D90AAF"/>
    <w:rsid w:val="00D90B79"/>
    <w:rsid w:val="00D90CA9"/>
    <w:rsid w:val="00D91079"/>
    <w:rsid w:val="00D91881"/>
    <w:rsid w:val="00D91AF1"/>
    <w:rsid w:val="00D91B25"/>
    <w:rsid w:val="00D91E0D"/>
    <w:rsid w:val="00D91F10"/>
    <w:rsid w:val="00D92554"/>
    <w:rsid w:val="00D92A34"/>
    <w:rsid w:val="00D92CA3"/>
    <w:rsid w:val="00D92F27"/>
    <w:rsid w:val="00D92F69"/>
    <w:rsid w:val="00D93070"/>
    <w:rsid w:val="00D934F0"/>
    <w:rsid w:val="00D93BCA"/>
    <w:rsid w:val="00D93E24"/>
    <w:rsid w:val="00D93FBE"/>
    <w:rsid w:val="00D9416C"/>
    <w:rsid w:val="00D944FE"/>
    <w:rsid w:val="00D945AA"/>
    <w:rsid w:val="00D94974"/>
    <w:rsid w:val="00D94E73"/>
    <w:rsid w:val="00D94F9E"/>
    <w:rsid w:val="00D95099"/>
    <w:rsid w:val="00D950A5"/>
    <w:rsid w:val="00D95692"/>
    <w:rsid w:val="00D956FC"/>
    <w:rsid w:val="00D95D3F"/>
    <w:rsid w:val="00D95D69"/>
    <w:rsid w:val="00D95D77"/>
    <w:rsid w:val="00D96263"/>
    <w:rsid w:val="00D96633"/>
    <w:rsid w:val="00D967A1"/>
    <w:rsid w:val="00D967B0"/>
    <w:rsid w:val="00D968B5"/>
    <w:rsid w:val="00D96E78"/>
    <w:rsid w:val="00D96E7B"/>
    <w:rsid w:val="00D96E89"/>
    <w:rsid w:val="00D97001"/>
    <w:rsid w:val="00D97209"/>
    <w:rsid w:val="00D9746F"/>
    <w:rsid w:val="00D9749F"/>
    <w:rsid w:val="00D974EC"/>
    <w:rsid w:val="00D97630"/>
    <w:rsid w:val="00D97E14"/>
    <w:rsid w:val="00D97F45"/>
    <w:rsid w:val="00DA00CB"/>
    <w:rsid w:val="00DA02AB"/>
    <w:rsid w:val="00DA08E5"/>
    <w:rsid w:val="00DA096B"/>
    <w:rsid w:val="00DA0B91"/>
    <w:rsid w:val="00DA0E51"/>
    <w:rsid w:val="00DA0F04"/>
    <w:rsid w:val="00DA1418"/>
    <w:rsid w:val="00DA157E"/>
    <w:rsid w:val="00DA1B34"/>
    <w:rsid w:val="00DA1B58"/>
    <w:rsid w:val="00DA1BFD"/>
    <w:rsid w:val="00DA1D6D"/>
    <w:rsid w:val="00DA2277"/>
    <w:rsid w:val="00DA230E"/>
    <w:rsid w:val="00DA2560"/>
    <w:rsid w:val="00DA277B"/>
    <w:rsid w:val="00DA2DD9"/>
    <w:rsid w:val="00DA434E"/>
    <w:rsid w:val="00DA4573"/>
    <w:rsid w:val="00DA4B88"/>
    <w:rsid w:val="00DA4C93"/>
    <w:rsid w:val="00DA4CC3"/>
    <w:rsid w:val="00DA4EAC"/>
    <w:rsid w:val="00DA4F04"/>
    <w:rsid w:val="00DA506B"/>
    <w:rsid w:val="00DA5CA8"/>
    <w:rsid w:val="00DA5D84"/>
    <w:rsid w:val="00DA6154"/>
    <w:rsid w:val="00DA67C5"/>
    <w:rsid w:val="00DA687D"/>
    <w:rsid w:val="00DA6D53"/>
    <w:rsid w:val="00DA78C0"/>
    <w:rsid w:val="00DA79A4"/>
    <w:rsid w:val="00DB0425"/>
    <w:rsid w:val="00DB04E1"/>
    <w:rsid w:val="00DB0586"/>
    <w:rsid w:val="00DB0737"/>
    <w:rsid w:val="00DB0C22"/>
    <w:rsid w:val="00DB0F47"/>
    <w:rsid w:val="00DB0F5C"/>
    <w:rsid w:val="00DB0F62"/>
    <w:rsid w:val="00DB1563"/>
    <w:rsid w:val="00DB1830"/>
    <w:rsid w:val="00DB199D"/>
    <w:rsid w:val="00DB1ED7"/>
    <w:rsid w:val="00DB1EED"/>
    <w:rsid w:val="00DB1F6E"/>
    <w:rsid w:val="00DB2493"/>
    <w:rsid w:val="00DB24EF"/>
    <w:rsid w:val="00DB2723"/>
    <w:rsid w:val="00DB296C"/>
    <w:rsid w:val="00DB2B72"/>
    <w:rsid w:val="00DB2ED0"/>
    <w:rsid w:val="00DB2FE4"/>
    <w:rsid w:val="00DB2FF7"/>
    <w:rsid w:val="00DB37DC"/>
    <w:rsid w:val="00DB3A6F"/>
    <w:rsid w:val="00DB4095"/>
    <w:rsid w:val="00DB416C"/>
    <w:rsid w:val="00DB45B4"/>
    <w:rsid w:val="00DB47D2"/>
    <w:rsid w:val="00DB4BBC"/>
    <w:rsid w:val="00DB4E7C"/>
    <w:rsid w:val="00DB529A"/>
    <w:rsid w:val="00DB5454"/>
    <w:rsid w:val="00DB547B"/>
    <w:rsid w:val="00DB5CA6"/>
    <w:rsid w:val="00DB60C7"/>
    <w:rsid w:val="00DB63B1"/>
    <w:rsid w:val="00DB6868"/>
    <w:rsid w:val="00DB6AE5"/>
    <w:rsid w:val="00DB6B22"/>
    <w:rsid w:val="00DB6FC1"/>
    <w:rsid w:val="00DB71EC"/>
    <w:rsid w:val="00DB75FD"/>
    <w:rsid w:val="00DB7606"/>
    <w:rsid w:val="00DB7A32"/>
    <w:rsid w:val="00DB7B80"/>
    <w:rsid w:val="00DB7C98"/>
    <w:rsid w:val="00DB7CDD"/>
    <w:rsid w:val="00DC035F"/>
    <w:rsid w:val="00DC044E"/>
    <w:rsid w:val="00DC0638"/>
    <w:rsid w:val="00DC0AE7"/>
    <w:rsid w:val="00DC0F29"/>
    <w:rsid w:val="00DC1F77"/>
    <w:rsid w:val="00DC23D7"/>
    <w:rsid w:val="00DC246C"/>
    <w:rsid w:val="00DC2487"/>
    <w:rsid w:val="00DC2642"/>
    <w:rsid w:val="00DC2861"/>
    <w:rsid w:val="00DC2E64"/>
    <w:rsid w:val="00DC2EBB"/>
    <w:rsid w:val="00DC2FDE"/>
    <w:rsid w:val="00DC302C"/>
    <w:rsid w:val="00DC3446"/>
    <w:rsid w:val="00DC35C5"/>
    <w:rsid w:val="00DC3CB5"/>
    <w:rsid w:val="00DC3DEF"/>
    <w:rsid w:val="00DC3F5D"/>
    <w:rsid w:val="00DC43D4"/>
    <w:rsid w:val="00DC484A"/>
    <w:rsid w:val="00DC493B"/>
    <w:rsid w:val="00DC496B"/>
    <w:rsid w:val="00DC4B8B"/>
    <w:rsid w:val="00DC51CB"/>
    <w:rsid w:val="00DC5242"/>
    <w:rsid w:val="00DC5A8A"/>
    <w:rsid w:val="00DC5BBC"/>
    <w:rsid w:val="00DC5C73"/>
    <w:rsid w:val="00DC5D64"/>
    <w:rsid w:val="00DC5E1F"/>
    <w:rsid w:val="00DC6127"/>
    <w:rsid w:val="00DC6F42"/>
    <w:rsid w:val="00DC7163"/>
    <w:rsid w:val="00DC72B8"/>
    <w:rsid w:val="00DC7804"/>
    <w:rsid w:val="00DC78EC"/>
    <w:rsid w:val="00DC7A54"/>
    <w:rsid w:val="00DC7B25"/>
    <w:rsid w:val="00DC7B49"/>
    <w:rsid w:val="00DC7CCF"/>
    <w:rsid w:val="00DC7D6F"/>
    <w:rsid w:val="00DD0036"/>
    <w:rsid w:val="00DD0309"/>
    <w:rsid w:val="00DD0514"/>
    <w:rsid w:val="00DD088B"/>
    <w:rsid w:val="00DD0E17"/>
    <w:rsid w:val="00DD0FA9"/>
    <w:rsid w:val="00DD1190"/>
    <w:rsid w:val="00DD12FA"/>
    <w:rsid w:val="00DD1405"/>
    <w:rsid w:val="00DD1845"/>
    <w:rsid w:val="00DD1869"/>
    <w:rsid w:val="00DD1A01"/>
    <w:rsid w:val="00DD1A72"/>
    <w:rsid w:val="00DD1B85"/>
    <w:rsid w:val="00DD1EE9"/>
    <w:rsid w:val="00DD1F9E"/>
    <w:rsid w:val="00DD2321"/>
    <w:rsid w:val="00DD2388"/>
    <w:rsid w:val="00DD26B3"/>
    <w:rsid w:val="00DD2B98"/>
    <w:rsid w:val="00DD2C79"/>
    <w:rsid w:val="00DD2E0D"/>
    <w:rsid w:val="00DD2F97"/>
    <w:rsid w:val="00DD3262"/>
    <w:rsid w:val="00DD330C"/>
    <w:rsid w:val="00DD35A9"/>
    <w:rsid w:val="00DD3A3C"/>
    <w:rsid w:val="00DD3F60"/>
    <w:rsid w:val="00DD3FA2"/>
    <w:rsid w:val="00DD418E"/>
    <w:rsid w:val="00DD41C7"/>
    <w:rsid w:val="00DD4255"/>
    <w:rsid w:val="00DD42B2"/>
    <w:rsid w:val="00DD43AA"/>
    <w:rsid w:val="00DD4453"/>
    <w:rsid w:val="00DD49A7"/>
    <w:rsid w:val="00DD517A"/>
    <w:rsid w:val="00DD521C"/>
    <w:rsid w:val="00DD5392"/>
    <w:rsid w:val="00DD5650"/>
    <w:rsid w:val="00DD56B0"/>
    <w:rsid w:val="00DD5C3A"/>
    <w:rsid w:val="00DD5EEF"/>
    <w:rsid w:val="00DD606A"/>
    <w:rsid w:val="00DD6261"/>
    <w:rsid w:val="00DD643B"/>
    <w:rsid w:val="00DD657F"/>
    <w:rsid w:val="00DD667E"/>
    <w:rsid w:val="00DD66C3"/>
    <w:rsid w:val="00DD681F"/>
    <w:rsid w:val="00DD689A"/>
    <w:rsid w:val="00DD68C2"/>
    <w:rsid w:val="00DD6CBA"/>
    <w:rsid w:val="00DD6E10"/>
    <w:rsid w:val="00DD6F22"/>
    <w:rsid w:val="00DD7018"/>
    <w:rsid w:val="00DD716D"/>
    <w:rsid w:val="00DD7C11"/>
    <w:rsid w:val="00DD7CCD"/>
    <w:rsid w:val="00DD7FA7"/>
    <w:rsid w:val="00DD7FFA"/>
    <w:rsid w:val="00DE018C"/>
    <w:rsid w:val="00DE01C4"/>
    <w:rsid w:val="00DE09F6"/>
    <w:rsid w:val="00DE0EF8"/>
    <w:rsid w:val="00DE127A"/>
    <w:rsid w:val="00DE14C7"/>
    <w:rsid w:val="00DE1641"/>
    <w:rsid w:val="00DE16E4"/>
    <w:rsid w:val="00DE1FBD"/>
    <w:rsid w:val="00DE2252"/>
    <w:rsid w:val="00DE2565"/>
    <w:rsid w:val="00DE27F8"/>
    <w:rsid w:val="00DE28A0"/>
    <w:rsid w:val="00DE2A77"/>
    <w:rsid w:val="00DE2B72"/>
    <w:rsid w:val="00DE2E5C"/>
    <w:rsid w:val="00DE2FAC"/>
    <w:rsid w:val="00DE2FD7"/>
    <w:rsid w:val="00DE35BC"/>
    <w:rsid w:val="00DE38BE"/>
    <w:rsid w:val="00DE46AA"/>
    <w:rsid w:val="00DE4D7D"/>
    <w:rsid w:val="00DE5806"/>
    <w:rsid w:val="00DE5D1D"/>
    <w:rsid w:val="00DE5D2B"/>
    <w:rsid w:val="00DE5E03"/>
    <w:rsid w:val="00DE5E38"/>
    <w:rsid w:val="00DE603A"/>
    <w:rsid w:val="00DE6071"/>
    <w:rsid w:val="00DE615D"/>
    <w:rsid w:val="00DE619B"/>
    <w:rsid w:val="00DE706A"/>
    <w:rsid w:val="00DE70D6"/>
    <w:rsid w:val="00DE7176"/>
    <w:rsid w:val="00DE71C6"/>
    <w:rsid w:val="00DE7470"/>
    <w:rsid w:val="00DE781E"/>
    <w:rsid w:val="00DE78C1"/>
    <w:rsid w:val="00DE7FC5"/>
    <w:rsid w:val="00DF06A5"/>
    <w:rsid w:val="00DF085A"/>
    <w:rsid w:val="00DF0873"/>
    <w:rsid w:val="00DF0F8F"/>
    <w:rsid w:val="00DF119F"/>
    <w:rsid w:val="00DF11A3"/>
    <w:rsid w:val="00DF15B3"/>
    <w:rsid w:val="00DF1815"/>
    <w:rsid w:val="00DF1E31"/>
    <w:rsid w:val="00DF1EE4"/>
    <w:rsid w:val="00DF218C"/>
    <w:rsid w:val="00DF2F74"/>
    <w:rsid w:val="00DF3048"/>
    <w:rsid w:val="00DF31A4"/>
    <w:rsid w:val="00DF321D"/>
    <w:rsid w:val="00DF3311"/>
    <w:rsid w:val="00DF396E"/>
    <w:rsid w:val="00DF3A15"/>
    <w:rsid w:val="00DF3CFF"/>
    <w:rsid w:val="00DF3E00"/>
    <w:rsid w:val="00DF3E78"/>
    <w:rsid w:val="00DF3E9C"/>
    <w:rsid w:val="00DF447D"/>
    <w:rsid w:val="00DF4580"/>
    <w:rsid w:val="00DF4705"/>
    <w:rsid w:val="00DF4785"/>
    <w:rsid w:val="00DF4B6F"/>
    <w:rsid w:val="00DF4EEF"/>
    <w:rsid w:val="00DF58DF"/>
    <w:rsid w:val="00DF5D57"/>
    <w:rsid w:val="00DF602A"/>
    <w:rsid w:val="00DF624D"/>
    <w:rsid w:val="00DF6567"/>
    <w:rsid w:val="00DF6B2E"/>
    <w:rsid w:val="00DF6CC8"/>
    <w:rsid w:val="00DF6F05"/>
    <w:rsid w:val="00DF6F6E"/>
    <w:rsid w:val="00DF70BD"/>
    <w:rsid w:val="00DF7451"/>
    <w:rsid w:val="00DF7748"/>
    <w:rsid w:val="00DF7872"/>
    <w:rsid w:val="00DF7DB9"/>
    <w:rsid w:val="00E000E5"/>
    <w:rsid w:val="00E0037E"/>
    <w:rsid w:val="00E003A7"/>
    <w:rsid w:val="00E00557"/>
    <w:rsid w:val="00E009D1"/>
    <w:rsid w:val="00E010EC"/>
    <w:rsid w:val="00E01373"/>
    <w:rsid w:val="00E01ABF"/>
    <w:rsid w:val="00E02504"/>
    <w:rsid w:val="00E025FE"/>
    <w:rsid w:val="00E02644"/>
    <w:rsid w:val="00E02E82"/>
    <w:rsid w:val="00E02EE1"/>
    <w:rsid w:val="00E02F54"/>
    <w:rsid w:val="00E03907"/>
    <w:rsid w:val="00E03DF8"/>
    <w:rsid w:val="00E0413F"/>
    <w:rsid w:val="00E043A9"/>
    <w:rsid w:val="00E04674"/>
    <w:rsid w:val="00E05403"/>
    <w:rsid w:val="00E05E58"/>
    <w:rsid w:val="00E05E68"/>
    <w:rsid w:val="00E05FDF"/>
    <w:rsid w:val="00E061F0"/>
    <w:rsid w:val="00E065E0"/>
    <w:rsid w:val="00E06A24"/>
    <w:rsid w:val="00E06BD3"/>
    <w:rsid w:val="00E06ED1"/>
    <w:rsid w:val="00E06FA9"/>
    <w:rsid w:val="00E072E5"/>
    <w:rsid w:val="00E07406"/>
    <w:rsid w:val="00E07D58"/>
    <w:rsid w:val="00E07EF6"/>
    <w:rsid w:val="00E100DA"/>
    <w:rsid w:val="00E1018F"/>
    <w:rsid w:val="00E106F0"/>
    <w:rsid w:val="00E10B0D"/>
    <w:rsid w:val="00E10DAE"/>
    <w:rsid w:val="00E10FD4"/>
    <w:rsid w:val="00E11180"/>
    <w:rsid w:val="00E11302"/>
    <w:rsid w:val="00E113D5"/>
    <w:rsid w:val="00E11679"/>
    <w:rsid w:val="00E1179C"/>
    <w:rsid w:val="00E11AA6"/>
    <w:rsid w:val="00E12238"/>
    <w:rsid w:val="00E12782"/>
    <w:rsid w:val="00E12D18"/>
    <w:rsid w:val="00E13111"/>
    <w:rsid w:val="00E1330C"/>
    <w:rsid w:val="00E1343C"/>
    <w:rsid w:val="00E1350B"/>
    <w:rsid w:val="00E135D6"/>
    <w:rsid w:val="00E138F9"/>
    <w:rsid w:val="00E13AE3"/>
    <w:rsid w:val="00E14414"/>
    <w:rsid w:val="00E14776"/>
    <w:rsid w:val="00E14B5C"/>
    <w:rsid w:val="00E14D57"/>
    <w:rsid w:val="00E14F36"/>
    <w:rsid w:val="00E157B7"/>
    <w:rsid w:val="00E15CE4"/>
    <w:rsid w:val="00E163FD"/>
    <w:rsid w:val="00E165A3"/>
    <w:rsid w:val="00E168E5"/>
    <w:rsid w:val="00E16A50"/>
    <w:rsid w:val="00E16B47"/>
    <w:rsid w:val="00E16F6B"/>
    <w:rsid w:val="00E1777D"/>
    <w:rsid w:val="00E17830"/>
    <w:rsid w:val="00E17CB2"/>
    <w:rsid w:val="00E17E21"/>
    <w:rsid w:val="00E17FB9"/>
    <w:rsid w:val="00E20030"/>
    <w:rsid w:val="00E200AF"/>
    <w:rsid w:val="00E200BF"/>
    <w:rsid w:val="00E20225"/>
    <w:rsid w:val="00E203F5"/>
    <w:rsid w:val="00E2079B"/>
    <w:rsid w:val="00E207BF"/>
    <w:rsid w:val="00E20C55"/>
    <w:rsid w:val="00E20C59"/>
    <w:rsid w:val="00E20CC8"/>
    <w:rsid w:val="00E210DC"/>
    <w:rsid w:val="00E21663"/>
    <w:rsid w:val="00E21B47"/>
    <w:rsid w:val="00E21C10"/>
    <w:rsid w:val="00E21CF3"/>
    <w:rsid w:val="00E21DBD"/>
    <w:rsid w:val="00E21F9E"/>
    <w:rsid w:val="00E223FA"/>
    <w:rsid w:val="00E225C5"/>
    <w:rsid w:val="00E226CA"/>
    <w:rsid w:val="00E22B19"/>
    <w:rsid w:val="00E22B4F"/>
    <w:rsid w:val="00E233C7"/>
    <w:rsid w:val="00E23402"/>
    <w:rsid w:val="00E23960"/>
    <w:rsid w:val="00E23CFC"/>
    <w:rsid w:val="00E24116"/>
    <w:rsid w:val="00E24706"/>
    <w:rsid w:val="00E24757"/>
    <w:rsid w:val="00E24BB7"/>
    <w:rsid w:val="00E24D95"/>
    <w:rsid w:val="00E24F27"/>
    <w:rsid w:val="00E24F95"/>
    <w:rsid w:val="00E2555F"/>
    <w:rsid w:val="00E25597"/>
    <w:rsid w:val="00E255A2"/>
    <w:rsid w:val="00E2591A"/>
    <w:rsid w:val="00E25E18"/>
    <w:rsid w:val="00E26505"/>
    <w:rsid w:val="00E2662F"/>
    <w:rsid w:val="00E2669F"/>
    <w:rsid w:val="00E269B3"/>
    <w:rsid w:val="00E26D8A"/>
    <w:rsid w:val="00E27462"/>
    <w:rsid w:val="00E2751C"/>
    <w:rsid w:val="00E2776B"/>
    <w:rsid w:val="00E27BE6"/>
    <w:rsid w:val="00E27CE7"/>
    <w:rsid w:val="00E27F2B"/>
    <w:rsid w:val="00E300B7"/>
    <w:rsid w:val="00E30102"/>
    <w:rsid w:val="00E30276"/>
    <w:rsid w:val="00E304BD"/>
    <w:rsid w:val="00E30DFB"/>
    <w:rsid w:val="00E30F48"/>
    <w:rsid w:val="00E30FCE"/>
    <w:rsid w:val="00E31062"/>
    <w:rsid w:val="00E316CD"/>
    <w:rsid w:val="00E31815"/>
    <w:rsid w:val="00E318CE"/>
    <w:rsid w:val="00E31986"/>
    <w:rsid w:val="00E31EE5"/>
    <w:rsid w:val="00E31F15"/>
    <w:rsid w:val="00E32211"/>
    <w:rsid w:val="00E32501"/>
    <w:rsid w:val="00E326CB"/>
    <w:rsid w:val="00E32AAE"/>
    <w:rsid w:val="00E32E4D"/>
    <w:rsid w:val="00E32E97"/>
    <w:rsid w:val="00E336A3"/>
    <w:rsid w:val="00E33AB2"/>
    <w:rsid w:val="00E3428F"/>
    <w:rsid w:val="00E342E2"/>
    <w:rsid w:val="00E343A0"/>
    <w:rsid w:val="00E34A9A"/>
    <w:rsid w:val="00E34AA0"/>
    <w:rsid w:val="00E34BF4"/>
    <w:rsid w:val="00E35219"/>
    <w:rsid w:val="00E357D4"/>
    <w:rsid w:val="00E35B69"/>
    <w:rsid w:val="00E35BBC"/>
    <w:rsid w:val="00E35FC7"/>
    <w:rsid w:val="00E361BB"/>
    <w:rsid w:val="00E36413"/>
    <w:rsid w:val="00E364DE"/>
    <w:rsid w:val="00E36596"/>
    <w:rsid w:val="00E365BA"/>
    <w:rsid w:val="00E3670C"/>
    <w:rsid w:val="00E36F81"/>
    <w:rsid w:val="00E3721C"/>
    <w:rsid w:val="00E37834"/>
    <w:rsid w:val="00E37B3A"/>
    <w:rsid w:val="00E37D8F"/>
    <w:rsid w:val="00E40851"/>
    <w:rsid w:val="00E409AF"/>
    <w:rsid w:val="00E409C5"/>
    <w:rsid w:val="00E40C46"/>
    <w:rsid w:val="00E40E9E"/>
    <w:rsid w:val="00E411D1"/>
    <w:rsid w:val="00E41404"/>
    <w:rsid w:val="00E416DF"/>
    <w:rsid w:val="00E41AA1"/>
    <w:rsid w:val="00E41CF4"/>
    <w:rsid w:val="00E41D52"/>
    <w:rsid w:val="00E41EF7"/>
    <w:rsid w:val="00E42141"/>
    <w:rsid w:val="00E42214"/>
    <w:rsid w:val="00E422A5"/>
    <w:rsid w:val="00E42500"/>
    <w:rsid w:val="00E42552"/>
    <w:rsid w:val="00E428E1"/>
    <w:rsid w:val="00E42915"/>
    <w:rsid w:val="00E42A48"/>
    <w:rsid w:val="00E43088"/>
    <w:rsid w:val="00E43324"/>
    <w:rsid w:val="00E4395B"/>
    <w:rsid w:val="00E4448A"/>
    <w:rsid w:val="00E4468A"/>
    <w:rsid w:val="00E4469E"/>
    <w:rsid w:val="00E4470E"/>
    <w:rsid w:val="00E4476D"/>
    <w:rsid w:val="00E44E08"/>
    <w:rsid w:val="00E44F13"/>
    <w:rsid w:val="00E4500F"/>
    <w:rsid w:val="00E450E8"/>
    <w:rsid w:val="00E450FF"/>
    <w:rsid w:val="00E4511A"/>
    <w:rsid w:val="00E451B1"/>
    <w:rsid w:val="00E4530F"/>
    <w:rsid w:val="00E4558C"/>
    <w:rsid w:val="00E4579E"/>
    <w:rsid w:val="00E45D21"/>
    <w:rsid w:val="00E45D98"/>
    <w:rsid w:val="00E462C3"/>
    <w:rsid w:val="00E46738"/>
    <w:rsid w:val="00E46861"/>
    <w:rsid w:val="00E4690D"/>
    <w:rsid w:val="00E46D1A"/>
    <w:rsid w:val="00E47029"/>
    <w:rsid w:val="00E471C4"/>
    <w:rsid w:val="00E474A0"/>
    <w:rsid w:val="00E47697"/>
    <w:rsid w:val="00E47928"/>
    <w:rsid w:val="00E47939"/>
    <w:rsid w:val="00E47B56"/>
    <w:rsid w:val="00E47C56"/>
    <w:rsid w:val="00E47EB9"/>
    <w:rsid w:val="00E505A2"/>
    <w:rsid w:val="00E5086F"/>
    <w:rsid w:val="00E50AB0"/>
    <w:rsid w:val="00E50AB2"/>
    <w:rsid w:val="00E510DA"/>
    <w:rsid w:val="00E51233"/>
    <w:rsid w:val="00E5144E"/>
    <w:rsid w:val="00E514E8"/>
    <w:rsid w:val="00E518D0"/>
    <w:rsid w:val="00E51C3B"/>
    <w:rsid w:val="00E51FDD"/>
    <w:rsid w:val="00E521F6"/>
    <w:rsid w:val="00E5256C"/>
    <w:rsid w:val="00E52617"/>
    <w:rsid w:val="00E52835"/>
    <w:rsid w:val="00E52872"/>
    <w:rsid w:val="00E53274"/>
    <w:rsid w:val="00E532BB"/>
    <w:rsid w:val="00E53477"/>
    <w:rsid w:val="00E535A3"/>
    <w:rsid w:val="00E537B3"/>
    <w:rsid w:val="00E539B1"/>
    <w:rsid w:val="00E53AA6"/>
    <w:rsid w:val="00E53D48"/>
    <w:rsid w:val="00E53D6A"/>
    <w:rsid w:val="00E53E6B"/>
    <w:rsid w:val="00E54275"/>
    <w:rsid w:val="00E54862"/>
    <w:rsid w:val="00E54893"/>
    <w:rsid w:val="00E54B22"/>
    <w:rsid w:val="00E54F1D"/>
    <w:rsid w:val="00E55080"/>
    <w:rsid w:val="00E553FA"/>
    <w:rsid w:val="00E559B7"/>
    <w:rsid w:val="00E55AAA"/>
    <w:rsid w:val="00E55BEC"/>
    <w:rsid w:val="00E55F31"/>
    <w:rsid w:val="00E56244"/>
    <w:rsid w:val="00E5640C"/>
    <w:rsid w:val="00E56D35"/>
    <w:rsid w:val="00E56E2E"/>
    <w:rsid w:val="00E576B7"/>
    <w:rsid w:val="00E579A3"/>
    <w:rsid w:val="00E57C9D"/>
    <w:rsid w:val="00E57F2D"/>
    <w:rsid w:val="00E6030E"/>
    <w:rsid w:val="00E6041F"/>
    <w:rsid w:val="00E60468"/>
    <w:rsid w:val="00E60761"/>
    <w:rsid w:val="00E6112C"/>
    <w:rsid w:val="00E6115A"/>
    <w:rsid w:val="00E612B9"/>
    <w:rsid w:val="00E6144F"/>
    <w:rsid w:val="00E61B9D"/>
    <w:rsid w:val="00E61BC0"/>
    <w:rsid w:val="00E61D78"/>
    <w:rsid w:val="00E623F3"/>
    <w:rsid w:val="00E624F7"/>
    <w:rsid w:val="00E62539"/>
    <w:rsid w:val="00E62696"/>
    <w:rsid w:val="00E62707"/>
    <w:rsid w:val="00E62D2B"/>
    <w:rsid w:val="00E631C3"/>
    <w:rsid w:val="00E63636"/>
    <w:rsid w:val="00E63724"/>
    <w:rsid w:val="00E63B09"/>
    <w:rsid w:val="00E63F5A"/>
    <w:rsid w:val="00E641F0"/>
    <w:rsid w:val="00E6434E"/>
    <w:rsid w:val="00E6441F"/>
    <w:rsid w:val="00E646B0"/>
    <w:rsid w:val="00E64B44"/>
    <w:rsid w:val="00E64FF3"/>
    <w:rsid w:val="00E6566C"/>
    <w:rsid w:val="00E65A4C"/>
    <w:rsid w:val="00E65A89"/>
    <w:rsid w:val="00E65CC0"/>
    <w:rsid w:val="00E65F6D"/>
    <w:rsid w:val="00E65FA7"/>
    <w:rsid w:val="00E66139"/>
    <w:rsid w:val="00E663A3"/>
    <w:rsid w:val="00E673F4"/>
    <w:rsid w:val="00E674C4"/>
    <w:rsid w:val="00E674EE"/>
    <w:rsid w:val="00E676C4"/>
    <w:rsid w:val="00E67B0F"/>
    <w:rsid w:val="00E67DF7"/>
    <w:rsid w:val="00E704DE"/>
    <w:rsid w:val="00E70624"/>
    <w:rsid w:val="00E70A25"/>
    <w:rsid w:val="00E70E04"/>
    <w:rsid w:val="00E7129D"/>
    <w:rsid w:val="00E71851"/>
    <w:rsid w:val="00E718EB"/>
    <w:rsid w:val="00E71E63"/>
    <w:rsid w:val="00E71F0E"/>
    <w:rsid w:val="00E723A9"/>
    <w:rsid w:val="00E72487"/>
    <w:rsid w:val="00E727A8"/>
    <w:rsid w:val="00E729FA"/>
    <w:rsid w:val="00E72F35"/>
    <w:rsid w:val="00E735CE"/>
    <w:rsid w:val="00E73720"/>
    <w:rsid w:val="00E73886"/>
    <w:rsid w:val="00E739F9"/>
    <w:rsid w:val="00E742B7"/>
    <w:rsid w:val="00E742E6"/>
    <w:rsid w:val="00E744EE"/>
    <w:rsid w:val="00E74636"/>
    <w:rsid w:val="00E748E7"/>
    <w:rsid w:val="00E7524D"/>
    <w:rsid w:val="00E7553E"/>
    <w:rsid w:val="00E75646"/>
    <w:rsid w:val="00E756F1"/>
    <w:rsid w:val="00E75820"/>
    <w:rsid w:val="00E75890"/>
    <w:rsid w:val="00E758C2"/>
    <w:rsid w:val="00E759EE"/>
    <w:rsid w:val="00E75AF0"/>
    <w:rsid w:val="00E75C7A"/>
    <w:rsid w:val="00E7603D"/>
    <w:rsid w:val="00E76751"/>
    <w:rsid w:val="00E768D2"/>
    <w:rsid w:val="00E76C52"/>
    <w:rsid w:val="00E76CFC"/>
    <w:rsid w:val="00E76D1C"/>
    <w:rsid w:val="00E76FC8"/>
    <w:rsid w:val="00E7745C"/>
    <w:rsid w:val="00E775FA"/>
    <w:rsid w:val="00E77781"/>
    <w:rsid w:val="00E77957"/>
    <w:rsid w:val="00E77ED0"/>
    <w:rsid w:val="00E8047C"/>
    <w:rsid w:val="00E80843"/>
    <w:rsid w:val="00E812E4"/>
    <w:rsid w:val="00E813AB"/>
    <w:rsid w:val="00E813EB"/>
    <w:rsid w:val="00E8144D"/>
    <w:rsid w:val="00E81E85"/>
    <w:rsid w:val="00E8267F"/>
    <w:rsid w:val="00E827D0"/>
    <w:rsid w:val="00E82866"/>
    <w:rsid w:val="00E829E3"/>
    <w:rsid w:val="00E82C97"/>
    <w:rsid w:val="00E82E0A"/>
    <w:rsid w:val="00E8330B"/>
    <w:rsid w:val="00E8375D"/>
    <w:rsid w:val="00E83987"/>
    <w:rsid w:val="00E83F7D"/>
    <w:rsid w:val="00E8451C"/>
    <w:rsid w:val="00E84770"/>
    <w:rsid w:val="00E847BD"/>
    <w:rsid w:val="00E848A6"/>
    <w:rsid w:val="00E84997"/>
    <w:rsid w:val="00E84B9D"/>
    <w:rsid w:val="00E84DF9"/>
    <w:rsid w:val="00E84E01"/>
    <w:rsid w:val="00E85245"/>
    <w:rsid w:val="00E855FF"/>
    <w:rsid w:val="00E858FC"/>
    <w:rsid w:val="00E85B3E"/>
    <w:rsid w:val="00E85DBC"/>
    <w:rsid w:val="00E860EE"/>
    <w:rsid w:val="00E86122"/>
    <w:rsid w:val="00E86655"/>
    <w:rsid w:val="00E86B74"/>
    <w:rsid w:val="00E86DDC"/>
    <w:rsid w:val="00E8710A"/>
    <w:rsid w:val="00E87439"/>
    <w:rsid w:val="00E875A0"/>
    <w:rsid w:val="00E87833"/>
    <w:rsid w:val="00E87B91"/>
    <w:rsid w:val="00E87C80"/>
    <w:rsid w:val="00E87D12"/>
    <w:rsid w:val="00E87D27"/>
    <w:rsid w:val="00E87D2E"/>
    <w:rsid w:val="00E87F10"/>
    <w:rsid w:val="00E9024B"/>
    <w:rsid w:val="00E90412"/>
    <w:rsid w:val="00E9078D"/>
    <w:rsid w:val="00E9088C"/>
    <w:rsid w:val="00E909DF"/>
    <w:rsid w:val="00E90AC6"/>
    <w:rsid w:val="00E90B25"/>
    <w:rsid w:val="00E910A6"/>
    <w:rsid w:val="00E9123B"/>
    <w:rsid w:val="00E9132D"/>
    <w:rsid w:val="00E91338"/>
    <w:rsid w:val="00E914C3"/>
    <w:rsid w:val="00E915DB"/>
    <w:rsid w:val="00E91CC4"/>
    <w:rsid w:val="00E91E5E"/>
    <w:rsid w:val="00E92118"/>
    <w:rsid w:val="00E924C4"/>
    <w:rsid w:val="00E92529"/>
    <w:rsid w:val="00E92996"/>
    <w:rsid w:val="00E9335A"/>
    <w:rsid w:val="00E9360F"/>
    <w:rsid w:val="00E93632"/>
    <w:rsid w:val="00E936BD"/>
    <w:rsid w:val="00E938BC"/>
    <w:rsid w:val="00E93D39"/>
    <w:rsid w:val="00E93D42"/>
    <w:rsid w:val="00E93E81"/>
    <w:rsid w:val="00E93FDF"/>
    <w:rsid w:val="00E94158"/>
    <w:rsid w:val="00E942C6"/>
    <w:rsid w:val="00E942CC"/>
    <w:rsid w:val="00E943EB"/>
    <w:rsid w:val="00E94D20"/>
    <w:rsid w:val="00E94D2B"/>
    <w:rsid w:val="00E951A7"/>
    <w:rsid w:val="00E95225"/>
    <w:rsid w:val="00E952BA"/>
    <w:rsid w:val="00E9581B"/>
    <w:rsid w:val="00E958DE"/>
    <w:rsid w:val="00E95C11"/>
    <w:rsid w:val="00E96066"/>
    <w:rsid w:val="00E960A8"/>
    <w:rsid w:val="00E9619D"/>
    <w:rsid w:val="00E961B6"/>
    <w:rsid w:val="00E965E7"/>
    <w:rsid w:val="00E96853"/>
    <w:rsid w:val="00E96F27"/>
    <w:rsid w:val="00E973A2"/>
    <w:rsid w:val="00E97B3C"/>
    <w:rsid w:val="00E97BC6"/>
    <w:rsid w:val="00EA042E"/>
    <w:rsid w:val="00EA0800"/>
    <w:rsid w:val="00EA08B5"/>
    <w:rsid w:val="00EA0E2D"/>
    <w:rsid w:val="00EA0FE3"/>
    <w:rsid w:val="00EA122C"/>
    <w:rsid w:val="00EA13D6"/>
    <w:rsid w:val="00EA161F"/>
    <w:rsid w:val="00EA1988"/>
    <w:rsid w:val="00EA1C87"/>
    <w:rsid w:val="00EA213D"/>
    <w:rsid w:val="00EA2A7C"/>
    <w:rsid w:val="00EA2AA0"/>
    <w:rsid w:val="00EA3111"/>
    <w:rsid w:val="00EA319A"/>
    <w:rsid w:val="00EA31C5"/>
    <w:rsid w:val="00EA3420"/>
    <w:rsid w:val="00EA3608"/>
    <w:rsid w:val="00EA3692"/>
    <w:rsid w:val="00EA376D"/>
    <w:rsid w:val="00EA3896"/>
    <w:rsid w:val="00EA3B5F"/>
    <w:rsid w:val="00EA3ED0"/>
    <w:rsid w:val="00EA48E3"/>
    <w:rsid w:val="00EA4CBE"/>
    <w:rsid w:val="00EA4FA9"/>
    <w:rsid w:val="00EA4FEA"/>
    <w:rsid w:val="00EA56A0"/>
    <w:rsid w:val="00EA57ED"/>
    <w:rsid w:val="00EA5802"/>
    <w:rsid w:val="00EA5814"/>
    <w:rsid w:val="00EA5E92"/>
    <w:rsid w:val="00EA6062"/>
    <w:rsid w:val="00EA645B"/>
    <w:rsid w:val="00EA65DE"/>
    <w:rsid w:val="00EA6645"/>
    <w:rsid w:val="00EA68C3"/>
    <w:rsid w:val="00EA6B3F"/>
    <w:rsid w:val="00EA6E70"/>
    <w:rsid w:val="00EA6E79"/>
    <w:rsid w:val="00EA6EAF"/>
    <w:rsid w:val="00EA6F15"/>
    <w:rsid w:val="00EA753E"/>
    <w:rsid w:val="00EA77A3"/>
    <w:rsid w:val="00EA7B97"/>
    <w:rsid w:val="00EA7C30"/>
    <w:rsid w:val="00EA7D07"/>
    <w:rsid w:val="00EA7F9E"/>
    <w:rsid w:val="00EB030D"/>
    <w:rsid w:val="00EB031B"/>
    <w:rsid w:val="00EB056B"/>
    <w:rsid w:val="00EB05F1"/>
    <w:rsid w:val="00EB0AFC"/>
    <w:rsid w:val="00EB0CFA"/>
    <w:rsid w:val="00EB0EAA"/>
    <w:rsid w:val="00EB1312"/>
    <w:rsid w:val="00EB15FD"/>
    <w:rsid w:val="00EB18F4"/>
    <w:rsid w:val="00EB1EBF"/>
    <w:rsid w:val="00EB218B"/>
    <w:rsid w:val="00EB26CC"/>
    <w:rsid w:val="00EB26FD"/>
    <w:rsid w:val="00EB2891"/>
    <w:rsid w:val="00EB31D0"/>
    <w:rsid w:val="00EB3776"/>
    <w:rsid w:val="00EB396B"/>
    <w:rsid w:val="00EB3D32"/>
    <w:rsid w:val="00EB41B6"/>
    <w:rsid w:val="00EB41F7"/>
    <w:rsid w:val="00EB436C"/>
    <w:rsid w:val="00EB4676"/>
    <w:rsid w:val="00EB4E15"/>
    <w:rsid w:val="00EB5053"/>
    <w:rsid w:val="00EB5056"/>
    <w:rsid w:val="00EB51B0"/>
    <w:rsid w:val="00EB5787"/>
    <w:rsid w:val="00EB5DF0"/>
    <w:rsid w:val="00EB6361"/>
    <w:rsid w:val="00EB647F"/>
    <w:rsid w:val="00EB64C2"/>
    <w:rsid w:val="00EB69C4"/>
    <w:rsid w:val="00EB7042"/>
    <w:rsid w:val="00EB716E"/>
    <w:rsid w:val="00EB717A"/>
    <w:rsid w:val="00EB71D3"/>
    <w:rsid w:val="00EB7431"/>
    <w:rsid w:val="00EB77C4"/>
    <w:rsid w:val="00EB7C33"/>
    <w:rsid w:val="00EC01A2"/>
    <w:rsid w:val="00EC0642"/>
    <w:rsid w:val="00EC0836"/>
    <w:rsid w:val="00EC0863"/>
    <w:rsid w:val="00EC0AEE"/>
    <w:rsid w:val="00EC0CB3"/>
    <w:rsid w:val="00EC0DC6"/>
    <w:rsid w:val="00EC0EA1"/>
    <w:rsid w:val="00EC0FE5"/>
    <w:rsid w:val="00EC101C"/>
    <w:rsid w:val="00EC1215"/>
    <w:rsid w:val="00EC128D"/>
    <w:rsid w:val="00EC12E9"/>
    <w:rsid w:val="00EC133A"/>
    <w:rsid w:val="00EC134F"/>
    <w:rsid w:val="00EC14B8"/>
    <w:rsid w:val="00EC1E25"/>
    <w:rsid w:val="00EC1E46"/>
    <w:rsid w:val="00EC1EF8"/>
    <w:rsid w:val="00EC1F32"/>
    <w:rsid w:val="00EC230A"/>
    <w:rsid w:val="00EC2902"/>
    <w:rsid w:val="00EC2997"/>
    <w:rsid w:val="00EC2B4A"/>
    <w:rsid w:val="00EC2B87"/>
    <w:rsid w:val="00EC2EB9"/>
    <w:rsid w:val="00EC316A"/>
    <w:rsid w:val="00EC3367"/>
    <w:rsid w:val="00EC33AD"/>
    <w:rsid w:val="00EC3514"/>
    <w:rsid w:val="00EC3593"/>
    <w:rsid w:val="00EC3634"/>
    <w:rsid w:val="00EC36C8"/>
    <w:rsid w:val="00EC3D9F"/>
    <w:rsid w:val="00EC3DBD"/>
    <w:rsid w:val="00EC3FEA"/>
    <w:rsid w:val="00EC4215"/>
    <w:rsid w:val="00EC43C0"/>
    <w:rsid w:val="00EC43E4"/>
    <w:rsid w:val="00EC44A3"/>
    <w:rsid w:val="00EC4D2C"/>
    <w:rsid w:val="00EC543F"/>
    <w:rsid w:val="00EC5B59"/>
    <w:rsid w:val="00EC5DD2"/>
    <w:rsid w:val="00EC63F8"/>
    <w:rsid w:val="00EC690E"/>
    <w:rsid w:val="00EC6AE1"/>
    <w:rsid w:val="00EC6C0B"/>
    <w:rsid w:val="00EC73AE"/>
    <w:rsid w:val="00EC7547"/>
    <w:rsid w:val="00EC7BEA"/>
    <w:rsid w:val="00ED01AF"/>
    <w:rsid w:val="00ED033B"/>
    <w:rsid w:val="00ED057D"/>
    <w:rsid w:val="00ED0740"/>
    <w:rsid w:val="00ED0AC7"/>
    <w:rsid w:val="00ED0AD5"/>
    <w:rsid w:val="00ED0B21"/>
    <w:rsid w:val="00ED0D01"/>
    <w:rsid w:val="00ED1200"/>
    <w:rsid w:val="00ED1530"/>
    <w:rsid w:val="00ED167D"/>
    <w:rsid w:val="00ED1A59"/>
    <w:rsid w:val="00ED1DA4"/>
    <w:rsid w:val="00ED1E05"/>
    <w:rsid w:val="00ED2042"/>
    <w:rsid w:val="00ED2237"/>
    <w:rsid w:val="00ED22FF"/>
    <w:rsid w:val="00ED27D1"/>
    <w:rsid w:val="00ED2890"/>
    <w:rsid w:val="00ED2A91"/>
    <w:rsid w:val="00ED2CE4"/>
    <w:rsid w:val="00ED2E1C"/>
    <w:rsid w:val="00ED3CDF"/>
    <w:rsid w:val="00ED3D14"/>
    <w:rsid w:val="00ED41D6"/>
    <w:rsid w:val="00ED438B"/>
    <w:rsid w:val="00ED49D7"/>
    <w:rsid w:val="00ED5364"/>
    <w:rsid w:val="00ED537D"/>
    <w:rsid w:val="00ED553C"/>
    <w:rsid w:val="00ED56D2"/>
    <w:rsid w:val="00ED5831"/>
    <w:rsid w:val="00ED588E"/>
    <w:rsid w:val="00ED59D8"/>
    <w:rsid w:val="00ED5BED"/>
    <w:rsid w:val="00ED5E1D"/>
    <w:rsid w:val="00ED5F56"/>
    <w:rsid w:val="00ED5F80"/>
    <w:rsid w:val="00ED63FD"/>
    <w:rsid w:val="00ED66E2"/>
    <w:rsid w:val="00ED6789"/>
    <w:rsid w:val="00ED6A82"/>
    <w:rsid w:val="00ED6C09"/>
    <w:rsid w:val="00ED6FDD"/>
    <w:rsid w:val="00ED7931"/>
    <w:rsid w:val="00ED79B3"/>
    <w:rsid w:val="00ED7A54"/>
    <w:rsid w:val="00EE04B2"/>
    <w:rsid w:val="00EE056A"/>
    <w:rsid w:val="00EE0940"/>
    <w:rsid w:val="00EE0D29"/>
    <w:rsid w:val="00EE1038"/>
    <w:rsid w:val="00EE125E"/>
    <w:rsid w:val="00EE153A"/>
    <w:rsid w:val="00EE187C"/>
    <w:rsid w:val="00EE1AC0"/>
    <w:rsid w:val="00EE1C52"/>
    <w:rsid w:val="00EE1E7B"/>
    <w:rsid w:val="00EE24E9"/>
    <w:rsid w:val="00EE2D99"/>
    <w:rsid w:val="00EE2F99"/>
    <w:rsid w:val="00EE3273"/>
    <w:rsid w:val="00EE37E6"/>
    <w:rsid w:val="00EE3A52"/>
    <w:rsid w:val="00EE41B7"/>
    <w:rsid w:val="00EE43BB"/>
    <w:rsid w:val="00EE43D8"/>
    <w:rsid w:val="00EE4576"/>
    <w:rsid w:val="00EE467A"/>
    <w:rsid w:val="00EE4731"/>
    <w:rsid w:val="00EE49A0"/>
    <w:rsid w:val="00EE4AC5"/>
    <w:rsid w:val="00EE4C98"/>
    <w:rsid w:val="00EE4CC0"/>
    <w:rsid w:val="00EE4F05"/>
    <w:rsid w:val="00EE509D"/>
    <w:rsid w:val="00EE52B3"/>
    <w:rsid w:val="00EE5531"/>
    <w:rsid w:val="00EE5587"/>
    <w:rsid w:val="00EE581A"/>
    <w:rsid w:val="00EE59E3"/>
    <w:rsid w:val="00EE5B57"/>
    <w:rsid w:val="00EE60CB"/>
    <w:rsid w:val="00EE61EE"/>
    <w:rsid w:val="00EE63C2"/>
    <w:rsid w:val="00EE69AA"/>
    <w:rsid w:val="00EE6E64"/>
    <w:rsid w:val="00EE7219"/>
    <w:rsid w:val="00EE7247"/>
    <w:rsid w:val="00EE773D"/>
    <w:rsid w:val="00EE7764"/>
    <w:rsid w:val="00EE7922"/>
    <w:rsid w:val="00EE7F96"/>
    <w:rsid w:val="00EF0511"/>
    <w:rsid w:val="00EF0BF9"/>
    <w:rsid w:val="00EF0D20"/>
    <w:rsid w:val="00EF0DDE"/>
    <w:rsid w:val="00EF0F88"/>
    <w:rsid w:val="00EF104E"/>
    <w:rsid w:val="00EF1420"/>
    <w:rsid w:val="00EF1764"/>
    <w:rsid w:val="00EF196D"/>
    <w:rsid w:val="00EF1D5F"/>
    <w:rsid w:val="00EF20A2"/>
    <w:rsid w:val="00EF22FC"/>
    <w:rsid w:val="00EF2834"/>
    <w:rsid w:val="00EF29A0"/>
    <w:rsid w:val="00EF2F83"/>
    <w:rsid w:val="00EF33BD"/>
    <w:rsid w:val="00EF349D"/>
    <w:rsid w:val="00EF3525"/>
    <w:rsid w:val="00EF3714"/>
    <w:rsid w:val="00EF37B3"/>
    <w:rsid w:val="00EF396C"/>
    <w:rsid w:val="00EF4194"/>
    <w:rsid w:val="00EF42AB"/>
    <w:rsid w:val="00EF4403"/>
    <w:rsid w:val="00EF491C"/>
    <w:rsid w:val="00EF49B4"/>
    <w:rsid w:val="00EF4EA1"/>
    <w:rsid w:val="00EF4EF8"/>
    <w:rsid w:val="00EF524F"/>
    <w:rsid w:val="00EF5677"/>
    <w:rsid w:val="00EF570B"/>
    <w:rsid w:val="00EF580A"/>
    <w:rsid w:val="00EF581A"/>
    <w:rsid w:val="00EF58A8"/>
    <w:rsid w:val="00EF5994"/>
    <w:rsid w:val="00EF5D03"/>
    <w:rsid w:val="00EF601B"/>
    <w:rsid w:val="00EF6110"/>
    <w:rsid w:val="00EF62EB"/>
    <w:rsid w:val="00EF646B"/>
    <w:rsid w:val="00EF6DA2"/>
    <w:rsid w:val="00EF71A5"/>
    <w:rsid w:val="00EF71D8"/>
    <w:rsid w:val="00EF7251"/>
    <w:rsid w:val="00EF77DB"/>
    <w:rsid w:val="00EF79F8"/>
    <w:rsid w:val="00EF7A93"/>
    <w:rsid w:val="00EF7BCC"/>
    <w:rsid w:val="00EF7CC3"/>
    <w:rsid w:val="00F00224"/>
    <w:rsid w:val="00F003C2"/>
    <w:rsid w:val="00F00836"/>
    <w:rsid w:val="00F0085D"/>
    <w:rsid w:val="00F009EE"/>
    <w:rsid w:val="00F015FD"/>
    <w:rsid w:val="00F01612"/>
    <w:rsid w:val="00F0171B"/>
    <w:rsid w:val="00F01E9A"/>
    <w:rsid w:val="00F022AA"/>
    <w:rsid w:val="00F022B8"/>
    <w:rsid w:val="00F023A3"/>
    <w:rsid w:val="00F02B9B"/>
    <w:rsid w:val="00F03109"/>
    <w:rsid w:val="00F034FE"/>
    <w:rsid w:val="00F03A80"/>
    <w:rsid w:val="00F042FE"/>
    <w:rsid w:val="00F0548B"/>
    <w:rsid w:val="00F05BEF"/>
    <w:rsid w:val="00F05C1D"/>
    <w:rsid w:val="00F05C98"/>
    <w:rsid w:val="00F05D7C"/>
    <w:rsid w:val="00F060AB"/>
    <w:rsid w:val="00F0617A"/>
    <w:rsid w:val="00F061BE"/>
    <w:rsid w:val="00F06392"/>
    <w:rsid w:val="00F06557"/>
    <w:rsid w:val="00F067EC"/>
    <w:rsid w:val="00F06B74"/>
    <w:rsid w:val="00F06CD1"/>
    <w:rsid w:val="00F06F1F"/>
    <w:rsid w:val="00F07131"/>
    <w:rsid w:val="00F07219"/>
    <w:rsid w:val="00F07A95"/>
    <w:rsid w:val="00F07C20"/>
    <w:rsid w:val="00F100AC"/>
    <w:rsid w:val="00F1078C"/>
    <w:rsid w:val="00F10AED"/>
    <w:rsid w:val="00F10B91"/>
    <w:rsid w:val="00F10BBC"/>
    <w:rsid w:val="00F10D3F"/>
    <w:rsid w:val="00F112AD"/>
    <w:rsid w:val="00F11375"/>
    <w:rsid w:val="00F114F3"/>
    <w:rsid w:val="00F1156F"/>
    <w:rsid w:val="00F11573"/>
    <w:rsid w:val="00F116D7"/>
    <w:rsid w:val="00F11A56"/>
    <w:rsid w:val="00F11C23"/>
    <w:rsid w:val="00F11D6D"/>
    <w:rsid w:val="00F11D6F"/>
    <w:rsid w:val="00F1231D"/>
    <w:rsid w:val="00F1242F"/>
    <w:rsid w:val="00F12798"/>
    <w:rsid w:val="00F12973"/>
    <w:rsid w:val="00F12B56"/>
    <w:rsid w:val="00F12D60"/>
    <w:rsid w:val="00F12F2A"/>
    <w:rsid w:val="00F13362"/>
    <w:rsid w:val="00F1359D"/>
    <w:rsid w:val="00F138E8"/>
    <w:rsid w:val="00F13993"/>
    <w:rsid w:val="00F139D3"/>
    <w:rsid w:val="00F139F3"/>
    <w:rsid w:val="00F13F03"/>
    <w:rsid w:val="00F141D7"/>
    <w:rsid w:val="00F1448F"/>
    <w:rsid w:val="00F14735"/>
    <w:rsid w:val="00F147F1"/>
    <w:rsid w:val="00F148C9"/>
    <w:rsid w:val="00F14A10"/>
    <w:rsid w:val="00F150A2"/>
    <w:rsid w:val="00F150F7"/>
    <w:rsid w:val="00F151ED"/>
    <w:rsid w:val="00F152BC"/>
    <w:rsid w:val="00F154A7"/>
    <w:rsid w:val="00F15C56"/>
    <w:rsid w:val="00F15DCB"/>
    <w:rsid w:val="00F1627E"/>
    <w:rsid w:val="00F16550"/>
    <w:rsid w:val="00F16567"/>
    <w:rsid w:val="00F165E8"/>
    <w:rsid w:val="00F16961"/>
    <w:rsid w:val="00F169BB"/>
    <w:rsid w:val="00F16CC9"/>
    <w:rsid w:val="00F172CB"/>
    <w:rsid w:val="00F179FD"/>
    <w:rsid w:val="00F17A15"/>
    <w:rsid w:val="00F17E67"/>
    <w:rsid w:val="00F20074"/>
    <w:rsid w:val="00F20121"/>
    <w:rsid w:val="00F202EA"/>
    <w:rsid w:val="00F2085C"/>
    <w:rsid w:val="00F209BD"/>
    <w:rsid w:val="00F20F44"/>
    <w:rsid w:val="00F210B3"/>
    <w:rsid w:val="00F2136A"/>
    <w:rsid w:val="00F21609"/>
    <w:rsid w:val="00F217BD"/>
    <w:rsid w:val="00F21B7D"/>
    <w:rsid w:val="00F21DA4"/>
    <w:rsid w:val="00F22216"/>
    <w:rsid w:val="00F223AE"/>
    <w:rsid w:val="00F224AC"/>
    <w:rsid w:val="00F225F6"/>
    <w:rsid w:val="00F2283C"/>
    <w:rsid w:val="00F22905"/>
    <w:rsid w:val="00F22A2E"/>
    <w:rsid w:val="00F22B4C"/>
    <w:rsid w:val="00F22C95"/>
    <w:rsid w:val="00F22E1B"/>
    <w:rsid w:val="00F2306E"/>
    <w:rsid w:val="00F230D0"/>
    <w:rsid w:val="00F23298"/>
    <w:rsid w:val="00F2334F"/>
    <w:rsid w:val="00F237E3"/>
    <w:rsid w:val="00F2400C"/>
    <w:rsid w:val="00F24601"/>
    <w:rsid w:val="00F2472C"/>
    <w:rsid w:val="00F24A9D"/>
    <w:rsid w:val="00F24DD5"/>
    <w:rsid w:val="00F24FF2"/>
    <w:rsid w:val="00F25069"/>
    <w:rsid w:val="00F252E1"/>
    <w:rsid w:val="00F255CD"/>
    <w:rsid w:val="00F255E7"/>
    <w:rsid w:val="00F25AB9"/>
    <w:rsid w:val="00F260D6"/>
    <w:rsid w:val="00F26165"/>
    <w:rsid w:val="00F261A3"/>
    <w:rsid w:val="00F268CA"/>
    <w:rsid w:val="00F26917"/>
    <w:rsid w:val="00F26DB3"/>
    <w:rsid w:val="00F26EE3"/>
    <w:rsid w:val="00F27341"/>
    <w:rsid w:val="00F27356"/>
    <w:rsid w:val="00F2766C"/>
    <w:rsid w:val="00F27C0C"/>
    <w:rsid w:val="00F3007D"/>
    <w:rsid w:val="00F3011B"/>
    <w:rsid w:val="00F30A2C"/>
    <w:rsid w:val="00F30B5D"/>
    <w:rsid w:val="00F30DB5"/>
    <w:rsid w:val="00F30EC2"/>
    <w:rsid w:val="00F31219"/>
    <w:rsid w:val="00F314C9"/>
    <w:rsid w:val="00F31769"/>
    <w:rsid w:val="00F31AE9"/>
    <w:rsid w:val="00F31AEB"/>
    <w:rsid w:val="00F31CAF"/>
    <w:rsid w:val="00F31FEB"/>
    <w:rsid w:val="00F31FFD"/>
    <w:rsid w:val="00F32826"/>
    <w:rsid w:val="00F32A7D"/>
    <w:rsid w:val="00F32BF2"/>
    <w:rsid w:val="00F32F59"/>
    <w:rsid w:val="00F336CA"/>
    <w:rsid w:val="00F33984"/>
    <w:rsid w:val="00F3398A"/>
    <w:rsid w:val="00F3399E"/>
    <w:rsid w:val="00F33BAA"/>
    <w:rsid w:val="00F33EF2"/>
    <w:rsid w:val="00F34163"/>
    <w:rsid w:val="00F345F7"/>
    <w:rsid w:val="00F3463C"/>
    <w:rsid w:val="00F347E5"/>
    <w:rsid w:val="00F34825"/>
    <w:rsid w:val="00F348A3"/>
    <w:rsid w:val="00F34929"/>
    <w:rsid w:val="00F34963"/>
    <w:rsid w:val="00F34B3F"/>
    <w:rsid w:val="00F34D56"/>
    <w:rsid w:val="00F34E1F"/>
    <w:rsid w:val="00F34E95"/>
    <w:rsid w:val="00F3503E"/>
    <w:rsid w:val="00F350C4"/>
    <w:rsid w:val="00F358D9"/>
    <w:rsid w:val="00F35B01"/>
    <w:rsid w:val="00F35D9A"/>
    <w:rsid w:val="00F35F23"/>
    <w:rsid w:val="00F362E7"/>
    <w:rsid w:val="00F36B7B"/>
    <w:rsid w:val="00F36D9E"/>
    <w:rsid w:val="00F36DC9"/>
    <w:rsid w:val="00F3724D"/>
    <w:rsid w:val="00F37298"/>
    <w:rsid w:val="00F3738D"/>
    <w:rsid w:val="00F3757E"/>
    <w:rsid w:val="00F3762B"/>
    <w:rsid w:val="00F3768D"/>
    <w:rsid w:val="00F3788A"/>
    <w:rsid w:val="00F379C9"/>
    <w:rsid w:val="00F37E36"/>
    <w:rsid w:val="00F37EC7"/>
    <w:rsid w:val="00F37F65"/>
    <w:rsid w:val="00F401F8"/>
    <w:rsid w:val="00F4022E"/>
    <w:rsid w:val="00F403B1"/>
    <w:rsid w:val="00F404DC"/>
    <w:rsid w:val="00F405F2"/>
    <w:rsid w:val="00F40639"/>
    <w:rsid w:val="00F4081A"/>
    <w:rsid w:val="00F40B65"/>
    <w:rsid w:val="00F41714"/>
    <w:rsid w:val="00F417EF"/>
    <w:rsid w:val="00F418AF"/>
    <w:rsid w:val="00F41ABD"/>
    <w:rsid w:val="00F41FE7"/>
    <w:rsid w:val="00F4214E"/>
    <w:rsid w:val="00F42218"/>
    <w:rsid w:val="00F424BB"/>
    <w:rsid w:val="00F428C4"/>
    <w:rsid w:val="00F42BCC"/>
    <w:rsid w:val="00F42CEF"/>
    <w:rsid w:val="00F42E16"/>
    <w:rsid w:val="00F42FD1"/>
    <w:rsid w:val="00F4305A"/>
    <w:rsid w:val="00F433F1"/>
    <w:rsid w:val="00F43C99"/>
    <w:rsid w:val="00F44126"/>
    <w:rsid w:val="00F442BF"/>
    <w:rsid w:val="00F444BF"/>
    <w:rsid w:val="00F44677"/>
    <w:rsid w:val="00F44E6A"/>
    <w:rsid w:val="00F4504C"/>
    <w:rsid w:val="00F45226"/>
    <w:rsid w:val="00F454DE"/>
    <w:rsid w:val="00F455E8"/>
    <w:rsid w:val="00F455FF"/>
    <w:rsid w:val="00F458EA"/>
    <w:rsid w:val="00F45950"/>
    <w:rsid w:val="00F45CEC"/>
    <w:rsid w:val="00F467D9"/>
    <w:rsid w:val="00F46A68"/>
    <w:rsid w:val="00F46A76"/>
    <w:rsid w:val="00F46EBE"/>
    <w:rsid w:val="00F47574"/>
    <w:rsid w:val="00F476C9"/>
    <w:rsid w:val="00F476FA"/>
    <w:rsid w:val="00F47922"/>
    <w:rsid w:val="00F47B40"/>
    <w:rsid w:val="00F47C72"/>
    <w:rsid w:val="00F47E77"/>
    <w:rsid w:val="00F47FB5"/>
    <w:rsid w:val="00F500E0"/>
    <w:rsid w:val="00F50121"/>
    <w:rsid w:val="00F501A4"/>
    <w:rsid w:val="00F501F0"/>
    <w:rsid w:val="00F50215"/>
    <w:rsid w:val="00F50399"/>
    <w:rsid w:val="00F50476"/>
    <w:rsid w:val="00F5077F"/>
    <w:rsid w:val="00F50CE5"/>
    <w:rsid w:val="00F5121F"/>
    <w:rsid w:val="00F51263"/>
    <w:rsid w:val="00F51782"/>
    <w:rsid w:val="00F51B89"/>
    <w:rsid w:val="00F51D3D"/>
    <w:rsid w:val="00F51F8A"/>
    <w:rsid w:val="00F523CE"/>
    <w:rsid w:val="00F524E8"/>
    <w:rsid w:val="00F52708"/>
    <w:rsid w:val="00F5275B"/>
    <w:rsid w:val="00F528B4"/>
    <w:rsid w:val="00F528F4"/>
    <w:rsid w:val="00F52BE6"/>
    <w:rsid w:val="00F52CEC"/>
    <w:rsid w:val="00F52D50"/>
    <w:rsid w:val="00F52EF1"/>
    <w:rsid w:val="00F53403"/>
    <w:rsid w:val="00F535FE"/>
    <w:rsid w:val="00F537E3"/>
    <w:rsid w:val="00F53B76"/>
    <w:rsid w:val="00F53CD3"/>
    <w:rsid w:val="00F53F00"/>
    <w:rsid w:val="00F54062"/>
    <w:rsid w:val="00F541D1"/>
    <w:rsid w:val="00F54219"/>
    <w:rsid w:val="00F544AE"/>
    <w:rsid w:val="00F545B2"/>
    <w:rsid w:val="00F546D8"/>
    <w:rsid w:val="00F54C6B"/>
    <w:rsid w:val="00F54D2B"/>
    <w:rsid w:val="00F54D36"/>
    <w:rsid w:val="00F5500C"/>
    <w:rsid w:val="00F55256"/>
    <w:rsid w:val="00F55391"/>
    <w:rsid w:val="00F558CB"/>
    <w:rsid w:val="00F55C2F"/>
    <w:rsid w:val="00F55D40"/>
    <w:rsid w:val="00F55DD6"/>
    <w:rsid w:val="00F5619D"/>
    <w:rsid w:val="00F562FB"/>
    <w:rsid w:val="00F562FE"/>
    <w:rsid w:val="00F56491"/>
    <w:rsid w:val="00F5664B"/>
    <w:rsid w:val="00F56F7C"/>
    <w:rsid w:val="00F570CC"/>
    <w:rsid w:val="00F57274"/>
    <w:rsid w:val="00F572D8"/>
    <w:rsid w:val="00F57698"/>
    <w:rsid w:val="00F5769D"/>
    <w:rsid w:val="00F577C3"/>
    <w:rsid w:val="00F57BE0"/>
    <w:rsid w:val="00F57C32"/>
    <w:rsid w:val="00F57D89"/>
    <w:rsid w:val="00F57D9E"/>
    <w:rsid w:val="00F57ECC"/>
    <w:rsid w:val="00F57F5B"/>
    <w:rsid w:val="00F600B7"/>
    <w:rsid w:val="00F60226"/>
    <w:rsid w:val="00F6076C"/>
    <w:rsid w:val="00F6131C"/>
    <w:rsid w:val="00F6173F"/>
    <w:rsid w:val="00F6176F"/>
    <w:rsid w:val="00F6178C"/>
    <w:rsid w:val="00F6199D"/>
    <w:rsid w:val="00F61A67"/>
    <w:rsid w:val="00F61D4A"/>
    <w:rsid w:val="00F61D54"/>
    <w:rsid w:val="00F62DBE"/>
    <w:rsid w:val="00F631E7"/>
    <w:rsid w:val="00F63323"/>
    <w:rsid w:val="00F6335F"/>
    <w:rsid w:val="00F63395"/>
    <w:rsid w:val="00F63420"/>
    <w:rsid w:val="00F63C58"/>
    <w:rsid w:val="00F63CC3"/>
    <w:rsid w:val="00F63FA5"/>
    <w:rsid w:val="00F63FCD"/>
    <w:rsid w:val="00F644E0"/>
    <w:rsid w:val="00F64551"/>
    <w:rsid w:val="00F64952"/>
    <w:rsid w:val="00F64953"/>
    <w:rsid w:val="00F64B61"/>
    <w:rsid w:val="00F64C09"/>
    <w:rsid w:val="00F64DD9"/>
    <w:rsid w:val="00F650A0"/>
    <w:rsid w:val="00F658D7"/>
    <w:rsid w:val="00F65ABB"/>
    <w:rsid w:val="00F665AF"/>
    <w:rsid w:val="00F6662A"/>
    <w:rsid w:val="00F6666F"/>
    <w:rsid w:val="00F66861"/>
    <w:rsid w:val="00F66AD2"/>
    <w:rsid w:val="00F66ADB"/>
    <w:rsid w:val="00F66D6C"/>
    <w:rsid w:val="00F67110"/>
    <w:rsid w:val="00F672EA"/>
    <w:rsid w:val="00F674DB"/>
    <w:rsid w:val="00F6760F"/>
    <w:rsid w:val="00F7003D"/>
    <w:rsid w:val="00F703EA"/>
    <w:rsid w:val="00F70805"/>
    <w:rsid w:val="00F708E6"/>
    <w:rsid w:val="00F709CE"/>
    <w:rsid w:val="00F70A61"/>
    <w:rsid w:val="00F70DE3"/>
    <w:rsid w:val="00F710CD"/>
    <w:rsid w:val="00F71360"/>
    <w:rsid w:val="00F71497"/>
    <w:rsid w:val="00F71602"/>
    <w:rsid w:val="00F716C1"/>
    <w:rsid w:val="00F717E2"/>
    <w:rsid w:val="00F71ACB"/>
    <w:rsid w:val="00F72146"/>
    <w:rsid w:val="00F725B5"/>
    <w:rsid w:val="00F72E64"/>
    <w:rsid w:val="00F72F8C"/>
    <w:rsid w:val="00F73203"/>
    <w:rsid w:val="00F7365C"/>
    <w:rsid w:val="00F73894"/>
    <w:rsid w:val="00F73A62"/>
    <w:rsid w:val="00F73C7B"/>
    <w:rsid w:val="00F73C7F"/>
    <w:rsid w:val="00F73CD8"/>
    <w:rsid w:val="00F740D3"/>
    <w:rsid w:val="00F74404"/>
    <w:rsid w:val="00F74A47"/>
    <w:rsid w:val="00F74A81"/>
    <w:rsid w:val="00F74BD4"/>
    <w:rsid w:val="00F74CC0"/>
    <w:rsid w:val="00F74DEA"/>
    <w:rsid w:val="00F7511C"/>
    <w:rsid w:val="00F757AA"/>
    <w:rsid w:val="00F75C4F"/>
    <w:rsid w:val="00F76034"/>
    <w:rsid w:val="00F7603D"/>
    <w:rsid w:val="00F7604B"/>
    <w:rsid w:val="00F761F0"/>
    <w:rsid w:val="00F767EB"/>
    <w:rsid w:val="00F76945"/>
    <w:rsid w:val="00F76B0B"/>
    <w:rsid w:val="00F76D3D"/>
    <w:rsid w:val="00F770F0"/>
    <w:rsid w:val="00F77195"/>
    <w:rsid w:val="00F77356"/>
    <w:rsid w:val="00F77983"/>
    <w:rsid w:val="00F77B58"/>
    <w:rsid w:val="00F77E76"/>
    <w:rsid w:val="00F77EBE"/>
    <w:rsid w:val="00F8089A"/>
    <w:rsid w:val="00F80A6F"/>
    <w:rsid w:val="00F80DAF"/>
    <w:rsid w:val="00F80DFE"/>
    <w:rsid w:val="00F80F24"/>
    <w:rsid w:val="00F810CB"/>
    <w:rsid w:val="00F810E3"/>
    <w:rsid w:val="00F811C8"/>
    <w:rsid w:val="00F8126E"/>
    <w:rsid w:val="00F81285"/>
    <w:rsid w:val="00F81438"/>
    <w:rsid w:val="00F8155B"/>
    <w:rsid w:val="00F815D6"/>
    <w:rsid w:val="00F818DC"/>
    <w:rsid w:val="00F81973"/>
    <w:rsid w:val="00F81B0C"/>
    <w:rsid w:val="00F81B0E"/>
    <w:rsid w:val="00F81B1E"/>
    <w:rsid w:val="00F81BEC"/>
    <w:rsid w:val="00F81D5C"/>
    <w:rsid w:val="00F81FCC"/>
    <w:rsid w:val="00F820A3"/>
    <w:rsid w:val="00F820D9"/>
    <w:rsid w:val="00F82332"/>
    <w:rsid w:val="00F8242A"/>
    <w:rsid w:val="00F825B6"/>
    <w:rsid w:val="00F82710"/>
    <w:rsid w:val="00F82779"/>
    <w:rsid w:val="00F82819"/>
    <w:rsid w:val="00F82D2F"/>
    <w:rsid w:val="00F82D41"/>
    <w:rsid w:val="00F82EF3"/>
    <w:rsid w:val="00F83919"/>
    <w:rsid w:val="00F83D90"/>
    <w:rsid w:val="00F84053"/>
    <w:rsid w:val="00F840A0"/>
    <w:rsid w:val="00F84396"/>
    <w:rsid w:val="00F8483F"/>
    <w:rsid w:val="00F84907"/>
    <w:rsid w:val="00F84AC4"/>
    <w:rsid w:val="00F84BA5"/>
    <w:rsid w:val="00F85339"/>
    <w:rsid w:val="00F863AE"/>
    <w:rsid w:val="00F86422"/>
    <w:rsid w:val="00F865A6"/>
    <w:rsid w:val="00F866BD"/>
    <w:rsid w:val="00F86C5D"/>
    <w:rsid w:val="00F86CAB"/>
    <w:rsid w:val="00F86D56"/>
    <w:rsid w:val="00F8735D"/>
    <w:rsid w:val="00F90CF5"/>
    <w:rsid w:val="00F90DC9"/>
    <w:rsid w:val="00F9111E"/>
    <w:rsid w:val="00F914FF"/>
    <w:rsid w:val="00F91930"/>
    <w:rsid w:val="00F91C27"/>
    <w:rsid w:val="00F91DC3"/>
    <w:rsid w:val="00F91E62"/>
    <w:rsid w:val="00F92113"/>
    <w:rsid w:val="00F925FD"/>
    <w:rsid w:val="00F9266D"/>
    <w:rsid w:val="00F9271B"/>
    <w:rsid w:val="00F92915"/>
    <w:rsid w:val="00F92B01"/>
    <w:rsid w:val="00F92FFC"/>
    <w:rsid w:val="00F9309B"/>
    <w:rsid w:val="00F933EA"/>
    <w:rsid w:val="00F93D88"/>
    <w:rsid w:val="00F94057"/>
    <w:rsid w:val="00F94269"/>
    <w:rsid w:val="00F9470C"/>
    <w:rsid w:val="00F94908"/>
    <w:rsid w:val="00F94AD2"/>
    <w:rsid w:val="00F94F7F"/>
    <w:rsid w:val="00F95024"/>
    <w:rsid w:val="00F9517E"/>
    <w:rsid w:val="00F951B2"/>
    <w:rsid w:val="00F951D9"/>
    <w:rsid w:val="00F958DA"/>
    <w:rsid w:val="00F95D53"/>
    <w:rsid w:val="00F96258"/>
    <w:rsid w:val="00F963A1"/>
    <w:rsid w:val="00F965F1"/>
    <w:rsid w:val="00F966B6"/>
    <w:rsid w:val="00F96732"/>
    <w:rsid w:val="00F96846"/>
    <w:rsid w:val="00F96AFA"/>
    <w:rsid w:val="00F96FF7"/>
    <w:rsid w:val="00F973A7"/>
    <w:rsid w:val="00F975D5"/>
    <w:rsid w:val="00F977A3"/>
    <w:rsid w:val="00F97C80"/>
    <w:rsid w:val="00F97E51"/>
    <w:rsid w:val="00FA0276"/>
    <w:rsid w:val="00FA0594"/>
    <w:rsid w:val="00FA08B0"/>
    <w:rsid w:val="00FA0C7A"/>
    <w:rsid w:val="00FA0E9A"/>
    <w:rsid w:val="00FA1169"/>
    <w:rsid w:val="00FA12E4"/>
    <w:rsid w:val="00FA17A1"/>
    <w:rsid w:val="00FA23DB"/>
    <w:rsid w:val="00FA2C40"/>
    <w:rsid w:val="00FA2D45"/>
    <w:rsid w:val="00FA2E38"/>
    <w:rsid w:val="00FA2E6D"/>
    <w:rsid w:val="00FA3014"/>
    <w:rsid w:val="00FA321D"/>
    <w:rsid w:val="00FA3322"/>
    <w:rsid w:val="00FA3616"/>
    <w:rsid w:val="00FA410F"/>
    <w:rsid w:val="00FA46EA"/>
    <w:rsid w:val="00FA49F0"/>
    <w:rsid w:val="00FA4AF5"/>
    <w:rsid w:val="00FA4E6D"/>
    <w:rsid w:val="00FA4F11"/>
    <w:rsid w:val="00FA5E5B"/>
    <w:rsid w:val="00FA5F6C"/>
    <w:rsid w:val="00FA5FD2"/>
    <w:rsid w:val="00FA6104"/>
    <w:rsid w:val="00FA625B"/>
    <w:rsid w:val="00FA64E8"/>
    <w:rsid w:val="00FA6C47"/>
    <w:rsid w:val="00FA6D68"/>
    <w:rsid w:val="00FA6EFE"/>
    <w:rsid w:val="00FA6F84"/>
    <w:rsid w:val="00FA745A"/>
    <w:rsid w:val="00FA7530"/>
    <w:rsid w:val="00FA7580"/>
    <w:rsid w:val="00FA77FB"/>
    <w:rsid w:val="00FA787E"/>
    <w:rsid w:val="00FA7BEA"/>
    <w:rsid w:val="00FA7C69"/>
    <w:rsid w:val="00FA7E5A"/>
    <w:rsid w:val="00FA7F08"/>
    <w:rsid w:val="00FB0010"/>
    <w:rsid w:val="00FB00DC"/>
    <w:rsid w:val="00FB00F4"/>
    <w:rsid w:val="00FB0100"/>
    <w:rsid w:val="00FB04B1"/>
    <w:rsid w:val="00FB072B"/>
    <w:rsid w:val="00FB085C"/>
    <w:rsid w:val="00FB11AC"/>
    <w:rsid w:val="00FB12B7"/>
    <w:rsid w:val="00FB13C9"/>
    <w:rsid w:val="00FB194D"/>
    <w:rsid w:val="00FB1F3B"/>
    <w:rsid w:val="00FB23C6"/>
    <w:rsid w:val="00FB2E26"/>
    <w:rsid w:val="00FB2E5B"/>
    <w:rsid w:val="00FB2E66"/>
    <w:rsid w:val="00FB3006"/>
    <w:rsid w:val="00FB3127"/>
    <w:rsid w:val="00FB3211"/>
    <w:rsid w:val="00FB3326"/>
    <w:rsid w:val="00FB37AD"/>
    <w:rsid w:val="00FB39BF"/>
    <w:rsid w:val="00FB3C6B"/>
    <w:rsid w:val="00FB3E6E"/>
    <w:rsid w:val="00FB40F7"/>
    <w:rsid w:val="00FB416E"/>
    <w:rsid w:val="00FB4464"/>
    <w:rsid w:val="00FB4708"/>
    <w:rsid w:val="00FB4758"/>
    <w:rsid w:val="00FB47FA"/>
    <w:rsid w:val="00FB4A3C"/>
    <w:rsid w:val="00FB4AFE"/>
    <w:rsid w:val="00FB4BEF"/>
    <w:rsid w:val="00FB4E5F"/>
    <w:rsid w:val="00FB54E6"/>
    <w:rsid w:val="00FB594F"/>
    <w:rsid w:val="00FB59CD"/>
    <w:rsid w:val="00FB5AE0"/>
    <w:rsid w:val="00FB5EDA"/>
    <w:rsid w:val="00FB66D8"/>
    <w:rsid w:val="00FB6970"/>
    <w:rsid w:val="00FB786D"/>
    <w:rsid w:val="00FB7ED5"/>
    <w:rsid w:val="00FC02BE"/>
    <w:rsid w:val="00FC05F9"/>
    <w:rsid w:val="00FC1058"/>
    <w:rsid w:val="00FC1871"/>
    <w:rsid w:val="00FC1937"/>
    <w:rsid w:val="00FC1A3B"/>
    <w:rsid w:val="00FC20F3"/>
    <w:rsid w:val="00FC217D"/>
    <w:rsid w:val="00FC2215"/>
    <w:rsid w:val="00FC2463"/>
    <w:rsid w:val="00FC2B36"/>
    <w:rsid w:val="00FC2C57"/>
    <w:rsid w:val="00FC37AB"/>
    <w:rsid w:val="00FC38FF"/>
    <w:rsid w:val="00FC3FD1"/>
    <w:rsid w:val="00FC42CC"/>
    <w:rsid w:val="00FC44B0"/>
    <w:rsid w:val="00FC4737"/>
    <w:rsid w:val="00FC48E5"/>
    <w:rsid w:val="00FC4C6F"/>
    <w:rsid w:val="00FC4C78"/>
    <w:rsid w:val="00FC5272"/>
    <w:rsid w:val="00FC52CE"/>
    <w:rsid w:val="00FC5470"/>
    <w:rsid w:val="00FC5620"/>
    <w:rsid w:val="00FC57C7"/>
    <w:rsid w:val="00FC5A0A"/>
    <w:rsid w:val="00FC5B69"/>
    <w:rsid w:val="00FC5C51"/>
    <w:rsid w:val="00FC5D2F"/>
    <w:rsid w:val="00FC5DA6"/>
    <w:rsid w:val="00FC5DD7"/>
    <w:rsid w:val="00FC5F4C"/>
    <w:rsid w:val="00FC6185"/>
    <w:rsid w:val="00FC694E"/>
    <w:rsid w:val="00FC6A69"/>
    <w:rsid w:val="00FC6B48"/>
    <w:rsid w:val="00FC6DC4"/>
    <w:rsid w:val="00FC7031"/>
    <w:rsid w:val="00FC7298"/>
    <w:rsid w:val="00FC7337"/>
    <w:rsid w:val="00FC785A"/>
    <w:rsid w:val="00FC7D44"/>
    <w:rsid w:val="00FC7E6F"/>
    <w:rsid w:val="00FD0164"/>
    <w:rsid w:val="00FD073C"/>
    <w:rsid w:val="00FD0E89"/>
    <w:rsid w:val="00FD0F94"/>
    <w:rsid w:val="00FD1079"/>
    <w:rsid w:val="00FD1125"/>
    <w:rsid w:val="00FD1126"/>
    <w:rsid w:val="00FD1323"/>
    <w:rsid w:val="00FD1524"/>
    <w:rsid w:val="00FD174B"/>
    <w:rsid w:val="00FD191D"/>
    <w:rsid w:val="00FD1A69"/>
    <w:rsid w:val="00FD234E"/>
    <w:rsid w:val="00FD23AB"/>
    <w:rsid w:val="00FD23B8"/>
    <w:rsid w:val="00FD28AD"/>
    <w:rsid w:val="00FD2BB9"/>
    <w:rsid w:val="00FD2DC4"/>
    <w:rsid w:val="00FD2DDB"/>
    <w:rsid w:val="00FD2FAC"/>
    <w:rsid w:val="00FD3599"/>
    <w:rsid w:val="00FD3931"/>
    <w:rsid w:val="00FD3D6C"/>
    <w:rsid w:val="00FD4476"/>
    <w:rsid w:val="00FD4560"/>
    <w:rsid w:val="00FD4649"/>
    <w:rsid w:val="00FD4BF7"/>
    <w:rsid w:val="00FD4FB4"/>
    <w:rsid w:val="00FD5260"/>
    <w:rsid w:val="00FD5463"/>
    <w:rsid w:val="00FD59AF"/>
    <w:rsid w:val="00FD5A54"/>
    <w:rsid w:val="00FD5DBF"/>
    <w:rsid w:val="00FD5F45"/>
    <w:rsid w:val="00FD6204"/>
    <w:rsid w:val="00FD6274"/>
    <w:rsid w:val="00FD633E"/>
    <w:rsid w:val="00FD6B7F"/>
    <w:rsid w:val="00FD712B"/>
    <w:rsid w:val="00FD73E2"/>
    <w:rsid w:val="00FD7412"/>
    <w:rsid w:val="00FD76FC"/>
    <w:rsid w:val="00FD7AA5"/>
    <w:rsid w:val="00FD7F16"/>
    <w:rsid w:val="00FD7FFD"/>
    <w:rsid w:val="00FE0016"/>
    <w:rsid w:val="00FE0102"/>
    <w:rsid w:val="00FE0550"/>
    <w:rsid w:val="00FE0EF4"/>
    <w:rsid w:val="00FE1081"/>
    <w:rsid w:val="00FE10E8"/>
    <w:rsid w:val="00FE139C"/>
    <w:rsid w:val="00FE154A"/>
    <w:rsid w:val="00FE1558"/>
    <w:rsid w:val="00FE1802"/>
    <w:rsid w:val="00FE18CB"/>
    <w:rsid w:val="00FE1A21"/>
    <w:rsid w:val="00FE1B40"/>
    <w:rsid w:val="00FE2869"/>
    <w:rsid w:val="00FE2D7B"/>
    <w:rsid w:val="00FE3425"/>
    <w:rsid w:val="00FE349D"/>
    <w:rsid w:val="00FE35EA"/>
    <w:rsid w:val="00FE3D31"/>
    <w:rsid w:val="00FE3D8F"/>
    <w:rsid w:val="00FE4027"/>
    <w:rsid w:val="00FE40EB"/>
    <w:rsid w:val="00FE4112"/>
    <w:rsid w:val="00FE42D4"/>
    <w:rsid w:val="00FE444C"/>
    <w:rsid w:val="00FE44E0"/>
    <w:rsid w:val="00FE4623"/>
    <w:rsid w:val="00FE4ADF"/>
    <w:rsid w:val="00FE4D8D"/>
    <w:rsid w:val="00FE4FE9"/>
    <w:rsid w:val="00FE5076"/>
    <w:rsid w:val="00FE535C"/>
    <w:rsid w:val="00FE5398"/>
    <w:rsid w:val="00FE56BC"/>
    <w:rsid w:val="00FE58A9"/>
    <w:rsid w:val="00FE5D13"/>
    <w:rsid w:val="00FE5D69"/>
    <w:rsid w:val="00FE5DC8"/>
    <w:rsid w:val="00FE5E16"/>
    <w:rsid w:val="00FE6067"/>
    <w:rsid w:val="00FE60FB"/>
    <w:rsid w:val="00FE6236"/>
    <w:rsid w:val="00FE6394"/>
    <w:rsid w:val="00FE6937"/>
    <w:rsid w:val="00FE6B6D"/>
    <w:rsid w:val="00FE6EA6"/>
    <w:rsid w:val="00FE6F9D"/>
    <w:rsid w:val="00FE71A8"/>
    <w:rsid w:val="00FE72F8"/>
    <w:rsid w:val="00FE73DD"/>
    <w:rsid w:val="00FE77A5"/>
    <w:rsid w:val="00FE793B"/>
    <w:rsid w:val="00FE7A8D"/>
    <w:rsid w:val="00FF002E"/>
    <w:rsid w:val="00FF01C4"/>
    <w:rsid w:val="00FF0944"/>
    <w:rsid w:val="00FF1301"/>
    <w:rsid w:val="00FF1303"/>
    <w:rsid w:val="00FF136E"/>
    <w:rsid w:val="00FF1371"/>
    <w:rsid w:val="00FF13C0"/>
    <w:rsid w:val="00FF16F0"/>
    <w:rsid w:val="00FF19E5"/>
    <w:rsid w:val="00FF20C2"/>
    <w:rsid w:val="00FF2671"/>
    <w:rsid w:val="00FF2856"/>
    <w:rsid w:val="00FF28AA"/>
    <w:rsid w:val="00FF2914"/>
    <w:rsid w:val="00FF332C"/>
    <w:rsid w:val="00FF3463"/>
    <w:rsid w:val="00FF36DE"/>
    <w:rsid w:val="00FF38E7"/>
    <w:rsid w:val="00FF3AA9"/>
    <w:rsid w:val="00FF3C8C"/>
    <w:rsid w:val="00FF44B9"/>
    <w:rsid w:val="00FF4EED"/>
    <w:rsid w:val="00FF520F"/>
    <w:rsid w:val="00FF5355"/>
    <w:rsid w:val="00FF53F8"/>
    <w:rsid w:val="00FF58F7"/>
    <w:rsid w:val="00FF6404"/>
    <w:rsid w:val="00FF67FD"/>
    <w:rsid w:val="00FF6987"/>
    <w:rsid w:val="00FF698F"/>
    <w:rsid w:val="00FF6A2F"/>
    <w:rsid w:val="00FF6B8B"/>
    <w:rsid w:val="00FF6C97"/>
    <w:rsid w:val="00FF708B"/>
    <w:rsid w:val="00FF710A"/>
    <w:rsid w:val="00FF744D"/>
    <w:rsid w:val="00FF745F"/>
    <w:rsid w:val="00FF775D"/>
    <w:rsid w:val="249C603B"/>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24BB59D"/>
  <w15:docId w15:val="{F7A7350A-FDAE-411E-85C6-4B57EA0493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7298"/>
    <w:pPr>
      <w:tabs>
        <w:tab w:val="left" w:pos="-284"/>
      </w:tabs>
      <w:autoSpaceDE w:val="0"/>
      <w:autoSpaceDN w:val="0"/>
      <w:adjustRightInd w:val="0"/>
      <w:spacing w:after="240" w:line="480" w:lineRule="auto"/>
      <w:ind w:right="-46"/>
    </w:pPr>
    <w:rPr>
      <w:rFonts w:ascii="Aptos" w:hAnsi="Aptos" w:cs="Times New Roman"/>
      <w:sz w:val="24"/>
      <w:szCs w:val="24"/>
    </w:rPr>
  </w:style>
  <w:style w:type="paragraph" w:styleId="Heading1">
    <w:name w:val="heading 1"/>
    <w:basedOn w:val="Normal"/>
    <w:next w:val="Normal"/>
    <w:link w:val="Heading1Char"/>
    <w:autoRedefine/>
    <w:uiPriority w:val="9"/>
    <w:qFormat/>
    <w:rsid w:val="00F865A6"/>
    <w:pPr>
      <w:keepNext/>
      <w:keepLines/>
      <w:spacing w:before="240" w:after="0"/>
      <w:ind w:right="-200"/>
      <w:outlineLvl w:val="0"/>
    </w:pPr>
    <w:rPr>
      <w:rFonts w:eastAsiaTheme="majorEastAsia" w:cstheme="majorBidi"/>
      <w:b/>
      <w:color w:val="000000" w:themeColor="text1"/>
      <w:szCs w:val="32"/>
    </w:rPr>
  </w:style>
  <w:style w:type="paragraph" w:styleId="Heading2">
    <w:name w:val="heading 2"/>
    <w:basedOn w:val="Normal"/>
    <w:next w:val="Normal"/>
    <w:link w:val="Heading2Char"/>
    <w:autoRedefine/>
    <w:uiPriority w:val="9"/>
    <w:unhideWhenUsed/>
    <w:qFormat/>
    <w:rsid w:val="00F55256"/>
    <w:pPr>
      <w:keepNext/>
      <w:keepLines/>
      <w:spacing w:before="40"/>
      <w:outlineLvl w:val="1"/>
    </w:pPr>
    <w:rPr>
      <w:rFonts w:eastAsiaTheme="majorEastAsia" w:cstheme="majorBidi"/>
      <w:b/>
      <w:color w:val="000000" w:themeColor="text1"/>
      <w:sz w:val="26"/>
      <w:szCs w:val="20"/>
    </w:rPr>
  </w:style>
  <w:style w:type="paragraph" w:styleId="Heading3">
    <w:name w:val="heading 3"/>
    <w:basedOn w:val="Normal"/>
    <w:next w:val="Normal"/>
    <w:link w:val="Heading3Char"/>
    <w:autoRedefine/>
    <w:uiPriority w:val="9"/>
    <w:unhideWhenUsed/>
    <w:qFormat/>
    <w:rsid w:val="005C6938"/>
    <w:pPr>
      <w:keepNext/>
      <w:keepLines/>
      <w:spacing w:line="240" w:lineRule="auto"/>
      <w:outlineLvl w:val="2"/>
    </w:pPr>
    <w:rPr>
      <w:rFonts w:eastAsiaTheme="majorEastAsia" w:cstheme="minorHAnsi"/>
      <w:bCs/>
      <w:szCs w:val="22"/>
      <w:lang w:val="en-US"/>
    </w:rPr>
  </w:style>
  <w:style w:type="paragraph" w:styleId="Heading4">
    <w:name w:val="heading 4"/>
    <w:basedOn w:val="Normal"/>
    <w:next w:val="Normal"/>
    <w:link w:val="Heading4Char"/>
    <w:autoRedefine/>
    <w:uiPriority w:val="9"/>
    <w:unhideWhenUsed/>
    <w:qFormat/>
    <w:rsid w:val="00030FC5"/>
    <w:pPr>
      <w:spacing w:after="0" w:line="240" w:lineRule="auto"/>
      <w:outlineLvl w:val="3"/>
    </w:pPr>
    <w:rPr>
      <w:b/>
      <w:noProof/>
    </w:rPr>
  </w:style>
  <w:style w:type="paragraph" w:styleId="Heading5">
    <w:name w:val="heading 5"/>
    <w:basedOn w:val="Normal"/>
    <w:next w:val="Normal"/>
    <w:link w:val="Heading5Char"/>
    <w:uiPriority w:val="9"/>
    <w:unhideWhenUsed/>
    <w:qFormat/>
    <w:rsid w:val="007622FC"/>
    <w:p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A00991"/>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00991"/>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F865A6"/>
    <w:rPr>
      <w:rFonts w:ascii="Aptos" w:eastAsiaTheme="majorEastAsia" w:hAnsi="Aptos" w:cstheme="majorBidi"/>
      <w:b/>
      <w:color w:val="000000" w:themeColor="text1"/>
      <w:sz w:val="24"/>
      <w:szCs w:val="32"/>
    </w:rPr>
  </w:style>
  <w:style w:type="character" w:customStyle="1" w:styleId="Heading2Char">
    <w:name w:val="Heading 2 Char"/>
    <w:basedOn w:val="DefaultParagraphFont"/>
    <w:link w:val="Heading2"/>
    <w:uiPriority w:val="9"/>
    <w:rsid w:val="00F55256"/>
    <w:rPr>
      <w:rFonts w:ascii="Aptos" w:eastAsiaTheme="majorEastAsia" w:hAnsi="Aptos" w:cstheme="majorBidi"/>
      <w:b/>
      <w:color w:val="000000" w:themeColor="text1"/>
      <w:sz w:val="26"/>
      <w:szCs w:val="20"/>
    </w:rPr>
  </w:style>
  <w:style w:type="paragraph" w:styleId="ListParagraph">
    <w:name w:val="List Paragraph"/>
    <w:basedOn w:val="Normal"/>
    <w:uiPriority w:val="34"/>
    <w:qFormat/>
    <w:rsid w:val="00947BE2"/>
    <w:pPr>
      <w:spacing w:after="160" w:line="259" w:lineRule="auto"/>
      <w:ind w:left="720"/>
      <w:contextualSpacing/>
    </w:pPr>
    <w:rPr>
      <w:rFonts w:cstheme="minorBidi"/>
      <w:sz w:val="22"/>
      <w:szCs w:val="22"/>
    </w:rPr>
  </w:style>
  <w:style w:type="character" w:customStyle="1" w:styleId="Heading3Char">
    <w:name w:val="Heading 3 Char"/>
    <w:basedOn w:val="DefaultParagraphFont"/>
    <w:link w:val="Heading3"/>
    <w:uiPriority w:val="9"/>
    <w:rsid w:val="005C6938"/>
    <w:rPr>
      <w:rFonts w:ascii="Aptos" w:eastAsiaTheme="majorEastAsia" w:hAnsi="Aptos" w:cstheme="minorHAnsi"/>
      <w:bCs/>
      <w:sz w:val="24"/>
      <w:lang w:val="en-US"/>
    </w:rPr>
  </w:style>
  <w:style w:type="table" w:styleId="TableGrid">
    <w:name w:val="Table Grid"/>
    <w:basedOn w:val="TableNormal"/>
    <w:uiPriority w:val="39"/>
    <w:rsid w:val="00E758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C3F21"/>
    <w:pPr>
      <w:tabs>
        <w:tab w:val="center" w:pos="4513"/>
        <w:tab w:val="right" w:pos="9026"/>
      </w:tabs>
    </w:pPr>
    <w:rPr>
      <w:rFonts w:cstheme="minorBidi"/>
      <w:sz w:val="22"/>
      <w:szCs w:val="22"/>
    </w:rPr>
  </w:style>
  <w:style w:type="character" w:customStyle="1" w:styleId="HeaderChar">
    <w:name w:val="Header Char"/>
    <w:basedOn w:val="DefaultParagraphFont"/>
    <w:link w:val="Header"/>
    <w:uiPriority w:val="99"/>
    <w:rsid w:val="004C3F21"/>
    <w:rPr>
      <w:rFonts w:ascii="Times New Roman" w:hAnsi="Times New Roman"/>
    </w:rPr>
  </w:style>
  <w:style w:type="paragraph" w:styleId="Footer">
    <w:name w:val="footer"/>
    <w:basedOn w:val="Normal"/>
    <w:link w:val="FooterChar"/>
    <w:uiPriority w:val="99"/>
    <w:unhideWhenUsed/>
    <w:rsid w:val="004C3F21"/>
    <w:pPr>
      <w:tabs>
        <w:tab w:val="center" w:pos="4513"/>
        <w:tab w:val="right" w:pos="9026"/>
      </w:tabs>
    </w:pPr>
    <w:rPr>
      <w:rFonts w:cstheme="minorBidi"/>
      <w:sz w:val="22"/>
      <w:szCs w:val="22"/>
    </w:rPr>
  </w:style>
  <w:style w:type="character" w:customStyle="1" w:styleId="FooterChar">
    <w:name w:val="Footer Char"/>
    <w:basedOn w:val="DefaultParagraphFont"/>
    <w:link w:val="Footer"/>
    <w:uiPriority w:val="99"/>
    <w:rsid w:val="004C3F21"/>
    <w:rPr>
      <w:rFonts w:ascii="Times New Roman" w:hAnsi="Times New Roman"/>
    </w:rPr>
  </w:style>
  <w:style w:type="paragraph" w:styleId="Caption">
    <w:name w:val="caption"/>
    <w:basedOn w:val="Normal"/>
    <w:next w:val="Normal"/>
    <w:uiPriority w:val="35"/>
    <w:unhideWhenUsed/>
    <w:qFormat/>
    <w:rsid w:val="00132841"/>
    <w:pPr>
      <w:spacing w:after="200"/>
    </w:pPr>
    <w:rPr>
      <w:rFonts w:cstheme="minorBidi"/>
      <w:i/>
      <w:iCs/>
      <w:color w:val="44546A" w:themeColor="text2"/>
      <w:sz w:val="18"/>
      <w:szCs w:val="18"/>
    </w:rPr>
  </w:style>
  <w:style w:type="paragraph" w:styleId="NormalWeb">
    <w:name w:val="Normal (Web)"/>
    <w:basedOn w:val="Normal"/>
    <w:uiPriority w:val="99"/>
    <w:unhideWhenUsed/>
    <w:rsid w:val="00E674C4"/>
    <w:pPr>
      <w:spacing w:before="100" w:beforeAutospacing="1" w:after="100" w:afterAutospacing="1"/>
    </w:pPr>
    <w:rPr>
      <w:lang w:val="en-US"/>
    </w:rPr>
  </w:style>
  <w:style w:type="character" w:customStyle="1" w:styleId="apple-converted-space">
    <w:name w:val="apple-converted-space"/>
    <w:basedOn w:val="DefaultParagraphFont"/>
    <w:rsid w:val="00E674C4"/>
  </w:style>
  <w:style w:type="character" w:styleId="Hyperlink">
    <w:name w:val="Hyperlink"/>
    <w:basedOn w:val="DefaultParagraphFont"/>
    <w:uiPriority w:val="99"/>
    <w:unhideWhenUsed/>
    <w:rsid w:val="00600DE2"/>
    <w:rPr>
      <w:color w:val="0563C1" w:themeColor="hyperlink"/>
      <w:u w:val="single"/>
    </w:rPr>
  </w:style>
  <w:style w:type="paragraph" w:styleId="BalloonText">
    <w:name w:val="Balloon Text"/>
    <w:basedOn w:val="Normal"/>
    <w:link w:val="BalloonTextChar"/>
    <w:uiPriority w:val="99"/>
    <w:semiHidden/>
    <w:unhideWhenUsed/>
    <w:rsid w:val="002F2DB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F2DBB"/>
    <w:rPr>
      <w:rFonts w:ascii="Segoe UI" w:hAnsi="Segoe UI" w:cs="Segoe UI"/>
      <w:sz w:val="18"/>
      <w:szCs w:val="18"/>
    </w:rPr>
  </w:style>
  <w:style w:type="paragraph" w:styleId="NoSpacing">
    <w:name w:val="No Spacing"/>
    <w:uiPriority w:val="1"/>
    <w:qFormat/>
    <w:rsid w:val="007879E6"/>
    <w:pPr>
      <w:spacing w:after="0" w:line="240" w:lineRule="auto"/>
    </w:pPr>
    <w:rPr>
      <w:rFonts w:ascii="Times New Roman" w:hAnsi="Times New Roman" w:cs="Times New Roman"/>
      <w:sz w:val="24"/>
      <w:szCs w:val="24"/>
    </w:rPr>
  </w:style>
  <w:style w:type="character" w:styleId="CommentReference">
    <w:name w:val="annotation reference"/>
    <w:basedOn w:val="DefaultParagraphFont"/>
    <w:uiPriority w:val="99"/>
    <w:semiHidden/>
    <w:unhideWhenUsed/>
    <w:rsid w:val="00E4448A"/>
    <w:rPr>
      <w:sz w:val="16"/>
      <w:szCs w:val="16"/>
    </w:rPr>
  </w:style>
  <w:style w:type="paragraph" w:styleId="CommentText">
    <w:name w:val="annotation text"/>
    <w:basedOn w:val="Normal"/>
    <w:link w:val="CommentTextChar"/>
    <w:uiPriority w:val="99"/>
    <w:unhideWhenUsed/>
    <w:rsid w:val="00E4448A"/>
    <w:rPr>
      <w:sz w:val="20"/>
      <w:szCs w:val="20"/>
    </w:rPr>
  </w:style>
  <w:style w:type="character" w:customStyle="1" w:styleId="CommentTextChar">
    <w:name w:val="Comment Text Char"/>
    <w:basedOn w:val="DefaultParagraphFont"/>
    <w:link w:val="CommentText"/>
    <w:uiPriority w:val="99"/>
    <w:rsid w:val="00E4448A"/>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E4448A"/>
    <w:rPr>
      <w:b/>
      <w:bCs/>
    </w:rPr>
  </w:style>
  <w:style w:type="character" w:customStyle="1" w:styleId="CommentSubjectChar">
    <w:name w:val="Comment Subject Char"/>
    <w:basedOn w:val="CommentTextChar"/>
    <w:link w:val="CommentSubject"/>
    <w:uiPriority w:val="99"/>
    <w:semiHidden/>
    <w:rsid w:val="00E4448A"/>
    <w:rPr>
      <w:rFonts w:ascii="Times New Roman" w:hAnsi="Times New Roman" w:cs="Times New Roman"/>
      <w:b/>
      <w:bCs/>
      <w:sz w:val="20"/>
      <w:szCs w:val="20"/>
    </w:rPr>
  </w:style>
  <w:style w:type="paragraph" w:styleId="Revision">
    <w:name w:val="Revision"/>
    <w:hidden/>
    <w:uiPriority w:val="99"/>
    <w:semiHidden/>
    <w:rsid w:val="002E1D7B"/>
    <w:pPr>
      <w:spacing w:after="0" w:line="240" w:lineRule="auto"/>
    </w:pPr>
    <w:rPr>
      <w:rFonts w:ascii="Times New Roman" w:hAnsi="Times New Roman" w:cs="Times New Roman"/>
      <w:sz w:val="24"/>
      <w:szCs w:val="24"/>
    </w:rPr>
  </w:style>
  <w:style w:type="character" w:customStyle="1" w:styleId="Heading4Char">
    <w:name w:val="Heading 4 Char"/>
    <w:basedOn w:val="DefaultParagraphFont"/>
    <w:link w:val="Heading4"/>
    <w:uiPriority w:val="9"/>
    <w:rsid w:val="00030FC5"/>
    <w:rPr>
      <w:rFonts w:ascii="Aptos" w:hAnsi="Aptos" w:cs="Times New Roman"/>
      <w:b/>
      <w:noProof/>
      <w:sz w:val="24"/>
      <w:szCs w:val="24"/>
    </w:rPr>
  </w:style>
  <w:style w:type="character" w:styleId="FollowedHyperlink">
    <w:name w:val="FollowedHyperlink"/>
    <w:basedOn w:val="DefaultParagraphFont"/>
    <w:uiPriority w:val="99"/>
    <w:semiHidden/>
    <w:unhideWhenUsed/>
    <w:rsid w:val="00524971"/>
    <w:rPr>
      <w:color w:val="954F72" w:themeColor="followedHyperlink"/>
      <w:u w:val="single"/>
    </w:rPr>
  </w:style>
  <w:style w:type="character" w:customStyle="1" w:styleId="UnresolvedMention1">
    <w:name w:val="Unresolved Mention1"/>
    <w:basedOn w:val="DefaultParagraphFont"/>
    <w:uiPriority w:val="99"/>
    <w:semiHidden/>
    <w:unhideWhenUsed/>
    <w:rsid w:val="00761E5A"/>
    <w:rPr>
      <w:color w:val="605E5C"/>
      <w:shd w:val="clear" w:color="auto" w:fill="E1DFDD"/>
    </w:rPr>
  </w:style>
  <w:style w:type="character" w:customStyle="1" w:styleId="UnresolvedMention2">
    <w:name w:val="Unresolved Mention2"/>
    <w:basedOn w:val="DefaultParagraphFont"/>
    <w:uiPriority w:val="99"/>
    <w:semiHidden/>
    <w:unhideWhenUsed/>
    <w:rsid w:val="002C5101"/>
    <w:rPr>
      <w:color w:val="605E5C"/>
      <w:shd w:val="clear" w:color="auto" w:fill="E1DFDD"/>
    </w:rPr>
  </w:style>
  <w:style w:type="paragraph" w:customStyle="1" w:styleId="Body">
    <w:name w:val="Body"/>
    <w:rsid w:val="00F20121"/>
    <w:pPr>
      <w:spacing w:after="0" w:line="240" w:lineRule="auto"/>
    </w:pPr>
    <w:rPr>
      <w:rFonts w:ascii="Times New Roman" w:eastAsia="Arial Unicode MS" w:hAnsi="Times New Roman" w:cs="Arial Unicode MS"/>
      <w:color w:val="000000"/>
      <w:sz w:val="24"/>
      <w:szCs w:val="24"/>
      <w:u w:color="000000"/>
      <w:lang w:val="en-US" w:eastAsia="en-GB"/>
    </w:rPr>
  </w:style>
  <w:style w:type="paragraph" w:customStyle="1" w:styleId="Default">
    <w:name w:val="Default"/>
    <w:rsid w:val="00D52D07"/>
    <w:pPr>
      <w:spacing w:after="0" w:line="240" w:lineRule="auto"/>
    </w:pPr>
    <w:rPr>
      <w:rFonts w:ascii="Helvetica Neue" w:eastAsia="Helvetica Neue" w:hAnsi="Helvetica Neue" w:cs="Helvetica Neue"/>
      <w:color w:val="000000"/>
      <w:lang w:eastAsia="en-GB"/>
    </w:rPr>
  </w:style>
  <w:style w:type="character" w:customStyle="1" w:styleId="citation-publication-date">
    <w:name w:val="citation-publication-date"/>
    <w:basedOn w:val="DefaultParagraphFont"/>
    <w:rsid w:val="00EA3420"/>
  </w:style>
  <w:style w:type="character" w:customStyle="1" w:styleId="journaltitle">
    <w:name w:val="journaltitle"/>
    <w:basedOn w:val="DefaultParagraphFont"/>
    <w:rsid w:val="0062103B"/>
  </w:style>
  <w:style w:type="paragraph" w:customStyle="1" w:styleId="icon--meta-keyline-before">
    <w:name w:val="icon--meta-keyline-before"/>
    <w:basedOn w:val="Normal"/>
    <w:rsid w:val="0062103B"/>
    <w:pPr>
      <w:spacing w:before="100" w:beforeAutospacing="1" w:after="100" w:afterAutospacing="1"/>
    </w:pPr>
    <w:rPr>
      <w:rFonts w:eastAsia="Times New Roman"/>
      <w:lang w:eastAsia="en-GB"/>
    </w:rPr>
  </w:style>
  <w:style w:type="character" w:customStyle="1" w:styleId="articlecitationyear">
    <w:name w:val="articlecitation_year"/>
    <w:basedOn w:val="DefaultParagraphFont"/>
    <w:rsid w:val="0062103B"/>
  </w:style>
  <w:style w:type="character" w:customStyle="1" w:styleId="articlecitationvolume">
    <w:name w:val="articlecitation_volume"/>
    <w:basedOn w:val="DefaultParagraphFont"/>
    <w:rsid w:val="0062103B"/>
  </w:style>
  <w:style w:type="character" w:customStyle="1" w:styleId="articlecitationpages">
    <w:name w:val="articlecitation_pages"/>
    <w:basedOn w:val="DefaultParagraphFont"/>
    <w:rsid w:val="0062103B"/>
  </w:style>
  <w:style w:type="character" w:customStyle="1" w:styleId="jrnl">
    <w:name w:val="jrnl"/>
    <w:basedOn w:val="DefaultParagraphFont"/>
    <w:rsid w:val="00D312AA"/>
  </w:style>
  <w:style w:type="character" w:customStyle="1" w:styleId="UnresolvedMention3">
    <w:name w:val="Unresolved Mention3"/>
    <w:basedOn w:val="DefaultParagraphFont"/>
    <w:uiPriority w:val="99"/>
    <w:semiHidden/>
    <w:unhideWhenUsed/>
    <w:rsid w:val="00827539"/>
    <w:rPr>
      <w:color w:val="605E5C"/>
      <w:shd w:val="clear" w:color="auto" w:fill="E1DFDD"/>
    </w:rPr>
  </w:style>
  <w:style w:type="table" w:customStyle="1" w:styleId="TableGridLight1">
    <w:name w:val="Table Grid Light1"/>
    <w:basedOn w:val="TableNormal"/>
    <w:uiPriority w:val="40"/>
    <w:rsid w:val="000B527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11">
    <w:name w:val="Plain Table 11"/>
    <w:basedOn w:val="TableNormal"/>
    <w:uiPriority w:val="41"/>
    <w:rsid w:val="007D0777"/>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PlaceholderText">
    <w:name w:val="Placeholder Text"/>
    <w:basedOn w:val="DefaultParagraphFont"/>
    <w:uiPriority w:val="99"/>
    <w:semiHidden/>
    <w:rsid w:val="00510F00"/>
    <w:rPr>
      <w:color w:val="808080"/>
    </w:rPr>
  </w:style>
  <w:style w:type="table" w:customStyle="1" w:styleId="PlainTable21">
    <w:name w:val="Plain Table 21"/>
    <w:basedOn w:val="TableNormal"/>
    <w:uiPriority w:val="42"/>
    <w:rsid w:val="00B92EF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
    <w:name w:val="EndNote Bibliography"/>
    <w:basedOn w:val="NormalWeb"/>
    <w:link w:val="EndNoteBibliographyChar"/>
    <w:rsid w:val="00DA277B"/>
    <w:pPr>
      <w:autoSpaceDE/>
      <w:autoSpaceDN/>
      <w:adjustRightInd/>
      <w:spacing w:before="0" w:beforeAutospacing="0" w:after="0" w:afterAutospacing="0"/>
      <w:jc w:val="both"/>
    </w:pPr>
    <w:rPr>
      <w:rFonts w:eastAsia="Times New Roman"/>
      <w:noProof/>
      <w:szCs w:val="20"/>
      <w:lang w:val="en-GB" w:eastAsia="en-GB"/>
    </w:rPr>
  </w:style>
  <w:style w:type="character" w:customStyle="1" w:styleId="EndNoteBibliographyChar">
    <w:name w:val="EndNote Bibliography Char"/>
    <w:link w:val="EndNoteBibliography"/>
    <w:rsid w:val="00DA277B"/>
    <w:rPr>
      <w:rFonts w:ascii="Times New Roman" w:eastAsia="Times New Roman" w:hAnsi="Times New Roman" w:cs="Times New Roman"/>
      <w:noProof/>
      <w:sz w:val="24"/>
      <w:szCs w:val="20"/>
      <w:lang w:eastAsia="en-GB"/>
    </w:rPr>
  </w:style>
  <w:style w:type="character" w:customStyle="1" w:styleId="UnresolvedMention4">
    <w:name w:val="Unresolved Mention4"/>
    <w:basedOn w:val="DefaultParagraphFont"/>
    <w:uiPriority w:val="99"/>
    <w:semiHidden/>
    <w:unhideWhenUsed/>
    <w:rsid w:val="00377AEB"/>
    <w:rPr>
      <w:color w:val="605E5C"/>
      <w:shd w:val="clear" w:color="auto" w:fill="E1DFDD"/>
    </w:rPr>
  </w:style>
  <w:style w:type="table" w:customStyle="1" w:styleId="PlainTable210">
    <w:name w:val="Plain Table 21"/>
    <w:basedOn w:val="TableNormal"/>
    <w:next w:val="PlainTable21"/>
    <w:uiPriority w:val="42"/>
    <w:rsid w:val="00E80843"/>
    <w:pPr>
      <w:spacing w:after="0" w:line="240" w:lineRule="auto"/>
    </w:p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customStyle="1" w:styleId="Heading5Char">
    <w:name w:val="Heading 5 Char"/>
    <w:basedOn w:val="DefaultParagraphFont"/>
    <w:link w:val="Heading5"/>
    <w:uiPriority w:val="9"/>
    <w:rsid w:val="007622FC"/>
    <w:rPr>
      <w:rFonts w:ascii="Aptos" w:hAnsi="Aptos" w:cs="Times New Roman"/>
      <w:sz w:val="24"/>
      <w:szCs w:val="24"/>
    </w:rPr>
  </w:style>
  <w:style w:type="character" w:styleId="Emphasis">
    <w:name w:val="Emphasis"/>
    <w:basedOn w:val="DefaultParagraphFont"/>
    <w:uiPriority w:val="20"/>
    <w:qFormat/>
    <w:rsid w:val="00152D65"/>
    <w:rPr>
      <w:i/>
      <w:iCs/>
    </w:rPr>
  </w:style>
  <w:style w:type="paragraph" w:customStyle="1" w:styleId="pf0">
    <w:name w:val="pf0"/>
    <w:basedOn w:val="Normal"/>
    <w:rsid w:val="009337B3"/>
    <w:pPr>
      <w:tabs>
        <w:tab w:val="clear" w:pos="-284"/>
      </w:tabs>
      <w:autoSpaceDE/>
      <w:autoSpaceDN/>
      <w:adjustRightInd/>
      <w:spacing w:before="100" w:beforeAutospacing="1" w:after="100" w:afterAutospacing="1" w:line="240" w:lineRule="auto"/>
      <w:ind w:right="0"/>
    </w:pPr>
    <w:rPr>
      <w:rFonts w:ascii="Times New Roman" w:eastAsia="Times New Roman" w:hAnsi="Times New Roman"/>
      <w:lang w:eastAsia="en-GB"/>
    </w:rPr>
  </w:style>
  <w:style w:type="character" w:customStyle="1" w:styleId="cf01">
    <w:name w:val="cf01"/>
    <w:basedOn w:val="DefaultParagraphFont"/>
    <w:rsid w:val="009337B3"/>
    <w:rPr>
      <w:rFonts w:ascii="Segoe UI" w:hAnsi="Segoe UI" w:cs="Segoe UI" w:hint="default"/>
      <w:b/>
      <w:bCs/>
      <w:sz w:val="18"/>
      <w:szCs w:val="18"/>
    </w:rPr>
  </w:style>
  <w:style w:type="character" w:customStyle="1" w:styleId="cf11">
    <w:name w:val="cf11"/>
    <w:basedOn w:val="DefaultParagraphFont"/>
    <w:rsid w:val="009337B3"/>
    <w:rPr>
      <w:rFonts w:ascii="Segoe UI" w:hAnsi="Segoe UI" w:cs="Segoe UI" w:hint="default"/>
      <w:sz w:val="18"/>
      <w:szCs w:val="18"/>
    </w:rPr>
  </w:style>
  <w:style w:type="character" w:customStyle="1" w:styleId="cf21">
    <w:name w:val="cf21"/>
    <w:basedOn w:val="DefaultParagraphFont"/>
    <w:rsid w:val="009337B3"/>
    <w:rPr>
      <w:rFonts w:ascii="Segoe UI" w:hAnsi="Segoe UI" w:cs="Segoe UI" w:hint="default"/>
      <w:b/>
      <w:bCs/>
      <w:color w:val="212121"/>
      <w:sz w:val="18"/>
      <w:szCs w:val="18"/>
      <w:shd w:val="clear" w:color="auto" w:fill="FFFFFF"/>
    </w:rPr>
  </w:style>
  <w:style w:type="character" w:customStyle="1" w:styleId="cf31">
    <w:name w:val="cf31"/>
    <w:basedOn w:val="DefaultParagraphFont"/>
    <w:rsid w:val="009337B3"/>
    <w:rPr>
      <w:rFonts w:ascii="Segoe UI" w:hAnsi="Segoe UI" w:cs="Segoe UI" w:hint="default"/>
      <w:color w:val="212121"/>
      <w:sz w:val="18"/>
      <w:szCs w:val="18"/>
      <w:shd w:val="clear" w:color="auto" w:fill="FFFFFF"/>
    </w:rPr>
  </w:style>
  <w:style w:type="character" w:styleId="Strong">
    <w:name w:val="Strong"/>
    <w:basedOn w:val="DefaultParagraphFont"/>
    <w:uiPriority w:val="22"/>
    <w:qFormat/>
    <w:rsid w:val="007C2FAC"/>
    <w:rPr>
      <w:b/>
      <w:bCs/>
    </w:rPr>
  </w:style>
  <w:style w:type="character" w:styleId="Mention">
    <w:name w:val="Mention"/>
    <w:basedOn w:val="DefaultParagraphFont"/>
    <w:uiPriority w:val="99"/>
    <w:unhideWhenUsed/>
    <w:rsid w:val="003249D0"/>
    <w:rPr>
      <w:color w:val="2B579A"/>
      <w:shd w:val="clear" w:color="auto" w:fill="E1DFDD"/>
    </w:rPr>
  </w:style>
  <w:style w:type="table" w:styleId="PlainTable5">
    <w:name w:val="Plain Table 5"/>
    <w:basedOn w:val="TableNormal"/>
    <w:uiPriority w:val="45"/>
    <w:rsid w:val="00345239"/>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Accent1">
    <w:name w:val="Grid Table 1 Light Accent 1"/>
    <w:basedOn w:val="TableNormal"/>
    <w:uiPriority w:val="46"/>
    <w:rsid w:val="00345239"/>
    <w:pPr>
      <w:spacing w:after="0" w:line="240" w:lineRule="auto"/>
    </w:p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character" w:styleId="UnresolvedMention">
    <w:name w:val="Unresolved Mention"/>
    <w:basedOn w:val="DefaultParagraphFont"/>
    <w:uiPriority w:val="99"/>
    <w:semiHidden/>
    <w:unhideWhenUsed/>
    <w:rsid w:val="00C1656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533488">
      <w:bodyDiv w:val="1"/>
      <w:marLeft w:val="0"/>
      <w:marRight w:val="0"/>
      <w:marTop w:val="0"/>
      <w:marBottom w:val="0"/>
      <w:divBdr>
        <w:top w:val="none" w:sz="0" w:space="0" w:color="auto"/>
        <w:left w:val="none" w:sz="0" w:space="0" w:color="auto"/>
        <w:bottom w:val="none" w:sz="0" w:space="0" w:color="auto"/>
        <w:right w:val="none" w:sz="0" w:space="0" w:color="auto"/>
      </w:divBdr>
    </w:div>
    <w:div w:id="13456805">
      <w:marLeft w:val="640"/>
      <w:marRight w:val="0"/>
      <w:marTop w:val="0"/>
      <w:marBottom w:val="0"/>
      <w:divBdr>
        <w:top w:val="none" w:sz="0" w:space="0" w:color="auto"/>
        <w:left w:val="none" w:sz="0" w:space="0" w:color="auto"/>
        <w:bottom w:val="none" w:sz="0" w:space="0" w:color="auto"/>
        <w:right w:val="none" w:sz="0" w:space="0" w:color="auto"/>
      </w:divBdr>
    </w:div>
    <w:div w:id="19554971">
      <w:marLeft w:val="640"/>
      <w:marRight w:val="0"/>
      <w:marTop w:val="0"/>
      <w:marBottom w:val="0"/>
      <w:divBdr>
        <w:top w:val="none" w:sz="0" w:space="0" w:color="auto"/>
        <w:left w:val="none" w:sz="0" w:space="0" w:color="auto"/>
        <w:bottom w:val="none" w:sz="0" w:space="0" w:color="auto"/>
        <w:right w:val="none" w:sz="0" w:space="0" w:color="auto"/>
      </w:divBdr>
    </w:div>
    <w:div w:id="23559892">
      <w:marLeft w:val="640"/>
      <w:marRight w:val="0"/>
      <w:marTop w:val="0"/>
      <w:marBottom w:val="0"/>
      <w:divBdr>
        <w:top w:val="none" w:sz="0" w:space="0" w:color="auto"/>
        <w:left w:val="none" w:sz="0" w:space="0" w:color="auto"/>
        <w:bottom w:val="none" w:sz="0" w:space="0" w:color="auto"/>
        <w:right w:val="none" w:sz="0" w:space="0" w:color="auto"/>
      </w:divBdr>
    </w:div>
    <w:div w:id="25179590">
      <w:marLeft w:val="640"/>
      <w:marRight w:val="0"/>
      <w:marTop w:val="0"/>
      <w:marBottom w:val="0"/>
      <w:divBdr>
        <w:top w:val="none" w:sz="0" w:space="0" w:color="auto"/>
        <w:left w:val="none" w:sz="0" w:space="0" w:color="auto"/>
        <w:bottom w:val="none" w:sz="0" w:space="0" w:color="auto"/>
        <w:right w:val="none" w:sz="0" w:space="0" w:color="auto"/>
      </w:divBdr>
    </w:div>
    <w:div w:id="26025626">
      <w:bodyDiv w:val="1"/>
      <w:marLeft w:val="0"/>
      <w:marRight w:val="0"/>
      <w:marTop w:val="0"/>
      <w:marBottom w:val="0"/>
      <w:divBdr>
        <w:top w:val="none" w:sz="0" w:space="0" w:color="auto"/>
        <w:left w:val="none" w:sz="0" w:space="0" w:color="auto"/>
        <w:bottom w:val="none" w:sz="0" w:space="0" w:color="auto"/>
        <w:right w:val="none" w:sz="0" w:space="0" w:color="auto"/>
      </w:divBdr>
    </w:div>
    <w:div w:id="34044581">
      <w:marLeft w:val="640"/>
      <w:marRight w:val="0"/>
      <w:marTop w:val="0"/>
      <w:marBottom w:val="0"/>
      <w:divBdr>
        <w:top w:val="none" w:sz="0" w:space="0" w:color="auto"/>
        <w:left w:val="none" w:sz="0" w:space="0" w:color="auto"/>
        <w:bottom w:val="none" w:sz="0" w:space="0" w:color="auto"/>
        <w:right w:val="none" w:sz="0" w:space="0" w:color="auto"/>
      </w:divBdr>
    </w:div>
    <w:div w:id="37359668">
      <w:marLeft w:val="640"/>
      <w:marRight w:val="0"/>
      <w:marTop w:val="0"/>
      <w:marBottom w:val="0"/>
      <w:divBdr>
        <w:top w:val="none" w:sz="0" w:space="0" w:color="auto"/>
        <w:left w:val="none" w:sz="0" w:space="0" w:color="auto"/>
        <w:bottom w:val="none" w:sz="0" w:space="0" w:color="auto"/>
        <w:right w:val="none" w:sz="0" w:space="0" w:color="auto"/>
      </w:divBdr>
    </w:div>
    <w:div w:id="38092918">
      <w:bodyDiv w:val="1"/>
      <w:marLeft w:val="0"/>
      <w:marRight w:val="0"/>
      <w:marTop w:val="0"/>
      <w:marBottom w:val="0"/>
      <w:divBdr>
        <w:top w:val="none" w:sz="0" w:space="0" w:color="auto"/>
        <w:left w:val="none" w:sz="0" w:space="0" w:color="auto"/>
        <w:bottom w:val="none" w:sz="0" w:space="0" w:color="auto"/>
        <w:right w:val="none" w:sz="0" w:space="0" w:color="auto"/>
      </w:divBdr>
      <w:divsChild>
        <w:div w:id="1349287579">
          <w:marLeft w:val="640"/>
          <w:marRight w:val="0"/>
          <w:marTop w:val="0"/>
          <w:marBottom w:val="0"/>
          <w:divBdr>
            <w:top w:val="none" w:sz="0" w:space="0" w:color="auto"/>
            <w:left w:val="none" w:sz="0" w:space="0" w:color="auto"/>
            <w:bottom w:val="none" w:sz="0" w:space="0" w:color="auto"/>
            <w:right w:val="none" w:sz="0" w:space="0" w:color="auto"/>
          </w:divBdr>
        </w:div>
        <w:div w:id="691954894">
          <w:marLeft w:val="640"/>
          <w:marRight w:val="0"/>
          <w:marTop w:val="0"/>
          <w:marBottom w:val="0"/>
          <w:divBdr>
            <w:top w:val="none" w:sz="0" w:space="0" w:color="auto"/>
            <w:left w:val="none" w:sz="0" w:space="0" w:color="auto"/>
            <w:bottom w:val="none" w:sz="0" w:space="0" w:color="auto"/>
            <w:right w:val="none" w:sz="0" w:space="0" w:color="auto"/>
          </w:divBdr>
        </w:div>
        <w:div w:id="1223640285">
          <w:marLeft w:val="640"/>
          <w:marRight w:val="0"/>
          <w:marTop w:val="0"/>
          <w:marBottom w:val="0"/>
          <w:divBdr>
            <w:top w:val="none" w:sz="0" w:space="0" w:color="auto"/>
            <w:left w:val="none" w:sz="0" w:space="0" w:color="auto"/>
            <w:bottom w:val="none" w:sz="0" w:space="0" w:color="auto"/>
            <w:right w:val="none" w:sz="0" w:space="0" w:color="auto"/>
          </w:divBdr>
        </w:div>
        <w:div w:id="1896038688">
          <w:marLeft w:val="640"/>
          <w:marRight w:val="0"/>
          <w:marTop w:val="0"/>
          <w:marBottom w:val="0"/>
          <w:divBdr>
            <w:top w:val="none" w:sz="0" w:space="0" w:color="auto"/>
            <w:left w:val="none" w:sz="0" w:space="0" w:color="auto"/>
            <w:bottom w:val="none" w:sz="0" w:space="0" w:color="auto"/>
            <w:right w:val="none" w:sz="0" w:space="0" w:color="auto"/>
          </w:divBdr>
        </w:div>
        <w:div w:id="1962807387">
          <w:marLeft w:val="640"/>
          <w:marRight w:val="0"/>
          <w:marTop w:val="0"/>
          <w:marBottom w:val="0"/>
          <w:divBdr>
            <w:top w:val="none" w:sz="0" w:space="0" w:color="auto"/>
            <w:left w:val="none" w:sz="0" w:space="0" w:color="auto"/>
            <w:bottom w:val="none" w:sz="0" w:space="0" w:color="auto"/>
            <w:right w:val="none" w:sz="0" w:space="0" w:color="auto"/>
          </w:divBdr>
        </w:div>
        <w:div w:id="1871532580">
          <w:marLeft w:val="640"/>
          <w:marRight w:val="0"/>
          <w:marTop w:val="0"/>
          <w:marBottom w:val="0"/>
          <w:divBdr>
            <w:top w:val="none" w:sz="0" w:space="0" w:color="auto"/>
            <w:left w:val="none" w:sz="0" w:space="0" w:color="auto"/>
            <w:bottom w:val="none" w:sz="0" w:space="0" w:color="auto"/>
            <w:right w:val="none" w:sz="0" w:space="0" w:color="auto"/>
          </w:divBdr>
        </w:div>
        <w:div w:id="1285968466">
          <w:marLeft w:val="640"/>
          <w:marRight w:val="0"/>
          <w:marTop w:val="0"/>
          <w:marBottom w:val="0"/>
          <w:divBdr>
            <w:top w:val="none" w:sz="0" w:space="0" w:color="auto"/>
            <w:left w:val="none" w:sz="0" w:space="0" w:color="auto"/>
            <w:bottom w:val="none" w:sz="0" w:space="0" w:color="auto"/>
            <w:right w:val="none" w:sz="0" w:space="0" w:color="auto"/>
          </w:divBdr>
        </w:div>
        <w:div w:id="910038776">
          <w:marLeft w:val="640"/>
          <w:marRight w:val="0"/>
          <w:marTop w:val="0"/>
          <w:marBottom w:val="0"/>
          <w:divBdr>
            <w:top w:val="none" w:sz="0" w:space="0" w:color="auto"/>
            <w:left w:val="none" w:sz="0" w:space="0" w:color="auto"/>
            <w:bottom w:val="none" w:sz="0" w:space="0" w:color="auto"/>
            <w:right w:val="none" w:sz="0" w:space="0" w:color="auto"/>
          </w:divBdr>
        </w:div>
        <w:div w:id="630408053">
          <w:marLeft w:val="640"/>
          <w:marRight w:val="0"/>
          <w:marTop w:val="0"/>
          <w:marBottom w:val="0"/>
          <w:divBdr>
            <w:top w:val="none" w:sz="0" w:space="0" w:color="auto"/>
            <w:left w:val="none" w:sz="0" w:space="0" w:color="auto"/>
            <w:bottom w:val="none" w:sz="0" w:space="0" w:color="auto"/>
            <w:right w:val="none" w:sz="0" w:space="0" w:color="auto"/>
          </w:divBdr>
        </w:div>
        <w:div w:id="61635396">
          <w:marLeft w:val="640"/>
          <w:marRight w:val="0"/>
          <w:marTop w:val="0"/>
          <w:marBottom w:val="0"/>
          <w:divBdr>
            <w:top w:val="none" w:sz="0" w:space="0" w:color="auto"/>
            <w:left w:val="none" w:sz="0" w:space="0" w:color="auto"/>
            <w:bottom w:val="none" w:sz="0" w:space="0" w:color="auto"/>
            <w:right w:val="none" w:sz="0" w:space="0" w:color="auto"/>
          </w:divBdr>
        </w:div>
        <w:div w:id="405566070">
          <w:marLeft w:val="640"/>
          <w:marRight w:val="0"/>
          <w:marTop w:val="0"/>
          <w:marBottom w:val="0"/>
          <w:divBdr>
            <w:top w:val="none" w:sz="0" w:space="0" w:color="auto"/>
            <w:left w:val="none" w:sz="0" w:space="0" w:color="auto"/>
            <w:bottom w:val="none" w:sz="0" w:space="0" w:color="auto"/>
            <w:right w:val="none" w:sz="0" w:space="0" w:color="auto"/>
          </w:divBdr>
        </w:div>
        <w:div w:id="1069423627">
          <w:marLeft w:val="640"/>
          <w:marRight w:val="0"/>
          <w:marTop w:val="0"/>
          <w:marBottom w:val="0"/>
          <w:divBdr>
            <w:top w:val="none" w:sz="0" w:space="0" w:color="auto"/>
            <w:left w:val="none" w:sz="0" w:space="0" w:color="auto"/>
            <w:bottom w:val="none" w:sz="0" w:space="0" w:color="auto"/>
            <w:right w:val="none" w:sz="0" w:space="0" w:color="auto"/>
          </w:divBdr>
        </w:div>
        <w:div w:id="1821341554">
          <w:marLeft w:val="640"/>
          <w:marRight w:val="0"/>
          <w:marTop w:val="0"/>
          <w:marBottom w:val="0"/>
          <w:divBdr>
            <w:top w:val="none" w:sz="0" w:space="0" w:color="auto"/>
            <w:left w:val="none" w:sz="0" w:space="0" w:color="auto"/>
            <w:bottom w:val="none" w:sz="0" w:space="0" w:color="auto"/>
            <w:right w:val="none" w:sz="0" w:space="0" w:color="auto"/>
          </w:divBdr>
        </w:div>
        <w:div w:id="1943024476">
          <w:marLeft w:val="640"/>
          <w:marRight w:val="0"/>
          <w:marTop w:val="0"/>
          <w:marBottom w:val="0"/>
          <w:divBdr>
            <w:top w:val="none" w:sz="0" w:space="0" w:color="auto"/>
            <w:left w:val="none" w:sz="0" w:space="0" w:color="auto"/>
            <w:bottom w:val="none" w:sz="0" w:space="0" w:color="auto"/>
            <w:right w:val="none" w:sz="0" w:space="0" w:color="auto"/>
          </w:divBdr>
        </w:div>
        <w:div w:id="1940094313">
          <w:marLeft w:val="640"/>
          <w:marRight w:val="0"/>
          <w:marTop w:val="0"/>
          <w:marBottom w:val="0"/>
          <w:divBdr>
            <w:top w:val="none" w:sz="0" w:space="0" w:color="auto"/>
            <w:left w:val="none" w:sz="0" w:space="0" w:color="auto"/>
            <w:bottom w:val="none" w:sz="0" w:space="0" w:color="auto"/>
            <w:right w:val="none" w:sz="0" w:space="0" w:color="auto"/>
          </w:divBdr>
        </w:div>
        <w:div w:id="1692563824">
          <w:marLeft w:val="640"/>
          <w:marRight w:val="0"/>
          <w:marTop w:val="0"/>
          <w:marBottom w:val="0"/>
          <w:divBdr>
            <w:top w:val="none" w:sz="0" w:space="0" w:color="auto"/>
            <w:left w:val="none" w:sz="0" w:space="0" w:color="auto"/>
            <w:bottom w:val="none" w:sz="0" w:space="0" w:color="auto"/>
            <w:right w:val="none" w:sz="0" w:space="0" w:color="auto"/>
          </w:divBdr>
        </w:div>
        <w:div w:id="1857302887">
          <w:marLeft w:val="640"/>
          <w:marRight w:val="0"/>
          <w:marTop w:val="0"/>
          <w:marBottom w:val="0"/>
          <w:divBdr>
            <w:top w:val="none" w:sz="0" w:space="0" w:color="auto"/>
            <w:left w:val="none" w:sz="0" w:space="0" w:color="auto"/>
            <w:bottom w:val="none" w:sz="0" w:space="0" w:color="auto"/>
            <w:right w:val="none" w:sz="0" w:space="0" w:color="auto"/>
          </w:divBdr>
        </w:div>
        <w:div w:id="1605074460">
          <w:marLeft w:val="640"/>
          <w:marRight w:val="0"/>
          <w:marTop w:val="0"/>
          <w:marBottom w:val="0"/>
          <w:divBdr>
            <w:top w:val="none" w:sz="0" w:space="0" w:color="auto"/>
            <w:left w:val="none" w:sz="0" w:space="0" w:color="auto"/>
            <w:bottom w:val="none" w:sz="0" w:space="0" w:color="auto"/>
            <w:right w:val="none" w:sz="0" w:space="0" w:color="auto"/>
          </w:divBdr>
        </w:div>
        <w:div w:id="883711525">
          <w:marLeft w:val="640"/>
          <w:marRight w:val="0"/>
          <w:marTop w:val="0"/>
          <w:marBottom w:val="0"/>
          <w:divBdr>
            <w:top w:val="none" w:sz="0" w:space="0" w:color="auto"/>
            <w:left w:val="none" w:sz="0" w:space="0" w:color="auto"/>
            <w:bottom w:val="none" w:sz="0" w:space="0" w:color="auto"/>
            <w:right w:val="none" w:sz="0" w:space="0" w:color="auto"/>
          </w:divBdr>
        </w:div>
        <w:div w:id="1642419345">
          <w:marLeft w:val="640"/>
          <w:marRight w:val="0"/>
          <w:marTop w:val="0"/>
          <w:marBottom w:val="0"/>
          <w:divBdr>
            <w:top w:val="none" w:sz="0" w:space="0" w:color="auto"/>
            <w:left w:val="none" w:sz="0" w:space="0" w:color="auto"/>
            <w:bottom w:val="none" w:sz="0" w:space="0" w:color="auto"/>
            <w:right w:val="none" w:sz="0" w:space="0" w:color="auto"/>
          </w:divBdr>
        </w:div>
        <w:div w:id="1383285851">
          <w:marLeft w:val="640"/>
          <w:marRight w:val="0"/>
          <w:marTop w:val="0"/>
          <w:marBottom w:val="0"/>
          <w:divBdr>
            <w:top w:val="none" w:sz="0" w:space="0" w:color="auto"/>
            <w:left w:val="none" w:sz="0" w:space="0" w:color="auto"/>
            <w:bottom w:val="none" w:sz="0" w:space="0" w:color="auto"/>
            <w:right w:val="none" w:sz="0" w:space="0" w:color="auto"/>
          </w:divBdr>
        </w:div>
        <w:div w:id="2022968503">
          <w:marLeft w:val="640"/>
          <w:marRight w:val="0"/>
          <w:marTop w:val="0"/>
          <w:marBottom w:val="0"/>
          <w:divBdr>
            <w:top w:val="none" w:sz="0" w:space="0" w:color="auto"/>
            <w:left w:val="none" w:sz="0" w:space="0" w:color="auto"/>
            <w:bottom w:val="none" w:sz="0" w:space="0" w:color="auto"/>
            <w:right w:val="none" w:sz="0" w:space="0" w:color="auto"/>
          </w:divBdr>
        </w:div>
        <w:div w:id="1518344609">
          <w:marLeft w:val="640"/>
          <w:marRight w:val="0"/>
          <w:marTop w:val="0"/>
          <w:marBottom w:val="0"/>
          <w:divBdr>
            <w:top w:val="none" w:sz="0" w:space="0" w:color="auto"/>
            <w:left w:val="none" w:sz="0" w:space="0" w:color="auto"/>
            <w:bottom w:val="none" w:sz="0" w:space="0" w:color="auto"/>
            <w:right w:val="none" w:sz="0" w:space="0" w:color="auto"/>
          </w:divBdr>
        </w:div>
        <w:div w:id="1197238402">
          <w:marLeft w:val="640"/>
          <w:marRight w:val="0"/>
          <w:marTop w:val="0"/>
          <w:marBottom w:val="0"/>
          <w:divBdr>
            <w:top w:val="none" w:sz="0" w:space="0" w:color="auto"/>
            <w:left w:val="none" w:sz="0" w:space="0" w:color="auto"/>
            <w:bottom w:val="none" w:sz="0" w:space="0" w:color="auto"/>
            <w:right w:val="none" w:sz="0" w:space="0" w:color="auto"/>
          </w:divBdr>
        </w:div>
        <w:div w:id="1508205777">
          <w:marLeft w:val="640"/>
          <w:marRight w:val="0"/>
          <w:marTop w:val="0"/>
          <w:marBottom w:val="0"/>
          <w:divBdr>
            <w:top w:val="none" w:sz="0" w:space="0" w:color="auto"/>
            <w:left w:val="none" w:sz="0" w:space="0" w:color="auto"/>
            <w:bottom w:val="none" w:sz="0" w:space="0" w:color="auto"/>
            <w:right w:val="none" w:sz="0" w:space="0" w:color="auto"/>
          </w:divBdr>
        </w:div>
        <w:div w:id="1140998319">
          <w:marLeft w:val="640"/>
          <w:marRight w:val="0"/>
          <w:marTop w:val="0"/>
          <w:marBottom w:val="0"/>
          <w:divBdr>
            <w:top w:val="none" w:sz="0" w:space="0" w:color="auto"/>
            <w:left w:val="none" w:sz="0" w:space="0" w:color="auto"/>
            <w:bottom w:val="none" w:sz="0" w:space="0" w:color="auto"/>
            <w:right w:val="none" w:sz="0" w:space="0" w:color="auto"/>
          </w:divBdr>
        </w:div>
        <w:div w:id="236671746">
          <w:marLeft w:val="640"/>
          <w:marRight w:val="0"/>
          <w:marTop w:val="0"/>
          <w:marBottom w:val="0"/>
          <w:divBdr>
            <w:top w:val="none" w:sz="0" w:space="0" w:color="auto"/>
            <w:left w:val="none" w:sz="0" w:space="0" w:color="auto"/>
            <w:bottom w:val="none" w:sz="0" w:space="0" w:color="auto"/>
            <w:right w:val="none" w:sz="0" w:space="0" w:color="auto"/>
          </w:divBdr>
        </w:div>
        <w:div w:id="442648836">
          <w:marLeft w:val="640"/>
          <w:marRight w:val="0"/>
          <w:marTop w:val="0"/>
          <w:marBottom w:val="0"/>
          <w:divBdr>
            <w:top w:val="none" w:sz="0" w:space="0" w:color="auto"/>
            <w:left w:val="none" w:sz="0" w:space="0" w:color="auto"/>
            <w:bottom w:val="none" w:sz="0" w:space="0" w:color="auto"/>
            <w:right w:val="none" w:sz="0" w:space="0" w:color="auto"/>
          </w:divBdr>
        </w:div>
        <w:div w:id="884020689">
          <w:marLeft w:val="640"/>
          <w:marRight w:val="0"/>
          <w:marTop w:val="0"/>
          <w:marBottom w:val="0"/>
          <w:divBdr>
            <w:top w:val="none" w:sz="0" w:space="0" w:color="auto"/>
            <w:left w:val="none" w:sz="0" w:space="0" w:color="auto"/>
            <w:bottom w:val="none" w:sz="0" w:space="0" w:color="auto"/>
            <w:right w:val="none" w:sz="0" w:space="0" w:color="auto"/>
          </w:divBdr>
        </w:div>
        <w:div w:id="104666157">
          <w:marLeft w:val="640"/>
          <w:marRight w:val="0"/>
          <w:marTop w:val="0"/>
          <w:marBottom w:val="0"/>
          <w:divBdr>
            <w:top w:val="none" w:sz="0" w:space="0" w:color="auto"/>
            <w:left w:val="none" w:sz="0" w:space="0" w:color="auto"/>
            <w:bottom w:val="none" w:sz="0" w:space="0" w:color="auto"/>
            <w:right w:val="none" w:sz="0" w:space="0" w:color="auto"/>
          </w:divBdr>
        </w:div>
        <w:div w:id="46926073">
          <w:marLeft w:val="640"/>
          <w:marRight w:val="0"/>
          <w:marTop w:val="0"/>
          <w:marBottom w:val="0"/>
          <w:divBdr>
            <w:top w:val="none" w:sz="0" w:space="0" w:color="auto"/>
            <w:left w:val="none" w:sz="0" w:space="0" w:color="auto"/>
            <w:bottom w:val="none" w:sz="0" w:space="0" w:color="auto"/>
            <w:right w:val="none" w:sz="0" w:space="0" w:color="auto"/>
          </w:divBdr>
        </w:div>
        <w:div w:id="834565593">
          <w:marLeft w:val="640"/>
          <w:marRight w:val="0"/>
          <w:marTop w:val="0"/>
          <w:marBottom w:val="0"/>
          <w:divBdr>
            <w:top w:val="none" w:sz="0" w:space="0" w:color="auto"/>
            <w:left w:val="none" w:sz="0" w:space="0" w:color="auto"/>
            <w:bottom w:val="none" w:sz="0" w:space="0" w:color="auto"/>
            <w:right w:val="none" w:sz="0" w:space="0" w:color="auto"/>
          </w:divBdr>
        </w:div>
        <w:div w:id="565603451">
          <w:marLeft w:val="640"/>
          <w:marRight w:val="0"/>
          <w:marTop w:val="0"/>
          <w:marBottom w:val="0"/>
          <w:divBdr>
            <w:top w:val="none" w:sz="0" w:space="0" w:color="auto"/>
            <w:left w:val="none" w:sz="0" w:space="0" w:color="auto"/>
            <w:bottom w:val="none" w:sz="0" w:space="0" w:color="auto"/>
            <w:right w:val="none" w:sz="0" w:space="0" w:color="auto"/>
          </w:divBdr>
        </w:div>
        <w:div w:id="1569487737">
          <w:marLeft w:val="640"/>
          <w:marRight w:val="0"/>
          <w:marTop w:val="0"/>
          <w:marBottom w:val="0"/>
          <w:divBdr>
            <w:top w:val="none" w:sz="0" w:space="0" w:color="auto"/>
            <w:left w:val="none" w:sz="0" w:space="0" w:color="auto"/>
            <w:bottom w:val="none" w:sz="0" w:space="0" w:color="auto"/>
            <w:right w:val="none" w:sz="0" w:space="0" w:color="auto"/>
          </w:divBdr>
        </w:div>
        <w:div w:id="9140134">
          <w:marLeft w:val="640"/>
          <w:marRight w:val="0"/>
          <w:marTop w:val="0"/>
          <w:marBottom w:val="0"/>
          <w:divBdr>
            <w:top w:val="none" w:sz="0" w:space="0" w:color="auto"/>
            <w:left w:val="none" w:sz="0" w:space="0" w:color="auto"/>
            <w:bottom w:val="none" w:sz="0" w:space="0" w:color="auto"/>
            <w:right w:val="none" w:sz="0" w:space="0" w:color="auto"/>
          </w:divBdr>
        </w:div>
        <w:div w:id="1115635170">
          <w:marLeft w:val="640"/>
          <w:marRight w:val="0"/>
          <w:marTop w:val="0"/>
          <w:marBottom w:val="0"/>
          <w:divBdr>
            <w:top w:val="none" w:sz="0" w:space="0" w:color="auto"/>
            <w:left w:val="none" w:sz="0" w:space="0" w:color="auto"/>
            <w:bottom w:val="none" w:sz="0" w:space="0" w:color="auto"/>
            <w:right w:val="none" w:sz="0" w:space="0" w:color="auto"/>
          </w:divBdr>
        </w:div>
        <w:div w:id="520515895">
          <w:marLeft w:val="640"/>
          <w:marRight w:val="0"/>
          <w:marTop w:val="0"/>
          <w:marBottom w:val="0"/>
          <w:divBdr>
            <w:top w:val="none" w:sz="0" w:space="0" w:color="auto"/>
            <w:left w:val="none" w:sz="0" w:space="0" w:color="auto"/>
            <w:bottom w:val="none" w:sz="0" w:space="0" w:color="auto"/>
            <w:right w:val="none" w:sz="0" w:space="0" w:color="auto"/>
          </w:divBdr>
        </w:div>
      </w:divsChild>
    </w:div>
    <w:div w:id="38290569">
      <w:bodyDiv w:val="1"/>
      <w:marLeft w:val="0"/>
      <w:marRight w:val="0"/>
      <w:marTop w:val="0"/>
      <w:marBottom w:val="0"/>
      <w:divBdr>
        <w:top w:val="none" w:sz="0" w:space="0" w:color="auto"/>
        <w:left w:val="none" w:sz="0" w:space="0" w:color="auto"/>
        <w:bottom w:val="none" w:sz="0" w:space="0" w:color="auto"/>
        <w:right w:val="none" w:sz="0" w:space="0" w:color="auto"/>
      </w:divBdr>
    </w:div>
    <w:div w:id="45032951">
      <w:bodyDiv w:val="1"/>
      <w:marLeft w:val="0"/>
      <w:marRight w:val="0"/>
      <w:marTop w:val="0"/>
      <w:marBottom w:val="0"/>
      <w:divBdr>
        <w:top w:val="none" w:sz="0" w:space="0" w:color="auto"/>
        <w:left w:val="none" w:sz="0" w:space="0" w:color="auto"/>
        <w:bottom w:val="none" w:sz="0" w:space="0" w:color="auto"/>
        <w:right w:val="none" w:sz="0" w:space="0" w:color="auto"/>
      </w:divBdr>
    </w:div>
    <w:div w:id="53895266">
      <w:bodyDiv w:val="1"/>
      <w:marLeft w:val="0"/>
      <w:marRight w:val="0"/>
      <w:marTop w:val="0"/>
      <w:marBottom w:val="0"/>
      <w:divBdr>
        <w:top w:val="none" w:sz="0" w:space="0" w:color="auto"/>
        <w:left w:val="none" w:sz="0" w:space="0" w:color="auto"/>
        <w:bottom w:val="none" w:sz="0" w:space="0" w:color="auto"/>
        <w:right w:val="none" w:sz="0" w:space="0" w:color="auto"/>
      </w:divBdr>
    </w:div>
    <w:div w:id="74939749">
      <w:marLeft w:val="640"/>
      <w:marRight w:val="0"/>
      <w:marTop w:val="0"/>
      <w:marBottom w:val="0"/>
      <w:divBdr>
        <w:top w:val="none" w:sz="0" w:space="0" w:color="auto"/>
        <w:left w:val="none" w:sz="0" w:space="0" w:color="auto"/>
        <w:bottom w:val="none" w:sz="0" w:space="0" w:color="auto"/>
        <w:right w:val="none" w:sz="0" w:space="0" w:color="auto"/>
      </w:divBdr>
    </w:div>
    <w:div w:id="77487704">
      <w:marLeft w:val="640"/>
      <w:marRight w:val="0"/>
      <w:marTop w:val="0"/>
      <w:marBottom w:val="0"/>
      <w:divBdr>
        <w:top w:val="none" w:sz="0" w:space="0" w:color="auto"/>
        <w:left w:val="none" w:sz="0" w:space="0" w:color="auto"/>
        <w:bottom w:val="none" w:sz="0" w:space="0" w:color="auto"/>
        <w:right w:val="none" w:sz="0" w:space="0" w:color="auto"/>
      </w:divBdr>
    </w:div>
    <w:div w:id="93672571">
      <w:marLeft w:val="640"/>
      <w:marRight w:val="0"/>
      <w:marTop w:val="0"/>
      <w:marBottom w:val="0"/>
      <w:divBdr>
        <w:top w:val="none" w:sz="0" w:space="0" w:color="auto"/>
        <w:left w:val="none" w:sz="0" w:space="0" w:color="auto"/>
        <w:bottom w:val="none" w:sz="0" w:space="0" w:color="auto"/>
        <w:right w:val="none" w:sz="0" w:space="0" w:color="auto"/>
      </w:divBdr>
    </w:div>
    <w:div w:id="96143245">
      <w:bodyDiv w:val="1"/>
      <w:marLeft w:val="0"/>
      <w:marRight w:val="0"/>
      <w:marTop w:val="0"/>
      <w:marBottom w:val="0"/>
      <w:divBdr>
        <w:top w:val="none" w:sz="0" w:space="0" w:color="auto"/>
        <w:left w:val="none" w:sz="0" w:space="0" w:color="auto"/>
        <w:bottom w:val="none" w:sz="0" w:space="0" w:color="auto"/>
        <w:right w:val="none" w:sz="0" w:space="0" w:color="auto"/>
      </w:divBdr>
    </w:div>
    <w:div w:id="99105254">
      <w:marLeft w:val="640"/>
      <w:marRight w:val="0"/>
      <w:marTop w:val="0"/>
      <w:marBottom w:val="0"/>
      <w:divBdr>
        <w:top w:val="none" w:sz="0" w:space="0" w:color="auto"/>
        <w:left w:val="none" w:sz="0" w:space="0" w:color="auto"/>
        <w:bottom w:val="none" w:sz="0" w:space="0" w:color="auto"/>
        <w:right w:val="none" w:sz="0" w:space="0" w:color="auto"/>
      </w:divBdr>
    </w:div>
    <w:div w:id="119886631">
      <w:marLeft w:val="640"/>
      <w:marRight w:val="0"/>
      <w:marTop w:val="0"/>
      <w:marBottom w:val="0"/>
      <w:divBdr>
        <w:top w:val="none" w:sz="0" w:space="0" w:color="auto"/>
        <w:left w:val="none" w:sz="0" w:space="0" w:color="auto"/>
        <w:bottom w:val="none" w:sz="0" w:space="0" w:color="auto"/>
        <w:right w:val="none" w:sz="0" w:space="0" w:color="auto"/>
      </w:divBdr>
    </w:div>
    <w:div w:id="121584631">
      <w:marLeft w:val="640"/>
      <w:marRight w:val="0"/>
      <w:marTop w:val="0"/>
      <w:marBottom w:val="0"/>
      <w:divBdr>
        <w:top w:val="none" w:sz="0" w:space="0" w:color="auto"/>
        <w:left w:val="none" w:sz="0" w:space="0" w:color="auto"/>
        <w:bottom w:val="none" w:sz="0" w:space="0" w:color="auto"/>
        <w:right w:val="none" w:sz="0" w:space="0" w:color="auto"/>
      </w:divBdr>
    </w:div>
    <w:div w:id="128398596">
      <w:marLeft w:val="640"/>
      <w:marRight w:val="0"/>
      <w:marTop w:val="0"/>
      <w:marBottom w:val="0"/>
      <w:divBdr>
        <w:top w:val="none" w:sz="0" w:space="0" w:color="auto"/>
        <w:left w:val="none" w:sz="0" w:space="0" w:color="auto"/>
        <w:bottom w:val="none" w:sz="0" w:space="0" w:color="auto"/>
        <w:right w:val="none" w:sz="0" w:space="0" w:color="auto"/>
      </w:divBdr>
    </w:div>
    <w:div w:id="158349165">
      <w:marLeft w:val="640"/>
      <w:marRight w:val="0"/>
      <w:marTop w:val="0"/>
      <w:marBottom w:val="0"/>
      <w:divBdr>
        <w:top w:val="none" w:sz="0" w:space="0" w:color="auto"/>
        <w:left w:val="none" w:sz="0" w:space="0" w:color="auto"/>
        <w:bottom w:val="none" w:sz="0" w:space="0" w:color="auto"/>
        <w:right w:val="none" w:sz="0" w:space="0" w:color="auto"/>
      </w:divBdr>
    </w:div>
    <w:div w:id="166557969">
      <w:marLeft w:val="640"/>
      <w:marRight w:val="0"/>
      <w:marTop w:val="0"/>
      <w:marBottom w:val="0"/>
      <w:divBdr>
        <w:top w:val="none" w:sz="0" w:space="0" w:color="auto"/>
        <w:left w:val="none" w:sz="0" w:space="0" w:color="auto"/>
        <w:bottom w:val="none" w:sz="0" w:space="0" w:color="auto"/>
        <w:right w:val="none" w:sz="0" w:space="0" w:color="auto"/>
      </w:divBdr>
    </w:div>
    <w:div w:id="190920067">
      <w:marLeft w:val="640"/>
      <w:marRight w:val="0"/>
      <w:marTop w:val="0"/>
      <w:marBottom w:val="0"/>
      <w:divBdr>
        <w:top w:val="none" w:sz="0" w:space="0" w:color="auto"/>
        <w:left w:val="none" w:sz="0" w:space="0" w:color="auto"/>
        <w:bottom w:val="none" w:sz="0" w:space="0" w:color="auto"/>
        <w:right w:val="none" w:sz="0" w:space="0" w:color="auto"/>
      </w:divBdr>
    </w:div>
    <w:div w:id="209613330">
      <w:marLeft w:val="640"/>
      <w:marRight w:val="0"/>
      <w:marTop w:val="0"/>
      <w:marBottom w:val="0"/>
      <w:divBdr>
        <w:top w:val="none" w:sz="0" w:space="0" w:color="auto"/>
        <w:left w:val="none" w:sz="0" w:space="0" w:color="auto"/>
        <w:bottom w:val="none" w:sz="0" w:space="0" w:color="auto"/>
        <w:right w:val="none" w:sz="0" w:space="0" w:color="auto"/>
      </w:divBdr>
    </w:div>
    <w:div w:id="229778822">
      <w:marLeft w:val="640"/>
      <w:marRight w:val="0"/>
      <w:marTop w:val="0"/>
      <w:marBottom w:val="0"/>
      <w:divBdr>
        <w:top w:val="none" w:sz="0" w:space="0" w:color="auto"/>
        <w:left w:val="none" w:sz="0" w:space="0" w:color="auto"/>
        <w:bottom w:val="none" w:sz="0" w:space="0" w:color="auto"/>
        <w:right w:val="none" w:sz="0" w:space="0" w:color="auto"/>
      </w:divBdr>
    </w:div>
    <w:div w:id="254435262">
      <w:marLeft w:val="640"/>
      <w:marRight w:val="0"/>
      <w:marTop w:val="0"/>
      <w:marBottom w:val="0"/>
      <w:divBdr>
        <w:top w:val="none" w:sz="0" w:space="0" w:color="auto"/>
        <w:left w:val="none" w:sz="0" w:space="0" w:color="auto"/>
        <w:bottom w:val="none" w:sz="0" w:space="0" w:color="auto"/>
        <w:right w:val="none" w:sz="0" w:space="0" w:color="auto"/>
      </w:divBdr>
    </w:div>
    <w:div w:id="255528077">
      <w:marLeft w:val="640"/>
      <w:marRight w:val="0"/>
      <w:marTop w:val="0"/>
      <w:marBottom w:val="0"/>
      <w:divBdr>
        <w:top w:val="none" w:sz="0" w:space="0" w:color="auto"/>
        <w:left w:val="none" w:sz="0" w:space="0" w:color="auto"/>
        <w:bottom w:val="none" w:sz="0" w:space="0" w:color="auto"/>
        <w:right w:val="none" w:sz="0" w:space="0" w:color="auto"/>
      </w:divBdr>
    </w:div>
    <w:div w:id="258687101">
      <w:marLeft w:val="640"/>
      <w:marRight w:val="0"/>
      <w:marTop w:val="0"/>
      <w:marBottom w:val="0"/>
      <w:divBdr>
        <w:top w:val="none" w:sz="0" w:space="0" w:color="auto"/>
        <w:left w:val="none" w:sz="0" w:space="0" w:color="auto"/>
        <w:bottom w:val="none" w:sz="0" w:space="0" w:color="auto"/>
        <w:right w:val="none" w:sz="0" w:space="0" w:color="auto"/>
      </w:divBdr>
    </w:div>
    <w:div w:id="260723482">
      <w:marLeft w:val="640"/>
      <w:marRight w:val="0"/>
      <w:marTop w:val="0"/>
      <w:marBottom w:val="0"/>
      <w:divBdr>
        <w:top w:val="none" w:sz="0" w:space="0" w:color="auto"/>
        <w:left w:val="none" w:sz="0" w:space="0" w:color="auto"/>
        <w:bottom w:val="none" w:sz="0" w:space="0" w:color="auto"/>
        <w:right w:val="none" w:sz="0" w:space="0" w:color="auto"/>
      </w:divBdr>
    </w:div>
    <w:div w:id="270824955">
      <w:marLeft w:val="640"/>
      <w:marRight w:val="0"/>
      <w:marTop w:val="0"/>
      <w:marBottom w:val="0"/>
      <w:divBdr>
        <w:top w:val="none" w:sz="0" w:space="0" w:color="auto"/>
        <w:left w:val="none" w:sz="0" w:space="0" w:color="auto"/>
        <w:bottom w:val="none" w:sz="0" w:space="0" w:color="auto"/>
        <w:right w:val="none" w:sz="0" w:space="0" w:color="auto"/>
      </w:divBdr>
    </w:div>
    <w:div w:id="275528957">
      <w:marLeft w:val="640"/>
      <w:marRight w:val="0"/>
      <w:marTop w:val="0"/>
      <w:marBottom w:val="0"/>
      <w:divBdr>
        <w:top w:val="none" w:sz="0" w:space="0" w:color="auto"/>
        <w:left w:val="none" w:sz="0" w:space="0" w:color="auto"/>
        <w:bottom w:val="none" w:sz="0" w:space="0" w:color="auto"/>
        <w:right w:val="none" w:sz="0" w:space="0" w:color="auto"/>
      </w:divBdr>
    </w:div>
    <w:div w:id="279147654">
      <w:marLeft w:val="640"/>
      <w:marRight w:val="0"/>
      <w:marTop w:val="0"/>
      <w:marBottom w:val="0"/>
      <w:divBdr>
        <w:top w:val="none" w:sz="0" w:space="0" w:color="auto"/>
        <w:left w:val="none" w:sz="0" w:space="0" w:color="auto"/>
        <w:bottom w:val="none" w:sz="0" w:space="0" w:color="auto"/>
        <w:right w:val="none" w:sz="0" w:space="0" w:color="auto"/>
      </w:divBdr>
    </w:div>
    <w:div w:id="283705562">
      <w:marLeft w:val="640"/>
      <w:marRight w:val="0"/>
      <w:marTop w:val="0"/>
      <w:marBottom w:val="0"/>
      <w:divBdr>
        <w:top w:val="none" w:sz="0" w:space="0" w:color="auto"/>
        <w:left w:val="none" w:sz="0" w:space="0" w:color="auto"/>
        <w:bottom w:val="none" w:sz="0" w:space="0" w:color="auto"/>
        <w:right w:val="none" w:sz="0" w:space="0" w:color="auto"/>
      </w:divBdr>
    </w:div>
    <w:div w:id="312492030">
      <w:marLeft w:val="640"/>
      <w:marRight w:val="0"/>
      <w:marTop w:val="0"/>
      <w:marBottom w:val="0"/>
      <w:divBdr>
        <w:top w:val="none" w:sz="0" w:space="0" w:color="auto"/>
        <w:left w:val="none" w:sz="0" w:space="0" w:color="auto"/>
        <w:bottom w:val="none" w:sz="0" w:space="0" w:color="auto"/>
        <w:right w:val="none" w:sz="0" w:space="0" w:color="auto"/>
      </w:divBdr>
    </w:div>
    <w:div w:id="318461235">
      <w:bodyDiv w:val="1"/>
      <w:marLeft w:val="0"/>
      <w:marRight w:val="0"/>
      <w:marTop w:val="0"/>
      <w:marBottom w:val="0"/>
      <w:divBdr>
        <w:top w:val="none" w:sz="0" w:space="0" w:color="auto"/>
        <w:left w:val="none" w:sz="0" w:space="0" w:color="auto"/>
        <w:bottom w:val="none" w:sz="0" w:space="0" w:color="auto"/>
        <w:right w:val="none" w:sz="0" w:space="0" w:color="auto"/>
      </w:divBdr>
    </w:div>
    <w:div w:id="320081694">
      <w:marLeft w:val="640"/>
      <w:marRight w:val="0"/>
      <w:marTop w:val="0"/>
      <w:marBottom w:val="0"/>
      <w:divBdr>
        <w:top w:val="none" w:sz="0" w:space="0" w:color="auto"/>
        <w:left w:val="none" w:sz="0" w:space="0" w:color="auto"/>
        <w:bottom w:val="none" w:sz="0" w:space="0" w:color="auto"/>
        <w:right w:val="none" w:sz="0" w:space="0" w:color="auto"/>
      </w:divBdr>
    </w:div>
    <w:div w:id="332340735">
      <w:bodyDiv w:val="1"/>
      <w:marLeft w:val="0"/>
      <w:marRight w:val="0"/>
      <w:marTop w:val="0"/>
      <w:marBottom w:val="0"/>
      <w:divBdr>
        <w:top w:val="none" w:sz="0" w:space="0" w:color="auto"/>
        <w:left w:val="none" w:sz="0" w:space="0" w:color="auto"/>
        <w:bottom w:val="none" w:sz="0" w:space="0" w:color="auto"/>
        <w:right w:val="none" w:sz="0" w:space="0" w:color="auto"/>
      </w:divBdr>
    </w:div>
    <w:div w:id="332687361">
      <w:marLeft w:val="640"/>
      <w:marRight w:val="0"/>
      <w:marTop w:val="0"/>
      <w:marBottom w:val="0"/>
      <w:divBdr>
        <w:top w:val="none" w:sz="0" w:space="0" w:color="auto"/>
        <w:left w:val="none" w:sz="0" w:space="0" w:color="auto"/>
        <w:bottom w:val="none" w:sz="0" w:space="0" w:color="auto"/>
        <w:right w:val="none" w:sz="0" w:space="0" w:color="auto"/>
      </w:divBdr>
    </w:div>
    <w:div w:id="335890474">
      <w:marLeft w:val="640"/>
      <w:marRight w:val="0"/>
      <w:marTop w:val="0"/>
      <w:marBottom w:val="0"/>
      <w:divBdr>
        <w:top w:val="none" w:sz="0" w:space="0" w:color="auto"/>
        <w:left w:val="none" w:sz="0" w:space="0" w:color="auto"/>
        <w:bottom w:val="none" w:sz="0" w:space="0" w:color="auto"/>
        <w:right w:val="none" w:sz="0" w:space="0" w:color="auto"/>
      </w:divBdr>
    </w:div>
    <w:div w:id="346031429">
      <w:bodyDiv w:val="1"/>
      <w:marLeft w:val="0"/>
      <w:marRight w:val="0"/>
      <w:marTop w:val="0"/>
      <w:marBottom w:val="0"/>
      <w:divBdr>
        <w:top w:val="none" w:sz="0" w:space="0" w:color="auto"/>
        <w:left w:val="none" w:sz="0" w:space="0" w:color="auto"/>
        <w:bottom w:val="none" w:sz="0" w:space="0" w:color="auto"/>
        <w:right w:val="none" w:sz="0" w:space="0" w:color="auto"/>
      </w:divBdr>
      <w:divsChild>
        <w:div w:id="1352101611">
          <w:marLeft w:val="640"/>
          <w:marRight w:val="0"/>
          <w:marTop w:val="0"/>
          <w:marBottom w:val="0"/>
          <w:divBdr>
            <w:top w:val="none" w:sz="0" w:space="0" w:color="auto"/>
            <w:left w:val="none" w:sz="0" w:space="0" w:color="auto"/>
            <w:bottom w:val="none" w:sz="0" w:space="0" w:color="auto"/>
            <w:right w:val="none" w:sz="0" w:space="0" w:color="auto"/>
          </w:divBdr>
        </w:div>
        <w:div w:id="1323655903">
          <w:marLeft w:val="640"/>
          <w:marRight w:val="0"/>
          <w:marTop w:val="0"/>
          <w:marBottom w:val="0"/>
          <w:divBdr>
            <w:top w:val="none" w:sz="0" w:space="0" w:color="auto"/>
            <w:left w:val="none" w:sz="0" w:space="0" w:color="auto"/>
            <w:bottom w:val="none" w:sz="0" w:space="0" w:color="auto"/>
            <w:right w:val="none" w:sz="0" w:space="0" w:color="auto"/>
          </w:divBdr>
        </w:div>
        <w:div w:id="487017924">
          <w:marLeft w:val="640"/>
          <w:marRight w:val="0"/>
          <w:marTop w:val="0"/>
          <w:marBottom w:val="0"/>
          <w:divBdr>
            <w:top w:val="none" w:sz="0" w:space="0" w:color="auto"/>
            <w:left w:val="none" w:sz="0" w:space="0" w:color="auto"/>
            <w:bottom w:val="none" w:sz="0" w:space="0" w:color="auto"/>
            <w:right w:val="none" w:sz="0" w:space="0" w:color="auto"/>
          </w:divBdr>
        </w:div>
        <w:div w:id="2109767627">
          <w:marLeft w:val="640"/>
          <w:marRight w:val="0"/>
          <w:marTop w:val="0"/>
          <w:marBottom w:val="0"/>
          <w:divBdr>
            <w:top w:val="none" w:sz="0" w:space="0" w:color="auto"/>
            <w:left w:val="none" w:sz="0" w:space="0" w:color="auto"/>
            <w:bottom w:val="none" w:sz="0" w:space="0" w:color="auto"/>
            <w:right w:val="none" w:sz="0" w:space="0" w:color="auto"/>
          </w:divBdr>
        </w:div>
        <w:div w:id="739401427">
          <w:marLeft w:val="640"/>
          <w:marRight w:val="0"/>
          <w:marTop w:val="0"/>
          <w:marBottom w:val="0"/>
          <w:divBdr>
            <w:top w:val="none" w:sz="0" w:space="0" w:color="auto"/>
            <w:left w:val="none" w:sz="0" w:space="0" w:color="auto"/>
            <w:bottom w:val="none" w:sz="0" w:space="0" w:color="auto"/>
            <w:right w:val="none" w:sz="0" w:space="0" w:color="auto"/>
          </w:divBdr>
        </w:div>
        <w:div w:id="1849172837">
          <w:marLeft w:val="640"/>
          <w:marRight w:val="0"/>
          <w:marTop w:val="0"/>
          <w:marBottom w:val="0"/>
          <w:divBdr>
            <w:top w:val="none" w:sz="0" w:space="0" w:color="auto"/>
            <w:left w:val="none" w:sz="0" w:space="0" w:color="auto"/>
            <w:bottom w:val="none" w:sz="0" w:space="0" w:color="auto"/>
            <w:right w:val="none" w:sz="0" w:space="0" w:color="auto"/>
          </w:divBdr>
        </w:div>
        <w:div w:id="2035573606">
          <w:marLeft w:val="640"/>
          <w:marRight w:val="0"/>
          <w:marTop w:val="0"/>
          <w:marBottom w:val="0"/>
          <w:divBdr>
            <w:top w:val="none" w:sz="0" w:space="0" w:color="auto"/>
            <w:left w:val="none" w:sz="0" w:space="0" w:color="auto"/>
            <w:bottom w:val="none" w:sz="0" w:space="0" w:color="auto"/>
            <w:right w:val="none" w:sz="0" w:space="0" w:color="auto"/>
          </w:divBdr>
        </w:div>
        <w:div w:id="1887179761">
          <w:marLeft w:val="640"/>
          <w:marRight w:val="0"/>
          <w:marTop w:val="0"/>
          <w:marBottom w:val="0"/>
          <w:divBdr>
            <w:top w:val="none" w:sz="0" w:space="0" w:color="auto"/>
            <w:left w:val="none" w:sz="0" w:space="0" w:color="auto"/>
            <w:bottom w:val="none" w:sz="0" w:space="0" w:color="auto"/>
            <w:right w:val="none" w:sz="0" w:space="0" w:color="auto"/>
          </w:divBdr>
        </w:div>
        <w:div w:id="149250477">
          <w:marLeft w:val="640"/>
          <w:marRight w:val="0"/>
          <w:marTop w:val="0"/>
          <w:marBottom w:val="0"/>
          <w:divBdr>
            <w:top w:val="none" w:sz="0" w:space="0" w:color="auto"/>
            <w:left w:val="none" w:sz="0" w:space="0" w:color="auto"/>
            <w:bottom w:val="none" w:sz="0" w:space="0" w:color="auto"/>
            <w:right w:val="none" w:sz="0" w:space="0" w:color="auto"/>
          </w:divBdr>
        </w:div>
        <w:div w:id="1296986355">
          <w:marLeft w:val="640"/>
          <w:marRight w:val="0"/>
          <w:marTop w:val="0"/>
          <w:marBottom w:val="0"/>
          <w:divBdr>
            <w:top w:val="none" w:sz="0" w:space="0" w:color="auto"/>
            <w:left w:val="none" w:sz="0" w:space="0" w:color="auto"/>
            <w:bottom w:val="none" w:sz="0" w:space="0" w:color="auto"/>
            <w:right w:val="none" w:sz="0" w:space="0" w:color="auto"/>
          </w:divBdr>
        </w:div>
        <w:div w:id="904992898">
          <w:marLeft w:val="640"/>
          <w:marRight w:val="0"/>
          <w:marTop w:val="0"/>
          <w:marBottom w:val="0"/>
          <w:divBdr>
            <w:top w:val="none" w:sz="0" w:space="0" w:color="auto"/>
            <w:left w:val="none" w:sz="0" w:space="0" w:color="auto"/>
            <w:bottom w:val="none" w:sz="0" w:space="0" w:color="auto"/>
            <w:right w:val="none" w:sz="0" w:space="0" w:color="auto"/>
          </w:divBdr>
        </w:div>
        <w:div w:id="1146820574">
          <w:marLeft w:val="640"/>
          <w:marRight w:val="0"/>
          <w:marTop w:val="0"/>
          <w:marBottom w:val="0"/>
          <w:divBdr>
            <w:top w:val="none" w:sz="0" w:space="0" w:color="auto"/>
            <w:left w:val="none" w:sz="0" w:space="0" w:color="auto"/>
            <w:bottom w:val="none" w:sz="0" w:space="0" w:color="auto"/>
            <w:right w:val="none" w:sz="0" w:space="0" w:color="auto"/>
          </w:divBdr>
        </w:div>
        <w:div w:id="706294949">
          <w:marLeft w:val="640"/>
          <w:marRight w:val="0"/>
          <w:marTop w:val="0"/>
          <w:marBottom w:val="0"/>
          <w:divBdr>
            <w:top w:val="none" w:sz="0" w:space="0" w:color="auto"/>
            <w:left w:val="none" w:sz="0" w:space="0" w:color="auto"/>
            <w:bottom w:val="none" w:sz="0" w:space="0" w:color="auto"/>
            <w:right w:val="none" w:sz="0" w:space="0" w:color="auto"/>
          </w:divBdr>
        </w:div>
        <w:div w:id="1191141570">
          <w:marLeft w:val="640"/>
          <w:marRight w:val="0"/>
          <w:marTop w:val="0"/>
          <w:marBottom w:val="0"/>
          <w:divBdr>
            <w:top w:val="none" w:sz="0" w:space="0" w:color="auto"/>
            <w:left w:val="none" w:sz="0" w:space="0" w:color="auto"/>
            <w:bottom w:val="none" w:sz="0" w:space="0" w:color="auto"/>
            <w:right w:val="none" w:sz="0" w:space="0" w:color="auto"/>
          </w:divBdr>
        </w:div>
        <w:div w:id="585263911">
          <w:marLeft w:val="640"/>
          <w:marRight w:val="0"/>
          <w:marTop w:val="0"/>
          <w:marBottom w:val="0"/>
          <w:divBdr>
            <w:top w:val="none" w:sz="0" w:space="0" w:color="auto"/>
            <w:left w:val="none" w:sz="0" w:space="0" w:color="auto"/>
            <w:bottom w:val="none" w:sz="0" w:space="0" w:color="auto"/>
            <w:right w:val="none" w:sz="0" w:space="0" w:color="auto"/>
          </w:divBdr>
        </w:div>
        <w:div w:id="1631400640">
          <w:marLeft w:val="640"/>
          <w:marRight w:val="0"/>
          <w:marTop w:val="0"/>
          <w:marBottom w:val="0"/>
          <w:divBdr>
            <w:top w:val="none" w:sz="0" w:space="0" w:color="auto"/>
            <w:left w:val="none" w:sz="0" w:space="0" w:color="auto"/>
            <w:bottom w:val="none" w:sz="0" w:space="0" w:color="auto"/>
            <w:right w:val="none" w:sz="0" w:space="0" w:color="auto"/>
          </w:divBdr>
        </w:div>
        <w:div w:id="395317692">
          <w:marLeft w:val="640"/>
          <w:marRight w:val="0"/>
          <w:marTop w:val="0"/>
          <w:marBottom w:val="0"/>
          <w:divBdr>
            <w:top w:val="none" w:sz="0" w:space="0" w:color="auto"/>
            <w:left w:val="none" w:sz="0" w:space="0" w:color="auto"/>
            <w:bottom w:val="none" w:sz="0" w:space="0" w:color="auto"/>
            <w:right w:val="none" w:sz="0" w:space="0" w:color="auto"/>
          </w:divBdr>
        </w:div>
        <w:div w:id="1681353668">
          <w:marLeft w:val="640"/>
          <w:marRight w:val="0"/>
          <w:marTop w:val="0"/>
          <w:marBottom w:val="0"/>
          <w:divBdr>
            <w:top w:val="none" w:sz="0" w:space="0" w:color="auto"/>
            <w:left w:val="none" w:sz="0" w:space="0" w:color="auto"/>
            <w:bottom w:val="none" w:sz="0" w:space="0" w:color="auto"/>
            <w:right w:val="none" w:sz="0" w:space="0" w:color="auto"/>
          </w:divBdr>
        </w:div>
        <w:div w:id="1514147291">
          <w:marLeft w:val="640"/>
          <w:marRight w:val="0"/>
          <w:marTop w:val="0"/>
          <w:marBottom w:val="0"/>
          <w:divBdr>
            <w:top w:val="none" w:sz="0" w:space="0" w:color="auto"/>
            <w:left w:val="none" w:sz="0" w:space="0" w:color="auto"/>
            <w:bottom w:val="none" w:sz="0" w:space="0" w:color="auto"/>
            <w:right w:val="none" w:sz="0" w:space="0" w:color="auto"/>
          </w:divBdr>
        </w:div>
        <w:div w:id="141966565">
          <w:marLeft w:val="640"/>
          <w:marRight w:val="0"/>
          <w:marTop w:val="0"/>
          <w:marBottom w:val="0"/>
          <w:divBdr>
            <w:top w:val="none" w:sz="0" w:space="0" w:color="auto"/>
            <w:left w:val="none" w:sz="0" w:space="0" w:color="auto"/>
            <w:bottom w:val="none" w:sz="0" w:space="0" w:color="auto"/>
            <w:right w:val="none" w:sz="0" w:space="0" w:color="auto"/>
          </w:divBdr>
        </w:div>
        <w:div w:id="699740629">
          <w:marLeft w:val="640"/>
          <w:marRight w:val="0"/>
          <w:marTop w:val="0"/>
          <w:marBottom w:val="0"/>
          <w:divBdr>
            <w:top w:val="none" w:sz="0" w:space="0" w:color="auto"/>
            <w:left w:val="none" w:sz="0" w:space="0" w:color="auto"/>
            <w:bottom w:val="none" w:sz="0" w:space="0" w:color="auto"/>
            <w:right w:val="none" w:sz="0" w:space="0" w:color="auto"/>
          </w:divBdr>
        </w:div>
        <w:div w:id="1467504275">
          <w:marLeft w:val="640"/>
          <w:marRight w:val="0"/>
          <w:marTop w:val="0"/>
          <w:marBottom w:val="0"/>
          <w:divBdr>
            <w:top w:val="none" w:sz="0" w:space="0" w:color="auto"/>
            <w:left w:val="none" w:sz="0" w:space="0" w:color="auto"/>
            <w:bottom w:val="none" w:sz="0" w:space="0" w:color="auto"/>
            <w:right w:val="none" w:sz="0" w:space="0" w:color="auto"/>
          </w:divBdr>
        </w:div>
        <w:div w:id="1552033765">
          <w:marLeft w:val="640"/>
          <w:marRight w:val="0"/>
          <w:marTop w:val="0"/>
          <w:marBottom w:val="0"/>
          <w:divBdr>
            <w:top w:val="none" w:sz="0" w:space="0" w:color="auto"/>
            <w:left w:val="none" w:sz="0" w:space="0" w:color="auto"/>
            <w:bottom w:val="none" w:sz="0" w:space="0" w:color="auto"/>
            <w:right w:val="none" w:sz="0" w:space="0" w:color="auto"/>
          </w:divBdr>
        </w:div>
        <w:div w:id="100805377">
          <w:marLeft w:val="640"/>
          <w:marRight w:val="0"/>
          <w:marTop w:val="0"/>
          <w:marBottom w:val="0"/>
          <w:divBdr>
            <w:top w:val="none" w:sz="0" w:space="0" w:color="auto"/>
            <w:left w:val="none" w:sz="0" w:space="0" w:color="auto"/>
            <w:bottom w:val="none" w:sz="0" w:space="0" w:color="auto"/>
            <w:right w:val="none" w:sz="0" w:space="0" w:color="auto"/>
          </w:divBdr>
        </w:div>
        <w:div w:id="1536576442">
          <w:marLeft w:val="640"/>
          <w:marRight w:val="0"/>
          <w:marTop w:val="0"/>
          <w:marBottom w:val="0"/>
          <w:divBdr>
            <w:top w:val="none" w:sz="0" w:space="0" w:color="auto"/>
            <w:left w:val="none" w:sz="0" w:space="0" w:color="auto"/>
            <w:bottom w:val="none" w:sz="0" w:space="0" w:color="auto"/>
            <w:right w:val="none" w:sz="0" w:space="0" w:color="auto"/>
          </w:divBdr>
        </w:div>
        <w:div w:id="1002200821">
          <w:marLeft w:val="640"/>
          <w:marRight w:val="0"/>
          <w:marTop w:val="0"/>
          <w:marBottom w:val="0"/>
          <w:divBdr>
            <w:top w:val="none" w:sz="0" w:space="0" w:color="auto"/>
            <w:left w:val="none" w:sz="0" w:space="0" w:color="auto"/>
            <w:bottom w:val="none" w:sz="0" w:space="0" w:color="auto"/>
            <w:right w:val="none" w:sz="0" w:space="0" w:color="auto"/>
          </w:divBdr>
        </w:div>
        <w:div w:id="283273160">
          <w:marLeft w:val="640"/>
          <w:marRight w:val="0"/>
          <w:marTop w:val="0"/>
          <w:marBottom w:val="0"/>
          <w:divBdr>
            <w:top w:val="none" w:sz="0" w:space="0" w:color="auto"/>
            <w:left w:val="none" w:sz="0" w:space="0" w:color="auto"/>
            <w:bottom w:val="none" w:sz="0" w:space="0" w:color="auto"/>
            <w:right w:val="none" w:sz="0" w:space="0" w:color="auto"/>
          </w:divBdr>
        </w:div>
        <w:div w:id="96484360">
          <w:marLeft w:val="640"/>
          <w:marRight w:val="0"/>
          <w:marTop w:val="0"/>
          <w:marBottom w:val="0"/>
          <w:divBdr>
            <w:top w:val="none" w:sz="0" w:space="0" w:color="auto"/>
            <w:left w:val="none" w:sz="0" w:space="0" w:color="auto"/>
            <w:bottom w:val="none" w:sz="0" w:space="0" w:color="auto"/>
            <w:right w:val="none" w:sz="0" w:space="0" w:color="auto"/>
          </w:divBdr>
        </w:div>
        <w:div w:id="633681420">
          <w:marLeft w:val="640"/>
          <w:marRight w:val="0"/>
          <w:marTop w:val="0"/>
          <w:marBottom w:val="0"/>
          <w:divBdr>
            <w:top w:val="none" w:sz="0" w:space="0" w:color="auto"/>
            <w:left w:val="none" w:sz="0" w:space="0" w:color="auto"/>
            <w:bottom w:val="none" w:sz="0" w:space="0" w:color="auto"/>
            <w:right w:val="none" w:sz="0" w:space="0" w:color="auto"/>
          </w:divBdr>
        </w:div>
        <w:div w:id="1877228869">
          <w:marLeft w:val="640"/>
          <w:marRight w:val="0"/>
          <w:marTop w:val="0"/>
          <w:marBottom w:val="0"/>
          <w:divBdr>
            <w:top w:val="none" w:sz="0" w:space="0" w:color="auto"/>
            <w:left w:val="none" w:sz="0" w:space="0" w:color="auto"/>
            <w:bottom w:val="none" w:sz="0" w:space="0" w:color="auto"/>
            <w:right w:val="none" w:sz="0" w:space="0" w:color="auto"/>
          </w:divBdr>
        </w:div>
        <w:div w:id="524948413">
          <w:marLeft w:val="640"/>
          <w:marRight w:val="0"/>
          <w:marTop w:val="0"/>
          <w:marBottom w:val="0"/>
          <w:divBdr>
            <w:top w:val="none" w:sz="0" w:space="0" w:color="auto"/>
            <w:left w:val="none" w:sz="0" w:space="0" w:color="auto"/>
            <w:bottom w:val="none" w:sz="0" w:space="0" w:color="auto"/>
            <w:right w:val="none" w:sz="0" w:space="0" w:color="auto"/>
          </w:divBdr>
        </w:div>
        <w:div w:id="1494489399">
          <w:marLeft w:val="640"/>
          <w:marRight w:val="0"/>
          <w:marTop w:val="0"/>
          <w:marBottom w:val="0"/>
          <w:divBdr>
            <w:top w:val="none" w:sz="0" w:space="0" w:color="auto"/>
            <w:left w:val="none" w:sz="0" w:space="0" w:color="auto"/>
            <w:bottom w:val="none" w:sz="0" w:space="0" w:color="auto"/>
            <w:right w:val="none" w:sz="0" w:space="0" w:color="auto"/>
          </w:divBdr>
        </w:div>
        <w:div w:id="1887832557">
          <w:marLeft w:val="640"/>
          <w:marRight w:val="0"/>
          <w:marTop w:val="0"/>
          <w:marBottom w:val="0"/>
          <w:divBdr>
            <w:top w:val="none" w:sz="0" w:space="0" w:color="auto"/>
            <w:left w:val="none" w:sz="0" w:space="0" w:color="auto"/>
            <w:bottom w:val="none" w:sz="0" w:space="0" w:color="auto"/>
            <w:right w:val="none" w:sz="0" w:space="0" w:color="auto"/>
          </w:divBdr>
        </w:div>
        <w:div w:id="1216505289">
          <w:marLeft w:val="640"/>
          <w:marRight w:val="0"/>
          <w:marTop w:val="0"/>
          <w:marBottom w:val="0"/>
          <w:divBdr>
            <w:top w:val="none" w:sz="0" w:space="0" w:color="auto"/>
            <w:left w:val="none" w:sz="0" w:space="0" w:color="auto"/>
            <w:bottom w:val="none" w:sz="0" w:space="0" w:color="auto"/>
            <w:right w:val="none" w:sz="0" w:space="0" w:color="auto"/>
          </w:divBdr>
        </w:div>
        <w:div w:id="2104061459">
          <w:marLeft w:val="640"/>
          <w:marRight w:val="0"/>
          <w:marTop w:val="0"/>
          <w:marBottom w:val="0"/>
          <w:divBdr>
            <w:top w:val="none" w:sz="0" w:space="0" w:color="auto"/>
            <w:left w:val="none" w:sz="0" w:space="0" w:color="auto"/>
            <w:bottom w:val="none" w:sz="0" w:space="0" w:color="auto"/>
            <w:right w:val="none" w:sz="0" w:space="0" w:color="auto"/>
          </w:divBdr>
        </w:div>
        <w:div w:id="1938902094">
          <w:marLeft w:val="640"/>
          <w:marRight w:val="0"/>
          <w:marTop w:val="0"/>
          <w:marBottom w:val="0"/>
          <w:divBdr>
            <w:top w:val="none" w:sz="0" w:space="0" w:color="auto"/>
            <w:left w:val="none" w:sz="0" w:space="0" w:color="auto"/>
            <w:bottom w:val="none" w:sz="0" w:space="0" w:color="auto"/>
            <w:right w:val="none" w:sz="0" w:space="0" w:color="auto"/>
          </w:divBdr>
        </w:div>
        <w:div w:id="1604604365">
          <w:marLeft w:val="640"/>
          <w:marRight w:val="0"/>
          <w:marTop w:val="0"/>
          <w:marBottom w:val="0"/>
          <w:divBdr>
            <w:top w:val="none" w:sz="0" w:space="0" w:color="auto"/>
            <w:left w:val="none" w:sz="0" w:space="0" w:color="auto"/>
            <w:bottom w:val="none" w:sz="0" w:space="0" w:color="auto"/>
            <w:right w:val="none" w:sz="0" w:space="0" w:color="auto"/>
          </w:divBdr>
        </w:div>
        <w:div w:id="962886850">
          <w:marLeft w:val="640"/>
          <w:marRight w:val="0"/>
          <w:marTop w:val="0"/>
          <w:marBottom w:val="0"/>
          <w:divBdr>
            <w:top w:val="none" w:sz="0" w:space="0" w:color="auto"/>
            <w:left w:val="none" w:sz="0" w:space="0" w:color="auto"/>
            <w:bottom w:val="none" w:sz="0" w:space="0" w:color="auto"/>
            <w:right w:val="none" w:sz="0" w:space="0" w:color="auto"/>
          </w:divBdr>
        </w:div>
        <w:div w:id="1514491106">
          <w:marLeft w:val="640"/>
          <w:marRight w:val="0"/>
          <w:marTop w:val="0"/>
          <w:marBottom w:val="0"/>
          <w:divBdr>
            <w:top w:val="none" w:sz="0" w:space="0" w:color="auto"/>
            <w:left w:val="none" w:sz="0" w:space="0" w:color="auto"/>
            <w:bottom w:val="none" w:sz="0" w:space="0" w:color="auto"/>
            <w:right w:val="none" w:sz="0" w:space="0" w:color="auto"/>
          </w:divBdr>
        </w:div>
      </w:divsChild>
    </w:div>
    <w:div w:id="360859497">
      <w:bodyDiv w:val="1"/>
      <w:marLeft w:val="0"/>
      <w:marRight w:val="0"/>
      <w:marTop w:val="0"/>
      <w:marBottom w:val="0"/>
      <w:divBdr>
        <w:top w:val="none" w:sz="0" w:space="0" w:color="auto"/>
        <w:left w:val="none" w:sz="0" w:space="0" w:color="auto"/>
        <w:bottom w:val="none" w:sz="0" w:space="0" w:color="auto"/>
        <w:right w:val="none" w:sz="0" w:space="0" w:color="auto"/>
      </w:divBdr>
      <w:divsChild>
        <w:div w:id="541334037">
          <w:marLeft w:val="640"/>
          <w:marRight w:val="0"/>
          <w:marTop w:val="0"/>
          <w:marBottom w:val="0"/>
          <w:divBdr>
            <w:top w:val="none" w:sz="0" w:space="0" w:color="auto"/>
            <w:left w:val="none" w:sz="0" w:space="0" w:color="auto"/>
            <w:bottom w:val="none" w:sz="0" w:space="0" w:color="auto"/>
            <w:right w:val="none" w:sz="0" w:space="0" w:color="auto"/>
          </w:divBdr>
        </w:div>
        <w:div w:id="374695815">
          <w:marLeft w:val="640"/>
          <w:marRight w:val="0"/>
          <w:marTop w:val="0"/>
          <w:marBottom w:val="0"/>
          <w:divBdr>
            <w:top w:val="none" w:sz="0" w:space="0" w:color="auto"/>
            <w:left w:val="none" w:sz="0" w:space="0" w:color="auto"/>
            <w:bottom w:val="none" w:sz="0" w:space="0" w:color="auto"/>
            <w:right w:val="none" w:sz="0" w:space="0" w:color="auto"/>
          </w:divBdr>
        </w:div>
        <w:div w:id="1329597275">
          <w:marLeft w:val="640"/>
          <w:marRight w:val="0"/>
          <w:marTop w:val="0"/>
          <w:marBottom w:val="0"/>
          <w:divBdr>
            <w:top w:val="none" w:sz="0" w:space="0" w:color="auto"/>
            <w:left w:val="none" w:sz="0" w:space="0" w:color="auto"/>
            <w:bottom w:val="none" w:sz="0" w:space="0" w:color="auto"/>
            <w:right w:val="none" w:sz="0" w:space="0" w:color="auto"/>
          </w:divBdr>
        </w:div>
        <w:div w:id="795951562">
          <w:marLeft w:val="640"/>
          <w:marRight w:val="0"/>
          <w:marTop w:val="0"/>
          <w:marBottom w:val="0"/>
          <w:divBdr>
            <w:top w:val="none" w:sz="0" w:space="0" w:color="auto"/>
            <w:left w:val="none" w:sz="0" w:space="0" w:color="auto"/>
            <w:bottom w:val="none" w:sz="0" w:space="0" w:color="auto"/>
            <w:right w:val="none" w:sz="0" w:space="0" w:color="auto"/>
          </w:divBdr>
        </w:div>
        <w:div w:id="1924103888">
          <w:marLeft w:val="640"/>
          <w:marRight w:val="0"/>
          <w:marTop w:val="0"/>
          <w:marBottom w:val="0"/>
          <w:divBdr>
            <w:top w:val="none" w:sz="0" w:space="0" w:color="auto"/>
            <w:left w:val="none" w:sz="0" w:space="0" w:color="auto"/>
            <w:bottom w:val="none" w:sz="0" w:space="0" w:color="auto"/>
            <w:right w:val="none" w:sz="0" w:space="0" w:color="auto"/>
          </w:divBdr>
        </w:div>
        <w:div w:id="799811720">
          <w:marLeft w:val="640"/>
          <w:marRight w:val="0"/>
          <w:marTop w:val="0"/>
          <w:marBottom w:val="0"/>
          <w:divBdr>
            <w:top w:val="none" w:sz="0" w:space="0" w:color="auto"/>
            <w:left w:val="none" w:sz="0" w:space="0" w:color="auto"/>
            <w:bottom w:val="none" w:sz="0" w:space="0" w:color="auto"/>
            <w:right w:val="none" w:sz="0" w:space="0" w:color="auto"/>
          </w:divBdr>
        </w:div>
        <w:div w:id="1878467603">
          <w:marLeft w:val="640"/>
          <w:marRight w:val="0"/>
          <w:marTop w:val="0"/>
          <w:marBottom w:val="0"/>
          <w:divBdr>
            <w:top w:val="none" w:sz="0" w:space="0" w:color="auto"/>
            <w:left w:val="none" w:sz="0" w:space="0" w:color="auto"/>
            <w:bottom w:val="none" w:sz="0" w:space="0" w:color="auto"/>
            <w:right w:val="none" w:sz="0" w:space="0" w:color="auto"/>
          </w:divBdr>
        </w:div>
        <w:div w:id="163400054">
          <w:marLeft w:val="640"/>
          <w:marRight w:val="0"/>
          <w:marTop w:val="0"/>
          <w:marBottom w:val="0"/>
          <w:divBdr>
            <w:top w:val="none" w:sz="0" w:space="0" w:color="auto"/>
            <w:left w:val="none" w:sz="0" w:space="0" w:color="auto"/>
            <w:bottom w:val="none" w:sz="0" w:space="0" w:color="auto"/>
            <w:right w:val="none" w:sz="0" w:space="0" w:color="auto"/>
          </w:divBdr>
        </w:div>
        <w:div w:id="1684042137">
          <w:marLeft w:val="640"/>
          <w:marRight w:val="0"/>
          <w:marTop w:val="0"/>
          <w:marBottom w:val="0"/>
          <w:divBdr>
            <w:top w:val="none" w:sz="0" w:space="0" w:color="auto"/>
            <w:left w:val="none" w:sz="0" w:space="0" w:color="auto"/>
            <w:bottom w:val="none" w:sz="0" w:space="0" w:color="auto"/>
            <w:right w:val="none" w:sz="0" w:space="0" w:color="auto"/>
          </w:divBdr>
        </w:div>
        <w:div w:id="874927876">
          <w:marLeft w:val="640"/>
          <w:marRight w:val="0"/>
          <w:marTop w:val="0"/>
          <w:marBottom w:val="0"/>
          <w:divBdr>
            <w:top w:val="none" w:sz="0" w:space="0" w:color="auto"/>
            <w:left w:val="none" w:sz="0" w:space="0" w:color="auto"/>
            <w:bottom w:val="none" w:sz="0" w:space="0" w:color="auto"/>
            <w:right w:val="none" w:sz="0" w:space="0" w:color="auto"/>
          </w:divBdr>
        </w:div>
        <w:div w:id="1765565070">
          <w:marLeft w:val="640"/>
          <w:marRight w:val="0"/>
          <w:marTop w:val="0"/>
          <w:marBottom w:val="0"/>
          <w:divBdr>
            <w:top w:val="none" w:sz="0" w:space="0" w:color="auto"/>
            <w:left w:val="none" w:sz="0" w:space="0" w:color="auto"/>
            <w:bottom w:val="none" w:sz="0" w:space="0" w:color="auto"/>
            <w:right w:val="none" w:sz="0" w:space="0" w:color="auto"/>
          </w:divBdr>
        </w:div>
        <w:div w:id="75636878">
          <w:marLeft w:val="640"/>
          <w:marRight w:val="0"/>
          <w:marTop w:val="0"/>
          <w:marBottom w:val="0"/>
          <w:divBdr>
            <w:top w:val="none" w:sz="0" w:space="0" w:color="auto"/>
            <w:left w:val="none" w:sz="0" w:space="0" w:color="auto"/>
            <w:bottom w:val="none" w:sz="0" w:space="0" w:color="auto"/>
            <w:right w:val="none" w:sz="0" w:space="0" w:color="auto"/>
          </w:divBdr>
        </w:div>
        <w:div w:id="2098362925">
          <w:marLeft w:val="640"/>
          <w:marRight w:val="0"/>
          <w:marTop w:val="0"/>
          <w:marBottom w:val="0"/>
          <w:divBdr>
            <w:top w:val="none" w:sz="0" w:space="0" w:color="auto"/>
            <w:left w:val="none" w:sz="0" w:space="0" w:color="auto"/>
            <w:bottom w:val="none" w:sz="0" w:space="0" w:color="auto"/>
            <w:right w:val="none" w:sz="0" w:space="0" w:color="auto"/>
          </w:divBdr>
        </w:div>
        <w:div w:id="721976973">
          <w:marLeft w:val="640"/>
          <w:marRight w:val="0"/>
          <w:marTop w:val="0"/>
          <w:marBottom w:val="0"/>
          <w:divBdr>
            <w:top w:val="none" w:sz="0" w:space="0" w:color="auto"/>
            <w:left w:val="none" w:sz="0" w:space="0" w:color="auto"/>
            <w:bottom w:val="none" w:sz="0" w:space="0" w:color="auto"/>
            <w:right w:val="none" w:sz="0" w:space="0" w:color="auto"/>
          </w:divBdr>
        </w:div>
        <w:div w:id="401833287">
          <w:marLeft w:val="640"/>
          <w:marRight w:val="0"/>
          <w:marTop w:val="0"/>
          <w:marBottom w:val="0"/>
          <w:divBdr>
            <w:top w:val="none" w:sz="0" w:space="0" w:color="auto"/>
            <w:left w:val="none" w:sz="0" w:space="0" w:color="auto"/>
            <w:bottom w:val="none" w:sz="0" w:space="0" w:color="auto"/>
            <w:right w:val="none" w:sz="0" w:space="0" w:color="auto"/>
          </w:divBdr>
        </w:div>
        <w:div w:id="918101031">
          <w:marLeft w:val="640"/>
          <w:marRight w:val="0"/>
          <w:marTop w:val="0"/>
          <w:marBottom w:val="0"/>
          <w:divBdr>
            <w:top w:val="none" w:sz="0" w:space="0" w:color="auto"/>
            <w:left w:val="none" w:sz="0" w:space="0" w:color="auto"/>
            <w:bottom w:val="none" w:sz="0" w:space="0" w:color="auto"/>
            <w:right w:val="none" w:sz="0" w:space="0" w:color="auto"/>
          </w:divBdr>
        </w:div>
        <w:div w:id="226107557">
          <w:marLeft w:val="640"/>
          <w:marRight w:val="0"/>
          <w:marTop w:val="0"/>
          <w:marBottom w:val="0"/>
          <w:divBdr>
            <w:top w:val="none" w:sz="0" w:space="0" w:color="auto"/>
            <w:left w:val="none" w:sz="0" w:space="0" w:color="auto"/>
            <w:bottom w:val="none" w:sz="0" w:space="0" w:color="auto"/>
            <w:right w:val="none" w:sz="0" w:space="0" w:color="auto"/>
          </w:divBdr>
        </w:div>
        <w:div w:id="1651516036">
          <w:marLeft w:val="640"/>
          <w:marRight w:val="0"/>
          <w:marTop w:val="0"/>
          <w:marBottom w:val="0"/>
          <w:divBdr>
            <w:top w:val="none" w:sz="0" w:space="0" w:color="auto"/>
            <w:left w:val="none" w:sz="0" w:space="0" w:color="auto"/>
            <w:bottom w:val="none" w:sz="0" w:space="0" w:color="auto"/>
            <w:right w:val="none" w:sz="0" w:space="0" w:color="auto"/>
          </w:divBdr>
        </w:div>
        <w:div w:id="901795731">
          <w:marLeft w:val="640"/>
          <w:marRight w:val="0"/>
          <w:marTop w:val="0"/>
          <w:marBottom w:val="0"/>
          <w:divBdr>
            <w:top w:val="none" w:sz="0" w:space="0" w:color="auto"/>
            <w:left w:val="none" w:sz="0" w:space="0" w:color="auto"/>
            <w:bottom w:val="none" w:sz="0" w:space="0" w:color="auto"/>
            <w:right w:val="none" w:sz="0" w:space="0" w:color="auto"/>
          </w:divBdr>
        </w:div>
        <w:div w:id="1338265598">
          <w:marLeft w:val="640"/>
          <w:marRight w:val="0"/>
          <w:marTop w:val="0"/>
          <w:marBottom w:val="0"/>
          <w:divBdr>
            <w:top w:val="none" w:sz="0" w:space="0" w:color="auto"/>
            <w:left w:val="none" w:sz="0" w:space="0" w:color="auto"/>
            <w:bottom w:val="none" w:sz="0" w:space="0" w:color="auto"/>
            <w:right w:val="none" w:sz="0" w:space="0" w:color="auto"/>
          </w:divBdr>
        </w:div>
        <w:div w:id="1565798285">
          <w:marLeft w:val="640"/>
          <w:marRight w:val="0"/>
          <w:marTop w:val="0"/>
          <w:marBottom w:val="0"/>
          <w:divBdr>
            <w:top w:val="none" w:sz="0" w:space="0" w:color="auto"/>
            <w:left w:val="none" w:sz="0" w:space="0" w:color="auto"/>
            <w:bottom w:val="none" w:sz="0" w:space="0" w:color="auto"/>
            <w:right w:val="none" w:sz="0" w:space="0" w:color="auto"/>
          </w:divBdr>
        </w:div>
        <w:div w:id="1318919716">
          <w:marLeft w:val="640"/>
          <w:marRight w:val="0"/>
          <w:marTop w:val="0"/>
          <w:marBottom w:val="0"/>
          <w:divBdr>
            <w:top w:val="none" w:sz="0" w:space="0" w:color="auto"/>
            <w:left w:val="none" w:sz="0" w:space="0" w:color="auto"/>
            <w:bottom w:val="none" w:sz="0" w:space="0" w:color="auto"/>
            <w:right w:val="none" w:sz="0" w:space="0" w:color="auto"/>
          </w:divBdr>
        </w:div>
        <w:div w:id="1693415984">
          <w:marLeft w:val="640"/>
          <w:marRight w:val="0"/>
          <w:marTop w:val="0"/>
          <w:marBottom w:val="0"/>
          <w:divBdr>
            <w:top w:val="none" w:sz="0" w:space="0" w:color="auto"/>
            <w:left w:val="none" w:sz="0" w:space="0" w:color="auto"/>
            <w:bottom w:val="none" w:sz="0" w:space="0" w:color="auto"/>
            <w:right w:val="none" w:sz="0" w:space="0" w:color="auto"/>
          </w:divBdr>
        </w:div>
        <w:div w:id="684554224">
          <w:marLeft w:val="640"/>
          <w:marRight w:val="0"/>
          <w:marTop w:val="0"/>
          <w:marBottom w:val="0"/>
          <w:divBdr>
            <w:top w:val="none" w:sz="0" w:space="0" w:color="auto"/>
            <w:left w:val="none" w:sz="0" w:space="0" w:color="auto"/>
            <w:bottom w:val="none" w:sz="0" w:space="0" w:color="auto"/>
            <w:right w:val="none" w:sz="0" w:space="0" w:color="auto"/>
          </w:divBdr>
        </w:div>
        <w:div w:id="1670214966">
          <w:marLeft w:val="640"/>
          <w:marRight w:val="0"/>
          <w:marTop w:val="0"/>
          <w:marBottom w:val="0"/>
          <w:divBdr>
            <w:top w:val="none" w:sz="0" w:space="0" w:color="auto"/>
            <w:left w:val="none" w:sz="0" w:space="0" w:color="auto"/>
            <w:bottom w:val="none" w:sz="0" w:space="0" w:color="auto"/>
            <w:right w:val="none" w:sz="0" w:space="0" w:color="auto"/>
          </w:divBdr>
        </w:div>
        <w:div w:id="1115633132">
          <w:marLeft w:val="640"/>
          <w:marRight w:val="0"/>
          <w:marTop w:val="0"/>
          <w:marBottom w:val="0"/>
          <w:divBdr>
            <w:top w:val="none" w:sz="0" w:space="0" w:color="auto"/>
            <w:left w:val="none" w:sz="0" w:space="0" w:color="auto"/>
            <w:bottom w:val="none" w:sz="0" w:space="0" w:color="auto"/>
            <w:right w:val="none" w:sz="0" w:space="0" w:color="auto"/>
          </w:divBdr>
        </w:div>
        <w:div w:id="806898666">
          <w:marLeft w:val="640"/>
          <w:marRight w:val="0"/>
          <w:marTop w:val="0"/>
          <w:marBottom w:val="0"/>
          <w:divBdr>
            <w:top w:val="none" w:sz="0" w:space="0" w:color="auto"/>
            <w:left w:val="none" w:sz="0" w:space="0" w:color="auto"/>
            <w:bottom w:val="none" w:sz="0" w:space="0" w:color="auto"/>
            <w:right w:val="none" w:sz="0" w:space="0" w:color="auto"/>
          </w:divBdr>
        </w:div>
        <w:div w:id="1555503140">
          <w:marLeft w:val="640"/>
          <w:marRight w:val="0"/>
          <w:marTop w:val="0"/>
          <w:marBottom w:val="0"/>
          <w:divBdr>
            <w:top w:val="none" w:sz="0" w:space="0" w:color="auto"/>
            <w:left w:val="none" w:sz="0" w:space="0" w:color="auto"/>
            <w:bottom w:val="none" w:sz="0" w:space="0" w:color="auto"/>
            <w:right w:val="none" w:sz="0" w:space="0" w:color="auto"/>
          </w:divBdr>
        </w:div>
        <w:div w:id="424034208">
          <w:marLeft w:val="640"/>
          <w:marRight w:val="0"/>
          <w:marTop w:val="0"/>
          <w:marBottom w:val="0"/>
          <w:divBdr>
            <w:top w:val="none" w:sz="0" w:space="0" w:color="auto"/>
            <w:left w:val="none" w:sz="0" w:space="0" w:color="auto"/>
            <w:bottom w:val="none" w:sz="0" w:space="0" w:color="auto"/>
            <w:right w:val="none" w:sz="0" w:space="0" w:color="auto"/>
          </w:divBdr>
        </w:div>
        <w:div w:id="1732075268">
          <w:marLeft w:val="640"/>
          <w:marRight w:val="0"/>
          <w:marTop w:val="0"/>
          <w:marBottom w:val="0"/>
          <w:divBdr>
            <w:top w:val="none" w:sz="0" w:space="0" w:color="auto"/>
            <w:left w:val="none" w:sz="0" w:space="0" w:color="auto"/>
            <w:bottom w:val="none" w:sz="0" w:space="0" w:color="auto"/>
            <w:right w:val="none" w:sz="0" w:space="0" w:color="auto"/>
          </w:divBdr>
        </w:div>
        <w:div w:id="949119380">
          <w:marLeft w:val="640"/>
          <w:marRight w:val="0"/>
          <w:marTop w:val="0"/>
          <w:marBottom w:val="0"/>
          <w:divBdr>
            <w:top w:val="none" w:sz="0" w:space="0" w:color="auto"/>
            <w:left w:val="none" w:sz="0" w:space="0" w:color="auto"/>
            <w:bottom w:val="none" w:sz="0" w:space="0" w:color="auto"/>
            <w:right w:val="none" w:sz="0" w:space="0" w:color="auto"/>
          </w:divBdr>
        </w:div>
        <w:div w:id="1890221995">
          <w:marLeft w:val="640"/>
          <w:marRight w:val="0"/>
          <w:marTop w:val="0"/>
          <w:marBottom w:val="0"/>
          <w:divBdr>
            <w:top w:val="none" w:sz="0" w:space="0" w:color="auto"/>
            <w:left w:val="none" w:sz="0" w:space="0" w:color="auto"/>
            <w:bottom w:val="none" w:sz="0" w:space="0" w:color="auto"/>
            <w:right w:val="none" w:sz="0" w:space="0" w:color="auto"/>
          </w:divBdr>
        </w:div>
        <w:div w:id="1637225037">
          <w:marLeft w:val="640"/>
          <w:marRight w:val="0"/>
          <w:marTop w:val="0"/>
          <w:marBottom w:val="0"/>
          <w:divBdr>
            <w:top w:val="none" w:sz="0" w:space="0" w:color="auto"/>
            <w:left w:val="none" w:sz="0" w:space="0" w:color="auto"/>
            <w:bottom w:val="none" w:sz="0" w:space="0" w:color="auto"/>
            <w:right w:val="none" w:sz="0" w:space="0" w:color="auto"/>
          </w:divBdr>
        </w:div>
        <w:div w:id="290018698">
          <w:marLeft w:val="640"/>
          <w:marRight w:val="0"/>
          <w:marTop w:val="0"/>
          <w:marBottom w:val="0"/>
          <w:divBdr>
            <w:top w:val="none" w:sz="0" w:space="0" w:color="auto"/>
            <w:left w:val="none" w:sz="0" w:space="0" w:color="auto"/>
            <w:bottom w:val="none" w:sz="0" w:space="0" w:color="auto"/>
            <w:right w:val="none" w:sz="0" w:space="0" w:color="auto"/>
          </w:divBdr>
        </w:div>
        <w:div w:id="988827520">
          <w:marLeft w:val="640"/>
          <w:marRight w:val="0"/>
          <w:marTop w:val="0"/>
          <w:marBottom w:val="0"/>
          <w:divBdr>
            <w:top w:val="none" w:sz="0" w:space="0" w:color="auto"/>
            <w:left w:val="none" w:sz="0" w:space="0" w:color="auto"/>
            <w:bottom w:val="none" w:sz="0" w:space="0" w:color="auto"/>
            <w:right w:val="none" w:sz="0" w:space="0" w:color="auto"/>
          </w:divBdr>
        </w:div>
        <w:div w:id="1927111334">
          <w:marLeft w:val="640"/>
          <w:marRight w:val="0"/>
          <w:marTop w:val="0"/>
          <w:marBottom w:val="0"/>
          <w:divBdr>
            <w:top w:val="none" w:sz="0" w:space="0" w:color="auto"/>
            <w:left w:val="none" w:sz="0" w:space="0" w:color="auto"/>
            <w:bottom w:val="none" w:sz="0" w:space="0" w:color="auto"/>
            <w:right w:val="none" w:sz="0" w:space="0" w:color="auto"/>
          </w:divBdr>
        </w:div>
        <w:div w:id="266739599">
          <w:marLeft w:val="640"/>
          <w:marRight w:val="0"/>
          <w:marTop w:val="0"/>
          <w:marBottom w:val="0"/>
          <w:divBdr>
            <w:top w:val="none" w:sz="0" w:space="0" w:color="auto"/>
            <w:left w:val="none" w:sz="0" w:space="0" w:color="auto"/>
            <w:bottom w:val="none" w:sz="0" w:space="0" w:color="auto"/>
            <w:right w:val="none" w:sz="0" w:space="0" w:color="auto"/>
          </w:divBdr>
        </w:div>
        <w:div w:id="1217548136">
          <w:marLeft w:val="640"/>
          <w:marRight w:val="0"/>
          <w:marTop w:val="0"/>
          <w:marBottom w:val="0"/>
          <w:divBdr>
            <w:top w:val="none" w:sz="0" w:space="0" w:color="auto"/>
            <w:left w:val="none" w:sz="0" w:space="0" w:color="auto"/>
            <w:bottom w:val="none" w:sz="0" w:space="0" w:color="auto"/>
            <w:right w:val="none" w:sz="0" w:space="0" w:color="auto"/>
          </w:divBdr>
        </w:div>
        <w:div w:id="1731421452">
          <w:marLeft w:val="640"/>
          <w:marRight w:val="0"/>
          <w:marTop w:val="0"/>
          <w:marBottom w:val="0"/>
          <w:divBdr>
            <w:top w:val="none" w:sz="0" w:space="0" w:color="auto"/>
            <w:left w:val="none" w:sz="0" w:space="0" w:color="auto"/>
            <w:bottom w:val="none" w:sz="0" w:space="0" w:color="auto"/>
            <w:right w:val="none" w:sz="0" w:space="0" w:color="auto"/>
          </w:divBdr>
        </w:div>
      </w:divsChild>
    </w:div>
    <w:div w:id="364478185">
      <w:bodyDiv w:val="1"/>
      <w:marLeft w:val="0"/>
      <w:marRight w:val="0"/>
      <w:marTop w:val="0"/>
      <w:marBottom w:val="0"/>
      <w:divBdr>
        <w:top w:val="none" w:sz="0" w:space="0" w:color="auto"/>
        <w:left w:val="none" w:sz="0" w:space="0" w:color="auto"/>
        <w:bottom w:val="none" w:sz="0" w:space="0" w:color="auto"/>
        <w:right w:val="none" w:sz="0" w:space="0" w:color="auto"/>
      </w:divBdr>
      <w:divsChild>
        <w:div w:id="1647053311">
          <w:marLeft w:val="640"/>
          <w:marRight w:val="0"/>
          <w:marTop w:val="0"/>
          <w:marBottom w:val="0"/>
          <w:divBdr>
            <w:top w:val="none" w:sz="0" w:space="0" w:color="auto"/>
            <w:left w:val="none" w:sz="0" w:space="0" w:color="auto"/>
            <w:bottom w:val="none" w:sz="0" w:space="0" w:color="auto"/>
            <w:right w:val="none" w:sz="0" w:space="0" w:color="auto"/>
          </w:divBdr>
        </w:div>
        <w:div w:id="2130279226">
          <w:marLeft w:val="640"/>
          <w:marRight w:val="0"/>
          <w:marTop w:val="0"/>
          <w:marBottom w:val="0"/>
          <w:divBdr>
            <w:top w:val="none" w:sz="0" w:space="0" w:color="auto"/>
            <w:left w:val="none" w:sz="0" w:space="0" w:color="auto"/>
            <w:bottom w:val="none" w:sz="0" w:space="0" w:color="auto"/>
            <w:right w:val="none" w:sz="0" w:space="0" w:color="auto"/>
          </w:divBdr>
        </w:div>
        <w:div w:id="2106609113">
          <w:marLeft w:val="640"/>
          <w:marRight w:val="0"/>
          <w:marTop w:val="0"/>
          <w:marBottom w:val="0"/>
          <w:divBdr>
            <w:top w:val="none" w:sz="0" w:space="0" w:color="auto"/>
            <w:left w:val="none" w:sz="0" w:space="0" w:color="auto"/>
            <w:bottom w:val="none" w:sz="0" w:space="0" w:color="auto"/>
            <w:right w:val="none" w:sz="0" w:space="0" w:color="auto"/>
          </w:divBdr>
        </w:div>
        <w:div w:id="713313038">
          <w:marLeft w:val="640"/>
          <w:marRight w:val="0"/>
          <w:marTop w:val="0"/>
          <w:marBottom w:val="0"/>
          <w:divBdr>
            <w:top w:val="none" w:sz="0" w:space="0" w:color="auto"/>
            <w:left w:val="none" w:sz="0" w:space="0" w:color="auto"/>
            <w:bottom w:val="none" w:sz="0" w:space="0" w:color="auto"/>
            <w:right w:val="none" w:sz="0" w:space="0" w:color="auto"/>
          </w:divBdr>
        </w:div>
        <w:div w:id="1775906254">
          <w:marLeft w:val="640"/>
          <w:marRight w:val="0"/>
          <w:marTop w:val="0"/>
          <w:marBottom w:val="0"/>
          <w:divBdr>
            <w:top w:val="none" w:sz="0" w:space="0" w:color="auto"/>
            <w:left w:val="none" w:sz="0" w:space="0" w:color="auto"/>
            <w:bottom w:val="none" w:sz="0" w:space="0" w:color="auto"/>
            <w:right w:val="none" w:sz="0" w:space="0" w:color="auto"/>
          </w:divBdr>
        </w:div>
        <w:div w:id="1428624276">
          <w:marLeft w:val="640"/>
          <w:marRight w:val="0"/>
          <w:marTop w:val="0"/>
          <w:marBottom w:val="0"/>
          <w:divBdr>
            <w:top w:val="none" w:sz="0" w:space="0" w:color="auto"/>
            <w:left w:val="none" w:sz="0" w:space="0" w:color="auto"/>
            <w:bottom w:val="none" w:sz="0" w:space="0" w:color="auto"/>
            <w:right w:val="none" w:sz="0" w:space="0" w:color="auto"/>
          </w:divBdr>
        </w:div>
        <w:div w:id="277759444">
          <w:marLeft w:val="640"/>
          <w:marRight w:val="0"/>
          <w:marTop w:val="0"/>
          <w:marBottom w:val="0"/>
          <w:divBdr>
            <w:top w:val="none" w:sz="0" w:space="0" w:color="auto"/>
            <w:left w:val="none" w:sz="0" w:space="0" w:color="auto"/>
            <w:bottom w:val="none" w:sz="0" w:space="0" w:color="auto"/>
            <w:right w:val="none" w:sz="0" w:space="0" w:color="auto"/>
          </w:divBdr>
        </w:div>
        <w:div w:id="1986931693">
          <w:marLeft w:val="640"/>
          <w:marRight w:val="0"/>
          <w:marTop w:val="0"/>
          <w:marBottom w:val="0"/>
          <w:divBdr>
            <w:top w:val="none" w:sz="0" w:space="0" w:color="auto"/>
            <w:left w:val="none" w:sz="0" w:space="0" w:color="auto"/>
            <w:bottom w:val="none" w:sz="0" w:space="0" w:color="auto"/>
            <w:right w:val="none" w:sz="0" w:space="0" w:color="auto"/>
          </w:divBdr>
        </w:div>
        <w:div w:id="624845498">
          <w:marLeft w:val="640"/>
          <w:marRight w:val="0"/>
          <w:marTop w:val="0"/>
          <w:marBottom w:val="0"/>
          <w:divBdr>
            <w:top w:val="none" w:sz="0" w:space="0" w:color="auto"/>
            <w:left w:val="none" w:sz="0" w:space="0" w:color="auto"/>
            <w:bottom w:val="none" w:sz="0" w:space="0" w:color="auto"/>
            <w:right w:val="none" w:sz="0" w:space="0" w:color="auto"/>
          </w:divBdr>
        </w:div>
        <w:div w:id="675546356">
          <w:marLeft w:val="640"/>
          <w:marRight w:val="0"/>
          <w:marTop w:val="0"/>
          <w:marBottom w:val="0"/>
          <w:divBdr>
            <w:top w:val="none" w:sz="0" w:space="0" w:color="auto"/>
            <w:left w:val="none" w:sz="0" w:space="0" w:color="auto"/>
            <w:bottom w:val="none" w:sz="0" w:space="0" w:color="auto"/>
            <w:right w:val="none" w:sz="0" w:space="0" w:color="auto"/>
          </w:divBdr>
        </w:div>
        <w:div w:id="286468595">
          <w:marLeft w:val="640"/>
          <w:marRight w:val="0"/>
          <w:marTop w:val="0"/>
          <w:marBottom w:val="0"/>
          <w:divBdr>
            <w:top w:val="none" w:sz="0" w:space="0" w:color="auto"/>
            <w:left w:val="none" w:sz="0" w:space="0" w:color="auto"/>
            <w:bottom w:val="none" w:sz="0" w:space="0" w:color="auto"/>
            <w:right w:val="none" w:sz="0" w:space="0" w:color="auto"/>
          </w:divBdr>
        </w:div>
        <w:div w:id="1708293339">
          <w:marLeft w:val="640"/>
          <w:marRight w:val="0"/>
          <w:marTop w:val="0"/>
          <w:marBottom w:val="0"/>
          <w:divBdr>
            <w:top w:val="none" w:sz="0" w:space="0" w:color="auto"/>
            <w:left w:val="none" w:sz="0" w:space="0" w:color="auto"/>
            <w:bottom w:val="none" w:sz="0" w:space="0" w:color="auto"/>
            <w:right w:val="none" w:sz="0" w:space="0" w:color="auto"/>
          </w:divBdr>
        </w:div>
        <w:div w:id="274211700">
          <w:marLeft w:val="640"/>
          <w:marRight w:val="0"/>
          <w:marTop w:val="0"/>
          <w:marBottom w:val="0"/>
          <w:divBdr>
            <w:top w:val="none" w:sz="0" w:space="0" w:color="auto"/>
            <w:left w:val="none" w:sz="0" w:space="0" w:color="auto"/>
            <w:bottom w:val="none" w:sz="0" w:space="0" w:color="auto"/>
            <w:right w:val="none" w:sz="0" w:space="0" w:color="auto"/>
          </w:divBdr>
        </w:div>
        <w:div w:id="609318175">
          <w:marLeft w:val="640"/>
          <w:marRight w:val="0"/>
          <w:marTop w:val="0"/>
          <w:marBottom w:val="0"/>
          <w:divBdr>
            <w:top w:val="none" w:sz="0" w:space="0" w:color="auto"/>
            <w:left w:val="none" w:sz="0" w:space="0" w:color="auto"/>
            <w:bottom w:val="none" w:sz="0" w:space="0" w:color="auto"/>
            <w:right w:val="none" w:sz="0" w:space="0" w:color="auto"/>
          </w:divBdr>
        </w:div>
        <w:div w:id="1175612752">
          <w:marLeft w:val="640"/>
          <w:marRight w:val="0"/>
          <w:marTop w:val="0"/>
          <w:marBottom w:val="0"/>
          <w:divBdr>
            <w:top w:val="none" w:sz="0" w:space="0" w:color="auto"/>
            <w:left w:val="none" w:sz="0" w:space="0" w:color="auto"/>
            <w:bottom w:val="none" w:sz="0" w:space="0" w:color="auto"/>
            <w:right w:val="none" w:sz="0" w:space="0" w:color="auto"/>
          </w:divBdr>
        </w:div>
        <w:div w:id="1138303012">
          <w:marLeft w:val="640"/>
          <w:marRight w:val="0"/>
          <w:marTop w:val="0"/>
          <w:marBottom w:val="0"/>
          <w:divBdr>
            <w:top w:val="none" w:sz="0" w:space="0" w:color="auto"/>
            <w:left w:val="none" w:sz="0" w:space="0" w:color="auto"/>
            <w:bottom w:val="none" w:sz="0" w:space="0" w:color="auto"/>
            <w:right w:val="none" w:sz="0" w:space="0" w:color="auto"/>
          </w:divBdr>
        </w:div>
        <w:div w:id="544604747">
          <w:marLeft w:val="640"/>
          <w:marRight w:val="0"/>
          <w:marTop w:val="0"/>
          <w:marBottom w:val="0"/>
          <w:divBdr>
            <w:top w:val="none" w:sz="0" w:space="0" w:color="auto"/>
            <w:left w:val="none" w:sz="0" w:space="0" w:color="auto"/>
            <w:bottom w:val="none" w:sz="0" w:space="0" w:color="auto"/>
            <w:right w:val="none" w:sz="0" w:space="0" w:color="auto"/>
          </w:divBdr>
        </w:div>
        <w:div w:id="2088645706">
          <w:marLeft w:val="640"/>
          <w:marRight w:val="0"/>
          <w:marTop w:val="0"/>
          <w:marBottom w:val="0"/>
          <w:divBdr>
            <w:top w:val="none" w:sz="0" w:space="0" w:color="auto"/>
            <w:left w:val="none" w:sz="0" w:space="0" w:color="auto"/>
            <w:bottom w:val="none" w:sz="0" w:space="0" w:color="auto"/>
            <w:right w:val="none" w:sz="0" w:space="0" w:color="auto"/>
          </w:divBdr>
        </w:div>
        <w:div w:id="70783999">
          <w:marLeft w:val="640"/>
          <w:marRight w:val="0"/>
          <w:marTop w:val="0"/>
          <w:marBottom w:val="0"/>
          <w:divBdr>
            <w:top w:val="none" w:sz="0" w:space="0" w:color="auto"/>
            <w:left w:val="none" w:sz="0" w:space="0" w:color="auto"/>
            <w:bottom w:val="none" w:sz="0" w:space="0" w:color="auto"/>
            <w:right w:val="none" w:sz="0" w:space="0" w:color="auto"/>
          </w:divBdr>
        </w:div>
        <w:div w:id="490801798">
          <w:marLeft w:val="640"/>
          <w:marRight w:val="0"/>
          <w:marTop w:val="0"/>
          <w:marBottom w:val="0"/>
          <w:divBdr>
            <w:top w:val="none" w:sz="0" w:space="0" w:color="auto"/>
            <w:left w:val="none" w:sz="0" w:space="0" w:color="auto"/>
            <w:bottom w:val="none" w:sz="0" w:space="0" w:color="auto"/>
            <w:right w:val="none" w:sz="0" w:space="0" w:color="auto"/>
          </w:divBdr>
        </w:div>
        <w:div w:id="1332368454">
          <w:marLeft w:val="640"/>
          <w:marRight w:val="0"/>
          <w:marTop w:val="0"/>
          <w:marBottom w:val="0"/>
          <w:divBdr>
            <w:top w:val="none" w:sz="0" w:space="0" w:color="auto"/>
            <w:left w:val="none" w:sz="0" w:space="0" w:color="auto"/>
            <w:bottom w:val="none" w:sz="0" w:space="0" w:color="auto"/>
            <w:right w:val="none" w:sz="0" w:space="0" w:color="auto"/>
          </w:divBdr>
        </w:div>
        <w:div w:id="330573293">
          <w:marLeft w:val="640"/>
          <w:marRight w:val="0"/>
          <w:marTop w:val="0"/>
          <w:marBottom w:val="0"/>
          <w:divBdr>
            <w:top w:val="none" w:sz="0" w:space="0" w:color="auto"/>
            <w:left w:val="none" w:sz="0" w:space="0" w:color="auto"/>
            <w:bottom w:val="none" w:sz="0" w:space="0" w:color="auto"/>
            <w:right w:val="none" w:sz="0" w:space="0" w:color="auto"/>
          </w:divBdr>
        </w:div>
        <w:div w:id="279261219">
          <w:marLeft w:val="640"/>
          <w:marRight w:val="0"/>
          <w:marTop w:val="0"/>
          <w:marBottom w:val="0"/>
          <w:divBdr>
            <w:top w:val="none" w:sz="0" w:space="0" w:color="auto"/>
            <w:left w:val="none" w:sz="0" w:space="0" w:color="auto"/>
            <w:bottom w:val="none" w:sz="0" w:space="0" w:color="auto"/>
            <w:right w:val="none" w:sz="0" w:space="0" w:color="auto"/>
          </w:divBdr>
        </w:div>
        <w:div w:id="1018778242">
          <w:marLeft w:val="640"/>
          <w:marRight w:val="0"/>
          <w:marTop w:val="0"/>
          <w:marBottom w:val="0"/>
          <w:divBdr>
            <w:top w:val="none" w:sz="0" w:space="0" w:color="auto"/>
            <w:left w:val="none" w:sz="0" w:space="0" w:color="auto"/>
            <w:bottom w:val="none" w:sz="0" w:space="0" w:color="auto"/>
            <w:right w:val="none" w:sz="0" w:space="0" w:color="auto"/>
          </w:divBdr>
        </w:div>
        <w:div w:id="1583299506">
          <w:marLeft w:val="640"/>
          <w:marRight w:val="0"/>
          <w:marTop w:val="0"/>
          <w:marBottom w:val="0"/>
          <w:divBdr>
            <w:top w:val="none" w:sz="0" w:space="0" w:color="auto"/>
            <w:left w:val="none" w:sz="0" w:space="0" w:color="auto"/>
            <w:bottom w:val="none" w:sz="0" w:space="0" w:color="auto"/>
            <w:right w:val="none" w:sz="0" w:space="0" w:color="auto"/>
          </w:divBdr>
        </w:div>
        <w:div w:id="1145200881">
          <w:marLeft w:val="640"/>
          <w:marRight w:val="0"/>
          <w:marTop w:val="0"/>
          <w:marBottom w:val="0"/>
          <w:divBdr>
            <w:top w:val="none" w:sz="0" w:space="0" w:color="auto"/>
            <w:left w:val="none" w:sz="0" w:space="0" w:color="auto"/>
            <w:bottom w:val="none" w:sz="0" w:space="0" w:color="auto"/>
            <w:right w:val="none" w:sz="0" w:space="0" w:color="auto"/>
          </w:divBdr>
        </w:div>
        <w:div w:id="748235412">
          <w:marLeft w:val="640"/>
          <w:marRight w:val="0"/>
          <w:marTop w:val="0"/>
          <w:marBottom w:val="0"/>
          <w:divBdr>
            <w:top w:val="none" w:sz="0" w:space="0" w:color="auto"/>
            <w:left w:val="none" w:sz="0" w:space="0" w:color="auto"/>
            <w:bottom w:val="none" w:sz="0" w:space="0" w:color="auto"/>
            <w:right w:val="none" w:sz="0" w:space="0" w:color="auto"/>
          </w:divBdr>
        </w:div>
        <w:div w:id="365326015">
          <w:marLeft w:val="640"/>
          <w:marRight w:val="0"/>
          <w:marTop w:val="0"/>
          <w:marBottom w:val="0"/>
          <w:divBdr>
            <w:top w:val="none" w:sz="0" w:space="0" w:color="auto"/>
            <w:left w:val="none" w:sz="0" w:space="0" w:color="auto"/>
            <w:bottom w:val="none" w:sz="0" w:space="0" w:color="auto"/>
            <w:right w:val="none" w:sz="0" w:space="0" w:color="auto"/>
          </w:divBdr>
        </w:div>
        <w:div w:id="1064640266">
          <w:marLeft w:val="640"/>
          <w:marRight w:val="0"/>
          <w:marTop w:val="0"/>
          <w:marBottom w:val="0"/>
          <w:divBdr>
            <w:top w:val="none" w:sz="0" w:space="0" w:color="auto"/>
            <w:left w:val="none" w:sz="0" w:space="0" w:color="auto"/>
            <w:bottom w:val="none" w:sz="0" w:space="0" w:color="auto"/>
            <w:right w:val="none" w:sz="0" w:space="0" w:color="auto"/>
          </w:divBdr>
        </w:div>
        <w:div w:id="1127431563">
          <w:marLeft w:val="640"/>
          <w:marRight w:val="0"/>
          <w:marTop w:val="0"/>
          <w:marBottom w:val="0"/>
          <w:divBdr>
            <w:top w:val="none" w:sz="0" w:space="0" w:color="auto"/>
            <w:left w:val="none" w:sz="0" w:space="0" w:color="auto"/>
            <w:bottom w:val="none" w:sz="0" w:space="0" w:color="auto"/>
            <w:right w:val="none" w:sz="0" w:space="0" w:color="auto"/>
          </w:divBdr>
        </w:div>
        <w:div w:id="79178146">
          <w:marLeft w:val="640"/>
          <w:marRight w:val="0"/>
          <w:marTop w:val="0"/>
          <w:marBottom w:val="0"/>
          <w:divBdr>
            <w:top w:val="none" w:sz="0" w:space="0" w:color="auto"/>
            <w:left w:val="none" w:sz="0" w:space="0" w:color="auto"/>
            <w:bottom w:val="none" w:sz="0" w:space="0" w:color="auto"/>
            <w:right w:val="none" w:sz="0" w:space="0" w:color="auto"/>
          </w:divBdr>
        </w:div>
        <w:div w:id="894773874">
          <w:marLeft w:val="640"/>
          <w:marRight w:val="0"/>
          <w:marTop w:val="0"/>
          <w:marBottom w:val="0"/>
          <w:divBdr>
            <w:top w:val="none" w:sz="0" w:space="0" w:color="auto"/>
            <w:left w:val="none" w:sz="0" w:space="0" w:color="auto"/>
            <w:bottom w:val="none" w:sz="0" w:space="0" w:color="auto"/>
            <w:right w:val="none" w:sz="0" w:space="0" w:color="auto"/>
          </w:divBdr>
        </w:div>
        <w:div w:id="2066223074">
          <w:marLeft w:val="640"/>
          <w:marRight w:val="0"/>
          <w:marTop w:val="0"/>
          <w:marBottom w:val="0"/>
          <w:divBdr>
            <w:top w:val="none" w:sz="0" w:space="0" w:color="auto"/>
            <w:left w:val="none" w:sz="0" w:space="0" w:color="auto"/>
            <w:bottom w:val="none" w:sz="0" w:space="0" w:color="auto"/>
            <w:right w:val="none" w:sz="0" w:space="0" w:color="auto"/>
          </w:divBdr>
        </w:div>
        <w:div w:id="1615211147">
          <w:marLeft w:val="640"/>
          <w:marRight w:val="0"/>
          <w:marTop w:val="0"/>
          <w:marBottom w:val="0"/>
          <w:divBdr>
            <w:top w:val="none" w:sz="0" w:space="0" w:color="auto"/>
            <w:left w:val="none" w:sz="0" w:space="0" w:color="auto"/>
            <w:bottom w:val="none" w:sz="0" w:space="0" w:color="auto"/>
            <w:right w:val="none" w:sz="0" w:space="0" w:color="auto"/>
          </w:divBdr>
        </w:div>
        <w:div w:id="420873462">
          <w:marLeft w:val="640"/>
          <w:marRight w:val="0"/>
          <w:marTop w:val="0"/>
          <w:marBottom w:val="0"/>
          <w:divBdr>
            <w:top w:val="none" w:sz="0" w:space="0" w:color="auto"/>
            <w:left w:val="none" w:sz="0" w:space="0" w:color="auto"/>
            <w:bottom w:val="none" w:sz="0" w:space="0" w:color="auto"/>
            <w:right w:val="none" w:sz="0" w:space="0" w:color="auto"/>
          </w:divBdr>
        </w:div>
        <w:div w:id="1429153584">
          <w:marLeft w:val="640"/>
          <w:marRight w:val="0"/>
          <w:marTop w:val="0"/>
          <w:marBottom w:val="0"/>
          <w:divBdr>
            <w:top w:val="none" w:sz="0" w:space="0" w:color="auto"/>
            <w:left w:val="none" w:sz="0" w:space="0" w:color="auto"/>
            <w:bottom w:val="none" w:sz="0" w:space="0" w:color="auto"/>
            <w:right w:val="none" w:sz="0" w:space="0" w:color="auto"/>
          </w:divBdr>
        </w:div>
        <w:div w:id="2095011376">
          <w:marLeft w:val="640"/>
          <w:marRight w:val="0"/>
          <w:marTop w:val="0"/>
          <w:marBottom w:val="0"/>
          <w:divBdr>
            <w:top w:val="none" w:sz="0" w:space="0" w:color="auto"/>
            <w:left w:val="none" w:sz="0" w:space="0" w:color="auto"/>
            <w:bottom w:val="none" w:sz="0" w:space="0" w:color="auto"/>
            <w:right w:val="none" w:sz="0" w:space="0" w:color="auto"/>
          </w:divBdr>
        </w:div>
        <w:div w:id="579019295">
          <w:marLeft w:val="640"/>
          <w:marRight w:val="0"/>
          <w:marTop w:val="0"/>
          <w:marBottom w:val="0"/>
          <w:divBdr>
            <w:top w:val="none" w:sz="0" w:space="0" w:color="auto"/>
            <w:left w:val="none" w:sz="0" w:space="0" w:color="auto"/>
            <w:bottom w:val="none" w:sz="0" w:space="0" w:color="auto"/>
            <w:right w:val="none" w:sz="0" w:space="0" w:color="auto"/>
          </w:divBdr>
        </w:div>
        <w:div w:id="586310924">
          <w:marLeft w:val="640"/>
          <w:marRight w:val="0"/>
          <w:marTop w:val="0"/>
          <w:marBottom w:val="0"/>
          <w:divBdr>
            <w:top w:val="none" w:sz="0" w:space="0" w:color="auto"/>
            <w:left w:val="none" w:sz="0" w:space="0" w:color="auto"/>
            <w:bottom w:val="none" w:sz="0" w:space="0" w:color="auto"/>
            <w:right w:val="none" w:sz="0" w:space="0" w:color="auto"/>
          </w:divBdr>
        </w:div>
      </w:divsChild>
    </w:div>
    <w:div w:id="378210357">
      <w:bodyDiv w:val="1"/>
      <w:marLeft w:val="0"/>
      <w:marRight w:val="0"/>
      <w:marTop w:val="0"/>
      <w:marBottom w:val="0"/>
      <w:divBdr>
        <w:top w:val="none" w:sz="0" w:space="0" w:color="auto"/>
        <w:left w:val="none" w:sz="0" w:space="0" w:color="auto"/>
        <w:bottom w:val="none" w:sz="0" w:space="0" w:color="auto"/>
        <w:right w:val="none" w:sz="0" w:space="0" w:color="auto"/>
      </w:divBdr>
      <w:divsChild>
        <w:div w:id="1243953976">
          <w:marLeft w:val="640"/>
          <w:marRight w:val="0"/>
          <w:marTop w:val="0"/>
          <w:marBottom w:val="0"/>
          <w:divBdr>
            <w:top w:val="none" w:sz="0" w:space="0" w:color="auto"/>
            <w:left w:val="none" w:sz="0" w:space="0" w:color="auto"/>
            <w:bottom w:val="none" w:sz="0" w:space="0" w:color="auto"/>
            <w:right w:val="none" w:sz="0" w:space="0" w:color="auto"/>
          </w:divBdr>
        </w:div>
        <w:div w:id="1675036184">
          <w:marLeft w:val="640"/>
          <w:marRight w:val="0"/>
          <w:marTop w:val="0"/>
          <w:marBottom w:val="0"/>
          <w:divBdr>
            <w:top w:val="none" w:sz="0" w:space="0" w:color="auto"/>
            <w:left w:val="none" w:sz="0" w:space="0" w:color="auto"/>
            <w:bottom w:val="none" w:sz="0" w:space="0" w:color="auto"/>
            <w:right w:val="none" w:sz="0" w:space="0" w:color="auto"/>
          </w:divBdr>
        </w:div>
        <w:div w:id="1273823635">
          <w:marLeft w:val="640"/>
          <w:marRight w:val="0"/>
          <w:marTop w:val="0"/>
          <w:marBottom w:val="0"/>
          <w:divBdr>
            <w:top w:val="none" w:sz="0" w:space="0" w:color="auto"/>
            <w:left w:val="none" w:sz="0" w:space="0" w:color="auto"/>
            <w:bottom w:val="none" w:sz="0" w:space="0" w:color="auto"/>
            <w:right w:val="none" w:sz="0" w:space="0" w:color="auto"/>
          </w:divBdr>
        </w:div>
        <w:div w:id="1758478753">
          <w:marLeft w:val="640"/>
          <w:marRight w:val="0"/>
          <w:marTop w:val="0"/>
          <w:marBottom w:val="0"/>
          <w:divBdr>
            <w:top w:val="none" w:sz="0" w:space="0" w:color="auto"/>
            <w:left w:val="none" w:sz="0" w:space="0" w:color="auto"/>
            <w:bottom w:val="none" w:sz="0" w:space="0" w:color="auto"/>
            <w:right w:val="none" w:sz="0" w:space="0" w:color="auto"/>
          </w:divBdr>
        </w:div>
        <w:div w:id="1203177686">
          <w:marLeft w:val="640"/>
          <w:marRight w:val="0"/>
          <w:marTop w:val="0"/>
          <w:marBottom w:val="0"/>
          <w:divBdr>
            <w:top w:val="none" w:sz="0" w:space="0" w:color="auto"/>
            <w:left w:val="none" w:sz="0" w:space="0" w:color="auto"/>
            <w:bottom w:val="none" w:sz="0" w:space="0" w:color="auto"/>
            <w:right w:val="none" w:sz="0" w:space="0" w:color="auto"/>
          </w:divBdr>
        </w:div>
        <w:div w:id="369109061">
          <w:marLeft w:val="640"/>
          <w:marRight w:val="0"/>
          <w:marTop w:val="0"/>
          <w:marBottom w:val="0"/>
          <w:divBdr>
            <w:top w:val="none" w:sz="0" w:space="0" w:color="auto"/>
            <w:left w:val="none" w:sz="0" w:space="0" w:color="auto"/>
            <w:bottom w:val="none" w:sz="0" w:space="0" w:color="auto"/>
            <w:right w:val="none" w:sz="0" w:space="0" w:color="auto"/>
          </w:divBdr>
        </w:div>
        <w:div w:id="1627589129">
          <w:marLeft w:val="640"/>
          <w:marRight w:val="0"/>
          <w:marTop w:val="0"/>
          <w:marBottom w:val="0"/>
          <w:divBdr>
            <w:top w:val="none" w:sz="0" w:space="0" w:color="auto"/>
            <w:left w:val="none" w:sz="0" w:space="0" w:color="auto"/>
            <w:bottom w:val="none" w:sz="0" w:space="0" w:color="auto"/>
            <w:right w:val="none" w:sz="0" w:space="0" w:color="auto"/>
          </w:divBdr>
        </w:div>
        <w:div w:id="2042514709">
          <w:marLeft w:val="640"/>
          <w:marRight w:val="0"/>
          <w:marTop w:val="0"/>
          <w:marBottom w:val="0"/>
          <w:divBdr>
            <w:top w:val="none" w:sz="0" w:space="0" w:color="auto"/>
            <w:left w:val="none" w:sz="0" w:space="0" w:color="auto"/>
            <w:bottom w:val="none" w:sz="0" w:space="0" w:color="auto"/>
            <w:right w:val="none" w:sz="0" w:space="0" w:color="auto"/>
          </w:divBdr>
        </w:div>
        <w:div w:id="1086682947">
          <w:marLeft w:val="640"/>
          <w:marRight w:val="0"/>
          <w:marTop w:val="0"/>
          <w:marBottom w:val="0"/>
          <w:divBdr>
            <w:top w:val="none" w:sz="0" w:space="0" w:color="auto"/>
            <w:left w:val="none" w:sz="0" w:space="0" w:color="auto"/>
            <w:bottom w:val="none" w:sz="0" w:space="0" w:color="auto"/>
            <w:right w:val="none" w:sz="0" w:space="0" w:color="auto"/>
          </w:divBdr>
        </w:div>
        <w:div w:id="56973147">
          <w:marLeft w:val="640"/>
          <w:marRight w:val="0"/>
          <w:marTop w:val="0"/>
          <w:marBottom w:val="0"/>
          <w:divBdr>
            <w:top w:val="none" w:sz="0" w:space="0" w:color="auto"/>
            <w:left w:val="none" w:sz="0" w:space="0" w:color="auto"/>
            <w:bottom w:val="none" w:sz="0" w:space="0" w:color="auto"/>
            <w:right w:val="none" w:sz="0" w:space="0" w:color="auto"/>
          </w:divBdr>
        </w:div>
        <w:div w:id="1882086211">
          <w:marLeft w:val="640"/>
          <w:marRight w:val="0"/>
          <w:marTop w:val="0"/>
          <w:marBottom w:val="0"/>
          <w:divBdr>
            <w:top w:val="none" w:sz="0" w:space="0" w:color="auto"/>
            <w:left w:val="none" w:sz="0" w:space="0" w:color="auto"/>
            <w:bottom w:val="none" w:sz="0" w:space="0" w:color="auto"/>
            <w:right w:val="none" w:sz="0" w:space="0" w:color="auto"/>
          </w:divBdr>
        </w:div>
        <w:div w:id="751783163">
          <w:marLeft w:val="640"/>
          <w:marRight w:val="0"/>
          <w:marTop w:val="0"/>
          <w:marBottom w:val="0"/>
          <w:divBdr>
            <w:top w:val="none" w:sz="0" w:space="0" w:color="auto"/>
            <w:left w:val="none" w:sz="0" w:space="0" w:color="auto"/>
            <w:bottom w:val="none" w:sz="0" w:space="0" w:color="auto"/>
            <w:right w:val="none" w:sz="0" w:space="0" w:color="auto"/>
          </w:divBdr>
        </w:div>
        <w:div w:id="1462991298">
          <w:marLeft w:val="640"/>
          <w:marRight w:val="0"/>
          <w:marTop w:val="0"/>
          <w:marBottom w:val="0"/>
          <w:divBdr>
            <w:top w:val="none" w:sz="0" w:space="0" w:color="auto"/>
            <w:left w:val="none" w:sz="0" w:space="0" w:color="auto"/>
            <w:bottom w:val="none" w:sz="0" w:space="0" w:color="auto"/>
            <w:right w:val="none" w:sz="0" w:space="0" w:color="auto"/>
          </w:divBdr>
        </w:div>
        <w:div w:id="855730456">
          <w:marLeft w:val="640"/>
          <w:marRight w:val="0"/>
          <w:marTop w:val="0"/>
          <w:marBottom w:val="0"/>
          <w:divBdr>
            <w:top w:val="none" w:sz="0" w:space="0" w:color="auto"/>
            <w:left w:val="none" w:sz="0" w:space="0" w:color="auto"/>
            <w:bottom w:val="none" w:sz="0" w:space="0" w:color="auto"/>
            <w:right w:val="none" w:sz="0" w:space="0" w:color="auto"/>
          </w:divBdr>
        </w:div>
        <w:div w:id="1421416019">
          <w:marLeft w:val="640"/>
          <w:marRight w:val="0"/>
          <w:marTop w:val="0"/>
          <w:marBottom w:val="0"/>
          <w:divBdr>
            <w:top w:val="none" w:sz="0" w:space="0" w:color="auto"/>
            <w:left w:val="none" w:sz="0" w:space="0" w:color="auto"/>
            <w:bottom w:val="none" w:sz="0" w:space="0" w:color="auto"/>
            <w:right w:val="none" w:sz="0" w:space="0" w:color="auto"/>
          </w:divBdr>
        </w:div>
        <w:div w:id="203713314">
          <w:marLeft w:val="640"/>
          <w:marRight w:val="0"/>
          <w:marTop w:val="0"/>
          <w:marBottom w:val="0"/>
          <w:divBdr>
            <w:top w:val="none" w:sz="0" w:space="0" w:color="auto"/>
            <w:left w:val="none" w:sz="0" w:space="0" w:color="auto"/>
            <w:bottom w:val="none" w:sz="0" w:space="0" w:color="auto"/>
            <w:right w:val="none" w:sz="0" w:space="0" w:color="auto"/>
          </w:divBdr>
        </w:div>
        <w:div w:id="221447180">
          <w:marLeft w:val="640"/>
          <w:marRight w:val="0"/>
          <w:marTop w:val="0"/>
          <w:marBottom w:val="0"/>
          <w:divBdr>
            <w:top w:val="none" w:sz="0" w:space="0" w:color="auto"/>
            <w:left w:val="none" w:sz="0" w:space="0" w:color="auto"/>
            <w:bottom w:val="none" w:sz="0" w:space="0" w:color="auto"/>
            <w:right w:val="none" w:sz="0" w:space="0" w:color="auto"/>
          </w:divBdr>
        </w:div>
        <w:div w:id="1371567392">
          <w:marLeft w:val="640"/>
          <w:marRight w:val="0"/>
          <w:marTop w:val="0"/>
          <w:marBottom w:val="0"/>
          <w:divBdr>
            <w:top w:val="none" w:sz="0" w:space="0" w:color="auto"/>
            <w:left w:val="none" w:sz="0" w:space="0" w:color="auto"/>
            <w:bottom w:val="none" w:sz="0" w:space="0" w:color="auto"/>
            <w:right w:val="none" w:sz="0" w:space="0" w:color="auto"/>
          </w:divBdr>
        </w:div>
        <w:div w:id="1967813231">
          <w:marLeft w:val="640"/>
          <w:marRight w:val="0"/>
          <w:marTop w:val="0"/>
          <w:marBottom w:val="0"/>
          <w:divBdr>
            <w:top w:val="none" w:sz="0" w:space="0" w:color="auto"/>
            <w:left w:val="none" w:sz="0" w:space="0" w:color="auto"/>
            <w:bottom w:val="none" w:sz="0" w:space="0" w:color="auto"/>
            <w:right w:val="none" w:sz="0" w:space="0" w:color="auto"/>
          </w:divBdr>
        </w:div>
        <w:div w:id="1006324223">
          <w:marLeft w:val="640"/>
          <w:marRight w:val="0"/>
          <w:marTop w:val="0"/>
          <w:marBottom w:val="0"/>
          <w:divBdr>
            <w:top w:val="none" w:sz="0" w:space="0" w:color="auto"/>
            <w:left w:val="none" w:sz="0" w:space="0" w:color="auto"/>
            <w:bottom w:val="none" w:sz="0" w:space="0" w:color="auto"/>
            <w:right w:val="none" w:sz="0" w:space="0" w:color="auto"/>
          </w:divBdr>
        </w:div>
        <w:div w:id="1405373416">
          <w:marLeft w:val="640"/>
          <w:marRight w:val="0"/>
          <w:marTop w:val="0"/>
          <w:marBottom w:val="0"/>
          <w:divBdr>
            <w:top w:val="none" w:sz="0" w:space="0" w:color="auto"/>
            <w:left w:val="none" w:sz="0" w:space="0" w:color="auto"/>
            <w:bottom w:val="none" w:sz="0" w:space="0" w:color="auto"/>
            <w:right w:val="none" w:sz="0" w:space="0" w:color="auto"/>
          </w:divBdr>
        </w:div>
        <w:div w:id="742720733">
          <w:marLeft w:val="640"/>
          <w:marRight w:val="0"/>
          <w:marTop w:val="0"/>
          <w:marBottom w:val="0"/>
          <w:divBdr>
            <w:top w:val="none" w:sz="0" w:space="0" w:color="auto"/>
            <w:left w:val="none" w:sz="0" w:space="0" w:color="auto"/>
            <w:bottom w:val="none" w:sz="0" w:space="0" w:color="auto"/>
            <w:right w:val="none" w:sz="0" w:space="0" w:color="auto"/>
          </w:divBdr>
        </w:div>
        <w:div w:id="511720302">
          <w:marLeft w:val="640"/>
          <w:marRight w:val="0"/>
          <w:marTop w:val="0"/>
          <w:marBottom w:val="0"/>
          <w:divBdr>
            <w:top w:val="none" w:sz="0" w:space="0" w:color="auto"/>
            <w:left w:val="none" w:sz="0" w:space="0" w:color="auto"/>
            <w:bottom w:val="none" w:sz="0" w:space="0" w:color="auto"/>
            <w:right w:val="none" w:sz="0" w:space="0" w:color="auto"/>
          </w:divBdr>
        </w:div>
        <w:div w:id="1948190579">
          <w:marLeft w:val="640"/>
          <w:marRight w:val="0"/>
          <w:marTop w:val="0"/>
          <w:marBottom w:val="0"/>
          <w:divBdr>
            <w:top w:val="none" w:sz="0" w:space="0" w:color="auto"/>
            <w:left w:val="none" w:sz="0" w:space="0" w:color="auto"/>
            <w:bottom w:val="none" w:sz="0" w:space="0" w:color="auto"/>
            <w:right w:val="none" w:sz="0" w:space="0" w:color="auto"/>
          </w:divBdr>
        </w:div>
        <w:div w:id="1619067776">
          <w:marLeft w:val="640"/>
          <w:marRight w:val="0"/>
          <w:marTop w:val="0"/>
          <w:marBottom w:val="0"/>
          <w:divBdr>
            <w:top w:val="none" w:sz="0" w:space="0" w:color="auto"/>
            <w:left w:val="none" w:sz="0" w:space="0" w:color="auto"/>
            <w:bottom w:val="none" w:sz="0" w:space="0" w:color="auto"/>
            <w:right w:val="none" w:sz="0" w:space="0" w:color="auto"/>
          </w:divBdr>
        </w:div>
        <w:div w:id="1558279380">
          <w:marLeft w:val="640"/>
          <w:marRight w:val="0"/>
          <w:marTop w:val="0"/>
          <w:marBottom w:val="0"/>
          <w:divBdr>
            <w:top w:val="none" w:sz="0" w:space="0" w:color="auto"/>
            <w:left w:val="none" w:sz="0" w:space="0" w:color="auto"/>
            <w:bottom w:val="none" w:sz="0" w:space="0" w:color="auto"/>
            <w:right w:val="none" w:sz="0" w:space="0" w:color="auto"/>
          </w:divBdr>
        </w:div>
        <w:div w:id="626276484">
          <w:marLeft w:val="640"/>
          <w:marRight w:val="0"/>
          <w:marTop w:val="0"/>
          <w:marBottom w:val="0"/>
          <w:divBdr>
            <w:top w:val="none" w:sz="0" w:space="0" w:color="auto"/>
            <w:left w:val="none" w:sz="0" w:space="0" w:color="auto"/>
            <w:bottom w:val="none" w:sz="0" w:space="0" w:color="auto"/>
            <w:right w:val="none" w:sz="0" w:space="0" w:color="auto"/>
          </w:divBdr>
        </w:div>
        <w:div w:id="845442259">
          <w:marLeft w:val="640"/>
          <w:marRight w:val="0"/>
          <w:marTop w:val="0"/>
          <w:marBottom w:val="0"/>
          <w:divBdr>
            <w:top w:val="none" w:sz="0" w:space="0" w:color="auto"/>
            <w:left w:val="none" w:sz="0" w:space="0" w:color="auto"/>
            <w:bottom w:val="none" w:sz="0" w:space="0" w:color="auto"/>
            <w:right w:val="none" w:sz="0" w:space="0" w:color="auto"/>
          </w:divBdr>
        </w:div>
        <w:div w:id="215238572">
          <w:marLeft w:val="640"/>
          <w:marRight w:val="0"/>
          <w:marTop w:val="0"/>
          <w:marBottom w:val="0"/>
          <w:divBdr>
            <w:top w:val="none" w:sz="0" w:space="0" w:color="auto"/>
            <w:left w:val="none" w:sz="0" w:space="0" w:color="auto"/>
            <w:bottom w:val="none" w:sz="0" w:space="0" w:color="auto"/>
            <w:right w:val="none" w:sz="0" w:space="0" w:color="auto"/>
          </w:divBdr>
        </w:div>
        <w:div w:id="794443776">
          <w:marLeft w:val="640"/>
          <w:marRight w:val="0"/>
          <w:marTop w:val="0"/>
          <w:marBottom w:val="0"/>
          <w:divBdr>
            <w:top w:val="none" w:sz="0" w:space="0" w:color="auto"/>
            <w:left w:val="none" w:sz="0" w:space="0" w:color="auto"/>
            <w:bottom w:val="none" w:sz="0" w:space="0" w:color="auto"/>
            <w:right w:val="none" w:sz="0" w:space="0" w:color="auto"/>
          </w:divBdr>
        </w:div>
        <w:div w:id="1423917981">
          <w:marLeft w:val="640"/>
          <w:marRight w:val="0"/>
          <w:marTop w:val="0"/>
          <w:marBottom w:val="0"/>
          <w:divBdr>
            <w:top w:val="none" w:sz="0" w:space="0" w:color="auto"/>
            <w:left w:val="none" w:sz="0" w:space="0" w:color="auto"/>
            <w:bottom w:val="none" w:sz="0" w:space="0" w:color="auto"/>
            <w:right w:val="none" w:sz="0" w:space="0" w:color="auto"/>
          </w:divBdr>
        </w:div>
        <w:div w:id="1982030881">
          <w:marLeft w:val="640"/>
          <w:marRight w:val="0"/>
          <w:marTop w:val="0"/>
          <w:marBottom w:val="0"/>
          <w:divBdr>
            <w:top w:val="none" w:sz="0" w:space="0" w:color="auto"/>
            <w:left w:val="none" w:sz="0" w:space="0" w:color="auto"/>
            <w:bottom w:val="none" w:sz="0" w:space="0" w:color="auto"/>
            <w:right w:val="none" w:sz="0" w:space="0" w:color="auto"/>
          </w:divBdr>
        </w:div>
        <w:div w:id="1543321816">
          <w:marLeft w:val="640"/>
          <w:marRight w:val="0"/>
          <w:marTop w:val="0"/>
          <w:marBottom w:val="0"/>
          <w:divBdr>
            <w:top w:val="none" w:sz="0" w:space="0" w:color="auto"/>
            <w:left w:val="none" w:sz="0" w:space="0" w:color="auto"/>
            <w:bottom w:val="none" w:sz="0" w:space="0" w:color="auto"/>
            <w:right w:val="none" w:sz="0" w:space="0" w:color="auto"/>
          </w:divBdr>
        </w:div>
        <w:div w:id="1634945645">
          <w:marLeft w:val="640"/>
          <w:marRight w:val="0"/>
          <w:marTop w:val="0"/>
          <w:marBottom w:val="0"/>
          <w:divBdr>
            <w:top w:val="none" w:sz="0" w:space="0" w:color="auto"/>
            <w:left w:val="none" w:sz="0" w:space="0" w:color="auto"/>
            <w:bottom w:val="none" w:sz="0" w:space="0" w:color="auto"/>
            <w:right w:val="none" w:sz="0" w:space="0" w:color="auto"/>
          </w:divBdr>
        </w:div>
        <w:div w:id="1417171223">
          <w:marLeft w:val="640"/>
          <w:marRight w:val="0"/>
          <w:marTop w:val="0"/>
          <w:marBottom w:val="0"/>
          <w:divBdr>
            <w:top w:val="none" w:sz="0" w:space="0" w:color="auto"/>
            <w:left w:val="none" w:sz="0" w:space="0" w:color="auto"/>
            <w:bottom w:val="none" w:sz="0" w:space="0" w:color="auto"/>
            <w:right w:val="none" w:sz="0" w:space="0" w:color="auto"/>
          </w:divBdr>
        </w:div>
        <w:div w:id="2117630681">
          <w:marLeft w:val="640"/>
          <w:marRight w:val="0"/>
          <w:marTop w:val="0"/>
          <w:marBottom w:val="0"/>
          <w:divBdr>
            <w:top w:val="none" w:sz="0" w:space="0" w:color="auto"/>
            <w:left w:val="none" w:sz="0" w:space="0" w:color="auto"/>
            <w:bottom w:val="none" w:sz="0" w:space="0" w:color="auto"/>
            <w:right w:val="none" w:sz="0" w:space="0" w:color="auto"/>
          </w:divBdr>
        </w:div>
        <w:div w:id="172767347">
          <w:marLeft w:val="640"/>
          <w:marRight w:val="0"/>
          <w:marTop w:val="0"/>
          <w:marBottom w:val="0"/>
          <w:divBdr>
            <w:top w:val="none" w:sz="0" w:space="0" w:color="auto"/>
            <w:left w:val="none" w:sz="0" w:space="0" w:color="auto"/>
            <w:bottom w:val="none" w:sz="0" w:space="0" w:color="auto"/>
            <w:right w:val="none" w:sz="0" w:space="0" w:color="auto"/>
          </w:divBdr>
        </w:div>
        <w:div w:id="510266226">
          <w:marLeft w:val="640"/>
          <w:marRight w:val="0"/>
          <w:marTop w:val="0"/>
          <w:marBottom w:val="0"/>
          <w:divBdr>
            <w:top w:val="none" w:sz="0" w:space="0" w:color="auto"/>
            <w:left w:val="none" w:sz="0" w:space="0" w:color="auto"/>
            <w:bottom w:val="none" w:sz="0" w:space="0" w:color="auto"/>
            <w:right w:val="none" w:sz="0" w:space="0" w:color="auto"/>
          </w:divBdr>
        </w:div>
        <w:div w:id="844979919">
          <w:marLeft w:val="640"/>
          <w:marRight w:val="0"/>
          <w:marTop w:val="0"/>
          <w:marBottom w:val="0"/>
          <w:divBdr>
            <w:top w:val="none" w:sz="0" w:space="0" w:color="auto"/>
            <w:left w:val="none" w:sz="0" w:space="0" w:color="auto"/>
            <w:bottom w:val="none" w:sz="0" w:space="0" w:color="auto"/>
            <w:right w:val="none" w:sz="0" w:space="0" w:color="auto"/>
          </w:divBdr>
        </w:div>
        <w:div w:id="1442996875">
          <w:marLeft w:val="640"/>
          <w:marRight w:val="0"/>
          <w:marTop w:val="0"/>
          <w:marBottom w:val="0"/>
          <w:divBdr>
            <w:top w:val="none" w:sz="0" w:space="0" w:color="auto"/>
            <w:left w:val="none" w:sz="0" w:space="0" w:color="auto"/>
            <w:bottom w:val="none" w:sz="0" w:space="0" w:color="auto"/>
            <w:right w:val="none" w:sz="0" w:space="0" w:color="auto"/>
          </w:divBdr>
        </w:div>
      </w:divsChild>
    </w:div>
    <w:div w:id="412706229">
      <w:bodyDiv w:val="1"/>
      <w:marLeft w:val="0"/>
      <w:marRight w:val="0"/>
      <w:marTop w:val="0"/>
      <w:marBottom w:val="0"/>
      <w:divBdr>
        <w:top w:val="none" w:sz="0" w:space="0" w:color="auto"/>
        <w:left w:val="none" w:sz="0" w:space="0" w:color="auto"/>
        <w:bottom w:val="none" w:sz="0" w:space="0" w:color="auto"/>
        <w:right w:val="none" w:sz="0" w:space="0" w:color="auto"/>
      </w:divBdr>
    </w:div>
    <w:div w:id="417796725">
      <w:marLeft w:val="640"/>
      <w:marRight w:val="0"/>
      <w:marTop w:val="0"/>
      <w:marBottom w:val="0"/>
      <w:divBdr>
        <w:top w:val="none" w:sz="0" w:space="0" w:color="auto"/>
        <w:left w:val="none" w:sz="0" w:space="0" w:color="auto"/>
        <w:bottom w:val="none" w:sz="0" w:space="0" w:color="auto"/>
        <w:right w:val="none" w:sz="0" w:space="0" w:color="auto"/>
      </w:divBdr>
    </w:div>
    <w:div w:id="419914836">
      <w:bodyDiv w:val="1"/>
      <w:marLeft w:val="0"/>
      <w:marRight w:val="0"/>
      <w:marTop w:val="0"/>
      <w:marBottom w:val="0"/>
      <w:divBdr>
        <w:top w:val="none" w:sz="0" w:space="0" w:color="auto"/>
        <w:left w:val="none" w:sz="0" w:space="0" w:color="auto"/>
        <w:bottom w:val="none" w:sz="0" w:space="0" w:color="auto"/>
        <w:right w:val="none" w:sz="0" w:space="0" w:color="auto"/>
      </w:divBdr>
      <w:divsChild>
        <w:div w:id="398984823">
          <w:marLeft w:val="640"/>
          <w:marRight w:val="0"/>
          <w:marTop w:val="0"/>
          <w:marBottom w:val="0"/>
          <w:divBdr>
            <w:top w:val="none" w:sz="0" w:space="0" w:color="auto"/>
            <w:left w:val="none" w:sz="0" w:space="0" w:color="auto"/>
            <w:bottom w:val="none" w:sz="0" w:space="0" w:color="auto"/>
            <w:right w:val="none" w:sz="0" w:space="0" w:color="auto"/>
          </w:divBdr>
        </w:div>
        <w:div w:id="119106298">
          <w:marLeft w:val="640"/>
          <w:marRight w:val="0"/>
          <w:marTop w:val="0"/>
          <w:marBottom w:val="0"/>
          <w:divBdr>
            <w:top w:val="none" w:sz="0" w:space="0" w:color="auto"/>
            <w:left w:val="none" w:sz="0" w:space="0" w:color="auto"/>
            <w:bottom w:val="none" w:sz="0" w:space="0" w:color="auto"/>
            <w:right w:val="none" w:sz="0" w:space="0" w:color="auto"/>
          </w:divBdr>
        </w:div>
        <w:div w:id="820583118">
          <w:marLeft w:val="640"/>
          <w:marRight w:val="0"/>
          <w:marTop w:val="0"/>
          <w:marBottom w:val="0"/>
          <w:divBdr>
            <w:top w:val="none" w:sz="0" w:space="0" w:color="auto"/>
            <w:left w:val="none" w:sz="0" w:space="0" w:color="auto"/>
            <w:bottom w:val="none" w:sz="0" w:space="0" w:color="auto"/>
            <w:right w:val="none" w:sz="0" w:space="0" w:color="auto"/>
          </w:divBdr>
        </w:div>
        <w:div w:id="1339623759">
          <w:marLeft w:val="640"/>
          <w:marRight w:val="0"/>
          <w:marTop w:val="0"/>
          <w:marBottom w:val="0"/>
          <w:divBdr>
            <w:top w:val="none" w:sz="0" w:space="0" w:color="auto"/>
            <w:left w:val="none" w:sz="0" w:space="0" w:color="auto"/>
            <w:bottom w:val="none" w:sz="0" w:space="0" w:color="auto"/>
            <w:right w:val="none" w:sz="0" w:space="0" w:color="auto"/>
          </w:divBdr>
        </w:div>
        <w:div w:id="586228812">
          <w:marLeft w:val="640"/>
          <w:marRight w:val="0"/>
          <w:marTop w:val="0"/>
          <w:marBottom w:val="0"/>
          <w:divBdr>
            <w:top w:val="none" w:sz="0" w:space="0" w:color="auto"/>
            <w:left w:val="none" w:sz="0" w:space="0" w:color="auto"/>
            <w:bottom w:val="none" w:sz="0" w:space="0" w:color="auto"/>
            <w:right w:val="none" w:sz="0" w:space="0" w:color="auto"/>
          </w:divBdr>
        </w:div>
        <w:div w:id="450782284">
          <w:marLeft w:val="640"/>
          <w:marRight w:val="0"/>
          <w:marTop w:val="0"/>
          <w:marBottom w:val="0"/>
          <w:divBdr>
            <w:top w:val="none" w:sz="0" w:space="0" w:color="auto"/>
            <w:left w:val="none" w:sz="0" w:space="0" w:color="auto"/>
            <w:bottom w:val="none" w:sz="0" w:space="0" w:color="auto"/>
            <w:right w:val="none" w:sz="0" w:space="0" w:color="auto"/>
          </w:divBdr>
        </w:div>
        <w:div w:id="1441484874">
          <w:marLeft w:val="640"/>
          <w:marRight w:val="0"/>
          <w:marTop w:val="0"/>
          <w:marBottom w:val="0"/>
          <w:divBdr>
            <w:top w:val="none" w:sz="0" w:space="0" w:color="auto"/>
            <w:left w:val="none" w:sz="0" w:space="0" w:color="auto"/>
            <w:bottom w:val="none" w:sz="0" w:space="0" w:color="auto"/>
            <w:right w:val="none" w:sz="0" w:space="0" w:color="auto"/>
          </w:divBdr>
        </w:div>
        <w:div w:id="1240671012">
          <w:marLeft w:val="640"/>
          <w:marRight w:val="0"/>
          <w:marTop w:val="0"/>
          <w:marBottom w:val="0"/>
          <w:divBdr>
            <w:top w:val="none" w:sz="0" w:space="0" w:color="auto"/>
            <w:left w:val="none" w:sz="0" w:space="0" w:color="auto"/>
            <w:bottom w:val="none" w:sz="0" w:space="0" w:color="auto"/>
            <w:right w:val="none" w:sz="0" w:space="0" w:color="auto"/>
          </w:divBdr>
        </w:div>
        <w:div w:id="847133668">
          <w:marLeft w:val="640"/>
          <w:marRight w:val="0"/>
          <w:marTop w:val="0"/>
          <w:marBottom w:val="0"/>
          <w:divBdr>
            <w:top w:val="none" w:sz="0" w:space="0" w:color="auto"/>
            <w:left w:val="none" w:sz="0" w:space="0" w:color="auto"/>
            <w:bottom w:val="none" w:sz="0" w:space="0" w:color="auto"/>
            <w:right w:val="none" w:sz="0" w:space="0" w:color="auto"/>
          </w:divBdr>
        </w:div>
        <w:div w:id="1077940561">
          <w:marLeft w:val="640"/>
          <w:marRight w:val="0"/>
          <w:marTop w:val="0"/>
          <w:marBottom w:val="0"/>
          <w:divBdr>
            <w:top w:val="none" w:sz="0" w:space="0" w:color="auto"/>
            <w:left w:val="none" w:sz="0" w:space="0" w:color="auto"/>
            <w:bottom w:val="none" w:sz="0" w:space="0" w:color="auto"/>
            <w:right w:val="none" w:sz="0" w:space="0" w:color="auto"/>
          </w:divBdr>
        </w:div>
        <w:div w:id="1462110568">
          <w:marLeft w:val="640"/>
          <w:marRight w:val="0"/>
          <w:marTop w:val="0"/>
          <w:marBottom w:val="0"/>
          <w:divBdr>
            <w:top w:val="none" w:sz="0" w:space="0" w:color="auto"/>
            <w:left w:val="none" w:sz="0" w:space="0" w:color="auto"/>
            <w:bottom w:val="none" w:sz="0" w:space="0" w:color="auto"/>
            <w:right w:val="none" w:sz="0" w:space="0" w:color="auto"/>
          </w:divBdr>
        </w:div>
        <w:div w:id="1692414558">
          <w:marLeft w:val="640"/>
          <w:marRight w:val="0"/>
          <w:marTop w:val="0"/>
          <w:marBottom w:val="0"/>
          <w:divBdr>
            <w:top w:val="none" w:sz="0" w:space="0" w:color="auto"/>
            <w:left w:val="none" w:sz="0" w:space="0" w:color="auto"/>
            <w:bottom w:val="none" w:sz="0" w:space="0" w:color="auto"/>
            <w:right w:val="none" w:sz="0" w:space="0" w:color="auto"/>
          </w:divBdr>
        </w:div>
        <w:div w:id="1553612652">
          <w:marLeft w:val="640"/>
          <w:marRight w:val="0"/>
          <w:marTop w:val="0"/>
          <w:marBottom w:val="0"/>
          <w:divBdr>
            <w:top w:val="none" w:sz="0" w:space="0" w:color="auto"/>
            <w:left w:val="none" w:sz="0" w:space="0" w:color="auto"/>
            <w:bottom w:val="none" w:sz="0" w:space="0" w:color="auto"/>
            <w:right w:val="none" w:sz="0" w:space="0" w:color="auto"/>
          </w:divBdr>
        </w:div>
        <w:div w:id="899176036">
          <w:marLeft w:val="640"/>
          <w:marRight w:val="0"/>
          <w:marTop w:val="0"/>
          <w:marBottom w:val="0"/>
          <w:divBdr>
            <w:top w:val="none" w:sz="0" w:space="0" w:color="auto"/>
            <w:left w:val="none" w:sz="0" w:space="0" w:color="auto"/>
            <w:bottom w:val="none" w:sz="0" w:space="0" w:color="auto"/>
            <w:right w:val="none" w:sz="0" w:space="0" w:color="auto"/>
          </w:divBdr>
        </w:div>
        <w:div w:id="1268847980">
          <w:marLeft w:val="640"/>
          <w:marRight w:val="0"/>
          <w:marTop w:val="0"/>
          <w:marBottom w:val="0"/>
          <w:divBdr>
            <w:top w:val="none" w:sz="0" w:space="0" w:color="auto"/>
            <w:left w:val="none" w:sz="0" w:space="0" w:color="auto"/>
            <w:bottom w:val="none" w:sz="0" w:space="0" w:color="auto"/>
            <w:right w:val="none" w:sz="0" w:space="0" w:color="auto"/>
          </w:divBdr>
        </w:div>
        <w:div w:id="1711565513">
          <w:marLeft w:val="640"/>
          <w:marRight w:val="0"/>
          <w:marTop w:val="0"/>
          <w:marBottom w:val="0"/>
          <w:divBdr>
            <w:top w:val="none" w:sz="0" w:space="0" w:color="auto"/>
            <w:left w:val="none" w:sz="0" w:space="0" w:color="auto"/>
            <w:bottom w:val="none" w:sz="0" w:space="0" w:color="auto"/>
            <w:right w:val="none" w:sz="0" w:space="0" w:color="auto"/>
          </w:divBdr>
        </w:div>
        <w:div w:id="1196501949">
          <w:marLeft w:val="640"/>
          <w:marRight w:val="0"/>
          <w:marTop w:val="0"/>
          <w:marBottom w:val="0"/>
          <w:divBdr>
            <w:top w:val="none" w:sz="0" w:space="0" w:color="auto"/>
            <w:left w:val="none" w:sz="0" w:space="0" w:color="auto"/>
            <w:bottom w:val="none" w:sz="0" w:space="0" w:color="auto"/>
            <w:right w:val="none" w:sz="0" w:space="0" w:color="auto"/>
          </w:divBdr>
        </w:div>
        <w:div w:id="88352275">
          <w:marLeft w:val="640"/>
          <w:marRight w:val="0"/>
          <w:marTop w:val="0"/>
          <w:marBottom w:val="0"/>
          <w:divBdr>
            <w:top w:val="none" w:sz="0" w:space="0" w:color="auto"/>
            <w:left w:val="none" w:sz="0" w:space="0" w:color="auto"/>
            <w:bottom w:val="none" w:sz="0" w:space="0" w:color="auto"/>
            <w:right w:val="none" w:sz="0" w:space="0" w:color="auto"/>
          </w:divBdr>
        </w:div>
        <w:div w:id="826941693">
          <w:marLeft w:val="640"/>
          <w:marRight w:val="0"/>
          <w:marTop w:val="0"/>
          <w:marBottom w:val="0"/>
          <w:divBdr>
            <w:top w:val="none" w:sz="0" w:space="0" w:color="auto"/>
            <w:left w:val="none" w:sz="0" w:space="0" w:color="auto"/>
            <w:bottom w:val="none" w:sz="0" w:space="0" w:color="auto"/>
            <w:right w:val="none" w:sz="0" w:space="0" w:color="auto"/>
          </w:divBdr>
        </w:div>
        <w:div w:id="331643531">
          <w:marLeft w:val="640"/>
          <w:marRight w:val="0"/>
          <w:marTop w:val="0"/>
          <w:marBottom w:val="0"/>
          <w:divBdr>
            <w:top w:val="none" w:sz="0" w:space="0" w:color="auto"/>
            <w:left w:val="none" w:sz="0" w:space="0" w:color="auto"/>
            <w:bottom w:val="none" w:sz="0" w:space="0" w:color="auto"/>
            <w:right w:val="none" w:sz="0" w:space="0" w:color="auto"/>
          </w:divBdr>
        </w:div>
        <w:div w:id="1377314068">
          <w:marLeft w:val="640"/>
          <w:marRight w:val="0"/>
          <w:marTop w:val="0"/>
          <w:marBottom w:val="0"/>
          <w:divBdr>
            <w:top w:val="none" w:sz="0" w:space="0" w:color="auto"/>
            <w:left w:val="none" w:sz="0" w:space="0" w:color="auto"/>
            <w:bottom w:val="none" w:sz="0" w:space="0" w:color="auto"/>
            <w:right w:val="none" w:sz="0" w:space="0" w:color="auto"/>
          </w:divBdr>
        </w:div>
        <w:div w:id="1953239758">
          <w:marLeft w:val="640"/>
          <w:marRight w:val="0"/>
          <w:marTop w:val="0"/>
          <w:marBottom w:val="0"/>
          <w:divBdr>
            <w:top w:val="none" w:sz="0" w:space="0" w:color="auto"/>
            <w:left w:val="none" w:sz="0" w:space="0" w:color="auto"/>
            <w:bottom w:val="none" w:sz="0" w:space="0" w:color="auto"/>
            <w:right w:val="none" w:sz="0" w:space="0" w:color="auto"/>
          </w:divBdr>
        </w:div>
        <w:div w:id="1989554718">
          <w:marLeft w:val="640"/>
          <w:marRight w:val="0"/>
          <w:marTop w:val="0"/>
          <w:marBottom w:val="0"/>
          <w:divBdr>
            <w:top w:val="none" w:sz="0" w:space="0" w:color="auto"/>
            <w:left w:val="none" w:sz="0" w:space="0" w:color="auto"/>
            <w:bottom w:val="none" w:sz="0" w:space="0" w:color="auto"/>
            <w:right w:val="none" w:sz="0" w:space="0" w:color="auto"/>
          </w:divBdr>
        </w:div>
        <w:div w:id="1179656071">
          <w:marLeft w:val="640"/>
          <w:marRight w:val="0"/>
          <w:marTop w:val="0"/>
          <w:marBottom w:val="0"/>
          <w:divBdr>
            <w:top w:val="none" w:sz="0" w:space="0" w:color="auto"/>
            <w:left w:val="none" w:sz="0" w:space="0" w:color="auto"/>
            <w:bottom w:val="none" w:sz="0" w:space="0" w:color="auto"/>
            <w:right w:val="none" w:sz="0" w:space="0" w:color="auto"/>
          </w:divBdr>
        </w:div>
        <w:div w:id="576937465">
          <w:marLeft w:val="640"/>
          <w:marRight w:val="0"/>
          <w:marTop w:val="0"/>
          <w:marBottom w:val="0"/>
          <w:divBdr>
            <w:top w:val="none" w:sz="0" w:space="0" w:color="auto"/>
            <w:left w:val="none" w:sz="0" w:space="0" w:color="auto"/>
            <w:bottom w:val="none" w:sz="0" w:space="0" w:color="auto"/>
            <w:right w:val="none" w:sz="0" w:space="0" w:color="auto"/>
          </w:divBdr>
        </w:div>
        <w:div w:id="1117141429">
          <w:marLeft w:val="640"/>
          <w:marRight w:val="0"/>
          <w:marTop w:val="0"/>
          <w:marBottom w:val="0"/>
          <w:divBdr>
            <w:top w:val="none" w:sz="0" w:space="0" w:color="auto"/>
            <w:left w:val="none" w:sz="0" w:space="0" w:color="auto"/>
            <w:bottom w:val="none" w:sz="0" w:space="0" w:color="auto"/>
            <w:right w:val="none" w:sz="0" w:space="0" w:color="auto"/>
          </w:divBdr>
        </w:div>
        <w:div w:id="1701196871">
          <w:marLeft w:val="640"/>
          <w:marRight w:val="0"/>
          <w:marTop w:val="0"/>
          <w:marBottom w:val="0"/>
          <w:divBdr>
            <w:top w:val="none" w:sz="0" w:space="0" w:color="auto"/>
            <w:left w:val="none" w:sz="0" w:space="0" w:color="auto"/>
            <w:bottom w:val="none" w:sz="0" w:space="0" w:color="auto"/>
            <w:right w:val="none" w:sz="0" w:space="0" w:color="auto"/>
          </w:divBdr>
        </w:div>
        <w:div w:id="270479964">
          <w:marLeft w:val="640"/>
          <w:marRight w:val="0"/>
          <w:marTop w:val="0"/>
          <w:marBottom w:val="0"/>
          <w:divBdr>
            <w:top w:val="none" w:sz="0" w:space="0" w:color="auto"/>
            <w:left w:val="none" w:sz="0" w:space="0" w:color="auto"/>
            <w:bottom w:val="none" w:sz="0" w:space="0" w:color="auto"/>
            <w:right w:val="none" w:sz="0" w:space="0" w:color="auto"/>
          </w:divBdr>
        </w:div>
        <w:div w:id="99035778">
          <w:marLeft w:val="640"/>
          <w:marRight w:val="0"/>
          <w:marTop w:val="0"/>
          <w:marBottom w:val="0"/>
          <w:divBdr>
            <w:top w:val="none" w:sz="0" w:space="0" w:color="auto"/>
            <w:left w:val="none" w:sz="0" w:space="0" w:color="auto"/>
            <w:bottom w:val="none" w:sz="0" w:space="0" w:color="auto"/>
            <w:right w:val="none" w:sz="0" w:space="0" w:color="auto"/>
          </w:divBdr>
        </w:div>
        <w:div w:id="1308971958">
          <w:marLeft w:val="640"/>
          <w:marRight w:val="0"/>
          <w:marTop w:val="0"/>
          <w:marBottom w:val="0"/>
          <w:divBdr>
            <w:top w:val="none" w:sz="0" w:space="0" w:color="auto"/>
            <w:left w:val="none" w:sz="0" w:space="0" w:color="auto"/>
            <w:bottom w:val="none" w:sz="0" w:space="0" w:color="auto"/>
            <w:right w:val="none" w:sz="0" w:space="0" w:color="auto"/>
          </w:divBdr>
        </w:div>
        <w:div w:id="142745259">
          <w:marLeft w:val="640"/>
          <w:marRight w:val="0"/>
          <w:marTop w:val="0"/>
          <w:marBottom w:val="0"/>
          <w:divBdr>
            <w:top w:val="none" w:sz="0" w:space="0" w:color="auto"/>
            <w:left w:val="none" w:sz="0" w:space="0" w:color="auto"/>
            <w:bottom w:val="none" w:sz="0" w:space="0" w:color="auto"/>
            <w:right w:val="none" w:sz="0" w:space="0" w:color="auto"/>
          </w:divBdr>
        </w:div>
        <w:div w:id="70010684">
          <w:marLeft w:val="640"/>
          <w:marRight w:val="0"/>
          <w:marTop w:val="0"/>
          <w:marBottom w:val="0"/>
          <w:divBdr>
            <w:top w:val="none" w:sz="0" w:space="0" w:color="auto"/>
            <w:left w:val="none" w:sz="0" w:space="0" w:color="auto"/>
            <w:bottom w:val="none" w:sz="0" w:space="0" w:color="auto"/>
            <w:right w:val="none" w:sz="0" w:space="0" w:color="auto"/>
          </w:divBdr>
        </w:div>
        <w:div w:id="1645156485">
          <w:marLeft w:val="640"/>
          <w:marRight w:val="0"/>
          <w:marTop w:val="0"/>
          <w:marBottom w:val="0"/>
          <w:divBdr>
            <w:top w:val="none" w:sz="0" w:space="0" w:color="auto"/>
            <w:left w:val="none" w:sz="0" w:space="0" w:color="auto"/>
            <w:bottom w:val="none" w:sz="0" w:space="0" w:color="auto"/>
            <w:right w:val="none" w:sz="0" w:space="0" w:color="auto"/>
          </w:divBdr>
        </w:div>
        <w:div w:id="612830195">
          <w:marLeft w:val="640"/>
          <w:marRight w:val="0"/>
          <w:marTop w:val="0"/>
          <w:marBottom w:val="0"/>
          <w:divBdr>
            <w:top w:val="none" w:sz="0" w:space="0" w:color="auto"/>
            <w:left w:val="none" w:sz="0" w:space="0" w:color="auto"/>
            <w:bottom w:val="none" w:sz="0" w:space="0" w:color="auto"/>
            <w:right w:val="none" w:sz="0" w:space="0" w:color="auto"/>
          </w:divBdr>
        </w:div>
        <w:div w:id="1971085130">
          <w:marLeft w:val="640"/>
          <w:marRight w:val="0"/>
          <w:marTop w:val="0"/>
          <w:marBottom w:val="0"/>
          <w:divBdr>
            <w:top w:val="none" w:sz="0" w:space="0" w:color="auto"/>
            <w:left w:val="none" w:sz="0" w:space="0" w:color="auto"/>
            <w:bottom w:val="none" w:sz="0" w:space="0" w:color="auto"/>
            <w:right w:val="none" w:sz="0" w:space="0" w:color="auto"/>
          </w:divBdr>
        </w:div>
        <w:div w:id="1252852094">
          <w:marLeft w:val="640"/>
          <w:marRight w:val="0"/>
          <w:marTop w:val="0"/>
          <w:marBottom w:val="0"/>
          <w:divBdr>
            <w:top w:val="none" w:sz="0" w:space="0" w:color="auto"/>
            <w:left w:val="none" w:sz="0" w:space="0" w:color="auto"/>
            <w:bottom w:val="none" w:sz="0" w:space="0" w:color="auto"/>
            <w:right w:val="none" w:sz="0" w:space="0" w:color="auto"/>
          </w:divBdr>
        </w:div>
        <w:div w:id="1289119714">
          <w:marLeft w:val="640"/>
          <w:marRight w:val="0"/>
          <w:marTop w:val="0"/>
          <w:marBottom w:val="0"/>
          <w:divBdr>
            <w:top w:val="none" w:sz="0" w:space="0" w:color="auto"/>
            <w:left w:val="none" w:sz="0" w:space="0" w:color="auto"/>
            <w:bottom w:val="none" w:sz="0" w:space="0" w:color="auto"/>
            <w:right w:val="none" w:sz="0" w:space="0" w:color="auto"/>
          </w:divBdr>
        </w:div>
        <w:div w:id="1614939601">
          <w:marLeft w:val="640"/>
          <w:marRight w:val="0"/>
          <w:marTop w:val="0"/>
          <w:marBottom w:val="0"/>
          <w:divBdr>
            <w:top w:val="none" w:sz="0" w:space="0" w:color="auto"/>
            <w:left w:val="none" w:sz="0" w:space="0" w:color="auto"/>
            <w:bottom w:val="none" w:sz="0" w:space="0" w:color="auto"/>
            <w:right w:val="none" w:sz="0" w:space="0" w:color="auto"/>
          </w:divBdr>
        </w:div>
        <w:div w:id="434906332">
          <w:marLeft w:val="640"/>
          <w:marRight w:val="0"/>
          <w:marTop w:val="0"/>
          <w:marBottom w:val="0"/>
          <w:divBdr>
            <w:top w:val="none" w:sz="0" w:space="0" w:color="auto"/>
            <w:left w:val="none" w:sz="0" w:space="0" w:color="auto"/>
            <w:bottom w:val="none" w:sz="0" w:space="0" w:color="auto"/>
            <w:right w:val="none" w:sz="0" w:space="0" w:color="auto"/>
          </w:divBdr>
        </w:div>
      </w:divsChild>
    </w:div>
    <w:div w:id="424427109">
      <w:marLeft w:val="640"/>
      <w:marRight w:val="0"/>
      <w:marTop w:val="0"/>
      <w:marBottom w:val="0"/>
      <w:divBdr>
        <w:top w:val="none" w:sz="0" w:space="0" w:color="auto"/>
        <w:left w:val="none" w:sz="0" w:space="0" w:color="auto"/>
        <w:bottom w:val="none" w:sz="0" w:space="0" w:color="auto"/>
        <w:right w:val="none" w:sz="0" w:space="0" w:color="auto"/>
      </w:divBdr>
    </w:div>
    <w:div w:id="444421988">
      <w:marLeft w:val="640"/>
      <w:marRight w:val="0"/>
      <w:marTop w:val="0"/>
      <w:marBottom w:val="0"/>
      <w:divBdr>
        <w:top w:val="none" w:sz="0" w:space="0" w:color="auto"/>
        <w:left w:val="none" w:sz="0" w:space="0" w:color="auto"/>
        <w:bottom w:val="none" w:sz="0" w:space="0" w:color="auto"/>
        <w:right w:val="none" w:sz="0" w:space="0" w:color="auto"/>
      </w:divBdr>
    </w:div>
    <w:div w:id="444811937">
      <w:marLeft w:val="640"/>
      <w:marRight w:val="0"/>
      <w:marTop w:val="0"/>
      <w:marBottom w:val="0"/>
      <w:divBdr>
        <w:top w:val="none" w:sz="0" w:space="0" w:color="auto"/>
        <w:left w:val="none" w:sz="0" w:space="0" w:color="auto"/>
        <w:bottom w:val="none" w:sz="0" w:space="0" w:color="auto"/>
        <w:right w:val="none" w:sz="0" w:space="0" w:color="auto"/>
      </w:divBdr>
    </w:div>
    <w:div w:id="470948690">
      <w:bodyDiv w:val="1"/>
      <w:marLeft w:val="0"/>
      <w:marRight w:val="0"/>
      <w:marTop w:val="0"/>
      <w:marBottom w:val="0"/>
      <w:divBdr>
        <w:top w:val="none" w:sz="0" w:space="0" w:color="auto"/>
        <w:left w:val="none" w:sz="0" w:space="0" w:color="auto"/>
        <w:bottom w:val="none" w:sz="0" w:space="0" w:color="auto"/>
        <w:right w:val="none" w:sz="0" w:space="0" w:color="auto"/>
      </w:divBdr>
    </w:div>
    <w:div w:id="486437843">
      <w:marLeft w:val="640"/>
      <w:marRight w:val="0"/>
      <w:marTop w:val="0"/>
      <w:marBottom w:val="0"/>
      <w:divBdr>
        <w:top w:val="none" w:sz="0" w:space="0" w:color="auto"/>
        <w:left w:val="none" w:sz="0" w:space="0" w:color="auto"/>
        <w:bottom w:val="none" w:sz="0" w:space="0" w:color="auto"/>
        <w:right w:val="none" w:sz="0" w:space="0" w:color="auto"/>
      </w:divBdr>
    </w:div>
    <w:div w:id="513226535">
      <w:bodyDiv w:val="1"/>
      <w:marLeft w:val="0"/>
      <w:marRight w:val="0"/>
      <w:marTop w:val="0"/>
      <w:marBottom w:val="0"/>
      <w:divBdr>
        <w:top w:val="none" w:sz="0" w:space="0" w:color="auto"/>
        <w:left w:val="none" w:sz="0" w:space="0" w:color="auto"/>
        <w:bottom w:val="none" w:sz="0" w:space="0" w:color="auto"/>
        <w:right w:val="none" w:sz="0" w:space="0" w:color="auto"/>
      </w:divBdr>
      <w:divsChild>
        <w:div w:id="1117138439">
          <w:marLeft w:val="640"/>
          <w:marRight w:val="0"/>
          <w:marTop w:val="0"/>
          <w:marBottom w:val="0"/>
          <w:divBdr>
            <w:top w:val="none" w:sz="0" w:space="0" w:color="auto"/>
            <w:left w:val="none" w:sz="0" w:space="0" w:color="auto"/>
            <w:bottom w:val="none" w:sz="0" w:space="0" w:color="auto"/>
            <w:right w:val="none" w:sz="0" w:space="0" w:color="auto"/>
          </w:divBdr>
        </w:div>
        <w:div w:id="1263415666">
          <w:marLeft w:val="640"/>
          <w:marRight w:val="0"/>
          <w:marTop w:val="0"/>
          <w:marBottom w:val="0"/>
          <w:divBdr>
            <w:top w:val="none" w:sz="0" w:space="0" w:color="auto"/>
            <w:left w:val="none" w:sz="0" w:space="0" w:color="auto"/>
            <w:bottom w:val="none" w:sz="0" w:space="0" w:color="auto"/>
            <w:right w:val="none" w:sz="0" w:space="0" w:color="auto"/>
          </w:divBdr>
        </w:div>
        <w:div w:id="2002349079">
          <w:marLeft w:val="640"/>
          <w:marRight w:val="0"/>
          <w:marTop w:val="0"/>
          <w:marBottom w:val="0"/>
          <w:divBdr>
            <w:top w:val="none" w:sz="0" w:space="0" w:color="auto"/>
            <w:left w:val="none" w:sz="0" w:space="0" w:color="auto"/>
            <w:bottom w:val="none" w:sz="0" w:space="0" w:color="auto"/>
            <w:right w:val="none" w:sz="0" w:space="0" w:color="auto"/>
          </w:divBdr>
        </w:div>
        <w:div w:id="1411855728">
          <w:marLeft w:val="640"/>
          <w:marRight w:val="0"/>
          <w:marTop w:val="0"/>
          <w:marBottom w:val="0"/>
          <w:divBdr>
            <w:top w:val="none" w:sz="0" w:space="0" w:color="auto"/>
            <w:left w:val="none" w:sz="0" w:space="0" w:color="auto"/>
            <w:bottom w:val="none" w:sz="0" w:space="0" w:color="auto"/>
            <w:right w:val="none" w:sz="0" w:space="0" w:color="auto"/>
          </w:divBdr>
        </w:div>
        <w:div w:id="520320572">
          <w:marLeft w:val="640"/>
          <w:marRight w:val="0"/>
          <w:marTop w:val="0"/>
          <w:marBottom w:val="0"/>
          <w:divBdr>
            <w:top w:val="none" w:sz="0" w:space="0" w:color="auto"/>
            <w:left w:val="none" w:sz="0" w:space="0" w:color="auto"/>
            <w:bottom w:val="none" w:sz="0" w:space="0" w:color="auto"/>
            <w:right w:val="none" w:sz="0" w:space="0" w:color="auto"/>
          </w:divBdr>
        </w:div>
        <w:div w:id="250629564">
          <w:marLeft w:val="640"/>
          <w:marRight w:val="0"/>
          <w:marTop w:val="0"/>
          <w:marBottom w:val="0"/>
          <w:divBdr>
            <w:top w:val="none" w:sz="0" w:space="0" w:color="auto"/>
            <w:left w:val="none" w:sz="0" w:space="0" w:color="auto"/>
            <w:bottom w:val="none" w:sz="0" w:space="0" w:color="auto"/>
            <w:right w:val="none" w:sz="0" w:space="0" w:color="auto"/>
          </w:divBdr>
        </w:div>
        <w:div w:id="975528259">
          <w:marLeft w:val="640"/>
          <w:marRight w:val="0"/>
          <w:marTop w:val="0"/>
          <w:marBottom w:val="0"/>
          <w:divBdr>
            <w:top w:val="none" w:sz="0" w:space="0" w:color="auto"/>
            <w:left w:val="none" w:sz="0" w:space="0" w:color="auto"/>
            <w:bottom w:val="none" w:sz="0" w:space="0" w:color="auto"/>
            <w:right w:val="none" w:sz="0" w:space="0" w:color="auto"/>
          </w:divBdr>
        </w:div>
        <w:div w:id="1833526330">
          <w:marLeft w:val="640"/>
          <w:marRight w:val="0"/>
          <w:marTop w:val="0"/>
          <w:marBottom w:val="0"/>
          <w:divBdr>
            <w:top w:val="none" w:sz="0" w:space="0" w:color="auto"/>
            <w:left w:val="none" w:sz="0" w:space="0" w:color="auto"/>
            <w:bottom w:val="none" w:sz="0" w:space="0" w:color="auto"/>
            <w:right w:val="none" w:sz="0" w:space="0" w:color="auto"/>
          </w:divBdr>
        </w:div>
        <w:div w:id="746729092">
          <w:marLeft w:val="640"/>
          <w:marRight w:val="0"/>
          <w:marTop w:val="0"/>
          <w:marBottom w:val="0"/>
          <w:divBdr>
            <w:top w:val="none" w:sz="0" w:space="0" w:color="auto"/>
            <w:left w:val="none" w:sz="0" w:space="0" w:color="auto"/>
            <w:bottom w:val="none" w:sz="0" w:space="0" w:color="auto"/>
            <w:right w:val="none" w:sz="0" w:space="0" w:color="auto"/>
          </w:divBdr>
        </w:div>
        <w:div w:id="555433195">
          <w:marLeft w:val="640"/>
          <w:marRight w:val="0"/>
          <w:marTop w:val="0"/>
          <w:marBottom w:val="0"/>
          <w:divBdr>
            <w:top w:val="none" w:sz="0" w:space="0" w:color="auto"/>
            <w:left w:val="none" w:sz="0" w:space="0" w:color="auto"/>
            <w:bottom w:val="none" w:sz="0" w:space="0" w:color="auto"/>
            <w:right w:val="none" w:sz="0" w:space="0" w:color="auto"/>
          </w:divBdr>
        </w:div>
        <w:div w:id="202253670">
          <w:marLeft w:val="640"/>
          <w:marRight w:val="0"/>
          <w:marTop w:val="0"/>
          <w:marBottom w:val="0"/>
          <w:divBdr>
            <w:top w:val="none" w:sz="0" w:space="0" w:color="auto"/>
            <w:left w:val="none" w:sz="0" w:space="0" w:color="auto"/>
            <w:bottom w:val="none" w:sz="0" w:space="0" w:color="auto"/>
            <w:right w:val="none" w:sz="0" w:space="0" w:color="auto"/>
          </w:divBdr>
        </w:div>
        <w:div w:id="1290211087">
          <w:marLeft w:val="640"/>
          <w:marRight w:val="0"/>
          <w:marTop w:val="0"/>
          <w:marBottom w:val="0"/>
          <w:divBdr>
            <w:top w:val="none" w:sz="0" w:space="0" w:color="auto"/>
            <w:left w:val="none" w:sz="0" w:space="0" w:color="auto"/>
            <w:bottom w:val="none" w:sz="0" w:space="0" w:color="auto"/>
            <w:right w:val="none" w:sz="0" w:space="0" w:color="auto"/>
          </w:divBdr>
        </w:div>
        <w:div w:id="1196894402">
          <w:marLeft w:val="640"/>
          <w:marRight w:val="0"/>
          <w:marTop w:val="0"/>
          <w:marBottom w:val="0"/>
          <w:divBdr>
            <w:top w:val="none" w:sz="0" w:space="0" w:color="auto"/>
            <w:left w:val="none" w:sz="0" w:space="0" w:color="auto"/>
            <w:bottom w:val="none" w:sz="0" w:space="0" w:color="auto"/>
            <w:right w:val="none" w:sz="0" w:space="0" w:color="auto"/>
          </w:divBdr>
        </w:div>
        <w:div w:id="858393056">
          <w:marLeft w:val="640"/>
          <w:marRight w:val="0"/>
          <w:marTop w:val="0"/>
          <w:marBottom w:val="0"/>
          <w:divBdr>
            <w:top w:val="none" w:sz="0" w:space="0" w:color="auto"/>
            <w:left w:val="none" w:sz="0" w:space="0" w:color="auto"/>
            <w:bottom w:val="none" w:sz="0" w:space="0" w:color="auto"/>
            <w:right w:val="none" w:sz="0" w:space="0" w:color="auto"/>
          </w:divBdr>
        </w:div>
        <w:div w:id="1455558981">
          <w:marLeft w:val="640"/>
          <w:marRight w:val="0"/>
          <w:marTop w:val="0"/>
          <w:marBottom w:val="0"/>
          <w:divBdr>
            <w:top w:val="none" w:sz="0" w:space="0" w:color="auto"/>
            <w:left w:val="none" w:sz="0" w:space="0" w:color="auto"/>
            <w:bottom w:val="none" w:sz="0" w:space="0" w:color="auto"/>
            <w:right w:val="none" w:sz="0" w:space="0" w:color="auto"/>
          </w:divBdr>
        </w:div>
        <w:div w:id="383601701">
          <w:marLeft w:val="640"/>
          <w:marRight w:val="0"/>
          <w:marTop w:val="0"/>
          <w:marBottom w:val="0"/>
          <w:divBdr>
            <w:top w:val="none" w:sz="0" w:space="0" w:color="auto"/>
            <w:left w:val="none" w:sz="0" w:space="0" w:color="auto"/>
            <w:bottom w:val="none" w:sz="0" w:space="0" w:color="auto"/>
            <w:right w:val="none" w:sz="0" w:space="0" w:color="auto"/>
          </w:divBdr>
        </w:div>
        <w:div w:id="1086420165">
          <w:marLeft w:val="640"/>
          <w:marRight w:val="0"/>
          <w:marTop w:val="0"/>
          <w:marBottom w:val="0"/>
          <w:divBdr>
            <w:top w:val="none" w:sz="0" w:space="0" w:color="auto"/>
            <w:left w:val="none" w:sz="0" w:space="0" w:color="auto"/>
            <w:bottom w:val="none" w:sz="0" w:space="0" w:color="auto"/>
            <w:right w:val="none" w:sz="0" w:space="0" w:color="auto"/>
          </w:divBdr>
        </w:div>
        <w:div w:id="1555891739">
          <w:marLeft w:val="640"/>
          <w:marRight w:val="0"/>
          <w:marTop w:val="0"/>
          <w:marBottom w:val="0"/>
          <w:divBdr>
            <w:top w:val="none" w:sz="0" w:space="0" w:color="auto"/>
            <w:left w:val="none" w:sz="0" w:space="0" w:color="auto"/>
            <w:bottom w:val="none" w:sz="0" w:space="0" w:color="auto"/>
            <w:right w:val="none" w:sz="0" w:space="0" w:color="auto"/>
          </w:divBdr>
        </w:div>
        <w:div w:id="1002007501">
          <w:marLeft w:val="640"/>
          <w:marRight w:val="0"/>
          <w:marTop w:val="0"/>
          <w:marBottom w:val="0"/>
          <w:divBdr>
            <w:top w:val="none" w:sz="0" w:space="0" w:color="auto"/>
            <w:left w:val="none" w:sz="0" w:space="0" w:color="auto"/>
            <w:bottom w:val="none" w:sz="0" w:space="0" w:color="auto"/>
            <w:right w:val="none" w:sz="0" w:space="0" w:color="auto"/>
          </w:divBdr>
        </w:div>
        <w:div w:id="1133132965">
          <w:marLeft w:val="640"/>
          <w:marRight w:val="0"/>
          <w:marTop w:val="0"/>
          <w:marBottom w:val="0"/>
          <w:divBdr>
            <w:top w:val="none" w:sz="0" w:space="0" w:color="auto"/>
            <w:left w:val="none" w:sz="0" w:space="0" w:color="auto"/>
            <w:bottom w:val="none" w:sz="0" w:space="0" w:color="auto"/>
            <w:right w:val="none" w:sz="0" w:space="0" w:color="auto"/>
          </w:divBdr>
        </w:div>
        <w:div w:id="246154342">
          <w:marLeft w:val="640"/>
          <w:marRight w:val="0"/>
          <w:marTop w:val="0"/>
          <w:marBottom w:val="0"/>
          <w:divBdr>
            <w:top w:val="none" w:sz="0" w:space="0" w:color="auto"/>
            <w:left w:val="none" w:sz="0" w:space="0" w:color="auto"/>
            <w:bottom w:val="none" w:sz="0" w:space="0" w:color="auto"/>
            <w:right w:val="none" w:sz="0" w:space="0" w:color="auto"/>
          </w:divBdr>
        </w:div>
        <w:div w:id="884292527">
          <w:marLeft w:val="640"/>
          <w:marRight w:val="0"/>
          <w:marTop w:val="0"/>
          <w:marBottom w:val="0"/>
          <w:divBdr>
            <w:top w:val="none" w:sz="0" w:space="0" w:color="auto"/>
            <w:left w:val="none" w:sz="0" w:space="0" w:color="auto"/>
            <w:bottom w:val="none" w:sz="0" w:space="0" w:color="auto"/>
            <w:right w:val="none" w:sz="0" w:space="0" w:color="auto"/>
          </w:divBdr>
        </w:div>
        <w:div w:id="1236281478">
          <w:marLeft w:val="640"/>
          <w:marRight w:val="0"/>
          <w:marTop w:val="0"/>
          <w:marBottom w:val="0"/>
          <w:divBdr>
            <w:top w:val="none" w:sz="0" w:space="0" w:color="auto"/>
            <w:left w:val="none" w:sz="0" w:space="0" w:color="auto"/>
            <w:bottom w:val="none" w:sz="0" w:space="0" w:color="auto"/>
            <w:right w:val="none" w:sz="0" w:space="0" w:color="auto"/>
          </w:divBdr>
        </w:div>
        <w:div w:id="722220931">
          <w:marLeft w:val="640"/>
          <w:marRight w:val="0"/>
          <w:marTop w:val="0"/>
          <w:marBottom w:val="0"/>
          <w:divBdr>
            <w:top w:val="none" w:sz="0" w:space="0" w:color="auto"/>
            <w:left w:val="none" w:sz="0" w:space="0" w:color="auto"/>
            <w:bottom w:val="none" w:sz="0" w:space="0" w:color="auto"/>
            <w:right w:val="none" w:sz="0" w:space="0" w:color="auto"/>
          </w:divBdr>
        </w:div>
        <w:div w:id="988484254">
          <w:marLeft w:val="640"/>
          <w:marRight w:val="0"/>
          <w:marTop w:val="0"/>
          <w:marBottom w:val="0"/>
          <w:divBdr>
            <w:top w:val="none" w:sz="0" w:space="0" w:color="auto"/>
            <w:left w:val="none" w:sz="0" w:space="0" w:color="auto"/>
            <w:bottom w:val="none" w:sz="0" w:space="0" w:color="auto"/>
            <w:right w:val="none" w:sz="0" w:space="0" w:color="auto"/>
          </w:divBdr>
        </w:div>
        <w:div w:id="1093282414">
          <w:marLeft w:val="640"/>
          <w:marRight w:val="0"/>
          <w:marTop w:val="0"/>
          <w:marBottom w:val="0"/>
          <w:divBdr>
            <w:top w:val="none" w:sz="0" w:space="0" w:color="auto"/>
            <w:left w:val="none" w:sz="0" w:space="0" w:color="auto"/>
            <w:bottom w:val="none" w:sz="0" w:space="0" w:color="auto"/>
            <w:right w:val="none" w:sz="0" w:space="0" w:color="auto"/>
          </w:divBdr>
        </w:div>
        <w:div w:id="1658727571">
          <w:marLeft w:val="640"/>
          <w:marRight w:val="0"/>
          <w:marTop w:val="0"/>
          <w:marBottom w:val="0"/>
          <w:divBdr>
            <w:top w:val="none" w:sz="0" w:space="0" w:color="auto"/>
            <w:left w:val="none" w:sz="0" w:space="0" w:color="auto"/>
            <w:bottom w:val="none" w:sz="0" w:space="0" w:color="auto"/>
            <w:right w:val="none" w:sz="0" w:space="0" w:color="auto"/>
          </w:divBdr>
        </w:div>
        <w:div w:id="680008043">
          <w:marLeft w:val="640"/>
          <w:marRight w:val="0"/>
          <w:marTop w:val="0"/>
          <w:marBottom w:val="0"/>
          <w:divBdr>
            <w:top w:val="none" w:sz="0" w:space="0" w:color="auto"/>
            <w:left w:val="none" w:sz="0" w:space="0" w:color="auto"/>
            <w:bottom w:val="none" w:sz="0" w:space="0" w:color="auto"/>
            <w:right w:val="none" w:sz="0" w:space="0" w:color="auto"/>
          </w:divBdr>
        </w:div>
        <w:div w:id="940137994">
          <w:marLeft w:val="640"/>
          <w:marRight w:val="0"/>
          <w:marTop w:val="0"/>
          <w:marBottom w:val="0"/>
          <w:divBdr>
            <w:top w:val="none" w:sz="0" w:space="0" w:color="auto"/>
            <w:left w:val="none" w:sz="0" w:space="0" w:color="auto"/>
            <w:bottom w:val="none" w:sz="0" w:space="0" w:color="auto"/>
            <w:right w:val="none" w:sz="0" w:space="0" w:color="auto"/>
          </w:divBdr>
        </w:div>
        <w:div w:id="918908012">
          <w:marLeft w:val="640"/>
          <w:marRight w:val="0"/>
          <w:marTop w:val="0"/>
          <w:marBottom w:val="0"/>
          <w:divBdr>
            <w:top w:val="none" w:sz="0" w:space="0" w:color="auto"/>
            <w:left w:val="none" w:sz="0" w:space="0" w:color="auto"/>
            <w:bottom w:val="none" w:sz="0" w:space="0" w:color="auto"/>
            <w:right w:val="none" w:sz="0" w:space="0" w:color="auto"/>
          </w:divBdr>
        </w:div>
        <w:div w:id="107509074">
          <w:marLeft w:val="640"/>
          <w:marRight w:val="0"/>
          <w:marTop w:val="0"/>
          <w:marBottom w:val="0"/>
          <w:divBdr>
            <w:top w:val="none" w:sz="0" w:space="0" w:color="auto"/>
            <w:left w:val="none" w:sz="0" w:space="0" w:color="auto"/>
            <w:bottom w:val="none" w:sz="0" w:space="0" w:color="auto"/>
            <w:right w:val="none" w:sz="0" w:space="0" w:color="auto"/>
          </w:divBdr>
        </w:div>
        <w:div w:id="24985473">
          <w:marLeft w:val="640"/>
          <w:marRight w:val="0"/>
          <w:marTop w:val="0"/>
          <w:marBottom w:val="0"/>
          <w:divBdr>
            <w:top w:val="none" w:sz="0" w:space="0" w:color="auto"/>
            <w:left w:val="none" w:sz="0" w:space="0" w:color="auto"/>
            <w:bottom w:val="none" w:sz="0" w:space="0" w:color="auto"/>
            <w:right w:val="none" w:sz="0" w:space="0" w:color="auto"/>
          </w:divBdr>
        </w:div>
        <w:div w:id="1134757836">
          <w:marLeft w:val="640"/>
          <w:marRight w:val="0"/>
          <w:marTop w:val="0"/>
          <w:marBottom w:val="0"/>
          <w:divBdr>
            <w:top w:val="none" w:sz="0" w:space="0" w:color="auto"/>
            <w:left w:val="none" w:sz="0" w:space="0" w:color="auto"/>
            <w:bottom w:val="none" w:sz="0" w:space="0" w:color="auto"/>
            <w:right w:val="none" w:sz="0" w:space="0" w:color="auto"/>
          </w:divBdr>
        </w:div>
        <w:div w:id="830752609">
          <w:marLeft w:val="640"/>
          <w:marRight w:val="0"/>
          <w:marTop w:val="0"/>
          <w:marBottom w:val="0"/>
          <w:divBdr>
            <w:top w:val="none" w:sz="0" w:space="0" w:color="auto"/>
            <w:left w:val="none" w:sz="0" w:space="0" w:color="auto"/>
            <w:bottom w:val="none" w:sz="0" w:space="0" w:color="auto"/>
            <w:right w:val="none" w:sz="0" w:space="0" w:color="auto"/>
          </w:divBdr>
        </w:div>
        <w:div w:id="2014601662">
          <w:marLeft w:val="640"/>
          <w:marRight w:val="0"/>
          <w:marTop w:val="0"/>
          <w:marBottom w:val="0"/>
          <w:divBdr>
            <w:top w:val="none" w:sz="0" w:space="0" w:color="auto"/>
            <w:left w:val="none" w:sz="0" w:space="0" w:color="auto"/>
            <w:bottom w:val="none" w:sz="0" w:space="0" w:color="auto"/>
            <w:right w:val="none" w:sz="0" w:space="0" w:color="auto"/>
          </w:divBdr>
        </w:div>
        <w:div w:id="1675262470">
          <w:marLeft w:val="640"/>
          <w:marRight w:val="0"/>
          <w:marTop w:val="0"/>
          <w:marBottom w:val="0"/>
          <w:divBdr>
            <w:top w:val="none" w:sz="0" w:space="0" w:color="auto"/>
            <w:left w:val="none" w:sz="0" w:space="0" w:color="auto"/>
            <w:bottom w:val="none" w:sz="0" w:space="0" w:color="auto"/>
            <w:right w:val="none" w:sz="0" w:space="0" w:color="auto"/>
          </w:divBdr>
        </w:div>
        <w:div w:id="1408502295">
          <w:marLeft w:val="640"/>
          <w:marRight w:val="0"/>
          <w:marTop w:val="0"/>
          <w:marBottom w:val="0"/>
          <w:divBdr>
            <w:top w:val="none" w:sz="0" w:space="0" w:color="auto"/>
            <w:left w:val="none" w:sz="0" w:space="0" w:color="auto"/>
            <w:bottom w:val="none" w:sz="0" w:space="0" w:color="auto"/>
            <w:right w:val="none" w:sz="0" w:space="0" w:color="auto"/>
          </w:divBdr>
        </w:div>
      </w:divsChild>
    </w:div>
    <w:div w:id="515001373">
      <w:bodyDiv w:val="1"/>
      <w:marLeft w:val="0"/>
      <w:marRight w:val="0"/>
      <w:marTop w:val="0"/>
      <w:marBottom w:val="0"/>
      <w:divBdr>
        <w:top w:val="none" w:sz="0" w:space="0" w:color="auto"/>
        <w:left w:val="none" w:sz="0" w:space="0" w:color="auto"/>
        <w:bottom w:val="none" w:sz="0" w:space="0" w:color="auto"/>
        <w:right w:val="none" w:sz="0" w:space="0" w:color="auto"/>
      </w:divBdr>
    </w:div>
    <w:div w:id="531765134">
      <w:bodyDiv w:val="1"/>
      <w:marLeft w:val="0"/>
      <w:marRight w:val="0"/>
      <w:marTop w:val="0"/>
      <w:marBottom w:val="0"/>
      <w:divBdr>
        <w:top w:val="none" w:sz="0" w:space="0" w:color="auto"/>
        <w:left w:val="none" w:sz="0" w:space="0" w:color="auto"/>
        <w:bottom w:val="none" w:sz="0" w:space="0" w:color="auto"/>
        <w:right w:val="none" w:sz="0" w:space="0" w:color="auto"/>
      </w:divBdr>
    </w:div>
    <w:div w:id="539784751">
      <w:marLeft w:val="640"/>
      <w:marRight w:val="0"/>
      <w:marTop w:val="0"/>
      <w:marBottom w:val="0"/>
      <w:divBdr>
        <w:top w:val="none" w:sz="0" w:space="0" w:color="auto"/>
        <w:left w:val="none" w:sz="0" w:space="0" w:color="auto"/>
        <w:bottom w:val="none" w:sz="0" w:space="0" w:color="auto"/>
        <w:right w:val="none" w:sz="0" w:space="0" w:color="auto"/>
      </w:divBdr>
    </w:div>
    <w:div w:id="558247310">
      <w:bodyDiv w:val="1"/>
      <w:marLeft w:val="0"/>
      <w:marRight w:val="0"/>
      <w:marTop w:val="0"/>
      <w:marBottom w:val="0"/>
      <w:divBdr>
        <w:top w:val="none" w:sz="0" w:space="0" w:color="auto"/>
        <w:left w:val="none" w:sz="0" w:space="0" w:color="auto"/>
        <w:bottom w:val="none" w:sz="0" w:space="0" w:color="auto"/>
        <w:right w:val="none" w:sz="0" w:space="0" w:color="auto"/>
      </w:divBdr>
    </w:div>
    <w:div w:id="564950486">
      <w:bodyDiv w:val="1"/>
      <w:marLeft w:val="0"/>
      <w:marRight w:val="0"/>
      <w:marTop w:val="0"/>
      <w:marBottom w:val="0"/>
      <w:divBdr>
        <w:top w:val="none" w:sz="0" w:space="0" w:color="auto"/>
        <w:left w:val="none" w:sz="0" w:space="0" w:color="auto"/>
        <w:bottom w:val="none" w:sz="0" w:space="0" w:color="auto"/>
        <w:right w:val="none" w:sz="0" w:space="0" w:color="auto"/>
      </w:divBdr>
      <w:divsChild>
        <w:div w:id="1507401610">
          <w:marLeft w:val="640"/>
          <w:marRight w:val="0"/>
          <w:marTop w:val="0"/>
          <w:marBottom w:val="0"/>
          <w:divBdr>
            <w:top w:val="none" w:sz="0" w:space="0" w:color="auto"/>
            <w:left w:val="none" w:sz="0" w:space="0" w:color="auto"/>
            <w:bottom w:val="none" w:sz="0" w:space="0" w:color="auto"/>
            <w:right w:val="none" w:sz="0" w:space="0" w:color="auto"/>
          </w:divBdr>
        </w:div>
        <w:div w:id="237135711">
          <w:marLeft w:val="640"/>
          <w:marRight w:val="0"/>
          <w:marTop w:val="0"/>
          <w:marBottom w:val="0"/>
          <w:divBdr>
            <w:top w:val="none" w:sz="0" w:space="0" w:color="auto"/>
            <w:left w:val="none" w:sz="0" w:space="0" w:color="auto"/>
            <w:bottom w:val="none" w:sz="0" w:space="0" w:color="auto"/>
            <w:right w:val="none" w:sz="0" w:space="0" w:color="auto"/>
          </w:divBdr>
        </w:div>
        <w:div w:id="1272978103">
          <w:marLeft w:val="640"/>
          <w:marRight w:val="0"/>
          <w:marTop w:val="0"/>
          <w:marBottom w:val="0"/>
          <w:divBdr>
            <w:top w:val="none" w:sz="0" w:space="0" w:color="auto"/>
            <w:left w:val="none" w:sz="0" w:space="0" w:color="auto"/>
            <w:bottom w:val="none" w:sz="0" w:space="0" w:color="auto"/>
            <w:right w:val="none" w:sz="0" w:space="0" w:color="auto"/>
          </w:divBdr>
        </w:div>
        <w:div w:id="1853841299">
          <w:marLeft w:val="640"/>
          <w:marRight w:val="0"/>
          <w:marTop w:val="0"/>
          <w:marBottom w:val="0"/>
          <w:divBdr>
            <w:top w:val="none" w:sz="0" w:space="0" w:color="auto"/>
            <w:left w:val="none" w:sz="0" w:space="0" w:color="auto"/>
            <w:bottom w:val="none" w:sz="0" w:space="0" w:color="auto"/>
            <w:right w:val="none" w:sz="0" w:space="0" w:color="auto"/>
          </w:divBdr>
        </w:div>
        <w:div w:id="713818151">
          <w:marLeft w:val="640"/>
          <w:marRight w:val="0"/>
          <w:marTop w:val="0"/>
          <w:marBottom w:val="0"/>
          <w:divBdr>
            <w:top w:val="none" w:sz="0" w:space="0" w:color="auto"/>
            <w:left w:val="none" w:sz="0" w:space="0" w:color="auto"/>
            <w:bottom w:val="none" w:sz="0" w:space="0" w:color="auto"/>
            <w:right w:val="none" w:sz="0" w:space="0" w:color="auto"/>
          </w:divBdr>
        </w:div>
        <w:div w:id="1678459833">
          <w:marLeft w:val="640"/>
          <w:marRight w:val="0"/>
          <w:marTop w:val="0"/>
          <w:marBottom w:val="0"/>
          <w:divBdr>
            <w:top w:val="none" w:sz="0" w:space="0" w:color="auto"/>
            <w:left w:val="none" w:sz="0" w:space="0" w:color="auto"/>
            <w:bottom w:val="none" w:sz="0" w:space="0" w:color="auto"/>
            <w:right w:val="none" w:sz="0" w:space="0" w:color="auto"/>
          </w:divBdr>
        </w:div>
        <w:div w:id="889614271">
          <w:marLeft w:val="640"/>
          <w:marRight w:val="0"/>
          <w:marTop w:val="0"/>
          <w:marBottom w:val="0"/>
          <w:divBdr>
            <w:top w:val="none" w:sz="0" w:space="0" w:color="auto"/>
            <w:left w:val="none" w:sz="0" w:space="0" w:color="auto"/>
            <w:bottom w:val="none" w:sz="0" w:space="0" w:color="auto"/>
            <w:right w:val="none" w:sz="0" w:space="0" w:color="auto"/>
          </w:divBdr>
        </w:div>
        <w:div w:id="596599873">
          <w:marLeft w:val="640"/>
          <w:marRight w:val="0"/>
          <w:marTop w:val="0"/>
          <w:marBottom w:val="0"/>
          <w:divBdr>
            <w:top w:val="none" w:sz="0" w:space="0" w:color="auto"/>
            <w:left w:val="none" w:sz="0" w:space="0" w:color="auto"/>
            <w:bottom w:val="none" w:sz="0" w:space="0" w:color="auto"/>
            <w:right w:val="none" w:sz="0" w:space="0" w:color="auto"/>
          </w:divBdr>
        </w:div>
        <w:div w:id="1019969498">
          <w:marLeft w:val="640"/>
          <w:marRight w:val="0"/>
          <w:marTop w:val="0"/>
          <w:marBottom w:val="0"/>
          <w:divBdr>
            <w:top w:val="none" w:sz="0" w:space="0" w:color="auto"/>
            <w:left w:val="none" w:sz="0" w:space="0" w:color="auto"/>
            <w:bottom w:val="none" w:sz="0" w:space="0" w:color="auto"/>
            <w:right w:val="none" w:sz="0" w:space="0" w:color="auto"/>
          </w:divBdr>
        </w:div>
        <w:div w:id="149907776">
          <w:marLeft w:val="640"/>
          <w:marRight w:val="0"/>
          <w:marTop w:val="0"/>
          <w:marBottom w:val="0"/>
          <w:divBdr>
            <w:top w:val="none" w:sz="0" w:space="0" w:color="auto"/>
            <w:left w:val="none" w:sz="0" w:space="0" w:color="auto"/>
            <w:bottom w:val="none" w:sz="0" w:space="0" w:color="auto"/>
            <w:right w:val="none" w:sz="0" w:space="0" w:color="auto"/>
          </w:divBdr>
        </w:div>
        <w:div w:id="1466391947">
          <w:marLeft w:val="640"/>
          <w:marRight w:val="0"/>
          <w:marTop w:val="0"/>
          <w:marBottom w:val="0"/>
          <w:divBdr>
            <w:top w:val="none" w:sz="0" w:space="0" w:color="auto"/>
            <w:left w:val="none" w:sz="0" w:space="0" w:color="auto"/>
            <w:bottom w:val="none" w:sz="0" w:space="0" w:color="auto"/>
            <w:right w:val="none" w:sz="0" w:space="0" w:color="auto"/>
          </w:divBdr>
        </w:div>
        <w:div w:id="1166936889">
          <w:marLeft w:val="640"/>
          <w:marRight w:val="0"/>
          <w:marTop w:val="0"/>
          <w:marBottom w:val="0"/>
          <w:divBdr>
            <w:top w:val="none" w:sz="0" w:space="0" w:color="auto"/>
            <w:left w:val="none" w:sz="0" w:space="0" w:color="auto"/>
            <w:bottom w:val="none" w:sz="0" w:space="0" w:color="auto"/>
            <w:right w:val="none" w:sz="0" w:space="0" w:color="auto"/>
          </w:divBdr>
        </w:div>
        <w:div w:id="528101766">
          <w:marLeft w:val="640"/>
          <w:marRight w:val="0"/>
          <w:marTop w:val="0"/>
          <w:marBottom w:val="0"/>
          <w:divBdr>
            <w:top w:val="none" w:sz="0" w:space="0" w:color="auto"/>
            <w:left w:val="none" w:sz="0" w:space="0" w:color="auto"/>
            <w:bottom w:val="none" w:sz="0" w:space="0" w:color="auto"/>
            <w:right w:val="none" w:sz="0" w:space="0" w:color="auto"/>
          </w:divBdr>
        </w:div>
        <w:div w:id="126507602">
          <w:marLeft w:val="640"/>
          <w:marRight w:val="0"/>
          <w:marTop w:val="0"/>
          <w:marBottom w:val="0"/>
          <w:divBdr>
            <w:top w:val="none" w:sz="0" w:space="0" w:color="auto"/>
            <w:left w:val="none" w:sz="0" w:space="0" w:color="auto"/>
            <w:bottom w:val="none" w:sz="0" w:space="0" w:color="auto"/>
            <w:right w:val="none" w:sz="0" w:space="0" w:color="auto"/>
          </w:divBdr>
        </w:div>
        <w:div w:id="307711091">
          <w:marLeft w:val="640"/>
          <w:marRight w:val="0"/>
          <w:marTop w:val="0"/>
          <w:marBottom w:val="0"/>
          <w:divBdr>
            <w:top w:val="none" w:sz="0" w:space="0" w:color="auto"/>
            <w:left w:val="none" w:sz="0" w:space="0" w:color="auto"/>
            <w:bottom w:val="none" w:sz="0" w:space="0" w:color="auto"/>
            <w:right w:val="none" w:sz="0" w:space="0" w:color="auto"/>
          </w:divBdr>
        </w:div>
        <w:div w:id="1761753202">
          <w:marLeft w:val="640"/>
          <w:marRight w:val="0"/>
          <w:marTop w:val="0"/>
          <w:marBottom w:val="0"/>
          <w:divBdr>
            <w:top w:val="none" w:sz="0" w:space="0" w:color="auto"/>
            <w:left w:val="none" w:sz="0" w:space="0" w:color="auto"/>
            <w:bottom w:val="none" w:sz="0" w:space="0" w:color="auto"/>
            <w:right w:val="none" w:sz="0" w:space="0" w:color="auto"/>
          </w:divBdr>
        </w:div>
        <w:div w:id="2080590569">
          <w:marLeft w:val="640"/>
          <w:marRight w:val="0"/>
          <w:marTop w:val="0"/>
          <w:marBottom w:val="0"/>
          <w:divBdr>
            <w:top w:val="none" w:sz="0" w:space="0" w:color="auto"/>
            <w:left w:val="none" w:sz="0" w:space="0" w:color="auto"/>
            <w:bottom w:val="none" w:sz="0" w:space="0" w:color="auto"/>
            <w:right w:val="none" w:sz="0" w:space="0" w:color="auto"/>
          </w:divBdr>
        </w:div>
        <w:div w:id="2072191517">
          <w:marLeft w:val="640"/>
          <w:marRight w:val="0"/>
          <w:marTop w:val="0"/>
          <w:marBottom w:val="0"/>
          <w:divBdr>
            <w:top w:val="none" w:sz="0" w:space="0" w:color="auto"/>
            <w:left w:val="none" w:sz="0" w:space="0" w:color="auto"/>
            <w:bottom w:val="none" w:sz="0" w:space="0" w:color="auto"/>
            <w:right w:val="none" w:sz="0" w:space="0" w:color="auto"/>
          </w:divBdr>
        </w:div>
        <w:div w:id="939944606">
          <w:marLeft w:val="640"/>
          <w:marRight w:val="0"/>
          <w:marTop w:val="0"/>
          <w:marBottom w:val="0"/>
          <w:divBdr>
            <w:top w:val="none" w:sz="0" w:space="0" w:color="auto"/>
            <w:left w:val="none" w:sz="0" w:space="0" w:color="auto"/>
            <w:bottom w:val="none" w:sz="0" w:space="0" w:color="auto"/>
            <w:right w:val="none" w:sz="0" w:space="0" w:color="auto"/>
          </w:divBdr>
        </w:div>
        <w:div w:id="1457989575">
          <w:marLeft w:val="640"/>
          <w:marRight w:val="0"/>
          <w:marTop w:val="0"/>
          <w:marBottom w:val="0"/>
          <w:divBdr>
            <w:top w:val="none" w:sz="0" w:space="0" w:color="auto"/>
            <w:left w:val="none" w:sz="0" w:space="0" w:color="auto"/>
            <w:bottom w:val="none" w:sz="0" w:space="0" w:color="auto"/>
            <w:right w:val="none" w:sz="0" w:space="0" w:color="auto"/>
          </w:divBdr>
        </w:div>
        <w:div w:id="211423961">
          <w:marLeft w:val="640"/>
          <w:marRight w:val="0"/>
          <w:marTop w:val="0"/>
          <w:marBottom w:val="0"/>
          <w:divBdr>
            <w:top w:val="none" w:sz="0" w:space="0" w:color="auto"/>
            <w:left w:val="none" w:sz="0" w:space="0" w:color="auto"/>
            <w:bottom w:val="none" w:sz="0" w:space="0" w:color="auto"/>
            <w:right w:val="none" w:sz="0" w:space="0" w:color="auto"/>
          </w:divBdr>
        </w:div>
        <w:div w:id="767971920">
          <w:marLeft w:val="640"/>
          <w:marRight w:val="0"/>
          <w:marTop w:val="0"/>
          <w:marBottom w:val="0"/>
          <w:divBdr>
            <w:top w:val="none" w:sz="0" w:space="0" w:color="auto"/>
            <w:left w:val="none" w:sz="0" w:space="0" w:color="auto"/>
            <w:bottom w:val="none" w:sz="0" w:space="0" w:color="auto"/>
            <w:right w:val="none" w:sz="0" w:space="0" w:color="auto"/>
          </w:divBdr>
        </w:div>
        <w:div w:id="1972319904">
          <w:marLeft w:val="640"/>
          <w:marRight w:val="0"/>
          <w:marTop w:val="0"/>
          <w:marBottom w:val="0"/>
          <w:divBdr>
            <w:top w:val="none" w:sz="0" w:space="0" w:color="auto"/>
            <w:left w:val="none" w:sz="0" w:space="0" w:color="auto"/>
            <w:bottom w:val="none" w:sz="0" w:space="0" w:color="auto"/>
            <w:right w:val="none" w:sz="0" w:space="0" w:color="auto"/>
          </w:divBdr>
        </w:div>
        <w:div w:id="601424713">
          <w:marLeft w:val="640"/>
          <w:marRight w:val="0"/>
          <w:marTop w:val="0"/>
          <w:marBottom w:val="0"/>
          <w:divBdr>
            <w:top w:val="none" w:sz="0" w:space="0" w:color="auto"/>
            <w:left w:val="none" w:sz="0" w:space="0" w:color="auto"/>
            <w:bottom w:val="none" w:sz="0" w:space="0" w:color="auto"/>
            <w:right w:val="none" w:sz="0" w:space="0" w:color="auto"/>
          </w:divBdr>
        </w:div>
        <w:div w:id="529027608">
          <w:marLeft w:val="640"/>
          <w:marRight w:val="0"/>
          <w:marTop w:val="0"/>
          <w:marBottom w:val="0"/>
          <w:divBdr>
            <w:top w:val="none" w:sz="0" w:space="0" w:color="auto"/>
            <w:left w:val="none" w:sz="0" w:space="0" w:color="auto"/>
            <w:bottom w:val="none" w:sz="0" w:space="0" w:color="auto"/>
            <w:right w:val="none" w:sz="0" w:space="0" w:color="auto"/>
          </w:divBdr>
        </w:div>
        <w:div w:id="2012677264">
          <w:marLeft w:val="640"/>
          <w:marRight w:val="0"/>
          <w:marTop w:val="0"/>
          <w:marBottom w:val="0"/>
          <w:divBdr>
            <w:top w:val="none" w:sz="0" w:space="0" w:color="auto"/>
            <w:left w:val="none" w:sz="0" w:space="0" w:color="auto"/>
            <w:bottom w:val="none" w:sz="0" w:space="0" w:color="auto"/>
            <w:right w:val="none" w:sz="0" w:space="0" w:color="auto"/>
          </w:divBdr>
        </w:div>
        <w:div w:id="41253389">
          <w:marLeft w:val="640"/>
          <w:marRight w:val="0"/>
          <w:marTop w:val="0"/>
          <w:marBottom w:val="0"/>
          <w:divBdr>
            <w:top w:val="none" w:sz="0" w:space="0" w:color="auto"/>
            <w:left w:val="none" w:sz="0" w:space="0" w:color="auto"/>
            <w:bottom w:val="none" w:sz="0" w:space="0" w:color="auto"/>
            <w:right w:val="none" w:sz="0" w:space="0" w:color="auto"/>
          </w:divBdr>
        </w:div>
        <w:div w:id="1841852096">
          <w:marLeft w:val="640"/>
          <w:marRight w:val="0"/>
          <w:marTop w:val="0"/>
          <w:marBottom w:val="0"/>
          <w:divBdr>
            <w:top w:val="none" w:sz="0" w:space="0" w:color="auto"/>
            <w:left w:val="none" w:sz="0" w:space="0" w:color="auto"/>
            <w:bottom w:val="none" w:sz="0" w:space="0" w:color="auto"/>
            <w:right w:val="none" w:sz="0" w:space="0" w:color="auto"/>
          </w:divBdr>
        </w:div>
        <w:div w:id="1657144406">
          <w:marLeft w:val="640"/>
          <w:marRight w:val="0"/>
          <w:marTop w:val="0"/>
          <w:marBottom w:val="0"/>
          <w:divBdr>
            <w:top w:val="none" w:sz="0" w:space="0" w:color="auto"/>
            <w:left w:val="none" w:sz="0" w:space="0" w:color="auto"/>
            <w:bottom w:val="none" w:sz="0" w:space="0" w:color="auto"/>
            <w:right w:val="none" w:sz="0" w:space="0" w:color="auto"/>
          </w:divBdr>
        </w:div>
        <w:div w:id="1657999392">
          <w:marLeft w:val="640"/>
          <w:marRight w:val="0"/>
          <w:marTop w:val="0"/>
          <w:marBottom w:val="0"/>
          <w:divBdr>
            <w:top w:val="none" w:sz="0" w:space="0" w:color="auto"/>
            <w:left w:val="none" w:sz="0" w:space="0" w:color="auto"/>
            <w:bottom w:val="none" w:sz="0" w:space="0" w:color="auto"/>
            <w:right w:val="none" w:sz="0" w:space="0" w:color="auto"/>
          </w:divBdr>
        </w:div>
        <w:div w:id="731268227">
          <w:marLeft w:val="640"/>
          <w:marRight w:val="0"/>
          <w:marTop w:val="0"/>
          <w:marBottom w:val="0"/>
          <w:divBdr>
            <w:top w:val="none" w:sz="0" w:space="0" w:color="auto"/>
            <w:left w:val="none" w:sz="0" w:space="0" w:color="auto"/>
            <w:bottom w:val="none" w:sz="0" w:space="0" w:color="auto"/>
            <w:right w:val="none" w:sz="0" w:space="0" w:color="auto"/>
          </w:divBdr>
        </w:div>
        <w:div w:id="1645309267">
          <w:marLeft w:val="640"/>
          <w:marRight w:val="0"/>
          <w:marTop w:val="0"/>
          <w:marBottom w:val="0"/>
          <w:divBdr>
            <w:top w:val="none" w:sz="0" w:space="0" w:color="auto"/>
            <w:left w:val="none" w:sz="0" w:space="0" w:color="auto"/>
            <w:bottom w:val="none" w:sz="0" w:space="0" w:color="auto"/>
            <w:right w:val="none" w:sz="0" w:space="0" w:color="auto"/>
          </w:divBdr>
        </w:div>
        <w:div w:id="1052925928">
          <w:marLeft w:val="640"/>
          <w:marRight w:val="0"/>
          <w:marTop w:val="0"/>
          <w:marBottom w:val="0"/>
          <w:divBdr>
            <w:top w:val="none" w:sz="0" w:space="0" w:color="auto"/>
            <w:left w:val="none" w:sz="0" w:space="0" w:color="auto"/>
            <w:bottom w:val="none" w:sz="0" w:space="0" w:color="auto"/>
            <w:right w:val="none" w:sz="0" w:space="0" w:color="auto"/>
          </w:divBdr>
        </w:div>
        <w:div w:id="1923568261">
          <w:marLeft w:val="640"/>
          <w:marRight w:val="0"/>
          <w:marTop w:val="0"/>
          <w:marBottom w:val="0"/>
          <w:divBdr>
            <w:top w:val="none" w:sz="0" w:space="0" w:color="auto"/>
            <w:left w:val="none" w:sz="0" w:space="0" w:color="auto"/>
            <w:bottom w:val="none" w:sz="0" w:space="0" w:color="auto"/>
            <w:right w:val="none" w:sz="0" w:space="0" w:color="auto"/>
          </w:divBdr>
        </w:div>
        <w:div w:id="1298294977">
          <w:marLeft w:val="640"/>
          <w:marRight w:val="0"/>
          <w:marTop w:val="0"/>
          <w:marBottom w:val="0"/>
          <w:divBdr>
            <w:top w:val="none" w:sz="0" w:space="0" w:color="auto"/>
            <w:left w:val="none" w:sz="0" w:space="0" w:color="auto"/>
            <w:bottom w:val="none" w:sz="0" w:space="0" w:color="auto"/>
            <w:right w:val="none" w:sz="0" w:space="0" w:color="auto"/>
          </w:divBdr>
        </w:div>
        <w:div w:id="1597400599">
          <w:marLeft w:val="640"/>
          <w:marRight w:val="0"/>
          <w:marTop w:val="0"/>
          <w:marBottom w:val="0"/>
          <w:divBdr>
            <w:top w:val="none" w:sz="0" w:space="0" w:color="auto"/>
            <w:left w:val="none" w:sz="0" w:space="0" w:color="auto"/>
            <w:bottom w:val="none" w:sz="0" w:space="0" w:color="auto"/>
            <w:right w:val="none" w:sz="0" w:space="0" w:color="auto"/>
          </w:divBdr>
        </w:div>
        <w:div w:id="489101284">
          <w:marLeft w:val="640"/>
          <w:marRight w:val="0"/>
          <w:marTop w:val="0"/>
          <w:marBottom w:val="0"/>
          <w:divBdr>
            <w:top w:val="none" w:sz="0" w:space="0" w:color="auto"/>
            <w:left w:val="none" w:sz="0" w:space="0" w:color="auto"/>
            <w:bottom w:val="none" w:sz="0" w:space="0" w:color="auto"/>
            <w:right w:val="none" w:sz="0" w:space="0" w:color="auto"/>
          </w:divBdr>
        </w:div>
        <w:div w:id="292908183">
          <w:marLeft w:val="640"/>
          <w:marRight w:val="0"/>
          <w:marTop w:val="0"/>
          <w:marBottom w:val="0"/>
          <w:divBdr>
            <w:top w:val="none" w:sz="0" w:space="0" w:color="auto"/>
            <w:left w:val="none" w:sz="0" w:space="0" w:color="auto"/>
            <w:bottom w:val="none" w:sz="0" w:space="0" w:color="auto"/>
            <w:right w:val="none" w:sz="0" w:space="0" w:color="auto"/>
          </w:divBdr>
        </w:div>
        <w:div w:id="2063820921">
          <w:marLeft w:val="640"/>
          <w:marRight w:val="0"/>
          <w:marTop w:val="0"/>
          <w:marBottom w:val="0"/>
          <w:divBdr>
            <w:top w:val="none" w:sz="0" w:space="0" w:color="auto"/>
            <w:left w:val="none" w:sz="0" w:space="0" w:color="auto"/>
            <w:bottom w:val="none" w:sz="0" w:space="0" w:color="auto"/>
            <w:right w:val="none" w:sz="0" w:space="0" w:color="auto"/>
          </w:divBdr>
        </w:div>
      </w:divsChild>
    </w:div>
    <w:div w:id="571164393">
      <w:marLeft w:val="640"/>
      <w:marRight w:val="0"/>
      <w:marTop w:val="0"/>
      <w:marBottom w:val="0"/>
      <w:divBdr>
        <w:top w:val="none" w:sz="0" w:space="0" w:color="auto"/>
        <w:left w:val="none" w:sz="0" w:space="0" w:color="auto"/>
        <w:bottom w:val="none" w:sz="0" w:space="0" w:color="auto"/>
        <w:right w:val="none" w:sz="0" w:space="0" w:color="auto"/>
      </w:divBdr>
    </w:div>
    <w:div w:id="573206486">
      <w:bodyDiv w:val="1"/>
      <w:marLeft w:val="0"/>
      <w:marRight w:val="0"/>
      <w:marTop w:val="0"/>
      <w:marBottom w:val="0"/>
      <w:divBdr>
        <w:top w:val="none" w:sz="0" w:space="0" w:color="auto"/>
        <w:left w:val="none" w:sz="0" w:space="0" w:color="auto"/>
        <w:bottom w:val="none" w:sz="0" w:space="0" w:color="auto"/>
        <w:right w:val="none" w:sz="0" w:space="0" w:color="auto"/>
      </w:divBdr>
    </w:div>
    <w:div w:id="587082602">
      <w:marLeft w:val="640"/>
      <w:marRight w:val="0"/>
      <w:marTop w:val="0"/>
      <w:marBottom w:val="0"/>
      <w:divBdr>
        <w:top w:val="none" w:sz="0" w:space="0" w:color="auto"/>
        <w:left w:val="none" w:sz="0" w:space="0" w:color="auto"/>
        <w:bottom w:val="none" w:sz="0" w:space="0" w:color="auto"/>
        <w:right w:val="none" w:sz="0" w:space="0" w:color="auto"/>
      </w:divBdr>
    </w:div>
    <w:div w:id="606349619">
      <w:bodyDiv w:val="1"/>
      <w:marLeft w:val="0"/>
      <w:marRight w:val="0"/>
      <w:marTop w:val="0"/>
      <w:marBottom w:val="0"/>
      <w:divBdr>
        <w:top w:val="none" w:sz="0" w:space="0" w:color="auto"/>
        <w:left w:val="none" w:sz="0" w:space="0" w:color="auto"/>
        <w:bottom w:val="none" w:sz="0" w:space="0" w:color="auto"/>
        <w:right w:val="none" w:sz="0" w:space="0" w:color="auto"/>
      </w:divBdr>
    </w:div>
    <w:div w:id="615136349">
      <w:marLeft w:val="640"/>
      <w:marRight w:val="0"/>
      <w:marTop w:val="0"/>
      <w:marBottom w:val="0"/>
      <w:divBdr>
        <w:top w:val="none" w:sz="0" w:space="0" w:color="auto"/>
        <w:left w:val="none" w:sz="0" w:space="0" w:color="auto"/>
        <w:bottom w:val="none" w:sz="0" w:space="0" w:color="auto"/>
        <w:right w:val="none" w:sz="0" w:space="0" w:color="auto"/>
      </w:divBdr>
    </w:div>
    <w:div w:id="645938435">
      <w:marLeft w:val="640"/>
      <w:marRight w:val="0"/>
      <w:marTop w:val="0"/>
      <w:marBottom w:val="0"/>
      <w:divBdr>
        <w:top w:val="none" w:sz="0" w:space="0" w:color="auto"/>
        <w:left w:val="none" w:sz="0" w:space="0" w:color="auto"/>
        <w:bottom w:val="none" w:sz="0" w:space="0" w:color="auto"/>
        <w:right w:val="none" w:sz="0" w:space="0" w:color="auto"/>
      </w:divBdr>
    </w:div>
    <w:div w:id="650865740">
      <w:marLeft w:val="640"/>
      <w:marRight w:val="0"/>
      <w:marTop w:val="0"/>
      <w:marBottom w:val="0"/>
      <w:divBdr>
        <w:top w:val="none" w:sz="0" w:space="0" w:color="auto"/>
        <w:left w:val="none" w:sz="0" w:space="0" w:color="auto"/>
        <w:bottom w:val="none" w:sz="0" w:space="0" w:color="auto"/>
        <w:right w:val="none" w:sz="0" w:space="0" w:color="auto"/>
      </w:divBdr>
    </w:div>
    <w:div w:id="661592016">
      <w:marLeft w:val="640"/>
      <w:marRight w:val="0"/>
      <w:marTop w:val="0"/>
      <w:marBottom w:val="0"/>
      <w:divBdr>
        <w:top w:val="none" w:sz="0" w:space="0" w:color="auto"/>
        <w:left w:val="none" w:sz="0" w:space="0" w:color="auto"/>
        <w:bottom w:val="none" w:sz="0" w:space="0" w:color="auto"/>
        <w:right w:val="none" w:sz="0" w:space="0" w:color="auto"/>
      </w:divBdr>
    </w:div>
    <w:div w:id="666322580">
      <w:bodyDiv w:val="1"/>
      <w:marLeft w:val="0"/>
      <w:marRight w:val="0"/>
      <w:marTop w:val="0"/>
      <w:marBottom w:val="0"/>
      <w:divBdr>
        <w:top w:val="none" w:sz="0" w:space="0" w:color="auto"/>
        <w:left w:val="none" w:sz="0" w:space="0" w:color="auto"/>
        <w:bottom w:val="none" w:sz="0" w:space="0" w:color="auto"/>
        <w:right w:val="none" w:sz="0" w:space="0" w:color="auto"/>
      </w:divBdr>
    </w:div>
    <w:div w:id="667253677">
      <w:marLeft w:val="640"/>
      <w:marRight w:val="0"/>
      <w:marTop w:val="0"/>
      <w:marBottom w:val="0"/>
      <w:divBdr>
        <w:top w:val="none" w:sz="0" w:space="0" w:color="auto"/>
        <w:left w:val="none" w:sz="0" w:space="0" w:color="auto"/>
        <w:bottom w:val="none" w:sz="0" w:space="0" w:color="auto"/>
        <w:right w:val="none" w:sz="0" w:space="0" w:color="auto"/>
      </w:divBdr>
    </w:div>
    <w:div w:id="667825130">
      <w:marLeft w:val="640"/>
      <w:marRight w:val="0"/>
      <w:marTop w:val="0"/>
      <w:marBottom w:val="0"/>
      <w:divBdr>
        <w:top w:val="none" w:sz="0" w:space="0" w:color="auto"/>
        <w:left w:val="none" w:sz="0" w:space="0" w:color="auto"/>
        <w:bottom w:val="none" w:sz="0" w:space="0" w:color="auto"/>
        <w:right w:val="none" w:sz="0" w:space="0" w:color="auto"/>
      </w:divBdr>
    </w:div>
    <w:div w:id="667904554">
      <w:bodyDiv w:val="1"/>
      <w:marLeft w:val="0"/>
      <w:marRight w:val="0"/>
      <w:marTop w:val="0"/>
      <w:marBottom w:val="0"/>
      <w:divBdr>
        <w:top w:val="none" w:sz="0" w:space="0" w:color="auto"/>
        <w:left w:val="none" w:sz="0" w:space="0" w:color="auto"/>
        <w:bottom w:val="none" w:sz="0" w:space="0" w:color="auto"/>
        <w:right w:val="none" w:sz="0" w:space="0" w:color="auto"/>
      </w:divBdr>
    </w:div>
    <w:div w:id="678118592">
      <w:marLeft w:val="640"/>
      <w:marRight w:val="0"/>
      <w:marTop w:val="0"/>
      <w:marBottom w:val="0"/>
      <w:divBdr>
        <w:top w:val="none" w:sz="0" w:space="0" w:color="auto"/>
        <w:left w:val="none" w:sz="0" w:space="0" w:color="auto"/>
        <w:bottom w:val="none" w:sz="0" w:space="0" w:color="auto"/>
        <w:right w:val="none" w:sz="0" w:space="0" w:color="auto"/>
      </w:divBdr>
    </w:div>
    <w:div w:id="680200733">
      <w:bodyDiv w:val="1"/>
      <w:marLeft w:val="0"/>
      <w:marRight w:val="0"/>
      <w:marTop w:val="0"/>
      <w:marBottom w:val="0"/>
      <w:divBdr>
        <w:top w:val="none" w:sz="0" w:space="0" w:color="auto"/>
        <w:left w:val="none" w:sz="0" w:space="0" w:color="auto"/>
        <w:bottom w:val="none" w:sz="0" w:space="0" w:color="auto"/>
        <w:right w:val="none" w:sz="0" w:space="0" w:color="auto"/>
      </w:divBdr>
      <w:divsChild>
        <w:div w:id="1160584115">
          <w:marLeft w:val="640"/>
          <w:marRight w:val="0"/>
          <w:marTop w:val="0"/>
          <w:marBottom w:val="0"/>
          <w:divBdr>
            <w:top w:val="none" w:sz="0" w:space="0" w:color="auto"/>
            <w:left w:val="none" w:sz="0" w:space="0" w:color="auto"/>
            <w:bottom w:val="none" w:sz="0" w:space="0" w:color="auto"/>
            <w:right w:val="none" w:sz="0" w:space="0" w:color="auto"/>
          </w:divBdr>
        </w:div>
        <w:div w:id="820199281">
          <w:marLeft w:val="640"/>
          <w:marRight w:val="0"/>
          <w:marTop w:val="0"/>
          <w:marBottom w:val="0"/>
          <w:divBdr>
            <w:top w:val="none" w:sz="0" w:space="0" w:color="auto"/>
            <w:left w:val="none" w:sz="0" w:space="0" w:color="auto"/>
            <w:bottom w:val="none" w:sz="0" w:space="0" w:color="auto"/>
            <w:right w:val="none" w:sz="0" w:space="0" w:color="auto"/>
          </w:divBdr>
        </w:div>
        <w:div w:id="2015721523">
          <w:marLeft w:val="640"/>
          <w:marRight w:val="0"/>
          <w:marTop w:val="0"/>
          <w:marBottom w:val="0"/>
          <w:divBdr>
            <w:top w:val="none" w:sz="0" w:space="0" w:color="auto"/>
            <w:left w:val="none" w:sz="0" w:space="0" w:color="auto"/>
            <w:bottom w:val="none" w:sz="0" w:space="0" w:color="auto"/>
            <w:right w:val="none" w:sz="0" w:space="0" w:color="auto"/>
          </w:divBdr>
        </w:div>
        <w:div w:id="1712415624">
          <w:marLeft w:val="640"/>
          <w:marRight w:val="0"/>
          <w:marTop w:val="0"/>
          <w:marBottom w:val="0"/>
          <w:divBdr>
            <w:top w:val="none" w:sz="0" w:space="0" w:color="auto"/>
            <w:left w:val="none" w:sz="0" w:space="0" w:color="auto"/>
            <w:bottom w:val="none" w:sz="0" w:space="0" w:color="auto"/>
            <w:right w:val="none" w:sz="0" w:space="0" w:color="auto"/>
          </w:divBdr>
        </w:div>
        <w:div w:id="2138596546">
          <w:marLeft w:val="640"/>
          <w:marRight w:val="0"/>
          <w:marTop w:val="0"/>
          <w:marBottom w:val="0"/>
          <w:divBdr>
            <w:top w:val="none" w:sz="0" w:space="0" w:color="auto"/>
            <w:left w:val="none" w:sz="0" w:space="0" w:color="auto"/>
            <w:bottom w:val="none" w:sz="0" w:space="0" w:color="auto"/>
            <w:right w:val="none" w:sz="0" w:space="0" w:color="auto"/>
          </w:divBdr>
        </w:div>
        <w:div w:id="2084569849">
          <w:marLeft w:val="640"/>
          <w:marRight w:val="0"/>
          <w:marTop w:val="0"/>
          <w:marBottom w:val="0"/>
          <w:divBdr>
            <w:top w:val="none" w:sz="0" w:space="0" w:color="auto"/>
            <w:left w:val="none" w:sz="0" w:space="0" w:color="auto"/>
            <w:bottom w:val="none" w:sz="0" w:space="0" w:color="auto"/>
            <w:right w:val="none" w:sz="0" w:space="0" w:color="auto"/>
          </w:divBdr>
        </w:div>
        <w:div w:id="367334562">
          <w:marLeft w:val="640"/>
          <w:marRight w:val="0"/>
          <w:marTop w:val="0"/>
          <w:marBottom w:val="0"/>
          <w:divBdr>
            <w:top w:val="none" w:sz="0" w:space="0" w:color="auto"/>
            <w:left w:val="none" w:sz="0" w:space="0" w:color="auto"/>
            <w:bottom w:val="none" w:sz="0" w:space="0" w:color="auto"/>
            <w:right w:val="none" w:sz="0" w:space="0" w:color="auto"/>
          </w:divBdr>
        </w:div>
        <w:div w:id="689719616">
          <w:marLeft w:val="640"/>
          <w:marRight w:val="0"/>
          <w:marTop w:val="0"/>
          <w:marBottom w:val="0"/>
          <w:divBdr>
            <w:top w:val="none" w:sz="0" w:space="0" w:color="auto"/>
            <w:left w:val="none" w:sz="0" w:space="0" w:color="auto"/>
            <w:bottom w:val="none" w:sz="0" w:space="0" w:color="auto"/>
            <w:right w:val="none" w:sz="0" w:space="0" w:color="auto"/>
          </w:divBdr>
        </w:div>
        <w:div w:id="869681148">
          <w:marLeft w:val="640"/>
          <w:marRight w:val="0"/>
          <w:marTop w:val="0"/>
          <w:marBottom w:val="0"/>
          <w:divBdr>
            <w:top w:val="none" w:sz="0" w:space="0" w:color="auto"/>
            <w:left w:val="none" w:sz="0" w:space="0" w:color="auto"/>
            <w:bottom w:val="none" w:sz="0" w:space="0" w:color="auto"/>
            <w:right w:val="none" w:sz="0" w:space="0" w:color="auto"/>
          </w:divBdr>
        </w:div>
        <w:div w:id="561018426">
          <w:marLeft w:val="640"/>
          <w:marRight w:val="0"/>
          <w:marTop w:val="0"/>
          <w:marBottom w:val="0"/>
          <w:divBdr>
            <w:top w:val="none" w:sz="0" w:space="0" w:color="auto"/>
            <w:left w:val="none" w:sz="0" w:space="0" w:color="auto"/>
            <w:bottom w:val="none" w:sz="0" w:space="0" w:color="auto"/>
            <w:right w:val="none" w:sz="0" w:space="0" w:color="auto"/>
          </w:divBdr>
        </w:div>
        <w:div w:id="787312605">
          <w:marLeft w:val="640"/>
          <w:marRight w:val="0"/>
          <w:marTop w:val="0"/>
          <w:marBottom w:val="0"/>
          <w:divBdr>
            <w:top w:val="none" w:sz="0" w:space="0" w:color="auto"/>
            <w:left w:val="none" w:sz="0" w:space="0" w:color="auto"/>
            <w:bottom w:val="none" w:sz="0" w:space="0" w:color="auto"/>
            <w:right w:val="none" w:sz="0" w:space="0" w:color="auto"/>
          </w:divBdr>
        </w:div>
        <w:div w:id="247008687">
          <w:marLeft w:val="640"/>
          <w:marRight w:val="0"/>
          <w:marTop w:val="0"/>
          <w:marBottom w:val="0"/>
          <w:divBdr>
            <w:top w:val="none" w:sz="0" w:space="0" w:color="auto"/>
            <w:left w:val="none" w:sz="0" w:space="0" w:color="auto"/>
            <w:bottom w:val="none" w:sz="0" w:space="0" w:color="auto"/>
            <w:right w:val="none" w:sz="0" w:space="0" w:color="auto"/>
          </w:divBdr>
        </w:div>
        <w:div w:id="2093814295">
          <w:marLeft w:val="640"/>
          <w:marRight w:val="0"/>
          <w:marTop w:val="0"/>
          <w:marBottom w:val="0"/>
          <w:divBdr>
            <w:top w:val="none" w:sz="0" w:space="0" w:color="auto"/>
            <w:left w:val="none" w:sz="0" w:space="0" w:color="auto"/>
            <w:bottom w:val="none" w:sz="0" w:space="0" w:color="auto"/>
            <w:right w:val="none" w:sz="0" w:space="0" w:color="auto"/>
          </w:divBdr>
        </w:div>
        <w:div w:id="279844721">
          <w:marLeft w:val="640"/>
          <w:marRight w:val="0"/>
          <w:marTop w:val="0"/>
          <w:marBottom w:val="0"/>
          <w:divBdr>
            <w:top w:val="none" w:sz="0" w:space="0" w:color="auto"/>
            <w:left w:val="none" w:sz="0" w:space="0" w:color="auto"/>
            <w:bottom w:val="none" w:sz="0" w:space="0" w:color="auto"/>
            <w:right w:val="none" w:sz="0" w:space="0" w:color="auto"/>
          </w:divBdr>
        </w:div>
        <w:div w:id="1627925934">
          <w:marLeft w:val="640"/>
          <w:marRight w:val="0"/>
          <w:marTop w:val="0"/>
          <w:marBottom w:val="0"/>
          <w:divBdr>
            <w:top w:val="none" w:sz="0" w:space="0" w:color="auto"/>
            <w:left w:val="none" w:sz="0" w:space="0" w:color="auto"/>
            <w:bottom w:val="none" w:sz="0" w:space="0" w:color="auto"/>
            <w:right w:val="none" w:sz="0" w:space="0" w:color="auto"/>
          </w:divBdr>
        </w:div>
        <w:div w:id="1971787494">
          <w:marLeft w:val="640"/>
          <w:marRight w:val="0"/>
          <w:marTop w:val="0"/>
          <w:marBottom w:val="0"/>
          <w:divBdr>
            <w:top w:val="none" w:sz="0" w:space="0" w:color="auto"/>
            <w:left w:val="none" w:sz="0" w:space="0" w:color="auto"/>
            <w:bottom w:val="none" w:sz="0" w:space="0" w:color="auto"/>
            <w:right w:val="none" w:sz="0" w:space="0" w:color="auto"/>
          </w:divBdr>
        </w:div>
        <w:div w:id="2111314217">
          <w:marLeft w:val="640"/>
          <w:marRight w:val="0"/>
          <w:marTop w:val="0"/>
          <w:marBottom w:val="0"/>
          <w:divBdr>
            <w:top w:val="none" w:sz="0" w:space="0" w:color="auto"/>
            <w:left w:val="none" w:sz="0" w:space="0" w:color="auto"/>
            <w:bottom w:val="none" w:sz="0" w:space="0" w:color="auto"/>
            <w:right w:val="none" w:sz="0" w:space="0" w:color="auto"/>
          </w:divBdr>
        </w:div>
        <w:div w:id="1174150453">
          <w:marLeft w:val="640"/>
          <w:marRight w:val="0"/>
          <w:marTop w:val="0"/>
          <w:marBottom w:val="0"/>
          <w:divBdr>
            <w:top w:val="none" w:sz="0" w:space="0" w:color="auto"/>
            <w:left w:val="none" w:sz="0" w:space="0" w:color="auto"/>
            <w:bottom w:val="none" w:sz="0" w:space="0" w:color="auto"/>
            <w:right w:val="none" w:sz="0" w:space="0" w:color="auto"/>
          </w:divBdr>
        </w:div>
        <w:div w:id="436557963">
          <w:marLeft w:val="640"/>
          <w:marRight w:val="0"/>
          <w:marTop w:val="0"/>
          <w:marBottom w:val="0"/>
          <w:divBdr>
            <w:top w:val="none" w:sz="0" w:space="0" w:color="auto"/>
            <w:left w:val="none" w:sz="0" w:space="0" w:color="auto"/>
            <w:bottom w:val="none" w:sz="0" w:space="0" w:color="auto"/>
            <w:right w:val="none" w:sz="0" w:space="0" w:color="auto"/>
          </w:divBdr>
        </w:div>
        <w:div w:id="2098355634">
          <w:marLeft w:val="640"/>
          <w:marRight w:val="0"/>
          <w:marTop w:val="0"/>
          <w:marBottom w:val="0"/>
          <w:divBdr>
            <w:top w:val="none" w:sz="0" w:space="0" w:color="auto"/>
            <w:left w:val="none" w:sz="0" w:space="0" w:color="auto"/>
            <w:bottom w:val="none" w:sz="0" w:space="0" w:color="auto"/>
            <w:right w:val="none" w:sz="0" w:space="0" w:color="auto"/>
          </w:divBdr>
        </w:div>
        <w:div w:id="357198259">
          <w:marLeft w:val="640"/>
          <w:marRight w:val="0"/>
          <w:marTop w:val="0"/>
          <w:marBottom w:val="0"/>
          <w:divBdr>
            <w:top w:val="none" w:sz="0" w:space="0" w:color="auto"/>
            <w:left w:val="none" w:sz="0" w:space="0" w:color="auto"/>
            <w:bottom w:val="none" w:sz="0" w:space="0" w:color="auto"/>
            <w:right w:val="none" w:sz="0" w:space="0" w:color="auto"/>
          </w:divBdr>
        </w:div>
        <w:div w:id="608464310">
          <w:marLeft w:val="640"/>
          <w:marRight w:val="0"/>
          <w:marTop w:val="0"/>
          <w:marBottom w:val="0"/>
          <w:divBdr>
            <w:top w:val="none" w:sz="0" w:space="0" w:color="auto"/>
            <w:left w:val="none" w:sz="0" w:space="0" w:color="auto"/>
            <w:bottom w:val="none" w:sz="0" w:space="0" w:color="auto"/>
            <w:right w:val="none" w:sz="0" w:space="0" w:color="auto"/>
          </w:divBdr>
        </w:div>
        <w:div w:id="130946039">
          <w:marLeft w:val="640"/>
          <w:marRight w:val="0"/>
          <w:marTop w:val="0"/>
          <w:marBottom w:val="0"/>
          <w:divBdr>
            <w:top w:val="none" w:sz="0" w:space="0" w:color="auto"/>
            <w:left w:val="none" w:sz="0" w:space="0" w:color="auto"/>
            <w:bottom w:val="none" w:sz="0" w:space="0" w:color="auto"/>
            <w:right w:val="none" w:sz="0" w:space="0" w:color="auto"/>
          </w:divBdr>
        </w:div>
        <w:div w:id="87428876">
          <w:marLeft w:val="640"/>
          <w:marRight w:val="0"/>
          <w:marTop w:val="0"/>
          <w:marBottom w:val="0"/>
          <w:divBdr>
            <w:top w:val="none" w:sz="0" w:space="0" w:color="auto"/>
            <w:left w:val="none" w:sz="0" w:space="0" w:color="auto"/>
            <w:bottom w:val="none" w:sz="0" w:space="0" w:color="auto"/>
            <w:right w:val="none" w:sz="0" w:space="0" w:color="auto"/>
          </w:divBdr>
        </w:div>
        <w:div w:id="1337418149">
          <w:marLeft w:val="640"/>
          <w:marRight w:val="0"/>
          <w:marTop w:val="0"/>
          <w:marBottom w:val="0"/>
          <w:divBdr>
            <w:top w:val="none" w:sz="0" w:space="0" w:color="auto"/>
            <w:left w:val="none" w:sz="0" w:space="0" w:color="auto"/>
            <w:bottom w:val="none" w:sz="0" w:space="0" w:color="auto"/>
            <w:right w:val="none" w:sz="0" w:space="0" w:color="auto"/>
          </w:divBdr>
        </w:div>
        <w:div w:id="303972203">
          <w:marLeft w:val="640"/>
          <w:marRight w:val="0"/>
          <w:marTop w:val="0"/>
          <w:marBottom w:val="0"/>
          <w:divBdr>
            <w:top w:val="none" w:sz="0" w:space="0" w:color="auto"/>
            <w:left w:val="none" w:sz="0" w:space="0" w:color="auto"/>
            <w:bottom w:val="none" w:sz="0" w:space="0" w:color="auto"/>
            <w:right w:val="none" w:sz="0" w:space="0" w:color="auto"/>
          </w:divBdr>
        </w:div>
        <w:div w:id="290013222">
          <w:marLeft w:val="640"/>
          <w:marRight w:val="0"/>
          <w:marTop w:val="0"/>
          <w:marBottom w:val="0"/>
          <w:divBdr>
            <w:top w:val="none" w:sz="0" w:space="0" w:color="auto"/>
            <w:left w:val="none" w:sz="0" w:space="0" w:color="auto"/>
            <w:bottom w:val="none" w:sz="0" w:space="0" w:color="auto"/>
            <w:right w:val="none" w:sz="0" w:space="0" w:color="auto"/>
          </w:divBdr>
        </w:div>
        <w:div w:id="267978360">
          <w:marLeft w:val="640"/>
          <w:marRight w:val="0"/>
          <w:marTop w:val="0"/>
          <w:marBottom w:val="0"/>
          <w:divBdr>
            <w:top w:val="none" w:sz="0" w:space="0" w:color="auto"/>
            <w:left w:val="none" w:sz="0" w:space="0" w:color="auto"/>
            <w:bottom w:val="none" w:sz="0" w:space="0" w:color="auto"/>
            <w:right w:val="none" w:sz="0" w:space="0" w:color="auto"/>
          </w:divBdr>
        </w:div>
        <w:div w:id="569734421">
          <w:marLeft w:val="640"/>
          <w:marRight w:val="0"/>
          <w:marTop w:val="0"/>
          <w:marBottom w:val="0"/>
          <w:divBdr>
            <w:top w:val="none" w:sz="0" w:space="0" w:color="auto"/>
            <w:left w:val="none" w:sz="0" w:space="0" w:color="auto"/>
            <w:bottom w:val="none" w:sz="0" w:space="0" w:color="auto"/>
            <w:right w:val="none" w:sz="0" w:space="0" w:color="auto"/>
          </w:divBdr>
        </w:div>
        <w:div w:id="1176117827">
          <w:marLeft w:val="640"/>
          <w:marRight w:val="0"/>
          <w:marTop w:val="0"/>
          <w:marBottom w:val="0"/>
          <w:divBdr>
            <w:top w:val="none" w:sz="0" w:space="0" w:color="auto"/>
            <w:left w:val="none" w:sz="0" w:space="0" w:color="auto"/>
            <w:bottom w:val="none" w:sz="0" w:space="0" w:color="auto"/>
            <w:right w:val="none" w:sz="0" w:space="0" w:color="auto"/>
          </w:divBdr>
        </w:div>
        <w:div w:id="1868715266">
          <w:marLeft w:val="640"/>
          <w:marRight w:val="0"/>
          <w:marTop w:val="0"/>
          <w:marBottom w:val="0"/>
          <w:divBdr>
            <w:top w:val="none" w:sz="0" w:space="0" w:color="auto"/>
            <w:left w:val="none" w:sz="0" w:space="0" w:color="auto"/>
            <w:bottom w:val="none" w:sz="0" w:space="0" w:color="auto"/>
            <w:right w:val="none" w:sz="0" w:space="0" w:color="auto"/>
          </w:divBdr>
        </w:div>
        <w:div w:id="1141272234">
          <w:marLeft w:val="640"/>
          <w:marRight w:val="0"/>
          <w:marTop w:val="0"/>
          <w:marBottom w:val="0"/>
          <w:divBdr>
            <w:top w:val="none" w:sz="0" w:space="0" w:color="auto"/>
            <w:left w:val="none" w:sz="0" w:space="0" w:color="auto"/>
            <w:bottom w:val="none" w:sz="0" w:space="0" w:color="auto"/>
            <w:right w:val="none" w:sz="0" w:space="0" w:color="auto"/>
          </w:divBdr>
        </w:div>
        <w:div w:id="705909649">
          <w:marLeft w:val="640"/>
          <w:marRight w:val="0"/>
          <w:marTop w:val="0"/>
          <w:marBottom w:val="0"/>
          <w:divBdr>
            <w:top w:val="none" w:sz="0" w:space="0" w:color="auto"/>
            <w:left w:val="none" w:sz="0" w:space="0" w:color="auto"/>
            <w:bottom w:val="none" w:sz="0" w:space="0" w:color="auto"/>
            <w:right w:val="none" w:sz="0" w:space="0" w:color="auto"/>
          </w:divBdr>
        </w:div>
        <w:div w:id="211696772">
          <w:marLeft w:val="640"/>
          <w:marRight w:val="0"/>
          <w:marTop w:val="0"/>
          <w:marBottom w:val="0"/>
          <w:divBdr>
            <w:top w:val="none" w:sz="0" w:space="0" w:color="auto"/>
            <w:left w:val="none" w:sz="0" w:space="0" w:color="auto"/>
            <w:bottom w:val="none" w:sz="0" w:space="0" w:color="auto"/>
            <w:right w:val="none" w:sz="0" w:space="0" w:color="auto"/>
          </w:divBdr>
        </w:div>
        <w:div w:id="985620160">
          <w:marLeft w:val="640"/>
          <w:marRight w:val="0"/>
          <w:marTop w:val="0"/>
          <w:marBottom w:val="0"/>
          <w:divBdr>
            <w:top w:val="none" w:sz="0" w:space="0" w:color="auto"/>
            <w:left w:val="none" w:sz="0" w:space="0" w:color="auto"/>
            <w:bottom w:val="none" w:sz="0" w:space="0" w:color="auto"/>
            <w:right w:val="none" w:sz="0" w:space="0" w:color="auto"/>
          </w:divBdr>
        </w:div>
        <w:div w:id="321351908">
          <w:marLeft w:val="640"/>
          <w:marRight w:val="0"/>
          <w:marTop w:val="0"/>
          <w:marBottom w:val="0"/>
          <w:divBdr>
            <w:top w:val="none" w:sz="0" w:space="0" w:color="auto"/>
            <w:left w:val="none" w:sz="0" w:space="0" w:color="auto"/>
            <w:bottom w:val="none" w:sz="0" w:space="0" w:color="auto"/>
            <w:right w:val="none" w:sz="0" w:space="0" w:color="auto"/>
          </w:divBdr>
        </w:div>
        <w:div w:id="229582136">
          <w:marLeft w:val="640"/>
          <w:marRight w:val="0"/>
          <w:marTop w:val="0"/>
          <w:marBottom w:val="0"/>
          <w:divBdr>
            <w:top w:val="none" w:sz="0" w:space="0" w:color="auto"/>
            <w:left w:val="none" w:sz="0" w:space="0" w:color="auto"/>
            <w:bottom w:val="none" w:sz="0" w:space="0" w:color="auto"/>
            <w:right w:val="none" w:sz="0" w:space="0" w:color="auto"/>
          </w:divBdr>
        </w:div>
        <w:div w:id="1699550056">
          <w:marLeft w:val="640"/>
          <w:marRight w:val="0"/>
          <w:marTop w:val="0"/>
          <w:marBottom w:val="0"/>
          <w:divBdr>
            <w:top w:val="none" w:sz="0" w:space="0" w:color="auto"/>
            <w:left w:val="none" w:sz="0" w:space="0" w:color="auto"/>
            <w:bottom w:val="none" w:sz="0" w:space="0" w:color="auto"/>
            <w:right w:val="none" w:sz="0" w:space="0" w:color="auto"/>
          </w:divBdr>
        </w:div>
        <w:div w:id="272983328">
          <w:marLeft w:val="640"/>
          <w:marRight w:val="0"/>
          <w:marTop w:val="0"/>
          <w:marBottom w:val="0"/>
          <w:divBdr>
            <w:top w:val="none" w:sz="0" w:space="0" w:color="auto"/>
            <w:left w:val="none" w:sz="0" w:space="0" w:color="auto"/>
            <w:bottom w:val="none" w:sz="0" w:space="0" w:color="auto"/>
            <w:right w:val="none" w:sz="0" w:space="0" w:color="auto"/>
          </w:divBdr>
        </w:div>
      </w:divsChild>
    </w:div>
    <w:div w:id="683628473">
      <w:marLeft w:val="640"/>
      <w:marRight w:val="0"/>
      <w:marTop w:val="0"/>
      <w:marBottom w:val="0"/>
      <w:divBdr>
        <w:top w:val="none" w:sz="0" w:space="0" w:color="auto"/>
        <w:left w:val="none" w:sz="0" w:space="0" w:color="auto"/>
        <w:bottom w:val="none" w:sz="0" w:space="0" w:color="auto"/>
        <w:right w:val="none" w:sz="0" w:space="0" w:color="auto"/>
      </w:divBdr>
    </w:div>
    <w:div w:id="684982933">
      <w:marLeft w:val="640"/>
      <w:marRight w:val="0"/>
      <w:marTop w:val="0"/>
      <w:marBottom w:val="0"/>
      <w:divBdr>
        <w:top w:val="none" w:sz="0" w:space="0" w:color="auto"/>
        <w:left w:val="none" w:sz="0" w:space="0" w:color="auto"/>
        <w:bottom w:val="none" w:sz="0" w:space="0" w:color="auto"/>
        <w:right w:val="none" w:sz="0" w:space="0" w:color="auto"/>
      </w:divBdr>
    </w:div>
    <w:div w:id="688338837">
      <w:bodyDiv w:val="1"/>
      <w:marLeft w:val="0"/>
      <w:marRight w:val="0"/>
      <w:marTop w:val="0"/>
      <w:marBottom w:val="0"/>
      <w:divBdr>
        <w:top w:val="none" w:sz="0" w:space="0" w:color="auto"/>
        <w:left w:val="none" w:sz="0" w:space="0" w:color="auto"/>
        <w:bottom w:val="none" w:sz="0" w:space="0" w:color="auto"/>
        <w:right w:val="none" w:sz="0" w:space="0" w:color="auto"/>
      </w:divBdr>
      <w:divsChild>
        <w:div w:id="479349648">
          <w:marLeft w:val="640"/>
          <w:marRight w:val="0"/>
          <w:marTop w:val="0"/>
          <w:marBottom w:val="0"/>
          <w:divBdr>
            <w:top w:val="none" w:sz="0" w:space="0" w:color="auto"/>
            <w:left w:val="none" w:sz="0" w:space="0" w:color="auto"/>
            <w:bottom w:val="none" w:sz="0" w:space="0" w:color="auto"/>
            <w:right w:val="none" w:sz="0" w:space="0" w:color="auto"/>
          </w:divBdr>
        </w:div>
        <w:div w:id="1905530677">
          <w:marLeft w:val="640"/>
          <w:marRight w:val="0"/>
          <w:marTop w:val="0"/>
          <w:marBottom w:val="0"/>
          <w:divBdr>
            <w:top w:val="none" w:sz="0" w:space="0" w:color="auto"/>
            <w:left w:val="none" w:sz="0" w:space="0" w:color="auto"/>
            <w:bottom w:val="none" w:sz="0" w:space="0" w:color="auto"/>
            <w:right w:val="none" w:sz="0" w:space="0" w:color="auto"/>
          </w:divBdr>
        </w:div>
        <w:div w:id="1605502448">
          <w:marLeft w:val="640"/>
          <w:marRight w:val="0"/>
          <w:marTop w:val="0"/>
          <w:marBottom w:val="0"/>
          <w:divBdr>
            <w:top w:val="none" w:sz="0" w:space="0" w:color="auto"/>
            <w:left w:val="none" w:sz="0" w:space="0" w:color="auto"/>
            <w:bottom w:val="none" w:sz="0" w:space="0" w:color="auto"/>
            <w:right w:val="none" w:sz="0" w:space="0" w:color="auto"/>
          </w:divBdr>
        </w:div>
        <w:div w:id="1302803308">
          <w:marLeft w:val="640"/>
          <w:marRight w:val="0"/>
          <w:marTop w:val="0"/>
          <w:marBottom w:val="0"/>
          <w:divBdr>
            <w:top w:val="none" w:sz="0" w:space="0" w:color="auto"/>
            <w:left w:val="none" w:sz="0" w:space="0" w:color="auto"/>
            <w:bottom w:val="none" w:sz="0" w:space="0" w:color="auto"/>
            <w:right w:val="none" w:sz="0" w:space="0" w:color="auto"/>
          </w:divBdr>
        </w:div>
        <w:div w:id="1589925727">
          <w:marLeft w:val="640"/>
          <w:marRight w:val="0"/>
          <w:marTop w:val="0"/>
          <w:marBottom w:val="0"/>
          <w:divBdr>
            <w:top w:val="none" w:sz="0" w:space="0" w:color="auto"/>
            <w:left w:val="none" w:sz="0" w:space="0" w:color="auto"/>
            <w:bottom w:val="none" w:sz="0" w:space="0" w:color="auto"/>
            <w:right w:val="none" w:sz="0" w:space="0" w:color="auto"/>
          </w:divBdr>
        </w:div>
        <w:div w:id="79104513">
          <w:marLeft w:val="640"/>
          <w:marRight w:val="0"/>
          <w:marTop w:val="0"/>
          <w:marBottom w:val="0"/>
          <w:divBdr>
            <w:top w:val="none" w:sz="0" w:space="0" w:color="auto"/>
            <w:left w:val="none" w:sz="0" w:space="0" w:color="auto"/>
            <w:bottom w:val="none" w:sz="0" w:space="0" w:color="auto"/>
            <w:right w:val="none" w:sz="0" w:space="0" w:color="auto"/>
          </w:divBdr>
        </w:div>
        <w:div w:id="1514343085">
          <w:marLeft w:val="640"/>
          <w:marRight w:val="0"/>
          <w:marTop w:val="0"/>
          <w:marBottom w:val="0"/>
          <w:divBdr>
            <w:top w:val="none" w:sz="0" w:space="0" w:color="auto"/>
            <w:left w:val="none" w:sz="0" w:space="0" w:color="auto"/>
            <w:bottom w:val="none" w:sz="0" w:space="0" w:color="auto"/>
            <w:right w:val="none" w:sz="0" w:space="0" w:color="auto"/>
          </w:divBdr>
        </w:div>
        <w:div w:id="421414885">
          <w:marLeft w:val="640"/>
          <w:marRight w:val="0"/>
          <w:marTop w:val="0"/>
          <w:marBottom w:val="0"/>
          <w:divBdr>
            <w:top w:val="none" w:sz="0" w:space="0" w:color="auto"/>
            <w:left w:val="none" w:sz="0" w:space="0" w:color="auto"/>
            <w:bottom w:val="none" w:sz="0" w:space="0" w:color="auto"/>
            <w:right w:val="none" w:sz="0" w:space="0" w:color="auto"/>
          </w:divBdr>
        </w:div>
        <w:div w:id="1162551036">
          <w:marLeft w:val="640"/>
          <w:marRight w:val="0"/>
          <w:marTop w:val="0"/>
          <w:marBottom w:val="0"/>
          <w:divBdr>
            <w:top w:val="none" w:sz="0" w:space="0" w:color="auto"/>
            <w:left w:val="none" w:sz="0" w:space="0" w:color="auto"/>
            <w:bottom w:val="none" w:sz="0" w:space="0" w:color="auto"/>
            <w:right w:val="none" w:sz="0" w:space="0" w:color="auto"/>
          </w:divBdr>
        </w:div>
        <w:div w:id="856308855">
          <w:marLeft w:val="640"/>
          <w:marRight w:val="0"/>
          <w:marTop w:val="0"/>
          <w:marBottom w:val="0"/>
          <w:divBdr>
            <w:top w:val="none" w:sz="0" w:space="0" w:color="auto"/>
            <w:left w:val="none" w:sz="0" w:space="0" w:color="auto"/>
            <w:bottom w:val="none" w:sz="0" w:space="0" w:color="auto"/>
            <w:right w:val="none" w:sz="0" w:space="0" w:color="auto"/>
          </w:divBdr>
        </w:div>
        <w:div w:id="1176650445">
          <w:marLeft w:val="640"/>
          <w:marRight w:val="0"/>
          <w:marTop w:val="0"/>
          <w:marBottom w:val="0"/>
          <w:divBdr>
            <w:top w:val="none" w:sz="0" w:space="0" w:color="auto"/>
            <w:left w:val="none" w:sz="0" w:space="0" w:color="auto"/>
            <w:bottom w:val="none" w:sz="0" w:space="0" w:color="auto"/>
            <w:right w:val="none" w:sz="0" w:space="0" w:color="auto"/>
          </w:divBdr>
        </w:div>
        <w:div w:id="1558011986">
          <w:marLeft w:val="640"/>
          <w:marRight w:val="0"/>
          <w:marTop w:val="0"/>
          <w:marBottom w:val="0"/>
          <w:divBdr>
            <w:top w:val="none" w:sz="0" w:space="0" w:color="auto"/>
            <w:left w:val="none" w:sz="0" w:space="0" w:color="auto"/>
            <w:bottom w:val="none" w:sz="0" w:space="0" w:color="auto"/>
            <w:right w:val="none" w:sz="0" w:space="0" w:color="auto"/>
          </w:divBdr>
        </w:div>
        <w:div w:id="1139148393">
          <w:marLeft w:val="640"/>
          <w:marRight w:val="0"/>
          <w:marTop w:val="0"/>
          <w:marBottom w:val="0"/>
          <w:divBdr>
            <w:top w:val="none" w:sz="0" w:space="0" w:color="auto"/>
            <w:left w:val="none" w:sz="0" w:space="0" w:color="auto"/>
            <w:bottom w:val="none" w:sz="0" w:space="0" w:color="auto"/>
            <w:right w:val="none" w:sz="0" w:space="0" w:color="auto"/>
          </w:divBdr>
        </w:div>
        <w:div w:id="107625619">
          <w:marLeft w:val="640"/>
          <w:marRight w:val="0"/>
          <w:marTop w:val="0"/>
          <w:marBottom w:val="0"/>
          <w:divBdr>
            <w:top w:val="none" w:sz="0" w:space="0" w:color="auto"/>
            <w:left w:val="none" w:sz="0" w:space="0" w:color="auto"/>
            <w:bottom w:val="none" w:sz="0" w:space="0" w:color="auto"/>
            <w:right w:val="none" w:sz="0" w:space="0" w:color="auto"/>
          </w:divBdr>
        </w:div>
        <w:div w:id="1747996992">
          <w:marLeft w:val="640"/>
          <w:marRight w:val="0"/>
          <w:marTop w:val="0"/>
          <w:marBottom w:val="0"/>
          <w:divBdr>
            <w:top w:val="none" w:sz="0" w:space="0" w:color="auto"/>
            <w:left w:val="none" w:sz="0" w:space="0" w:color="auto"/>
            <w:bottom w:val="none" w:sz="0" w:space="0" w:color="auto"/>
            <w:right w:val="none" w:sz="0" w:space="0" w:color="auto"/>
          </w:divBdr>
        </w:div>
        <w:div w:id="927731405">
          <w:marLeft w:val="640"/>
          <w:marRight w:val="0"/>
          <w:marTop w:val="0"/>
          <w:marBottom w:val="0"/>
          <w:divBdr>
            <w:top w:val="none" w:sz="0" w:space="0" w:color="auto"/>
            <w:left w:val="none" w:sz="0" w:space="0" w:color="auto"/>
            <w:bottom w:val="none" w:sz="0" w:space="0" w:color="auto"/>
            <w:right w:val="none" w:sz="0" w:space="0" w:color="auto"/>
          </w:divBdr>
        </w:div>
        <w:div w:id="1688290341">
          <w:marLeft w:val="640"/>
          <w:marRight w:val="0"/>
          <w:marTop w:val="0"/>
          <w:marBottom w:val="0"/>
          <w:divBdr>
            <w:top w:val="none" w:sz="0" w:space="0" w:color="auto"/>
            <w:left w:val="none" w:sz="0" w:space="0" w:color="auto"/>
            <w:bottom w:val="none" w:sz="0" w:space="0" w:color="auto"/>
            <w:right w:val="none" w:sz="0" w:space="0" w:color="auto"/>
          </w:divBdr>
        </w:div>
        <w:div w:id="1304627600">
          <w:marLeft w:val="640"/>
          <w:marRight w:val="0"/>
          <w:marTop w:val="0"/>
          <w:marBottom w:val="0"/>
          <w:divBdr>
            <w:top w:val="none" w:sz="0" w:space="0" w:color="auto"/>
            <w:left w:val="none" w:sz="0" w:space="0" w:color="auto"/>
            <w:bottom w:val="none" w:sz="0" w:space="0" w:color="auto"/>
            <w:right w:val="none" w:sz="0" w:space="0" w:color="auto"/>
          </w:divBdr>
        </w:div>
        <w:div w:id="1567304375">
          <w:marLeft w:val="640"/>
          <w:marRight w:val="0"/>
          <w:marTop w:val="0"/>
          <w:marBottom w:val="0"/>
          <w:divBdr>
            <w:top w:val="none" w:sz="0" w:space="0" w:color="auto"/>
            <w:left w:val="none" w:sz="0" w:space="0" w:color="auto"/>
            <w:bottom w:val="none" w:sz="0" w:space="0" w:color="auto"/>
            <w:right w:val="none" w:sz="0" w:space="0" w:color="auto"/>
          </w:divBdr>
        </w:div>
        <w:div w:id="962881281">
          <w:marLeft w:val="640"/>
          <w:marRight w:val="0"/>
          <w:marTop w:val="0"/>
          <w:marBottom w:val="0"/>
          <w:divBdr>
            <w:top w:val="none" w:sz="0" w:space="0" w:color="auto"/>
            <w:left w:val="none" w:sz="0" w:space="0" w:color="auto"/>
            <w:bottom w:val="none" w:sz="0" w:space="0" w:color="auto"/>
            <w:right w:val="none" w:sz="0" w:space="0" w:color="auto"/>
          </w:divBdr>
        </w:div>
        <w:div w:id="891648301">
          <w:marLeft w:val="640"/>
          <w:marRight w:val="0"/>
          <w:marTop w:val="0"/>
          <w:marBottom w:val="0"/>
          <w:divBdr>
            <w:top w:val="none" w:sz="0" w:space="0" w:color="auto"/>
            <w:left w:val="none" w:sz="0" w:space="0" w:color="auto"/>
            <w:bottom w:val="none" w:sz="0" w:space="0" w:color="auto"/>
            <w:right w:val="none" w:sz="0" w:space="0" w:color="auto"/>
          </w:divBdr>
        </w:div>
        <w:div w:id="1294486194">
          <w:marLeft w:val="640"/>
          <w:marRight w:val="0"/>
          <w:marTop w:val="0"/>
          <w:marBottom w:val="0"/>
          <w:divBdr>
            <w:top w:val="none" w:sz="0" w:space="0" w:color="auto"/>
            <w:left w:val="none" w:sz="0" w:space="0" w:color="auto"/>
            <w:bottom w:val="none" w:sz="0" w:space="0" w:color="auto"/>
            <w:right w:val="none" w:sz="0" w:space="0" w:color="auto"/>
          </w:divBdr>
        </w:div>
        <w:div w:id="992681570">
          <w:marLeft w:val="640"/>
          <w:marRight w:val="0"/>
          <w:marTop w:val="0"/>
          <w:marBottom w:val="0"/>
          <w:divBdr>
            <w:top w:val="none" w:sz="0" w:space="0" w:color="auto"/>
            <w:left w:val="none" w:sz="0" w:space="0" w:color="auto"/>
            <w:bottom w:val="none" w:sz="0" w:space="0" w:color="auto"/>
            <w:right w:val="none" w:sz="0" w:space="0" w:color="auto"/>
          </w:divBdr>
        </w:div>
        <w:div w:id="770592776">
          <w:marLeft w:val="640"/>
          <w:marRight w:val="0"/>
          <w:marTop w:val="0"/>
          <w:marBottom w:val="0"/>
          <w:divBdr>
            <w:top w:val="none" w:sz="0" w:space="0" w:color="auto"/>
            <w:left w:val="none" w:sz="0" w:space="0" w:color="auto"/>
            <w:bottom w:val="none" w:sz="0" w:space="0" w:color="auto"/>
            <w:right w:val="none" w:sz="0" w:space="0" w:color="auto"/>
          </w:divBdr>
        </w:div>
        <w:div w:id="1433893285">
          <w:marLeft w:val="640"/>
          <w:marRight w:val="0"/>
          <w:marTop w:val="0"/>
          <w:marBottom w:val="0"/>
          <w:divBdr>
            <w:top w:val="none" w:sz="0" w:space="0" w:color="auto"/>
            <w:left w:val="none" w:sz="0" w:space="0" w:color="auto"/>
            <w:bottom w:val="none" w:sz="0" w:space="0" w:color="auto"/>
            <w:right w:val="none" w:sz="0" w:space="0" w:color="auto"/>
          </w:divBdr>
        </w:div>
        <w:div w:id="1393037721">
          <w:marLeft w:val="640"/>
          <w:marRight w:val="0"/>
          <w:marTop w:val="0"/>
          <w:marBottom w:val="0"/>
          <w:divBdr>
            <w:top w:val="none" w:sz="0" w:space="0" w:color="auto"/>
            <w:left w:val="none" w:sz="0" w:space="0" w:color="auto"/>
            <w:bottom w:val="none" w:sz="0" w:space="0" w:color="auto"/>
            <w:right w:val="none" w:sz="0" w:space="0" w:color="auto"/>
          </w:divBdr>
        </w:div>
        <w:div w:id="414671533">
          <w:marLeft w:val="640"/>
          <w:marRight w:val="0"/>
          <w:marTop w:val="0"/>
          <w:marBottom w:val="0"/>
          <w:divBdr>
            <w:top w:val="none" w:sz="0" w:space="0" w:color="auto"/>
            <w:left w:val="none" w:sz="0" w:space="0" w:color="auto"/>
            <w:bottom w:val="none" w:sz="0" w:space="0" w:color="auto"/>
            <w:right w:val="none" w:sz="0" w:space="0" w:color="auto"/>
          </w:divBdr>
        </w:div>
        <w:div w:id="697395766">
          <w:marLeft w:val="640"/>
          <w:marRight w:val="0"/>
          <w:marTop w:val="0"/>
          <w:marBottom w:val="0"/>
          <w:divBdr>
            <w:top w:val="none" w:sz="0" w:space="0" w:color="auto"/>
            <w:left w:val="none" w:sz="0" w:space="0" w:color="auto"/>
            <w:bottom w:val="none" w:sz="0" w:space="0" w:color="auto"/>
            <w:right w:val="none" w:sz="0" w:space="0" w:color="auto"/>
          </w:divBdr>
        </w:div>
        <w:div w:id="1348672151">
          <w:marLeft w:val="640"/>
          <w:marRight w:val="0"/>
          <w:marTop w:val="0"/>
          <w:marBottom w:val="0"/>
          <w:divBdr>
            <w:top w:val="none" w:sz="0" w:space="0" w:color="auto"/>
            <w:left w:val="none" w:sz="0" w:space="0" w:color="auto"/>
            <w:bottom w:val="none" w:sz="0" w:space="0" w:color="auto"/>
            <w:right w:val="none" w:sz="0" w:space="0" w:color="auto"/>
          </w:divBdr>
        </w:div>
        <w:div w:id="721561952">
          <w:marLeft w:val="640"/>
          <w:marRight w:val="0"/>
          <w:marTop w:val="0"/>
          <w:marBottom w:val="0"/>
          <w:divBdr>
            <w:top w:val="none" w:sz="0" w:space="0" w:color="auto"/>
            <w:left w:val="none" w:sz="0" w:space="0" w:color="auto"/>
            <w:bottom w:val="none" w:sz="0" w:space="0" w:color="auto"/>
            <w:right w:val="none" w:sz="0" w:space="0" w:color="auto"/>
          </w:divBdr>
        </w:div>
        <w:div w:id="1415009266">
          <w:marLeft w:val="640"/>
          <w:marRight w:val="0"/>
          <w:marTop w:val="0"/>
          <w:marBottom w:val="0"/>
          <w:divBdr>
            <w:top w:val="none" w:sz="0" w:space="0" w:color="auto"/>
            <w:left w:val="none" w:sz="0" w:space="0" w:color="auto"/>
            <w:bottom w:val="none" w:sz="0" w:space="0" w:color="auto"/>
            <w:right w:val="none" w:sz="0" w:space="0" w:color="auto"/>
          </w:divBdr>
        </w:div>
        <w:div w:id="200943708">
          <w:marLeft w:val="640"/>
          <w:marRight w:val="0"/>
          <w:marTop w:val="0"/>
          <w:marBottom w:val="0"/>
          <w:divBdr>
            <w:top w:val="none" w:sz="0" w:space="0" w:color="auto"/>
            <w:left w:val="none" w:sz="0" w:space="0" w:color="auto"/>
            <w:bottom w:val="none" w:sz="0" w:space="0" w:color="auto"/>
            <w:right w:val="none" w:sz="0" w:space="0" w:color="auto"/>
          </w:divBdr>
        </w:div>
        <w:div w:id="1578054743">
          <w:marLeft w:val="640"/>
          <w:marRight w:val="0"/>
          <w:marTop w:val="0"/>
          <w:marBottom w:val="0"/>
          <w:divBdr>
            <w:top w:val="none" w:sz="0" w:space="0" w:color="auto"/>
            <w:left w:val="none" w:sz="0" w:space="0" w:color="auto"/>
            <w:bottom w:val="none" w:sz="0" w:space="0" w:color="auto"/>
            <w:right w:val="none" w:sz="0" w:space="0" w:color="auto"/>
          </w:divBdr>
        </w:div>
        <w:div w:id="356467824">
          <w:marLeft w:val="640"/>
          <w:marRight w:val="0"/>
          <w:marTop w:val="0"/>
          <w:marBottom w:val="0"/>
          <w:divBdr>
            <w:top w:val="none" w:sz="0" w:space="0" w:color="auto"/>
            <w:left w:val="none" w:sz="0" w:space="0" w:color="auto"/>
            <w:bottom w:val="none" w:sz="0" w:space="0" w:color="auto"/>
            <w:right w:val="none" w:sz="0" w:space="0" w:color="auto"/>
          </w:divBdr>
        </w:div>
        <w:div w:id="107167212">
          <w:marLeft w:val="640"/>
          <w:marRight w:val="0"/>
          <w:marTop w:val="0"/>
          <w:marBottom w:val="0"/>
          <w:divBdr>
            <w:top w:val="none" w:sz="0" w:space="0" w:color="auto"/>
            <w:left w:val="none" w:sz="0" w:space="0" w:color="auto"/>
            <w:bottom w:val="none" w:sz="0" w:space="0" w:color="auto"/>
            <w:right w:val="none" w:sz="0" w:space="0" w:color="auto"/>
          </w:divBdr>
        </w:div>
        <w:div w:id="385687716">
          <w:marLeft w:val="640"/>
          <w:marRight w:val="0"/>
          <w:marTop w:val="0"/>
          <w:marBottom w:val="0"/>
          <w:divBdr>
            <w:top w:val="none" w:sz="0" w:space="0" w:color="auto"/>
            <w:left w:val="none" w:sz="0" w:space="0" w:color="auto"/>
            <w:bottom w:val="none" w:sz="0" w:space="0" w:color="auto"/>
            <w:right w:val="none" w:sz="0" w:space="0" w:color="auto"/>
          </w:divBdr>
        </w:div>
        <w:div w:id="870998317">
          <w:marLeft w:val="640"/>
          <w:marRight w:val="0"/>
          <w:marTop w:val="0"/>
          <w:marBottom w:val="0"/>
          <w:divBdr>
            <w:top w:val="none" w:sz="0" w:space="0" w:color="auto"/>
            <w:left w:val="none" w:sz="0" w:space="0" w:color="auto"/>
            <w:bottom w:val="none" w:sz="0" w:space="0" w:color="auto"/>
            <w:right w:val="none" w:sz="0" w:space="0" w:color="auto"/>
          </w:divBdr>
        </w:div>
        <w:div w:id="855189450">
          <w:marLeft w:val="640"/>
          <w:marRight w:val="0"/>
          <w:marTop w:val="0"/>
          <w:marBottom w:val="0"/>
          <w:divBdr>
            <w:top w:val="none" w:sz="0" w:space="0" w:color="auto"/>
            <w:left w:val="none" w:sz="0" w:space="0" w:color="auto"/>
            <w:bottom w:val="none" w:sz="0" w:space="0" w:color="auto"/>
            <w:right w:val="none" w:sz="0" w:space="0" w:color="auto"/>
          </w:divBdr>
        </w:div>
        <w:div w:id="198014595">
          <w:marLeft w:val="640"/>
          <w:marRight w:val="0"/>
          <w:marTop w:val="0"/>
          <w:marBottom w:val="0"/>
          <w:divBdr>
            <w:top w:val="none" w:sz="0" w:space="0" w:color="auto"/>
            <w:left w:val="none" w:sz="0" w:space="0" w:color="auto"/>
            <w:bottom w:val="none" w:sz="0" w:space="0" w:color="auto"/>
            <w:right w:val="none" w:sz="0" w:space="0" w:color="auto"/>
          </w:divBdr>
        </w:div>
      </w:divsChild>
    </w:div>
    <w:div w:id="691225664">
      <w:marLeft w:val="640"/>
      <w:marRight w:val="0"/>
      <w:marTop w:val="0"/>
      <w:marBottom w:val="0"/>
      <w:divBdr>
        <w:top w:val="none" w:sz="0" w:space="0" w:color="auto"/>
        <w:left w:val="none" w:sz="0" w:space="0" w:color="auto"/>
        <w:bottom w:val="none" w:sz="0" w:space="0" w:color="auto"/>
        <w:right w:val="none" w:sz="0" w:space="0" w:color="auto"/>
      </w:divBdr>
    </w:div>
    <w:div w:id="716470246">
      <w:bodyDiv w:val="1"/>
      <w:marLeft w:val="0"/>
      <w:marRight w:val="0"/>
      <w:marTop w:val="0"/>
      <w:marBottom w:val="0"/>
      <w:divBdr>
        <w:top w:val="none" w:sz="0" w:space="0" w:color="auto"/>
        <w:left w:val="none" w:sz="0" w:space="0" w:color="auto"/>
        <w:bottom w:val="none" w:sz="0" w:space="0" w:color="auto"/>
        <w:right w:val="none" w:sz="0" w:space="0" w:color="auto"/>
      </w:divBdr>
    </w:div>
    <w:div w:id="717120546">
      <w:marLeft w:val="640"/>
      <w:marRight w:val="0"/>
      <w:marTop w:val="0"/>
      <w:marBottom w:val="0"/>
      <w:divBdr>
        <w:top w:val="none" w:sz="0" w:space="0" w:color="auto"/>
        <w:left w:val="none" w:sz="0" w:space="0" w:color="auto"/>
        <w:bottom w:val="none" w:sz="0" w:space="0" w:color="auto"/>
        <w:right w:val="none" w:sz="0" w:space="0" w:color="auto"/>
      </w:divBdr>
    </w:div>
    <w:div w:id="717972810">
      <w:marLeft w:val="640"/>
      <w:marRight w:val="0"/>
      <w:marTop w:val="0"/>
      <w:marBottom w:val="0"/>
      <w:divBdr>
        <w:top w:val="none" w:sz="0" w:space="0" w:color="auto"/>
        <w:left w:val="none" w:sz="0" w:space="0" w:color="auto"/>
        <w:bottom w:val="none" w:sz="0" w:space="0" w:color="auto"/>
        <w:right w:val="none" w:sz="0" w:space="0" w:color="auto"/>
      </w:divBdr>
    </w:div>
    <w:div w:id="718356949">
      <w:marLeft w:val="640"/>
      <w:marRight w:val="0"/>
      <w:marTop w:val="0"/>
      <w:marBottom w:val="0"/>
      <w:divBdr>
        <w:top w:val="none" w:sz="0" w:space="0" w:color="auto"/>
        <w:left w:val="none" w:sz="0" w:space="0" w:color="auto"/>
        <w:bottom w:val="none" w:sz="0" w:space="0" w:color="auto"/>
        <w:right w:val="none" w:sz="0" w:space="0" w:color="auto"/>
      </w:divBdr>
    </w:div>
    <w:div w:id="721372751">
      <w:marLeft w:val="640"/>
      <w:marRight w:val="0"/>
      <w:marTop w:val="0"/>
      <w:marBottom w:val="0"/>
      <w:divBdr>
        <w:top w:val="none" w:sz="0" w:space="0" w:color="auto"/>
        <w:left w:val="none" w:sz="0" w:space="0" w:color="auto"/>
        <w:bottom w:val="none" w:sz="0" w:space="0" w:color="auto"/>
        <w:right w:val="none" w:sz="0" w:space="0" w:color="auto"/>
      </w:divBdr>
    </w:div>
    <w:div w:id="730075389">
      <w:marLeft w:val="640"/>
      <w:marRight w:val="0"/>
      <w:marTop w:val="0"/>
      <w:marBottom w:val="0"/>
      <w:divBdr>
        <w:top w:val="none" w:sz="0" w:space="0" w:color="auto"/>
        <w:left w:val="none" w:sz="0" w:space="0" w:color="auto"/>
        <w:bottom w:val="none" w:sz="0" w:space="0" w:color="auto"/>
        <w:right w:val="none" w:sz="0" w:space="0" w:color="auto"/>
      </w:divBdr>
    </w:div>
    <w:div w:id="739712881">
      <w:marLeft w:val="640"/>
      <w:marRight w:val="0"/>
      <w:marTop w:val="0"/>
      <w:marBottom w:val="0"/>
      <w:divBdr>
        <w:top w:val="none" w:sz="0" w:space="0" w:color="auto"/>
        <w:left w:val="none" w:sz="0" w:space="0" w:color="auto"/>
        <w:bottom w:val="none" w:sz="0" w:space="0" w:color="auto"/>
        <w:right w:val="none" w:sz="0" w:space="0" w:color="auto"/>
      </w:divBdr>
    </w:div>
    <w:div w:id="746878295">
      <w:marLeft w:val="640"/>
      <w:marRight w:val="0"/>
      <w:marTop w:val="0"/>
      <w:marBottom w:val="0"/>
      <w:divBdr>
        <w:top w:val="none" w:sz="0" w:space="0" w:color="auto"/>
        <w:left w:val="none" w:sz="0" w:space="0" w:color="auto"/>
        <w:bottom w:val="none" w:sz="0" w:space="0" w:color="auto"/>
        <w:right w:val="none" w:sz="0" w:space="0" w:color="auto"/>
      </w:divBdr>
    </w:div>
    <w:div w:id="750081044">
      <w:marLeft w:val="640"/>
      <w:marRight w:val="0"/>
      <w:marTop w:val="0"/>
      <w:marBottom w:val="0"/>
      <w:divBdr>
        <w:top w:val="none" w:sz="0" w:space="0" w:color="auto"/>
        <w:left w:val="none" w:sz="0" w:space="0" w:color="auto"/>
        <w:bottom w:val="none" w:sz="0" w:space="0" w:color="auto"/>
        <w:right w:val="none" w:sz="0" w:space="0" w:color="auto"/>
      </w:divBdr>
    </w:div>
    <w:div w:id="753549514">
      <w:bodyDiv w:val="1"/>
      <w:marLeft w:val="0"/>
      <w:marRight w:val="0"/>
      <w:marTop w:val="0"/>
      <w:marBottom w:val="0"/>
      <w:divBdr>
        <w:top w:val="none" w:sz="0" w:space="0" w:color="auto"/>
        <w:left w:val="none" w:sz="0" w:space="0" w:color="auto"/>
        <w:bottom w:val="none" w:sz="0" w:space="0" w:color="auto"/>
        <w:right w:val="none" w:sz="0" w:space="0" w:color="auto"/>
      </w:divBdr>
    </w:div>
    <w:div w:id="759836891">
      <w:marLeft w:val="640"/>
      <w:marRight w:val="0"/>
      <w:marTop w:val="0"/>
      <w:marBottom w:val="0"/>
      <w:divBdr>
        <w:top w:val="none" w:sz="0" w:space="0" w:color="auto"/>
        <w:left w:val="none" w:sz="0" w:space="0" w:color="auto"/>
        <w:bottom w:val="none" w:sz="0" w:space="0" w:color="auto"/>
        <w:right w:val="none" w:sz="0" w:space="0" w:color="auto"/>
      </w:divBdr>
    </w:div>
    <w:div w:id="761872629">
      <w:bodyDiv w:val="1"/>
      <w:marLeft w:val="0"/>
      <w:marRight w:val="0"/>
      <w:marTop w:val="0"/>
      <w:marBottom w:val="0"/>
      <w:divBdr>
        <w:top w:val="none" w:sz="0" w:space="0" w:color="auto"/>
        <w:left w:val="none" w:sz="0" w:space="0" w:color="auto"/>
        <w:bottom w:val="none" w:sz="0" w:space="0" w:color="auto"/>
        <w:right w:val="none" w:sz="0" w:space="0" w:color="auto"/>
      </w:divBdr>
    </w:div>
    <w:div w:id="769860762">
      <w:bodyDiv w:val="1"/>
      <w:marLeft w:val="0"/>
      <w:marRight w:val="0"/>
      <w:marTop w:val="0"/>
      <w:marBottom w:val="0"/>
      <w:divBdr>
        <w:top w:val="none" w:sz="0" w:space="0" w:color="auto"/>
        <w:left w:val="none" w:sz="0" w:space="0" w:color="auto"/>
        <w:bottom w:val="none" w:sz="0" w:space="0" w:color="auto"/>
        <w:right w:val="none" w:sz="0" w:space="0" w:color="auto"/>
      </w:divBdr>
      <w:divsChild>
        <w:div w:id="1419254613">
          <w:marLeft w:val="640"/>
          <w:marRight w:val="0"/>
          <w:marTop w:val="0"/>
          <w:marBottom w:val="0"/>
          <w:divBdr>
            <w:top w:val="none" w:sz="0" w:space="0" w:color="auto"/>
            <w:left w:val="none" w:sz="0" w:space="0" w:color="auto"/>
            <w:bottom w:val="none" w:sz="0" w:space="0" w:color="auto"/>
            <w:right w:val="none" w:sz="0" w:space="0" w:color="auto"/>
          </w:divBdr>
        </w:div>
        <w:div w:id="667295300">
          <w:marLeft w:val="640"/>
          <w:marRight w:val="0"/>
          <w:marTop w:val="0"/>
          <w:marBottom w:val="0"/>
          <w:divBdr>
            <w:top w:val="none" w:sz="0" w:space="0" w:color="auto"/>
            <w:left w:val="none" w:sz="0" w:space="0" w:color="auto"/>
            <w:bottom w:val="none" w:sz="0" w:space="0" w:color="auto"/>
            <w:right w:val="none" w:sz="0" w:space="0" w:color="auto"/>
          </w:divBdr>
        </w:div>
        <w:div w:id="789973092">
          <w:marLeft w:val="640"/>
          <w:marRight w:val="0"/>
          <w:marTop w:val="0"/>
          <w:marBottom w:val="0"/>
          <w:divBdr>
            <w:top w:val="none" w:sz="0" w:space="0" w:color="auto"/>
            <w:left w:val="none" w:sz="0" w:space="0" w:color="auto"/>
            <w:bottom w:val="none" w:sz="0" w:space="0" w:color="auto"/>
            <w:right w:val="none" w:sz="0" w:space="0" w:color="auto"/>
          </w:divBdr>
        </w:div>
        <w:div w:id="1942106156">
          <w:marLeft w:val="640"/>
          <w:marRight w:val="0"/>
          <w:marTop w:val="0"/>
          <w:marBottom w:val="0"/>
          <w:divBdr>
            <w:top w:val="none" w:sz="0" w:space="0" w:color="auto"/>
            <w:left w:val="none" w:sz="0" w:space="0" w:color="auto"/>
            <w:bottom w:val="none" w:sz="0" w:space="0" w:color="auto"/>
            <w:right w:val="none" w:sz="0" w:space="0" w:color="auto"/>
          </w:divBdr>
        </w:div>
        <w:div w:id="195579511">
          <w:marLeft w:val="640"/>
          <w:marRight w:val="0"/>
          <w:marTop w:val="0"/>
          <w:marBottom w:val="0"/>
          <w:divBdr>
            <w:top w:val="none" w:sz="0" w:space="0" w:color="auto"/>
            <w:left w:val="none" w:sz="0" w:space="0" w:color="auto"/>
            <w:bottom w:val="none" w:sz="0" w:space="0" w:color="auto"/>
            <w:right w:val="none" w:sz="0" w:space="0" w:color="auto"/>
          </w:divBdr>
        </w:div>
        <w:div w:id="1573349425">
          <w:marLeft w:val="640"/>
          <w:marRight w:val="0"/>
          <w:marTop w:val="0"/>
          <w:marBottom w:val="0"/>
          <w:divBdr>
            <w:top w:val="none" w:sz="0" w:space="0" w:color="auto"/>
            <w:left w:val="none" w:sz="0" w:space="0" w:color="auto"/>
            <w:bottom w:val="none" w:sz="0" w:space="0" w:color="auto"/>
            <w:right w:val="none" w:sz="0" w:space="0" w:color="auto"/>
          </w:divBdr>
        </w:div>
        <w:div w:id="1314483002">
          <w:marLeft w:val="640"/>
          <w:marRight w:val="0"/>
          <w:marTop w:val="0"/>
          <w:marBottom w:val="0"/>
          <w:divBdr>
            <w:top w:val="none" w:sz="0" w:space="0" w:color="auto"/>
            <w:left w:val="none" w:sz="0" w:space="0" w:color="auto"/>
            <w:bottom w:val="none" w:sz="0" w:space="0" w:color="auto"/>
            <w:right w:val="none" w:sz="0" w:space="0" w:color="auto"/>
          </w:divBdr>
        </w:div>
        <w:div w:id="921373747">
          <w:marLeft w:val="640"/>
          <w:marRight w:val="0"/>
          <w:marTop w:val="0"/>
          <w:marBottom w:val="0"/>
          <w:divBdr>
            <w:top w:val="none" w:sz="0" w:space="0" w:color="auto"/>
            <w:left w:val="none" w:sz="0" w:space="0" w:color="auto"/>
            <w:bottom w:val="none" w:sz="0" w:space="0" w:color="auto"/>
            <w:right w:val="none" w:sz="0" w:space="0" w:color="auto"/>
          </w:divBdr>
        </w:div>
        <w:div w:id="49304246">
          <w:marLeft w:val="640"/>
          <w:marRight w:val="0"/>
          <w:marTop w:val="0"/>
          <w:marBottom w:val="0"/>
          <w:divBdr>
            <w:top w:val="none" w:sz="0" w:space="0" w:color="auto"/>
            <w:left w:val="none" w:sz="0" w:space="0" w:color="auto"/>
            <w:bottom w:val="none" w:sz="0" w:space="0" w:color="auto"/>
            <w:right w:val="none" w:sz="0" w:space="0" w:color="auto"/>
          </w:divBdr>
        </w:div>
        <w:div w:id="1062102850">
          <w:marLeft w:val="640"/>
          <w:marRight w:val="0"/>
          <w:marTop w:val="0"/>
          <w:marBottom w:val="0"/>
          <w:divBdr>
            <w:top w:val="none" w:sz="0" w:space="0" w:color="auto"/>
            <w:left w:val="none" w:sz="0" w:space="0" w:color="auto"/>
            <w:bottom w:val="none" w:sz="0" w:space="0" w:color="auto"/>
            <w:right w:val="none" w:sz="0" w:space="0" w:color="auto"/>
          </w:divBdr>
        </w:div>
        <w:div w:id="1787306720">
          <w:marLeft w:val="640"/>
          <w:marRight w:val="0"/>
          <w:marTop w:val="0"/>
          <w:marBottom w:val="0"/>
          <w:divBdr>
            <w:top w:val="none" w:sz="0" w:space="0" w:color="auto"/>
            <w:left w:val="none" w:sz="0" w:space="0" w:color="auto"/>
            <w:bottom w:val="none" w:sz="0" w:space="0" w:color="auto"/>
            <w:right w:val="none" w:sz="0" w:space="0" w:color="auto"/>
          </w:divBdr>
        </w:div>
        <w:div w:id="1979147221">
          <w:marLeft w:val="640"/>
          <w:marRight w:val="0"/>
          <w:marTop w:val="0"/>
          <w:marBottom w:val="0"/>
          <w:divBdr>
            <w:top w:val="none" w:sz="0" w:space="0" w:color="auto"/>
            <w:left w:val="none" w:sz="0" w:space="0" w:color="auto"/>
            <w:bottom w:val="none" w:sz="0" w:space="0" w:color="auto"/>
            <w:right w:val="none" w:sz="0" w:space="0" w:color="auto"/>
          </w:divBdr>
        </w:div>
        <w:div w:id="2037004723">
          <w:marLeft w:val="640"/>
          <w:marRight w:val="0"/>
          <w:marTop w:val="0"/>
          <w:marBottom w:val="0"/>
          <w:divBdr>
            <w:top w:val="none" w:sz="0" w:space="0" w:color="auto"/>
            <w:left w:val="none" w:sz="0" w:space="0" w:color="auto"/>
            <w:bottom w:val="none" w:sz="0" w:space="0" w:color="auto"/>
            <w:right w:val="none" w:sz="0" w:space="0" w:color="auto"/>
          </w:divBdr>
        </w:div>
        <w:div w:id="739980865">
          <w:marLeft w:val="640"/>
          <w:marRight w:val="0"/>
          <w:marTop w:val="0"/>
          <w:marBottom w:val="0"/>
          <w:divBdr>
            <w:top w:val="none" w:sz="0" w:space="0" w:color="auto"/>
            <w:left w:val="none" w:sz="0" w:space="0" w:color="auto"/>
            <w:bottom w:val="none" w:sz="0" w:space="0" w:color="auto"/>
            <w:right w:val="none" w:sz="0" w:space="0" w:color="auto"/>
          </w:divBdr>
        </w:div>
        <w:div w:id="1968318530">
          <w:marLeft w:val="640"/>
          <w:marRight w:val="0"/>
          <w:marTop w:val="0"/>
          <w:marBottom w:val="0"/>
          <w:divBdr>
            <w:top w:val="none" w:sz="0" w:space="0" w:color="auto"/>
            <w:left w:val="none" w:sz="0" w:space="0" w:color="auto"/>
            <w:bottom w:val="none" w:sz="0" w:space="0" w:color="auto"/>
            <w:right w:val="none" w:sz="0" w:space="0" w:color="auto"/>
          </w:divBdr>
        </w:div>
        <w:div w:id="193231968">
          <w:marLeft w:val="640"/>
          <w:marRight w:val="0"/>
          <w:marTop w:val="0"/>
          <w:marBottom w:val="0"/>
          <w:divBdr>
            <w:top w:val="none" w:sz="0" w:space="0" w:color="auto"/>
            <w:left w:val="none" w:sz="0" w:space="0" w:color="auto"/>
            <w:bottom w:val="none" w:sz="0" w:space="0" w:color="auto"/>
            <w:right w:val="none" w:sz="0" w:space="0" w:color="auto"/>
          </w:divBdr>
        </w:div>
        <w:div w:id="654115423">
          <w:marLeft w:val="640"/>
          <w:marRight w:val="0"/>
          <w:marTop w:val="0"/>
          <w:marBottom w:val="0"/>
          <w:divBdr>
            <w:top w:val="none" w:sz="0" w:space="0" w:color="auto"/>
            <w:left w:val="none" w:sz="0" w:space="0" w:color="auto"/>
            <w:bottom w:val="none" w:sz="0" w:space="0" w:color="auto"/>
            <w:right w:val="none" w:sz="0" w:space="0" w:color="auto"/>
          </w:divBdr>
        </w:div>
        <w:div w:id="2007703869">
          <w:marLeft w:val="640"/>
          <w:marRight w:val="0"/>
          <w:marTop w:val="0"/>
          <w:marBottom w:val="0"/>
          <w:divBdr>
            <w:top w:val="none" w:sz="0" w:space="0" w:color="auto"/>
            <w:left w:val="none" w:sz="0" w:space="0" w:color="auto"/>
            <w:bottom w:val="none" w:sz="0" w:space="0" w:color="auto"/>
            <w:right w:val="none" w:sz="0" w:space="0" w:color="auto"/>
          </w:divBdr>
        </w:div>
        <w:div w:id="799880329">
          <w:marLeft w:val="640"/>
          <w:marRight w:val="0"/>
          <w:marTop w:val="0"/>
          <w:marBottom w:val="0"/>
          <w:divBdr>
            <w:top w:val="none" w:sz="0" w:space="0" w:color="auto"/>
            <w:left w:val="none" w:sz="0" w:space="0" w:color="auto"/>
            <w:bottom w:val="none" w:sz="0" w:space="0" w:color="auto"/>
            <w:right w:val="none" w:sz="0" w:space="0" w:color="auto"/>
          </w:divBdr>
        </w:div>
        <w:div w:id="68384628">
          <w:marLeft w:val="640"/>
          <w:marRight w:val="0"/>
          <w:marTop w:val="0"/>
          <w:marBottom w:val="0"/>
          <w:divBdr>
            <w:top w:val="none" w:sz="0" w:space="0" w:color="auto"/>
            <w:left w:val="none" w:sz="0" w:space="0" w:color="auto"/>
            <w:bottom w:val="none" w:sz="0" w:space="0" w:color="auto"/>
            <w:right w:val="none" w:sz="0" w:space="0" w:color="auto"/>
          </w:divBdr>
        </w:div>
        <w:div w:id="1451171717">
          <w:marLeft w:val="640"/>
          <w:marRight w:val="0"/>
          <w:marTop w:val="0"/>
          <w:marBottom w:val="0"/>
          <w:divBdr>
            <w:top w:val="none" w:sz="0" w:space="0" w:color="auto"/>
            <w:left w:val="none" w:sz="0" w:space="0" w:color="auto"/>
            <w:bottom w:val="none" w:sz="0" w:space="0" w:color="auto"/>
            <w:right w:val="none" w:sz="0" w:space="0" w:color="auto"/>
          </w:divBdr>
        </w:div>
        <w:div w:id="1144199891">
          <w:marLeft w:val="640"/>
          <w:marRight w:val="0"/>
          <w:marTop w:val="0"/>
          <w:marBottom w:val="0"/>
          <w:divBdr>
            <w:top w:val="none" w:sz="0" w:space="0" w:color="auto"/>
            <w:left w:val="none" w:sz="0" w:space="0" w:color="auto"/>
            <w:bottom w:val="none" w:sz="0" w:space="0" w:color="auto"/>
            <w:right w:val="none" w:sz="0" w:space="0" w:color="auto"/>
          </w:divBdr>
        </w:div>
        <w:div w:id="268852248">
          <w:marLeft w:val="640"/>
          <w:marRight w:val="0"/>
          <w:marTop w:val="0"/>
          <w:marBottom w:val="0"/>
          <w:divBdr>
            <w:top w:val="none" w:sz="0" w:space="0" w:color="auto"/>
            <w:left w:val="none" w:sz="0" w:space="0" w:color="auto"/>
            <w:bottom w:val="none" w:sz="0" w:space="0" w:color="auto"/>
            <w:right w:val="none" w:sz="0" w:space="0" w:color="auto"/>
          </w:divBdr>
        </w:div>
        <w:div w:id="952515470">
          <w:marLeft w:val="640"/>
          <w:marRight w:val="0"/>
          <w:marTop w:val="0"/>
          <w:marBottom w:val="0"/>
          <w:divBdr>
            <w:top w:val="none" w:sz="0" w:space="0" w:color="auto"/>
            <w:left w:val="none" w:sz="0" w:space="0" w:color="auto"/>
            <w:bottom w:val="none" w:sz="0" w:space="0" w:color="auto"/>
            <w:right w:val="none" w:sz="0" w:space="0" w:color="auto"/>
          </w:divBdr>
        </w:div>
        <w:div w:id="1438015449">
          <w:marLeft w:val="640"/>
          <w:marRight w:val="0"/>
          <w:marTop w:val="0"/>
          <w:marBottom w:val="0"/>
          <w:divBdr>
            <w:top w:val="none" w:sz="0" w:space="0" w:color="auto"/>
            <w:left w:val="none" w:sz="0" w:space="0" w:color="auto"/>
            <w:bottom w:val="none" w:sz="0" w:space="0" w:color="auto"/>
            <w:right w:val="none" w:sz="0" w:space="0" w:color="auto"/>
          </w:divBdr>
        </w:div>
        <w:div w:id="1028873445">
          <w:marLeft w:val="640"/>
          <w:marRight w:val="0"/>
          <w:marTop w:val="0"/>
          <w:marBottom w:val="0"/>
          <w:divBdr>
            <w:top w:val="none" w:sz="0" w:space="0" w:color="auto"/>
            <w:left w:val="none" w:sz="0" w:space="0" w:color="auto"/>
            <w:bottom w:val="none" w:sz="0" w:space="0" w:color="auto"/>
            <w:right w:val="none" w:sz="0" w:space="0" w:color="auto"/>
          </w:divBdr>
        </w:div>
        <w:div w:id="1412704094">
          <w:marLeft w:val="640"/>
          <w:marRight w:val="0"/>
          <w:marTop w:val="0"/>
          <w:marBottom w:val="0"/>
          <w:divBdr>
            <w:top w:val="none" w:sz="0" w:space="0" w:color="auto"/>
            <w:left w:val="none" w:sz="0" w:space="0" w:color="auto"/>
            <w:bottom w:val="none" w:sz="0" w:space="0" w:color="auto"/>
            <w:right w:val="none" w:sz="0" w:space="0" w:color="auto"/>
          </w:divBdr>
        </w:div>
        <w:div w:id="1323777130">
          <w:marLeft w:val="640"/>
          <w:marRight w:val="0"/>
          <w:marTop w:val="0"/>
          <w:marBottom w:val="0"/>
          <w:divBdr>
            <w:top w:val="none" w:sz="0" w:space="0" w:color="auto"/>
            <w:left w:val="none" w:sz="0" w:space="0" w:color="auto"/>
            <w:bottom w:val="none" w:sz="0" w:space="0" w:color="auto"/>
            <w:right w:val="none" w:sz="0" w:space="0" w:color="auto"/>
          </w:divBdr>
        </w:div>
        <w:div w:id="1061172684">
          <w:marLeft w:val="640"/>
          <w:marRight w:val="0"/>
          <w:marTop w:val="0"/>
          <w:marBottom w:val="0"/>
          <w:divBdr>
            <w:top w:val="none" w:sz="0" w:space="0" w:color="auto"/>
            <w:left w:val="none" w:sz="0" w:space="0" w:color="auto"/>
            <w:bottom w:val="none" w:sz="0" w:space="0" w:color="auto"/>
            <w:right w:val="none" w:sz="0" w:space="0" w:color="auto"/>
          </w:divBdr>
        </w:div>
        <w:div w:id="1640573802">
          <w:marLeft w:val="640"/>
          <w:marRight w:val="0"/>
          <w:marTop w:val="0"/>
          <w:marBottom w:val="0"/>
          <w:divBdr>
            <w:top w:val="none" w:sz="0" w:space="0" w:color="auto"/>
            <w:left w:val="none" w:sz="0" w:space="0" w:color="auto"/>
            <w:bottom w:val="none" w:sz="0" w:space="0" w:color="auto"/>
            <w:right w:val="none" w:sz="0" w:space="0" w:color="auto"/>
          </w:divBdr>
        </w:div>
        <w:div w:id="212737295">
          <w:marLeft w:val="640"/>
          <w:marRight w:val="0"/>
          <w:marTop w:val="0"/>
          <w:marBottom w:val="0"/>
          <w:divBdr>
            <w:top w:val="none" w:sz="0" w:space="0" w:color="auto"/>
            <w:left w:val="none" w:sz="0" w:space="0" w:color="auto"/>
            <w:bottom w:val="none" w:sz="0" w:space="0" w:color="auto"/>
            <w:right w:val="none" w:sz="0" w:space="0" w:color="auto"/>
          </w:divBdr>
        </w:div>
        <w:div w:id="1709913070">
          <w:marLeft w:val="640"/>
          <w:marRight w:val="0"/>
          <w:marTop w:val="0"/>
          <w:marBottom w:val="0"/>
          <w:divBdr>
            <w:top w:val="none" w:sz="0" w:space="0" w:color="auto"/>
            <w:left w:val="none" w:sz="0" w:space="0" w:color="auto"/>
            <w:bottom w:val="none" w:sz="0" w:space="0" w:color="auto"/>
            <w:right w:val="none" w:sz="0" w:space="0" w:color="auto"/>
          </w:divBdr>
        </w:div>
        <w:div w:id="1228496532">
          <w:marLeft w:val="640"/>
          <w:marRight w:val="0"/>
          <w:marTop w:val="0"/>
          <w:marBottom w:val="0"/>
          <w:divBdr>
            <w:top w:val="none" w:sz="0" w:space="0" w:color="auto"/>
            <w:left w:val="none" w:sz="0" w:space="0" w:color="auto"/>
            <w:bottom w:val="none" w:sz="0" w:space="0" w:color="auto"/>
            <w:right w:val="none" w:sz="0" w:space="0" w:color="auto"/>
          </w:divBdr>
        </w:div>
        <w:div w:id="1984306131">
          <w:marLeft w:val="640"/>
          <w:marRight w:val="0"/>
          <w:marTop w:val="0"/>
          <w:marBottom w:val="0"/>
          <w:divBdr>
            <w:top w:val="none" w:sz="0" w:space="0" w:color="auto"/>
            <w:left w:val="none" w:sz="0" w:space="0" w:color="auto"/>
            <w:bottom w:val="none" w:sz="0" w:space="0" w:color="auto"/>
            <w:right w:val="none" w:sz="0" w:space="0" w:color="auto"/>
          </w:divBdr>
        </w:div>
        <w:div w:id="1896163245">
          <w:marLeft w:val="640"/>
          <w:marRight w:val="0"/>
          <w:marTop w:val="0"/>
          <w:marBottom w:val="0"/>
          <w:divBdr>
            <w:top w:val="none" w:sz="0" w:space="0" w:color="auto"/>
            <w:left w:val="none" w:sz="0" w:space="0" w:color="auto"/>
            <w:bottom w:val="none" w:sz="0" w:space="0" w:color="auto"/>
            <w:right w:val="none" w:sz="0" w:space="0" w:color="auto"/>
          </w:divBdr>
        </w:div>
        <w:div w:id="501050025">
          <w:marLeft w:val="640"/>
          <w:marRight w:val="0"/>
          <w:marTop w:val="0"/>
          <w:marBottom w:val="0"/>
          <w:divBdr>
            <w:top w:val="none" w:sz="0" w:space="0" w:color="auto"/>
            <w:left w:val="none" w:sz="0" w:space="0" w:color="auto"/>
            <w:bottom w:val="none" w:sz="0" w:space="0" w:color="auto"/>
            <w:right w:val="none" w:sz="0" w:space="0" w:color="auto"/>
          </w:divBdr>
        </w:div>
        <w:div w:id="243152574">
          <w:marLeft w:val="640"/>
          <w:marRight w:val="0"/>
          <w:marTop w:val="0"/>
          <w:marBottom w:val="0"/>
          <w:divBdr>
            <w:top w:val="none" w:sz="0" w:space="0" w:color="auto"/>
            <w:left w:val="none" w:sz="0" w:space="0" w:color="auto"/>
            <w:bottom w:val="none" w:sz="0" w:space="0" w:color="auto"/>
            <w:right w:val="none" w:sz="0" w:space="0" w:color="auto"/>
          </w:divBdr>
        </w:div>
      </w:divsChild>
    </w:div>
    <w:div w:id="781261320">
      <w:marLeft w:val="640"/>
      <w:marRight w:val="0"/>
      <w:marTop w:val="0"/>
      <w:marBottom w:val="0"/>
      <w:divBdr>
        <w:top w:val="none" w:sz="0" w:space="0" w:color="auto"/>
        <w:left w:val="none" w:sz="0" w:space="0" w:color="auto"/>
        <w:bottom w:val="none" w:sz="0" w:space="0" w:color="auto"/>
        <w:right w:val="none" w:sz="0" w:space="0" w:color="auto"/>
      </w:divBdr>
    </w:div>
    <w:div w:id="791558415">
      <w:marLeft w:val="640"/>
      <w:marRight w:val="0"/>
      <w:marTop w:val="0"/>
      <w:marBottom w:val="0"/>
      <w:divBdr>
        <w:top w:val="none" w:sz="0" w:space="0" w:color="auto"/>
        <w:left w:val="none" w:sz="0" w:space="0" w:color="auto"/>
        <w:bottom w:val="none" w:sz="0" w:space="0" w:color="auto"/>
        <w:right w:val="none" w:sz="0" w:space="0" w:color="auto"/>
      </w:divBdr>
    </w:div>
    <w:div w:id="791903990">
      <w:bodyDiv w:val="1"/>
      <w:marLeft w:val="0"/>
      <w:marRight w:val="0"/>
      <w:marTop w:val="0"/>
      <w:marBottom w:val="0"/>
      <w:divBdr>
        <w:top w:val="none" w:sz="0" w:space="0" w:color="auto"/>
        <w:left w:val="none" w:sz="0" w:space="0" w:color="auto"/>
        <w:bottom w:val="none" w:sz="0" w:space="0" w:color="auto"/>
        <w:right w:val="none" w:sz="0" w:space="0" w:color="auto"/>
      </w:divBdr>
      <w:divsChild>
        <w:div w:id="797919938">
          <w:marLeft w:val="640"/>
          <w:marRight w:val="0"/>
          <w:marTop w:val="0"/>
          <w:marBottom w:val="0"/>
          <w:divBdr>
            <w:top w:val="none" w:sz="0" w:space="0" w:color="auto"/>
            <w:left w:val="none" w:sz="0" w:space="0" w:color="auto"/>
            <w:bottom w:val="none" w:sz="0" w:space="0" w:color="auto"/>
            <w:right w:val="none" w:sz="0" w:space="0" w:color="auto"/>
          </w:divBdr>
        </w:div>
        <w:div w:id="182786323">
          <w:marLeft w:val="640"/>
          <w:marRight w:val="0"/>
          <w:marTop w:val="0"/>
          <w:marBottom w:val="0"/>
          <w:divBdr>
            <w:top w:val="none" w:sz="0" w:space="0" w:color="auto"/>
            <w:left w:val="none" w:sz="0" w:space="0" w:color="auto"/>
            <w:bottom w:val="none" w:sz="0" w:space="0" w:color="auto"/>
            <w:right w:val="none" w:sz="0" w:space="0" w:color="auto"/>
          </w:divBdr>
        </w:div>
        <w:div w:id="89669899">
          <w:marLeft w:val="640"/>
          <w:marRight w:val="0"/>
          <w:marTop w:val="0"/>
          <w:marBottom w:val="0"/>
          <w:divBdr>
            <w:top w:val="none" w:sz="0" w:space="0" w:color="auto"/>
            <w:left w:val="none" w:sz="0" w:space="0" w:color="auto"/>
            <w:bottom w:val="none" w:sz="0" w:space="0" w:color="auto"/>
            <w:right w:val="none" w:sz="0" w:space="0" w:color="auto"/>
          </w:divBdr>
        </w:div>
        <w:div w:id="1749497978">
          <w:marLeft w:val="640"/>
          <w:marRight w:val="0"/>
          <w:marTop w:val="0"/>
          <w:marBottom w:val="0"/>
          <w:divBdr>
            <w:top w:val="none" w:sz="0" w:space="0" w:color="auto"/>
            <w:left w:val="none" w:sz="0" w:space="0" w:color="auto"/>
            <w:bottom w:val="none" w:sz="0" w:space="0" w:color="auto"/>
            <w:right w:val="none" w:sz="0" w:space="0" w:color="auto"/>
          </w:divBdr>
        </w:div>
        <w:div w:id="1155754271">
          <w:marLeft w:val="640"/>
          <w:marRight w:val="0"/>
          <w:marTop w:val="0"/>
          <w:marBottom w:val="0"/>
          <w:divBdr>
            <w:top w:val="none" w:sz="0" w:space="0" w:color="auto"/>
            <w:left w:val="none" w:sz="0" w:space="0" w:color="auto"/>
            <w:bottom w:val="none" w:sz="0" w:space="0" w:color="auto"/>
            <w:right w:val="none" w:sz="0" w:space="0" w:color="auto"/>
          </w:divBdr>
        </w:div>
        <w:div w:id="1774476030">
          <w:marLeft w:val="640"/>
          <w:marRight w:val="0"/>
          <w:marTop w:val="0"/>
          <w:marBottom w:val="0"/>
          <w:divBdr>
            <w:top w:val="none" w:sz="0" w:space="0" w:color="auto"/>
            <w:left w:val="none" w:sz="0" w:space="0" w:color="auto"/>
            <w:bottom w:val="none" w:sz="0" w:space="0" w:color="auto"/>
            <w:right w:val="none" w:sz="0" w:space="0" w:color="auto"/>
          </w:divBdr>
        </w:div>
        <w:div w:id="1591739189">
          <w:marLeft w:val="640"/>
          <w:marRight w:val="0"/>
          <w:marTop w:val="0"/>
          <w:marBottom w:val="0"/>
          <w:divBdr>
            <w:top w:val="none" w:sz="0" w:space="0" w:color="auto"/>
            <w:left w:val="none" w:sz="0" w:space="0" w:color="auto"/>
            <w:bottom w:val="none" w:sz="0" w:space="0" w:color="auto"/>
            <w:right w:val="none" w:sz="0" w:space="0" w:color="auto"/>
          </w:divBdr>
        </w:div>
        <w:div w:id="397946980">
          <w:marLeft w:val="640"/>
          <w:marRight w:val="0"/>
          <w:marTop w:val="0"/>
          <w:marBottom w:val="0"/>
          <w:divBdr>
            <w:top w:val="none" w:sz="0" w:space="0" w:color="auto"/>
            <w:left w:val="none" w:sz="0" w:space="0" w:color="auto"/>
            <w:bottom w:val="none" w:sz="0" w:space="0" w:color="auto"/>
            <w:right w:val="none" w:sz="0" w:space="0" w:color="auto"/>
          </w:divBdr>
        </w:div>
        <w:div w:id="1877423612">
          <w:marLeft w:val="640"/>
          <w:marRight w:val="0"/>
          <w:marTop w:val="0"/>
          <w:marBottom w:val="0"/>
          <w:divBdr>
            <w:top w:val="none" w:sz="0" w:space="0" w:color="auto"/>
            <w:left w:val="none" w:sz="0" w:space="0" w:color="auto"/>
            <w:bottom w:val="none" w:sz="0" w:space="0" w:color="auto"/>
            <w:right w:val="none" w:sz="0" w:space="0" w:color="auto"/>
          </w:divBdr>
        </w:div>
        <w:div w:id="259485222">
          <w:marLeft w:val="640"/>
          <w:marRight w:val="0"/>
          <w:marTop w:val="0"/>
          <w:marBottom w:val="0"/>
          <w:divBdr>
            <w:top w:val="none" w:sz="0" w:space="0" w:color="auto"/>
            <w:left w:val="none" w:sz="0" w:space="0" w:color="auto"/>
            <w:bottom w:val="none" w:sz="0" w:space="0" w:color="auto"/>
            <w:right w:val="none" w:sz="0" w:space="0" w:color="auto"/>
          </w:divBdr>
        </w:div>
        <w:div w:id="1594319919">
          <w:marLeft w:val="640"/>
          <w:marRight w:val="0"/>
          <w:marTop w:val="0"/>
          <w:marBottom w:val="0"/>
          <w:divBdr>
            <w:top w:val="none" w:sz="0" w:space="0" w:color="auto"/>
            <w:left w:val="none" w:sz="0" w:space="0" w:color="auto"/>
            <w:bottom w:val="none" w:sz="0" w:space="0" w:color="auto"/>
            <w:right w:val="none" w:sz="0" w:space="0" w:color="auto"/>
          </w:divBdr>
        </w:div>
        <w:div w:id="2141457349">
          <w:marLeft w:val="640"/>
          <w:marRight w:val="0"/>
          <w:marTop w:val="0"/>
          <w:marBottom w:val="0"/>
          <w:divBdr>
            <w:top w:val="none" w:sz="0" w:space="0" w:color="auto"/>
            <w:left w:val="none" w:sz="0" w:space="0" w:color="auto"/>
            <w:bottom w:val="none" w:sz="0" w:space="0" w:color="auto"/>
            <w:right w:val="none" w:sz="0" w:space="0" w:color="auto"/>
          </w:divBdr>
        </w:div>
        <w:div w:id="541139874">
          <w:marLeft w:val="640"/>
          <w:marRight w:val="0"/>
          <w:marTop w:val="0"/>
          <w:marBottom w:val="0"/>
          <w:divBdr>
            <w:top w:val="none" w:sz="0" w:space="0" w:color="auto"/>
            <w:left w:val="none" w:sz="0" w:space="0" w:color="auto"/>
            <w:bottom w:val="none" w:sz="0" w:space="0" w:color="auto"/>
            <w:right w:val="none" w:sz="0" w:space="0" w:color="auto"/>
          </w:divBdr>
        </w:div>
        <w:div w:id="477265464">
          <w:marLeft w:val="640"/>
          <w:marRight w:val="0"/>
          <w:marTop w:val="0"/>
          <w:marBottom w:val="0"/>
          <w:divBdr>
            <w:top w:val="none" w:sz="0" w:space="0" w:color="auto"/>
            <w:left w:val="none" w:sz="0" w:space="0" w:color="auto"/>
            <w:bottom w:val="none" w:sz="0" w:space="0" w:color="auto"/>
            <w:right w:val="none" w:sz="0" w:space="0" w:color="auto"/>
          </w:divBdr>
        </w:div>
        <w:div w:id="1239172721">
          <w:marLeft w:val="640"/>
          <w:marRight w:val="0"/>
          <w:marTop w:val="0"/>
          <w:marBottom w:val="0"/>
          <w:divBdr>
            <w:top w:val="none" w:sz="0" w:space="0" w:color="auto"/>
            <w:left w:val="none" w:sz="0" w:space="0" w:color="auto"/>
            <w:bottom w:val="none" w:sz="0" w:space="0" w:color="auto"/>
            <w:right w:val="none" w:sz="0" w:space="0" w:color="auto"/>
          </w:divBdr>
        </w:div>
        <w:div w:id="1989086477">
          <w:marLeft w:val="640"/>
          <w:marRight w:val="0"/>
          <w:marTop w:val="0"/>
          <w:marBottom w:val="0"/>
          <w:divBdr>
            <w:top w:val="none" w:sz="0" w:space="0" w:color="auto"/>
            <w:left w:val="none" w:sz="0" w:space="0" w:color="auto"/>
            <w:bottom w:val="none" w:sz="0" w:space="0" w:color="auto"/>
            <w:right w:val="none" w:sz="0" w:space="0" w:color="auto"/>
          </w:divBdr>
        </w:div>
        <w:div w:id="1215700162">
          <w:marLeft w:val="640"/>
          <w:marRight w:val="0"/>
          <w:marTop w:val="0"/>
          <w:marBottom w:val="0"/>
          <w:divBdr>
            <w:top w:val="none" w:sz="0" w:space="0" w:color="auto"/>
            <w:left w:val="none" w:sz="0" w:space="0" w:color="auto"/>
            <w:bottom w:val="none" w:sz="0" w:space="0" w:color="auto"/>
            <w:right w:val="none" w:sz="0" w:space="0" w:color="auto"/>
          </w:divBdr>
        </w:div>
        <w:div w:id="1537694948">
          <w:marLeft w:val="640"/>
          <w:marRight w:val="0"/>
          <w:marTop w:val="0"/>
          <w:marBottom w:val="0"/>
          <w:divBdr>
            <w:top w:val="none" w:sz="0" w:space="0" w:color="auto"/>
            <w:left w:val="none" w:sz="0" w:space="0" w:color="auto"/>
            <w:bottom w:val="none" w:sz="0" w:space="0" w:color="auto"/>
            <w:right w:val="none" w:sz="0" w:space="0" w:color="auto"/>
          </w:divBdr>
        </w:div>
        <w:div w:id="1116170834">
          <w:marLeft w:val="640"/>
          <w:marRight w:val="0"/>
          <w:marTop w:val="0"/>
          <w:marBottom w:val="0"/>
          <w:divBdr>
            <w:top w:val="none" w:sz="0" w:space="0" w:color="auto"/>
            <w:left w:val="none" w:sz="0" w:space="0" w:color="auto"/>
            <w:bottom w:val="none" w:sz="0" w:space="0" w:color="auto"/>
            <w:right w:val="none" w:sz="0" w:space="0" w:color="auto"/>
          </w:divBdr>
        </w:div>
        <w:div w:id="54663908">
          <w:marLeft w:val="640"/>
          <w:marRight w:val="0"/>
          <w:marTop w:val="0"/>
          <w:marBottom w:val="0"/>
          <w:divBdr>
            <w:top w:val="none" w:sz="0" w:space="0" w:color="auto"/>
            <w:left w:val="none" w:sz="0" w:space="0" w:color="auto"/>
            <w:bottom w:val="none" w:sz="0" w:space="0" w:color="auto"/>
            <w:right w:val="none" w:sz="0" w:space="0" w:color="auto"/>
          </w:divBdr>
        </w:div>
        <w:div w:id="955596830">
          <w:marLeft w:val="640"/>
          <w:marRight w:val="0"/>
          <w:marTop w:val="0"/>
          <w:marBottom w:val="0"/>
          <w:divBdr>
            <w:top w:val="none" w:sz="0" w:space="0" w:color="auto"/>
            <w:left w:val="none" w:sz="0" w:space="0" w:color="auto"/>
            <w:bottom w:val="none" w:sz="0" w:space="0" w:color="auto"/>
            <w:right w:val="none" w:sz="0" w:space="0" w:color="auto"/>
          </w:divBdr>
        </w:div>
        <w:div w:id="1724937651">
          <w:marLeft w:val="640"/>
          <w:marRight w:val="0"/>
          <w:marTop w:val="0"/>
          <w:marBottom w:val="0"/>
          <w:divBdr>
            <w:top w:val="none" w:sz="0" w:space="0" w:color="auto"/>
            <w:left w:val="none" w:sz="0" w:space="0" w:color="auto"/>
            <w:bottom w:val="none" w:sz="0" w:space="0" w:color="auto"/>
            <w:right w:val="none" w:sz="0" w:space="0" w:color="auto"/>
          </w:divBdr>
        </w:div>
        <w:div w:id="2054428894">
          <w:marLeft w:val="640"/>
          <w:marRight w:val="0"/>
          <w:marTop w:val="0"/>
          <w:marBottom w:val="0"/>
          <w:divBdr>
            <w:top w:val="none" w:sz="0" w:space="0" w:color="auto"/>
            <w:left w:val="none" w:sz="0" w:space="0" w:color="auto"/>
            <w:bottom w:val="none" w:sz="0" w:space="0" w:color="auto"/>
            <w:right w:val="none" w:sz="0" w:space="0" w:color="auto"/>
          </w:divBdr>
        </w:div>
        <w:div w:id="285235211">
          <w:marLeft w:val="640"/>
          <w:marRight w:val="0"/>
          <w:marTop w:val="0"/>
          <w:marBottom w:val="0"/>
          <w:divBdr>
            <w:top w:val="none" w:sz="0" w:space="0" w:color="auto"/>
            <w:left w:val="none" w:sz="0" w:space="0" w:color="auto"/>
            <w:bottom w:val="none" w:sz="0" w:space="0" w:color="auto"/>
            <w:right w:val="none" w:sz="0" w:space="0" w:color="auto"/>
          </w:divBdr>
        </w:div>
        <w:div w:id="941185697">
          <w:marLeft w:val="640"/>
          <w:marRight w:val="0"/>
          <w:marTop w:val="0"/>
          <w:marBottom w:val="0"/>
          <w:divBdr>
            <w:top w:val="none" w:sz="0" w:space="0" w:color="auto"/>
            <w:left w:val="none" w:sz="0" w:space="0" w:color="auto"/>
            <w:bottom w:val="none" w:sz="0" w:space="0" w:color="auto"/>
            <w:right w:val="none" w:sz="0" w:space="0" w:color="auto"/>
          </w:divBdr>
        </w:div>
        <w:div w:id="1810516741">
          <w:marLeft w:val="640"/>
          <w:marRight w:val="0"/>
          <w:marTop w:val="0"/>
          <w:marBottom w:val="0"/>
          <w:divBdr>
            <w:top w:val="none" w:sz="0" w:space="0" w:color="auto"/>
            <w:left w:val="none" w:sz="0" w:space="0" w:color="auto"/>
            <w:bottom w:val="none" w:sz="0" w:space="0" w:color="auto"/>
            <w:right w:val="none" w:sz="0" w:space="0" w:color="auto"/>
          </w:divBdr>
        </w:div>
        <w:div w:id="594364590">
          <w:marLeft w:val="640"/>
          <w:marRight w:val="0"/>
          <w:marTop w:val="0"/>
          <w:marBottom w:val="0"/>
          <w:divBdr>
            <w:top w:val="none" w:sz="0" w:space="0" w:color="auto"/>
            <w:left w:val="none" w:sz="0" w:space="0" w:color="auto"/>
            <w:bottom w:val="none" w:sz="0" w:space="0" w:color="auto"/>
            <w:right w:val="none" w:sz="0" w:space="0" w:color="auto"/>
          </w:divBdr>
        </w:div>
        <w:div w:id="1200240150">
          <w:marLeft w:val="640"/>
          <w:marRight w:val="0"/>
          <w:marTop w:val="0"/>
          <w:marBottom w:val="0"/>
          <w:divBdr>
            <w:top w:val="none" w:sz="0" w:space="0" w:color="auto"/>
            <w:left w:val="none" w:sz="0" w:space="0" w:color="auto"/>
            <w:bottom w:val="none" w:sz="0" w:space="0" w:color="auto"/>
            <w:right w:val="none" w:sz="0" w:space="0" w:color="auto"/>
          </w:divBdr>
        </w:div>
        <w:div w:id="157892064">
          <w:marLeft w:val="640"/>
          <w:marRight w:val="0"/>
          <w:marTop w:val="0"/>
          <w:marBottom w:val="0"/>
          <w:divBdr>
            <w:top w:val="none" w:sz="0" w:space="0" w:color="auto"/>
            <w:left w:val="none" w:sz="0" w:space="0" w:color="auto"/>
            <w:bottom w:val="none" w:sz="0" w:space="0" w:color="auto"/>
            <w:right w:val="none" w:sz="0" w:space="0" w:color="auto"/>
          </w:divBdr>
        </w:div>
        <w:div w:id="1391228256">
          <w:marLeft w:val="640"/>
          <w:marRight w:val="0"/>
          <w:marTop w:val="0"/>
          <w:marBottom w:val="0"/>
          <w:divBdr>
            <w:top w:val="none" w:sz="0" w:space="0" w:color="auto"/>
            <w:left w:val="none" w:sz="0" w:space="0" w:color="auto"/>
            <w:bottom w:val="none" w:sz="0" w:space="0" w:color="auto"/>
            <w:right w:val="none" w:sz="0" w:space="0" w:color="auto"/>
          </w:divBdr>
        </w:div>
        <w:div w:id="2097089556">
          <w:marLeft w:val="640"/>
          <w:marRight w:val="0"/>
          <w:marTop w:val="0"/>
          <w:marBottom w:val="0"/>
          <w:divBdr>
            <w:top w:val="none" w:sz="0" w:space="0" w:color="auto"/>
            <w:left w:val="none" w:sz="0" w:space="0" w:color="auto"/>
            <w:bottom w:val="none" w:sz="0" w:space="0" w:color="auto"/>
            <w:right w:val="none" w:sz="0" w:space="0" w:color="auto"/>
          </w:divBdr>
        </w:div>
        <w:div w:id="1449356675">
          <w:marLeft w:val="640"/>
          <w:marRight w:val="0"/>
          <w:marTop w:val="0"/>
          <w:marBottom w:val="0"/>
          <w:divBdr>
            <w:top w:val="none" w:sz="0" w:space="0" w:color="auto"/>
            <w:left w:val="none" w:sz="0" w:space="0" w:color="auto"/>
            <w:bottom w:val="none" w:sz="0" w:space="0" w:color="auto"/>
            <w:right w:val="none" w:sz="0" w:space="0" w:color="auto"/>
          </w:divBdr>
        </w:div>
        <w:div w:id="1492672319">
          <w:marLeft w:val="640"/>
          <w:marRight w:val="0"/>
          <w:marTop w:val="0"/>
          <w:marBottom w:val="0"/>
          <w:divBdr>
            <w:top w:val="none" w:sz="0" w:space="0" w:color="auto"/>
            <w:left w:val="none" w:sz="0" w:space="0" w:color="auto"/>
            <w:bottom w:val="none" w:sz="0" w:space="0" w:color="auto"/>
            <w:right w:val="none" w:sz="0" w:space="0" w:color="auto"/>
          </w:divBdr>
        </w:div>
        <w:div w:id="431359747">
          <w:marLeft w:val="640"/>
          <w:marRight w:val="0"/>
          <w:marTop w:val="0"/>
          <w:marBottom w:val="0"/>
          <w:divBdr>
            <w:top w:val="none" w:sz="0" w:space="0" w:color="auto"/>
            <w:left w:val="none" w:sz="0" w:space="0" w:color="auto"/>
            <w:bottom w:val="none" w:sz="0" w:space="0" w:color="auto"/>
            <w:right w:val="none" w:sz="0" w:space="0" w:color="auto"/>
          </w:divBdr>
        </w:div>
        <w:div w:id="58208597">
          <w:marLeft w:val="640"/>
          <w:marRight w:val="0"/>
          <w:marTop w:val="0"/>
          <w:marBottom w:val="0"/>
          <w:divBdr>
            <w:top w:val="none" w:sz="0" w:space="0" w:color="auto"/>
            <w:left w:val="none" w:sz="0" w:space="0" w:color="auto"/>
            <w:bottom w:val="none" w:sz="0" w:space="0" w:color="auto"/>
            <w:right w:val="none" w:sz="0" w:space="0" w:color="auto"/>
          </w:divBdr>
        </w:div>
        <w:div w:id="551313727">
          <w:marLeft w:val="640"/>
          <w:marRight w:val="0"/>
          <w:marTop w:val="0"/>
          <w:marBottom w:val="0"/>
          <w:divBdr>
            <w:top w:val="none" w:sz="0" w:space="0" w:color="auto"/>
            <w:left w:val="none" w:sz="0" w:space="0" w:color="auto"/>
            <w:bottom w:val="none" w:sz="0" w:space="0" w:color="auto"/>
            <w:right w:val="none" w:sz="0" w:space="0" w:color="auto"/>
          </w:divBdr>
        </w:div>
        <w:div w:id="1476605896">
          <w:marLeft w:val="640"/>
          <w:marRight w:val="0"/>
          <w:marTop w:val="0"/>
          <w:marBottom w:val="0"/>
          <w:divBdr>
            <w:top w:val="none" w:sz="0" w:space="0" w:color="auto"/>
            <w:left w:val="none" w:sz="0" w:space="0" w:color="auto"/>
            <w:bottom w:val="none" w:sz="0" w:space="0" w:color="auto"/>
            <w:right w:val="none" w:sz="0" w:space="0" w:color="auto"/>
          </w:divBdr>
        </w:div>
        <w:div w:id="175072119">
          <w:marLeft w:val="640"/>
          <w:marRight w:val="0"/>
          <w:marTop w:val="0"/>
          <w:marBottom w:val="0"/>
          <w:divBdr>
            <w:top w:val="none" w:sz="0" w:space="0" w:color="auto"/>
            <w:left w:val="none" w:sz="0" w:space="0" w:color="auto"/>
            <w:bottom w:val="none" w:sz="0" w:space="0" w:color="auto"/>
            <w:right w:val="none" w:sz="0" w:space="0" w:color="auto"/>
          </w:divBdr>
        </w:div>
        <w:div w:id="2081979285">
          <w:marLeft w:val="640"/>
          <w:marRight w:val="0"/>
          <w:marTop w:val="0"/>
          <w:marBottom w:val="0"/>
          <w:divBdr>
            <w:top w:val="none" w:sz="0" w:space="0" w:color="auto"/>
            <w:left w:val="none" w:sz="0" w:space="0" w:color="auto"/>
            <w:bottom w:val="none" w:sz="0" w:space="0" w:color="auto"/>
            <w:right w:val="none" w:sz="0" w:space="0" w:color="auto"/>
          </w:divBdr>
        </w:div>
      </w:divsChild>
    </w:div>
    <w:div w:id="796799259">
      <w:bodyDiv w:val="1"/>
      <w:marLeft w:val="0"/>
      <w:marRight w:val="0"/>
      <w:marTop w:val="0"/>
      <w:marBottom w:val="0"/>
      <w:divBdr>
        <w:top w:val="none" w:sz="0" w:space="0" w:color="auto"/>
        <w:left w:val="none" w:sz="0" w:space="0" w:color="auto"/>
        <w:bottom w:val="none" w:sz="0" w:space="0" w:color="auto"/>
        <w:right w:val="none" w:sz="0" w:space="0" w:color="auto"/>
      </w:divBdr>
    </w:div>
    <w:div w:id="817305884">
      <w:marLeft w:val="640"/>
      <w:marRight w:val="0"/>
      <w:marTop w:val="0"/>
      <w:marBottom w:val="0"/>
      <w:divBdr>
        <w:top w:val="none" w:sz="0" w:space="0" w:color="auto"/>
        <w:left w:val="none" w:sz="0" w:space="0" w:color="auto"/>
        <w:bottom w:val="none" w:sz="0" w:space="0" w:color="auto"/>
        <w:right w:val="none" w:sz="0" w:space="0" w:color="auto"/>
      </w:divBdr>
    </w:div>
    <w:div w:id="822963886">
      <w:marLeft w:val="640"/>
      <w:marRight w:val="0"/>
      <w:marTop w:val="0"/>
      <w:marBottom w:val="0"/>
      <w:divBdr>
        <w:top w:val="none" w:sz="0" w:space="0" w:color="auto"/>
        <w:left w:val="none" w:sz="0" w:space="0" w:color="auto"/>
        <w:bottom w:val="none" w:sz="0" w:space="0" w:color="auto"/>
        <w:right w:val="none" w:sz="0" w:space="0" w:color="auto"/>
      </w:divBdr>
    </w:div>
    <w:div w:id="825898493">
      <w:marLeft w:val="640"/>
      <w:marRight w:val="0"/>
      <w:marTop w:val="0"/>
      <w:marBottom w:val="0"/>
      <w:divBdr>
        <w:top w:val="none" w:sz="0" w:space="0" w:color="auto"/>
        <w:left w:val="none" w:sz="0" w:space="0" w:color="auto"/>
        <w:bottom w:val="none" w:sz="0" w:space="0" w:color="auto"/>
        <w:right w:val="none" w:sz="0" w:space="0" w:color="auto"/>
      </w:divBdr>
    </w:div>
    <w:div w:id="827328711">
      <w:marLeft w:val="640"/>
      <w:marRight w:val="0"/>
      <w:marTop w:val="0"/>
      <w:marBottom w:val="0"/>
      <w:divBdr>
        <w:top w:val="none" w:sz="0" w:space="0" w:color="auto"/>
        <w:left w:val="none" w:sz="0" w:space="0" w:color="auto"/>
        <w:bottom w:val="none" w:sz="0" w:space="0" w:color="auto"/>
        <w:right w:val="none" w:sz="0" w:space="0" w:color="auto"/>
      </w:divBdr>
    </w:div>
    <w:div w:id="860705130">
      <w:bodyDiv w:val="1"/>
      <w:marLeft w:val="0"/>
      <w:marRight w:val="0"/>
      <w:marTop w:val="0"/>
      <w:marBottom w:val="0"/>
      <w:divBdr>
        <w:top w:val="none" w:sz="0" w:space="0" w:color="auto"/>
        <w:left w:val="none" w:sz="0" w:space="0" w:color="auto"/>
        <w:bottom w:val="none" w:sz="0" w:space="0" w:color="auto"/>
        <w:right w:val="none" w:sz="0" w:space="0" w:color="auto"/>
      </w:divBdr>
    </w:div>
    <w:div w:id="878005763">
      <w:marLeft w:val="640"/>
      <w:marRight w:val="0"/>
      <w:marTop w:val="0"/>
      <w:marBottom w:val="0"/>
      <w:divBdr>
        <w:top w:val="none" w:sz="0" w:space="0" w:color="auto"/>
        <w:left w:val="none" w:sz="0" w:space="0" w:color="auto"/>
        <w:bottom w:val="none" w:sz="0" w:space="0" w:color="auto"/>
        <w:right w:val="none" w:sz="0" w:space="0" w:color="auto"/>
      </w:divBdr>
    </w:div>
    <w:div w:id="881015042">
      <w:marLeft w:val="640"/>
      <w:marRight w:val="0"/>
      <w:marTop w:val="0"/>
      <w:marBottom w:val="0"/>
      <w:divBdr>
        <w:top w:val="none" w:sz="0" w:space="0" w:color="auto"/>
        <w:left w:val="none" w:sz="0" w:space="0" w:color="auto"/>
        <w:bottom w:val="none" w:sz="0" w:space="0" w:color="auto"/>
        <w:right w:val="none" w:sz="0" w:space="0" w:color="auto"/>
      </w:divBdr>
    </w:div>
    <w:div w:id="883373178">
      <w:marLeft w:val="640"/>
      <w:marRight w:val="0"/>
      <w:marTop w:val="0"/>
      <w:marBottom w:val="0"/>
      <w:divBdr>
        <w:top w:val="none" w:sz="0" w:space="0" w:color="auto"/>
        <w:left w:val="none" w:sz="0" w:space="0" w:color="auto"/>
        <w:bottom w:val="none" w:sz="0" w:space="0" w:color="auto"/>
        <w:right w:val="none" w:sz="0" w:space="0" w:color="auto"/>
      </w:divBdr>
    </w:div>
    <w:div w:id="889724717">
      <w:marLeft w:val="640"/>
      <w:marRight w:val="0"/>
      <w:marTop w:val="0"/>
      <w:marBottom w:val="0"/>
      <w:divBdr>
        <w:top w:val="none" w:sz="0" w:space="0" w:color="auto"/>
        <w:left w:val="none" w:sz="0" w:space="0" w:color="auto"/>
        <w:bottom w:val="none" w:sz="0" w:space="0" w:color="auto"/>
        <w:right w:val="none" w:sz="0" w:space="0" w:color="auto"/>
      </w:divBdr>
    </w:div>
    <w:div w:id="890044629">
      <w:bodyDiv w:val="1"/>
      <w:marLeft w:val="0"/>
      <w:marRight w:val="0"/>
      <w:marTop w:val="0"/>
      <w:marBottom w:val="0"/>
      <w:divBdr>
        <w:top w:val="none" w:sz="0" w:space="0" w:color="auto"/>
        <w:left w:val="none" w:sz="0" w:space="0" w:color="auto"/>
        <w:bottom w:val="none" w:sz="0" w:space="0" w:color="auto"/>
        <w:right w:val="none" w:sz="0" w:space="0" w:color="auto"/>
      </w:divBdr>
      <w:divsChild>
        <w:div w:id="1242912614">
          <w:marLeft w:val="640"/>
          <w:marRight w:val="0"/>
          <w:marTop w:val="0"/>
          <w:marBottom w:val="0"/>
          <w:divBdr>
            <w:top w:val="none" w:sz="0" w:space="0" w:color="auto"/>
            <w:left w:val="none" w:sz="0" w:space="0" w:color="auto"/>
            <w:bottom w:val="none" w:sz="0" w:space="0" w:color="auto"/>
            <w:right w:val="none" w:sz="0" w:space="0" w:color="auto"/>
          </w:divBdr>
        </w:div>
        <w:div w:id="295651034">
          <w:marLeft w:val="640"/>
          <w:marRight w:val="0"/>
          <w:marTop w:val="0"/>
          <w:marBottom w:val="0"/>
          <w:divBdr>
            <w:top w:val="none" w:sz="0" w:space="0" w:color="auto"/>
            <w:left w:val="none" w:sz="0" w:space="0" w:color="auto"/>
            <w:bottom w:val="none" w:sz="0" w:space="0" w:color="auto"/>
            <w:right w:val="none" w:sz="0" w:space="0" w:color="auto"/>
          </w:divBdr>
        </w:div>
        <w:div w:id="849950427">
          <w:marLeft w:val="640"/>
          <w:marRight w:val="0"/>
          <w:marTop w:val="0"/>
          <w:marBottom w:val="0"/>
          <w:divBdr>
            <w:top w:val="none" w:sz="0" w:space="0" w:color="auto"/>
            <w:left w:val="none" w:sz="0" w:space="0" w:color="auto"/>
            <w:bottom w:val="none" w:sz="0" w:space="0" w:color="auto"/>
            <w:right w:val="none" w:sz="0" w:space="0" w:color="auto"/>
          </w:divBdr>
        </w:div>
        <w:div w:id="338116177">
          <w:marLeft w:val="640"/>
          <w:marRight w:val="0"/>
          <w:marTop w:val="0"/>
          <w:marBottom w:val="0"/>
          <w:divBdr>
            <w:top w:val="none" w:sz="0" w:space="0" w:color="auto"/>
            <w:left w:val="none" w:sz="0" w:space="0" w:color="auto"/>
            <w:bottom w:val="none" w:sz="0" w:space="0" w:color="auto"/>
            <w:right w:val="none" w:sz="0" w:space="0" w:color="auto"/>
          </w:divBdr>
        </w:div>
        <w:div w:id="947390303">
          <w:marLeft w:val="640"/>
          <w:marRight w:val="0"/>
          <w:marTop w:val="0"/>
          <w:marBottom w:val="0"/>
          <w:divBdr>
            <w:top w:val="none" w:sz="0" w:space="0" w:color="auto"/>
            <w:left w:val="none" w:sz="0" w:space="0" w:color="auto"/>
            <w:bottom w:val="none" w:sz="0" w:space="0" w:color="auto"/>
            <w:right w:val="none" w:sz="0" w:space="0" w:color="auto"/>
          </w:divBdr>
        </w:div>
        <w:div w:id="1627813894">
          <w:marLeft w:val="640"/>
          <w:marRight w:val="0"/>
          <w:marTop w:val="0"/>
          <w:marBottom w:val="0"/>
          <w:divBdr>
            <w:top w:val="none" w:sz="0" w:space="0" w:color="auto"/>
            <w:left w:val="none" w:sz="0" w:space="0" w:color="auto"/>
            <w:bottom w:val="none" w:sz="0" w:space="0" w:color="auto"/>
            <w:right w:val="none" w:sz="0" w:space="0" w:color="auto"/>
          </w:divBdr>
        </w:div>
        <w:div w:id="780340407">
          <w:marLeft w:val="640"/>
          <w:marRight w:val="0"/>
          <w:marTop w:val="0"/>
          <w:marBottom w:val="0"/>
          <w:divBdr>
            <w:top w:val="none" w:sz="0" w:space="0" w:color="auto"/>
            <w:left w:val="none" w:sz="0" w:space="0" w:color="auto"/>
            <w:bottom w:val="none" w:sz="0" w:space="0" w:color="auto"/>
            <w:right w:val="none" w:sz="0" w:space="0" w:color="auto"/>
          </w:divBdr>
        </w:div>
        <w:div w:id="1327172175">
          <w:marLeft w:val="640"/>
          <w:marRight w:val="0"/>
          <w:marTop w:val="0"/>
          <w:marBottom w:val="0"/>
          <w:divBdr>
            <w:top w:val="none" w:sz="0" w:space="0" w:color="auto"/>
            <w:left w:val="none" w:sz="0" w:space="0" w:color="auto"/>
            <w:bottom w:val="none" w:sz="0" w:space="0" w:color="auto"/>
            <w:right w:val="none" w:sz="0" w:space="0" w:color="auto"/>
          </w:divBdr>
        </w:div>
        <w:div w:id="355543068">
          <w:marLeft w:val="640"/>
          <w:marRight w:val="0"/>
          <w:marTop w:val="0"/>
          <w:marBottom w:val="0"/>
          <w:divBdr>
            <w:top w:val="none" w:sz="0" w:space="0" w:color="auto"/>
            <w:left w:val="none" w:sz="0" w:space="0" w:color="auto"/>
            <w:bottom w:val="none" w:sz="0" w:space="0" w:color="auto"/>
            <w:right w:val="none" w:sz="0" w:space="0" w:color="auto"/>
          </w:divBdr>
        </w:div>
        <w:div w:id="1387411130">
          <w:marLeft w:val="640"/>
          <w:marRight w:val="0"/>
          <w:marTop w:val="0"/>
          <w:marBottom w:val="0"/>
          <w:divBdr>
            <w:top w:val="none" w:sz="0" w:space="0" w:color="auto"/>
            <w:left w:val="none" w:sz="0" w:space="0" w:color="auto"/>
            <w:bottom w:val="none" w:sz="0" w:space="0" w:color="auto"/>
            <w:right w:val="none" w:sz="0" w:space="0" w:color="auto"/>
          </w:divBdr>
        </w:div>
        <w:div w:id="118111394">
          <w:marLeft w:val="640"/>
          <w:marRight w:val="0"/>
          <w:marTop w:val="0"/>
          <w:marBottom w:val="0"/>
          <w:divBdr>
            <w:top w:val="none" w:sz="0" w:space="0" w:color="auto"/>
            <w:left w:val="none" w:sz="0" w:space="0" w:color="auto"/>
            <w:bottom w:val="none" w:sz="0" w:space="0" w:color="auto"/>
            <w:right w:val="none" w:sz="0" w:space="0" w:color="auto"/>
          </w:divBdr>
        </w:div>
        <w:div w:id="712316734">
          <w:marLeft w:val="640"/>
          <w:marRight w:val="0"/>
          <w:marTop w:val="0"/>
          <w:marBottom w:val="0"/>
          <w:divBdr>
            <w:top w:val="none" w:sz="0" w:space="0" w:color="auto"/>
            <w:left w:val="none" w:sz="0" w:space="0" w:color="auto"/>
            <w:bottom w:val="none" w:sz="0" w:space="0" w:color="auto"/>
            <w:right w:val="none" w:sz="0" w:space="0" w:color="auto"/>
          </w:divBdr>
        </w:div>
        <w:div w:id="1134953668">
          <w:marLeft w:val="640"/>
          <w:marRight w:val="0"/>
          <w:marTop w:val="0"/>
          <w:marBottom w:val="0"/>
          <w:divBdr>
            <w:top w:val="none" w:sz="0" w:space="0" w:color="auto"/>
            <w:left w:val="none" w:sz="0" w:space="0" w:color="auto"/>
            <w:bottom w:val="none" w:sz="0" w:space="0" w:color="auto"/>
            <w:right w:val="none" w:sz="0" w:space="0" w:color="auto"/>
          </w:divBdr>
        </w:div>
        <w:div w:id="1277953475">
          <w:marLeft w:val="640"/>
          <w:marRight w:val="0"/>
          <w:marTop w:val="0"/>
          <w:marBottom w:val="0"/>
          <w:divBdr>
            <w:top w:val="none" w:sz="0" w:space="0" w:color="auto"/>
            <w:left w:val="none" w:sz="0" w:space="0" w:color="auto"/>
            <w:bottom w:val="none" w:sz="0" w:space="0" w:color="auto"/>
            <w:right w:val="none" w:sz="0" w:space="0" w:color="auto"/>
          </w:divBdr>
        </w:div>
        <w:div w:id="190845608">
          <w:marLeft w:val="640"/>
          <w:marRight w:val="0"/>
          <w:marTop w:val="0"/>
          <w:marBottom w:val="0"/>
          <w:divBdr>
            <w:top w:val="none" w:sz="0" w:space="0" w:color="auto"/>
            <w:left w:val="none" w:sz="0" w:space="0" w:color="auto"/>
            <w:bottom w:val="none" w:sz="0" w:space="0" w:color="auto"/>
            <w:right w:val="none" w:sz="0" w:space="0" w:color="auto"/>
          </w:divBdr>
        </w:div>
        <w:div w:id="1030641219">
          <w:marLeft w:val="640"/>
          <w:marRight w:val="0"/>
          <w:marTop w:val="0"/>
          <w:marBottom w:val="0"/>
          <w:divBdr>
            <w:top w:val="none" w:sz="0" w:space="0" w:color="auto"/>
            <w:left w:val="none" w:sz="0" w:space="0" w:color="auto"/>
            <w:bottom w:val="none" w:sz="0" w:space="0" w:color="auto"/>
            <w:right w:val="none" w:sz="0" w:space="0" w:color="auto"/>
          </w:divBdr>
        </w:div>
        <w:div w:id="1875996991">
          <w:marLeft w:val="640"/>
          <w:marRight w:val="0"/>
          <w:marTop w:val="0"/>
          <w:marBottom w:val="0"/>
          <w:divBdr>
            <w:top w:val="none" w:sz="0" w:space="0" w:color="auto"/>
            <w:left w:val="none" w:sz="0" w:space="0" w:color="auto"/>
            <w:bottom w:val="none" w:sz="0" w:space="0" w:color="auto"/>
            <w:right w:val="none" w:sz="0" w:space="0" w:color="auto"/>
          </w:divBdr>
        </w:div>
        <w:div w:id="502088053">
          <w:marLeft w:val="640"/>
          <w:marRight w:val="0"/>
          <w:marTop w:val="0"/>
          <w:marBottom w:val="0"/>
          <w:divBdr>
            <w:top w:val="none" w:sz="0" w:space="0" w:color="auto"/>
            <w:left w:val="none" w:sz="0" w:space="0" w:color="auto"/>
            <w:bottom w:val="none" w:sz="0" w:space="0" w:color="auto"/>
            <w:right w:val="none" w:sz="0" w:space="0" w:color="auto"/>
          </w:divBdr>
        </w:div>
        <w:div w:id="1165704686">
          <w:marLeft w:val="640"/>
          <w:marRight w:val="0"/>
          <w:marTop w:val="0"/>
          <w:marBottom w:val="0"/>
          <w:divBdr>
            <w:top w:val="none" w:sz="0" w:space="0" w:color="auto"/>
            <w:left w:val="none" w:sz="0" w:space="0" w:color="auto"/>
            <w:bottom w:val="none" w:sz="0" w:space="0" w:color="auto"/>
            <w:right w:val="none" w:sz="0" w:space="0" w:color="auto"/>
          </w:divBdr>
        </w:div>
        <w:div w:id="2127042944">
          <w:marLeft w:val="640"/>
          <w:marRight w:val="0"/>
          <w:marTop w:val="0"/>
          <w:marBottom w:val="0"/>
          <w:divBdr>
            <w:top w:val="none" w:sz="0" w:space="0" w:color="auto"/>
            <w:left w:val="none" w:sz="0" w:space="0" w:color="auto"/>
            <w:bottom w:val="none" w:sz="0" w:space="0" w:color="auto"/>
            <w:right w:val="none" w:sz="0" w:space="0" w:color="auto"/>
          </w:divBdr>
        </w:div>
        <w:div w:id="1327125321">
          <w:marLeft w:val="640"/>
          <w:marRight w:val="0"/>
          <w:marTop w:val="0"/>
          <w:marBottom w:val="0"/>
          <w:divBdr>
            <w:top w:val="none" w:sz="0" w:space="0" w:color="auto"/>
            <w:left w:val="none" w:sz="0" w:space="0" w:color="auto"/>
            <w:bottom w:val="none" w:sz="0" w:space="0" w:color="auto"/>
            <w:right w:val="none" w:sz="0" w:space="0" w:color="auto"/>
          </w:divBdr>
        </w:div>
        <w:div w:id="683748626">
          <w:marLeft w:val="640"/>
          <w:marRight w:val="0"/>
          <w:marTop w:val="0"/>
          <w:marBottom w:val="0"/>
          <w:divBdr>
            <w:top w:val="none" w:sz="0" w:space="0" w:color="auto"/>
            <w:left w:val="none" w:sz="0" w:space="0" w:color="auto"/>
            <w:bottom w:val="none" w:sz="0" w:space="0" w:color="auto"/>
            <w:right w:val="none" w:sz="0" w:space="0" w:color="auto"/>
          </w:divBdr>
        </w:div>
        <w:div w:id="450245570">
          <w:marLeft w:val="640"/>
          <w:marRight w:val="0"/>
          <w:marTop w:val="0"/>
          <w:marBottom w:val="0"/>
          <w:divBdr>
            <w:top w:val="none" w:sz="0" w:space="0" w:color="auto"/>
            <w:left w:val="none" w:sz="0" w:space="0" w:color="auto"/>
            <w:bottom w:val="none" w:sz="0" w:space="0" w:color="auto"/>
            <w:right w:val="none" w:sz="0" w:space="0" w:color="auto"/>
          </w:divBdr>
        </w:div>
        <w:div w:id="842354742">
          <w:marLeft w:val="640"/>
          <w:marRight w:val="0"/>
          <w:marTop w:val="0"/>
          <w:marBottom w:val="0"/>
          <w:divBdr>
            <w:top w:val="none" w:sz="0" w:space="0" w:color="auto"/>
            <w:left w:val="none" w:sz="0" w:space="0" w:color="auto"/>
            <w:bottom w:val="none" w:sz="0" w:space="0" w:color="auto"/>
            <w:right w:val="none" w:sz="0" w:space="0" w:color="auto"/>
          </w:divBdr>
        </w:div>
        <w:div w:id="1239822097">
          <w:marLeft w:val="640"/>
          <w:marRight w:val="0"/>
          <w:marTop w:val="0"/>
          <w:marBottom w:val="0"/>
          <w:divBdr>
            <w:top w:val="none" w:sz="0" w:space="0" w:color="auto"/>
            <w:left w:val="none" w:sz="0" w:space="0" w:color="auto"/>
            <w:bottom w:val="none" w:sz="0" w:space="0" w:color="auto"/>
            <w:right w:val="none" w:sz="0" w:space="0" w:color="auto"/>
          </w:divBdr>
        </w:div>
        <w:div w:id="970405202">
          <w:marLeft w:val="640"/>
          <w:marRight w:val="0"/>
          <w:marTop w:val="0"/>
          <w:marBottom w:val="0"/>
          <w:divBdr>
            <w:top w:val="none" w:sz="0" w:space="0" w:color="auto"/>
            <w:left w:val="none" w:sz="0" w:space="0" w:color="auto"/>
            <w:bottom w:val="none" w:sz="0" w:space="0" w:color="auto"/>
            <w:right w:val="none" w:sz="0" w:space="0" w:color="auto"/>
          </w:divBdr>
        </w:div>
        <w:div w:id="283772047">
          <w:marLeft w:val="640"/>
          <w:marRight w:val="0"/>
          <w:marTop w:val="0"/>
          <w:marBottom w:val="0"/>
          <w:divBdr>
            <w:top w:val="none" w:sz="0" w:space="0" w:color="auto"/>
            <w:left w:val="none" w:sz="0" w:space="0" w:color="auto"/>
            <w:bottom w:val="none" w:sz="0" w:space="0" w:color="auto"/>
            <w:right w:val="none" w:sz="0" w:space="0" w:color="auto"/>
          </w:divBdr>
        </w:div>
        <w:div w:id="1541943286">
          <w:marLeft w:val="640"/>
          <w:marRight w:val="0"/>
          <w:marTop w:val="0"/>
          <w:marBottom w:val="0"/>
          <w:divBdr>
            <w:top w:val="none" w:sz="0" w:space="0" w:color="auto"/>
            <w:left w:val="none" w:sz="0" w:space="0" w:color="auto"/>
            <w:bottom w:val="none" w:sz="0" w:space="0" w:color="auto"/>
            <w:right w:val="none" w:sz="0" w:space="0" w:color="auto"/>
          </w:divBdr>
        </w:div>
        <w:div w:id="58020720">
          <w:marLeft w:val="640"/>
          <w:marRight w:val="0"/>
          <w:marTop w:val="0"/>
          <w:marBottom w:val="0"/>
          <w:divBdr>
            <w:top w:val="none" w:sz="0" w:space="0" w:color="auto"/>
            <w:left w:val="none" w:sz="0" w:space="0" w:color="auto"/>
            <w:bottom w:val="none" w:sz="0" w:space="0" w:color="auto"/>
            <w:right w:val="none" w:sz="0" w:space="0" w:color="auto"/>
          </w:divBdr>
        </w:div>
        <w:div w:id="387262672">
          <w:marLeft w:val="640"/>
          <w:marRight w:val="0"/>
          <w:marTop w:val="0"/>
          <w:marBottom w:val="0"/>
          <w:divBdr>
            <w:top w:val="none" w:sz="0" w:space="0" w:color="auto"/>
            <w:left w:val="none" w:sz="0" w:space="0" w:color="auto"/>
            <w:bottom w:val="none" w:sz="0" w:space="0" w:color="auto"/>
            <w:right w:val="none" w:sz="0" w:space="0" w:color="auto"/>
          </w:divBdr>
        </w:div>
        <w:div w:id="1239629213">
          <w:marLeft w:val="640"/>
          <w:marRight w:val="0"/>
          <w:marTop w:val="0"/>
          <w:marBottom w:val="0"/>
          <w:divBdr>
            <w:top w:val="none" w:sz="0" w:space="0" w:color="auto"/>
            <w:left w:val="none" w:sz="0" w:space="0" w:color="auto"/>
            <w:bottom w:val="none" w:sz="0" w:space="0" w:color="auto"/>
            <w:right w:val="none" w:sz="0" w:space="0" w:color="auto"/>
          </w:divBdr>
        </w:div>
        <w:div w:id="1058939790">
          <w:marLeft w:val="640"/>
          <w:marRight w:val="0"/>
          <w:marTop w:val="0"/>
          <w:marBottom w:val="0"/>
          <w:divBdr>
            <w:top w:val="none" w:sz="0" w:space="0" w:color="auto"/>
            <w:left w:val="none" w:sz="0" w:space="0" w:color="auto"/>
            <w:bottom w:val="none" w:sz="0" w:space="0" w:color="auto"/>
            <w:right w:val="none" w:sz="0" w:space="0" w:color="auto"/>
          </w:divBdr>
        </w:div>
        <w:div w:id="317853790">
          <w:marLeft w:val="640"/>
          <w:marRight w:val="0"/>
          <w:marTop w:val="0"/>
          <w:marBottom w:val="0"/>
          <w:divBdr>
            <w:top w:val="none" w:sz="0" w:space="0" w:color="auto"/>
            <w:left w:val="none" w:sz="0" w:space="0" w:color="auto"/>
            <w:bottom w:val="none" w:sz="0" w:space="0" w:color="auto"/>
            <w:right w:val="none" w:sz="0" w:space="0" w:color="auto"/>
          </w:divBdr>
        </w:div>
        <w:div w:id="1987397827">
          <w:marLeft w:val="640"/>
          <w:marRight w:val="0"/>
          <w:marTop w:val="0"/>
          <w:marBottom w:val="0"/>
          <w:divBdr>
            <w:top w:val="none" w:sz="0" w:space="0" w:color="auto"/>
            <w:left w:val="none" w:sz="0" w:space="0" w:color="auto"/>
            <w:bottom w:val="none" w:sz="0" w:space="0" w:color="auto"/>
            <w:right w:val="none" w:sz="0" w:space="0" w:color="auto"/>
          </w:divBdr>
        </w:div>
        <w:div w:id="2011787417">
          <w:marLeft w:val="640"/>
          <w:marRight w:val="0"/>
          <w:marTop w:val="0"/>
          <w:marBottom w:val="0"/>
          <w:divBdr>
            <w:top w:val="none" w:sz="0" w:space="0" w:color="auto"/>
            <w:left w:val="none" w:sz="0" w:space="0" w:color="auto"/>
            <w:bottom w:val="none" w:sz="0" w:space="0" w:color="auto"/>
            <w:right w:val="none" w:sz="0" w:space="0" w:color="auto"/>
          </w:divBdr>
        </w:div>
        <w:div w:id="1430739976">
          <w:marLeft w:val="640"/>
          <w:marRight w:val="0"/>
          <w:marTop w:val="0"/>
          <w:marBottom w:val="0"/>
          <w:divBdr>
            <w:top w:val="none" w:sz="0" w:space="0" w:color="auto"/>
            <w:left w:val="none" w:sz="0" w:space="0" w:color="auto"/>
            <w:bottom w:val="none" w:sz="0" w:space="0" w:color="auto"/>
            <w:right w:val="none" w:sz="0" w:space="0" w:color="auto"/>
          </w:divBdr>
        </w:div>
        <w:div w:id="1089229374">
          <w:marLeft w:val="640"/>
          <w:marRight w:val="0"/>
          <w:marTop w:val="0"/>
          <w:marBottom w:val="0"/>
          <w:divBdr>
            <w:top w:val="none" w:sz="0" w:space="0" w:color="auto"/>
            <w:left w:val="none" w:sz="0" w:space="0" w:color="auto"/>
            <w:bottom w:val="none" w:sz="0" w:space="0" w:color="auto"/>
            <w:right w:val="none" w:sz="0" w:space="0" w:color="auto"/>
          </w:divBdr>
        </w:div>
      </w:divsChild>
    </w:div>
    <w:div w:id="903293509">
      <w:marLeft w:val="640"/>
      <w:marRight w:val="0"/>
      <w:marTop w:val="0"/>
      <w:marBottom w:val="0"/>
      <w:divBdr>
        <w:top w:val="none" w:sz="0" w:space="0" w:color="auto"/>
        <w:left w:val="none" w:sz="0" w:space="0" w:color="auto"/>
        <w:bottom w:val="none" w:sz="0" w:space="0" w:color="auto"/>
        <w:right w:val="none" w:sz="0" w:space="0" w:color="auto"/>
      </w:divBdr>
    </w:div>
    <w:div w:id="910771459">
      <w:marLeft w:val="640"/>
      <w:marRight w:val="0"/>
      <w:marTop w:val="0"/>
      <w:marBottom w:val="0"/>
      <w:divBdr>
        <w:top w:val="none" w:sz="0" w:space="0" w:color="auto"/>
        <w:left w:val="none" w:sz="0" w:space="0" w:color="auto"/>
        <w:bottom w:val="none" w:sz="0" w:space="0" w:color="auto"/>
        <w:right w:val="none" w:sz="0" w:space="0" w:color="auto"/>
      </w:divBdr>
    </w:div>
    <w:div w:id="937912281">
      <w:bodyDiv w:val="1"/>
      <w:marLeft w:val="0"/>
      <w:marRight w:val="0"/>
      <w:marTop w:val="0"/>
      <w:marBottom w:val="0"/>
      <w:divBdr>
        <w:top w:val="none" w:sz="0" w:space="0" w:color="auto"/>
        <w:left w:val="none" w:sz="0" w:space="0" w:color="auto"/>
        <w:bottom w:val="none" w:sz="0" w:space="0" w:color="auto"/>
        <w:right w:val="none" w:sz="0" w:space="0" w:color="auto"/>
      </w:divBdr>
    </w:div>
    <w:div w:id="938560295">
      <w:bodyDiv w:val="1"/>
      <w:marLeft w:val="0"/>
      <w:marRight w:val="0"/>
      <w:marTop w:val="0"/>
      <w:marBottom w:val="0"/>
      <w:divBdr>
        <w:top w:val="none" w:sz="0" w:space="0" w:color="auto"/>
        <w:left w:val="none" w:sz="0" w:space="0" w:color="auto"/>
        <w:bottom w:val="none" w:sz="0" w:space="0" w:color="auto"/>
        <w:right w:val="none" w:sz="0" w:space="0" w:color="auto"/>
      </w:divBdr>
    </w:div>
    <w:div w:id="940651846">
      <w:bodyDiv w:val="1"/>
      <w:marLeft w:val="0"/>
      <w:marRight w:val="0"/>
      <w:marTop w:val="0"/>
      <w:marBottom w:val="0"/>
      <w:divBdr>
        <w:top w:val="none" w:sz="0" w:space="0" w:color="auto"/>
        <w:left w:val="none" w:sz="0" w:space="0" w:color="auto"/>
        <w:bottom w:val="none" w:sz="0" w:space="0" w:color="auto"/>
        <w:right w:val="none" w:sz="0" w:space="0" w:color="auto"/>
      </w:divBdr>
    </w:div>
    <w:div w:id="943267490">
      <w:marLeft w:val="640"/>
      <w:marRight w:val="0"/>
      <w:marTop w:val="0"/>
      <w:marBottom w:val="0"/>
      <w:divBdr>
        <w:top w:val="none" w:sz="0" w:space="0" w:color="auto"/>
        <w:left w:val="none" w:sz="0" w:space="0" w:color="auto"/>
        <w:bottom w:val="none" w:sz="0" w:space="0" w:color="auto"/>
        <w:right w:val="none" w:sz="0" w:space="0" w:color="auto"/>
      </w:divBdr>
    </w:div>
    <w:div w:id="944574508">
      <w:marLeft w:val="640"/>
      <w:marRight w:val="0"/>
      <w:marTop w:val="0"/>
      <w:marBottom w:val="0"/>
      <w:divBdr>
        <w:top w:val="none" w:sz="0" w:space="0" w:color="auto"/>
        <w:left w:val="none" w:sz="0" w:space="0" w:color="auto"/>
        <w:bottom w:val="none" w:sz="0" w:space="0" w:color="auto"/>
        <w:right w:val="none" w:sz="0" w:space="0" w:color="auto"/>
      </w:divBdr>
    </w:div>
    <w:div w:id="945160365">
      <w:marLeft w:val="640"/>
      <w:marRight w:val="0"/>
      <w:marTop w:val="0"/>
      <w:marBottom w:val="0"/>
      <w:divBdr>
        <w:top w:val="none" w:sz="0" w:space="0" w:color="auto"/>
        <w:left w:val="none" w:sz="0" w:space="0" w:color="auto"/>
        <w:bottom w:val="none" w:sz="0" w:space="0" w:color="auto"/>
        <w:right w:val="none" w:sz="0" w:space="0" w:color="auto"/>
      </w:divBdr>
    </w:div>
    <w:div w:id="945891457">
      <w:marLeft w:val="640"/>
      <w:marRight w:val="0"/>
      <w:marTop w:val="0"/>
      <w:marBottom w:val="0"/>
      <w:divBdr>
        <w:top w:val="none" w:sz="0" w:space="0" w:color="auto"/>
        <w:left w:val="none" w:sz="0" w:space="0" w:color="auto"/>
        <w:bottom w:val="none" w:sz="0" w:space="0" w:color="auto"/>
        <w:right w:val="none" w:sz="0" w:space="0" w:color="auto"/>
      </w:divBdr>
    </w:div>
    <w:div w:id="957877696">
      <w:bodyDiv w:val="1"/>
      <w:marLeft w:val="0"/>
      <w:marRight w:val="0"/>
      <w:marTop w:val="0"/>
      <w:marBottom w:val="0"/>
      <w:divBdr>
        <w:top w:val="none" w:sz="0" w:space="0" w:color="auto"/>
        <w:left w:val="none" w:sz="0" w:space="0" w:color="auto"/>
        <w:bottom w:val="none" w:sz="0" w:space="0" w:color="auto"/>
        <w:right w:val="none" w:sz="0" w:space="0" w:color="auto"/>
      </w:divBdr>
    </w:div>
    <w:div w:id="959529257">
      <w:bodyDiv w:val="1"/>
      <w:marLeft w:val="0"/>
      <w:marRight w:val="0"/>
      <w:marTop w:val="0"/>
      <w:marBottom w:val="0"/>
      <w:divBdr>
        <w:top w:val="none" w:sz="0" w:space="0" w:color="auto"/>
        <w:left w:val="none" w:sz="0" w:space="0" w:color="auto"/>
        <w:bottom w:val="none" w:sz="0" w:space="0" w:color="auto"/>
        <w:right w:val="none" w:sz="0" w:space="0" w:color="auto"/>
      </w:divBdr>
    </w:div>
    <w:div w:id="969944095">
      <w:bodyDiv w:val="1"/>
      <w:marLeft w:val="0"/>
      <w:marRight w:val="0"/>
      <w:marTop w:val="0"/>
      <w:marBottom w:val="0"/>
      <w:divBdr>
        <w:top w:val="none" w:sz="0" w:space="0" w:color="auto"/>
        <w:left w:val="none" w:sz="0" w:space="0" w:color="auto"/>
        <w:bottom w:val="none" w:sz="0" w:space="0" w:color="auto"/>
        <w:right w:val="none" w:sz="0" w:space="0" w:color="auto"/>
      </w:divBdr>
    </w:div>
    <w:div w:id="971784714">
      <w:bodyDiv w:val="1"/>
      <w:marLeft w:val="0"/>
      <w:marRight w:val="0"/>
      <w:marTop w:val="0"/>
      <w:marBottom w:val="0"/>
      <w:divBdr>
        <w:top w:val="none" w:sz="0" w:space="0" w:color="auto"/>
        <w:left w:val="none" w:sz="0" w:space="0" w:color="auto"/>
        <w:bottom w:val="none" w:sz="0" w:space="0" w:color="auto"/>
        <w:right w:val="none" w:sz="0" w:space="0" w:color="auto"/>
      </w:divBdr>
    </w:div>
    <w:div w:id="986591717">
      <w:bodyDiv w:val="1"/>
      <w:marLeft w:val="0"/>
      <w:marRight w:val="0"/>
      <w:marTop w:val="0"/>
      <w:marBottom w:val="0"/>
      <w:divBdr>
        <w:top w:val="none" w:sz="0" w:space="0" w:color="auto"/>
        <w:left w:val="none" w:sz="0" w:space="0" w:color="auto"/>
        <w:bottom w:val="none" w:sz="0" w:space="0" w:color="auto"/>
        <w:right w:val="none" w:sz="0" w:space="0" w:color="auto"/>
      </w:divBdr>
    </w:div>
    <w:div w:id="987631615">
      <w:marLeft w:val="640"/>
      <w:marRight w:val="0"/>
      <w:marTop w:val="0"/>
      <w:marBottom w:val="0"/>
      <w:divBdr>
        <w:top w:val="none" w:sz="0" w:space="0" w:color="auto"/>
        <w:left w:val="none" w:sz="0" w:space="0" w:color="auto"/>
        <w:bottom w:val="none" w:sz="0" w:space="0" w:color="auto"/>
        <w:right w:val="none" w:sz="0" w:space="0" w:color="auto"/>
      </w:divBdr>
    </w:div>
    <w:div w:id="990598644">
      <w:marLeft w:val="640"/>
      <w:marRight w:val="0"/>
      <w:marTop w:val="0"/>
      <w:marBottom w:val="0"/>
      <w:divBdr>
        <w:top w:val="none" w:sz="0" w:space="0" w:color="auto"/>
        <w:left w:val="none" w:sz="0" w:space="0" w:color="auto"/>
        <w:bottom w:val="none" w:sz="0" w:space="0" w:color="auto"/>
        <w:right w:val="none" w:sz="0" w:space="0" w:color="auto"/>
      </w:divBdr>
    </w:div>
    <w:div w:id="991442095">
      <w:bodyDiv w:val="1"/>
      <w:marLeft w:val="0"/>
      <w:marRight w:val="0"/>
      <w:marTop w:val="0"/>
      <w:marBottom w:val="0"/>
      <w:divBdr>
        <w:top w:val="none" w:sz="0" w:space="0" w:color="auto"/>
        <w:left w:val="none" w:sz="0" w:space="0" w:color="auto"/>
        <w:bottom w:val="none" w:sz="0" w:space="0" w:color="auto"/>
        <w:right w:val="none" w:sz="0" w:space="0" w:color="auto"/>
      </w:divBdr>
    </w:div>
    <w:div w:id="1009867370">
      <w:marLeft w:val="640"/>
      <w:marRight w:val="0"/>
      <w:marTop w:val="0"/>
      <w:marBottom w:val="0"/>
      <w:divBdr>
        <w:top w:val="none" w:sz="0" w:space="0" w:color="auto"/>
        <w:left w:val="none" w:sz="0" w:space="0" w:color="auto"/>
        <w:bottom w:val="none" w:sz="0" w:space="0" w:color="auto"/>
        <w:right w:val="none" w:sz="0" w:space="0" w:color="auto"/>
      </w:divBdr>
    </w:div>
    <w:div w:id="1015234324">
      <w:bodyDiv w:val="1"/>
      <w:marLeft w:val="0"/>
      <w:marRight w:val="0"/>
      <w:marTop w:val="0"/>
      <w:marBottom w:val="0"/>
      <w:divBdr>
        <w:top w:val="none" w:sz="0" w:space="0" w:color="auto"/>
        <w:left w:val="none" w:sz="0" w:space="0" w:color="auto"/>
        <w:bottom w:val="none" w:sz="0" w:space="0" w:color="auto"/>
        <w:right w:val="none" w:sz="0" w:space="0" w:color="auto"/>
      </w:divBdr>
    </w:div>
    <w:div w:id="1023745325">
      <w:marLeft w:val="640"/>
      <w:marRight w:val="0"/>
      <w:marTop w:val="0"/>
      <w:marBottom w:val="0"/>
      <w:divBdr>
        <w:top w:val="none" w:sz="0" w:space="0" w:color="auto"/>
        <w:left w:val="none" w:sz="0" w:space="0" w:color="auto"/>
        <w:bottom w:val="none" w:sz="0" w:space="0" w:color="auto"/>
        <w:right w:val="none" w:sz="0" w:space="0" w:color="auto"/>
      </w:divBdr>
    </w:div>
    <w:div w:id="1026516678">
      <w:marLeft w:val="640"/>
      <w:marRight w:val="0"/>
      <w:marTop w:val="0"/>
      <w:marBottom w:val="0"/>
      <w:divBdr>
        <w:top w:val="none" w:sz="0" w:space="0" w:color="auto"/>
        <w:left w:val="none" w:sz="0" w:space="0" w:color="auto"/>
        <w:bottom w:val="none" w:sz="0" w:space="0" w:color="auto"/>
        <w:right w:val="none" w:sz="0" w:space="0" w:color="auto"/>
      </w:divBdr>
    </w:div>
    <w:div w:id="1027944757">
      <w:marLeft w:val="640"/>
      <w:marRight w:val="0"/>
      <w:marTop w:val="0"/>
      <w:marBottom w:val="0"/>
      <w:divBdr>
        <w:top w:val="none" w:sz="0" w:space="0" w:color="auto"/>
        <w:left w:val="none" w:sz="0" w:space="0" w:color="auto"/>
        <w:bottom w:val="none" w:sz="0" w:space="0" w:color="auto"/>
        <w:right w:val="none" w:sz="0" w:space="0" w:color="auto"/>
      </w:divBdr>
    </w:div>
    <w:div w:id="1029524218">
      <w:marLeft w:val="640"/>
      <w:marRight w:val="0"/>
      <w:marTop w:val="0"/>
      <w:marBottom w:val="0"/>
      <w:divBdr>
        <w:top w:val="none" w:sz="0" w:space="0" w:color="auto"/>
        <w:left w:val="none" w:sz="0" w:space="0" w:color="auto"/>
        <w:bottom w:val="none" w:sz="0" w:space="0" w:color="auto"/>
        <w:right w:val="none" w:sz="0" w:space="0" w:color="auto"/>
      </w:divBdr>
    </w:div>
    <w:div w:id="1037316105">
      <w:bodyDiv w:val="1"/>
      <w:marLeft w:val="0"/>
      <w:marRight w:val="0"/>
      <w:marTop w:val="0"/>
      <w:marBottom w:val="0"/>
      <w:divBdr>
        <w:top w:val="none" w:sz="0" w:space="0" w:color="auto"/>
        <w:left w:val="none" w:sz="0" w:space="0" w:color="auto"/>
        <w:bottom w:val="none" w:sz="0" w:space="0" w:color="auto"/>
        <w:right w:val="none" w:sz="0" w:space="0" w:color="auto"/>
      </w:divBdr>
    </w:div>
    <w:div w:id="1057821158">
      <w:bodyDiv w:val="1"/>
      <w:marLeft w:val="0"/>
      <w:marRight w:val="0"/>
      <w:marTop w:val="0"/>
      <w:marBottom w:val="0"/>
      <w:divBdr>
        <w:top w:val="none" w:sz="0" w:space="0" w:color="auto"/>
        <w:left w:val="none" w:sz="0" w:space="0" w:color="auto"/>
        <w:bottom w:val="none" w:sz="0" w:space="0" w:color="auto"/>
        <w:right w:val="none" w:sz="0" w:space="0" w:color="auto"/>
      </w:divBdr>
    </w:div>
    <w:div w:id="1059942620">
      <w:bodyDiv w:val="1"/>
      <w:marLeft w:val="0"/>
      <w:marRight w:val="0"/>
      <w:marTop w:val="0"/>
      <w:marBottom w:val="0"/>
      <w:divBdr>
        <w:top w:val="none" w:sz="0" w:space="0" w:color="auto"/>
        <w:left w:val="none" w:sz="0" w:space="0" w:color="auto"/>
        <w:bottom w:val="none" w:sz="0" w:space="0" w:color="auto"/>
        <w:right w:val="none" w:sz="0" w:space="0" w:color="auto"/>
      </w:divBdr>
    </w:div>
    <w:div w:id="1075854750">
      <w:bodyDiv w:val="1"/>
      <w:marLeft w:val="0"/>
      <w:marRight w:val="0"/>
      <w:marTop w:val="0"/>
      <w:marBottom w:val="0"/>
      <w:divBdr>
        <w:top w:val="none" w:sz="0" w:space="0" w:color="auto"/>
        <w:left w:val="none" w:sz="0" w:space="0" w:color="auto"/>
        <w:bottom w:val="none" w:sz="0" w:space="0" w:color="auto"/>
        <w:right w:val="none" w:sz="0" w:space="0" w:color="auto"/>
      </w:divBdr>
    </w:div>
    <w:div w:id="1085226256">
      <w:marLeft w:val="640"/>
      <w:marRight w:val="0"/>
      <w:marTop w:val="0"/>
      <w:marBottom w:val="0"/>
      <w:divBdr>
        <w:top w:val="none" w:sz="0" w:space="0" w:color="auto"/>
        <w:left w:val="none" w:sz="0" w:space="0" w:color="auto"/>
        <w:bottom w:val="none" w:sz="0" w:space="0" w:color="auto"/>
        <w:right w:val="none" w:sz="0" w:space="0" w:color="auto"/>
      </w:divBdr>
    </w:div>
    <w:div w:id="1100638269">
      <w:bodyDiv w:val="1"/>
      <w:marLeft w:val="0"/>
      <w:marRight w:val="0"/>
      <w:marTop w:val="0"/>
      <w:marBottom w:val="0"/>
      <w:divBdr>
        <w:top w:val="none" w:sz="0" w:space="0" w:color="auto"/>
        <w:left w:val="none" w:sz="0" w:space="0" w:color="auto"/>
        <w:bottom w:val="none" w:sz="0" w:space="0" w:color="auto"/>
        <w:right w:val="none" w:sz="0" w:space="0" w:color="auto"/>
      </w:divBdr>
    </w:div>
    <w:div w:id="1102649218">
      <w:marLeft w:val="640"/>
      <w:marRight w:val="0"/>
      <w:marTop w:val="0"/>
      <w:marBottom w:val="0"/>
      <w:divBdr>
        <w:top w:val="none" w:sz="0" w:space="0" w:color="auto"/>
        <w:left w:val="none" w:sz="0" w:space="0" w:color="auto"/>
        <w:bottom w:val="none" w:sz="0" w:space="0" w:color="auto"/>
        <w:right w:val="none" w:sz="0" w:space="0" w:color="auto"/>
      </w:divBdr>
    </w:div>
    <w:div w:id="1104307556">
      <w:marLeft w:val="640"/>
      <w:marRight w:val="0"/>
      <w:marTop w:val="0"/>
      <w:marBottom w:val="0"/>
      <w:divBdr>
        <w:top w:val="none" w:sz="0" w:space="0" w:color="auto"/>
        <w:left w:val="none" w:sz="0" w:space="0" w:color="auto"/>
        <w:bottom w:val="none" w:sz="0" w:space="0" w:color="auto"/>
        <w:right w:val="none" w:sz="0" w:space="0" w:color="auto"/>
      </w:divBdr>
    </w:div>
    <w:div w:id="1104424054">
      <w:bodyDiv w:val="1"/>
      <w:marLeft w:val="0"/>
      <w:marRight w:val="0"/>
      <w:marTop w:val="0"/>
      <w:marBottom w:val="0"/>
      <w:divBdr>
        <w:top w:val="none" w:sz="0" w:space="0" w:color="auto"/>
        <w:left w:val="none" w:sz="0" w:space="0" w:color="auto"/>
        <w:bottom w:val="none" w:sz="0" w:space="0" w:color="auto"/>
        <w:right w:val="none" w:sz="0" w:space="0" w:color="auto"/>
      </w:divBdr>
      <w:divsChild>
        <w:div w:id="1814133452">
          <w:marLeft w:val="640"/>
          <w:marRight w:val="0"/>
          <w:marTop w:val="0"/>
          <w:marBottom w:val="0"/>
          <w:divBdr>
            <w:top w:val="none" w:sz="0" w:space="0" w:color="auto"/>
            <w:left w:val="none" w:sz="0" w:space="0" w:color="auto"/>
            <w:bottom w:val="none" w:sz="0" w:space="0" w:color="auto"/>
            <w:right w:val="none" w:sz="0" w:space="0" w:color="auto"/>
          </w:divBdr>
        </w:div>
        <w:div w:id="495344384">
          <w:marLeft w:val="640"/>
          <w:marRight w:val="0"/>
          <w:marTop w:val="0"/>
          <w:marBottom w:val="0"/>
          <w:divBdr>
            <w:top w:val="none" w:sz="0" w:space="0" w:color="auto"/>
            <w:left w:val="none" w:sz="0" w:space="0" w:color="auto"/>
            <w:bottom w:val="none" w:sz="0" w:space="0" w:color="auto"/>
            <w:right w:val="none" w:sz="0" w:space="0" w:color="auto"/>
          </w:divBdr>
        </w:div>
        <w:div w:id="969165819">
          <w:marLeft w:val="640"/>
          <w:marRight w:val="0"/>
          <w:marTop w:val="0"/>
          <w:marBottom w:val="0"/>
          <w:divBdr>
            <w:top w:val="none" w:sz="0" w:space="0" w:color="auto"/>
            <w:left w:val="none" w:sz="0" w:space="0" w:color="auto"/>
            <w:bottom w:val="none" w:sz="0" w:space="0" w:color="auto"/>
            <w:right w:val="none" w:sz="0" w:space="0" w:color="auto"/>
          </w:divBdr>
        </w:div>
        <w:div w:id="24260938">
          <w:marLeft w:val="640"/>
          <w:marRight w:val="0"/>
          <w:marTop w:val="0"/>
          <w:marBottom w:val="0"/>
          <w:divBdr>
            <w:top w:val="none" w:sz="0" w:space="0" w:color="auto"/>
            <w:left w:val="none" w:sz="0" w:space="0" w:color="auto"/>
            <w:bottom w:val="none" w:sz="0" w:space="0" w:color="auto"/>
            <w:right w:val="none" w:sz="0" w:space="0" w:color="auto"/>
          </w:divBdr>
        </w:div>
        <w:div w:id="1887795449">
          <w:marLeft w:val="640"/>
          <w:marRight w:val="0"/>
          <w:marTop w:val="0"/>
          <w:marBottom w:val="0"/>
          <w:divBdr>
            <w:top w:val="none" w:sz="0" w:space="0" w:color="auto"/>
            <w:left w:val="none" w:sz="0" w:space="0" w:color="auto"/>
            <w:bottom w:val="none" w:sz="0" w:space="0" w:color="auto"/>
            <w:right w:val="none" w:sz="0" w:space="0" w:color="auto"/>
          </w:divBdr>
        </w:div>
        <w:div w:id="601911394">
          <w:marLeft w:val="640"/>
          <w:marRight w:val="0"/>
          <w:marTop w:val="0"/>
          <w:marBottom w:val="0"/>
          <w:divBdr>
            <w:top w:val="none" w:sz="0" w:space="0" w:color="auto"/>
            <w:left w:val="none" w:sz="0" w:space="0" w:color="auto"/>
            <w:bottom w:val="none" w:sz="0" w:space="0" w:color="auto"/>
            <w:right w:val="none" w:sz="0" w:space="0" w:color="auto"/>
          </w:divBdr>
        </w:div>
        <w:div w:id="349768822">
          <w:marLeft w:val="640"/>
          <w:marRight w:val="0"/>
          <w:marTop w:val="0"/>
          <w:marBottom w:val="0"/>
          <w:divBdr>
            <w:top w:val="none" w:sz="0" w:space="0" w:color="auto"/>
            <w:left w:val="none" w:sz="0" w:space="0" w:color="auto"/>
            <w:bottom w:val="none" w:sz="0" w:space="0" w:color="auto"/>
            <w:right w:val="none" w:sz="0" w:space="0" w:color="auto"/>
          </w:divBdr>
        </w:div>
        <w:div w:id="402921129">
          <w:marLeft w:val="640"/>
          <w:marRight w:val="0"/>
          <w:marTop w:val="0"/>
          <w:marBottom w:val="0"/>
          <w:divBdr>
            <w:top w:val="none" w:sz="0" w:space="0" w:color="auto"/>
            <w:left w:val="none" w:sz="0" w:space="0" w:color="auto"/>
            <w:bottom w:val="none" w:sz="0" w:space="0" w:color="auto"/>
            <w:right w:val="none" w:sz="0" w:space="0" w:color="auto"/>
          </w:divBdr>
        </w:div>
        <w:div w:id="1599604729">
          <w:marLeft w:val="640"/>
          <w:marRight w:val="0"/>
          <w:marTop w:val="0"/>
          <w:marBottom w:val="0"/>
          <w:divBdr>
            <w:top w:val="none" w:sz="0" w:space="0" w:color="auto"/>
            <w:left w:val="none" w:sz="0" w:space="0" w:color="auto"/>
            <w:bottom w:val="none" w:sz="0" w:space="0" w:color="auto"/>
            <w:right w:val="none" w:sz="0" w:space="0" w:color="auto"/>
          </w:divBdr>
        </w:div>
        <w:div w:id="1903783763">
          <w:marLeft w:val="640"/>
          <w:marRight w:val="0"/>
          <w:marTop w:val="0"/>
          <w:marBottom w:val="0"/>
          <w:divBdr>
            <w:top w:val="none" w:sz="0" w:space="0" w:color="auto"/>
            <w:left w:val="none" w:sz="0" w:space="0" w:color="auto"/>
            <w:bottom w:val="none" w:sz="0" w:space="0" w:color="auto"/>
            <w:right w:val="none" w:sz="0" w:space="0" w:color="auto"/>
          </w:divBdr>
        </w:div>
        <w:div w:id="1816528442">
          <w:marLeft w:val="640"/>
          <w:marRight w:val="0"/>
          <w:marTop w:val="0"/>
          <w:marBottom w:val="0"/>
          <w:divBdr>
            <w:top w:val="none" w:sz="0" w:space="0" w:color="auto"/>
            <w:left w:val="none" w:sz="0" w:space="0" w:color="auto"/>
            <w:bottom w:val="none" w:sz="0" w:space="0" w:color="auto"/>
            <w:right w:val="none" w:sz="0" w:space="0" w:color="auto"/>
          </w:divBdr>
        </w:div>
        <w:div w:id="1784884569">
          <w:marLeft w:val="640"/>
          <w:marRight w:val="0"/>
          <w:marTop w:val="0"/>
          <w:marBottom w:val="0"/>
          <w:divBdr>
            <w:top w:val="none" w:sz="0" w:space="0" w:color="auto"/>
            <w:left w:val="none" w:sz="0" w:space="0" w:color="auto"/>
            <w:bottom w:val="none" w:sz="0" w:space="0" w:color="auto"/>
            <w:right w:val="none" w:sz="0" w:space="0" w:color="auto"/>
          </w:divBdr>
        </w:div>
        <w:div w:id="956760630">
          <w:marLeft w:val="640"/>
          <w:marRight w:val="0"/>
          <w:marTop w:val="0"/>
          <w:marBottom w:val="0"/>
          <w:divBdr>
            <w:top w:val="none" w:sz="0" w:space="0" w:color="auto"/>
            <w:left w:val="none" w:sz="0" w:space="0" w:color="auto"/>
            <w:bottom w:val="none" w:sz="0" w:space="0" w:color="auto"/>
            <w:right w:val="none" w:sz="0" w:space="0" w:color="auto"/>
          </w:divBdr>
        </w:div>
        <w:div w:id="1512715397">
          <w:marLeft w:val="640"/>
          <w:marRight w:val="0"/>
          <w:marTop w:val="0"/>
          <w:marBottom w:val="0"/>
          <w:divBdr>
            <w:top w:val="none" w:sz="0" w:space="0" w:color="auto"/>
            <w:left w:val="none" w:sz="0" w:space="0" w:color="auto"/>
            <w:bottom w:val="none" w:sz="0" w:space="0" w:color="auto"/>
            <w:right w:val="none" w:sz="0" w:space="0" w:color="auto"/>
          </w:divBdr>
        </w:div>
        <w:div w:id="1920677199">
          <w:marLeft w:val="640"/>
          <w:marRight w:val="0"/>
          <w:marTop w:val="0"/>
          <w:marBottom w:val="0"/>
          <w:divBdr>
            <w:top w:val="none" w:sz="0" w:space="0" w:color="auto"/>
            <w:left w:val="none" w:sz="0" w:space="0" w:color="auto"/>
            <w:bottom w:val="none" w:sz="0" w:space="0" w:color="auto"/>
            <w:right w:val="none" w:sz="0" w:space="0" w:color="auto"/>
          </w:divBdr>
        </w:div>
        <w:div w:id="503783741">
          <w:marLeft w:val="640"/>
          <w:marRight w:val="0"/>
          <w:marTop w:val="0"/>
          <w:marBottom w:val="0"/>
          <w:divBdr>
            <w:top w:val="none" w:sz="0" w:space="0" w:color="auto"/>
            <w:left w:val="none" w:sz="0" w:space="0" w:color="auto"/>
            <w:bottom w:val="none" w:sz="0" w:space="0" w:color="auto"/>
            <w:right w:val="none" w:sz="0" w:space="0" w:color="auto"/>
          </w:divBdr>
        </w:div>
        <w:div w:id="935600551">
          <w:marLeft w:val="640"/>
          <w:marRight w:val="0"/>
          <w:marTop w:val="0"/>
          <w:marBottom w:val="0"/>
          <w:divBdr>
            <w:top w:val="none" w:sz="0" w:space="0" w:color="auto"/>
            <w:left w:val="none" w:sz="0" w:space="0" w:color="auto"/>
            <w:bottom w:val="none" w:sz="0" w:space="0" w:color="auto"/>
            <w:right w:val="none" w:sz="0" w:space="0" w:color="auto"/>
          </w:divBdr>
        </w:div>
        <w:div w:id="63645898">
          <w:marLeft w:val="640"/>
          <w:marRight w:val="0"/>
          <w:marTop w:val="0"/>
          <w:marBottom w:val="0"/>
          <w:divBdr>
            <w:top w:val="none" w:sz="0" w:space="0" w:color="auto"/>
            <w:left w:val="none" w:sz="0" w:space="0" w:color="auto"/>
            <w:bottom w:val="none" w:sz="0" w:space="0" w:color="auto"/>
            <w:right w:val="none" w:sz="0" w:space="0" w:color="auto"/>
          </w:divBdr>
        </w:div>
        <w:div w:id="1529444979">
          <w:marLeft w:val="640"/>
          <w:marRight w:val="0"/>
          <w:marTop w:val="0"/>
          <w:marBottom w:val="0"/>
          <w:divBdr>
            <w:top w:val="none" w:sz="0" w:space="0" w:color="auto"/>
            <w:left w:val="none" w:sz="0" w:space="0" w:color="auto"/>
            <w:bottom w:val="none" w:sz="0" w:space="0" w:color="auto"/>
            <w:right w:val="none" w:sz="0" w:space="0" w:color="auto"/>
          </w:divBdr>
        </w:div>
        <w:div w:id="1063138156">
          <w:marLeft w:val="640"/>
          <w:marRight w:val="0"/>
          <w:marTop w:val="0"/>
          <w:marBottom w:val="0"/>
          <w:divBdr>
            <w:top w:val="none" w:sz="0" w:space="0" w:color="auto"/>
            <w:left w:val="none" w:sz="0" w:space="0" w:color="auto"/>
            <w:bottom w:val="none" w:sz="0" w:space="0" w:color="auto"/>
            <w:right w:val="none" w:sz="0" w:space="0" w:color="auto"/>
          </w:divBdr>
        </w:div>
        <w:div w:id="1341467911">
          <w:marLeft w:val="640"/>
          <w:marRight w:val="0"/>
          <w:marTop w:val="0"/>
          <w:marBottom w:val="0"/>
          <w:divBdr>
            <w:top w:val="none" w:sz="0" w:space="0" w:color="auto"/>
            <w:left w:val="none" w:sz="0" w:space="0" w:color="auto"/>
            <w:bottom w:val="none" w:sz="0" w:space="0" w:color="auto"/>
            <w:right w:val="none" w:sz="0" w:space="0" w:color="auto"/>
          </w:divBdr>
        </w:div>
        <w:div w:id="1853567560">
          <w:marLeft w:val="640"/>
          <w:marRight w:val="0"/>
          <w:marTop w:val="0"/>
          <w:marBottom w:val="0"/>
          <w:divBdr>
            <w:top w:val="none" w:sz="0" w:space="0" w:color="auto"/>
            <w:left w:val="none" w:sz="0" w:space="0" w:color="auto"/>
            <w:bottom w:val="none" w:sz="0" w:space="0" w:color="auto"/>
            <w:right w:val="none" w:sz="0" w:space="0" w:color="auto"/>
          </w:divBdr>
        </w:div>
        <w:div w:id="2019035611">
          <w:marLeft w:val="640"/>
          <w:marRight w:val="0"/>
          <w:marTop w:val="0"/>
          <w:marBottom w:val="0"/>
          <w:divBdr>
            <w:top w:val="none" w:sz="0" w:space="0" w:color="auto"/>
            <w:left w:val="none" w:sz="0" w:space="0" w:color="auto"/>
            <w:bottom w:val="none" w:sz="0" w:space="0" w:color="auto"/>
            <w:right w:val="none" w:sz="0" w:space="0" w:color="auto"/>
          </w:divBdr>
        </w:div>
        <w:div w:id="424423399">
          <w:marLeft w:val="640"/>
          <w:marRight w:val="0"/>
          <w:marTop w:val="0"/>
          <w:marBottom w:val="0"/>
          <w:divBdr>
            <w:top w:val="none" w:sz="0" w:space="0" w:color="auto"/>
            <w:left w:val="none" w:sz="0" w:space="0" w:color="auto"/>
            <w:bottom w:val="none" w:sz="0" w:space="0" w:color="auto"/>
            <w:right w:val="none" w:sz="0" w:space="0" w:color="auto"/>
          </w:divBdr>
        </w:div>
        <w:div w:id="1234007806">
          <w:marLeft w:val="640"/>
          <w:marRight w:val="0"/>
          <w:marTop w:val="0"/>
          <w:marBottom w:val="0"/>
          <w:divBdr>
            <w:top w:val="none" w:sz="0" w:space="0" w:color="auto"/>
            <w:left w:val="none" w:sz="0" w:space="0" w:color="auto"/>
            <w:bottom w:val="none" w:sz="0" w:space="0" w:color="auto"/>
            <w:right w:val="none" w:sz="0" w:space="0" w:color="auto"/>
          </w:divBdr>
        </w:div>
        <w:div w:id="373385870">
          <w:marLeft w:val="640"/>
          <w:marRight w:val="0"/>
          <w:marTop w:val="0"/>
          <w:marBottom w:val="0"/>
          <w:divBdr>
            <w:top w:val="none" w:sz="0" w:space="0" w:color="auto"/>
            <w:left w:val="none" w:sz="0" w:space="0" w:color="auto"/>
            <w:bottom w:val="none" w:sz="0" w:space="0" w:color="auto"/>
            <w:right w:val="none" w:sz="0" w:space="0" w:color="auto"/>
          </w:divBdr>
        </w:div>
        <w:div w:id="1800149229">
          <w:marLeft w:val="640"/>
          <w:marRight w:val="0"/>
          <w:marTop w:val="0"/>
          <w:marBottom w:val="0"/>
          <w:divBdr>
            <w:top w:val="none" w:sz="0" w:space="0" w:color="auto"/>
            <w:left w:val="none" w:sz="0" w:space="0" w:color="auto"/>
            <w:bottom w:val="none" w:sz="0" w:space="0" w:color="auto"/>
            <w:right w:val="none" w:sz="0" w:space="0" w:color="auto"/>
          </w:divBdr>
        </w:div>
        <w:div w:id="1300840954">
          <w:marLeft w:val="640"/>
          <w:marRight w:val="0"/>
          <w:marTop w:val="0"/>
          <w:marBottom w:val="0"/>
          <w:divBdr>
            <w:top w:val="none" w:sz="0" w:space="0" w:color="auto"/>
            <w:left w:val="none" w:sz="0" w:space="0" w:color="auto"/>
            <w:bottom w:val="none" w:sz="0" w:space="0" w:color="auto"/>
            <w:right w:val="none" w:sz="0" w:space="0" w:color="auto"/>
          </w:divBdr>
        </w:div>
        <w:div w:id="670916832">
          <w:marLeft w:val="640"/>
          <w:marRight w:val="0"/>
          <w:marTop w:val="0"/>
          <w:marBottom w:val="0"/>
          <w:divBdr>
            <w:top w:val="none" w:sz="0" w:space="0" w:color="auto"/>
            <w:left w:val="none" w:sz="0" w:space="0" w:color="auto"/>
            <w:bottom w:val="none" w:sz="0" w:space="0" w:color="auto"/>
            <w:right w:val="none" w:sz="0" w:space="0" w:color="auto"/>
          </w:divBdr>
        </w:div>
        <w:div w:id="604777423">
          <w:marLeft w:val="640"/>
          <w:marRight w:val="0"/>
          <w:marTop w:val="0"/>
          <w:marBottom w:val="0"/>
          <w:divBdr>
            <w:top w:val="none" w:sz="0" w:space="0" w:color="auto"/>
            <w:left w:val="none" w:sz="0" w:space="0" w:color="auto"/>
            <w:bottom w:val="none" w:sz="0" w:space="0" w:color="auto"/>
            <w:right w:val="none" w:sz="0" w:space="0" w:color="auto"/>
          </w:divBdr>
        </w:div>
        <w:div w:id="1120145648">
          <w:marLeft w:val="640"/>
          <w:marRight w:val="0"/>
          <w:marTop w:val="0"/>
          <w:marBottom w:val="0"/>
          <w:divBdr>
            <w:top w:val="none" w:sz="0" w:space="0" w:color="auto"/>
            <w:left w:val="none" w:sz="0" w:space="0" w:color="auto"/>
            <w:bottom w:val="none" w:sz="0" w:space="0" w:color="auto"/>
            <w:right w:val="none" w:sz="0" w:space="0" w:color="auto"/>
          </w:divBdr>
        </w:div>
        <w:div w:id="1279139356">
          <w:marLeft w:val="640"/>
          <w:marRight w:val="0"/>
          <w:marTop w:val="0"/>
          <w:marBottom w:val="0"/>
          <w:divBdr>
            <w:top w:val="none" w:sz="0" w:space="0" w:color="auto"/>
            <w:left w:val="none" w:sz="0" w:space="0" w:color="auto"/>
            <w:bottom w:val="none" w:sz="0" w:space="0" w:color="auto"/>
            <w:right w:val="none" w:sz="0" w:space="0" w:color="auto"/>
          </w:divBdr>
        </w:div>
        <w:div w:id="639726891">
          <w:marLeft w:val="640"/>
          <w:marRight w:val="0"/>
          <w:marTop w:val="0"/>
          <w:marBottom w:val="0"/>
          <w:divBdr>
            <w:top w:val="none" w:sz="0" w:space="0" w:color="auto"/>
            <w:left w:val="none" w:sz="0" w:space="0" w:color="auto"/>
            <w:bottom w:val="none" w:sz="0" w:space="0" w:color="auto"/>
            <w:right w:val="none" w:sz="0" w:space="0" w:color="auto"/>
          </w:divBdr>
        </w:div>
        <w:div w:id="212422223">
          <w:marLeft w:val="640"/>
          <w:marRight w:val="0"/>
          <w:marTop w:val="0"/>
          <w:marBottom w:val="0"/>
          <w:divBdr>
            <w:top w:val="none" w:sz="0" w:space="0" w:color="auto"/>
            <w:left w:val="none" w:sz="0" w:space="0" w:color="auto"/>
            <w:bottom w:val="none" w:sz="0" w:space="0" w:color="auto"/>
            <w:right w:val="none" w:sz="0" w:space="0" w:color="auto"/>
          </w:divBdr>
        </w:div>
        <w:div w:id="1346638888">
          <w:marLeft w:val="640"/>
          <w:marRight w:val="0"/>
          <w:marTop w:val="0"/>
          <w:marBottom w:val="0"/>
          <w:divBdr>
            <w:top w:val="none" w:sz="0" w:space="0" w:color="auto"/>
            <w:left w:val="none" w:sz="0" w:space="0" w:color="auto"/>
            <w:bottom w:val="none" w:sz="0" w:space="0" w:color="auto"/>
            <w:right w:val="none" w:sz="0" w:space="0" w:color="auto"/>
          </w:divBdr>
        </w:div>
        <w:div w:id="1106969494">
          <w:marLeft w:val="640"/>
          <w:marRight w:val="0"/>
          <w:marTop w:val="0"/>
          <w:marBottom w:val="0"/>
          <w:divBdr>
            <w:top w:val="none" w:sz="0" w:space="0" w:color="auto"/>
            <w:left w:val="none" w:sz="0" w:space="0" w:color="auto"/>
            <w:bottom w:val="none" w:sz="0" w:space="0" w:color="auto"/>
            <w:right w:val="none" w:sz="0" w:space="0" w:color="auto"/>
          </w:divBdr>
        </w:div>
        <w:div w:id="126552225">
          <w:marLeft w:val="640"/>
          <w:marRight w:val="0"/>
          <w:marTop w:val="0"/>
          <w:marBottom w:val="0"/>
          <w:divBdr>
            <w:top w:val="none" w:sz="0" w:space="0" w:color="auto"/>
            <w:left w:val="none" w:sz="0" w:space="0" w:color="auto"/>
            <w:bottom w:val="none" w:sz="0" w:space="0" w:color="auto"/>
            <w:right w:val="none" w:sz="0" w:space="0" w:color="auto"/>
          </w:divBdr>
        </w:div>
        <w:div w:id="584611643">
          <w:marLeft w:val="640"/>
          <w:marRight w:val="0"/>
          <w:marTop w:val="0"/>
          <w:marBottom w:val="0"/>
          <w:divBdr>
            <w:top w:val="none" w:sz="0" w:space="0" w:color="auto"/>
            <w:left w:val="none" w:sz="0" w:space="0" w:color="auto"/>
            <w:bottom w:val="none" w:sz="0" w:space="0" w:color="auto"/>
            <w:right w:val="none" w:sz="0" w:space="0" w:color="auto"/>
          </w:divBdr>
        </w:div>
        <w:div w:id="993683705">
          <w:marLeft w:val="640"/>
          <w:marRight w:val="0"/>
          <w:marTop w:val="0"/>
          <w:marBottom w:val="0"/>
          <w:divBdr>
            <w:top w:val="none" w:sz="0" w:space="0" w:color="auto"/>
            <w:left w:val="none" w:sz="0" w:space="0" w:color="auto"/>
            <w:bottom w:val="none" w:sz="0" w:space="0" w:color="auto"/>
            <w:right w:val="none" w:sz="0" w:space="0" w:color="auto"/>
          </w:divBdr>
        </w:div>
      </w:divsChild>
    </w:div>
    <w:div w:id="1126123665">
      <w:marLeft w:val="640"/>
      <w:marRight w:val="0"/>
      <w:marTop w:val="0"/>
      <w:marBottom w:val="0"/>
      <w:divBdr>
        <w:top w:val="none" w:sz="0" w:space="0" w:color="auto"/>
        <w:left w:val="none" w:sz="0" w:space="0" w:color="auto"/>
        <w:bottom w:val="none" w:sz="0" w:space="0" w:color="auto"/>
        <w:right w:val="none" w:sz="0" w:space="0" w:color="auto"/>
      </w:divBdr>
    </w:div>
    <w:div w:id="1126239995">
      <w:bodyDiv w:val="1"/>
      <w:marLeft w:val="0"/>
      <w:marRight w:val="0"/>
      <w:marTop w:val="0"/>
      <w:marBottom w:val="0"/>
      <w:divBdr>
        <w:top w:val="none" w:sz="0" w:space="0" w:color="auto"/>
        <w:left w:val="none" w:sz="0" w:space="0" w:color="auto"/>
        <w:bottom w:val="none" w:sz="0" w:space="0" w:color="auto"/>
        <w:right w:val="none" w:sz="0" w:space="0" w:color="auto"/>
      </w:divBdr>
      <w:divsChild>
        <w:div w:id="140774705">
          <w:marLeft w:val="640"/>
          <w:marRight w:val="0"/>
          <w:marTop w:val="0"/>
          <w:marBottom w:val="0"/>
          <w:divBdr>
            <w:top w:val="none" w:sz="0" w:space="0" w:color="auto"/>
            <w:left w:val="none" w:sz="0" w:space="0" w:color="auto"/>
            <w:bottom w:val="none" w:sz="0" w:space="0" w:color="auto"/>
            <w:right w:val="none" w:sz="0" w:space="0" w:color="auto"/>
          </w:divBdr>
        </w:div>
        <w:div w:id="181821737">
          <w:marLeft w:val="640"/>
          <w:marRight w:val="0"/>
          <w:marTop w:val="0"/>
          <w:marBottom w:val="0"/>
          <w:divBdr>
            <w:top w:val="none" w:sz="0" w:space="0" w:color="auto"/>
            <w:left w:val="none" w:sz="0" w:space="0" w:color="auto"/>
            <w:bottom w:val="none" w:sz="0" w:space="0" w:color="auto"/>
            <w:right w:val="none" w:sz="0" w:space="0" w:color="auto"/>
          </w:divBdr>
        </w:div>
        <w:div w:id="2111580592">
          <w:marLeft w:val="640"/>
          <w:marRight w:val="0"/>
          <w:marTop w:val="0"/>
          <w:marBottom w:val="0"/>
          <w:divBdr>
            <w:top w:val="none" w:sz="0" w:space="0" w:color="auto"/>
            <w:left w:val="none" w:sz="0" w:space="0" w:color="auto"/>
            <w:bottom w:val="none" w:sz="0" w:space="0" w:color="auto"/>
            <w:right w:val="none" w:sz="0" w:space="0" w:color="auto"/>
          </w:divBdr>
        </w:div>
        <w:div w:id="1319651101">
          <w:marLeft w:val="640"/>
          <w:marRight w:val="0"/>
          <w:marTop w:val="0"/>
          <w:marBottom w:val="0"/>
          <w:divBdr>
            <w:top w:val="none" w:sz="0" w:space="0" w:color="auto"/>
            <w:left w:val="none" w:sz="0" w:space="0" w:color="auto"/>
            <w:bottom w:val="none" w:sz="0" w:space="0" w:color="auto"/>
            <w:right w:val="none" w:sz="0" w:space="0" w:color="auto"/>
          </w:divBdr>
        </w:div>
        <w:div w:id="1376927282">
          <w:marLeft w:val="640"/>
          <w:marRight w:val="0"/>
          <w:marTop w:val="0"/>
          <w:marBottom w:val="0"/>
          <w:divBdr>
            <w:top w:val="none" w:sz="0" w:space="0" w:color="auto"/>
            <w:left w:val="none" w:sz="0" w:space="0" w:color="auto"/>
            <w:bottom w:val="none" w:sz="0" w:space="0" w:color="auto"/>
            <w:right w:val="none" w:sz="0" w:space="0" w:color="auto"/>
          </w:divBdr>
        </w:div>
        <w:div w:id="434445488">
          <w:marLeft w:val="640"/>
          <w:marRight w:val="0"/>
          <w:marTop w:val="0"/>
          <w:marBottom w:val="0"/>
          <w:divBdr>
            <w:top w:val="none" w:sz="0" w:space="0" w:color="auto"/>
            <w:left w:val="none" w:sz="0" w:space="0" w:color="auto"/>
            <w:bottom w:val="none" w:sz="0" w:space="0" w:color="auto"/>
            <w:right w:val="none" w:sz="0" w:space="0" w:color="auto"/>
          </w:divBdr>
        </w:div>
        <w:div w:id="772287822">
          <w:marLeft w:val="640"/>
          <w:marRight w:val="0"/>
          <w:marTop w:val="0"/>
          <w:marBottom w:val="0"/>
          <w:divBdr>
            <w:top w:val="none" w:sz="0" w:space="0" w:color="auto"/>
            <w:left w:val="none" w:sz="0" w:space="0" w:color="auto"/>
            <w:bottom w:val="none" w:sz="0" w:space="0" w:color="auto"/>
            <w:right w:val="none" w:sz="0" w:space="0" w:color="auto"/>
          </w:divBdr>
        </w:div>
        <w:div w:id="309949051">
          <w:marLeft w:val="640"/>
          <w:marRight w:val="0"/>
          <w:marTop w:val="0"/>
          <w:marBottom w:val="0"/>
          <w:divBdr>
            <w:top w:val="none" w:sz="0" w:space="0" w:color="auto"/>
            <w:left w:val="none" w:sz="0" w:space="0" w:color="auto"/>
            <w:bottom w:val="none" w:sz="0" w:space="0" w:color="auto"/>
            <w:right w:val="none" w:sz="0" w:space="0" w:color="auto"/>
          </w:divBdr>
        </w:div>
        <w:div w:id="162009812">
          <w:marLeft w:val="640"/>
          <w:marRight w:val="0"/>
          <w:marTop w:val="0"/>
          <w:marBottom w:val="0"/>
          <w:divBdr>
            <w:top w:val="none" w:sz="0" w:space="0" w:color="auto"/>
            <w:left w:val="none" w:sz="0" w:space="0" w:color="auto"/>
            <w:bottom w:val="none" w:sz="0" w:space="0" w:color="auto"/>
            <w:right w:val="none" w:sz="0" w:space="0" w:color="auto"/>
          </w:divBdr>
        </w:div>
        <w:div w:id="1341129366">
          <w:marLeft w:val="640"/>
          <w:marRight w:val="0"/>
          <w:marTop w:val="0"/>
          <w:marBottom w:val="0"/>
          <w:divBdr>
            <w:top w:val="none" w:sz="0" w:space="0" w:color="auto"/>
            <w:left w:val="none" w:sz="0" w:space="0" w:color="auto"/>
            <w:bottom w:val="none" w:sz="0" w:space="0" w:color="auto"/>
            <w:right w:val="none" w:sz="0" w:space="0" w:color="auto"/>
          </w:divBdr>
        </w:div>
        <w:div w:id="955067354">
          <w:marLeft w:val="640"/>
          <w:marRight w:val="0"/>
          <w:marTop w:val="0"/>
          <w:marBottom w:val="0"/>
          <w:divBdr>
            <w:top w:val="none" w:sz="0" w:space="0" w:color="auto"/>
            <w:left w:val="none" w:sz="0" w:space="0" w:color="auto"/>
            <w:bottom w:val="none" w:sz="0" w:space="0" w:color="auto"/>
            <w:right w:val="none" w:sz="0" w:space="0" w:color="auto"/>
          </w:divBdr>
        </w:div>
        <w:div w:id="1621105857">
          <w:marLeft w:val="640"/>
          <w:marRight w:val="0"/>
          <w:marTop w:val="0"/>
          <w:marBottom w:val="0"/>
          <w:divBdr>
            <w:top w:val="none" w:sz="0" w:space="0" w:color="auto"/>
            <w:left w:val="none" w:sz="0" w:space="0" w:color="auto"/>
            <w:bottom w:val="none" w:sz="0" w:space="0" w:color="auto"/>
            <w:right w:val="none" w:sz="0" w:space="0" w:color="auto"/>
          </w:divBdr>
        </w:div>
        <w:div w:id="977221193">
          <w:marLeft w:val="640"/>
          <w:marRight w:val="0"/>
          <w:marTop w:val="0"/>
          <w:marBottom w:val="0"/>
          <w:divBdr>
            <w:top w:val="none" w:sz="0" w:space="0" w:color="auto"/>
            <w:left w:val="none" w:sz="0" w:space="0" w:color="auto"/>
            <w:bottom w:val="none" w:sz="0" w:space="0" w:color="auto"/>
            <w:right w:val="none" w:sz="0" w:space="0" w:color="auto"/>
          </w:divBdr>
        </w:div>
        <w:div w:id="400031971">
          <w:marLeft w:val="640"/>
          <w:marRight w:val="0"/>
          <w:marTop w:val="0"/>
          <w:marBottom w:val="0"/>
          <w:divBdr>
            <w:top w:val="none" w:sz="0" w:space="0" w:color="auto"/>
            <w:left w:val="none" w:sz="0" w:space="0" w:color="auto"/>
            <w:bottom w:val="none" w:sz="0" w:space="0" w:color="auto"/>
            <w:right w:val="none" w:sz="0" w:space="0" w:color="auto"/>
          </w:divBdr>
        </w:div>
        <w:div w:id="3291034">
          <w:marLeft w:val="640"/>
          <w:marRight w:val="0"/>
          <w:marTop w:val="0"/>
          <w:marBottom w:val="0"/>
          <w:divBdr>
            <w:top w:val="none" w:sz="0" w:space="0" w:color="auto"/>
            <w:left w:val="none" w:sz="0" w:space="0" w:color="auto"/>
            <w:bottom w:val="none" w:sz="0" w:space="0" w:color="auto"/>
            <w:right w:val="none" w:sz="0" w:space="0" w:color="auto"/>
          </w:divBdr>
        </w:div>
        <w:div w:id="721439765">
          <w:marLeft w:val="640"/>
          <w:marRight w:val="0"/>
          <w:marTop w:val="0"/>
          <w:marBottom w:val="0"/>
          <w:divBdr>
            <w:top w:val="none" w:sz="0" w:space="0" w:color="auto"/>
            <w:left w:val="none" w:sz="0" w:space="0" w:color="auto"/>
            <w:bottom w:val="none" w:sz="0" w:space="0" w:color="auto"/>
            <w:right w:val="none" w:sz="0" w:space="0" w:color="auto"/>
          </w:divBdr>
        </w:div>
        <w:div w:id="1525745471">
          <w:marLeft w:val="640"/>
          <w:marRight w:val="0"/>
          <w:marTop w:val="0"/>
          <w:marBottom w:val="0"/>
          <w:divBdr>
            <w:top w:val="none" w:sz="0" w:space="0" w:color="auto"/>
            <w:left w:val="none" w:sz="0" w:space="0" w:color="auto"/>
            <w:bottom w:val="none" w:sz="0" w:space="0" w:color="auto"/>
            <w:right w:val="none" w:sz="0" w:space="0" w:color="auto"/>
          </w:divBdr>
        </w:div>
        <w:div w:id="2060587421">
          <w:marLeft w:val="640"/>
          <w:marRight w:val="0"/>
          <w:marTop w:val="0"/>
          <w:marBottom w:val="0"/>
          <w:divBdr>
            <w:top w:val="none" w:sz="0" w:space="0" w:color="auto"/>
            <w:left w:val="none" w:sz="0" w:space="0" w:color="auto"/>
            <w:bottom w:val="none" w:sz="0" w:space="0" w:color="auto"/>
            <w:right w:val="none" w:sz="0" w:space="0" w:color="auto"/>
          </w:divBdr>
        </w:div>
        <w:div w:id="1301227621">
          <w:marLeft w:val="640"/>
          <w:marRight w:val="0"/>
          <w:marTop w:val="0"/>
          <w:marBottom w:val="0"/>
          <w:divBdr>
            <w:top w:val="none" w:sz="0" w:space="0" w:color="auto"/>
            <w:left w:val="none" w:sz="0" w:space="0" w:color="auto"/>
            <w:bottom w:val="none" w:sz="0" w:space="0" w:color="auto"/>
            <w:right w:val="none" w:sz="0" w:space="0" w:color="auto"/>
          </w:divBdr>
        </w:div>
        <w:div w:id="1169827259">
          <w:marLeft w:val="640"/>
          <w:marRight w:val="0"/>
          <w:marTop w:val="0"/>
          <w:marBottom w:val="0"/>
          <w:divBdr>
            <w:top w:val="none" w:sz="0" w:space="0" w:color="auto"/>
            <w:left w:val="none" w:sz="0" w:space="0" w:color="auto"/>
            <w:bottom w:val="none" w:sz="0" w:space="0" w:color="auto"/>
            <w:right w:val="none" w:sz="0" w:space="0" w:color="auto"/>
          </w:divBdr>
        </w:div>
        <w:div w:id="2025789510">
          <w:marLeft w:val="640"/>
          <w:marRight w:val="0"/>
          <w:marTop w:val="0"/>
          <w:marBottom w:val="0"/>
          <w:divBdr>
            <w:top w:val="none" w:sz="0" w:space="0" w:color="auto"/>
            <w:left w:val="none" w:sz="0" w:space="0" w:color="auto"/>
            <w:bottom w:val="none" w:sz="0" w:space="0" w:color="auto"/>
            <w:right w:val="none" w:sz="0" w:space="0" w:color="auto"/>
          </w:divBdr>
        </w:div>
        <w:div w:id="1270815308">
          <w:marLeft w:val="640"/>
          <w:marRight w:val="0"/>
          <w:marTop w:val="0"/>
          <w:marBottom w:val="0"/>
          <w:divBdr>
            <w:top w:val="none" w:sz="0" w:space="0" w:color="auto"/>
            <w:left w:val="none" w:sz="0" w:space="0" w:color="auto"/>
            <w:bottom w:val="none" w:sz="0" w:space="0" w:color="auto"/>
            <w:right w:val="none" w:sz="0" w:space="0" w:color="auto"/>
          </w:divBdr>
        </w:div>
        <w:div w:id="1594588151">
          <w:marLeft w:val="640"/>
          <w:marRight w:val="0"/>
          <w:marTop w:val="0"/>
          <w:marBottom w:val="0"/>
          <w:divBdr>
            <w:top w:val="none" w:sz="0" w:space="0" w:color="auto"/>
            <w:left w:val="none" w:sz="0" w:space="0" w:color="auto"/>
            <w:bottom w:val="none" w:sz="0" w:space="0" w:color="auto"/>
            <w:right w:val="none" w:sz="0" w:space="0" w:color="auto"/>
          </w:divBdr>
        </w:div>
        <w:div w:id="1682001258">
          <w:marLeft w:val="640"/>
          <w:marRight w:val="0"/>
          <w:marTop w:val="0"/>
          <w:marBottom w:val="0"/>
          <w:divBdr>
            <w:top w:val="none" w:sz="0" w:space="0" w:color="auto"/>
            <w:left w:val="none" w:sz="0" w:space="0" w:color="auto"/>
            <w:bottom w:val="none" w:sz="0" w:space="0" w:color="auto"/>
            <w:right w:val="none" w:sz="0" w:space="0" w:color="auto"/>
          </w:divBdr>
        </w:div>
        <w:div w:id="156073512">
          <w:marLeft w:val="640"/>
          <w:marRight w:val="0"/>
          <w:marTop w:val="0"/>
          <w:marBottom w:val="0"/>
          <w:divBdr>
            <w:top w:val="none" w:sz="0" w:space="0" w:color="auto"/>
            <w:left w:val="none" w:sz="0" w:space="0" w:color="auto"/>
            <w:bottom w:val="none" w:sz="0" w:space="0" w:color="auto"/>
            <w:right w:val="none" w:sz="0" w:space="0" w:color="auto"/>
          </w:divBdr>
        </w:div>
        <w:div w:id="1929534759">
          <w:marLeft w:val="640"/>
          <w:marRight w:val="0"/>
          <w:marTop w:val="0"/>
          <w:marBottom w:val="0"/>
          <w:divBdr>
            <w:top w:val="none" w:sz="0" w:space="0" w:color="auto"/>
            <w:left w:val="none" w:sz="0" w:space="0" w:color="auto"/>
            <w:bottom w:val="none" w:sz="0" w:space="0" w:color="auto"/>
            <w:right w:val="none" w:sz="0" w:space="0" w:color="auto"/>
          </w:divBdr>
        </w:div>
        <w:div w:id="1027482547">
          <w:marLeft w:val="640"/>
          <w:marRight w:val="0"/>
          <w:marTop w:val="0"/>
          <w:marBottom w:val="0"/>
          <w:divBdr>
            <w:top w:val="none" w:sz="0" w:space="0" w:color="auto"/>
            <w:left w:val="none" w:sz="0" w:space="0" w:color="auto"/>
            <w:bottom w:val="none" w:sz="0" w:space="0" w:color="auto"/>
            <w:right w:val="none" w:sz="0" w:space="0" w:color="auto"/>
          </w:divBdr>
        </w:div>
        <w:div w:id="590968129">
          <w:marLeft w:val="640"/>
          <w:marRight w:val="0"/>
          <w:marTop w:val="0"/>
          <w:marBottom w:val="0"/>
          <w:divBdr>
            <w:top w:val="none" w:sz="0" w:space="0" w:color="auto"/>
            <w:left w:val="none" w:sz="0" w:space="0" w:color="auto"/>
            <w:bottom w:val="none" w:sz="0" w:space="0" w:color="auto"/>
            <w:right w:val="none" w:sz="0" w:space="0" w:color="auto"/>
          </w:divBdr>
        </w:div>
        <w:div w:id="1895852563">
          <w:marLeft w:val="640"/>
          <w:marRight w:val="0"/>
          <w:marTop w:val="0"/>
          <w:marBottom w:val="0"/>
          <w:divBdr>
            <w:top w:val="none" w:sz="0" w:space="0" w:color="auto"/>
            <w:left w:val="none" w:sz="0" w:space="0" w:color="auto"/>
            <w:bottom w:val="none" w:sz="0" w:space="0" w:color="auto"/>
            <w:right w:val="none" w:sz="0" w:space="0" w:color="auto"/>
          </w:divBdr>
        </w:div>
        <w:div w:id="183249411">
          <w:marLeft w:val="640"/>
          <w:marRight w:val="0"/>
          <w:marTop w:val="0"/>
          <w:marBottom w:val="0"/>
          <w:divBdr>
            <w:top w:val="none" w:sz="0" w:space="0" w:color="auto"/>
            <w:left w:val="none" w:sz="0" w:space="0" w:color="auto"/>
            <w:bottom w:val="none" w:sz="0" w:space="0" w:color="auto"/>
            <w:right w:val="none" w:sz="0" w:space="0" w:color="auto"/>
          </w:divBdr>
        </w:div>
        <w:div w:id="1206135536">
          <w:marLeft w:val="640"/>
          <w:marRight w:val="0"/>
          <w:marTop w:val="0"/>
          <w:marBottom w:val="0"/>
          <w:divBdr>
            <w:top w:val="none" w:sz="0" w:space="0" w:color="auto"/>
            <w:left w:val="none" w:sz="0" w:space="0" w:color="auto"/>
            <w:bottom w:val="none" w:sz="0" w:space="0" w:color="auto"/>
            <w:right w:val="none" w:sz="0" w:space="0" w:color="auto"/>
          </w:divBdr>
        </w:div>
        <w:div w:id="1086727093">
          <w:marLeft w:val="640"/>
          <w:marRight w:val="0"/>
          <w:marTop w:val="0"/>
          <w:marBottom w:val="0"/>
          <w:divBdr>
            <w:top w:val="none" w:sz="0" w:space="0" w:color="auto"/>
            <w:left w:val="none" w:sz="0" w:space="0" w:color="auto"/>
            <w:bottom w:val="none" w:sz="0" w:space="0" w:color="auto"/>
            <w:right w:val="none" w:sz="0" w:space="0" w:color="auto"/>
          </w:divBdr>
        </w:div>
        <w:div w:id="1558593575">
          <w:marLeft w:val="640"/>
          <w:marRight w:val="0"/>
          <w:marTop w:val="0"/>
          <w:marBottom w:val="0"/>
          <w:divBdr>
            <w:top w:val="none" w:sz="0" w:space="0" w:color="auto"/>
            <w:left w:val="none" w:sz="0" w:space="0" w:color="auto"/>
            <w:bottom w:val="none" w:sz="0" w:space="0" w:color="auto"/>
            <w:right w:val="none" w:sz="0" w:space="0" w:color="auto"/>
          </w:divBdr>
        </w:div>
        <w:div w:id="1142894297">
          <w:marLeft w:val="640"/>
          <w:marRight w:val="0"/>
          <w:marTop w:val="0"/>
          <w:marBottom w:val="0"/>
          <w:divBdr>
            <w:top w:val="none" w:sz="0" w:space="0" w:color="auto"/>
            <w:left w:val="none" w:sz="0" w:space="0" w:color="auto"/>
            <w:bottom w:val="none" w:sz="0" w:space="0" w:color="auto"/>
            <w:right w:val="none" w:sz="0" w:space="0" w:color="auto"/>
          </w:divBdr>
        </w:div>
        <w:div w:id="1181892788">
          <w:marLeft w:val="640"/>
          <w:marRight w:val="0"/>
          <w:marTop w:val="0"/>
          <w:marBottom w:val="0"/>
          <w:divBdr>
            <w:top w:val="none" w:sz="0" w:space="0" w:color="auto"/>
            <w:left w:val="none" w:sz="0" w:space="0" w:color="auto"/>
            <w:bottom w:val="none" w:sz="0" w:space="0" w:color="auto"/>
            <w:right w:val="none" w:sz="0" w:space="0" w:color="auto"/>
          </w:divBdr>
        </w:div>
        <w:div w:id="1388332602">
          <w:marLeft w:val="640"/>
          <w:marRight w:val="0"/>
          <w:marTop w:val="0"/>
          <w:marBottom w:val="0"/>
          <w:divBdr>
            <w:top w:val="none" w:sz="0" w:space="0" w:color="auto"/>
            <w:left w:val="none" w:sz="0" w:space="0" w:color="auto"/>
            <w:bottom w:val="none" w:sz="0" w:space="0" w:color="auto"/>
            <w:right w:val="none" w:sz="0" w:space="0" w:color="auto"/>
          </w:divBdr>
        </w:div>
      </w:divsChild>
    </w:div>
    <w:div w:id="1127091515">
      <w:bodyDiv w:val="1"/>
      <w:marLeft w:val="0"/>
      <w:marRight w:val="0"/>
      <w:marTop w:val="0"/>
      <w:marBottom w:val="0"/>
      <w:divBdr>
        <w:top w:val="none" w:sz="0" w:space="0" w:color="auto"/>
        <w:left w:val="none" w:sz="0" w:space="0" w:color="auto"/>
        <w:bottom w:val="none" w:sz="0" w:space="0" w:color="auto"/>
        <w:right w:val="none" w:sz="0" w:space="0" w:color="auto"/>
      </w:divBdr>
    </w:div>
    <w:div w:id="1127818226">
      <w:bodyDiv w:val="1"/>
      <w:marLeft w:val="0"/>
      <w:marRight w:val="0"/>
      <w:marTop w:val="0"/>
      <w:marBottom w:val="0"/>
      <w:divBdr>
        <w:top w:val="none" w:sz="0" w:space="0" w:color="auto"/>
        <w:left w:val="none" w:sz="0" w:space="0" w:color="auto"/>
        <w:bottom w:val="none" w:sz="0" w:space="0" w:color="auto"/>
        <w:right w:val="none" w:sz="0" w:space="0" w:color="auto"/>
      </w:divBdr>
    </w:div>
    <w:div w:id="1151949853">
      <w:marLeft w:val="640"/>
      <w:marRight w:val="0"/>
      <w:marTop w:val="0"/>
      <w:marBottom w:val="0"/>
      <w:divBdr>
        <w:top w:val="none" w:sz="0" w:space="0" w:color="auto"/>
        <w:left w:val="none" w:sz="0" w:space="0" w:color="auto"/>
        <w:bottom w:val="none" w:sz="0" w:space="0" w:color="auto"/>
        <w:right w:val="none" w:sz="0" w:space="0" w:color="auto"/>
      </w:divBdr>
    </w:div>
    <w:div w:id="1153519790">
      <w:marLeft w:val="640"/>
      <w:marRight w:val="0"/>
      <w:marTop w:val="0"/>
      <w:marBottom w:val="0"/>
      <w:divBdr>
        <w:top w:val="none" w:sz="0" w:space="0" w:color="auto"/>
        <w:left w:val="none" w:sz="0" w:space="0" w:color="auto"/>
        <w:bottom w:val="none" w:sz="0" w:space="0" w:color="auto"/>
        <w:right w:val="none" w:sz="0" w:space="0" w:color="auto"/>
      </w:divBdr>
    </w:div>
    <w:div w:id="1158578015">
      <w:marLeft w:val="640"/>
      <w:marRight w:val="0"/>
      <w:marTop w:val="0"/>
      <w:marBottom w:val="0"/>
      <w:divBdr>
        <w:top w:val="none" w:sz="0" w:space="0" w:color="auto"/>
        <w:left w:val="none" w:sz="0" w:space="0" w:color="auto"/>
        <w:bottom w:val="none" w:sz="0" w:space="0" w:color="auto"/>
        <w:right w:val="none" w:sz="0" w:space="0" w:color="auto"/>
      </w:divBdr>
    </w:div>
    <w:div w:id="1162888296">
      <w:bodyDiv w:val="1"/>
      <w:marLeft w:val="0"/>
      <w:marRight w:val="0"/>
      <w:marTop w:val="0"/>
      <w:marBottom w:val="0"/>
      <w:divBdr>
        <w:top w:val="none" w:sz="0" w:space="0" w:color="auto"/>
        <w:left w:val="none" w:sz="0" w:space="0" w:color="auto"/>
        <w:bottom w:val="none" w:sz="0" w:space="0" w:color="auto"/>
        <w:right w:val="none" w:sz="0" w:space="0" w:color="auto"/>
      </w:divBdr>
      <w:divsChild>
        <w:div w:id="734858598">
          <w:marLeft w:val="640"/>
          <w:marRight w:val="0"/>
          <w:marTop w:val="0"/>
          <w:marBottom w:val="0"/>
          <w:divBdr>
            <w:top w:val="none" w:sz="0" w:space="0" w:color="auto"/>
            <w:left w:val="none" w:sz="0" w:space="0" w:color="auto"/>
            <w:bottom w:val="none" w:sz="0" w:space="0" w:color="auto"/>
            <w:right w:val="none" w:sz="0" w:space="0" w:color="auto"/>
          </w:divBdr>
        </w:div>
        <w:div w:id="258683883">
          <w:marLeft w:val="640"/>
          <w:marRight w:val="0"/>
          <w:marTop w:val="0"/>
          <w:marBottom w:val="0"/>
          <w:divBdr>
            <w:top w:val="none" w:sz="0" w:space="0" w:color="auto"/>
            <w:left w:val="none" w:sz="0" w:space="0" w:color="auto"/>
            <w:bottom w:val="none" w:sz="0" w:space="0" w:color="auto"/>
            <w:right w:val="none" w:sz="0" w:space="0" w:color="auto"/>
          </w:divBdr>
        </w:div>
        <w:div w:id="1304505901">
          <w:marLeft w:val="640"/>
          <w:marRight w:val="0"/>
          <w:marTop w:val="0"/>
          <w:marBottom w:val="0"/>
          <w:divBdr>
            <w:top w:val="none" w:sz="0" w:space="0" w:color="auto"/>
            <w:left w:val="none" w:sz="0" w:space="0" w:color="auto"/>
            <w:bottom w:val="none" w:sz="0" w:space="0" w:color="auto"/>
            <w:right w:val="none" w:sz="0" w:space="0" w:color="auto"/>
          </w:divBdr>
        </w:div>
        <w:div w:id="477647367">
          <w:marLeft w:val="640"/>
          <w:marRight w:val="0"/>
          <w:marTop w:val="0"/>
          <w:marBottom w:val="0"/>
          <w:divBdr>
            <w:top w:val="none" w:sz="0" w:space="0" w:color="auto"/>
            <w:left w:val="none" w:sz="0" w:space="0" w:color="auto"/>
            <w:bottom w:val="none" w:sz="0" w:space="0" w:color="auto"/>
            <w:right w:val="none" w:sz="0" w:space="0" w:color="auto"/>
          </w:divBdr>
        </w:div>
        <w:div w:id="1738673854">
          <w:marLeft w:val="640"/>
          <w:marRight w:val="0"/>
          <w:marTop w:val="0"/>
          <w:marBottom w:val="0"/>
          <w:divBdr>
            <w:top w:val="none" w:sz="0" w:space="0" w:color="auto"/>
            <w:left w:val="none" w:sz="0" w:space="0" w:color="auto"/>
            <w:bottom w:val="none" w:sz="0" w:space="0" w:color="auto"/>
            <w:right w:val="none" w:sz="0" w:space="0" w:color="auto"/>
          </w:divBdr>
        </w:div>
        <w:div w:id="505559790">
          <w:marLeft w:val="640"/>
          <w:marRight w:val="0"/>
          <w:marTop w:val="0"/>
          <w:marBottom w:val="0"/>
          <w:divBdr>
            <w:top w:val="none" w:sz="0" w:space="0" w:color="auto"/>
            <w:left w:val="none" w:sz="0" w:space="0" w:color="auto"/>
            <w:bottom w:val="none" w:sz="0" w:space="0" w:color="auto"/>
            <w:right w:val="none" w:sz="0" w:space="0" w:color="auto"/>
          </w:divBdr>
        </w:div>
        <w:div w:id="1450204646">
          <w:marLeft w:val="640"/>
          <w:marRight w:val="0"/>
          <w:marTop w:val="0"/>
          <w:marBottom w:val="0"/>
          <w:divBdr>
            <w:top w:val="none" w:sz="0" w:space="0" w:color="auto"/>
            <w:left w:val="none" w:sz="0" w:space="0" w:color="auto"/>
            <w:bottom w:val="none" w:sz="0" w:space="0" w:color="auto"/>
            <w:right w:val="none" w:sz="0" w:space="0" w:color="auto"/>
          </w:divBdr>
        </w:div>
        <w:div w:id="1411342816">
          <w:marLeft w:val="640"/>
          <w:marRight w:val="0"/>
          <w:marTop w:val="0"/>
          <w:marBottom w:val="0"/>
          <w:divBdr>
            <w:top w:val="none" w:sz="0" w:space="0" w:color="auto"/>
            <w:left w:val="none" w:sz="0" w:space="0" w:color="auto"/>
            <w:bottom w:val="none" w:sz="0" w:space="0" w:color="auto"/>
            <w:right w:val="none" w:sz="0" w:space="0" w:color="auto"/>
          </w:divBdr>
        </w:div>
        <w:div w:id="1955210007">
          <w:marLeft w:val="640"/>
          <w:marRight w:val="0"/>
          <w:marTop w:val="0"/>
          <w:marBottom w:val="0"/>
          <w:divBdr>
            <w:top w:val="none" w:sz="0" w:space="0" w:color="auto"/>
            <w:left w:val="none" w:sz="0" w:space="0" w:color="auto"/>
            <w:bottom w:val="none" w:sz="0" w:space="0" w:color="auto"/>
            <w:right w:val="none" w:sz="0" w:space="0" w:color="auto"/>
          </w:divBdr>
        </w:div>
        <w:div w:id="813570273">
          <w:marLeft w:val="640"/>
          <w:marRight w:val="0"/>
          <w:marTop w:val="0"/>
          <w:marBottom w:val="0"/>
          <w:divBdr>
            <w:top w:val="none" w:sz="0" w:space="0" w:color="auto"/>
            <w:left w:val="none" w:sz="0" w:space="0" w:color="auto"/>
            <w:bottom w:val="none" w:sz="0" w:space="0" w:color="auto"/>
            <w:right w:val="none" w:sz="0" w:space="0" w:color="auto"/>
          </w:divBdr>
        </w:div>
        <w:div w:id="1848980019">
          <w:marLeft w:val="640"/>
          <w:marRight w:val="0"/>
          <w:marTop w:val="0"/>
          <w:marBottom w:val="0"/>
          <w:divBdr>
            <w:top w:val="none" w:sz="0" w:space="0" w:color="auto"/>
            <w:left w:val="none" w:sz="0" w:space="0" w:color="auto"/>
            <w:bottom w:val="none" w:sz="0" w:space="0" w:color="auto"/>
            <w:right w:val="none" w:sz="0" w:space="0" w:color="auto"/>
          </w:divBdr>
        </w:div>
        <w:div w:id="1652712732">
          <w:marLeft w:val="640"/>
          <w:marRight w:val="0"/>
          <w:marTop w:val="0"/>
          <w:marBottom w:val="0"/>
          <w:divBdr>
            <w:top w:val="none" w:sz="0" w:space="0" w:color="auto"/>
            <w:left w:val="none" w:sz="0" w:space="0" w:color="auto"/>
            <w:bottom w:val="none" w:sz="0" w:space="0" w:color="auto"/>
            <w:right w:val="none" w:sz="0" w:space="0" w:color="auto"/>
          </w:divBdr>
        </w:div>
        <w:div w:id="155150866">
          <w:marLeft w:val="640"/>
          <w:marRight w:val="0"/>
          <w:marTop w:val="0"/>
          <w:marBottom w:val="0"/>
          <w:divBdr>
            <w:top w:val="none" w:sz="0" w:space="0" w:color="auto"/>
            <w:left w:val="none" w:sz="0" w:space="0" w:color="auto"/>
            <w:bottom w:val="none" w:sz="0" w:space="0" w:color="auto"/>
            <w:right w:val="none" w:sz="0" w:space="0" w:color="auto"/>
          </w:divBdr>
        </w:div>
        <w:div w:id="1639873518">
          <w:marLeft w:val="640"/>
          <w:marRight w:val="0"/>
          <w:marTop w:val="0"/>
          <w:marBottom w:val="0"/>
          <w:divBdr>
            <w:top w:val="none" w:sz="0" w:space="0" w:color="auto"/>
            <w:left w:val="none" w:sz="0" w:space="0" w:color="auto"/>
            <w:bottom w:val="none" w:sz="0" w:space="0" w:color="auto"/>
            <w:right w:val="none" w:sz="0" w:space="0" w:color="auto"/>
          </w:divBdr>
        </w:div>
        <w:div w:id="119039335">
          <w:marLeft w:val="640"/>
          <w:marRight w:val="0"/>
          <w:marTop w:val="0"/>
          <w:marBottom w:val="0"/>
          <w:divBdr>
            <w:top w:val="none" w:sz="0" w:space="0" w:color="auto"/>
            <w:left w:val="none" w:sz="0" w:space="0" w:color="auto"/>
            <w:bottom w:val="none" w:sz="0" w:space="0" w:color="auto"/>
            <w:right w:val="none" w:sz="0" w:space="0" w:color="auto"/>
          </w:divBdr>
        </w:div>
        <w:div w:id="1361472379">
          <w:marLeft w:val="640"/>
          <w:marRight w:val="0"/>
          <w:marTop w:val="0"/>
          <w:marBottom w:val="0"/>
          <w:divBdr>
            <w:top w:val="none" w:sz="0" w:space="0" w:color="auto"/>
            <w:left w:val="none" w:sz="0" w:space="0" w:color="auto"/>
            <w:bottom w:val="none" w:sz="0" w:space="0" w:color="auto"/>
            <w:right w:val="none" w:sz="0" w:space="0" w:color="auto"/>
          </w:divBdr>
        </w:div>
        <w:div w:id="2066754299">
          <w:marLeft w:val="640"/>
          <w:marRight w:val="0"/>
          <w:marTop w:val="0"/>
          <w:marBottom w:val="0"/>
          <w:divBdr>
            <w:top w:val="none" w:sz="0" w:space="0" w:color="auto"/>
            <w:left w:val="none" w:sz="0" w:space="0" w:color="auto"/>
            <w:bottom w:val="none" w:sz="0" w:space="0" w:color="auto"/>
            <w:right w:val="none" w:sz="0" w:space="0" w:color="auto"/>
          </w:divBdr>
        </w:div>
        <w:div w:id="2050638602">
          <w:marLeft w:val="640"/>
          <w:marRight w:val="0"/>
          <w:marTop w:val="0"/>
          <w:marBottom w:val="0"/>
          <w:divBdr>
            <w:top w:val="none" w:sz="0" w:space="0" w:color="auto"/>
            <w:left w:val="none" w:sz="0" w:space="0" w:color="auto"/>
            <w:bottom w:val="none" w:sz="0" w:space="0" w:color="auto"/>
            <w:right w:val="none" w:sz="0" w:space="0" w:color="auto"/>
          </w:divBdr>
        </w:div>
        <w:div w:id="1845395132">
          <w:marLeft w:val="640"/>
          <w:marRight w:val="0"/>
          <w:marTop w:val="0"/>
          <w:marBottom w:val="0"/>
          <w:divBdr>
            <w:top w:val="none" w:sz="0" w:space="0" w:color="auto"/>
            <w:left w:val="none" w:sz="0" w:space="0" w:color="auto"/>
            <w:bottom w:val="none" w:sz="0" w:space="0" w:color="auto"/>
            <w:right w:val="none" w:sz="0" w:space="0" w:color="auto"/>
          </w:divBdr>
        </w:div>
        <w:div w:id="256445374">
          <w:marLeft w:val="640"/>
          <w:marRight w:val="0"/>
          <w:marTop w:val="0"/>
          <w:marBottom w:val="0"/>
          <w:divBdr>
            <w:top w:val="none" w:sz="0" w:space="0" w:color="auto"/>
            <w:left w:val="none" w:sz="0" w:space="0" w:color="auto"/>
            <w:bottom w:val="none" w:sz="0" w:space="0" w:color="auto"/>
            <w:right w:val="none" w:sz="0" w:space="0" w:color="auto"/>
          </w:divBdr>
        </w:div>
        <w:div w:id="2098596696">
          <w:marLeft w:val="640"/>
          <w:marRight w:val="0"/>
          <w:marTop w:val="0"/>
          <w:marBottom w:val="0"/>
          <w:divBdr>
            <w:top w:val="none" w:sz="0" w:space="0" w:color="auto"/>
            <w:left w:val="none" w:sz="0" w:space="0" w:color="auto"/>
            <w:bottom w:val="none" w:sz="0" w:space="0" w:color="auto"/>
            <w:right w:val="none" w:sz="0" w:space="0" w:color="auto"/>
          </w:divBdr>
        </w:div>
        <w:div w:id="725446159">
          <w:marLeft w:val="640"/>
          <w:marRight w:val="0"/>
          <w:marTop w:val="0"/>
          <w:marBottom w:val="0"/>
          <w:divBdr>
            <w:top w:val="none" w:sz="0" w:space="0" w:color="auto"/>
            <w:left w:val="none" w:sz="0" w:space="0" w:color="auto"/>
            <w:bottom w:val="none" w:sz="0" w:space="0" w:color="auto"/>
            <w:right w:val="none" w:sz="0" w:space="0" w:color="auto"/>
          </w:divBdr>
        </w:div>
        <w:div w:id="1345980350">
          <w:marLeft w:val="640"/>
          <w:marRight w:val="0"/>
          <w:marTop w:val="0"/>
          <w:marBottom w:val="0"/>
          <w:divBdr>
            <w:top w:val="none" w:sz="0" w:space="0" w:color="auto"/>
            <w:left w:val="none" w:sz="0" w:space="0" w:color="auto"/>
            <w:bottom w:val="none" w:sz="0" w:space="0" w:color="auto"/>
            <w:right w:val="none" w:sz="0" w:space="0" w:color="auto"/>
          </w:divBdr>
        </w:div>
        <w:div w:id="180439369">
          <w:marLeft w:val="640"/>
          <w:marRight w:val="0"/>
          <w:marTop w:val="0"/>
          <w:marBottom w:val="0"/>
          <w:divBdr>
            <w:top w:val="none" w:sz="0" w:space="0" w:color="auto"/>
            <w:left w:val="none" w:sz="0" w:space="0" w:color="auto"/>
            <w:bottom w:val="none" w:sz="0" w:space="0" w:color="auto"/>
            <w:right w:val="none" w:sz="0" w:space="0" w:color="auto"/>
          </w:divBdr>
        </w:div>
        <w:div w:id="226763112">
          <w:marLeft w:val="640"/>
          <w:marRight w:val="0"/>
          <w:marTop w:val="0"/>
          <w:marBottom w:val="0"/>
          <w:divBdr>
            <w:top w:val="none" w:sz="0" w:space="0" w:color="auto"/>
            <w:left w:val="none" w:sz="0" w:space="0" w:color="auto"/>
            <w:bottom w:val="none" w:sz="0" w:space="0" w:color="auto"/>
            <w:right w:val="none" w:sz="0" w:space="0" w:color="auto"/>
          </w:divBdr>
        </w:div>
        <w:div w:id="751658710">
          <w:marLeft w:val="640"/>
          <w:marRight w:val="0"/>
          <w:marTop w:val="0"/>
          <w:marBottom w:val="0"/>
          <w:divBdr>
            <w:top w:val="none" w:sz="0" w:space="0" w:color="auto"/>
            <w:left w:val="none" w:sz="0" w:space="0" w:color="auto"/>
            <w:bottom w:val="none" w:sz="0" w:space="0" w:color="auto"/>
            <w:right w:val="none" w:sz="0" w:space="0" w:color="auto"/>
          </w:divBdr>
        </w:div>
        <w:div w:id="890964369">
          <w:marLeft w:val="640"/>
          <w:marRight w:val="0"/>
          <w:marTop w:val="0"/>
          <w:marBottom w:val="0"/>
          <w:divBdr>
            <w:top w:val="none" w:sz="0" w:space="0" w:color="auto"/>
            <w:left w:val="none" w:sz="0" w:space="0" w:color="auto"/>
            <w:bottom w:val="none" w:sz="0" w:space="0" w:color="auto"/>
            <w:right w:val="none" w:sz="0" w:space="0" w:color="auto"/>
          </w:divBdr>
        </w:div>
        <w:div w:id="139883219">
          <w:marLeft w:val="640"/>
          <w:marRight w:val="0"/>
          <w:marTop w:val="0"/>
          <w:marBottom w:val="0"/>
          <w:divBdr>
            <w:top w:val="none" w:sz="0" w:space="0" w:color="auto"/>
            <w:left w:val="none" w:sz="0" w:space="0" w:color="auto"/>
            <w:bottom w:val="none" w:sz="0" w:space="0" w:color="auto"/>
            <w:right w:val="none" w:sz="0" w:space="0" w:color="auto"/>
          </w:divBdr>
        </w:div>
        <w:div w:id="701976303">
          <w:marLeft w:val="640"/>
          <w:marRight w:val="0"/>
          <w:marTop w:val="0"/>
          <w:marBottom w:val="0"/>
          <w:divBdr>
            <w:top w:val="none" w:sz="0" w:space="0" w:color="auto"/>
            <w:left w:val="none" w:sz="0" w:space="0" w:color="auto"/>
            <w:bottom w:val="none" w:sz="0" w:space="0" w:color="auto"/>
            <w:right w:val="none" w:sz="0" w:space="0" w:color="auto"/>
          </w:divBdr>
        </w:div>
        <w:div w:id="1056516529">
          <w:marLeft w:val="640"/>
          <w:marRight w:val="0"/>
          <w:marTop w:val="0"/>
          <w:marBottom w:val="0"/>
          <w:divBdr>
            <w:top w:val="none" w:sz="0" w:space="0" w:color="auto"/>
            <w:left w:val="none" w:sz="0" w:space="0" w:color="auto"/>
            <w:bottom w:val="none" w:sz="0" w:space="0" w:color="auto"/>
            <w:right w:val="none" w:sz="0" w:space="0" w:color="auto"/>
          </w:divBdr>
        </w:div>
        <w:div w:id="186792046">
          <w:marLeft w:val="640"/>
          <w:marRight w:val="0"/>
          <w:marTop w:val="0"/>
          <w:marBottom w:val="0"/>
          <w:divBdr>
            <w:top w:val="none" w:sz="0" w:space="0" w:color="auto"/>
            <w:left w:val="none" w:sz="0" w:space="0" w:color="auto"/>
            <w:bottom w:val="none" w:sz="0" w:space="0" w:color="auto"/>
            <w:right w:val="none" w:sz="0" w:space="0" w:color="auto"/>
          </w:divBdr>
        </w:div>
        <w:div w:id="1925726249">
          <w:marLeft w:val="640"/>
          <w:marRight w:val="0"/>
          <w:marTop w:val="0"/>
          <w:marBottom w:val="0"/>
          <w:divBdr>
            <w:top w:val="none" w:sz="0" w:space="0" w:color="auto"/>
            <w:left w:val="none" w:sz="0" w:space="0" w:color="auto"/>
            <w:bottom w:val="none" w:sz="0" w:space="0" w:color="auto"/>
            <w:right w:val="none" w:sz="0" w:space="0" w:color="auto"/>
          </w:divBdr>
        </w:div>
        <w:div w:id="103698999">
          <w:marLeft w:val="640"/>
          <w:marRight w:val="0"/>
          <w:marTop w:val="0"/>
          <w:marBottom w:val="0"/>
          <w:divBdr>
            <w:top w:val="none" w:sz="0" w:space="0" w:color="auto"/>
            <w:left w:val="none" w:sz="0" w:space="0" w:color="auto"/>
            <w:bottom w:val="none" w:sz="0" w:space="0" w:color="auto"/>
            <w:right w:val="none" w:sz="0" w:space="0" w:color="auto"/>
          </w:divBdr>
        </w:div>
        <w:div w:id="609747737">
          <w:marLeft w:val="640"/>
          <w:marRight w:val="0"/>
          <w:marTop w:val="0"/>
          <w:marBottom w:val="0"/>
          <w:divBdr>
            <w:top w:val="none" w:sz="0" w:space="0" w:color="auto"/>
            <w:left w:val="none" w:sz="0" w:space="0" w:color="auto"/>
            <w:bottom w:val="none" w:sz="0" w:space="0" w:color="auto"/>
            <w:right w:val="none" w:sz="0" w:space="0" w:color="auto"/>
          </w:divBdr>
        </w:div>
        <w:div w:id="1611815964">
          <w:marLeft w:val="640"/>
          <w:marRight w:val="0"/>
          <w:marTop w:val="0"/>
          <w:marBottom w:val="0"/>
          <w:divBdr>
            <w:top w:val="none" w:sz="0" w:space="0" w:color="auto"/>
            <w:left w:val="none" w:sz="0" w:space="0" w:color="auto"/>
            <w:bottom w:val="none" w:sz="0" w:space="0" w:color="auto"/>
            <w:right w:val="none" w:sz="0" w:space="0" w:color="auto"/>
          </w:divBdr>
        </w:div>
        <w:div w:id="906916463">
          <w:marLeft w:val="640"/>
          <w:marRight w:val="0"/>
          <w:marTop w:val="0"/>
          <w:marBottom w:val="0"/>
          <w:divBdr>
            <w:top w:val="none" w:sz="0" w:space="0" w:color="auto"/>
            <w:left w:val="none" w:sz="0" w:space="0" w:color="auto"/>
            <w:bottom w:val="none" w:sz="0" w:space="0" w:color="auto"/>
            <w:right w:val="none" w:sz="0" w:space="0" w:color="auto"/>
          </w:divBdr>
        </w:div>
        <w:div w:id="1025444382">
          <w:marLeft w:val="640"/>
          <w:marRight w:val="0"/>
          <w:marTop w:val="0"/>
          <w:marBottom w:val="0"/>
          <w:divBdr>
            <w:top w:val="none" w:sz="0" w:space="0" w:color="auto"/>
            <w:left w:val="none" w:sz="0" w:space="0" w:color="auto"/>
            <w:bottom w:val="none" w:sz="0" w:space="0" w:color="auto"/>
            <w:right w:val="none" w:sz="0" w:space="0" w:color="auto"/>
          </w:divBdr>
        </w:div>
        <w:div w:id="938803747">
          <w:marLeft w:val="640"/>
          <w:marRight w:val="0"/>
          <w:marTop w:val="0"/>
          <w:marBottom w:val="0"/>
          <w:divBdr>
            <w:top w:val="none" w:sz="0" w:space="0" w:color="auto"/>
            <w:left w:val="none" w:sz="0" w:space="0" w:color="auto"/>
            <w:bottom w:val="none" w:sz="0" w:space="0" w:color="auto"/>
            <w:right w:val="none" w:sz="0" w:space="0" w:color="auto"/>
          </w:divBdr>
        </w:div>
        <w:div w:id="2039428919">
          <w:marLeft w:val="640"/>
          <w:marRight w:val="0"/>
          <w:marTop w:val="0"/>
          <w:marBottom w:val="0"/>
          <w:divBdr>
            <w:top w:val="none" w:sz="0" w:space="0" w:color="auto"/>
            <w:left w:val="none" w:sz="0" w:space="0" w:color="auto"/>
            <w:bottom w:val="none" w:sz="0" w:space="0" w:color="auto"/>
            <w:right w:val="none" w:sz="0" w:space="0" w:color="auto"/>
          </w:divBdr>
        </w:div>
      </w:divsChild>
    </w:div>
    <w:div w:id="1164904176">
      <w:bodyDiv w:val="1"/>
      <w:marLeft w:val="0"/>
      <w:marRight w:val="0"/>
      <w:marTop w:val="0"/>
      <w:marBottom w:val="0"/>
      <w:divBdr>
        <w:top w:val="none" w:sz="0" w:space="0" w:color="auto"/>
        <w:left w:val="none" w:sz="0" w:space="0" w:color="auto"/>
        <w:bottom w:val="none" w:sz="0" w:space="0" w:color="auto"/>
        <w:right w:val="none" w:sz="0" w:space="0" w:color="auto"/>
      </w:divBdr>
    </w:div>
    <w:div w:id="1188373672">
      <w:marLeft w:val="640"/>
      <w:marRight w:val="0"/>
      <w:marTop w:val="0"/>
      <w:marBottom w:val="0"/>
      <w:divBdr>
        <w:top w:val="none" w:sz="0" w:space="0" w:color="auto"/>
        <w:left w:val="none" w:sz="0" w:space="0" w:color="auto"/>
        <w:bottom w:val="none" w:sz="0" w:space="0" w:color="auto"/>
        <w:right w:val="none" w:sz="0" w:space="0" w:color="auto"/>
      </w:divBdr>
    </w:div>
    <w:div w:id="1191183396">
      <w:bodyDiv w:val="1"/>
      <w:marLeft w:val="0"/>
      <w:marRight w:val="0"/>
      <w:marTop w:val="0"/>
      <w:marBottom w:val="0"/>
      <w:divBdr>
        <w:top w:val="none" w:sz="0" w:space="0" w:color="auto"/>
        <w:left w:val="none" w:sz="0" w:space="0" w:color="auto"/>
        <w:bottom w:val="none" w:sz="0" w:space="0" w:color="auto"/>
        <w:right w:val="none" w:sz="0" w:space="0" w:color="auto"/>
      </w:divBdr>
      <w:divsChild>
        <w:div w:id="1791169030">
          <w:marLeft w:val="640"/>
          <w:marRight w:val="0"/>
          <w:marTop w:val="0"/>
          <w:marBottom w:val="0"/>
          <w:divBdr>
            <w:top w:val="none" w:sz="0" w:space="0" w:color="auto"/>
            <w:left w:val="none" w:sz="0" w:space="0" w:color="auto"/>
            <w:bottom w:val="none" w:sz="0" w:space="0" w:color="auto"/>
            <w:right w:val="none" w:sz="0" w:space="0" w:color="auto"/>
          </w:divBdr>
        </w:div>
        <w:div w:id="124126395">
          <w:marLeft w:val="640"/>
          <w:marRight w:val="0"/>
          <w:marTop w:val="0"/>
          <w:marBottom w:val="0"/>
          <w:divBdr>
            <w:top w:val="none" w:sz="0" w:space="0" w:color="auto"/>
            <w:left w:val="none" w:sz="0" w:space="0" w:color="auto"/>
            <w:bottom w:val="none" w:sz="0" w:space="0" w:color="auto"/>
            <w:right w:val="none" w:sz="0" w:space="0" w:color="auto"/>
          </w:divBdr>
        </w:div>
        <w:div w:id="1914772307">
          <w:marLeft w:val="640"/>
          <w:marRight w:val="0"/>
          <w:marTop w:val="0"/>
          <w:marBottom w:val="0"/>
          <w:divBdr>
            <w:top w:val="none" w:sz="0" w:space="0" w:color="auto"/>
            <w:left w:val="none" w:sz="0" w:space="0" w:color="auto"/>
            <w:bottom w:val="none" w:sz="0" w:space="0" w:color="auto"/>
            <w:right w:val="none" w:sz="0" w:space="0" w:color="auto"/>
          </w:divBdr>
        </w:div>
        <w:div w:id="1536848867">
          <w:marLeft w:val="640"/>
          <w:marRight w:val="0"/>
          <w:marTop w:val="0"/>
          <w:marBottom w:val="0"/>
          <w:divBdr>
            <w:top w:val="none" w:sz="0" w:space="0" w:color="auto"/>
            <w:left w:val="none" w:sz="0" w:space="0" w:color="auto"/>
            <w:bottom w:val="none" w:sz="0" w:space="0" w:color="auto"/>
            <w:right w:val="none" w:sz="0" w:space="0" w:color="auto"/>
          </w:divBdr>
        </w:div>
        <w:div w:id="75636646">
          <w:marLeft w:val="640"/>
          <w:marRight w:val="0"/>
          <w:marTop w:val="0"/>
          <w:marBottom w:val="0"/>
          <w:divBdr>
            <w:top w:val="none" w:sz="0" w:space="0" w:color="auto"/>
            <w:left w:val="none" w:sz="0" w:space="0" w:color="auto"/>
            <w:bottom w:val="none" w:sz="0" w:space="0" w:color="auto"/>
            <w:right w:val="none" w:sz="0" w:space="0" w:color="auto"/>
          </w:divBdr>
        </w:div>
        <w:div w:id="859243579">
          <w:marLeft w:val="640"/>
          <w:marRight w:val="0"/>
          <w:marTop w:val="0"/>
          <w:marBottom w:val="0"/>
          <w:divBdr>
            <w:top w:val="none" w:sz="0" w:space="0" w:color="auto"/>
            <w:left w:val="none" w:sz="0" w:space="0" w:color="auto"/>
            <w:bottom w:val="none" w:sz="0" w:space="0" w:color="auto"/>
            <w:right w:val="none" w:sz="0" w:space="0" w:color="auto"/>
          </w:divBdr>
        </w:div>
        <w:div w:id="1653605004">
          <w:marLeft w:val="640"/>
          <w:marRight w:val="0"/>
          <w:marTop w:val="0"/>
          <w:marBottom w:val="0"/>
          <w:divBdr>
            <w:top w:val="none" w:sz="0" w:space="0" w:color="auto"/>
            <w:left w:val="none" w:sz="0" w:space="0" w:color="auto"/>
            <w:bottom w:val="none" w:sz="0" w:space="0" w:color="auto"/>
            <w:right w:val="none" w:sz="0" w:space="0" w:color="auto"/>
          </w:divBdr>
        </w:div>
        <w:div w:id="738596217">
          <w:marLeft w:val="640"/>
          <w:marRight w:val="0"/>
          <w:marTop w:val="0"/>
          <w:marBottom w:val="0"/>
          <w:divBdr>
            <w:top w:val="none" w:sz="0" w:space="0" w:color="auto"/>
            <w:left w:val="none" w:sz="0" w:space="0" w:color="auto"/>
            <w:bottom w:val="none" w:sz="0" w:space="0" w:color="auto"/>
            <w:right w:val="none" w:sz="0" w:space="0" w:color="auto"/>
          </w:divBdr>
        </w:div>
        <w:div w:id="1651902806">
          <w:marLeft w:val="640"/>
          <w:marRight w:val="0"/>
          <w:marTop w:val="0"/>
          <w:marBottom w:val="0"/>
          <w:divBdr>
            <w:top w:val="none" w:sz="0" w:space="0" w:color="auto"/>
            <w:left w:val="none" w:sz="0" w:space="0" w:color="auto"/>
            <w:bottom w:val="none" w:sz="0" w:space="0" w:color="auto"/>
            <w:right w:val="none" w:sz="0" w:space="0" w:color="auto"/>
          </w:divBdr>
        </w:div>
        <w:div w:id="835998224">
          <w:marLeft w:val="640"/>
          <w:marRight w:val="0"/>
          <w:marTop w:val="0"/>
          <w:marBottom w:val="0"/>
          <w:divBdr>
            <w:top w:val="none" w:sz="0" w:space="0" w:color="auto"/>
            <w:left w:val="none" w:sz="0" w:space="0" w:color="auto"/>
            <w:bottom w:val="none" w:sz="0" w:space="0" w:color="auto"/>
            <w:right w:val="none" w:sz="0" w:space="0" w:color="auto"/>
          </w:divBdr>
        </w:div>
        <w:div w:id="1174563597">
          <w:marLeft w:val="640"/>
          <w:marRight w:val="0"/>
          <w:marTop w:val="0"/>
          <w:marBottom w:val="0"/>
          <w:divBdr>
            <w:top w:val="none" w:sz="0" w:space="0" w:color="auto"/>
            <w:left w:val="none" w:sz="0" w:space="0" w:color="auto"/>
            <w:bottom w:val="none" w:sz="0" w:space="0" w:color="auto"/>
            <w:right w:val="none" w:sz="0" w:space="0" w:color="auto"/>
          </w:divBdr>
        </w:div>
        <w:div w:id="203759976">
          <w:marLeft w:val="640"/>
          <w:marRight w:val="0"/>
          <w:marTop w:val="0"/>
          <w:marBottom w:val="0"/>
          <w:divBdr>
            <w:top w:val="none" w:sz="0" w:space="0" w:color="auto"/>
            <w:left w:val="none" w:sz="0" w:space="0" w:color="auto"/>
            <w:bottom w:val="none" w:sz="0" w:space="0" w:color="auto"/>
            <w:right w:val="none" w:sz="0" w:space="0" w:color="auto"/>
          </w:divBdr>
        </w:div>
        <w:div w:id="932319217">
          <w:marLeft w:val="640"/>
          <w:marRight w:val="0"/>
          <w:marTop w:val="0"/>
          <w:marBottom w:val="0"/>
          <w:divBdr>
            <w:top w:val="none" w:sz="0" w:space="0" w:color="auto"/>
            <w:left w:val="none" w:sz="0" w:space="0" w:color="auto"/>
            <w:bottom w:val="none" w:sz="0" w:space="0" w:color="auto"/>
            <w:right w:val="none" w:sz="0" w:space="0" w:color="auto"/>
          </w:divBdr>
        </w:div>
        <w:div w:id="225342463">
          <w:marLeft w:val="640"/>
          <w:marRight w:val="0"/>
          <w:marTop w:val="0"/>
          <w:marBottom w:val="0"/>
          <w:divBdr>
            <w:top w:val="none" w:sz="0" w:space="0" w:color="auto"/>
            <w:left w:val="none" w:sz="0" w:space="0" w:color="auto"/>
            <w:bottom w:val="none" w:sz="0" w:space="0" w:color="auto"/>
            <w:right w:val="none" w:sz="0" w:space="0" w:color="auto"/>
          </w:divBdr>
        </w:div>
        <w:div w:id="386338514">
          <w:marLeft w:val="640"/>
          <w:marRight w:val="0"/>
          <w:marTop w:val="0"/>
          <w:marBottom w:val="0"/>
          <w:divBdr>
            <w:top w:val="none" w:sz="0" w:space="0" w:color="auto"/>
            <w:left w:val="none" w:sz="0" w:space="0" w:color="auto"/>
            <w:bottom w:val="none" w:sz="0" w:space="0" w:color="auto"/>
            <w:right w:val="none" w:sz="0" w:space="0" w:color="auto"/>
          </w:divBdr>
        </w:div>
        <w:div w:id="523905554">
          <w:marLeft w:val="640"/>
          <w:marRight w:val="0"/>
          <w:marTop w:val="0"/>
          <w:marBottom w:val="0"/>
          <w:divBdr>
            <w:top w:val="none" w:sz="0" w:space="0" w:color="auto"/>
            <w:left w:val="none" w:sz="0" w:space="0" w:color="auto"/>
            <w:bottom w:val="none" w:sz="0" w:space="0" w:color="auto"/>
            <w:right w:val="none" w:sz="0" w:space="0" w:color="auto"/>
          </w:divBdr>
        </w:div>
        <w:div w:id="21709638">
          <w:marLeft w:val="640"/>
          <w:marRight w:val="0"/>
          <w:marTop w:val="0"/>
          <w:marBottom w:val="0"/>
          <w:divBdr>
            <w:top w:val="none" w:sz="0" w:space="0" w:color="auto"/>
            <w:left w:val="none" w:sz="0" w:space="0" w:color="auto"/>
            <w:bottom w:val="none" w:sz="0" w:space="0" w:color="auto"/>
            <w:right w:val="none" w:sz="0" w:space="0" w:color="auto"/>
          </w:divBdr>
        </w:div>
        <w:div w:id="45839197">
          <w:marLeft w:val="640"/>
          <w:marRight w:val="0"/>
          <w:marTop w:val="0"/>
          <w:marBottom w:val="0"/>
          <w:divBdr>
            <w:top w:val="none" w:sz="0" w:space="0" w:color="auto"/>
            <w:left w:val="none" w:sz="0" w:space="0" w:color="auto"/>
            <w:bottom w:val="none" w:sz="0" w:space="0" w:color="auto"/>
            <w:right w:val="none" w:sz="0" w:space="0" w:color="auto"/>
          </w:divBdr>
        </w:div>
        <w:div w:id="1360661886">
          <w:marLeft w:val="640"/>
          <w:marRight w:val="0"/>
          <w:marTop w:val="0"/>
          <w:marBottom w:val="0"/>
          <w:divBdr>
            <w:top w:val="none" w:sz="0" w:space="0" w:color="auto"/>
            <w:left w:val="none" w:sz="0" w:space="0" w:color="auto"/>
            <w:bottom w:val="none" w:sz="0" w:space="0" w:color="auto"/>
            <w:right w:val="none" w:sz="0" w:space="0" w:color="auto"/>
          </w:divBdr>
        </w:div>
        <w:div w:id="903217251">
          <w:marLeft w:val="640"/>
          <w:marRight w:val="0"/>
          <w:marTop w:val="0"/>
          <w:marBottom w:val="0"/>
          <w:divBdr>
            <w:top w:val="none" w:sz="0" w:space="0" w:color="auto"/>
            <w:left w:val="none" w:sz="0" w:space="0" w:color="auto"/>
            <w:bottom w:val="none" w:sz="0" w:space="0" w:color="auto"/>
            <w:right w:val="none" w:sz="0" w:space="0" w:color="auto"/>
          </w:divBdr>
        </w:div>
        <w:div w:id="1717972886">
          <w:marLeft w:val="640"/>
          <w:marRight w:val="0"/>
          <w:marTop w:val="0"/>
          <w:marBottom w:val="0"/>
          <w:divBdr>
            <w:top w:val="none" w:sz="0" w:space="0" w:color="auto"/>
            <w:left w:val="none" w:sz="0" w:space="0" w:color="auto"/>
            <w:bottom w:val="none" w:sz="0" w:space="0" w:color="auto"/>
            <w:right w:val="none" w:sz="0" w:space="0" w:color="auto"/>
          </w:divBdr>
        </w:div>
        <w:div w:id="665405978">
          <w:marLeft w:val="640"/>
          <w:marRight w:val="0"/>
          <w:marTop w:val="0"/>
          <w:marBottom w:val="0"/>
          <w:divBdr>
            <w:top w:val="none" w:sz="0" w:space="0" w:color="auto"/>
            <w:left w:val="none" w:sz="0" w:space="0" w:color="auto"/>
            <w:bottom w:val="none" w:sz="0" w:space="0" w:color="auto"/>
            <w:right w:val="none" w:sz="0" w:space="0" w:color="auto"/>
          </w:divBdr>
        </w:div>
        <w:div w:id="1732073060">
          <w:marLeft w:val="640"/>
          <w:marRight w:val="0"/>
          <w:marTop w:val="0"/>
          <w:marBottom w:val="0"/>
          <w:divBdr>
            <w:top w:val="none" w:sz="0" w:space="0" w:color="auto"/>
            <w:left w:val="none" w:sz="0" w:space="0" w:color="auto"/>
            <w:bottom w:val="none" w:sz="0" w:space="0" w:color="auto"/>
            <w:right w:val="none" w:sz="0" w:space="0" w:color="auto"/>
          </w:divBdr>
        </w:div>
        <w:div w:id="1845432571">
          <w:marLeft w:val="640"/>
          <w:marRight w:val="0"/>
          <w:marTop w:val="0"/>
          <w:marBottom w:val="0"/>
          <w:divBdr>
            <w:top w:val="none" w:sz="0" w:space="0" w:color="auto"/>
            <w:left w:val="none" w:sz="0" w:space="0" w:color="auto"/>
            <w:bottom w:val="none" w:sz="0" w:space="0" w:color="auto"/>
            <w:right w:val="none" w:sz="0" w:space="0" w:color="auto"/>
          </w:divBdr>
        </w:div>
        <w:div w:id="4671983">
          <w:marLeft w:val="640"/>
          <w:marRight w:val="0"/>
          <w:marTop w:val="0"/>
          <w:marBottom w:val="0"/>
          <w:divBdr>
            <w:top w:val="none" w:sz="0" w:space="0" w:color="auto"/>
            <w:left w:val="none" w:sz="0" w:space="0" w:color="auto"/>
            <w:bottom w:val="none" w:sz="0" w:space="0" w:color="auto"/>
            <w:right w:val="none" w:sz="0" w:space="0" w:color="auto"/>
          </w:divBdr>
        </w:div>
        <w:div w:id="1711149347">
          <w:marLeft w:val="640"/>
          <w:marRight w:val="0"/>
          <w:marTop w:val="0"/>
          <w:marBottom w:val="0"/>
          <w:divBdr>
            <w:top w:val="none" w:sz="0" w:space="0" w:color="auto"/>
            <w:left w:val="none" w:sz="0" w:space="0" w:color="auto"/>
            <w:bottom w:val="none" w:sz="0" w:space="0" w:color="auto"/>
            <w:right w:val="none" w:sz="0" w:space="0" w:color="auto"/>
          </w:divBdr>
        </w:div>
        <w:div w:id="1885095405">
          <w:marLeft w:val="640"/>
          <w:marRight w:val="0"/>
          <w:marTop w:val="0"/>
          <w:marBottom w:val="0"/>
          <w:divBdr>
            <w:top w:val="none" w:sz="0" w:space="0" w:color="auto"/>
            <w:left w:val="none" w:sz="0" w:space="0" w:color="auto"/>
            <w:bottom w:val="none" w:sz="0" w:space="0" w:color="auto"/>
            <w:right w:val="none" w:sz="0" w:space="0" w:color="auto"/>
          </w:divBdr>
        </w:div>
        <w:div w:id="773743182">
          <w:marLeft w:val="640"/>
          <w:marRight w:val="0"/>
          <w:marTop w:val="0"/>
          <w:marBottom w:val="0"/>
          <w:divBdr>
            <w:top w:val="none" w:sz="0" w:space="0" w:color="auto"/>
            <w:left w:val="none" w:sz="0" w:space="0" w:color="auto"/>
            <w:bottom w:val="none" w:sz="0" w:space="0" w:color="auto"/>
            <w:right w:val="none" w:sz="0" w:space="0" w:color="auto"/>
          </w:divBdr>
        </w:div>
        <w:div w:id="1896965266">
          <w:marLeft w:val="640"/>
          <w:marRight w:val="0"/>
          <w:marTop w:val="0"/>
          <w:marBottom w:val="0"/>
          <w:divBdr>
            <w:top w:val="none" w:sz="0" w:space="0" w:color="auto"/>
            <w:left w:val="none" w:sz="0" w:space="0" w:color="auto"/>
            <w:bottom w:val="none" w:sz="0" w:space="0" w:color="auto"/>
            <w:right w:val="none" w:sz="0" w:space="0" w:color="auto"/>
          </w:divBdr>
        </w:div>
        <w:div w:id="1640841562">
          <w:marLeft w:val="640"/>
          <w:marRight w:val="0"/>
          <w:marTop w:val="0"/>
          <w:marBottom w:val="0"/>
          <w:divBdr>
            <w:top w:val="none" w:sz="0" w:space="0" w:color="auto"/>
            <w:left w:val="none" w:sz="0" w:space="0" w:color="auto"/>
            <w:bottom w:val="none" w:sz="0" w:space="0" w:color="auto"/>
            <w:right w:val="none" w:sz="0" w:space="0" w:color="auto"/>
          </w:divBdr>
        </w:div>
        <w:div w:id="1047879091">
          <w:marLeft w:val="640"/>
          <w:marRight w:val="0"/>
          <w:marTop w:val="0"/>
          <w:marBottom w:val="0"/>
          <w:divBdr>
            <w:top w:val="none" w:sz="0" w:space="0" w:color="auto"/>
            <w:left w:val="none" w:sz="0" w:space="0" w:color="auto"/>
            <w:bottom w:val="none" w:sz="0" w:space="0" w:color="auto"/>
            <w:right w:val="none" w:sz="0" w:space="0" w:color="auto"/>
          </w:divBdr>
        </w:div>
        <w:div w:id="1369643754">
          <w:marLeft w:val="640"/>
          <w:marRight w:val="0"/>
          <w:marTop w:val="0"/>
          <w:marBottom w:val="0"/>
          <w:divBdr>
            <w:top w:val="none" w:sz="0" w:space="0" w:color="auto"/>
            <w:left w:val="none" w:sz="0" w:space="0" w:color="auto"/>
            <w:bottom w:val="none" w:sz="0" w:space="0" w:color="auto"/>
            <w:right w:val="none" w:sz="0" w:space="0" w:color="auto"/>
          </w:divBdr>
        </w:div>
        <w:div w:id="425074455">
          <w:marLeft w:val="640"/>
          <w:marRight w:val="0"/>
          <w:marTop w:val="0"/>
          <w:marBottom w:val="0"/>
          <w:divBdr>
            <w:top w:val="none" w:sz="0" w:space="0" w:color="auto"/>
            <w:left w:val="none" w:sz="0" w:space="0" w:color="auto"/>
            <w:bottom w:val="none" w:sz="0" w:space="0" w:color="auto"/>
            <w:right w:val="none" w:sz="0" w:space="0" w:color="auto"/>
          </w:divBdr>
        </w:div>
        <w:div w:id="1066074660">
          <w:marLeft w:val="640"/>
          <w:marRight w:val="0"/>
          <w:marTop w:val="0"/>
          <w:marBottom w:val="0"/>
          <w:divBdr>
            <w:top w:val="none" w:sz="0" w:space="0" w:color="auto"/>
            <w:left w:val="none" w:sz="0" w:space="0" w:color="auto"/>
            <w:bottom w:val="none" w:sz="0" w:space="0" w:color="auto"/>
            <w:right w:val="none" w:sz="0" w:space="0" w:color="auto"/>
          </w:divBdr>
        </w:div>
        <w:div w:id="391778431">
          <w:marLeft w:val="640"/>
          <w:marRight w:val="0"/>
          <w:marTop w:val="0"/>
          <w:marBottom w:val="0"/>
          <w:divBdr>
            <w:top w:val="none" w:sz="0" w:space="0" w:color="auto"/>
            <w:left w:val="none" w:sz="0" w:space="0" w:color="auto"/>
            <w:bottom w:val="none" w:sz="0" w:space="0" w:color="auto"/>
            <w:right w:val="none" w:sz="0" w:space="0" w:color="auto"/>
          </w:divBdr>
        </w:div>
        <w:div w:id="1971547963">
          <w:marLeft w:val="640"/>
          <w:marRight w:val="0"/>
          <w:marTop w:val="0"/>
          <w:marBottom w:val="0"/>
          <w:divBdr>
            <w:top w:val="none" w:sz="0" w:space="0" w:color="auto"/>
            <w:left w:val="none" w:sz="0" w:space="0" w:color="auto"/>
            <w:bottom w:val="none" w:sz="0" w:space="0" w:color="auto"/>
            <w:right w:val="none" w:sz="0" w:space="0" w:color="auto"/>
          </w:divBdr>
        </w:div>
      </w:divsChild>
    </w:div>
    <w:div w:id="1197892054">
      <w:marLeft w:val="640"/>
      <w:marRight w:val="0"/>
      <w:marTop w:val="0"/>
      <w:marBottom w:val="0"/>
      <w:divBdr>
        <w:top w:val="none" w:sz="0" w:space="0" w:color="auto"/>
        <w:left w:val="none" w:sz="0" w:space="0" w:color="auto"/>
        <w:bottom w:val="none" w:sz="0" w:space="0" w:color="auto"/>
        <w:right w:val="none" w:sz="0" w:space="0" w:color="auto"/>
      </w:divBdr>
    </w:div>
    <w:div w:id="1205557438">
      <w:bodyDiv w:val="1"/>
      <w:marLeft w:val="0"/>
      <w:marRight w:val="0"/>
      <w:marTop w:val="0"/>
      <w:marBottom w:val="0"/>
      <w:divBdr>
        <w:top w:val="none" w:sz="0" w:space="0" w:color="auto"/>
        <w:left w:val="none" w:sz="0" w:space="0" w:color="auto"/>
        <w:bottom w:val="none" w:sz="0" w:space="0" w:color="auto"/>
        <w:right w:val="none" w:sz="0" w:space="0" w:color="auto"/>
      </w:divBdr>
    </w:div>
    <w:div w:id="1213613619">
      <w:bodyDiv w:val="1"/>
      <w:marLeft w:val="0"/>
      <w:marRight w:val="0"/>
      <w:marTop w:val="0"/>
      <w:marBottom w:val="0"/>
      <w:divBdr>
        <w:top w:val="none" w:sz="0" w:space="0" w:color="auto"/>
        <w:left w:val="none" w:sz="0" w:space="0" w:color="auto"/>
        <w:bottom w:val="none" w:sz="0" w:space="0" w:color="auto"/>
        <w:right w:val="none" w:sz="0" w:space="0" w:color="auto"/>
      </w:divBdr>
    </w:div>
    <w:div w:id="1215963847">
      <w:marLeft w:val="640"/>
      <w:marRight w:val="0"/>
      <w:marTop w:val="0"/>
      <w:marBottom w:val="0"/>
      <w:divBdr>
        <w:top w:val="none" w:sz="0" w:space="0" w:color="auto"/>
        <w:left w:val="none" w:sz="0" w:space="0" w:color="auto"/>
        <w:bottom w:val="none" w:sz="0" w:space="0" w:color="auto"/>
        <w:right w:val="none" w:sz="0" w:space="0" w:color="auto"/>
      </w:divBdr>
    </w:div>
    <w:div w:id="1252086865">
      <w:bodyDiv w:val="1"/>
      <w:marLeft w:val="0"/>
      <w:marRight w:val="0"/>
      <w:marTop w:val="0"/>
      <w:marBottom w:val="0"/>
      <w:divBdr>
        <w:top w:val="none" w:sz="0" w:space="0" w:color="auto"/>
        <w:left w:val="none" w:sz="0" w:space="0" w:color="auto"/>
        <w:bottom w:val="none" w:sz="0" w:space="0" w:color="auto"/>
        <w:right w:val="none" w:sz="0" w:space="0" w:color="auto"/>
      </w:divBdr>
    </w:div>
    <w:div w:id="1258179018">
      <w:bodyDiv w:val="1"/>
      <w:marLeft w:val="0"/>
      <w:marRight w:val="0"/>
      <w:marTop w:val="0"/>
      <w:marBottom w:val="0"/>
      <w:divBdr>
        <w:top w:val="none" w:sz="0" w:space="0" w:color="auto"/>
        <w:left w:val="none" w:sz="0" w:space="0" w:color="auto"/>
        <w:bottom w:val="none" w:sz="0" w:space="0" w:color="auto"/>
        <w:right w:val="none" w:sz="0" w:space="0" w:color="auto"/>
      </w:divBdr>
    </w:div>
    <w:div w:id="1259413541">
      <w:bodyDiv w:val="1"/>
      <w:marLeft w:val="0"/>
      <w:marRight w:val="0"/>
      <w:marTop w:val="0"/>
      <w:marBottom w:val="0"/>
      <w:divBdr>
        <w:top w:val="none" w:sz="0" w:space="0" w:color="auto"/>
        <w:left w:val="none" w:sz="0" w:space="0" w:color="auto"/>
        <w:bottom w:val="none" w:sz="0" w:space="0" w:color="auto"/>
        <w:right w:val="none" w:sz="0" w:space="0" w:color="auto"/>
      </w:divBdr>
    </w:div>
    <w:div w:id="1262226587">
      <w:marLeft w:val="640"/>
      <w:marRight w:val="0"/>
      <w:marTop w:val="0"/>
      <w:marBottom w:val="0"/>
      <w:divBdr>
        <w:top w:val="none" w:sz="0" w:space="0" w:color="auto"/>
        <w:left w:val="none" w:sz="0" w:space="0" w:color="auto"/>
        <w:bottom w:val="none" w:sz="0" w:space="0" w:color="auto"/>
        <w:right w:val="none" w:sz="0" w:space="0" w:color="auto"/>
      </w:divBdr>
    </w:div>
    <w:div w:id="1263609206">
      <w:bodyDiv w:val="1"/>
      <w:marLeft w:val="0"/>
      <w:marRight w:val="0"/>
      <w:marTop w:val="0"/>
      <w:marBottom w:val="0"/>
      <w:divBdr>
        <w:top w:val="none" w:sz="0" w:space="0" w:color="auto"/>
        <w:left w:val="none" w:sz="0" w:space="0" w:color="auto"/>
        <w:bottom w:val="none" w:sz="0" w:space="0" w:color="auto"/>
        <w:right w:val="none" w:sz="0" w:space="0" w:color="auto"/>
      </w:divBdr>
    </w:div>
    <w:div w:id="1266494999">
      <w:marLeft w:val="640"/>
      <w:marRight w:val="0"/>
      <w:marTop w:val="0"/>
      <w:marBottom w:val="0"/>
      <w:divBdr>
        <w:top w:val="none" w:sz="0" w:space="0" w:color="auto"/>
        <w:left w:val="none" w:sz="0" w:space="0" w:color="auto"/>
        <w:bottom w:val="none" w:sz="0" w:space="0" w:color="auto"/>
        <w:right w:val="none" w:sz="0" w:space="0" w:color="auto"/>
      </w:divBdr>
    </w:div>
    <w:div w:id="1269048073">
      <w:bodyDiv w:val="1"/>
      <w:marLeft w:val="0"/>
      <w:marRight w:val="0"/>
      <w:marTop w:val="0"/>
      <w:marBottom w:val="0"/>
      <w:divBdr>
        <w:top w:val="none" w:sz="0" w:space="0" w:color="auto"/>
        <w:left w:val="none" w:sz="0" w:space="0" w:color="auto"/>
        <w:bottom w:val="none" w:sz="0" w:space="0" w:color="auto"/>
        <w:right w:val="none" w:sz="0" w:space="0" w:color="auto"/>
      </w:divBdr>
    </w:div>
    <w:div w:id="1274675876">
      <w:marLeft w:val="640"/>
      <w:marRight w:val="0"/>
      <w:marTop w:val="0"/>
      <w:marBottom w:val="0"/>
      <w:divBdr>
        <w:top w:val="none" w:sz="0" w:space="0" w:color="auto"/>
        <w:left w:val="none" w:sz="0" w:space="0" w:color="auto"/>
        <w:bottom w:val="none" w:sz="0" w:space="0" w:color="auto"/>
        <w:right w:val="none" w:sz="0" w:space="0" w:color="auto"/>
      </w:divBdr>
    </w:div>
    <w:div w:id="1292008685">
      <w:bodyDiv w:val="1"/>
      <w:marLeft w:val="0"/>
      <w:marRight w:val="0"/>
      <w:marTop w:val="0"/>
      <w:marBottom w:val="0"/>
      <w:divBdr>
        <w:top w:val="none" w:sz="0" w:space="0" w:color="auto"/>
        <w:left w:val="none" w:sz="0" w:space="0" w:color="auto"/>
        <w:bottom w:val="none" w:sz="0" w:space="0" w:color="auto"/>
        <w:right w:val="none" w:sz="0" w:space="0" w:color="auto"/>
      </w:divBdr>
      <w:divsChild>
        <w:div w:id="943221047">
          <w:marLeft w:val="640"/>
          <w:marRight w:val="0"/>
          <w:marTop w:val="0"/>
          <w:marBottom w:val="0"/>
          <w:divBdr>
            <w:top w:val="none" w:sz="0" w:space="0" w:color="auto"/>
            <w:left w:val="none" w:sz="0" w:space="0" w:color="auto"/>
            <w:bottom w:val="none" w:sz="0" w:space="0" w:color="auto"/>
            <w:right w:val="none" w:sz="0" w:space="0" w:color="auto"/>
          </w:divBdr>
        </w:div>
        <w:div w:id="438642228">
          <w:marLeft w:val="640"/>
          <w:marRight w:val="0"/>
          <w:marTop w:val="0"/>
          <w:marBottom w:val="0"/>
          <w:divBdr>
            <w:top w:val="none" w:sz="0" w:space="0" w:color="auto"/>
            <w:left w:val="none" w:sz="0" w:space="0" w:color="auto"/>
            <w:bottom w:val="none" w:sz="0" w:space="0" w:color="auto"/>
            <w:right w:val="none" w:sz="0" w:space="0" w:color="auto"/>
          </w:divBdr>
        </w:div>
        <w:div w:id="635065379">
          <w:marLeft w:val="640"/>
          <w:marRight w:val="0"/>
          <w:marTop w:val="0"/>
          <w:marBottom w:val="0"/>
          <w:divBdr>
            <w:top w:val="none" w:sz="0" w:space="0" w:color="auto"/>
            <w:left w:val="none" w:sz="0" w:space="0" w:color="auto"/>
            <w:bottom w:val="none" w:sz="0" w:space="0" w:color="auto"/>
            <w:right w:val="none" w:sz="0" w:space="0" w:color="auto"/>
          </w:divBdr>
        </w:div>
        <w:div w:id="1800370361">
          <w:marLeft w:val="640"/>
          <w:marRight w:val="0"/>
          <w:marTop w:val="0"/>
          <w:marBottom w:val="0"/>
          <w:divBdr>
            <w:top w:val="none" w:sz="0" w:space="0" w:color="auto"/>
            <w:left w:val="none" w:sz="0" w:space="0" w:color="auto"/>
            <w:bottom w:val="none" w:sz="0" w:space="0" w:color="auto"/>
            <w:right w:val="none" w:sz="0" w:space="0" w:color="auto"/>
          </w:divBdr>
        </w:div>
        <w:div w:id="256787750">
          <w:marLeft w:val="640"/>
          <w:marRight w:val="0"/>
          <w:marTop w:val="0"/>
          <w:marBottom w:val="0"/>
          <w:divBdr>
            <w:top w:val="none" w:sz="0" w:space="0" w:color="auto"/>
            <w:left w:val="none" w:sz="0" w:space="0" w:color="auto"/>
            <w:bottom w:val="none" w:sz="0" w:space="0" w:color="auto"/>
            <w:right w:val="none" w:sz="0" w:space="0" w:color="auto"/>
          </w:divBdr>
        </w:div>
        <w:div w:id="1850636298">
          <w:marLeft w:val="640"/>
          <w:marRight w:val="0"/>
          <w:marTop w:val="0"/>
          <w:marBottom w:val="0"/>
          <w:divBdr>
            <w:top w:val="none" w:sz="0" w:space="0" w:color="auto"/>
            <w:left w:val="none" w:sz="0" w:space="0" w:color="auto"/>
            <w:bottom w:val="none" w:sz="0" w:space="0" w:color="auto"/>
            <w:right w:val="none" w:sz="0" w:space="0" w:color="auto"/>
          </w:divBdr>
        </w:div>
        <w:div w:id="1405487552">
          <w:marLeft w:val="640"/>
          <w:marRight w:val="0"/>
          <w:marTop w:val="0"/>
          <w:marBottom w:val="0"/>
          <w:divBdr>
            <w:top w:val="none" w:sz="0" w:space="0" w:color="auto"/>
            <w:left w:val="none" w:sz="0" w:space="0" w:color="auto"/>
            <w:bottom w:val="none" w:sz="0" w:space="0" w:color="auto"/>
            <w:right w:val="none" w:sz="0" w:space="0" w:color="auto"/>
          </w:divBdr>
        </w:div>
        <w:div w:id="606811939">
          <w:marLeft w:val="640"/>
          <w:marRight w:val="0"/>
          <w:marTop w:val="0"/>
          <w:marBottom w:val="0"/>
          <w:divBdr>
            <w:top w:val="none" w:sz="0" w:space="0" w:color="auto"/>
            <w:left w:val="none" w:sz="0" w:space="0" w:color="auto"/>
            <w:bottom w:val="none" w:sz="0" w:space="0" w:color="auto"/>
            <w:right w:val="none" w:sz="0" w:space="0" w:color="auto"/>
          </w:divBdr>
        </w:div>
        <w:div w:id="1224676425">
          <w:marLeft w:val="640"/>
          <w:marRight w:val="0"/>
          <w:marTop w:val="0"/>
          <w:marBottom w:val="0"/>
          <w:divBdr>
            <w:top w:val="none" w:sz="0" w:space="0" w:color="auto"/>
            <w:left w:val="none" w:sz="0" w:space="0" w:color="auto"/>
            <w:bottom w:val="none" w:sz="0" w:space="0" w:color="auto"/>
            <w:right w:val="none" w:sz="0" w:space="0" w:color="auto"/>
          </w:divBdr>
        </w:div>
        <w:div w:id="829834143">
          <w:marLeft w:val="640"/>
          <w:marRight w:val="0"/>
          <w:marTop w:val="0"/>
          <w:marBottom w:val="0"/>
          <w:divBdr>
            <w:top w:val="none" w:sz="0" w:space="0" w:color="auto"/>
            <w:left w:val="none" w:sz="0" w:space="0" w:color="auto"/>
            <w:bottom w:val="none" w:sz="0" w:space="0" w:color="auto"/>
            <w:right w:val="none" w:sz="0" w:space="0" w:color="auto"/>
          </w:divBdr>
        </w:div>
        <w:div w:id="977225691">
          <w:marLeft w:val="640"/>
          <w:marRight w:val="0"/>
          <w:marTop w:val="0"/>
          <w:marBottom w:val="0"/>
          <w:divBdr>
            <w:top w:val="none" w:sz="0" w:space="0" w:color="auto"/>
            <w:left w:val="none" w:sz="0" w:space="0" w:color="auto"/>
            <w:bottom w:val="none" w:sz="0" w:space="0" w:color="auto"/>
            <w:right w:val="none" w:sz="0" w:space="0" w:color="auto"/>
          </w:divBdr>
        </w:div>
        <w:div w:id="1109282019">
          <w:marLeft w:val="640"/>
          <w:marRight w:val="0"/>
          <w:marTop w:val="0"/>
          <w:marBottom w:val="0"/>
          <w:divBdr>
            <w:top w:val="none" w:sz="0" w:space="0" w:color="auto"/>
            <w:left w:val="none" w:sz="0" w:space="0" w:color="auto"/>
            <w:bottom w:val="none" w:sz="0" w:space="0" w:color="auto"/>
            <w:right w:val="none" w:sz="0" w:space="0" w:color="auto"/>
          </w:divBdr>
        </w:div>
        <w:div w:id="836844085">
          <w:marLeft w:val="640"/>
          <w:marRight w:val="0"/>
          <w:marTop w:val="0"/>
          <w:marBottom w:val="0"/>
          <w:divBdr>
            <w:top w:val="none" w:sz="0" w:space="0" w:color="auto"/>
            <w:left w:val="none" w:sz="0" w:space="0" w:color="auto"/>
            <w:bottom w:val="none" w:sz="0" w:space="0" w:color="auto"/>
            <w:right w:val="none" w:sz="0" w:space="0" w:color="auto"/>
          </w:divBdr>
        </w:div>
        <w:div w:id="398865709">
          <w:marLeft w:val="640"/>
          <w:marRight w:val="0"/>
          <w:marTop w:val="0"/>
          <w:marBottom w:val="0"/>
          <w:divBdr>
            <w:top w:val="none" w:sz="0" w:space="0" w:color="auto"/>
            <w:left w:val="none" w:sz="0" w:space="0" w:color="auto"/>
            <w:bottom w:val="none" w:sz="0" w:space="0" w:color="auto"/>
            <w:right w:val="none" w:sz="0" w:space="0" w:color="auto"/>
          </w:divBdr>
        </w:div>
        <w:div w:id="274561152">
          <w:marLeft w:val="640"/>
          <w:marRight w:val="0"/>
          <w:marTop w:val="0"/>
          <w:marBottom w:val="0"/>
          <w:divBdr>
            <w:top w:val="none" w:sz="0" w:space="0" w:color="auto"/>
            <w:left w:val="none" w:sz="0" w:space="0" w:color="auto"/>
            <w:bottom w:val="none" w:sz="0" w:space="0" w:color="auto"/>
            <w:right w:val="none" w:sz="0" w:space="0" w:color="auto"/>
          </w:divBdr>
        </w:div>
        <w:div w:id="1787962469">
          <w:marLeft w:val="640"/>
          <w:marRight w:val="0"/>
          <w:marTop w:val="0"/>
          <w:marBottom w:val="0"/>
          <w:divBdr>
            <w:top w:val="none" w:sz="0" w:space="0" w:color="auto"/>
            <w:left w:val="none" w:sz="0" w:space="0" w:color="auto"/>
            <w:bottom w:val="none" w:sz="0" w:space="0" w:color="auto"/>
            <w:right w:val="none" w:sz="0" w:space="0" w:color="auto"/>
          </w:divBdr>
        </w:div>
        <w:div w:id="1494839106">
          <w:marLeft w:val="640"/>
          <w:marRight w:val="0"/>
          <w:marTop w:val="0"/>
          <w:marBottom w:val="0"/>
          <w:divBdr>
            <w:top w:val="none" w:sz="0" w:space="0" w:color="auto"/>
            <w:left w:val="none" w:sz="0" w:space="0" w:color="auto"/>
            <w:bottom w:val="none" w:sz="0" w:space="0" w:color="auto"/>
            <w:right w:val="none" w:sz="0" w:space="0" w:color="auto"/>
          </w:divBdr>
        </w:div>
        <w:div w:id="1893272280">
          <w:marLeft w:val="640"/>
          <w:marRight w:val="0"/>
          <w:marTop w:val="0"/>
          <w:marBottom w:val="0"/>
          <w:divBdr>
            <w:top w:val="none" w:sz="0" w:space="0" w:color="auto"/>
            <w:left w:val="none" w:sz="0" w:space="0" w:color="auto"/>
            <w:bottom w:val="none" w:sz="0" w:space="0" w:color="auto"/>
            <w:right w:val="none" w:sz="0" w:space="0" w:color="auto"/>
          </w:divBdr>
        </w:div>
        <w:div w:id="289289519">
          <w:marLeft w:val="640"/>
          <w:marRight w:val="0"/>
          <w:marTop w:val="0"/>
          <w:marBottom w:val="0"/>
          <w:divBdr>
            <w:top w:val="none" w:sz="0" w:space="0" w:color="auto"/>
            <w:left w:val="none" w:sz="0" w:space="0" w:color="auto"/>
            <w:bottom w:val="none" w:sz="0" w:space="0" w:color="auto"/>
            <w:right w:val="none" w:sz="0" w:space="0" w:color="auto"/>
          </w:divBdr>
        </w:div>
        <w:div w:id="1504511026">
          <w:marLeft w:val="640"/>
          <w:marRight w:val="0"/>
          <w:marTop w:val="0"/>
          <w:marBottom w:val="0"/>
          <w:divBdr>
            <w:top w:val="none" w:sz="0" w:space="0" w:color="auto"/>
            <w:left w:val="none" w:sz="0" w:space="0" w:color="auto"/>
            <w:bottom w:val="none" w:sz="0" w:space="0" w:color="auto"/>
            <w:right w:val="none" w:sz="0" w:space="0" w:color="auto"/>
          </w:divBdr>
        </w:div>
        <w:div w:id="26566476">
          <w:marLeft w:val="640"/>
          <w:marRight w:val="0"/>
          <w:marTop w:val="0"/>
          <w:marBottom w:val="0"/>
          <w:divBdr>
            <w:top w:val="none" w:sz="0" w:space="0" w:color="auto"/>
            <w:left w:val="none" w:sz="0" w:space="0" w:color="auto"/>
            <w:bottom w:val="none" w:sz="0" w:space="0" w:color="auto"/>
            <w:right w:val="none" w:sz="0" w:space="0" w:color="auto"/>
          </w:divBdr>
        </w:div>
        <w:div w:id="2025207625">
          <w:marLeft w:val="640"/>
          <w:marRight w:val="0"/>
          <w:marTop w:val="0"/>
          <w:marBottom w:val="0"/>
          <w:divBdr>
            <w:top w:val="none" w:sz="0" w:space="0" w:color="auto"/>
            <w:left w:val="none" w:sz="0" w:space="0" w:color="auto"/>
            <w:bottom w:val="none" w:sz="0" w:space="0" w:color="auto"/>
            <w:right w:val="none" w:sz="0" w:space="0" w:color="auto"/>
          </w:divBdr>
        </w:div>
        <w:div w:id="25447427">
          <w:marLeft w:val="640"/>
          <w:marRight w:val="0"/>
          <w:marTop w:val="0"/>
          <w:marBottom w:val="0"/>
          <w:divBdr>
            <w:top w:val="none" w:sz="0" w:space="0" w:color="auto"/>
            <w:left w:val="none" w:sz="0" w:space="0" w:color="auto"/>
            <w:bottom w:val="none" w:sz="0" w:space="0" w:color="auto"/>
            <w:right w:val="none" w:sz="0" w:space="0" w:color="auto"/>
          </w:divBdr>
        </w:div>
        <w:div w:id="874657585">
          <w:marLeft w:val="640"/>
          <w:marRight w:val="0"/>
          <w:marTop w:val="0"/>
          <w:marBottom w:val="0"/>
          <w:divBdr>
            <w:top w:val="none" w:sz="0" w:space="0" w:color="auto"/>
            <w:left w:val="none" w:sz="0" w:space="0" w:color="auto"/>
            <w:bottom w:val="none" w:sz="0" w:space="0" w:color="auto"/>
            <w:right w:val="none" w:sz="0" w:space="0" w:color="auto"/>
          </w:divBdr>
        </w:div>
        <w:div w:id="1605766741">
          <w:marLeft w:val="640"/>
          <w:marRight w:val="0"/>
          <w:marTop w:val="0"/>
          <w:marBottom w:val="0"/>
          <w:divBdr>
            <w:top w:val="none" w:sz="0" w:space="0" w:color="auto"/>
            <w:left w:val="none" w:sz="0" w:space="0" w:color="auto"/>
            <w:bottom w:val="none" w:sz="0" w:space="0" w:color="auto"/>
            <w:right w:val="none" w:sz="0" w:space="0" w:color="auto"/>
          </w:divBdr>
        </w:div>
        <w:div w:id="1486431302">
          <w:marLeft w:val="640"/>
          <w:marRight w:val="0"/>
          <w:marTop w:val="0"/>
          <w:marBottom w:val="0"/>
          <w:divBdr>
            <w:top w:val="none" w:sz="0" w:space="0" w:color="auto"/>
            <w:left w:val="none" w:sz="0" w:space="0" w:color="auto"/>
            <w:bottom w:val="none" w:sz="0" w:space="0" w:color="auto"/>
            <w:right w:val="none" w:sz="0" w:space="0" w:color="auto"/>
          </w:divBdr>
        </w:div>
        <w:div w:id="775059369">
          <w:marLeft w:val="640"/>
          <w:marRight w:val="0"/>
          <w:marTop w:val="0"/>
          <w:marBottom w:val="0"/>
          <w:divBdr>
            <w:top w:val="none" w:sz="0" w:space="0" w:color="auto"/>
            <w:left w:val="none" w:sz="0" w:space="0" w:color="auto"/>
            <w:bottom w:val="none" w:sz="0" w:space="0" w:color="auto"/>
            <w:right w:val="none" w:sz="0" w:space="0" w:color="auto"/>
          </w:divBdr>
        </w:div>
        <w:div w:id="828055620">
          <w:marLeft w:val="640"/>
          <w:marRight w:val="0"/>
          <w:marTop w:val="0"/>
          <w:marBottom w:val="0"/>
          <w:divBdr>
            <w:top w:val="none" w:sz="0" w:space="0" w:color="auto"/>
            <w:left w:val="none" w:sz="0" w:space="0" w:color="auto"/>
            <w:bottom w:val="none" w:sz="0" w:space="0" w:color="auto"/>
            <w:right w:val="none" w:sz="0" w:space="0" w:color="auto"/>
          </w:divBdr>
        </w:div>
        <w:div w:id="1418818368">
          <w:marLeft w:val="640"/>
          <w:marRight w:val="0"/>
          <w:marTop w:val="0"/>
          <w:marBottom w:val="0"/>
          <w:divBdr>
            <w:top w:val="none" w:sz="0" w:space="0" w:color="auto"/>
            <w:left w:val="none" w:sz="0" w:space="0" w:color="auto"/>
            <w:bottom w:val="none" w:sz="0" w:space="0" w:color="auto"/>
            <w:right w:val="none" w:sz="0" w:space="0" w:color="auto"/>
          </w:divBdr>
        </w:div>
        <w:div w:id="272250401">
          <w:marLeft w:val="640"/>
          <w:marRight w:val="0"/>
          <w:marTop w:val="0"/>
          <w:marBottom w:val="0"/>
          <w:divBdr>
            <w:top w:val="none" w:sz="0" w:space="0" w:color="auto"/>
            <w:left w:val="none" w:sz="0" w:space="0" w:color="auto"/>
            <w:bottom w:val="none" w:sz="0" w:space="0" w:color="auto"/>
            <w:right w:val="none" w:sz="0" w:space="0" w:color="auto"/>
          </w:divBdr>
        </w:div>
        <w:div w:id="690685345">
          <w:marLeft w:val="640"/>
          <w:marRight w:val="0"/>
          <w:marTop w:val="0"/>
          <w:marBottom w:val="0"/>
          <w:divBdr>
            <w:top w:val="none" w:sz="0" w:space="0" w:color="auto"/>
            <w:left w:val="none" w:sz="0" w:space="0" w:color="auto"/>
            <w:bottom w:val="none" w:sz="0" w:space="0" w:color="auto"/>
            <w:right w:val="none" w:sz="0" w:space="0" w:color="auto"/>
          </w:divBdr>
        </w:div>
        <w:div w:id="2095083605">
          <w:marLeft w:val="640"/>
          <w:marRight w:val="0"/>
          <w:marTop w:val="0"/>
          <w:marBottom w:val="0"/>
          <w:divBdr>
            <w:top w:val="none" w:sz="0" w:space="0" w:color="auto"/>
            <w:left w:val="none" w:sz="0" w:space="0" w:color="auto"/>
            <w:bottom w:val="none" w:sz="0" w:space="0" w:color="auto"/>
            <w:right w:val="none" w:sz="0" w:space="0" w:color="auto"/>
          </w:divBdr>
        </w:div>
        <w:div w:id="270629810">
          <w:marLeft w:val="640"/>
          <w:marRight w:val="0"/>
          <w:marTop w:val="0"/>
          <w:marBottom w:val="0"/>
          <w:divBdr>
            <w:top w:val="none" w:sz="0" w:space="0" w:color="auto"/>
            <w:left w:val="none" w:sz="0" w:space="0" w:color="auto"/>
            <w:bottom w:val="none" w:sz="0" w:space="0" w:color="auto"/>
            <w:right w:val="none" w:sz="0" w:space="0" w:color="auto"/>
          </w:divBdr>
        </w:div>
        <w:div w:id="403914537">
          <w:marLeft w:val="640"/>
          <w:marRight w:val="0"/>
          <w:marTop w:val="0"/>
          <w:marBottom w:val="0"/>
          <w:divBdr>
            <w:top w:val="none" w:sz="0" w:space="0" w:color="auto"/>
            <w:left w:val="none" w:sz="0" w:space="0" w:color="auto"/>
            <w:bottom w:val="none" w:sz="0" w:space="0" w:color="auto"/>
            <w:right w:val="none" w:sz="0" w:space="0" w:color="auto"/>
          </w:divBdr>
        </w:div>
        <w:div w:id="827133624">
          <w:marLeft w:val="640"/>
          <w:marRight w:val="0"/>
          <w:marTop w:val="0"/>
          <w:marBottom w:val="0"/>
          <w:divBdr>
            <w:top w:val="none" w:sz="0" w:space="0" w:color="auto"/>
            <w:left w:val="none" w:sz="0" w:space="0" w:color="auto"/>
            <w:bottom w:val="none" w:sz="0" w:space="0" w:color="auto"/>
            <w:right w:val="none" w:sz="0" w:space="0" w:color="auto"/>
          </w:divBdr>
        </w:div>
        <w:div w:id="761993281">
          <w:marLeft w:val="640"/>
          <w:marRight w:val="0"/>
          <w:marTop w:val="0"/>
          <w:marBottom w:val="0"/>
          <w:divBdr>
            <w:top w:val="none" w:sz="0" w:space="0" w:color="auto"/>
            <w:left w:val="none" w:sz="0" w:space="0" w:color="auto"/>
            <w:bottom w:val="none" w:sz="0" w:space="0" w:color="auto"/>
            <w:right w:val="none" w:sz="0" w:space="0" w:color="auto"/>
          </w:divBdr>
        </w:div>
        <w:div w:id="44838123">
          <w:marLeft w:val="640"/>
          <w:marRight w:val="0"/>
          <w:marTop w:val="0"/>
          <w:marBottom w:val="0"/>
          <w:divBdr>
            <w:top w:val="none" w:sz="0" w:space="0" w:color="auto"/>
            <w:left w:val="none" w:sz="0" w:space="0" w:color="auto"/>
            <w:bottom w:val="none" w:sz="0" w:space="0" w:color="auto"/>
            <w:right w:val="none" w:sz="0" w:space="0" w:color="auto"/>
          </w:divBdr>
        </w:div>
        <w:div w:id="1297024742">
          <w:marLeft w:val="640"/>
          <w:marRight w:val="0"/>
          <w:marTop w:val="0"/>
          <w:marBottom w:val="0"/>
          <w:divBdr>
            <w:top w:val="none" w:sz="0" w:space="0" w:color="auto"/>
            <w:left w:val="none" w:sz="0" w:space="0" w:color="auto"/>
            <w:bottom w:val="none" w:sz="0" w:space="0" w:color="auto"/>
            <w:right w:val="none" w:sz="0" w:space="0" w:color="auto"/>
          </w:divBdr>
        </w:div>
        <w:div w:id="903681317">
          <w:marLeft w:val="640"/>
          <w:marRight w:val="0"/>
          <w:marTop w:val="0"/>
          <w:marBottom w:val="0"/>
          <w:divBdr>
            <w:top w:val="none" w:sz="0" w:space="0" w:color="auto"/>
            <w:left w:val="none" w:sz="0" w:space="0" w:color="auto"/>
            <w:bottom w:val="none" w:sz="0" w:space="0" w:color="auto"/>
            <w:right w:val="none" w:sz="0" w:space="0" w:color="auto"/>
          </w:divBdr>
        </w:div>
      </w:divsChild>
    </w:div>
    <w:div w:id="1309824446">
      <w:bodyDiv w:val="1"/>
      <w:marLeft w:val="0"/>
      <w:marRight w:val="0"/>
      <w:marTop w:val="0"/>
      <w:marBottom w:val="0"/>
      <w:divBdr>
        <w:top w:val="none" w:sz="0" w:space="0" w:color="auto"/>
        <w:left w:val="none" w:sz="0" w:space="0" w:color="auto"/>
        <w:bottom w:val="none" w:sz="0" w:space="0" w:color="auto"/>
        <w:right w:val="none" w:sz="0" w:space="0" w:color="auto"/>
      </w:divBdr>
      <w:divsChild>
        <w:div w:id="591594738">
          <w:marLeft w:val="720"/>
          <w:marRight w:val="0"/>
          <w:marTop w:val="0"/>
          <w:marBottom w:val="0"/>
          <w:divBdr>
            <w:top w:val="none" w:sz="0" w:space="0" w:color="auto"/>
            <w:left w:val="none" w:sz="0" w:space="0" w:color="auto"/>
            <w:bottom w:val="none" w:sz="0" w:space="0" w:color="auto"/>
            <w:right w:val="none" w:sz="0" w:space="0" w:color="auto"/>
          </w:divBdr>
        </w:div>
        <w:div w:id="699891408">
          <w:marLeft w:val="720"/>
          <w:marRight w:val="0"/>
          <w:marTop w:val="0"/>
          <w:marBottom w:val="0"/>
          <w:divBdr>
            <w:top w:val="none" w:sz="0" w:space="0" w:color="auto"/>
            <w:left w:val="none" w:sz="0" w:space="0" w:color="auto"/>
            <w:bottom w:val="none" w:sz="0" w:space="0" w:color="auto"/>
            <w:right w:val="none" w:sz="0" w:space="0" w:color="auto"/>
          </w:divBdr>
        </w:div>
        <w:div w:id="853225063">
          <w:marLeft w:val="1440"/>
          <w:marRight w:val="0"/>
          <w:marTop w:val="0"/>
          <w:marBottom w:val="0"/>
          <w:divBdr>
            <w:top w:val="none" w:sz="0" w:space="0" w:color="auto"/>
            <w:left w:val="none" w:sz="0" w:space="0" w:color="auto"/>
            <w:bottom w:val="none" w:sz="0" w:space="0" w:color="auto"/>
            <w:right w:val="none" w:sz="0" w:space="0" w:color="auto"/>
          </w:divBdr>
        </w:div>
        <w:div w:id="1381787984">
          <w:marLeft w:val="1440"/>
          <w:marRight w:val="0"/>
          <w:marTop w:val="0"/>
          <w:marBottom w:val="0"/>
          <w:divBdr>
            <w:top w:val="none" w:sz="0" w:space="0" w:color="auto"/>
            <w:left w:val="none" w:sz="0" w:space="0" w:color="auto"/>
            <w:bottom w:val="none" w:sz="0" w:space="0" w:color="auto"/>
            <w:right w:val="none" w:sz="0" w:space="0" w:color="auto"/>
          </w:divBdr>
        </w:div>
        <w:div w:id="2050033705">
          <w:marLeft w:val="720"/>
          <w:marRight w:val="0"/>
          <w:marTop w:val="0"/>
          <w:marBottom w:val="0"/>
          <w:divBdr>
            <w:top w:val="none" w:sz="0" w:space="0" w:color="auto"/>
            <w:left w:val="none" w:sz="0" w:space="0" w:color="auto"/>
            <w:bottom w:val="none" w:sz="0" w:space="0" w:color="auto"/>
            <w:right w:val="none" w:sz="0" w:space="0" w:color="auto"/>
          </w:divBdr>
        </w:div>
      </w:divsChild>
    </w:div>
    <w:div w:id="1319072867">
      <w:bodyDiv w:val="1"/>
      <w:marLeft w:val="0"/>
      <w:marRight w:val="0"/>
      <w:marTop w:val="0"/>
      <w:marBottom w:val="0"/>
      <w:divBdr>
        <w:top w:val="none" w:sz="0" w:space="0" w:color="auto"/>
        <w:left w:val="none" w:sz="0" w:space="0" w:color="auto"/>
        <w:bottom w:val="none" w:sz="0" w:space="0" w:color="auto"/>
        <w:right w:val="none" w:sz="0" w:space="0" w:color="auto"/>
      </w:divBdr>
    </w:div>
    <w:div w:id="1323899170">
      <w:marLeft w:val="640"/>
      <w:marRight w:val="0"/>
      <w:marTop w:val="0"/>
      <w:marBottom w:val="0"/>
      <w:divBdr>
        <w:top w:val="none" w:sz="0" w:space="0" w:color="auto"/>
        <w:left w:val="none" w:sz="0" w:space="0" w:color="auto"/>
        <w:bottom w:val="none" w:sz="0" w:space="0" w:color="auto"/>
        <w:right w:val="none" w:sz="0" w:space="0" w:color="auto"/>
      </w:divBdr>
    </w:div>
    <w:div w:id="1327320304">
      <w:marLeft w:val="640"/>
      <w:marRight w:val="0"/>
      <w:marTop w:val="0"/>
      <w:marBottom w:val="0"/>
      <w:divBdr>
        <w:top w:val="none" w:sz="0" w:space="0" w:color="auto"/>
        <w:left w:val="none" w:sz="0" w:space="0" w:color="auto"/>
        <w:bottom w:val="none" w:sz="0" w:space="0" w:color="auto"/>
        <w:right w:val="none" w:sz="0" w:space="0" w:color="auto"/>
      </w:divBdr>
    </w:div>
    <w:div w:id="1327827733">
      <w:bodyDiv w:val="1"/>
      <w:marLeft w:val="0"/>
      <w:marRight w:val="0"/>
      <w:marTop w:val="0"/>
      <w:marBottom w:val="0"/>
      <w:divBdr>
        <w:top w:val="none" w:sz="0" w:space="0" w:color="auto"/>
        <w:left w:val="none" w:sz="0" w:space="0" w:color="auto"/>
        <w:bottom w:val="none" w:sz="0" w:space="0" w:color="auto"/>
        <w:right w:val="none" w:sz="0" w:space="0" w:color="auto"/>
      </w:divBdr>
      <w:divsChild>
        <w:div w:id="1063411722">
          <w:marLeft w:val="640"/>
          <w:marRight w:val="0"/>
          <w:marTop w:val="0"/>
          <w:marBottom w:val="0"/>
          <w:divBdr>
            <w:top w:val="none" w:sz="0" w:space="0" w:color="auto"/>
            <w:left w:val="none" w:sz="0" w:space="0" w:color="auto"/>
            <w:bottom w:val="none" w:sz="0" w:space="0" w:color="auto"/>
            <w:right w:val="none" w:sz="0" w:space="0" w:color="auto"/>
          </w:divBdr>
        </w:div>
        <w:div w:id="54475390">
          <w:marLeft w:val="640"/>
          <w:marRight w:val="0"/>
          <w:marTop w:val="0"/>
          <w:marBottom w:val="0"/>
          <w:divBdr>
            <w:top w:val="none" w:sz="0" w:space="0" w:color="auto"/>
            <w:left w:val="none" w:sz="0" w:space="0" w:color="auto"/>
            <w:bottom w:val="none" w:sz="0" w:space="0" w:color="auto"/>
            <w:right w:val="none" w:sz="0" w:space="0" w:color="auto"/>
          </w:divBdr>
        </w:div>
        <w:div w:id="117653008">
          <w:marLeft w:val="640"/>
          <w:marRight w:val="0"/>
          <w:marTop w:val="0"/>
          <w:marBottom w:val="0"/>
          <w:divBdr>
            <w:top w:val="none" w:sz="0" w:space="0" w:color="auto"/>
            <w:left w:val="none" w:sz="0" w:space="0" w:color="auto"/>
            <w:bottom w:val="none" w:sz="0" w:space="0" w:color="auto"/>
            <w:right w:val="none" w:sz="0" w:space="0" w:color="auto"/>
          </w:divBdr>
        </w:div>
        <w:div w:id="377170768">
          <w:marLeft w:val="640"/>
          <w:marRight w:val="0"/>
          <w:marTop w:val="0"/>
          <w:marBottom w:val="0"/>
          <w:divBdr>
            <w:top w:val="none" w:sz="0" w:space="0" w:color="auto"/>
            <w:left w:val="none" w:sz="0" w:space="0" w:color="auto"/>
            <w:bottom w:val="none" w:sz="0" w:space="0" w:color="auto"/>
            <w:right w:val="none" w:sz="0" w:space="0" w:color="auto"/>
          </w:divBdr>
        </w:div>
        <w:div w:id="752775701">
          <w:marLeft w:val="640"/>
          <w:marRight w:val="0"/>
          <w:marTop w:val="0"/>
          <w:marBottom w:val="0"/>
          <w:divBdr>
            <w:top w:val="none" w:sz="0" w:space="0" w:color="auto"/>
            <w:left w:val="none" w:sz="0" w:space="0" w:color="auto"/>
            <w:bottom w:val="none" w:sz="0" w:space="0" w:color="auto"/>
            <w:right w:val="none" w:sz="0" w:space="0" w:color="auto"/>
          </w:divBdr>
        </w:div>
        <w:div w:id="646277495">
          <w:marLeft w:val="640"/>
          <w:marRight w:val="0"/>
          <w:marTop w:val="0"/>
          <w:marBottom w:val="0"/>
          <w:divBdr>
            <w:top w:val="none" w:sz="0" w:space="0" w:color="auto"/>
            <w:left w:val="none" w:sz="0" w:space="0" w:color="auto"/>
            <w:bottom w:val="none" w:sz="0" w:space="0" w:color="auto"/>
            <w:right w:val="none" w:sz="0" w:space="0" w:color="auto"/>
          </w:divBdr>
        </w:div>
        <w:div w:id="829295790">
          <w:marLeft w:val="640"/>
          <w:marRight w:val="0"/>
          <w:marTop w:val="0"/>
          <w:marBottom w:val="0"/>
          <w:divBdr>
            <w:top w:val="none" w:sz="0" w:space="0" w:color="auto"/>
            <w:left w:val="none" w:sz="0" w:space="0" w:color="auto"/>
            <w:bottom w:val="none" w:sz="0" w:space="0" w:color="auto"/>
            <w:right w:val="none" w:sz="0" w:space="0" w:color="auto"/>
          </w:divBdr>
        </w:div>
        <w:div w:id="1763531869">
          <w:marLeft w:val="640"/>
          <w:marRight w:val="0"/>
          <w:marTop w:val="0"/>
          <w:marBottom w:val="0"/>
          <w:divBdr>
            <w:top w:val="none" w:sz="0" w:space="0" w:color="auto"/>
            <w:left w:val="none" w:sz="0" w:space="0" w:color="auto"/>
            <w:bottom w:val="none" w:sz="0" w:space="0" w:color="auto"/>
            <w:right w:val="none" w:sz="0" w:space="0" w:color="auto"/>
          </w:divBdr>
        </w:div>
        <w:div w:id="1983850758">
          <w:marLeft w:val="640"/>
          <w:marRight w:val="0"/>
          <w:marTop w:val="0"/>
          <w:marBottom w:val="0"/>
          <w:divBdr>
            <w:top w:val="none" w:sz="0" w:space="0" w:color="auto"/>
            <w:left w:val="none" w:sz="0" w:space="0" w:color="auto"/>
            <w:bottom w:val="none" w:sz="0" w:space="0" w:color="auto"/>
            <w:right w:val="none" w:sz="0" w:space="0" w:color="auto"/>
          </w:divBdr>
        </w:div>
        <w:div w:id="1570194753">
          <w:marLeft w:val="640"/>
          <w:marRight w:val="0"/>
          <w:marTop w:val="0"/>
          <w:marBottom w:val="0"/>
          <w:divBdr>
            <w:top w:val="none" w:sz="0" w:space="0" w:color="auto"/>
            <w:left w:val="none" w:sz="0" w:space="0" w:color="auto"/>
            <w:bottom w:val="none" w:sz="0" w:space="0" w:color="auto"/>
            <w:right w:val="none" w:sz="0" w:space="0" w:color="auto"/>
          </w:divBdr>
        </w:div>
        <w:div w:id="1527794748">
          <w:marLeft w:val="640"/>
          <w:marRight w:val="0"/>
          <w:marTop w:val="0"/>
          <w:marBottom w:val="0"/>
          <w:divBdr>
            <w:top w:val="none" w:sz="0" w:space="0" w:color="auto"/>
            <w:left w:val="none" w:sz="0" w:space="0" w:color="auto"/>
            <w:bottom w:val="none" w:sz="0" w:space="0" w:color="auto"/>
            <w:right w:val="none" w:sz="0" w:space="0" w:color="auto"/>
          </w:divBdr>
        </w:div>
        <w:div w:id="1155103395">
          <w:marLeft w:val="640"/>
          <w:marRight w:val="0"/>
          <w:marTop w:val="0"/>
          <w:marBottom w:val="0"/>
          <w:divBdr>
            <w:top w:val="none" w:sz="0" w:space="0" w:color="auto"/>
            <w:left w:val="none" w:sz="0" w:space="0" w:color="auto"/>
            <w:bottom w:val="none" w:sz="0" w:space="0" w:color="auto"/>
            <w:right w:val="none" w:sz="0" w:space="0" w:color="auto"/>
          </w:divBdr>
        </w:div>
        <w:div w:id="1959985637">
          <w:marLeft w:val="640"/>
          <w:marRight w:val="0"/>
          <w:marTop w:val="0"/>
          <w:marBottom w:val="0"/>
          <w:divBdr>
            <w:top w:val="none" w:sz="0" w:space="0" w:color="auto"/>
            <w:left w:val="none" w:sz="0" w:space="0" w:color="auto"/>
            <w:bottom w:val="none" w:sz="0" w:space="0" w:color="auto"/>
            <w:right w:val="none" w:sz="0" w:space="0" w:color="auto"/>
          </w:divBdr>
        </w:div>
        <w:div w:id="709300367">
          <w:marLeft w:val="640"/>
          <w:marRight w:val="0"/>
          <w:marTop w:val="0"/>
          <w:marBottom w:val="0"/>
          <w:divBdr>
            <w:top w:val="none" w:sz="0" w:space="0" w:color="auto"/>
            <w:left w:val="none" w:sz="0" w:space="0" w:color="auto"/>
            <w:bottom w:val="none" w:sz="0" w:space="0" w:color="auto"/>
            <w:right w:val="none" w:sz="0" w:space="0" w:color="auto"/>
          </w:divBdr>
        </w:div>
        <w:div w:id="1570774789">
          <w:marLeft w:val="640"/>
          <w:marRight w:val="0"/>
          <w:marTop w:val="0"/>
          <w:marBottom w:val="0"/>
          <w:divBdr>
            <w:top w:val="none" w:sz="0" w:space="0" w:color="auto"/>
            <w:left w:val="none" w:sz="0" w:space="0" w:color="auto"/>
            <w:bottom w:val="none" w:sz="0" w:space="0" w:color="auto"/>
            <w:right w:val="none" w:sz="0" w:space="0" w:color="auto"/>
          </w:divBdr>
        </w:div>
        <w:div w:id="335109496">
          <w:marLeft w:val="640"/>
          <w:marRight w:val="0"/>
          <w:marTop w:val="0"/>
          <w:marBottom w:val="0"/>
          <w:divBdr>
            <w:top w:val="none" w:sz="0" w:space="0" w:color="auto"/>
            <w:left w:val="none" w:sz="0" w:space="0" w:color="auto"/>
            <w:bottom w:val="none" w:sz="0" w:space="0" w:color="auto"/>
            <w:right w:val="none" w:sz="0" w:space="0" w:color="auto"/>
          </w:divBdr>
        </w:div>
        <w:div w:id="1888295594">
          <w:marLeft w:val="640"/>
          <w:marRight w:val="0"/>
          <w:marTop w:val="0"/>
          <w:marBottom w:val="0"/>
          <w:divBdr>
            <w:top w:val="none" w:sz="0" w:space="0" w:color="auto"/>
            <w:left w:val="none" w:sz="0" w:space="0" w:color="auto"/>
            <w:bottom w:val="none" w:sz="0" w:space="0" w:color="auto"/>
            <w:right w:val="none" w:sz="0" w:space="0" w:color="auto"/>
          </w:divBdr>
        </w:div>
        <w:div w:id="1967545319">
          <w:marLeft w:val="640"/>
          <w:marRight w:val="0"/>
          <w:marTop w:val="0"/>
          <w:marBottom w:val="0"/>
          <w:divBdr>
            <w:top w:val="none" w:sz="0" w:space="0" w:color="auto"/>
            <w:left w:val="none" w:sz="0" w:space="0" w:color="auto"/>
            <w:bottom w:val="none" w:sz="0" w:space="0" w:color="auto"/>
            <w:right w:val="none" w:sz="0" w:space="0" w:color="auto"/>
          </w:divBdr>
        </w:div>
        <w:div w:id="1443844908">
          <w:marLeft w:val="640"/>
          <w:marRight w:val="0"/>
          <w:marTop w:val="0"/>
          <w:marBottom w:val="0"/>
          <w:divBdr>
            <w:top w:val="none" w:sz="0" w:space="0" w:color="auto"/>
            <w:left w:val="none" w:sz="0" w:space="0" w:color="auto"/>
            <w:bottom w:val="none" w:sz="0" w:space="0" w:color="auto"/>
            <w:right w:val="none" w:sz="0" w:space="0" w:color="auto"/>
          </w:divBdr>
        </w:div>
        <w:div w:id="1386955596">
          <w:marLeft w:val="640"/>
          <w:marRight w:val="0"/>
          <w:marTop w:val="0"/>
          <w:marBottom w:val="0"/>
          <w:divBdr>
            <w:top w:val="none" w:sz="0" w:space="0" w:color="auto"/>
            <w:left w:val="none" w:sz="0" w:space="0" w:color="auto"/>
            <w:bottom w:val="none" w:sz="0" w:space="0" w:color="auto"/>
            <w:right w:val="none" w:sz="0" w:space="0" w:color="auto"/>
          </w:divBdr>
        </w:div>
        <w:div w:id="1626892353">
          <w:marLeft w:val="640"/>
          <w:marRight w:val="0"/>
          <w:marTop w:val="0"/>
          <w:marBottom w:val="0"/>
          <w:divBdr>
            <w:top w:val="none" w:sz="0" w:space="0" w:color="auto"/>
            <w:left w:val="none" w:sz="0" w:space="0" w:color="auto"/>
            <w:bottom w:val="none" w:sz="0" w:space="0" w:color="auto"/>
            <w:right w:val="none" w:sz="0" w:space="0" w:color="auto"/>
          </w:divBdr>
        </w:div>
        <w:div w:id="443159253">
          <w:marLeft w:val="640"/>
          <w:marRight w:val="0"/>
          <w:marTop w:val="0"/>
          <w:marBottom w:val="0"/>
          <w:divBdr>
            <w:top w:val="none" w:sz="0" w:space="0" w:color="auto"/>
            <w:left w:val="none" w:sz="0" w:space="0" w:color="auto"/>
            <w:bottom w:val="none" w:sz="0" w:space="0" w:color="auto"/>
            <w:right w:val="none" w:sz="0" w:space="0" w:color="auto"/>
          </w:divBdr>
        </w:div>
        <w:div w:id="2016611070">
          <w:marLeft w:val="640"/>
          <w:marRight w:val="0"/>
          <w:marTop w:val="0"/>
          <w:marBottom w:val="0"/>
          <w:divBdr>
            <w:top w:val="none" w:sz="0" w:space="0" w:color="auto"/>
            <w:left w:val="none" w:sz="0" w:space="0" w:color="auto"/>
            <w:bottom w:val="none" w:sz="0" w:space="0" w:color="auto"/>
            <w:right w:val="none" w:sz="0" w:space="0" w:color="auto"/>
          </w:divBdr>
        </w:div>
        <w:div w:id="749424739">
          <w:marLeft w:val="640"/>
          <w:marRight w:val="0"/>
          <w:marTop w:val="0"/>
          <w:marBottom w:val="0"/>
          <w:divBdr>
            <w:top w:val="none" w:sz="0" w:space="0" w:color="auto"/>
            <w:left w:val="none" w:sz="0" w:space="0" w:color="auto"/>
            <w:bottom w:val="none" w:sz="0" w:space="0" w:color="auto"/>
            <w:right w:val="none" w:sz="0" w:space="0" w:color="auto"/>
          </w:divBdr>
        </w:div>
        <w:div w:id="2035301988">
          <w:marLeft w:val="640"/>
          <w:marRight w:val="0"/>
          <w:marTop w:val="0"/>
          <w:marBottom w:val="0"/>
          <w:divBdr>
            <w:top w:val="none" w:sz="0" w:space="0" w:color="auto"/>
            <w:left w:val="none" w:sz="0" w:space="0" w:color="auto"/>
            <w:bottom w:val="none" w:sz="0" w:space="0" w:color="auto"/>
            <w:right w:val="none" w:sz="0" w:space="0" w:color="auto"/>
          </w:divBdr>
        </w:div>
        <w:div w:id="369693788">
          <w:marLeft w:val="640"/>
          <w:marRight w:val="0"/>
          <w:marTop w:val="0"/>
          <w:marBottom w:val="0"/>
          <w:divBdr>
            <w:top w:val="none" w:sz="0" w:space="0" w:color="auto"/>
            <w:left w:val="none" w:sz="0" w:space="0" w:color="auto"/>
            <w:bottom w:val="none" w:sz="0" w:space="0" w:color="auto"/>
            <w:right w:val="none" w:sz="0" w:space="0" w:color="auto"/>
          </w:divBdr>
        </w:div>
        <w:div w:id="326785063">
          <w:marLeft w:val="640"/>
          <w:marRight w:val="0"/>
          <w:marTop w:val="0"/>
          <w:marBottom w:val="0"/>
          <w:divBdr>
            <w:top w:val="none" w:sz="0" w:space="0" w:color="auto"/>
            <w:left w:val="none" w:sz="0" w:space="0" w:color="auto"/>
            <w:bottom w:val="none" w:sz="0" w:space="0" w:color="auto"/>
            <w:right w:val="none" w:sz="0" w:space="0" w:color="auto"/>
          </w:divBdr>
        </w:div>
        <w:div w:id="2099712193">
          <w:marLeft w:val="640"/>
          <w:marRight w:val="0"/>
          <w:marTop w:val="0"/>
          <w:marBottom w:val="0"/>
          <w:divBdr>
            <w:top w:val="none" w:sz="0" w:space="0" w:color="auto"/>
            <w:left w:val="none" w:sz="0" w:space="0" w:color="auto"/>
            <w:bottom w:val="none" w:sz="0" w:space="0" w:color="auto"/>
            <w:right w:val="none" w:sz="0" w:space="0" w:color="auto"/>
          </w:divBdr>
        </w:div>
        <w:div w:id="950624586">
          <w:marLeft w:val="640"/>
          <w:marRight w:val="0"/>
          <w:marTop w:val="0"/>
          <w:marBottom w:val="0"/>
          <w:divBdr>
            <w:top w:val="none" w:sz="0" w:space="0" w:color="auto"/>
            <w:left w:val="none" w:sz="0" w:space="0" w:color="auto"/>
            <w:bottom w:val="none" w:sz="0" w:space="0" w:color="auto"/>
            <w:right w:val="none" w:sz="0" w:space="0" w:color="auto"/>
          </w:divBdr>
        </w:div>
        <w:div w:id="1991475151">
          <w:marLeft w:val="640"/>
          <w:marRight w:val="0"/>
          <w:marTop w:val="0"/>
          <w:marBottom w:val="0"/>
          <w:divBdr>
            <w:top w:val="none" w:sz="0" w:space="0" w:color="auto"/>
            <w:left w:val="none" w:sz="0" w:space="0" w:color="auto"/>
            <w:bottom w:val="none" w:sz="0" w:space="0" w:color="auto"/>
            <w:right w:val="none" w:sz="0" w:space="0" w:color="auto"/>
          </w:divBdr>
        </w:div>
        <w:div w:id="1293512078">
          <w:marLeft w:val="640"/>
          <w:marRight w:val="0"/>
          <w:marTop w:val="0"/>
          <w:marBottom w:val="0"/>
          <w:divBdr>
            <w:top w:val="none" w:sz="0" w:space="0" w:color="auto"/>
            <w:left w:val="none" w:sz="0" w:space="0" w:color="auto"/>
            <w:bottom w:val="none" w:sz="0" w:space="0" w:color="auto"/>
            <w:right w:val="none" w:sz="0" w:space="0" w:color="auto"/>
          </w:divBdr>
        </w:div>
        <w:div w:id="49228727">
          <w:marLeft w:val="640"/>
          <w:marRight w:val="0"/>
          <w:marTop w:val="0"/>
          <w:marBottom w:val="0"/>
          <w:divBdr>
            <w:top w:val="none" w:sz="0" w:space="0" w:color="auto"/>
            <w:left w:val="none" w:sz="0" w:space="0" w:color="auto"/>
            <w:bottom w:val="none" w:sz="0" w:space="0" w:color="auto"/>
            <w:right w:val="none" w:sz="0" w:space="0" w:color="auto"/>
          </w:divBdr>
        </w:div>
        <w:div w:id="850067500">
          <w:marLeft w:val="640"/>
          <w:marRight w:val="0"/>
          <w:marTop w:val="0"/>
          <w:marBottom w:val="0"/>
          <w:divBdr>
            <w:top w:val="none" w:sz="0" w:space="0" w:color="auto"/>
            <w:left w:val="none" w:sz="0" w:space="0" w:color="auto"/>
            <w:bottom w:val="none" w:sz="0" w:space="0" w:color="auto"/>
            <w:right w:val="none" w:sz="0" w:space="0" w:color="auto"/>
          </w:divBdr>
        </w:div>
        <w:div w:id="499393649">
          <w:marLeft w:val="640"/>
          <w:marRight w:val="0"/>
          <w:marTop w:val="0"/>
          <w:marBottom w:val="0"/>
          <w:divBdr>
            <w:top w:val="none" w:sz="0" w:space="0" w:color="auto"/>
            <w:left w:val="none" w:sz="0" w:space="0" w:color="auto"/>
            <w:bottom w:val="none" w:sz="0" w:space="0" w:color="auto"/>
            <w:right w:val="none" w:sz="0" w:space="0" w:color="auto"/>
          </w:divBdr>
        </w:div>
        <w:div w:id="288972526">
          <w:marLeft w:val="640"/>
          <w:marRight w:val="0"/>
          <w:marTop w:val="0"/>
          <w:marBottom w:val="0"/>
          <w:divBdr>
            <w:top w:val="none" w:sz="0" w:space="0" w:color="auto"/>
            <w:left w:val="none" w:sz="0" w:space="0" w:color="auto"/>
            <w:bottom w:val="none" w:sz="0" w:space="0" w:color="auto"/>
            <w:right w:val="none" w:sz="0" w:space="0" w:color="auto"/>
          </w:divBdr>
        </w:div>
        <w:div w:id="1753355471">
          <w:marLeft w:val="640"/>
          <w:marRight w:val="0"/>
          <w:marTop w:val="0"/>
          <w:marBottom w:val="0"/>
          <w:divBdr>
            <w:top w:val="none" w:sz="0" w:space="0" w:color="auto"/>
            <w:left w:val="none" w:sz="0" w:space="0" w:color="auto"/>
            <w:bottom w:val="none" w:sz="0" w:space="0" w:color="auto"/>
            <w:right w:val="none" w:sz="0" w:space="0" w:color="auto"/>
          </w:divBdr>
        </w:div>
      </w:divsChild>
    </w:div>
    <w:div w:id="1329866388">
      <w:marLeft w:val="640"/>
      <w:marRight w:val="0"/>
      <w:marTop w:val="0"/>
      <w:marBottom w:val="0"/>
      <w:divBdr>
        <w:top w:val="none" w:sz="0" w:space="0" w:color="auto"/>
        <w:left w:val="none" w:sz="0" w:space="0" w:color="auto"/>
        <w:bottom w:val="none" w:sz="0" w:space="0" w:color="auto"/>
        <w:right w:val="none" w:sz="0" w:space="0" w:color="auto"/>
      </w:divBdr>
    </w:div>
    <w:div w:id="1330982821">
      <w:marLeft w:val="640"/>
      <w:marRight w:val="0"/>
      <w:marTop w:val="0"/>
      <w:marBottom w:val="0"/>
      <w:divBdr>
        <w:top w:val="none" w:sz="0" w:space="0" w:color="auto"/>
        <w:left w:val="none" w:sz="0" w:space="0" w:color="auto"/>
        <w:bottom w:val="none" w:sz="0" w:space="0" w:color="auto"/>
        <w:right w:val="none" w:sz="0" w:space="0" w:color="auto"/>
      </w:divBdr>
    </w:div>
    <w:div w:id="1351033387">
      <w:bodyDiv w:val="1"/>
      <w:marLeft w:val="0"/>
      <w:marRight w:val="0"/>
      <w:marTop w:val="0"/>
      <w:marBottom w:val="0"/>
      <w:divBdr>
        <w:top w:val="none" w:sz="0" w:space="0" w:color="auto"/>
        <w:left w:val="none" w:sz="0" w:space="0" w:color="auto"/>
        <w:bottom w:val="none" w:sz="0" w:space="0" w:color="auto"/>
        <w:right w:val="none" w:sz="0" w:space="0" w:color="auto"/>
      </w:divBdr>
    </w:div>
    <w:div w:id="1356537018">
      <w:bodyDiv w:val="1"/>
      <w:marLeft w:val="0"/>
      <w:marRight w:val="0"/>
      <w:marTop w:val="0"/>
      <w:marBottom w:val="0"/>
      <w:divBdr>
        <w:top w:val="none" w:sz="0" w:space="0" w:color="auto"/>
        <w:left w:val="none" w:sz="0" w:space="0" w:color="auto"/>
        <w:bottom w:val="none" w:sz="0" w:space="0" w:color="auto"/>
        <w:right w:val="none" w:sz="0" w:space="0" w:color="auto"/>
      </w:divBdr>
    </w:div>
    <w:div w:id="1361931793">
      <w:marLeft w:val="640"/>
      <w:marRight w:val="0"/>
      <w:marTop w:val="0"/>
      <w:marBottom w:val="0"/>
      <w:divBdr>
        <w:top w:val="none" w:sz="0" w:space="0" w:color="auto"/>
        <w:left w:val="none" w:sz="0" w:space="0" w:color="auto"/>
        <w:bottom w:val="none" w:sz="0" w:space="0" w:color="auto"/>
        <w:right w:val="none" w:sz="0" w:space="0" w:color="auto"/>
      </w:divBdr>
    </w:div>
    <w:div w:id="1374886237">
      <w:bodyDiv w:val="1"/>
      <w:marLeft w:val="0"/>
      <w:marRight w:val="0"/>
      <w:marTop w:val="0"/>
      <w:marBottom w:val="0"/>
      <w:divBdr>
        <w:top w:val="none" w:sz="0" w:space="0" w:color="auto"/>
        <w:left w:val="none" w:sz="0" w:space="0" w:color="auto"/>
        <w:bottom w:val="none" w:sz="0" w:space="0" w:color="auto"/>
        <w:right w:val="none" w:sz="0" w:space="0" w:color="auto"/>
      </w:divBdr>
      <w:divsChild>
        <w:div w:id="1295334120">
          <w:marLeft w:val="640"/>
          <w:marRight w:val="0"/>
          <w:marTop w:val="0"/>
          <w:marBottom w:val="0"/>
          <w:divBdr>
            <w:top w:val="none" w:sz="0" w:space="0" w:color="auto"/>
            <w:left w:val="none" w:sz="0" w:space="0" w:color="auto"/>
            <w:bottom w:val="none" w:sz="0" w:space="0" w:color="auto"/>
            <w:right w:val="none" w:sz="0" w:space="0" w:color="auto"/>
          </w:divBdr>
        </w:div>
        <w:div w:id="1976987171">
          <w:marLeft w:val="640"/>
          <w:marRight w:val="0"/>
          <w:marTop w:val="0"/>
          <w:marBottom w:val="0"/>
          <w:divBdr>
            <w:top w:val="none" w:sz="0" w:space="0" w:color="auto"/>
            <w:left w:val="none" w:sz="0" w:space="0" w:color="auto"/>
            <w:bottom w:val="none" w:sz="0" w:space="0" w:color="auto"/>
            <w:right w:val="none" w:sz="0" w:space="0" w:color="auto"/>
          </w:divBdr>
        </w:div>
        <w:div w:id="1431775207">
          <w:marLeft w:val="640"/>
          <w:marRight w:val="0"/>
          <w:marTop w:val="0"/>
          <w:marBottom w:val="0"/>
          <w:divBdr>
            <w:top w:val="none" w:sz="0" w:space="0" w:color="auto"/>
            <w:left w:val="none" w:sz="0" w:space="0" w:color="auto"/>
            <w:bottom w:val="none" w:sz="0" w:space="0" w:color="auto"/>
            <w:right w:val="none" w:sz="0" w:space="0" w:color="auto"/>
          </w:divBdr>
        </w:div>
        <w:div w:id="1726755843">
          <w:marLeft w:val="640"/>
          <w:marRight w:val="0"/>
          <w:marTop w:val="0"/>
          <w:marBottom w:val="0"/>
          <w:divBdr>
            <w:top w:val="none" w:sz="0" w:space="0" w:color="auto"/>
            <w:left w:val="none" w:sz="0" w:space="0" w:color="auto"/>
            <w:bottom w:val="none" w:sz="0" w:space="0" w:color="auto"/>
            <w:right w:val="none" w:sz="0" w:space="0" w:color="auto"/>
          </w:divBdr>
        </w:div>
        <w:div w:id="1818765357">
          <w:marLeft w:val="640"/>
          <w:marRight w:val="0"/>
          <w:marTop w:val="0"/>
          <w:marBottom w:val="0"/>
          <w:divBdr>
            <w:top w:val="none" w:sz="0" w:space="0" w:color="auto"/>
            <w:left w:val="none" w:sz="0" w:space="0" w:color="auto"/>
            <w:bottom w:val="none" w:sz="0" w:space="0" w:color="auto"/>
            <w:right w:val="none" w:sz="0" w:space="0" w:color="auto"/>
          </w:divBdr>
        </w:div>
        <w:div w:id="1363166818">
          <w:marLeft w:val="640"/>
          <w:marRight w:val="0"/>
          <w:marTop w:val="0"/>
          <w:marBottom w:val="0"/>
          <w:divBdr>
            <w:top w:val="none" w:sz="0" w:space="0" w:color="auto"/>
            <w:left w:val="none" w:sz="0" w:space="0" w:color="auto"/>
            <w:bottom w:val="none" w:sz="0" w:space="0" w:color="auto"/>
            <w:right w:val="none" w:sz="0" w:space="0" w:color="auto"/>
          </w:divBdr>
        </w:div>
        <w:div w:id="705372722">
          <w:marLeft w:val="640"/>
          <w:marRight w:val="0"/>
          <w:marTop w:val="0"/>
          <w:marBottom w:val="0"/>
          <w:divBdr>
            <w:top w:val="none" w:sz="0" w:space="0" w:color="auto"/>
            <w:left w:val="none" w:sz="0" w:space="0" w:color="auto"/>
            <w:bottom w:val="none" w:sz="0" w:space="0" w:color="auto"/>
            <w:right w:val="none" w:sz="0" w:space="0" w:color="auto"/>
          </w:divBdr>
        </w:div>
        <w:div w:id="1729567929">
          <w:marLeft w:val="640"/>
          <w:marRight w:val="0"/>
          <w:marTop w:val="0"/>
          <w:marBottom w:val="0"/>
          <w:divBdr>
            <w:top w:val="none" w:sz="0" w:space="0" w:color="auto"/>
            <w:left w:val="none" w:sz="0" w:space="0" w:color="auto"/>
            <w:bottom w:val="none" w:sz="0" w:space="0" w:color="auto"/>
            <w:right w:val="none" w:sz="0" w:space="0" w:color="auto"/>
          </w:divBdr>
        </w:div>
        <w:div w:id="1809667283">
          <w:marLeft w:val="640"/>
          <w:marRight w:val="0"/>
          <w:marTop w:val="0"/>
          <w:marBottom w:val="0"/>
          <w:divBdr>
            <w:top w:val="none" w:sz="0" w:space="0" w:color="auto"/>
            <w:left w:val="none" w:sz="0" w:space="0" w:color="auto"/>
            <w:bottom w:val="none" w:sz="0" w:space="0" w:color="auto"/>
            <w:right w:val="none" w:sz="0" w:space="0" w:color="auto"/>
          </w:divBdr>
        </w:div>
        <w:div w:id="1075739197">
          <w:marLeft w:val="640"/>
          <w:marRight w:val="0"/>
          <w:marTop w:val="0"/>
          <w:marBottom w:val="0"/>
          <w:divBdr>
            <w:top w:val="none" w:sz="0" w:space="0" w:color="auto"/>
            <w:left w:val="none" w:sz="0" w:space="0" w:color="auto"/>
            <w:bottom w:val="none" w:sz="0" w:space="0" w:color="auto"/>
            <w:right w:val="none" w:sz="0" w:space="0" w:color="auto"/>
          </w:divBdr>
        </w:div>
        <w:div w:id="285548938">
          <w:marLeft w:val="640"/>
          <w:marRight w:val="0"/>
          <w:marTop w:val="0"/>
          <w:marBottom w:val="0"/>
          <w:divBdr>
            <w:top w:val="none" w:sz="0" w:space="0" w:color="auto"/>
            <w:left w:val="none" w:sz="0" w:space="0" w:color="auto"/>
            <w:bottom w:val="none" w:sz="0" w:space="0" w:color="auto"/>
            <w:right w:val="none" w:sz="0" w:space="0" w:color="auto"/>
          </w:divBdr>
        </w:div>
        <w:div w:id="715423352">
          <w:marLeft w:val="640"/>
          <w:marRight w:val="0"/>
          <w:marTop w:val="0"/>
          <w:marBottom w:val="0"/>
          <w:divBdr>
            <w:top w:val="none" w:sz="0" w:space="0" w:color="auto"/>
            <w:left w:val="none" w:sz="0" w:space="0" w:color="auto"/>
            <w:bottom w:val="none" w:sz="0" w:space="0" w:color="auto"/>
            <w:right w:val="none" w:sz="0" w:space="0" w:color="auto"/>
          </w:divBdr>
        </w:div>
        <w:div w:id="1784764392">
          <w:marLeft w:val="640"/>
          <w:marRight w:val="0"/>
          <w:marTop w:val="0"/>
          <w:marBottom w:val="0"/>
          <w:divBdr>
            <w:top w:val="none" w:sz="0" w:space="0" w:color="auto"/>
            <w:left w:val="none" w:sz="0" w:space="0" w:color="auto"/>
            <w:bottom w:val="none" w:sz="0" w:space="0" w:color="auto"/>
            <w:right w:val="none" w:sz="0" w:space="0" w:color="auto"/>
          </w:divBdr>
        </w:div>
        <w:div w:id="1992246724">
          <w:marLeft w:val="640"/>
          <w:marRight w:val="0"/>
          <w:marTop w:val="0"/>
          <w:marBottom w:val="0"/>
          <w:divBdr>
            <w:top w:val="none" w:sz="0" w:space="0" w:color="auto"/>
            <w:left w:val="none" w:sz="0" w:space="0" w:color="auto"/>
            <w:bottom w:val="none" w:sz="0" w:space="0" w:color="auto"/>
            <w:right w:val="none" w:sz="0" w:space="0" w:color="auto"/>
          </w:divBdr>
        </w:div>
        <w:div w:id="2118866868">
          <w:marLeft w:val="640"/>
          <w:marRight w:val="0"/>
          <w:marTop w:val="0"/>
          <w:marBottom w:val="0"/>
          <w:divBdr>
            <w:top w:val="none" w:sz="0" w:space="0" w:color="auto"/>
            <w:left w:val="none" w:sz="0" w:space="0" w:color="auto"/>
            <w:bottom w:val="none" w:sz="0" w:space="0" w:color="auto"/>
            <w:right w:val="none" w:sz="0" w:space="0" w:color="auto"/>
          </w:divBdr>
        </w:div>
        <w:div w:id="881212241">
          <w:marLeft w:val="640"/>
          <w:marRight w:val="0"/>
          <w:marTop w:val="0"/>
          <w:marBottom w:val="0"/>
          <w:divBdr>
            <w:top w:val="none" w:sz="0" w:space="0" w:color="auto"/>
            <w:left w:val="none" w:sz="0" w:space="0" w:color="auto"/>
            <w:bottom w:val="none" w:sz="0" w:space="0" w:color="auto"/>
            <w:right w:val="none" w:sz="0" w:space="0" w:color="auto"/>
          </w:divBdr>
        </w:div>
        <w:div w:id="963727581">
          <w:marLeft w:val="640"/>
          <w:marRight w:val="0"/>
          <w:marTop w:val="0"/>
          <w:marBottom w:val="0"/>
          <w:divBdr>
            <w:top w:val="none" w:sz="0" w:space="0" w:color="auto"/>
            <w:left w:val="none" w:sz="0" w:space="0" w:color="auto"/>
            <w:bottom w:val="none" w:sz="0" w:space="0" w:color="auto"/>
            <w:right w:val="none" w:sz="0" w:space="0" w:color="auto"/>
          </w:divBdr>
        </w:div>
        <w:div w:id="1127433011">
          <w:marLeft w:val="640"/>
          <w:marRight w:val="0"/>
          <w:marTop w:val="0"/>
          <w:marBottom w:val="0"/>
          <w:divBdr>
            <w:top w:val="none" w:sz="0" w:space="0" w:color="auto"/>
            <w:left w:val="none" w:sz="0" w:space="0" w:color="auto"/>
            <w:bottom w:val="none" w:sz="0" w:space="0" w:color="auto"/>
            <w:right w:val="none" w:sz="0" w:space="0" w:color="auto"/>
          </w:divBdr>
        </w:div>
        <w:div w:id="149712023">
          <w:marLeft w:val="640"/>
          <w:marRight w:val="0"/>
          <w:marTop w:val="0"/>
          <w:marBottom w:val="0"/>
          <w:divBdr>
            <w:top w:val="none" w:sz="0" w:space="0" w:color="auto"/>
            <w:left w:val="none" w:sz="0" w:space="0" w:color="auto"/>
            <w:bottom w:val="none" w:sz="0" w:space="0" w:color="auto"/>
            <w:right w:val="none" w:sz="0" w:space="0" w:color="auto"/>
          </w:divBdr>
        </w:div>
        <w:div w:id="128941845">
          <w:marLeft w:val="640"/>
          <w:marRight w:val="0"/>
          <w:marTop w:val="0"/>
          <w:marBottom w:val="0"/>
          <w:divBdr>
            <w:top w:val="none" w:sz="0" w:space="0" w:color="auto"/>
            <w:left w:val="none" w:sz="0" w:space="0" w:color="auto"/>
            <w:bottom w:val="none" w:sz="0" w:space="0" w:color="auto"/>
            <w:right w:val="none" w:sz="0" w:space="0" w:color="auto"/>
          </w:divBdr>
        </w:div>
        <w:div w:id="105849894">
          <w:marLeft w:val="640"/>
          <w:marRight w:val="0"/>
          <w:marTop w:val="0"/>
          <w:marBottom w:val="0"/>
          <w:divBdr>
            <w:top w:val="none" w:sz="0" w:space="0" w:color="auto"/>
            <w:left w:val="none" w:sz="0" w:space="0" w:color="auto"/>
            <w:bottom w:val="none" w:sz="0" w:space="0" w:color="auto"/>
            <w:right w:val="none" w:sz="0" w:space="0" w:color="auto"/>
          </w:divBdr>
        </w:div>
        <w:div w:id="1362434499">
          <w:marLeft w:val="640"/>
          <w:marRight w:val="0"/>
          <w:marTop w:val="0"/>
          <w:marBottom w:val="0"/>
          <w:divBdr>
            <w:top w:val="none" w:sz="0" w:space="0" w:color="auto"/>
            <w:left w:val="none" w:sz="0" w:space="0" w:color="auto"/>
            <w:bottom w:val="none" w:sz="0" w:space="0" w:color="auto"/>
            <w:right w:val="none" w:sz="0" w:space="0" w:color="auto"/>
          </w:divBdr>
        </w:div>
        <w:div w:id="1833636521">
          <w:marLeft w:val="640"/>
          <w:marRight w:val="0"/>
          <w:marTop w:val="0"/>
          <w:marBottom w:val="0"/>
          <w:divBdr>
            <w:top w:val="none" w:sz="0" w:space="0" w:color="auto"/>
            <w:left w:val="none" w:sz="0" w:space="0" w:color="auto"/>
            <w:bottom w:val="none" w:sz="0" w:space="0" w:color="auto"/>
            <w:right w:val="none" w:sz="0" w:space="0" w:color="auto"/>
          </w:divBdr>
        </w:div>
        <w:div w:id="1563834757">
          <w:marLeft w:val="640"/>
          <w:marRight w:val="0"/>
          <w:marTop w:val="0"/>
          <w:marBottom w:val="0"/>
          <w:divBdr>
            <w:top w:val="none" w:sz="0" w:space="0" w:color="auto"/>
            <w:left w:val="none" w:sz="0" w:space="0" w:color="auto"/>
            <w:bottom w:val="none" w:sz="0" w:space="0" w:color="auto"/>
            <w:right w:val="none" w:sz="0" w:space="0" w:color="auto"/>
          </w:divBdr>
        </w:div>
        <w:div w:id="704910088">
          <w:marLeft w:val="640"/>
          <w:marRight w:val="0"/>
          <w:marTop w:val="0"/>
          <w:marBottom w:val="0"/>
          <w:divBdr>
            <w:top w:val="none" w:sz="0" w:space="0" w:color="auto"/>
            <w:left w:val="none" w:sz="0" w:space="0" w:color="auto"/>
            <w:bottom w:val="none" w:sz="0" w:space="0" w:color="auto"/>
            <w:right w:val="none" w:sz="0" w:space="0" w:color="auto"/>
          </w:divBdr>
        </w:div>
        <w:div w:id="576328588">
          <w:marLeft w:val="640"/>
          <w:marRight w:val="0"/>
          <w:marTop w:val="0"/>
          <w:marBottom w:val="0"/>
          <w:divBdr>
            <w:top w:val="none" w:sz="0" w:space="0" w:color="auto"/>
            <w:left w:val="none" w:sz="0" w:space="0" w:color="auto"/>
            <w:bottom w:val="none" w:sz="0" w:space="0" w:color="auto"/>
            <w:right w:val="none" w:sz="0" w:space="0" w:color="auto"/>
          </w:divBdr>
        </w:div>
        <w:div w:id="1778869515">
          <w:marLeft w:val="640"/>
          <w:marRight w:val="0"/>
          <w:marTop w:val="0"/>
          <w:marBottom w:val="0"/>
          <w:divBdr>
            <w:top w:val="none" w:sz="0" w:space="0" w:color="auto"/>
            <w:left w:val="none" w:sz="0" w:space="0" w:color="auto"/>
            <w:bottom w:val="none" w:sz="0" w:space="0" w:color="auto"/>
            <w:right w:val="none" w:sz="0" w:space="0" w:color="auto"/>
          </w:divBdr>
        </w:div>
        <w:div w:id="183905142">
          <w:marLeft w:val="640"/>
          <w:marRight w:val="0"/>
          <w:marTop w:val="0"/>
          <w:marBottom w:val="0"/>
          <w:divBdr>
            <w:top w:val="none" w:sz="0" w:space="0" w:color="auto"/>
            <w:left w:val="none" w:sz="0" w:space="0" w:color="auto"/>
            <w:bottom w:val="none" w:sz="0" w:space="0" w:color="auto"/>
            <w:right w:val="none" w:sz="0" w:space="0" w:color="auto"/>
          </w:divBdr>
        </w:div>
        <w:div w:id="1404982500">
          <w:marLeft w:val="640"/>
          <w:marRight w:val="0"/>
          <w:marTop w:val="0"/>
          <w:marBottom w:val="0"/>
          <w:divBdr>
            <w:top w:val="none" w:sz="0" w:space="0" w:color="auto"/>
            <w:left w:val="none" w:sz="0" w:space="0" w:color="auto"/>
            <w:bottom w:val="none" w:sz="0" w:space="0" w:color="auto"/>
            <w:right w:val="none" w:sz="0" w:space="0" w:color="auto"/>
          </w:divBdr>
        </w:div>
        <w:div w:id="1124887587">
          <w:marLeft w:val="640"/>
          <w:marRight w:val="0"/>
          <w:marTop w:val="0"/>
          <w:marBottom w:val="0"/>
          <w:divBdr>
            <w:top w:val="none" w:sz="0" w:space="0" w:color="auto"/>
            <w:left w:val="none" w:sz="0" w:space="0" w:color="auto"/>
            <w:bottom w:val="none" w:sz="0" w:space="0" w:color="auto"/>
            <w:right w:val="none" w:sz="0" w:space="0" w:color="auto"/>
          </w:divBdr>
        </w:div>
        <w:div w:id="893735563">
          <w:marLeft w:val="640"/>
          <w:marRight w:val="0"/>
          <w:marTop w:val="0"/>
          <w:marBottom w:val="0"/>
          <w:divBdr>
            <w:top w:val="none" w:sz="0" w:space="0" w:color="auto"/>
            <w:left w:val="none" w:sz="0" w:space="0" w:color="auto"/>
            <w:bottom w:val="none" w:sz="0" w:space="0" w:color="auto"/>
            <w:right w:val="none" w:sz="0" w:space="0" w:color="auto"/>
          </w:divBdr>
        </w:div>
        <w:div w:id="1156609269">
          <w:marLeft w:val="640"/>
          <w:marRight w:val="0"/>
          <w:marTop w:val="0"/>
          <w:marBottom w:val="0"/>
          <w:divBdr>
            <w:top w:val="none" w:sz="0" w:space="0" w:color="auto"/>
            <w:left w:val="none" w:sz="0" w:space="0" w:color="auto"/>
            <w:bottom w:val="none" w:sz="0" w:space="0" w:color="auto"/>
            <w:right w:val="none" w:sz="0" w:space="0" w:color="auto"/>
          </w:divBdr>
        </w:div>
        <w:div w:id="401757237">
          <w:marLeft w:val="640"/>
          <w:marRight w:val="0"/>
          <w:marTop w:val="0"/>
          <w:marBottom w:val="0"/>
          <w:divBdr>
            <w:top w:val="none" w:sz="0" w:space="0" w:color="auto"/>
            <w:left w:val="none" w:sz="0" w:space="0" w:color="auto"/>
            <w:bottom w:val="none" w:sz="0" w:space="0" w:color="auto"/>
            <w:right w:val="none" w:sz="0" w:space="0" w:color="auto"/>
          </w:divBdr>
        </w:div>
        <w:div w:id="159276036">
          <w:marLeft w:val="640"/>
          <w:marRight w:val="0"/>
          <w:marTop w:val="0"/>
          <w:marBottom w:val="0"/>
          <w:divBdr>
            <w:top w:val="none" w:sz="0" w:space="0" w:color="auto"/>
            <w:left w:val="none" w:sz="0" w:space="0" w:color="auto"/>
            <w:bottom w:val="none" w:sz="0" w:space="0" w:color="auto"/>
            <w:right w:val="none" w:sz="0" w:space="0" w:color="auto"/>
          </w:divBdr>
        </w:div>
        <w:div w:id="670958952">
          <w:marLeft w:val="640"/>
          <w:marRight w:val="0"/>
          <w:marTop w:val="0"/>
          <w:marBottom w:val="0"/>
          <w:divBdr>
            <w:top w:val="none" w:sz="0" w:space="0" w:color="auto"/>
            <w:left w:val="none" w:sz="0" w:space="0" w:color="auto"/>
            <w:bottom w:val="none" w:sz="0" w:space="0" w:color="auto"/>
            <w:right w:val="none" w:sz="0" w:space="0" w:color="auto"/>
          </w:divBdr>
        </w:div>
        <w:div w:id="1622568572">
          <w:marLeft w:val="640"/>
          <w:marRight w:val="0"/>
          <w:marTop w:val="0"/>
          <w:marBottom w:val="0"/>
          <w:divBdr>
            <w:top w:val="none" w:sz="0" w:space="0" w:color="auto"/>
            <w:left w:val="none" w:sz="0" w:space="0" w:color="auto"/>
            <w:bottom w:val="none" w:sz="0" w:space="0" w:color="auto"/>
            <w:right w:val="none" w:sz="0" w:space="0" w:color="auto"/>
          </w:divBdr>
        </w:div>
        <w:div w:id="905144322">
          <w:marLeft w:val="640"/>
          <w:marRight w:val="0"/>
          <w:marTop w:val="0"/>
          <w:marBottom w:val="0"/>
          <w:divBdr>
            <w:top w:val="none" w:sz="0" w:space="0" w:color="auto"/>
            <w:left w:val="none" w:sz="0" w:space="0" w:color="auto"/>
            <w:bottom w:val="none" w:sz="0" w:space="0" w:color="auto"/>
            <w:right w:val="none" w:sz="0" w:space="0" w:color="auto"/>
          </w:divBdr>
        </w:div>
        <w:div w:id="726614512">
          <w:marLeft w:val="640"/>
          <w:marRight w:val="0"/>
          <w:marTop w:val="0"/>
          <w:marBottom w:val="0"/>
          <w:divBdr>
            <w:top w:val="none" w:sz="0" w:space="0" w:color="auto"/>
            <w:left w:val="none" w:sz="0" w:space="0" w:color="auto"/>
            <w:bottom w:val="none" w:sz="0" w:space="0" w:color="auto"/>
            <w:right w:val="none" w:sz="0" w:space="0" w:color="auto"/>
          </w:divBdr>
        </w:div>
        <w:div w:id="511645666">
          <w:marLeft w:val="640"/>
          <w:marRight w:val="0"/>
          <w:marTop w:val="0"/>
          <w:marBottom w:val="0"/>
          <w:divBdr>
            <w:top w:val="none" w:sz="0" w:space="0" w:color="auto"/>
            <w:left w:val="none" w:sz="0" w:space="0" w:color="auto"/>
            <w:bottom w:val="none" w:sz="0" w:space="0" w:color="auto"/>
            <w:right w:val="none" w:sz="0" w:space="0" w:color="auto"/>
          </w:divBdr>
        </w:div>
      </w:divsChild>
    </w:div>
    <w:div w:id="1386104747">
      <w:marLeft w:val="640"/>
      <w:marRight w:val="0"/>
      <w:marTop w:val="0"/>
      <w:marBottom w:val="0"/>
      <w:divBdr>
        <w:top w:val="none" w:sz="0" w:space="0" w:color="auto"/>
        <w:left w:val="none" w:sz="0" w:space="0" w:color="auto"/>
        <w:bottom w:val="none" w:sz="0" w:space="0" w:color="auto"/>
        <w:right w:val="none" w:sz="0" w:space="0" w:color="auto"/>
      </w:divBdr>
    </w:div>
    <w:div w:id="1387796380">
      <w:bodyDiv w:val="1"/>
      <w:marLeft w:val="0"/>
      <w:marRight w:val="0"/>
      <w:marTop w:val="0"/>
      <w:marBottom w:val="0"/>
      <w:divBdr>
        <w:top w:val="none" w:sz="0" w:space="0" w:color="auto"/>
        <w:left w:val="none" w:sz="0" w:space="0" w:color="auto"/>
        <w:bottom w:val="none" w:sz="0" w:space="0" w:color="auto"/>
        <w:right w:val="none" w:sz="0" w:space="0" w:color="auto"/>
      </w:divBdr>
    </w:div>
    <w:div w:id="1406688026">
      <w:bodyDiv w:val="1"/>
      <w:marLeft w:val="0"/>
      <w:marRight w:val="0"/>
      <w:marTop w:val="0"/>
      <w:marBottom w:val="0"/>
      <w:divBdr>
        <w:top w:val="none" w:sz="0" w:space="0" w:color="auto"/>
        <w:left w:val="none" w:sz="0" w:space="0" w:color="auto"/>
        <w:bottom w:val="none" w:sz="0" w:space="0" w:color="auto"/>
        <w:right w:val="none" w:sz="0" w:space="0" w:color="auto"/>
      </w:divBdr>
    </w:div>
    <w:div w:id="1412120372">
      <w:marLeft w:val="640"/>
      <w:marRight w:val="0"/>
      <w:marTop w:val="0"/>
      <w:marBottom w:val="0"/>
      <w:divBdr>
        <w:top w:val="none" w:sz="0" w:space="0" w:color="auto"/>
        <w:left w:val="none" w:sz="0" w:space="0" w:color="auto"/>
        <w:bottom w:val="none" w:sz="0" w:space="0" w:color="auto"/>
        <w:right w:val="none" w:sz="0" w:space="0" w:color="auto"/>
      </w:divBdr>
    </w:div>
    <w:div w:id="1418793049">
      <w:bodyDiv w:val="1"/>
      <w:marLeft w:val="0"/>
      <w:marRight w:val="0"/>
      <w:marTop w:val="0"/>
      <w:marBottom w:val="0"/>
      <w:divBdr>
        <w:top w:val="none" w:sz="0" w:space="0" w:color="auto"/>
        <w:left w:val="none" w:sz="0" w:space="0" w:color="auto"/>
        <w:bottom w:val="none" w:sz="0" w:space="0" w:color="auto"/>
        <w:right w:val="none" w:sz="0" w:space="0" w:color="auto"/>
      </w:divBdr>
    </w:div>
    <w:div w:id="1418864369">
      <w:bodyDiv w:val="1"/>
      <w:marLeft w:val="0"/>
      <w:marRight w:val="0"/>
      <w:marTop w:val="0"/>
      <w:marBottom w:val="0"/>
      <w:divBdr>
        <w:top w:val="none" w:sz="0" w:space="0" w:color="auto"/>
        <w:left w:val="none" w:sz="0" w:space="0" w:color="auto"/>
        <w:bottom w:val="none" w:sz="0" w:space="0" w:color="auto"/>
        <w:right w:val="none" w:sz="0" w:space="0" w:color="auto"/>
      </w:divBdr>
    </w:div>
    <w:div w:id="1428846538">
      <w:marLeft w:val="640"/>
      <w:marRight w:val="0"/>
      <w:marTop w:val="0"/>
      <w:marBottom w:val="0"/>
      <w:divBdr>
        <w:top w:val="none" w:sz="0" w:space="0" w:color="auto"/>
        <w:left w:val="none" w:sz="0" w:space="0" w:color="auto"/>
        <w:bottom w:val="none" w:sz="0" w:space="0" w:color="auto"/>
        <w:right w:val="none" w:sz="0" w:space="0" w:color="auto"/>
      </w:divBdr>
    </w:div>
    <w:div w:id="1440174420">
      <w:marLeft w:val="640"/>
      <w:marRight w:val="0"/>
      <w:marTop w:val="0"/>
      <w:marBottom w:val="0"/>
      <w:divBdr>
        <w:top w:val="none" w:sz="0" w:space="0" w:color="auto"/>
        <w:left w:val="none" w:sz="0" w:space="0" w:color="auto"/>
        <w:bottom w:val="none" w:sz="0" w:space="0" w:color="auto"/>
        <w:right w:val="none" w:sz="0" w:space="0" w:color="auto"/>
      </w:divBdr>
    </w:div>
    <w:div w:id="1466508395">
      <w:bodyDiv w:val="1"/>
      <w:marLeft w:val="0"/>
      <w:marRight w:val="0"/>
      <w:marTop w:val="0"/>
      <w:marBottom w:val="0"/>
      <w:divBdr>
        <w:top w:val="none" w:sz="0" w:space="0" w:color="auto"/>
        <w:left w:val="none" w:sz="0" w:space="0" w:color="auto"/>
        <w:bottom w:val="none" w:sz="0" w:space="0" w:color="auto"/>
        <w:right w:val="none" w:sz="0" w:space="0" w:color="auto"/>
      </w:divBdr>
    </w:div>
    <w:div w:id="1472332147">
      <w:bodyDiv w:val="1"/>
      <w:marLeft w:val="0"/>
      <w:marRight w:val="0"/>
      <w:marTop w:val="0"/>
      <w:marBottom w:val="0"/>
      <w:divBdr>
        <w:top w:val="none" w:sz="0" w:space="0" w:color="auto"/>
        <w:left w:val="none" w:sz="0" w:space="0" w:color="auto"/>
        <w:bottom w:val="none" w:sz="0" w:space="0" w:color="auto"/>
        <w:right w:val="none" w:sz="0" w:space="0" w:color="auto"/>
      </w:divBdr>
      <w:divsChild>
        <w:div w:id="1679889738">
          <w:marLeft w:val="640"/>
          <w:marRight w:val="0"/>
          <w:marTop w:val="0"/>
          <w:marBottom w:val="0"/>
          <w:divBdr>
            <w:top w:val="none" w:sz="0" w:space="0" w:color="auto"/>
            <w:left w:val="none" w:sz="0" w:space="0" w:color="auto"/>
            <w:bottom w:val="none" w:sz="0" w:space="0" w:color="auto"/>
            <w:right w:val="none" w:sz="0" w:space="0" w:color="auto"/>
          </w:divBdr>
        </w:div>
        <w:div w:id="908805939">
          <w:marLeft w:val="640"/>
          <w:marRight w:val="0"/>
          <w:marTop w:val="0"/>
          <w:marBottom w:val="0"/>
          <w:divBdr>
            <w:top w:val="none" w:sz="0" w:space="0" w:color="auto"/>
            <w:left w:val="none" w:sz="0" w:space="0" w:color="auto"/>
            <w:bottom w:val="none" w:sz="0" w:space="0" w:color="auto"/>
            <w:right w:val="none" w:sz="0" w:space="0" w:color="auto"/>
          </w:divBdr>
        </w:div>
        <w:div w:id="134951913">
          <w:marLeft w:val="640"/>
          <w:marRight w:val="0"/>
          <w:marTop w:val="0"/>
          <w:marBottom w:val="0"/>
          <w:divBdr>
            <w:top w:val="none" w:sz="0" w:space="0" w:color="auto"/>
            <w:left w:val="none" w:sz="0" w:space="0" w:color="auto"/>
            <w:bottom w:val="none" w:sz="0" w:space="0" w:color="auto"/>
            <w:right w:val="none" w:sz="0" w:space="0" w:color="auto"/>
          </w:divBdr>
        </w:div>
        <w:div w:id="1987204666">
          <w:marLeft w:val="640"/>
          <w:marRight w:val="0"/>
          <w:marTop w:val="0"/>
          <w:marBottom w:val="0"/>
          <w:divBdr>
            <w:top w:val="none" w:sz="0" w:space="0" w:color="auto"/>
            <w:left w:val="none" w:sz="0" w:space="0" w:color="auto"/>
            <w:bottom w:val="none" w:sz="0" w:space="0" w:color="auto"/>
            <w:right w:val="none" w:sz="0" w:space="0" w:color="auto"/>
          </w:divBdr>
        </w:div>
        <w:div w:id="509949098">
          <w:marLeft w:val="640"/>
          <w:marRight w:val="0"/>
          <w:marTop w:val="0"/>
          <w:marBottom w:val="0"/>
          <w:divBdr>
            <w:top w:val="none" w:sz="0" w:space="0" w:color="auto"/>
            <w:left w:val="none" w:sz="0" w:space="0" w:color="auto"/>
            <w:bottom w:val="none" w:sz="0" w:space="0" w:color="auto"/>
            <w:right w:val="none" w:sz="0" w:space="0" w:color="auto"/>
          </w:divBdr>
        </w:div>
        <w:div w:id="1663704708">
          <w:marLeft w:val="640"/>
          <w:marRight w:val="0"/>
          <w:marTop w:val="0"/>
          <w:marBottom w:val="0"/>
          <w:divBdr>
            <w:top w:val="none" w:sz="0" w:space="0" w:color="auto"/>
            <w:left w:val="none" w:sz="0" w:space="0" w:color="auto"/>
            <w:bottom w:val="none" w:sz="0" w:space="0" w:color="auto"/>
            <w:right w:val="none" w:sz="0" w:space="0" w:color="auto"/>
          </w:divBdr>
        </w:div>
        <w:div w:id="1011878708">
          <w:marLeft w:val="640"/>
          <w:marRight w:val="0"/>
          <w:marTop w:val="0"/>
          <w:marBottom w:val="0"/>
          <w:divBdr>
            <w:top w:val="none" w:sz="0" w:space="0" w:color="auto"/>
            <w:left w:val="none" w:sz="0" w:space="0" w:color="auto"/>
            <w:bottom w:val="none" w:sz="0" w:space="0" w:color="auto"/>
            <w:right w:val="none" w:sz="0" w:space="0" w:color="auto"/>
          </w:divBdr>
        </w:div>
        <w:div w:id="1444418348">
          <w:marLeft w:val="640"/>
          <w:marRight w:val="0"/>
          <w:marTop w:val="0"/>
          <w:marBottom w:val="0"/>
          <w:divBdr>
            <w:top w:val="none" w:sz="0" w:space="0" w:color="auto"/>
            <w:left w:val="none" w:sz="0" w:space="0" w:color="auto"/>
            <w:bottom w:val="none" w:sz="0" w:space="0" w:color="auto"/>
            <w:right w:val="none" w:sz="0" w:space="0" w:color="auto"/>
          </w:divBdr>
        </w:div>
        <w:div w:id="30300779">
          <w:marLeft w:val="640"/>
          <w:marRight w:val="0"/>
          <w:marTop w:val="0"/>
          <w:marBottom w:val="0"/>
          <w:divBdr>
            <w:top w:val="none" w:sz="0" w:space="0" w:color="auto"/>
            <w:left w:val="none" w:sz="0" w:space="0" w:color="auto"/>
            <w:bottom w:val="none" w:sz="0" w:space="0" w:color="auto"/>
            <w:right w:val="none" w:sz="0" w:space="0" w:color="auto"/>
          </w:divBdr>
        </w:div>
        <w:div w:id="1636444492">
          <w:marLeft w:val="640"/>
          <w:marRight w:val="0"/>
          <w:marTop w:val="0"/>
          <w:marBottom w:val="0"/>
          <w:divBdr>
            <w:top w:val="none" w:sz="0" w:space="0" w:color="auto"/>
            <w:left w:val="none" w:sz="0" w:space="0" w:color="auto"/>
            <w:bottom w:val="none" w:sz="0" w:space="0" w:color="auto"/>
            <w:right w:val="none" w:sz="0" w:space="0" w:color="auto"/>
          </w:divBdr>
        </w:div>
        <w:div w:id="1841121137">
          <w:marLeft w:val="640"/>
          <w:marRight w:val="0"/>
          <w:marTop w:val="0"/>
          <w:marBottom w:val="0"/>
          <w:divBdr>
            <w:top w:val="none" w:sz="0" w:space="0" w:color="auto"/>
            <w:left w:val="none" w:sz="0" w:space="0" w:color="auto"/>
            <w:bottom w:val="none" w:sz="0" w:space="0" w:color="auto"/>
            <w:right w:val="none" w:sz="0" w:space="0" w:color="auto"/>
          </w:divBdr>
        </w:div>
        <w:div w:id="1271814163">
          <w:marLeft w:val="640"/>
          <w:marRight w:val="0"/>
          <w:marTop w:val="0"/>
          <w:marBottom w:val="0"/>
          <w:divBdr>
            <w:top w:val="none" w:sz="0" w:space="0" w:color="auto"/>
            <w:left w:val="none" w:sz="0" w:space="0" w:color="auto"/>
            <w:bottom w:val="none" w:sz="0" w:space="0" w:color="auto"/>
            <w:right w:val="none" w:sz="0" w:space="0" w:color="auto"/>
          </w:divBdr>
        </w:div>
        <w:div w:id="1700811488">
          <w:marLeft w:val="640"/>
          <w:marRight w:val="0"/>
          <w:marTop w:val="0"/>
          <w:marBottom w:val="0"/>
          <w:divBdr>
            <w:top w:val="none" w:sz="0" w:space="0" w:color="auto"/>
            <w:left w:val="none" w:sz="0" w:space="0" w:color="auto"/>
            <w:bottom w:val="none" w:sz="0" w:space="0" w:color="auto"/>
            <w:right w:val="none" w:sz="0" w:space="0" w:color="auto"/>
          </w:divBdr>
        </w:div>
        <w:div w:id="2032874177">
          <w:marLeft w:val="640"/>
          <w:marRight w:val="0"/>
          <w:marTop w:val="0"/>
          <w:marBottom w:val="0"/>
          <w:divBdr>
            <w:top w:val="none" w:sz="0" w:space="0" w:color="auto"/>
            <w:left w:val="none" w:sz="0" w:space="0" w:color="auto"/>
            <w:bottom w:val="none" w:sz="0" w:space="0" w:color="auto"/>
            <w:right w:val="none" w:sz="0" w:space="0" w:color="auto"/>
          </w:divBdr>
        </w:div>
        <w:div w:id="828600748">
          <w:marLeft w:val="640"/>
          <w:marRight w:val="0"/>
          <w:marTop w:val="0"/>
          <w:marBottom w:val="0"/>
          <w:divBdr>
            <w:top w:val="none" w:sz="0" w:space="0" w:color="auto"/>
            <w:left w:val="none" w:sz="0" w:space="0" w:color="auto"/>
            <w:bottom w:val="none" w:sz="0" w:space="0" w:color="auto"/>
            <w:right w:val="none" w:sz="0" w:space="0" w:color="auto"/>
          </w:divBdr>
        </w:div>
        <w:div w:id="1794664248">
          <w:marLeft w:val="640"/>
          <w:marRight w:val="0"/>
          <w:marTop w:val="0"/>
          <w:marBottom w:val="0"/>
          <w:divBdr>
            <w:top w:val="none" w:sz="0" w:space="0" w:color="auto"/>
            <w:left w:val="none" w:sz="0" w:space="0" w:color="auto"/>
            <w:bottom w:val="none" w:sz="0" w:space="0" w:color="auto"/>
            <w:right w:val="none" w:sz="0" w:space="0" w:color="auto"/>
          </w:divBdr>
        </w:div>
        <w:div w:id="122621097">
          <w:marLeft w:val="640"/>
          <w:marRight w:val="0"/>
          <w:marTop w:val="0"/>
          <w:marBottom w:val="0"/>
          <w:divBdr>
            <w:top w:val="none" w:sz="0" w:space="0" w:color="auto"/>
            <w:left w:val="none" w:sz="0" w:space="0" w:color="auto"/>
            <w:bottom w:val="none" w:sz="0" w:space="0" w:color="auto"/>
            <w:right w:val="none" w:sz="0" w:space="0" w:color="auto"/>
          </w:divBdr>
        </w:div>
        <w:div w:id="1139347117">
          <w:marLeft w:val="640"/>
          <w:marRight w:val="0"/>
          <w:marTop w:val="0"/>
          <w:marBottom w:val="0"/>
          <w:divBdr>
            <w:top w:val="none" w:sz="0" w:space="0" w:color="auto"/>
            <w:left w:val="none" w:sz="0" w:space="0" w:color="auto"/>
            <w:bottom w:val="none" w:sz="0" w:space="0" w:color="auto"/>
            <w:right w:val="none" w:sz="0" w:space="0" w:color="auto"/>
          </w:divBdr>
        </w:div>
        <w:div w:id="150487805">
          <w:marLeft w:val="640"/>
          <w:marRight w:val="0"/>
          <w:marTop w:val="0"/>
          <w:marBottom w:val="0"/>
          <w:divBdr>
            <w:top w:val="none" w:sz="0" w:space="0" w:color="auto"/>
            <w:left w:val="none" w:sz="0" w:space="0" w:color="auto"/>
            <w:bottom w:val="none" w:sz="0" w:space="0" w:color="auto"/>
            <w:right w:val="none" w:sz="0" w:space="0" w:color="auto"/>
          </w:divBdr>
        </w:div>
        <w:div w:id="1977486359">
          <w:marLeft w:val="640"/>
          <w:marRight w:val="0"/>
          <w:marTop w:val="0"/>
          <w:marBottom w:val="0"/>
          <w:divBdr>
            <w:top w:val="none" w:sz="0" w:space="0" w:color="auto"/>
            <w:left w:val="none" w:sz="0" w:space="0" w:color="auto"/>
            <w:bottom w:val="none" w:sz="0" w:space="0" w:color="auto"/>
            <w:right w:val="none" w:sz="0" w:space="0" w:color="auto"/>
          </w:divBdr>
        </w:div>
        <w:div w:id="1625383770">
          <w:marLeft w:val="640"/>
          <w:marRight w:val="0"/>
          <w:marTop w:val="0"/>
          <w:marBottom w:val="0"/>
          <w:divBdr>
            <w:top w:val="none" w:sz="0" w:space="0" w:color="auto"/>
            <w:left w:val="none" w:sz="0" w:space="0" w:color="auto"/>
            <w:bottom w:val="none" w:sz="0" w:space="0" w:color="auto"/>
            <w:right w:val="none" w:sz="0" w:space="0" w:color="auto"/>
          </w:divBdr>
        </w:div>
        <w:div w:id="746612022">
          <w:marLeft w:val="640"/>
          <w:marRight w:val="0"/>
          <w:marTop w:val="0"/>
          <w:marBottom w:val="0"/>
          <w:divBdr>
            <w:top w:val="none" w:sz="0" w:space="0" w:color="auto"/>
            <w:left w:val="none" w:sz="0" w:space="0" w:color="auto"/>
            <w:bottom w:val="none" w:sz="0" w:space="0" w:color="auto"/>
            <w:right w:val="none" w:sz="0" w:space="0" w:color="auto"/>
          </w:divBdr>
        </w:div>
        <w:div w:id="2014527693">
          <w:marLeft w:val="640"/>
          <w:marRight w:val="0"/>
          <w:marTop w:val="0"/>
          <w:marBottom w:val="0"/>
          <w:divBdr>
            <w:top w:val="none" w:sz="0" w:space="0" w:color="auto"/>
            <w:left w:val="none" w:sz="0" w:space="0" w:color="auto"/>
            <w:bottom w:val="none" w:sz="0" w:space="0" w:color="auto"/>
            <w:right w:val="none" w:sz="0" w:space="0" w:color="auto"/>
          </w:divBdr>
        </w:div>
        <w:div w:id="93063306">
          <w:marLeft w:val="640"/>
          <w:marRight w:val="0"/>
          <w:marTop w:val="0"/>
          <w:marBottom w:val="0"/>
          <w:divBdr>
            <w:top w:val="none" w:sz="0" w:space="0" w:color="auto"/>
            <w:left w:val="none" w:sz="0" w:space="0" w:color="auto"/>
            <w:bottom w:val="none" w:sz="0" w:space="0" w:color="auto"/>
            <w:right w:val="none" w:sz="0" w:space="0" w:color="auto"/>
          </w:divBdr>
        </w:div>
        <w:div w:id="317466973">
          <w:marLeft w:val="640"/>
          <w:marRight w:val="0"/>
          <w:marTop w:val="0"/>
          <w:marBottom w:val="0"/>
          <w:divBdr>
            <w:top w:val="none" w:sz="0" w:space="0" w:color="auto"/>
            <w:left w:val="none" w:sz="0" w:space="0" w:color="auto"/>
            <w:bottom w:val="none" w:sz="0" w:space="0" w:color="auto"/>
            <w:right w:val="none" w:sz="0" w:space="0" w:color="auto"/>
          </w:divBdr>
        </w:div>
        <w:div w:id="1498425700">
          <w:marLeft w:val="640"/>
          <w:marRight w:val="0"/>
          <w:marTop w:val="0"/>
          <w:marBottom w:val="0"/>
          <w:divBdr>
            <w:top w:val="none" w:sz="0" w:space="0" w:color="auto"/>
            <w:left w:val="none" w:sz="0" w:space="0" w:color="auto"/>
            <w:bottom w:val="none" w:sz="0" w:space="0" w:color="auto"/>
            <w:right w:val="none" w:sz="0" w:space="0" w:color="auto"/>
          </w:divBdr>
        </w:div>
        <w:div w:id="2080205438">
          <w:marLeft w:val="640"/>
          <w:marRight w:val="0"/>
          <w:marTop w:val="0"/>
          <w:marBottom w:val="0"/>
          <w:divBdr>
            <w:top w:val="none" w:sz="0" w:space="0" w:color="auto"/>
            <w:left w:val="none" w:sz="0" w:space="0" w:color="auto"/>
            <w:bottom w:val="none" w:sz="0" w:space="0" w:color="auto"/>
            <w:right w:val="none" w:sz="0" w:space="0" w:color="auto"/>
          </w:divBdr>
        </w:div>
        <w:div w:id="307823521">
          <w:marLeft w:val="640"/>
          <w:marRight w:val="0"/>
          <w:marTop w:val="0"/>
          <w:marBottom w:val="0"/>
          <w:divBdr>
            <w:top w:val="none" w:sz="0" w:space="0" w:color="auto"/>
            <w:left w:val="none" w:sz="0" w:space="0" w:color="auto"/>
            <w:bottom w:val="none" w:sz="0" w:space="0" w:color="auto"/>
            <w:right w:val="none" w:sz="0" w:space="0" w:color="auto"/>
          </w:divBdr>
        </w:div>
        <w:div w:id="881089194">
          <w:marLeft w:val="640"/>
          <w:marRight w:val="0"/>
          <w:marTop w:val="0"/>
          <w:marBottom w:val="0"/>
          <w:divBdr>
            <w:top w:val="none" w:sz="0" w:space="0" w:color="auto"/>
            <w:left w:val="none" w:sz="0" w:space="0" w:color="auto"/>
            <w:bottom w:val="none" w:sz="0" w:space="0" w:color="auto"/>
            <w:right w:val="none" w:sz="0" w:space="0" w:color="auto"/>
          </w:divBdr>
        </w:div>
        <w:div w:id="1174026633">
          <w:marLeft w:val="640"/>
          <w:marRight w:val="0"/>
          <w:marTop w:val="0"/>
          <w:marBottom w:val="0"/>
          <w:divBdr>
            <w:top w:val="none" w:sz="0" w:space="0" w:color="auto"/>
            <w:left w:val="none" w:sz="0" w:space="0" w:color="auto"/>
            <w:bottom w:val="none" w:sz="0" w:space="0" w:color="auto"/>
            <w:right w:val="none" w:sz="0" w:space="0" w:color="auto"/>
          </w:divBdr>
        </w:div>
        <w:div w:id="1621455610">
          <w:marLeft w:val="640"/>
          <w:marRight w:val="0"/>
          <w:marTop w:val="0"/>
          <w:marBottom w:val="0"/>
          <w:divBdr>
            <w:top w:val="none" w:sz="0" w:space="0" w:color="auto"/>
            <w:left w:val="none" w:sz="0" w:space="0" w:color="auto"/>
            <w:bottom w:val="none" w:sz="0" w:space="0" w:color="auto"/>
            <w:right w:val="none" w:sz="0" w:space="0" w:color="auto"/>
          </w:divBdr>
        </w:div>
        <w:div w:id="285089672">
          <w:marLeft w:val="640"/>
          <w:marRight w:val="0"/>
          <w:marTop w:val="0"/>
          <w:marBottom w:val="0"/>
          <w:divBdr>
            <w:top w:val="none" w:sz="0" w:space="0" w:color="auto"/>
            <w:left w:val="none" w:sz="0" w:space="0" w:color="auto"/>
            <w:bottom w:val="none" w:sz="0" w:space="0" w:color="auto"/>
            <w:right w:val="none" w:sz="0" w:space="0" w:color="auto"/>
          </w:divBdr>
        </w:div>
        <w:div w:id="1082263736">
          <w:marLeft w:val="640"/>
          <w:marRight w:val="0"/>
          <w:marTop w:val="0"/>
          <w:marBottom w:val="0"/>
          <w:divBdr>
            <w:top w:val="none" w:sz="0" w:space="0" w:color="auto"/>
            <w:left w:val="none" w:sz="0" w:space="0" w:color="auto"/>
            <w:bottom w:val="none" w:sz="0" w:space="0" w:color="auto"/>
            <w:right w:val="none" w:sz="0" w:space="0" w:color="auto"/>
          </w:divBdr>
        </w:div>
        <w:div w:id="158690845">
          <w:marLeft w:val="640"/>
          <w:marRight w:val="0"/>
          <w:marTop w:val="0"/>
          <w:marBottom w:val="0"/>
          <w:divBdr>
            <w:top w:val="none" w:sz="0" w:space="0" w:color="auto"/>
            <w:left w:val="none" w:sz="0" w:space="0" w:color="auto"/>
            <w:bottom w:val="none" w:sz="0" w:space="0" w:color="auto"/>
            <w:right w:val="none" w:sz="0" w:space="0" w:color="auto"/>
          </w:divBdr>
        </w:div>
        <w:div w:id="1968853499">
          <w:marLeft w:val="640"/>
          <w:marRight w:val="0"/>
          <w:marTop w:val="0"/>
          <w:marBottom w:val="0"/>
          <w:divBdr>
            <w:top w:val="none" w:sz="0" w:space="0" w:color="auto"/>
            <w:left w:val="none" w:sz="0" w:space="0" w:color="auto"/>
            <w:bottom w:val="none" w:sz="0" w:space="0" w:color="auto"/>
            <w:right w:val="none" w:sz="0" w:space="0" w:color="auto"/>
          </w:divBdr>
        </w:div>
        <w:div w:id="924261530">
          <w:marLeft w:val="640"/>
          <w:marRight w:val="0"/>
          <w:marTop w:val="0"/>
          <w:marBottom w:val="0"/>
          <w:divBdr>
            <w:top w:val="none" w:sz="0" w:space="0" w:color="auto"/>
            <w:left w:val="none" w:sz="0" w:space="0" w:color="auto"/>
            <w:bottom w:val="none" w:sz="0" w:space="0" w:color="auto"/>
            <w:right w:val="none" w:sz="0" w:space="0" w:color="auto"/>
          </w:divBdr>
        </w:div>
        <w:div w:id="1320497954">
          <w:marLeft w:val="640"/>
          <w:marRight w:val="0"/>
          <w:marTop w:val="0"/>
          <w:marBottom w:val="0"/>
          <w:divBdr>
            <w:top w:val="none" w:sz="0" w:space="0" w:color="auto"/>
            <w:left w:val="none" w:sz="0" w:space="0" w:color="auto"/>
            <w:bottom w:val="none" w:sz="0" w:space="0" w:color="auto"/>
            <w:right w:val="none" w:sz="0" w:space="0" w:color="auto"/>
          </w:divBdr>
        </w:div>
        <w:div w:id="1172644015">
          <w:marLeft w:val="640"/>
          <w:marRight w:val="0"/>
          <w:marTop w:val="0"/>
          <w:marBottom w:val="0"/>
          <w:divBdr>
            <w:top w:val="none" w:sz="0" w:space="0" w:color="auto"/>
            <w:left w:val="none" w:sz="0" w:space="0" w:color="auto"/>
            <w:bottom w:val="none" w:sz="0" w:space="0" w:color="auto"/>
            <w:right w:val="none" w:sz="0" w:space="0" w:color="auto"/>
          </w:divBdr>
        </w:div>
        <w:div w:id="2046783131">
          <w:marLeft w:val="640"/>
          <w:marRight w:val="0"/>
          <w:marTop w:val="0"/>
          <w:marBottom w:val="0"/>
          <w:divBdr>
            <w:top w:val="none" w:sz="0" w:space="0" w:color="auto"/>
            <w:left w:val="none" w:sz="0" w:space="0" w:color="auto"/>
            <w:bottom w:val="none" w:sz="0" w:space="0" w:color="auto"/>
            <w:right w:val="none" w:sz="0" w:space="0" w:color="auto"/>
          </w:divBdr>
        </w:div>
      </w:divsChild>
    </w:div>
    <w:div w:id="1480340304">
      <w:marLeft w:val="640"/>
      <w:marRight w:val="0"/>
      <w:marTop w:val="0"/>
      <w:marBottom w:val="0"/>
      <w:divBdr>
        <w:top w:val="none" w:sz="0" w:space="0" w:color="auto"/>
        <w:left w:val="none" w:sz="0" w:space="0" w:color="auto"/>
        <w:bottom w:val="none" w:sz="0" w:space="0" w:color="auto"/>
        <w:right w:val="none" w:sz="0" w:space="0" w:color="auto"/>
      </w:divBdr>
    </w:div>
    <w:div w:id="1489592163">
      <w:marLeft w:val="640"/>
      <w:marRight w:val="0"/>
      <w:marTop w:val="0"/>
      <w:marBottom w:val="0"/>
      <w:divBdr>
        <w:top w:val="none" w:sz="0" w:space="0" w:color="auto"/>
        <w:left w:val="none" w:sz="0" w:space="0" w:color="auto"/>
        <w:bottom w:val="none" w:sz="0" w:space="0" w:color="auto"/>
        <w:right w:val="none" w:sz="0" w:space="0" w:color="auto"/>
      </w:divBdr>
    </w:div>
    <w:div w:id="1515651617">
      <w:bodyDiv w:val="1"/>
      <w:marLeft w:val="0"/>
      <w:marRight w:val="0"/>
      <w:marTop w:val="0"/>
      <w:marBottom w:val="0"/>
      <w:divBdr>
        <w:top w:val="none" w:sz="0" w:space="0" w:color="auto"/>
        <w:left w:val="none" w:sz="0" w:space="0" w:color="auto"/>
        <w:bottom w:val="none" w:sz="0" w:space="0" w:color="auto"/>
        <w:right w:val="none" w:sz="0" w:space="0" w:color="auto"/>
      </w:divBdr>
    </w:div>
    <w:div w:id="1516380709">
      <w:marLeft w:val="640"/>
      <w:marRight w:val="0"/>
      <w:marTop w:val="0"/>
      <w:marBottom w:val="0"/>
      <w:divBdr>
        <w:top w:val="none" w:sz="0" w:space="0" w:color="auto"/>
        <w:left w:val="none" w:sz="0" w:space="0" w:color="auto"/>
        <w:bottom w:val="none" w:sz="0" w:space="0" w:color="auto"/>
        <w:right w:val="none" w:sz="0" w:space="0" w:color="auto"/>
      </w:divBdr>
    </w:div>
    <w:div w:id="1520386830">
      <w:bodyDiv w:val="1"/>
      <w:marLeft w:val="0"/>
      <w:marRight w:val="0"/>
      <w:marTop w:val="0"/>
      <w:marBottom w:val="0"/>
      <w:divBdr>
        <w:top w:val="none" w:sz="0" w:space="0" w:color="auto"/>
        <w:left w:val="none" w:sz="0" w:space="0" w:color="auto"/>
        <w:bottom w:val="none" w:sz="0" w:space="0" w:color="auto"/>
        <w:right w:val="none" w:sz="0" w:space="0" w:color="auto"/>
      </w:divBdr>
    </w:div>
    <w:div w:id="1524779389">
      <w:marLeft w:val="640"/>
      <w:marRight w:val="0"/>
      <w:marTop w:val="0"/>
      <w:marBottom w:val="0"/>
      <w:divBdr>
        <w:top w:val="none" w:sz="0" w:space="0" w:color="auto"/>
        <w:left w:val="none" w:sz="0" w:space="0" w:color="auto"/>
        <w:bottom w:val="none" w:sz="0" w:space="0" w:color="auto"/>
        <w:right w:val="none" w:sz="0" w:space="0" w:color="auto"/>
      </w:divBdr>
    </w:div>
    <w:div w:id="1534340858">
      <w:bodyDiv w:val="1"/>
      <w:marLeft w:val="0"/>
      <w:marRight w:val="0"/>
      <w:marTop w:val="0"/>
      <w:marBottom w:val="0"/>
      <w:divBdr>
        <w:top w:val="none" w:sz="0" w:space="0" w:color="auto"/>
        <w:left w:val="none" w:sz="0" w:space="0" w:color="auto"/>
        <w:bottom w:val="none" w:sz="0" w:space="0" w:color="auto"/>
        <w:right w:val="none" w:sz="0" w:space="0" w:color="auto"/>
      </w:divBdr>
      <w:divsChild>
        <w:div w:id="2088073247">
          <w:marLeft w:val="0"/>
          <w:marRight w:val="0"/>
          <w:marTop w:val="0"/>
          <w:marBottom w:val="0"/>
          <w:divBdr>
            <w:top w:val="none" w:sz="0" w:space="0" w:color="auto"/>
            <w:left w:val="none" w:sz="0" w:space="0" w:color="auto"/>
            <w:bottom w:val="none" w:sz="0" w:space="0" w:color="auto"/>
            <w:right w:val="none" w:sz="0" w:space="0" w:color="auto"/>
          </w:divBdr>
          <w:divsChild>
            <w:div w:id="94716015">
              <w:marLeft w:val="0"/>
              <w:marRight w:val="0"/>
              <w:marTop w:val="0"/>
              <w:marBottom w:val="0"/>
              <w:divBdr>
                <w:top w:val="none" w:sz="0" w:space="0" w:color="auto"/>
                <w:left w:val="none" w:sz="0" w:space="0" w:color="auto"/>
                <w:bottom w:val="none" w:sz="0" w:space="0" w:color="auto"/>
                <w:right w:val="none" w:sz="0" w:space="0" w:color="auto"/>
              </w:divBdr>
              <w:divsChild>
                <w:div w:id="8083998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6354791">
      <w:bodyDiv w:val="1"/>
      <w:marLeft w:val="0"/>
      <w:marRight w:val="0"/>
      <w:marTop w:val="0"/>
      <w:marBottom w:val="0"/>
      <w:divBdr>
        <w:top w:val="none" w:sz="0" w:space="0" w:color="auto"/>
        <w:left w:val="none" w:sz="0" w:space="0" w:color="auto"/>
        <w:bottom w:val="none" w:sz="0" w:space="0" w:color="auto"/>
        <w:right w:val="none" w:sz="0" w:space="0" w:color="auto"/>
      </w:divBdr>
      <w:divsChild>
        <w:div w:id="530532850">
          <w:marLeft w:val="640"/>
          <w:marRight w:val="0"/>
          <w:marTop w:val="0"/>
          <w:marBottom w:val="0"/>
          <w:divBdr>
            <w:top w:val="none" w:sz="0" w:space="0" w:color="auto"/>
            <w:left w:val="none" w:sz="0" w:space="0" w:color="auto"/>
            <w:bottom w:val="none" w:sz="0" w:space="0" w:color="auto"/>
            <w:right w:val="none" w:sz="0" w:space="0" w:color="auto"/>
          </w:divBdr>
        </w:div>
        <w:div w:id="1602028605">
          <w:marLeft w:val="640"/>
          <w:marRight w:val="0"/>
          <w:marTop w:val="0"/>
          <w:marBottom w:val="0"/>
          <w:divBdr>
            <w:top w:val="none" w:sz="0" w:space="0" w:color="auto"/>
            <w:left w:val="none" w:sz="0" w:space="0" w:color="auto"/>
            <w:bottom w:val="none" w:sz="0" w:space="0" w:color="auto"/>
            <w:right w:val="none" w:sz="0" w:space="0" w:color="auto"/>
          </w:divBdr>
        </w:div>
        <w:div w:id="732969394">
          <w:marLeft w:val="640"/>
          <w:marRight w:val="0"/>
          <w:marTop w:val="0"/>
          <w:marBottom w:val="0"/>
          <w:divBdr>
            <w:top w:val="none" w:sz="0" w:space="0" w:color="auto"/>
            <w:left w:val="none" w:sz="0" w:space="0" w:color="auto"/>
            <w:bottom w:val="none" w:sz="0" w:space="0" w:color="auto"/>
            <w:right w:val="none" w:sz="0" w:space="0" w:color="auto"/>
          </w:divBdr>
        </w:div>
        <w:div w:id="156187701">
          <w:marLeft w:val="640"/>
          <w:marRight w:val="0"/>
          <w:marTop w:val="0"/>
          <w:marBottom w:val="0"/>
          <w:divBdr>
            <w:top w:val="none" w:sz="0" w:space="0" w:color="auto"/>
            <w:left w:val="none" w:sz="0" w:space="0" w:color="auto"/>
            <w:bottom w:val="none" w:sz="0" w:space="0" w:color="auto"/>
            <w:right w:val="none" w:sz="0" w:space="0" w:color="auto"/>
          </w:divBdr>
        </w:div>
        <w:div w:id="1728187334">
          <w:marLeft w:val="640"/>
          <w:marRight w:val="0"/>
          <w:marTop w:val="0"/>
          <w:marBottom w:val="0"/>
          <w:divBdr>
            <w:top w:val="none" w:sz="0" w:space="0" w:color="auto"/>
            <w:left w:val="none" w:sz="0" w:space="0" w:color="auto"/>
            <w:bottom w:val="none" w:sz="0" w:space="0" w:color="auto"/>
            <w:right w:val="none" w:sz="0" w:space="0" w:color="auto"/>
          </w:divBdr>
        </w:div>
        <w:div w:id="1030715787">
          <w:marLeft w:val="640"/>
          <w:marRight w:val="0"/>
          <w:marTop w:val="0"/>
          <w:marBottom w:val="0"/>
          <w:divBdr>
            <w:top w:val="none" w:sz="0" w:space="0" w:color="auto"/>
            <w:left w:val="none" w:sz="0" w:space="0" w:color="auto"/>
            <w:bottom w:val="none" w:sz="0" w:space="0" w:color="auto"/>
            <w:right w:val="none" w:sz="0" w:space="0" w:color="auto"/>
          </w:divBdr>
        </w:div>
        <w:div w:id="1914125373">
          <w:marLeft w:val="640"/>
          <w:marRight w:val="0"/>
          <w:marTop w:val="0"/>
          <w:marBottom w:val="0"/>
          <w:divBdr>
            <w:top w:val="none" w:sz="0" w:space="0" w:color="auto"/>
            <w:left w:val="none" w:sz="0" w:space="0" w:color="auto"/>
            <w:bottom w:val="none" w:sz="0" w:space="0" w:color="auto"/>
            <w:right w:val="none" w:sz="0" w:space="0" w:color="auto"/>
          </w:divBdr>
        </w:div>
        <w:div w:id="423183148">
          <w:marLeft w:val="640"/>
          <w:marRight w:val="0"/>
          <w:marTop w:val="0"/>
          <w:marBottom w:val="0"/>
          <w:divBdr>
            <w:top w:val="none" w:sz="0" w:space="0" w:color="auto"/>
            <w:left w:val="none" w:sz="0" w:space="0" w:color="auto"/>
            <w:bottom w:val="none" w:sz="0" w:space="0" w:color="auto"/>
            <w:right w:val="none" w:sz="0" w:space="0" w:color="auto"/>
          </w:divBdr>
        </w:div>
        <w:div w:id="2051343241">
          <w:marLeft w:val="640"/>
          <w:marRight w:val="0"/>
          <w:marTop w:val="0"/>
          <w:marBottom w:val="0"/>
          <w:divBdr>
            <w:top w:val="none" w:sz="0" w:space="0" w:color="auto"/>
            <w:left w:val="none" w:sz="0" w:space="0" w:color="auto"/>
            <w:bottom w:val="none" w:sz="0" w:space="0" w:color="auto"/>
            <w:right w:val="none" w:sz="0" w:space="0" w:color="auto"/>
          </w:divBdr>
        </w:div>
        <w:div w:id="408114402">
          <w:marLeft w:val="640"/>
          <w:marRight w:val="0"/>
          <w:marTop w:val="0"/>
          <w:marBottom w:val="0"/>
          <w:divBdr>
            <w:top w:val="none" w:sz="0" w:space="0" w:color="auto"/>
            <w:left w:val="none" w:sz="0" w:space="0" w:color="auto"/>
            <w:bottom w:val="none" w:sz="0" w:space="0" w:color="auto"/>
            <w:right w:val="none" w:sz="0" w:space="0" w:color="auto"/>
          </w:divBdr>
        </w:div>
        <w:div w:id="98457270">
          <w:marLeft w:val="640"/>
          <w:marRight w:val="0"/>
          <w:marTop w:val="0"/>
          <w:marBottom w:val="0"/>
          <w:divBdr>
            <w:top w:val="none" w:sz="0" w:space="0" w:color="auto"/>
            <w:left w:val="none" w:sz="0" w:space="0" w:color="auto"/>
            <w:bottom w:val="none" w:sz="0" w:space="0" w:color="auto"/>
            <w:right w:val="none" w:sz="0" w:space="0" w:color="auto"/>
          </w:divBdr>
        </w:div>
        <w:div w:id="495339553">
          <w:marLeft w:val="640"/>
          <w:marRight w:val="0"/>
          <w:marTop w:val="0"/>
          <w:marBottom w:val="0"/>
          <w:divBdr>
            <w:top w:val="none" w:sz="0" w:space="0" w:color="auto"/>
            <w:left w:val="none" w:sz="0" w:space="0" w:color="auto"/>
            <w:bottom w:val="none" w:sz="0" w:space="0" w:color="auto"/>
            <w:right w:val="none" w:sz="0" w:space="0" w:color="auto"/>
          </w:divBdr>
        </w:div>
        <w:div w:id="931085082">
          <w:marLeft w:val="640"/>
          <w:marRight w:val="0"/>
          <w:marTop w:val="0"/>
          <w:marBottom w:val="0"/>
          <w:divBdr>
            <w:top w:val="none" w:sz="0" w:space="0" w:color="auto"/>
            <w:left w:val="none" w:sz="0" w:space="0" w:color="auto"/>
            <w:bottom w:val="none" w:sz="0" w:space="0" w:color="auto"/>
            <w:right w:val="none" w:sz="0" w:space="0" w:color="auto"/>
          </w:divBdr>
        </w:div>
        <w:div w:id="1813214703">
          <w:marLeft w:val="640"/>
          <w:marRight w:val="0"/>
          <w:marTop w:val="0"/>
          <w:marBottom w:val="0"/>
          <w:divBdr>
            <w:top w:val="none" w:sz="0" w:space="0" w:color="auto"/>
            <w:left w:val="none" w:sz="0" w:space="0" w:color="auto"/>
            <w:bottom w:val="none" w:sz="0" w:space="0" w:color="auto"/>
            <w:right w:val="none" w:sz="0" w:space="0" w:color="auto"/>
          </w:divBdr>
        </w:div>
        <w:div w:id="2107338609">
          <w:marLeft w:val="640"/>
          <w:marRight w:val="0"/>
          <w:marTop w:val="0"/>
          <w:marBottom w:val="0"/>
          <w:divBdr>
            <w:top w:val="none" w:sz="0" w:space="0" w:color="auto"/>
            <w:left w:val="none" w:sz="0" w:space="0" w:color="auto"/>
            <w:bottom w:val="none" w:sz="0" w:space="0" w:color="auto"/>
            <w:right w:val="none" w:sz="0" w:space="0" w:color="auto"/>
          </w:divBdr>
        </w:div>
        <w:div w:id="1862433556">
          <w:marLeft w:val="640"/>
          <w:marRight w:val="0"/>
          <w:marTop w:val="0"/>
          <w:marBottom w:val="0"/>
          <w:divBdr>
            <w:top w:val="none" w:sz="0" w:space="0" w:color="auto"/>
            <w:left w:val="none" w:sz="0" w:space="0" w:color="auto"/>
            <w:bottom w:val="none" w:sz="0" w:space="0" w:color="auto"/>
            <w:right w:val="none" w:sz="0" w:space="0" w:color="auto"/>
          </w:divBdr>
        </w:div>
        <w:div w:id="1395817483">
          <w:marLeft w:val="640"/>
          <w:marRight w:val="0"/>
          <w:marTop w:val="0"/>
          <w:marBottom w:val="0"/>
          <w:divBdr>
            <w:top w:val="none" w:sz="0" w:space="0" w:color="auto"/>
            <w:left w:val="none" w:sz="0" w:space="0" w:color="auto"/>
            <w:bottom w:val="none" w:sz="0" w:space="0" w:color="auto"/>
            <w:right w:val="none" w:sz="0" w:space="0" w:color="auto"/>
          </w:divBdr>
        </w:div>
        <w:div w:id="1536624852">
          <w:marLeft w:val="640"/>
          <w:marRight w:val="0"/>
          <w:marTop w:val="0"/>
          <w:marBottom w:val="0"/>
          <w:divBdr>
            <w:top w:val="none" w:sz="0" w:space="0" w:color="auto"/>
            <w:left w:val="none" w:sz="0" w:space="0" w:color="auto"/>
            <w:bottom w:val="none" w:sz="0" w:space="0" w:color="auto"/>
            <w:right w:val="none" w:sz="0" w:space="0" w:color="auto"/>
          </w:divBdr>
        </w:div>
        <w:div w:id="933561522">
          <w:marLeft w:val="640"/>
          <w:marRight w:val="0"/>
          <w:marTop w:val="0"/>
          <w:marBottom w:val="0"/>
          <w:divBdr>
            <w:top w:val="none" w:sz="0" w:space="0" w:color="auto"/>
            <w:left w:val="none" w:sz="0" w:space="0" w:color="auto"/>
            <w:bottom w:val="none" w:sz="0" w:space="0" w:color="auto"/>
            <w:right w:val="none" w:sz="0" w:space="0" w:color="auto"/>
          </w:divBdr>
        </w:div>
        <w:div w:id="648556601">
          <w:marLeft w:val="640"/>
          <w:marRight w:val="0"/>
          <w:marTop w:val="0"/>
          <w:marBottom w:val="0"/>
          <w:divBdr>
            <w:top w:val="none" w:sz="0" w:space="0" w:color="auto"/>
            <w:left w:val="none" w:sz="0" w:space="0" w:color="auto"/>
            <w:bottom w:val="none" w:sz="0" w:space="0" w:color="auto"/>
            <w:right w:val="none" w:sz="0" w:space="0" w:color="auto"/>
          </w:divBdr>
        </w:div>
        <w:div w:id="463161933">
          <w:marLeft w:val="640"/>
          <w:marRight w:val="0"/>
          <w:marTop w:val="0"/>
          <w:marBottom w:val="0"/>
          <w:divBdr>
            <w:top w:val="none" w:sz="0" w:space="0" w:color="auto"/>
            <w:left w:val="none" w:sz="0" w:space="0" w:color="auto"/>
            <w:bottom w:val="none" w:sz="0" w:space="0" w:color="auto"/>
            <w:right w:val="none" w:sz="0" w:space="0" w:color="auto"/>
          </w:divBdr>
        </w:div>
        <w:div w:id="2082438317">
          <w:marLeft w:val="640"/>
          <w:marRight w:val="0"/>
          <w:marTop w:val="0"/>
          <w:marBottom w:val="0"/>
          <w:divBdr>
            <w:top w:val="none" w:sz="0" w:space="0" w:color="auto"/>
            <w:left w:val="none" w:sz="0" w:space="0" w:color="auto"/>
            <w:bottom w:val="none" w:sz="0" w:space="0" w:color="auto"/>
            <w:right w:val="none" w:sz="0" w:space="0" w:color="auto"/>
          </w:divBdr>
        </w:div>
        <w:div w:id="375586919">
          <w:marLeft w:val="640"/>
          <w:marRight w:val="0"/>
          <w:marTop w:val="0"/>
          <w:marBottom w:val="0"/>
          <w:divBdr>
            <w:top w:val="none" w:sz="0" w:space="0" w:color="auto"/>
            <w:left w:val="none" w:sz="0" w:space="0" w:color="auto"/>
            <w:bottom w:val="none" w:sz="0" w:space="0" w:color="auto"/>
            <w:right w:val="none" w:sz="0" w:space="0" w:color="auto"/>
          </w:divBdr>
        </w:div>
        <w:div w:id="1918830156">
          <w:marLeft w:val="640"/>
          <w:marRight w:val="0"/>
          <w:marTop w:val="0"/>
          <w:marBottom w:val="0"/>
          <w:divBdr>
            <w:top w:val="none" w:sz="0" w:space="0" w:color="auto"/>
            <w:left w:val="none" w:sz="0" w:space="0" w:color="auto"/>
            <w:bottom w:val="none" w:sz="0" w:space="0" w:color="auto"/>
            <w:right w:val="none" w:sz="0" w:space="0" w:color="auto"/>
          </w:divBdr>
        </w:div>
        <w:div w:id="305624586">
          <w:marLeft w:val="640"/>
          <w:marRight w:val="0"/>
          <w:marTop w:val="0"/>
          <w:marBottom w:val="0"/>
          <w:divBdr>
            <w:top w:val="none" w:sz="0" w:space="0" w:color="auto"/>
            <w:left w:val="none" w:sz="0" w:space="0" w:color="auto"/>
            <w:bottom w:val="none" w:sz="0" w:space="0" w:color="auto"/>
            <w:right w:val="none" w:sz="0" w:space="0" w:color="auto"/>
          </w:divBdr>
        </w:div>
        <w:div w:id="196430499">
          <w:marLeft w:val="640"/>
          <w:marRight w:val="0"/>
          <w:marTop w:val="0"/>
          <w:marBottom w:val="0"/>
          <w:divBdr>
            <w:top w:val="none" w:sz="0" w:space="0" w:color="auto"/>
            <w:left w:val="none" w:sz="0" w:space="0" w:color="auto"/>
            <w:bottom w:val="none" w:sz="0" w:space="0" w:color="auto"/>
            <w:right w:val="none" w:sz="0" w:space="0" w:color="auto"/>
          </w:divBdr>
        </w:div>
        <w:div w:id="1627471930">
          <w:marLeft w:val="640"/>
          <w:marRight w:val="0"/>
          <w:marTop w:val="0"/>
          <w:marBottom w:val="0"/>
          <w:divBdr>
            <w:top w:val="none" w:sz="0" w:space="0" w:color="auto"/>
            <w:left w:val="none" w:sz="0" w:space="0" w:color="auto"/>
            <w:bottom w:val="none" w:sz="0" w:space="0" w:color="auto"/>
            <w:right w:val="none" w:sz="0" w:space="0" w:color="auto"/>
          </w:divBdr>
        </w:div>
        <w:div w:id="2100981061">
          <w:marLeft w:val="640"/>
          <w:marRight w:val="0"/>
          <w:marTop w:val="0"/>
          <w:marBottom w:val="0"/>
          <w:divBdr>
            <w:top w:val="none" w:sz="0" w:space="0" w:color="auto"/>
            <w:left w:val="none" w:sz="0" w:space="0" w:color="auto"/>
            <w:bottom w:val="none" w:sz="0" w:space="0" w:color="auto"/>
            <w:right w:val="none" w:sz="0" w:space="0" w:color="auto"/>
          </w:divBdr>
        </w:div>
        <w:div w:id="625309062">
          <w:marLeft w:val="640"/>
          <w:marRight w:val="0"/>
          <w:marTop w:val="0"/>
          <w:marBottom w:val="0"/>
          <w:divBdr>
            <w:top w:val="none" w:sz="0" w:space="0" w:color="auto"/>
            <w:left w:val="none" w:sz="0" w:space="0" w:color="auto"/>
            <w:bottom w:val="none" w:sz="0" w:space="0" w:color="auto"/>
            <w:right w:val="none" w:sz="0" w:space="0" w:color="auto"/>
          </w:divBdr>
        </w:div>
        <w:div w:id="976105565">
          <w:marLeft w:val="640"/>
          <w:marRight w:val="0"/>
          <w:marTop w:val="0"/>
          <w:marBottom w:val="0"/>
          <w:divBdr>
            <w:top w:val="none" w:sz="0" w:space="0" w:color="auto"/>
            <w:left w:val="none" w:sz="0" w:space="0" w:color="auto"/>
            <w:bottom w:val="none" w:sz="0" w:space="0" w:color="auto"/>
            <w:right w:val="none" w:sz="0" w:space="0" w:color="auto"/>
          </w:divBdr>
        </w:div>
        <w:div w:id="28535793">
          <w:marLeft w:val="640"/>
          <w:marRight w:val="0"/>
          <w:marTop w:val="0"/>
          <w:marBottom w:val="0"/>
          <w:divBdr>
            <w:top w:val="none" w:sz="0" w:space="0" w:color="auto"/>
            <w:left w:val="none" w:sz="0" w:space="0" w:color="auto"/>
            <w:bottom w:val="none" w:sz="0" w:space="0" w:color="auto"/>
            <w:right w:val="none" w:sz="0" w:space="0" w:color="auto"/>
          </w:divBdr>
        </w:div>
        <w:div w:id="515382594">
          <w:marLeft w:val="640"/>
          <w:marRight w:val="0"/>
          <w:marTop w:val="0"/>
          <w:marBottom w:val="0"/>
          <w:divBdr>
            <w:top w:val="none" w:sz="0" w:space="0" w:color="auto"/>
            <w:left w:val="none" w:sz="0" w:space="0" w:color="auto"/>
            <w:bottom w:val="none" w:sz="0" w:space="0" w:color="auto"/>
            <w:right w:val="none" w:sz="0" w:space="0" w:color="auto"/>
          </w:divBdr>
        </w:div>
        <w:div w:id="66001245">
          <w:marLeft w:val="640"/>
          <w:marRight w:val="0"/>
          <w:marTop w:val="0"/>
          <w:marBottom w:val="0"/>
          <w:divBdr>
            <w:top w:val="none" w:sz="0" w:space="0" w:color="auto"/>
            <w:left w:val="none" w:sz="0" w:space="0" w:color="auto"/>
            <w:bottom w:val="none" w:sz="0" w:space="0" w:color="auto"/>
            <w:right w:val="none" w:sz="0" w:space="0" w:color="auto"/>
          </w:divBdr>
        </w:div>
        <w:div w:id="578636511">
          <w:marLeft w:val="640"/>
          <w:marRight w:val="0"/>
          <w:marTop w:val="0"/>
          <w:marBottom w:val="0"/>
          <w:divBdr>
            <w:top w:val="none" w:sz="0" w:space="0" w:color="auto"/>
            <w:left w:val="none" w:sz="0" w:space="0" w:color="auto"/>
            <w:bottom w:val="none" w:sz="0" w:space="0" w:color="auto"/>
            <w:right w:val="none" w:sz="0" w:space="0" w:color="auto"/>
          </w:divBdr>
        </w:div>
        <w:div w:id="1648583337">
          <w:marLeft w:val="640"/>
          <w:marRight w:val="0"/>
          <w:marTop w:val="0"/>
          <w:marBottom w:val="0"/>
          <w:divBdr>
            <w:top w:val="none" w:sz="0" w:space="0" w:color="auto"/>
            <w:left w:val="none" w:sz="0" w:space="0" w:color="auto"/>
            <w:bottom w:val="none" w:sz="0" w:space="0" w:color="auto"/>
            <w:right w:val="none" w:sz="0" w:space="0" w:color="auto"/>
          </w:divBdr>
        </w:div>
        <w:div w:id="305204399">
          <w:marLeft w:val="640"/>
          <w:marRight w:val="0"/>
          <w:marTop w:val="0"/>
          <w:marBottom w:val="0"/>
          <w:divBdr>
            <w:top w:val="none" w:sz="0" w:space="0" w:color="auto"/>
            <w:left w:val="none" w:sz="0" w:space="0" w:color="auto"/>
            <w:bottom w:val="none" w:sz="0" w:space="0" w:color="auto"/>
            <w:right w:val="none" w:sz="0" w:space="0" w:color="auto"/>
          </w:divBdr>
        </w:div>
        <w:div w:id="440733849">
          <w:marLeft w:val="640"/>
          <w:marRight w:val="0"/>
          <w:marTop w:val="0"/>
          <w:marBottom w:val="0"/>
          <w:divBdr>
            <w:top w:val="none" w:sz="0" w:space="0" w:color="auto"/>
            <w:left w:val="none" w:sz="0" w:space="0" w:color="auto"/>
            <w:bottom w:val="none" w:sz="0" w:space="0" w:color="auto"/>
            <w:right w:val="none" w:sz="0" w:space="0" w:color="auto"/>
          </w:divBdr>
        </w:div>
      </w:divsChild>
    </w:div>
    <w:div w:id="1559316954">
      <w:bodyDiv w:val="1"/>
      <w:marLeft w:val="0"/>
      <w:marRight w:val="0"/>
      <w:marTop w:val="0"/>
      <w:marBottom w:val="0"/>
      <w:divBdr>
        <w:top w:val="none" w:sz="0" w:space="0" w:color="auto"/>
        <w:left w:val="none" w:sz="0" w:space="0" w:color="auto"/>
        <w:bottom w:val="none" w:sz="0" w:space="0" w:color="auto"/>
        <w:right w:val="none" w:sz="0" w:space="0" w:color="auto"/>
      </w:divBdr>
    </w:div>
    <w:div w:id="1563171452">
      <w:marLeft w:val="640"/>
      <w:marRight w:val="0"/>
      <w:marTop w:val="0"/>
      <w:marBottom w:val="0"/>
      <w:divBdr>
        <w:top w:val="none" w:sz="0" w:space="0" w:color="auto"/>
        <w:left w:val="none" w:sz="0" w:space="0" w:color="auto"/>
        <w:bottom w:val="none" w:sz="0" w:space="0" w:color="auto"/>
        <w:right w:val="none" w:sz="0" w:space="0" w:color="auto"/>
      </w:divBdr>
    </w:div>
    <w:div w:id="1578440340">
      <w:marLeft w:val="640"/>
      <w:marRight w:val="0"/>
      <w:marTop w:val="0"/>
      <w:marBottom w:val="0"/>
      <w:divBdr>
        <w:top w:val="none" w:sz="0" w:space="0" w:color="auto"/>
        <w:left w:val="none" w:sz="0" w:space="0" w:color="auto"/>
        <w:bottom w:val="none" w:sz="0" w:space="0" w:color="auto"/>
        <w:right w:val="none" w:sz="0" w:space="0" w:color="auto"/>
      </w:divBdr>
    </w:div>
    <w:div w:id="1585531206">
      <w:marLeft w:val="640"/>
      <w:marRight w:val="0"/>
      <w:marTop w:val="0"/>
      <w:marBottom w:val="0"/>
      <w:divBdr>
        <w:top w:val="none" w:sz="0" w:space="0" w:color="auto"/>
        <w:left w:val="none" w:sz="0" w:space="0" w:color="auto"/>
        <w:bottom w:val="none" w:sz="0" w:space="0" w:color="auto"/>
        <w:right w:val="none" w:sz="0" w:space="0" w:color="auto"/>
      </w:divBdr>
    </w:div>
    <w:div w:id="1590581838">
      <w:bodyDiv w:val="1"/>
      <w:marLeft w:val="0"/>
      <w:marRight w:val="0"/>
      <w:marTop w:val="0"/>
      <w:marBottom w:val="0"/>
      <w:divBdr>
        <w:top w:val="none" w:sz="0" w:space="0" w:color="auto"/>
        <w:left w:val="none" w:sz="0" w:space="0" w:color="auto"/>
        <w:bottom w:val="none" w:sz="0" w:space="0" w:color="auto"/>
        <w:right w:val="none" w:sz="0" w:space="0" w:color="auto"/>
      </w:divBdr>
    </w:div>
    <w:div w:id="1592816099">
      <w:marLeft w:val="640"/>
      <w:marRight w:val="0"/>
      <w:marTop w:val="0"/>
      <w:marBottom w:val="0"/>
      <w:divBdr>
        <w:top w:val="none" w:sz="0" w:space="0" w:color="auto"/>
        <w:left w:val="none" w:sz="0" w:space="0" w:color="auto"/>
        <w:bottom w:val="none" w:sz="0" w:space="0" w:color="auto"/>
        <w:right w:val="none" w:sz="0" w:space="0" w:color="auto"/>
      </w:divBdr>
    </w:div>
    <w:div w:id="1595436476">
      <w:marLeft w:val="640"/>
      <w:marRight w:val="0"/>
      <w:marTop w:val="0"/>
      <w:marBottom w:val="0"/>
      <w:divBdr>
        <w:top w:val="none" w:sz="0" w:space="0" w:color="auto"/>
        <w:left w:val="none" w:sz="0" w:space="0" w:color="auto"/>
        <w:bottom w:val="none" w:sz="0" w:space="0" w:color="auto"/>
        <w:right w:val="none" w:sz="0" w:space="0" w:color="auto"/>
      </w:divBdr>
    </w:div>
    <w:div w:id="1607155640">
      <w:marLeft w:val="640"/>
      <w:marRight w:val="0"/>
      <w:marTop w:val="0"/>
      <w:marBottom w:val="0"/>
      <w:divBdr>
        <w:top w:val="none" w:sz="0" w:space="0" w:color="auto"/>
        <w:left w:val="none" w:sz="0" w:space="0" w:color="auto"/>
        <w:bottom w:val="none" w:sz="0" w:space="0" w:color="auto"/>
        <w:right w:val="none" w:sz="0" w:space="0" w:color="auto"/>
      </w:divBdr>
    </w:div>
    <w:div w:id="1607687582">
      <w:marLeft w:val="640"/>
      <w:marRight w:val="0"/>
      <w:marTop w:val="0"/>
      <w:marBottom w:val="0"/>
      <w:divBdr>
        <w:top w:val="none" w:sz="0" w:space="0" w:color="auto"/>
        <w:left w:val="none" w:sz="0" w:space="0" w:color="auto"/>
        <w:bottom w:val="none" w:sz="0" w:space="0" w:color="auto"/>
        <w:right w:val="none" w:sz="0" w:space="0" w:color="auto"/>
      </w:divBdr>
    </w:div>
    <w:div w:id="1607955521">
      <w:marLeft w:val="640"/>
      <w:marRight w:val="0"/>
      <w:marTop w:val="0"/>
      <w:marBottom w:val="0"/>
      <w:divBdr>
        <w:top w:val="none" w:sz="0" w:space="0" w:color="auto"/>
        <w:left w:val="none" w:sz="0" w:space="0" w:color="auto"/>
        <w:bottom w:val="none" w:sz="0" w:space="0" w:color="auto"/>
        <w:right w:val="none" w:sz="0" w:space="0" w:color="auto"/>
      </w:divBdr>
    </w:div>
    <w:div w:id="1611009828">
      <w:marLeft w:val="640"/>
      <w:marRight w:val="0"/>
      <w:marTop w:val="0"/>
      <w:marBottom w:val="0"/>
      <w:divBdr>
        <w:top w:val="none" w:sz="0" w:space="0" w:color="auto"/>
        <w:left w:val="none" w:sz="0" w:space="0" w:color="auto"/>
        <w:bottom w:val="none" w:sz="0" w:space="0" w:color="auto"/>
        <w:right w:val="none" w:sz="0" w:space="0" w:color="auto"/>
      </w:divBdr>
    </w:div>
    <w:div w:id="1621181547">
      <w:bodyDiv w:val="1"/>
      <w:marLeft w:val="0"/>
      <w:marRight w:val="0"/>
      <w:marTop w:val="0"/>
      <w:marBottom w:val="0"/>
      <w:divBdr>
        <w:top w:val="none" w:sz="0" w:space="0" w:color="auto"/>
        <w:left w:val="none" w:sz="0" w:space="0" w:color="auto"/>
        <w:bottom w:val="none" w:sz="0" w:space="0" w:color="auto"/>
        <w:right w:val="none" w:sz="0" w:space="0" w:color="auto"/>
      </w:divBdr>
      <w:divsChild>
        <w:div w:id="982195751">
          <w:marLeft w:val="547"/>
          <w:marRight w:val="0"/>
          <w:marTop w:val="0"/>
          <w:marBottom w:val="0"/>
          <w:divBdr>
            <w:top w:val="none" w:sz="0" w:space="0" w:color="auto"/>
            <w:left w:val="none" w:sz="0" w:space="0" w:color="auto"/>
            <w:bottom w:val="none" w:sz="0" w:space="0" w:color="auto"/>
            <w:right w:val="none" w:sz="0" w:space="0" w:color="auto"/>
          </w:divBdr>
        </w:div>
      </w:divsChild>
    </w:div>
    <w:div w:id="1640499009">
      <w:bodyDiv w:val="1"/>
      <w:marLeft w:val="0"/>
      <w:marRight w:val="0"/>
      <w:marTop w:val="0"/>
      <w:marBottom w:val="0"/>
      <w:divBdr>
        <w:top w:val="none" w:sz="0" w:space="0" w:color="auto"/>
        <w:left w:val="none" w:sz="0" w:space="0" w:color="auto"/>
        <w:bottom w:val="none" w:sz="0" w:space="0" w:color="auto"/>
        <w:right w:val="none" w:sz="0" w:space="0" w:color="auto"/>
      </w:divBdr>
    </w:div>
    <w:div w:id="1642032034">
      <w:marLeft w:val="640"/>
      <w:marRight w:val="0"/>
      <w:marTop w:val="0"/>
      <w:marBottom w:val="0"/>
      <w:divBdr>
        <w:top w:val="none" w:sz="0" w:space="0" w:color="auto"/>
        <w:left w:val="none" w:sz="0" w:space="0" w:color="auto"/>
        <w:bottom w:val="none" w:sz="0" w:space="0" w:color="auto"/>
        <w:right w:val="none" w:sz="0" w:space="0" w:color="auto"/>
      </w:divBdr>
    </w:div>
    <w:div w:id="1645160929">
      <w:marLeft w:val="640"/>
      <w:marRight w:val="0"/>
      <w:marTop w:val="0"/>
      <w:marBottom w:val="0"/>
      <w:divBdr>
        <w:top w:val="none" w:sz="0" w:space="0" w:color="auto"/>
        <w:left w:val="none" w:sz="0" w:space="0" w:color="auto"/>
        <w:bottom w:val="none" w:sz="0" w:space="0" w:color="auto"/>
        <w:right w:val="none" w:sz="0" w:space="0" w:color="auto"/>
      </w:divBdr>
    </w:div>
    <w:div w:id="1645574561">
      <w:marLeft w:val="640"/>
      <w:marRight w:val="0"/>
      <w:marTop w:val="0"/>
      <w:marBottom w:val="0"/>
      <w:divBdr>
        <w:top w:val="none" w:sz="0" w:space="0" w:color="auto"/>
        <w:left w:val="none" w:sz="0" w:space="0" w:color="auto"/>
        <w:bottom w:val="none" w:sz="0" w:space="0" w:color="auto"/>
        <w:right w:val="none" w:sz="0" w:space="0" w:color="auto"/>
      </w:divBdr>
    </w:div>
    <w:div w:id="1666661355">
      <w:marLeft w:val="640"/>
      <w:marRight w:val="0"/>
      <w:marTop w:val="0"/>
      <w:marBottom w:val="0"/>
      <w:divBdr>
        <w:top w:val="none" w:sz="0" w:space="0" w:color="auto"/>
        <w:left w:val="none" w:sz="0" w:space="0" w:color="auto"/>
        <w:bottom w:val="none" w:sz="0" w:space="0" w:color="auto"/>
        <w:right w:val="none" w:sz="0" w:space="0" w:color="auto"/>
      </w:divBdr>
    </w:div>
    <w:div w:id="1680502871">
      <w:bodyDiv w:val="1"/>
      <w:marLeft w:val="0"/>
      <w:marRight w:val="0"/>
      <w:marTop w:val="0"/>
      <w:marBottom w:val="0"/>
      <w:divBdr>
        <w:top w:val="none" w:sz="0" w:space="0" w:color="auto"/>
        <w:left w:val="none" w:sz="0" w:space="0" w:color="auto"/>
        <w:bottom w:val="none" w:sz="0" w:space="0" w:color="auto"/>
        <w:right w:val="none" w:sz="0" w:space="0" w:color="auto"/>
      </w:divBdr>
    </w:div>
    <w:div w:id="1687099789">
      <w:marLeft w:val="640"/>
      <w:marRight w:val="0"/>
      <w:marTop w:val="0"/>
      <w:marBottom w:val="0"/>
      <w:divBdr>
        <w:top w:val="none" w:sz="0" w:space="0" w:color="auto"/>
        <w:left w:val="none" w:sz="0" w:space="0" w:color="auto"/>
        <w:bottom w:val="none" w:sz="0" w:space="0" w:color="auto"/>
        <w:right w:val="none" w:sz="0" w:space="0" w:color="auto"/>
      </w:divBdr>
    </w:div>
    <w:div w:id="1688949595">
      <w:marLeft w:val="640"/>
      <w:marRight w:val="0"/>
      <w:marTop w:val="0"/>
      <w:marBottom w:val="0"/>
      <w:divBdr>
        <w:top w:val="none" w:sz="0" w:space="0" w:color="auto"/>
        <w:left w:val="none" w:sz="0" w:space="0" w:color="auto"/>
        <w:bottom w:val="none" w:sz="0" w:space="0" w:color="auto"/>
        <w:right w:val="none" w:sz="0" w:space="0" w:color="auto"/>
      </w:divBdr>
    </w:div>
    <w:div w:id="1715423346">
      <w:marLeft w:val="640"/>
      <w:marRight w:val="0"/>
      <w:marTop w:val="0"/>
      <w:marBottom w:val="0"/>
      <w:divBdr>
        <w:top w:val="none" w:sz="0" w:space="0" w:color="auto"/>
        <w:left w:val="none" w:sz="0" w:space="0" w:color="auto"/>
        <w:bottom w:val="none" w:sz="0" w:space="0" w:color="auto"/>
        <w:right w:val="none" w:sz="0" w:space="0" w:color="auto"/>
      </w:divBdr>
    </w:div>
    <w:div w:id="1720320330">
      <w:marLeft w:val="640"/>
      <w:marRight w:val="0"/>
      <w:marTop w:val="0"/>
      <w:marBottom w:val="0"/>
      <w:divBdr>
        <w:top w:val="none" w:sz="0" w:space="0" w:color="auto"/>
        <w:left w:val="none" w:sz="0" w:space="0" w:color="auto"/>
        <w:bottom w:val="none" w:sz="0" w:space="0" w:color="auto"/>
        <w:right w:val="none" w:sz="0" w:space="0" w:color="auto"/>
      </w:divBdr>
    </w:div>
    <w:div w:id="1721592445">
      <w:bodyDiv w:val="1"/>
      <w:marLeft w:val="0"/>
      <w:marRight w:val="0"/>
      <w:marTop w:val="0"/>
      <w:marBottom w:val="0"/>
      <w:divBdr>
        <w:top w:val="none" w:sz="0" w:space="0" w:color="auto"/>
        <w:left w:val="none" w:sz="0" w:space="0" w:color="auto"/>
        <w:bottom w:val="none" w:sz="0" w:space="0" w:color="auto"/>
        <w:right w:val="none" w:sz="0" w:space="0" w:color="auto"/>
      </w:divBdr>
    </w:div>
    <w:div w:id="1725055514">
      <w:marLeft w:val="640"/>
      <w:marRight w:val="0"/>
      <w:marTop w:val="0"/>
      <w:marBottom w:val="0"/>
      <w:divBdr>
        <w:top w:val="none" w:sz="0" w:space="0" w:color="auto"/>
        <w:left w:val="none" w:sz="0" w:space="0" w:color="auto"/>
        <w:bottom w:val="none" w:sz="0" w:space="0" w:color="auto"/>
        <w:right w:val="none" w:sz="0" w:space="0" w:color="auto"/>
      </w:divBdr>
    </w:div>
    <w:div w:id="1730420712">
      <w:bodyDiv w:val="1"/>
      <w:marLeft w:val="0"/>
      <w:marRight w:val="0"/>
      <w:marTop w:val="0"/>
      <w:marBottom w:val="0"/>
      <w:divBdr>
        <w:top w:val="none" w:sz="0" w:space="0" w:color="auto"/>
        <w:left w:val="none" w:sz="0" w:space="0" w:color="auto"/>
        <w:bottom w:val="none" w:sz="0" w:space="0" w:color="auto"/>
        <w:right w:val="none" w:sz="0" w:space="0" w:color="auto"/>
      </w:divBdr>
    </w:div>
    <w:div w:id="1740859932">
      <w:bodyDiv w:val="1"/>
      <w:marLeft w:val="0"/>
      <w:marRight w:val="0"/>
      <w:marTop w:val="0"/>
      <w:marBottom w:val="0"/>
      <w:divBdr>
        <w:top w:val="none" w:sz="0" w:space="0" w:color="auto"/>
        <w:left w:val="none" w:sz="0" w:space="0" w:color="auto"/>
        <w:bottom w:val="none" w:sz="0" w:space="0" w:color="auto"/>
        <w:right w:val="none" w:sz="0" w:space="0" w:color="auto"/>
      </w:divBdr>
    </w:div>
    <w:div w:id="1746801365">
      <w:marLeft w:val="640"/>
      <w:marRight w:val="0"/>
      <w:marTop w:val="0"/>
      <w:marBottom w:val="0"/>
      <w:divBdr>
        <w:top w:val="none" w:sz="0" w:space="0" w:color="auto"/>
        <w:left w:val="none" w:sz="0" w:space="0" w:color="auto"/>
        <w:bottom w:val="none" w:sz="0" w:space="0" w:color="auto"/>
        <w:right w:val="none" w:sz="0" w:space="0" w:color="auto"/>
      </w:divBdr>
    </w:div>
    <w:div w:id="1747998093">
      <w:bodyDiv w:val="1"/>
      <w:marLeft w:val="0"/>
      <w:marRight w:val="0"/>
      <w:marTop w:val="0"/>
      <w:marBottom w:val="0"/>
      <w:divBdr>
        <w:top w:val="none" w:sz="0" w:space="0" w:color="auto"/>
        <w:left w:val="none" w:sz="0" w:space="0" w:color="auto"/>
        <w:bottom w:val="none" w:sz="0" w:space="0" w:color="auto"/>
        <w:right w:val="none" w:sz="0" w:space="0" w:color="auto"/>
      </w:divBdr>
    </w:div>
    <w:div w:id="1751193413">
      <w:bodyDiv w:val="1"/>
      <w:marLeft w:val="0"/>
      <w:marRight w:val="0"/>
      <w:marTop w:val="0"/>
      <w:marBottom w:val="0"/>
      <w:divBdr>
        <w:top w:val="none" w:sz="0" w:space="0" w:color="auto"/>
        <w:left w:val="none" w:sz="0" w:space="0" w:color="auto"/>
        <w:bottom w:val="none" w:sz="0" w:space="0" w:color="auto"/>
        <w:right w:val="none" w:sz="0" w:space="0" w:color="auto"/>
      </w:divBdr>
      <w:divsChild>
        <w:div w:id="375811334">
          <w:marLeft w:val="640"/>
          <w:marRight w:val="0"/>
          <w:marTop w:val="0"/>
          <w:marBottom w:val="0"/>
          <w:divBdr>
            <w:top w:val="none" w:sz="0" w:space="0" w:color="auto"/>
            <w:left w:val="none" w:sz="0" w:space="0" w:color="auto"/>
            <w:bottom w:val="none" w:sz="0" w:space="0" w:color="auto"/>
            <w:right w:val="none" w:sz="0" w:space="0" w:color="auto"/>
          </w:divBdr>
        </w:div>
        <w:div w:id="970667535">
          <w:marLeft w:val="640"/>
          <w:marRight w:val="0"/>
          <w:marTop w:val="0"/>
          <w:marBottom w:val="0"/>
          <w:divBdr>
            <w:top w:val="none" w:sz="0" w:space="0" w:color="auto"/>
            <w:left w:val="none" w:sz="0" w:space="0" w:color="auto"/>
            <w:bottom w:val="none" w:sz="0" w:space="0" w:color="auto"/>
            <w:right w:val="none" w:sz="0" w:space="0" w:color="auto"/>
          </w:divBdr>
        </w:div>
        <w:div w:id="2124766759">
          <w:marLeft w:val="640"/>
          <w:marRight w:val="0"/>
          <w:marTop w:val="0"/>
          <w:marBottom w:val="0"/>
          <w:divBdr>
            <w:top w:val="none" w:sz="0" w:space="0" w:color="auto"/>
            <w:left w:val="none" w:sz="0" w:space="0" w:color="auto"/>
            <w:bottom w:val="none" w:sz="0" w:space="0" w:color="auto"/>
            <w:right w:val="none" w:sz="0" w:space="0" w:color="auto"/>
          </w:divBdr>
        </w:div>
        <w:div w:id="568272635">
          <w:marLeft w:val="640"/>
          <w:marRight w:val="0"/>
          <w:marTop w:val="0"/>
          <w:marBottom w:val="0"/>
          <w:divBdr>
            <w:top w:val="none" w:sz="0" w:space="0" w:color="auto"/>
            <w:left w:val="none" w:sz="0" w:space="0" w:color="auto"/>
            <w:bottom w:val="none" w:sz="0" w:space="0" w:color="auto"/>
            <w:right w:val="none" w:sz="0" w:space="0" w:color="auto"/>
          </w:divBdr>
        </w:div>
        <w:div w:id="212234533">
          <w:marLeft w:val="640"/>
          <w:marRight w:val="0"/>
          <w:marTop w:val="0"/>
          <w:marBottom w:val="0"/>
          <w:divBdr>
            <w:top w:val="none" w:sz="0" w:space="0" w:color="auto"/>
            <w:left w:val="none" w:sz="0" w:space="0" w:color="auto"/>
            <w:bottom w:val="none" w:sz="0" w:space="0" w:color="auto"/>
            <w:right w:val="none" w:sz="0" w:space="0" w:color="auto"/>
          </w:divBdr>
        </w:div>
        <w:div w:id="1100905407">
          <w:marLeft w:val="640"/>
          <w:marRight w:val="0"/>
          <w:marTop w:val="0"/>
          <w:marBottom w:val="0"/>
          <w:divBdr>
            <w:top w:val="none" w:sz="0" w:space="0" w:color="auto"/>
            <w:left w:val="none" w:sz="0" w:space="0" w:color="auto"/>
            <w:bottom w:val="none" w:sz="0" w:space="0" w:color="auto"/>
            <w:right w:val="none" w:sz="0" w:space="0" w:color="auto"/>
          </w:divBdr>
        </w:div>
        <w:div w:id="1872455139">
          <w:marLeft w:val="640"/>
          <w:marRight w:val="0"/>
          <w:marTop w:val="0"/>
          <w:marBottom w:val="0"/>
          <w:divBdr>
            <w:top w:val="none" w:sz="0" w:space="0" w:color="auto"/>
            <w:left w:val="none" w:sz="0" w:space="0" w:color="auto"/>
            <w:bottom w:val="none" w:sz="0" w:space="0" w:color="auto"/>
            <w:right w:val="none" w:sz="0" w:space="0" w:color="auto"/>
          </w:divBdr>
        </w:div>
        <w:div w:id="1590918924">
          <w:marLeft w:val="640"/>
          <w:marRight w:val="0"/>
          <w:marTop w:val="0"/>
          <w:marBottom w:val="0"/>
          <w:divBdr>
            <w:top w:val="none" w:sz="0" w:space="0" w:color="auto"/>
            <w:left w:val="none" w:sz="0" w:space="0" w:color="auto"/>
            <w:bottom w:val="none" w:sz="0" w:space="0" w:color="auto"/>
            <w:right w:val="none" w:sz="0" w:space="0" w:color="auto"/>
          </w:divBdr>
        </w:div>
        <w:div w:id="420373428">
          <w:marLeft w:val="640"/>
          <w:marRight w:val="0"/>
          <w:marTop w:val="0"/>
          <w:marBottom w:val="0"/>
          <w:divBdr>
            <w:top w:val="none" w:sz="0" w:space="0" w:color="auto"/>
            <w:left w:val="none" w:sz="0" w:space="0" w:color="auto"/>
            <w:bottom w:val="none" w:sz="0" w:space="0" w:color="auto"/>
            <w:right w:val="none" w:sz="0" w:space="0" w:color="auto"/>
          </w:divBdr>
        </w:div>
        <w:div w:id="134959164">
          <w:marLeft w:val="640"/>
          <w:marRight w:val="0"/>
          <w:marTop w:val="0"/>
          <w:marBottom w:val="0"/>
          <w:divBdr>
            <w:top w:val="none" w:sz="0" w:space="0" w:color="auto"/>
            <w:left w:val="none" w:sz="0" w:space="0" w:color="auto"/>
            <w:bottom w:val="none" w:sz="0" w:space="0" w:color="auto"/>
            <w:right w:val="none" w:sz="0" w:space="0" w:color="auto"/>
          </w:divBdr>
        </w:div>
        <w:div w:id="582766461">
          <w:marLeft w:val="640"/>
          <w:marRight w:val="0"/>
          <w:marTop w:val="0"/>
          <w:marBottom w:val="0"/>
          <w:divBdr>
            <w:top w:val="none" w:sz="0" w:space="0" w:color="auto"/>
            <w:left w:val="none" w:sz="0" w:space="0" w:color="auto"/>
            <w:bottom w:val="none" w:sz="0" w:space="0" w:color="auto"/>
            <w:right w:val="none" w:sz="0" w:space="0" w:color="auto"/>
          </w:divBdr>
        </w:div>
        <w:div w:id="58751595">
          <w:marLeft w:val="640"/>
          <w:marRight w:val="0"/>
          <w:marTop w:val="0"/>
          <w:marBottom w:val="0"/>
          <w:divBdr>
            <w:top w:val="none" w:sz="0" w:space="0" w:color="auto"/>
            <w:left w:val="none" w:sz="0" w:space="0" w:color="auto"/>
            <w:bottom w:val="none" w:sz="0" w:space="0" w:color="auto"/>
            <w:right w:val="none" w:sz="0" w:space="0" w:color="auto"/>
          </w:divBdr>
        </w:div>
        <w:div w:id="2102487600">
          <w:marLeft w:val="640"/>
          <w:marRight w:val="0"/>
          <w:marTop w:val="0"/>
          <w:marBottom w:val="0"/>
          <w:divBdr>
            <w:top w:val="none" w:sz="0" w:space="0" w:color="auto"/>
            <w:left w:val="none" w:sz="0" w:space="0" w:color="auto"/>
            <w:bottom w:val="none" w:sz="0" w:space="0" w:color="auto"/>
            <w:right w:val="none" w:sz="0" w:space="0" w:color="auto"/>
          </w:divBdr>
        </w:div>
        <w:div w:id="1270427062">
          <w:marLeft w:val="640"/>
          <w:marRight w:val="0"/>
          <w:marTop w:val="0"/>
          <w:marBottom w:val="0"/>
          <w:divBdr>
            <w:top w:val="none" w:sz="0" w:space="0" w:color="auto"/>
            <w:left w:val="none" w:sz="0" w:space="0" w:color="auto"/>
            <w:bottom w:val="none" w:sz="0" w:space="0" w:color="auto"/>
            <w:right w:val="none" w:sz="0" w:space="0" w:color="auto"/>
          </w:divBdr>
        </w:div>
        <w:div w:id="607393814">
          <w:marLeft w:val="640"/>
          <w:marRight w:val="0"/>
          <w:marTop w:val="0"/>
          <w:marBottom w:val="0"/>
          <w:divBdr>
            <w:top w:val="none" w:sz="0" w:space="0" w:color="auto"/>
            <w:left w:val="none" w:sz="0" w:space="0" w:color="auto"/>
            <w:bottom w:val="none" w:sz="0" w:space="0" w:color="auto"/>
            <w:right w:val="none" w:sz="0" w:space="0" w:color="auto"/>
          </w:divBdr>
        </w:div>
        <w:div w:id="56366945">
          <w:marLeft w:val="640"/>
          <w:marRight w:val="0"/>
          <w:marTop w:val="0"/>
          <w:marBottom w:val="0"/>
          <w:divBdr>
            <w:top w:val="none" w:sz="0" w:space="0" w:color="auto"/>
            <w:left w:val="none" w:sz="0" w:space="0" w:color="auto"/>
            <w:bottom w:val="none" w:sz="0" w:space="0" w:color="auto"/>
            <w:right w:val="none" w:sz="0" w:space="0" w:color="auto"/>
          </w:divBdr>
        </w:div>
        <w:div w:id="2126609706">
          <w:marLeft w:val="640"/>
          <w:marRight w:val="0"/>
          <w:marTop w:val="0"/>
          <w:marBottom w:val="0"/>
          <w:divBdr>
            <w:top w:val="none" w:sz="0" w:space="0" w:color="auto"/>
            <w:left w:val="none" w:sz="0" w:space="0" w:color="auto"/>
            <w:bottom w:val="none" w:sz="0" w:space="0" w:color="auto"/>
            <w:right w:val="none" w:sz="0" w:space="0" w:color="auto"/>
          </w:divBdr>
        </w:div>
        <w:div w:id="1436515538">
          <w:marLeft w:val="640"/>
          <w:marRight w:val="0"/>
          <w:marTop w:val="0"/>
          <w:marBottom w:val="0"/>
          <w:divBdr>
            <w:top w:val="none" w:sz="0" w:space="0" w:color="auto"/>
            <w:left w:val="none" w:sz="0" w:space="0" w:color="auto"/>
            <w:bottom w:val="none" w:sz="0" w:space="0" w:color="auto"/>
            <w:right w:val="none" w:sz="0" w:space="0" w:color="auto"/>
          </w:divBdr>
        </w:div>
        <w:div w:id="770198790">
          <w:marLeft w:val="640"/>
          <w:marRight w:val="0"/>
          <w:marTop w:val="0"/>
          <w:marBottom w:val="0"/>
          <w:divBdr>
            <w:top w:val="none" w:sz="0" w:space="0" w:color="auto"/>
            <w:left w:val="none" w:sz="0" w:space="0" w:color="auto"/>
            <w:bottom w:val="none" w:sz="0" w:space="0" w:color="auto"/>
            <w:right w:val="none" w:sz="0" w:space="0" w:color="auto"/>
          </w:divBdr>
        </w:div>
        <w:div w:id="270599313">
          <w:marLeft w:val="640"/>
          <w:marRight w:val="0"/>
          <w:marTop w:val="0"/>
          <w:marBottom w:val="0"/>
          <w:divBdr>
            <w:top w:val="none" w:sz="0" w:space="0" w:color="auto"/>
            <w:left w:val="none" w:sz="0" w:space="0" w:color="auto"/>
            <w:bottom w:val="none" w:sz="0" w:space="0" w:color="auto"/>
            <w:right w:val="none" w:sz="0" w:space="0" w:color="auto"/>
          </w:divBdr>
        </w:div>
        <w:div w:id="934286783">
          <w:marLeft w:val="640"/>
          <w:marRight w:val="0"/>
          <w:marTop w:val="0"/>
          <w:marBottom w:val="0"/>
          <w:divBdr>
            <w:top w:val="none" w:sz="0" w:space="0" w:color="auto"/>
            <w:left w:val="none" w:sz="0" w:space="0" w:color="auto"/>
            <w:bottom w:val="none" w:sz="0" w:space="0" w:color="auto"/>
            <w:right w:val="none" w:sz="0" w:space="0" w:color="auto"/>
          </w:divBdr>
        </w:div>
        <w:div w:id="1022708191">
          <w:marLeft w:val="640"/>
          <w:marRight w:val="0"/>
          <w:marTop w:val="0"/>
          <w:marBottom w:val="0"/>
          <w:divBdr>
            <w:top w:val="none" w:sz="0" w:space="0" w:color="auto"/>
            <w:left w:val="none" w:sz="0" w:space="0" w:color="auto"/>
            <w:bottom w:val="none" w:sz="0" w:space="0" w:color="auto"/>
            <w:right w:val="none" w:sz="0" w:space="0" w:color="auto"/>
          </w:divBdr>
        </w:div>
        <w:div w:id="2145081249">
          <w:marLeft w:val="640"/>
          <w:marRight w:val="0"/>
          <w:marTop w:val="0"/>
          <w:marBottom w:val="0"/>
          <w:divBdr>
            <w:top w:val="none" w:sz="0" w:space="0" w:color="auto"/>
            <w:left w:val="none" w:sz="0" w:space="0" w:color="auto"/>
            <w:bottom w:val="none" w:sz="0" w:space="0" w:color="auto"/>
            <w:right w:val="none" w:sz="0" w:space="0" w:color="auto"/>
          </w:divBdr>
        </w:div>
        <w:div w:id="1534343898">
          <w:marLeft w:val="640"/>
          <w:marRight w:val="0"/>
          <w:marTop w:val="0"/>
          <w:marBottom w:val="0"/>
          <w:divBdr>
            <w:top w:val="none" w:sz="0" w:space="0" w:color="auto"/>
            <w:left w:val="none" w:sz="0" w:space="0" w:color="auto"/>
            <w:bottom w:val="none" w:sz="0" w:space="0" w:color="auto"/>
            <w:right w:val="none" w:sz="0" w:space="0" w:color="auto"/>
          </w:divBdr>
        </w:div>
        <w:div w:id="1294795077">
          <w:marLeft w:val="640"/>
          <w:marRight w:val="0"/>
          <w:marTop w:val="0"/>
          <w:marBottom w:val="0"/>
          <w:divBdr>
            <w:top w:val="none" w:sz="0" w:space="0" w:color="auto"/>
            <w:left w:val="none" w:sz="0" w:space="0" w:color="auto"/>
            <w:bottom w:val="none" w:sz="0" w:space="0" w:color="auto"/>
            <w:right w:val="none" w:sz="0" w:space="0" w:color="auto"/>
          </w:divBdr>
        </w:div>
        <w:div w:id="828518136">
          <w:marLeft w:val="640"/>
          <w:marRight w:val="0"/>
          <w:marTop w:val="0"/>
          <w:marBottom w:val="0"/>
          <w:divBdr>
            <w:top w:val="none" w:sz="0" w:space="0" w:color="auto"/>
            <w:left w:val="none" w:sz="0" w:space="0" w:color="auto"/>
            <w:bottom w:val="none" w:sz="0" w:space="0" w:color="auto"/>
            <w:right w:val="none" w:sz="0" w:space="0" w:color="auto"/>
          </w:divBdr>
        </w:div>
        <w:div w:id="1963145486">
          <w:marLeft w:val="640"/>
          <w:marRight w:val="0"/>
          <w:marTop w:val="0"/>
          <w:marBottom w:val="0"/>
          <w:divBdr>
            <w:top w:val="none" w:sz="0" w:space="0" w:color="auto"/>
            <w:left w:val="none" w:sz="0" w:space="0" w:color="auto"/>
            <w:bottom w:val="none" w:sz="0" w:space="0" w:color="auto"/>
            <w:right w:val="none" w:sz="0" w:space="0" w:color="auto"/>
          </w:divBdr>
        </w:div>
        <w:div w:id="1507935937">
          <w:marLeft w:val="640"/>
          <w:marRight w:val="0"/>
          <w:marTop w:val="0"/>
          <w:marBottom w:val="0"/>
          <w:divBdr>
            <w:top w:val="none" w:sz="0" w:space="0" w:color="auto"/>
            <w:left w:val="none" w:sz="0" w:space="0" w:color="auto"/>
            <w:bottom w:val="none" w:sz="0" w:space="0" w:color="auto"/>
            <w:right w:val="none" w:sz="0" w:space="0" w:color="auto"/>
          </w:divBdr>
        </w:div>
        <w:div w:id="1777365466">
          <w:marLeft w:val="640"/>
          <w:marRight w:val="0"/>
          <w:marTop w:val="0"/>
          <w:marBottom w:val="0"/>
          <w:divBdr>
            <w:top w:val="none" w:sz="0" w:space="0" w:color="auto"/>
            <w:left w:val="none" w:sz="0" w:space="0" w:color="auto"/>
            <w:bottom w:val="none" w:sz="0" w:space="0" w:color="auto"/>
            <w:right w:val="none" w:sz="0" w:space="0" w:color="auto"/>
          </w:divBdr>
        </w:div>
        <w:div w:id="1387800063">
          <w:marLeft w:val="640"/>
          <w:marRight w:val="0"/>
          <w:marTop w:val="0"/>
          <w:marBottom w:val="0"/>
          <w:divBdr>
            <w:top w:val="none" w:sz="0" w:space="0" w:color="auto"/>
            <w:left w:val="none" w:sz="0" w:space="0" w:color="auto"/>
            <w:bottom w:val="none" w:sz="0" w:space="0" w:color="auto"/>
            <w:right w:val="none" w:sz="0" w:space="0" w:color="auto"/>
          </w:divBdr>
        </w:div>
        <w:div w:id="989090153">
          <w:marLeft w:val="640"/>
          <w:marRight w:val="0"/>
          <w:marTop w:val="0"/>
          <w:marBottom w:val="0"/>
          <w:divBdr>
            <w:top w:val="none" w:sz="0" w:space="0" w:color="auto"/>
            <w:left w:val="none" w:sz="0" w:space="0" w:color="auto"/>
            <w:bottom w:val="none" w:sz="0" w:space="0" w:color="auto"/>
            <w:right w:val="none" w:sz="0" w:space="0" w:color="auto"/>
          </w:divBdr>
        </w:div>
        <w:div w:id="1511797040">
          <w:marLeft w:val="640"/>
          <w:marRight w:val="0"/>
          <w:marTop w:val="0"/>
          <w:marBottom w:val="0"/>
          <w:divBdr>
            <w:top w:val="none" w:sz="0" w:space="0" w:color="auto"/>
            <w:left w:val="none" w:sz="0" w:space="0" w:color="auto"/>
            <w:bottom w:val="none" w:sz="0" w:space="0" w:color="auto"/>
            <w:right w:val="none" w:sz="0" w:space="0" w:color="auto"/>
          </w:divBdr>
        </w:div>
        <w:div w:id="206375582">
          <w:marLeft w:val="640"/>
          <w:marRight w:val="0"/>
          <w:marTop w:val="0"/>
          <w:marBottom w:val="0"/>
          <w:divBdr>
            <w:top w:val="none" w:sz="0" w:space="0" w:color="auto"/>
            <w:left w:val="none" w:sz="0" w:space="0" w:color="auto"/>
            <w:bottom w:val="none" w:sz="0" w:space="0" w:color="auto"/>
            <w:right w:val="none" w:sz="0" w:space="0" w:color="auto"/>
          </w:divBdr>
        </w:div>
        <w:div w:id="1796410889">
          <w:marLeft w:val="640"/>
          <w:marRight w:val="0"/>
          <w:marTop w:val="0"/>
          <w:marBottom w:val="0"/>
          <w:divBdr>
            <w:top w:val="none" w:sz="0" w:space="0" w:color="auto"/>
            <w:left w:val="none" w:sz="0" w:space="0" w:color="auto"/>
            <w:bottom w:val="none" w:sz="0" w:space="0" w:color="auto"/>
            <w:right w:val="none" w:sz="0" w:space="0" w:color="auto"/>
          </w:divBdr>
        </w:div>
        <w:div w:id="1947618214">
          <w:marLeft w:val="640"/>
          <w:marRight w:val="0"/>
          <w:marTop w:val="0"/>
          <w:marBottom w:val="0"/>
          <w:divBdr>
            <w:top w:val="none" w:sz="0" w:space="0" w:color="auto"/>
            <w:left w:val="none" w:sz="0" w:space="0" w:color="auto"/>
            <w:bottom w:val="none" w:sz="0" w:space="0" w:color="auto"/>
            <w:right w:val="none" w:sz="0" w:space="0" w:color="auto"/>
          </w:divBdr>
        </w:div>
        <w:div w:id="1185940405">
          <w:marLeft w:val="640"/>
          <w:marRight w:val="0"/>
          <w:marTop w:val="0"/>
          <w:marBottom w:val="0"/>
          <w:divBdr>
            <w:top w:val="none" w:sz="0" w:space="0" w:color="auto"/>
            <w:left w:val="none" w:sz="0" w:space="0" w:color="auto"/>
            <w:bottom w:val="none" w:sz="0" w:space="0" w:color="auto"/>
            <w:right w:val="none" w:sz="0" w:space="0" w:color="auto"/>
          </w:divBdr>
        </w:div>
        <w:div w:id="1014310115">
          <w:marLeft w:val="640"/>
          <w:marRight w:val="0"/>
          <w:marTop w:val="0"/>
          <w:marBottom w:val="0"/>
          <w:divBdr>
            <w:top w:val="none" w:sz="0" w:space="0" w:color="auto"/>
            <w:left w:val="none" w:sz="0" w:space="0" w:color="auto"/>
            <w:bottom w:val="none" w:sz="0" w:space="0" w:color="auto"/>
            <w:right w:val="none" w:sz="0" w:space="0" w:color="auto"/>
          </w:divBdr>
        </w:div>
        <w:div w:id="560407993">
          <w:marLeft w:val="640"/>
          <w:marRight w:val="0"/>
          <w:marTop w:val="0"/>
          <w:marBottom w:val="0"/>
          <w:divBdr>
            <w:top w:val="none" w:sz="0" w:space="0" w:color="auto"/>
            <w:left w:val="none" w:sz="0" w:space="0" w:color="auto"/>
            <w:bottom w:val="none" w:sz="0" w:space="0" w:color="auto"/>
            <w:right w:val="none" w:sz="0" w:space="0" w:color="auto"/>
          </w:divBdr>
        </w:div>
        <w:div w:id="1285431498">
          <w:marLeft w:val="640"/>
          <w:marRight w:val="0"/>
          <w:marTop w:val="0"/>
          <w:marBottom w:val="0"/>
          <w:divBdr>
            <w:top w:val="none" w:sz="0" w:space="0" w:color="auto"/>
            <w:left w:val="none" w:sz="0" w:space="0" w:color="auto"/>
            <w:bottom w:val="none" w:sz="0" w:space="0" w:color="auto"/>
            <w:right w:val="none" w:sz="0" w:space="0" w:color="auto"/>
          </w:divBdr>
        </w:div>
      </w:divsChild>
    </w:div>
    <w:div w:id="1751461382">
      <w:bodyDiv w:val="1"/>
      <w:marLeft w:val="0"/>
      <w:marRight w:val="0"/>
      <w:marTop w:val="0"/>
      <w:marBottom w:val="0"/>
      <w:divBdr>
        <w:top w:val="none" w:sz="0" w:space="0" w:color="auto"/>
        <w:left w:val="none" w:sz="0" w:space="0" w:color="auto"/>
        <w:bottom w:val="none" w:sz="0" w:space="0" w:color="auto"/>
        <w:right w:val="none" w:sz="0" w:space="0" w:color="auto"/>
      </w:divBdr>
    </w:div>
    <w:div w:id="1757247640">
      <w:bodyDiv w:val="1"/>
      <w:marLeft w:val="0"/>
      <w:marRight w:val="0"/>
      <w:marTop w:val="0"/>
      <w:marBottom w:val="0"/>
      <w:divBdr>
        <w:top w:val="none" w:sz="0" w:space="0" w:color="auto"/>
        <w:left w:val="none" w:sz="0" w:space="0" w:color="auto"/>
        <w:bottom w:val="none" w:sz="0" w:space="0" w:color="auto"/>
        <w:right w:val="none" w:sz="0" w:space="0" w:color="auto"/>
      </w:divBdr>
    </w:div>
    <w:div w:id="1760759659">
      <w:marLeft w:val="640"/>
      <w:marRight w:val="0"/>
      <w:marTop w:val="0"/>
      <w:marBottom w:val="0"/>
      <w:divBdr>
        <w:top w:val="none" w:sz="0" w:space="0" w:color="auto"/>
        <w:left w:val="none" w:sz="0" w:space="0" w:color="auto"/>
        <w:bottom w:val="none" w:sz="0" w:space="0" w:color="auto"/>
        <w:right w:val="none" w:sz="0" w:space="0" w:color="auto"/>
      </w:divBdr>
    </w:div>
    <w:div w:id="1772045502">
      <w:bodyDiv w:val="1"/>
      <w:marLeft w:val="0"/>
      <w:marRight w:val="0"/>
      <w:marTop w:val="0"/>
      <w:marBottom w:val="0"/>
      <w:divBdr>
        <w:top w:val="none" w:sz="0" w:space="0" w:color="auto"/>
        <w:left w:val="none" w:sz="0" w:space="0" w:color="auto"/>
        <w:bottom w:val="none" w:sz="0" w:space="0" w:color="auto"/>
        <w:right w:val="none" w:sz="0" w:space="0" w:color="auto"/>
      </w:divBdr>
    </w:div>
    <w:div w:id="1773434758">
      <w:marLeft w:val="640"/>
      <w:marRight w:val="0"/>
      <w:marTop w:val="0"/>
      <w:marBottom w:val="0"/>
      <w:divBdr>
        <w:top w:val="none" w:sz="0" w:space="0" w:color="auto"/>
        <w:left w:val="none" w:sz="0" w:space="0" w:color="auto"/>
        <w:bottom w:val="none" w:sz="0" w:space="0" w:color="auto"/>
        <w:right w:val="none" w:sz="0" w:space="0" w:color="auto"/>
      </w:divBdr>
    </w:div>
    <w:div w:id="1794209564">
      <w:bodyDiv w:val="1"/>
      <w:marLeft w:val="0"/>
      <w:marRight w:val="0"/>
      <w:marTop w:val="0"/>
      <w:marBottom w:val="0"/>
      <w:divBdr>
        <w:top w:val="none" w:sz="0" w:space="0" w:color="auto"/>
        <w:left w:val="none" w:sz="0" w:space="0" w:color="auto"/>
        <w:bottom w:val="none" w:sz="0" w:space="0" w:color="auto"/>
        <w:right w:val="none" w:sz="0" w:space="0" w:color="auto"/>
      </w:divBdr>
    </w:div>
    <w:div w:id="1795824144">
      <w:marLeft w:val="640"/>
      <w:marRight w:val="0"/>
      <w:marTop w:val="0"/>
      <w:marBottom w:val="0"/>
      <w:divBdr>
        <w:top w:val="none" w:sz="0" w:space="0" w:color="auto"/>
        <w:left w:val="none" w:sz="0" w:space="0" w:color="auto"/>
        <w:bottom w:val="none" w:sz="0" w:space="0" w:color="auto"/>
        <w:right w:val="none" w:sz="0" w:space="0" w:color="auto"/>
      </w:divBdr>
    </w:div>
    <w:div w:id="1796364129">
      <w:bodyDiv w:val="1"/>
      <w:marLeft w:val="0"/>
      <w:marRight w:val="0"/>
      <w:marTop w:val="0"/>
      <w:marBottom w:val="0"/>
      <w:divBdr>
        <w:top w:val="none" w:sz="0" w:space="0" w:color="auto"/>
        <w:left w:val="none" w:sz="0" w:space="0" w:color="auto"/>
        <w:bottom w:val="none" w:sz="0" w:space="0" w:color="auto"/>
        <w:right w:val="none" w:sz="0" w:space="0" w:color="auto"/>
      </w:divBdr>
      <w:divsChild>
        <w:div w:id="128591171">
          <w:marLeft w:val="640"/>
          <w:marRight w:val="0"/>
          <w:marTop w:val="0"/>
          <w:marBottom w:val="0"/>
          <w:divBdr>
            <w:top w:val="none" w:sz="0" w:space="0" w:color="auto"/>
            <w:left w:val="none" w:sz="0" w:space="0" w:color="auto"/>
            <w:bottom w:val="none" w:sz="0" w:space="0" w:color="auto"/>
            <w:right w:val="none" w:sz="0" w:space="0" w:color="auto"/>
          </w:divBdr>
        </w:div>
        <w:div w:id="210729651">
          <w:marLeft w:val="640"/>
          <w:marRight w:val="0"/>
          <w:marTop w:val="0"/>
          <w:marBottom w:val="0"/>
          <w:divBdr>
            <w:top w:val="none" w:sz="0" w:space="0" w:color="auto"/>
            <w:left w:val="none" w:sz="0" w:space="0" w:color="auto"/>
            <w:bottom w:val="none" w:sz="0" w:space="0" w:color="auto"/>
            <w:right w:val="none" w:sz="0" w:space="0" w:color="auto"/>
          </w:divBdr>
        </w:div>
        <w:div w:id="1455832098">
          <w:marLeft w:val="640"/>
          <w:marRight w:val="0"/>
          <w:marTop w:val="0"/>
          <w:marBottom w:val="0"/>
          <w:divBdr>
            <w:top w:val="none" w:sz="0" w:space="0" w:color="auto"/>
            <w:left w:val="none" w:sz="0" w:space="0" w:color="auto"/>
            <w:bottom w:val="none" w:sz="0" w:space="0" w:color="auto"/>
            <w:right w:val="none" w:sz="0" w:space="0" w:color="auto"/>
          </w:divBdr>
        </w:div>
        <w:div w:id="1798722207">
          <w:marLeft w:val="640"/>
          <w:marRight w:val="0"/>
          <w:marTop w:val="0"/>
          <w:marBottom w:val="0"/>
          <w:divBdr>
            <w:top w:val="none" w:sz="0" w:space="0" w:color="auto"/>
            <w:left w:val="none" w:sz="0" w:space="0" w:color="auto"/>
            <w:bottom w:val="none" w:sz="0" w:space="0" w:color="auto"/>
            <w:right w:val="none" w:sz="0" w:space="0" w:color="auto"/>
          </w:divBdr>
        </w:div>
        <w:div w:id="1265458366">
          <w:marLeft w:val="640"/>
          <w:marRight w:val="0"/>
          <w:marTop w:val="0"/>
          <w:marBottom w:val="0"/>
          <w:divBdr>
            <w:top w:val="none" w:sz="0" w:space="0" w:color="auto"/>
            <w:left w:val="none" w:sz="0" w:space="0" w:color="auto"/>
            <w:bottom w:val="none" w:sz="0" w:space="0" w:color="auto"/>
            <w:right w:val="none" w:sz="0" w:space="0" w:color="auto"/>
          </w:divBdr>
        </w:div>
        <w:div w:id="2127037966">
          <w:marLeft w:val="640"/>
          <w:marRight w:val="0"/>
          <w:marTop w:val="0"/>
          <w:marBottom w:val="0"/>
          <w:divBdr>
            <w:top w:val="none" w:sz="0" w:space="0" w:color="auto"/>
            <w:left w:val="none" w:sz="0" w:space="0" w:color="auto"/>
            <w:bottom w:val="none" w:sz="0" w:space="0" w:color="auto"/>
            <w:right w:val="none" w:sz="0" w:space="0" w:color="auto"/>
          </w:divBdr>
        </w:div>
        <w:div w:id="1274484671">
          <w:marLeft w:val="640"/>
          <w:marRight w:val="0"/>
          <w:marTop w:val="0"/>
          <w:marBottom w:val="0"/>
          <w:divBdr>
            <w:top w:val="none" w:sz="0" w:space="0" w:color="auto"/>
            <w:left w:val="none" w:sz="0" w:space="0" w:color="auto"/>
            <w:bottom w:val="none" w:sz="0" w:space="0" w:color="auto"/>
            <w:right w:val="none" w:sz="0" w:space="0" w:color="auto"/>
          </w:divBdr>
        </w:div>
        <w:div w:id="201599023">
          <w:marLeft w:val="640"/>
          <w:marRight w:val="0"/>
          <w:marTop w:val="0"/>
          <w:marBottom w:val="0"/>
          <w:divBdr>
            <w:top w:val="none" w:sz="0" w:space="0" w:color="auto"/>
            <w:left w:val="none" w:sz="0" w:space="0" w:color="auto"/>
            <w:bottom w:val="none" w:sz="0" w:space="0" w:color="auto"/>
            <w:right w:val="none" w:sz="0" w:space="0" w:color="auto"/>
          </w:divBdr>
        </w:div>
        <w:div w:id="386538928">
          <w:marLeft w:val="640"/>
          <w:marRight w:val="0"/>
          <w:marTop w:val="0"/>
          <w:marBottom w:val="0"/>
          <w:divBdr>
            <w:top w:val="none" w:sz="0" w:space="0" w:color="auto"/>
            <w:left w:val="none" w:sz="0" w:space="0" w:color="auto"/>
            <w:bottom w:val="none" w:sz="0" w:space="0" w:color="auto"/>
            <w:right w:val="none" w:sz="0" w:space="0" w:color="auto"/>
          </w:divBdr>
        </w:div>
        <w:div w:id="31737330">
          <w:marLeft w:val="640"/>
          <w:marRight w:val="0"/>
          <w:marTop w:val="0"/>
          <w:marBottom w:val="0"/>
          <w:divBdr>
            <w:top w:val="none" w:sz="0" w:space="0" w:color="auto"/>
            <w:left w:val="none" w:sz="0" w:space="0" w:color="auto"/>
            <w:bottom w:val="none" w:sz="0" w:space="0" w:color="auto"/>
            <w:right w:val="none" w:sz="0" w:space="0" w:color="auto"/>
          </w:divBdr>
        </w:div>
        <w:div w:id="1971544875">
          <w:marLeft w:val="640"/>
          <w:marRight w:val="0"/>
          <w:marTop w:val="0"/>
          <w:marBottom w:val="0"/>
          <w:divBdr>
            <w:top w:val="none" w:sz="0" w:space="0" w:color="auto"/>
            <w:left w:val="none" w:sz="0" w:space="0" w:color="auto"/>
            <w:bottom w:val="none" w:sz="0" w:space="0" w:color="auto"/>
            <w:right w:val="none" w:sz="0" w:space="0" w:color="auto"/>
          </w:divBdr>
        </w:div>
        <w:div w:id="126558950">
          <w:marLeft w:val="640"/>
          <w:marRight w:val="0"/>
          <w:marTop w:val="0"/>
          <w:marBottom w:val="0"/>
          <w:divBdr>
            <w:top w:val="none" w:sz="0" w:space="0" w:color="auto"/>
            <w:left w:val="none" w:sz="0" w:space="0" w:color="auto"/>
            <w:bottom w:val="none" w:sz="0" w:space="0" w:color="auto"/>
            <w:right w:val="none" w:sz="0" w:space="0" w:color="auto"/>
          </w:divBdr>
        </w:div>
        <w:div w:id="1877425699">
          <w:marLeft w:val="640"/>
          <w:marRight w:val="0"/>
          <w:marTop w:val="0"/>
          <w:marBottom w:val="0"/>
          <w:divBdr>
            <w:top w:val="none" w:sz="0" w:space="0" w:color="auto"/>
            <w:left w:val="none" w:sz="0" w:space="0" w:color="auto"/>
            <w:bottom w:val="none" w:sz="0" w:space="0" w:color="auto"/>
            <w:right w:val="none" w:sz="0" w:space="0" w:color="auto"/>
          </w:divBdr>
        </w:div>
        <w:div w:id="1681084474">
          <w:marLeft w:val="640"/>
          <w:marRight w:val="0"/>
          <w:marTop w:val="0"/>
          <w:marBottom w:val="0"/>
          <w:divBdr>
            <w:top w:val="none" w:sz="0" w:space="0" w:color="auto"/>
            <w:left w:val="none" w:sz="0" w:space="0" w:color="auto"/>
            <w:bottom w:val="none" w:sz="0" w:space="0" w:color="auto"/>
            <w:right w:val="none" w:sz="0" w:space="0" w:color="auto"/>
          </w:divBdr>
        </w:div>
        <w:div w:id="1467972914">
          <w:marLeft w:val="640"/>
          <w:marRight w:val="0"/>
          <w:marTop w:val="0"/>
          <w:marBottom w:val="0"/>
          <w:divBdr>
            <w:top w:val="none" w:sz="0" w:space="0" w:color="auto"/>
            <w:left w:val="none" w:sz="0" w:space="0" w:color="auto"/>
            <w:bottom w:val="none" w:sz="0" w:space="0" w:color="auto"/>
            <w:right w:val="none" w:sz="0" w:space="0" w:color="auto"/>
          </w:divBdr>
        </w:div>
        <w:div w:id="105735728">
          <w:marLeft w:val="640"/>
          <w:marRight w:val="0"/>
          <w:marTop w:val="0"/>
          <w:marBottom w:val="0"/>
          <w:divBdr>
            <w:top w:val="none" w:sz="0" w:space="0" w:color="auto"/>
            <w:left w:val="none" w:sz="0" w:space="0" w:color="auto"/>
            <w:bottom w:val="none" w:sz="0" w:space="0" w:color="auto"/>
            <w:right w:val="none" w:sz="0" w:space="0" w:color="auto"/>
          </w:divBdr>
        </w:div>
        <w:div w:id="1427921217">
          <w:marLeft w:val="640"/>
          <w:marRight w:val="0"/>
          <w:marTop w:val="0"/>
          <w:marBottom w:val="0"/>
          <w:divBdr>
            <w:top w:val="none" w:sz="0" w:space="0" w:color="auto"/>
            <w:left w:val="none" w:sz="0" w:space="0" w:color="auto"/>
            <w:bottom w:val="none" w:sz="0" w:space="0" w:color="auto"/>
            <w:right w:val="none" w:sz="0" w:space="0" w:color="auto"/>
          </w:divBdr>
        </w:div>
        <w:div w:id="764421931">
          <w:marLeft w:val="640"/>
          <w:marRight w:val="0"/>
          <w:marTop w:val="0"/>
          <w:marBottom w:val="0"/>
          <w:divBdr>
            <w:top w:val="none" w:sz="0" w:space="0" w:color="auto"/>
            <w:left w:val="none" w:sz="0" w:space="0" w:color="auto"/>
            <w:bottom w:val="none" w:sz="0" w:space="0" w:color="auto"/>
            <w:right w:val="none" w:sz="0" w:space="0" w:color="auto"/>
          </w:divBdr>
        </w:div>
        <w:div w:id="597951717">
          <w:marLeft w:val="640"/>
          <w:marRight w:val="0"/>
          <w:marTop w:val="0"/>
          <w:marBottom w:val="0"/>
          <w:divBdr>
            <w:top w:val="none" w:sz="0" w:space="0" w:color="auto"/>
            <w:left w:val="none" w:sz="0" w:space="0" w:color="auto"/>
            <w:bottom w:val="none" w:sz="0" w:space="0" w:color="auto"/>
            <w:right w:val="none" w:sz="0" w:space="0" w:color="auto"/>
          </w:divBdr>
        </w:div>
        <w:div w:id="1122461046">
          <w:marLeft w:val="640"/>
          <w:marRight w:val="0"/>
          <w:marTop w:val="0"/>
          <w:marBottom w:val="0"/>
          <w:divBdr>
            <w:top w:val="none" w:sz="0" w:space="0" w:color="auto"/>
            <w:left w:val="none" w:sz="0" w:space="0" w:color="auto"/>
            <w:bottom w:val="none" w:sz="0" w:space="0" w:color="auto"/>
            <w:right w:val="none" w:sz="0" w:space="0" w:color="auto"/>
          </w:divBdr>
        </w:div>
        <w:div w:id="22244452">
          <w:marLeft w:val="640"/>
          <w:marRight w:val="0"/>
          <w:marTop w:val="0"/>
          <w:marBottom w:val="0"/>
          <w:divBdr>
            <w:top w:val="none" w:sz="0" w:space="0" w:color="auto"/>
            <w:left w:val="none" w:sz="0" w:space="0" w:color="auto"/>
            <w:bottom w:val="none" w:sz="0" w:space="0" w:color="auto"/>
            <w:right w:val="none" w:sz="0" w:space="0" w:color="auto"/>
          </w:divBdr>
        </w:div>
        <w:div w:id="1667246519">
          <w:marLeft w:val="640"/>
          <w:marRight w:val="0"/>
          <w:marTop w:val="0"/>
          <w:marBottom w:val="0"/>
          <w:divBdr>
            <w:top w:val="none" w:sz="0" w:space="0" w:color="auto"/>
            <w:left w:val="none" w:sz="0" w:space="0" w:color="auto"/>
            <w:bottom w:val="none" w:sz="0" w:space="0" w:color="auto"/>
            <w:right w:val="none" w:sz="0" w:space="0" w:color="auto"/>
          </w:divBdr>
        </w:div>
        <w:div w:id="1632323053">
          <w:marLeft w:val="640"/>
          <w:marRight w:val="0"/>
          <w:marTop w:val="0"/>
          <w:marBottom w:val="0"/>
          <w:divBdr>
            <w:top w:val="none" w:sz="0" w:space="0" w:color="auto"/>
            <w:left w:val="none" w:sz="0" w:space="0" w:color="auto"/>
            <w:bottom w:val="none" w:sz="0" w:space="0" w:color="auto"/>
            <w:right w:val="none" w:sz="0" w:space="0" w:color="auto"/>
          </w:divBdr>
        </w:div>
        <w:div w:id="800418127">
          <w:marLeft w:val="640"/>
          <w:marRight w:val="0"/>
          <w:marTop w:val="0"/>
          <w:marBottom w:val="0"/>
          <w:divBdr>
            <w:top w:val="none" w:sz="0" w:space="0" w:color="auto"/>
            <w:left w:val="none" w:sz="0" w:space="0" w:color="auto"/>
            <w:bottom w:val="none" w:sz="0" w:space="0" w:color="auto"/>
            <w:right w:val="none" w:sz="0" w:space="0" w:color="auto"/>
          </w:divBdr>
        </w:div>
        <w:div w:id="406074264">
          <w:marLeft w:val="640"/>
          <w:marRight w:val="0"/>
          <w:marTop w:val="0"/>
          <w:marBottom w:val="0"/>
          <w:divBdr>
            <w:top w:val="none" w:sz="0" w:space="0" w:color="auto"/>
            <w:left w:val="none" w:sz="0" w:space="0" w:color="auto"/>
            <w:bottom w:val="none" w:sz="0" w:space="0" w:color="auto"/>
            <w:right w:val="none" w:sz="0" w:space="0" w:color="auto"/>
          </w:divBdr>
        </w:div>
        <w:div w:id="1729719347">
          <w:marLeft w:val="640"/>
          <w:marRight w:val="0"/>
          <w:marTop w:val="0"/>
          <w:marBottom w:val="0"/>
          <w:divBdr>
            <w:top w:val="none" w:sz="0" w:space="0" w:color="auto"/>
            <w:left w:val="none" w:sz="0" w:space="0" w:color="auto"/>
            <w:bottom w:val="none" w:sz="0" w:space="0" w:color="auto"/>
            <w:right w:val="none" w:sz="0" w:space="0" w:color="auto"/>
          </w:divBdr>
        </w:div>
        <w:div w:id="333538205">
          <w:marLeft w:val="640"/>
          <w:marRight w:val="0"/>
          <w:marTop w:val="0"/>
          <w:marBottom w:val="0"/>
          <w:divBdr>
            <w:top w:val="none" w:sz="0" w:space="0" w:color="auto"/>
            <w:left w:val="none" w:sz="0" w:space="0" w:color="auto"/>
            <w:bottom w:val="none" w:sz="0" w:space="0" w:color="auto"/>
            <w:right w:val="none" w:sz="0" w:space="0" w:color="auto"/>
          </w:divBdr>
        </w:div>
        <w:div w:id="542643064">
          <w:marLeft w:val="640"/>
          <w:marRight w:val="0"/>
          <w:marTop w:val="0"/>
          <w:marBottom w:val="0"/>
          <w:divBdr>
            <w:top w:val="none" w:sz="0" w:space="0" w:color="auto"/>
            <w:left w:val="none" w:sz="0" w:space="0" w:color="auto"/>
            <w:bottom w:val="none" w:sz="0" w:space="0" w:color="auto"/>
            <w:right w:val="none" w:sz="0" w:space="0" w:color="auto"/>
          </w:divBdr>
        </w:div>
        <w:div w:id="1798183107">
          <w:marLeft w:val="640"/>
          <w:marRight w:val="0"/>
          <w:marTop w:val="0"/>
          <w:marBottom w:val="0"/>
          <w:divBdr>
            <w:top w:val="none" w:sz="0" w:space="0" w:color="auto"/>
            <w:left w:val="none" w:sz="0" w:space="0" w:color="auto"/>
            <w:bottom w:val="none" w:sz="0" w:space="0" w:color="auto"/>
            <w:right w:val="none" w:sz="0" w:space="0" w:color="auto"/>
          </w:divBdr>
        </w:div>
        <w:div w:id="301346676">
          <w:marLeft w:val="640"/>
          <w:marRight w:val="0"/>
          <w:marTop w:val="0"/>
          <w:marBottom w:val="0"/>
          <w:divBdr>
            <w:top w:val="none" w:sz="0" w:space="0" w:color="auto"/>
            <w:left w:val="none" w:sz="0" w:space="0" w:color="auto"/>
            <w:bottom w:val="none" w:sz="0" w:space="0" w:color="auto"/>
            <w:right w:val="none" w:sz="0" w:space="0" w:color="auto"/>
          </w:divBdr>
        </w:div>
        <w:div w:id="248924957">
          <w:marLeft w:val="640"/>
          <w:marRight w:val="0"/>
          <w:marTop w:val="0"/>
          <w:marBottom w:val="0"/>
          <w:divBdr>
            <w:top w:val="none" w:sz="0" w:space="0" w:color="auto"/>
            <w:left w:val="none" w:sz="0" w:space="0" w:color="auto"/>
            <w:bottom w:val="none" w:sz="0" w:space="0" w:color="auto"/>
            <w:right w:val="none" w:sz="0" w:space="0" w:color="auto"/>
          </w:divBdr>
        </w:div>
        <w:div w:id="790052388">
          <w:marLeft w:val="640"/>
          <w:marRight w:val="0"/>
          <w:marTop w:val="0"/>
          <w:marBottom w:val="0"/>
          <w:divBdr>
            <w:top w:val="none" w:sz="0" w:space="0" w:color="auto"/>
            <w:left w:val="none" w:sz="0" w:space="0" w:color="auto"/>
            <w:bottom w:val="none" w:sz="0" w:space="0" w:color="auto"/>
            <w:right w:val="none" w:sz="0" w:space="0" w:color="auto"/>
          </w:divBdr>
        </w:div>
        <w:div w:id="1954821914">
          <w:marLeft w:val="640"/>
          <w:marRight w:val="0"/>
          <w:marTop w:val="0"/>
          <w:marBottom w:val="0"/>
          <w:divBdr>
            <w:top w:val="none" w:sz="0" w:space="0" w:color="auto"/>
            <w:left w:val="none" w:sz="0" w:space="0" w:color="auto"/>
            <w:bottom w:val="none" w:sz="0" w:space="0" w:color="auto"/>
            <w:right w:val="none" w:sz="0" w:space="0" w:color="auto"/>
          </w:divBdr>
        </w:div>
        <w:div w:id="60687255">
          <w:marLeft w:val="640"/>
          <w:marRight w:val="0"/>
          <w:marTop w:val="0"/>
          <w:marBottom w:val="0"/>
          <w:divBdr>
            <w:top w:val="none" w:sz="0" w:space="0" w:color="auto"/>
            <w:left w:val="none" w:sz="0" w:space="0" w:color="auto"/>
            <w:bottom w:val="none" w:sz="0" w:space="0" w:color="auto"/>
            <w:right w:val="none" w:sz="0" w:space="0" w:color="auto"/>
          </w:divBdr>
        </w:div>
        <w:div w:id="1160924801">
          <w:marLeft w:val="640"/>
          <w:marRight w:val="0"/>
          <w:marTop w:val="0"/>
          <w:marBottom w:val="0"/>
          <w:divBdr>
            <w:top w:val="none" w:sz="0" w:space="0" w:color="auto"/>
            <w:left w:val="none" w:sz="0" w:space="0" w:color="auto"/>
            <w:bottom w:val="none" w:sz="0" w:space="0" w:color="auto"/>
            <w:right w:val="none" w:sz="0" w:space="0" w:color="auto"/>
          </w:divBdr>
        </w:div>
        <w:div w:id="1155999724">
          <w:marLeft w:val="640"/>
          <w:marRight w:val="0"/>
          <w:marTop w:val="0"/>
          <w:marBottom w:val="0"/>
          <w:divBdr>
            <w:top w:val="none" w:sz="0" w:space="0" w:color="auto"/>
            <w:left w:val="none" w:sz="0" w:space="0" w:color="auto"/>
            <w:bottom w:val="none" w:sz="0" w:space="0" w:color="auto"/>
            <w:right w:val="none" w:sz="0" w:space="0" w:color="auto"/>
          </w:divBdr>
        </w:div>
        <w:div w:id="274293648">
          <w:marLeft w:val="640"/>
          <w:marRight w:val="0"/>
          <w:marTop w:val="0"/>
          <w:marBottom w:val="0"/>
          <w:divBdr>
            <w:top w:val="none" w:sz="0" w:space="0" w:color="auto"/>
            <w:left w:val="none" w:sz="0" w:space="0" w:color="auto"/>
            <w:bottom w:val="none" w:sz="0" w:space="0" w:color="auto"/>
            <w:right w:val="none" w:sz="0" w:space="0" w:color="auto"/>
          </w:divBdr>
        </w:div>
        <w:div w:id="564923929">
          <w:marLeft w:val="640"/>
          <w:marRight w:val="0"/>
          <w:marTop w:val="0"/>
          <w:marBottom w:val="0"/>
          <w:divBdr>
            <w:top w:val="none" w:sz="0" w:space="0" w:color="auto"/>
            <w:left w:val="none" w:sz="0" w:space="0" w:color="auto"/>
            <w:bottom w:val="none" w:sz="0" w:space="0" w:color="auto"/>
            <w:right w:val="none" w:sz="0" w:space="0" w:color="auto"/>
          </w:divBdr>
        </w:div>
        <w:div w:id="1490831114">
          <w:marLeft w:val="640"/>
          <w:marRight w:val="0"/>
          <w:marTop w:val="0"/>
          <w:marBottom w:val="0"/>
          <w:divBdr>
            <w:top w:val="none" w:sz="0" w:space="0" w:color="auto"/>
            <w:left w:val="none" w:sz="0" w:space="0" w:color="auto"/>
            <w:bottom w:val="none" w:sz="0" w:space="0" w:color="auto"/>
            <w:right w:val="none" w:sz="0" w:space="0" w:color="auto"/>
          </w:divBdr>
        </w:div>
      </w:divsChild>
    </w:div>
    <w:div w:id="1800562061">
      <w:marLeft w:val="640"/>
      <w:marRight w:val="0"/>
      <w:marTop w:val="0"/>
      <w:marBottom w:val="0"/>
      <w:divBdr>
        <w:top w:val="none" w:sz="0" w:space="0" w:color="auto"/>
        <w:left w:val="none" w:sz="0" w:space="0" w:color="auto"/>
        <w:bottom w:val="none" w:sz="0" w:space="0" w:color="auto"/>
        <w:right w:val="none" w:sz="0" w:space="0" w:color="auto"/>
      </w:divBdr>
    </w:div>
    <w:div w:id="1809207792">
      <w:marLeft w:val="640"/>
      <w:marRight w:val="0"/>
      <w:marTop w:val="0"/>
      <w:marBottom w:val="0"/>
      <w:divBdr>
        <w:top w:val="none" w:sz="0" w:space="0" w:color="auto"/>
        <w:left w:val="none" w:sz="0" w:space="0" w:color="auto"/>
        <w:bottom w:val="none" w:sz="0" w:space="0" w:color="auto"/>
        <w:right w:val="none" w:sz="0" w:space="0" w:color="auto"/>
      </w:divBdr>
    </w:div>
    <w:div w:id="1820614912">
      <w:marLeft w:val="640"/>
      <w:marRight w:val="0"/>
      <w:marTop w:val="0"/>
      <w:marBottom w:val="0"/>
      <w:divBdr>
        <w:top w:val="none" w:sz="0" w:space="0" w:color="auto"/>
        <w:left w:val="none" w:sz="0" w:space="0" w:color="auto"/>
        <w:bottom w:val="none" w:sz="0" w:space="0" w:color="auto"/>
        <w:right w:val="none" w:sz="0" w:space="0" w:color="auto"/>
      </w:divBdr>
    </w:div>
    <w:div w:id="1822455863">
      <w:bodyDiv w:val="1"/>
      <w:marLeft w:val="0"/>
      <w:marRight w:val="0"/>
      <w:marTop w:val="0"/>
      <w:marBottom w:val="0"/>
      <w:divBdr>
        <w:top w:val="none" w:sz="0" w:space="0" w:color="auto"/>
        <w:left w:val="none" w:sz="0" w:space="0" w:color="auto"/>
        <w:bottom w:val="none" w:sz="0" w:space="0" w:color="auto"/>
        <w:right w:val="none" w:sz="0" w:space="0" w:color="auto"/>
      </w:divBdr>
    </w:div>
    <w:div w:id="1827821679">
      <w:marLeft w:val="640"/>
      <w:marRight w:val="0"/>
      <w:marTop w:val="0"/>
      <w:marBottom w:val="0"/>
      <w:divBdr>
        <w:top w:val="none" w:sz="0" w:space="0" w:color="auto"/>
        <w:left w:val="none" w:sz="0" w:space="0" w:color="auto"/>
        <w:bottom w:val="none" w:sz="0" w:space="0" w:color="auto"/>
        <w:right w:val="none" w:sz="0" w:space="0" w:color="auto"/>
      </w:divBdr>
    </w:div>
    <w:div w:id="1834757170">
      <w:marLeft w:val="640"/>
      <w:marRight w:val="0"/>
      <w:marTop w:val="0"/>
      <w:marBottom w:val="0"/>
      <w:divBdr>
        <w:top w:val="none" w:sz="0" w:space="0" w:color="auto"/>
        <w:left w:val="none" w:sz="0" w:space="0" w:color="auto"/>
        <w:bottom w:val="none" w:sz="0" w:space="0" w:color="auto"/>
        <w:right w:val="none" w:sz="0" w:space="0" w:color="auto"/>
      </w:divBdr>
    </w:div>
    <w:div w:id="1834908380">
      <w:bodyDiv w:val="1"/>
      <w:marLeft w:val="0"/>
      <w:marRight w:val="0"/>
      <w:marTop w:val="0"/>
      <w:marBottom w:val="0"/>
      <w:divBdr>
        <w:top w:val="none" w:sz="0" w:space="0" w:color="auto"/>
        <w:left w:val="none" w:sz="0" w:space="0" w:color="auto"/>
        <w:bottom w:val="none" w:sz="0" w:space="0" w:color="auto"/>
        <w:right w:val="none" w:sz="0" w:space="0" w:color="auto"/>
      </w:divBdr>
      <w:divsChild>
        <w:div w:id="154884306">
          <w:marLeft w:val="640"/>
          <w:marRight w:val="0"/>
          <w:marTop w:val="0"/>
          <w:marBottom w:val="0"/>
          <w:divBdr>
            <w:top w:val="none" w:sz="0" w:space="0" w:color="auto"/>
            <w:left w:val="none" w:sz="0" w:space="0" w:color="auto"/>
            <w:bottom w:val="none" w:sz="0" w:space="0" w:color="auto"/>
            <w:right w:val="none" w:sz="0" w:space="0" w:color="auto"/>
          </w:divBdr>
        </w:div>
        <w:div w:id="212473979">
          <w:marLeft w:val="640"/>
          <w:marRight w:val="0"/>
          <w:marTop w:val="0"/>
          <w:marBottom w:val="0"/>
          <w:divBdr>
            <w:top w:val="none" w:sz="0" w:space="0" w:color="auto"/>
            <w:left w:val="none" w:sz="0" w:space="0" w:color="auto"/>
            <w:bottom w:val="none" w:sz="0" w:space="0" w:color="auto"/>
            <w:right w:val="none" w:sz="0" w:space="0" w:color="auto"/>
          </w:divBdr>
        </w:div>
        <w:div w:id="1080642190">
          <w:marLeft w:val="640"/>
          <w:marRight w:val="0"/>
          <w:marTop w:val="0"/>
          <w:marBottom w:val="0"/>
          <w:divBdr>
            <w:top w:val="none" w:sz="0" w:space="0" w:color="auto"/>
            <w:left w:val="none" w:sz="0" w:space="0" w:color="auto"/>
            <w:bottom w:val="none" w:sz="0" w:space="0" w:color="auto"/>
            <w:right w:val="none" w:sz="0" w:space="0" w:color="auto"/>
          </w:divBdr>
        </w:div>
        <w:div w:id="1418285670">
          <w:marLeft w:val="640"/>
          <w:marRight w:val="0"/>
          <w:marTop w:val="0"/>
          <w:marBottom w:val="0"/>
          <w:divBdr>
            <w:top w:val="none" w:sz="0" w:space="0" w:color="auto"/>
            <w:left w:val="none" w:sz="0" w:space="0" w:color="auto"/>
            <w:bottom w:val="none" w:sz="0" w:space="0" w:color="auto"/>
            <w:right w:val="none" w:sz="0" w:space="0" w:color="auto"/>
          </w:divBdr>
        </w:div>
        <w:div w:id="1160460879">
          <w:marLeft w:val="640"/>
          <w:marRight w:val="0"/>
          <w:marTop w:val="0"/>
          <w:marBottom w:val="0"/>
          <w:divBdr>
            <w:top w:val="none" w:sz="0" w:space="0" w:color="auto"/>
            <w:left w:val="none" w:sz="0" w:space="0" w:color="auto"/>
            <w:bottom w:val="none" w:sz="0" w:space="0" w:color="auto"/>
            <w:right w:val="none" w:sz="0" w:space="0" w:color="auto"/>
          </w:divBdr>
        </w:div>
        <w:div w:id="1919555420">
          <w:marLeft w:val="640"/>
          <w:marRight w:val="0"/>
          <w:marTop w:val="0"/>
          <w:marBottom w:val="0"/>
          <w:divBdr>
            <w:top w:val="none" w:sz="0" w:space="0" w:color="auto"/>
            <w:left w:val="none" w:sz="0" w:space="0" w:color="auto"/>
            <w:bottom w:val="none" w:sz="0" w:space="0" w:color="auto"/>
            <w:right w:val="none" w:sz="0" w:space="0" w:color="auto"/>
          </w:divBdr>
        </w:div>
        <w:div w:id="858589224">
          <w:marLeft w:val="640"/>
          <w:marRight w:val="0"/>
          <w:marTop w:val="0"/>
          <w:marBottom w:val="0"/>
          <w:divBdr>
            <w:top w:val="none" w:sz="0" w:space="0" w:color="auto"/>
            <w:left w:val="none" w:sz="0" w:space="0" w:color="auto"/>
            <w:bottom w:val="none" w:sz="0" w:space="0" w:color="auto"/>
            <w:right w:val="none" w:sz="0" w:space="0" w:color="auto"/>
          </w:divBdr>
        </w:div>
        <w:div w:id="1696077860">
          <w:marLeft w:val="640"/>
          <w:marRight w:val="0"/>
          <w:marTop w:val="0"/>
          <w:marBottom w:val="0"/>
          <w:divBdr>
            <w:top w:val="none" w:sz="0" w:space="0" w:color="auto"/>
            <w:left w:val="none" w:sz="0" w:space="0" w:color="auto"/>
            <w:bottom w:val="none" w:sz="0" w:space="0" w:color="auto"/>
            <w:right w:val="none" w:sz="0" w:space="0" w:color="auto"/>
          </w:divBdr>
        </w:div>
        <w:div w:id="771437310">
          <w:marLeft w:val="640"/>
          <w:marRight w:val="0"/>
          <w:marTop w:val="0"/>
          <w:marBottom w:val="0"/>
          <w:divBdr>
            <w:top w:val="none" w:sz="0" w:space="0" w:color="auto"/>
            <w:left w:val="none" w:sz="0" w:space="0" w:color="auto"/>
            <w:bottom w:val="none" w:sz="0" w:space="0" w:color="auto"/>
            <w:right w:val="none" w:sz="0" w:space="0" w:color="auto"/>
          </w:divBdr>
        </w:div>
        <w:div w:id="1257637537">
          <w:marLeft w:val="640"/>
          <w:marRight w:val="0"/>
          <w:marTop w:val="0"/>
          <w:marBottom w:val="0"/>
          <w:divBdr>
            <w:top w:val="none" w:sz="0" w:space="0" w:color="auto"/>
            <w:left w:val="none" w:sz="0" w:space="0" w:color="auto"/>
            <w:bottom w:val="none" w:sz="0" w:space="0" w:color="auto"/>
            <w:right w:val="none" w:sz="0" w:space="0" w:color="auto"/>
          </w:divBdr>
        </w:div>
        <w:div w:id="1731541887">
          <w:marLeft w:val="640"/>
          <w:marRight w:val="0"/>
          <w:marTop w:val="0"/>
          <w:marBottom w:val="0"/>
          <w:divBdr>
            <w:top w:val="none" w:sz="0" w:space="0" w:color="auto"/>
            <w:left w:val="none" w:sz="0" w:space="0" w:color="auto"/>
            <w:bottom w:val="none" w:sz="0" w:space="0" w:color="auto"/>
            <w:right w:val="none" w:sz="0" w:space="0" w:color="auto"/>
          </w:divBdr>
        </w:div>
        <w:div w:id="282003265">
          <w:marLeft w:val="640"/>
          <w:marRight w:val="0"/>
          <w:marTop w:val="0"/>
          <w:marBottom w:val="0"/>
          <w:divBdr>
            <w:top w:val="none" w:sz="0" w:space="0" w:color="auto"/>
            <w:left w:val="none" w:sz="0" w:space="0" w:color="auto"/>
            <w:bottom w:val="none" w:sz="0" w:space="0" w:color="auto"/>
            <w:right w:val="none" w:sz="0" w:space="0" w:color="auto"/>
          </w:divBdr>
        </w:div>
        <w:div w:id="1417363202">
          <w:marLeft w:val="640"/>
          <w:marRight w:val="0"/>
          <w:marTop w:val="0"/>
          <w:marBottom w:val="0"/>
          <w:divBdr>
            <w:top w:val="none" w:sz="0" w:space="0" w:color="auto"/>
            <w:left w:val="none" w:sz="0" w:space="0" w:color="auto"/>
            <w:bottom w:val="none" w:sz="0" w:space="0" w:color="auto"/>
            <w:right w:val="none" w:sz="0" w:space="0" w:color="auto"/>
          </w:divBdr>
        </w:div>
        <w:div w:id="1151410630">
          <w:marLeft w:val="640"/>
          <w:marRight w:val="0"/>
          <w:marTop w:val="0"/>
          <w:marBottom w:val="0"/>
          <w:divBdr>
            <w:top w:val="none" w:sz="0" w:space="0" w:color="auto"/>
            <w:left w:val="none" w:sz="0" w:space="0" w:color="auto"/>
            <w:bottom w:val="none" w:sz="0" w:space="0" w:color="auto"/>
            <w:right w:val="none" w:sz="0" w:space="0" w:color="auto"/>
          </w:divBdr>
        </w:div>
        <w:div w:id="702553942">
          <w:marLeft w:val="640"/>
          <w:marRight w:val="0"/>
          <w:marTop w:val="0"/>
          <w:marBottom w:val="0"/>
          <w:divBdr>
            <w:top w:val="none" w:sz="0" w:space="0" w:color="auto"/>
            <w:left w:val="none" w:sz="0" w:space="0" w:color="auto"/>
            <w:bottom w:val="none" w:sz="0" w:space="0" w:color="auto"/>
            <w:right w:val="none" w:sz="0" w:space="0" w:color="auto"/>
          </w:divBdr>
        </w:div>
        <w:div w:id="975530490">
          <w:marLeft w:val="640"/>
          <w:marRight w:val="0"/>
          <w:marTop w:val="0"/>
          <w:marBottom w:val="0"/>
          <w:divBdr>
            <w:top w:val="none" w:sz="0" w:space="0" w:color="auto"/>
            <w:left w:val="none" w:sz="0" w:space="0" w:color="auto"/>
            <w:bottom w:val="none" w:sz="0" w:space="0" w:color="auto"/>
            <w:right w:val="none" w:sz="0" w:space="0" w:color="auto"/>
          </w:divBdr>
        </w:div>
        <w:div w:id="1376152608">
          <w:marLeft w:val="640"/>
          <w:marRight w:val="0"/>
          <w:marTop w:val="0"/>
          <w:marBottom w:val="0"/>
          <w:divBdr>
            <w:top w:val="none" w:sz="0" w:space="0" w:color="auto"/>
            <w:left w:val="none" w:sz="0" w:space="0" w:color="auto"/>
            <w:bottom w:val="none" w:sz="0" w:space="0" w:color="auto"/>
            <w:right w:val="none" w:sz="0" w:space="0" w:color="auto"/>
          </w:divBdr>
        </w:div>
        <w:div w:id="735858053">
          <w:marLeft w:val="640"/>
          <w:marRight w:val="0"/>
          <w:marTop w:val="0"/>
          <w:marBottom w:val="0"/>
          <w:divBdr>
            <w:top w:val="none" w:sz="0" w:space="0" w:color="auto"/>
            <w:left w:val="none" w:sz="0" w:space="0" w:color="auto"/>
            <w:bottom w:val="none" w:sz="0" w:space="0" w:color="auto"/>
            <w:right w:val="none" w:sz="0" w:space="0" w:color="auto"/>
          </w:divBdr>
        </w:div>
        <w:div w:id="2064130641">
          <w:marLeft w:val="640"/>
          <w:marRight w:val="0"/>
          <w:marTop w:val="0"/>
          <w:marBottom w:val="0"/>
          <w:divBdr>
            <w:top w:val="none" w:sz="0" w:space="0" w:color="auto"/>
            <w:left w:val="none" w:sz="0" w:space="0" w:color="auto"/>
            <w:bottom w:val="none" w:sz="0" w:space="0" w:color="auto"/>
            <w:right w:val="none" w:sz="0" w:space="0" w:color="auto"/>
          </w:divBdr>
        </w:div>
        <w:div w:id="234508609">
          <w:marLeft w:val="640"/>
          <w:marRight w:val="0"/>
          <w:marTop w:val="0"/>
          <w:marBottom w:val="0"/>
          <w:divBdr>
            <w:top w:val="none" w:sz="0" w:space="0" w:color="auto"/>
            <w:left w:val="none" w:sz="0" w:space="0" w:color="auto"/>
            <w:bottom w:val="none" w:sz="0" w:space="0" w:color="auto"/>
            <w:right w:val="none" w:sz="0" w:space="0" w:color="auto"/>
          </w:divBdr>
        </w:div>
        <w:div w:id="1040713219">
          <w:marLeft w:val="640"/>
          <w:marRight w:val="0"/>
          <w:marTop w:val="0"/>
          <w:marBottom w:val="0"/>
          <w:divBdr>
            <w:top w:val="none" w:sz="0" w:space="0" w:color="auto"/>
            <w:left w:val="none" w:sz="0" w:space="0" w:color="auto"/>
            <w:bottom w:val="none" w:sz="0" w:space="0" w:color="auto"/>
            <w:right w:val="none" w:sz="0" w:space="0" w:color="auto"/>
          </w:divBdr>
        </w:div>
        <w:div w:id="819612914">
          <w:marLeft w:val="640"/>
          <w:marRight w:val="0"/>
          <w:marTop w:val="0"/>
          <w:marBottom w:val="0"/>
          <w:divBdr>
            <w:top w:val="none" w:sz="0" w:space="0" w:color="auto"/>
            <w:left w:val="none" w:sz="0" w:space="0" w:color="auto"/>
            <w:bottom w:val="none" w:sz="0" w:space="0" w:color="auto"/>
            <w:right w:val="none" w:sz="0" w:space="0" w:color="auto"/>
          </w:divBdr>
        </w:div>
        <w:div w:id="55861168">
          <w:marLeft w:val="640"/>
          <w:marRight w:val="0"/>
          <w:marTop w:val="0"/>
          <w:marBottom w:val="0"/>
          <w:divBdr>
            <w:top w:val="none" w:sz="0" w:space="0" w:color="auto"/>
            <w:left w:val="none" w:sz="0" w:space="0" w:color="auto"/>
            <w:bottom w:val="none" w:sz="0" w:space="0" w:color="auto"/>
            <w:right w:val="none" w:sz="0" w:space="0" w:color="auto"/>
          </w:divBdr>
        </w:div>
        <w:div w:id="266544723">
          <w:marLeft w:val="640"/>
          <w:marRight w:val="0"/>
          <w:marTop w:val="0"/>
          <w:marBottom w:val="0"/>
          <w:divBdr>
            <w:top w:val="none" w:sz="0" w:space="0" w:color="auto"/>
            <w:left w:val="none" w:sz="0" w:space="0" w:color="auto"/>
            <w:bottom w:val="none" w:sz="0" w:space="0" w:color="auto"/>
            <w:right w:val="none" w:sz="0" w:space="0" w:color="auto"/>
          </w:divBdr>
        </w:div>
        <w:div w:id="1046753884">
          <w:marLeft w:val="640"/>
          <w:marRight w:val="0"/>
          <w:marTop w:val="0"/>
          <w:marBottom w:val="0"/>
          <w:divBdr>
            <w:top w:val="none" w:sz="0" w:space="0" w:color="auto"/>
            <w:left w:val="none" w:sz="0" w:space="0" w:color="auto"/>
            <w:bottom w:val="none" w:sz="0" w:space="0" w:color="auto"/>
            <w:right w:val="none" w:sz="0" w:space="0" w:color="auto"/>
          </w:divBdr>
        </w:div>
        <w:div w:id="98529563">
          <w:marLeft w:val="640"/>
          <w:marRight w:val="0"/>
          <w:marTop w:val="0"/>
          <w:marBottom w:val="0"/>
          <w:divBdr>
            <w:top w:val="none" w:sz="0" w:space="0" w:color="auto"/>
            <w:left w:val="none" w:sz="0" w:space="0" w:color="auto"/>
            <w:bottom w:val="none" w:sz="0" w:space="0" w:color="auto"/>
            <w:right w:val="none" w:sz="0" w:space="0" w:color="auto"/>
          </w:divBdr>
        </w:div>
        <w:div w:id="1325547130">
          <w:marLeft w:val="640"/>
          <w:marRight w:val="0"/>
          <w:marTop w:val="0"/>
          <w:marBottom w:val="0"/>
          <w:divBdr>
            <w:top w:val="none" w:sz="0" w:space="0" w:color="auto"/>
            <w:left w:val="none" w:sz="0" w:space="0" w:color="auto"/>
            <w:bottom w:val="none" w:sz="0" w:space="0" w:color="auto"/>
            <w:right w:val="none" w:sz="0" w:space="0" w:color="auto"/>
          </w:divBdr>
        </w:div>
        <w:div w:id="1583880546">
          <w:marLeft w:val="640"/>
          <w:marRight w:val="0"/>
          <w:marTop w:val="0"/>
          <w:marBottom w:val="0"/>
          <w:divBdr>
            <w:top w:val="none" w:sz="0" w:space="0" w:color="auto"/>
            <w:left w:val="none" w:sz="0" w:space="0" w:color="auto"/>
            <w:bottom w:val="none" w:sz="0" w:space="0" w:color="auto"/>
            <w:right w:val="none" w:sz="0" w:space="0" w:color="auto"/>
          </w:divBdr>
        </w:div>
        <w:div w:id="1355418926">
          <w:marLeft w:val="640"/>
          <w:marRight w:val="0"/>
          <w:marTop w:val="0"/>
          <w:marBottom w:val="0"/>
          <w:divBdr>
            <w:top w:val="none" w:sz="0" w:space="0" w:color="auto"/>
            <w:left w:val="none" w:sz="0" w:space="0" w:color="auto"/>
            <w:bottom w:val="none" w:sz="0" w:space="0" w:color="auto"/>
            <w:right w:val="none" w:sz="0" w:space="0" w:color="auto"/>
          </w:divBdr>
        </w:div>
        <w:div w:id="699205490">
          <w:marLeft w:val="640"/>
          <w:marRight w:val="0"/>
          <w:marTop w:val="0"/>
          <w:marBottom w:val="0"/>
          <w:divBdr>
            <w:top w:val="none" w:sz="0" w:space="0" w:color="auto"/>
            <w:left w:val="none" w:sz="0" w:space="0" w:color="auto"/>
            <w:bottom w:val="none" w:sz="0" w:space="0" w:color="auto"/>
            <w:right w:val="none" w:sz="0" w:space="0" w:color="auto"/>
          </w:divBdr>
        </w:div>
        <w:div w:id="893004548">
          <w:marLeft w:val="640"/>
          <w:marRight w:val="0"/>
          <w:marTop w:val="0"/>
          <w:marBottom w:val="0"/>
          <w:divBdr>
            <w:top w:val="none" w:sz="0" w:space="0" w:color="auto"/>
            <w:left w:val="none" w:sz="0" w:space="0" w:color="auto"/>
            <w:bottom w:val="none" w:sz="0" w:space="0" w:color="auto"/>
            <w:right w:val="none" w:sz="0" w:space="0" w:color="auto"/>
          </w:divBdr>
        </w:div>
        <w:div w:id="1437866680">
          <w:marLeft w:val="640"/>
          <w:marRight w:val="0"/>
          <w:marTop w:val="0"/>
          <w:marBottom w:val="0"/>
          <w:divBdr>
            <w:top w:val="none" w:sz="0" w:space="0" w:color="auto"/>
            <w:left w:val="none" w:sz="0" w:space="0" w:color="auto"/>
            <w:bottom w:val="none" w:sz="0" w:space="0" w:color="auto"/>
            <w:right w:val="none" w:sz="0" w:space="0" w:color="auto"/>
          </w:divBdr>
        </w:div>
        <w:div w:id="100926274">
          <w:marLeft w:val="640"/>
          <w:marRight w:val="0"/>
          <w:marTop w:val="0"/>
          <w:marBottom w:val="0"/>
          <w:divBdr>
            <w:top w:val="none" w:sz="0" w:space="0" w:color="auto"/>
            <w:left w:val="none" w:sz="0" w:space="0" w:color="auto"/>
            <w:bottom w:val="none" w:sz="0" w:space="0" w:color="auto"/>
            <w:right w:val="none" w:sz="0" w:space="0" w:color="auto"/>
          </w:divBdr>
        </w:div>
        <w:div w:id="197860586">
          <w:marLeft w:val="640"/>
          <w:marRight w:val="0"/>
          <w:marTop w:val="0"/>
          <w:marBottom w:val="0"/>
          <w:divBdr>
            <w:top w:val="none" w:sz="0" w:space="0" w:color="auto"/>
            <w:left w:val="none" w:sz="0" w:space="0" w:color="auto"/>
            <w:bottom w:val="none" w:sz="0" w:space="0" w:color="auto"/>
            <w:right w:val="none" w:sz="0" w:space="0" w:color="auto"/>
          </w:divBdr>
        </w:div>
        <w:div w:id="1030454111">
          <w:marLeft w:val="640"/>
          <w:marRight w:val="0"/>
          <w:marTop w:val="0"/>
          <w:marBottom w:val="0"/>
          <w:divBdr>
            <w:top w:val="none" w:sz="0" w:space="0" w:color="auto"/>
            <w:left w:val="none" w:sz="0" w:space="0" w:color="auto"/>
            <w:bottom w:val="none" w:sz="0" w:space="0" w:color="auto"/>
            <w:right w:val="none" w:sz="0" w:space="0" w:color="auto"/>
          </w:divBdr>
        </w:div>
        <w:div w:id="400832344">
          <w:marLeft w:val="640"/>
          <w:marRight w:val="0"/>
          <w:marTop w:val="0"/>
          <w:marBottom w:val="0"/>
          <w:divBdr>
            <w:top w:val="none" w:sz="0" w:space="0" w:color="auto"/>
            <w:left w:val="none" w:sz="0" w:space="0" w:color="auto"/>
            <w:bottom w:val="none" w:sz="0" w:space="0" w:color="auto"/>
            <w:right w:val="none" w:sz="0" w:space="0" w:color="auto"/>
          </w:divBdr>
        </w:div>
        <w:div w:id="828445083">
          <w:marLeft w:val="640"/>
          <w:marRight w:val="0"/>
          <w:marTop w:val="0"/>
          <w:marBottom w:val="0"/>
          <w:divBdr>
            <w:top w:val="none" w:sz="0" w:space="0" w:color="auto"/>
            <w:left w:val="none" w:sz="0" w:space="0" w:color="auto"/>
            <w:bottom w:val="none" w:sz="0" w:space="0" w:color="auto"/>
            <w:right w:val="none" w:sz="0" w:space="0" w:color="auto"/>
          </w:divBdr>
        </w:div>
        <w:div w:id="1828670859">
          <w:marLeft w:val="640"/>
          <w:marRight w:val="0"/>
          <w:marTop w:val="0"/>
          <w:marBottom w:val="0"/>
          <w:divBdr>
            <w:top w:val="none" w:sz="0" w:space="0" w:color="auto"/>
            <w:left w:val="none" w:sz="0" w:space="0" w:color="auto"/>
            <w:bottom w:val="none" w:sz="0" w:space="0" w:color="auto"/>
            <w:right w:val="none" w:sz="0" w:space="0" w:color="auto"/>
          </w:divBdr>
        </w:div>
        <w:div w:id="1807551235">
          <w:marLeft w:val="640"/>
          <w:marRight w:val="0"/>
          <w:marTop w:val="0"/>
          <w:marBottom w:val="0"/>
          <w:divBdr>
            <w:top w:val="none" w:sz="0" w:space="0" w:color="auto"/>
            <w:left w:val="none" w:sz="0" w:space="0" w:color="auto"/>
            <w:bottom w:val="none" w:sz="0" w:space="0" w:color="auto"/>
            <w:right w:val="none" w:sz="0" w:space="0" w:color="auto"/>
          </w:divBdr>
        </w:div>
      </w:divsChild>
    </w:div>
    <w:div w:id="1835680908">
      <w:bodyDiv w:val="1"/>
      <w:marLeft w:val="0"/>
      <w:marRight w:val="0"/>
      <w:marTop w:val="0"/>
      <w:marBottom w:val="0"/>
      <w:divBdr>
        <w:top w:val="none" w:sz="0" w:space="0" w:color="auto"/>
        <w:left w:val="none" w:sz="0" w:space="0" w:color="auto"/>
        <w:bottom w:val="none" w:sz="0" w:space="0" w:color="auto"/>
        <w:right w:val="none" w:sz="0" w:space="0" w:color="auto"/>
      </w:divBdr>
    </w:div>
    <w:div w:id="1841460285">
      <w:bodyDiv w:val="1"/>
      <w:marLeft w:val="0"/>
      <w:marRight w:val="0"/>
      <w:marTop w:val="0"/>
      <w:marBottom w:val="0"/>
      <w:divBdr>
        <w:top w:val="none" w:sz="0" w:space="0" w:color="auto"/>
        <w:left w:val="none" w:sz="0" w:space="0" w:color="auto"/>
        <w:bottom w:val="none" w:sz="0" w:space="0" w:color="auto"/>
        <w:right w:val="none" w:sz="0" w:space="0" w:color="auto"/>
      </w:divBdr>
    </w:div>
    <w:div w:id="1844277415">
      <w:marLeft w:val="640"/>
      <w:marRight w:val="0"/>
      <w:marTop w:val="0"/>
      <w:marBottom w:val="0"/>
      <w:divBdr>
        <w:top w:val="none" w:sz="0" w:space="0" w:color="auto"/>
        <w:left w:val="none" w:sz="0" w:space="0" w:color="auto"/>
        <w:bottom w:val="none" w:sz="0" w:space="0" w:color="auto"/>
        <w:right w:val="none" w:sz="0" w:space="0" w:color="auto"/>
      </w:divBdr>
    </w:div>
    <w:div w:id="1860502993">
      <w:bodyDiv w:val="1"/>
      <w:marLeft w:val="0"/>
      <w:marRight w:val="0"/>
      <w:marTop w:val="0"/>
      <w:marBottom w:val="0"/>
      <w:divBdr>
        <w:top w:val="none" w:sz="0" w:space="0" w:color="auto"/>
        <w:left w:val="none" w:sz="0" w:space="0" w:color="auto"/>
        <w:bottom w:val="none" w:sz="0" w:space="0" w:color="auto"/>
        <w:right w:val="none" w:sz="0" w:space="0" w:color="auto"/>
      </w:divBdr>
    </w:div>
    <w:div w:id="1874027790">
      <w:bodyDiv w:val="1"/>
      <w:marLeft w:val="0"/>
      <w:marRight w:val="0"/>
      <w:marTop w:val="0"/>
      <w:marBottom w:val="0"/>
      <w:divBdr>
        <w:top w:val="none" w:sz="0" w:space="0" w:color="auto"/>
        <w:left w:val="none" w:sz="0" w:space="0" w:color="auto"/>
        <w:bottom w:val="none" w:sz="0" w:space="0" w:color="auto"/>
        <w:right w:val="none" w:sz="0" w:space="0" w:color="auto"/>
      </w:divBdr>
    </w:div>
    <w:div w:id="1884054349">
      <w:bodyDiv w:val="1"/>
      <w:marLeft w:val="0"/>
      <w:marRight w:val="0"/>
      <w:marTop w:val="0"/>
      <w:marBottom w:val="0"/>
      <w:divBdr>
        <w:top w:val="none" w:sz="0" w:space="0" w:color="auto"/>
        <w:left w:val="none" w:sz="0" w:space="0" w:color="auto"/>
        <w:bottom w:val="none" w:sz="0" w:space="0" w:color="auto"/>
        <w:right w:val="none" w:sz="0" w:space="0" w:color="auto"/>
      </w:divBdr>
    </w:div>
    <w:div w:id="1887449627">
      <w:bodyDiv w:val="1"/>
      <w:marLeft w:val="0"/>
      <w:marRight w:val="0"/>
      <w:marTop w:val="0"/>
      <w:marBottom w:val="0"/>
      <w:divBdr>
        <w:top w:val="none" w:sz="0" w:space="0" w:color="auto"/>
        <w:left w:val="none" w:sz="0" w:space="0" w:color="auto"/>
        <w:bottom w:val="none" w:sz="0" w:space="0" w:color="auto"/>
        <w:right w:val="none" w:sz="0" w:space="0" w:color="auto"/>
      </w:divBdr>
      <w:divsChild>
        <w:div w:id="612176339">
          <w:marLeft w:val="640"/>
          <w:marRight w:val="0"/>
          <w:marTop w:val="0"/>
          <w:marBottom w:val="0"/>
          <w:divBdr>
            <w:top w:val="none" w:sz="0" w:space="0" w:color="auto"/>
            <w:left w:val="none" w:sz="0" w:space="0" w:color="auto"/>
            <w:bottom w:val="none" w:sz="0" w:space="0" w:color="auto"/>
            <w:right w:val="none" w:sz="0" w:space="0" w:color="auto"/>
          </w:divBdr>
        </w:div>
        <w:div w:id="1301418596">
          <w:marLeft w:val="640"/>
          <w:marRight w:val="0"/>
          <w:marTop w:val="0"/>
          <w:marBottom w:val="0"/>
          <w:divBdr>
            <w:top w:val="none" w:sz="0" w:space="0" w:color="auto"/>
            <w:left w:val="none" w:sz="0" w:space="0" w:color="auto"/>
            <w:bottom w:val="none" w:sz="0" w:space="0" w:color="auto"/>
            <w:right w:val="none" w:sz="0" w:space="0" w:color="auto"/>
          </w:divBdr>
        </w:div>
        <w:div w:id="140735173">
          <w:marLeft w:val="640"/>
          <w:marRight w:val="0"/>
          <w:marTop w:val="0"/>
          <w:marBottom w:val="0"/>
          <w:divBdr>
            <w:top w:val="none" w:sz="0" w:space="0" w:color="auto"/>
            <w:left w:val="none" w:sz="0" w:space="0" w:color="auto"/>
            <w:bottom w:val="none" w:sz="0" w:space="0" w:color="auto"/>
            <w:right w:val="none" w:sz="0" w:space="0" w:color="auto"/>
          </w:divBdr>
        </w:div>
        <w:div w:id="256788865">
          <w:marLeft w:val="640"/>
          <w:marRight w:val="0"/>
          <w:marTop w:val="0"/>
          <w:marBottom w:val="0"/>
          <w:divBdr>
            <w:top w:val="none" w:sz="0" w:space="0" w:color="auto"/>
            <w:left w:val="none" w:sz="0" w:space="0" w:color="auto"/>
            <w:bottom w:val="none" w:sz="0" w:space="0" w:color="auto"/>
            <w:right w:val="none" w:sz="0" w:space="0" w:color="auto"/>
          </w:divBdr>
        </w:div>
        <w:div w:id="83383372">
          <w:marLeft w:val="640"/>
          <w:marRight w:val="0"/>
          <w:marTop w:val="0"/>
          <w:marBottom w:val="0"/>
          <w:divBdr>
            <w:top w:val="none" w:sz="0" w:space="0" w:color="auto"/>
            <w:left w:val="none" w:sz="0" w:space="0" w:color="auto"/>
            <w:bottom w:val="none" w:sz="0" w:space="0" w:color="auto"/>
            <w:right w:val="none" w:sz="0" w:space="0" w:color="auto"/>
          </w:divBdr>
        </w:div>
        <w:div w:id="157578739">
          <w:marLeft w:val="640"/>
          <w:marRight w:val="0"/>
          <w:marTop w:val="0"/>
          <w:marBottom w:val="0"/>
          <w:divBdr>
            <w:top w:val="none" w:sz="0" w:space="0" w:color="auto"/>
            <w:left w:val="none" w:sz="0" w:space="0" w:color="auto"/>
            <w:bottom w:val="none" w:sz="0" w:space="0" w:color="auto"/>
            <w:right w:val="none" w:sz="0" w:space="0" w:color="auto"/>
          </w:divBdr>
        </w:div>
        <w:div w:id="72363076">
          <w:marLeft w:val="640"/>
          <w:marRight w:val="0"/>
          <w:marTop w:val="0"/>
          <w:marBottom w:val="0"/>
          <w:divBdr>
            <w:top w:val="none" w:sz="0" w:space="0" w:color="auto"/>
            <w:left w:val="none" w:sz="0" w:space="0" w:color="auto"/>
            <w:bottom w:val="none" w:sz="0" w:space="0" w:color="auto"/>
            <w:right w:val="none" w:sz="0" w:space="0" w:color="auto"/>
          </w:divBdr>
        </w:div>
        <w:div w:id="1142965556">
          <w:marLeft w:val="640"/>
          <w:marRight w:val="0"/>
          <w:marTop w:val="0"/>
          <w:marBottom w:val="0"/>
          <w:divBdr>
            <w:top w:val="none" w:sz="0" w:space="0" w:color="auto"/>
            <w:left w:val="none" w:sz="0" w:space="0" w:color="auto"/>
            <w:bottom w:val="none" w:sz="0" w:space="0" w:color="auto"/>
            <w:right w:val="none" w:sz="0" w:space="0" w:color="auto"/>
          </w:divBdr>
        </w:div>
        <w:div w:id="1850103073">
          <w:marLeft w:val="640"/>
          <w:marRight w:val="0"/>
          <w:marTop w:val="0"/>
          <w:marBottom w:val="0"/>
          <w:divBdr>
            <w:top w:val="none" w:sz="0" w:space="0" w:color="auto"/>
            <w:left w:val="none" w:sz="0" w:space="0" w:color="auto"/>
            <w:bottom w:val="none" w:sz="0" w:space="0" w:color="auto"/>
            <w:right w:val="none" w:sz="0" w:space="0" w:color="auto"/>
          </w:divBdr>
        </w:div>
        <w:div w:id="1712876724">
          <w:marLeft w:val="640"/>
          <w:marRight w:val="0"/>
          <w:marTop w:val="0"/>
          <w:marBottom w:val="0"/>
          <w:divBdr>
            <w:top w:val="none" w:sz="0" w:space="0" w:color="auto"/>
            <w:left w:val="none" w:sz="0" w:space="0" w:color="auto"/>
            <w:bottom w:val="none" w:sz="0" w:space="0" w:color="auto"/>
            <w:right w:val="none" w:sz="0" w:space="0" w:color="auto"/>
          </w:divBdr>
        </w:div>
        <w:div w:id="1578439956">
          <w:marLeft w:val="640"/>
          <w:marRight w:val="0"/>
          <w:marTop w:val="0"/>
          <w:marBottom w:val="0"/>
          <w:divBdr>
            <w:top w:val="none" w:sz="0" w:space="0" w:color="auto"/>
            <w:left w:val="none" w:sz="0" w:space="0" w:color="auto"/>
            <w:bottom w:val="none" w:sz="0" w:space="0" w:color="auto"/>
            <w:right w:val="none" w:sz="0" w:space="0" w:color="auto"/>
          </w:divBdr>
        </w:div>
        <w:div w:id="1059480170">
          <w:marLeft w:val="640"/>
          <w:marRight w:val="0"/>
          <w:marTop w:val="0"/>
          <w:marBottom w:val="0"/>
          <w:divBdr>
            <w:top w:val="none" w:sz="0" w:space="0" w:color="auto"/>
            <w:left w:val="none" w:sz="0" w:space="0" w:color="auto"/>
            <w:bottom w:val="none" w:sz="0" w:space="0" w:color="auto"/>
            <w:right w:val="none" w:sz="0" w:space="0" w:color="auto"/>
          </w:divBdr>
        </w:div>
        <w:div w:id="402802557">
          <w:marLeft w:val="640"/>
          <w:marRight w:val="0"/>
          <w:marTop w:val="0"/>
          <w:marBottom w:val="0"/>
          <w:divBdr>
            <w:top w:val="none" w:sz="0" w:space="0" w:color="auto"/>
            <w:left w:val="none" w:sz="0" w:space="0" w:color="auto"/>
            <w:bottom w:val="none" w:sz="0" w:space="0" w:color="auto"/>
            <w:right w:val="none" w:sz="0" w:space="0" w:color="auto"/>
          </w:divBdr>
        </w:div>
        <w:div w:id="536744748">
          <w:marLeft w:val="640"/>
          <w:marRight w:val="0"/>
          <w:marTop w:val="0"/>
          <w:marBottom w:val="0"/>
          <w:divBdr>
            <w:top w:val="none" w:sz="0" w:space="0" w:color="auto"/>
            <w:left w:val="none" w:sz="0" w:space="0" w:color="auto"/>
            <w:bottom w:val="none" w:sz="0" w:space="0" w:color="auto"/>
            <w:right w:val="none" w:sz="0" w:space="0" w:color="auto"/>
          </w:divBdr>
        </w:div>
        <w:div w:id="2136554171">
          <w:marLeft w:val="640"/>
          <w:marRight w:val="0"/>
          <w:marTop w:val="0"/>
          <w:marBottom w:val="0"/>
          <w:divBdr>
            <w:top w:val="none" w:sz="0" w:space="0" w:color="auto"/>
            <w:left w:val="none" w:sz="0" w:space="0" w:color="auto"/>
            <w:bottom w:val="none" w:sz="0" w:space="0" w:color="auto"/>
            <w:right w:val="none" w:sz="0" w:space="0" w:color="auto"/>
          </w:divBdr>
        </w:div>
        <w:div w:id="863441889">
          <w:marLeft w:val="640"/>
          <w:marRight w:val="0"/>
          <w:marTop w:val="0"/>
          <w:marBottom w:val="0"/>
          <w:divBdr>
            <w:top w:val="none" w:sz="0" w:space="0" w:color="auto"/>
            <w:left w:val="none" w:sz="0" w:space="0" w:color="auto"/>
            <w:bottom w:val="none" w:sz="0" w:space="0" w:color="auto"/>
            <w:right w:val="none" w:sz="0" w:space="0" w:color="auto"/>
          </w:divBdr>
        </w:div>
        <w:div w:id="827139614">
          <w:marLeft w:val="640"/>
          <w:marRight w:val="0"/>
          <w:marTop w:val="0"/>
          <w:marBottom w:val="0"/>
          <w:divBdr>
            <w:top w:val="none" w:sz="0" w:space="0" w:color="auto"/>
            <w:left w:val="none" w:sz="0" w:space="0" w:color="auto"/>
            <w:bottom w:val="none" w:sz="0" w:space="0" w:color="auto"/>
            <w:right w:val="none" w:sz="0" w:space="0" w:color="auto"/>
          </w:divBdr>
        </w:div>
        <w:div w:id="1330134419">
          <w:marLeft w:val="640"/>
          <w:marRight w:val="0"/>
          <w:marTop w:val="0"/>
          <w:marBottom w:val="0"/>
          <w:divBdr>
            <w:top w:val="none" w:sz="0" w:space="0" w:color="auto"/>
            <w:left w:val="none" w:sz="0" w:space="0" w:color="auto"/>
            <w:bottom w:val="none" w:sz="0" w:space="0" w:color="auto"/>
            <w:right w:val="none" w:sz="0" w:space="0" w:color="auto"/>
          </w:divBdr>
        </w:div>
        <w:div w:id="1164275930">
          <w:marLeft w:val="640"/>
          <w:marRight w:val="0"/>
          <w:marTop w:val="0"/>
          <w:marBottom w:val="0"/>
          <w:divBdr>
            <w:top w:val="none" w:sz="0" w:space="0" w:color="auto"/>
            <w:left w:val="none" w:sz="0" w:space="0" w:color="auto"/>
            <w:bottom w:val="none" w:sz="0" w:space="0" w:color="auto"/>
            <w:right w:val="none" w:sz="0" w:space="0" w:color="auto"/>
          </w:divBdr>
        </w:div>
        <w:div w:id="2046176728">
          <w:marLeft w:val="640"/>
          <w:marRight w:val="0"/>
          <w:marTop w:val="0"/>
          <w:marBottom w:val="0"/>
          <w:divBdr>
            <w:top w:val="none" w:sz="0" w:space="0" w:color="auto"/>
            <w:left w:val="none" w:sz="0" w:space="0" w:color="auto"/>
            <w:bottom w:val="none" w:sz="0" w:space="0" w:color="auto"/>
            <w:right w:val="none" w:sz="0" w:space="0" w:color="auto"/>
          </w:divBdr>
        </w:div>
        <w:div w:id="1412117771">
          <w:marLeft w:val="640"/>
          <w:marRight w:val="0"/>
          <w:marTop w:val="0"/>
          <w:marBottom w:val="0"/>
          <w:divBdr>
            <w:top w:val="none" w:sz="0" w:space="0" w:color="auto"/>
            <w:left w:val="none" w:sz="0" w:space="0" w:color="auto"/>
            <w:bottom w:val="none" w:sz="0" w:space="0" w:color="auto"/>
            <w:right w:val="none" w:sz="0" w:space="0" w:color="auto"/>
          </w:divBdr>
        </w:div>
        <w:div w:id="263731475">
          <w:marLeft w:val="640"/>
          <w:marRight w:val="0"/>
          <w:marTop w:val="0"/>
          <w:marBottom w:val="0"/>
          <w:divBdr>
            <w:top w:val="none" w:sz="0" w:space="0" w:color="auto"/>
            <w:left w:val="none" w:sz="0" w:space="0" w:color="auto"/>
            <w:bottom w:val="none" w:sz="0" w:space="0" w:color="auto"/>
            <w:right w:val="none" w:sz="0" w:space="0" w:color="auto"/>
          </w:divBdr>
        </w:div>
        <w:div w:id="713697322">
          <w:marLeft w:val="640"/>
          <w:marRight w:val="0"/>
          <w:marTop w:val="0"/>
          <w:marBottom w:val="0"/>
          <w:divBdr>
            <w:top w:val="none" w:sz="0" w:space="0" w:color="auto"/>
            <w:left w:val="none" w:sz="0" w:space="0" w:color="auto"/>
            <w:bottom w:val="none" w:sz="0" w:space="0" w:color="auto"/>
            <w:right w:val="none" w:sz="0" w:space="0" w:color="auto"/>
          </w:divBdr>
        </w:div>
        <w:div w:id="1725063481">
          <w:marLeft w:val="640"/>
          <w:marRight w:val="0"/>
          <w:marTop w:val="0"/>
          <w:marBottom w:val="0"/>
          <w:divBdr>
            <w:top w:val="none" w:sz="0" w:space="0" w:color="auto"/>
            <w:left w:val="none" w:sz="0" w:space="0" w:color="auto"/>
            <w:bottom w:val="none" w:sz="0" w:space="0" w:color="auto"/>
            <w:right w:val="none" w:sz="0" w:space="0" w:color="auto"/>
          </w:divBdr>
        </w:div>
        <w:div w:id="1960410441">
          <w:marLeft w:val="640"/>
          <w:marRight w:val="0"/>
          <w:marTop w:val="0"/>
          <w:marBottom w:val="0"/>
          <w:divBdr>
            <w:top w:val="none" w:sz="0" w:space="0" w:color="auto"/>
            <w:left w:val="none" w:sz="0" w:space="0" w:color="auto"/>
            <w:bottom w:val="none" w:sz="0" w:space="0" w:color="auto"/>
            <w:right w:val="none" w:sz="0" w:space="0" w:color="auto"/>
          </w:divBdr>
        </w:div>
        <w:div w:id="256133558">
          <w:marLeft w:val="640"/>
          <w:marRight w:val="0"/>
          <w:marTop w:val="0"/>
          <w:marBottom w:val="0"/>
          <w:divBdr>
            <w:top w:val="none" w:sz="0" w:space="0" w:color="auto"/>
            <w:left w:val="none" w:sz="0" w:space="0" w:color="auto"/>
            <w:bottom w:val="none" w:sz="0" w:space="0" w:color="auto"/>
            <w:right w:val="none" w:sz="0" w:space="0" w:color="auto"/>
          </w:divBdr>
        </w:div>
        <w:div w:id="1822304050">
          <w:marLeft w:val="640"/>
          <w:marRight w:val="0"/>
          <w:marTop w:val="0"/>
          <w:marBottom w:val="0"/>
          <w:divBdr>
            <w:top w:val="none" w:sz="0" w:space="0" w:color="auto"/>
            <w:left w:val="none" w:sz="0" w:space="0" w:color="auto"/>
            <w:bottom w:val="none" w:sz="0" w:space="0" w:color="auto"/>
            <w:right w:val="none" w:sz="0" w:space="0" w:color="auto"/>
          </w:divBdr>
        </w:div>
        <w:div w:id="1180631181">
          <w:marLeft w:val="640"/>
          <w:marRight w:val="0"/>
          <w:marTop w:val="0"/>
          <w:marBottom w:val="0"/>
          <w:divBdr>
            <w:top w:val="none" w:sz="0" w:space="0" w:color="auto"/>
            <w:left w:val="none" w:sz="0" w:space="0" w:color="auto"/>
            <w:bottom w:val="none" w:sz="0" w:space="0" w:color="auto"/>
            <w:right w:val="none" w:sz="0" w:space="0" w:color="auto"/>
          </w:divBdr>
        </w:div>
        <w:div w:id="663363811">
          <w:marLeft w:val="640"/>
          <w:marRight w:val="0"/>
          <w:marTop w:val="0"/>
          <w:marBottom w:val="0"/>
          <w:divBdr>
            <w:top w:val="none" w:sz="0" w:space="0" w:color="auto"/>
            <w:left w:val="none" w:sz="0" w:space="0" w:color="auto"/>
            <w:bottom w:val="none" w:sz="0" w:space="0" w:color="auto"/>
            <w:right w:val="none" w:sz="0" w:space="0" w:color="auto"/>
          </w:divBdr>
        </w:div>
        <w:div w:id="1184511702">
          <w:marLeft w:val="640"/>
          <w:marRight w:val="0"/>
          <w:marTop w:val="0"/>
          <w:marBottom w:val="0"/>
          <w:divBdr>
            <w:top w:val="none" w:sz="0" w:space="0" w:color="auto"/>
            <w:left w:val="none" w:sz="0" w:space="0" w:color="auto"/>
            <w:bottom w:val="none" w:sz="0" w:space="0" w:color="auto"/>
            <w:right w:val="none" w:sz="0" w:space="0" w:color="auto"/>
          </w:divBdr>
        </w:div>
        <w:div w:id="969869629">
          <w:marLeft w:val="640"/>
          <w:marRight w:val="0"/>
          <w:marTop w:val="0"/>
          <w:marBottom w:val="0"/>
          <w:divBdr>
            <w:top w:val="none" w:sz="0" w:space="0" w:color="auto"/>
            <w:left w:val="none" w:sz="0" w:space="0" w:color="auto"/>
            <w:bottom w:val="none" w:sz="0" w:space="0" w:color="auto"/>
            <w:right w:val="none" w:sz="0" w:space="0" w:color="auto"/>
          </w:divBdr>
        </w:div>
        <w:div w:id="2074235686">
          <w:marLeft w:val="640"/>
          <w:marRight w:val="0"/>
          <w:marTop w:val="0"/>
          <w:marBottom w:val="0"/>
          <w:divBdr>
            <w:top w:val="none" w:sz="0" w:space="0" w:color="auto"/>
            <w:left w:val="none" w:sz="0" w:space="0" w:color="auto"/>
            <w:bottom w:val="none" w:sz="0" w:space="0" w:color="auto"/>
            <w:right w:val="none" w:sz="0" w:space="0" w:color="auto"/>
          </w:divBdr>
        </w:div>
        <w:div w:id="145780069">
          <w:marLeft w:val="640"/>
          <w:marRight w:val="0"/>
          <w:marTop w:val="0"/>
          <w:marBottom w:val="0"/>
          <w:divBdr>
            <w:top w:val="none" w:sz="0" w:space="0" w:color="auto"/>
            <w:left w:val="none" w:sz="0" w:space="0" w:color="auto"/>
            <w:bottom w:val="none" w:sz="0" w:space="0" w:color="auto"/>
            <w:right w:val="none" w:sz="0" w:space="0" w:color="auto"/>
          </w:divBdr>
        </w:div>
        <w:div w:id="1881045916">
          <w:marLeft w:val="640"/>
          <w:marRight w:val="0"/>
          <w:marTop w:val="0"/>
          <w:marBottom w:val="0"/>
          <w:divBdr>
            <w:top w:val="none" w:sz="0" w:space="0" w:color="auto"/>
            <w:left w:val="none" w:sz="0" w:space="0" w:color="auto"/>
            <w:bottom w:val="none" w:sz="0" w:space="0" w:color="auto"/>
            <w:right w:val="none" w:sz="0" w:space="0" w:color="auto"/>
          </w:divBdr>
        </w:div>
        <w:div w:id="918368728">
          <w:marLeft w:val="640"/>
          <w:marRight w:val="0"/>
          <w:marTop w:val="0"/>
          <w:marBottom w:val="0"/>
          <w:divBdr>
            <w:top w:val="none" w:sz="0" w:space="0" w:color="auto"/>
            <w:left w:val="none" w:sz="0" w:space="0" w:color="auto"/>
            <w:bottom w:val="none" w:sz="0" w:space="0" w:color="auto"/>
            <w:right w:val="none" w:sz="0" w:space="0" w:color="auto"/>
          </w:divBdr>
        </w:div>
        <w:div w:id="1013150415">
          <w:marLeft w:val="640"/>
          <w:marRight w:val="0"/>
          <w:marTop w:val="0"/>
          <w:marBottom w:val="0"/>
          <w:divBdr>
            <w:top w:val="none" w:sz="0" w:space="0" w:color="auto"/>
            <w:left w:val="none" w:sz="0" w:space="0" w:color="auto"/>
            <w:bottom w:val="none" w:sz="0" w:space="0" w:color="auto"/>
            <w:right w:val="none" w:sz="0" w:space="0" w:color="auto"/>
          </w:divBdr>
        </w:div>
        <w:div w:id="525565313">
          <w:marLeft w:val="640"/>
          <w:marRight w:val="0"/>
          <w:marTop w:val="0"/>
          <w:marBottom w:val="0"/>
          <w:divBdr>
            <w:top w:val="none" w:sz="0" w:space="0" w:color="auto"/>
            <w:left w:val="none" w:sz="0" w:space="0" w:color="auto"/>
            <w:bottom w:val="none" w:sz="0" w:space="0" w:color="auto"/>
            <w:right w:val="none" w:sz="0" w:space="0" w:color="auto"/>
          </w:divBdr>
        </w:div>
      </w:divsChild>
    </w:div>
    <w:div w:id="1888450800">
      <w:bodyDiv w:val="1"/>
      <w:marLeft w:val="0"/>
      <w:marRight w:val="0"/>
      <w:marTop w:val="0"/>
      <w:marBottom w:val="0"/>
      <w:divBdr>
        <w:top w:val="none" w:sz="0" w:space="0" w:color="auto"/>
        <w:left w:val="none" w:sz="0" w:space="0" w:color="auto"/>
        <w:bottom w:val="none" w:sz="0" w:space="0" w:color="auto"/>
        <w:right w:val="none" w:sz="0" w:space="0" w:color="auto"/>
      </w:divBdr>
    </w:div>
    <w:div w:id="1894777948">
      <w:marLeft w:val="640"/>
      <w:marRight w:val="0"/>
      <w:marTop w:val="0"/>
      <w:marBottom w:val="0"/>
      <w:divBdr>
        <w:top w:val="none" w:sz="0" w:space="0" w:color="auto"/>
        <w:left w:val="none" w:sz="0" w:space="0" w:color="auto"/>
        <w:bottom w:val="none" w:sz="0" w:space="0" w:color="auto"/>
        <w:right w:val="none" w:sz="0" w:space="0" w:color="auto"/>
      </w:divBdr>
    </w:div>
    <w:div w:id="1899702644">
      <w:marLeft w:val="640"/>
      <w:marRight w:val="0"/>
      <w:marTop w:val="0"/>
      <w:marBottom w:val="0"/>
      <w:divBdr>
        <w:top w:val="none" w:sz="0" w:space="0" w:color="auto"/>
        <w:left w:val="none" w:sz="0" w:space="0" w:color="auto"/>
        <w:bottom w:val="none" w:sz="0" w:space="0" w:color="auto"/>
        <w:right w:val="none" w:sz="0" w:space="0" w:color="auto"/>
      </w:divBdr>
    </w:div>
    <w:div w:id="1901474210">
      <w:marLeft w:val="640"/>
      <w:marRight w:val="0"/>
      <w:marTop w:val="0"/>
      <w:marBottom w:val="0"/>
      <w:divBdr>
        <w:top w:val="none" w:sz="0" w:space="0" w:color="auto"/>
        <w:left w:val="none" w:sz="0" w:space="0" w:color="auto"/>
        <w:bottom w:val="none" w:sz="0" w:space="0" w:color="auto"/>
        <w:right w:val="none" w:sz="0" w:space="0" w:color="auto"/>
      </w:divBdr>
    </w:div>
    <w:div w:id="1902711315">
      <w:marLeft w:val="640"/>
      <w:marRight w:val="0"/>
      <w:marTop w:val="0"/>
      <w:marBottom w:val="0"/>
      <w:divBdr>
        <w:top w:val="none" w:sz="0" w:space="0" w:color="auto"/>
        <w:left w:val="none" w:sz="0" w:space="0" w:color="auto"/>
        <w:bottom w:val="none" w:sz="0" w:space="0" w:color="auto"/>
        <w:right w:val="none" w:sz="0" w:space="0" w:color="auto"/>
      </w:divBdr>
    </w:div>
    <w:div w:id="1911958104">
      <w:marLeft w:val="640"/>
      <w:marRight w:val="0"/>
      <w:marTop w:val="0"/>
      <w:marBottom w:val="0"/>
      <w:divBdr>
        <w:top w:val="none" w:sz="0" w:space="0" w:color="auto"/>
        <w:left w:val="none" w:sz="0" w:space="0" w:color="auto"/>
        <w:bottom w:val="none" w:sz="0" w:space="0" w:color="auto"/>
        <w:right w:val="none" w:sz="0" w:space="0" w:color="auto"/>
      </w:divBdr>
    </w:div>
    <w:div w:id="1927952672">
      <w:bodyDiv w:val="1"/>
      <w:marLeft w:val="0"/>
      <w:marRight w:val="0"/>
      <w:marTop w:val="0"/>
      <w:marBottom w:val="0"/>
      <w:divBdr>
        <w:top w:val="none" w:sz="0" w:space="0" w:color="auto"/>
        <w:left w:val="none" w:sz="0" w:space="0" w:color="auto"/>
        <w:bottom w:val="none" w:sz="0" w:space="0" w:color="auto"/>
        <w:right w:val="none" w:sz="0" w:space="0" w:color="auto"/>
      </w:divBdr>
    </w:div>
    <w:div w:id="1933388670">
      <w:bodyDiv w:val="1"/>
      <w:marLeft w:val="0"/>
      <w:marRight w:val="0"/>
      <w:marTop w:val="0"/>
      <w:marBottom w:val="0"/>
      <w:divBdr>
        <w:top w:val="none" w:sz="0" w:space="0" w:color="auto"/>
        <w:left w:val="none" w:sz="0" w:space="0" w:color="auto"/>
        <w:bottom w:val="none" w:sz="0" w:space="0" w:color="auto"/>
        <w:right w:val="none" w:sz="0" w:space="0" w:color="auto"/>
      </w:divBdr>
      <w:divsChild>
        <w:div w:id="564493361">
          <w:marLeft w:val="640"/>
          <w:marRight w:val="0"/>
          <w:marTop w:val="0"/>
          <w:marBottom w:val="0"/>
          <w:divBdr>
            <w:top w:val="none" w:sz="0" w:space="0" w:color="auto"/>
            <w:left w:val="none" w:sz="0" w:space="0" w:color="auto"/>
            <w:bottom w:val="none" w:sz="0" w:space="0" w:color="auto"/>
            <w:right w:val="none" w:sz="0" w:space="0" w:color="auto"/>
          </w:divBdr>
        </w:div>
        <w:div w:id="408382598">
          <w:marLeft w:val="640"/>
          <w:marRight w:val="0"/>
          <w:marTop w:val="0"/>
          <w:marBottom w:val="0"/>
          <w:divBdr>
            <w:top w:val="none" w:sz="0" w:space="0" w:color="auto"/>
            <w:left w:val="none" w:sz="0" w:space="0" w:color="auto"/>
            <w:bottom w:val="none" w:sz="0" w:space="0" w:color="auto"/>
            <w:right w:val="none" w:sz="0" w:space="0" w:color="auto"/>
          </w:divBdr>
        </w:div>
        <w:div w:id="161747284">
          <w:marLeft w:val="640"/>
          <w:marRight w:val="0"/>
          <w:marTop w:val="0"/>
          <w:marBottom w:val="0"/>
          <w:divBdr>
            <w:top w:val="none" w:sz="0" w:space="0" w:color="auto"/>
            <w:left w:val="none" w:sz="0" w:space="0" w:color="auto"/>
            <w:bottom w:val="none" w:sz="0" w:space="0" w:color="auto"/>
            <w:right w:val="none" w:sz="0" w:space="0" w:color="auto"/>
          </w:divBdr>
        </w:div>
        <w:div w:id="1236547706">
          <w:marLeft w:val="640"/>
          <w:marRight w:val="0"/>
          <w:marTop w:val="0"/>
          <w:marBottom w:val="0"/>
          <w:divBdr>
            <w:top w:val="none" w:sz="0" w:space="0" w:color="auto"/>
            <w:left w:val="none" w:sz="0" w:space="0" w:color="auto"/>
            <w:bottom w:val="none" w:sz="0" w:space="0" w:color="auto"/>
            <w:right w:val="none" w:sz="0" w:space="0" w:color="auto"/>
          </w:divBdr>
        </w:div>
        <w:div w:id="1242250431">
          <w:marLeft w:val="640"/>
          <w:marRight w:val="0"/>
          <w:marTop w:val="0"/>
          <w:marBottom w:val="0"/>
          <w:divBdr>
            <w:top w:val="none" w:sz="0" w:space="0" w:color="auto"/>
            <w:left w:val="none" w:sz="0" w:space="0" w:color="auto"/>
            <w:bottom w:val="none" w:sz="0" w:space="0" w:color="auto"/>
            <w:right w:val="none" w:sz="0" w:space="0" w:color="auto"/>
          </w:divBdr>
        </w:div>
        <w:div w:id="103622180">
          <w:marLeft w:val="640"/>
          <w:marRight w:val="0"/>
          <w:marTop w:val="0"/>
          <w:marBottom w:val="0"/>
          <w:divBdr>
            <w:top w:val="none" w:sz="0" w:space="0" w:color="auto"/>
            <w:left w:val="none" w:sz="0" w:space="0" w:color="auto"/>
            <w:bottom w:val="none" w:sz="0" w:space="0" w:color="auto"/>
            <w:right w:val="none" w:sz="0" w:space="0" w:color="auto"/>
          </w:divBdr>
        </w:div>
        <w:div w:id="1308438347">
          <w:marLeft w:val="640"/>
          <w:marRight w:val="0"/>
          <w:marTop w:val="0"/>
          <w:marBottom w:val="0"/>
          <w:divBdr>
            <w:top w:val="none" w:sz="0" w:space="0" w:color="auto"/>
            <w:left w:val="none" w:sz="0" w:space="0" w:color="auto"/>
            <w:bottom w:val="none" w:sz="0" w:space="0" w:color="auto"/>
            <w:right w:val="none" w:sz="0" w:space="0" w:color="auto"/>
          </w:divBdr>
        </w:div>
        <w:div w:id="1416705596">
          <w:marLeft w:val="640"/>
          <w:marRight w:val="0"/>
          <w:marTop w:val="0"/>
          <w:marBottom w:val="0"/>
          <w:divBdr>
            <w:top w:val="none" w:sz="0" w:space="0" w:color="auto"/>
            <w:left w:val="none" w:sz="0" w:space="0" w:color="auto"/>
            <w:bottom w:val="none" w:sz="0" w:space="0" w:color="auto"/>
            <w:right w:val="none" w:sz="0" w:space="0" w:color="auto"/>
          </w:divBdr>
        </w:div>
        <w:div w:id="1068726999">
          <w:marLeft w:val="640"/>
          <w:marRight w:val="0"/>
          <w:marTop w:val="0"/>
          <w:marBottom w:val="0"/>
          <w:divBdr>
            <w:top w:val="none" w:sz="0" w:space="0" w:color="auto"/>
            <w:left w:val="none" w:sz="0" w:space="0" w:color="auto"/>
            <w:bottom w:val="none" w:sz="0" w:space="0" w:color="auto"/>
            <w:right w:val="none" w:sz="0" w:space="0" w:color="auto"/>
          </w:divBdr>
        </w:div>
        <w:div w:id="625695775">
          <w:marLeft w:val="640"/>
          <w:marRight w:val="0"/>
          <w:marTop w:val="0"/>
          <w:marBottom w:val="0"/>
          <w:divBdr>
            <w:top w:val="none" w:sz="0" w:space="0" w:color="auto"/>
            <w:left w:val="none" w:sz="0" w:space="0" w:color="auto"/>
            <w:bottom w:val="none" w:sz="0" w:space="0" w:color="auto"/>
            <w:right w:val="none" w:sz="0" w:space="0" w:color="auto"/>
          </w:divBdr>
        </w:div>
        <w:div w:id="1053388415">
          <w:marLeft w:val="640"/>
          <w:marRight w:val="0"/>
          <w:marTop w:val="0"/>
          <w:marBottom w:val="0"/>
          <w:divBdr>
            <w:top w:val="none" w:sz="0" w:space="0" w:color="auto"/>
            <w:left w:val="none" w:sz="0" w:space="0" w:color="auto"/>
            <w:bottom w:val="none" w:sz="0" w:space="0" w:color="auto"/>
            <w:right w:val="none" w:sz="0" w:space="0" w:color="auto"/>
          </w:divBdr>
        </w:div>
        <w:div w:id="369308792">
          <w:marLeft w:val="640"/>
          <w:marRight w:val="0"/>
          <w:marTop w:val="0"/>
          <w:marBottom w:val="0"/>
          <w:divBdr>
            <w:top w:val="none" w:sz="0" w:space="0" w:color="auto"/>
            <w:left w:val="none" w:sz="0" w:space="0" w:color="auto"/>
            <w:bottom w:val="none" w:sz="0" w:space="0" w:color="auto"/>
            <w:right w:val="none" w:sz="0" w:space="0" w:color="auto"/>
          </w:divBdr>
        </w:div>
        <w:div w:id="172494893">
          <w:marLeft w:val="640"/>
          <w:marRight w:val="0"/>
          <w:marTop w:val="0"/>
          <w:marBottom w:val="0"/>
          <w:divBdr>
            <w:top w:val="none" w:sz="0" w:space="0" w:color="auto"/>
            <w:left w:val="none" w:sz="0" w:space="0" w:color="auto"/>
            <w:bottom w:val="none" w:sz="0" w:space="0" w:color="auto"/>
            <w:right w:val="none" w:sz="0" w:space="0" w:color="auto"/>
          </w:divBdr>
        </w:div>
        <w:div w:id="163709419">
          <w:marLeft w:val="640"/>
          <w:marRight w:val="0"/>
          <w:marTop w:val="0"/>
          <w:marBottom w:val="0"/>
          <w:divBdr>
            <w:top w:val="none" w:sz="0" w:space="0" w:color="auto"/>
            <w:left w:val="none" w:sz="0" w:space="0" w:color="auto"/>
            <w:bottom w:val="none" w:sz="0" w:space="0" w:color="auto"/>
            <w:right w:val="none" w:sz="0" w:space="0" w:color="auto"/>
          </w:divBdr>
        </w:div>
        <w:div w:id="382170843">
          <w:marLeft w:val="640"/>
          <w:marRight w:val="0"/>
          <w:marTop w:val="0"/>
          <w:marBottom w:val="0"/>
          <w:divBdr>
            <w:top w:val="none" w:sz="0" w:space="0" w:color="auto"/>
            <w:left w:val="none" w:sz="0" w:space="0" w:color="auto"/>
            <w:bottom w:val="none" w:sz="0" w:space="0" w:color="auto"/>
            <w:right w:val="none" w:sz="0" w:space="0" w:color="auto"/>
          </w:divBdr>
        </w:div>
        <w:div w:id="1267421482">
          <w:marLeft w:val="640"/>
          <w:marRight w:val="0"/>
          <w:marTop w:val="0"/>
          <w:marBottom w:val="0"/>
          <w:divBdr>
            <w:top w:val="none" w:sz="0" w:space="0" w:color="auto"/>
            <w:left w:val="none" w:sz="0" w:space="0" w:color="auto"/>
            <w:bottom w:val="none" w:sz="0" w:space="0" w:color="auto"/>
            <w:right w:val="none" w:sz="0" w:space="0" w:color="auto"/>
          </w:divBdr>
        </w:div>
        <w:div w:id="1746953369">
          <w:marLeft w:val="640"/>
          <w:marRight w:val="0"/>
          <w:marTop w:val="0"/>
          <w:marBottom w:val="0"/>
          <w:divBdr>
            <w:top w:val="none" w:sz="0" w:space="0" w:color="auto"/>
            <w:left w:val="none" w:sz="0" w:space="0" w:color="auto"/>
            <w:bottom w:val="none" w:sz="0" w:space="0" w:color="auto"/>
            <w:right w:val="none" w:sz="0" w:space="0" w:color="auto"/>
          </w:divBdr>
        </w:div>
        <w:div w:id="1864783153">
          <w:marLeft w:val="640"/>
          <w:marRight w:val="0"/>
          <w:marTop w:val="0"/>
          <w:marBottom w:val="0"/>
          <w:divBdr>
            <w:top w:val="none" w:sz="0" w:space="0" w:color="auto"/>
            <w:left w:val="none" w:sz="0" w:space="0" w:color="auto"/>
            <w:bottom w:val="none" w:sz="0" w:space="0" w:color="auto"/>
            <w:right w:val="none" w:sz="0" w:space="0" w:color="auto"/>
          </w:divBdr>
        </w:div>
        <w:div w:id="1323389660">
          <w:marLeft w:val="640"/>
          <w:marRight w:val="0"/>
          <w:marTop w:val="0"/>
          <w:marBottom w:val="0"/>
          <w:divBdr>
            <w:top w:val="none" w:sz="0" w:space="0" w:color="auto"/>
            <w:left w:val="none" w:sz="0" w:space="0" w:color="auto"/>
            <w:bottom w:val="none" w:sz="0" w:space="0" w:color="auto"/>
            <w:right w:val="none" w:sz="0" w:space="0" w:color="auto"/>
          </w:divBdr>
        </w:div>
        <w:div w:id="1825001958">
          <w:marLeft w:val="640"/>
          <w:marRight w:val="0"/>
          <w:marTop w:val="0"/>
          <w:marBottom w:val="0"/>
          <w:divBdr>
            <w:top w:val="none" w:sz="0" w:space="0" w:color="auto"/>
            <w:left w:val="none" w:sz="0" w:space="0" w:color="auto"/>
            <w:bottom w:val="none" w:sz="0" w:space="0" w:color="auto"/>
            <w:right w:val="none" w:sz="0" w:space="0" w:color="auto"/>
          </w:divBdr>
        </w:div>
        <w:div w:id="1922761727">
          <w:marLeft w:val="640"/>
          <w:marRight w:val="0"/>
          <w:marTop w:val="0"/>
          <w:marBottom w:val="0"/>
          <w:divBdr>
            <w:top w:val="none" w:sz="0" w:space="0" w:color="auto"/>
            <w:left w:val="none" w:sz="0" w:space="0" w:color="auto"/>
            <w:bottom w:val="none" w:sz="0" w:space="0" w:color="auto"/>
            <w:right w:val="none" w:sz="0" w:space="0" w:color="auto"/>
          </w:divBdr>
        </w:div>
        <w:div w:id="1522862171">
          <w:marLeft w:val="640"/>
          <w:marRight w:val="0"/>
          <w:marTop w:val="0"/>
          <w:marBottom w:val="0"/>
          <w:divBdr>
            <w:top w:val="none" w:sz="0" w:space="0" w:color="auto"/>
            <w:left w:val="none" w:sz="0" w:space="0" w:color="auto"/>
            <w:bottom w:val="none" w:sz="0" w:space="0" w:color="auto"/>
            <w:right w:val="none" w:sz="0" w:space="0" w:color="auto"/>
          </w:divBdr>
        </w:div>
        <w:div w:id="263878231">
          <w:marLeft w:val="640"/>
          <w:marRight w:val="0"/>
          <w:marTop w:val="0"/>
          <w:marBottom w:val="0"/>
          <w:divBdr>
            <w:top w:val="none" w:sz="0" w:space="0" w:color="auto"/>
            <w:left w:val="none" w:sz="0" w:space="0" w:color="auto"/>
            <w:bottom w:val="none" w:sz="0" w:space="0" w:color="auto"/>
            <w:right w:val="none" w:sz="0" w:space="0" w:color="auto"/>
          </w:divBdr>
        </w:div>
        <w:div w:id="317267084">
          <w:marLeft w:val="640"/>
          <w:marRight w:val="0"/>
          <w:marTop w:val="0"/>
          <w:marBottom w:val="0"/>
          <w:divBdr>
            <w:top w:val="none" w:sz="0" w:space="0" w:color="auto"/>
            <w:left w:val="none" w:sz="0" w:space="0" w:color="auto"/>
            <w:bottom w:val="none" w:sz="0" w:space="0" w:color="auto"/>
            <w:right w:val="none" w:sz="0" w:space="0" w:color="auto"/>
          </w:divBdr>
        </w:div>
        <w:div w:id="1214122747">
          <w:marLeft w:val="640"/>
          <w:marRight w:val="0"/>
          <w:marTop w:val="0"/>
          <w:marBottom w:val="0"/>
          <w:divBdr>
            <w:top w:val="none" w:sz="0" w:space="0" w:color="auto"/>
            <w:left w:val="none" w:sz="0" w:space="0" w:color="auto"/>
            <w:bottom w:val="none" w:sz="0" w:space="0" w:color="auto"/>
            <w:right w:val="none" w:sz="0" w:space="0" w:color="auto"/>
          </w:divBdr>
        </w:div>
        <w:div w:id="1145701200">
          <w:marLeft w:val="640"/>
          <w:marRight w:val="0"/>
          <w:marTop w:val="0"/>
          <w:marBottom w:val="0"/>
          <w:divBdr>
            <w:top w:val="none" w:sz="0" w:space="0" w:color="auto"/>
            <w:left w:val="none" w:sz="0" w:space="0" w:color="auto"/>
            <w:bottom w:val="none" w:sz="0" w:space="0" w:color="auto"/>
            <w:right w:val="none" w:sz="0" w:space="0" w:color="auto"/>
          </w:divBdr>
        </w:div>
        <w:div w:id="666711261">
          <w:marLeft w:val="640"/>
          <w:marRight w:val="0"/>
          <w:marTop w:val="0"/>
          <w:marBottom w:val="0"/>
          <w:divBdr>
            <w:top w:val="none" w:sz="0" w:space="0" w:color="auto"/>
            <w:left w:val="none" w:sz="0" w:space="0" w:color="auto"/>
            <w:bottom w:val="none" w:sz="0" w:space="0" w:color="auto"/>
            <w:right w:val="none" w:sz="0" w:space="0" w:color="auto"/>
          </w:divBdr>
        </w:div>
        <w:div w:id="267202851">
          <w:marLeft w:val="640"/>
          <w:marRight w:val="0"/>
          <w:marTop w:val="0"/>
          <w:marBottom w:val="0"/>
          <w:divBdr>
            <w:top w:val="none" w:sz="0" w:space="0" w:color="auto"/>
            <w:left w:val="none" w:sz="0" w:space="0" w:color="auto"/>
            <w:bottom w:val="none" w:sz="0" w:space="0" w:color="auto"/>
            <w:right w:val="none" w:sz="0" w:space="0" w:color="auto"/>
          </w:divBdr>
        </w:div>
        <w:div w:id="367607962">
          <w:marLeft w:val="640"/>
          <w:marRight w:val="0"/>
          <w:marTop w:val="0"/>
          <w:marBottom w:val="0"/>
          <w:divBdr>
            <w:top w:val="none" w:sz="0" w:space="0" w:color="auto"/>
            <w:left w:val="none" w:sz="0" w:space="0" w:color="auto"/>
            <w:bottom w:val="none" w:sz="0" w:space="0" w:color="auto"/>
            <w:right w:val="none" w:sz="0" w:space="0" w:color="auto"/>
          </w:divBdr>
        </w:div>
        <w:div w:id="1776633747">
          <w:marLeft w:val="640"/>
          <w:marRight w:val="0"/>
          <w:marTop w:val="0"/>
          <w:marBottom w:val="0"/>
          <w:divBdr>
            <w:top w:val="none" w:sz="0" w:space="0" w:color="auto"/>
            <w:left w:val="none" w:sz="0" w:space="0" w:color="auto"/>
            <w:bottom w:val="none" w:sz="0" w:space="0" w:color="auto"/>
            <w:right w:val="none" w:sz="0" w:space="0" w:color="auto"/>
          </w:divBdr>
        </w:div>
        <w:div w:id="1719354650">
          <w:marLeft w:val="640"/>
          <w:marRight w:val="0"/>
          <w:marTop w:val="0"/>
          <w:marBottom w:val="0"/>
          <w:divBdr>
            <w:top w:val="none" w:sz="0" w:space="0" w:color="auto"/>
            <w:left w:val="none" w:sz="0" w:space="0" w:color="auto"/>
            <w:bottom w:val="none" w:sz="0" w:space="0" w:color="auto"/>
            <w:right w:val="none" w:sz="0" w:space="0" w:color="auto"/>
          </w:divBdr>
        </w:div>
        <w:div w:id="115562322">
          <w:marLeft w:val="640"/>
          <w:marRight w:val="0"/>
          <w:marTop w:val="0"/>
          <w:marBottom w:val="0"/>
          <w:divBdr>
            <w:top w:val="none" w:sz="0" w:space="0" w:color="auto"/>
            <w:left w:val="none" w:sz="0" w:space="0" w:color="auto"/>
            <w:bottom w:val="none" w:sz="0" w:space="0" w:color="auto"/>
            <w:right w:val="none" w:sz="0" w:space="0" w:color="auto"/>
          </w:divBdr>
        </w:div>
        <w:div w:id="2128691304">
          <w:marLeft w:val="640"/>
          <w:marRight w:val="0"/>
          <w:marTop w:val="0"/>
          <w:marBottom w:val="0"/>
          <w:divBdr>
            <w:top w:val="none" w:sz="0" w:space="0" w:color="auto"/>
            <w:left w:val="none" w:sz="0" w:space="0" w:color="auto"/>
            <w:bottom w:val="none" w:sz="0" w:space="0" w:color="auto"/>
            <w:right w:val="none" w:sz="0" w:space="0" w:color="auto"/>
          </w:divBdr>
        </w:div>
        <w:div w:id="2005743161">
          <w:marLeft w:val="640"/>
          <w:marRight w:val="0"/>
          <w:marTop w:val="0"/>
          <w:marBottom w:val="0"/>
          <w:divBdr>
            <w:top w:val="none" w:sz="0" w:space="0" w:color="auto"/>
            <w:left w:val="none" w:sz="0" w:space="0" w:color="auto"/>
            <w:bottom w:val="none" w:sz="0" w:space="0" w:color="auto"/>
            <w:right w:val="none" w:sz="0" w:space="0" w:color="auto"/>
          </w:divBdr>
        </w:div>
        <w:div w:id="859244802">
          <w:marLeft w:val="640"/>
          <w:marRight w:val="0"/>
          <w:marTop w:val="0"/>
          <w:marBottom w:val="0"/>
          <w:divBdr>
            <w:top w:val="none" w:sz="0" w:space="0" w:color="auto"/>
            <w:left w:val="none" w:sz="0" w:space="0" w:color="auto"/>
            <w:bottom w:val="none" w:sz="0" w:space="0" w:color="auto"/>
            <w:right w:val="none" w:sz="0" w:space="0" w:color="auto"/>
          </w:divBdr>
        </w:div>
        <w:div w:id="339044692">
          <w:marLeft w:val="640"/>
          <w:marRight w:val="0"/>
          <w:marTop w:val="0"/>
          <w:marBottom w:val="0"/>
          <w:divBdr>
            <w:top w:val="none" w:sz="0" w:space="0" w:color="auto"/>
            <w:left w:val="none" w:sz="0" w:space="0" w:color="auto"/>
            <w:bottom w:val="none" w:sz="0" w:space="0" w:color="auto"/>
            <w:right w:val="none" w:sz="0" w:space="0" w:color="auto"/>
          </w:divBdr>
        </w:div>
      </w:divsChild>
    </w:div>
    <w:div w:id="1955477932">
      <w:marLeft w:val="640"/>
      <w:marRight w:val="0"/>
      <w:marTop w:val="0"/>
      <w:marBottom w:val="0"/>
      <w:divBdr>
        <w:top w:val="none" w:sz="0" w:space="0" w:color="auto"/>
        <w:left w:val="none" w:sz="0" w:space="0" w:color="auto"/>
        <w:bottom w:val="none" w:sz="0" w:space="0" w:color="auto"/>
        <w:right w:val="none" w:sz="0" w:space="0" w:color="auto"/>
      </w:divBdr>
    </w:div>
    <w:div w:id="1966808785">
      <w:marLeft w:val="640"/>
      <w:marRight w:val="0"/>
      <w:marTop w:val="0"/>
      <w:marBottom w:val="0"/>
      <w:divBdr>
        <w:top w:val="none" w:sz="0" w:space="0" w:color="auto"/>
        <w:left w:val="none" w:sz="0" w:space="0" w:color="auto"/>
        <w:bottom w:val="none" w:sz="0" w:space="0" w:color="auto"/>
        <w:right w:val="none" w:sz="0" w:space="0" w:color="auto"/>
      </w:divBdr>
    </w:div>
    <w:div w:id="1983269996">
      <w:marLeft w:val="640"/>
      <w:marRight w:val="0"/>
      <w:marTop w:val="0"/>
      <w:marBottom w:val="0"/>
      <w:divBdr>
        <w:top w:val="none" w:sz="0" w:space="0" w:color="auto"/>
        <w:left w:val="none" w:sz="0" w:space="0" w:color="auto"/>
        <w:bottom w:val="none" w:sz="0" w:space="0" w:color="auto"/>
        <w:right w:val="none" w:sz="0" w:space="0" w:color="auto"/>
      </w:divBdr>
    </w:div>
    <w:div w:id="1984460966">
      <w:bodyDiv w:val="1"/>
      <w:marLeft w:val="0"/>
      <w:marRight w:val="0"/>
      <w:marTop w:val="0"/>
      <w:marBottom w:val="0"/>
      <w:divBdr>
        <w:top w:val="none" w:sz="0" w:space="0" w:color="auto"/>
        <w:left w:val="none" w:sz="0" w:space="0" w:color="auto"/>
        <w:bottom w:val="none" w:sz="0" w:space="0" w:color="auto"/>
        <w:right w:val="none" w:sz="0" w:space="0" w:color="auto"/>
      </w:divBdr>
      <w:divsChild>
        <w:div w:id="126557723">
          <w:marLeft w:val="0"/>
          <w:marRight w:val="0"/>
          <w:marTop w:val="0"/>
          <w:marBottom w:val="0"/>
          <w:divBdr>
            <w:top w:val="none" w:sz="0" w:space="0" w:color="auto"/>
            <w:left w:val="none" w:sz="0" w:space="0" w:color="auto"/>
            <w:bottom w:val="none" w:sz="0" w:space="0" w:color="auto"/>
            <w:right w:val="none" w:sz="0" w:space="0" w:color="auto"/>
          </w:divBdr>
          <w:divsChild>
            <w:div w:id="560361660">
              <w:marLeft w:val="0"/>
              <w:marRight w:val="0"/>
              <w:marTop w:val="0"/>
              <w:marBottom w:val="0"/>
              <w:divBdr>
                <w:top w:val="none" w:sz="0" w:space="0" w:color="auto"/>
                <w:left w:val="none" w:sz="0" w:space="0" w:color="auto"/>
                <w:bottom w:val="none" w:sz="0" w:space="0" w:color="auto"/>
                <w:right w:val="none" w:sz="0" w:space="0" w:color="auto"/>
              </w:divBdr>
              <w:divsChild>
                <w:div w:id="8761627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5379332">
      <w:marLeft w:val="640"/>
      <w:marRight w:val="0"/>
      <w:marTop w:val="0"/>
      <w:marBottom w:val="0"/>
      <w:divBdr>
        <w:top w:val="none" w:sz="0" w:space="0" w:color="auto"/>
        <w:left w:val="none" w:sz="0" w:space="0" w:color="auto"/>
        <w:bottom w:val="none" w:sz="0" w:space="0" w:color="auto"/>
        <w:right w:val="none" w:sz="0" w:space="0" w:color="auto"/>
      </w:divBdr>
    </w:div>
    <w:div w:id="2011524202">
      <w:bodyDiv w:val="1"/>
      <w:marLeft w:val="0"/>
      <w:marRight w:val="0"/>
      <w:marTop w:val="0"/>
      <w:marBottom w:val="0"/>
      <w:divBdr>
        <w:top w:val="none" w:sz="0" w:space="0" w:color="auto"/>
        <w:left w:val="none" w:sz="0" w:space="0" w:color="auto"/>
        <w:bottom w:val="none" w:sz="0" w:space="0" w:color="auto"/>
        <w:right w:val="none" w:sz="0" w:space="0" w:color="auto"/>
      </w:divBdr>
    </w:div>
    <w:div w:id="2012100480">
      <w:marLeft w:val="640"/>
      <w:marRight w:val="0"/>
      <w:marTop w:val="0"/>
      <w:marBottom w:val="0"/>
      <w:divBdr>
        <w:top w:val="none" w:sz="0" w:space="0" w:color="auto"/>
        <w:left w:val="none" w:sz="0" w:space="0" w:color="auto"/>
        <w:bottom w:val="none" w:sz="0" w:space="0" w:color="auto"/>
        <w:right w:val="none" w:sz="0" w:space="0" w:color="auto"/>
      </w:divBdr>
    </w:div>
    <w:div w:id="2013488003">
      <w:bodyDiv w:val="1"/>
      <w:marLeft w:val="0"/>
      <w:marRight w:val="0"/>
      <w:marTop w:val="0"/>
      <w:marBottom w:val="0"/>
      <w:divBdr>
        <w:top w:val="none" w:sz="0" w:space="0" w:color="auto"/>
        <w:left w:val="none" w:sz="0" w:space="0" w:color="auto"/>
        <w:bottom w:val="none" w:sz="0" w:space="0" w:color="auto"/>
        <w:right w:val="none" w:sz="0" w:space="0" w:color="auto"/>
      </w:divBdr>
    </w:div>
    <w:div w:id="2019308523">
      <w:bodyDiv w:val="1"/>
      <w:marLeft w:val="0"/>
      <w:marRight w:val="0"/>
      <w:marTop w:val="0"/>
      <w:marBottom w:val="0"/>
      <w:divBdr>
        <w:top w:val="none" w:sz="0" w:space="0" w:color="auto"/>
        <w:left w:val="none" w:sz="0" w:space="0" w:color="auto"/>
        <w:bottom w:val="none" w:sz="0" w:space="0" w:color="auto"/>
        <w:right w:val="none" w:sz="0" w:space="0" w:color="auto"/>
      </w:divBdr>
    </w:div>
    <w:div w:id="2021933423">
      <w:marLeft w:val="640"/>
      <w:marRight w:val="0"/>
      <w:marTop w:val="0"/>
      <w:marBottom w:val="0"/>
      <w:divBdr>
        <w:top w:val="none" w:sz="0" w:space="0" w:color="auto"/>
        <w:left w:val="none" w:sz="0" w:space="0" w:color="auto"/>
        <w:bottom w:val="none" w:sz="0" w:space="0" w:color="auto"/>
        <w:right w:val="none" w:sz="0" w:space="0" w:color="auto"/>
      </w:divBdr>
    </w:div>
    <w:div w:id="2023507495">
      <w:marLeft w:val="640"/>
      <w:marRight w:val="0"/>
      <w:marTop w:val="0"/>
      <w:marBottom w:val="0"/>
      <w:divBdr>
        <w:top w:val="none" w:sz="0" w:space="0" w:color="auto"/>
        <w:left w:val="none" w:sz="0" w:space="0" w:color="auto"/>
        <w:bottom w:val="none" w:sz="0" w:space="0" w:color="auto"/>
        <w:right w:val="none" w:sz="0" w:space="0" w:color="auto"/>
      </w:divBdr>
    </w:div>
    <w:div w:id="2028361557">
      <w:marLeft w:val="640"/>
      <w:marRight w:val="0"/>
      <w:marTop w:val="0"/>
      <w:marBottom w:val="0"/>
      <w:divBdr>
        <w:top w:val="none" w:sz="0" w:space="0" w:color="auto"/>
        <w:left w:val="none" w:sz="0" w:space="0" w:color="auto"/>
        <w:bottom w:val="none" w:sz="0" w:space="0" w:color="auto"/>
        <w:right w:val="none" w:sz="0" w:space="0" w:color="auto"/>
      </w:divBdr>
    </w:div>
    <w:div w:id="2031951510">
      <w:bodyDiv w:val="1"/>
      <w:marLeft w:val="0"/>
      <w:marRight w:val="0"/>
      <w:marTop w:val="0"/>
      <w:marBottom w:val="0"/>
      <w:divBdr>
        <w:top w:val="none" w:sz="0" w:space="0" w:color="auto"/>
        <w:left w:val="none" w:sz="0" w:space="0" w:color="auto"/>
        <w:bottom w:val="none" w:sz="0" w:space="0" w:color="auto"/>
        <w:right w:val="none" w:sz="0" w:space="0" w:color="auto"/>
      </w:divBdr>
      <w:divsChild>
        <w:div w:id="1356074599">
          <w:marLeft w:val="0"/>
          <w:marRight w:val="0"/>
          <w:marTop w:val="0"/>
          <w:marBottom w:val="0"/>
          <w:divBdr>
            <w:top w:val="single" w:sz="2" w:space="0" w:color="D9D9E3"/>
            <w:left w:val="single" w:sz="2" w:space="0" w:color="D9D9E3"/>
            <w:bottom w:val="single" w:sz="2" w:space="0" w:color="D9D9E3"/>
            <w:right w:val="single" w:sz="2" w:space="0" w:color="D9D9E3"/>
          </w:divBdr>
          <w:divsChild>
            <w:div w:id="1899322884">
              <w:marLeft w:val="0"/>
              <w:marRight w:val="0"/>
              <w:marTop w:val="0"/>
              <w:marBottom w:val="0"/>
              <w:divBdr>
                <w:top w:val="single" w:sz="2" w:space="0" w:color="D9D9E3"/>
                <w:left w:val="single" w:sz="2" w:space="0" w:color="D9D9E3"/>
                <w:bottom w:val="single" w:sz="2" w:space="0" w:color="D9D9E3"/>
                <w:right w:val="single" w:sz="2" w:space="0" w:color="D9D9E3"/>
              </w:divBdr>
              <w:divsChild>
                <w:div w:id="579370342">
                  <w:marLeft w:val="0"/>
                  <w:marRight w:val="0"/>
                  <w:marTop w:val="0"/>
                  <w:marBottom w:val="0"/>
                  <w:divBdr>
                    <w:top w:val="single" w:sz="2" w:space="0" w:color="D9D9E3"/>
                    <w:left w:val="single" w:sz="2" w:space="0" w:color="D9D9E3"/>
                    <w:bottom w:val="single" w:sz="2" w:space="0" w:color="D9D9E3"/>
                    <w:right w:val="single" w:sz="2" w:space="0" w:color="D9D9E3"/>
                  </w:divBdr>
                  <w:divsChild>
                    <w:div w:id="1208562696">
                      <w:marLeft w:val="0"/>
                      <w:marRight w:val="0"/>
                      <w:marTop w:val="0"/>
                      <w:marBottom w:val="0"/>
                      <w:divBdr>
                        <w:top w:val="single" w:sz="2" w:space="0" w:color="D9D9E3"/>
                        <w:left w:val="single" w:sz="2" w:space="0" w:color="D9D9E3"/>
                        <w:bottom w:val="single" w:sz="2" w:space="0" w:color="D9D9E3"/>
                        <w:right w:val="single" w:sz="2" w:space="0" w:color="D9D9E3"/>
                      </w:divBdr>
                      <w:divsChild>
                        <w:div w:id="1018852429">
                          <w:marLeft w:val="0"/>
                          <w:marRight w:val="0"/>
                          <w:marTop w:val="0"/>
                          <w:marBottom w:val="0"/>
                          <w:divBdr>
                            <w:top w:val="single" w:sz="2" w:space="0" w:color="auto"/>
                            <w:left w:val="single" w:sz="2" w:space="0" w:color="auto"/>
                            <w:bottom w:val="single" w:sz="6" w:space="0" w:color="auto"/>
                            <w:right w:val="single" w:sz="2" w:space="0" w:color="auto"/>
                          </w:divBdr>
                          <w:divsChild>
                            <w:div w:id="436103247">
                              <w:marLeft w:val="0"/>
                              <w:marRight w:val="0"/>
                              <w:marTop w:val="100"/>
                              <w:marBottom w:val="100"/>
                              <w:divBdr>
                                <w:top w:val="single" w:sz="2" w:space="0" w:color="D9D9E3"/>
                                <w:left w:val="single" w:sz="2" w:space="0" w:color="D9D9E3"/>
                                <w:bottom w:val="single" w:sz="2" w:space="0" w:color="D9D9E3"/>
                                <w:right w:val="single" w:sz="2" w:space="0" w:color="D9D9E3"/>
                              </w:divBdr>
                              <w:divsChild>
                                <w:div w:id="1160081323">
                                  <w:marLeft w:val="0"/>
                                  <w:marRight w:val="0"/>
                                  <w:marTop w:val="0"/>
                                  <w:marBottom w:val="0"/>
                                  <w:divBdr>
                                    <w:top w:val="single" w:sz="2" w:space="0" w:color="D9D9E3"/>
                                    <w:left w:val="single" w:sz="2" w:space="0" w:color="D9D9E3"/>
                                    <w:bottom w:val="single" w:sz="2" w:space="0" w:color="D9D9E3"/>
                                    <w:right w:val="single" w:sz="2" w:space="0" w:color="D9D9E3"/>
                                  </w:divBdr>
                                  <w:divsChild>
                                    <w:div w:id="1006059596">
                                      <w:marLeft w:val="0"/>
                                      <w:marRight w:val="0"/>
                                      <w:marTop w:val="0"/>
                                      <w:marBottom w:val="0"/>
                                      <w:divBdr>
                                        <w:top w:val="single" w:sz="2" w:space="0" w:color="D9D9E3"/>
                                        <w:left w:val="single" w:sz="2" w:space="0" w:color="D9D9E3"/>
                                        <w:bottom w:val="single" w:sz="2" w:space="0" w:color="D9D9E3"/>
                                        <w:right w:val="single" w:sz="2" w:space="0" w:color="D9D9E3"/>
                                      </w:divBdr>
                                      <w:divsChild>
                                        <w:div w:id="1256784364">
                                          <w:marLeft w:val="0"/>
                                          <w:marRight w:val="0"/>
                                          <w:marTop w:val="0"/>
                                          <w:marBottom w:val="0"/>
                                          <w:divBdr>
                                            <w:top w:val="single" w:sz="2" w:space="0" w:color="D9D9E3"/>
                                            <w:left w:val="single" w:sz="2" w:space="0" w:color="D9D9E3"/>
                                            <w:bottom w:val="single" w:sz="2" w:space="0" w:color="D9D9E3"/>
                                            <w:right w:val="single" w:sz="2" w:space="0" w:color="D9D9E3"/>
                                          </w:divBdr>
                                          <w:divsChild>
                                            <w:div w:id="6206550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111285850">
          <w:marLeft w:val="0"/>
          <w:marRight w:val="0"/>
          <w:marTop w:val="0"/>
          <w:marBottom w:val="0"/>
          <w:divBdr>
            <w:top w:val="none" w:sz="0" w:space="0" w:color="auto"/>
            <w:left w:val="none" w:sz="0" w:space="0" w:color="auto"/>
            <w:bottom w:val="none" w:sz="0" w:space="0" w:color="auto"/>
            <w:right w:val="none" w:sz="0" w:space="0" w:color="auto"/>
          </w:divBdr>
        </w:div>
      </w:divsChild>
    </w:div>
    <w:div w:id="2037583367">
      <w:marLeft w:val="640"/>
      <w:marRight w:val="0"/>
      <w:marTop w:val="0"/>
      <w:marBottom w:val="0"/>
      <w:divBdr>
        <w:top w:val="none" w:sz="0" w:space="0" w:color="auto"/>
        <w:left w:val="none" w:sz="0" w:space="0" w:color="auto"/>
        <w:bottom w:val="none" w:sz="0" w:space="0" w:color="auto"/>
        <w:right w:val="none" w:sz="0" w:space="0" w:color="auto"/>
      </w:divBdr>
    </w:div>
    <w:div w:id="2057195805">
      <w:marLeft w:val="640"/>
      <w:marRight w:val="0"/>
      <w:marTop w:val="0"/>
      <w:marBottom w:val="0"/>
      <w:divBdr>
        <w:top w:val="none" w:sz="0" w:space="0" w:color="auto"/>
        <w:left w:val="none" w:sz="0" w:space="0" w:color="auto"/>
        <w:bottom w:val="none" w:sz="0" w:space="0" w:color="auto"/>
        <w:right w:val="none" w:sz="0" w:space="0" w:color="auto"/>
      </w:divBdr>
    </w:div>
    <w:div w:id="2065256340">
      <w:bodyDiv w:val="1"/>
      <w:marLeft w:val="0"/>
      <w:marRight w:val="0"/>
      <w:marTop w:val="0"/>
      <w:marBottom w:val="0"/>
      <w:divBdr>
        <w:top w:val="none" w:sz="0" w:space="0" w:color="auto"/>
        <w:left w:val="none" w:sz="0" w:space="0" w:color="auto"/>
        <w:bottom w:val="none" w:sz="0" w:space="0" w:color="auto"/>
        <w:right w:val="none" w:sz="0" w:space="0" w:color="auto"/>
      </w:divBdr>
    </w:div>
    <w:div w:id="2066635139">
      <w:bodyDiv w:val="1"/>
      <w:marLeft w:val="0"/>
      <w:marRight w:val="0"/>
      <w:marTop w:val="0"/>
      <w:marBottom w:val="0"/>
      <w:divBdr>
        <w:top w:val="none" w:sz="0" w:space="0" w:color="auto"/>
        <w:left w:val="none" w:sz="0" w:space="0" w:color="auto"/>
        <w:bottom w:val="none" w:sz="0" w:space="0" w:color="auto"/>
        <w:right w:val="none" w:sz="0" w:space="0" w:color="auto"/>
      </w:divBdr>
      <w:divsChild>
        <w:div w:id="2063753565">
          <w:marLeft w:val="640"/>
          <w:marRight w:val="0"/>
          <w:marTop w:val="0"/>
          <w:marBottom w:val="0"/>
          <w:divBdr>
            <w:top w:val="none" w:sz="0" w:space="0" w:color="auto"/>
            <w:left w:val="none" w:sz="0" w:space="0" w:color="auto"/>
            <w:bottom w:val="none" w:sz="0" w:space="0" w:color="auto"/>
            <w:right w:val="none" w:sz="0" w:space="0" w:color="auto"/>
          </w:divBdr>
        </w:div>
        <w:div w:id="1317951134">
          <w:marLeft w:val="640"/>
          <w:marRight w:val="0"/>
          <w:marTop w:val="0"/>
          <w:marBottom w:val="0"/>
          <w:divBdr>
            <w:top w:val="none" w:sz="0" w:space="0" w:color="auto"/>
            <w:left w:val="none" w:sz="0" w:space="0" w:color="auto"/>
            <w:bottom w:val="none" w:sz="0" w:space="0" w:color="auto"/>
            <w:right w:val="none" w:sz="0" w:space="0" w:color="auto"/>
          </w:divBdr>
        </w:div>
        <w:div w:id="141701321">
          <w:marLeft w:val="640"/>
          <w:marRight w:val="0"/>
          <w:marTop w:val="0"/>
          <w:marBottom w:val="0"/>
          <w:divBdr>
            <w:top w:val="none" w:sz="0" w:space="0" w:color="auto"/>
            <w:left w:val="none" w:sz="0" w:space="0" w:color="auto"/>
            <w:bottom w:val="none" w:sz="0" w:space="0" w:color="auto"/>
            <w:right w:val="none" w:sz="0" w:space="0" w:color="auto"/>
          </w:divBdr>
        </w:div>
        <w:div w:id="567498202">
          <w:marLeft w:val="640"/>
          <w:marRight w:val="0"/>
          <w:marTop w:val="0"/>
          <w:marBottom w:val="0"/>
          <w:divBdr>
            <w:top w:val="none" w:sz="0" w:space="0" w:color="auto"/>
            <w:left w:val="none" w:sz="0" w:space="0" w:color="auto"/>
            <w:bottom w:val="none" w:sz="0" w:space="0" w:color="auto"/>
            <w:right w:val="none" w:sz="0" w:space="0" w:color="auto"/>
          </w:divBdr>
        </w:div>
        <w:div w:id="521744639">
          <w:marLeft w:val="640"/>
          <w:marRight w:val="0"/>
          <w:marTop w:val="0"/>
          <w:marBottom w:val="0"/>
          <w:divBdr>
            <w:top w:val="none" w:sz="0" w:space="0" w:color="auto"/>
            <w:left w:val="none" w:sz="0" w:space="0" w:color="auto"/>
            <w:bottom w:val="none" w:sz="0" w:space="0" w:color="auto"/>
            <w:right w:val="none" w:sz="0" w:space="0" w:color="auto"/>
          </w:divBdr>
        </w:div>
        <w:div w:id="1034765157">
          <w:marLeft w:val="640"/>
          <w:marRight w:val="0"/>
          <w:marTop w:val="0"/>
          <w:marBottom w:val="0"/>
          <w:divBdr>
            <w:top w:val="none" w:sz="0" w:space="0" w:color="auto"/>
            <w:left w:val="none" w:sz="0" w:space="0" w:color="auto"/>
            <w:bottom w:val="none" w:sz="0" w:space="0" w:color="auto"/>
            <w:right w:val="none" w:sz="0" w:space="0" w:color="auto"/>
          </w:divBdr>
        </w:div>
        <w:div w:id="269432919">
          <w:marLeft w:val="640"/>
          <w:marRight w:val="0"/>
          <w:marTop w:val="0"/>
          <w:marBottom w:val="0"/>
          <w:divBdr>
            <w:top w:val="none" w:sz="0" w:space="0" w:color="auto"/>
            <w:left w:val="none" w:sz="0" w:space="0" w:color="auto"/>
            <w:bottom w:val="none" w:sz="0" w:space="0" w:color="auto"/>
            <w:right w:val="none" w:sz="0" w:space="0" w:color="auto"/>
          </w:divBdr>
        </w:div>
        <w:div w:id="1903759015">
          <w:marLeft w:val="640"/>
          <w:marRight w:val="0"/>
          <w:marTop w:val="0"/>
          <w:marBottom w:val="0"/>
          <w:divBdr>
            <w:top w:val="none" w:sz="0" w:space="0" w:color="auto"/>
            <w:left w:val="none" w:sz="0" w:space="0" w:color="auto"/>
            <w:bottom w:val="none" w:sz="0" w:space="0" w:color="auto"/>
            <w:right w:val="none" w:sz="0" w:space="0" w:color="auto"/>
          </w:divBdr>
        </w:div>
        <w:div w:id="966356256">
          <w:marLeft w:val="640"/>
          <w:marRight w:val="0"/>
          <w:marTop w:val="0"/>
          <w:marBottom w:val="0"/>
          <w:divBdr>
            <w:top w:val="none" w:sz="0" w:space="0" w:color="auto"/>
            <w:left w:val="none" w:sz="0" w:space="0" w:color="auto"/>
            <w:bottom w:val="none" w:sz="0" w:space="0" w:color="auto"/>
            <w:right w:val="none" w:sz="0" w:space="0" w:color="auto"/>
          </w:divBdr>
        </w:div>
        <w:div w:id="491604722">
          <w:marLeft w:val="640"/>
          <w:marRight w:val="0"/>
          <w:marTop w:val="0"/>
          <w:marBottom w:val="0"/>
          <w:divBdr>
            <w:top w:val="none" w:sz="0" w:space="0" w:color="auto"/>
            <w:left w:val="none" w:sz="0" w:space="0" w:color="auto"/>
            <w:bottom w:val="none" w:sz="0" w:space="0" w:color="auto"/>
            <w:right w:val="none" w:sz="0" w:space="0" w:color="auto"/>
          </w:divBdr>
        </w:div>
        <w:div w:id="841162994">
          <w:marLeft w:val="640"/>
          <w:marRight w:val="0"/>
          <w:marTop w:val="0"/>
          <w:marBottom w:val="0"/>
          <w:divBdr>
            <w:top w:val="none" w:sz="0" w:space="0" w:color="auto"/>
            <w:left w:val="none" w:sz="0" w:space="0" w:color="auto"/>
            <w:bottom w:val="none" w:sz="0" w:space="0" w:color="auto"/>
            <w:right w:val="none" w:sz="0" w:space="0" w:color="auto"/>
          </w:divBdr>
        </w:div>
        <w:div w:id="1842549728">
          <w:marLeft w:val="640"/>
          <w:marRight w:val="0"/>
          <w:marTop w:val="0"/>
          <w:marBottom w:val="0"/>
          <w:divBdr>
            <w:top w:val="none" w:sz="0" w:space="0" w:color="auto"/>
            <w:left w:val="none" w:sz="0" w:space="0" w:color="auto"/>
            <w:bottom w:val="none" w:sz="0" w:space="0" w:color="auto"/>
            <w:right w:val="none" w:sz="0" w:space="0" w:color="auto"/>
          </w:divBdr>
        </w:div>
        <w:div w:id="2134322334">
          <w:marLeft w:val="640"/>
          <w:marRight w:val="0"/>
          <w:marTop w:val="0"/>
          <w:marBottom w:val="0"/>
          <w:divBdr>
            <w:top w:val="none" w:sz="0" w:space="0" w:color="auto"/>
            <w:left w:val="none" w:sz="0" w:space="0" w:color="auto"/>
            <w:bottom w:val="none" w:sz="0" w:space="0" w:color="auto"/>
            <w:right w:val="none" w:sz="0" w:space="0" w:color="auto"/>
          </w:divBdr>
        </w:div>
        <w:div w:id="811602637">
          <w:marLeft w:val="640"/>
          <w:marRight w:val="0"/>
          <w:marTop w:val="0"/>
          <w:marBottom w:val="0"/>
          <w:divBdr>
            <w:top w:val="none" w:sz="0" w:space="0" w:color="auto"/>
            <w:left w:val="none" w:sz="0" w:space="0" w:color="auto"/>
            <w:bottom w:val="none" w:sz="0" w:space="0" w:color="auto"/>
            <w:right w:val="none" w:sz="0" w:space="0" w:color="auto"/>
          </w:divBdr>
        </w:div>
        <w:div w:id="1146707443">
          <w:marLeft w:val="640"/>
          <w:marRight w:val="0"/>
          <w:marTop w:val="0"/>
          <w:marBottom w:val="0"/>
          <w:divBdr>
            <w:top w:val="none" w:sz="0" w:space="0" w:color="auto"/>
            <w:left w:val="none" w:sz="0" w:space="0" w:color="auto"/>
            <w:bottom w:val="none" w:sz="0" w:space="0" w:color="auto"/>
            <w:right w:val="none" w:sz="0" w:space="0" w:color="auto"/>
          </w:divBdr>
        </w:div>
        <w:div w:id="1544318849">
          <w:marLeft w:val="640"/>
          <w:marRight w:val="0"/>
          <w:marTop w:val="0"/>
          <w:marBottom w:val="0"/>
          <w:divBdr>
            <w:top w:val="none" w:sz="0" w:space="0" w:color="auto"/>
            <w:left w:val="none" w:sz="0" w:space="0" w:color="auto"/>
            <w:bottom w:val="none" w:sz="0" w:space="0" w:color="auto"/>
            <w:right w:val="none" w:sz="0" w:space="0" w:color="auto"/>
          </w:divBdr>
        </w:div>
        <w:div w:id="1543051100">
          <w:marLeft w:val="640"/>
          <w:marRight w:val="0"/>
          <w:marTop w:val="0"/>
          <w:marBottom w:val="0"/>
          <w:divBdr>
            <w:top w:val="none" w:sz="0" w:space="0" w:color="auto"/>
            <w:left w:val="none" w:sz="0" w:space="0" w:color="auto"/>
            <w:bottom w:val="none" w:sz="0" w:space="0" w:color="auto"/>
            <w:right w:val="none" w:sz="0" w:space="0" w:color="auto"/>
          </w:divBdr>
        </w:div>
        <w:div w:id="939487990">
          <w:marLeft w:val="640"/>
          <w:marRight w:val="0"/>
          <w:marTop w:val="0"/>
          <w:marBottom w:val="0"/>
          <w:divBdr>
            <w:top w:val="none" w:sz="0" w:space="0" w:color="auto"/>
            <w:left w:val="none" w:sz="0" w:space="0" w:color="auto"/>
            <w:bottom w:val="none" w:sz="0" w:space="0" w:color="auto"/>
            <w:right w:val="none" w:sz="0" w:space="0" w:color="auto"/>
          </w:divBdr>
        </w:div>
        <w:div w:id="1857621417">
          <w:marLeft w:val="640"/>
          <w:marRight w:val="0"/>
          <w:marTop w:val="0"/>
          <w:marBottom w:val="0"/>
          <w:divBdr>
            <w:top w:val="none" w:sz="0" w:space="0" w:color="auto"/>
            <w:left w:val="none" w:sz="0" w:space="0" w:color="auto"/>
            <w:bottom w:val="none" w:sz="0" w:space="0" w:color="auto"/>
            <w:right w:val="none" w:sz="0" w:space="0" w:color="auto"/>
          </w:divBdr>
        </w:div>
        <w:div w:id="224680304">
          <w:marLeft w:val="640"/>
          <w:marRight w:val="0"/>
          <w:marTop w:val="0"/>
          <w:marBottom w:val="0"/>
          <w:divBdr>
            <w:top w:val="none" w:sz="0" w:space="0" w:color="auto"/>
            <w:left w:val="none" w:sz="0" w:space="0" w:color="auto"/>
            <w:bottom w:val="none" w:sz="0" w:space="0" w:color="auto"/>
            <w:right w:val="none" w:sz="0" w:space="0" w:color="auto"/>
          </w:divBdr>
        </w:div>
        <w:div w:id="1334213345">
          <w:marLeft w:val="640"/>
          <w:marRight w:val="0"/>
          <w:marTop w:val="0"/>
          <w:marBottom w:val="0"/>
          <w:divBdr>
            <w:top w:val="none" w:sz="0" w:space="0" w:color="auto"/>
            <w:left w:val="none" w:sz="0" w:space="0" w:color="auto"/>
            <w:bottom w:val="none" w:sz="0" w:space="0" w:color="auto"/>
            <w:right w:val="none" w:sz="0" w:space="0" w:color="auto"/>
          </w:divBdr>
        </w:div>
        <w:div w:id="968361747">
          <w:marLeft w:val="640"/>
          <w:marRight w:val="0"/>
          <w:marTop w:val="0"/>
          <w:marBottom w:val="0"/>
          <w:divBdr>
            <w:top w:val="none" w:sz="0" w:space="0" w:color="auto"/>
            <w:left w:val="none" w:sz="0" w:space="0" w:color="auto"/>
            <w:bottom w:val="none" w:sz="0" w:space="0" w:color="auto"/>
            <w:right w:val="none" w:sz="0" w:space="0" w:color="auto"/>
          </w:divBdr>
        </w:div>
        <w:div w:id="1874072269">
          <w:marLeft w:val="640"/>
          <w:marRight w:val="0"/>
          <w:marTop w:val="0"/>
          <w:marBottom w:val="0"/>
          <w:divBdr>
            <w:top w:val="none" w:sz="0" w:space="0" w:color="auto"/>
            <w:left w:val="none" w:sz="0" w:space="0" w:color="auto"/>
            <w:bottom w:val="none" w:sz="0" w:space="0" w:color="auto"/>
            <w:right w:val="none" w:sz="0" w:space="0" w:color="auto"/>
          </w:divBdr>
        </w:div>
        <w:div w:id="1294100468">
          <w:marLeft w:val="640"/>
          <w:marRight w:val="0"/>
          <w:marTop w:val="0"/>
          <w:marBottom w:val="0"/>
          <w:divBdr>
            <w:top w:val="none" w:sz="0" w:space="0" w:color="auto"/>
            <w:left w:val="none" w:sz="0" w:space="0" w:color="auto"/>
            <w:bottom w:val="none" w:sz="0" w:space="0" w:color="auto"/>
            <w:right w:val="none" w:sz="0" w:space="0" w:color="auto"/>
          </w:divBdr>
        </w:div>
        <w:div w:id="676659785">
          <w:marLeft w:val="640"/>
          <w:marRight w:val="0"/>
          <w:marTop w:val="0"/>
          <w:marBottom w:val="0"/>
          <w:divBdr>
            <w:top w:val="none" w:sz="0" w:space="0" w:color="auto"/>
            <w:left w:val="none" w:sz="0" w:space="0" w:color="auto"/>
            <w:bottom w:val="none" w:sz="0" w:space="0" w:color="auto"/>
            <w:right w:val="none" w:sz="0" w:space="0" w:color="auto"/>
          </w:divBdr>
        </w:div>
        <w:div w:id="827598255">
          <w:marLeft w:val="640"/>
          <w:marRight w:val="0"/>
          <w:marTop w:val="0"/>
          <w:marBottom w:val="0"/>
          <w:divBdr>
            <w:top w:val="none" w:sz="0" w:space="0" w:color="auto"/>
            <w:left w:val="none" w:sz="0" w:space="0" w:color="auto"/>
            <w:bottom w:val="none" w:sz="0" w:space="0" w:color="auto"/>
            <w:right w:val="none" w:sz="0" w:space="0" w:color="auto"/>
          </w:divBdr>
        </w:div>
        <w:div w:id="981957052">
          <w:marLeft w:val="640"/>
          <w:marRight w:val="0"/>
          <w:marTop w:val="0"/>
          <w:marBottom w:val="0"/>
          <w:divBdr>
            <w:top w:val="none" w:sz="0" w:space="0" w:color="auto"/>
            <w:left w:val="none" w:sz="0" w:space="0" w:color="auto"/>
            <w:bottom w:val="none" w:sz="0" w:space="0" w:color="auto"/>
            <w:right w:val="none" w:sz="0" w:space="0" w:color="auto"/>
          </w:divBdr>
        </w:div>
        <w:div w:id="1332179860">
          <w:marLeft w:val="640"/>
          <w:marRight w:val="0"/>
          <w:marTop w:val="0"/>
          <w:marBottom w:val="0"/>
          <w:divBdr>
            <w:top w:val="none" w:sz="0" w:space="0" w:color="auto"/>
            <w:left w:val="none" w:sz="0" w:space="0" w:color="auto"/>
            <w:bottom w:val="none" w:sz="0" w:space="0" w:color="auto"/>
            <w:right w:val="none" w:sz="0" w:space="0" w:color="auto"/>
          </w:divBdr>
        </w:div>
        <w:div w:id="682515684">
          <w:marLeft w:val="640"/>
          <w:marRight w:val="0"/>
          <w:marTop w:val="0"/>
          <w:marBottom w:val="0"/>
          <w:divBdr>
            <w:top w:val="none" w:sz="0" w:space="0" w:color="auto"/>
            <w:left w:val="none" w:sz="0" w:space="0" w:color="auto"/>
            <w:bottom w:val="none" w:sz="0" w:space="0" w:color="auto"/>
            <w:right w:val="none" w:sz="0" w:space="0" w:color="auto"/>
          </w:divBdr>
        </w:div>
        <w:div w:id="1184513069">
          <w:marLeft w:val="640"/>
          <w:marRight w:val="0"/>
          <w:marTop w:val="0"/>
          <w:marBottom w:val="0"/>
          <w:divBdr>
            <w:top w:val="none" w:sz="0" w:space="0" w:color="auto"/>
            <w:left w:val="none" w:sz="0" w:space="0" w:color="auto"/>
            <w:bottom w:val="none" w:sz="0" w:space="0" w:color="auto"/>
            <w:right w:val="none" w:sz="0" w:space="0" w:color="auto"/>
          </w:divBdr>
        </w:div>
        <w:div w:id="582303383">
          <w:marLeft w:val="640"/>
          <w:marRight w:val="0"/>
          <w:marTop w:val="0"/>
          <w:marBottom w:val="0"/>
          <w:divBdr>
            <w:top w:val="none" w:sz="0" w:space="0" w:color="auto"/>
            <w:left w:val="none" w:sz="0" w:space="0" w:color="auto"/>
            <w:bottom w:val="none" w:sz="0" w:space="0" w:color="auto"/>
            <w:right w:val="none" w:sz="0" w:space="0" w:color="auto"/>
          </w:divBdr>
        </w:div>
        <w:div w:id="989019116">
          <w:marLeft w:val="640"/>
          <w:marRight w:val="0"/>
          <w:marTop w:val="0"/>
          <w:marBottom w:val="0"/>
          <w:divBdr>
            <w:top w:val="none" w:sz="0" w:space="0" w:color="auto"/>
            <w:left w:val="none" w:sz="0" w:space="0" w:color="auto"/>
            <w:bottom w:val="none" w:sz="0" w:space="0" w:color="auto"/>
            <w:right w:val="none" w:sz="0" w:space="0" w:color="auto"/>
          </w:divBdr>
        </w:div>
        <w:div w:id="1476795799">
          <w:marLeft w:val="640"/>
          <w:marRight w:val="0"/>
          <w:marTop w:val="0"/>
          <w:marBottom w:val="0"/>
          <w:divBdr>
            <w:top w:val="none" w:sz="0" w:space="0" w:color="auto"/>
            <w:left w:val="none" w:sz="0" w:space="0" w:color="auto"/>
            <w:bottom w:val="none" w:sz="0" w:space="0" w:color="auto"/>
            <w:right w:val="none" w:sz="0" w:space="0" w:color="auto"/>
          </w:divBdr>
        </w:div>
        <w:div w:id="990716626">
          <w:marLeft w:val="640"/>
          <w:marRight w:val="0"/>
          <w:marTop w:val="0"/>
          <w:marBottom w:val="0"/>
          <w:divBdr>
            <w:top w:val="none" w:sz="0" w:space="0" w:color="auto"/>
            <w:left w:val="none" w:sz="0" w:space="0" w:color="auto"/>
            <w:bottom w:val="none" w:sz="0" w:space="0" w:color="auto"/>
            <w:right w:val="none" w:sz="0" w:space="0" w:color="auto"/>
          </w:divBdr>
        </w:div>
        <w:div w:id="1649241015">
          <w:marLeft w:val="640"/>
          <w:marRight w:val="0"/>
          <w:marTop w:val="0"/>
          <w:marBottom w:val="0"/>
          <w:divBdr>
            <w:top w:val="none" w:sz="0" w:space="0" w:color="auto"/>
            <w:left w:val="none" w:sz="0" w:space="0" w:color="auto"/>
            <w:bottom w:val="none" w:sz="0" w:space="0" w:color="auto"/>
            <w:right w:val="none" w:sz="0" w:space="0" w:color="auto"/>
          </w:divBdr>
        </w:div>
        <w:div w:id="1810201482">
          <w:marLeft w:val="640"/>
          <w:marRight w:val="0"/>
          <w:marTop w:val="0"/>
          <w:marBottom w:val="0"/>
          <w:divBdr>
            <w:top w:val="none" w:sz="0" w:space="0" w:color="auto"/>
            <w:left w:val="none" w:sz="0" w:space="0" w:color="auto"/>
            <w:bottom w:val="none" w:sz="0" w:space="0" w:color="auto"/>
            <w:right w:val="none" w:sz="0" w:space="0" w:color="auto"/>
          </w:divBdr>
        </w:div>
        <w:div w:id="45181955">
          <w:marLeft w:val="640"/>
          <w:marRight w:val="0"/>
          <w:marTop w:val="0"/>
          <w:marBottom w:val="0"/>
          <w:divBdr>
            <w:top w:val="none" w:sz="0" w:space="0" w:color="auto"/>
            <w:left w:val="none" w:sz="0" w:space="0" w:color="auto"/>
            <w:bottom w:val="none" w:sz="0" w:space="0" w:color="auto"/>
            <w:right w:val="none" w:sz="0" w:space="0" w:color="auto"/>
          </w:divBdr>
        </w:div>
        <w:div w:id="1202785555">
          <w:marLeft w:val="640"/>
          <w:marRight w:val="0"/>
          <w:marTop w:val="0"/>
          <w:marBottom w:val="0"/>
          <w:divBdr>
            <w:top w:val="none" w:sz="0" w:space="0" w:color="auto"/>
            <w:left w:val="none" w:sz="0" w:space="0" w:color="auto"/>
            <w:bottom w:val="none" w:sz="0" w:space="0" w:color="auto"/>
            <w:right w:val="none" w:sz="0" w:space="0" w:color="auto"/>
          </w:divBdr>
        </w:div>
        <w:div w:id="467743681">
          <w:marLeft w:val="640"/>
          <w:marRight w:val="0"/>
          <w:marTop w:val="0"/>
          <w:marBottom w:val="0"/>
          <w:divBdr>
            <w:top w:val="none" w:sz="0" w:space="0" w:color="auto"/>
            <w:left w:val="none" w:sz="0" w:space="0" w:color="auto"/>
            <w:bottom w:val="none" w:sz="0" w:space="0" w:color="auto"/>
            <w:right w:val="none" w:sz="0" w:space="0" w:color="auto"/>
          </w:divBdr>
        </w:div>
      </w:divsChild>
    </w:div>
    <w:div w:id="2072540034">
      <w:bodyDiv w:val="1"/>
      <w:marLeft w:val="0"/>
      <w:marRight w:val="0"/>
      <w:marTop w:val="0"/>
      <w:marBottom w:val="0"/>
      <w:divBdr>
        <w:top w:val="none" w:sz="0" w:space="0" w:color="auto"/>
        <w:left w:val="none" w:sz="0" w:space="0" w:color="auto"/>
        <w:bottom w:val="none" w:sz="0" w:space="0" w:color="auto"/>
        <w:right w:val="none" w:sz="0" w:space="0" w:color="auto"/>
      </w:divBdr>
    </w:div>
    <w:div w:id="2072997644">
      <w:bodyDiv w:val="1"/>
      <w:marLeft w:val="0"/>
      <w:marRight w:val="0"/>
      <w:marTop w:val="0"/>
      <w:marBottom w:val="0"/>
      <w:divBdr>
        <w:top w:val="none" w:sz="0" w:space="0" w:color="auto"/>
        <w:left w:val="none" w:sz="0" w:space="0" w:color="auto"/>
        <w:bottom w:val="none" w:sz="0" w:space="0" w:color="auto"/>
        <w:right w:val="none" w:sz="0" w:space="0" w:color="auto"/>
      </w:divBdr>
    </w:div>
    <w:div w:id="2074036495">
      <w:marLeft w:val="640"/>
      <w:marRight w:val="0"/>
      <w:marTop w:val="0"/>
      <w:marBottom w:val="0"/>
      <w:divBdr>
        <w:top w:val="none" w:sz="0" w:space="0" w:color="auto"/>
        <w:left w:val="none" w:sz="0" w:space="0" w:color="auto"/>
        <w:bottom w:val="none" w:sz="0" w:space="0" w:color="auto"/>
        <w:right w:val="none" w:sz="0" w:space="0" w:color="auto"/>
      </w:divBdr>
    </w:div>
    <w:div w:id="2081096905">
      <w:marLeft w:val="640"/>
      <w:marRight w:val="0"/>
      <w:marTop w:val="0"/>
      <w:marBottom w:val="0"/>
      <w:divBdr>
        <w:top w:val="none" w:sz="0" w:space="0" w:color="auto"/>
        <w:left w:val="none" w:sz="0" w:space="0" w:color="auto"/>
        <w:bottom w:val="none" w:sz="0" w:space="0" w:color="auto"/>
        <w:right w:val="none" w:sz="0" w:space="0" w:color="auto"/>
      </w:divBdr>
    </w:div>
    <w:div w:id="2081176338">
      <w:marLeft w:val="640"/>
      <w:marRight w:val="0"/>
      <w:marTop w:val="0"/>
      <w:marBottom w:val="0"/>
      <w:divBdr>
        <w:top w:val="none" w:sz="0" w:space="0" w:color="auto"/>
        <w:left w:val="none" w:sz="0" w:space="0" w:color="auto"/>
        <w:bottom w:val="none" w:sz="0" w:space="0" w:color="auto"/>
        <w:right w:val="none" w:sz="0" w:space="0" w:color="auto"/>
      </w:divBdr>
    </w:div>
    <w:div w:id="2081637036">
      <w:marLeft w:val="640"/>
      <w:marRight w:val="0"/>
      <w:marTop w:val="0"/>
      <w:marBottom w:val="0"/>
      <w:divBdr>
        <w:top w:val="none" w:sz="0" w:space="0" w:color="auto"/>
        <w:left w:val="none" w:sz="0" w:space="0" w:color="auto"/>
        <w:bottom w:val="none" w:sz="0" w:space="0" w:color="auto"/>
        <w:right w:val="none" w:sz="0" w:space="0" w:color="auto"/>
      </w:divBdr>
    </w:div>
    <w:div w:id="2083021674">
      <w:marLeft w:val="640"/>
      <w:marRight w:val="0"/>
      <w:marTop w:val="0"/>
      <w:marBottom w:val="0"/>
      <w:divBdr>
        <w:top w:val="none" w:sz="0" w:space="0" w:color="auto"/>
        <w:left w:val="none" w:sz="0" w:space="0" w:color="auto"/>
        <w:bottom w:val="none" w:sz="0" w:space="0" w:color="auto"/>
        <w:right w:val="none" w:sz="0" w:space="0" w:color="auto"/>
      </w:divBdr>
    </w:div>
    <w:div w:id="2091194819">
      <w:marLeft w:val="640"/>
      <w:marRight w:val="0"/>
      <w:marTop w:val="0"/>
      <w:marBottom w:val="0"/>
      <w:divBdr>
        <w:top w:val="none" w:sz="0" w:space="0" w:color="auto"/>
        <w:left w:val="none" w:sz="0" w:space="0" w:color="auto"/>
        <w:bottom w:val="none" w:sz="0" w:space="0" w:color="auto"/>
        <w:right w:val="none" w:sz="0" w:space="0" w:color="auto"/>
      </w:divBdr>
    </w:div>
    <w:div w:id="2094545798">
      <w:bodyDiv w:val="1"/>
      <w:marLeft w:val="0"/>
      <w:marRight w:val="0"/>
      <w:marTop w:val="0"/>
      <w:marBottom w:val="0"/>
      <w:divBdr>
        <w:top w:val="none" w:sz="0" w:space="0" w:color="auto"/>
        <w:left w:val="none" w:sz="0" w:space="0" w:color="auto"/>
        <w:bottom w:val="none" w:sz="0" w:space="0" w:color="auto"/>
        <w:right w:val="none" w:sz="0" w:space="0" w:color="auto"/>
      </w:divBdr>
    </w:div>
    <w:div w:id="2096201075">
      <w:marLeft w:val="640"/>
      <w:marRight w:val="0"/>
      <w:marTop w:val="0"/>
      <w:marBottom w:val="0"/>
      <w:divBdr>
        <w:top w:val="none" w:sz="0" w:space="0" w:color="auto"/>
        <w:left w:val="none" w:sz="0" w:space="0" w:color="auto"/>
        <w:bottom w:val="none" w:sz="0" w:space="0" w:color="auto"/>
        <w:right w:val="none" w:sz="0" w:space="0" w:color="auto"/>
      </w:divBdr>
    </w:div>
    <w:div w:id="2097706768">
      <w:bodyDiv w:val="1"/>
      <w:marLeft w:val="0"/>
      <w:marRight w:val="0"/>
      <w:marTop w:val="0"/>
      <w:marBottom w:val="0"/>
      <w:divBdr>
        <w:top w:val="none" w:sz="0" w:space="0" w:color="auto"/>
        <w:left w:val="none" w:sz="0" w:space="0" w:color="auto"/>
        <w:bottom w:val="none" w:sz="0" w:space="0" w:color="auto"/>
        <w:right w:val="none" w:sz="0" w:space="0" w:color="auto"/>
      </w:divBdr>
    </w:div>
    <w:div w:id="2104370694">
      <w:bodyDiv w:val="1"/>
      <w:marLeft w:val="0"/>
      <w:marRight w:val="0"/>
      <w:marTop w:val="0"/>
      <w:marBottom w:val="0"/>
      <w:divBdr>
        <w:top w:val="none" w:sz="0" w:space="0" w:color="auto"/>
        <w:left w:val="none" w:sz="0" w:space="0" w:color="auto"/>
        <w:bottom w:val="none" w:sz="0" w:space="0" w:color="auto"/>
        <w:right w:val="none" w:sz="0" w:space="0" w:color="auto"/>
      </w:divBdr>
    </w:div>
    <w:div w:id="2108193690">
      <w:bodyDiv w:val="1"/>
      <w:marLeft w:val="0"/>
      <w:marRight w:val="0"/>
      <w:marTop w:val="0"/>
      <w:marBottom w:val="0"/>
      <w:divBdr>
        <w:top w:val="none" w:sz="0" w:space="0" w:color="auto"/>
        <w:left w:val="none" w:sz="0" w:space="0" w:color="auto"/>
        <w:bottom w:val="none" w:sz="0" w:space="0" w:color="auto"/>
        <w:right w:val="none" w:sz="0" w:space="0" w:color="auto"/>
      </w:divBdr>
    </w:div>
    <w:div w:id="2115050155">
      <w:bodyDiv w:val="1"/>
      <w:marLeft w:val="0"/>
      <w:marRight w:val="0"/>
      <w:marTop w:val="0"/>
      <w:marBottom w:val="0"/>
      <w:divBdr>
        <w:top w:val="none" w:sz="0" w:space="0" w:color="auto"/>
        <w:left w:val="none" w:sz="0" w:space="0" w:color="auto"/>
        <w:bottom w:val="none" w:sz="0" w:space="0" w:color="auto"/>
        <w:right w:val="none" w:sz="0" w:space="0" w:color="auto"/>
      </w:divBdr>
    </w:div>
    <w:div w:id="2129624152">
      <w:marLeft w:val="640"/>
      <w:marRight w:val="0"/>
      <w:marTop w:val="0"/>
      <w:marBottom w:val="0"/>
      <w:divBdr>
        <w:top w:val="none" w:sz="0" w:space="0" w:color="auto"/>
        <w:left w:val="none" w:sz="0" w:space="0" w:color="auto"/>
        <w:bottom w:val="none" w:sz="0" w:space="0" w:color="auto"/>
        <w:right w:val="none" w:sz="0" w:space="0" w:color="auto"/>
      </w:divBdr>
    </w:div>
    <w:div w:id="2130515196">
      <w:bodyDiv w:val="1"/>
      <w:marLeft w:val="0"/>
      <w:marRight w:val="0"/>
      <w:marTop w:val="0"/>
      <w:marBottom w:val="0"/>
      <w:divBdr>
        <w:top w:val="none" w:sz="0" w:space="0" w:color="auto"/>
        <w:left w:val="none" w:sz="0" w:space="0" w:color="auto"/>
        <w:bottom w:val="none" w:sz="0" w:space="0" w:color="auto"/>
        <w:right w:val="none" w:sz="0" w:space="0" w:color="auto"/>
      </w:divBdr>
      <w:divsChild>
        <w:div w:id="523445767">
          <w:marLeft w:val="640"/>
          <w:marRight w:val="0"/>
          <w:marTop w:val="0"/>
          <w:marBottom w:val="0"/>
          <w:divBdr>
            <w:top w:val="none" w:sz="0" w:space="0" w:color="auto"/>
            <w:left w:val="none" w:sz="0" w:space="0" w:color="auto"/>
            <w:bottom w:val="none" w:sz="0" w:space="0" w:color="auto"/>
            <w:right w:val="none" w:sz="0" w:space="0" w:color="auto"/>
          </w:divBdr>
        </w:div>
        <w:div w:id="2132824733">
          <w:marLeft w:val="640"/>
          <w:marRight w:val="0"/>
          <w:marTop w:val="0"/>
          <w:marBottom w:val="0"/>
          <w:divBdr>
            <w:top w:val="none" w:sz="0" w:space="0" w:color="auto"/>
            <w:left w:val="none" w:sz="0" w:space="0" w:color="auto"/>
            <w:bottom w:val="none" w:sz="0" w:space="0" w:color="auto"/>
            <w:right w:val="none" w:sz="0" w:space="0" w:color="auto"/>
          </w:divBdr>
        </w:div>
        <w:div w:id="1911651540">
          <w:marLeft w:val="640"/>
          <w:marRight w:val="0"/>
          <w:marTop w:val="0"/>
          <w:marBottom w:val="0"/>
          <w:divBdr>
            <w:top w:val="none" w:sz="0" w:space="0" w:color="auto"/>
            <w:left w:val="none" w:sz="0" w:space="0" w:color="auto"/>
            <w:bottom w:val="none" w:sz="0" w:space="0" w:color="auto"/>
            <w:right w:val="none" w:sz="0" w:space="0" w:color="auto"/>
          </w:divBdr>
        </w:div>
        <w:div w:id="219753298">
          <w:marLeft w:val="640"/>
          <w:marRight w:val="0"/>
          <w:marTop w:val="0"/>
          <w:marBottom w:val="0"/>
          <w:divBdr>
            <w:top w:val="none" w:sz="0" w:space="0" w:color="auto"/>
            <w:left w:val="none" w:sz="0" w:space="0" w:color="auto"/>
            <w:bottom w:val="none" w:sz="0" w:space="0" w:color="auto"/>
            <w:right w:val="none" w:sz="0" w:space="0" w:color="auto"/>
          </w:divBdr>
        </w:div>
        <w:div w:id="69929393">
          <w:marLeft w:val="640"/>
          <w:marRight w:val="0"/>
          <w:marTop w:val="0"/>
          <w:marBottom w:val="0"/>
          <w:divBdr>
            <w:top w:val="none" w:sz="0" w:space="0" w:color="auto"/>
            <w:left w:val="none" w:sz="0" w:space="0" w:color="auto"/>
            <w:bottom w:val="none" w:sz="0" w:space="0" w:color="auto"/>
            <w:right w:val="none" w:sz="0" w:space="0" w:color="auto"/>
          </w:divBdr>
        </w:div>
        <w:div w:id="1619604669">
          <w:marLeft w:val="640"/>
          <w:marRight w:val="0"/>
          <w:marTop w:val="0"/>
          <w:marBottom w:val="0"/>
          <w:divBdr>
            <w:top w:val="none" w:sz="0" w:space="0" w:color="auto"/>
            <w:left w:val="none" w:sz="0" w:space="0" w:color="auto"/>
            <w:bottom w:val="none" w:sz="0" w:space="0" w:color="auto"/>
            <w:right w:val="none" w:sz="0" w:space="0" w:color="auto"/>
          </w:divBdr>
        </w:div>
        <w:div w:id="1209340168">
          <w:marLeft w:val="640"/>
          <w:marRight w:val="0"/>
          <w:marTop w:val="0"/>
          <w:marBottom w:val="0"/>
          <w:divBdr>
            <w:top w:val="none" w:sz="0" w:space="0" w:color="auto"/>
            <w:left w:val="none" w:sz="0" w:space="0" w:color="auto"/>
            <w:bottom w:val="none" w:sz="0" w:space="0" w:color="auto"/>
            <w:right w:val="none" w:sz="0" w:space="0" w:color="auto"/>
          </w:divBdr>
        </w:div>
        <w:div w:id="1741633792">
          <w:marLeft w:val="640"/>
          <w:marRight w:val="0"/>
          <w:marTop w:val="0"/>
          <w:marBottom w:val="0"/>
          <w:divBdr>
            <w:top w:val="none" w:sz="0" w:space="0" w:color="auto"/>
            <w:left w:val="none" w:sz="0" w:space="0" w:color="auto"/>
            <w:bottom w:val="none" w:sz="0" w:space="0" w:color="auto"/>
            <w:right w:val="none" w:sz="0" w:space="0" w:color="auto"/>
          </w:divBdr>
        </w:div>
        <w:div w:id="1509369349">
          <w:marLeft w:val="640"/>
          <w:marRight w:val="0"/>
          <w:marTop w:val="0"/>
          <w:marBottom w:val="0"/>
          <w:divBdr>
            <w:top w:val="none" w:sz="0" w:space="0" w:color="auto"/>
            <w:left w:val="none" w:sz="0" w:space="0" w:color="auto"/>
            <w:bottom w:val="none" w:sz="0" w:space="0" w:color="auto"/>
            <w:right w:val="none" w:sz="0" w:space="0" w:color="auto"/>
          </w:divBdr>
        </w:div>
        <w:div w:id="300499171">
          <w:marLeft w:val="640"/>
          <w:marRight w:val="0"/>
          <w:marTop w:val="0"/>
          <w:marBottom w:val="0"/>
          <w:divBdr>
            <w:top w:val="none" w:sz="0" w:space="0" w:color="auto"/>
            <w:left w:val="none" w:sz="0" w:space="0" w:color="auto"/>
            <w:bottom w:val="none" w:sz="0" w:space="0" w:color="auto"/>
            <w:right w:val="none" w:sz="0" w:space="0" w:color="auto"/>
          </w:divBdr>
        </w:div>
        <w:div w:id="1617759071">
          <w:marLeft w:val="640"/>
          <w:marRight w:val="0"/>
          <w:marTop w:val="0"/>
          <w:marBottom w:val="0"/>
          <w:divBdr>
            <w:top w:val="none" w:sz="0" w:space="0" w:color="auto"/>
            <w:left w:val="none" w:sz="0" w:space="0" w:color="auto"/>
            <w:bottom w:val="none" w:sz="0" w:space="0" w:color="auto"/>
            <w:right w:val="none" w:sz="0" w:space="0" w:color="auto"/>
          </w:divBdr>
        </w:div>
        <w:div w:id="1412967641">
          <w:marLeft w:val="640"/>
          <w:marRight w:val="0"/>
          <w:marTop w:val="0"/>
          <w:marBottom w:val="0"/>
          <w:divBdr>
            <w:top w:val="none" w:sz="0" w:space="0" w:color="auto"/>
            <w:left w:val="none" w:sz="0" w:space="0" w:color="auto"/>
            <w:bottom w:val="none" w:sz="0" w:space="0" w:color="auto"/>
            <w:right w:val="none" w:sz="0" w:space="0" w:color="auto"/>
          </w:divBdr>
        </w:div>
        <w:div w:id="609361430">
          <w:marLeft w:val="640"/>
          <w:marRight w:val="0"/>
          <w:marTop w:val="0"/>
          <w:marBottom w:val="0"/>
          <w:divBdr>
            <w:top w:val="none" w:sz="0" w:space="0" w:color="auto"/>
            <w:left w:val="none" w:sz="0" w:space="0" w:color="auto"/>
            <w:bottom w:val="none" w:sz="0" w:space="0" w:color="auto"/>
            <w:right w:val="none" w:sz="0" w:space="0" w:color="auto"/>
          </w:divBdr>
        </w:div>
        <w:div w:id="914319360">
          <w:marLeft w:val="640"/>
          <w:marRight w:val="0"/>
          <w:marTop w:val="0"/>
          <w:marBottom w:val="0"/>
          <w:divBdr>
            <w:top w:val="none" w:sz="0" w:space="0" w:color="auto"/>
            <w:left w:val="none" w:sz="0" w:space="0" w:color="auto"/>
            <w:bottom w:val="none" w:sz="0" w:space="0" w:color="auto"/>
            <w:right w:val="none" w:sz="0" w:space="0" w:color="auto"/>
          </w:divBdr>
        </w:div>
        <w:div w:id="2103601878">
          <w:marLeft w:val="640"/>
          <w:marRight w:val="0"/>
          <w:marTop w:val="0"/>
          <w:marBottom w:val="0"/>
          <w:divBdr>
            <w:top w:val="none" w:sz="0" w:space="0" w:color="auto"/>
            <w:left w:val="none" w:sz="0" w:space="0" w:color="auto"/>
            <w:bottom w:val="none" w:sz="0" w:space="0" w:color="auto"/>
            <w:right w:val="none" w:sz="0" w:space="0" w:color="auto"/>
          </w:divBdr>
        </w:div>
        <w:div w:id="991373681">
          <w:marLeft w:val="640"/>
          <w:marRight w:val="0"/>
          <w:marTop w:val="0"/>
          <w:marBottom w:val="0"/>
          <w:divBdr>
            <w:top w:val="none" w:sz="0" w:space="0" w:color="auto"/>
            <w:left w:val="none" w:sz="0" w:space="0" w:color="auto"/>
            <w:bottom w:val="none" w:sz="0" w:space="0" w:color="auto"/>
            <w:right w:val="none" w:sz="0" w:space="0" w:color="auto"/>
          </w:divBdr>
        </w:div>
        <w:div w:id="1801992015">
          <w:marLeft w:val="640"/>
          <w:marRight w:val="0"/>
          <w:marTop w:val="0"/>
          <w:marBottom w:val="0"/>
          <w:divBdr>
            <w:top w:val="none" w:sz="0" w:space="0" w:color="auto"/>
            <w:left w:val="none" w:sz="0" w:space="0" w:color="auto"/>
            <w:bottom w:val="none" w:sz="0" w:space="0" w:color="auto"/>
            <w:right w:val="none" w:sz="0" w:space="0" w:color="auto"/>
          </w:divBdr>
        </w:div>
        <w:div w:id="1504860319">
          <w:marLeft w:val="640"/>
          <w:marRight w:val="0"/>
          <w:marTop w:val="0"/>
          <w:marBottom w:val="0"/>
          <w:divBdr>
            <w:top w:val="none" w:sz="0" w:space="0" w:color="auto"/>
            <w:left w:val="none" w:sz="0" w:space="0" w:color="auto"/>
            <w:bottom w:val="none" w:sz="0" w:space="0" w:color="auto"/>
            <w:right w:val="none" w:sz="0" w:space="0" w:color="auto"/>
          </w:divBdr>
        </w:div>
        <w:div w:id="1610816356">
          <w:marLeft w:val="640"/>
          <w:marRight w:val="0"/>
          <w:marTop w:val="0"/>
          <w:marBottom w:val="0"/>
          <w:divBdr>
            <w:top w:val="none" w:sz="0" w:space="0" w:color="auto"/>
            <w:left w:val="none" w:sz="0" w:space="0" w:color="auto"/>
            <w:bottom w:val="none" w:sz="0" w:space="0" w:color="auto"/>
            <w:right w:val="none" w:sz="0" w:space="0" w:color="auto"/>
          </w:divBdr>
        </w:div>
        <w:div w:id="1579167828">
          <w:marLeft w:val="640"/>
          <w:marRight w:val="0"/>
          <w:marTop w:val="0"/>
          <w:marBottom w:val="0"/>
          <w:divBdr>
            <w:top w:val="none" w:sz="0" w:space="0" w:color="auto"/>
            <w:left w:val="none" w:sz="0" w:space="0" w:color="auto"/>
            <w:bottom w:val="none" w:sz="0" w:space="0" w:color="auto"/>
            <w:right w:val="none" w:sz="0" w:space="0" w:color="auto"/>
          </w:divBdr>
        </w:div>
        <w:div w:id="586889515">
          <w:marLeft w:val="640"/>
          <w:marRight w:val="0"/>
          <w:marTop w:val="0"/>
          <w:marBottom w:val="0"/>
          <w:divBdr>
            <w:top w:val="none" w:sz="0" w:space="0" w:color="auto"/>
            <w:left w:val="none" w:sz="0" w:space="0" w:color="auto"/>
            <w:bottom w:val="none" w:sz="0" w:space="0" w:color="auto"/>
            <w:right w:val="none" w:sz="0" w:space="0" w:color="auto"/>
          </w:divBdr>
        </w:div>
        <w:div w:id="973607735">
          <w:marLeft w:val="640"/>
          <w:marRight w:val="0"/>
          <w:marTop w:val="0"/>
          <w:marBottom w:val="0"/>
          <w:divBdr>
            <w:top w:val="none" w:sz="0" w:space="0" w:color="auto"/>
            <w:left w:val="none" w:sz="0" w:space="0" w:color="auto"/>
            <w:bottom w:val="none" w:sz="0" w:space="0" w:color="auto"/>
            <w:right w:val="none" w:sz="0" w:space="0" w:color="auto"/>
          </w:divBdr>
        </w:div>
        <w:div w:id="980034041">
          <w:marLeft w:val="640"/>
          <w:marRight w:val="0"/>
          <w:marTop w:val="0"/>
          <w:marBottom w:val="0"/>
          <w:divBdr>
            <w:top w:val="none" w:sz="0" w:space="0" w:color="auto"/>
            <w:left w:val="none" w:sz="0" w:space="0" w:color="auto"/>
            <w:bottom w:val="none" w:sz="0" w:space="0" w:color="auto"/>
            <w:right w:val="none" w:sz="0" w:space="0" w:color="auto"/>
          </w:divBdr>
        </w:div>
        <w:div w:id="1763407560">
          <w:marLeft w:val="640"/>
          <w:marRight w:val="0"/>
          <w:marTop w:val="0"/>
          <w:marBottom w:val="0"/>
          <w:divBdr>
            <w:top w:val="none" w:sz="0" w:space="0" w:color="auto"/>
            <w:left w:val="none" w:sz="0" w:space="0" w:color="auto"/>
            <w:bottom w:val="none" w:sz="0" w:space="0" w:color="auto"/>
            <w:right w:val="none" w:sz="0" w:space="0" w:color="auto"/>
          </w:divBdr>
        </w:div>
        <w:div w:id="149181091">
          <w:marLeft w:val="640"/>
          <w:marRight w:val="0"/>
          <w:marTop w:val="0"/>
          <w:marBottom w:val="0"/>
          <w:divBdr>
            <w:top w:val="none" w:sz="0" w:space="0" w:color="auto"/>
            <w:left w:val="none" w:sz="0" w:space="0" w:color="auto"/>
            <w:bottom w:val="none" w:sz="0" w:space="0" w:color="auto"/>
            <w:right w:val="none" w:sz="0" w:space="0" w:color="auto"/>
          </w:divBdr>
        </w:div>
        <w:div w:id="1333296716">
          <w:marLeft w:val="640"/>
          <w:marRight w:val="0"/>
          <w:marTop w:val="0"/>
          <w:marBottom w:val="0"/>
          <w:divBdr>
            <w:top w:val="none" w:sz="0" w:space="0" w:color="auto"/>
            <w:left w:val="none" w:sz="0" w:space="0" w:color="auto"/>
            <w:bottom w:val="none" w:sz="0" w:space="0" w:color="auto"/>
            <w:right w:val="none" w:sz="0" w:space="0" w:color="auto"/>
          </w:divBdr>
        </w:div>
        <w:div w:id="1751388621">
          <w:marLeft w:val="640"/>
          <w:marRight w:val="0"/>
          <w:marTop w:val="0"/>
          <w:marBottom w:val="0"/>
          <w:divBdr>
            <w:top w:val="none" w:sz="0" w:space="0" w:color="auto"/>
            <w:left w:val="none" w:sz="0" w:space="0" w:color="auto"/>
            <w:bottom w:val="none" w:sz="0" w:space="0" w:color="auto"/>
            <w:right w:val="none" w:sz="0" w:space="0" w:color="auto"/>
          </w:divBdr>
        </w:div>
        <w:div w:id="1699814682">
          <w:marLeft w:val="640"/>
          <w:marRight w:val="0"/>
          <w:marTop w:val="0"/>
          <w:marBottom w:val="0"/>
          <w:divBdr>
            <w:top w:val="none" w:sz="0" w:space="0" w:color="auto"/>
            <w:left w:val="none" w:sz="0" w:space="0" w:color="auto"/>
            <w:bottom w:val="none" w:sz="0" w:space="0" w:color="auto"/>
            <w:right w:val="none" w:sz="0" w:space="0" w:color="auto"/>
          </w:divBdr>
        </w:div>
        <w:div w:id="1819302655">
          <w:marLeft w:val="640"/>
          <w:marRight w:val="0"/>
          <w:marTop w:val="0"/>
          <w:marBottom w:val="0"/>
          <w:divBdr>
            <w:top w:val="none" w:sz="0" w:space="0" w:color="auto"/>
            <w:left w:val="none" w:sz="0" w:space="0" w:color="auto"/>
            <w:bottom w:val="none" w:sz="0" w:space="0" w:color="auto"/>
            <w:right w:val="none" w:sz="0" w:space="0" w:color="auto"/>
          </w:divBdr>
        </w:div>
        <w:div w:id="384255565">
          <w:marLeft w:val="640"/>
          <w:marRight w:val="0"/>
          <w:marTop w:val="0"/>
          <w:marBottom w:val="0"/>
          <w:divBdr>
            <w:top w:val="none" w:sz="0" w:space="0" w:color="auto"/>
            <w:left w:val="none" w:sz="0" w:space="0" w:color="auto"/>
            <w:bottom w:val="none" w:sz="0" w:space="0" w:color="auto"/>
            <w:right w:val="none" w:sz="0" w:space="0" w:color="auto"/>
          </w:divBdr>
        </w:div>
        <w:div w:id="481389295">
          <w:marLeft w:val="640"/>
          <w:marRight w:val="0"/>
          <w:marTop w:val="0"/>
          <w:marBottom w:val="0"/>
          <w:divBdr>
            <w:top w:val="none" w:sz="0" w:space="0" w:color="auto"/>
            <w:left w:val="none" w:sz="0" w:space="0" w:color="auto"/>
            <w:bottom w:val="none" w:sz="0" w:space="0" w:color="auto"/>
            <w:right w:val="none" w:sz="0" w:space="0" w:color="auto"/>
          </w:divBdr>
        </w:div>
        <w:div w:id="142235641">
          <w:marLeft w:val="640"/>
          <w:marRight w:val="0"/>
          <w:marTop w:val="0"/>
          <w:marBottom w:val="0"/>
          <w:divBdr>
            <w:top w:val="none" w:sz="0" w:space="0" w:color="auto"/>
            <w:left w:val="none" w:sz="0" w:space="0" w:color="auto"/>
            <w:bottom w:val="none" w:sz="0" w:space="0" w:color="auto"/>
            <w:right w:val="none" w:sz="0" w:space="0" w:color="auto"/>
          </w:divBdr>
        </w:div>
        <w:div w:id="120811964">
          <w:marLeft w:val="640"/>
          <w:marRight w:val="0"/>
          <w:marTop w:val="0"/>
          <w:marBottom w:val="0"/>
          <w:divBdr>
            <w:top w:val="none" w:sz="0" w:space="0" w:color="auto"/>
            <w:left w:val="none" w:sz="0" w:space="0" w:color="auto"/>
            <w:bottom w:val="none" w:sz="0" w:space="0" w:color="auto"/>
            <w:right w:val="none" w:sz="0" w:space="0" w:color="auto"/>
          </w:divBdr>
        </w:div>
        <w:div w:id="1720745287">
          <w:marLeft w:val="640"/>
          <w:marRight w:val="0"/>
          <w:marTop w:val="0"/>
          <w:marBottom w:val="0"/>
          <w:divBdr>
            <w:top w:val="none" w:sz="0" w:space="0" w:color="auto"/>
            <w:left w:val="none" w:sz="0" w:space="0" w:color="auto"/>
            <w:bottom w:val="none" w:sz="0" w:space="0" w:color="auto"/>
            <w:right w:val="none" w:sz="0" w:space="0" w:color="auto"/>
          </w:divBdr>
        </w:div>
        <w:div w:id="859011839">
          <w:marLeft w:val="640"/>
          <w:marRight w:val="0"/>
          <w:marTop w:val="0"/>
          <w:marBottom w:val="0"/>
          <w:divBdr>
            <w:top w:val="none" w:sz="0" w:space="0" w:color="auto"/>
            <w:left w:val="none" w:sz="0" w:space="0" w:color="auto"/>
            <w:bottom w:val="none" w:sz="0" w:space="0" w:color="auto"/>
            <w:right w:val="none" w:sz="0" w:space="0" w:color="auto"/>
          </w:divBdr>
        </w:div>
        <w:div w:id="863640355">
          <w:marLeft w:val="640"/>
          <w:marRight w:val="0"/>
          <w:marTop w:val="0"/>
          <w:marBottom w:val="0"/>
          <w:divBdr>
            <w:top w:val="none" w:sz="0" w:space="0" w:color="auto"/>
            <w:left w:val="none" w:sz="0" w:space="0" w:color="auto"/>
            <w:bottom w:val="none" w:sz="0" w:space="0" w:color="auto"/>
            <w:right w:val="none" w:sz="0" w:space="0" w:color="auto"/>
          </w:divBdr>
        </w:div>
        <w:div w:id="729814326">
          <w:marLeft w:val="640"/>
          <w:marRight w:val="0"/>
          <w:marTop w:val="0"/>
          <w:marBottom w:val="0"/>
          <w:divBdr>
            <w:top w:val="none" w:sz="0" w:space="0" w:color="auto"/>
            <w:left w:val="none" w:sz="0" w:space="0" w:color="auto"/>
            <w:bottom w:val="none" w:sz="0" w:space="0" w:color="auto"/>
            <w:right w:val="none" w:sz="0" w:space="0" w:color="auto"/>
          </w:divBdr>
        </w:div>
        <w:div w:id="1424181763">
          <w:marLeft w:val="640"/>
          <w:marRight w:val="0"/>
          <w:marTop w:val="0"/>
          <w:marBottom w:val="0"/>
          <w:divBdr>
            <w:top w:val="none" w:sz="0" w:space="0" w:color="auto"/>
            <w:left w:val="none" w:sz="0" w:space="0" w:color="auto"/>
            <w:bottom w:val="none" w:sz="0" w:space="0" w:color="auto"/>
            <w:right w:val="none" w:sz="0" w:space="0" w:color="auto"/>
          </w:divBdr>
        </w:div>
        <w:div w:id="1717503713">
          <w:marLeft w:val="640"/>
          <w:marRight w:val="0"/>
          <w:marTop w:val="0"/>
          <w:marBottom w:val="0"/>
          <w:divBdr>
            <w:top w:val="none" w:sz="0" w:space="0" w:color="auto"/>
            <w:left w:val="none" w:sz="0" w:space="0" w:color="auto"/>
            <w:bottom w:val="none" w:sz="0" w:space="0" w:color="auto"/>
            <w:right w:val="none" w:sz="0" w:space="0" w:color="auto"/>
          </w:divBdr>
        </w:div>
      </w:divsChild>
    </w:div>
    <w:div w:id="2133548527">
      <w:bodyDiv w:val="1"/>
      <w:marLeft w:val="0"/>
      <w:marRight w:val="0"/>
      <w:marTop w:val="0"/>
      <w:marBottom w:val="0"/>
      <w:divBdr>
        <w:top w:val="none" w:sz="0" w:space="0" w:color="auto"/>
        <w:left w:val="none" w:sz="0" w:space="0" w:color="auto"/>
        <w:bottom w:val="none" w:sz="0" w:space="0" w:color="auto"/>
        <w:right w:val="none" w:sz="0" w:space="0" w:color="auto"/>
      </w:divBdr>
    </w:div>
    <w:div w:id="2140952750">
      <w:marLeft w:val="64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CCF9CB4B-CF67-4AA9-A906-C618653D2E8E}"/>
      </w:docPartPr>
      <w:docPartBody>
        <w:p w:rsidR="005B1FE9" w:rsidRDefault="002E4788">
          <w:r w:rsidRPr="00FF24C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ptos">
    <w:altName w:val="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altName w:val="Sylfaen"/>
    <w:charset w:val="00"/>
    <w:family w:val="auto"/>
    <w:pitch w:val="variable"/>
    <w:sig w:usb0="E50002FF" w:usb1="500079DB" w:usb2="00000010" w:usb3="00000000" w:csb0="0000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4788"/>
    <w:rsid w:val="001C6BE0"/>
    <w:rsid w:val="002E4788"/>
    <w:rsid w:val="00374629"/>
    <w:rsid w:val="004C647F"/>
    <w:rsid w:val="005B1FE9"/>
    <w:rsid w:val="006F0184"/>
    <w:rsid w:val="007F5A9C"/>
    <w:rsid w:val="008724A9"/>
    <w:rsid w:val="008A5950"/>
    <w:rsid w:val="00A226B8"/>
    <w:rsid w:val="00B1313A"/>
    <w:rsid w:val="00B42496"/>
    <w:rsid w:val="00BA0D64"/>
    <w:rsid w:val="00F7437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B1FE9"/>
    <w:rPr>
      <w:color w:val="808080"/>
    </w:rPr>
  </w:style>
  <w:style w:type="paragraph" w:customStyle="1" w:styleId="6CED4BE8FD8946DF9BD55EFE018D0BA5">
    <w:name w:val="6CED4BE8FD8946DF9BD55EFE018D0BA5"/>
    <w:rsid w:val="005B1FE9"/>
  </w:style>
  <w:style w:type="paragraph" w:customStyle="1" w:styleId="563CC983973F4122822B6C62191FA0C8">
    <w:name w:val="563CC983973F4122822B6C62191FA0C8"/>
    <w:rsid w:val="005B1FE9"/>
  </w:style>
  <w:style w:type="paragraph" w:customStyle="1" w:styleId="A6482D0564934F9D8A2E006E15644571">
    <w:name w:val="A6482D0564934F9D8A2E006E15644571"/>
    <w:rsid w:val="005B1FE9"/>
  </w:style>
  <w:style w:type="paragraph" w:customStyle="1" w:styleId="78E489BA60724F9C963A220DA2453041">
    <w:name w:val="78E489BA60724F9C963A220DA2453041"/>
    <w:rsid w:val="005B1FE9"/>
  </w:style>
  <w:style w:type="paragraph" w:customStyle="1" w:styleId="18A1FCCB867248F89C2FCF71F7B96111">
    <w:name w:val="18A1FCCB867248F89C2FCF71F7B96111"/>
    <w:rsid w:val="005B1FE9"/>
  </w:style>
  <w:style w:type="paragraph" w:customStyle="1" w:styleId="A1FEE92742384CFEB8CAD4CEB1B69A0D">
    <w:name w:val="A1FEE92742384CFEB8CAD4CEB1B69A0D"/>
    <w:rsid w:val="005B1FE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E5608F7-A2EB-428F-8EB0-17AF35212E3A}">
  <we:reference id="f78a3046-9e99-4300-aa2b-5814002b01a2" version="1.55.1.0" store="EXCatalog" storeType="EXCatalog"/>
  <we:alternateReferences>
    <we:reference id="WA104382081" version="1.55.1.0" store="en-GB" storeType="OMEX"/>
  </we:alternateReferences>
  <we:properties>
    <we:property name="MENDELEY_BIBLIOGRAPHY_IS_DIRTY" value="false"/>
    <we:property name="MENDELEY_BIBLIOGRAPHY_LAST_MODIFIED" value="1761819700910"/>
    <we:property name="MENDELEY_CITATIONS" value="[{&quot;citationID&quot;:&quot;MENDELEY_CITATION_d4c5a134-f712-455d-937d-23c44bf02e58&quot;,&quot;properties&quot;:{&quot;noteIndex&quot;:0},&quot;isEdited&quot;:false,&quot;manualOverride&quot;:{&quot;isManuallyOverridden&quot;:false,&quot;citeprocText&quot;:&quot;(1)&quot;,&quot;manualOverrideText&quot;:&quot;&quot;},&quot;citationTag&quot;:&quot;MENDELEY_CITATION_v3_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&quot;,&quot;citationItems&quot;:[{&quot;id&quot;:&quot;a1604110-616a-3698-b374-be2f7a3bdf71&quot;,&quot;itemData&quot;:{&quot;type&quot;:&quot;article-journal&quot;,&quot;id&quot;:&quot;a1604110-616a-3698-b374-be2f7a3bdf71&quot;,&quot;title&quot;:&quot;Effectiveness-implementation hybrid type 2 trial evaluating two psychoeducational programmes for severe hypoglycaemia in type 1 diabetes: Implementation study protocol&quot;,&quot;author&quot;:[{&quot;family&quot;:&quot;Soukup&quot;,&quot;given&quot;:&quot;Tayana&quot;,&quot;parse-names&quot;:false,&quot;dropping-particle&quot;:&quot;&quot;,&quot;non-dropping-particle&quot;:&quot;&quot;},{&quot;family&quot;:&quot;Hull&quot;,&quot;given&quot;:&quot;Louise&quot;,&quot;parse-names&quot;:false,&quot;dropping-particle&quot;:&quot;&quot;,&quot;non-dropping-particle&quot;:&quot;&quot;},{&quot;family&quot;:&quot;Smith&quot;,&quot;given&quot;:&quot;Emma Lauretta&quot;,&quot;parse-names&quot;:false,&quot;dropping-particle&quot;:&quot;&quot;,&quot;non-dropping-particle&quot;:&quot;&quot;},{&quot;family&quot;:&quot;Healey&quot;,&quot;given&quot;:&quot;Andy&quot;,&quot;parse-names&quot;:false,&quot;dropping-particle&quot;:&quot;&quot;,&quot;non-dropping-particle&quot;:&quot;&quot;},{&quot;family&quot;:&quot;Bakolis&quot;,&quot;given&quot;:&quot;Ioannis&quot;,&quot;parse-names&quot;:false,&quot;dropping-particle&quot;:&quot;&quot;,&quot;non-dropping-particle&quot;:&quot;&quot;},{&quot;family&quot;:&quot;Amiel&quot;,&quot;given&quot;:&quot;Stephanie A.&quot;,&quot;parse-names&quot;:false,&quot;dropping-particle&quot;:&quot;&quot;,&quot;non-dropping-particle&quot;:&quot;&quot;},{&quot;family&quot;:&quot;Sevdalis&quot;,&quot;given&quot;:&quot;Nick&quot;,&quot;parse-names&quot;:false,&quot;dropping-particle&quot;:&quot;&quot;,&quot;non-dropping-particle&quot;:&quot;&quot;},{&quot;family&quot;:&quot;Group&quot;,&quot;given&quot;:&quot;P. W.D.&quot;,&quot;parse-names&quot;:false,&quot;dropping-particle&quot;:&quot;&quot;,&quot;non-dropping-particle&quot;:&quot;&quot;}],&quot;container-title&quot;:&quot;BMJ Open&quot;,&quot;container-title-short&quot;:&quot;BMJ Open&quot;,&quot;DOI&quot;:&quot;10.1136/bmjopen-2019-030370&quot;,&quot;ISSN&quot;:&quot;20446055&quot;,&quot;PMID&quot;:&quot;31727650&quot;,&quot;issued&quot;:{&quot;date-parts&quot;:[[2019,11,1]]},&quot;abstract&quot;:&quot;Introduction Two of the most acute and feared complications in type 1 diabetes (T1D) are hypoglycaemia and severe hypoglycaemia (SH). While impaired awareness of hypoglycaemia (IAH) can lead to SH with cognitive and motivational barriers implicated, the available education does not integrate behavioural change techniques to address these. A novel Hypoglycaemia Awareness Restoration Programme despite optimised care (HARPdoc) is currently being tested against an established blood glucose awareness training (BGAT) within a parallel, two-arm, group randomised, blinded trial (with its own protocol; NCT02940873) with adults with T1D whose problems with hypoglycaemia and SH have persisted despite otherwise optimised insulin management. While both programmes are aimed at reducing hypoglycaemia, SH and IAH, it is the former that integrates behavioural change techniques. The aim of the current (implementation) study is to evaluate delivery of both HARPdoc and BGAT and explore associations between implementation outcomes and trial endpoints; as well as to develop an evidence-based implementation blueprint to guide implementation, sustainment and scale-up of the effective programmes. Methods and analysis Guided by the implementation science tools, frameworks, methods and principles, the current study was designed through a series of focus groups (n=11) with the key intervention stakeholders (n=28)-including (1) individuals with lived experience of T1D, IAH and a pilot version of the HARPdoc (n=6) and (2) diabetes healthcare professionals (n=22). A mixed-methods approach will be used throughout. Stakeholder engagement has underpinned study design and materials to maximise relevance, feasibility and impact. Ethics and dissemination The protocol has been reviewed and received ethical approval by the Harrow Research Ethics Committee (18/LO/1020; 240752) on 1 October 2018. The findings will be submitted to a peer-reviewed journal and presented at scientific meetings. Trial registration number NCT02940873; Pre-results.&quot;,&quot;publisher&quot;:&quot;BMJ Publishing Group&quot;,&quot;issue&quot;:&quot;11&quot;,&quot;volume&quot;:&quot;9&quot;},&quot;isTemporary&quot;:false,&quot;suppress-author&quot;:false,&quot;composite&quot;:false,&quot;author-only&quot;:false}]},{&quot;citationID&quot;:&quot;MENDELEY_CITATION_439f17b7-2157-44c6-ba05-cb335de20917&quot;,&quot;properties&quot;:{&quot;noteIndex&quot;:0},&quot;isEdited&quot;:false,&quot;manualOverride&quot;:{&quot;isManuallyOverridden&quot;:false,&quot;citeprocText&quot;:&quot;(2)&quot;,&quot;manualOverrideText&quot;:&quot;&quot;},&quot;citationTag&quot;:&quot;MENDELEY_CITATION_v3_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&quot;,&quot;citationItems&quot;:[{&quot;id&quot;:&quot;ab0088a0-6f78-316e-8b9a-34712898a708&quot;,&quot;itemData&quot;:{&quot;type&quot;:&quot;article-journal&quot;,&quot;id&quot;:&quot;ab0088a0-6f78-316e-8b9a-34712898a708&quot;,&quot;title&quot;:&quot;Hypoglycemia and diabetes: A report of a workgroup of the american diabetes association and the endocrine society&quot;,&quot;author&quot;:[{&quot;family&quot;:&quot;Seaquist&quot;,&quot;given&quot;:&quot;Elizabeth R.&quot;,&quot;parse-names&quot;:false,&quot;dropping-particle&quot;:&quot;&quot;,&quot;non-dropping-particle&quot;:&quot;&quot;},{&quot;family&quot;:&quot;Anderson&quot;,&quot;given&quot;:&quot;John&quot;,&quot;parse-names&quot;:false,&quot;dropping-particle&quot;:&quot;&quot;,&quot;non-dropping-particle&quot;:&quot;&quot;},{&quot;family&quot;:&quot;Childs&quot;,&quot;given&quot;:&quot;Belinda&quot;,&quot;parse-names&quot;:false,&quot;dropping-particle&quot;:&quot;&quot;,&quot;non-dropping-particle&quot;:&quot;&quot;},{&quot;family&quot;:&quot;Cryer&quot;,&quot;given&quot;:&quot;Philip&quot;,&quot;parse-names&quot;:false,&quot;dropping-particle&quot;:&quot;&quot;,&quot;non-dropping-particle&quot;:&quot;&quot;},{&quot;family&quot;:&quot;Dagogo-Jack&quot;,&quot;given&quot;:&quot;Samuel&quot;,&quot;parse-names&quot;:false,&quot;dropping-particle&quot;:&quot;&quot;,&quot;non-dropping-particle&quot;:&quot;&quot;},{&quot;family&quot;:&quot;Fish&quot;,&quot;given&quot;:&quot;Lisa&quot;,&quot;parse-names&quot;:false,&quot;dropping-particle&quot;:&quot;&quot;,&quot;non-dropping-particle&quot;:&quot;&quot;},{&quot;family&quot;:&quot;Heller&quot;,&quot;given&quot;:&quot;Simon R.&quot;,&quot;parse-names&quot;:false,&quot;dropping-particle&quot;:&quot;&quot;,&quot;non-dropping-particle&quot;:&quot;&quot;},{&quot;family&quot;:&quot;Rodriguez&quot;,&quot;given&quot;:&quot;Henry&quot;,&quot;parse-names&quot;:false,&quot;dropping-particle&quot;:&quot;&quot;,&quot;non-dropping-particle&quot;:&quot;&quot;},{&quot;family&quot;:&quot;Rosenzweig&quot;,&quot;given&quot;:&quot;James&quot;,&quot;parse-names&quot;:false,&quot;dropping-particle&quot;:&quot;&quot;,&quot;non-dropping-particle&quot;:&quot;&quot;},{&quot;family&quot;:&quot;Vigersky&quot;,&quot;given&quot;:&quot;Robert&quot;,&quot;parse-names&quot;:false,&quot;dropping-particle&quot;:&quot;&quot;,&quot;non-dropping-particle&quot;:&quot;&quot;}],&quot;container-title&quot;:&quot;Journal of Clinical Endocrinology and Metabolism&quot;,&quot;DOI&quot;:&quot;10.1210/jc.2012-4127&quot;,&quot;ISSN&quot;:&quot;0021972X&quot;,&quot;PMID&quot;:&quot;23589524&quot;,&quot;issued&quot;:{&quot;date-parts&quot;:[[2013,5]]},&quot;page&quot;:&quot;1845-1859&quot;,&quot;abstract&quot;:&quot;Objective: To review the evidence about the impact of hypoglycemia on patients with diabetes that has become available since the past reviews of this subject by the American Diabetes Association and The Endocrine Society and to provide guidance about how this new information should be incorporated into clinical practice. Participants: Five members of the American Diabetes Association and five members of The Endocrine Society with expertise in different aspects of hypoglycemia were invited by the Chair, who is a member of both, to participate in a planning conference call and a 2-day meeting that was also attended by staff from both organizations. Subsequent communications took place via e-mail and phone calls. The writing group consisted of those invitees who participated in the writing of the manuscript. The workgroup meeting was supported by educational grants to the American Diabetes Association from Lilly USA, LLC and Novo Nordisk and sponsorship to the American Diabetes Association from Sanofi. The sponsors had no input into the development of or content of the report. Evidence: The writing group considered data from recent clinical trials and other studies to update the prior workgroup report. Unpublished data were not used. Expert opinion was used to develop some conclusions. Consensus Process: Consensus was achieved by group discussion during conference calls and face-to-face meetings, as well as by iterative revisions of the written document. The document was reviewed and approved by the American Diabetes Association's Professional Practice Committee in October 2012 and approved by the Executive Committee of the Board of Directors in November 2012 and was reviewed and approved by The Endocrine Society's Clinical Affairs Core Committee in October 2012 and by Council in November 2012. Conclusions: The workgroup reconfirmed the previous definitions of hypoglycemia in diabetes, reviewed the implications of hypoglycemia on both short-and long-term outcomes, considered the implications of hypoglycemia on treatment outcomes, presented strategies to prevent hypoglycemia, and identified knowledge gaps that should be addressed by future research. In addition, tools for patients to report hypoglycemia at each visit and for clinicians to document counseling are provided. Copyright © 2013 by The Endocrine Society.&quot;,&quot;issue&quot;:&quot;5&quot;,&quot;volume&quot;:&quot;98&quot;,&quot;container-title-short&quot;:&quot;&quot;},&quot;isTemporary&quot;:false,&quot;suppress-author&quot;:false,&quot;composite&quot;:false,&quot;author-only&quot;:false}]},{&quot;citationID&quot;:&quot;MENDELEY_CITATION_c3245e18-7807-4312-beda-dbf8f4e22a81&quot;,&quot;properties&quot;:{&quot;noteIndex&quot;:0},&quot;isEdited&quot;:false,&quot;manualOverride&quot;:{&quot;isManuallyOverridden&quot;:false,&quot;citeprocText&quot;:&quot;(3,4)&quot;,&quot;manualOverrideText&quot;:&quot;&quot;},&quot;citationTag&quot;:&quot;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&quot;,&quot;citationItems&quot;:[{&quot;id&quot;:&quot;2633cad6-48fc-3ad6-8ea4-2b63e455b2c3&quot;,&quot;itemData&quot;:{&quot;type&quot;:&quot;article-journal&quot;,&quot;id&quot;:&quot;2633cad6-48fc-3ad6-8ea4-2b63e455b2c3&quot;,&quot;title&quot;:&quot;A critical review of the literature on fear of hypoglycemia in diabetes: Implications for diabetes management and patient education&quot;,&quot;author&quot;:[{&quot;family&quot;:&quot;Wild&quot;,&quot;given&quot;:&quot;Diane&quot;,&quot;parse-names&quot;:false,&quot;dropping-particle&quot;:&quot;&quot;,&quot;non-dropping-particle&quot;:&quot;&quot;},{&quot;family&quot;:&quot;Maltzahn&quot;,&quot;given&quot;:&quot;Robyn&quot;,&quot;parse-names&quot;:false,&quot;dropping-particle&quot;:&quot;&quot;,&quot;non-dropping-particle&quot;:&quot;von&quot;},{&quot;family&quot;:&quot;Brohan&quot;,&quot;given&quot;:&quot;Elaine&quot;,&quot;parse-names&quot;:false,&quot;dropping-particle&quot;:&quot;&quot;,&quot;non-dropping-particle&quot;:&quot;&quot;},{&quot;family&quot;:&quot;Christensen&quot;,&quot;given&quot;:&quot;Torsten&quot;,&quot;parse-names&quot;:false,&quot;dropping-particle&quot;:&quot;&quot;,&quot;non-dropping-particle&quot;:&quot;&quot;},{&quot;family&quot;:&quot;Clauson&quot;,&quot;given&quot;:&quot;Per&quot;,&quot;parse-names&quot;:false,&quot;dropping-particle&quot;:&quot;&quot;,&quot;non-dropping-particle&quot;:&quot;&quot;},{&quot;family&quot;:&quot;Gonder-Frederick&quot;,&quot;given&quot;:&quot;Linda&quot;,&quot;parse-names&quot;:false,&quot;dropping-particle&quot;:&quot;&quot;,&quot;non-dropping-particle&quot;:&quot;&quot;}],&quot;container-title&quot;:&quot;Patient education and counseling&quot;,&quot;container-title-short&quot;:&quot;Patient Educ Couns&quot;,&quot;DOI&quot;:&quot;10.1016/j.pec.2007.05.003&quot;,&quot;issued&quot;:{&quot;date-parts&quot;:[[2007,10,1]]},&quot;page&quot;:&quot;10-15&quot;,&quot;abstract&quot;:&quot;In many individuals with diabetes, the unpleasant symptoms and negative consequences associated with hypoglycemia may result in significant anxiety or even a fear of hypoglycemia (FoH). This fear may have significant clinical implications for diabetes management. The aim of this review is to integrate existing research on FoH (its measurement, predictors, correlates, impact and treatment) and discuss its implications for diabetes management and patient education.\nA literature search was conducted using Medline and Embase. The search was limited to journal articles published in English from 1985 to 2007 inclusive. Three hundred and one abstracts were reviewed and 273 were rejected on the basis of non-relevance. In addition to the 28 papers included, six additional papers were identified by further searches and were added to this review.\nFoH appears to be a widespread phenomenon. It is measured primarily through the use of a specific scale, the Hypoglycemic Fear Survey (HFS). There are a number of factors that relate to whether an individual is likely to develop FoH including whether there is a history of hypoglycemia in an individual, length of time since first insulin treatment, and a higher level of variability in blood glucose level. FoH has been linked to both state and trait anxiety although the relationship is complex.\nThere is evidence that FoH may have a significant negative impact on diabetes management, metabolic control and subsequent health outcomes. There is evidence that blood glucose (BG) awareness training and CBT can reduce levels of fear and improve disease management. More research is needed on how FoH arises and the individual variables which predict its development. In addition, well designed research is required to better understand the behavioral and medical impact of FoH, and interventions to reduce it.\nThere is some evidence to suggest that interventions including BG awareness training and cognitive behavioral therapy can reduce levels of fear and improve disease management. While many aspects of FoH require further well-designed research, it is evident that this phenomenon can have a major impact on diabetes management and needs to be specifically addressed in patient education programs.&quot;,&quot;volume&quot;:&quot;68&quot;},&quot;isTemporary&quot;:false},{&quot;id&quot;:&quot;6902b53a-11a1-32e8-87a9-45f8c7eadb40&quot;,&quot;itemData&quot;:{&quot;type&quot;:&quot;article-journal&quot;,&quot;id&quot;:&quot;6902b53a-11a1-32e8-87a9-45f8c7eadb40&quot;,&quot;title&quot;:&quot;Severe hypoglycaemia in 1076 adult patients with type 1 diabetes: Influence of risk markerts and selection&quot;,&quot;author&quot;:[{&quot;family&quot;:&quot;Pedersen-Bjergaard&quot;,&quot;given&quot;:&quot;Ulrik&quot;,&quot;parse-names&quot;:false,&quot;dropping-particle&quot;:&quot;&quot;,&quot;non-dropping-particle&quot;:&quot;&quot;},{&quot;family&quot;:&quot;Pramming&quot;,&quot;given&quot;:&quot;Stig&quot;,&quot;parse-names&quot;:false,&quot;dropping-particle&quot;:&quot;&quot;,&quot;non-dropping-particle&quot;:&quot;&quot;},{&quot;family&quot;:&quot;Heller&quot;,&quot;given&quot;:&quot;Simon R.&quot;,&quot;parse-names&quot;:false,&quot;dropping-particle&quot;:&quot;&quot;,&quot;non-dropping-particle&quot;:&quot;&quot;},{&quot;family&quot;:&quot;Wallace&quot;,&quot;given&quot;:&quot;Tara M.&quot;,&quot;parse-names&quot;:false,&quot;dropping-particle&quot;:&quot;&quot;,&quot;non-dropping-particle&quot;:&quot;&quot;},{&quot;family&quot;:&quot;Rasmussen&quot;,&quot;given&quot;:&quot;Åse K.&quot;,&quot;parse-names&quot;:false,&quot;dropping-particle&quot;:&quot;&quot;,&quot;non-dropping-particle&quot;:&quot;&quot;},{&quot;family&quot;:&quot;Jørgensen&quot;,&quot;given&quot;:&quot;Hanne&quot;,&quot;parse-names&quot;:false,&quot;dropping-particle&quot;:&quot;V.&quot;,&quot;non-dropping-particle&quot;:&quot;&quot;},{&quot;family&quot;:&quot;Matthews&quot;,&quot;given&quot;:&quot;David R.&quot;,&quot;parse-names&quot;:false,&quot;dropping-particle&quot;:&quot;&quot;,&quot;non-dropping-particle&quot;:&quot;&quot;},{&quot;family&quot;:&quot;Hougaard&quot;,&quot;given&quot;:&quot;Philip&quot;,&quot;parse-names&quot;:false,&quot;dropping-particle&quot;:&quot;&quot;,&quot;non-dropping-particle&quot;:&quot;&quot;},{&quot;family&quot;:&quot;Thorsteinsson&quot;,&quot;given&quot;:&quot;Birger&quot;,&quot;parse-names&quot;:false,&quot;dropping-particle&quot;:&quot;&quot;,&quot;non-dropping-particle&quot;:&quot;&quot;}],&quot;container-title&quot;:&quot;Diabetes/Metabolism Research and Reviews&quot;,&quot;container-title-short&quot;:&quot;Diabetes Metab Res Rev&quot;,&quot;DOI&quot;:&quot;10.1002/dmrr.482&quot;,&quot;ISSN&quot;:&quot;15207552&quot;,&quot;PMID&quot;:&quot;15386817&quot;,&quot;issued&quot;:{&quot;date-parts&quot;:[[2004,11]]},&quot;page&quot;:&quot;479-486&quot;,&quot;abstract&quot;:&quot;Background. Differences between studies in rates of severe hypoglycaemia in type 1 diabetic cohorts are common and poorly understood. The purpose of this study was to assess the frequency of severe hypoglycaemia in unselected patients treated in different secondary care centres and to evaluate the influence of risk markers, clinical setting and selection. Methods. Cross-sectional Danish-British multicentre survey of 1076 consecutive adult patients with clinical type 1 diabetes who completed a detailed questionnaire on hypoglycaemia and related issues. Key variable was the self-reported rate of severe hypoglycaemia during the preceding year. Results. The overall rate of severe hypoglycaemia in the preceding year was 1.3 episodes/patient-year and episodes were reported by 36.7% of subjects. The distribution was highly skewed with 5% of subjects accounting for 54% of all episodes. There were no significant differences between countries or centres. Reduced hypoglycaemia awareness, peripheral neuropathy and smoking were the only significant risk markers of severe hypoglycaemia in a stepwise multivariate analysis. In a subgroup selected to be similar to the Diabetes Control and Complications Trial (DCCT) cohort, the rate of severe hypoglycaemia was 0.35 episodes/patient-year and only retinopathy was a significant risk marker together with state of awareness. Conclusion. Severe hypoglycaemia remains a significant clinical problem in type 1 diabetes. The rate of severe hypoglycaemia and the influence of risk markers are very sensitive to selection and differences in rates between centres or studies seem to disappear after correction for differences in clinical characteristics. Smoking is a novel overall risk marker of severe hypoglycaemia. Copyright © 2004 John Wiley &amp; Sons, Ltd.&quot;,&quot;issue&quot;:&quot;6&quot;,&quot;volume&quot;:&quot;20&quot;},&quot;isTemporary&quot;:false}]},{&quot;citationID&quot;:&quot;MENDELEY_CITATION_06fdaad6-682c-4172-86e9-ecdb767dce7b&quot;,&quot;properties&quot;:{&quot;noteIndex&quot;:0},&quot;isEdited&quot;:false,&quot;manualOverride&quot;:{&quot;isManuallyOverridden&quot;:false,&quot;citeprocText&quot;:&quot;(5)&quot;,&quot;manualOverrideText&quot;:&quot;&quot;},&quot;citationTag&quot;:&quot;MENDELEY_CITATION_v3_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&quot;,&quot;citationItems&quot;:[{&quot;id&quot;:&quot;41b705b6-199f-3756-afc6-ad9212af9edb&quot;,&quot;itemData&quot;:{&quot;type&quot;:&quot;article-journal&quot;,&quot;id&quot;:&quot;41b705b6-199f-3756-afc6-ad9212af9edb&quot;,&quot;title&quot;:&quot;The consequences of hypoglycaemia&quot;,&quot;author&quot;:[{&quot;family&quot;:&quot;Amiel&quot;,&quot;given&quot;:&quot;Stephanie A&quot;,&quot;parse-names&quot;:false,&quot;dropping-particle&quot;:&quot;&quot;,&quot;non-dropping-particle&quot;:&quot;&quot;}],&quot;DOI&quot;:&quot;10.1007/s00125-020-05366-3/Published&quot;,&quot;URL&quot;:&quot;https://doi.org/10.1007/s00125-020-05366-3&quot;,&quot;abstract&quot;:&quot;Hypoglycaemia (blood glucose concentration below the normal range) has been recognised as a complication of insulin treatment from the very first days of the discovery of insulin, and remains a major concern for people with diabetes, their families and healthcare professionals today. Acute hypoglycaemia stimulates a stress response that acts to restore circulating glucose, but plasma glucose concentrations can still fall too low to sustain normal brain function and cardiac rhythm. There are long-term consequences of recurrent hypoglycaemia, which are still not fully understood. This paper reviews our current understanding of the acute and cumulative consequences of hypoglycaemia in insulin-treated diabetes.&quot;,&quot;container-title-short&quot;:&quot;&quot;},&quot;isTemporary&quot;:false}]},{&quot;citationID&quot;:&quot;MENDELEY_CITATION_b17e2527-2916-40f7-913b-f149ed491c57&quot;,&quot;properties&quot;:{&quot;noteIndex&quot;:0},&quot;isEdited&quot;:false,&quot;manualOverride&quot;:{&quot;isManuallyOverridden&quot;:false,&quot;citeprocText&quot;:&quot;(4)&quot;,&quot;manualOverrideText&quot;:&quot;&quot;},&quot;citationTag&quot;:&quot;MENDELEY_CITATION_v3_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&quot;,&quot;citationItems&quot;:[{&quot;id&quot;:&quot;6902b53a-11a1-32e8-87a9-45f8c7eadb40&quot;,&quot;itemData&quot;:{&quot;type&quot;:&quot;article-journal&quot;,&quot;id&quot;:&quot;6902b53a-11a1-32e8-87a9-45f8c7eadb40&quot;,&quot;title&quot;:&quot;Severe hypoglycaemia in 1076 adult patients with type 1 diabetes: Influence of risk markerts and selection&quot;,&quot;author&quot;:[{&quot;family&quot;:&quot;Pedersen-Bjergaard&quot;,&quot;given&quot;:&quot;Ulrik&quot;,&quot;parse-names&quot;:false,&quot;dropping-particle&quot;:&quot;&quot;,&quot;non-dropping-particle&quot;:&quot;&quot;},{&quot;family&quot;:&quot;Pramming&quot;,&quot;given&quot;:&quot;Stig&quot;,&quot;parse-names&quot;:false,&quot;dropping-particle&quot;:&quot;&quot;,&quot;non-dropping-particle&quot;:&quot;&quot;},{&quot;family&quot;:&quot;Heller&quot;,&quot;given&quot;:&quot;Simon R.&quot;,&quot;parse-names&quot;:false,&quot;dropping-particle&quot;:&quot;&quot;,&quot;non-dropping-particle&quot;:&quot;&quot;},{&quot;family&quot;:&quot;Wallace&quot;,&quot;given&quot;:&quot;Tara M.&quot;,&quot;parse-names&quot;:false,&quot;dropping-particle&quot;:&quot;&quot;,&quot;non-dropping-particle&quot;:&quot;&quot;},{&quot;family&quot;:&quot;Rasmussen&quot;,&quot;given&quot;:&quot;Åse K.&quot;,&quot;parse-names&quot;:false,&quot;dropping-particle&quot;:&quot;&quot;,&quot;non-dropping-particle&quot;:&quot;&quot;},{&quot;family&quot;:&quot;Jørgensen&quot;,&quot;given&quot;:&quot;Hanne&quot;,&quot;parse-names&quot;:false,&quot;dropping-particle&quot;:&quot;V.&quot;,&quot;non-dropping-particle&quot;:&quot;&quot;},{&quot;family&quot;:&quot;Matthews&quot;,&quot;given&quot;:&quot;David R.&quot;,&quot;parse-names&quot;:false,&quot;dropping-particle&quot;:&quot;&quot;,&quot;non-dropping-particle&quot;:&quot;&quot;},{&quot;family&quot;:&quot;Hougaard&quot;,&quot;given&quot;:&quot;Philip&quot;,&quot;parse-names&quot;:false,&quot;dropping-particle&quot;:&quot;&quot;,&quot;non-dropping-particle&quot;:&quot;&quot;},{&quot;family&quot;:&quot;Thorsteinsson&quot;,&quot;given&quot;:&quot;Birger&quot;,&quot;parse-names&quot;:false,&quot;dropping-particle&quot;:&quot;&quot;,&quot;non-dropping-particle&quot;:&quot;&quot;}],&quot;container-title&quot;:&quot;Diabetes/Metabolism Research and Reviews&quot;,&quot;container-title-short&quot;:&quot;Diabetes Metab Res Rev&quot;,&quot;DOI&quot;:&quot;10.1002/dmrr.482&quot;,&quot;ISSN&quot;:&quot;15207552&quot;,&quot;PMID&quot;:&quot;15386817&quot;,&quot;issued&quot;:{&quot;date-parts&quot;:[[2004,11]]},&quot;page&quot;:&quot;479-486&quot;,&quot;abstract&quot;:&quot;Background. Differences between studies in rates of severe hypoglycaemia in type 1 diabetic cohorts are common and poorly understood. The purpose of this study was to assess the frequency of severe hypoglycaemia in unselected patients treated in different secondary care centres and to evaluate the influence of risk markers, clinical setting and selection. Methods. Cross-sectional Danish-British multicentre survey of 1076 consecutive adult patients with clinical type 1 diabetes who completed a detailed questionnaire on hypoglycaemia and related issues. Key variable was the self-reported rate of severe hypoglycaemia during the preceding year. Results. The overall rate of severe hypoglycaemia in the preceding year was 1.3 episodes/patient-year and episodes were reported by 36.7% of subjects. The distribution was highly skewed with 5% of subjects accounting for 54% of all episodes. There were no significant differences between countries or centres. Reduced hypoglycaemia awareness, peripheral neuropathy and smoking were the only significant risk markers of severe hypoglycaemia in a stepwise multivariate analysis. In a subgroup selected to be similar to the Diabetes Control and Complications Trial (DCCT) cohort, the rate of severe hypoglycaemia was 0.35 episodes/patient-year and only retinopathy was a significant risk marker together with state of awareness. Conclusion. Severe hypoglycaemia remains a significant clinical problem in type 1 diabetes. The rate of severe hypoglycaemia and the influence of risk markers are very sensitive to selection and differences in rates between centres or studies seem to disappear after correction for differences in clinical characteristics. Smoking is a novel overall risk marker of severe hypoglycaemia. Copyright © 2004 John Wiley &amp; Sons, Ltd.&quot;,&quot;issue&quot;:&quot;6&quot;,&quot;volume&quot;:&quot;20&quot;},&quot;isTemporary&quot;:false}]},{&quot;citationID&quot;:&quot;MENDELEY_CITATION_c71b6fc1-80fb-42f3-9f78-ef7307923452&quot;,&quot;properties&quot;:{&quot;noteIndex&quot;:0},&quot;isEdited&quot;:false,&quot;manualOverride&quot;:{&quot;isManuallyOverridden&quot;:false,&quot;citeprocText&quot;:&quot;(6)&quot;,&quot;manualOverrideText&quot;:&quot;&quot;},&quot;citationTag&quot;:&quot;MENDELEY_CITATION_v3_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&quot;,&quot;citationItems&quot;:[{&quot;id&quot;:&quot;e27eb6f8-bd89-3a39-b475-e4b678477c16&quot;,&quot;itemData&quot;:{&quot;type&quot;:&quot;article-journal&quot;,&quot;id&quot;:&quot;e27eb6f8-bd89-3a39-b475-e4b678477c16&quot;,&quot;title&quot;:&quot;Impaired awareness of hypoglycemia continues to be a risk factor for severe hypoglycemia despite the use of continuous glucose monitoring system in type 1 diabetes&quot;,&quot;author&quot;:[{&quot;family&quot;:&quot;Lin&quot;,&quot;given&quot;:&quot;Yu Kuei&quot;,&quot;parse-names&quot;:false,&quot;dropping-particle&quot;:&quot;&quot;,&quot;non-dropping-particle&quot;:&quot;&quot;},{&quot;family&quot;:&quot;Hung&quot;,&quot;given&quot;:&quot;Man&quot;,&quot;parse-names&quot;:false,&quot;dropping-particle&quot;:&quot;&quot;,&quot;non-dropping-particle&quot;:&quot;&quot;},{&quot;family&quot;:&quot;Sharma&quot;,&quot;given&quot;:&quot;Anu&quot;,&quot;parse-names&quot;:false,&quot;dropping-particle&quot;:&quot;&quot;,&quot;non-dropping-particle&quot;:&quot;&quot;},{&quot;family&quot;:&quot;Chan&quot;,&quot;given&quot;:&quot;Owen&quot;,&quot;parse-names&quot;:false,&quot;dropping-particle&quot;:&quot;&quot;,&quot;non-dropping-particle&quot;:&quot;&quot;},{&quot;family&quot;:&quot;Varner&quot;,&quot;given&quot;:&quot;Michael W.&quot;,&quot;parse-names&quot;:false,&quot;dropping-particle&quot;:&quot;&quot;,&quot;non-dropping-particle&quot;:&quot;&quot;},{&quot;family&quot;:&quot;Staskus&quot;,&quot;given&quot;:&quot;Gitana&quot;,&quot;parse-names&quot;:false,&quot;dropping-particle&quot;:&quot;&quot;,&quot;non-dropping-particle&quot;:&quot;&quot;},{&quot;family&quot;:&quot;Fisher&quot;,&quot;given&quot;:&quot;Simon J.&quot;,&quot;parse-names&quot;:false,&quot;dropping-particle&quot;:&quot;&quot;,&quot;non-dropping-particle&quot;:&quot;&quot;}],&quot;container-title&quot;:&quot;Endocrine Practice&quot;,&quot;DOI&quot;:&quot;10.4158/EP-2018-0527&quot;,&quot;ISSN&quot;:&quot;19342403&quot;,&quot;PMID&quot;:&quot;30865520&quot;,&quot;issued&quot;:{&quot;date-parts&quot;:[[2019,6,1]]},&quot;page&quot;:&quot;517-525&quot;,&quot;abstract&quot;:&quot;Objective: Impaired awareness of hypoglycemia (IAH) is a risk factor for severe hypoglycemia in patients with type 1 diabetes (T1D) not using a continuous glucose monitoring (CGM) system. The current study investigated the prevalence of IAH and its relationship with severe hypoglycemia in T1D patients using CGM systems. Methods: This cross-sectional observational study enrolled 135 patients with T1D and ongoing real-time CGM use. A survey was conducted to assess hypoglycemia awareness with the Gold, Clarke, and Pedersen-Bjergaard questionnaires and the 6-month history of severe hypoglycemia. Other diabetes histories and the CGM glucose data were collected. Results: The Gold, Clarke, and Pedersen-Bjergaard questionnaires demonstrated the overall prevalence of IAH/abnormal awareness to be 33.3%, 43.7%, and 77.0%, respectively. Participant age and duration of T1D were consistently related to IAH or hypoglycemia unawareness with all three questionnaires (P&lt;.05). Amongst the patients using CGM for &gt;6 months, 24.5% were found to have at least one episode of severe hypoglycemia in the preceding 6 months. IAH identified by the Gold and Clarke questionnaires and hypoglycemia unawareness identified by the Pedersen-Bjergaard questionnaire were related to 6-, 4.63-, and 5.83-fold increased risk of severe hypoglycemia (P = .001, .004, and .013), respectively. IAH identified by the Gold/Clarke questionnaires was associated with a longer duration of CGM glucose &lt;54 mg/dL and higher glucose coefficients of variation (P&lt;.05). Conclusion: IAH is highly prevalent and related to a higher risk for severe hypoglycemia in T1D patients using CGM.&quot;,&quot;publisher&quot;:&quot;American Association of Clinical Endocrinologists&quot;,&quot;issue&quot;:&quot;6&quot;,&quot;volume&quot;:&quot;25&quot;,&quot;container-title-short&quot;:&quot;&quot;},&quot;isTemporary&quot;:false}]},{&quot;citationID&quot;:&quot;MENDELEY_CITATION_59bed81d-c38e-464a-b019-b8777270e3ae&quot;,&quot;properties&quot;:{&quot;noteIndex&quot;:0},&quot;isEdited&quot;:false,&quot;manualOverride&quot;:{&quot;isManuallyOverridden&quot;:false,&quot;citeprocText&quot;:&quot;(7)&quot;,&quot;manualOverrideText&quot;:&quot;&quot;},&quot;citationTag&quot;:&quot;MENDELEY_CITATION_v3_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&quot;,&quot;citationItems&quot;:[{&quot;id&quot;:&quot;84eb05af-d220-30c8-852b-9d4b8e995581&quot;,&quot;itemData&quot;:{&quot;type&quot;:&quot;article-journal&quot;,&quot;id&quot;:&quot;84eb05af-d220-30c8-852b-9d4b8e995581&quot;,&quot;title&quot;:&quot;92-OR: Persistence of Impaired Awareness of Hypoglycemia, Severe Hypoglycemic Events, and Suboptimal Glycemic Control Despite Advanced Diabetes Technologies&quot;,&quot;author&quot;:[{&quot;family&quot;:&quot;Pettus&quot;,&quot;given&quot;:&quot;Jeremy&quot;,&quot;parse-names&quot;:false,&quot;dropping-particle&quot;:&quot;&quot;,&quot;non-dropping-particle&quot;:&quot;&quot;},{&quot;family&quot;:&quot;Liu&quot;,&quot;given&quot;:&quot;Jingwen&quot;,&quot;parse-names&quot;:false,&quot;dropping-particle&quot;:&quot;&quot;,&quot;non-dropping-particle&quot;:&quot;&quot;},{&quot;family&quot;:&quot;Titievsky&quot;,&quot;given&quot;:&quot;Lina&quot;,&quot;parse-names&quot;:false,&quot;dropping-particle&quot;:&quot;&quot;,&quot;non-dropping-particle&quot;:&quot;&quot;},{&quot;family&quot;:&quot;Hagan&quot;,&quot;given&quot;:&quot;Kaitlin&quot;,&quot;parse-names&quot;:false,&quot;dropping-particle&quot;:&quot;&quot;,&quot;non-dropping-particle&quot;:&quot;&quot;},{&quot;family&quot;:&quot;Liu&quot;,&quot;given&quot;:&quot;Tina&quot;,&quot;parse-names&quot;:false,&quot;dropping-particle&quot;:&quot;&quot;,&quot;non-dropping-particle&quot;:&quot;&quot;},{&quot;family&quot;:&quot;Chandarana&quot;,&quot;given&quot;:&quot;Keval&quot;,&quot;parse-names&quot;:false,&quot;dropping-particle&quot;:&quot;&quot;,&quot;non-dropping-particle&quot;:&quot;&quot;},{&quot;family&quot;:&quot;Gaglia&quot;,&quot;given&quot;:&quot;Jason L.&quot;,&quot;parse-names&quot;:false,&quot;dropping-particle&quot;:&quot;&quot;,&quot;non-dropping-particle&quot;:&quot;&quot;},{&quot;family&quot;:&quot;Wolf&quot;,&quot;given&quot;:&quot;Wendy&quot;,&quot;parse-names&quot;:false,&quot;dropping-particle&quot;:&quot;&quot;,&quot;non-dropping-particle&quot;:&quot;&quot;},{&quot;family&quot;:&quot;Bispham&quot;,&quot;given&quot;:&quot;Jeoffrey&quot;,&quot;parse-names&quot;:false,&quot;dropping-particle&quot;:&quot;&quot;,&quot;non-dropping-particle&quot;:&quot;&quot;},{&quot;family&quot;:&quot;Chapman&quot;,&quot;given&quot;:&quot;Katherine S.M.&quot;,&quot;parse-names&quot;:false,&quot;dropping-particle&quot;:&quot;&quot;,&quot;non-dropping-particle&quot;:&quot;&quot;},{&quot;family&quot;:&quot;Finan&quot;,&quot;given&quot;:&quot;Daniel&quot;,&quot;parse-names&quot;:false,&quot;dropping-particle&quot;:&quot;&quot;,&quot;non-dropping-particle&quot;:&quot;&quot;},{&quot;family&quot;:&quot;Sherr&quot;,&quot;given&quot;:&quot;Jennifer&quot;,&quot;parse-names&quot;:false,&quot;dropping-particle&quot;:&quot;&quot;,&quot;non-dropping-particle&quot;:&quot;&quot;}],&quot;container-title&quot;:&quot;Diabetes&quot;,&quot;container-title-short&quot;:&quot;Diabetes&quot;,&quot;DOI&quot;:&quot;10.2337/db22-92-OR&quot;,&quot;ISSN&quot;:&quot;0012-1797&quot;,&quot;URL&quot;:&quot;https://doi.org/10.2337/db22-92-OR&quot;,&quot;issued&quot;:{&quot;date-parts&quot;:[[2022,6,1]]},&quot;page&quot;:&quot;92-OR&quot;,&quot;abstract&quot;:&quot;Trials of continuous glucose monitors (CGMs) and hybrid closed-loop systems (HCLS) demonstrate improvements in glycemia with reductions in hypoglycemia in T1D, but there is limited real-world data on how these technologies impact the prevalence of impaired awareness of hypoglycemia (IAH) , severe hypoglycemic events (SHEs) , and glycemic control. We conducted a one-time online survey of adults with T1D in the T1D Exchange Registry and online communities. Self-reported medical histories (insulin delivery method, HbA1c, IAH, SHEs) and CGM data were collected. 2044 patients (mean age 43 y, mean T1D duration 26 y, 72% female, 95% White) completed the survey. Most reported using CGMs (92%) ; 953 also used HCLS. Mean HbA1c was 6.89%; 41.5% had an HbA1C of ≥7%; 30.7% reported IAH; 19.8% had ≥1 SHE in the prior year; 12.0% had ≥2 SHEs in the prior year; 9.6% had IAH + ≥1 SHE; and 6.6% had IAH + ≥2 SHEs (Table) . Rates of SHEs and IAH + SHEs were lower in CGM users and CGM + HCLS users than in non-CGM users; however, among CGM + HCLS users, 16.6% reported ≥1 SHE, 8.7% ≥2 SHEs, 7.8% IAH + ≥1 SHE, and 4.7% IAH + ≥2 SHEs. Also, 35.6% of CGM + HCLS users had an HbA1C of ≥7%. In a patient cohort with high rates of technology adoption, rates of SHEs and IAH remained high, with a significant proportion of patients not achieving targeted glycemic control, indicating the need for novel T1D treatments.J. Pettus: Advisory Panel; Lilly, MannKind Corporation, Novo Nordisk, Sanofi. Consultant; Carmot Therapeutics, Inc., Diasome. L. Titievsky: Employee; Intercept Pharmaceuticals, Inc., Pfizer Inc., Vertex Pharmaceuticals Incorporated. Stock/Shareholder; Intercept Pharmaceuticals, Inc., Pfizer Inc., Vertex Pharmaceuticals Incorporated. K. Hagan: Employee; Vertex Pharmaceuticals Incorporated. T. Liu: Employee; Takeda Pharmaceutical Company Limited, Vertex Pharmaceuticals Incorporated. Stock/Shareholder; Seattle Genetics, Inc. K. Chandarana: Employee; Vertex Pharmaceuticals Incorporated. J.L. Gaglia: Advisory Panel; Dompé, Regeneron Pharmaceuticals Inc. Consultant; Vertex Pharmaceuticals Incorporated. Research Support; Avotres Inc., Dompé, Janssen Research &amp;amp; Development, LLC, Provention Bio, Inc. Stock/Shareholder; Vertex Pharmaceuticals Incorporated. W. Wolf: None. J. Bispham: Employee; PPD Inc., T1D Exchange. K.S.M. Chapman: None. D. Finan: None. J. Sherr: Advisory Panel; Bigfoot Biomedical, Inc., Cecelia Health, Insulet Corporation, Medtronic, Vertex Pharmaceuticals Incorporated. Consultant; Insulet Corporation, Lexicon Pharmaceuticals, Inc. Research Support; Dexcom, Inc., Insulet Corporation, Jaeb Center for Health Research, JDRF, Medtronic, National Institute of Diabetes and Digestive and Kidney Diseases. Speaker's Bureau; Lilly Diabetes.&quot;,&quot;issue&quot;:&quot;Supplement_1&quot;,&quot;volume&quot;:&quot;71&quot;},&quot;isTemporary&quot;:false}]},{&quot;citationID&quot;:&quot;MENDELEY_CITATION_0bad89da-3e0b-4751-962f-e787ae1bc85b&quot;,&quot;properties&quot;:{&quot;noteIndex&quot;:0},&quot;isEdited&quot;:false,&quot;manualOverride&quot;:{&quot;isManuallyOverridden&quot;:false,&quot;citeprocText&quot;:&quot;(8)&quot;,&quot;manualOverrideText&quot;:&quot;&quot;},&quot;citationTag&quot;:&quot;MENDELEY_CITATION_v3_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&quot;,&quot;citationItems&quot;:[{&quot;id&quot;:&quot;ae39fc4f-8283-3ed5-bd72-69f39b040b2e&quot;,&quot;itemData&quot;:{&quot;type&quot;:&quot;report&quot;,&quot;id&quot;:&quot;ae39fc4f-8283-3ed5-bd72-69f39b040b2e&quot;,&quot;title&quot;:&quot;Bicentric Evaluation of a Teaching and Treatment Programme for Type 1 (Insulin-Dependent) Diabetic Patients: Improvement of Metabolic Control and other Measures of Diabetes Care for up to 22 Months&quot;,&quot;author&quot;:[{&quot;family&quot;:&quot;Muhlhauser&quot;,&quot;given&quot;:&quot;I&quot;,&quot;parse-names&quot;:false,&quot;dropping-particle&quot;:&quot;&quot;,&quot;non-dropping-particle&quot;:&quot;&quot;},{&quot;family&quot;:&quot;Jrrgens&quot;,&quot;given&quot;:&quot;V&quot;,&quot;parse-names&quot;:false,&quot;dropping-particle&quot;:&quot;&quot;,&quot;non-dropping-particle&quot;:&quot;&quot;},{&quot;family&quot;:&quot;Berger&quot;,&quot;given&quot;:&quot;M&quot;,&quot;parse-names&quot;:false,&quot;dropping-particle&quot;:&quot;&quot;,&quot;non-dropping-particle&quot;:&quot;&quot;},{&quot;family&quot;:&quot;Graninger&quot;,&quot;given&quot;:&quot;W&quot;,&quot;parse-names&quot;:false,&quot;dropping-particle&quot;:&quot;&quot;,&quot;non-dropping-particle&quot;:&quot;&quot;},{&quot;family&quot;:&quot;Giirtler&quot;,&quot;given&quot;:&quot;W&quot;,&quot;parse-names&quot;:false,&quot;dropping-particle&quot;:&quot;&quot;,&quot;non-dropping-particle&quot;:&quot;&quot;},{&quot;family&quot;:&quot;Hornke&quot;,&quot;given&quot;:&quot;L&quot;,&quot;parse-names&quot;:false,&quot;dropping-particle&quot;:&quot;&quot;,&quot;non-dropping-particle&quot;:&quot;&quot;},{&quot;family&quot;:&quot;Kunz&quot;,&quot;given&quot;:&quot;A&quot;,&quot;parse-names&quot;:false,&quot;dropping-particle&quot;:&quot;&quot;,&quot;non-dropping-particle&quot;:&quot;&quot;},{&quot;family&quot;:&quot;Scholz&quot;,&quot;given&quot;:&quot;V&quot;,&quot;parse-names&quot;:false,&quot;dropping-particle&quot;:&quot;&quot;,&quot;non-dropping-particle&quot;:&quot;&quot;},{&quot;family&quot;:&quot;Voss&quot;,&quot;given&quot;:&quot;H E&quot;,&quot;parse-names&quot;:false,&quot;dropping-particle&quot;:&quot;&quot;,&quot;non-dropping-particle&quot;:&quot;&quot;},{&quot;family&quot;:&quot;Schernthaner&quot;,&quot;given&quot;:&quot;G&quot;,&quot;parse-names&quot;:false,&quot;dropping-particle&quot;:&quot;&quot;,&quot;non-dropping-particle&quot;:&quot;&quot;}],&quot;container-title&quot;:&quot;Diabetologia&quot;,&quot;container-title-short&quot;:&quot;Diabetologia&quot;,&quot;issued&quot;:{&quot;date-parts&quot;:[[1983]]},&quot;number-of-pages&quot;:&quot;470-476&quot;,&quot;abstract&quot;:&quot;In two hospitals an identical diabetes teaching and treatment programme (in-patient, Monday to Friday, group teaching) was set up. Seventy-eight consecutive, conventionally treated Type l diabetic patients (duration of diabetes 10___ 6 years), referred during a certain period, were reinvestigated after I year, and again (for assessment of metabolic control only) 22 months after the teaching and treatment programme. Initially, mean glycosylated haemoglobin was 2.6%, after one year 1.0%, and after 22 months 1.5% above the upper limit of the normal range (p&lt;0.001). Hospital admissions were reduced from a mean of 10 to a median of 1 day per patient per year (p&lt;0.001). The long-term quality of diabetes care achieved by the diabetes teaching and treatment programme was unrelated to intelligence quotient, diabetes duration, or diabetes-related knowledge. Patients with normal levels of glycosylated haemoglobin on follow-up (33% of all patients) had particularly good compliance rates, and significantly lower initial values of glycosylated haemoglobin than patients with glycosylated haemoglobin levels ~&gt; 10%. The data indicate that the diabetes teaching and treatment programme resulted in a substantial long-term improvement of metabolic control and a striking reduction of hospital admissions. The study substantiates the feasibility of applying this teaching and treatment programme on a large scale to other hospitals, so as to improve the quality of diabetes care and decrease health care costs.&quot;,&quot;volume&quot;:&quot;25&quot;},&quot;isTemporary&quot;:false}]},{&quot;citationID&quot;:&quot;MENDELEY_CITATION_cccc27bf-c753-476d-b189-da73ce695997&quot;,&quot;properties&quot;:{&quot;noteIndex&quot;:0},&quot;isEdited&quot;:false,&quot;manualOverride&quot;:{&quot;isManuallyOverridden&quot;:false,&quot;citeprocText&quot;:&quot;(9)&quot;,&quot;manualOverrideText&quot;:&quot;&quot;},&quot;citationTag&quot;:&quot;MENDELEY_CITATION_v3_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&quot;,&quot;citationItems&quot;:[{&quot;id&quot;:&quot;dd8d3959-ed7a-3546-938b-4df53c32ee99&quot;,&quot;itemData&quot;:{&quot;type&quot;:&quot;webpage&quot;,&quot;id&quot;:&quot;dd8d3959-ed7a-3546-938b-4df53c32ee99&quot;,&quot;title&quot;:&quot;BERTIE type 1 diabetes education programme&quot;,&quot;container-title&quot;:&quot;https://bertiediabetes.com/&quot;,&quot;issued&quot;:{&quot;date-parts&quot;:[[2018]]},&quot;container-title-short&quot;:&quot;&quot;},&quot;isTemporary&quot;:false,&quot;suppress-author&quot;:false,&quot;composite&quot;:false,&quot;author-only&quot;:false}]},{&quot;citationID&quot;:&quot;MENDELEY_CITATION_7e15f23b-dd45-43f4-b9d7-8ccf2f5476a9&quot;,&quot;properties&quot;:{&quot;noteIndex&quot;:0},&quot;isEdited&quot;:false,&quot;manualOverride&quot;:{&quot;isManuallyOverridden&quot;:false,&quot;citeprocText&quot;:&quot;(10)&quot;,&quot;manualOverrideText&quot;:&quot;&quot;},&quot;citationTag&quot;:&quot;MENDELEY_CITATION_v3_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&quot;,&quot;citationItems&quot;:[{&quot;id&quot;:&quot;9873ba65-fecf-3d4d-b367-42cdb4b7046b&quot;,&quot;itemData&quot;:{&quot;type&quot;:&quot;article-journal&quot;,&quot;id&quot;:&quot;9873ba65-fecf-3d4d-b367-42cdb4b7046b&quot;,&quot;title&quot;:&quot;Improving management of type 1 diabetes in the UK: the Dose Adjustment For Normal Eating (DAFNE) programme as a research test-bed&quot;,&quot;author&quot;:[{&quot;family&quot;:&quot;Heller&quot;,&quot;given&quot;:&quot;Simon&quot;,&quot;parse-names&quot;:false,&quot;dropping-particle&quot;:&quot;&quot;,&quot;non-dropping-particle&quot;:&quot;&quot;},{&quot;family&quot;:&quot;Lawton&quot;,&quot;given&quot;:&quot;Julia&quot;,&quot;parse-names&quot;:false,&quot;dropping-particle&quot;:&quot;&quot;,&quot;non-dropping-particle&quot;:&quot;&quot;},{&quot;family&quot;:&quot;Amiel&quot;,&quot;given&quot;:&quot;Stephanie&quot;,&quot;parse-names&quot;:false,&quot;dropping-particle&quot;:&quot;&quot;,&quot;non-dropping-particle&quot;:&quot;&quot;},{&quot;family&quot;:&quot;Cooke&quot;,&quot;given&quot;:&quot;Debbie&quot;,&quot;parse-names&quot;:false,&quot;dropping-particle&quot;:&quot;&quot;,&quot;non-dropping-particle&quot;:&quot;&quot;},{&quot;family&quot;:&quot;Mansell&quot;,&quot;given&quot;:&quot;Peter&quot;,&quot;parse-names&quot;:false,&quot;dropping-particle&quot;:&quot;&quot;,&quot;non-dropping-particle&quot;:&quot;&quot;},{&quot;family&quot;:&quot;Brennan&quot;,&quot;given&quot;:&quot;Alan&quot;,&quot;parse-names&quot;:false,&quot;dropping-particle&quot;:&quot;&quot;,&quot;non-dropping-particle&quot;:&quot;&quot;},{&quot;family&quot;:&quot;Elliott&quot;,&quot;given&quot;:&quot;Jackie&quot;,&quot;parse-names&quot;:false,&quot;dropping-particle&quot;:&quot;&quot;,&quot;non-dropping-particle&quot;:&quot;&quot;},{&quot;family&quot;:&quot;Boote&quot;,&quot;given&quot;:&quot;Jonathan&quot;,&quot;parse-names&quot;:false,&quot;dropping-particle&quot;:&quot;&quot;,&quot;non-dropping-particle&quot;:&quot;&quot;},{&quot;family&quot;:&quot;Emery&quot;,&quot;given&quot;:&quot;Celia&quot;,&quot;parse-names&quot;:false,&quot;dropping-particle&quot;:&quot;&quot;,&quot;non-dropping-particle&quot;:&quot;&quot;},{&quot;family&quot;:&quot;Baird&quot;,&quot;given&quot;:&quot;Wendy&quot;,&quot;parse-names&quot;:false,&quot;dropping-particle&quot;:&quot;&quot;,&quot;non-dropping-particle&quot;:&quot;&quot;},{&quot;family&quot;:&quot;Basarir&quot;,&quot;given&quot;:&quot;Hasan&quot;,&quot;parse-names&quot;:false,&quot;dropping-particle&quot;:&quot;&quot;,&quot;non-dropping-particle&quot;:&quot;&quot;},{&quot;family&quot;:&quot;Beveridge&quot;,&quot;given&quot;:&quot;Susan&quot;,&quot;parse-names&quot;:false,&quot;dropping-particle&quot;:&quot;&quot;,&quot;non-dropping-particle&quot;:&quot;&quot;},{&quot;family&quot;:&quot;Bond&quot;,&quot;given&quot;:&quot;Rod&quot;,&quot;parse-names&quot;:false,&quot;dropping-particle&quot;:&quot;&quot;,&quot;non-dropping-particle&quot;:&quot;&quot;},{&quot;family&quot;:&quot;Campbell&quot;,&quot;given&quot;:&quot;Mike&quot;,&quot;parse-names&quot;:false,&quot;dropping-particle&quot;:&quot;&quot;,&quot;non-dropping-particle&quot;:&quot;&quot;},{&quot;family&quot;:&quot;Chater&quot;,&quot;given&quot;:&quot;Timothy&quot;,&quot;parse-names&quot;:false,&quot;dropping-particle&quot;:&quot;&quot;,&quot;non-dropping-particle&quot;:&quot;&quot;},{&quot;family&quot;:&quot;Choudhary&quot;,&quot;given&quot;:&quot;Pratik&quot;,&quot;parse-names&quot;:false,&quot;dropping-particle&quot;:&quot;&quot;,&quot;non-dropping-particle&quot;:&quot;&quot;},{&quot;family&quot;:&quot;Clark&quot;,&quot;given&quot;:&quot;Marie&quot;,&quot;parse-names&quot;:false,&quot;dropping-particle&quot;:&quot;&quot;,&quot;non-dropping-particle&quot;:&quot;&quot;},{&quot;family&quot;:&quot;Zoysa&quot;,&quot;given&quot;:&quot;Nicole&quot;,&quot;parse-names&quot;:false,&quot;dropping-particle&quot;:&quot;&quot;,&quot;non-dropping-particle&quot;:&quot;de&quot;},{&quot;family&quot;:&quot;Dixon&quot;,&quot;given&quot;:&quot;Simon&quot;,&quot;parse-names&quot;:false,&quot;dropping-particle&quot;:&quot;&quot;,&quot;non-dropping-particle&quot;:&quot;&quot;},{&quot;family&quot;:&quot;Gianfrancesco&quot;,&quot;given&quot;:&quot;Carla&quot;,&quot;parse-names&quot;:false,&quot;dropping-particle&quot;:&quot;&quot;,&quot;non-dropping-particle&quot;:&quot;&quot;},{&quot;family&quot;:&quot;Hopkins&quot;,&quot;given&quot;:&quot;David&quot;,&quot;parse-names&quot;:false,&quot;dropping-particle&quot;:&quot;&quot;,&quot;non-dropping-particle&quot;:&quot;&quot;},{&quot;family&quot;:&quot;Jacques&quot;,&quot;given&quot;:&quot;Richard&quot;,&quot;parse-names&quot;:false,&quot;dropping-particle&quot;:&quot;&quot;,&quot;non-dropping-particle&quot;:&quot;&quot;},{&quot;family&quot;:&quot;Kruger&quot;,&quot;given&quot;:&quot;Jen&quot;,&quot;parse-names&quot;:false,&quot;dropping-particle&quot;:&quot;&quot;,&quot;non-dropping-particle&quot;:&quot;&quot;},{&quot;family&quot;:&quot;Moore&quot;,&quot;given&quot;:&quot;Susan&quot;,&quot;parse-names&quot;:false,&quot;dropping-particle&quot;:&quot;&quot;,&quot;non-dropping-particle&quot;:&quot;&quot;},{&quot;family&quot;:&quot;Oliver&quot;,&quot;given&quot;:&quot;Lindsay&quot;,&quot;parse-names&quot;:false,&quot;dropping-particle&quot;:&quot;&quot;,&quot;non-dropping-particle&quot;:&quot;&quot;},{&quot;family&quot;:&quot;Peasgood&quot;,&quot;given&quot;:&quot;Tessa&quot;,&quot;parse-names&quot;:false,&quot;dropping-particle&quot;:&quot;&quot;,&quot;non-dropping-particle&quot;:&quot;&quot;},{&quot;family&quot;:&quot;Rankin&quot;,&quot;given&quot;:&quot;David&quot;,&quot;parse-names&quot;:false,&quot;dropping-particle&quot;:&quot;&quot;,&quot;non-dropping-particle&quot;:&quot;&quot;},{&quot;family&quot;:&quot;Roberts&quot;,&quot;given&quot;:&quot;Sue&quot;,&quot;parse-names&quot;:false,&quot;dropping-particle&quot;:&quot;&quot;,&quot;non-dropping-particle&quot;:&quot;&quot;},{&quot;family&quot;:&quot;Rogers&quot;,&quot;given&quot;:&quot;Helen&quot;,&quot;parse-names&quot;:false,&quot;dropping-particle&quot;:&quot;&quot;,&quot;non-dropping-particle&quot;:&quot;&quot;},{&quot;family&quot;:&quot;Taylor&quot;,&quot;given&quot;:&quot;Carolin&quot;,&quot;parse-names&quot;:false,&quot;dropping-particle&quot;:&quot;&quot;,&quot;non-dropping-particle&quot;:&quot;&quot;},{&quot;family&quot;:&quot;Thokala&quot;,&quot;given&quot;:&quot;Praveen&quot;,&quot;parse-names&quot;:false,&quot;dropping-particle&quot;:&quot;&quot;,&quot;non-dropping-particle&quot;:&quot;&quot;},{&quot;family&quot;:&quot;Thompson&quot;,&quot;given&quot;:&quot;Gill&quot;,&quot;parse-names&quot;:false,&quot;dropping-particle&quot;:&quot;&quot;,&quot;non-dropping-particle&quot;:&quot;&quot;},{&quot;family&quot;:&quot;Ward&quot;,&quot;given&quot;:&quot;Candice&quot;,&quot;parse-names&quot;:false,&quot;dropping-particle&quot;:&quot;&quot;,&quot;non-dropping-particle&quot;:&quot;&quot;}],&quot;container-title&quot;:&quot;Programme Grants for Applied Research&quot;,&quot;DOI&quot;:&quot;10.3310/pgfar02050&quot;,&quot;ISSN&quot;:&quot;2050-4322&quot;,&quot;issued&quot;:{&quot;date-parts&quot;:[[2014,12]]},&quot;page&quot;:&quot;1-188&quot;,&quot;abstract&quot;:&quot;...end-stage &lt;b&gt;renal&lt;/b&gt; disease ...SSQ6 6-item &lt;b&gt;Social&lt;/b&gt; Support Questionnaire...for managing &lt;b&gt;kidney&lt;/b&gt; disease is...level although &lt;b&gt;psychosocial&lt;/b&gt; benefit was...based on &lt;b&gt;social&lt;/b&gt; learning theory...demographic and &lt;b&gt;psychosocial&lt;/b&gt; characteristics...based on &lt;b&gt;social&lt;/b&gt; learning theory...demographic and &lt;b&gt;psychosocial&lt;/b&gt; characteristics...&quot;,&quot;publisher&quot;:&quot;National Institute for Health and Care Research&quot;,&quot;issue&quot;:&quot;5&quot;,&quot;volume&quot;:&quot;2&quot;,&quot;container-title-short&quot;:&quot;&quot;},&quot;isTemporary&quot;:false,&quot;suppress-author&quot;:false,&quot;composite&quot;:false,&quot;author-only&quot;:false}]},{&quot;citationID&quot;:&quot;MENDELEY_CITATION_19cdb894-0fbd-49c0-9c14-d2af258b4797&quot;,&quot;properties&quot;:{&quot;noteIndex&quot;:0},&quot;isEdited&quot;:false,&quot;manualOverride&quot;:{&quot;isManuallyOverridden&quot;:false,&quot;citeprocText&quot;:&quot;(11)&quot;,&quot;manualOverrideText&quot;:&quot;&quot;},&quot;citationTag&quot;:&quot;MENDELEY_CITATION_v3_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&quot;,&quot;citationItems&quot;:[{&quot;id&quot;:&quot;50f531a8-dfed-381c-ab34-edb649866978&quot;,&quot;itemData&quot;:{&quot;type&quot;:&quot;report&quot;,&quot;id&quot;:&quot;50f531a8-dfed-381c-ab34-edb649866978&quot;,&quot;title&quot;:&quot;A Multicenter Evaluation of Blood Glucose Awareness Training-ll&quot;,&quot;author&quot;:[{&quot;family&quot;:&quot;Cox&quot;,&quot;given&quot;:&quot;Daniel&quot;,&quot;parse-names&quot;:false,&quot;dropping-particle&quot;:&quot;&quot;,&quot;non-dropping-particle&quot;:&quot;&quot;},{&quot;family&quot;:&quot;Gonder-frederick&quot;,&quot;given&quot;:&quot;Linda&quot;,&quot;parse-names&quot;:false,&quot;dropping-particle&quot;:&quot;&quot;,&quot;non-dropping-particle&quot;:&quot;&quot;},{&quot;family&quot;:&quot;Polonsky&quot;,&quot;given&quot;:&quot;William&quot;,&quot;parse-names&quot;:false,&quot;dropping-particle&quot;:&quot;&quot;,&quot;non-dropping-particle&quot;:&quot;&quot;},{&quot;family&quot;:&quot;Schlundt&quot;,&quot;given&quot;:&quot;David&quot;,&quot;parse-names&quot;:false,&quot;dropping-particle&quot;:&quot;&quot;,&quot;non-dropping-particle&quot;:&quot;&quot;},{&quot;family&quot;:&quot;Julian&quot;,&quot;given&quot;:&quot;Diana&quot;,&quot;parse-names&quot;:false,&quot;dropping-particle&quot;:&quot;&quot;,&quot;non-dropping-particle&quot;:&quot;&quot;},{&quot;family&quot;:&quot;William Clarke&quot;,&quot;given&quot;:&quot;Ma&quot;,&quot;parse-names&quot;:false,&quot;dropping-particle&quot;:&quot;&quot;,&quot;non-dropping-particle&quot;:&quot;&quot;}],&quot;container-title&quot;:&quot;DIABETES CARE&quot;,&quot;container-title-short&quot;:&quot;Diabetes Care&quot;,&quot;URL&quot;:&quot;http://diabetesjournals.org/care/article-pdf/18/4/523/515871/18-4-523.pdf&quot;,&quot;issued&quot;:{&quot;date-parts&quot;:[[1995]]},&quot;abstract&quot;:&quot;OBJECTIVE-Blood glucose awareness training (BGAT) teaches individuals with insulin-dependent diabetes to more accurately estimate/detect their blood glucose (BG) fluctuations. It has not, however, consistently resulted in improved ability to detect low BG. To assess an enhanced version of BGAT (BGAT-II), with more focus on increasing sensitivity to low BG events, a multicenter study was undertaken. Following up on previous findings that BGAT is most effective with individuals who are least accurate in estimating BG, this study explicitly recruited subjects who did and did not report reduced awareness of hypoglycemia. RESEARCH DESIGN A N D M E T H O D S-Seventy-eight subjects from three research sites participated in a repeated baseline design. Subjects' BG estimation accuracy and BG profiles were assessed 6 months before, immediately before, and immediately after BGAT-II. RESULTS-Post-treatment, BGAT-II led to better overall accuracy in detecting BG fluctuations and better detection of both low and high BG levels. This was achieved while the number of low readings of self-monitoring of blood glucose (SMBG) was reduced. Reduction in the number of low SMBG events was significant only for subjects reporting awareness of hypoglycemia. Detection of low BG was significant only for subjects reporting reduced awareness of hypoglycemia. Both groups demonstrated equivalent improvements in detection of high BG levels. CONCLUSIONS-BGAT may be an effective behavioral strategy for reversing hypoglycemic unawareness and an adjunct to intensive insulin therapy to reduce the occurrence of severe hypoglycemia. A series of studies (1-8) has found that blood glucose awareness training (BGAT) effectively teaches individuals with insulin-dependent diabetes mellitus (IDDM) to more accurately recognize blood glucose (BG) fluctuations AVOVA, analysis of variance; BG, blood glucose; BGAT, blood glucose awareness training; SMBG, self-monitoring of blood glucose. through symptom perception. The original BGAT involved both educational materials on symptoms of BG fluctuations and homework exercises. Homework involved rating experienced symptoms, estimating BG level on the basis of these symptoms, performing self-monitoring of blood glucose (SMBG), and then plotting estimated/actual BG readings on an error grid (9) to provide immediate feedback concerning estimation accuracy. While BGAT has led to consistent improvement in overall BG estimation accuracy, it has not specifically improved detection of extreme BG levels (&lt;3.9 and &gt;10 mmol/1). We recently followed up past BGAT subjects and, in comparison with control subjects, found that past BGAT subjects had fewer automobile crashes and had sustained improvement in metabolic control. In addition, past BGAT subjects who were given booster training demonstrated better detection of low BG events compared with past BGAT subjects who did not receive booster training (10). These data have potentially significant implications for patients undergoing intensive therapy, who are at increased risk of severe hypoglycemia. In an attempt to enhance BGAT and to more thoroughly evaluate its impact , we conducted a multicenter evaluation. BGAT-II involved seven 1.5-h classes that followed a standardized training manual. This manual has an introductory chapter, three chapters on internal cues (autonomic, neuroglycopenic, and affective symptoms), and three chapters on external cues (timing, amount and type of insulin injections, food consumption , and exercise performance). BGAT-II differed from our original BGAT in several respects. The original manual was 74 pages, while the BGAT-II manual was 132 pages. While the original manual dealt with external cues in a single chapter, the new manual devoted separate chapters to insulin, food, and exercise. The original manual was written in 1985, and the new manual was written in 1992 and updated with all new information. The new man&quot;,&quot;issue&quot;:&quot;4&quot;,&quot;volume&quot;:&quot;18&quot;},&quot;isTemporary&quot;:false,&quot;suppress-author&quot;:false,&quot;composite&quot;:false,&quot;author-only&quot;:false}]},{&quot;citationID&quot;:&quot;MENDELEY_CITATION_f7e81799-9f58-4cdc-bda3-d2485d80d509&quot;,&quot;properties&quot;:{&quot;noteIndex&quot;:0},&quot;isEdited&quot;:false,&quot;manualOverride&quot;:{&quot;isManuallyOverridden&quot;:false,&quot;citeprocText&quot;:&quot;(12–15)&quot;,&quot;manualOverrideText&quot;:&quot;&quot;},&quot;citationTag&quot;:&quot;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&quot;,&quot;citationItems&quot;:[{&quot;id&quot;:&quot;46e39c70-54b2-32f4-9620-d9e9703dcfb5&quot;,&quot;itemData&quot;:{&quot;type&quot;:&quot;article&quot;,&quot;id&quot;:&quot;46e39c70-54b2-32f4-9620-d9e9703dcfb5&quot;,&quot;title&quot;:&quot;Interventions that restore awareness of hypoglycemia in adults with type 1 diabetes: A systematic review and meta-analysis&quot;,&quot;author&quot;:[{&quot;family&quot;:&quot;Yeoh&quot;,&quot;given&quot;:&quot;Ester&quot;,&quot;parse-names&quot;:false,&quot;dropping-particle&quot;:&quot;&quot;,&quot;non-dropping-particle&quot;:&quot;&quot;},{&quot;family&quot;:&quot;Choudhary&quot;,&quot;given&quot;:&quot;Pratik&quot;,&quot;parse-names&quot;:false,&quot;dropping-particle&quot;:&quot;&quot;,&quot;non-dropping-particle&quot;:&quot;&quot;},{&quot;family&quot;:&quot;Nwokolo&quot;,&quot;given&quot;:&quot;Munachiso&quot;,&quot;parse-names&quot;:false,&quot;dropping-particle&quot;:&quot;&quot;,&quot;non-dropping-particle&quot;:&quot;&quot;},{&quot;family&quot;:&quot;Ayis&quot;,&quot;given&quot;:&quot;Salma&quot;,&quot;parse-names&quot;:false,&quot;dropping-particle&quot;:&quot;&quot;,&quot;non-dropping-particle&quot;:&quot;&quot;},{&quot;family&quot;:&quot;Amiel&quot;,&quot;given&quot;:&quot;Stephanie A.&quot;,&quot;parse-names&quot;:false,&quot;dropping-particle&quot;:&quot;&quot;,&quot;non-dropping-particle&quot;:&quot;&quot;}],&quot;container-title&quot;:&quot;Diabetes Care&quot;,&quot;container-title-short&quot;:&quot;Diabetes Care&quot;,&quot;DOI&quot;:&quot;10.2337/dc15-0102&quot;,&quot;ISSN&quot;:&quot;19355548&quot;,&quot;PMID&quot;:&quot;26207053&quot;,&quot;issued&quot;:{&quot;date-parts&quot;:[[2015,8,1]]},&quot;page&quot;:&quot;1592-1609&quot;,&quot;abstract&quot;:&quot;OBJECTIVE Impaired awareness of hypoglycemia (IAH) increases the risk of severe hypoglycemia (SH) sixfold and affects 30% of adults with type 1 diabetes (T1D). This systematic review and meta-analysis looks at the educational, technological, and pharmacological interventions aimed at restoring hypoglycemia awareness (HA) in adults with T1D. RESEARCH DESIGN AND METHODS We searched The Cochrane Library, MEDLINE, Embase, Science Citation Index Expanded, Social Sciences Citation Index, PsycINFO, and CINAHL from inception until 1 October 2014. Included studies described HA status at baseline. Outcome measures were SH rates, change in HA, counterregulatory hormone responses, and glycemic control. RESULTS Forty-three studies (18 randomized controlled trials, 25 before-and-after studies) met the inclusion criteria, comprising 27 educational, 11 technological, and 5 pharmacological interventions. Educational interventions included structured diabetes education on flexible insulin therapy, including psychotherapeutic and behavioral techniques. These were able to reduce SH and improve glycemic control, with greater benefit from the latter two techniques in improving IAH. Technological interventions (insulin pump therapy, continuous glucose monitoring, and sensor-augmented pump) reduced SH, improved glycemic control, and restored awareness when used in combination with structured education and frequent contact. Pharmacological studies included four insulin studies and one noninsulin study, but with low background SH prevalence rates. CONCLUSIONS This review provides evidence for the effectiveness of a stepped-care approach in the management of patients with IAH, initially with structured diabetes education in flexible insulin therapy, which may incorporate psychotherapeutic and behavioral therapies, progressing to diabetes technology, incorporating sensors and insulin pumps, in those with persisting need.&quot;,&quot;publisher&quot;:&quot;American Diabetes Association Inc.&quot;,&quot;issue&quot;:&quot;8&quot;,&quot;volume&quot;:&quot;38&quot;},&quot;isTemporary&quot;:false},{&quot;id&quot;:&quot;62703b6a-0c21-3fa2-b8ac-965f9e41da71&quot;,&quot;itemData&quot;:{&quot;type&quot;:&quot;article-journal&quot;,&quot;id&quot;:&quot;62703b6a-0c21-3fa2-b8ac-965f9e41da71&quot;,&quot;title&quot;:&quot;Improved biomedical and psychological outcomes 1 year after structured education in flexible insulin therapy for people with type 1 diabetes the U.K. DAFNE experience&quot;,&quot;author&quot;:[{&quot;family&quot;:&quot;Hopkins&quot;,&quot;given&quot;:&quot;David&quot;,&quot;parse-names&quot;:false,&quot;dropping-particle&quot;:&quot;&quot;,&quot;non-dropping-particle&quot;:&quot;&quot;},{&quot;family&quot;:&quot;Lawrence&quot;,&quot;given&quot;:&quot;I. A.N.&quot;,&quot;parse-names&quot;:false,&quot;dropping-particle&quot;:&quot;&quot;,&quot;non-dropping-particle&quot;:&quot;&quot;},{&quot;family&quot;:&quot;Mansell&quot;,&quot;given&quot;:&quot;Peter&quot;,&quot;parse-names&quot;:false,&quot;dropping-particle&quot;:&quot;&quot;,&quot;non-dropping-particle&quot;:&quot;&quot;},{&quot;family&quot;:&quot;Thompson&quot;,&quot;given&quot;:&quot;Gillian&quot;,&quot;parse-names&quot;:false,&quot;dropping-particle&quot;:&quot;&quot;,&quot;non-dropping-particle&quot;:&quot;&quot;},{&quot;family&quot;:&quot;Amiel&quot;,&quot;given&quot;:&quot;Stephanie&quot;,&quot;parse-names&quot;:false,&quot;dropping-particle&quot;:&quot;&quot;,&quot;non-dropping-particle&quot;:&quot;&quot;},{&quot;family&quot;:&quot;Campbell&quot;,&quot;given&quot;:&quot;Michael&quot;,&quot;parse-names&quot;:false,&quot;dropping-particle&quot;:&quot;&quot;,&quot;non-dropping-particle&quot;:&quot;&quot;},{&quot;family&quot;:&quot;Heller&quot;,&quot;given&quot;:&quot;Simon&quot;,&quot;parse-names&quot;:false,&quot;dropping-particle&quot;:&quot;&quot;,&quot;non-dropping-particle&quot;:&quot;&quot;}],&quot;container-title&quot;:&quot;Diabetes Care&quot;,&quot;container-title-short&quot;:&quot;Diabetes Care&quot;,&quot;DOI&quot;:&quot;10.2337/dc11-1579&quot;,&quot;ISSN&quot;:&quot;01495992&quot;,&quot;PMID&quot;:&quot;22619082&quot;,&quot;issued&quot;:{&quot;date-parts&quot;:[[2012,8]]},&quot;page&quot;:&quot;1638-1642&quot;,&quot;abstract&quot;:&quot;OBJECTIVE - DAFNE (Dose Adjustment For Normal Eating), a structured education program in flexible insulin therapy, has been widely adopted in the U.K. after validation in a randomized trial. To determine benefits in routine practice, we collected biomedical and psychological data from all participants attending during a 12-month period. RESEARCH DESIGN AND METHODS - HbA 1c, weight, self-reported hypoglycemia awareness, severe hypoglycemia frequency, PAID (Problem Areas In Diabetes), HADS (Hospital Anxiety and Depression Scale), and EuroQol Group 5-Dimension Self-Report Questionnaire scores were recorded prior to DAFNE and after 1 year. RESULTS - Complete baseline and follow-up HbA1c data were available for 639 (54.9%) of 1,163 attendees. HbA1c fell from 8.51 ± 1.41 (mean ± SD) to 8.24 ± 1.29% (difference 0.27 [95% CI 0.16-0.38]; P &lt; 0.001), with a greater mean fall of 0.44% from baseline HbA1c &gt;8.5%. Severe hypoglycemia rate fell from 1.7 ± 8.5 to 0.6 ± 3.7 episodes per person per year (1.1 [0.7-1.4]) and hypoglycemia recognition improved in 43% of those reporting unawareness. Baseline psychological distress was evident, with a PAID score of 25.2 and HADS scores of 5.3 (anxiety) and 4.8 (depression), falling to 16.7 (8.5 [6.6-10.4]), 4.6 (0.7 [0.4-1.0]), and 4.2 (0.6 [0.3-0.8]), respectively (all P &lt; 0.001 at 1 year). Clinically relevant anxiety and depression (HADS ≥8) fell from 24.4 to 18.0% and 20.9 to 15.5%, respectively. CONCLUSIONS - A structured education program delivered in routine clinical practice not only improves HbA1c while reducing severe hypoglycemia rate and restoring hypoglycemia awareness but also reduces psychological distress and improves perceived well-being. © 2012 by the American Diabetes Association.&quot;,&quot;issue&quot;:&quot;8&quot;,&quot;volume&quot;:&quot;35&quot;},&quot;isTemporary&quot;:false},{&quot;id&quot;:&quot;3f44f90a-3b76-3484-bc39-eb1f4f8c4f5a&quot;,&quot;itemData&quot;:{&quot;type&quot;:&quot;article-journal&quot;,&quot;id&quot;:&quot;3f44f90a-3b76-3484-bc39-eb1f4f8c4f5a&quot;,&quot;title&quot;:&quot;Substantial reductions in the number of diabetic ketoacidosis and severe hypoglycaemia episodes requiring emergency treatment lead to reduced costs after structured education in adults with Type 1 diabetes&quot;,&quot;author&quot;:[{&quot;family&quot;:&quot;Elliott&quot;,&quot;given&quot;:&quot;J.&quot;,&quot;parse-names&quot;:false,&quot;dropping-particle&quot;:&quot;&quot;,&quot;non-dropping-particle&quot;:&quot;&quot;},{&quot;family&quot;:&quot;Jacques&quot;,&quot;given&quot;:&quot;R. M.&quot;,&quot;parse-names&quot;:false,&quot;dropping-particle&quot;:&quot;&quot;,&quot;non-dropping-particle&quot;:&quot;&quot;},{&quot;family&quot;:&quot;Kruger&quot;,&quot;given&quot;:&quot;J.&quot;,&quot;parse-names&quot;:false,&quot;dropping-particle&quot;:&quot;&quot;,&quot;non-dropping-particle&quot;:&quot;&quot;},{&quot;family&quot;:&quot;Campbell&quot;,&quot;given&quot;:&quot;M. J.&quot;,&quot;parse-names&quot;:false,&quot;dropping-particle&quot;:&quot;&quot;,&quot;non-dropping-particle&quot;:&quot;&quot;},{&quot;family&quot;:&quot;Amiel&quot;,&quot;given&quot;:&quot;S. A.&quot;,&quot;parse-names&quot;:false,&quot;dropping-particle&quot;:&quot;&quot;,&quot;non-dropping-particle&quot;:&quot;&quot;},{&quot;family&quot;:&quot;Mansell&quot;,&quot;given&quot;:&quot;P.&quot;,&quot;parse-names&quot;:false,&quot;dropping-particle&quot;:&quot;&quot;,&quot;non-dropping-particle&quot;:&quot;&quot;},{&quot;family&quot;:&quot;Speight&quot;,&quot;given&quot;:&quot;J.&quot;,&quot;parse-names&quot;:false,&quot;dropping-particle&quot;:&quot;&quot;,&quot;non-dropping-particle&quot;:&quot;&quot;},{&quot;family&quot;:&quot;Brennan&quot;,&quot;given&quot;:&quot;A.&quot;,&quot;parse-names&quot;:false,&quot;dropping-particle&quot;:&quot;&quot;,&quot;non-dropping-particle&quot;:&quot;&quot;},{&quot;family&quot;:&quot;Heller&quot;,&quot;given&quot;:&quot;S. R.&quot;,&quot;parse-names&quot;:false,&quot;dropping-particle&quot;:&quot;&quot;,&quot;non-dropping-particle&quot;:&quot;&quot;}],&quot;container-title&quot;:&quot;Diabetic Medicine&quot;,&quot;DOI&quot;:&quot;10.1111/dme.12441&quot;,&quot;ISSN&quot;:&quot;14645491&quot;,&quot;PMID&quot;:&quot;24654672&quot;,&quot;issued&quot;:{&quot;date-parts&quot;:[[2014,7,1]]},&quot;page&quot;:&quot;847-853&quot;,&quot;abstract&quot;:&quot;Aims: To determine the impact of structured education promoting flexible intensive insulin therapy on rates of diabetic ketoacidosis, and the costs associated with emergency treatment for severe hypoglycaemia and ketoacidosis in adults with Type 1 diabetes. Methods: Using the Dose Adjustment For Normal Eating research database we compared the rates of ketoacidosis and severe hypoglycaemia during the 12 months preceding Dose Adjustment For Normal Eating training with the rates during the 12-month follow-up after this training. Emergency treatment costs were calculated for associated paramedic assistance, Accident and Emergency department attendance and hospital admissions. Results: Complete baseline and 1-year data were available for 939/1651 participants (57%). The risk of ketoacidosis in the 12 months after Dose Adjustment For Normal Eating training, compared with that before training, was 0.39 (95% CI: 0.23 to 0.65, P &lt; 0.001), reduced from 0.07 to 0.03 episodes/patient/year. For every 1 mmol/mol unit increase in HbA1c concentration, the risk of a ketoacidosis episode increased by 6% (95% CI: 5 to 7%; 88% for a 1% increase), and for each 5-year increase in diabetes duration, the relative risk reduced by 20% (95% CI: 19 to 22%). The number of emergency treatments decreased for ketoacidosis (P &lt; 0.001), and also for severe hypoglycaemia, including paramedic assistance (P &lt; 0.001), Accident and Emergency department attendance (P = 0.029) and hospital admission (P = 0.001). In the study cohort, the combined cost of emergency treatment for ketoacidosis and severe hypoglycaemia fell by 64%, from £119,470 to £42,948. Conclusions: Structured training in flexible intensive insulin therapy is associated with a 61% reduction in the risk of ketoacidosis and with 64% lower emergency treatment costs for ketoacidosis and severe hypoglycaemia.&quot;,&quot;publisher&quot;:&quot;Blackwell Publishing Ltd&quot;,&quot;issue&quot;:&quot;7&quot;,&quot;volume&quot;:&quot;31&quot;,&quot;container-title-short&quot;:&quot;&quot;},&quot;isTemporary&quot;:false},{&quot;id&quot;:&quot;2e54135f-0712-3e16-a96f-9d9087ba7b7f&quot;,&quot;itemData&quot;:{&quot;type&quot;:&quot;article-journal&quot;,&quot;id&quot;:&quot;2e54135f-0712-3e16-a96f-9d9087ba7b7f&quot;,&quot;title&quot;:&quot;Evaluation of a treatment and teaching refresher programme for the optimization of intensified insulin therapy in type 1 diabetes&quot;,&quot;author&quot;:[{&quot;family&quot;:&quot;Müller&quot;,&quot;given&quot;:&quot;Nicolle&quot;,&quot;parse-names&quot;:false,&quot;dropping-particle&quot;:&quot;&quot;,&quot;non-dropping-particle&quot;:&quot;&quot;},{&quot;family&quot;:&quot;Kloos&quot;,&quot;given&quot;:&quot;Christof&quot;,&quot;parse-names&quot;:false,&quot;dropping-particle&quot;:&quot;&quot;,&quot;non-dropping-particle&quot;:&quot;&quot;},{&quot;family&quot;:&quot;Sämann&quot;,&quot;given&quot;:&quot;Alexander&quot;,&quot;parse-names&quot;:false,&quot;dropping-particle&quot;:&quot;&quot;,&quot;non-dropping-particle&quot;:&quot;&quot;},{&quot;family&quot;:&quot;Wolf&quot;,&quot;given&quot;:&quot;Gunter&quot;,&quot;parse-names&quot;:false,&quot;dropping-particle&quot;:&quot;&quot;,&quot;non-dropping-particle&quot;:&quot;&quot;},{&quot;family&quot;:&quot;Müller&quot;,&quot;given&quot;:&quot;Ulrich Alfons&quot;,&quot;parse-names&quot;:false,&quot;dropping-particle&quot;:&quot;&quot;,&quot;non-dropping-particle&quot;:&quot;&quot;}],&quot;container-title&quot;:&quot;Patient Education and Counseling&quot;,&quot;container-title-short&quot;:&quot;Patient Educ Couns&quot;,&quot;DOI&quot;:&quot;10.1016/j.pec.2013.05.008&quot;,&quot;ISSN&quot;:&quot;07383991&quot;,&quot;PMID&quot;:&quot;23747089&quot;,&quot;issued&quot;:{&quot;date-parts&quot;:[[2013,10]]},&quot;page&quot;:&quot;108-113&quot;,&quot;abstract&quot;:&quot;Objective: Evaluation of an ambulatory diabetes teaching and treatment refresher programme (DTTP) for the optimization of intensified insulin therapy in patients with type 1 diabetes (refresher course). Methods: 85 outpatients took part in this prospective multicentre trial. Metabolic and psychosocial data were analyzed at baseline (V1), 6 weeks (V2) and 12 months after DTTP (V3). Results: In patients with baseline HbA1c. &gt; 7% (88%), HbA1c decreased by 0.36% ( p= 0.004). The percentage of patients with HbA1c. ≤ 7% increased from 21.3 to 34.9% and with HbA1c above 10% decreased from 6.6 to 1.6% at V3. The incidence of hypoglycaemia decreased significantly: non severe hypoglycaemia from 3.31 to 1.39. episodes/pat/week ( p= 0.001) and severe hypoglycaemia from 0.16 to 0.03. episodes/pat/year ( p= 0.02). The treatment satisfaction increased by +10 of maximal ±18 points. The negative influence of diabetes on quality of life decreased from -1.93 to -1.69 points ( p= 0.031). Conclusion: In a group of patients with moderately controlled diabetes type 1 who were already treated with intensified insulin therapy, metabolic control, treatment satisfaction and quality of life were improved after participation in an ambulatory DTTP without increasing insulin dosage, number of injections or insulin species. Practice implications: This DTTP is effective for the optimization of intensified insulin therapy. © 2013 Elsevier Ireland Ltd.&quot;,&quot;issue&quot;:&quot;1&quot;,&quot;volume&quot;:&quot;93&quot;},&quot;isTemporary&quot;:false}]},{&quot;citationID&quot;:&quot;MENDELEY_CITATION_ac80acc9-7724-4785-a01f-32bc9b0d05cc&quot;,&quot;properties&quot;:{&quot;noteIndex&quot;:0},&quot;isEdited&quot;:false,&quot;manualOverride&quot;:{&quot;isManuallyOverridden&quot;:false,&quot;citeprocText&quot;:&quot;(11,15)&quot;,&quot;manualOverrideText&quot;:&quot;&quot;},&quot;citationTag&quot;:&quot;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&quot;,&quot;citationItems&quot;:[{&quot;id&quot;:&quot;2e54135f-0712-3e16-a96f-9d9087ba7b7f&quot;,&quot;itemData&quot;:{&quot;type&quot;:&quot;article-journal&quot;,&quot;id&quot;:&quot;2e54135f-0712-3e16-a96f-9d9087ba7b7f&quot;,&quot;title&quot;:&quot;Evaluation of a treatment and teaching refresher programme for the optimization of intensified insulin therapy in type 1 diabetes&quot;,&quot;author&quot;:[{&quot;family&quot;:&quot;Müller&quot;,&quot;given&quot;:&quot;Nicolle&quot;,&quot;parse-names&quot;:false,&quot;dropping-particle&quot;:&quot;&quot;,&quot;non-dropping-particle&quot;:&quot;&quot;},{&quot;family&quot;:&quot;Kloos&quot;,&quot;given&quot;:&quot;Christof&quot;,&quot;parse-names&quot;:false,&quot;dropping-particle&quot;:&quot;&quot;,&quot;non-dropping-particle&quot;:&quot;&quot;},{&quot;family&quot;:&quot;Sämann&quot;,&quot;given&quot;:&quot;Alexander&quot;,&quot;parse-names&quot;:false,&quot;dropping-particle&quot;:&quot;&quot;,&quot;non-dropping-particle&quot;:&quot;&quot;},{&quot;family&quot;:&quot;Wolf&quot;,&quot;given&quot;:&quot;Gunter&quot;,&quot;parse-names&quot;:false,&quot;dropping-particle&quot;:&quot;&quot;,&quot;non-dropping-particle&quot;:&quot;&quot;},{&quot;family&quot;:&quot;Müller&quot;,&quot;given&quot;:&quot;Ulrich Alfons&quot;,&quot;parse-names&quot;:false,&quot;dropping-particle&quot;:&quot;&quot;,&quot;non-dropping-particle&quot;:&quot;&quot;}],&quot;container-title&quot;:&quot;Patient Education and Counseling&quot;,&quot;container-title-short&quot;:&quot;Patient Educ Couns&quot;,&quot;DOI&quot;:&quot;10.1016/j.pec.2013.05.008&quot;,&quot;ISSN&quot;:&quot;07383991&quot;,&quot;PMID&quot;:&quot;23747089&quot;,&quot;issued&quot;:{&quot;date-parts&quot;:[[2013,10]]},&quot;page&quot;:&quot;108-113&quot;,&quot;abstract&quot;:&quot;Objective: Evaluation of an ambulatory diabetes teaching and treatment refresher programme (DTTP) for the optimization of intensified insulin therapy in patients with type 1 diabetes (refresher course). Methods: 85 outpatients took part in this prospective multicentre trial. Metabolic and psychosocial data were analyzed at baseline (V1), 6 weeks (V2) and 12 months after DTTP (V3). Results: In patients with baseline HbA1c. &gt; 7% (88%), HbA1c decreased by 0.36% ( p= 0.004). The percentage of patients with HbA1c. ≤ 7% increased from 21.3 to 34.9% and with HbA1c above 10% decreased from 6.6 to 1.6% at V3. The incidence of hypoglycaemia decreased significantly: non severe hypoglycaemia from 3.31 to 1.39. episodes/pat/week ( p= 0.001) and severe hypoglycaemia from 0.16 to 0.03. episodes/pat/year ( p= 0.02). The treatment satisfaction increased by +10 of maximal ±18 points. The negative influence of diabetes on quality of life decreased from -1.93 to -1.69 points ( p= 0.031). Conclusion: In a group of patients with moderately controlled diabetes type 1 who were already treated with intensified insulin therapy, metabolic control, treatment satisfaction and quality of life were improved after participation in an ambulatory DTTP without increasing insulin dosage, number of injections or insulin species. Practice implications: This DTTP is effective for the optimization of intensified insulin therapy. © 2013 Elsevier Ireland Ltd.&quot;,&quot;issue&quot;:&quot;1&quot;,&quot;volume&quot;:&quot;93&quot;},&quot;isTemporary&quot;:false},{&quot;id&quot;:&quot;50f531a8-dfed-381c-ab34-edb649866978&quot;,&quot;itemData&quot;:{&quot;type&quot;:&quot;report&quot;,&quot;id&quot;:&quot;50f531a8-dfed-381c-ab34-edb649866978&quot;,&quot;title&quot;:&quot;A Multicenter Evaluation of Blood Glucose Awareness Training-ll&quot;,&quot;author&quot;:[{&quot;family&quot;:&quot;Cox&quot;,&quot;given&quot;:&quot;Daniel&quot;,&quot;parse-names&quot;:false,&quot;dropping-particle&quot;:&quot;&quot;,&quot;non-dropping-particle&quot;:&quot;&quot;},{&quot;family&quot;:&quot;Gonder-frederick&quot;,&quot;given&quot;:&quot;Linda&quot;,&quot;parse-names&quot;:false,&quot;dropping-particle&quot;:&quot;&quot;,&quot;non-dropping-particle&quot;:&quot;&quot;},{&quot;family&quot;:&quot;Polonsky&quot;,&quot;given&quot;:&quot;William&quot;,&quot;parse-names&quot;:false,&quot;dropping-particle&quot;:&quot;&quot;,&quot;non-dropping-particle&quot;:&quot;&quot;},{&quot;family&quot;:&quot;Schlundt&quot;,&quot;given&quot;:&quot;David&quot;,&quot;parse-names&quot;:false,&quot;dropping-particle&quot;:&quot;&quot;,&quot;non-dropping-particle&quot;:&quot;&quot;},{&quot;family&quot;:&quot;Julian&quot;,&quot;given&quot;:&quot;Diana&quot;,&quot;parse-names&quot;:false,&quot;dropping-particle&quot;:&quot;&quot;,&quot;non-dropping-particle&quot;:&quot;&quot;},{&quot;family&quot;:&quot;William Clarke&quot;,&quot;given&quot;:&quot;Ma&quot;,&quot;parse-names&quot;:false,&quot;dropping-particle&quot;:&quot;&quot;,&quot;non-dropping-particle&quot;:&quot;&quot;}],&quot;container-title&quot;:&quot;DIABETES CARE&quot;,&quot;container-title-short&quot;:&quot;Diabetes Care&quot;,&quot;URL&quot;:&quot;http://diabetesjournals.org/care/article-pdf/18/4/523/515871/18-4-523.pdf&quot;,&quot;issued&quot;:{&quot;date-parts&quot;:[[1995]]},&quot;abstract&quot;:&quot;OBJECTIVE-Blood glucose awareness training (BGAT) teaches individuals with insulin-dependent diabetes to more accurately estimate/detect their blood glucose (BG) fluctuations. It has not, however, consistently resulted in improved ability to detect low BG. To assess an enhanced version of BGAT (BGAT-II), with more focus on increasing sensitivity to low BG events, a multicenter study was undertaken. Following up on previous findings that BGAT is most effective with individuals who are least accurate in estimating BG, this study explicitly recruited subjects who did and did not report reduced awareness of hypoglycemia. RESEARCH DESIGN A N D M E T H O D S-Seventy-eight subjects from three research sites participated in a repeated baseline design. Subjects' BG estimation accuracy and BG profiles were assessed 6 months before, immediately before, and immediately after BGAT-II. RESULTS-Post-treatment, BGAT-II led to better overall accuracy in detecting BG fluctuations and better detection of both low and high BG levels. This was achieved while the number of low readings of self-monitoring of blood glucose (SMBG) was reduced. Reduction in the number of low SMBG events was significant only for subjects reporting awareness of hypoglycemia. Detection of low BG was significant only for subjects reporting reduced awareness of hypoglycemia. Both groups demonstrated equivalent improvements in detection of high BG levels. CONCLUSIONS-BGAT may be an effective behavioral strategy for reversing hypoglycemic unawareness and an adjunct to intensive insulin therapy to reduce the occurrence of severe hypoglycemia. A series of studies (1-8) has found that blood glucose awareness training (BGAT) effectively teaches individuals with insulin-dependent diabetes mellitus (IDDM) to more accurately recognize blood glucose (BG) fluctuations AVOVA, analysis of variance; BG, blood glucose; BGAT, blood glucose awareness training; SMBG, self-monitoring of blood glucose. through symptom perception. The original BGAT involved both educational materials on symptoms of BG fluctuations and homework exercises. Homework involved rating experienced symptoms, estimating BG level on the basis of these symptoms, performing self-monitoring of blood glucose (SMBG), and then plotting estimated/actual BG readings on an error grid (9) to provide immediate feedback concerning estimation accuracy. While BGAT has led to consistent improvement in overall BG estimation accuracy, it has not specifically improved detection of extreme BG levels (&lt;3.9 and &gt;10 mmol/1). We recently followed up past BGAT subjects and, in comparison with control subjects, found that past BGAT subjects had fewer automobile crashes and had sustained improvement in metabolic control. In addition, past BGAT subjects who were given booster training demonstrated better detection of low BG events compared with past BGAT subjects who did not receive booster training (10). These data have potentially significant implications for patients undergoing intensive therapy, who are at increased risk of severe hypoglycemia. In an attempt to enhance BGAT and to more thoroughly evaluate its impact , we conducted a multicenter evaluation. BGAT-II involved seven 1.5-h classes that followed a standardized training manual. This manual has an introductory chapter, three chapters on internal cues (autonomic, neuroglycopenic, and affective symptoms), and three chapters on external cues (timing, amount and type of insulin injections, food consumption , and exercise performance). BGAT-II differed from our original BGAT in several respects. The original manual was 74 pages, while the BGAT-II manual was 132 pages. While the original manual dealt with external cues in a single chapter, the new manual devoted separate chapters to insulin, food, and exercise. The original manual was written in 1985, and the new manual was written in 1992 and updated with all new information. The new man&quot;,&quot;issue&quot;:&quot;4&quot;,&quot;volume&quot;:&quot;18&quot;},&quot;isTemporary&quot;:false}]},{&quot;citationID&quot;:&quot;MENDELEY_CITATION_032ffc8c-bff9-41d0-90ff-ebb6639086fe&quot;,&quot;properties&quot;:{&quot;noteIndex&quot;:0},&quot;isEdited&quot;:false,&quot;manualOverride&quot;:{&quot;isManuallyOverridden&quot;:false,&quot;citeprocText&quot;:&quot;(7)&quot;,&quot;manualOverrideText&quot;:&quot;&quot;},&quot;citationTag&quot;:&quot;MENDELEY_CITATION_v3_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&quot;,&quot;citationItems&quot;:[{&quot;id&quot;:&quot;84eb05af-d220-30c8-852b-9d4b8e995581&quot;,&quot;itemData&quot;:{&quot;type&quot;:&quot;article-journal&quot;,&quot;id&quot;:&quot;84eb05af-d220-30c8-852b-9d4b8e995581&quot;,&quot;title&quot;:&quot;92-OR: Persistence of Impaired Awareness of Hypoglycemia, Severe Hypoglycemic Events, and Suboptimal Glycemic Control Despite Advanced Diabetes Technologies&quot;,&quot;author&quot;:[{&quot;family&quot;:&quot;Pettus&quot;,&quot;given&quot;:&quot;Jeremy&quot;,&quot;parse-names&quot;:false,&quot;dropping-particle&quot;:&quot;&quot;,&quot;non-dropping-particle&quot;:&quot;&quot;},{&quot;family&quot;:&quot;Liu&quot;,&quot;given&quot;:&quot;Jingwen&quot;,&quot;parse-names&quot;:false,&quot;dropping-particle&quot;:&quot;&quot;,&quot;non-dropping-particle&quot;:&quot;&quot;},{&quot;family&quot;:&quot;Titievsky&quot;,&quot;given&quot;:&quot;Lina&quot;,&quot;parse-names&quot;:false,&quot;dropping-particle&quot;:&quot;&quot;,&quot;non-dropping-particle&quot;:&quot;&quot;},{&quot;family&quot;:&quot;Hagan&quot;,&quot;given&quot;:&quot;Kaitlin&quot;,&quot;parse-names&quot;:false,&quot;dropping-particle&quot;:&quot;&quot;,&quot;non-dropping-particle&quot;:&quot;&quot;},{&quot;family&quot;:&quot;Liu&quot;,&quot;given&quot;:&quot;Tina&quot;,&quot;parse-names&quot;:false,&quot;dropping-particle&quot;:&quot;&quot;,&quot;non-dropping-particle&quot;:&quot;&quot;},{&quot;family&quot;:&quot;Chandarana&quot;,&quot;given&quot;:&quot;Keval&quot;,&quot;parse-names&quot;:false,&quot;dropping-particle&quot;:&quot;&quot;,&quot;non-dropping-particle&quot;:&quot;&quot;},{&quot;family&quot;:&quot;Gaglia&quot;,&quot;given&quot;:&quot;Jason L.&quot;,&quot;parse-names&quot;:false,&quot;dropping-particle&quot;:&quot;&quot;,&quot;non-dropping-particle&quot;:&quot;&quot;},{&quot;family&quot;:&quot;Wolf&quot;,&quot;given&quot;:&quot;Wendy&quot;,&quot;parse-names&quot;:false,&quot;dropping-particle&quot;:&quot;&quot;,&quot;non-dropping-particle&quot;:&quot;&quot;},{&quot;family&quot;:&quot;Bispham&quot;,&quot;given&quot;:&quot;Jeoffrey&quot;,&quot;parse-names&quot;:false,&quot;dropping-particle&quot;:&quot;&quot;,&quot;non-dropping-particle&quot;:&quot;&quot;},{&quot;family&quot;:&quot;Chapman&quot;,&quot;given&quot;:&quot;Katherine S.M.&quot;,&quot;parse-names&quot;:false,&quot;dropping-particle&quot;:&quot;&quot;,&quot;non-dropping-particle&quot;:&quot;&quot;},{&quot;family&quot;:&quot;Finan&quot;,&quot;given&quot;:&quot;Daniel&quot;,&quot;parse-names&quot;:false,&quot;dropping-particle&quot;:&quot;&quot;,&quot;non-dropping-particle&quot;:&quot;&quot;},{&quot;family&quot;:&quot;Sherr&quot;,&quot;given&quot;:&quot;Jennifer&quot;,&quot;parse-names&quot;:false,&quot;dropping-particle&quot;:&quot;&quot;,&quot;non-dropping-particle&quot;:&quot;&quot;}],&quot;container-title&quot;:&quot;Diabetes&quot;,&quot;container-title-short&quot;:&quot;Diabetes&quot;,&quot;DOI&quot;:&quot;10.2337/db22-92-OR&quot;,&quot;ISSN&quot;:&quot;0012-1797&quot;,&quot;URL&quot;:&quot;https://doi.org/10.2337/db22-92-OR&quot;,&quot;issued&quot;:{&quot;date-parts&quot;:[[2022,6,1]]},&quot;page&quot;:&quot;92-OR&quot;,&quot;abstract&quot;:&quot;Trials of continuous glucose monitors (CGMs) and hybrid closed-loop systems (HCLS) demonstrate improvements in glycemia with reductions in hypoglycemia in T1D, but there is limited real-world data on how these technologies impact the prevalence of impaired awareness of hypoglycemia (IAH) , severe hypoglycemic events (SHEs) , and glycemic control. We conducted a one-time online survey of adults with T1D in the T1D Exchange Registry and online communities. Self-reported medical histories (insulin delivery method, HbA1c, IAH, SHEs) and CGM data were collected. 2044 patients (mean age 43 y, mean T1D duration 26 y, 72% female, 95% White) completed the survey. Most reported using CGMs (92%) ; 953 also used HCLS. Mean HbA1c was 6.89%; 41.5% had an HbA1C of ≥7%; 30.7% reported IAH; 19.8% had ≥1 SHE in the prior year; 12.0% had ≥2 SHEs in the prior year; 9.6% had IAH + ≥1 SHE; and 6.6% had IAH + ≥2 SHEs (Table) . Rates of SHEs and IAH + SHEs were lower in CGM users and CGM + HCLS users than in non-CGM users; however, among CGM + HCLS users, 16.6% reported ≥1 SHE, 8.7% ≥2 SHEs, 7.8% IAH + ≥1 SHE, and 4.7% IAH + ≥2 SHEs. Also, 35.6% of CGM + HCLS users had an HbA1C of ≥7%. In a patient cohort with high rates of technology adoption, rates of SHEs and IAH remained high, with a significant proportion of patients not achieving targeted glycemic control, indicating the need for novel T1D treatments.J. Pettus: Advisory Panel; Lilly, MannKind Corporation, Novo Nordisk, Sanofi. Consultant; Carmot Therapeutics, Inc., Diasome. L. Titievsky: Employee; Intercept Pharmaceuticals, Inc., Pfizer Inc., Vertex Pharmaceuticals Incorporated. Stock/Shareholder; Intercept Pharmaceuticals, Inc., Pfizer Inc., Vertex Pharmaceuticals Incorporated. K. Hagan: Employee; Vertex Pharmaceuticals Incorporated. T. Liu: Employee; Takeda Pharmaceutical Company Limited, Vertex Pharmaceuticals Incorporated. Stock/Shareholder; Seattle Genetics, Inc. K. Chandarana: Employee; Vertex Pharmaceuticals Incorporated. J.L. Gaglia: Advisory Panel; Dompé, Regeneron Pharmaceuticals Inc. Consultant; Vertex Pharmaceuticals Incorporated. Research Support; Avotres Inc., Dompé, Janssen Research &amp;amp; Development, LLC, Provention Bio, Inc. Stock/Shareholder; Vertex Pharmaceuticals Incorporated. W. Wolf: None. J. Bispham: Employee; PPD Inc., T1D Exchange. K.S.M. Chapman: None. D. Finan: None. J. Sherr: Advisory Panel; Bigfoot Biomedical, Inc., Cecelia Health, Insulet Corporation, Medtronic, Vertex Pharmaceuticals Incorporated. Consultant; Insulet Corporation, Lexicon Pharmaceuticals, Inc. Research Support; Dexcom, Inc., Insulet Corporation, Jaeb Center for Health Research, JDRF, Medtronic, National Institute of Diabetes and Digestive and Kidney Diseases. Speaker's Bureau; Lilly Diabetes.&quot;,&quot;issue&quot;:&quot;Supplement_1&quot;,&quot;volume&quot;:&quot;71&quot;},&quot;isTemporary&quot;:false}]},{&quot;citationID&quot;:&quot;MENDELEY_CITATION_7a50c01a-a500-4a23-93c1-313833b5f163&quot;,&quot;properties&quot;:{&quot;noteIndex&quot;:0},&quot;isEdited&quot;:false,&quot;manualOverride&quot;:{&quot;isManuallyOverridden&quot;:false,&quot;citeprocText&quot;:&quot;(16)&quot;,&quot;manualOverrideText&quot;:&quot;&quot;},&quot;citationTag&quot;:&quot;MENDELEY_CITATION_v3_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&quot;,&quot;citationItems&quot;:[{&quot;id&quot;:&quot;b19fd562-eb5d-31af-b85d-a35d6d64c3f6&quot;,&quot;itemData&quot;:{&quot;type&quot;:&quot;article&quot;,&quot;id&quot;:&quot;b19fd562-eb5d-31af-b85d-a35d6d64c3f6&quot;,&quot;title&quot;:&quot;Long-term effect of an education program (HyPOS) on the incidence of severe hypoglycemia in patients with type 1 diabetes&quot;,&quot;author&quot;:[{&quot;family&quot;:&quot;Hermanns&quot;,&quot;given&quot;:&quot;Norbert&quot;,&quot;parse-names&quot;:false,&quot;dropping-particle&quot;:&quot;&quot;,&quot;non-dropping-particle&quot;:&quot;&quot;},{&quot;family&quot;:&quot;Kulzer&quot;,&quot;given&quot;:&quot;Bernd&quot;,&quot;parse-names&quot;:false,&quot;dropping-particle&quot;:&quot;&quot;,&quot;non-dropping-particle&quot;:&quot;&quot;},{&quot;family&quot;:&quot;Krichbaum&quot;,&quot;given&quot;:&quot;Michael&quot;,&quot;parse-names&quot;:false,&quot;dropping-particle&quot;:&quot;&quot;,&quot;non-dropping-particle&quot;:&quot;&quot;},{&quot;family&quot;:&quot;Kubiak&quot;,&quot;given&quot;:&quot;Thomas&quot;,&quot;parse-names&quot;:false,&quot;dropping-particle&quot;:&quot;&quot;,&quot;non-dropping-particle&quot;:&quot;&quot;},{&quot;family&quot;:&quot;Haak&quot;,&quot;given&quot;:&quot;Thomas&quot;,&quot;parse-names&quot;:false,&quot;dropping-particle&quot;:&quot;&quot;,&quot;non-dropping-particle&quot;:&quot;&quot;}],&quot;container-title&quot;:&quot;Diabetes Care&quot;,&quot;container-title-short&quot;:&quot;Diabetes Care&quot;,&quot;DOI&quot;:&quot;10.2337/dc09-1656&quot;,&quot;ISSN&quot;:&quot;01495992&quot;,&quot;PMID&quot;:&quot;20190284&quot;,&quot;issued&quot;:{&quot;date-parts&quot;:[[2010,3]]},&quot;issue&quot;:&quot;3&quot;,&quot;volume&quot;:&quot;33&quot;},&quot;isTemporary&quot;:false,&quot;suppress-author&quot;:false,&quot;composite&quot;:false,&quot;author-only&quot;:false}]},{&quot;citationID&quot;:&quot;MENDELEY_CITATION_9ac7fcaf-4309-4a7f-b74e-b1dc84602568&quot;,&quot;properties&quot;:{&quot;noteIndex&quot;:0},&quot;isEdited&quot;:false,&quot;manualOverride&quot;:{&quot;isManuallyOverridden&quot;:false,&quot;citeprocText&quot;:&quot;(17–19)&quot;,&quot;manualOverrideText&quot;:&quot;&quot;},&quot;citationTag&quot;:&quot;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&quot;,&quot;citationItems&quot;:[{&quot;id&quot;:&quot;688278aa-8705-35a9-aac8-a43ac4c4062d&quot;,&quot;itemData&quot;:{&quot;type&quot;:&quot;article-journal&quot;,&quot;id&quot;:&quot;688278aa-8705-35a9-aac8-a43ac4c4062d&quot;,&quot;title&quot;:&quot;A psychoeducational program to restore hypoglycemia awareness: The DAFNE-HART pilot study&quot;,&quot;author&quot;:[{&quot;family&quot;:&quot;Zoysa&quot;,&quot;given&quot;:&quot;Nicole&quot;,&quot;parse-names&quot;:false,&quot;dropping-particle&quot;:&quot;&quot;,&quot;non-dropping-particle&quot;:&quot;De&quot;},{&quot;family&quot;:&quot;Rogers&quot;,&quot;given&quot;:&quot;Helen&quot;,&quot;parse-names&quot;:false,&quot;dropping-particle&quot;:&quot;&quot;,&quot;non-dropping-particle&quot;:&quot;&quot;},{&quot;family&quot;:&quot;Stadler&quot;,&quot;given&quot;:&quot;Marietta&quot;,&quot;parse-names&quot;:false,&quot;dropping-particle&quot;:&quot;&quot;,&quot;non-dropping-particle&quot;:&quot;&quot;},{&quot;family&quot;:&quot;Gianfrancesco&quot;,&quot;given&quot;:&quot;Carla&quot;,&quot;parse-names&quot;:false,&quot;dropping-particle&quot;:&quot;&quot;,&quot;non-dropping-particle&quot;:&quot;&quot;},{&quot;family&quot;:&quot;Beveridge&quot;,&quot;given&quot;:&quot;Susan&quot;,&quot;parse-names&quot;:false,&quot;dropping-particle&quot;:&quot;&quot;,&quot;non-dropping-particle&quot;:&quot;&quot;},{&quot;family&quot;:&quot;Britneff&quot;,&quot;given&quot;:&quot;Emma&quot;,&quot;parse-names&quot;:false,&quot;dropping-particle&quot;:&quot;&quot;,&quot;non-dropping-particle&quot;:&quot;&quot;},{&quot;family&quot;:&quot;Choudhary&quot;,&quot;given&quot;:&quot;Pratik&quot;,&quot;parse-names&quot;:false,&quot;dropping-particle&quot;:&quot;&quot;,&quot;non-dropping-particle&quot;:&quot;&quot;},{&quot;family&quot;:&quot;Elliott&quot;,&quot;given&quot;:&quot;Jackie&quot;,&quot;parse-names&quot;:false,&quot;dropping-particle&quot;:&quot;&quot;,&quot;non-dropping-particle&quot;:&quot;&quot;},{&quot;family&quot;:&quot;Heller&quot;,&quot;given&quot;:&quot;Simon&quot;,&quot;parse-names&quot;:false,&quot;dropping-particle&quot;:&quot;&quot;,&quot;non-dropping-particle&quot;:&quot;&quot;},{&quot;family&quot;:&quot;Amiel&quot;,&quot;given&quot;:&quot;Stephanie A.&quot;,&quot;parse-names&quot;:false,&quot;dropping-particle&quot;:&quot;&quot;,&quot;non-dropping-particle&quot;:&quot;&quot;}],&quot;container-title&quot;:&quot;Diabetes Care&quot;,&quot;container-title-short&quot;:&quot;Diabetes Care&quot;,&quot;DOI&quot;:&quot;10.2337/dc13-1245&quot;,&quot;ISSN&quot;:&quot;01495992&quot;,&quot;PMID&quot;:&quot;24319119&quot;,&quot;issued&quot;:{&quot;date-parts&quot;:[[2014,3]]},&quot;page&quot;:&quot;863-866&quot;,&quot;abstract&quot;:&quot;OBJECTIVE To develop and pilot a novel intervention addressing motivational and cognitive barriers to avoiding hypoglycemia in people with type 1 diabetes and persistent impaired awareness of hypoglycemia (IAH) despite training in flexible insulin therapy. RESEARCH DESIGN AND METHODS A 6-week intervention using motivational interviewing and cognitive behavioral techniques was designed. Diabetes educators were trained and supported in its delivery to 23 people with IAH (Gold score ≤4). RESULTS Twelve months postcourse, hypoglycemia awareness had improved (P &gt; 0.001). Median (range) rates of severe hypoglycemia (SH) fell from 3 (0-104) to 0 (0-3) per person per year (P &gt; 0.0001) and moderate from14 (0-100) to 0 (0-18) per person per 6 weeks (P &gt; 0.001). Worry and behavior around hyperglycemia improved. HbA1c was unchanged. CONCLUSIONS A pilot intervention targeting motivation and cognitions around hypoglycemia engaged patients with resistant IAH and recurrent SH and was associated with significant improvement, supporting the hypothesis that these factors underpin problematic hypoglycemia.© 2014 by the American Diabetes Association.&quot;,&quot;issue&quot;:&quot;3&quot;,&quot;volume&quot;:&quot;37&quot;},&quot;isTemporary&quot;:false},{&quot;id&quot;:&quot;5b912e3b-f89c-3c58-972e-b6a140140ce4&quot;,&quot;itemData&quot;:{&quot;type&quot;:&quot;webpage&quot;,&quot;id&quot;:&quot;5b912e3b-f89c-3c58-972e-b6a140140ce4&quot;,&quot;title&quot;:&quot;Beyond education: A hypoglycaemia awareness restoration programme for people with type 1 diabetes and problematic hypoglycaemia persisting despite optimised care&quot;,&quot;container-title&quot;:&quot;https://www.harpdoc.org&quot;,&quot;issued&quot;:{&quot;date-parts&quot;:[[2018]]},&quot;container-title-short&quot;:&quot;&quot;},&quot;isTemporary&quot;:false},{&quot;id&quot;:&quot;65952d44-6a5c-3138-9405-526a2ddb65c6&quot;,&quot;itemData&quot;:{&quot;type&quot;:&quot;article-journal&quot;,&quot;id&quot;:&quot;65952d44-6a5c-3138-9405-526a2ddb65c6&quot;,&quot;title&quot;:&quot;Hypoglycaemia Awareness Restoration Programme for People with Type 1 Diabetes and Problematic Hypoglycaemia Persisting Despite Optimised Self-care (HARPdoc): Protocol for a group randomised controlled trial of a novel intervention addressing cognitions&quot;,&quot;author&quot;:[{&quot;family&quot;:&quot;Amiel&quot;,&quot;given&quot;:&quot;Stephanie A.&quot;,&quot;parse-names&quot;:false,&quot;dropping-particle&quot;:&quot;&quot;,&quot;non-dropping-particle&quot;:&quot;&quot;},{&quot;family&quot;:&quot;Choudhary&quot;,&quot;given&quot;:&quot;Pratik&quot;,&quot;parse-names&quot;:false,&quot;dropping-particle&quot;:&quot;&quot;,&quot;non-dropping-particle&quot;:&quot;&quot;},{&quot;family&quot;:&quot;Jacob&quot;,&quot;given&quot;:&quot;Peter&quot;,&quot;parse-names&quot;:false,&quot;dropping-particle&quot;:&quot;&quot;,&quot;non-dropping-particle&quot;:&quot;&quot;},{&quot;family&quot;:&quot;Smith&quot;,&quot;given&quot;:&quot;Emma Lauretta&quot;,&quot;parse-names&quot;:false,&quot;dropping-particle&quot;:&quot;&quot;,&quot;non-dropping-particle&quot;:&quot;&quot;},{&quot;family&quot;:&quot;Zoysa&quot;,&quot;given&quot;:&quot;Nicole&quot;,&quot;parse-names&quot;:false,&quot;dropping-particle&quot;:&quot;&quot;,&quot;non-dropping-particle&quot;:&quot;De&quot;},{&quot;family&quot;:&quot;Gonder-Frederick&quot;,&quot;given&quot;:&quot;Linda&quot;,&quot;parse-names&quot;:false,&quot;dropping-particle&quot;:&quot;&quot;,&quot;non-dropping-particle&quot;:&quot;&quot;},{&quot;family&quot;:&quot;Kendall&quot;,&quot;given&quot;:&quot;Mike&quot;,&quot;parse-names&quot;:false,&quot;dropping-particle&quot;:&quot;&quot;,&quot;non-dropping-particle&quot;:&quot;&quot;},{&quot;family&quot;:&quot;Heller&quot;,&quot;given&quot;:&quot;Simon&quot;,&quot;parse-names&quot;:false,&quot;dropping-particle&quot;:&quot;&quot;,&quot;non-dropping-particle&quot;:&quot;&quot;},{&quot;family&quot;:&quot;Brooks&quot;,&quot;given&quot;:&quot;Augustin&quot;,&quot;parse-names&quot;:false,&quot;dropping-particle&quot;:&quot;&quot;,&quot;non-dropping-particle&quot;:&quot;&quot;},{&quot;family&quot;:&quot;Toschi&quot;,&quot;given&quot;:&quot;Elena&quot;,&quot;parse-names&quot;:false,&quot;dropping-particle&quot;:&quot;&quot;,&quot;non-dropping-particle&quot;:&quot;&quot;},{&quot;family&quot;:&quot;Kariyawasam&quot;,&quot;given&quot;:&quot;Dulmini&quot;,&quot;parse-names&quot;:false,&quot;dropping-particle&quot;:&quot;&quot;,&quot;non-dropping-particle&quot;:&quot;&quot;},{&quot;family&quot;:&quot;Potts&quot;,&quot;given&quot;:&quot;Laura&quot;,&quot;parse-names&quot;:false,&quot;dropping-particle&quot;:&quot;&quot;,&quot;non-dropping-particle&quot;:&quot;&quot;},{&quot;family&quot;:&quot;Healy&quot;,&quot;given&quot;:&quot;Andy&quot;,&quot;parse-names&quot;:false,&quot;dropping-particle&quot;:&quot;&quot;,&quot;non-dropping-particle&quot;:&quot;&quot;},{&quot;family&quot;:&quot;Rogers&quot;,&quot;given&quot;:&quot;Helen&quot;,&quot;parse-names&quot;:false,&quot;dropping-particle&quot;:&quot;&quot;,&quot;non-dropping-particle&quot;:&quot;&quot;},{&quot;family&quot;:&quot;Sevdalis&quot;,&quot;given&quot;:&quot;Nick&quot;,&quot;parse-names&quot;:false,&quot;dropping-particle&quot;:&quot;&quot;,&quot;non-dropping-particle&quot;:&quot;&quot;},{&quot;family&quot;:&quot;Stadler&quot;,&quot;given&quot;:&quot;Marietta&quot;,&quot;parse-names&quot;:false,&quot;dropping-particle&quot;:&quot;&quot;,&quot;non-dropping-particle&quot;:&quot;&quot;},{&quot;family&quot;:&quot;Qayyum&quot;,&quot;given&quot;:&quot;Mustabshira&quot;,&quot;parse-names&quot;:false,&quot;dropping-particle&quot;:&quot;&quot;,&quot;non-dropping-particle&quot;:&quot;&quot;},{&quot;family&quot;:&quot;Bakolis&quot;,&quot;given&quot;:&quot;Ioannis&quot;,&quot;parse-names&quot;:false,&quot;dropping-particle&quot;:&quot;&quot;,&quot;non-dropping-particle&quot;:&quot;&quot;},{&quot;family&quot;:&quot;Goldsmith&quot;,&quot;given&quot;:&quot;Kimberley&quot;,&quot;parse-names&quot;:false,&quot;dropping-particle&quot;:&quot;&quot;,&quot;non-dropping-particle&quot;:&quot;&quot;}],&quot;container-title&quot;:&quot;BMJ Open&quot;,&quot;container-title-short&quot;:&quot;BMJ Open&quot;,&quot;DOI&quot;:&quot;10.1136/bmjopen-2019-030356&quot;,&quot;ISSN&quot;:&quot;20446055&quot;,&quot;PMID&quot;:&quot;31209097&quot;,&quot;issued&quot;:{&quot;date-parts&quot;:[[2019,6,1]]},&quot;abstract&quot;:&quot;Introduction Severe hypoglycaemia (SH), when blood glucose falls too low to support brain function, is the most feared acute complication of insulin therapy for type 1 diabetes mellitus (T1DM). 10% of people with T1DM contribute nearly 70% of all episodes, with impaired awareness of hypoglycaemia (IAH) a major risk factor. People with IAH may be refractory to conventional approaches to reduce SH, with evidence for cognitive barriers to hypoglycaemia avoidance. This paper describes the protocol for the Hypoglycaemia Awareness Restoration Programme for People with Type 1 Diabetes and Problematic Hypoglycaemia Persisting Despite Optimised Self-care (HARPdoc) study, a trial to assess the impact on hypoglycaemia experience of a novel intervention that addresses cognitive barriers to hypoglycaemia avoidance, compared with an existing control intervention, recommended by the National Institute of Health and Care Excellence. Methods and analysis A randomised parallel two-Arm trial of two group therapies: HARPdoc versus Blood Glucose Awareness Training, among 96 adults with T1DM and problematic hypoglycaemia, despite attendance at education with or without technology use, in four centres providing specialist T1DM services. The primary outcome will be the SH rate at 12 and/or 24 months after randomisation to either course. Secondary outcomes include rates of SH requiring parenteral therapy, involving unconsciousness or needing emergency services; hypoglycaemia awareness status, overall diabetes control and quality of life measures. An implementation study to evaluate how the interventions are delivered and how implementation impacts on clinical effectiveness is planned as a parallel study, with its own protocol. Ethics and dissemination The protocol was approved by the London Dulwich Research Ethics Committee, the Health Research Authority, National Health Service R&amp;D and the Institutional Review Board of the Joslin Diabetes Center in the USA. Study findings will be disseminated to study participants and through peer-reviewed publications and conference presentations, including user groups. Trial registration number NCY02940873; Pre-results.&quot;,&quot;publisher&quot;:&quot;BMJ Publishing Group&quot;,&quot;issue&quot;:&quot;6&quot;,&quot;volume&quot;:&quot;9&quot;},&quot;isTemporary&quot;:false}]},{&quot;citationID&quot;:&quot;MENDELEY_CITATION_c65f4689-f510-456a-800d-df9b11fcd57d&quot;,&quot;properties&quot;:{&quot;noteIndex&quot;:0},&quot;isEdited&quot;:false,&quot;manualOverride&quot;:{&quot;isManuallyOverridden&quot;:false,&quot;citeprocText&quot;:&quot;(17–19)&quot;,&quot;manualOverrideText&quot;:&quot;&quot;},&quot;citationTag&quot;:&quot;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&quot;,&quot;citationItems&quot;:[{&quot;id&quot;:&quot;688278aa-8705-35a9-aac8-a43ac4c4062d&quot;,&quot;itemData&quot;:{&quot;type&quot;:&quot;article-journal&quot;,&quot;id&quot;:&quot;688278aa-8705-35a9-aac8-a43ac4c4062d&quot;,&quot;title&quot;:&quot;A psychoeducational program to restore hypoglycemia awareness: The DAFNE-HART pilot study&quot;,&quot;author&quot;:[{&quot;family&quot;:&quot;Zoysa&quot;,&quot;given&quot;:&quot;Nicole&quot;,&quot;parse-names&quot;:false,&quot;dropping-particle&quot;:&quot;&quot;,&quot;non-dropping-particle&quot;:&quot;De&quot;},{&quot;family&quot;:&quot;Rogers&quot;,&quot;given&quot;:&quot;Helen&quot;,&quot;parse-names&quot;:false,&quot;dropping-particle&quot;:&quot;&quot;,&quot;non-dropping-particle&quot;:&quot;&quot;},{&quot;family&quot;:&quot;Stadler&quot;,&quot;given&quot;:&quot;Marietta&quot;,&quot;parse-names&quot;:false,&quot;dropping-particle&quot;:&quot;&quot;,&quot;non-dropping-particle&quot;:&quot;&quot;},{&quot;family&quot;:&quot;Gianfrancesco&quot;,&quot;given&quot;:&quot;Carla&quot;,&quot;parse-names&quot;:false,&quot;dropping-particle&quot;:&quot;&quot;,&quot;non-dropping-particle&quot;:&quot;&quot;},{&quot;family&quot;:&quot;Beveridge&quot;,&quot;given&quot;:&quot;Susan&quot;,&quot;parse-names&quot;:false,&quot;dropping-particle&quot;:&quot;&quot;,&quot;non-dropping-particle&quot;:&quot;&quot;},{&quot;family&quot;:&quot;Britneff&quot;,&quot;given&quot;:&quot;Emma&quot;,&quot;parse-names&quot;:false,&quot;dropping-particle&quot;:&quot;&quot;,&quot;non-dropping-particle&quot;:&quot;&quot;},{&quot;family&quot;:&quot;Choudhary&quot;,&quot;given&quot;:&quot;Pratik&quot;,&quot;parse-names&quot;:false,&quot;dropping-particle&quot;:&quot;&quot;,&quot;non-dropping-particle&quot;:&quot;&quot;},{&quot;family&quot;:&quot;Elliott&quot;,&quot;given&quot;:&quot;Jackie&quot;,&quot;parse-names&quot;:false,&quot;dropping-particle&quot;:&quot;&quot;,&quot;non-dropping-particle&quot;:&quot;&quot;},{&quot;family&quot;:&quot;Heller&quot;,&quot;given&quot;:&quot;Simon&quot;,&quot;parse-names&quot;:false,&quot;dropping-particle&quot;:&quot;&quot;,&quot;non-dropping-particle&quot;:&quot;&quot;},{&quot;family&quot;:&quot;Amiel&quot;,&quot;given&quot;:&quot;Stephanie A.&quot;,&quot;parse-names&quot;:false,&quot;dropping-particle&quot;:&quot;&quot;,&quot;non-dropping-particle&quot;:&quot;&quot;}],&quot;container-title&quot;:&quot;Diabetes Care&quot;,&quot;container-title-short&quot;:&quot;Diabetes Care&quot;,&quot;DOI&quot;:&quot;10.2337/dc13-1245&quot;,&quot;ISSN&quot;:&quot;01495992&quot;,&quot;PMID&quot;:&quot;24319119&quot;,&quot;issued&quot;:{&quot;date-parts&quot;:[[2014,3]]},&quot;page&quot;:&quot;863-866&quot;,&quot;abstract&quot;:&quot;OBJECTIVE To develop and pilot a novel intervention addressing motivational and cognitive barriers to avoiding hypoglycemia in people with type 1 diabetes and persistent impaired awareness of hypoglycemia (IAH) despite training in flexible insulin therapy. RESEARCH DESIGN AND METHODS A 6-week intervention using motivational interviewing and cognitive behavioral techniques was designed. Diabetes educators were trained and supported in its delivery to 23 people with IAH (Gold score ≤4). RESULTS Twelve months postcourse, hypoglycemia awareness had improved (P &gt; 0.001). Median (range) rates of severe hypoglycemia (SH) fell from 3 (0-104) to 0 (0-3) per person per year (P &gt; 0.0001) and moderate from14 (0-100) to 0 (0-18) per person per 6 weeks (P &gt; 0.001). Worry and behavior around hyperglycemia improved. HbA1c was unchanged. CONCLUSIONS A pilot intervention targeting motivation and cognitions around hypoglycemia engaged patients with resistant IAH and recurrent SH and was associated with significant improvement, supporting the hypothesis that these factors underpin problematic hypoglycemia.© 2014 by the American Diabetes Association.&quot;,&quot;issue&quot;:&quot;3&quot;,&quot;volume&quot;:&quot;37&quot;},&quot;isTemporary&quot;:false},{&quot;id&quot;:&quot;5b912e3b-f89c-3c58-972e-b6a140140ce4&quot;,&quot;itemData&quot;:{&quot;type&quot;:&quot;webpage&quot;,&quot;id&quot;:&quot;5b912e3b-f89c-3c58-972e-b6a140140ce4&quot;,&quot;title&quot;:&quot;Beyond education: A hypoglycaemia awareness restoration programme for people with type 1 diabetes and problematic hypoglycaemia persisting despite optimised care&quot;,&quot;container-title&quot;:&quot;https://www.harpdoc.org&quot;,&quot;issued&quot;:{&quot;date-parts&quot;:[[2018]]},&quot;container-title-short&quot;:&quot;&quot;},&quot;isTemporary&quot;:false},{&quot;id&quot;:&quot;65952d44-6a5c-3138-9405-526a2ddb65c6&quot;,&quot;itemData&quot;:{&quot;type&quot;:&quot;article-journal&quot;,&quot;id&quot;:&quot;65952d44-6a5c-3138-9405-526a2ddb65c6&quot;,&quot;title&quot;:&quot;Hypoglycaemia Awareness Restoration Programme for People with Type 1 Diabetes and Problematic Hypoglycaemia Persisting Despite Optimised Self-care (HARPdoc): Protocol for a group randomised controlled trial of a novel intervention addressing cognitions&quot;,&quot;author&quot;:[{&quot;family&quot;:&quot;Amiel&quot;,&quot;given&quot;:&quot;Stephanie A.&quot;,&quot;parse-names&quot;:false,&quot;dropping-particle&quot;:&quot;&quot;,&quot;non-dropping-particle&quot;:&quot;&quot;},{&quot;family&quot;:&quot;Choudhary&quot;,&quot;given&quot;:&quot;Pratik&quot;,&quot;parse-names&quot;:false,&quot;dropping-particle&quot;:&quot;&quot;,&quot;non-dropping-particle&quot;:&quot;&quot;},{&quot;family&quot;:&quot;Jacob&quot;,&quot;given&quot;:&quot;Peter&quot;,&quot;parse-names&quot;:false,&quot;dropping-particle&quot;:&quot;&quot;,&quot;non-dropping-particle&quot;:&quot;&quot;},{&quot;family&quot;:&quot;Smith&quot;,&quot;given&quot;:&quot;Emma Lauretta&quot;,&quot;parse-names&quot;:false,&quot;dropping-particle&quot;:&quot;&quot;,&quot;non-dropping-particle&quot;:&quot;&quot;},{&quot;family&quot;:&quot;Zoysa&quot;,&quot;given&quot;:&quot;Nicole&quot;,&quot;parse-names&quot;:false,&quot;dropping-particle&quot;:&quot;&quot;,&quot;non-dropping-particle&quot;:&quot;De&quot;},{&quot;family&quot;:&quot;Gonder-Frederick&quot;,&quot;given&quot;:&quot;Linda&quot;,&quot;parse-names&quot;:false,&quot;dropping-particle&quot;:&quot;&quot;,&quot;non-dropping-particle&quot;:&quot;&quot;},{&quot;family&quot;:&quot;Kendall&quot;,&quot;given&quot;:&quot;Mike&quot;,&quot;parse-names&quot;:false,&quot;dropping-particle&quot;:&quot;&quot;,&quot;non-dropping-particle&quot;:&quot;&quot;},{&quot;family&quot;:&quot;Heller&quot;,&quot;given&quot;:&quot;Simon&quot;,&quot;parse-names&quot;:false,&quot;dropping-particle&quot;:&quot;&quot;,&quot;non-dropping-particle&quot;:&quot;&quot;},{&quot;family&quot;:&quot;Brooks&quot;,&quot;given&quot;:&quot;Augustin&quot;,&quot;parse-names&quot;:false,&quot;dropping-particle&quot;:&quot;&quot;,&quot;non-dropping-particle&quot;:&quot;&quot;},{&quot;family&quot;:&quot;Toschi&quot;,&quot;given&quot;:&quot;Elena&quot;,&quot;parse-names&quot;:false,&quot;dropping-particle&quot;:&quot;&quot;,&quot;non-dropping-particle&quot;:&quot;&quot;},{&quot;family&quot;:&quot;Kariyawasam&quot;,&quot;given&quot;:&quot;Dulmini&quot;,&quot;parse-names&quot;:false,&quot;dropping-particle&quot;:&quot;&quot;,&quot;non-dropping-particle&quot;:&quot;&quot;},{&quot;family&quot;:&quot;Potts&quot;,&quot;given&quot;:&quot;Laura&quot;,&quot;parse-names&quot;:false,&quot;dropping-particle&quot;:&quot;&quot;,&quot;non-dropping-particle&quot;:&quot;&quot;},{&quot;family&quot;:&quot;Healy&quot;,&quot;given&quot;:&quot;Andy&quot;,&quot;parse-names&quot;:false,&quot;dropping-particle&quot;:&quot;&quot;,&quot;non-dropping-particle&quot;:&quot;&quot;},{&quot;family&quot;:&quot;Rogers&quot;,&quot;given&quot;:&quot;Helen&quot;,&quot;parse-names&quot;:false,&quot;dropping-particle&quot;:&quot;&quot;,&quot;non-dropping-particle&quot;:&quot;&quot;},{&quot;family&quot;:&quot;Sevdalis&quot;,&quot;given&quot;:&quot;Nick&quot;,&quot;parse-names&quot;:false,&quot;dropping-particle&quot;:&quot;&quot;,&quot;non-dropping-particle&quot;:&quot;&quot;},{&quot;family&quot;:&quot;Stadler&quot;,&quot;given&quot;:&quot;Marietta&quot;,&quot;parse-names&quot;:false,&quot;dropping-particle&quot;:&quot;&quot;,&quot;non-dropping-particle&quot;:&quot;&quot;},{&quot;family&quot;:&quot;Qayyum&quot;,&quot;given&quot;:&quot;Mustabshira&quot;,&quot;parse-names&quot;:false,&quot;dropping-particle&quot;:&quot;&quot;,&quot;non-dropping-particle&quot;:&quot;&quot;},{&quot;family&quot;:&quot;Bakolis&quot;,&quot;given&quot;:&quot;Ioannis&quot;,&quot;parse-names&quot;:false,&quot;dropping-particle&quot;:&quot;&quot;,&quot;non-dropping-particle&quot;:&quot;&quot;},{&quot;family&quot;:&quot;Goldsmith&quot;,&quot;given&quot;:&quot;Kimberley&quot;,&quot;parse-names&quot;:false,&quot;dropping-particle&quot;:&quot;&quot;,&quot;non-dropping-particle&quot;:&quot;&quot;}],&quot;container-title&quot;:&quot;BMJ Open&quot;,&quot;container-title-short&quot;:&quot;BMJ Open&quot;,&quot;DOI&quot;:&quot;10.1136/bmjopen-2019-030356&quot;,&quot;ISSN&quot;:&quot;20446055&quot;,&quot;PMID&quot;:&quot;31209097&quot;,&quot;issued&quot;:{&quot;date-parts&quot;:[[2019,6,1]]},&quot;abstract&quot;:&quot;Introduction Severe hypoglycaemia (SH), when blood glucose falls too low to support brain function, is the most feared acute complication of insulin therapy for type 1 diabetes mellitus (T1DM). 10% of people with T1DM contribute nearly 70% of all episodes, with impaired awareness of hypoglycaemia (IAH) a major risk factor. People with IAH may be refractory to conventional approaches to reduce SH, with evidence for cognitive barriers to hypoglycaemia avoidance. This paper describes the protocol for the Hypoglycaemia Awareness Restoration Programme for People with Type 1 Diabetes and Problematic Hypoglycaemia Persisting Despite Optimised Self-care (HARPdoc) study, a trial to assess the impact on hypoglycaemia experience of a novel intervention that addresses cognitive barriers to hypoglycaemia avoidance, compared with an existing control intervention, recommended by the National Institute of Health and Care Excellence. Methods and analysis A randomised parallel two-Arm trial of two group therapies: HARPdoc versus Blood Glucose Awareness Training, among 96 adults with T1DM and problematic hypoglycaemia, despite attendance at education with or without technology use, in four centres providing specialist T1DM services. The primary outcome will be the SH rate at 12 and/or 24 months after randomisation to either course. Secondary outcomes include rates of SH requiring parenteral therapy, involving unconsciousness or needing emergency services; hypoglycaemia awareness status, overall diabetes control and quality of life measures. An implementation study to evaluate how the interventions are delivered and how implementation impacts on clinical effectiveness is planned as a parallel study, with its own protocol. Ethics and dissemination The protocol was approved by the London Dulwich Research Ethics Committee, the Health Research Authority, National Health Service R&amp;D and the Institutional Review Board of the Joslin Diabetes Center in the USA. Study findings will be disseminated to study participants and through peer-reviewed publications and conference presentations, including user groups. Trial registration number NCY02940873; Pre-results.&quot;,&quot;publisher&quot;:&quot;BMJ Publishing Group&quot;,&quot;issue&quot;:&quot;6&quot;,&quot;volume&quot;:&quot;9&quot;},&quot;isTemporary&quot;:false}]},{&quot;citationID&quot;:&quot;MENDELEY_CITATION_809c34cb-98b6-47e0-bd25-1dd6e82e49b1&quot;,&quot;properties&quot;:{&quot;noteIndex&quot;:0},&quot;isEdited&quot;:false,&quot;manualOverride&quot;:{&quot;isManuallyOverridden&quot;:false,&quot;citeprocText&quot;:&quot;(20)&quot;,&quot;manualOverrideText&quot;:&quot;&quot;},&quot;citationTag&quot;:&quot;MENDELEY_CITATION_v3_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&quot;,&quot;citationItems&quot;:[{&quot;id&quot;:&quot;da3145bd-dca9-3416-8dc1-4f09e17c3c85&quot;,&quot;itemData&quot;:{&quot;type&quot;:&quot;article-journal&quot;,&quot;id&quot;:&quot;da3145bd-dca9-3416-8dc1-4f09e17c3c85&quot;,&quot;title&quot;:&quot;A parallel randomised controlled trial of the Hypoglycaemia Awareness Restoration Programme for adults with type 1 diabetes and problematic hypoglycaemia despite optimised self-care (HARPdoc)&quot;,&quot;author&quot;:[{&quot;family&quot;:&quot;Amiel&quot;,&quot;given&quot;:&quot;Stephanie A.&quot;,&quot;parse-names&quot;:false,&quot;dropping-particle&quot;:&quot;&quot;,&quot;non-dropping-particle&quot;:&quot;&quot;},{&quot;family&quot;:&quot;Potts&quot;,&quot;given&quot;:&quot;Laura&quot;,&quot;parse-names&quot;:false,&quot;dropping-particle&quot;:&quot;&quot;,&quot;non-dropping-particle&quot;:&quot;&quot;},{&quot;family&quot;:&quot;Goldsmith&quot;,&quot;given&quot;:&quot;Kimberley&quot;,&quot;parse-names&quot;:false,&quot;dropping-particle&quot;:&quot;&quot;,&quot;non-dropping-particle&quot;:&quot;&quot;},{&quot;family&quot;:&quot;Jacob&quot;,&quot;given&quot;:&quot;Peter&quot;,&quot;parse-names&quot;:false,&quot;dropping-particle&quot;:&quot;&quot;,&quot;non-dropping-particle&quot;:&quot;&quot;},{&quot;family&quot;:&quot;Smith&quot;,&quot;given&quot;:&quot;Emma L.&quot;,&quot;parse-names&quot;:false,&quot;dropping-particle&quot;:&quot;&quot;,&quot;non-dropping-particle&quot;:&quot;&quot;},{&quot;family&quot;:&quot;Gonder-Frederick&quot;,&quot;given&quot;:&quot;Linda&quot;,&quot;parse-names&quot;:false,&quot;dropping-particle&quot;:&quot;&quot;,&quot;non-dropping-particle&quot;:&quot;&quot;},{&quot;family&quot;:&quot;Heller&quot;,&quot;given&quot;:&quot;Simon&quot;,&quot;parse-names&quot;:false,&quot;dropping-particle&quot;:&quot;&quot;,&quot;non-dropping-particle&quot;:&quot;&quot;},{&quot;family&quot;:&quot;Toschi&quot;,&quot;given&quot;:&quot;Elena&quot;,&quot;parse-names&quot;:false,&quot;dropping-particle&quot;:&quot;&quot;,&quot;non-dropping-particle&quot;:&quot;&quot;},{&quot;family&quot;:&quot;Brooks&quot;,&quot;given&quot;:&quot;Augustin&quot;,&quot;parse-names&quot;:false,&quot;dropping-particle&quot;:&quot;&quot;,&quot;non-dropping-particle&quot;:&quot;&quot;},{&quot;family&quot;:&quot;Kariyawasam&quot;,&quot;given&quot;:&quot;Dulmini&quot;,&quot;parse-names&quot;:false,&quot;dropping-particle&quot;:&quot;&quot;,&quot;non-dropping-particle&quot;:&quot;&quot;},{&quot;family&quot;:&quot;Choudhary&quot;,&quot;given&quot;:&quot;Pratik&quot;,&quot;parse-names&quot;:false,&quot;dropping-particle&quot;:&quot;&quot;,&quot;non-dropping-particle&quot;:&quot;&quot;},{&quot;family&quot;:&quot;Stadler&quot;,&quot;given&quot;:&quot;Marietta&quot;,&quot;parse-names&quot;:false,&quot;dropping-particle&quot;:&quot;&quot;,&quot;non-dropping-particle&quot;:&quot;&quot;},{&quot;family&quot;:&quot;Rogers&quot;,&quot;given&quot;:&quot;Helen&quot;,&quot;parse-names&quot;:false,&quot;dropping-particle&quot;:&quot;&quot;,&quot;non-dropping-particle&quot;:&quot;&quot;},{&quot;family&quot;:&quot;Kendall&quot;,&quot;given&quot;:&quot;Mike&quot;,&quot;parse-names&quot;:false,&quot;dropping-particle&quot;:&quot;&quot;,&quot;non-dropping-particle&quot;:&quot;&quot;},{&quot;family&quot;:&quot;Sevdalis&quot;,&quot;given&quot;:&quot;Nick&quot;,&quot;parse-names&quot;:false,&quot;dropping-particle&quot;:&quot;&quot;,&quot;non-dropping-particle&quot;:&quot;&quot;},{&quot;family&quot;:&quot;Bakolis&quot;,&quot;given&quot;:&quot;Ioannis&quot;,&quot;parse-names&quot;:false,&quot;dropping-particle&quot;:&quot;&quot;,&quot;non-dropping-particle&quot;:&quot;&quot;},{&quot;family&quot;:&quot;Zoysa&quot;,&quot;given&quot;:&quot;Nicole&quot;,&quot;parse-names&quot;:false,&quot;dropping-particle&quot;:&quot;&quot;,&quot;non-dropping-particle&quot;:&quot;de&quot;}],&quot;container-title&quot;:&quot;Nature Communications&quot;,&quot;container-title-short&quot;:&quot;Nat Commun&quot;,&quot;DOI&quot;:&quot;10.1038/s41467-022-29488-x&quot;,&quot;ISSN&quot;:&quot;20411723&quot;,&quot;PMID&quot;:&quot;35484106&quot;,&quot;issued&quot;:{&quot;date-parts&quot;:[[2022,12,1]]},&quot;abstract&quot;:&quot;Impaired awareness of hypoglycaemia (IAH) is a major risk for severe hypoglycaemia in insulin treatment of type 1 diabetes (T1D). To explore the hypothesis that unhelpful health beliefs create barriers to regaining awareness, we conducted a multi-centre, randomised, parallel, two-arm trial (ClinicalTrials.gov NCT02940873) in adults with T1D and treatment-resistant IAH and severe hypoglycaemia, with blinded analysis of 12-month recall of severe hypoglycaemia at 12 and/or 24 months the primary outcome. Secondary outcomes included cognitive and emotional measures. Adults with T1D, IAH and severe hypoglycaemia despite structured education in insulin adjustment, +/− diabetes technologies, were randomised to the “Hypoglycaemia Awareness Restoration Programme despite optimised self-care” (HARPdoc, n = 49), a psychoeducation programme uniquely focussing on changing cognitive barriers to avoiding hypoglycaemia, or the evidence-based “Blood Glucose Awareness Training” (BGAT, n = 50), both delivered over six weeks. Median [IQR] severe hypoglycaemia at baseline was 5[2–12] per patient/year, 1[0–5] at 12 months and 0[0–2] at 24 months, with no superiority for HARPdoc (HARPdoc vs BGAT incident rate ratios [95% CI] 1.25[0.51, 3.09], p = 0.62 and 1.26[0.48, 3.35], p = 0.64 respectively), nor for changes in hypoglycaemia awareness scores or fear. Compared to BGAT, HARPdoc significantly reduced endorsement of unhelpful cognitions (Estimated Mean Difference for Attitudes to Awareness scores at 24 months, −2.07 [−3.37,−0.560], p = 0.01) and reduced scores for diabetes distress (−6.70[−12.50,−0.89], p = 0.02); depression (−1.86[−3.30, −0.43], p = 0.01) and anxiety (−1.89[−3.32, −0.47], p = 0.01). Despite positive impact on cognitive barriers around hypoglycaemia avoidance and on diabetes-related and general emotional distress scores, HARPdoc was not more effective than BGAT at reducing severe hypoglycaemia.&quot;,&quot;publisher&quot;:&quot;Nature Research&quot;,&quot;issue&quot;:&quot;1&quot;,&quot;volume&quot;:&quot;13&quot;},&quot;isTemporary&quot;:false}]},{&quot;citationID&quot;:&quot;MENDELEY_CITATION_03f488e4-2652-43fd-8ade-55be3d744cf2&quot;,&quot;properties&quot;:{&quot;noteIndex&quot;:0},&quot;isEdited&quot;:false,&quot;manualOverride&quot;:{&quot;isManuallyOverridden&quot;:false,&quot;citeprocText&quot;:&quot;(20)&quot;,&quot;manualOverrideText&quot;:&quot;&quot;},&quot;citationTag&quot;:&quot;MENDELEY_CITATION_v3_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&quot;,&quot;citationItems&quot;:[{&quot;id&quot;:&quot;da3145bd-dca9-3416-8dc1-4f09e17c3c85&quot;,&quot;itemData&quot;:{&quot;type&quot;:&quot;article-journal&quot;,&quot;id&quot;:&quot;da3145bd-dca9-3416-8dc1-4f09e17c3c85&quot;,&quot;title&quot;:&quot;A parallel randomised controlled trial of the Hypoglycaemia Awareness Restoration Programme for adults with type 1 diabetes and problematic hypoglycaemia despite optimised self-care (HARPdoc)&quot;,&quot;author&quot;:[{&quot;family&quot;:&quot;Amiel&quot;,&quot;given&quot;:&quot;Stephanie A.&quot;,&quot;parse-names&quot;:false,&quot;dropping-particle&quot;:&quot;&quot;,&quot;non-dropping-particle&quot;:&quot;&quot;},{&quot;family&quot;:&quot;Potts&quot;,&quot;given&quot;:&quot;Laura&quot;,&quot;parse-names&quot;:false,&quot;dropping-particle&quot;:&quot;&quot;,&quot;non-dropping-particle&quot;:&quot;&quot;},{&quot;family&quot;:&quot;Goldsmith&quot;,&quot;given&quot;:&quot;Kimberley&quot;,&quot;parse-names&quot;:false,&quot;dropping-particle&quot;:&quot;&quot;,&quot;non-dropping-particle&quot;:&quot;&quot;},{&quot;family&quot;:&quot;Jacob&quot;,&quot;given&quot;:&quot;Peter&quot;,&quot;parse-names&quot;:false,&quot;dropping-particle&quot;:&quot;&quot;,&quot;non-dropping-particle&quot;:&quot;&quot;},{&quot;family&quot;:&quot;Smith&quot;,&quot;given&quot;:&quot;Emma L.&quot;,&quot;parse-names&quot;:false,&quot;dropping-particle&quot;:&quot;&quot;,&quot;non-dropping-particle&quot;:&quot;&quot;},{&quot;family&quot;:&quot;Gonder-Frederick&quot;,&quot;given&quot;:&quot;Linda&quot;,&quot;parse-names&quot;:false,&quot;dropping-particle&quot;:&quot;&quot;,&quot;non-dropping-particle&quot;:&quot;&quot;},{&quot;family&quot;:&quot;Heller&quot;,&quot;given&quot;:&quot;Simon&quot;,&quot;parse-names&quot;:false,&quot;dropping-particle&quot;:&quot;&quot;,&quot;non-dropping-particle&quot;:&quot;&quot;},{&quot;family&quot;:&quot;Toschi&quot;,&quot;given&quot;:&quot;Elena&quot;,&quot;parse-names&quot;:false,&quot;dropping-particle&quot;:&quot;&quot;,&quot;non-dropping-particle&quot;:&quot;&quot;},{&quot;family&quot;:&quot;Brooks&quot;,&quot;given&quot;:&quot;Augustin&quot;,&quot;parse-names&quot;:false,&quot;dropping-particle&quot;:&quot;&quot;,&quot;non-dropping-particle&quot;:&quot;&quot;},{&quot;family&quot;:&quot;Kariyawasam&quot;,&quot;given&quot;:&quot;Dulmini&quot;,&quot;parse-names&quot;:false,&quot;dropping-particle&quot;:&quot;&quot;,&quot;non-dropping-particle&quot;:&quot;&quot;},{&quot;family&quot;:&quot;Choudhary&quot;,&quot;given&quot;:&quot;Pratik&quot;,&quot;parse-names&quot;:false,&quot;dropping-particle&quot;:&quot;&quot;,&quot;non-dropping-particle&quot;:&quot;&quot;},{&quot;family&quot;:&quot;Stadler&quot;,&quot;given&quot;:&quot;Marietta&quot;,&quot;parse-names&quot;:false,&quot;dropping-particle&quot;:&quot;&quot;,&quot;non-dropping-particle&quot;:&quot;&quot;},{&quot;family&quot;:&quot;Rogers&quot;,&quot;given&quot;:&quot;Helen&quot;,&quot;parse-names&quot;:false,&quot;dropping-particle&quot;:&quot;&quot;,&quot;non-dropping-particle&quot;:&quot;&quot;},{&quot;family&quot;:&quot;Kendall&quot;,&quot;given&quot;:&quot;Mike&quot;,&quot;parse-names&quot;:false,&quot;dropping-particle&quot;:&quot;&quot;,&quot;non-dropping-particle&quot;:&quot;&quot;},{&quot;family&quot;:&quot;Sevdalis&quot;,&quot;given&quot;:&quot;Nick&quot;,&quot;parse-names&quot;:false,&quot;dropping-particle&quot;:&quot;&quot;,&quot;non-dropping-particle&quot;:&quot;&quot;},{&quot;family&quot;:&quot;Bakolis&quot;,&quot;given&quot;:&quot;Ioannis&quot;,&quot;parse-names&quot;:false,&quot;dropping-particle&quot;:&quot;&quot;,&quot;non-dropping-particle&quot;:&quot;&quot;},{&quot;family&quot;:&quot;Zoysa&quot;,&quot;given&quot;:&quot;Nicole&quot;,&quot;parse-names&quot;:false,&quot;dropping-particle&quot;:&quot;&quot;,&quot;non-dropping-particle&quot;:&quot;de&quot;}],&quot;container-title&quot;:&quot;Nature Communications&quot;,&quot;container-title-short&quot;:&quot;Nat Commun&quot;,&quot;DOI&quot;:&quot;10.1038/s41467-022-29488-x&quot;,&quot;ISSN&quot;:&quot;20411723&quot;,&quot;PMID&quot;:&quot;35484106&quot;,&quot;issued&quot;:{&quot;date-parts&quot;:[[2022,12,1]]},&quot;abstract&quot;:&quot;Impaired awareness of hypoglycaemia (IAH) is a major risk for severe hypoglycaemia in insulin treatment of type 1 diabetes (T1D). To explore the hypothesis that unhelpful health beliefs create barriers to regaining awareness, we conducted a multi-centre, randomised, parallel, two-arm trial (ClinicalTrials.gov NCT02940873) in adults with T1D and treatment-resistant IAH and severe hypoglycaemia, with blinded analysis of 12-month recall of severe hypoglycaemia at 12 and/or 24 months the primary outcome. Secondary outcomes included cognitive and emotional measures. Adults with T1D, IAH and severe hypoglycaemia despite structured education in insulin adjustment, +/− diabetes technologies, were randomised to the “Hypoglycaemia Awareness Restoration Programme despite optimised self-care” (HARPdoc, n = 49), a psychoeducation programme uniquely focussing on changing cognitive barriers to avoiding hypoglycaemia, or the evidence-based “Blood Glucose Awareness Training” (BGAT, n = 50), both delivered over six weeks. Median [IQR] severe hypoglycaemia at baseline was 5[2–12] per patient/year, 1[0–5] at 12 months and 0[0–2] at 24 months, with no superiority for HARPdoc (HARPdoc vs BGAT incident rate ratios [95% CI] 1.25[0.51, 3.09], p = 0.62 and 1.26[0.48, 3.35], p = 0.64 respectively), nor for changes in hypoglycaemia awareness scores or fear. Compared to BGAT, HARPdoc significantly reduced endorsement of unhelpful cognitions (Estimated Mean Difference for Attitudes to Awareness scores at 24 months, −2.07 [−3.37,−0.560], p = 0.01) and reduced scores for diabetes distress (−6.70[−12.50,−0.89], p = 0.02); depression (−1.86[−3.30, −0.43], p = 0.01) and anxiety (−1.89[−3.32, −0.47], p = 0.01). Despite positive impact on cognitive barriers around hypoglycaemia avoidance and on diabetes-related and general emotional distress scores, HARPdoc was not more effective than BGAT at reducing severe hypoglycaemia.&quot;,&quot;publisher&quot;:&quot;Nature Research&quot;,&quot;issue&quot;:&quot;1&quot;,&quot;volume&quot;:&quot;13&quot;},&quot;isTemporary&quot;:false,&quot;suppress-author&quot;:false,&quot;composite&quot;:false,&quot;author-only&quot;:false}]},{&quot;citationID&quot;:&quot;MENDELEY_CITATION_e85f486c-7701-4fe1-97f1-77d929ef2dfa&quot;,&quot;properties&quot;:{&quot;noteIndex&quot;:0},&quot;isEdited&quot;:false,&quot;manualOverride&quot;:{&quot;isManuallyOverridden&quot;:false,&quot;citeprocText&quot;:&quot;(21,22)&quot;,&quot;manualOverrideText&quot;:&quot;&quot;},&quot;citationTag&quot;:&quot;MENDELEY_CITATION_v3_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&quot;,&quot;citationItems&quot;:[{&quot;id&quot;:&quot;88d9c7ca-4292-33a2-801c-9b4b313671a3&quot;,&quot;itemData&quot;:{&quot;type&quot;:&quot;article-journal&quot;,&quot;id&quot;:&quot;88d9c7ca-4292-33a2-801c-9b4b313671a3&quot;,&quot;title&quot;:&quot;High diabetes-specific distress among adults with type 1 diabetes and impaired awareness of hypoglycaemia despite widespread use of sensor technology&quot;,&quot;author&quot;:[{&quot;family&quot;:&quot;Ali&quot;,&quot;given&quot;:&quot;Namam&quot;,&quot;parse-names&quot;:false,&quot;dropping-particle&quot;:&quot;&quot;,&quot;non-dropping-particle&quot;:&quot;&quot;},{&quot;family&quot;:&quot;El Hamdaoui&quot;,&quot;given&quot;:&quot;Soumia&quot;,&quot;parse-names&quot;:false,&quot;dropping-particle&quot;:&quot;&quot;,&quot;non-dropping-particle&quot;:&quot;&quot;},{&quot;family&quot;:&quot;Nefs&quot;,&quot;given&quot;:&quot;Giesje&quot;,&quot;parse-names&quot;:false,&quot;dropping-particle&quot;:&quot;&quot;,&quot;non-dropping-particle&quot;:&quot;&quot;},{&quot;family&quot;:&quot;Walburgh Schmidt&quot;,&quot;given&quot;:&quot;Jesper W.J.&quot;,&quot;parse-names&quot;:false,&quot;dropping-particle&quot;:&quot;&quot;,&quot;non-dropping-particle&quot;:&quot;&quot;},{&quot;family&quot;:&quot;Tack&quot;,&quot;given&quot;:&quot;Cees J.&quot;,&quot;parse-names&quot;:false,&quot;dropping-particle&quot;:&quot;&quot;,&quot;non-dropping-particle&quot;:&quot;&quot;},{&quot;family&quot;:&quot;Galan&quot;,&quot;given&quot;:&quot;Bastiaan E.&quot;,&quot;parse-names&quot;:false,&quot;dropping-particle&quot;:&quot;&quot;,&quot;non-dropping-particle&quot;:&quot;de&quot;}],&quot;container-title&quot;:&quot;Diabetic Medicine&quot;,&quot;DOI&quot;:&quot;10.1111/dme.15167&quot;,&quot;ISSN&quot;:&quot;14645491&quot;,&quot;PMID&quot;:&quot;37347681&quot;,&quot;issued&quot;:{&quot;date-parts&quot;:[[2023,9,1]]},&quot;abstract&quot;:&quot;Aims: Impaired awareness of hypoglycaemia (IAH) has been associated with increased diabetes distress and use of sensor technology can reduce diabetes distress. The aim of this study was to examine diabetes-specific distress (emotions, cognitions, behaviours) in relation to IAH status and use of glucose sensors in people with type 1 diabetes. Methods: Individuals with type 1 diabetes from an academic diabetes outpatient clinic completed the Clarke questionnaire (to assess hypoglycaemic awareness), Problem Areas in Diabetes (PAID-5), Hypoglycaemia Fear Survey-II (HFS-II), Attitudes to Awareness of Hypoglycaemia Survey (A2A), Nijmegen Clinical Screening Instrument Survey (NCSI) and Hyperglycaemia Avoidance Scale (HAS). Results: Of the 422 participants (51.9% male, diabetes duration 30 [16–40] years, HbA1c 60 ± 11 mmol/mol [7.6 ± 1.0%], 351 [88.2%] used a glucose sensor; 82 [19.4%]) had IAH. Compared to individuals with normal awareness, those with IAH more often had PAID-5 scores ≥8 (35.4% vs. 21.5%, p = 0.008) and higher scores on all HFS-II subscores (total [40.2 ± 21.5 vs. 27.9 ± 17.2, p &lt; 0.001]), HFS-II behaviour (18.5 ± 10.0 vs. 15.1 ± 8.0, p = 0.005), HFS-II worry (21.8 ± 13.5 vs. 12.7 ± 10.9, p &lt; 0.001), HAS worries (17.5 ± 7.3 vs. 14.3 ± 7.0, p &lt; 0.001) and NCSI hypoglycaemia items. HAS behaviour, A2A and NCSI hyperglycaemia scores did not differ between individuals with or without IAH. Restricting the analyses to individuals using a glucose sensor did not materially change the results. Conclusions: Diabetes-specific distress remains a major problem among individuals with type 1 diabetes, particularly those with IAH, despite the widespread use of (intermittently scanned) sensor technology. Further studies are needed to examine strategies to lower diabetes-specific distress in individuals with IAH.&quot;,&quot;publisher&quot;:&quot;John Wiley and Sons Inc&quot;,&quot;issue&quot;:&quot;9&quot;,&quot;volume&quot;:&quot;40&quot;,&quot;container-title-short&quot;:&quot;&quot;},&quot;isTemporary&quot;:false},{&quot;id&quot;:&quot;ad1778c3-f494-32af-9f02-7c0ef4bb3de0&quot;,&quot;itemData&quot;:{&quot;type&quot;:&quot;article-journal&quot;,&quot;id&quot;:&quot;ad1778c3-f494-32af-9f02-7c0ef4bb3de0&quot;,&quot;title&quot;:&quot;Symptoms of Anxiety and Depression Are Independently Associated With Impaired Awareness of Hypoglycemia in Type 1 Diabetes&quot;,&quot;author&quot;:[{&quot;family&quot;:&quot;Pieri&quot;,&quot;given&quot;:&quot;Beatrice A.&quot;,&quot;parse-names&quot;:false,&quot;dropping-particle&quot;:&quot;&quot;,&quot;non-dropping-particle&quot;:&quot;&quot;},{&quot;family&quot;:&quot;Bergin-Cartwright&quot;,&quot;given&quot;:&quot;Gabriella A.I.&quot;,&quot;parse-names&quot;:false,&quot;dropping-particle&quot;:&quot;&quot;,&quot;non-dropping-particle&quot;:&quot;&quot;},{&quot;family&quot;:&quot;Simpson&quot;,&quot;given&quot;:&quot;Anna&quot;,&quot;parse-names&quot;:false,&quot;dropping-particle&quot;:&quot;&quot;,&quot;non-dropping-particle&quot;:&quot;&quot;},{&quot;family&quot;:&quot;Collins&quot;,&quot;given&quot;:&quot;Julian&quot;,&quot;parse-names&quot;:false,&quot;dropping-particle&quot;:&quot;&quot;,&quot;non-dropping-particle&quot;:&quot;&quot;},{&quot;family&quot;:&quot;Reid&quot;,&quot;given&quot;:&quot;Anna&quot;,&quot;parse-names&quot;:false,&quot;dropping-particle&quot;:&quot;&quot;,&quot;non-dropping-particle&quot;:&quot;&quot;},{&quot;family&quot;:&quot;Karalliedde&quot;,&quot;given&quot;:&quot;Janaka&quot;,&quot;parse-names&quot;:false,&quot;dropping-particle&quot;:&quot;&quot;,&quot;non-dropping-particle&quot;:&quot;&quot;},{&quot;family&quot;:&quot;Brackenridge&quot;,&quot;given&quot;:&quot;Anna&quot;,&quot;parse-names&quot;:false,&quot;dropping-particle&quot;:&quot;&quot;,&quot;non-dropping-particle&quot;:&quot;&quot;},{&quot;family&quot;:&quot;Hotopf&quot;,&quot;given&quot;:&quot;Matthew&quot;,&quot;parse-names&quot;:false,&quot;dropping-particle&quot;:&quot;&quot;,&quot;non-dropping-particle&quot;:&quot;&quot;},{&quot;family&quot;:&quot;Hussain&quot;,&quot;given&quot;:&quot;Sufyan&quot;,&quot;parse-names&quot;:false,&quot;dropping-particle&quot;:&quot;&quot;,&quot;non-dropping-particle&quot;:&quot;&quot;}],&quot;container-title&quot;:&quot;Diabetes Care&quot;,&quot;container-title-short&quot;:&quot;Diabetes Care&quot;,&quot;DOI&quot;:&quot;10.2337/dc21-2482&quot;,&quot;ISSN&quot;:&quot;19355548&quot;,&quot;PMID&quot;:&quot;36006615&quot;,&quot;issued&quot;:{&quot;date-parts&quot;:[[2022,10,1]]},&quot;page&quot;:&quot;2456-2460&quot;,&quot;abstract&quot;:&quot;OBJECTIVE We tested the hypothesis that impaired awareness of hypoglycemia (IAH) is independently associated with symptoms of anxiety and depression in type 1 diabetes. RESEARCH DESIGN AND METHODS In this cross-sectional observational study in 950 adults with type 1 diabetes, associations were examined using multiple regression models, adjusting for socio-demographic and clinical characteristics. RESULTS Prevalence for probable anxiety, depression, and IAH were 9.4%, 9.8%, and 22.6%, respectively. When included in separate regression models, both depression and anxiety were independently associated with an increased odds of IAH and robust to adjustment (odds ratio 3.64 [95% CI 2.19–6.04] and 2.46 [1.46–4.14], respectively). Further analysis demonstrated a dose-response relationship between increased severity of probable mental disorder and increased odds of having IAH (P &lt; 0.001). CONCLUSIONS The robust independent relationship between probable anxiety and depression with IAH demonstrates the need for routine psychological assessment and management of people with type 1 diabetes and IAH.&quot;,&quot;publisher&quot;:&quot;American Diabetes Association Inc.&quot;,&quot;issue&quot;:&quot;10&quot;,&quot;volume&quot;:&quot;45&quot;},&quot;isTemporary&quot;:false}]},{&quot;citationID&quot;:&quot;MENDELEY_CITATION_d80ac622-9f21-4d15-98da-c973b7b9f6cb&quot;,&quot;properties&quot;:{&quot;noteIndex&quot;:0},&quot;isEdited&quot;:false,&quot;manualOverride&quot;:{&quot;isManuallyOverridden&quot;:false,&quot;citeprocText&quot;:&quot;(23)&quot;,&quot;manualOverrideText&quot;:&quot;&quot;},&quot;citationTag&quot;:&quot;MENDELEY_CITATION_v3_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&quot;,&quot;citationItems&quot;:[{&quot;id&quot;:&quot;6056446e-d66a-36bd-be8c-76a01591243d&quot;,&quot;itemData&quot;:{&quot;type&quot;:&quot;article-journal&quot;,&quot;id&quot;:&quot;6056446e-d66a-36bd-be8c-76a01591243d&quot;,&quot;title&quot;:&quot;Cost-effectiveness of a Novel Hypoglycaemia Programme: The ‘HARPdoc vs BGAT’ RCT&quot;,&quot;author&quot;:[{&quot;family&quot;:&quot;Healey&quot;,&quot;given&quot;:&quot;Andrew&quot;,&quot;parse-names&quot;:false,&quot;dropping-particle&quot;:&quot;&quot;,&quot;non-dropping-particle&quot;:&quot;&quot;},{&quot;family&quot;:&quot;Soukup&quot;,&quot;given&quot;:&quot;Tayana&quot;,&quot;parse-names&quot;:false,&quot;dropping-particle&quot;:&quot;&quot;,&quot;non-dropping-particle&quot;:&quot;&quot;},{&quot;family&quot;:&quot;Sevdalis&quot;,&quot;given&quot;:&quot;Nick&quot;,&quot;parse-names&quot;:false,&quot;dropping-particle&quot;:&quot;&quot;,&quot;non-dropping-particle&quot;:&quot;&quot;},{&quot;family&quot;:&quot;Bakolis&quot;,&quot;given&quot;:&quot;Ioannis&quot;,&quot;parse-names&quot;:false,&quot;dropping-particle&quot;:&quot;&quot;,&quot;non-dropping-particle&quot;:&quot;&quot;},{&quot;family&quot;:&quot;Cross&quot;,&quot;given&quot;:&quot;Samantha&quot;,&quot;parse-names&quot;:false,&quot;dropping-particle&quot;:&quot;&quot;,&quot;non-dropping-particle&quot;:&quot;&quot;},{&quot;family&quot;:&quot;Heller&quot;,&quot;given&quot;:&quot;Simon R.&quot;,&quot;parse-names&quot;:false,&quot;dropping-particle&quot;:&quot;&quot;,&quot;non-dropping-particle&quot;:&quot;&quot;},{&quot;family&quot;:&quot;Brooks&quot;,&quot;given&quot;:&quot;Augustin&quot;,&quot;parse-names&quot;:false,&quot;dropping-particle&quot;:&quot;&quot;,&quot;non-dropping-particle&quot;:&quot;&quot;},{&quot;family&quot;:&quot;Kariyawasam&quot;,&quot;given&quot;:&quot;Dulmini&quot;,&quot;parse-names&quot;:false,&quot;dropping-particle&quot;:&quot;&quot;,&quot;non-dropping-particle&quot;:&quot;&quot;},{&quot;family&quot;:&quot;Toschi&quot;,&quot;given&quot;:&quot;Elena&quot;,&quot;parse-names&quot;:false,&quot;dropping-particle&quot;:&quot;&quot;,&quot;non-dropping-particle&quot;:&quot;&quot;},{&quot;family&quot;:&quot;Gonder-Frederick&quot;,&quot;given&quot;:&quot;Linda&quot;,&quot;parse-names&quot;:false,&quot;dropping-particle&quot;:&quot;&quot;,&quot;non-dropping-particle&quot;:&quot;&quot;},{&quot;family&quot;:&quot;Stadler&quot;,&quot;given&quot;:&quot;Marietta&quot;,&quot;parse-names&quot;:false,&quot;dropping-particle&quot;:&quot;&quot;,&quot;non-dropping-particle&quot;:&quot;&quot;},{&quot;family&quot;:&quot;Rogers&quot;,&quot;given&quot;:&quot;Helen&quot;,&quot;parse-names&quot;:false,&quot;dropping-particle&quot;:&quot;&quot;,&quot;non-dropping-particle&quot;:&quot;&quot;},{&quot;family&quot;:&quot;Goldsmith&quot;,&quot;given&quot;:&quot;Kimberley&quot;,&quot;parse-names&quot;:false,&quot;dropping-particle&quot;:&quot;&quot;,&quot;non-dropping-particle&quot;:&quot;&quot;},{&quot;family&quot;:&quot;Choudhary&quot;,&quot;given&quot;:&quot;Pratik&quot;,&quot;parse-names&quot;:false,&quot;dropping-particle&quot;:&quot;&quot;,&quot;non-dropping-particle&quot;:&quot;&quot;},{&quot;family&quot;:&quot;Zoysa&quot;,&quot;given&quot;:&quot;Nicole&quot;,&quot;parse-names&quot;:false,&quot;dropping-particle&quot;:&quot;&quot;,&quot;non-dropping-particle&quot;:&quot;de&quot;},{&quot;family&quot;:&quot;Amiel&quot;,&quot;given&quot;:&quot;Stephanie A.&quot;,&quot;parse-names&quot;:false,&quot;dropping-particle&quot;:&quot;&quot;,&quot;non-dropping-particle&quot;:&quot;&quot;}],&quot;container-title&quot;:&quot;Diabetic Medicine&quot;,&quot;DOI&quot;:&quot;10.1111/dme.15304&quot;,&quot;ISSN&quot;:&quot;14645491&quot;,&quot;PMID&quot;:&quot;38421806&quot;,&quot;issued&quot;:{&quot;date-parts&quot;:[[2024,6,1]]},&quot;abstract&quot;:&quot;Aims: To assess the cost-effectiveness of HARPdoc (Hypoglycaemia Awareness Restoration Programme for adults with type 1 diabetes and problematic hypoglycaemia despite optimised care), focussed upon cognitions and motivation, versus BGAT (Blood Glucose Awareness Training), focussed on behaviours and education, as adjunctive treatments for treatment-resistant problematic hypoglycaemia in type 1 diabetes, in a randomised controlled trial. Methods: Eligible adults were randomised to either intervention. Quality of life (QoL, measured using EQ-5D-5L); cost of utilisation of health services (using the adult services utilization schedule, AD-SUS) and of programme implementation and curriculum delivery were measured. A cost-utility analysis was undertaken using quality-adjusted life years (QALYs) as a measure of trial participant outcome and cost-effectiveness was evaluated with reference to the incremental net benefit (INB) of HARPdoc compared to BGAT. Results: Over 24 months mean total cost per participant was £194 lower for HARPdoc compared to BGAT (95% CI: −£2498 to £1942). HARPdoc was associated with a mean incremental gain of 0.067 QALYs/participant over 24 months post-randomisation: an equivalent gain of 24 days in full health. The mean INB of HARPdoc compared to BGAT over 24 months was positive: £1521/participant, indicating comparative cost-effectiveness, with an 85% probability of correctly inferring an INB &gt; 0. Conclusions: Addressing health cognitions in people with treatment-resistant hypoglycaemia achieved cost-effectiveness compared to an alternative approach through improved QoL and reduced need for medical services, including hospital admissions. Compared to BGAT, HARPdoc offers a cost-effective adjunct to educational and technological solutions for problematic hypoglycaemia.&quot;,&quot;publisher&quot;:&quot;John Wiley and Sons Inc&quot;,&quot;issue&quot;:&quot;6&quot;,&quot;volume&quot;:&quot;41&quot;,&quot;container-title-short&quot;:&quot;&quot;},&quot;isTemporary&quot;:false}]},{&quot;citationID&quot;:&quot;MENDELEY_CITATION_9454b1d3-d73a-4462-a52f-e0e5f416c74c&quot;,&quot;properties&quot;:{&quot;noteIndex&quot;:0},&quot;isEdited&quot;:false,&quot;manualOverride&quot;:{&quot;isManuallyOverridden&quot;:false,&quot;citeprocText&quot;:&quot;(17–19)&quot;,&quot;manualOverrideText&quot;:&quot;&quot;},&quot;citationTag&quot;:&quot;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&quot;,&quot;citationItems&quot;:[{&quot;id&quot;:&quot;688278aa-8705-35a9-aac8-a43ac4c4062d&quot;,&quot;itemData&quot;:{&quot;type&quot;:&quot;article-journal&quot;,&quot;id&quot;:&quot;688278aa-8705-35a9-aac8-a43ac4c4062d&quot;,&quot;title&quot;:&quot;A psychoeducational program to restore hypoglycemia awareness: The DAFNE-HART pilot study&quot;,&quot;author&quot;:[{&quot;family&quot;:&quot;Zoysa&quot;,&quot;given&quot;:&quot;Nicole&quot;,&quot;parse-names&quot;:false,&quot;dropping-particle&quot;:&quot;&quot;,&quot;non-dropping-particle&quot;:&quot;De&quot;},{&quot;family&quot;:&quot;Rogers&quot;,&quot;given&quot;:&quot;Helen&quot;,&quot;parse-names&quot;:false,&quot;dropping-particle&quot;:&quot;&quot;,&quot;non-dropping-particle&quot;:&quot;&quot;},{&quot;family&quot;:&quot;Stadler&quot;,&quot;given&quot;:&quot;Marietta&quot;,&quot;parse-names&quot;:false,&quot;dropping-particle&quot;:&quot;&quot;,&quot;non-dropping-particle&quot;:&quot;&quot;},{&quot;family&quot;:&quot;Gianfrancesco&quot;,&quot;given&quot;:&quot;Carla&quot;,&quot;parse-names&quot;:false,&quot;dropping-particle&quot;:&quot;&quot;,&quot;non-dropping-particle&quot;:&quot;&quot;},{&quot;family&quot;:&quot;Beveridge&quot;,&quot;given&quot;:&quot;Susan&quot;,&quot;parse-names&quot;:false,&quot;dropping-particle&quot;:&quot;&quot;,&quot;non-dropping-particle&quot;:&quot;&quot;},{&quot;family&quot;:&quot;Britneff&quot;,&quot;given&quot;:&quot;Emma&quot;,&quot;parse-names&quot;:false,&quot;dropping-particle&quot;:&quot;&quot;,&quot;non-dropping-particle&quot;:&quot;&quot;},{&quot;family&quot;:&quot;Choudhary&quot;,&quot;given&quot;:&quot;Pratik&quot;,&quot;parse-names&quot;:false,&quot;dropping-particle&quot;:&quot;&quot;,&quot;non-dropping-particle&quot;:&quot;&quot;},{&quot;family&quot;:&quot;Elliott&quot;,&quot;given&quot;:&quot;Jackie&quot;,&quot;parse-names&quot;:false,&quot;dropping-particle&quot;:&quot;&quot;,&quot;non-dropping-particle&quot;:&quot;&quot;},{&quot;family&quot;:&quot;Heller&quot;,&quot;given&quot;:&quot;Simon&quot;,&quot;parse-names&quot;:false,&quot;dropping-particle&quot;:&quot;&quot;,&quot;non-dropping-particle&quot;:&quot;&quot;},{&quot;family&quot;:&quot;Amiel&quot;,&quot;given&quot;:&quot;Stephanie A.&quot;,&quot;parse-names&quot;:false,&quot;dropping-particle&quot;:&quot;&quot;,&quot;non-dropping-particle&quot;:&quot;&quot;}],&quot;container-title&quot;:&quot;Diabetes Care&quot;,&quot;container-title-short&quot;:&quot;Diabetes Care&quot;,&quot;DOI&quot;:&quot;10.2337/dc13-1245&quot;,&quot;ISSN&quot;:&quot;01495992&quot;,&quot;PMID&quot;:&quot;24319119&quot;,&quot;issued&quot;:{&quot;date-parts&quot;:[[2014,3]]},&quot;page&quot;:&quot;863-866&quot;,&quot;abstract&quot;:&quot;OBJECTIVE To develop and pilot a novel intervention addressing motivational and cognitive barriers to avoiding hypoglycemia in people with type 1 diabetes and persistent impaired awareness of hypoglycemia (IAH) despite training in flexible insulin therapy. RESEARCH DESIGN AND METHODS A 6-week intervention using motivational interviewing and cognitive behavioral techniques was designed. Diabetes educators were trained and supported in its delivery to 23 people with IAH (Gold score ≤4). RESULTS Twelve months postcourse, hypoglycemia awareness had improved (P &gt; 0.001). Median (range) rates of severe hypoglycemia (SH) fell from 3 (0-104) to 0 (0-3) per person per year (P &gt; 0.0001) and moderate from14 (0-100) to 0 (0-18) per person per 6 weeks (P &gt; 0.001). Worry and behavior around hyperglycemia improved. HbA1c was unchanged. CONCLUSIONS A pilot intervention targeting motivation and cognitions around hypoglycemia engaged patients with resistant IAH and recurrent SH and was associated with significant improvement, supporting the hypothesis that these factors underpin problematic hypoglycemia.© 2014 by the American Diabetes Association.&quot;,&quot;issue&quot;:&quot;3&quot;,&quot;volume&quot;:&quot;37&quot;},&quot;isTemporary&quot;:false},{&quot;id&quot;:&quot;5b912e3b-f89c-3c58-972e-b6a140140ce4&quot;,&quot;itemData&quot;:{&quot;type&quot;:&quot;webpage&quot;,&quot;id&quot;:&quot;5b912e3b-f89c-3c58-972e-b6a140140ce4&quot;,&quot;title&quot;:&quot;Beyond education: A hypoglycaemia awareness restoration programme for people with type 1 diabetes and problematic hypoglycaemia persisting despite optimised care&quot;,&quot;container-title&quot;:&quot;https://www.harpdoc.org&quot;,&quot;issued&quot;:{&quot;date-parts&quot;:[[2018]]},&quot;container-title-short&quot;:&quot;&quot;},&quot;isTemporary&quot;:false},{&quot;id&quot;:&quot;65952d44-6a5c-3138-9405-526a2ddb65c6&quot;,&quot;itemData&quot;:{&quot;type&quot;:&quot;article-journal&quot;,&quot;id&quot;:&quot;65952d44-6a5c-3138-9405-526a2ddb65c6&quot;,&quot;title&quot;:&quot;Hypoglycaemia Awareness Restoration Programme for People with Type 1 Diabetes and Problematic Hypoglycaemia Persisting Despite Optimised Self-care (HARPdoc): Protocol for a group randomised controlled trial of a novel intervention addressing cognitions&quot;,&quot;author&quot;:[{&quot;family&quot;:&quot;Amiel&quot;,&quot;given&quot;:&quot;Stephanie A.&quot;,&quot;parse-names&quot;:false,&quot;dropping-particle&quot;:&quot;&quot;,&quot;non-dropping-particle&quot;:&quot;&quot;},{&quot;family&quot;:&quot;Choudhary&quot;,&quot;given&quot;:&quot;Pratik&quot;,&quot;parse-names&quot;:false,&quot;dropping-particle&quot;:&quot;&quot;,&quot;non-dropping-particle&quot;:&quot;&quot;},{&quot;family&quot;:&quot;Jacob&quot;,&quot;given&quot;:&quot;Peter&quot;,&quot;parse-names&quot;:false,&quot;dropping-particle&quot;:&quot;&quot;,&quot;non-dropping-particle&quot;:&quot;&quot;},{&quot;family&quot;:&quot;Smith&quot;,&quot;given&quot;:&quot;Emma Lauretta&quot;,&quot;parse-names&quot;:false,&quot;dropping-particle&quot;:&quot;&quot;,&quot;non-dropping-particle&quot;:&quot;&quot;},{&quot;family&quot;:&quot;Zoysa&quot;,&quot;given&quot;:&quot;Nicole&quot;,&quot;parse-names&quot;:false,&quot;dropping-particle&quot;:&quot;&quot;,&quot;non-dropping-particle&quot;:&quot;De&quot;},{&quot;family&quot;:&quot;Gonder-Frederick&quot;,&quot;given&quot;:&quot;Linda&quot;,&quot;parse-names&quot;:false,&quot;dropping-particle&quot;:&quot;&quot;,&quot;non-dropping-particle&quot;:&quot;&quot;},{&quot;family&quot;:&quot;Kendall&quot;,&quot;given&quot;:&quot;Mike&quot;,&quot;parse-names&quot;:false,&quot;dropping-particle&quot;:&quot;&quot;,&quot;non-dropping-particle&quot;:&quot;&quot;},{&quot;family&quot;:&quot;Heller&quot;,&quot;given&quot;:&quot;Simon&quot;,&quot;parse-names&quot;:false,&quot;dropping-particle&quot;:&quot;&quot;,&quot;non-dropping-particle&quot;:&quot;&quot;},{&quot;family&quot;:&quot;Brooks&quot;,&quot;given&quot;:&quot;Augustin&quot;,&quot;parse-names&quot;:false,&quot;dropping-particle&quot;:&quot;&quot;,&quot;non-dropping-particle&quot;:&quot;&quot;},{&quot;family&quot;:&quot;Toschi&quot;,&quot;given&quot;:&quot;Elena&quot;,&quot;parse-names&quot;:false,&quot;dropping-particle&quot;:&quot;&quot;,&quot;non-dropping-particle&quot;:&quot;&quot;},{&quot;family&quot;:&quot;Kariyawasam&quot;,&quot;given&quot;:&quot;Dulmini&quot;,&quot;parse-names&quot;:false,&quot;dropping-particle&quot;:&quot;&quot;,&quot;non-dropping-particle&quot;:&quot;&quot;},{&quot;family&quot;:&quot;Potts&quot;,&quot;given&quot;:&quot;Laura&quot;,&quot;parse-names&quot;:false,&quot;dropping-particle&quot;:&quot;&quot;,&quot;non-dropping-particle&quot;:&quot;&quot;},{&quot;family&quot;:&quot;Healy&quot;,&quot;given&quot;:&quot;Andy&quot;,&quot;parse-names&quot;:false,&quot;dropping-particle&quot;:&quot;&quot;,&quot;non-dropping-particle&quot;:&quot;&quot;},{&quot;family&quot;:&quot;Rogers&quot;,&quot;given&quot;:&quot;Helen&quot;,&quot;parse-names&quot;:false,&quot;dropping-particle&quot;:&quot;&quot;,&quot;non-dropping-particle&quot;:&quot;&quot;},{&quot;family&quot;:&quot;Sevdalis&quot;,&quot;given&quot;:&quot;Nick&quot;,&quot;parse-names&quot;:false,&quot;dropping-particle&quot;:&quot;&quot;,&quot;non-dropping-particle&quot;:&quot;&quot;},{&quot;family&quot;:&quot;Stadler&quot;,&quot;given&quot;:&quot;Marietta&quot;,&quot;parse-names&quot;:false,&quot;dropping-particle&quot;:&quot;&quot;,&quot;non-dropping-particle&quot;:&quot;&quot;},{&quot;family&quot;:&quot;Qayyum&quot;,&quot;given&quot;:&quot;Mustabshira&quot;,&quot;parse-names&quot;:false,&quot;dropping-particle&quot;:&quot;&quot;,&quot;non-dropping-particle&quot;:&quot;&quot;},{&quot;family&quot;:&quot;Bakolis&quot;,&quot;given&quot;:&quot;Ioannis&quot;,&quot;parse-names&quot;:false,&quot;dropping-particle&quot;:&quot;&quot;,&quot;non-dropping-particle&quot;:&quot;&quot;},{&quot;family&quot;:&quot;Goldsmith&quot;,&quot;given&quot;:&quot;Kimberley&quot;,&quot;parse-names&quot;:false,&quot;dropping-particle&quot;:&quot;&quot;,&quot;non-dropping-particle&quot;:&quot;&quot;}],&quot;container-title&quot;:&quot;BMJ Open&quot;,&quot;container-title-short&quot;:&quot;BMJ Open&quot;,&quot;DOI&quot;:&quot;10.1136/bmjopen-2019-030356&quot;,&quot;ISSN&quot;:&quot;20446055&quot;,&quot;PMID&quot;:&quot;31209097&quot;,&quot;issued&quot;:{&quot;date-parts&quot;:[[2019,6,1]]},&quot;abstract&quot;:&quot;Introduction Severe hypoglycaemia (SH), when blood glucose falls too low to support brain function, is the most feared acute complication of insulin therapy for type 1 diabetes mellitus (T1DM). 10% of people with T1DM contribute nearly 70% of all episodes, with impaired awareness of hypoglycaemia (IAH) a major risk factor. People with IAH may be refractory to conventional approaches to reduce SH, with evidence for cognitive barriers to hypoglycaemia avoidance. This paper describes the protocol for the Hypoglycaemia Awareness Restoration Programme for People with Type 1 Diabetes and Problematic Hypoglycaemia Persisting Despite Optimised Self-care (HARPdoc) study, a trial to assess the impact on hypoglycaemia experience of a novel intervention that addresses cognitive barriers to hypoglycaemia avoidance, compared with an existing control intervention, recommended by the National Institute of Health and Care Excellence. Methods and analysis A randomised parallel two-Arm trial of two group therapies: HARPdoc versus Blood Glucose Awareness Training, among 96 adults with T1DM and problematic hypoglycaemia, despite attendance at education with or without technology use, in four centres providing specialist T1DM services. The primary outcome will be the SH rate at 12 and/or 24 months after randomisation to either course. Secondary outcomes include rates of SH requiring parenteral therapy, involving unconsciousness or needing emergency services; hypoglycaemia awareness status, overall diabetes control and quality of life measures. An implementation study to evaluate how the interventions are delivered and how implementation impacts on clinical effectiveness is planned as a parallel study, with its own protocol. Ethics and dissemination The protocol was approved by the London Dulwich Research Ethics Committee, the Health Research Authority, National Health Service R&amp;D and the Institutional Review Board of the Joslin Diabetes Center in the USA. Study findings will be disseminated to study participants and through peer-reviewed publications and conference presentations, including user groups. Trial registration number NCY02940873; Pre-results.&quot;,&quot;publisher&quot;:&quot;BMJ Publishing Group&quot;,&quot;issue&quot;:&quot;6&quot;,&quot;volume&quot;:&quot;9&quot;},&quot;isTemporary&quot;:false}]},{&quot;citationID&quot;:&quot;MENDELEY_CITATION_8f6e65fc-4fb0-4e67-a07d-f1891c41f44d&quot;,&quot;properties&quot;:{&quot;noteIndex&quot;:0},&quot;isEdited&quot;:false,&quot;manualOverride&quot;:{&quot;isManuallyOverridden&quot;:false,&quot;citeprocText&quot;:&quot;(24–29)&quot;,&quot;manualOverrideText&quot;:&quot;&quot;},&quot;citationTag&quot;:&quot;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&quot;,&quot;citationItems&quot;:[{&quot;id&quot;:&quot;0b3d65d4-5c7d-34ec-a8bf-023a61d59dfc&quot;,&quot;itemData&quot;:{&quot;type&quot;:&quot;report&quot;,&quot;id&quot;:&quot;0b3d65d4-5c7d-34ec-a8bf-023a61d59dfc&quot;,&quot;title&quot;:&quot;Effectiveness-implementation Hybrid Designs Combining Elements of Clinical Effectiveness and Implementation Research to Enhance Public Health Impact&quot;,&quot;author&quot;:[{&quot;family&quot;:&quot;Curran&quot;,&quot;given&quot;:&quot;Geoffrey M&quot;,&quot;parse-names&quot;:false,&quot;dropping-particle&quot;:&quot;&quot;,&quot;non-dropping-particle&quot;:&quot;&quot;},{&quot;family&quot;:&quot;Bauer&quot;,&quot;given&quot;:&quot;Mark&quot;,&quot;parse-names&quot;:false,&quot;dropping-particle&quot;:&quot;&quot;,&quot;non-dropping-particle&quot;:&quot;&quot;},{&quot;family&quot;:&quot;Mittman&quot;,&quot;given&quot;:&quot;Brian&quot;,&quot;parse-names&quot;:false,&quot;dropping-particle&quot;:&quot;&quot;,&quot;non-dropping-particle&quot;:&quot;&quot;},{&quot;family&quot;:&quot;Pyne&quot;,&quot;given&quot;:&quot;Jeffrey M&quot;,&quot;parse-names&quot;:false,&quot;dropping-particle&quot;:&quot;&quot;,&quot;non-dropping-particle&quot;:&quot;&quot;},{&quot;family&quot;:&quot;Stetler&quot;,&quot;given&quot;:&quot;Cheryl&quot;,&quot;parse-names&quot;:false,&quot;dropping-particle&quot;:&quot;&quot;,&quot;non-dropping-particle&quot;:&quot;&quot;}],&quot;container-title&quot;:&quot;Medical Care&quot;,&quot;container-title-short&quot;:&quot;Med Care&quot;,&quot;URL&quot;:&quot;www.lww-medicalcare.com|217&quot;,&quot;issued&quot;:{&quot;date-parts&quot;:[[2012]]},&quot;abstract&quot;:&quot;Objectives: This study proposes methods for blending design components of clinical effectiveness and implementation research. Such blending can provide benefits over pursuing these lines of research independently; for example, more rapid translational gains, more effective implementation strategies, and more useful information for decision makers. This study proposes a \&quot;hybrid effectiveness -implementation\&quot; typology, describes a rationale for their use, outlines the design decisions that must be faced, and provides several real-world examples. Results: An effectiveness-implementation hybrid design is one that takes a dual focus a priori in assessing clinical effectiveness and implementation. We propose 3 hybrid types: (1) testing effects of a clinical intervention on relevant outcomes while observing and gathering information on implementation; (2) dual testing of clinical and implementation interventions/strategies; and (3) testing of an implementation strategy while observing and gathering information on the clinical intervention's impact on relevant outcomes. Conclusions: The hybrid typology proposed herein must be considered a construct still in evolution. Although traditional clinical effectiveness and implementation trials are likely to remain the most common approach to moving a clinical intervention through from efficacy research to public health impact, judicious use of the proposed hybrid designs could speed the translation of research findings into routine practice. M uch has been written about the nature of health care science-to-service gaps both in general 1-3 and relative specifically to health promotion 4 and numerous medical specialties. 5-9 Thus far, the literature indicates that gaps between research and practice can result from multiple factors , including educational/knowledge deficiencies and/or disagreements, 10,11 time constraints for practitioners, 12,13 lack of decision support tools and feedback mechanisms, 13 poorly aligned incentives, 14 and a host of other organizational climate and cultural factors. 2,15,16 In addition to these provider-level and systems-level barriers to rapid translation, Glasgow et al 4 and others 17-20 argue that the time lag between research discovery and routine uptake is also inflated by the dominant developmental approach ; that is, one that encourages delimited, step-wise progressions of research through clinical efficacy research, then clinical effectiveness research, and finally implementation research. In addition, it has been suggested that current conceptions of research designs fail to \&quot;maximize clinical utility for practicing clinicians and other decision makers\&quot; 18 ; for example, through a failure to focus on external validity or implementation-related barriers and facilitators to routine use and sustainability of \&quot;effective\&quot; practices. 4,21,22 Wells 19 and Glasgow et al 4 suggested that a blending of the efficacy and effectiveness stages of intervention development could improve the speed of knowledge creation and increase the usefulness and policy relevance of clinical research. We propose that a blending of the design components of clinical effectiveness trials and implementation trials also is feasible and desirable. Such blending can provide benefits over pursuing these lines of research independently; for example, more rapid translational gains in clinical intervention uptake, more effective implementation strategies, and more useful information for researchers and decision makers. This study describes the elements of such \&quot;effectiveness-implementation hybrid designs,\&quot; discusses the indications for such approaches, outlines the design decisions that must be faced in developing such protocols, and provides several examples of funded hybrid studies to illustrate the concepts.&quot;,&quot;issue&quot;:&quot;3&quot;,&quot;volume&quot;:&quot;50&quot;},&quot;isTemporary&quot;:false},{&quot;id&quot;:&quot;63476be8-a2ea-379e-90eb-ed79fb2dcb41&quot;,&quot;itemData&quot;:{&quot;type&quot;:&quot;webpage&quot;,&quot;id&quot;:&quot;63476be8-a2ea-379e-90eb-ed79fb2dcb41&quot;,&quot;title&quot;:&quot;Developing and evaluating complex interventions: New guidance&quot;,&quot;author&quot;:[{&quot;family&quot;:&quot;The Medical Research Council&quot;,&quot;given&quot;:&quot;&quot;,&quot;parse-names&quot;:false,&quot;dropping-particle&quot;:&quot;&quot;,&quot;non-dropping-particle&quot;:&quot;&quot;}],&quot;container-title&quot;:&quot;https://www.mrc.ac.uk/documents/pdf/complex-interventions-guidance/&quot;,&quot;container-title-short&quot;:&quot;&quot;},&quot;isTemporary&quot;:false},{&quot;id&quot;:&quot;501e07e4-3042-3c7d-869c-f67d75b79db3&quot;,&quot;itemData&quot;:{&quot;type&quot;:&quot;article&quot;,&quot;id&quot;:&quot;501e07e4-3042-3c7d-869c-f67d75b79db3&quot;,&quot;title&quot;:&quot;Developing and evaluating complex interventions: The new Medical Research Council guidance&quot;,&quot;author&quot;:[{&quot;family&quot;:&quot;Craig&quot;,&quot;given&quot;:&quot;Peter&quot;,&quot;parse-names&quot;:false,&quot;dropping-particle&quot;:&quot;&quot;,&quot;non-dropping-particle&quot;:&quot;&quot;},{&quot;family&quot;:&quot;Dieppe&quot;,&quot;given&quot;:&quot;Paul&quot;,&quot;parse-names&quot;:false,&quot;dropping-particle&quot;:&quot;&quot;,&quot;non-dropping-particle&quot;:&quot;&quot;},{&quot;family&quot;:&quot;Macintyre&quot;,&quot;given&quot;:&quot;Sally&quot;,&quot;parse-names&quot;:false,&quot;dropping-particle&quot;:&quot;&quot;,&quot;non-dropping-particle&quot;:&quot;&quot;},{&quot;family&quot;:&quot;Mitchie&quot;,&quot;given&quot;:&quot;Susan&quot;,&quot;parse-names&quot;:false,&quot;dropping-particle&quot;:&quot;&quot;,&quot;non-dropping-particle&quot;:&quot;&quot;},{&quot;family&quot;:&quot;Nazareth&quot;,&quot;given&quot;:&quot;Irwin&quot;,&quot;parse-names&quot;:false,&quot;dropping-particle&quot;:&quot;&quot;,&quot;non-dropping-particle&quot;:&quot;&quot;},{&quot;family&quot;:&quot;Petticrew&quot;,&quot;given&quot;:&quot;Mark&quot;,&quot;parse-names&quot;:false,&quot;dropping-particle&quot;:&quot;&quot;,&quot;non-dropping-particle&quot;:&quot;&quot;}],&quot;container-title&quot;:&quot;BMJ&quot;,&quot;DOI&quot;:&quot;10.1136/bmj.a1655&quot;,&quot;ISSN&quot;:&quot;09598146&quot;,&quot;PMID&quot;:&quot;18824488&quot;,&quot;issued&quot;:{&quot;date-parts&quot;:[[2008,10,25]]},&quot;page&quot;:&quot;979-983&quot;,&quot;issue&quot;:&quot;7676&quot;,&quot;volume&quot;:&quot;337&quot;,&quot;container-title-short&quot;:&quot;&quot;},&quot;isTemporary&quot;:false},{&quot;id&quot;:&quot;f0925572-0f18-35d3-9aa4-33340efbfb65&quot;,&quot;itemData&quot;:{&quot;type&quot;:&quot;article-journal&quot;,&quot;id&quot;:&quot;f0925572-0f18-35d3-9aa4-33340efbfb65&quot;,&quot;title&quot;:&quot;Using natural experiments to evaluate population health interventions: New medical research council guidance&quot;,&quot;author&quot;:[{&quot;family&quot;:&quot;Craig&quot;,&quot;given&quot;:&quot;Peter&quot;,&quot;parse-names&quot;:false,&quot;dropping-particle&quot;:&quot;&quot;,&quot;non-dropping-particle&quot;:&quot;&quot;},{&quot;family&quot;:&quot;Cooper&quot;,&quot;given&quot;:&quot;Cyrus&quot;,&quot;parse-names&quot;:false,&quot;dropping-particle&quot;:&quot;&quot;,&quot;non-dropping-particle&quot;:&quot;&quot;},{&quot;family&quot;:&quot;Gunnell&quot;,&quot;given&quot;:&quot;David&quot;,&quot;parse-names&quot;:false,&quot;dropping-particle&quot;:&quot;&quot;,&quot;non-dropping-particle&quot;:&quot;&quot;},{&quot;family&quot;:&quot;Haw&quot;,&quot;given&quot;:&quot;Sally&quot;,&quot;parse-names&quot;:false,&quot;dropping-particle&quot;:&quot;&quot;,&quot;non-dropping-particle&quot;:&quot;&quot;},{&quot;family&quot;:&quot;Lawson&quot;,&quot;given&quot;:&quot;Kenny&quot;,&quot;parse-names&quot;:false,&quot;dropping-particle&quot;:&quot;&quot;,&quot;non-dropping-particle&quot;:&quot;&quot;},{&quot;family&quot;:&quot;Macintyre&quot;,&quot;given&quot;:&quot;Sally&quot;,&quot;parse-names&quot;:false,&quot;dropping-particle&quot;:&quot;&quot;,&quot;non-dropping-particle&quot;:&quot;&quot;},{&quot;family&quot;:&quot;Ogilvie&quot;,&quot;given&quot;:&quot;David&quot;,&quot;parse-names&quot;:false,&quot;dropping-particle&quot;:&quot;&quot;,&quot;non-dropping-particle&quot;:&quot;&quot;},{&quot;family&quot;:&quot;Petticrew&quot;,&quot;given&quot;:&quot;Mark&quot;,&quot;parse-names&quot;:false,&quot;dropping-particle&quot;:&quot;&quot;,&quot;non-dropping-particle&quot;:&quot;&quot;},{&quot;family&quot;:&quot;Reeves&quot;,&quot;given&quot;:&quot;Barney&quot;,&quot;parse-names&quot;:false,&quot;dropping-particle&quot;:&quot;&quot;,&quot;non-dropping-particle&quot;:&quot;&quot;},{&quot;family&quot;:&quot;Sutton&quot;,&quot;given&quot;:&quot;Matt&quot;,&quot;parse-names&quot;:false,&quot;dropping-particle&quot;:&quot;&quot;,&quot;non-dropping-particle&quot;:&quot;&quot;},{&quot;family&quot;:&quot;Thompson&quot;,&quot;given&quot;:&quot;Simon&quot;,&quot;parse-names&quot;:false,&quot;dropping-particle&quot;:&quot;&quot;,&quot;non-dropping-particle&quot;:&quot;&quot;}],&quot;container-title&quot;:&quot;International Journal of Nursing Studies&quot;,&quot;container-title-short&quot;:&quot;Int J Nurs Stud&quot;,&quot;DOI&quot;:&quot;10.1136/jech-2011-200375&quot;,&quot;ISSN&quot;:&quot;0143005X&quot;,&quot;PMID&quot;:&quot;22577181&quot;,&quot;issued&quot;:{&quot;date-parts&quot;:[[2013,5]]},&quot;page&quot;:&quot;585-592&quot;,&quot;abstract&quot;:&quot;Natural experimental studies are often recommended as a way of understanding the health impact of policies and other large scale interventions. Although they have certain advantages over planned experiments, and may be the only option when it is impossible to manipulate exposure to the intervention, natural experimental studies are more susceptible to bias. This paper introduces new guidance from the Medical Research Council to help researchers and users, funders and publishers of research evidence make the best use of natural experimental approaches to evaluating population health interventions. The guidance emphasises that natural experiments can provide convincing evidence of impact even when effects are small or take time to appear. However, a good understanding is needed of the process determining exposure to the intervention, and careful choice and combination of methods, testing of assumptions and transparent reporting is vital. More could be learnt from natural experiments in future as experience of promising but lesser used methods accumulates.&quot;,&quot;issue&quot;:&quot;5&quot;,&quot;volume&quot;:&quot;50&quot;},&quot;isTemporary&quot;:false},{&quot;id&quot;:&quot;a3225ec8-3226-367e-83ab-6c1731eb90a6&quot;,&quot;itemData&quot;:{&quot;type&quot;:&quot;article-journal&quot;,&quot;id&quot;:&quot;a3225ec8-3226-367e-83ab-6c1731eb90a6&quot;,&quot;title&quot;:&quot;Process evaluation of complex interventions: Medical Research Council guidance&quot;,&quot;author&quot;:[{&quot;family&quot;:&quot;Moore&quot;,&quot;given&quot;:&quot;Graham F.&quot;,&quot;parse-names&quot;:false,&quot;dropping-particle&quot;:&quot;&quot;,&quot;non-dropping-particle&quot;:&quot;&quot;},{&quot;family&quot;:&quot;Audrey&quot;,&quot;given&quot;:&quot;Suzanne&quot;,&quot;parse-names&quot;:false,&quot;dropping-particle&quot;:&quot;&quot;,&quot;non-dropping-particle&quot;:&quot;&quot;},{&quot;family&quot;:&quot;Barker&quot;,&quot;given&quot;:&quot;Mary&quot;,&quot;parse-names&quot;:false,&quot;dropping-particle&quot;:&quot;&quot;,&quot;non-dropping-particle&quot;:&quot;&quot;},{&quot;family&quot;:&quot;Bond&quot;,&quot;given&quot;:&quot;Lyndal&quot;,&quot;parse-names&quot;:false,&quot;dropping-particle&quot;:&quot;&quot;,&quot;non-dropping-particle&quot;:&quot;&quot;},{&quot;family&quot;:&quot;Bonell&quot;,&quot;given&quot;:&quot;Chris&quot;,&quot;parse-names&quot;:false,&quot;dropping-particle&quot;:&quot;&quot;,&quot;non-dropping-particle&quot;:&quot;&quot;},{&quot;family&quot;:&quot;Hardeman&quot;,&quot;given&quot;:&quot;Wendy&quot;,&quot;parse-names&quot;:false,&quot;dropping-particle&quot;:&quot;&quot;,&quot;non-dropping-particle&quot;:&quot;&quot;},{&quot;family&quot;:&quot;Moore&quot;,&quot;given&quot;:&quot;Laurence&quot;,&quot;parse-names&quot;:false,&quot;dropping-particle&quot;:&quot;&quot;,&quot;non-dropping-particle&quot;:&quot;&quot;},{&quot;family&quot;:&quot;O'Cathain&quot;,&quot;given&quot;:&quot;Alicia&quot;,&quot;parse-names&quot;:false,&quot;dropping-particle&quot;:&quot;&quot;,&quot;non-dropping-particle&quot;:&quot;&quot;},{&quot;family&quot;:&quot;Tinati&quot;,&quot;given&quot;:&quot;Tannaze&quot;,&quot;parse-names&quot;:false,&quot;dropping-particle&quot;:&quot;&quot;,&quot;non-dropping-particle&quot;:&quot;&quot;},{&quot;family&quot;:&quot;Wight&quot;,&quot;given&quot;:&quot;Daniel&quot;,&quot;parse-names&quot;:false,&quot;dropping-particle&quot;:&quot;&quot;,&quot;non-dropping-particle&quot;:&quot;&quot;},{&quot;family&quot;:&quot;Baird&quot;,&quot;given&quot;:&quot;Janis&quot;,&quot;parse-names&quot;:false,&quot;dropping-particle&quot;:&quot;&quot;,&quot;non-dropping-particle&quot;:&quot;&quot;}],&quot;container-title&quot;:&quot;BMJ (Online)&quot;,&quot;DOI&quot;:&quot;10.1136/bmj.h1258&quot;,&quot;ISSN&quot;:&quot;17561833&quot;,&quot;PMID&quot;:&quot;25791983&quot;,&quot;issued&quot;:{&quot;date-parts&quot;:[[2015,3,19]]},&quot;publisher&quot;:&quot;BMJ Publishing Group&quot;,&quot;volume&quot;:&quot;350&quot;,&quot;container-title-short&quot;:&quot;&quot;},&quot;isTemporary&quot;:false},{&quot;id&quot;:&quot;9b4a8d2a-5f0f-3821-b7c5-a1512710aee7&quot;,&quot;itemData&quot;:{&quot;type&quot;:&quot;article-journal&quot;,&quot;id&quot;:&quot;9b4a8d2a-5f0f-3821-b7c5-a1512710aee7&quot;,&quot;title&quot;:&quot;Outcomes for implementation research: Conceptual distinctions, measurement challenges, and research agenda&quot;,&quot;author&quot;:[{&quot;family&quot;:&quot;Proctor&quot;,&quot;given&quot;:&quot;Enola&quot;,&quot;parse-names&quot;:false,&quot;dropping-particle&quot;:&quot;&quot;,&quot;non-dropping-particle&quot;:&quot;&quot;},{&quot;family&quot;:&quot;Silmere&quot;,&quot;given&quot;:&quot;Hiie&quot;,&quot;parse-names&quot;:false,&quot;dropping-particle&quot;:&quot;&quot;,&quot;non-dropping-particle&quot;:&quot;&quot;},{&quot;family&quot;:&quot;Raghavan&quot;,&quot;given&quot;:&quot;Ramesh&quot;,&quot;parse-names&quot;:false,&quot;dropping-particle&quot;:&quot;&quot;,&quot;non-dropping-particle&quot;:&quot;&quot;},{&quot;family&quot;:&quot;Hovmand&quot;,&quot;given&quot;:&quot;Peter&quot;,&quot;parse-names&quot;:false,&quot;dropping-particle&quot;:&quot;&quot;,&quot;non-dropping-particle&quot;:&quot;&quot;},{&quot;family&quot;:&quot;Aarons&quot;,&quot;given&quot;:&quot;Greg&quot;,&quot;parse-names&quot;:false,&quot;dropping-particle&quot;:&quot;&quot;,&quot;non-dropping-particle&quot;:&quot;&quot;},{&quot;family&quot;:&quot;Bunger&quot;,&quot;given&quot;:&quot;Alicia&quot;,&quot;parse-names&quot;:false,&quot;dropping-particle&quot;:&quot;&quot;,&quot;non-dropping-particle&quot;:&quot;&quot;},{&quot;family&quot;:&quot;Griffey&quot;,&quot;given&quot;:&quot;Richard&quot;,&quot;parse-names&quot;:false,&quot;dropping-particle&quot;:&quot;&quot;,&quot;non-dropping-particle&quot;:&quot;&quot;},{&quot;family&quot;:&quot;Hensley&quot;,&quot;given&quot;:&quot;Melissa&quot;,&quot;parse-names&quot;:false,&quot;dropping-particle&quot;:&quot;&quot;,&quot;non-dropping-particle&quot;:&quot;&quot;}],&quot;container-title&quot;:&quot;Administration and Policy in Mental Health and Mental Health Services Research&quot;,&quot;DOI&quot;:&quot;10.1007/s10488-010-0319-7&quot;,&quot;ISSN&quot;:&quot;0894587X&quot;,&quot;PMID&quot;:&quot;20957426&quot;,&quot;issued&quot;:{&quot;date-parts&quot;:[[2011,3]]},&quot;page&quot;:&quot;65-76&quot;,&quot;abstract&quot;:&quot;An unresolved issue in the field of implementation research is how to conceptualize and evaluate successful implementation. This paper advances the concept of \&quot;implementation outcomes\&quot; distinct from service system and clinical treatment outcomes. This paper proposes a heuristic, working \&quot;taxonomy\&quot; of eight conceptually distinct implementation outcomes-acceptability, adoption, appropriateness, feasibility, fidelity, implementation cost, penetration, and sustainability-along with their nominal definitions. We propose a two-pronged agenda for research on implementation outcomes. Conceptualizing and measuring implementation outcomes will advance understanding of implementation processes, enhance efficiency in implementation research, and pave the way for studies of the comparative effectiveness of implementation strategies. © 2010 The Author(s).&quot;,&quot;issue&quot;:&quot;2&quot;,&quot;volume&quot;:&quot;38&quot;,&quot;container-title-short&quot;:&quot;&quot;},&quot;isTemporary&quot;:false}]},{&quot;citationID&quot;:&quot;MENDELEY_CITATION_7e737611-1eca-4438-ad32-10ab4618106d&quot;,&quot;properties&quot;:{&quot;noteIndex&quot;:0},&quot;isEdited&quot;:false,&quot;manualOverride&quot;:{&quot;isManuallyOverridden&quot;:false,&quot;citeprocText&quot;:&quot;(25–28)&quot;,&quot;manualOverrideText&quot;:&quot;&quot;},&quot;citationTag&quot;:&quot;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&quot;,&quot;citationItems&quot;:[{&quot;id&quot;:&quot;a3225ec8-3226-367e-83ab-6c1731eb90a6&quot;,&quot;itemData&quot;:{&quot;type&quot;:&quot;article-journal&quot;,&quot;id&quot;:&quot;a3225ec8-3226-367e-83ab-6c1731eb90a6&quot;,&quot;title&quot;:&quot;Process evaluation of complex interventions: Medical Research Council guidance&quot;,&quot;author&quot;:[{&quot;family&quot;:&quot;Moore&quot;,&quot;given&quot;:&quot;Graham F.&quot;,&quot;parse-names&quot;:false,&quot;dropping-particle&quot;:&quot;&quot;,&quot;non-dropping-particle&quot;:&quot;&quot;},{&quot;family&quot;:&quot;Audrey&quot;,&quot;given&quot;:&quot;Suzanne&quot;,&quot;parse-names&quot;:false,&quot;dropping-particle&quot;:&quot;&quot;,&quot;non-dropping-particle&quot;:&quot;&quot;},{&quot;family&quot;:&quot;Barker&quot;,&quot;given&quot;:&quot;Mary&quot;,&quot;parse-names&quot;:false,&quot;dropping-particle&quot;:&quot;&quot;,&quot;non-dropping-particle&quot;:&quot;&quot;},{&quot;family&quot;:&quot;Bond&quot;,&quot;given&quot;:&quot;Lyndal&quot;,&quot;parse-names&quot;:false,&quot;dropping-particle&quot;:&quot;&quot;,&quot;non-dropping-particle&quot;:&quot;&quot;},{&quot;family&quot;:&quot;Bonell&quot;,&quot;given&quot;:&quot;Chris&quot;,&quot;parse-names&quot;:false,&quot;dropping-particle&quot;:&quot;&quot;,&quot;non-dropping-particle&quot;:&quot;&quot;},{&quot;family&quot;:&quot;Hardeman&quot;,&quot;given&quot;:&quot;Wendy&quot;,&quot;parse-names&quot;:false,&quot;dropping-particle&quot;:&quot;&quot;,&quot;non-dropping-particle&quot;:&quot;&quot;},{&quot;family&quot;:&quot;Moore&quot;,&quot;given&quot;:&quot;Laurence&quot;,&quot;parse-names&quot;:false,&quot;dropping-particle&quot;:&quot;&quot;,&quot;non-dropping-particle&quot;:&quot;&quot;},{&quot;family&quot;:&quot;O'Cathain&quot;,&quot;given&quot;:&quot;Alicia&quot;,&quot;parse-names&quot;:false,&quot;dropping-particle&quot;:&quot;&quot;,&quot;non-dropping-particle&quot;:&quot;&quot;},{&quot;family&quot;:&quot;Tinati&quot;,&quot;given&quot;:&quot;Tannaze&quot;,&quot;parse-names&quot;:false,&quot;dropping-particle&quot;:&quot;&quot;,&quot;non-dropping-particle&quot;:&quot;&quot;},{&quot;family&quot;:&quot;Wight&quot;,&quot;given&quot;:&quot;Daniel&quot;,&quot;parse-names&quot;:false,&quot;dropping-particle&quot;:&quot;&quot;,&quot;non-dropping-particle&quot;:&quot;&quot;},{&quot;family&quot;:&quot;Baird&quot;,&quot;given&quot;:&quot;Janis&quot;,&quot;parse-names&quot;:false,&quot;dropping-particle&quot;:&quot;&quot;,&quot;non-dropping-particle&quot;:&quot;&quot;}],&quot;container-title&quot;:&quot;BMJ (Online)&quot;,&quot;DOI&quot;:&quot;10.1136/bmj.h1258&quot;,&quot;ISSN&quot;:&quot;17561833&quot;,&quot;PMID&quot;:&quot;25791983&quot;,&quot;issued&quot;:{&quot;date-parts&quot;:[[2015,3,19]]},&quot;publisher&quot;:&quot;BMJ Publishing Group&quot;,&quot;volume&quot;:&quot;350&quot;,&quot;container-title-short&quot;:&quot;&quot;},&quot;isTemporary&quot;:false},{&quot;id&quot;:&quot;501e07e4-3042-3c7d-869c-f67d75b79db3&quot;,&quot;itemData&quot;:{&quot;type&quot;:&quot;article&quot;,&quot;id&quot;:&quot;501e07e4-3042-3c7d-869c-f67d75b79db3&quot;,&quot;title&quot;:&quot;Developing and evaluating complex interventions: The new Medical Research Council guidance&quot;,&quot;author&quot;:[{&quot;family&quot;:&quot;Craig&quot;,&quot;given&quot;:&quot;Peter&quot;,&quot;parse-names&quot;:false,&quot;dropping-particle&quot;:&quot;&quot;,&quot;non-dropping-particle&quot;:&quot;&quot;},{&quot;family&quot;:&quot;Dieppe&quot;,&quot;given&quot;:&quot;Paul&quot;,&quot;parse-names&quot;:false,&quot;dropping-particle&quot;:&quot;&quot;,&quot;non-dropping-particle&quot;:&quot;&quot;},{&quot;family&quot;:&quot;Macintyre&quot;,&quot;given&quot;:&quot;Sally&quot;,&quot;parse-names&quot;:false,&quot;dropping-particle&quot;:&quot;&quot;,&quot;non-dropping-particle&quot;:&quot;&quot;},{&quot;family&quot;:&quot;Mitchie&quot;,&quot;given&quot;:&quot;Susan&quot;,&quot;parse-names&quot;:false,&quot;dropping-particle&quot;:&quot;&quot;,&quot;non-dropping-particle&quot;:&quot;&quot;},{&quot;family&quot;:&quot;Nazareth&quot;,&quot;given&quot;:&quot;Irwin&quot;,&quot;parse-names&quot;:false,&quot;dropping-particle&quot;:&quot;&quot;,&quot;non-dropping-particle&quot;:&quot;&quot;},{&quot;family&quot;:&quot;Petticrew&quot;,&quot;given&quot;:&quot;Mark&quot;,&quot;parse-names&quot;:false,&quot;dropping-particle&quot;:&quot;&quot;,&quot;non-dropping-particle&quot;:&quot;&quot;}],&quot;container-title&quot;:&quot;BMJ&quot;,&quot;DOI&quot;:&quot;10.1136/bmj.a1655&quot;,&quot;ISSN&quot;:&quot;09598146&quot;,&quot;PMID&quot;:&quot;18824488&quot;,&quot;issued&quot;:{&quot;date-parts&quot;:[[2008,10,25]]},&quot;page&quot;:&quot;979-983&quot;,&quot;issue&quot;:&quot;7676&quot;,&quot;volume&quot;:&quot;337&quot;,&quot;container-title-short&quot;:&quot;&quot;},&quot;isTemporary&quot;:false},{&quot;id&quot;:&quot;f0925572-0f18-35d3-9aa4-33340efbfb65&quot;,&quot;itemData&quot;:{&quot;type&quot;:&quot;article-journal&quot;,&quot;id&quot;:&quot;f0925572-0f18-35d3-9aa4-33340efbfb65&quot;,&quot;title&quot;:&quot;Using natural experiments to evaluate population health interventions: New medical research council guidance&quot;,&quot;author&quot;:[{&quot;family&quot;:&quot;Craig&quot;,&quot;given&quot;:&quot;Peter&quot;,&quot;parse-names&quot;:false,&quot;dropping-particle&quot;:&quot;&quot;,&quot;non-dropping-particle&quot;:&quot;&quot;},{&quot;family&quot;:&quot;Cooper&quot;,&quot;given&quot;:&quot;Cyrus&quot;,&quot;parse-names&quot;:false,&quot;dropping-particle&quot;:&quot;&quot;,&quot;non-dropping-particle&quot;:&quot;&quot;},{&quot;family&quot;:&quot;Gunnell&quot;,&quot;given&quot;:&quot;David&quot;,&quot;parse-names&quot;:false,&quot;dropping-particle&quot;:&quot;&quot;,&quot;non-dropping-particle&quot;:&quot;&quot;},{&quot;family&quot;:&quot;Haw&quot;,&quot;given&quot;:&quot;Sally&quot;,&quot;parse-names&quot;:false,&quot;dropping-particle&quot;:&quot;&quot;,&quot;non-dropping-particle&quot;:&quot;&quot;},{&quot;family&quot;:&quot;Lawson&quot;,&quot;given&quot;:&quot;Kenny&quot;,&quot;parse-names&quot;:false,&quot;dropping-particle&quot;:&quot;&quot;,&quot;non-dropping-particle&quot;:&quot;&quot;},{&quot;family&quot;:&quot;Macintyre&quot;,&quot;given&quot;:&quot;Sally&quot;,&quot;parse-names&quot;:false,&quot;dropping-particle&quot;:&quot;&quot;,&quot;non-dropping-particle&quot;:&quot;&quot;},{&quot;family&quot;:&quot;Ogilvie&quot;,&quot;given&quot;:&quot;David&quot;,&quot;parse-names&quot;:false,&quot;dropping-particle&quot;:&quot;&quot;,&quot;non-dropping-particle&quot;:&quot;&quot;},{&quot;family&quot;:&quot;Petticrew&quot;,&quot;given&quot;:&quot;Mark&quot;,&quot;parse-names&quot;:false,&quot;dropping-particle&quot;:&quot;&quot;,&quot;non-dropping-particle&quot;:&quot;&quot;},{&quot;family&quot;:&quot;Reeves&quot;,&quot;given&quot;:&quot;Barney&quot;,&quot;parse-names&quot;:false,&quot;dropping-particle&quot;:&quot;&quot;,&quot;non-dropping-particle&quot;:&quot;&quot;},{&quot;family&quot;:&quot;Sutton&quot;,&quot;given&quot;:&quot;Matt&quot;,&quot;parse-names&quot;:false,&quot;dropping-particle&quot;:&quot;&quot;,&quot;non-dropping-particle&quot;:&quot;&quot;},{&quot;family&quot;:&quot;Thompson&quot;,&quot;given&quot;:&quot;Simon&quot;,&quot;parse-names&quot;:false,&quot;dropping-particle&quot;:&quot;&quot;,&quot;non-dropping-particle&quot;:&quot;&quot;}],&quot;container-title&quot;:&quot;International Journal of Nursing Studies&quot;,&quot;container-title-short&quot;:&quot;Int J Nurs Stud&quot;,&quot;DOI&quot;:&quot;10.1136/jech-2011-200375&quot;,&quot;ISSN&quot;:&quot;0143005X&quot;,&quot;PMID&quot;:&quot;22577181&quot;,&quot;issued&quot;:{&quot;date-parts&quot;:[[2013,5]]},&quot;page&quot;:&quot;585-592&quot;,&quot;abstract&quot;:&quot;Natural experimental studies are often recommended as a way of understanding the health impact of policies and other large scale interventions. Although they have certain advantages over planned experiments, and may be the only option when it is impossible to manipulate exposure to the intervention, natural experimental studies are more susceptible to bias. This paper introduces new guidance from the Medical Research Council to help researchers and users, funders and publishers of research evidence make the best use of natural experimental approaches to evaluating population health interventions. The guidance emphasises that natural experiments can provide convincing evidence of impact even when effects are small or take time to appear. However, a good understanding is needed of the process determining exposure to the intervention, and careful choice and combination of methods, testing of assumptions and transparent reporting is vital. More could be learnt from natural experiments in future as experience of promising but lesser used methods accumulates.&quot;,&quot;issue&quot;:&quot;5&quot;,&quot;volume&quot;:&quot;50&quot;},&quot;isTemporary&quot;:false},{&quot;id&quot;:&quot;63476be8-a2ea-379e-90eb-ed79fb2dcb41&quot;,&quot;itemData&quot;:{&quot;type&quot;:&quot;webpage&quot;,&quot;id&quot;:&quot;63476be8-a2ea-379e-90eb-ed79fb2dcb41&quot;,&quot;title&quot;:&quot;Developing and evaluating complex interventions: New guidance&quot;,&quot;author&quot;:[{&quot;family&quot;:&quot;The Medical Research Council&quot;,&quot;given&quot;:&quot;&quot;,&quot;parse-names&quot;:false,&quot;dropping-particle&quot;:&quot;&quot;,&quot;non-dropping-particle&quot;:&quot;&quot;}],&quot;container-title&quot;:&quot;https://www.mrc.ac.uk/documents/pdf/complex-interventions-guidance/&quot;,&quot;container-title-short&quot;:&quot;&quot;},&quot;isTemporary&quot;:false}]},{&quot;citationID&quot;:&quot;MENDELEY_CITATION_c438536d-1fc2-4184-bd94-cd3e2da0da3c&quot;,&quot;properties&quot;:{&quot;noteIndex&quot;:0},&quot;isEdited&quot;:false,&quot;manualOverride&quot;:{&quot;isManuallyOverridden&quot;:false,&quot;citeprocText&quot;:&quot;(30)&quot;,&quot;manualOverrideText&quot;:&quot;&quot;},&quot;citationTag&quot;:&quot;MENDELEY_CITATION_v3_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&quot;,&quot;citationItems&quot;:[{&quot;id&quot;:&quot;33f71c3e-ad7f-3a29-a395-ca159f96f562&quot;,&quot;itemData&quot;:{&quot;type&quot;:&quot;article-journal&quot;,&quot;id&quot;:&quot;33f71c3e-ad7f-3a29-a395-ca159f96f562&quot;,&quot;title&quot;:&quot;A Guiding Framework and Approach for Implementation Research in Substance Use Disorders Treatment&quot;,&quot;author&quot;:[{&quot;family&quot;:&quot;Damschroder&quot;,&quot;given&quot;:&quot;Laura J.&quot;,&quot;parse-names&quot;:false,&quot;dropping-particle&quot;:&quot;&quot;,&quot;non-dropping-particle&quot;:&quot;&quot;},{&quot;family&quot;:&quot;Hagedorn&quot;,&quot;given&quot;:&quot;Hildi J.&quot;,&quot;parse-names&quot;:false,&quot;dropping-particle&quot;:&quot;&quot;,&quot;non-dropping-particle&quot;:&quot;&quot;}],&quot;container-title&quot;:&quot;Psychology of Addictive Behaviors&quot;,&quot;DOI&quot;:&quot;10.1037/a0022284&quot;,&quot;ISSN&quot;:&quot;0893164X&quot;,&quot;PMID&quot;:&quot;21443291&quot;,&quot;issued&quot;:{&quot;date-parts&quot;:[[2011,6]]},&quot;page&quot;:&quot;194-205&quot;,&quot;abstract&quot;:&quot;This paper introduces readers to the concepts of implementation science, implementation theory, and implementation frameworks and models. A wide range of models has been published in the literature related to implementation. The paper will present an overview of the Consolidated Framework for Implementation Research (CFIR), which is a comprehensive typology that unifies and consolidates the array of constructs that influence implementation from the perspective of these models. The CFIR is then used to evaluate implementation models used in studies of substance use disorder (SUD) treatments. Implementation research is scarce, with few prospective studies of theory-driven implementation. We assert that future research in SUD needs to meet three overarching objectives to promote wider implementation of evidence-based practices: (a) differentiation of core versus adaptable components of evidence-based interventions need; (b) development of methods to design implementation strategies, effectively adapted to the broad context; and (c) design and testing of predictive models to assess likelihood of effective implementation and prospects for sustainability while taking into account salient contextual factors. A recommended strategy for accomplishing these objectives is described. © 2011 American Psychological Association.&quot;,&quot;issue&quot;:&quot;2&quot;,&quot;volume&quot;:&quot;25&quot;,&quot;container-title-short&quot;:&quot;&quot;},&quot;isTemporary&quot;:false,&quot;suppress-author&quot;:false,&quot;composite&quot;:false,&quot;author-only&quot;:false}]},{&quot;citationID&quot;:&quot;MENDELEY_CITATION_3f4daf1e-f833-4666-b8d9-676f605103fc&quot;,&quot;properties&quot;:{&quot;noteIndex&quot;:0},&quot;isEdited&quot;:false,&quot;manualOverride&quot;:{&quot;isManuallyOverridden&quot;:false,&quot;citeprocText&quot;:&quot;(31)&quot;,&quot;manualOverrideText&quot;:&quot;&quot;},&quot;citationTag&quot;:&quot;MENDELEY_CITATION_v3_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&quot;,&quot;citationItems&quot;:[{&quot;id&quot;:&quot;83a7b381-95f3-3a39-9554-5c0769578d4b&quot;,&quot;itemData&quot;:{&quot;type&quot;:&quot;article-journal&quot;,&quot;id&quot;:&quot;83a7b381-95f3-3a39-9554-5c0769578d4b&quot;,&quot;title&quot;:&quot;Psychometric assessment of three newly developed implementation outcome measures&quot;,&quot;author&quot;:[{&quot;family&quot;:&quot;Weiner&quot;,&quot;given&quot;:&quot;Bryan J.&quot;,&quot;parse-names&quot;:false,&quot;dropping-particle&quot;:&quot;&quot;,&quot;non-dropping-particle&quot;:&quot;&quot;},{&quot;family&quot;:&quot;Lewis&quot;,&quot;given&quot;:&quot;Cara C.&quot;,&quot;parse-names&quot;:false,&quot;dropping-particle&quot;:&quot;&quot;,&quot;non-dropping-particle&quot;:&quot;&quot;},{&quot;family&quot;:&quot;Stanick&quot;,&quot;given&quot;:&quot;Cameo&quot;,&quot;parse-names&quot;:false,&quot;dropping-particle&quot;:&quot;&quot;,&quot;non-dropping-particle&quot;:&quot;&quot;},{&quot;family&quot;:&quot;Powell&quot;,&quot;given&quot;:&quot;Byron J.&quot;,&quot;parse-names&quot;:false,&quot;dropping-particle&quot;:&quot;&quot;,&quot;non-dropping-particle&quot;:&quot;&quot;},{&quot;family&quot;:&quot;Dorsey&quot;,&quot;given&quot;:&quot;Caitlin N.&quot;,&quot;parse-names&quot;:false,&quot;dropping-particle&quot;:&quot;&quot;,&quot;non-dropping-particle&quot;:&quot;&quot;},{&quot;family&quot;:&quot;Clary&quot;,&quot;given&quot;:&quot;Alecia S.&quot;,&quot;parse-names&quot;:false,&quot;dropping-particle&quot;:&quot;&quot;,&quot;non-dropping-particle&quot;:&quot;&quot;},{&quot;family&quot;:&quot;Boynton&quot;,&quot;given&quot;:&quot;Marcella H.&quot;,&quot;parse-names&quot;:false,&quot;dropping-particle&quot;:&quot;&quot;,&quot;non-dropping-particle&quot;:&quot;&quot;},{&quot;family&quot;:&quot;Halko&quot;,&quot;given&quot;:&quot;Heather&quot;,&quot;parse-names&quot;:false,&quot;dropping-particle&quot;:&quot;&quot;,&quot;non-dropping-particle&quot;:&quot;&quot;}],&quot;container-title&quot;:&quot;Implementation Science&quot;,&quot;DOI&quot;:&quot;10.1186/s13012-017-0635-3&quot;,&quot;ISSN&quot;:&quot;17485908&quot;,&quot;PMID&quot;:&quot;28851459&quot;,&quot;issued&quot;:{&quot;date-parts&quot;:[[2017,8,29]]},&quot;abstract&quot;:&quot;Background: Implementation outcome measures are essential for monitoring and evaluating the success of implementation efforts. Yet, currently available measures lack conceptual clarity and have largely unknown reliability and validity. This study developed and psychometrically assessed three new measures: the Acceptability of Intervention Measure (AIM), Intervention Appropriateness Measure (IAM), and Feasibility of Intervention Measure (FIM). Methods: Thirty-six implementation scientists and 27 mental health professionals assigned 31 items to the constructs and rated their confidence in their assignments. The Wilcoxon one-sample signed rank test was used to assess substantive and discriminant content validity. Exploratory and confirmatory factor analysis (EFA and CFA) and Cronbach alphas were used to assess the validity of the conceptual model. Three hundred twenty-six mental health counselors read one of six randomly assigned vignettes depicting a therapist contemplating adopting an evidence-based practice (EBP). Participants used 15 items to rate the therapist's perceptions of the acceptability, appropriateness, and feasibility of adopting the EBP. CFA and Cronbach alphas were used to refine the scales, assess structural validity, and assess reliability. Analysis of variance (ANOVA) was used to assess known-groups validity. Finally, half of the counselors were randomly assigned to receive the same vignette and the other half the opposite vignette; and all were asked to re-rate acceptability, appropriateness, and feasibility. Pearson correlation coefficients were used to assess test-retest reliability and linear regression to assess sensitivity to change. Results: All but five items exhibited substantive and discriminant content validity. A trimmed CFA with five items per construct exhibited acceptable model fit (CFI=0.98, RMSEA=0.08) and high factor loadings (0.79 to 0.94). The alphas for 5-item scales were between 0.87 and 0.89. Scale refinement based on measure-specific CFAs and Cronbach alphas using vignette data produced 4-item scales (α's from 0.85 to 0.91). A three-factor CFA exhibited acceptable fit (CFI=0.96, RMSEA=0.08) and high factor loadings (0.75 to 0.89), indicating structural validity. ANOVA showed significant main effects, indicating known-groups validity. Test-retest reliability coefficients ranged from 0.73 to 0.88. Regression analysis indicated each measure was sensitive to change in both directions. Conclusions: The AIM, IAM, and FIM demonstrate promising psychometric properties. Predictive validity assessment is planned.&quot;,&quot;publisher&quot;:&quot;BioMed Central Ltd.&quot;,&quot;issue&quot;:&quot;1&quot;,&quot;volume&quot;:&quot;12&quot;,&quot;container-title-short&quot;:&quot;&quot;},&quot;isTemporary&quot;:false,&quot;suppress-author&quot;:false,&quot;composite&quot;:false,&quot;author-only&quot;:false}]},{&quot;citationID&quot;:&quot;MENDELEY_CITATION_e9667433-85cd-404d-b4e3-ddb1cde17f0a&quot;,&quot;properties&quot;:{&quot;noteIndex&quot;:0},&quot;isEdited&quot;:false,&quot;manualOverride&quot;:{&quot;isManuallyOverridden&quot;:false,&quot;citeprocText&quot;:&quot;(1,19)&quot;,&quot;manualOverrideText&quot;:&quot;&quot;},&quot;citationTag&quot;:&quot;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&quot;,&quot;citationItems&quot;:[{&quot;id&quot;:&quot;65952d44-6a5c-3138-9405-526a2ddb65c6&quot;,&quot;itemData&quot;:{&quot;type&quot;:&quot;article-journal&quot;,&quot;id&quot;:&quot;65952d44-6a5c-3138-9405-526a2ddb65c6&quot;,&quot;title&quot;:&quot;Hypoglycaemia Awareness Restoration Programme for People with Type 1 Diabetes and Problematic Hypoglycaemia Persisting Despite Optimised Self-care (HARPdoc): Protocol for a group randomised controlled trial of a novel intervention addressing cognitions&quot;,&quot;author&quot;:[{&quot;family&quot;:&quot;Amiel&quot;,&quot;given&quot;:&quot;Stephanie A.&quot;,&quot;parse-names&quot;:false,&quot;dropping-particle&quot;:&quot;&quot;,&quot;non-dropping-particle&quot;:&quot;&quot;},{&quot;family&quot;:&quot;Choudhary&quot;,&quot;given&quot;:&quot;Pratik&quot;,&quot;parse-names&quot;:false,&quot;dropping-particle&quot;:&quot;&quot;,&quot;non-dropping-particle&quot;:&quot;&quot;},{&quot;family&quot;:&quot;Jacob&quot;,&quot;given&quot;:&quot;Peter&quot;,&quot;parse-names&quot;:false,&quot;dropping-particle&quot;:&quot;&quot;,&quot;non-dropping-particle&quot;:&quot;&quot;},{&quot;family&quot;:&quot;Smith&quot;,&quot;given&quot;:&quot;Emma Lauretta&quot;,&quot;parse-names&quot;:false,&quot;dropping-particle&quot;:&quot;&quot;,&quot;non-dropping-particle&quot;:&quot;&quot;},{&quot;family&quot;:&quot;Zoysa&quot;,&quot;given&quot;:&quot;Nicole&quot;,&quot;parse-names&quot;:false,&quot;dropping-particle&quot;:&quot;&quot;,&quot;non-dropping-particle&quot;:&quot;De&quot;},{&quot;family&quot;:&quot;Gonder-Frederick&quot;,&quot;given&quot;:&quot;Linda&quot;,&quot;parse-names&quot;:false,&quot;dropping-particle&quot;:&quot;&quot;,&quot;non-dropping-particle&quot;:&quot;&quot;},{&quot;family&quot;:&quot;Kendall&quot;,&quot;given&quot;:&quot;Mike&quot;,&quot;parse-names&quot;:false,&quot;dropping-particle&quot;:&quot;&quot;,&quot;non-dropping-particle&quot;:&quot;&quot;},{&quot;family&quot;:&quot;Heller&quot;,&quot;given&quot;:&quot;Simon&quot;,&quot;parse-names&quot;:false,&quot;dropping-particle&quot;:&quot;&quot;,&quot;non-dropping-particle&quot;:&quot;&quot;},{&quot;family&quot;:&quot;Brooks&quot;,&quot;given&quot;:&quot;Augustin&quot;,&quot;parse-names&quot;:false,&quot;dropping-particle&quot;:&quot;&quot;,&quot;non-dropping-particle&quot;:&quot;&quot;},{&quot;family&quot;:&quot;Toschi&quot;,&quot;given&quot;:&quot;Elena&quot;,&quot;parse-names&quot;:false,&quot;dropping-particle&quot;:&quot;&quot;,&quot;non-dropping-particle&quot;:&quot;&quot;},{&quot;family&quot;:&quot;Kariyawasam&quot;,&quot;given&quot;:&quot;Dulmini&quot;,&quot;parse-names&quot;:false,&quot;dropping-particle&quot;:&quot;&quot;,&quot;non-dropping-particle&quot;:&quot;&quot;},{&quot;family&quot;:&quot;Potts&quot;,&quot;given&quot;:&quot;Laura&quot;,&quot;parse-names&quot;:false,&quot;dropping-particle&quot;:&quot;&quot;,&quot;non-dropping-particle&quot;:&quot;&quot;},{&quot;family&quot;:&quot;Healy&quot;,&quot;given&quot;:&quot;Andy&quot;,&quot;parse-names&quot;:false,&quot;dropping-particle&quot;:&quot;&quot;,&quot;non-dropping-particle&quot;:&quot;&quot;},{&quot;family&quot;:&quot;Rogers&quot;,&quot;given&quot;:&quot;Helen&quot;,&quot;parse-names&quot;:false,&quot;dropping-particle&quot;:&quot;&quot;,&quot;non-dropping-particle&quot;:&quot;&quot;},{&quot;family&quot;:&quot;Sevdalis&quot;,&quot;given&quot;:&quot;Nick&quot;,&quot;parse-names&quot;:false,&quot;dropping-particle&quot;:&quot;&quot;,&quot;non-dropping-particle&quot;:&quot;&quot;},{&quot;family&quot;:&quot;Stadler&quot;,&quot;given&quot;:&quot;Marietta&quot;,&quot;parse-names&quot;:false,&quot;dropping-particle&quot;:&quot;&quot;,&quot;non-dropping-particle&quot;:&quot;&quot;},{&quot;family&quot;:&quot;Qayyum&quot;,&quot;given&quot;:&quot;Mustabshira&quot;,&quot;parse-names&quot;:false,&quot;dropping-particle&quot;:&quot;&quot;,&quot;non-dropping-particle&quot;:&quot;&quot;},{&quot;family&quot;:&quot;Bakolis&quot;,&quot;given&quot;:&quot;Ioannis&quot;,&quot;parse-names&quot;:false,&quot;dropping-particle&quot;:&quot;&quot;,&quot;non-dropping-particle&quot;:&quot;&quot;},{&quot;family&quot;:&quot;Goldsmith&quot;,&quot;given&quot;:&quot;Kimberley&quot;,&quot;parse-names&quot;:false,&quot;dropping-particle&quot;:&quot;&quot;,&quot;non-dropping-particle&quot;:&quot;&quot;}],&quot;container-title&quot;:&quot;BMJ Open&quot;,&quot;container-title-short&quot;:&quot;BMJ Open&quot;,&quot;DOI&quot;:&quot;10.1136/bmjopen-2019-030356&quot;,&quot;ISSN&quot;:&quot;20446055&quot;,&quot;PMID&quot;:&quot;31209097&quot;,&quot;issued&quot;:{&quot;date-parts&quot;:[[2019,6,1]]},&quot;abstract&quot;:&quot;Introduction Severe hypoglycaemia (SH), when blood glucose falls too low to support brain function, is the most feared acute complication of insulin therapy for type 1 diabetes mellitus (T1DM). 10% of people with T1DM contribute nearly 70% of all episodes, with impaired awareness of hypoglycaemia (IAH) a major risk factor. People with IAH may be refractory to conventional approaches to reduce SH, with evidence for cognitive barriers to hypoglycaemia avoidance. This paper describes the protocol for the Hypoglycaemia Awareness Restoration Programme for People with Type 1 Diabetes and Problematic Hypoglycaemia Persisting Despite Optimised Self-care (HARPdoc) study, a trial to assess the impact on hypoglycaemia experience of a novel intervention that addresses cognitive barriers to hypoglycaemia avoidance, compared with an existing control intervention, recommended by the National Institute of Health and Care Excellence. Methods and analysis A randomised parallel two-Arm trial of two group therapies: HARPdoc versus Blood Glucose Awareness Training, among 96 adults with T1DM and problematic hypoglycaemia, despite attendance at education with or without technology use, in four centres providing specialist T1DM services. The primary outcome will be the SH rate at 12 and/or 24 months after randomisation to either course. Secondary outcomes include rates of SH requiring parenteral therapy, involving unconsciousness or needing emergency services; hypoglycaemia awareness status, overall diabetes control and quality of life measures. An implementation study to evaluate how the interventions are delivered and how implementation impacts on clinical effectiveness is planned as a parallel study, with its own protocol. Ethics and dissemination The protocol was approved by the London Dulwich Research Ethics Committee, the Health Research Authority, National Health Service R&amp;D and the Institutional Review Board of the Joslin Diabetes Center in the USA. Study findings will be disseminated to study participants and through peer-reviewed publications and conference presentations, including user groups. Trial registration number NCY02940873; Pre-results.&quot;,&quot;publisher&quot;:&quot;BMJ Publishing Group&quot;,&quot;issue&quot;:&quot;6&quot;,&quot;volume&quot;:&quot;9&quot;},&quot;isTemporary&quot;:false},{&quot;id&quot;:&quot;a1604110-616a-3698-b374-be2f7a3bdf71&quot;,&quot;itemData&quot;:{&quot;type&quot;:&quot;article-journal&quot;,&quot;id&quot;:&quot;a1604110-616a-3698-b374-be2f7a3bdf71&quot;,&quot;title&quot;:&quot;Effectiveness-implementation hybrid type 2 trial evaluating two psychoeducational programmes for severe hypoglycaemia in type 1 diabetes: Implementation study protocol&quot;,&quot;author&quot;:[{&quot;family&quot;:&quot;Soukup&quot;,&quot;given&quot;:&quot;Tayana&quot;,&quot;parse-names&quot;:false,&quot;dropping-particle&quot;:&quot;&quot;,&quot;non-dropping-particle&quot;:&quot;&quot;},{&quot;family&quot;:&quot;Hull&quot;,&quot;given&quot;:&quot;Louise&quot;,&quot;parse-names&quot;:false,&quot;dropping-particle&quot;:&quot;&quot;,&quot;non-dropping-particle&quot;:&quot;&quot;},{&quot;family&quot;:&quot;Smith&quot;,&quot;given&quot;:&quot;Emma Lauretta&quot;,&quot;parse-names&quot;:false,&quot;dropping-particle&quot;:&quot;&quot;,&quot;non-dropping-particle&quot;:&quot;&quot;},{&quot;family&quot;:&quot;Healey&quot;,&quot;given&quot;:&quot;Andy&quot;,&quot;parse-names&quot;:false,&quot;dropping-particle&quot;:&quot;&quot;,&quot;non-dropping-particle&quot;:&quot;&quot;},{&quot;family&quot;:&quot;Bakolis&quot;,&quot;given&quot;:&quot;Ioannis&quot;,&quot;parse-names&quot;:false,&quot;dropping-particle&quot;:&quot;&quot;,&quot;non-dropping-particle&quot;:&quot;&quot;},{&quot;family&quot;:&quot;Amiel&quot;,&quot;given&quot;:&quot;Stephanie A.&quot;,&quot;parse-names&quot;:false,&quot;dropping-particle&quot;:&quot;&quot;,&quot;non-dropping-particle&quot;:&quot;&quot;},{&quot;family&quot;:&quot;Sevdalis&quot;,&quot;given&quot;:&quot;Nick&quot;,&quot;parse-names&quot;:false,&quot;dropping-particle&quot;:&quot;&quot;,&quot;non-dropping-particle&quot;:&quot;&quot;},{&quot;family&quot;:&quot;Group&quot;,&quot;given&quot;:&quot;P. W.D.&quot;,&quot;parse-names&quot;:false,&quot;dropping-particle&quot;:&quot;&quot;,&quot;non-dropping-particle&quot;:&quot;&quot;}],&quot;container-title&quot;:&quot;BMJ Open&quot;,&quot;container-title-short&quot;:&quot;BMJ Open&quot;,&quot;DOI&quot;:&quot;10.1136/bmjopen-2019-030370&quot;,&quot;ISSN&quot;:&quot;20446055&quot;,&quot;PMID&quot;:&quot;31727650&quot;,&quot;issued&quot;:{&quot;date-parts&quot;:[[2019,11,1]]},&quot;abstract&quot;:&quot;Introduction Two of the most acute and feared complications in type 1 diabetes (T1D) are hypoglycaemia and severe hypoglycaemia (SH). While impaired awareness of hypoglycaemia (IAH) can lead to SH with cognitive and motivational barriers implicated, the available education does not integrate behavioural change techniques to address these. A novel Hypoglycaemia Awareness Restoration Programme despite optimised care (HARPdoc) is currently being tested against an established blood glucose awareness training (BGAT) within a parallel, two-arm, group randomised, blinded trial (with its own protocol; NCT02940873) with adults with T1D whose problems with hypoglycaemia and SH have persisted despite otherwise optimised insulin management. While both programmes are aimed at reducing hypoglycaemia, SH and IAH, it is the former that integrates behavioural change techniques. The aim of the current (implementation) study is to evaluate delivery of both HARPdoc and BGAT and explore associations between implementation outcomes and trial endpoints; as well as to develop an evidence-based implementation blueprint to guide implementation, sustainment and scale-up of the effective programmes. Methods and analysis Guided by the implementation science tools, frameworks, methods and principles, the current study was designed through a series of focus groups (n=11) with the key intervention stakeholders (n=28)-including (1) individuals with lived experience of T1D, IAH and a pilot version of the HARPdoc (n=6) and (2) diabetes healthcare professionals (n=22). A mixed-methods approach will be used throughout. Stakeholder engagement has underpinned study design and materials to maximise relevance, feasibility and impact. Ethics and dissemination The protocol has been reviewed and received ethical approval by the Harrow Research Ethics Committee (18/LO/1020; 240752) on 1 October 2018. The findings will be submitted to a peer-reviewed journal and presented at scientific meetings. Trial registration number NCT02940873; Pre-results.&quot;,&quot;publisher&quot;:&quot;BMJ Publishing Group&quot;,&quot;issue&quot;:&quot;11&quot;,&quot;volume&quot;:&quot;9&quot;},&quot;isTemporary&quot;:false}]},{&quot;citationID&quot;:&quot;MENDELEY_CITATION_71ed63af-e698-4b35-b274-d502184a4644&quot;,&quot;properties&quot;:{&quot;noteIndex&quot;:0},&quot;isEdited&quot;:false,&quot;manualOverride&quot;:{&quot;isManuallyOverridden&quot;:false,&quot;citeprocText&quot;:&quot;(20)&quot;,&quot;manualOverrideText&quot;:&quot;&quot;},&quot;citationTag&quot;:&quot;MENDELEY_CITATION_v3_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&quot;,&quot;citationItems&quot;:[{&quot;id&quot;:&quot;da3145bd-dca9-3416-8dc1-4f09e17c3c85&quot;,&quot;itemData&quot;:{&quot;type&quot;:&quot;article-journal&quot;,&quot;id&quot;:&quot;da3145bd-dca9-3416-8dc1-4f09e17c3c85&quot;,&quot;title&quot;:&quot;A parallel randomised controlled trial of the Hypoglycaemia Awareness Restoration Programme for adults with type 1 diabetes and problematic hypoglycaemia despite optimised self-care (HARPdoc)&quot;,&quot;author&quot;:[{&quot;family&quot;:&quot;Amiel&quot;,&quot;given&quot;:&quot;Stephanie A.&quot;,&quot;parse-names&quot;:false,&quot;dropping-particle&quot;:&quot;&quot;,&quot;non-dropping-particle&quot;:&quot;&quot;},{&quot;family&quot;:&quot;Potts&quot;,&quot;given&quot;:&quot;Laura&quot;,&quot;parse-names&quot;:false,&quot;dropping-particle&quot;:&quot;&quot;,&quot;non-dropping-particle&quot;:&quot;&quot;},{&quot;family&quot;:&quot;Goldsmith&quot;,&quot;given&quot;:&quot;Kimberley&quot;,&quot;parse-names&quot;:false,&quot;dropping-particle&quot;:&quot;&quot;,&quot;non-dropping-particle&quot;:&quot;&quot;},{&quot;family&quot;:&quot;Jacob&quot;,&quot;given&quot;:&quot;Peter&quot;,&quot;parse-names&quot;:false,&quot;dropping-particle&quot;:&quot;&quot;,&quot;non-dropping-particle&quot;:&quot;&quot;},{&quot;family&quot;:&quot;Smith&quot;,&quot;given&quot;:&quot;Emma L.&quot;,&quot;parse-names&quot;:false,&quot;dropping-particle&quot;:&quot;&quot;,&quot;non-dropping-particle&quot;:&quot;&quot;},{&quot;family&quot;:&quot;Gonder-Frederick&quot;,&quot;given&quot;:&quot;Linda&quot;,&quot;parse-names&quot;:false,&quot;dropping-particle&quot;:&quot;&quot;,&quot;non-dropping-particle&quot;:&quot;&quot;},{&quot;family&quot;:&quot;Heller&quot;,&quot;given&quot;:&quot;Simon&quot;,&quot;parse-names&quot;:false,&quot;dropping-particle&quot;:&quot;&quot;,&quot;non-dropping-particle&quot;:&quot;&quot;},{&quot;family&quot;:&quot;Toschi&quot;,&quot;given&quot;:&quot;Elena&quot;,&quot;parse-names&quot;:false,&quot;dropping-particle&quot;:&quot;&quot;,&quot;non-dropping-particle&quot;:&quot;&quot;},{&quot;family&quot;:&quot;Brooks&quot;,&quot;given&quot;:&quot;Augustin&quot;,&quot;parse-names&quot;:false,&quot;dropping-particle&quot;:&quot;&quot;,&quot;non-dropping-particle&quot;:&quot;&quot;},{&quot;family&quot;:&quot;Kariyawasam&quot;,&quot;given&quot;:&quot;Dulmini&quot;,&quot;parse-names&quot;:false,&quot;dropping-particle&quot;:&quot;&quot;,&quot;non-dropping-particle&quot;:&quot;&quot;},{&quot;family&quot;:&quot;Choudhary&quot;,&quot;given&quot;:&quot;Pratik&quot;,&quot;parse-names&quot;:false,&quot;dropping-particle&quot;:&quot;&quot;,&quot;non-dropping-particle&quot;:&quot;&quot;},{&quot;family&quot;:&quot;Stadler&quot;,&quot;given&quot;:&quot;Marietta&quot;,&quot;parse-names&quot;:false,&quot;dropping-particle&quot;:&quot;&quot;,&quot;non-dropping-particle&quot;:&quot;&quot;},{&quot;family&quot;:&quot;Rogers&quot;,&quot;given&quot;:&quot;Helen&quot;,&quot;parse-names&quot;:false,&quot;dropping-particle&quot;:&quot;&quot;,&quot;non-dropping-particle&quot;:&quot;&quot;},{&quot;family&quot;:&quot;Kendall&quot;,&quot;given&quot;:&quot;Mike&quot;,&quot;parse-names&quot;:false,&quot;dropping-particle&quot;:&quot;&quot;,&quot;non-dropping-particle&quot;:&quot;&quot;},{&quot;family&quot;:&quot;Sevdalis&quot;,&quot;given&quot;:&quot;Nick&quot;,&quot;parse-names&quot;:false,&quot;dropping-particle&quot;:&quot;&quot;,&quot;non-dropping-particle&quot;:&quot;&quot;},{&quot;family&quot;:&quot;Bakolis&quot;,&quot;given&quot;:&quot;Ioannis&quot;,&quot;parse-names&quot;:false,&quot;dropping-particle&quot;:&quot;&quot;,&quot;non-dropping-particle&quot;:&quot;&quot;},{&quot;family&quot;:&quot;Zoysa&quot;,&quot;given&quot;:&quot;Nicole&quot;,&quot;parse-names&quot;:false,&quot;dropping-particle&quot;:&quot;&quot;,&quot;non-dropping-particle&quot;:&quot;de&quot;}],&quot;container-title&quot;:&quot;Nature Communications&quot;,&quot;container-title-short&quot;:&quot;Nat Commun&quot;,&quot;DOI&quot;:&quot;10.1038/s41467-022-29488-x&quot;,&quot;ISSN&quot;:&quot;20411723&quot;,&quot;PMID&quot;:&quot;35484106&quot;,&quot;issued&quot;:{&quot;date-parts&quot;:[[2022,12,1]]},&quot;abstract&quot;:&quot;Impaired awareness of hypoglycaemia (IAH) is a major risk for severe hypoglycaemia in insulin treatment of type 1 diabetes (T1D). To explore the hypothesis that unhelpful health beliefs create barriers to regaining awareness, we conducted a multi-centre, randomised, parallel, two-arm trial (ClinicalTrials.gov NCT02940873) in adults with T1D and treatment-resistant IAH and severe hypoglycaemia, with blinded analysis of 12-month recall of severe hypoglycaemia at 12 and/or 24 months the primary outcome. Secondary outcomes included cognitive and emotional measures. Adults with T1D, IAH and severe hypoglycaemia despite structured education in insulin adjustment, +/− diabetes technologies, were randomised to the “Hypoglycaemia Awareness Restoration Programme despite optimised self-care” (HARPdoc, n = 49), a psychoeducation programme uniquely focussing on changing cognitive barriers to avoiding hypoglycaemia, or the evidence-based “Blood Glucose Awareness Training” (BGAT, n = 50), both delivered over six weeks. Median [IQR] severe hypoglycaemia at baseline was 5[2–12] per patient/year, 1[0–5] at 12 months and 0[0–2] at 24 months, with no superiority for HARPdoc (HARPdoc vs BGAT incident rate ratios [95% CI] 1.25[0.51, 3.09], p = 0.62 and 1.26[0.48, 3.35], p = 0.64 respectively), nor for changes in hypoglycaemia awareness scores or fear. Compared to BGAT, HARPdoc significantly reduced endorsement of unhelpful cognitions (Estimated Mean Difference for Attitudes to Awareness scores at 24 months, −2.07 [−3.37,−0.560], p = 0.01) and reduced scores for diabetes distress (−6.70[−12.50,−0.89], p = 0.02); depression (−1.86[−3.30, −0.43], p = 0.01) and anxiety (−1.89[−3.32, −0.47], p = 0.01). Despite positive impact on cognitive barriers around hypoglycaemia avoidance and on diabetes-related and general emotional distress scores, HARPdoc was not more effective than BGAT at reducing severe hypoglycaemia.&quot;,&quot;publisher&quot;:&quot;Nature Research&quot;,&quot;issue&quot;:&quot;1&quot;,&quot;volume&quot;:&quot;13&quot;},&quot;isTemporary&quot;:false,&quot;suppress-author&quot;:false,&quot;composite&quot;:false,&quot;author-only&quot;:false}]},{&quot;citationID&quot;:&quot;MENDELEY_CITATION_80e2846e-7f1a-45b3-84cd-524c7281439b&quot;,&quot;properties&quot;:{&quot;noteIndex&quot;:0},&quot;isEdited&quot;:false,&quot;manualOverride&quot;:{&quot;isManuallyOverridden&quot;:false,&quot;citeprocText&quot;:&quot;(19)&quot;,&quot;manualOverrideText&quot;:&quot;&quot;},&quot;citationTag&quot;:&quot;MENDELEY_CITATION_v3_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&quot;,&quot;citationItems&quot;:[{&quot;id&quot;:&quot;65952d44-6a5c-3138-9405-526a2ddb65c6&quot;,&quot;itemData&quot;:{&quot;type&quot;:&quot;article-journal&quot;,&quot;id&quot;:&quot;65952d44-6a5c-3138-9405-526a2ddb65c6&quot;,&quot;title&quot;:&quot;Hypoglycaemia Awareness Restoration Programme for People with Type 1 Diabetes and Problematic Hypoglycaemia Persisting Despite Optimised Self-care (HARPdoc): Protocol for a group randomised controlled trial of a novel intervention addressing cognitions&quot;,&quot;author&quot;:[{&quot;family&quot;:&quot;Amiel&quot;,&quot;given&quot;:&quot;Stephanie A.&quot;,&quot;parse-names&quot;:false,&quot;dropping-particle&quot;:&quot;&quot;,&quot;non-dropping-particle&quot;:&quot;&quot;},{&quot;family&quot;:&quot;Choudhary&quot;,&quot;given&quot;:&quot;Pratik&quot;,&quot;parse-names&quot;:false,&quot;dropping-particle&quot;:&quot;&quot;,&quot;non-dropping-particle&quot;:&quot;&quot;},{&quot;family&quot;:&quot;Jacob&quot;,&quot;given&quot;:&quot;Peter&quot;,&quot;parse-names&quot;:false,&quot;dropping-particle&quot;:&quot;&quot;,&quot;non-dropping-particle&quot;:&quot;&quot;},{&quot;family&quot;:&quot;Smith&quot;,&quot;given&quot;:&quot;Emma Lauretta&quot;,&quot;parse-names&quot;:false,&quot;dropping-particle&quot;:&quot;&quot;,&quot;non-dropping-particle&quot;:&quot;&quot;},{&quot;family&quot;:&quot;Zoysa&quot;,&quot;given&quot;:&quot;Nicole&quot;,&quot;parse-names&quot;:false,&quot;dropping-particle&quot;:&quot;&quot;,&quot;non-dropping-particle&quot;:&quot;De&quot;},{&quot;family&quot;:&quot;Gonder-Frederick&quot;,&quot;given&quot;:&quot;Linda&quot;,&quot;parse-names&quot;:false,&quot;dropping-particle&quot;:&quot;&quot;,&quot;non-dropping-particle&quot;:&quot;&quot;},{&quot;family&quot;:&quot;Kendall&quot;,&quot;given&quot;:&quot;Mike&quot;,&quot;parse-names&quot;:false,&quot;dropping-particle&quot;:&quot;&quot;,&quot;non-dropping-particle&quot;:&quot;&quot;},{&quot;family&quot;:&quot;Heller&quot;,&quot;given&quot;:&quot;Simon&quot;,&quot;parse-names&quot;:false,&quot;dropping-particle&quot;:&quot;&quot;,&quot;non-dropping-particle&quot;:&quot;&quot;},{&quot;family&quot;:&quot;Brooks&quot;,&quot;given&quot;:&quot;Augustin&quot;,&quot;parse-names&quot;:false,&quot;dropping-particle&quot;:&quot;&quot;,&quot;non-dropping-particle&quot;:&quot;&quot;},{&quot;family&quot;:&quot;Toschi&quot;,&quot;given&quot;:&quot;Elena&quot;,&quot;parse-names&quot;:false,&quot;dropping-particle&quot;:&quot;&quot;,&quot;non-dropping-particle&quot;:&quot;&quot;},{&quot;family&quot;:&quot;Kariyawasam&quot;,&quot;given&quot;:&quot;Dulmini&quot;,&quot;parse-names&quot;:false,&quot;dropping-particle&quot;:&quot;&quot;,&quot;non-dropping-particle&quot;:&quot;&quot;},{&quot;family&quot;:&quot;Potts&quot;,&quot;given&quot;:&quot;Laura&quot;,&quot;parse-names&quot;:false,&quot;dropping-particle&quot;:&quot;&quot;,&quot;non-dropping-particle&quot;:&quot;&quot;},{&quot;family&quot;:&quot;Healy&quot;,&quot;given&quot;:&quot;Andy&quot;,&quot;parse-names&quot;:false,&quot;dropping-particle&quot;:&quot;&quot;,&quot;non-dropping-particle&quot;:&quot;&quot;},{&quot;family&quot;:&quot;Rogers&quot;,&quot;given&quot;:&quot;Helen&quot;,&quot;parse-names&quot;:false,&quot;dropping-particle&quot;:&quot;&quot;,&quot;non-dropping-particle&quot;:&quot;&quot;},{&quot;family&quot;:&quot;Sevdalis&quot;,&quot;given&quot;:&quot;Nick&quot;,&quot;parse-names&quot;:false,&quot;dropping-particle&quot;:&quot;&quot;,&quot;non-dropping-particle&quot;:&quot;&quot;},{&quot;family&quot;:&quot;Stadler&quot;,&quot;given&quot;:&quot;Marietta&quot;,&quot;parse-names&quot;:false,&quot;dropping-particle&quot;:&quot;&quot;,&quot;non-dropping-particle&quot;:&quot;&quot;},{&quot;family&quot;:&quot;Qayyum&quot;,&quot;given&quot;:&quot;Mustabshira&quot;,&quot;parse-names&quot;:false,&quot;dropping-particle&quot;:&quot;&quot;,&quot;non-dropping-particle&quot;:&quot;&quot;},{&quot;family&quot;:&quot;Bakolis&quot;,&quot;given&quot;:&quot;Ioannis&quot;,&quot;parse-names&quot;:false,&quot;dropping-particle&quot;:&quot;&quot;,&quot;non-dropping-particle&quot;:&quot;&quot;},{&quot;family&quot;:&quot;Goldsmith&quot;,&quot;given&quot;:&quot;Kimberley&quot;,&quot;parse-names&quot;:false,&quot;dropping-particle&quot;:&quot;&quot;,&quot;non-dropping-particle&quot;:&quot;&quot;}],&quot;container-title&quot;:&quot;BMJ Open&quot;,&quot;container-title-short&quot;:&quot;BMJ Open&quot;,&quot;DOI&quot;:&quot;10.1136/bmjopen-2019-030356&quot;,&quot;ISSN&quot;:&quot;20446055&quot;,&quot;PMID&quot;:&quot;31209097&quot;,&quot;issued&quot;:{&quot;date-parts&quot;:[[2019,6,1]]},&quot;abstract&quot;:&quot;Introduction Severe hypoglycaemia (SH), when blood glucose falls too low to support brain function, is the most feared acute complication of insulin therapy for type 1 diabetes mellitus (T1DM). 10% of people with T1DM contribute nearly 70% of all episodes, with impaired awareness of hypoglycaemia (IAH) a major risk factor. People with IAH may be refractory to conventional approaches to reduce SH, with evidence for cognitive barriers to hypoglycaemia avoidance. This paper describes the protocol for the Hypoglycaemia Awareness Restoration Programme for People with Type 1 Diabetes and Problematic Hypoglycaemia Persisting Despite Optimised Self-care (HARPdoc) study, a trial to assess the impact on hypoglycaemia experience of a novel intervention that addresses cognitive barriers to hypoglycaemia avoidance, compared with an existing control intervention, recommended by the National Institute of Health and Care Excellence. Methods and analysis A randomised parallel two-Arm trial of two group therapies: HARPdoc versus Blood Glucose Awareness Training, among 96 adults with T1DM and problematic hypoglycaemia, despite attendance at education with or without technology use, in four centres providing specialist T1DM services. The primary outcome will be the SH rate at 12 and/or 24 months after randomisation to either course. Secondary outcomes include rates of SH requiring parenteral therapy, involving unconsciousness or needing emergency services; hypoglycaemia awareness status, overall diabetes control and quality of life measures. An implementation study to evaluate how the interventions are delivered and how implementation impacts on clinical effectiveness is planned as a parallel study, with its own protocol. Ethics and dissemination The protocol was approved by the London Dulwich Research Ethics Committee, the Health Research Authority, National Health Service R&amp;D and the Institutional Review Board of the Joslin Diabetes Center in the USA. Study findings will be disseminated to study participants and through peer-reviewed publications and conference presentations, including user groups. Trial registration number NCY02940873; Pre-results.&quot;,&quot;publisher&quot;:&quot;BMJ Publishing Group&quot;,&quot;issue&quot;:&quot;6&quot;,&quot;volume&quot;:&quot;9&quot;},&quot;isTemporary&quot;:false}]},{&quot;citationID&quot;:&quot;MENDELEY_CITATION_13ed1038-6913-41dc-af96-f78cb64fff2a&quot;,&quot;properties&quot;:{&quot;noteIndex&quot;:0},&quot;isEdited&quot;:false,&quot;manualOverride&quot;:{&quot;isManuallyOverridden&quot;:false,&quot;citeprocText&quot;:&quot;(1)&quot;,&quot;manualOverrideText&quot;:&quot;&quot;},&quot;citationTag&quot;:&quot;MENDELEY_CITATION_v3_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&quot;,&quot;citationItems&quot;:[{&quot;id&quot;:&quot;a1604110-616a-3698-b374-be2f7a3bdf71&quot;,&quot;itemData&quot;:{&quot;type&quot;:&quot;article-journal&quot;,&quot;id&quot;:&quot;a1604110-616a-3698-b374-be2f7a3bdf71&quot;,&quot;title&quot;:&quot;Effectiveness-implementation hybrid type 2 trial evaluating two psychoeducational programmes for severe hypoglycaemia in type 1 diabetes: Implementation study protocol&quot;,&quot;author&quot;:[{&quot;family&quot;:&quot;Soukup&quot;,&quot;given&quot;:&quot;Tayana&quot;,&quot;parse-names&quot;:false,&quot;dropping-particle&quot;:&quot;&quot;,&quot;non-dropping-particle&quot;:&quot;&quot;},{&quot;family&quot;:&quot;Hull&quot;,&quot;given&quot;:&quot;Louise&quot;,&quot;parse-names&quot;:false,&quot;dropping-particle&quot;:&quot;&quot;,&quot;non-dropping-particle&quot;:&quot;&quot;},{&quot;family&quot;:&quot;Smith&quot;,&quot;given&quot;:&quot;Emma Lauretta&quot;,&quot;parse-names&quot;:false,&quot;dropping-particle&quot;:&quot;&quot;,&quot;non-dropping-particle&quot;:&quot;&quot;},{&quot;family&quot;:&quot;Healey&quot;,&quot;given&quot;:&quot;Andy&quot;,&quot;parse-names&quot;:false,&quot;dropping-particle&quot;:&quot;&quot;,&quot;non-dropping-particle&quot;:&quot;&quot;},{&quot;family&quot;:&quot;Bakolis&quot;,&quot;given&quot;:&quot;Ioannis&quot;,&quot;parse-names&quot;:false,&quot;dropping-particle&quot;:&quot;&quot;,&quot;non-dropping-particle&quot;:&quot;&quot;},{&quot;family&quot;:&quot;Amiel&quot;,&quot;given&quot;:&quot;Stephanie A.&quot;,&quot;parse-names&quot;:false,&quot;dropping-particle&quot;:&quot;&quot;,&quot;non-dropping-particle&quot;:&quot;&quot;},{&quot;family&quot;:&quot;Sevdalis&quot;,&quot;given&quot;:&quot;Nick&quot;,&quot;parse-names&quot;:false,&quot;dropping-particle&quot;:&quot;&quot;,&quot;non-dropping-particle&quot;:&quot;&quot;},{&quot;family&quot;:&quot;Group&quot;,&quot;given&quot;:&quot;P. W.D.&quot;,&quot;parse-names&quot;:false,&quot;dropping-particle&quot;:&quot;&quot;,&quot;non-dropping-particle&quot;:&quot;&quot;}],&quot;container-title&quot;:&quot;BMJ Open&quot;,&quot;container-title-short&quot;:&quot;BMJ Open&quot;,&quot;DOI&quot;:&quot;10.1136/bmjopen-2019-030370&quot;,&quot;ISSN&quot;:&quot;20446055&quot;,&quot;PMID&quot;:&quot;31727650&quot;,&quot;issued&quot;:{&quot;date-parts&quot;:[[2019,11,1]]},&quot;abstract&quot;:&quot;Introduction Two of the most acute and feared complications in type 1 diabetes (T1D) are hypoglycaemia and severe hypoglycaemia (SH). While impaired awareness of hypoglycaemia (IAH) can lead to SH with cognitive and motivational barriers implicated, the available education does not integrate behavioural change techniques to address these. A novel Hypoglycaemia Awareness Restoration Programme despite optimised care (HARPdoc) is currently being tested against an established blood glucose awareness training (BGAT) within a parallel, two-arm, group randomised, blinded trial (with its own protocol; NCT02940873) with adults with T1D whose problems with hypoglycaemia and SH have persisted despite otherwise optimised insulin management. While both programmes are aimed at reducing hypoglycaemia, SH and IAH, it is the former that integrates behavioural change techniques. The aim of the current (implementation) study is to evaluate delivery of both HARPdoc and BGAT and explore associations between implementation outcomes and trial endpoints; as well as to develop an evidence-based implementation blueprint to guide implementation, sustainment and scale-up of the effective programmes. Methods and analysis Guided by the implementation science tools, frameworks, methods and principles, the current study was designed through a series of focus groups (n=11) with the key intervention stakeholders (n=28)-including (1) individuals with lived experience of T1D, IAH and a pilot version of the HARPdoc (n=6) and (2) diabetes healthcare professionals (n=22). A mixed-methods approach will be used throughout. Stakeholder engagement has underpinned study design and materials to maximise relevance, feasibility and impact. Ethics and dissemination The protocol has been reviewed and received ethical approval by the Harrow Research Ethics Committee (18/LO/1020; 240752) on 1 October 2018. The findings will be submitted to a peer-reviewed journal and presented at scientific meetings. Trial registration number NCT02940873; Pre-results.&quot;,&quot;publisher&quot;:&quot;BMJ Publishing Group&quot;,&quot;issue&quot;:&quot;11&quot;,&quot;volume&quot;:&quot;9&quot;},&quot;isTemporary&quot;:false}]},{&quot;citationID&quot;:&quot;MENDELEY_CITATION_d9ae5097-94e5-498a-a8f7-6aca76dd2d8e&quot;,&quot;properties&quot;:{&quot;noteIndex&quot;:0},&quot;isEdited&quot;:false,&quot;manualOverride&quot;:{&quot;isManuallyOverridden&quot;:false,&quot;citeprocText&quot;:&quot;(20)&quot;,&quot;manualOverrideText&quot;:&quot;&quot;},&quot;citationTag&quot;:&quot;MENDELEY_CITATION_v3_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&quot;,&quot;citationItems&quot;:[{&quot;id&quot;:&quot;da3145bd-dca9-3416-8dc1-4f09e17c3c85&quot;,&quot;itemData&quot;:{&quot;type&quot;:&quot;article-journal&quot;,&quot;id&quot;:&quot;da3145bd-dca9-3416-8dc1-4f09e17c3c85&quot;,&quot;title&quot;:&quot;A parallel randomised controlled trial of the Hypoglycaemia Awareness Restoration Programme for adults with type 1 diabetes and problematic hypoglycaemia despite optimised self-care (HARPdoc)&quot;,&quot;author&quot;:[{&quot;family&quot;:&quot;Amiel&quot;,&quot;given&quot;:&quot;Stephanie A.&quot;,&quot;parse-names&quot;:false,&quot;dropping-particle&quot;:&quot;&quot;,&quot;non-dropping-particle&quot;:&quot;&quot;},{&quot;family&quot;:&quot;Potts&quot;,&quot;given&quot;:&quot;Laura&quot;,&quot;parse-names&quot;:false,&quot;dropping-particle&quot;:&quot;&quot;,&quot;non-dropping-particle&quot;:&quot;&quot;},{&quot;family&quot;:&quot;Goldsmith&quot;,&quot;given&quot;:&quot;Kimberley&quot;,&quot;parse-names&quot;:false,&quot;dropping-particle&quot;:&quot;&quot;,&quot;non-dropping-particle&quot;:&quot;&quot;},{&quot;family&quot;:&quot;Jacob&quot;,&quot;given&quot;:&quot;Peter&quot;,&quot;parse-names&quot;:false,&quot;dropping-particle&quot;:&quot;&quot;,&quot;non-dropping-particle&quot;:&quot;&quot;},{&quot;family&quot;:&quot;Smith&quot;,&quot;given&quot;:&quot;Emma L.&quot;,&quot;parse-names&quot;:false,&quot;dropping-particle&quot;:&quot;&quot;,&quot;non-dropping-particle&quot;:&quot;&quot;},{&quot;family&quot;:&quot;Gonder-Frederick&quot;,&quot;given&quot;:&quot;Linda&quot;,&quot;parse-names&quot;:false,&quot;dropping-particle&quot;:&quot;&quot;,&quot;non-dropping-particle&quot;:&quot;&quot;},{&quot;family&quot;:&quot;Heller&quot;,&quot;given&quot;:&quot;Simon&quot;,&quot;parse-names&quot;:false,&quot;dropping-particle&quot;:&quot;&quot;,&quot;non-dropping-particle&quot;:&quot;&quot;},{&quot;family&quot;:&quot;Toschi&quot;,&quot;given&quot;:&quot;Elena&quot;,&quot;parse-names&quot;:false,&quot;dropping-particle&quot;:&quot;&quot;,&quot;non-dropping-particle&quot;:&quot;&quot;},{&quot;family&quot;:&quot;Brooks&quot;,&quot;given&quot;:&quot;Augustin&quot;,&quot;parse-names&quot;:false,&quot;dropping-particle&quot;:&quot;&quot;,&quot;non-dropping-particle&quot;:&quot;&quot;},{&quot;family&quot;:&quot;Kariyawasam&quot;,&quot;given&quot;:&quot;Dulmini&quot;,&quot;parse-names&quot;:false,&quot;dropping-particle&quot;:&quot;&quot;,&quot;non-dropping-particle&quot;:&quot;&quot;},{&quot;family&quot;:&quot;Choudhary&quot;,&quot;given&quot;:&quot;Pratik&quot;,&quot;parse-names&quot;:false,&quot;dropping-particle&quot;:&quot;&quot;,&quot;non-dropping-particle&quot;:&quot;&quot;},{&quot;family&quot;:&quot;Stadler&quot;,&quot;given&quot;:&quot;Marietta&quot;,&quot;parse-names&quot;:false,&quot;dropping-particle&quot;:&quot;&quot;,&quot;non-dropping-particle&quot;:&quot;&quot;},{&quot;family&quot;:&quot;Rogers&quot;,&quot;given&quot;:&quot;Helen&quot;,&quot;parse-names&quot;:false,&quot;dropping-particle&quot;:&quot;&quot;,&quot;non-dropping-particle&quot;:&quot;&quot;},{&quot;family&quot;:&quot;Kendall&quot;,&quot;given&quot;:&quot;Mike&quot;,&quot;parse-names&quot;:false,&quot;dropping-particle&quot;:&quot;&quot;,&quot;non-dropping-particle&quot;:&quot;&quot;},{&quot;family&quot;:&quot;Sevdalis&quot;,&quot;given&quot;:&quot;Nick&quot;,&quot;parse-names&quot;:false,&quot;dropping-particle&quot;:&quot;&quot;,&quot;non-dropping-particle&quot;:&quot;&quot;},{&quot;family&quot;:&quot;Bakolis&quot;,&quot;given&quot;:&quot;Ioannis&quot;,&quot;parse-names&quot;:false,&quot;dropping-particle&quot;:&quot;&quot;,&quot;non-dropping-particle&quot;:&quot;&quot;},{&quot;family&quot;:&quot;Zoysa&quot;,&quot;given&quot;:&quot;Nicole&quot;,&quot;parse-names&quot;:false,&quot;dropping-particle&quot;:&quot;&quot;,&quot;non-dropping-particle&quot;:&quot;de&quot;}],&quot;container-title&quot;:&quot;Nature Communications&quot;,&quot;container-title-short&quot;:&quot;Nat Commun&quot;,&quot;DOI&quot;:&quot;10.1038/s41467-022-29488-x&quot;,&quot;ISSN&quot;:&quot;20411723&quot;,&quot;PMID&quot;:&quot;35484106&quot;,&quot;issued&quot;:{&quot;date-parts&quot;:[[2022,12,1]]},&quot;abstract&quot;:&quot;Impaired awareness of hypoglycaemia (IAH) is a major risk for severe hypoglycaemia in insulin treatment of type 1 diabetes (T1D). To explore the hypothesis that unhelpful health beliefs create barriers to regaining awareness, we conducted a multi-centre, randomised, parallel, two-arm trial (ClinicalTrials.gov NCT02940873) in adults with T1D and treatment-resistant IAH and severe hypoglycaemia, with blinded analysis of 12-month recall of severe hypoglycaemia at 12 and/or 24 months the primary outcome. Secondary outcomes included cognitive and emotional measures. Adults with T1D, IAH and severe hypoglycaemia despite structured education in insulin adjustment, +/− diabetes technologies, were randomised to the “Hypoglycaemia Awareness Restoration Programme despite optimised self-care” (HARPdoc, n = 49), a psychoeducation programme uniquely focussing on changing cognitive barriers to avoiding hypoglycaemia, or the evidence-based “Blood Glucose Awareness Training” (BGAT, n = 50), both delivered over six weeks. Median [IQR] severe hypoglycaemia at baseline was 5[2–12] per patient/year, 1[0–5] at 12 months and 0[0–2] at 24 months, with no superiority for HARPdoc (HARPdoc vs BGAT incident rate ratios [95% CI] 1.25[0.51, 3.09], p = 0.62 and 1.26[0.48, 3.35], p = 0.64 respectively), nor for changes in hypoglycaemia awareness scores or fear. Compared to BGAT, HARPdoc significantly reduced endorsement of unhelpful cognitions (Estimated Mean Difference for Attitudes to Awareness scores at 24 months, −2.07 [−3.37,−0.560], p = 0.01) and reduced scores for diabetes distress (−6.70[−12.50,−0.89], p = 0.02); depression (−1.86[−3.30, −0.43], p = 0.01) and anxiety (−1.89[−3.32, −0.47], p = 0.01). Despite positive impact on cognitive barriers around hypoglycaemia avoidance and on diabetes-related and general emotional distress scores, HARPdoc was not more effective than BGAT at reducing severe hypoglycaemia.&quot;,&quot;publisher&quot;:&quot;Nature Research&quot;,&quot;issue&quot;:&quot;1&quot;,&quot;volume&quot;:&quot;13&quot;},&quot;isTemporary&quot;:false,&quot;suppress-author&quot;:false,&quot;composite&quot;:false,&quot;author-only&quot;:false}]},{&quot;citationID&quot;:&quot;MENDELEY_CITATION_043a51f5-d616-4a37-a3e4-1b82297df6b5&quot;,&quot;properties&quot;:{&quot;noteIndex&quot;:0},&quot;isEdited&quot;:false,&quot;manualOverride&quot;:{&quot;isManuallyOverridden&quot;:false,&quot;citeprocText&quot;:&quot;(23)&quot;,&quot;manualOverrideText&quot;:&quot;&quot;},&quot;citationTag&quot;:&quot;MENDELEY_CITATION_v3_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&quot;,&quot;citationItems&quot;:[{&quot;id&quot;:&quot;6056446e-d66a-36bd-be8c-76a01591243d&quot;,&quot;itemData&quot;:{&quot;type&quot;:&quot;article-journal&quot;,&quot;id&quot;:&quot;6056446e-d66a-36bd-be8c-76a01591243d&quot;,&quot;title&quot;:&quot;Cost-effectiveness of a Novel Hypoglycaemia Programme: The ‘HARPdoc vs BGAT’ RCT&quot;,&quot;author&quot;:[{&quot;family&quot;:&quot;Healey&quot;,&quot;given&quot;:&quot;Andrew&quot;,&quot;parse-names&quot;:false,&quot;dropping-particle&quot;:&quot;&quot;,&quot;non-dropping-particle&quot;:&quot;&quot;},{&quot;family&quot;:&quot;Soukup&quot;,&quot;given&quot;:&quot;Tayana&quot;,&quot;parse-names&quot;:false,&quot;dropping-particle&quot;:&quot;&quot;,&quot;non-dropping-particle&quot;:&quot;&quot;},{&quot;family&quot;:&quot;Sevdalis&quot;,&quot;given&quot;:&quot;Nick&quot;,&quot;parse-names&quot;:false,&quot;dropping-particle&quot;:&quot;&quot;,&quot;non-dropping-particle&quot;:&quot;&quot;},{&quot;family&quot;:&quot;Bakolis&quot;,&quot;given&quot;:&quot;Ioannis&quot;,&quot;parse-names&quot;:false,&quot;dropping-particle&quot;:&quot;&quot;,&quot;non-dropping-particle&quot;:&quot;&quot;},{&quot;family&quot;:&quot;Cross&quot;,&quot;given&quot;:&quot;Samantha&quot;,&quot;parse-names&quot;:false,&quot;dropping-particle&quot;:&quot;&quot;,&quot;non-dropping-particle&quot;:&quot;&quot;},{&quot;family&quot;:&quot;Heller&quot;,&quot;given&quot;:&quot;Simon R.&quot;,&quot;parse-names&quot;:false,&quot;dropping-particle&quot;:&quot;&quot;,&quot;non-dropping-particle&quot;:&quot;&quot;},{&quot;family&quot;:&quot;Brooks&quot;,&quot;given&quot;:&quot;Augustin&quot;,&quot;parse-names&quot;:false,&quot;dropping-particle&quot;:&quot;&quot;,&quot;non-dropping-particle&quot;:&quot;&quot;},{&quot;family&quot;:&quot;Kariyawasam&quot;,&quot;given&quot;:&quot;Dulmini&quot;,&quot;parse-names&quot;:false,&quot;dropping-particle&quot;:&quot;&quot;,&quot;non-dropping-particle&quot;:&quot;&quot;},{&quot;family&quot;:&quot;Toschi&quot;,&quot;given&quot;:&quot;Elena&quot;,&quot;parse-names&quot;:false,&quot;dropping-particle&quot;:&quot;&quot;,&quot;non-dropping-particle&quot;:&quot;&quot;},{&quot;family&quot;:&quot;Gonder-Frederick&quot;,&quot;given&quot;:&quot;Linda&quot;,&quot;parse-names&quot;:false,&quot;dropping-particle&quot;:&quot;&quot;,&quot;non-dropping-particle&quot;:&quot;&quot;},{&quot;family&quot;:&quot;Stadler&quot;,&quot;given&quot;:&quot;Marietta&quot;,&quot;parse-names&quot;:false,&quot;dropping-particle&quot;:&quot;&quot;,&quot;non-dropping-particle&quot;:&quot;&quot;},{&quot;family&quot;:&quot;Rogers&quot;,&quot;given&quot;:&quot;Helen&quot;,&quot;parse-names&quot;:false,&quot;dropping-particle&quot;:&quot;&quot;,&quot;non-dropping-particle&quot;:&quot;&quot;},{&quot;family&quot;:&quot;Goldsmith&quot;,&quot;given&quot;:&quot;Kimberley&quot;,&quot;parse-names&quot;:false,&quot;dropping-particle&quot;:&quot;&quot;,&quot;non-dropping-particle&quot;:&quot;&quot;},{&quot;family&quot;:&quot;Choudhary&quot;,&quot;given&quot;:&quot;Pratik&quot;,&quot;parse-names&quot;:false,&quot;dropping-particle&quot;:&quot;&quot;,&quot;non-dropping-particle&quot;:&quot;&quot;},{&quot;family&quot;:&quot;Zoysa&quot;,&quot;given&quot;:&quot;Nicole&quot;,&quot;parse-names&quot;:false,&quot;dropping-particle&quot;:&quot;&quot;,&quot;non-dropping-particle&quot;:&quot;de&quot;},{&quot;family&quot;:&quot;Amiel&quot;,&quot;given&quot;:&quot;Stephanie A.&quot;,&quot;parse-names&quot;:false,&quot;dropping-particle&quot;:&quot;&quot;,&quot;non-dropping-particle&quot;:&quot;&quot;}],&quot;container-title&quot;:&quot;Diabetic Medicine&quot;,&quot;DOI&quot;:&quot;10.1111/dme.15304&quot;,&quot;ISSN&quot;:&quot;14645491&quot;,&quot;PMID&quot;:&quot;38421806&quot;,&quot;issued&quot;:{&quot;date-parts&quot;:[[2024,6,1]]},&quot;abstract&quot;:&quot;Aims: To assess the cost-effectiveness of HARPdoc (Hypoglycaemia Awareness Restoration Programme for adults with type 1 diabetes and problematic hypoglycaemia despite optimised care), focussed upon cognitions and motivation, versus BGAT (Blood Glucose Awareness Training), focussed on behaviours and education, as adjunctive treatments for treatment-resistant problematic hypoglycaemia in type 1 diabetes, in a randomised controlled trial. Methods: Eligible adults were randomised to either intervention. Quality of life (QoL, measured using EQ-5D-5L); cost of utilisation of health services (using the adult services utilization schedule, AD-SUS) and of programme implementation and curriculum delivery were measured. A cost-utility analysis was undertaken using quality-adjusted life years (QALYs) as a measure of trial participant outcome and cost-effectiveness was evaluated with reference to the incremental net benefit (INB) of HARPdoc compared to BGAT. Results: Over 24 months mean total cost per participant was £194 lower for HARPdoc compared to BGAT (95% CI: −£2498 to £1942). HARPdoc was associated with a mean incremental gain of 0.067 QALYs/participant over 24 months post-randomisation: an equivalent gain of 24 days in full health. The mean INB of HARPdoc compared to BGAT over 24 months was positive: £1521/participant, indicating comparative cost-effectiveness, with an 85% probability of correctly inferring an INB &gt; 0. Conclusions: Addressing health cognitions in people with treatment-resistant hypoglycaemia achieved cost-effectiveness compared to an alternative approach through improved QoL and reduced need for medical services, including hospital admissions. Compared to BGAT, HARPdoc offers a cost-effective adjunct to educational and technological solutions for problematic hypoglycaemia.&quot;,&quot;publisher&quot;:&quot;John Wiley and Sons Inc&quot;,&quot;issue&quot;:&quot;6&quot;,&quot;volume&quot;:&quot;41&quot;,&quot;container-title-short&quot;:&quot;&quot;},&quot;isTemporary&quot;:false,&quot;suppress-author&quot;:false,&quot;composite&quot;:false,&quot;author-only&quot;:false}]},{&quot;citationID&quot;:&quot;MENDELEY_CITATION_82451d8d-99a9-4fcf-a24e-51b80e276512&quot;,&quot;properties&quot;:{&quot;noteIndex&quot;:0},&quot;isEdited&quot;:false,&quot;manualOverride&quot;:{&quot;isManuallyOverridden&quot;:false,&quot;citeprocText&quot;:&quot;(20)&quot;,&quot;manualOverrideText&quot;:&quot;&quot;},&quot;citationTag&quot;:&quot;MENDELEY_CITATION_v3_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&quot;,&quot;citationItems&quot;:[{&quot;id&quot;:&quot;da3145bd-dca9-3416-8dc1-4f09e17c3c85&quot;,&quot;itemData&quot;:{&quot;type&quot;:&quot;article-journal&quot;,&quot;id&quot;:&quot;da3145bd-dca9-3416-8dc1-4f09e17c3c85&quot;,&quot;title&quot;:&quot;A parallel randomised controlled trial of the Hypoglycaemia Awareness Restoration Programme for adults with type 1 diabetes and problematic hypoglycaemia despite optimised self-care (HARPdoc)&quot;,&quot;author&quot;:[{&quot;family&quot;:&quot;Amiel&quot;,&quot;given&quot;:&quot;Stephanie A.&quot;,&quot;parse-names&quot;:false,&quot;dropping-particle&quot;:&quot;&quot;,&quot;non-dropping-particle&quot;:&quot;&quot;},{&quot;family&quot;:&quot;Potts&quot;,&quot;given&quot;:&quot;Laura&quot;,&quot;parse-names&quot;:false,&quot;dropping-particle&quot;:&quot;&quot;,&quot;non-dropping-particle&quot;:&quot;&quot;},{&quot;family&quot;:&quot;Goldsmith&quot;,&quot;given&quot;:&quot;Kimberley&quot;,&quot;parse-names&quot;:false,&quot;dropping-particle&quot;:&quot;&quot;,&quot;non-dropping-particle&quot;:&quot;&quot;},{&quot;family&quot;:&quot;Jacob&quot;,&quot;given&quot;:&quot;Peter&quot;,&quot;parse-names&quot;:false,&quot;dropping-particle&quot;:&quot;&quot;,&quot;non-dropping-particle&quot;:&quot;&quot;},{&quot;family&quot;:&quot;Smith&quot;,&quot;given&quot;:&quot;Emma L.&quot;,&quot;parse-names&quot;:false,&quot;dropping-particle&quot;:&quot;&quot;,&quot;non-dropping-particle&quot;:&quot;&quot;},{&quot;family&quot;:&quot;Gonder-Frederick&quot;,&quot;given&quot;:&quot;Linda&quot;,&quot;parse-names&quot;:false,&quot;dropping-particle&quot;:&quot;&quot;,&quot;non-dropping-particle&quot;:&quot;&quot;},{&quot;family&quot;:&quot;Heller&quot;,&quot;given&quot;:&quot;Simon&quot;,&quot;parse-names&quot;:false,&quot;dropping-particle&quot;:&quot;&quot;,&quot;non-dropping-particle&quot;:&quot;&quot;},{&quot;family&quot;:&quot;Toschi&quot;,&quot;given&quot;:&quot;Elena&quot;,&quot;parse-names&quot;:false,&quot;dropping-particle&quot;:&quot;&quot;,&quot;non-dropping-particle&quot;:&quot;&quot;},{&quot;family&quot;:&quot;Brooks&quot;,&quot;given&quot;:&quot;Augustin&quot;,&quot;parse-names&quot;:false,&quot;dropping-particle&quot;:&quot;&quot;,&quot;non-dropping-particle&quot;:&quot;&quot;},{&quot;family&quot;:&quot;Kariyawasam&quot;,&quot;given&quot;:&quot;Dulmini&quot;,&quot;parse-names&quot;:false,&quot;dropping-particle&quot;:&quot;&quot;,&quot;non-dropping-particle&quot;:&quot;&quot;},{&quot;family&quot;:&quot;Choudhary&quot;,&quot;given&quot;:&quot;Pratik&quot;,&quot;parse-names&quot;:false,&quot;dropping-particle&quot;:&quot;&quot;,&quot;non-dropping-particle&quot;:&quot;&quot;},{&quot;family&quot;:&quot;Stadler&quot;,&quot;given&quot;:&quot;Marietta&quot;,&quot;parse-names&quot;:false,&quot;dropping-particle&quot;:&quot;&quot;,&quot;non-dropping-particle&quot;:&quot;&quot;},{&quot;family&quot;:&quot;Rogers&quot;,&quot;given&quot;:&quot;Helen&quot;,&quot;parse-names&quot;:false,&quot;dropping-particle&quot;:&quot;&quot;,&quot;non-dropping-particle&quot;:&quot;&quot;},{&quot;family&quot;:&quot;Kendall&quot;,&quot;given&quot;:&quot;Mike&quot;,&quot;parse-names&quot;:false,&quot;dropping-particle&quot;:&quot;&quot;,&quot;non-dropping-particle&quot;:&quot;&quot;},{&quot;family&quot;:&quot;Sevdalis&quot;,&quot;given&quot;:&quot;Nick&quot;,&quot;parse-names&quot;:false,&quot;dropping-particle&quot;:&quot;&quot;,&quot;non-dropping-particle&quot;:&quot;&quot;},{&quot;family&quot;:&quot;Bakolis&quot;,&quot;given&quot;:&quot;Ioannis&quot;,&quot;parse-names&quot;:false,&quot;dropping-particle&quot;:&quot;&quot;,&quot;non-dropping-particle&quot;:&quot;&quot;},{&quot;family&quot;:&quot;Zoysa&quot;,&quot;given&quot;:&quot;Nicole&quot;,&quot;parse-names&quot;:false,&quot;dropping-particle&quot;:&quot;&quot;,&quot;non-dropping-particle&quot;:&quot;de&quot;}],&quot;container-title&quot;:&quot;Nature Communications&quot;,&quot;container-title-short&quot;:&quot;Nat Commun&quot;,&quot;DOI&quot;:&quot;10.1038/s41467-022-29488-x&quot;,&quot;ISSN&quot;:&quot;20411723&quot;,&quot;PMID&quot;:&quot;35484106&quot;,&quot;issued&quot;:{&quot;date-parts&quot;:[[2022,12,1]]},&quot;abstract&quot;:&quot;Impaired awareness of hypoglycaemia (IAH) is a major risk for severe hypoglycaemia in insulin treatment of type 1 diabetes (T1D). To explore the hypothesis that unhelpful health beliefs create barriers to regaining awareness, we conducted a multi-centre, randomised, parallel, two-arm trial (ClinicalTrials.gov NCT02940873) in adults with T1D and treatment-resistant IAH and severe hypoglycaemia, with blinded analysis of 12-month recall of severe hypoglycaemia at 12 and/or 24 months the primary outcome. Secondary outcomes included cognitive and emotional measures. Adults with T1D, IAH and severe hypoglycaemia despite structured education in insulin adjustment, +/− diabetes technologies, were randomised to the “Hypoglycaemia Awareness Restoration Programme despite optimised self-care” (HARPdoc, n = 49), a psychoeducation programme uniquely focussing on changing cognitive barriers to avoiding hypoglycaemia, or the evidence-based “Blood Glucose Awareness Training” (BGAT, n = 50), both delivered over six weeks. Median [IQR] severe hypoglycaemia at baseline was 5[2–12] per patient/year, 1[0–5] at 12 months and 0[0–2] at 24 months, with no superiority for HARPdoc (HARPdoc vs BGAT incident rate ratios [95% CI] 1.25[0.51, 3.09], p = 0.62 and 1.26[0.48, 3.35], p = 0.64 respectively), nor for changes in hypoglycaemia awareness scores or fear. Compared to BGAT, HARPdoc significantly reduced endorsement of unhelpful cognitions (Estimated Mean Difference for Attitudes to Awareness scores at 24 months, −2.07 [−3.37,−0.560], p = 0.01) and reduced scores for diabetes distress (−6.70[−12.50,−0.89], p = 0.02); depression (−1.86[−3.30, −0.43], p = 0.01) and anxiety (−1.89[−3.32, −0.47], p = 0.01). Despite positive impact on cognitive barriers around hypoglycaemia avoidance and on diabetes-related and general emotional distress scores, HARPdoc was not more effective than BGAT at reducing severe hypoglycaemia.&quot;,&quot;publisher&quot;:&quot;Nature Research&quot;,&quot;issue&quot;:&quot;1&quot;,&quot;volume&quot;:&quot;13&quot;},&quot;isTemporary&quot;:false,&quot;suppress-author&quot;:false,&quot;composite&quot;:false,&quot;author-only&quot;:false}]},{&quot;citationID&quot;:&quot;MENDELEY_CITATION_6008045c-c3f0-4451-a2eb-c93a258179af&quot;,&quot;properties&quot;:{&quot;noteIndex&quot;:0},&quot;isEdited&quot;:false,&quot;manualOverride&quot;:{&quot;isManuallyOverridden&quot;:false,&quot;citeprocText&quot;:&quot;(32)&quot;,&quot;manualOverrideText&quot;:&quot;&quot;},&quot;citationTag&quot;:&quot;MENDELEY_CITATION_v3_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&quot;,&quot;citationItems&quot;:[{&quot;id&quot;:&quot;447a0cdd-7fca-373d-9dd6-036f55d619b8&quot;,&quot;itemData&quot;:{&quot;type&quot;:&quot;article-journal&quot;,&quot;id&quot;:&quot;447a0cdd-7fca-373d-9dd6-036f55d619b8&quot;,&quot;title&quot;:&quot;Patient experience of hypoglycaemia unawareness in Type1 diabetes: Are patients appropriately concerned?&quot;,&quot;author&quot;:[{&quot;family&quot;:&quot;Rogers&quot;,&quot;given&quot;:&quot;H. A.&quot;,&quot;parse-names&quot;:false,&quot;dropping-particle&quot;:&quot;&quot;,&quot;non-dropping-particle&quot;:&quot;&quot;},{&quot;family&quot;:&quot;Zoysa&quot;,&quot;given&quot;:&quot;N.&quot;,&quot;parse-names&quot;:false,&quot;dropping-particle&quot;:&quot;&quot;,&quot;non-dropping-particle&quot;:&quot;de&quot;},{&quot;family&quot;:&quot;Amiel&quot;,&quot;given&quot;:&quot;S. A.&quot;,&quot;parse-names&quot;:false,&quot;dropping-particle&quot;:&quot;&quot;,&quot;non-dropping-particle&quot;:&quot;&quot;}],&quot;container-title&quot;:&quot;Diabetic Medicine&quot;,&quot;DOI&quot;:&quot;10.1111/j.1464-5491.2011.03444.x&quot;,&quot;ISSN&quot;:&quot;07423071&quot;,&quot;PMID&quot;:&quot;21913969&quot;,&quot;issued&quot;:{&quot;date-parts&quot;:[[2012,3]]},&quot;page&quot;:&quot;321-327&quot;,&quot;abstract&quot;:&quot;Objective Risk of severe hypoglycaemia is increased by absence of subjective awareness of hypoglycaemia and reduced by avoidance of minor hypoglycaemia. For many, problems persist despite educational strategies that work for others. We explored psychological factors that might inhibit the efforts of an individual in hypoglycaemia avoidance. Methods People with Type1 diabetes and hypoglycaemia unawareness gave semi-structured interviews exploring their perceptions and experiences of their condition. Identified factors were grouped into categories and analysed to establish links and form a grounded theory in a constant comparative analysis. A questionnaire was devised from the qualitative analysis to identify patients with problematic beliefs about their hypoglycaemia. Results Saturation (no new themes emerging) was reached with 17 patients. Responses fell into two groups: high concern and low concern regarding hypoglycaemia unawareness. Those in the first group described severe hypoglycaemia as aversive and wanted to regain awareness. The second group included three patients in whom unawareness was not associated with severe hypoglycaemia, nevertheless unhelpful attitudes which inhibited hypoglycaemia avoidance were expressed. Responses from this group fell into categories: (1) normalizing the presence of unawareness; (2) underestimating its consequences; (3) wanting to avoiding the 'sick role'; and (4) overestimating the consequences of hyperglycaemia. Conclusions A qualitative analysis of patient interviews identified deficits in education, technology and motivation in hypoglycaemia unawareness. Interventions can therefore be tailored to target underlying problems that prevent individual patients from regaining awareness. A brief assessment tool was devised to categorize patients' hypoglycaemia unawareness accordingly. Psychological interventions should be developed to address the problems of 'low concern' regarding hypoglycaemia unawareness. © 2011 The Authors. Diabetic Medicine © 2011 Diabetes UK.&quot;,&quot;issue&quot;:&quot;3&quot;,&quot;volume&quot;:&quot;29&quot;,&quot;container-title-short&quot;:&quot;&quot;},&quot;isTemporary&quot;:false,&quot;suppress-author&quot;:false,&quot;composite&quot;:false,&quot;author-only&quot;:false}]},{&quot;citationID&quot;:&quot;MENDELEY_CITATION_7334fc1a-180b-460b-9d54-bd9453b60f61&quot;,&quot;properties&quot;:{&quot;noteIndex&quot;:0},&quot;isEdited&quot;:false,&quot;manualOverride&quot;:{&quot;isManuallyOverridden&quot;:false,&quot;citeprocText&quot;:&quot;(19)&quot;,&quot;manualOverrideText&quot;:&quot;&quot;},&quot;citationTag&quot;:&quot;MENDELEY_CITATION_v3_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&quot;,&quot;citationItems&quot;:[{&quot;id&quot;:&quot;65952d44-6a5c-3138-9405-526a2ddb65c6&quot;,&quot;itemData&quot;:{&quot;type&quot;:&quot;article-journal&quot;,&quot;id&quot;:&quot;65952d44-6a5c-3138-9405-526a2ddb65c6&quot;,&quot;title&quot;:&quot;Hypoglycaemia Awareness Restoration Programme for People with Type 1 Diabetes and Problematic Hypoglycaemia Persisting Despite Optimised Self-care (HARPdoc): Protocol for a group randomised controlled trial of a novel intervention addressing cognitions&quot;,&quot;author&quot;:[{&quot;family&quot;:&quot;Amiel&quot;,&quot;given&quot;:&quot;Stephanie A.&quot;,&quot;parse-names&quot;:false,&quot;dropping-particle&quot;:&quot;&quot;,&quot;non-dropping-particle&quot;:&quot;&quot;},{&quot;family&quot;:&quot;Choudhary&quot;,&quot;given&quot;:&quot;Pratik&quot;,&quot;parse-names&quot;:false,&quot;dropping-particle&quot;:&quot;&quot;,&quot;non-dropping-particle&quot;:&quot;&quot;},{&quot;family&quot;:&quot;Jacob&quot;,&quot;given&quot;:&quot;Peter&quot;,&quot;parse-names&quot;:false,&quot;dropping-particle&quot;:&quot;&quot;,&quot;non-dropping-particle&quot;:&quot;&quot;},{&quot;family&quot;:&quot;Smith&quot;,&quot;given&quot;:&quot;Emma Lauretta&quot;,&quot;parse-names&quot;:false,&quot;dropping-particle&quot;:&quot;&quot;,&quot;non-dropping-particle&quot;:&quot;&quot;},{&quot;family&quot;:&quot;Zoysa&quot;,&quot;given&quot;:&quot;Nicole&quot;,&quot;parse-names&quot;:false,&quot;dropping-particle&quot;:&quot;&quot;,&quot;non-dropping-particle&quot;:&quot;De&quot;},{&quot;family&quot;:&quot;Gonder-Frederick&quot;,&quot;given&quot;:&quot;Linda&quot;,&quot;parse-names&quot;:false,&quot;dropping-particle&quot;:&quot;&quot;,&quot;non-dropping-particle&quot;:&quot;&quot;},{&quot;family&quot;:&quot;Kendall&quot;,&quot;given&quot;:&quot;Mike&quot;,&quot;parse-names&quot;:false,&quot;dropping-particle&quot;:&quot;&quot;,&quot;non-dropping-particle&quot;:&quot;&quot;},{&quot;family&quot;:&quot;Heller&quot;,&quot;given&quot;:&quot;Simon&quot;,&quot;parse-names&quot;:false,&quot;dropping-particle&quot;:&quot;&quot;,&quot;non-dropping-particle&quot;:&quot;&quot;},{&quot;family&quot;:&quot;Brooks&quot;,&quot;given&quot;:&quot;Augustin&quot;,&quot;parse-names&quot;:false,&quot;dropping-particle&quot;:&quot;&quot;,&quot;non-dropping-particle&quot;:&quot;&quot;},{&quot;family&quot;:&quot;Toschi&quot;,&quot;given&quot;:&quot;Elena&quot;,&quot;parse-names&quot;:false,&quot;dropping-particle&quot;:&quot;&quot;,&quot;non-dropping-particle&quot;:&quot;&quot;},{&quot;family&quot;:&quot;Kariyawasam&quot;,&quot;given&quot;:&quot;Dulmini&quot;,&quot;parse-names&quot;:false,&quot;dropping-particle&quot;:&quot;&quot;,&quot;non-dropping-particle&quot;:&quot;&quot;},{&quot;family&quot;:&quot;Potts&quot;,&quot;given&quot;:&quot;Laura&quot;,&quot;parse-names&quot;:false,&quot;dropping-particle&quot;:&quot;&quot;,&quot;non-dropping-particle&quot;:&quot;&quot;},{&quot;family&quot;:&quot;Healy&quot;,&quot;given&quot;:&quot;Andy&quot;,&quot;parse-names&quot;:false,&quot;dropping-particle&quot;:&quot;&quot;,&quot;non-dropping-particle&quot;:&quot;&quot;},{&quot;family&quot;:&quot;Rogers&quot;,&quot;given&quot;:&quot;Helen&quot;,&quot;parse-names&quot;:false,&quot;dropping-particle&quot;:&quot;&quot;,&quot;non-dropping-particle&quot;:&quot;&quot;},{&quot;family&quot;:&quot;Sevdalis&quot;,&quot;given&quot;:&quot;Nick&quot;,&quot;parse-names&quot;:false,&quot;dropping-particle&quot;:&quot;&quot;,&quot;non-dropping-particle&quot;:&quot;&quot;},{&quot;family&quot;:&quot;Stadler&quot;,&quot;given&quot;:&quot;Marietta&quot;,&quot;parse-names&quot;:false,&quot;dropping-particle&quot;:&quot;&quot;,&quot;non-dropping-particle&quot;:&quot;&quot;},{&quot;family&quot;:&quot;Qayyum&quot;,&quot;given&quot;:&quot;Mustabshira&quot;,&quot;parse-names&quot;:false,&quot;dropping-particle&quot;:&quot;&quot;,&quot;non-dropping-particle&quot;:&quot;&quot;},{&quot;family&quot;:&quot;Bakolis&quot;,&quot;given&quot;:&quot;Ioannis&quot;,&quot;parse-names&quot;:false,&quot;dropping-particle&quot;:&quot;&quot;,&quot;non-dropping-particle&quot;:&quot;&quot;},{&quot;family&quot;:&quot;Goldsmith&quot;,&quot;given&quot;:&quot;Kimberley&quot;,&quot;parse-names&quot;:false,&quot;dropping-particle&quot;:&quot;&quot;,&quot;non-dropping-particle&quot;:&quot;&quot;}],&quot;container-title&quot;:&quot;BMJ Open&quot;,&quot;container-title-short&quot;:&quot;BMJ Open&quot;,&quot;DOI&quot;:&quot;10.1136/bmjopen-2019-030356&quot;,&quot;ISSN&quot;:&quot;20446055&quot;,&quot;PMID&quot;:&quot;31209097&quot;,&quot;issued&quot;:{&quot;date-parts&quot;:[[2019,6,1]]},&quot;abstract&quot;:&quot;Introduction Severe hypoglycaemia (SH), when blood glucose falls too low to support brain function, is the most feared acute complication of insulin therapy for type 1 diabetes mellitus (T1DM). 10% of people with T1DM contribute nearly 70% of all episodes, with impaired awareness of hypoglycaemia (IAH) a major risk factor. People with IAH may be refractory to conventional approaches to reduce SH, with evidence for cognitive barriers to hypoglycaemia avoidance. This paper describes the protocol for the Hypoglycaemia Awareness Restoration Programme for People with Type 1 Diabetes and Problematic Hypoglycaemia Persisting Despite Optimised Self-care (HARPdoc) study, a trial to assess the impact on hypoglycaemia experience of a novel intervention that addresses cognitive barriers to hypoglycaemia avoidance, compared with an existing control intervention, recommended by the National Institute of Health and Care Excellence. Methods and analysis A randomised parallel two-Arm trial of two group therapies: HARPdoc versus Blood Glucose Awareness Training, among 96 adults with T1DM and problematic hypoglycaemia, despite attendance at education with or without technology use, in four centres providing specialist T1DM services. The primary outcome will be the SH rate at 12 and/or 24 months after randomisation to either course. Secondary outcomes include rates of SH requiring parenteral therapy, involving unconsciousness or needing emergency services; hypoglycaemia awareness status, overall diabetes control and quality of life measures. An implementation study to evaluate how the interventions are delivered and how implementation impacts on clinical effectiveness is planned as a parallel study, with its own protocol. Ethics and dissemination The protocol was approved by the London Dulwich Research Ethics Committee, the Health Research Authority, National Health Service R&amp;D and the Institutional Review Board of the Joslin Diabetes Center in the USA. Study findings will be disseminated to study participants and through peer-reviewed publications and conference presentations, including user groups. Trial registration number NCY02940873; Pre-results.&quot;,&quot;publisher&quot;:&quot;BMJ Publishing Group&quot;,&quot;issue&quot;:&quot;6&quot;,&quot;volume&quot;:&quot;9&quot;},&quot;isTemporary&quot;:false}]},{&quot;citationID&quot;:&quot;MENDELEY_CITATION_fa22ae80-efc8-4667-9f2f-e31da8ae7498&quot;,&quot;properties&quot;:{&quot;noteIndex&quot;:0},&quot;isEdited&quot;:false,&quot;manualOverride&quot;:{&quot;isManuallyOverridden&quot;:false,&quot;citeprocText&quot;:&quot;(31)&quot;,&quot;manualOverrideText&quot;:&quot;&quot;},&quot;citationTag&quot;:&quot;MENDELEY_CITATION_v3_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&quot;,&quot;citationItems&quot;:[{&quot;id&quot;:&quot;83a7b381-95f3-3a39-9554-5c0769578d4b&quot;,&quot;itemData&quot;:{&quot;type&quot;:&quot;article-journal&quot;,&quot;id&quot;:&quot;83a7b381-95f3-3a39-9554-5c0769578d4b&quot;,&quot;title&quot;:&quot;Psychometric assessment of three newly developed implementation outcome measures&quot;,&quot;author&quot;:[{&quot;family&quot;:&quot;Weiner&quot;,&quot;given&quot;:&quot;Bryan J.&quot;,&quot;parse-names&quot;:false,&quot;dropping-particle&quot;:&quot;&quot;,&quot;non-dropping-particle&quot;:&quot;&quot;},{&quot;family&quot;:&quot;Lewis&quot;,&quot;given&quot;:&quot;Cara C.&quot;,&quot;parse-names&quot;:false,&quot;dropping-particle&quot;:&quot;&quot;,&quot;non-dropping-particle&quot;:&quot;&quot;},{&quot;family&quot;:&quot;Stanick&quot;,&quot;given&quot;:&quot;Cameo&quot;,&quot;parse-names&quot;:false,&quot;dropping-particle&quot;:&quot;&quot;,&quot;non-dropping-particle&quot;:&quot;&quot;},{&quot;family&quot;:&quot;Powell&quot;,&quot;given&quot;:&quot;Byron J.&quot;,&quot;parse-names&quot;:false,&quot;dropping-particle&quot;:&quot;&quot;,&quot;non-dropping-particle&quot;:&quot;&quot;},{&quot;family&quot;:&quot;Dorsey&quot;,&quot;given&quot;:&quot;Caitlin N.&quot;,&quot;parse-names&quot;:false,&quot;dropping-particle&quot;:&quot;&quot;,&quot;non-dropping-particle&quot;:&quot;&quot;},{&quot;family&quot;:&quot;Clary&quot;,&quot;given&quot;:&quot;Alecia S.&quot;,&quot;parse-names&quot;:false,&quot;dropping-particle&quot;:&quot;&quot;,&quot;non-dropping-particle&quot;:&quot;&quot;},{&quot;family&quot;:&quot;Boynton&quot;,&quot;given&quot;:&quot;Marcella H.&quot;,&quot;parse-names&quot;:false,&quot;dropping-particle&quot;:&quot;&quot;,&quot;non-dropping-particle&quot;:&quot;&quot;},{&quot;family&quot;:&quot;Halko&quot;,&quot;given&quot;:&quot;Heather&quot;,&quot;parse-names&quot;:false,&quot;dropping-particle&quot;:&quot;&quot;,&quot;non-dropping-particle&quot;:&quot;&quot;}],&quot;container-title&quot;:&quot;Implementation Science&quot;,&quot;DOI&quot;:&quot;10.1186/s13012-017-0635-3&quot;,&quot;ISSN&quot;:&quot;17485908&quot;,&quot;PMID&quot;:&quot;28851459&quot;,&quot;issued&quot;:{&quot;date-parts&quot;:[[2017,8,29]]},&quot;abstract&quot;:&quot;Background: Implementation outcome measures are essential for monitoring and evaluating the success of implementation efforts. Yet, currently available measures lack conceptual clarity and have largely unknown reliability and validity. This study developed and psychometrically assessed three new measures: the Acceptability of Intervention Measure (AIM), Intervention Appropriateness Measure (IAM), and Feasibility of Intervention Measure (FIM). Methods: Thirty-six implementation scientists and 27 mental health professionals assigned 31 items to the constructs and rated their confidence in their assignments. The Wilcoxon one-sample signed rank test was used to assess substantive and discriminant content validity. Exploratory and confirmatory factor analysis (EFA and CFA) and Cronbach alphas were used to assess the validity of the conceptual model. Three hundred twenty-six mental health counselors read one of six randomly assigned vignettes depicting a therapist contemplating adopting an evidence-based practice (EBP). Participants used 15 items to rate the therapist's perceptions of the acceptability, appropriateness, and feasibility of adopting the EBP. CFA and Cronbach alphas were used to refine the scales, assess structural validity, and assess reliability. Analysis of variance (ANOVA) was used to assess known-groups validity. Finally, half of the counselors were randomly assigned to receive the same vignette and the other half the opposite vignette; and all were asked to re-rate acceptability, appropriateness, and feasibility. Pearson correlation coefficients were used to assess test-retest reliability and linear regression to assess sensitivity to change. Results: All but five items exhibited substantive and discriminant content validity. A trimmed CFA with five items per construct exhibited acceptable model fit (CFI=0.98, RMSEA=0.08) and high factor loadings (0.79 to 0.94). The alphas for 5-item scales were between 0.87 and 0.89. Scale refinement based on measure-specific CFAs and Cronbach alphas using vignette data produced 4-item scales (α's from 0.85 to 0.91). A three-factor CFA exhibited acceptable fit (CFI=0.96, RMSEA=0.08) and high factor loadings (0.75 to 0.89), indicating structural validity. ANOVA showed significant main effects, indicating known-groups validity. Test-retest reliability coefficients ranged from 0.73 to 0.88. Regression analysis indicated each measure was sensitive to change in both directions. Conclusions: The AIM, IAM, and FIM demonstrate promising psychometric properties. Predictive validity assessment is planned.&quot;,&quot;publisher&quot;:&quot;BioMed Central Ltd.&quot;,&quot;issue&quot;:&quot;1&quot;,&quot;volume&quot;:&quot;12&quot;,&quot;container-title-short&quot;:&quot;&quot;},&quot;isTemporary&quot;:false,&quot;suppress-author&quot;:false,&quot;composite&quot;:false,&quot;author-only&quot;:false}]},{&quot;citationID&quot;:&quot;MENDELEY_CITATION_e9541adb-a64e-47c0-9397-e96d480b3aa8&quot;,&quot;properties&quot;:{&quot;noteIndex&quot;:0},&quot;isEdited&quot;:false,&quot;manualOverride&quot;:{&quot;isManuallyOverridden&quot;:false,&quot;citeprocText&quot;:&quot;(31)&quot;,&quot;manualOverrideText&quot;:&quot;&quot;},&quot;citationTag&quot;:&quot;MENDELEY_CITATION_v3_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&quot;,&quot;citationItems&quot;:[{&quot;id&quot;:&quot;83a7b381-95f3-3a39-9554-5c0769578d4b&quot;,&quot;itemData&quot;:{&quot;type&quot;:&quot;article-journal&quot;,&quot;id&quot;:&quot;83a7b381-95f3-3a39-9554-5c0769578d4b&quot;,&quot;title&quot;:&quot;Psychometric assessment of three newly developed implementation outcome measures&quot;,&quot;author&quot;:[{&quot;family&quot;:&quot;Weiner&quot;,&quot;given&quot;:&quot;Bryan J.&quot;,&quot;parse-names&quot;:false,&quot;dropping-particle&quot;:&quot;&quot;,&quot;non-dropping-particle&quot;:&quot;&quot;},{&quot;family&quot;:&quot;Lewis&quot;,&quot;given&quot;:&quot;Cara C.&quot;,&quot;parse-names&quot;:false,&quot;dropping-particle&quot;:&quot;&quot;,&quot;non-dropping-particle&quot;:&quot;&quot;},{&quot;family&quot;:&quot;Stanick&quot;,&quot;given&quot;:&quot;Cameo&quot;,&quot;parse-names&quot;:false,&quot;dropping-particle&quot;:&quot;&quot;,&quot;non-dropping-particle&quot;:&quot;&quot;},{&quot;family&quot;:&quot;Powell&quot;,&quot;given&quot;:&quot;Byron J.&quot;,&quot;parse-names&quot;:false,&quot;dropping-particle&quot;:&quot;&quot;,&quot;non-dropping-particle&quot;:&quot;&quot;},{&quot;family&quot;:&quot;Dorsey&quot;,&quot;given&quot;:&quot;Caitlin N.&quot;,&quot;parse-names&quot;:false,&quot;dropping-particle&quot;:&quot;&quot;,&quot;non-dropping-particle&quot;:&quot;&quot;},{&quot;family&quot;:&quot;Clary&quot;,&quot;given&quot;:&quot;Alecia S.&quot;,&quot;parse-names&quot;:false,&quot;dropping-particle&quot;:&quot;&quot;,&quot;non-dropping-particle&quot;:&quot;&quot;},{&quot;family&quot;:&quot;Boynton&quot;,&quot;given&quot;:&quot;Marcella H.&quot;,&quot;parse-names&quot;:false,&quot;dropping-particle&quot;:&quot;&quot;,&quot;non-dropping-particle&quot;:&quot;&quot;},{&quot;family&quot;:&quot;Halko&quot;,&quot;given&quot;:&quot;Heather&quot;,&quot;parse-names&quot;:false,&quot;dropping-particle&quot;:&quot;&quot;,&quot;non-dropping-particle&quot;:&quot;&quot;}],&quot;container-title&quot;:&quot;Implementation Science&quot;,&quot;DOI&quot;:&quot;10.1186/s13012-017-0635-3&quot;,&quot;ISSN&quot;:&quot;17485908&quot;,&quot;PMID&quot;:&quot;28851459&quot;,&quot;issued&quot;:{&quot;date-parts&quot;:[[2017,8,29]]},&quot;abstract&quot;:&quot;Background: Implementation outcome measures are essential for monitoring and evaluating the success of implementation efforts. Yet, currently available measures lack conceptual clarity and have largely unknown reliability and validity. This study developed and psychometrically assessed three new measures: the Acceptability of Intervention Measure (AIM), Intervention Appropriateness Measure (IAM), and Feasibility of Intervention Measure (FIM). Methods: Thirty-six implementation scientists and 27 mental health professionals assigned 31 items to the constructs and rated their confidence in their assignments. The Wilcoxon one-sample signed rank test was used to assess substantive and discriminant content validity. Exploratory and confirmatory factor analysis (EFA and CFA) and Cronbach alphas were used to assess the validity of the conceptual model. Three hundred twenty-six mental health counselors read one of six randomly assigned vignettes depicting a therapist contemplating adopting an evidence-based practice (EBP). Participants used 15 items to rate the therapist's perceptions of the acceptability, appropriateness, and feasibility of adopting the EBP. CFA and Cronbach alphas were used to refine the scales, assess structural validity, and assess reliability. Analysis of variance (ANOVA) was used to assess known-groups validity. Finally, half of the counselors were randomly assigned to receive the same vignette and the other half the opposite vignette; and all were asked to re-rate acceptability, appropriateness, and feasibility. Pearson correlation coefficients were used to assess test-retest reliability and linear regression to assess sensitivity to change. Results: All but five items exhibited substantive and discriminant content validity. A trimmed CFA with five items per construct exhibited acceptable model fit (CFI=0.98, RMSEA=0.08) and high factor loadings (0.79 to 0.94). The alphas for 5-item scales were between 0.87 and 0.89. Scale refinement based on measure-specific CFAs and Cronbach alphas using vignette data produced 4-item scales (α's from 0.85 to 0.91). A three-factor CFA exhibited acceptable fit (CFI=0.96, RMSEA=0.08) and high factor loadings (0.75 to 0.89), indicating structural validity. ANOVA showed significant main effects, indicating known-groups validity. Test-retest reliability coefficients ranged from 0.73 to 0.88. Regression analysis indicated each measure was sensitive to change in both directions. Conclusions: The AIM, IAM, and FIM demonstrate promising psychometric properties. Predictive validity assessment is planned.&quot;,&quot;publisher&quot;:&quot;BioMed Central Ltd.&quot;,&quot;issue&quot;:&quot;1&quot;,&quot;volume&quot;:&quot;12&quot;,&quot;container-title-short&quot;:&quot;&quot;},&quot;isTemporary&quot;:false,&quot;suppress-author&quot;:false,&quot;composite&quot;:false,&quot;author-only&quot;:false}]},{&quot;citationID&quot;:&quot;MENDELEY_CITATION_e7fbe3b1-e2fb-4d95-a790-9c73390f92ee&quot;,&quot;properties&quot;:{&quot;noteIndex&quot;:0},&quot;isEdited&quot;:false,&quot;manualOverride&quot;:{&quot;isManuallyOverridden&quot;:false,&quot;citeprocText&quot;:&quot;(31)&quot;,&quot;manualOverrideText&quot;:&quot;&quot;},&quot;citationTag&quot;:&quot;MENDELEY_CITATION_v3_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&quot;,&quot;citationItems&quot;:[{&quot;id&quot;:&quot;83a7b381-95f3-3a39-9554-5c0769578d4b&quot;,&quot;itemData&quot;:{&quot;type&quot;:&quot;article-journal&quot;,&quot;id&quot;:&quot;83a7b381-95f3-3a39-9554-5c0769578d4b&quot;,&quot;title&quot;:&quot;Psychometric assessment of three newly developed implementation outcome measures&quot;,&quot;author&quot;:[{&quot;family&quot;:&quot;Weiner&quot;,&quot;given&quot;:&quot;Bryan J.&quot;,&quot;parse-names&quot;:false,&quot;dropping-particle&quot;:&quot;&quot;,&quot;non-dropping-particle&quot;:&quot;&quot;},{&quot;family&quot;:&quot;Lewis&quot;,&quot;given&quot;:&quot;Cara C.&quot;,&quot;parse-names&quot;:false,&quot;dropping-particle&quot;:&quot;&quot;,&quot;non-dropping-particle&quot;:&quot;&quot;},{&quot;family&quot;:&quot;Stanick&quot;,&quot;given&quot;:&quot;Cameo&quot;,&quot;parse-names&quot;:false,&quot;dropping-particle&quot;:&quot;&quot;,&quot;non-dropping-particle&quot;:&quot;&quot;},{&quot;family&quot;:&quot;Powell&quot;,&quot;given&quot;:&quot;Byron J.&quot;,&quot;parse-names&quot;:false,&quot;dropping-particle&quot;:&quot;&quot;,&quot;non-dropping-particle&quot;:&quot;&quot;},{&quot;family&quot;:&quot;Dorsey&quot;,&quot;given&quot;:&quot;Caitlin N.&quot;,&quot;parse-names&quot;:false,&quot;dropping-particle&quot;:&quot;&quot;,&quot;non-dropping-particle&quot;:&quot;&quot;},{&quot;family&quot;:&quot;Clary&quot;,&quot;given&quot;:&quot;Alecia S.&quot;,&quot;parse-names&quot;:false,&quot;dropping-particle&quot;:&quot;&quot;,&quot;non-dropping-particle&quot;:&quot;&quot;},{&quot;family&quot;:&quot;Boynton&quot;,&quot;given&quot;:&quot;Marcella H.&quot;,&quot;parse-names&quot;:false,&quot;dropping-particle&quot;:&quot;&quot;,&quot;non-dropping-particle&quot;:&quot;&quot;},{&quot;family&quot;:&quot;Halko&quot;,&quot;given&quot;:&quot;Heather&quot;,&quot;parse-names&quot;:false,&quot;dropping-particle&quot;:&quot;&quot;,&quot;non-dropping-particle&quot;:&quot;&quot;}],&quot;container-title&quot;:&quot;Implementation Science&quot;,&quot;DOI&quot;:&quot;10.1186/s13012-017-0635-3&quot;,&quot;ISSN&quot;:&quot;17485908&quot;,&quot;PMID&quot;:&quot;28851459&quot;,&quot;issued&quot;:{&quot;date-parts&quot;:[[2017,8,29]]},&quot;abstract&quot;:&quot;Background: Implementation outcome measures are essential for monitoring and evaluating the success of implementation efforts. Yet, currently available measures lack conceptual clarity and have largely unknown reliability and validity. This study developed and psychometrically assessed three new measures: the Acceptability of Intervention Measure (AIM), Intervention Appropriateness Measure (IAM), and Feasibility of Intervention Measure (FIM). Methods: Thirty-six implementation scientists and 27 mental health professionals assigned 31 items to the constructs and rated their confidence in their assignments. The Wilcoxon one-sample signed rank test was used to assess substantive and discriminant content validity. Exploratory and confirmatory factor analysis (EFA and CFA) and Cronbach alphas were used to assess the validity of the conceptual model. Three hundred twenty-six mental health counselors read one of six randomly assigned vignettes depicting a therapist contemplating adopting an evidence-based practice (EBP). Participants used 15 items to rate the therapist's perceptions of the acceptability, appropriateness, and feasibility of adopting the EBP. CFA and Cronbach alphas were used to refine the scales, assess structural validity, and assess reliability. Analysis of variance (ANOVA) was used to assess known-groups validity. Finally, half of the counselors were randomly assigned to receive the same vignette and the other half the opposite vignette; and all were asked to re-rate acceptability, appropriateness, and feasibility. Pearson correlation coefficients were used to assess test-retest reliability and linear regression to assess sensitivity to change. Results: All but five items exhibited substantive and discriminant content validity. A trimmed CFA with five items per construct exhibited acceptable model fit (CFI=0.98, RMSEA=0.08) and high factor loadings (0.79 to 0.94). The alphas for 5-item scales were between 0.87 and 0.89. Scale refinement based on measure-specific CFAs and Cronbach alphas using vignette data produced 4-item scales (α's from 0.85 to 0.91). A three-factor CFA exhibited acceptable fit (CFI=0.96, RMSEA=0.08) and high factor loadings (0.75 to 0.89), indicating structural validity. ANOVA showed significant main effects, indicating known-groups validity. Test-retest reliability coefficients ranged from 0.73 to 0.88. Regression analysis indicated each measure was sensitive to change in both directions. Conclusions: The AIM, IAM, and FIM demonstrate promising psychometric properties. Predictive validity assessment is planned.&quot;,&quot;publisher&quot;:&quot;BioMed Central Ltd.&quot;,&quot;issue&quot;:&quot;1&quot;,&quot;volume&quot;:&quot;12&quot;,&quot;container-title-short&quot;:&quot;&quot;},&quot;isTemporary&quot;:false,&quot;suppress-author&quot;:false,&quot;composite&quot;:false,&quot;author-only&quot;:false}]},{&quot;citationID&quot;:&quot;MENDELEY_CITATION_b0e37aaa-40d7-478c-ac35-3b3a5db8467c&quot;,&quot;properties&quot;:{&quot;noteIndex&quot;:0},&quot;isEdited&quot;:false,&quot;manualOverride&quot;:{&quot;isManuallyOverridden&quot;:false,&quot;citeprocText&quot;:&quot;(33)&quot;,&quot;manualOverrideText&quot;:&quot;&quot;},&quot;citationTag&quot;:&quot;MENDELEY_CITATION_v3_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&quot;,&quot;citationItems&quot;:[{&quot;id&quot;:&quot;0caf2aac-81b9-33cb-89a3-2797e3f80a25&quot;,&quot;itemData&quot;:{&quot;type&quot;:&quot;paper-conference&quot;,&quot;id&quot;:&quot;0caf2aac-81b9-33cb-89a3-2797e3f80a25&quot;,&quot;title&quot;:&quot;Differences in cognitions and behaviours between adults with type 1 diabetes with intact and impaired awareness of hypoglycaemia&quot;,&quot;author&quot;:[{&quot;family&quot;:&quot;G Margiotta&quot;,&quot;given&quot;:&quot;&quot;,&quot;parse-names&quot;:false,&quot;dropping-particle&quot;:&quot;&quot;,&quot;non-dropping-particle&quot;:&quot;&quot;},{&quot;family&quot;:&quot;E Smith&quot;,&quot;given&quot;:&quot;&quot;,&quot;parse-names&quot;:false,&quot;dropping-particle&quot;:&quot;&quot;,&quot;non-dropping-particle&quot;:&quot;&quot;},{&quot;family&quot;:&quot;C Halevy&quot;,&quot;given&quot;:&quot;&quot;,&quot;parse-names&quot;:false,&quot;dropping-particle&quot;:&quot;&quot;,&quot;non-dropping-particle&quot;:&quot;&quot;},{&quot;family&quot;:&quot;E Sepulveda&quot;,&quot;given&quot;:&quot;&quot;,&quot;parse-names&quot;:false,&quot;dropping-particle&quot;:&quot;&quot;,&quot;non-dropping-particle&quot;:&quot;&quot;},{&quot;family&quot;:&quot;P Choudhary&quot;,&quot;given&quot;:&quot;&quot;,&quot;parse-names&quot;:false,&quot;dropping-particle&quot;:&quot;&quot;,&quot;non-dropping-particle&quot;:&quot;&quot;},{&quot;family&quot;:&quot;J Speight&quot;,&quot;given&quot;:&quot;&quot;,&quot;parse-names&quot;:false,&quot;dropping-particle&quot;:&quot;&quot;,&quot;non-dropping-particle&quot;:&quot;&quot;},{&quot;family&quot;:&quot;JA Shaw&quot;,&quot;given&quot;:&quot;&quot;,&quot;parse-names&quot;:false,&quot;dropping-particle&quot;:&quot;&quot;,&quot;non-dropping-particle&quot;:&quot;&quot;},{&quot;family&quot;:&quot;S Amiel&quot;,&quot;given&quot;:&quot;&quot;,&quot;parse-names&quot;:false,&quot;dropping-particle&quot;:&quot;&quot;,&quot;non-dropping-particle&quot;:&quot;&quot;},{&quot;family&quot;:&quot;N De Zoysa&quot;,&quot;given&quot;:&quot;&quot;,&quot;parse-names&quot;:false,&quot;dropping-particle&quot;:&quot;&quot;,&quot;non-dropping-particle&quot;:&quot;&quot;}],&quot;container-title&quot;:&quot;EASD 2016 : Proceedings of the 52nd Annual Meeting of the European Association for the Study of Diabetes 2016&quot;,&quot;DOI&quot;:&quot;10.1007/s00125-016-4046-9&quot;,&quot;ISBN&quot;:&quot;0012-186X&quot;,&quot;ISSN&quot;:&quot;0012-186X&quot;,&quot;PMID&quot;:&quot;27539147&quot;,&quot;issued&quot;:{&quot;date-parts&quot;:[[2016,9]]},&quot;publisher-place&quot;:&quot;Munich, Germany&quot;,&quot;page&quot;:&quot;S44-S45&quot;,&quot;publisher&quot;:&quot;Diabetologia&quot;,&quot;issue&quot;:&quot;S1&quot;,&quot;volume&quot;:&quot;59&quot;,&quot;container-title-short&quot;:&quot;&quot;},&quot;isTemporary&quot;:false,&quot;suppress-author&quot;:false,&quot;composite&quot;:false,&quot;author-only&quot;:false}]},{&quot;citationID&quot;:&quot;MENDELEY_CITATION_ecdce6d4-0d01-467e-9f5d-216c679dcd67&quot;,&quot;properties&quot;:{&quot;noteIndex&quot;:0},&quot;isEdited&quot;:false,&quot;manualOverride&quot;:{&quot;isManuallyOverridden&quot;:false,&quot;citeprocText&quot;:&quot;(34)&quot;,&quot;manualOverrideText&quot;:&quot;&quot;},&quot;citationTag&quot;:&quot;MENDELEY_CITATION_v3_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&quot;,&quot;citationItems&quot;:[{&quot;id&quot;:&quot;03479f91-6cad-3ecb-9e0e-ea81d40b91ba&quot;,&quot;itemData&quot;:{&quot;type&quot;:&quot;article-journal&quot;,&quot;id&quot;:&quot;03479f91-6cad-3ecb-9e0e-ea81d40b91ba&quot;,&quot;title&quot;:&quot;Linguistic and psychometric validation of the diabetes-specific quality-of-life scale in U.K. english for adults with type 1 diabetes&quot;,&quot;author&quot;:[{&quot;family&quot;:&quot;Cooke&quot;,&quot;given&quot;:&quot;Debbie&quot;,&quot;parse-names&quot;:false,&quot;dropping-particle&quot;:&quot;&quot;,&quot;non-dropping-particle&quot;:&quot;&quot;},{&quot;family&quot;:&quot;O'Hara&quot;,&quot;given&quot;:&quot;Mary Clare&quot;,&quot;parse-names&quot;:false,&quot;dropping-particle&quot;:&quot;&quot;,&quot;non-dropping-particle&quot;:&quot;&quot;},{&quot;family&quot;:&quot;Beinart&quot;,&quot;given&quot;:&quot;Naomi&quot;,&quot;parse-names&quot;:false,&quot;dropping-particle&quot;:&quot;&quot;,&quot;non-dropping-particle&quot;:&quot;&quot;},{&quot;family&quot;:&quot;Heller&quot;,&quot;given&quot;:&quot;Simon&quot;,&quot;parse-names&quot;:false,&quot;dropping-particle&quot;:&quot;&quot;,&quot;non-dropping-particle&quot;:&quot;&quot;},{&quot;family&quot;:&quot;Marca&quot;,&quot;given&quot;:&quot;Roberto&quot;,&quot;parse-names&quot;:false,&quot;dropping-particle&quot;:&quot;&quot;,&quot;non-dropping-particle&quot;:&quot;La&quot;},{&quot;family&quot;:&quot;Byrne&quot;,&quot;given&quot;:&quot;Molly&quot;,&quot;parse-names&quot;:false,&quot;dropping-particle&quot;:&quot;&quot;,&quot;non-dropping-particle&quot;:&quot;&quot;},{&quot;family&quot;:&quot;Mansell&quot;,&quot;given&quot;:&quot;Peter&quot;,&quot;parse-names&quot;:false,&quot;dropping-particle&quot;:&quot;&quot;,&quot;non-dropping-particle&quot;:&quot;&quot;},{&quot;family&quot;:&quot;Dinneen&quot;,&quot;given&quot;:&quot;Sean F.&quot;,&quot;parse-names&quot;:false,&quot;dropping-particle&quot;:&quot;&quot;,&quot;non-dropping-particle&quot;:&quot;&quot;},{&quot;family&quot;:&quot;Clark&quot;,&quot;given&quot;:&quot;Marie&quot;,&quot;parse-names&quot;:false,&quot;dropping-particle&quot;:&quot;&quot;,&quot;non-dropping-particle&quot;:&quot;&quot;},{&quot;family&quot;:&quot;Bond&quot;,&quot;given&quot;:&quot;Rod&quot;,&quot;parse-names&quot;:false,&quot;dropping-particle&quot;:&quot;&quot;,&quot;non-dropping-particle&quot;:&quot;&quot;},{&quot;family&quot;:&quot;Speight&quot;,&quot;given&quot;:&quot;Jane&quot;,&quot;parse-names&quot;:false,&quot;dropping-particle&quot;:&quot;&quot;,&quot;non-dropping-particle&quot;:&quot;&quot;}],&quot;container-title&quot;:&quot;Diabetes Care&quot;,&quot;container-title-short&quot;:&quot;Diabetes Care&quot;,&quot;DOI&quot;:&quot;10.2337/dc12-0076&quot;,&quot;ISSN&quot;:&quot;01495992&quot;,&quot;PMID&quot;:&quot;23250797&quot;,&quot;issued&quot;:{&quot;date-parts&quot;:[[2013,5]]},&quot;page&quot;:&quot;1117-1125&quot;,&quot;abstract&quot;:&quot;OBJECTIVE-To develop a linguistically and psychometrically validated U.K. English (U.K./ Ireland) version of the Diabetes-Specific Quality-of-Life Scale (DSQOLS) for adults with type 1 diabetes. RESEARCH DESIGN AND METHODS-We conducted independent forward and backward translation of the validated German DSQOLS. An iterative interview study with health professionals (n = 3) and adults with type 1 diabetes (n = 8) established linguistic validity. The DSQOLS was included in three Dose Adjustment for Normal Eating (DAFNE) studies (total N = 1,071). Exploratory factor analysis (EFA) was undertaken to examine questionnaire structure. Concurrent and discriminant validity, internal consistency, and reliability were assessed. RESULTS-EFA indicated a six-factor structure for the DSQOLS (social aspects, fear of hypoglycemia, dietary restrictions, physical complaints, anxiety about the future, and daily hassles). High internal consistency reliability was found for these factors and the weighted treatment satisfaction scale (α = 0.85-0.94). All subscales were moderately, positively correlated with the Audit of Diabetes-Dependent Quality-of-Life (ADDQoL) measure, demonstrating evidence of concurrent validity. Lower DSQOLS subscale scores [indicating impaired quality of life (QoL)] were associated with the presence of diabetes-related complications. CONCLUSIONS-The DSQOLS captures the impact of detailed aspects of modern type 1 diabetes management (e.g., carbohydrate counting and flexible insulin dose adjustment) that are now routine in many parts of the U.K. and Ireland. The U.K. English version of the DSQOLS offers a valuable tool for assessing the impact of treatment approaches on QoL in adults with type 1 diabetes. © 2013 by the American Diabetes Association.&quot;,&quot;issue&quot;:&quot;5&quot;,&quot;volume&quot;:&quot;36&quot;},&quot;isTemporary&quot;:false,&quot;suppress-author&quot;:false,&quot;composite&quot;:false,&quot;author-only&quot;:false}]},{&quot;citationID&quot;:&quot;MENDELEY_CITATION_73f0f1bc-1a00-4edf-bf7b-43c90aa81575&quot;,&quot;properties&quot;:{&quot;noteIndex&quot;:0},&quot;isEdited&quot;:false,&quot;manualOverride&quot;:{&quot;isManuallyOverridden&quot;:false,&quot;citeprocText&quot;:&quot;(35)&quot;,&quot;manualOverrideText&quot;:&quot;&quot;},&quot;citationTag&quot;:&quot;MENDELEY_CITATION_v3_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&quot;,&quot;citationItems&quot;:[{&quot;id&quot;:&quot;30542941-20a1-3b36-b545-1cfeb7030bc7&quot;,&quot;itemData&quot;:{&quot;type&quot;:&quot;report&quot;,&quot;id&quot;:&quot;30542941-20a1-3b36-b545-1cfeb7030bc7&quot;,&quot;title&quot;:&quot;Assessment of Diabetes-Related Distress&quot;,&quot;author&quot;:[{&quot;family&quot;:&quot;Polonsky&quot;,&quot;given&quot;:&quot;William H&quot;,&quot;parse-names&quot;:false,&quot;dropping-particle&quot;:&quot;&quot;,&quot;non-dropping-particle&quot;:&quot;&quot;},{&quot;family&quot;:&quot;Anderson&quot;,&quot;given&quot;:&quot;Barbara J&quot;,&quot;parse-names&quot;:false,&quot;dropping-particle&quot;:&quot;&quot;,&quot;non-dropping-particle&quot;:&quot;&quot;},{&quot;family&quot;:&quot;Lohrer&quot;,&quot;given&quot;:&quot;Patricia A&quot;,&quot;parse-names&quot;:false,&quot;dropping-particle&quot;:&quot;&quot;,&quot;non-dropping-particle&quot;:&quot;&quot;},{&quot;family&quot;:&quot;Welch&quot;,&quot;given&quot;:&quot;Garry&quot;,&quot;parse-names&quot;:false,&quot;dropping-particle&quot;:&quot;&quot;,&quot;non-dropping-particle&quot;:&quot;&quot;},{&quot;family&quot;:&quot;Jacobson&quot;,&quot;given&quot;:&quot;Alan M&quot;,&quot;parse-names&quot;:false,&quot;dropping-particle&quot;:&quot;&quot;,&quot;non-dropping-particle&quot;:&quot;&quot;},{&quot;family&quot;:&quot;Aponte&quot;,&quot;given&quot;:&quot;Jennifer E&quot;,&quot;parse-names&quot;:false,&quot;dropping-particle&quot;:&quot;&quot;,&quot;non-dropping-particle&quot;:&quot;&quot;},{&quot;family&quot;:&quot;Schwartz&quot;,&quot;given&quot;:&quot;Carolyn E&quot;,&quot;parse-names&quot;:false,&quot;dropping-particle&quot;:&quot;&quot;,&quot;non-dropping-particle&quot;:&quot;&quot;}],&quot;container-title&quot;:&quot;From Joslin Diabetes Center and Harvard Medical School&quot;,&quot;ISBN&quot;:&quot;18/6/754/443979/1&quot;,&quot;URL&quot;:&quot;http://diabetesjournals.org/care/article-pdf/18/6/754/443979/18-6-754.pdf&quot;,&quot;abstract&quot;:&quot;OBJECTIVE-To describe a new measure of psychosocial adjustment specific to diabetes, the Problem Areas in Diabetes Survey (PAID), and to present initial information on its reliability and validity. RESEARCH DESIGN A N D METHODS-Before their routine clinic appointments, 451 female patients with type I and type II diabetes, all of whom required insulin, completed a self-report survey. Included in the survey was the PAID, a 20-item questionnaire in which each item represents a unique area of diabetes-related psychosocial distress. Each item is rated on a six-point Likert scale, reflecting the degree to which the item is perceived as currently problematic. A total scale score, hypothesized to reflect the overall level of diabetes-related emotional distress, is computed by summing the total item responses. To examine the concurrent validity of the PAID, the survey also included a series of standardized questionnaires assessing psycho-social functioning (general emotional distress, fear of hypoglycemia, and disordered eating), attitudes toward diabetes, and self-care behaviors. All subjects were assessed for HbA x within 30 days of survey completion and again ~ 1-2 years later. Finally, long-term diabetic complications were determined through chart review. RESULTS-Internal reliability of the PAID was high, with good item-to-total correlations. Approximately 60% of the subject sample reported at least one serious diabetes-related concern. As expected, the PAID was positively associated with relevant psychosocial measures of distress, including general emotional distress, disordered eating, and fear of hypoglycemia, short-and long-term diabetic complications, and HbA x , and negatively associated with reported self-care behaviors. The PAID accounted for ~ 9 % of the variance in HbA^ Diabetes-related emotional distress, as measured by the PAID, was found to be a unique contributor to adherence to self-care behaviors after adjustment for age, diabetes duration, and general emotional distress. In addition , the PAID was associated with HbA x even after adjustment for age, diabetes duration, general emotional distress, and adherence to self-care behaviors. CONCLUSIONS-These findings suggest that the PAID, a brief, easy-to-administer instrument , may be valuable in assessing psychosocial adjustment to diabetes. In addition to high internal reliability, the consistent pattern of correlational findings indicates that the PAID is tapping into relevant aspects of emotional distress and that its particular feature, the measurement of diabetes-related emotional distress, is uniquely associated with diabetes-relevant outcomes. These data are also consistent with the hypothesis that diabetes-related emotional distress , separate from general emotional distress, is an independent and major contributor to poor adherence. Given that the study was limited to female patients using insulin, further examination of the clinical usefulness of the PAID will need to focus on more heterogeneous samples.&quot;,&quot;publisher&quot;:&quot;W&quot;,&quot;container-title-short&quot;:&quot;&quot;},&quot;isTemporary&quot;:false,&quot;suppress-author&quot;:false,&quot;composite&quot;:false,&quot;author-only&quot;:false}]},{&quot;citationID&quot;:&quot;MENDELEY_CITATION_9596edc3-51c1-4730-8370-832a534f5ccd&quot;,&quot;properties&quot;:{&quot;noteIndex&quot;:0},&quot;isEdited&quot;:false,&quot;manualOverride&quot;:{&quot;isManuallyOverridden&quot;:false,&quot;citeprocText&quot;:&quot;(36)&quot;,&quot;manualOverrideText&quot;:&quot;&quot;},&quot;citationTag&quot;:&quot;MENDELEY_CITATION_v3_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&quot;,&quot;citationItems&quot;:[{&quot;id&quot;:&quot;907760dd-0756-3dd5-b837-a13aa9491fe1&quot;,&quot;itemData&quot;:{&quot;type&quot;:&quot;article-journal&quot;,&quot;id&quot;:&quot;907760dd-0756-3dd5-b837-a13aa9491fe1&quot;,&quot;title&quot;:&quot;The Hospital Anxiety and Depression Scale&quot;,&quot;author&quot;:[{&quot;family&quot;:&quot;Zigmond&quot;,&quot;given&quot;:&quot;A. S.&quot;,&quot;parse-names&quot;:false,&quot;dropping-particle&quot;:&quot;&quot;,&quot;non-dropping-particle&quot;:&quot;&quot;},{&quot;family&quot;:&quot;Snaith&quot;,&quot;given&quot;:&quot;R. P.&quot;,&quot;parse-names&quot;:false,&quot;dropping-particle&quot;:&quot;&quot;,&quot;non-dropping-particle&quot;:&quot;&quot;}],&quot;container-title&quot;:&quot;Acta Psychiatrica Scandinavica&quot;,&quot;container-title-short&quot;:&quot;Acta Psychiatr Scand&quot;,&quot;DOI&quot;:&quot;10.1111/j.1600-0447.1983.tb09716.x&quot;,&quot;ISSN&quot;:&quot;16000447&quot;,&quot;PMID&quot;:&quot;6880820&quot;,&quot;issued&quot;:{&quot;date-parts&quot;:[[1983]]},&quot;page&quot;:&quot;361-370&quot;,&quot;abstract&quot;:&quot;ABSTRACT– A self‐assessment scale has been developed and found to be a reliable instrument for detecting states of depression and anxiety in the setting of an hospital medical outpatient clinic. The anxiety and depressive subscales are also valid measures of severity of the emotional disorder. It is suggested that the introduction of the scales into general hospital practice would facilitate the large task of detection and management of emotional disorder in patients under investigation and treatment in medical and surgical departments. Copyright © 1983, Wiley Blackwell. All rights reserved&quot;,&quot;issue&quot;:&quot;6&quot;,&quot;volume&quot;:&quot;67&quot;},&quot;isTemporary&quot;:false,&quot;suppress-author&quot;:false,&quot;composite&quot;:false,&quot;author-only&quot;:false}]},{&quot;citationID&quot;:&quot;MENDELEY_CITATION_f414b100-ddbb-40ff-bc43-3dc3761bdfc6&quot;,&quot;properties&quot;:{&quot;noteIndex&quot;:0},&quot;isEdited&quot;:false,&quot;manualOverride&quot;:{&quot;isManuallyOverridden&quot;:false,&quot;citeprocText&quot;:&quot;(20)&quot;,&quot;manualOverrideText&quot;:&quot;&quot;},&quot;citationTag&quot;:&quot;MENDELEY_CITATION_v3_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&quot;,&quot;citationItems&quot;:[{&quot;id&quot;:&quot;da3145bd-dca9-3416-8dc1-4f09e17c3c85&quot;,&quot;itemData&quot;:{&quot;type&quot;:&quot;article-journal&quot;,&quot;id&quot;:&quot;da3145bd-dca9-3416-8dc1-4f09e17c3c85&quot;,&quot;title&quot;:&quot;A parallel randomised controlled trial of the Hypoglycaemia Awareness Restoration Programme for adults with type 1 diabetes and problematic hypoglycaemia despite optimised self-care (HARPdoc)&quot;,&quot;author&quot;:[{&quot;family&quot;:&quot;Amiel&quot;,&quot;given&quot;:&quot;Stephanie A.&quot;,&quot;parse-names&quot;:false,&quot;dropping-particle&quot;:&quot;&quot;,&quot;non-dropping-particle&quot;:&quot;&quot;},{&quot;family&quot;:&quot;Potts&quot;,&quot;given&quot;:&quot;Laura&quot;,&quot;parse-names&quot;:false,&quot;dropping-particle&quot;:&quot;&quot;,&quot;non-dropping-particle&quot;:&quot;&quot;},{&quot;family&quot;:&quot;Goldsmith&quot;,&quot;given&quot;:&quot;Kimberley&quot;,&quot;parse-names&quot;:false,&quot;dropping-particle&quot;:&quot;&quot;,&quot;non-dropping-particle&quot;:&quot;&quot;},{&quot;family&quot;:&quot;Jacob&quot;,&quot;given&quot;:&quot;Peter&quot;,&quot;parse-names&quot;:false,&quot;dropping-particle&quot;:&quot;&quot;,&quot;non-dropping-particle&quot;:&quot;&quot;},{&quot;family&quot;:&quot;Smith&quot;,&quot;given&quot;:&quot;Emma L.&quot;,&quot;parse-names&quot;:false,&quot;dropping-particle&quot;:&quot;&quot;,&quot;non-dropping-particle&quot;:&quot;&quot;},{&quot;family&quot;:&quot;Gonder-Frederick&quot;,&quot;given&quot;:&quot;Linda&quot;,&quot;parse-names&quot;:false,&quot;dropping-particle&quot;:&quot;&quot;,&quot;non-dropping-particle&quot;:&quot;&quot;},{&quot;family&quot;:&quot;Heller&quot;,&quot;given&quot;:&quot;Simon&quot;,&quot;parse-names&quot;:false,&quot;dropping-particle&quot;:&quot;&quot;,&quot;non-dropping-particle&quot;:&quot;&quot;},{&quot;family&quot;:&quot;Toschi&quot;,&quot;given&quot;:&quot;Elena&quot;,&quot;parse-names&quot;:false,&quot;dropping-particle&quot;:&quot;&quot;,&quot;non-dropping-particle&quot;:&quot;&quot;},{&quot;family&quot;:&quot;Brooks&quot;,&quot;given&quot;:&quot;Augustin&quot;,&quot;parse-names&quot;:false,&quot;dropping-particle&quot;:&quot;&quot;,&quot;non-dropping-particle&quot;:&quot;&quot;},{&quot;family&quot;:&quot;Kariyawasam&quot;,&quot;given&quot;:&quot;Dulmini&quot;,&quot;parse-names&quot;:false,&quot;dropping-particle&quot;:&quot;&quot;,&quot;non-dropping-particle&quot;:&quot;&quot;},{&quot;family&quot;:&quot;Choudhary&quot;,&quot;given&quot;:&quot;Pratik&quot;,&quot;parse-names&quot;:false,&quot;dropping-particle&quot;:&quot;&quot;,&quot;non-dropping-particle&quot;:&quot;&quot;},{&quot;family&quot;:&quot;Stadler&quot;,&quot;given&quot;:&quot;Marietta&quot;,&quot;parse-names&quot;:false,&quot;dropping-particle&quot;:&quot;&quot;,&quot;non-dropping-particle&quot;:&quot;&quot;},{&quot;family&quot;:&quot;Rogers&quot;,&quot;given&quot;:&quot;Helen&quot;,&quot;parse-names&quot;:false,&quot;dropping-particle&quot;:&quot;&quot;,&quot;non-dropping-particle&quot;:&quot;&quot;},{&quot;family&quot;:&quot;Kendall&quot;,&quot;given&quot;:&quot;Mike&quot;,&quot;parse-names&quot;:false,&quot;dropping-particle&quot;:&quot;&quot;,&quot;non-dropping-particle&quot;:&quot;&quot;},{&quot;family&quot;:&quot;Sevdalis&quot;,&quot;given&quot;:&quot;Nick&quot;,&quot;parse-names&quot;:false,&quot;dropping-particle&quot;:&quot;&quot;,&quot;non-dropping-particle&quot;:&quot;&quot;},{&quot;family&quot;:&quot;Bakolis&quot;,&quot;given&quot;:&quot;Ioannis&quot;,&quot;parse-names&quot;:false,&quot;dropping-particle&quot;:&quot;&quot;,&quot;non-dropping-particle&quot;:&quot;&quot;},{&quot;family&quot;:&quot;Zoysa&quot;,&quot;given&quot;:&quot;Nicole&quot;,&quot;parse-names&quot;:false,&quot;dropping-particle&quot;:&quot;&quot;,&quot;non-dropping-particle&quot;:&quot;de&quot;}],&quot;container-title&quot;:&quot;Nature Communications&quot;,&quot;container-title-short&quot;:&quot;Nat Commun&quot;,&quot;DOI&quot;:&quot;10.1038/s41467-022-29488-x&quot;,&quot;ISSN&quot;:&quot;20411723&quot;,&quot;PMID&quot;:&quot;35484106&quot;,&quot;issued&quot;:{&quot;date-parts&quot;:[[2022,12,1]]},&quot;abstract&quot;:&quot;Impaired awareness of hypoglycaemia (IAH) is a major risk for severe hypoglycaemia in insulin treatment of type 1 diabetes (T1D). To explore the hypothesis that unhelpful health beliefs create barriers to regaining awareness, we conducted a multi-centre, randomised, parallel, two-arm trial (ClinicalTrials.gov NCT02940873) in adults with T1D and treatment-resistant IAH and severe hypoglycaemia, with blinded analysis of 12-month recall of severe hypoglycaemia at 12 and/or 24 months the primary outcome. Secondary outcomes included cognitive and emotional measures. Adults with T1D, IAH and severe hypoglycaemia despite structured education in insulin adjustment, +/− diabetes technologies, were randomised to the “Hypoglycaemia Awareness Restoration Programme despite optimised self-care” (HARPdoc, n = 49), a psychoeducation programme uniquely focussing on changing cognitive barriers to avoiding hypoglycaemia, or the evidence-based “Blood Glucose Awareness Training” (BGAT, n = 50), both delivered over six weeks. Median [IQR] severe hypoglycaemia at baseline was 5[2–12] per patient/year, 1[0–5] at 12 months and 0[0–2] at 24 months, with no superiority for HARPdoc (HARPdoc vs BGAT incident rate ratios [95% CI] 1.25[0.51, 3.09], p = 0.62 and 1.26[0.48, 3.35], p = 0.64 respectively), nor for changes in hypoglycaemia awareness scores or fear. Compared to BGAT, HARPdoc significantly reduced endorsement of unhelpful cognitions (Estimated Mean Difference for Attitudes to Awareness scores at 24 months, −2.07 [−3.37,−0.560], p = 0.01) and reduced scores for diabetes distress (−6.70[−12.50,−0.89], p = 0.02); depression (−1.86[−3.30, −0.43], p = 0.01) and anxiety (−1.89[−3.32, −0.47], p = 0.01). Despite positive impact on cognitive barriers around hypoglycaemia avoidance and on diabetes-related and general emotional distress scores, HARPdoc was not more effective than BGAT at reducing severe hypoglycaemia.&quot;,&quot;publisher&quot;:&quot;Nature Research&quot;,&quot;issue&quot;:&quot;1&quot;,&quot;volume&quot;:&quot;13&quot;},&quot;isTemporary&quot;:false,&quot;suppress-author&quot;:false,&quot;composite&quot;:false,&quot;author-only&quot;:false}]},{&quot;citationID&quot;:&quot;MENDELEY_CITATION_f249c965-70bf-498e-9c52-30037df2b387&quot;,&quot;properties&quot;:{&quot;noteIndex&quot;:0},&quot;isEdited&quot;:false,&quot;manualOverride&quot;:{&quot;isManuallyOverridden&quot;:false,&quot;citeprocText&quot;:&quot;(31)&quot;,&quot;manualOverrideText&quot;:&quot;&quot;},&quot;citationTag&quot;:&quot;MENDELEY_CITATION_v3_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&quot;,&quot;citationItems&quot;:[{&quot;id&quot;:&quot;83a7b381-95f3-3a39-9554-5c0769578d4b&quot;,&quot;itemData&quot;:{&quot;type&quot;:&quot;article-journal&quot;,&quot;id&quot;:&quot;83a7b381-95f3-3a39-9554-5c0769578d4b&quot;,&quot;title&quot;:&quot;Psychometric assessment of three newly developed implementation outcome measures&quot;,&quot;author&quot;:[{&quot;family&quot;:&quot;Weiner&quot;,&quot;given&quot;:&quot;Bryan J.&quot;,&quot;parse-names&quot;:false,&quot;dropping-particle&quot;:&quot;&quot;,&quot;non-dropping-particle&quot;:&quot;&quot;},{&quot;family&quot;:&quot;Lewis&quot;,&quot;given&quot;:&quot;Cara C.&quot;,&quot;parse-names&quot;:false,&quot;dropping-particle&quot;:&quot;&quot;,&quot;non-dropping-particle&quot;:&quot;&quot;},{&quot;family&quot;:&quot;Stanick&quot;,&quot;given&quot;:&quot;Cameo&quot;,&quot;parse-names&quot;:false,&quot;dropping-particle&quot;:&quot;&quot;,&quot;non-dropping-particle&quot;:&quot;&quot;},{&quot;family&quot;:&quot;Powell&quot;,&quot;given&quot;:&quot;Byron J.&quot;,&quot;parse-names&quot;:false,&quot;dropping-particle&quot;:&quot;&quot;,&quot;non-dropping-particle&quot;:&quot;&quot;},{&quot;family&quot;:&quot;Dorsey&quot;,&quot;given&quot;:&quot;Caitlin N.&quot;,&quot;parse-names&quot;:false,&quot;dropping-particle&quot;:&quot;&quot;,&quot;non-dropping-particle&quot;:&quot;&quot;},{&quot;family&quot;:&quot;Clary&quot;,&quot;given&quot;:&quot;Alecia S.&quot;,&quot;parse-names&quot;:false,&quot;dropping-particle&quot;:&quot;&quot;,&quot;non-dropping-particle&quot;:&quot;&quot;},{&quot;family&quot;:&quot;Boynton&quot;,&quot;given&quot;:&quot;Marcella H.&quot;,&quot;parse-names&quot;:false,&quot;dropping-particle&quot;:&quot;&quot;,&quot;non-dropping-particle&quot;:&quot;&quot;},{&quot;family&quot;:&quot;Halko&quot;,&quot;given&quot;:&quot;Heather&quot;,&quot;parse-names&quot;:false,&quot;dropping-particle&quot;:&quot;&quot;,&quot;non-dropping-particle&quot;:&quot;&quot;}],&quot;container-title&quot;:&quot;Implementation Science&quot;,&quot;DOI&quot;:&quot;10.1186/s13012-017-0635-3&quot;,&quot;ISSN&quot;:&quot;17485908&quot;,&quot;PMID&quot;:&quot;28851459&quot;,&quot;issued&quot;:{&quot;date-parts&quot;:[[2017,8,29]]},&quot;abstract&quot;:&quot;Background: Implementation outcome measures are essential for monitoring and evaluating the success of implementation efforts. Yet, currently available measures lack conceptual clarity and have largely unknown reliability and validity. This study developed and psychometrically assessed three new measures: the Acceptability of Intervention Measure (AIM), Intervention Appropriateness Measure (IAM), and Feasibility of Intervention Measure (FIM). Methods: Thirty-six implementation scientists and 27 mental health professionals assigned 31 items to the constructs and rated their confidence in their assignments. The Wilcoxon one-sample signed rank test was used to assess substantive and discriminant content validity. Exploratory and confirmatory factor analysis (EFA and CFA) and Cronbach alphas were used to assess the validity of the conceptual model. Three hundred twenty-six mental health counselors read one of six randomly assigned vignettes depicting a therapist contemplating adopting an evidence-based practice (EBP). Participants used 15 items to rate the therapist's perceptions of the acceptability, appropriateness, and feasibility of adopting the EBP. CFA and Cronbach alphas were used to refine the scales, assess structural validity, and assess reliability. Analysis of variance (ANOVA) was used to assess known-groups validity. Finally, half of the counselors were randomly assigned to receive the same vignette and the other half the opposite vignette; and all were asked to re-rate acceptability, appropriateness, and feasibility. Pearson correlation coefficients were used to assess test-retest reliability and linear regression to assess sensitivity to change. Results: All but five items exhibited substantive and discriminant content validity. A trimmed CFA with five items per construct exhibited acceptable model fit (CFI=0.98, RMSEA=0.08) and high factor loadings (0.79 to 0.94). The alphas for 5-item scales were between 0.87 and 0.89. Scale refinement based on measure-specific CFAs and Cronbach alphas using vignette data produced 4-item scales (α's from 0.85 to 0.91). A three-factor CFA exhibited acceptable fit (CFI=0.96, RMSEA=0.08) and high factor loadings (0.75 to 0.89), indicating structural validity. ANOVA showed significant main effects, indicating known-groups validity. Test-retest reliability coefficients ranged from 0.73 to 0.88. Regression analysis indicated each measure was sensitive to change in both directions. Conclusions: The AIM, IAM, and FIM demonstrate promising psychometric properties. Predictive validity assessment is planned.&quot;,&quot;publisher&quot;:&quot;BioMed Central Ltd.&quot;,&quot;issue&quot;:&quot;1&quot;,&quot;volume&quot;:&quot;12&quot;,&quot;container-title-short&quot;:&quot;&quot;},&quot;isTemporary&quot;:false,&quot;suppress-author&quot;:false,&quot;composite&quot;:false,&quot;author-only&quot;:false}]},{&quot;citationID&quot;:&quot;MENDELEY_CITATION_25fa2c17-0eee-4672-8c8b-71f8bfbe1bcb&quot;,&quot;properties&quot;:{&quot;noteIndex&quot;:0},&quot;isEdited&quot;:false,&quot;manualOverride&quot;:{&quot;isManuallyOverridden&quot;:false,&quot;citeprocText&quot;:&quot;(20)&quot;,&quot;manualOverrideText&quot;:&quot;&quot;},&quot;citationTag&quot;:&quot;MENDELEY_CITATION_v3_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&quot;,&quot;citationItems&quot;:[{&quot;id&quot;:&quot;da3145bd-dca9-3416-8dc1-4f09e17c3c85&quot;,&quot;itemData&quot;:{&quot;type&quot;:&quot;article-journal&quot;,&quot;id&quot;:&quot;da3145bd-dca9-3416-8dc1-4f09e17c3c85&quot;,&quot;title&quot;:&quot;A parallel randomised controlled trial of the Hypoglycaemia Awareness Restoration Programme for adults with type 1 diabetes and problematic hypoglycaemia despite optimised self-care (HARPdoc)&quot;,&quot;author&quot;:[{&quot;family&quot;:&quot;Amiel&quot;,&quot;given&quot;:&quot;Stephanie A.&quot;,&quot;parse-names&quot;:false,&quot;dropping-particle&quot;:&quot;&quot;,&quot;non-dropping-particle&quot;:&quot;&quot;},{&quot;family&quot;:&quot;Potts&quot;,&quot;given&quot;:&quot;Laura&quot;,&quot;parse-names&quot;:false,&quot;dropping-particle&quot;:&quot;&quot;,&quot;non-dropping-particle&quot;:&quot;&quot;},{&quot;family&quot;:&quot;Goldsmith&quot;,&quot;given&quot;:&quot;Kimberley&quot;,&quot;parse-names&quot;:false,&quot;dropping-particle&quot;:&quot;&quot;,&quot;non-dropping-particle&quot;:&quot;&quot;},{&quot;family&quot;:&quot;Jacob&quot;,&quot;given&quot;:&quot;Peter&quot;,&quot;parse-names&quot;:false,&quot;dropping-particle&quot;:&quot;&quot;,&quot;non-dropping-particle&quot;:&quot;&quot;},{&quot;family&quot;:&quot;Smith&quot;,&quot;given&quot;:&quot;Emma L.&quot;,&quot;parse-names&quot;:false,&quot;dropping-particle&quot;:&quot;&quot;,&quot;non-dropping-particle&quot;:&quot;&quot;},{&quot;family&quot;:&quot;Gonder-Frederick&quot;,&quot;given&quot;:&quot;Linda&quot;,&quot;parse-names&quot;:false,&quot;dropping-particle&quot;:&quot;&quot;,&quot;non-dropping-particle&quot;:&quot;&quot;},{&quot;family&quot;:&quot;Heller&quot;,&quot;given&quot;:&quot;Simon&quot;,&quot;parse-names&quot;:false,&quot;dropping-particle&quot;:&quot;&quot;,&quot;non-dropping-particle&quot;:&quot;&quot;},{&quot;family&quot;:&quot;Toschi&quot;,&quot;given&quot;:&quot;Elena&quot;,&quot;parse-names&quot;:false,&quot;dropping-particle&quot;:&quot;&quot;,&quot;non-dropping-particle&quot;:&quot;&quot;},{&quot;family&quot;:&quot;Brooks&quot;,&quot;given&quot;:&quot;Augustin&quot;,&quot;parse-names&quot;:false,&quot;dropping-particle&quot;:&quot;&quot;,&quot;non-dropping-particle&quot;:&quot;&quot;},{&quot;family&quot;:&quot;Kariyawasam&quot;,&quot;given&quot;:&quot;Dulmini&quot;,&quot;parse-names&quot;:false,&quot;dropping-particle&quot;:&quot;&quot;,&quot;non-dropping-particle&quot;:&quot;&quot;},{&quot;family&quot;:&quot;Choudhary&quot;,&quot;given&quot;:&quot;Pratik&quot;,&quot;parse-names&quot;:false,&quot;dropping-particle&quot;:&quot;&quot;,&quot;non-dropping-particle&quot;:&quot;&quot;},{&quot;family&quot;:&quot;Stadler&quot;,&quot;given&quot;:&quot;Marietta&quot;,&quot;parse-names&quot;:false,&quot;dropping-particle&quot;:&quot;&quot;,&quot;non-dropping-particle&quot;:&quot;&quot;},{&quot;family&quot;:&quot;Rogers&quot;,&quot;given&quot;:&quot;Helen&quot;,&quot;parse-names&quot;:false,&quot;dropping-particle&quot;:&quot;&quot;,&quot;non-dropping-particle&quot;:&quot;&quot;},{&quot;family&quot;:&quot;Kendall&quot;,&quot;given&quot;:&quot;Mike&quot;,&quot;parse-names&quot;:false,&quot;dropping-particle&quot;:&quot;&quot;,&quot;non-dropping-particle&quot;:&quot;&quot;},{&quot;family&quot;:&quot;Sevdalis&quot;,&quot;given&quot;:&quot;Nick&quot;,&quot;parse-names&quot;:false,&quot;dropping-particle&quot;:&quot;&quot;,&quot;non-dropping-particle&quot;:&quot;&quot;},{&quot;family&quot;:&quot;Bakolis&quot;,&quot;given&quot;:&quot;Ioannis&quot;,&quot;parse-names&quot;:false,&quot;dropping-particle&quot;:&quot;&quot;,&quot;non-dropping-particle&quot;:&quot;&quot;},{&quot;family&quot;:&quot;Zoysa&quot;,&quot;given&quot;:&quot;Nicole&quot;,&quot;parse-names&quot;:false,&quot;dropping-particle&quot;:&quot;&quot;,&quot;non-dropping-particle&quot;:&quot;de&quot;}],&quot;container-title&quot;:&quot;Nature Communications&quot;,&quot;container-title-short&quot;:&quot;Nat Commun&quot;,&quot;DOI&quot;:&quot;10.1038/s41467-022-29488-x&quot;,&quot;ISSN&quot;:&quot;20411723&quot;,&quot;PMID&quot;:&quot;35484106&quot;,&quot;issued&quot;:{&quot;date-parts&quot;:[[2022,12,1]]},&quot;abstract&quot;:&quot;Impaired awareness of hypoglycaemia (IAH) is a major risk for severe hypoglycaemia in insulin treatment of type 1 diabetes (T1D). To explore the hypothesis that unhelpful health beliefs create barriers to regaining awareness, we conducted a multi-centre, randomised, parallel, two-arm trial (ClinicalTrials.gov NCT02940873) in adults with T1D and treatment-resistant IAH and severe hypoglycaemia, with blinded analysis of 12-month recall of severe hypoglycaemia at 12 and/or 24 months the primary outcome. Secondary outcomes included cognitive and emotional measures. Adults with T1D, IAH and severe hypoglycaemia despite structured education in insulin adjustment, +/− diabetes technologies, were randomised to the “Hypoglycaemia Awareness Restoration Programme despite optimised self-care” (HARPdoc, n = 49), a psychoeducation programme uniquely focussing on changing cognitive barriers to avoiding hypoglycaemia, or the evidence-based “Blood Glucose Awareness Training” (BGAT, n = 50), both delivered over six weeks. Median [IQR] severe hypoglycaemia at baseline was 5[2–12] per patient/year, 1[0–5] at 12 months and 0[0–2] at 24 months, with no superiority for HARPdoc (HARPdoc vs BGAT incident rate ratios [95% CI] 1.25[0.51, 3.09], p = 0.62 and 1.26[0.48, 3.35], p = 0.64 respectively), nor for changes in hypoglycaemia awareness scores or fear. Compared to BGAT, HARPdoc significantly reduced endorsement of unhelpful cognitions (Estimated Mean Difference for Attitudes to Awareness scores at 24 months, −2.07 [−3.37,−0.560], p = 0.01) and reduced scores for diabetes distress (−6.70[−12.50,−0.89], p = 0.02); depression (−1.86[−3.30, −0.43], p = 0.01) and anxiety (−1.89[−3.32, −0.47], p = 0.01). Despite positive impact on cognitive barriers around hypoglycaemia avoidance and on diabetes-related and general emotional distress scores, HARPdoc was not more effective than BGAT at reducing severe hypoglycaemia.&quot;,&quot;publisher&quot;:&quot;Nature Research&quot;,&quot;issue&quot;:&quot;1&quot;,&quot;volume&quot;:&quot;13&quot;},&quot;isTemporary&quot;:false,&quot;suppress-author&quot;:false,&quot;composite&quot;:false,&quot;author-only&quot;:false}]},{&quot;citationID&quot;:&quot;MENDELEY_CITATION_e72c2cc7-59e9-4b3e-b6d6-d1c8c72b5a92&quot;,&quot;properties&quot;:{&quot;noteIndex&quot;:0},&quot;isEdited&quot;:false,&quot;manualOverride&quot;:{&quot;isManuallyOverridden&quot;:false,&quot;citeprocText&quot;:&quot;(23)&quot;,&quot;manualOverrideText&quot;:&quot;&quot;},&quot;citationTag&quot;:&quot;MENDELEY_CITATION_v3_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&quot;,&quot;citationItems&quot;:[{&quot;id&quot;:&quot;6056446e-d66a-36bd-be8c-76a01591243d&quot;,&quot;itemData&quot;:{&quot;type&quot;:&quot;article-journal&quot;,&quot;id&quot;:&quot;6056446e-d66a-36bd-be8c-76a01591243d&quot;,&quot;title&quot;:&quot;Cost-effectiveness of a Novel Hypoglycaemia Programme: The ‘HARPdoc vs BGAT’ RCT&quot;,&quot;author&quot;:[{&quot;family&quot;:&quot;Healey&quot;,&quot;given&quot;:&quot;Andrew&quot;,&quot;parse-names&quot;:false,&quot;dropping-particle&quot;:&quot;&quot;,&quot;non-dropping-particle&quot;:&quot;&quot;},{&quot;family&quot;:&quot;Soukup&quot;,&quot;given&quot;:&quot;Tayana&quot;,&quot;parse-names&quot;:false,&quot;dropping-particle&quot;:&quot;&quot;,&quot;non-dropping-particle&quot;:&quot;&quot;},{&quot;family&quot;:&quot;Sevdalis&quot;,&quot;given&quot;:&quot;Nick&quot;,&quot;parse-names&quot;:false,&quot;dropping-particle&quot;:&quot;&quot;,&quot;non-dropping-particle&quot;:&quot;&quot;},{&quot;family&quot;:&quot;Bakolis&quot;,&quot;given&quot;:&quot;Ioannis&quot;,&quot;parse-names&quot;:false,&quot;dropping-particle&quot;:&quot;&quot;,&quot;non-dropping-particle&quot;:&quot;&quot;},{&quot;family&quot;:&quot;Cross&quot;,&quot;given&quot;:&quot;Samantha&quot;,&quot;parse-names&quot;:false,&quot;dropping-particle&quot;:&quot;&quot;,&quot;non-dropping-particle&quot;:&quot;&quot;},{&quot;family&quot;:&quot;Heller&quot;,&quot;given&quot;:&quot;Simon R.&quot;,&quot;parse-names&quot;:false,&quot;dropping-particle&quot;:&quot;&quot;,&quot;non-dropping-particle&quot;:&quot;&quot;},{&quot;family&quot;:&quot;Brooks&quot;,&quot;given&quot;:&quot;Augustin&quot;,&quot;parse-names&quot;:false,&quot;dropping-particle&quot;:&quot;&quot;,&quot;non-dropping-particle&quot;:&quot;&quot;},{&quot;family&quot;:&quot;Kariyawasam&quot;,&quot;given&quot;:&quot;Dulmini&quot;,&quot;parse-names&quot;:false,&quot;dropping-particle&quot;:&quot;&quot;,&quot;non-dropping-particle&quot;:&quot;&quot;},{&quot;family&quot;:&quot;Toschi&quot;,&quot;given&quot;:&quot;Elena&quot;,&quot;parse-names&quot;:false,&quot;dropping-particle&quot;:&quot;&quot;,&quot;non-dropping-particle&quot;:&quot;&quot;},{&quot;family&quot;:&quot;Gonder-Frederick&quot;,&quot;given&quot;:&quot;Linda&quot;,&quot;parse-names&quot;:false,&quot;dropping-particle&quot;:&quot;&quot;,&quot;non-dropping-particle&quot;:&quot;&quot;},{&quot;family&quot;:&quot;Stadler&quot;,&quot;given&quot;:&quot;Marietta&quot;,&quot;parse-names&quot;:false,&quot;dropping-particle&quot;:&quot;&quot;,&quot;non-dropping-particle&quot;:&quot;&quot;},{&quot;family&quot;:&quot;Rogers&quot;,&quot;given&quot;:&quot;Helen&quot;,&quot;parse-names&quot;:false,&quot;dropping-particle&quot;:&quot;&quot;,&quot;non-dropping-particle&quot;:&quot;&quot;},{&quot;family&quot;:&quot;Goldsmith&quot;,&quot;given&quot;:&quot;Kimberley&quot;,&quot;parse-names&quot;:false,&quot;dropping-particle&quot;:&quot;&quot;,&quot;non-dropping-particle&quot;:&quot;&quot;},{&quot;family&quot;:&quot;Choudhary&quot;,&quot;given&quot;:&quot;Pratik&quot;,&quot;parse-names&quot;:false,&quot;dropping-particle&quot;:&quot;&quot;,&quot;non-dropping-particle&quot;:&quot;&quot;},{&quot;family&quot;:&quot;Zoysa&quot;,&quot;given&quot;:&quot;Nicole&quot;,&quot;parse-names&quot;:false,&quot;dropping-particle&quot;:&quot;&quot;,&quot;non-dropping-particle&quot;:&quot;de&quot;},{&quot;family&quot;:&quot;Amiel&quot;,&quot;given&quot;:&quot;Stephanie A.&quot;,&quot;parse-names&quot;:false,&quot;dropping-particle&quot;:&quot;&quot;,&quot;non-dropping-particle&quot;:&quot;&quot;}],&quot;container-title&quot;:&quot;Diabetic Medicine&quot;,&quot;DOI&quot;:&quot;10.1111/dme.15304&quot;,&quot;ISSN&quot;:&quot;14645491&quot;,&quot;PMID&quot;:&quot;38421806&quot;,&quot;issued&quot;:{&quot;date-parts&quot;:[[2024,6,1]]},&quot;abstract&quot;:&quot;Aims: To assess the cost-effectiveness of HARPdoc (Hypoglycaemia Awareness Restoration Programme for adults with type 1 diabetes and problematic hypoglycaemia despite optimised care), focussed upon cognitions and motivation, versus BGAT (Blood Glucose Awareness Training), focussed on behaviours and education, as adjunctive treatments for treatment-resistant problematic hypoglycaemia in type 1 diabetes, in a randomised controlled trial. Methods: Eligible adults were randomised to either intervention. Quality of life (QoL, measured using EQ-5D-5L); cost of utilisation of health services (using the adult services utilization schedule, AD-SUS) and of programme implementation and curriculum delivery were measured. A cost-utility analysis was undertaken using quality-adjusted life years (QALYs) as a measure of trial participant outcome and cost-effectiveness was evaluated with reference to the incremental net benefit (INB) of HARPdoc compared to BGAT. Results: Over 24 months mean total cost per participant was £194 lower for HARPdoc compared to BGAT (95% CI: −£2498 to £1942). HARPdoc was associated with a mean incremental gain of 0.067 QALYs/participant over 24 months post-randomisation: an equivalent gain of 24 days in full health. The mean INB of HARPdoc compared to BGAT over 24 months was positive: £1521/participant, indicating comparative cost-effectiveness, with an 85% probability of correctly inferring an INB &gt; 0. Conclusions: Addressing health cognitions in people with treatment-resistant hypoglycaemia achieved cost-effectiveness compared to an alternative approach through improved QoL and reduced need for medical services, including hospital admissions. Compared to BGAT, HARPdoc offers a cost-effective adjunct to educational and technological solutions for problematic hypoglycaemia.&quot;,&quot;publisher&quot;:&quot;John Wiley and Sons Inc&quot;,&quot;issue&quot;:&quot;6&quot;,&quot;volume&quot;:&quot;41&quot;,&quot;container-title-short&quot;:&quot;&quot;},&quot;isTemporary&quot;:false,&quot;suppress-author&quot;:false,&quot;composite&quot;:false,&quot;author-only&quot;:false}]},{&quot;citationID&quot;:&quot;MENDELEY_CITATION_036ffc05-df86-40e6-a203-17a76d5790f3&quot;,&quot;properties&quot;:{&quot;noteIndex&quot;:0},&quot;isEdited&quot;:false,&quot;manualOverride&quot;:{&quot;isManuallyOverridden&quot;:false,&quot;citeprocText&quot;:&quot;(37)&quot;,&quot;manualOverrideText&quot;:&quot;&quot;},&quot;citationTag&quot;:&quot;MENDELEY_CITATION_v3_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&quot;,&quot;citationItems&quot;:[{&quot;id&quot;:&quot;c7dbffb1-b1a0-3b75-83d3-972050531083&quot;,&quot;itemData&quot;:{&quot;type&quot;:&quot;article&quot;,&quot;id&quot;:&quot;c7dbffb1-b1a0-3b75-83d3-972050531083&quot;,&quot;title&quot;:&quot;Ten years of implementation outcomes research: a scoping review&quot;,&quot;author&quot;:[{&quot;family&quot;:&quot;Proctor&quot;,&quot;given&quot;:&quot;Enola K.&quot;,&quot;parse-names&quot;:false,&quot;dropping-particle&quot;:&quot;&quot;,&quot;non-dropping-particle&quot;:&quot;&quot;},{&quot;family&quot;:&quot;Bunger&quot;,&quot;given&quot;:&quot;Alicia C.&quot;,&quot;parse-names&quot;:false,&quot;dropping-particle&quot;:&quot;&quot;,&quot;non-dropping-particle&quot;:&quot;&quot;},{&quot;family&quot;:&quot;Lengnick-Hall&quot;,&quot;given&quot;:&quot;Rebecca&quot;,&quot;parse-names&quot;:false,&quot;dropping-particle&quot;:&quot;&quot;,&quot;non-dropping-particle&quot;:&quot;&quot;},{&quot;family&quot;:&quot;Gerke&quot;,&quot;given&quot;:&quot;Donald R.&quot;,&quot;parse-names&quot;:false,&quot;dropping-particle&quot;:&quot;&quot;,&quot;non-dropping-particle&quot;:&quot;&quot;},{&quot;family&quot;:&quot;Martin&quot;,&quot;given&quot;:&quot;Jared K.&quot;,&quot;parse-names&quot;:false,&quot;dropping-particle&quot;:&quot;&quot;,&quot;non-dropping-particle&quot;:&quot;&quot;},{&quot;family&quot;:&quot;Phillips&quot;,&quot;given&quot;:&quot;Rebecca J.&quot;,&quot;parse-names&quot;:false,&quot;dropping-particle&quot;:&quot;&quot;,&quot;non-dropping-particle&quot;:&quot;&quot;},{&quot;family&quot;:&quot;Swanson&quot;,&quot;given&quot;:&quot;Julia C.&quot;,&quot;parse-names&quot;:false,&quot;dropping-particle&quot;:&quot;&quot;,&quot;non-dropping-particle&quot;:&quot;&quot;}],&quot;container-title&quot;:&quot;Implementation Science&quot;,&quot;DOI&quot;:&quot;10.1186/s13012-023-01286-z&quot;,&quot;ISSN&quot;:&quot;17485908&quot;,&quot;PMID&quot;:&quot;37491242&quot;,&quot;issued&quot;:{&quot;date-parts&quot;:[[2023,12,1]]},&quot;abstract&quot;:&quot;Background: Proctor and colleagues’ 2011 paper proposed a taxonomy of eight implementation outcomes and challenged the field to address a research agenda focused on conceptualization, measurement, and theory building. Ten years later, this paper maps the field’s progress in implementation outcomes research. This scoping review describes how each implementation outcome has been studied, research designs and methods used, and the contexts and settings represented in the current literature. We also describe the role of implementation outcomes in relation to implementation strategies and other outcomes. Methods: Arksey and O’Malley’s framework for conducting scoping reviews guided our methods. Using forward citation tracing, we identified all literature citing the 2011 paper. We conducted our search in the Web of Science (WOS) database and added citation alerts sent to the first author from the publisher for a 6-month period coinciding with the WOS citation search. This produced 1346 titles and abstracts. Initial abstract screening yielded 480 manuscripts, and full-text review yielded 400 manuscripts that met inclusion criteria (empirical assessment of at least one implementation outcome). Results: Slightly more than half (52.1%) of included manuscripts examined acceptability. Fidelity (39.3%), feasibility (38.6%), adoption (26.5%), and appropriateness (21.8%) were also commonly examined. Penetration (16.0%), sustainability (15.8%), and cost (7.8%) were less frequently examined. Thirty-two manuscripts examined implementation outcomes not included in the original taxonomy. Most studies took place in healthcare (45.8%) or behavioral health (22.5%) organizations. Two-thirds used observational designs. We found little evidence of progress in testing the relationships between implementation strategies and implementation outcomes, leaving us ill-prepared to know how to achieve implementation success. Moreover, few studies tested the impact of implementation outcomes on other important outcome types, such as service systems and improved individual or population health. Conclusions: Our review presents a comprehensive snapshot of the research questions being addressed by existing implementation outcomes literature and reveals the need for rigorous, analytic research and tests of strategies for attaining implementation outcomes in the next 10 years of outcomes research.&quot;,&quot;publisher&quot;:&quot;BioMed Central Ltd&quot;,&quot;issue&quot;:&quot;1&quot;,&quot;volume&quot;:&quot;18&quot;,&quot;container-title-short&quot;:&quot;&quot;},&quot;isTemporary&quot;:false,&quot;suppress-author&quot;:false,&quot;composite&quot;:false,&quot;author-only&quot;:false}]},{&quot;citationID&quot;:&quot;MENDELEY_CITATION_cd2c9bc2-872b-4f90-9343-316fd894f093&quot;,&quot;properties&quot;:{&quot;noteIndex&quot;:0},&quot;isEdited&quot;:false,&quot;manualOverride&quot;:{&quot;isManuallyOverridden&quot;:false,&quot;citeprocText&quot;:&quot;(24)&quot;,&quot;manualOverrideText&quot;:&quot;&quot;},&quot;citationTag&quot;:&quot;MENDELEY_CITATION_v3_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&quot;,&quot;citationItems&quot;:[{&quot;id&quot;:&quot;0b3d65d4-5c7d-34ec-a8bf-023a61d59dfc&quot;,&quot;itemData&quot;:{&quot;type&quot;:&quot;report&quot;,&quot;id&quot;:&quot;0b3d65d4-5c7d-34ec-a8bf-023a61d59dfc&quot;,&quot;title&quot;:&quot;Effectiveness-implementation Hybrid Designs Combining Elements of Clinical Effectiveness and Implementation Research to Enhance Public Health Impact&quot;,&quot;author&quot;:[{&quot;family&quot;:&quot;Curran&quot;,&quot;given&quot;:&quot;Geoffrey M&quot;,&quot;parse-names&quot;:false,&quot;dropping-particle&quot;:&quot;&quot;,&quot;non-dropping-particle&quot;:&quot;&quot;},{&quot;family&quot;:&quot;Bauer&quot;,&quot;given&quot;:&quot;Mark&quot;,&quot;parse-names&quot;:false,&quot;dropping-particle&quot;:&quot;&quot;,&quot;non-dropping-particle&quot;:&quot;&quot;},{&quot;family&quot;:&quot;Mittman&quot;,&quot;given&quot;:&quot;Brian&quot;,&quot;parse-names&quot;:false,&quot;dropping-particle&quot;:&quot;&quot;,&quot;non-dropping-particle&quot;:&quot;&quot;},{&quot;family&quot;:&quot;Pyne&quot;,&quot;given&quot;:&quot;Jeffrey M&quot;,&quot;parse-names&quot;:false,&quot;dropping-particle&quot;:&quot;&quot;,&quot;non-dropping-particle&quot;:&quot;&quot;},{&quot;family&quot;:&quot;Stetler&quot;,&quot;given&quot;:&quot;Cheryl&quot;,&quot;parse-names&quot;:false,&quot;dropping-particle&quot;:&quot;&quot;,&quot;non-dropping-particle&quot;:&quot;&quot;}],&quot;container-title&quot;:&quot;Medical Care&quot;,&quot;container-title-short&quot;:&quot;Med Care&quot;,&quot;URL&quot;:&quot;www.lww-medicalcare.com|217&quot;,&quot;issued&quot;:{&quot;date-parts&quot;:[[2012]]},&quot;abstract&quot;:&quot;Objectives: This study proposes methods for blending design components of clinical effectiveness and implementation research. Such blending can provide benefits over pursuing these lines of research independently; for example, more rapid translational gains, more effective implementation strategies, and more useful information for decision makers. This study proposes a \&quot;hybrid effectiveness -implementation\&quot; typology, describes a rationale for their use, outlines the design decisions that must be faced, and provides several real-world examples. Results: An effectiveness-implementation hybrid design is one that takes a dual focus a priori in assessing clinical effectiveness and implementation. We propose 3 hybrid types: (1) testing effects of a clinical intervention on relevant outcomes while observing and gathering information on implementation; (2) dual testing of clinical and implementation interventions/strategies; and (3) testing of an implementation strategy while observing and gathering information on the clinical intervention's impact on relevant outcomes. Conclusions: The hybrid typology proposed herein must be considered a construct still in evolution. Although traditional clinical effectiveness and implementation trials are likely to remain the most common approach to moving a clinical intervention through from efficacy research to public health impact, judicious use of the proposed hybrid designs could speed the translation of research findings into routine practice. M uch has been written about the nature of health care science-to-service gaps both in general 1-3 and relative specifically to health promotion 4 and numerous medical specialties. 5-9 Thus far, the literature indicates that gaps between research and practice can result from multiple factors , including educational/knowledge deficiencies and/or disagreements, 10,11 time constraints for practitioners, 12,13 lack of decision support tools and feedback mechanisms, 13 poorly aligned incentives, 14 and a host of other organizational climate and cultural factors. 2,15,16 In addition to these provider-level and systems-level barriers to rapid translation, Glasgow et al 4 and others 17-20 argue that the time lag between research discovery and routine uptake is also inflated by the dominant developmental approach ; that is, one that encourages delimited, step-wise progressions of research through clinical efficacy research, then clinical effectiveness research, and finally implementation research. In addition, it has been suggested that current conceptions of research designs fail to \&quot;maximize clinical utility for practicing clinicians and other decision makers\&quot; 18 ; for example, through a failure to focus on external validity or implementation-related barriers and facilitators to routine use and sustainability of \&quot;effective\&quot; practices. 4,21,22 Wells 19 and Glasgow et al 4 suggested that a blending of the efficacy and effectiveness stages of intervention development could improve the speed of knowledge creation and increase the usefulness and policy relevance of clinical research. We propose that a blending of the design components of clinical effectiveness trials and implementation trials also is feasible and desirable. Such blending can provide benefits over pursuing these lines of research independently; for example, more rapid translational gains in clinical intervention uptake, more effective implementation strategies, and more useful information for researchers and decision makers. This study describes the elements of such \&quot;effectiveness-implementation hybrid designs,\&quot; discusses the indications for such approaches, outlines the design decisions that must be faced in developing such protocols, and provides several examples of funded hybrid studies to illustrate the concepts.&quot;,&quot;issue&quot;:&quot;3&quot;,&quot;volume&quot;:&quot;50&quot;},&quot;isTemporary&quot;:false,&quot;suppress-author&quot;:false,&quot;composite&quot;:false,&quot;author-only&quot;:false}]},{&quot;citationID&quot;:&quot;MENDELEY_CITATION_188f34fd-0cad-4541-88ed-190d08f1efb0&quot;,&quot;properties&quot;:{&quot;noteIndex&quot;:0},&quot;isEdited&quot;:false,&quot;manualOverride&quot;:{&quot;isManuallyOverridden&quot;:false,&quot;citeprocText&quot;:&quot;(26)&quot;,&quot;manualOverrideText&quot;:&quot;&quot;},&quot;citationTag&quot;:&quot;MENDELEY_CITATION_v3_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&quot;,&quot;citationItems&quot;:[{&quot;id&quot;:&quot;501e07e4-3042-3c7d-869c-f67d75b79db3&quot;,&quot;itemData&quot;:{&quot;type&quot;:&quot;article&quot;,&quot;id&quot;:&quot;501e07e4-3042-3c7d-869c-f67d75b79db3&quot;,&quot;title&quot;:&quot;Developing and evaluating complex interventions: The new Medical Research Council guidance&quot;,&quot;author&quot;:[{&quot;family&quot;:&quot;Craig&quot;,&quot;given&quot;:&quot;Peter&quot;,&quot;parse-names&quot;:false,&quot;dropping-particle&quot;:&quot;&quot;,&quot;non-dropping-particle&quot;:&quot;&quot;},{&quot;family&quot;:&quot;Dieppe&quot;,&quot;given&quot;:&quot;Paul&quot;,&quot;parse-names&quot;:false,&quot;dropping-particle&quot;:&quot;&quot;,&quot;non-dropping-particle&quot;:&quot;&quot;},{&quot;family&quot;:&quot;Macintyre&quot;,&quot;given&quot;:&quot;Sally&quot;,&quot;parse-names&quot;:false,&quot;dropping-particle&quot;:&quot;&quot;,&quot;non-dropping-particle&quot;:&quot;&quot;},{&quot;family&quot;:&quot;Mitchie&quot;,&quot;given&quot;:&quot;Susan&quot;,&quot;parse-names&quot;:false,&quot;dropping-particle&quot;:&quot;&quot;,&quot;non-dropping-particle&quot;:&quot;&quot;},{&quot;family&quot;:&quot;Nazareth&quot;,&quot;given&quot;:&quot;Irwin&quot;,&quot;parse-names&quot;:false,&quot;dropping-particle&quot;:&quot;&quot;,&quot;non-dropping-particle&quot;:&quot;&quot;},{&quot;family&quot;:&quot;Petticrew&quot;,&quot;given&quot;:&quot;Mark&quot;,&quot;parse-names&quot;:false,&quot;dropping-particle&quot;:&quot;&quot;,&quot;non-dropping-particle&quot;:&quot;&quot;}],&quot;container-title&quot;:&quot;BMJ&quot;,&quot;DOI&quot;:&quot;10.1136/bmj.a1655&quot;,&quot;ISSN&quot;:&quot;09598146&quot;,&quot;PMID&quot;:&quot;18824488&quot;,&quot;issued&quot;:{&quot;date-parts&quot;:[[2008,10,25]]},&quot;page&quot;:&quot;979-983&quot;,&quot;issue&quot;:&quot;7676&quot;,&quot;volume&quot;:&quot;337&quot;,&quot;container-title-short&quot;:&quot;&quot;},&quot;isTemporary&quot;:false,&quot;suppress-author&quot;:false,&quot;composite&quot;:false,&quot;author-only&quot;:false}]},{&quot;citationID&quot;:&quot;MENDELEY_CITATION_5dabbe6a-c75d-4b62-82b9-880c6d304e60&quot;,&quot;properties&quot;:{&quot;noteIndex&quot;:0},&quot;isEdited&quot;:false,&quot;manualOverride&quot;:{&quot;isManuallyOverridden&quot;:false,&quot;citeprocText&quot;:&quot;(34)&quot;,&quot;manualOverrideText&quot;:&quot;&quot;},&quot;citationTag&quot;:&quot;MENDELEY_CITATION_v3_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&quot;,&quot;citationItems&quot;:[{&quot;id&quot;:&quot;03479f91-6cad-3ecb-9e0e-ea81d40b91ba&quot;,&quot;itemData&quot;:{&quot;type&quot;:&quot;article-journal&quot;,&quot;id&quot;:&quot;03479f91-6cad-3ecb-9e0e-ea81d40b91ba&quot;,&quot;title&quot;:&quot;Linguistic and psychometric validation of the diabetes-specific quality-of-life scale in U.K. english for adults with type 1 diabetes&quot;,&quot;author&quot;:[{&quot;family&quot;:&quot;Cooke&quot;,&quot;given&quot;:&quot;Debbie&quot;,&quot;parse-names&quot;:false,&quot;dropping-particle&quot;:&quot;&quot;,&quot;non-dropping-particle&quot;:&quot;&quot;},{&quot;family&quot;:&quot;O'Hara&quot;,&quot;given&quot;:&quot;Mary Clare&quot;,&quot;parse-names&quot;:false,&quot;dropping-particle&quot;:&quot;&quot;,&quot;non-dropping-particle&quot;:&quot;&quot;},{&quot;family&quot;:&quot;Beinart&quot;,&quot;given&quot;:&quot;Naomi&quot;,&quot;parse-names&quot;:false,&quot;dropping-particle&quot;:&quot;&quot;,&quot;non-dropping-particle&quot;:&quot;&quot;},{&quot;family&quot;:&quot;Heller&quot;,&quot;given&quot;:&quot;Simon&quot;,&quot;parse-names&quot;:false,&quot;dropping-particle&quot;:&quot;&quot;,&quot;non-dropping-particle&quot;:&quot;&quot;},{&quot;family&quot;:&quot;Marca&quot;,&quot;given&quot;:&quot;Roberto&quot;,&quot;parse-names&quot;:false,&quot;dropping-particle&quot;:&quot;&quot;,&quot;non-dropping-particle&quot;:&quot;La&quot;},{&quot;family&quot;:&quot;Byrne&quot;,&quot;given&quot;:&quot;Molly&quot;,&quot;parse-names&quot;:false,&quot;dropping-particle&quot;:&quot;&quot;,&quot;non-dropping-particle&quot;:&quot;&quot;},{&quot;family&quot;:&quot;Mansell&quot;,&quot;given&quot;:&quot;Peter&quot;,&quot;parse-names&quot;:false,&quot;dropping-particle&quot;:&quot;&quot;,&quot;non-dropping-particle&quot;:&quot;&quot;},{&quot;family&quot;:&quot;Dinneen&quot;,&quot;given&quot;:&quot;Sean F.&quot;,&quot;parse-names&quot;:false,&quot;dropping-particle&quot;:&quot;&quot;,&quot;non-dropping-particle&quot;:&quot;&quot;},{&quot;family&quot;:&quot;Clark&quot;,&quot;given&quot;:&quot;Marie&quot;,&quot;parse-names&quot;:false,&quot;dropping-particle&quot;:&quot;&quot;,&quot;non-dropping-particle&quot;:&quot;&quot;},{&quot;family&quot;:&quot;Bond&quot;,&quot;given&quot;:&quot;Rod&quot;,&quot;parse-names&quot;:false,&quot;dropping-particle&quot;:&quot;&quot;,&quot;non-dropping-particle&quot;:&quot;&quot;},{&quot;family&quot;:&quot;Speight&quot;,&quot;given&quot;:&quot;Jane&quot;,&quot;parse-names&quot;:false,&quot;dropping-particle&quot;:&quot;&quot;,&quot;non-dropping-particle&quot;:&quot;&quot;}],&quot;container-title&quot;:&quot;Diabetes Care&quot;,&quot;container-title-short&quot;:&quot;Diabetes Care&quot;,&quot;DOI&quot;:&quot;10.2337/dc12-0076&quot;,&quot;ISSN&quot;:&quot;01495992&quot;,&quot;PMID&quot;:&quot;23250797&quot;,&quot;issued&quot;:{&quot;date-parts&quot;:[[2013,5]]},&quot;page&quot;:&quot;1117-1125&quot;,&quot;abstract&quot;:&quot;OBJECTIVE-To develop a linguistically and psychometrically validated U.K. English (U.K./ Ireland) version of the Diabetes-Specific Quality-of-Life Scale (DSQOLS) for adults with type 1 diabetes. RESEARCH DESIGN AND METHODS-We conducted independent forward and backward translation of the validated German DSQOLS. An iterative interview study with health professionals (n = 3) and adults with type 1 diabetes (n = 8) established linguistic validity. The DSQOLS was included in three Dose Adjustment for Normal Eating (DAFNE) studies (total N = 1,071). Exploratory factor analysis (EFA) was undertaken to examine questionnaire structure. Concurrent and discriminant validity, internal consistency, and reliability were assessed. RESULTS-EFA indicated a six-factor structure for the DSQOLS (social aspects, fear of hypoglycemia, dietary restrictions, physical complaints, anxiety about the future, and daily hassles). High internal consistency reliability was found for these factors and the weighted treatment satisfaction scale (α = 0.85-0.94). All subscales were moderately, positively correlated with the Audit of Diabetes-Dependent Quality-of-Life (ADDQoL) measure, demonstrating evidence of concurrent validity. Lower DSQOLS subscale scores [indicating impaired quality of life (QoL)] were associated with the presence of diabetes-related complications. CONCLUSIONS-The DSQOLS captures the impact of detailed aspects of modern type 1 diabetes management (e.g., carbohydrate counting and flexible insulin dose adjustment) that are now routine in many parts of the U.K. and Ireland. The U.K. English version of the DSQOLS offers a valuable tool for assessing the impact of treatment approaches on QoL in adults with type 1 diabetes. © 2013 by the American Diabetes Association.&quot;,&quot;issue&quot;:&quot;5&quot;,&quot;volume&quot;:&quot;36&quot;},&quot;isTemporary&quot;:false,&quot;suppress-author&quot;:false,&quot;composite&quot;:false,&quot;author-only&quot;:false}]},{&quot;citationID&quot;:&quot;MENDELEY_CITATION_c9c0e550-3648-42de-a26f-23e85c199fe2&quot;,&quot;properties&quot;:{&quot;noteIndex&quot;:0},&quot;isEdited&quot;:false,&quot;manualOverride&quot;:{&quot;isManuallyOverridden&quot;:false,&quot;citeprocText&quot;:&quot;(31)&quot;,&quot;manualOverrideText&quot;:&quot;&quot;},&quot;citationTag&quot;:&quot;MENDELEY_CITATION_v3_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&quot;,&quot;citationItems&quot;:[{&quot;id&quot;:&quot;83a7b381-95f3-3a39-9554-5c0769578d4b&quot;,&quot;itemData&quot;:{&quot;type&quot;:&quot;article-journal&quot;,&quot;id&quot;:&quot;83a7b381-95f3-3a39-9554-5c0769578d4b&quot;,&quot;title&quot;:&quot;Psychometric assessment of three newly developed implementation outcome measures&quot;,&quot;author&quot;:[{&quot;family&quot;:&quot;Weiner&quot;,&quot;given&quot;:&quot;Bryan J.&quot;,&quot;parse-names&quot;:false,&quot;dropping-particle&quot;:&quot;&quot;,&quot;non-dropping-particle&quot;:&quot;&quot;},{&quot;family&quot;:&quot;Lewis&quot;,&quot;given&quot;:&quot;Cara C.&quot;,&quot;parse-names&quot;:false,&quot;dropping-particle&quot;:&quot;&quot;,&quot;non-dropping-particle&quot;:&quot;&quot;},{&quot;family&quot;:&quot;Stanick&quot;,&quot;given&quot;:&quot;Cameo&quot;,&quot;parse-names&quot;:false,&quot;dropping-particle&quot;:&quot;&quot;,&quot;non-dropping-particle&quot;:&quot;&quot;},{&quot;family&quot;:&quot;Powell&quot;,&quot;given&quot;:&quot;Byron J.&quot;,&quot;parse-names&quot;:false,&quot;dropping-particle&quot;:&quot;&quot;,&quot;non-dropping-particle&quot;:&quot;&quot;},{&quot;family&quot;:&quot;Dorsey&quot;,&quot;given&quot;:&quot;Caitlin N.&quot;,&quot;parse-names&quot;:false,&quot;dropping-particle&quot;:&quot;&quot;,&quot;non-dropping-particle&quot;:&quot;&quot;},{&quot;family&quot;:&quot;Clary&quot;,&quot;given&quot;:&quot;Alecia S.&quot;,&quot;parse-names&quot;:false,&quot;dropping-particle&quot;:&quot;&quot;,&quot;non-dropping-particle&quot;:&quot;&quot;},{&quot;family&quot;:&quot;Boynton&quot;,&quot;given&quot;:&quot;Marcella H.&quot;,&quot;parse-names&quot;:false,&quot;dropping-particle&quot;:&quot;&quot;,&quot;non-dropping-particle&quot;:&quot;&quot;},{&quot;family&quot;:&quot;Halko&quot;,&quot;given&quot;:&quot;Heather&quot;,&quot;parse-names&quot;:false,&quot;dropping-particle&quot;:&quot;&quot;,&quot;non-dropping-particle&quot;:&quot;&quot;}],&quot;container-title&quot;:&quot;Implementation Science&quot;,&quot;DOI&quot;:&quot;10.1186/s13012-017-0635-3&quot;,&quot;ISSN&quot;:&quot;17485908&quot;,&quot;PMID&quot;:&quot;28851459&quot;,&quot;issued&quot;:{&quot;date-parts&quot;:[[2017,8,29]]},&quot;abstract&quot;:&quot;Background: Implementation outcome measures are essential for monitoring and evaluating the success of implementation efforts. Yet, currently available measures lack conceptual clarity and have largely unknown reliability and validity. This study developed and psychometrically assessed three new measures: the Acceptability of Intervention Measure (AIM), Intervention Appropriateness Measure (IAM), and Feasibility of Intervention Measure (FIM). Methods: Thirty-six implementation scientists and 27 mental health professionals assigned 31 items to the constructs and rated their confidence in their assignments. The Wilcoxon one-sample signed rank test was used to assess substantive and discriminant content validity. Exploratory and confirmatory factor analysis (EFA and CFA) and Cronbach alphas were used to assess the validity of the conceptual model. Three hundred twenty-six mental health counselors read one of six randomly assigned vignettes depicting a therapist contemplating adopting an evidence-based practice (EBP). Participants used 15 items to rate the therapist's perceptions of the acceptability, appropriateness, and feasibility of adopting the EBP. CFA and Cronbach alphas were used to refine the scales, assess structural validity, and assess reliability. Analysis of variance (ANOVA) was used to assess known-groups validity. Finally, half of the counselors were randomly assigned to receive the same vignette and the other half the opposite vignette; and all were asked to re-rate acceptability, appropriateness, and feasibility. Pearson correlation coefficients were used to assess test-retest reliability and linear regression to assess sensitivity to change. Results: All but five items exhibited substantive and discriminant content validity. A trimmed CFA with five items per construct exhibited acceptable model fit (CFI=0.98, RMSEA=0.08) and high factor loadings (0.79 to 0.94). The alphas for 5-item scales were between 0.87 and 0.89. Scale refinement based on measure-specific CFAs and Cronbach alphas using vignette data produced 4-item scales (α's from 0.85 to 0.91). A three-factor CFA exhibited acceptable fit (CFI=0.96, RMSEA=0.08) and high factor loadings (0.75 to 0.89), indicating structural validity. ANOVA showed significant main effects, indicating known-groups validity. Test-retest reliability coefficients ranged from 0.73 to 0.88. Regression analysis indicated each measure was sensitive to change in both directions. Conclusions: The AIM, IAM, and FIM demonstrate promising psychometric properties. Predictive validity assessment is planned.&quot;,&quot;publisher&quot;:&quot;BioMed Central Ltd.&quot;,&quot;issue&quot;:&quot;1&quot;,&quot;volume&quot;:&quot;12&quot;,&quot;container-title-short&quot;:&quot;&quot;},&quot;isTemporary&quot;:false,&quot;suppress-author&quot;:false,&quot;composite&quot;:false,&quot;author-only&quot;:false}]},{&quot;citationID&quot;:&quot;MENDELEY_CITATION_842ffbad-69de-420d-b096-30cf7f626546&quot;,&quot;properties&quot;:{&quot;noteIndex&quot;:0},&quot;isEdited&quot;:false,&quot;manualOverride&quot;:{&quot;isManuallyOverridden&quot;:false,&quot;citeprocText&quot;:&quot;(24,26,29,30)&quot;,&quot;manualOverrideText&quot;:&quot;&quot;},&quot;citationTag&quot;:&quot;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&quot;,&quot;citationItems&quot;:[{&quot;id&quot;:&quot;0b3d65d4-5c7d-34ec-a8bf-023a61d59dfc&quot;,&quot;itemData&quot;:{&quot;type&quot;:&quot;report&quot;,&quot;id&quot;:&quot;0b3d65d4-5c7d-34ec-a8bf-023a61d59dfc&quot;,&quot;title&quot;:&quot;Effectiveness-implementation Hybrid Designs Combining Elements of Clinical Effectiveness and Implementation Research to Enhance Public Health Impact&quot;,&quot;author&quot;:[{&quot;family&quot;:&quot;Curran&quot;,&quot;given&quot;:&quot;Geoffrey M&quot;,&quot;parse-names&quot;:false,&quot;dropping-particle&quot;:&quot;&quot;,&quot;non-dropping-particle&quot;:&quot;&quot;},{&quot;family&quot;:&quot;Bauer&quot;,&quot;given&quot;:&quot;Mark&quot;,&quot;parse-names&quot;:false,&quot;dropping-particle&quot;:&quot;&quot;,&quot;non-dropping-particle&quot;:&quot;&quot;},{&quot;family&quot;:&quot;Mittman&quot;,&quot;given&quot;:&quot;Brian&quot;,&quot;parse-names&quot;:false,&quot;dropping-particle&quot;:&quot;&quot;,&quot;non-dropping-particle&quot;:&quot;&quot;},{&quot;family&quot;:&quot;Pyne&quot;,&quot;given&quot;:&quot;Jeffrey M&quot;,&quot;parse-names&quot;:false,&quot;dropping-particle&quot;:&quot;&quot;,&quot;non-dropping-particle&quot;:&quot;&quot;},{&quot;family&quot;:&quot;Stetler&quot;,&quot;given&quot;:&quot;Cheryl&quot;,&quot;parse-names&quot;:false,&quot;dropping-particle&quot;:&quot;&quot;,&quot;non-dropping-particle&quot;:&quot;&quot;}],&quot;container-title&quot;:&quot;Medical Care&quot;,&quot;container-title-short&quot;:&quot;Med Care&quot;,&quot;URL&quot;:&quot;www.lww-medicalcare.com|217&quot;,&quot;issued&quot;:{&quot;date-parts&quot;:[[2012]]},&quot;abstract&quot;:&quot;Objectives: This study proposes methods for blending design components of clinical effectiveness and implementation research. Such blending can provide benefits over pursuing these lines of research independently; for example, more rapid translational gains, more effective implementation strategies, and more useful information for decision makers. This study proposes a \&quot;hybrid effectiveness -implementation\&quot; typology, describes a rationale for their use, outlines the design decisions that must be faced, and provides several real-world examples. Results: An effectiveness-implementation hybrid design is one that takes a dual focus a priori in assessing clinical effectiveness and implementation. We propose 3 hybrid types: (1) testing effects of a clinical intervention on relevant outcomes while observing and gathering information on implementation; (2) dual testing of clinical and implementation interventions/strategies; and (3) testing of an implementation strategy while observing and gathering information on the clinical intervention's impact on relevant outcomes. Conclusions: The hybrid typology proposed herein must be considered a construct still in evolution. Although traditional clinical effectiveness and implementation trials are likely to remain the most common approach to moving a clinical intervention through from efficacy research to public health impact, judicious use of the proposed hybrid designs could speed the translation of research findings into routine practice. M uch has been written about the nature of health care science-to-service gaps both in general 1-3 and relative specifically to health promotion 4 and numerous medical specialties. 5-9 Thus far, the literature indicates that gaps between research and practice can result from multiple factors , including educational/knowledge deficiencies and/or disagreements, 10,11 time constraints for practitioners, 12,13 lack of decision support tools and feedback mechanisms, 13 poorly aligned incentives, 14 and a host of other organizational climate and cultural factors. 2,15,16 In addition to these provider-level and systems-level barriers to rapid translation, Glasgow et al 4 and others 17-20 argue that the time lag between research discovery and routine uptake is also inflated by the dominant developmental approach ; that is, one that encourages delimited, step-wise progressions of research through clinical efficacy research, then clinical effectiveness research, and finally implementation research. In addition, it has been suggested that current conceptions of research designs fail to \&quot;maximize clinical utility for practicing clinicians and other decision makers\&quot; 18 ; for example, through a failure to focus on external validity or implementation-related barriers and facilitators to routine use and sustainability of \&quot;effective\&quot; practices. 4,21,22 Wells 19 and Glasgow et al 4 suggested that a blending of the efficacy and effectiveness stages of intervention development could improve the speed of knowledge creation and increase the usefulness and policy relevance of clinical research. We propose that a blending of the design components of clinical effectiveness trials and implementation trials also is feasible and desirable. Such blending can provide benefits over pursuing these lines of research independently; for example, more rapid translational gains in clinical intervention uptake, more effective implementation strategies, and more useful information for researchers and decision makers. This study describes the elements of such \&quot;effectiveness-implementation hybrid designs,\&quot; discusses the indications for such approaches, outlines the design decisions that must be faced in developing such protocols, and provides several examples of funded hybrid studies to illustrate the concepts.&quot;,&quot;issue&quot;:&quot;3&quot;,&quot;volume&quot;:&quot;50&quot;},&quot;isTemporary&quot;:false},{&quot;id&quot;:&quot;501e07e4-3042-3c7d-869c-f67d75b79db3&quot;,&quot;itemData&quot;:{&quot;type&quot;:&quot;article&quot;,&quot;id&quot;:&quot;501e07e4-3042-3c7d-869c-f67d75b79db3&quot;,&quot;title&quot;:&quot;Developing and evaluating complex interventions: The new Medical Research Council guidance&quot;,&quot;author&quot;:[{&quot;family&quot;:&quot;Craig&quot;,&quot;given&quot;:&quot;Peter&quot;,&quot;parse-names&quot;:false,&quot;dropping-particle&quot;:&quot;&quot;,&quot;non-dropping-particle&quot;:&quot;&quot;},{&quot;family&quot;:&quot;Dieppe&quot;,&quot;given&quot;:&quot;Paul&quot;,&quot;parse-names&quot;:false,&quot;dropping-particle&quot;:&quot;&quot;,&quot;non-dropping-particle&quot;:&quot;&quot;},{&quot;family&quot;:&quot;Macintyre&quot;,&quot;given&quot;:&quot;Sally&quot;,&quot;parse-names&quot;:false,&quot;dropping-particle&quot;:&quot;&quot;,&quot;non-dropping-particle&quot;:&quot;&quot;},{&quot;family&quot;:&quot;Mitchie&quot;,&quot;given&quot;:&quot;Susan&quot;,&quot;parse-names&quot;:false,&quot;dropping-particle&quot;:&quot;&quot;,&quot;non-dropping-particle&quot;:&quot;&quot;},{&quot;family&quot;:&quot;Nazareth&quot;,&quot;given&quot;:&quot;Irwin&quot;,&quot;parse-names&quot;:false,&quot;dropping-particle&quot;:&quot;&quot;,&quot;non-dropping-particle&quot;:&quot;&quot;},{&quot;family&quot;:&quot;Petticrew&quot;,&quot;given&quot;:&quot;Mark&quot;,&quot;parse-names&quot;:false,&quot;dropping-particle&quot;:&quot;&quot;,&quot;non-dropping-particle&quot;:&quot;&quot;}],&quot;container-title&quot;:&quot;BMJ&quot;,&quot;DOI&quot;:&quot;10.1136/bmj.a1655&quot;,&quot;ISSN&quot;:&quot;09598146&quot;,&quot;PMID&quot;:&quot;18824488&quot;,&quot;issued&quot;:{&quot;date-parts&quot;:[[2008,10,25]]},&quot;page&quot;:&quot;979-983&quot;,&quot;issue&quot;:&quot;7676&quot;,&quot;volume&quot;:&quot;337&quot;,&quot;container-title-short&quot;:&quot;&quot;},&quot;isTemporary&quot;:false},{&quot;id&quot;:&quot;9b4a8d2a-5f0f-3821-b7c5-a1512710aee7&quot;,&quot;itemData&quot;:{&quot;type&quot;:&quot;article-journal&quot;,&quot;id&quot;:&quot;9b4a8d2a-5f0f-3821-b7c5-a1512710aee7&quot;,&quot;title&quot;:&quot;Outcomes for implementation research: Conceptual distinctions, measurement challenges, and research agenda&quot;,&quot;author&quot;:[{&quot;family&quot;:&quot;Proctor&quot;,&quot;given&quot;:&quot;Enola&quot;,&quot;parse-names&quot;:false,&quot;dropping-particle&quot;:&quot;&quot;,&quot;non-dropping-particle&quot;:&quot;&quot;},{&quot;family&quot;:&quot;Silmere&quot;,&quot;given&quot;:&quot;Hiie&quot;,&quot;parse-names&quot;:false,&quot;dropping-particle&quot;:&quot;&quot;,&quot;non-dropping-particle&quot;:&quot;&quot;},{&quot;family&quot;:&quot;Raghavan&quot;,&quot;given&quot;:&quot;Ramesh&quot;,&quot;parse-names&quot;:false,&quot;dropping-particle&quot;:&quot;&quot;,&quot;non-dropping-particle&quot;:&quot;&quot;},{&quot;family&quot;:&quot;Hovmand&quot;,&quot;given&quot;:&quot;Peter&quot;,&quot;parse-names&quot;:false,&quot;dropping-particle&quot;:&quot;&quot;,&quot;non-dropping-particle&quot;:&quot;&quot;},{&quot;family&quot;:&quot;Aarons&quot;,&quot;given&quot;:&quot;Greg&quot;,&quot;parse-names&quot;:false,&quot;dropping-particle&quot;:&quot;&quot;,&quot;non-dropping-particle&quot;:&quot;&quot;},{&quot;family&quot;:&quot;Bunger&quot;,&quot;given&quot;:&quot;Alicia&quot;,&quot;parse-names&quot;:false,&quot;dropping-particle&quot;:&quot;&quot;,&quot;non-dropping-particle&quot;:&quot;&quot;},{&quot;family&quot;:&quot;Griffey&quot;,&quot;given&quot;:&quot;Richard&quot;,&quot;parse-names&quot;:false,&quot;dropping-particle&quot;:&quot;&quot;,&quot;non-dropping-particle&quot;:&quot;&quot;},{&quot;family&quot;:&quot;Hensley&quot;,&quot;given&quot;:&quot;Melissa&quot;,&quot;parse-names&quot;:false,&quot;dropping-particle&quot;:&quot;&quot;,&quot;non-dropping-particle&quot;:&quot;&quot;}],&quot;container-title&quot;:&quot;Administration and Policy in Mental Health and Mental Health Services Research&quot;,&quot;DOI&quot;:&quot;10.1007/s10488-010-0319-7&quot;,&quot;ISSN&quot;:&quot;0894587X&quot;,&quot;PMID&quot;:&quot;20957426&quot;,&quot;issued&quot;:{&quot;date-parts&quot;:[[2011,3]]},&quot;page&quot;:&quot;65-76&quot;,&quot;abstract&quot;:&quot;An unresolved issue in the field of implementation research is how to conceptualize and evaluate successful implementation. This paper advances the concept of \&quot;implementation outcomes\&quot; distinct from service system and clinical treatment outcomes. This paper proposes a heuristic, working \&quot;taxonomy\&quot; of eight conceptually distinct implementation outcomes-acceptability, adoption, appropriateness, feasibility, fidelity, implementation cost, penetration, and sustainability-along with their nominal definitions. We propose a two-pronged agenda for research on implementation outcomes. Conceptualizing and measuring implementation outcomes will advance understanding of implementation processes, enhance efficiency in implementation research, and pave the way for studies of the comparative effectiveness of implementation strategies. © 2010 The Author(s).&quot;,&quot;issue&quot;:&quot;2&quot;,&quot;volume&quot;:&quot;38&quot;,&quot;container-title-short&quot;:&quot;&quot;},&quot;isTemporary&quot;:false},{&quot;id&quot;:&quot;33f71c3e-ad7f-3a29-a395-ca159f96f562&quot;,&quot;itemData&quot;:{&quot;type&quot;:&quot;article-journal&quot;,&quot;id&quot;:&quot;33f71c3e-ad7f-3a29-a395-ca159f96f562&quot;,&quot;title&quot;:&quot;A Guiding Framework and Approach for Implementation Research in Substance Use Disorders Treatment&quot;,&quot;author&quot;:[{&quot;family&quot;:&quot;Damschroder&quot;,&quot;given&quot;:&quot;Laura J.&quot;,&quot;parse-names&quot;:false,&quot;dropping-particle&quot;:&quot;&quot;,&quot;non-dropping-particle&quot;:&quot;&quot;},{&quot;family&quot;:&quot;Hagedorn&quot;,&quot;given&quot;:&quot;Hildi J.&quot;,&quot;parse-names&quot;:false,&quot;dropping-particle&quot;:&quot;&quot;,&quot;non-dropping-particle&quot;:&quot;&quot;}],&quot;container-title&quot;:&quot;Psychology of Addictive Behaviors&quot;,&quot;DOI&quot;:&quot;10.1037/a0022284&quot;,&quot;ISSN&quot;:&quot;0893164X&quot;,&quot;PMID&quot;:&quot;21443291&quot;,&quot;issued&quot;:{&quot;date-parts&quot;:[[2011,6]]},&quot;page&quot;:&quot;194-205&quot;,&quot;abstract&quot;:&quot;This paper introduces readers to the concepts of implementation science, implementation theory, and implementation frameworks and models. A wide range of models has been published in the literature related to implementation. The paper will present an overview of the Consolidated Framework for Implementation Research (CFIR), which is a comprehensive typology that unifies and consolidates the array of constructs that influence implementation from the perspective of these models. The CFIR is then used to evaluate implementation models used in studies of substance use disorder (SUD) treatments. Implementation research is scarce, with few prospective studies of theory-driven implementation. We assert that future research in SUD needs to meet three overarching objectives to promote wider implementation of evidence-based practices: (a) differentiation of core versus adaptable components of evidence-based interventions need; (b) development of methods to design implementation strategies, effectively adapted to the broad context; and (c) design and testing of predictive models to assess likelihood of effective implementation and prospects for sustainability while taking into account salient contextual factors. A recommended strategy for accomplishing these objectives is described. © 2011 American Psychological Association.&quot;,&quot;issue&quot;:&quot;2&quot;,&quot;volume&quot;:&quot;25&quot;,&quot;container-title-short&quot;:&quot;&quot;},&quot;isTemporary&quot;:false}]},{&quot;citationID&quot;:&quot;MENDELEY_CITATION_ef0ac666-64ec-42e3-91fd-4231c7825a51&quot;,&quot;properties&quot;:{&quot;noteIndex&quot;:0},&quot;isEdited&quot;:false,&quot;manualOverride&quot;:{&quot;isManuallyOverridden&quot;:false,&quot;citeprocText&quot;:&quot;(38,39)&quot;,&quot;manualOverrideText&quot;:&quot;&quot;},&quot;citationTag&quot;:&quot;MENDELEY_CITATION_v3_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&quot;,&quot;citationItems&quot;:[{&quot;id&quot;:&quot;a17b2121-409c-3751-8d9c-ba07432360a7&quot;,&quot;itemData&quot;:{&quot;type&quot;:&quot;article-journal&quot;,&quot;id&quot;:&quot;a17b2121-409c-3751-8d9c-ba07432360a7&quot;,&quot;title&quot;:&quot;Multiple surveys of students and survey fatigue&quot;,&quot;author&quot;:[{&quot;family&quot;:&quot;Porter&quot;,&quot;given&quot;:&quot;Stephen R.&quot;,&quot;parse-names&quot;:false,&quot;dropping-particle&quot;:&quot;&quot;,&quot;non-dropping-particle&quot;:&quot;&quot;},{&quot;family&quot;:&quot;Whitcomb&quot;,&quot;given&quot;:&quot;Michael E.&quot;,&quot;parse-names&quot;:false,&quot;dropping-particle&quot;:&quot;&quot;,&quot;non-dropping-particle&quot;:&quot;&quot;},{&quot;family&quot;:&quot;Weitzer&quot;,&quot;given&quot;:&quot;William H.&quot;,&quot;parse-names&quot;:false,&quot;dropping-particle&quot;:&quot;&quot;,&quot;non-dropping-particle&quot;:&quot;&quot;}],&quot;container-title&quot;:&quot;New Directions for Institutional Research&quot;,&quot;DOI&quot;:&quot;10.1002/ir.101&quot;,&quot;ISSN&quot;:&quot;0271-0579&quot;,&quot;issued&quot;:{&quot;date-parts&quot;:[[2004,1]]},&quot;page&quot;:&quot;63-73&quot;,&quot;abstract&quot;:&quot;This chapter reviews the literature on survey fatigue and summarizes a research project that indicates that administering multiple surveys in one academic year can significantly suppress response rates in later surveys.&quot;,&quot;publisher&quot;:&quot;Wiley&quot;,&quot;issue&quot;:&quot;121&quot;,&quot;volume&quot;:&quot;2004&quot;,&quot;container-title-short&quot;:&quot;&quot;},&quot;isTemporary&quot;:false},{&quot;id&quot;:&quot;a178b83a-9c41-3420-ae6c-9425b01b19ac&quot;,&quot;itemData&quot;:{&quot;type&quot;:&quot;article-journal&quot;,&quot;id&quot;:&quot;a178b83a-9c41-3420-ae6c-9425b01b19ac&quot;,&quot;title&quot;:&quot;Response burden and questionnaire length: Is shorter better? A review and meta-analysis&quot;,&quot;author&quot;:[{&quot;family&quot;:&quot;Rolstad&quot;,&quot;given&quot;:&quot;Sindre&quot;,&quot;parse-names&quot;:false,&quot;dropping-particle&quot;:&quot;&quot;,&quot;non-dropping-particle&quot;:&quot;&quot;},{&quot;family&quot;:&quot;Adler&quot;,&quot;given&quot;:&quot;John&quot;,&quot;parse-names&quot;:false,&quot;dropping-particle&quot;:&quot;&quot;,&quot;non-dropping-particle&quot;:&quot;&quot;},{&quot;family&quot;:&quot;Rydén&quot;,&quot;given&quot;:&quot;Anna&quot;,&quot;parse-names&quot;:false,&quot;dropping-particle&quot;:&quot;&quot;,&quot;non-dropping-particle&quot;:&quot;&quot;}],&quot;container-title&quot;:&quot;Value in Health&quot;,&quot;DOI&quot;:&quot;10.1016/j.jval.2011.06.003&quot;,&quot;ISSN&quot;:&quot;10983015&quot;,&quot;PMID&quot;:&quot;22152180&quot;,&quot;issued&quot;:{&quot;date-parts&quot;:[[2011,12]]},&quot;page&quot;:&quot;1101-1108&quot;,&quot;abstract&quot;:&quot;Response burden is often defined as the effort required by the patient to answer a questionnaire. A factor that has been proposed to affect the response burden is questionnaire length, and this burden is manifested in, for example, response rate. Even though response burden is frequently mentioned as a reason for abridging questionnaires, evidence to support the notion that shorter instruments are preferable is limited. This study aimed to accumulate, analyze, and discuss evidence regarding the association between response burden, as measured by response rate, and questionnaire length. A systematic literature review and meta-analysis of studies reporting response rates in relation to questionnaire length was performed. A Cochran-Mantel-Haenszel test stratified by study using the Breslow-Day test was undertaken to investigate homogeneity of the odds ratios. Thirty-two reports were identified, of which 20 were eligible for inclusion in the meta-analysis. Three studies used patient input as main outcome when evaluating response burden. In the meta-analysis, a general association between response rate and questionnaire length was found (P ≤ 0.0001). Response rates were lower for longer questionnaires, but because the P value for test of homogeneity was P = 0.03, this association should be interpreted with caution because it is impossible to separate the impact of content from length of the questionnaires. Given the inherently problematic nature of comparing questionnaires of various lengths, it is preferable to base decisions on use of instruments on the content rather than the length per se. © 2011 International Society for Pharmacoeconomics and Outcomes Research (ISPOR).&quot;,&quot;issue&quot;:&quot;8&quot;,&quot;volume&quot;:&quot;14&quot;,&quot;container-title-short&quot;:&quot;&quot;},&quot;isTemporary&quot;:false}]},{&quot;citationID&quot;:&quot;MENDELEY_CITATION_b4e4b965-6931-41cc-b915-9579e278fe6e&quot;,&quot;properties&quot;:{&quot;noteIndex&quot;:0},&quot;isEdited&quot;:false,&quot;manualOverride&quot;:{&quot;isManuallyOverridden&quot;:false,&quot;citeprocText&quot;:&quot;(20)&quot;,&quot;manualOverrideText&quot;:&quot;&quot;},&quot;citationTag&quot;:&quot;MENDELEY_CITATION_v3_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&quot;,&quot;citationItems&quot;:[{&quot;id&quot;:&quot;da3145bd-dca9-3416-8dc1-4f09e17c3c85&quot;,&quot;itemData&quot;:{&quot;type&quot;:&quot;article-journal&quot;,&quot;id&quot;:&quot;da3145bd-dca9-3416-8dc1-4f09e17c3c85&quot;,&quot;title&quot;:&quot;A parallel randomised controlled trial of the Hypoglycaemia Awareness Restoration Programme for adults with type 1 diabetes and problematic hypoglycaemia despite optimised self-care (HARPdoc)&quot;,&quot;author&quot;:[{&quot;family&quot;:&quot;Amiel&quot;,&quot;given&quot;:&quot;Stephanie A.&quot;,&quot;parse-names&quot;:false,&quot;dropping-particle&quot;:&quot;&quot;,&quot;non-dropping-particle&quot;:&quot;&quot;},{&quot;family&quot;:&quot;Potts&quot;,&quot;given&quot;:&quot;Laura&quot;,&quot;parse-names&quot;:false,&quot;dropping-particle&quot;:&quot;&quot;,&quot;non-dropping-particle&quot;:&quot;&quot;},{&quot;family&quot;:&quot;Goldsmith&quot;,&quot;given&quot;:&quot;Kimberley&quot;,&quot;parse-names&quot;:false,&quot;dropping-particle&quot;:&quot;&quot;,&quot;non-dropping-particle&quot;:&quot;&quot;},{&quot;family&quot;:&quot;Jacob&quot;,&quot;given&quot;:&quot;Peter&quot;,&quot;parse-names&quot;:false,&quot;dropping-particle&quot;:&quot;&quot;,&quot;non-dropping-particle&quot;:&quot;&quot;},{&quot;family&quot;:&quot;Smith&quot;,&quot;given&quot;:&quot;Emma L.&quot;,&quot;parse-names&quot;:false,&quot;dropping-particle&quot;:&quot;&quot;,&quot;non-dropping-particle&quot;:&quot;&quot;},{&quot;family&quot;:&quot;Gonder-Frederick&quot;,&quot;given&quot;:&quot;Linda&quot;,&quot;parse-names&quot;:false,&quot;dropping-particle&quot;:&quot;&quot;,&quot;non-dropping-particle&quot;:&quot;&quot;},{&quot;family&quot;:&quot;Heller&quot;,&quot;given&quot;:&quot;Simon&quot;,&quot;parse-names&quot;:false,&quot;dropping-particle&quot;:&quot;&quot;,&quot;non-dropping-particle&quot;:&quot;&quot;},{&quot;family&quot;:&quot;Toschi&quot;,&quot;given&quot;:&quot;Elena&quot;,&quot;parse-names&quot;:false,&quot;dropping-particle&quot;:&quot;&quot;,&quot;non-dropping-particle&quot;:&quot;&quot;},{&quot;family&quot;:&quot;Brooks&quot;,&quot;given&quot;:&quot;Augustin&quot;,&quot;parse-names&quot;:false,&quot;dropping-particle&quot;:&quot;&quot;,&quot;non-dropping-particle&quot;:&quot;&quot;},{&quot;family&quot;:&quot;Kariyawasam&quot;,&quot;given&quot;:&quot;Dulmini&quot;,&quot;parse-names&quot;:false,&quot;dropping-particle&quot;:&quot;&quot;,&quot;non-dropping-particle&quot;:&quot;&quot;},{&quot;family&quot;:&quot;Choudhary&quot;,&quot;given&quot;:&quot;Pratik&quot;,&quot;parse-names&quot;:false,&quot;dropping-particle&quot;:&quot;&quot;,&quot;non-dropping-particle&quot;:&quot;&quot;},{&quot;family&quot;:&quot;Stadler&quot;,&quot;given&quot;:&quot;Marietta&quot;,&quot;parse-names&quot;:false,&quot;dropping-particle&quot;:&quot;&quot;,&quot;non-dropping-particle&quot;:&quot;&quot;},{&quot;family&quot;:&quot;Rogers&quot;,&quot;given&quot;:&quot;Helen&quot;,&quot;parse-names&quot;:false,&quot;dropping-particle&quot;:&quot;&quot;,&quot;non-dropping-particle&quot;:&quot;&quot;},{&quot;family&quot;:&quot;Kendall&quot;,&quot;given&quot;:&quot;Mike&quot;,&quot;parse-names&quot;:false,&quot;dropping-particle&quot;:&quot;&quot;,&quot;non-dropping-particle&quot;:&quot;&quot;},{&quot;family&quot;:&quot;Sevdalis&quot;,&quot;given&quot;:&quot;Nick&quot;,&quot;parse-names&quot;:false,&quot;dropping-particle&quot;:&quot;&quot;,&quot;non-dropping-particle&quot;:&quot;&quot;},{&quot;family&quot;:&quot;Bakolis&quot;,&quot;given&quot;:&quot;Ioannis&quot;,&quot;parse-names&quot;:false,&quot;dropping-particle&quot;:&quot;&quot;,&quot;non-dropping-particle&quot;:&quot;&quot;},{&quot;family&quot;:&quot;Zoysa&quot;,&quot;given&quot;:&quot;Nicole&quot;,&quot;parse-names&quot;:false,&quot;dropping-particle&quot;:&quot;&quot;,&quot;non-dropping-particle&quot;:&quot;de&quot;}],&quot;container-title&quot;:&quot;Nature Communications&quot;,&quot;container-title-short&quot;:&quot;Nat Commun&quot;,&quot;DOI&quot;:&quot;10.1038/s41467-022-29488-x&quot;,&quot;ISSN&quot;:&quot;20411723&quot;,&quot;PMID&quot;:&quot;35484106&quot;,&quot;issued&quot;:{&quot;date-parts&quot;:[[2022,12,1]]},&quot;abstract&quot;:&quot;Impaired awareness of hypoglycaemia (IAH) is a major risk for severe hypoglycaemia in insulin treatment of type 1 diabetes (T1D). To explore the hypothesis that unhelpful health beliefs create barriers to regaining awareness, we conducted a multi-centre, randomised, parallel, two-arm trial (ClinicalTrials.gov NCT02940873) in adults with T1D and treatment-resistant IAH and severe hypoglycaemia, with blinded analysis of 12-month recall of severe hypoglycaemia at 12 and/or 24 months the primary outcome. Secondary outcomes included cognitive and emotional measures. Adults with T1D, IAH and severe hypoglycaemia despite structured education in insulin adjustment, +/− diabetes technologies, were randomised to the “Hypoglycaemia Awareness Restoration Programme despite optimised self-care” (HARPdoc, n = 49), a psychoeducation programme uniquely focussing on changing cognitive barriers to avoiding hypoglycaemia, or the evidence-based “Blood Glucose Awareness Training” (BGAT, n = 50), both delivered over six weeks. Median [IQR] severe hypoglycaemia at baseline was 5[2–12] per patient/year, 1[0–5] at 12 months and 0[0–2] at 24 months, with no superiority for HARPdoc (HARPdoc vs BGAT incident rate ratios [95% CI] 1.25[0.51, 3.09], p = 0.62 and 1.26[0.48, 3.35], p = 0.64 respectively), nor for changes in hypoglycaemia awareness scores or fear. Compared to BGAT, HARPdoc significantly reduced endorsement of unhelpful cognitions (Estimated Mean Difference for Attitudes to Awareness scores at 24 months, −2.07 [−3.37,−0.560], p = 0.01) and reduced scores for diabetes distress (−6.70[−12.50,−0.89], p = 0.02); depression (−1.86[−3.30, −0.43], p = 0.01) and anxiety (−1.89[−3.32, −0.47], p = 0.01). Despite positive impact on cognitive barriers around hypoglycaemia avoidance and on diabetes-related and general emotional distress scores, HARPdoc was not more effective than BGAT at reducing severe hypoglycaemia.&quot;,&quot;publisher&quot;:&quot;Nature Research&quot;,&quot;issue&quot;:&quot;1&quot;,&quot;volume&quot;:&quot;13&quot;},&quot;isTemporary&quot;:false,&quot;suppress-author&quot;:false,&quot;composite&quot;:false,&quot;author-onl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DBB848-DE82-4174-BD6F-8120B2151B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1253</Words>
  <Characters>7147</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King's College London</Company>
  <LinksUpToDate>false</LinksUpToDate>
  <CharactersWithSpaces>8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ross, Samantha</dc:creator>
  <cp:lastModifiedBy>Samantha Cross</cp:lastModifiedBy>
  <cp:revision>3</cp:revision>
  <cp:lastPrinted>2023-12-05T12:00:00Z</cp:lastPrinted>
  <dcterms:created xsi:type="dcterms:W3CDTF">2025-10-30T14:05:00Z</dcterms:created>
  <dcterms:modified xsi:type="dcterms:W3CDTF">2025-10-30T14:05:00Z</dcterms:modified>
</cp:coreProperties>
</file>